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3C0012" w14:textId="5FC06293" w:rsidR="001319A5" w:rsidRPr="00520E09" w:rsidRDefault="001319A5" w:rsidP="001319A5">
      <w:pPr>
        <w:rPr>
          <w:rFonts w:ascii="Times New Roman" w:hAnsi="Times New Roman" w:cs="Times New Roman"/>
        </w:rPr>
      </w:pPr>
      <w:r w:rsidRPr="00520E09">
        <w:rPr>
          <w:rFonts w:ascii="Times New Roman" w:hAnsi="Times New Roman" w:cs="Times New Roman"/>
        </w:rPr>
        <w:t>Table</w:t>
      </w:r>
      <w:r w:rsidR="00D30414" w:rsidRPr="00520E09">
        <w:rPr>
          <w:rFonts w:ascii="Times New Roman" w:hAnsi="Times New Roman" w:cs="Times New Roman"/>
        </w:rPr>
        <w:t xml:space="preserve"> </w:t>
      </w:r>
      <w:r w:rsidR="00785CE5" w:rsidRPr="00520E09">
        <w:rPr>
          <w:rFonts w:ascii="Times New Roman" w:hAnsi="Times New Roman" w:cs="Times New Roman"/>
        </w:rPr>
        <w:t>S</w:t>
      </w:r>
      <w:r w:rsidRPr="00520E09">
        <w:rPr>
          <w:rFonts w:ascii="Times New Roman" w:hAnsi="Times New Roman" w:cs="Times New Roman"/>
        </w:rPr>
        <w:t>1</w:t>
      </w:r>
      <w:r w:rsidR="0033497B" w:rsidRPr="00520E09">
        <w:rPr>
          <w:rFonts w:ascii="Times New Roman" w:hAnsi="Times New Roman" w:cs="Times New Roman"/>
        </w:rPr>
        <w:t>.</w:t>
      </w:r>
      <w:r w:rsidRPr="00520E09">
        <w:rPr>
          <w:rFonts w:ascii="Times New Roman" w:hAnsi="Times New Roman" w:cs="Times New Roman"/>
        </w:rPr>
        <w:t xml:space="preserve"> The role of Bcl-2 family proteins in neutrophil apoptosis</w:t>
      </w:r>
      <w:r w:rsidR="0033497B" w:rsidRPr="00520E09">
        <w:rPr>
          <w:rFonts w:ascii="Times New Roman" w:hAnsi="Times New Roman" w:cs="Times New Roman"/>
        </w:rPr>
        <w:t>.</w:t>
      </w:r>
    </w:p>
    <w:tbl>
      <w:tblPr>
        <w:tblStyle w:val="6"/>
        <w:tblW w:w="8364" w:type="dxa"/>
        <w:tblLayout w:type="fixed"/>
        <w:tblLook w:val="04A0" w:firstRow="1" w:lastRow="0" w:firstColumn="1" w:lastColumn="0" w:noHBand="0" w:noVBand="1"/>
      </w:tblPr>
      <w:tblGrid>
        <w:gridCol w:w="827"/>
        <w:gridCol w:w="2512"/>
        <w:gridCol w:w="2512"/>
        <w:gridCol w:w="2513"/>
      </w:tblGrid>
      <w:tr w:rsidR="008A3626" w:rsidRPr="00520E09" w14:paraId="181A3EE8" w14:textId="77777777" w:rsidTr="000962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shd w:val="clear" w:color="auto" w:fill="auto"/>
          </w:tcPr>
          <w:p w14:paraId="35DB9BD0" w14:textId="77777777" w:rsidR="001319A5" w:rsidRPr="00520E09" w:rsidRDefault="001319A5" w:rsidP="002C6649">
            <w:pPr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2512" w:type="dxa"/>
            <w:shd w:val="clear" w:color="auto" w:fill="auto"/>
          </w:tcPr>
          <w:p w14:paraId="44F55C45" w14:textId="77777777" w:rsidR="001319A5" w:rsidRPr="00520E09" w:rsidRDefault="001319A5" w:rsidP="002C66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</w:rPr>
              <w:t>Expression</w:t>
            </w:r>
          </w:p>
        </w:tc>
        <w:tc>
          <w:tcPr>
            <w:tcW w:w="2512" w:type="dxa"/>
            <w:shd w:val="clear" w:color="auto" w:fill="auto"/>
          </w:tcPr>
          <w:p w14:paraId="13E19783" w14:textId="77777777" w:rsidR="001319A5" w:rsidRPr="00520E09" w:rsidRDefault="001319A5" w:rsidP="002C66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</w:rPr>
              <w:t>Role</w:t>
            </w:r>
          </w:p>
        </w:tc>
        <w:tc>
          <w:tcPr>
            <w:tcW w:w="2513" w:type="dxa"/>
            <w:shd w:val="clear" w:color="auto" w:fill="auto"/>
          </w:tcPr>
          <w:p w14:paraId="507E4B44" w14:textId="42A34ED4" w:rsidR="001319A5" w:rsidRPr="00520E09" w:rsidRDefault="001319A5" w:rsidP="002C66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</w:rPr>
              <w:t>Evidence</w:t>
            </w:r>
          </w:p>
        </w:tc>
      </w:tr>
      <w:tr w:rsidR="008A3626" w:rsidRPr="00520E09" w14:paraId="4BE37A77" w14:textId="77777777" w:rsidTr="00096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shd w:val="clear" w:color="auto" w:fill="auto"/>
          </w:tcPr>
          <w:p w14:paraId="41EBFD88" w14:textId="77777777" w:rsidR="001319A5" w:rsidRPr="00520E09" w:rsidRDefault="001319A5" w:rsidP="002C664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0E09">
              <w:rPr>
                <w:rFonts w:ascii="Times New Roman" w:hAnsi="Times New Roman" w:cs="Times New Roman"/>
                <w:b w:val="0"/>
                <w:bCs w:val="0"/>
              </w:rPr>
              <w:t>Bcl-2</w:t>
            </w:r>
          </w:p>
        </w:tc>
        <w:tc>
          <w:tcPr>
            <w:tcW w:w="2512" w:type="dxa"/>
            <w:shd w:val="clear" w:color="auto" w:fill="auto"/>
          </w:tcPr>
          <w:p w14:paraId="156A2D8A" w14:textId="77777777" w:rsidR="001319A5" w:rsidRPr="00520E09" w:rsidRDefault="001319A5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Human</w:t>
            </w:r>
          </w:p>
          <w:p w14:paraId="2561C686" w14:textId="52891FB1" w:rsidR="001319A5" w:rsidRPr="00520E09" w:rsidRDefault="001319A5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RT-PCR:</w:t>
            </w:r>
            <w:r w:rsidRPr="00520E09">
              <w:rPr>
                <w:rFonts w:ascii="Times New Roman" w:hAnsi="Times New Roman" w:cs="Times New Roman"/>
              </w:rPr>
              <w:t xml:space="preserve"> Bcl-2 </w:t>
            </w:r>
            <w:r w:rsidR="005121E2" w:rsidRPr="00520E09">
              <w:rPr>
                <w:rFonts w:ascii="Times New Roman" w:hAnsi="Times New Roman" w:cs="Times New Roman"/>
              </w:rPr>
              <w:t>was</w:t>
            </w:r>
            <w:r w:rsidRPr="00520E09">
              <w:rPr>
                <w:rFonts w:ascii="Times New Roman" w:hAnsi="Times New Roman" w:cs="Times New Roman"/>
              </w:rPr>
              <w:t xml:space="preserve"> not detected in freshly isolated human neutrophils, nor in human neutrophils during spontaneous death, GM-CSF delayed death, and TNF-α induced death</w:t>
            </w:r>
            <w:r w:rsidR="00956FBD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XZWlubWFubjwvQXV0aG9yPjxZZWFyPjE5OTk8L1llYXI+
PFJlY051bT4yMjI8L1JlY051bT48RGlzcGxheVRleHQ+PHN0eWxlIGZhY2U9InN1cGVyc2NyaXB0
Ij4xPC9zdHlsZT48L0Rpc3BsYXlUZXh0PjxyZWNvcmQ+PHJlYy1udW1iZXI+MjIyPC9yZWMtbnVt
YmVyPjxmb3JlaWduLWtleXM+PGtleSBhcHA9IkVOIiBkYi1pZD0iMnpwcnp0ZnZkYXJlZXRldzVk
eXYyYTV0c3dlOWZzcHN2cnh6IiB0aW1lc3RhbXA9IjE3MTI3MTY2NDAiPjIyMjwva2V5PjwvZm9y
ZWlnbi1rZXlzPjxyZWYtdHlwZSBuYW1lPSJKb3VybmFsIEFydGljbGUiPjE3PC9yZWYtdHlwZT48
Y29udHJpYnV0b3JzPjxhdXRob3JzPjxhdXRob3I+V2Vpbm1hbm4sIFAuPC9hdXRob3I+PGF1dGhv
cj5HYWVodGdlbnMsIFAuPC9hdXRob3I+PGF1dGhvcj5XYWx6b2csIEIuPC9hdXRob3I+PC9hdXRo
b3JzPjwvY29udHJpYnV0b3JzPjxhdXRoLWFkZHJlc3M+RGVwYXJ0bWVudCBvZiBQaHlzaW9sb2d5
LCBGcmVpZSBVbml2ZXJzaXRhdCwgQmVybGluLCBHZXJtYW55LjwvYXV0aC1hZGRyZXNzPjx0aXRs
ZXM+PHRpdGxlPkJjbC1YbC0gYW5kIEJheC1hbHBoYS1tZWRpYXRlZCByZWd1bGF0aW9uIG9mIGFw
b3B0b3NpcyBvZiBodW1hbiBuZXV0cm9waGlscyB2aWEgY2FzcGFzZS0zPC90aXRsZT48c2Vjb25k
YXJ5LXRpdGxlPkJsb29kPC9zZWNvbmRhcnktdGl0bGU+PC90aXRsZXM+PHBlcmlvZGljYWw+PGZ1
bGwtdGl0bGU+Qmxvb2Q8L2Z1bGwtdGl0bGU+PC9wZXJpb2RpY2FsPjxwYWdlcz4zMTA2LTE1PC9w
YWdlcz48dm9sdW1lPjkzPC92b2x1bWU+PG51bWJlcj45PC9udW1iZXI+PGtleXdvcmRzPjxrZXl3
b3JkPkFwb3B0b3Npcy9kcnVnIGVmZmVjdHMvKnBoeXNpb2xvZ3k8L2tleXdvcmQ+PGtleXdvcmQ+
Q2FzcGFzZSAzPC9rZXl3b3JkPjxrZXl3b3JkPkNhc3Bhc2VzLypibG9vZDwva2V5d29yZD48a2V5
d29yZD5DZWxscywgQ3VsdHVyZWQ8L2tleXdvcmQ+PGtleXdvcmQ+Q291bWFyaW5zL3BoYXJtYWNv
bG9neTwva2V5d29yZD48a2V5d29yZD5HZW5lIEV4cHJlc3Npb24gUmVndWxhdGlvbjwva2V5d29y
ZD48a2V5d29yZD5HcmFudWxvY3l0ZS1NYWNyb3BoYWdlIENvbG9ueS1TdGltdWxhdGluZyBGYWN0
b3IvcGhhcm1hY29sb2d5PC9rZXl3b3JkPjxrZXl3b3JkPkhMLTYwIENlbGxzPC9rZXl3b3JkPjxr
ZXl3b3JkPkh1bWFuczwva2V5d29yZD48a2V5d29yZD5OZXV0cm9waGlscy9jeXRvbG9neS9kcnVn
IGVmZmVjdHMvKnBoeXNpb2xvZ3k8L2tleXdvcmQ+PGtleXdvcmQ+T2xpZ29wZXB0aWRlcy9waGFy
bWFjb2xvZ3k8L2tleXdvcmQ+PGtleXdvcmQ+UHJvdG8tT25jb2dlbmUgUHJvdGVpbnMvYmxvb2Qv
KmdlbmV0aWNzPC9rZXl3b3JkPjxrZXl3b3JkPlByb3RvLU9uY29nZW5lIFByb3RlaW5zIGMtYmNs
LTIvYmxvb2QvKmdlbmV0aWNzPC9rZXl3b3JkPjxrZXl3b3JkPlJOQSwgTWVzc2VuZ2VyL2Jsb29k
L2dlbmV0aWNzPC9rZXl3b3JkPjxrZXl3b3JkPlJldmVyc2UgVHJhbnNjcmlwdGFzZSBQb2x5bWVy
YXNlIENoYWluIFJlYWN0aW9uPC9rZXl3b3JkPjxrZXl3b3JkPlNlcmluZSBQcm90ZWluYXNlIElu
aGliaXRvcnMvcGhhcm1hY29sb2d5PC9rZXl3b3JkPjxrZXl3b3JkPipUcmFuc2NyaXB0aW9uLCBH
ZW5ldGljPC9rZXl3b3JkPjxrZXl3b3JkPlR1bW9yIE5lY3Jvc2lzIEZhY3Rvci1hbHBoYS9waGFy
bWFjb2xvZ3k8L2tleXdvcmQ+PGtleXdvcmQ+YmNsLTItQXNzb2NpYXRlZCBYIFByb3RlaW48L2tl
eXdvcmQ+PGtleXdvcmQ+YmNsLVggUHJvdGVpbjwva2V5d29yZD48L2tleXdvcmRzPjxkYXRlcz48
eWVhcj4xOTk5PC95ZWFyPjxwdWItZGF0ZXM+PGRhdGU+TWF5IDE8L2RhdGU+PC9wdWItZGF0ZXM+
PC9kYXRlcz48aXNibj4wMDA2LTQ5NzEgKFByaW50KSYjeEQ7MDAwNi00OTcxIChMaW5raW5nKTwv
aXNibj48YWNjZXNzaW9uLW51bT4xMDIxNjEwODwvYWNjZXNzaW9uLW51bT48dXJscz48cmVsYXRl
ZC11cmxzPjx1cmw+aHR0cHM6Ly93d3cubmNiaS5ubG0ubmloLmdvdi9wdWJtZWQvMTAyMTYxMDg8
L3VybD48L3JlbGF0ZWQtdXJscz48L3VybHM+PHJlbW90ZS1kYXRhYmFzZS1uYW1lPk1lZGxpbmU8
L3JlbW90ZS1kYXRhYmFzZS1uYW1lPjxyZW1vdGUtZGF0YWJhc2UtcHJvdmlkZXI+TkxNPC9yZW1v
dGUtZGF0YWJhc2UtcHJvdmlkZXI+PC9yZWNvcmQ+PC9DaXRlPjwvRW5kTm90ZT4A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XZWlubWFubjwvQXV0aG9yPjxZZWFyPjE5OTk8L1llYXI+
PFJlY051bT4yMjI8L1JlY051bT48RGlzcGxheVRleHQ+PHN0eWxlIGZhY2U9InN1cGVyc2NyaXB0
Ij4xPC9zdHlsZT48L0Rpc3BsYXlUZXh0PjxyZWNvcmQ+PHJlYy1udW1iZXI+MjIyPC9yZWMtbnVt
YmVyPjxmb3JlaWduLWtleXM+PGtleSBhcHA9IkVOIiBkYi1pZD0iMnpwcnp0ZnZkYXJlZXRldzVk
eXYyYTV0c3dlOWZzcHN2cnh6IiB0aW1lc3RhbXA9IjE3MTI3MTY2NDAiPjIyMjwva2V5PjwvZm9y
ZWlnbi1rZXlzPjxyZWYtdHlwZSBuYW1lPSJKb3VybmFsIEFydGljbGUiPjE3PC9yZWYtdHlwZT48
Y29udHJpYnV0b3JzPjxhdXRob3JzPjxhdXRob3I+V2Vpbm1hbm4sIFAuPC9hdXRob3I+PGF1dGhv
cj5HYWVodGdlbnMsIFAuPC9hdXRob3I+PGF1dGhvcj5XYWx6b2csIEIuPC9hdXRob3I+PC9hdXRo
b3JzPjwvY29udHJpYnV0b3JzPjxhdXRoLWFkZHJlc3M+RGVwYXJ0bWVudCBvZiBQaHlzaW9sb2d5
LCBGcmVpZSBVbml2ZXJzaXRhdCwgQmVybGluLCBHZXJtYW55LjwvYXV0aC1hZGRyZXNzPjx0aXRs
ZXM+PHRpdGxlPkJjbC1YbC0gYW5kIEJheC1hbHBoYS1tZWRpYXRlZCByZWd1bGF0aW9uIG9mIGFw
b3B0b3NpcyBvZiBodW1hbiBuZXV0cm9waGlscyB2aWEgY2FzcGFzZS0zPC90aXRsZT48c2Vjb25k
YXJ5LXRpdGxlPkJsb29kPC9zZWNvbmRhcnktdGl0bGU+PC90aXRsZXM+PHBlcmlvZGljYWw+PGZ1
bGwtdGl0bGU+Qmxvb2Q8L2Z1bGwtdGl0bGU+PC9wZXJpb2RpY2FsPjxwYWdlcz4zMTA2LTE1PC9w
YWdlcz48dm9sdW1lPjkzPC92b2x1bWU+PG51bWJlcj45PC9udW1iZXI+PGtleXdvcmRzPjxrZXl3
b3JkPkFwb3B0b3Npcy9kcnVnIGVmZmVjdHMvKnBoeXNpb2xvZ3k8L2tleXdvcmQ+PGtleXdvcmQ+
Q2FzcGFzZSAzPC9rZXl3b3JkPjxrZXl3b3JkPkNhc3Bhc2VzLypibG9vZDwva2V5d29yZD48a2V5
d29yZD5DZWxscywgQ3VsdHVyZWQ8L2tleXdvcmQ+PGtleXdvcmQ+Q291bWFyaW5zL3BoYXJtYWNv
bG9neTwva2V5d29yZD48a2V5d29yZD5HZW5lIEV4cHJlc3Npb24gUmVndWxhdGlvbjwva2V5d29y
ZD48a2V5d29yZD5HcmFudWxvY3l0ZS1NYWNyb3BoYWdlIENvbG9ueS1TdGltdWxhdGluZyBGYWN0
b3IvcGhhcm1hY29sb2d5PC9rZXl3b3JkPjxrZXl3b3JkPkhMLTYwIENlbGxzPC9rZXl3b3JkPjxr
ZXl3b3JkPkh1bWFuczwva2V5d29yZD48a2V5d29yZD5OZXV0cm9waGlscy9jeXRvbG9neS9kcnVn
IGVmZmVjdHMvKnBoeXNpb2xvZ3k8L2tleXdvcmQ+PGtleXdvcmQ+T2xpZ29wZXB0aWRlcy9waGFy
bWFjb2xvZ3k8L2tleXdvcmQ+PGtleXdvcmQ+UHJvdG8tT25jb2dlbmUgUHJvdGVpbnMvYmxvb2Qv
KmdlbmV0aWNzPC9rZXl3b3JkPjxrZXl3b3JkPlByb3RvLU9uY29nZW5lIFByb3RlaW5zIGMtYmNs
LTIvYmxvb2QvKmdlbmV0aWNzPC9rZXl3b3JkPjxrZXl3b3JkPlJOQSwgTWVzc2VuZ2VyL2Jsb29k
L2dlbmV0aWNzPC9rZXl3b3JkPjxrZXl3b3JkPlJldmVyc2UgVHJhbnNjcmlwdGFzZSBQb2x5bWVy
YXNlIENoYWluIFJlYWN0aW9uPC9rZXl3b3JkPjxrZXl3b3JkPlNlcmluZSBQcm90ZWluYXNlIElu
aGliaXRvcnMvcGhhcm1hY29sb2d5PC9rZXl3b3JkPjxrZXl3b3JkPipUcmFuc2NyaXB0aW9uLCBH
ZW5ldGljPC9rZXl3b3JkPjxrZXl3b3JkPlR1bW9yIE5lY3Jvc2lzIEZhY3Rvci1hbHBoYS9waGFy
bWFjb2xvZ3k8L2tleXdvcmQ+PGtleXdvcmQ+YmNsLTItQXNzb2NpYXRlZCBYIFByb3RlaW48L2tl
eXdvcmQ+PGtleXdvcmQ+YmNsLVggUHJvdGVpbjwva2V5d29yZD48L2tleXdvcmRzPjxkYXRlcz48
eWVhcj4xOTk5PC95ZWFyPjxwdWItZGF0ZXM+PGRhdGU+TWF5IDE8L2RhdGU+PC9wdWItZGF0ZXM+
PC9kYXRlcz48aXNibj4wMDA2LTQ5NzEgKFByaW50KSYjeEQ7MDAwNi00OTcxIChMaW5raW5nKTwv
aXNibj48YWNjZXNzaW9uLW51bT4xMDIxNjEwODwvYWNjZXNzaW9uLW51bT48dXJscz48cmVsYXRl
ZC11cmxzPjx1cmw+aHR0cHM6Ly93d3cubmNiaS5ubG0ubmloLmdvdi9wdWJtZWQvMTAyMTYxMDg8
L3VybD48L3JlbGF0ZWQtdXJscz48L3VybHM+PHJlbW90ZS1kYXRhYmFzZS1uYW1lPk1lZGxpbmU8
L3JlbW90ZS1kYXRhYmFzZS1uYW1lPjxyZW1vdGUtZGF0YWJhc2UtcHJvdmlkZXI+TkxNPC9yZW1v
dGUtZGF0YWJhc2UtcHJvdmlkZXI+PC9yZWNvcmQ+PC9DaXRlPjwvRW5kTm90ZT4A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956FBD" w:rsidRPr="00520E09">
              <w:rPr>
                <w:rFonts w:ascii="Times New Roman" w:hAnsi="Times New Roman" w:cs="Times New Roman"/>
              </w:rPr>
            </w:r>
            <w:r w:rsidR="00956FBD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1</w:t>
            </w:r>
            <w:r w:rsidR="00956FBD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3309CFC8" w14:textId="7191A383" w:rsidR="001319A5" w:rsidRPr="00520E09" w:rsidRDefault="001319A5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RPA:</w:t>
            </w:r>
            <w:r w:rsidRPr="00520E09">
              <w:rPr>
                <w:rFonts w:ascii="Times New Roman" w:hAnsi="Times New Roman" w:cs="Times New Roman"/>
              </w:rPr>
              <w:t xml:space="preserve"> Faint Bcl-2 mRNA </w:t>
            </w:r>
            <w:r w:rsidR="005121E2" w:rsidRPr="00520E09">
              <w:rPr>
                <w:rFonts w:ascii="Times New Roman" w:hAnsi="Times New Roman" w:cs="Times New Roman"/>
              </w:rPr>
              <w:t>was</w:t>
            </w:r>
            <w:r w:rsidRPr="00520E09">
              <w:rPr>
                <w:rFonts w:ascii="Times New Roman" w:hAnsi="Times New Roman" w:cs="Times New Roman"/>
              </w:rPr>
              <w:t xml:space="preserve"> detected in human neutrophils during spontaneous death. Treatment with GM-CSF/LPS/TNF</w:t>
            </w:r>
            <w:r w:rsidR="00CE15DF" w:rsidRPr="00520E09">
              <w:rPr>
                <w:rFonts w:ascii="Times New Roman" w:hAnsi="Times New Roman" w:cs="Times New Roman"/>
              </w:rPr>
              <w:t>-</w:t>
            </w:r>
            <w:r w:rsidRPr="00520E09">
              <w:rPr>
                <w:rFonts w:ascii="Times New Roman" w:hAnsi="Times New Roman" w:cs="Times New Roman"/>
              </w:rPr>
              <w:t xml:space="preserve">α/IFN-γ </w:t>
            </w:r>
            <w:r w:rsidR="005121E2" w:rsidRPr="00520E09">
              <w:rPr>
                <w:rFonts w:ascii="Times New Roman" w:hAnsi="Times New Roman" w:cs="Times New Roman"/>
              </w:rPr>
              <w:t>did</w:t>
            </w:r>
            <w:r w:rsidRPr="00520E09">
              <w:rPr>
                <w:rFonts w:ascii="Times New Roman" w:hAnsi="Times New Roman" w:cs="Times New Roman"/>
              </w:rPr>
              <w:t xml:space="preserve"> not induce its expression</w:t>
            </w:r>
            <w:r w:rsidR="00956FBD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VsZGluZzwvQXV0aG9yPjxZZWFyPjIwMDE8L1llYXI+
PFJlY051bT4yMjM8L1JlY051bT48RGlzcGxheVRleHQ+PHN0eWxlIGZhY2U9InN1cGVyc2NyaXB0
Ij4yPC9zdHlsZT48L0Rpc3BsYXlUZXh0PjxyZWNvcmQ+PHJlYy1udW1iZXI+MjIzPC9yZWMtbnVt
YmVyPjxmb3JlaWduLWtleXM+PGtleSBhcHA9IkVOIiBkYi1pZD0iMnpwcnp0ZnZkYXJlZXRldzVk
eXYyYTV0c3dlOWZzcHN2cnh6IiB0aW1lc3RhbXA9IjE3MTI3MTY2NTYiPjIyMzwva2V5PjwvZm9y
ZWlnbi1rZXlzPjxyZWYtdHlwZSBuYW1lPSJKb3VybmFsIEFydGljbGUiPjE3PC9yZWYtdHlwZT48
Y29udHJpYnV0b3JzPjxhdXRob3JzPjxhdXRob3I+TW91bGRpbmcsIEQuIEEuPC9hdXRob3I+PGF1
dGhvcj5Ba2d1bCwgQy48L2F1dGhvcj48YXV0aG9yPkRlcm91ZXQsIE0uPC9hdXRob3I+PGF1dGhv
cj5XaGl0ZSwgTS4gUi48L2F1dGhvcj48YXV0aG9yPkVkd2FyZHMsIFMuIFcuPC9hdXRob3I+PC9h
dXRob3JzPjwvY29udHJpYnV0b3JzPjxhdXRoLWFkZHJlc3M+VGhlIFVuaXZlcnNpdHkgb2YgTGl2
ZXJwb29sLCBTY2hvb2wgb2YgQmlvbG9naWNhbCBTY2llbmNlcywgTGlmZSBTY2llbmNlcyBCdWls
ZGluZywgQ3Jvd24gU3RyZWV0LCBMaXZlcnBvb2wgTDY5IDdaQiwgVW5pdGVkIEtpbmdkb20uPC9h
dXRoLWFkZHJlc3M+PHRpdGxlcz48dGl0bGU+QkNMLTIgZmFtaWx5IGV4cHJlc3Npb24gaW4gaHVt
YW4gbmV1dHJvcGhpbHMgZHVyaW5nIGRlbGF5ZWQgYW5kIGFjY2VsZXJhdGVkIGFwb3B0b3Npczwv
dGl0bGU+PHNlY29uZGFyeS10aXRsZT5KIExldWtvYyBCaW9sPC9zZWNvbmRhcnktdGl0bGU+PC90
aXRsZXM+PHBlcmlvZGljYWw+PGZ1bGwtdGl0bGU+SiBMZXVrb2MgQmlvbDwvZnVsbC10aXRsZT48
L3BlcmlvZGljYWw+PHBhZ2VzPjc4My05MjwvcGFnZXM+PHZvbHVtZT43MDwvdm9sdW1lPjxudW1i
ZXI+NTwvbnVtYmVyPjxrZXl3b3Jkcz48a2V5d29yZD5BZHVsdDwva2V5d29yZD48a2V5d29yZD5B
cG9wdG9zaXMvZHJ1ZyBlZmZlY3RzLypnZW5ldGljczwva2V5d29yZD48a2V5d29yZD5BcG9wdG9z
aXMgUmVndWxhdG9yeSBQcm90ZWluczwva2V5d29yZD48a2V5d29yZD5DYXJyaWVyIFByb3RlaW5z
L2Jpb3N5bnRoZXNpcy9nZW5ldGljczwva2V5d29yZD48a2V5d29yZD5DeWNsb2hleGltaWRlL3Bo
YXJtYWNvbG9neTwva2V5d29yZD48a2V5d29yZD5ETkEtQmluZGluZyBQcm90ZWlucy9iaW9zeW50
aGVzaXMvZ2VuZXRpY3M8L2tleXdvcmQ+PGtleXdvcmQ+RGFjdGlub215Y2luL3BoYXJtYWNvbG9n
eTwva2V5d29yZD48a2V5d29yZD5Fb3Npbm9waGlscy9tZXRhYm9saXNtPC9rZXl3b3JkPjxrZXl3
b3JkPkdlbmUgRXhwcmVzc2lvbiBSZWd1bGF0aW9uL2RydWcgZWZmZWN0czwva2V5d29yZD48a2V5
d29yZD5HZW5lcywgYmNsLTI8L2tleXdvcmQ+PGtleXdvcmQ+R2xpb3RveGluL3BoYXJtYWNvbG9n
eTwva2V5d29yZD48a2V5d29yZD5HcmFudWxvY3l0ZS1NYWNyb3BoYWdlIENvbG9ueS1TdGltdWxh
dGluZyBGYWN0b3IvcGhhcm1hY29sb2d5PC9rZXl3b3JkPjxrZXl3b3JkPkhhbGYtTGlmZTwva2V5
d29yZD48a2V5d29yZD5IdW1hbnM8L2tleXdvcmQ+PGtleXdvcmQ+SW50ZXJmZXJvbi1nYW1tYS9w
aGFybWFjb2xvZ3k8L2tleXdvcmQ+PGtleXdvcmQ+TGlwb3BvbHlzYWNjaGFyaWRlcy9waGFybWFj
b2xvZ3k8L2tleXdvcmQ+PGtleXdvcmQ+TWVtYnJhbmUgUHJvdGVpbnMvYmlvc3ludGhlc2lzL2dl
bmV0aWNzPC9rZXl3b3JkPjxrZXl3b3JkPk1pdG9jaG9uZHJpYWwgUHJvdGVpbnM8L2tleXdvcmQ+
PGtleXdvcmQ+TXllbG9pZCBDZWxsIExldWtlbWlhIFNlcXVlbmNlIDEgUHJvdGVpbjwva2V5d29y
ZD48a2V5d29yZD5ORi1rYXBwYSBCL2FudGFnb25pc3RzICZhbXA7IGluaGliaXRvcnM8L2tleXdv
cmQ+PGtleXdvcmQ+TmVvcGxhc20gUHJvdGVpbnMvYmlvc3ludGhlc2lzL2dlbmV0aWNzPC9rZXl3
b3JkPjxrZXl3b3JkPk5ldXRyb3BoaWxzL2N5dG9sb2d5LyptZXRhYm9saXNtPC9rZXl3b3JkPjxr
ZXl3b3JkPk51Y2xlaWMgQWNpZCBTeW50aGVzaXMgSW5oaWJpdG9ycy9waGFybWFjb2xvZ3k8L2tl
eXdvcmQ+PGtleXdvcmQ+UHJvdGVpbiBCaW9zeW50aGVzaXM8L2tleXdvcmQ+PGtleXdvcmQ+UHJv
dGVpbiBTeW50aGVzaXMgSW5oaWJpdG9ycy9waGFybWFjb2xvZ3k8L2tleXdvcmQ+PGtleXdvcmQ+
UHJvdGVpbnMvZ2VuZXRpY3M8L2tleXdvcmQ+PGtleXdvcmQ+UHJvdG8tT25jb2dlbmUgUHJvdGVp
bnMvYmlvc3ludGhlc2lzL2dlbmV0aWNzPC9rZXl3b3JkPjxrZXl3b3JkPlByb3RvLU9uY29nZW5l
IFByb3RlaW5zIGMtYmNsLTIvKmJpb3N5bnRoZXNpcy9nZW5ldGljczwva2V5d29yZD48a2V5d29y
ZD5STkEsIE1lc3Nlbmdlci9nZW5ldGljcy9tZXRhYm9saXNtPC9rZXl3b3JkPjxrZXl3b3JkPlJl
cGxpY2F0aW9uIFByb3RlaW4gQzwva2V5d29yZD48a2V5d29yZD5UaW1lIEZhY3RvcnM8L2tleXdv
cmQ+PGtleXdvcmQ+VHJhbnNjcmlwdGlvbiwgR2VuZXRpYy9kcnVnIGVmZmVjdHM8L2tleXdvcmQ+
PGtleXdvcmQ+VHVtb3IgTmVjcm9zaXMgRmFjdG9yLWFscGhhL3BoYXJtYWNvbG9neTwva2V5d29y
ZD48a2V5d29yZD5iY2wtMiBIb21vbG9nb3VzIEFudGFnb25pc3QtS2lsbGVyIFByb3RlaW48L2tl
eXdvcmQ+PGtleXdvcmQ+YmNsLTItQXNzb2NpYXRlZCBYIFByb3RlaW48L2tleXdvcmQ+PGtleXdv
cmQ+YmNsLUFzc29jaWF0ZWQgRGVhdGggUHJvdGVpbjwva2V5d29yZD48a2V5d29yZD5iY2wtWCBQ
cm90ZWluPC9rZXl3b3JkPjwva2V5d29yZHM+PGRhdGVzPjx5ZWFyPjIwMDE8L3llYXI+PHB1Yi1k
YXRlcz48ZGF0ZT5Ob3Y8L2RhdGU+PC9wdWItZGF0ZXM+PC9kYXRlcz48aXNibj4wNzQxLTU0MDAg
KFByaW50KSYjeEQ7MDc0MS01NDAwIChMaW5raW5nKTwvaXNibj48YWNjZXNzaW9uLW51bT4xMTY5
ODQ5OTwvYWNjZXNzaW9uLW51bT48dXJscz48cmVsYXRlZC11cmxzPjx1cmw+aHR0cHM6Ly93d3cu
bmNiaS5ubG0ubmloLmdvdi9wdWJtZWQvMTE2OTg0OTk8L3VybD48L3JlbGF0ZWQtdXJscz48L3Vy
bHM+PHJlbW90ZS1kYXRhYmFzZS1uYW1lPk1lZGxpbmU8L3JlbW90ZS1kYXRhYmFzZS1uYW1lPjxy
ZW1vdGUtZGF0YWJhc2UtcHJvdmlkZXI+TkxNPC9yZW1vdGUtZGF0YWJhc2UtcHJvdmlkZXI+PC9y
ZWNvcmQ+PC9DaXRlPjwvRW5kTm90ZT4A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VsZGluZzwvQXV0aG9yPjxZZWFyPjIwMDE8L1llYXI+
PFJlY051bT4yMjM8L1JlY051bT48RGlzcGxheVRleHQ+PHN0eWxlIGZhY2U9InN1cGVyc2NyaXB0
Ij4yPC9zdHlsZT48L0Rpc3BsYXlUZXh0PjxyZWNvcmQ+PHJlYy1udW1iZXI+MjIzPC9yZWMtbnVt
YmVyPjxmb3JlaWduLWtleXM+PGtleSBhcHA9IkVOIiBkYi1pZD0iMnpwcnp0ZnZkYXJlZXRldzVk
eXYyYTV0c3dlOWZzcHN2cnh6IiB0aW1lc3RhbXA9IjE3MTI3MTY2NTYiPjIyMzwva2V5PjwvZm9y
ZWlnbi1rZXlzPjxyZWYtdHlwZSBuYW1lPSJKb3VybmFsIEFydGljbGUiPjE3PC9yZWYtdHlwZT48
Y29udHJpYnV0b3JzPjxhdXRob3JzPjxhdXRob3I+TW91bGRpbmcsIEQuIEEuPC9hdXRob3I+PGF1
dGhvcj5Ba2d1bCwgQy48L2F1dGhvcj48YXV0aG9yPkRlcm91ZXQsIE0uPC9hdXRob3I+PGF1dGhv
cj5XaGl0ZSwgTS4gUi48L2F1dGhvcj48YXV0aG9yPkVkd2FyZHMsIFMuIFcuPC9hdXRob3I+PC9h
dXRob3JzPjwvY29udHJpYnV0b3JzPjxhdXRoLWFkZHJlc3M+VGhlIFVuaXZlcnNpdHkgb2YgTGl2
ZXJwb29sLCBTY2hvb2wgb2YgQmlvbG9naWNhbCBTY2llbmNlcywgTGlmZSBTY2llbmNlcyBCdWls
ZGluZywgQ3Jvd24gU3RyZWV0LCBMaXZlcnBvb2wgTDY5IDdaQiwgVW5pdGVkIEtpbmdkb20uPC9h
dXRoLWFkZHJlc3M+PHRpdGxlcz48dGl0bGU+QkNMLTIgZmFtaWx5IGV4cHJlc3Npb24gaW4gaHVt
YW4gbmV1dHJvcGhpbHMgZHVyaW5nIGRlbGF5ZWQgYW5kIGFjY2VsZXJhdGVkIGFwb3B0b3Npczwv
dGl0bGU+PHNlY29uZGFyeS10aXRsZT5KIExldWtvYyBCaW9sPC9zZWNvbmRhcnktdGl0bGU+PC90
aXRsZXM+PHBlcmlvZGljYWw+PGZ1bGwtdGl0bGU+SiBMZXVrb2MgQmlvbDwvZnVsbC10aXRsZT48
L3BlcmlvZGljYWw+PHBhZ2VzPjc4My05MjwvcGFnZXM+PHZvbHVtZT43MDwvdm9sdW1lPjxudW1i
ZXI+NTwvbnVtYmVyPjxrZXl3b3Jkcz48a2V5d29yZD5BZHVsdDwva2V5d29yZD48a2V5d29yZD5B
cG9wdG9zaXMvZHJ1ZyBlZmZlY3RzLypnZW5ldGljczwva2V5d29yZD48a2V5d29yZD5BcG9wdG9z
aXMgUmVndWxhdG9yeSBQcm90ZWluczwva2V5d29yZD48a2V5d29yZD5DYXJyaWVyIFByb3RlaW5z
L2Jpb3N5bnRoZXNpcy9nZW5ldGljczwva2V5d29yZD48a2V5d29yZD5DeWNsb2hleGltaWRlL3Bo
YXJtYWNvbG9neTwva2V5d29yZD48a2V5d29yZD5ETkEtQmluZGluZyBQcm90ZWlucy9iaW9zeW50
aGVzaXMvZ2VuZXRpY3M8L2tleXdvcmQ+PGtleXdvcmQ+RGFjdGlub215Y2luL3BoYXJtYWNvbG9n
eTwva2V5d29yZD48a2V5d29yZD5Fb3Npbm9waGlscy9tZXRhYm9saXNtPC9rZXl3b3JkPjxrZXl3
b3JkPkdlbmUgRXhwcmVzc2lvbiBSZWd1bGF0aW9uL2RydWcgZWZmZWN0czwva2V5d29yZD48a2V5
d29yZD5HZW5lcywgYmNsLTI8L2tleXdvcmQ+PGtleXdvcmQ+R2xpb3RveGluL3BoYXJtYWNvbG9n
eTwva2V5d29yZD48a2V5d29yZD5HcmFudWxvY3l0ZS1NYWNyb3BoYWdlIENvbG9ueS1TdGltdWxh
dGluZyBGYWN0b3IvcGhhcm1hY29sb2d5PC9rZXl3b3JkPjxrZXl3b3JkPkhhbGYtTGlmZTwva2V5
d29yZD48a2V5d29yZD5IdW1hbnM8L2tleXdvcmQ+PGtleXdvcmQ+SW50ZXJmZXJvbi1nYW1tYS9w
aGFybWFjb2xvZ3k8L2tleXdvcmQ+PGtleXdvcmQ+TGlwb3BvbHlzYWNjaGFyaWRlcy9waGFybWFj
b2xvZ3k8L2tleXdvcmQ+PGtleXdvcmQ+TWVtYnJhbmUgUHJvdGVpbnMvYmlvc3ludGhlc2lzL2dl
bmV0aWNzPC9rZXl3b3JkPjxrZXl3b3JkPk1pdG9jaG9uZHJpYWwgUHJvdGVpbnM8L2tleXdvcmQ+
PGtleXdvcmQ+TXllbG9pZCBDZWxsIExldWtlbWlhIFNlcXVlbmNlIDEgUHJvdGVpbjwva2V5d29y
ZD48a2V5d29yZD5ORi1rYXBwYSBCL2FudGFnb25pc3RzICZhbXA7IGluaGliaXRvcnM8L2tleXdv
cmQ+PGtleXdvcmQ+TmVvcGxhc20gUHJvdGVpbnMvYmlvc3ludGhlc2lzL2dlbmV0aWNzPC9rZXl3
b3JkPjxrZXl3b3JkPk5ldXRyb3BoaWxzL2N5dG9sb2d5LyptZXRhYm9saXNtPC9rZXl3b3JkPjxr
ZXl3b3JkPk51Y2xlaWMgQWNpZCBTeW50aGVzaXMgSW5oaWJpdG9ycy9waGFybWFjb2xvZ3k8L2tl
eXdvcmQ+PGtleXdvcmQ+UHJvdGVpbiBCaW9zeW50aGVzaXM8L2tleXdvcmQ+PGtleXdvcmQ+UHJv
dGVpbiBTeW50aGVzaXMgSW5oaWJpdG9ycy9waGFybWFjb2xvZ3k8L2tleXdvcmQ+PGtleXdvcmQ+
UHJvdGVpbnMvZ2VuZXRpY3M8L2tleXdvcmQ+PGtleXdvcmQ+UHJvdG8tT25jb2dlbmUgUHJvdGVp
bnMvYmlvc3ludGhlc2lzL2dlbmV0aWNzPC9rZXl3b3JkPjxrZXl3b3JkPlByb3RvLU9uY29nZW5l
IFByb3RlaW5zIGMtYmNsLTIvKmJpb3N5bnRoZXNpcy9nZW5ldGljczwva2V5d29yZD48a2V5d29y
ZD5STkEsIE1lc3Nlbmdlci9nZW5ldGljcy9tZXRhYm9saXNtPC9rZXl3b3JkPjxrZXl3b3JkPlJl
cGxpY2F0aW9uIFByb3RlaW4gQzwva2V5d29yZD48a2V5d29yZD5UaW1lIEZhY3RvcnM8L2tleXdv
cmQ+PGtleXdvcmQ+VHJhbnNjcmlwdGlvbiwgR2VuZXRpYy9kcnVnIGVmZmVjdHM8L2tleXdvcmQ+
PGtleXdvcmQ+VHVtb3IgTmVjcm9zaXMgRmFjdG9yLWFscGhhL3BoYXJtYWNvbG9neTwva2V5d29y
ZD48a2V5d29yZD5iY2wtMiBIb21vbG9nb3VzIEFudGFnb25pc3QtS2lsbGVyIFByb3RlaW48L2tl
eXdvcmQ+PGtleXdvcmQ+YmNsLTItQXNzb2NpYXRlZCBYIFByb3RlaW48L2tleXdvcmQ+PGtleXdv
cmQ+YmNsLUFzc29jaWF0ZWQgRGVhdGggUHJvdGVpbjwva2V5d29yZD48a2V5d29yZD5iY2wtWCBQ
cm90ZWluPC9rZXl3b3JkPjwva2V5d29yZHM+PGRhdGVzPjx5ZWFyPjIwMDE8L3llYXI+PHB1Yi1k
YXRlcz48ZGF0ZT5Ob3Y8L2RhdGU+PC9wdWItZGF0ZXM+PC9kYXRlcz48aXNibj4wNzQxLTU0MDAg
KFByaW50KSYjeEQ7MDc0MS01NDAwIChMaW5raW5nKTwvaXNibj48YWNjZXNzaW9uLW51bT4xMTY5
ODQ5OTwvYWNjZXNzaW9uLW51bT48dXJscz48cmVsYXRlZC11cmxzPjx1cmw+aHR0cHM6Ly93d3cu
bmNiaS5ubG0ubmloLmdvdi9wdWJtZWQvMTE2OTg0OTk8L3VybD48L3JlbGF0ZWQtdXJscz48L3Vy
bHM+PHJlbW90ZS1kYXRhYmFzZS1uYW1lPk1lZGxpbmU8L3JlbW90ZS1kYXRhYmFzZS1uYW1lPjxy
ZW1vdGUtZGF0YWJhc2UtcHJvdmlkZXI+TkxNPC9yZW1vdGUtZGF0YWJhc2UtcHJvdmlkZXI+PC9y
ZWNvcmQ+PC9DaXRlPjwvRW5kTm90ZT4A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956FBD" w:rsidRPr="00520E09">
              <w:rPr>
                <w:rFonts w:ascii="Times New Roman" w:hAnsi="Times New Roman" w:cs="Times New Roman"/>
              </w:rPr>
            </w:r>
            <w:r w:rsidR="00956FBD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="00956FBD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1A7501FA" w14:textId="7B3ACD1A" w:rsidR="001319A5" w:rsidRPr="00520E09" w:rsidRDefault="001319A5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WB:</w:t>
            </w:r>
            <w:r w:rsidRPr="00520E09">
              <w:rPr>
                <w:rFonts w:ascii="Times New Roman" w:hAnsi="Times New Roman" w:cs="Times New Roman"/>
              </w:rPr>
              <w:t xml:space="preserve"> Bcl-2 protein </w:t>
            </w:r>
            <w:r w:rsidR="005121E2" w:rsidRPr="00520E09">
              <w:rPr>
                <w:rFonts w:ascii="Times New Roman" w:hAnsi="Times New Roman" w:cs="Times New Roman"/>
              </w:rPr>
              <w:t>was</w:t>
            </w:r>
            <w:r w:rsidRPr="00520E09">
              <w:rPr>
                <w:rFonts w:ascii="Times New Roman" w:hAnsi="Times New Roman" w:cs="Times New Roman"/>
              </w:rPr>
              <w:t xml:space="preserve"> absent from human neutrophils during spontaneous death. Treatment with GM-CSF/sodium butyrate/IL-1β/LPS </w:t>
            </w:r>
            <w:r w:rsidR="005121E2" w:rsidRPr="00520E09">
              <w:rPr>
                <w:rFonts w:ascii="Times New Roman" w:hAnsi="Times New Roman" w:cs="Times New Roman"/>
              </w:rPr>
              <w:t>did</w:t>
            </w:r>
            <w:r w:rsidRPr="00520E09">
              <w:rPr>
                <w:rFonts w:ascii="Times New Roman" w:hAnsi="Times New Roman" w:cs="Times New Roman"/>
              </w:rPr>
              <w:t xml:space="preserve"> not induce its expression</w:t>
            </w:r>
            <w:r w:rsidR="00956FBD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VsZGluZzwvQXV0aG9yPjxZZWFyPjE5OTg8L1llYXI+
PFJlY051bT4yMjQ8L1JlY051bT48RGlzcGxheVRleHQ+PHN0eWxlIGZhY2U9InN1cGVyc2NyaXB0
Ij4yLDM8L3N0eWxlPjwvRGlzcGxheVRleHQ+PHJlY29yZD48cmVjLW51bWJlcj4yMjQ8L3JlYy1u
dW1iZXI+PGZvcmVpZ24ta2V5cz48a2V5IGFwcD0iRU4iIGRiLWlkPSIyenByenRmdmRhcmVldGV3
NWR5djJhNXRzd2U5ZnNwc3ZyeHoiIHRpbWVzdGFtcD0iMTcxMjcxNjY3MCI+MjI0PC9rZXk+PC9m
b3JlaWduLWtleXM+PHJlZi10eXBlIG5hbWU9IkpvdXJuYWwgQXJ0aWNsZSI+MTc8L3JlZi10eXBl
Pjxjb250cmlidXRvcnM+PGF1dGhvcnM+PGF1dGhvcj5Nb3VsZGluZywgRC4gQS48L2F1dGhvcj48
YXV0aG9yPlF1YXlsZSwgSi4gQS48L2F1dGhvcj48YXV0aG9yPkhhcnQsIEMuIEEuPC9hdXRob3I+
PGF1dGhvcj5FZHdhcmRzLCBTLiBXLjwvYXV0aG9yPjwvYXV0aG9ycz48L2NvbnRyaWJ1dG9ycz48
YXV0aC1hZGRyZXNzPlNjaG9vbCBvZiBCaW9sb2dpY2FsIFNjaWVuY2VzLCBMaWZlIFNjaWVuY2Vz
IEJ1aWxkaW5nOyBhbmQgdGhlIERlcGFydG1lbnQgb2YgTWVkaWNhbCBNaWNyb2Jpb2xvZ3ksIFVu
aXZlcnNpdHkgb2YgTGl2ZXJwb29sLCBMaXZlcnBvb2wsIFVLLjwvYXV0aC1hZGRyZXNzPjx0aXRs
ZXM+PHRpdGxlPk1jbC0xIGV4cHJlc3Npb24gaW4gaHVtYW4gbmV1dHJvcGhpbHM6IHJlZ3VsYXRp
b24gYnkgY3l0b2tpbmVzIGFuZCBjb3JyZWxhdGlvbiB3aXRoIGNlbGwgc3Vydml2YWw8L3RpdGxl
PjxzZWNvbmRhcnktdGl0bGU+Qmxvb2Q8L3NlY29uZGFyeS10aXRsZT48L3RpdGxlcz48cGVyaW9k
aWNhbD48ZnVsbC10aXRsZT5CbG9vZDwvZnVsbC10aXRsZT48L3BlcmlvZGljYWw+PHBhZ2VzPjI0
OTUtNTAyPC9wYWdlcz48dm9sdW1lPjkyPC92b2x1bWU+PG51bWJlcj43PC9udW1iZXI+PGtleXdv
cmRzPjxrZXl3b3JkPkFwb3B0b3Npcy8qZHJ1ZyBlZmZlY3RzPC9rZXl3b3JkPjxrZXl3b3JkPkJ1
dHlyYXRlcy9waGFybWFjb2xvZ3k8L2tleXdvcmQ+PGtleXdvcmQ+QnV0eXJpYyBBY2lkPC9rZXl3
b3JkPjxrZXl3b3JkPkNlbGwgTnVjbGV1cy9tZXRhYm9saXNtPC9rZXl3b3JkPjxrZXl3b3JkPkNl
bGwgU3Vydml2YWw8L2tleXdvcmQ+PGtleXdvcmQ+Q3l0b2tpbmVzLypwaGFybWFjb2xvZ3k8L2tl
eXdvcmQ+PGtleXdvcmQ+R2VuZSBFeHByZXNzaW9uIFJlZ3VsYXRpb24vKmRydWcgZWZmZWN0czwv
a2V5d29yZD48a2V5d29yZD5HcmFudWxvY3l0ZS1NYWNyb3BoYWdlIENvbG9ueS1TdGltdWxhdGlu
ZyBGYWN0b3IvcGhhcm1hY29sb2d5PC9rZXl3b3JkPjxrZXl3b3JkPkh1bWFuczwva2V5d29yZD48
a2V5d29yZD5JbnRlcmxldWtpbi0xL3BoYXJtYWNvbG9neTwva2V5d29yZD48a2V5d29yZD5MaXBv
cG9seXNhY2NoYXJpZGVzL3BoYXJtYWNvbG9neTwva2V5d29yZD48a2V5d29yZD5NeWVsb2lkIENl
bGwgTGV1a2VtaWEgU2VxdWVuY2UgMSBQcm90ZWluPC9rZXl3b3JkPjxrZXl3b3JkPk5lb3BsYXNt
IFByb3RlaW5zLypiaW9zeW50aGVzaXMvZ2VuZXRpY3M8L2tleXdvcmQ+PGtleXdvcmQ+TmV1dHJv
cGhpbHMvY3l0b2xvZ3kvZHJ1ZyBlZmZlY3RzLyptZXRhYm9saXNtPC9rZXl3b3JkPjxrZXl3b3Jk
PlByb3RvLU9uY29nZW5lIFByb3RlaW5zL2Jpb3N5bnRoZXNpcy9nZW5ldGljczwva2V5d29yZD48
a2V5d29yZD5Qcm90by1PbmNvZ2VuZSBQcm90ZWlucyBjLWJjbC0yLypiaW9zeW50aGVzaXMvZ2Vu
ZXRpY3M8L2tleXdvcmQ+PGtleXdvcmQ+YmNsLTItQXNzb2NpYXRlZCBYIFByb3RlaW48L2tleXdv
cmQ+PC9rZXl3b3Jkcz48ZGF0ZXM+PHllYXI+MTk5ODwveWVhcj48cHViLWRhdGVzPjxkYXRlPk9j
dCAxPC9kYXRlPjwvcHViLWRhdGVzPjwvZGF0ZXM+PGlzYm4+MDAwNi00OTcxIChQcmludCkmI3hE
OzAwMDYtNDk3MSAoTGlua2luZyk8L2lzYm4+PGFjY2Vzc2lvbi1udW0+OTc0Njc5MDwvYWNjZXNz
aW9uLW51bT48dXJscz48cmVsYXRlZC11cmxzPjx1cmw+aHR0cHM6Ly93d3cubmNiaS5ubG0ubmlo
Lmdvdi9wdWJtZWQvOTc0Njc5MDwvdXJsPjwvcmVsYXRlZC11cmxzPjwvdXJscz48cmVtb3RlLWRh
dGFiYXNlLW5hbWU+TWVkbGluZTwvcmVtb3RlLWRhdGFiYXNlLW5hbWU+PHJlbW90ZS1kYXRhYmFz
ZS1wcm92aWRlcj5OTE08L3JlbW90ZS1kYXRhYmFzZS1wcm92aWRlcj48L3JlY29yZD48L0NpdGU+
PENpdGU+PEF1dGhvcj5Nb3VsZGluZzwvQXV0aG9yPjxZZWFyPjIwMDE8L1llYXI+PFJlY051bT4y
MjM8L1JlY051bT48cmVjb3JkPjxyZWMtbnVtYmVyPjIyMzwvcmVjLW51bWJlcj48Zm9yZWlnbi1r
ZXlzPjxrZXkgYXBwPSJFTiIgZGItaWQ9IjJ6cHJ6dGZ2ZGFyZWV0ZXc1ZHl2MmE1dHN3ZTlmc3Bz
dnJ4eiIgdGltZXN0YW1wPSIxNzEyNzE2NjU2Ij4yMjM8L2tleT48L2ZvcmVpZ24ta2V5cz48cmVm
LXR5cGUgbmFtZT0iSm91cm5hbCBBcnRpY2xlIj4xNzwvcmVmLXR5cGU+PGNvbnRyaWJ1dG9ycz48
YXV0aG9ycz48YXV0aG9yPk1vdWxkaW5nLCBELiBBLjwvYXV0aG9yPjxhdXRob3I+QWtndWwsIEMu
PC9hdXRob3I+PGF1dGhvcj5EZXJvdWV0LCBNLjwvYXV0aG9yPjxhdXRob3I+V2hpdGUsIE0uIFIu
PC9hdXRob3I+PGF1dGhvcj5FZHdhcmRzLCBTLiBXLjwvYXV0aG9yPjwvYXV0aG9ycz48L2NvbnRy
aWJ1dG9ycz48YXV0aC1hZGRyZXNzPlRoZSBVbml2ZXJzaXR5IG9mIExpdmVycG9vbCwgU2Nob29s
IG9mIEJpb2xvZ2ljYWwgU2NpZW5jZXMsIExpZmUgU2NpZW5jZXMgQnVpbGRpbmcsIENyb3duIFN0
cmVldCwgTGl2ZXJwb29sIEw2OSA3WkIsIFVuaXRlZCBLaW5nZG9tLjwvYXV0aC1hZGRyZXNzPjx0
aXRsZXM+PHRpdGxlPkJDTC0yIGZhbWlseSBleHByZXNzaW9uIGluIGh1bWFuIG5ldXRyb3BoaWxz
IGR1cmluZyBkZWxheWVkIGFuZCBhY2NlbGVyYXRlZCBhcG9wdG9zaXM8L3RpdGxlPjxzZWNvbmRh
cnktdGl0bGU+SiBMZXVrb2MgQmlvbDwvc2Vjb25kYXJ5LXRpdGxlPjwvdGl0bGVzPjxwZXJpb2Rp
Y2FsPjxmdWxsLXRpdGxlPkogTGV1a29jIEJpb2w8L2Z1bGwtdGl0bGU+PC9wZXJpb2RpY2FsPjxw
YWdlcz43ODMtOTI8L3BhZ2VzPjx2b2x1bWU+NzA8L3ZvbHVtZT48bnVtYmVyPjU8L251bWJlcj48
a2V5d29yZHM+PGtleXdvcmQ+QWR1bHQ8L2tleXdvcmQ+PGtleXdvcmQ+QXBvcHRvc2lzL2RydWcg
ZWZmZWN0cy8qZ2VuZXRpY3M8L2tleXdvcmQ+PGtleXdvcmQ+QXBvcHRvc2lzIFJlZ3VsYXRvcnkg
UHJvdGVpbnM8L2tleXdvcmQ+PGtleXdvcmQ+Q2FycmllciBQcm90ZWlucy9iaW9zeW50aGVzaXMv
Z2VuZXRpY3M8L2tleXdvcmQ+PGtleXdvcmQ+Q3ljbG9oZXhpbWlkZS9waGFybWFjb2xvZ3k8L2tl
eXdvcmQ+PGtleXdvcmQ+RE5BLUJpbmRpbmcgUHJvdGVpbnMvYmlvc3ludGhlc2lzL2dlbmV0aWNz
PC9rZXl3b3JkPjxrZXl3b3JkPkRhY3Rpbm9teWNpbi9waGFybWFjb2xvZ3k8L2tleXdvcmQ+PGtl
eXdvcmQ+RW9zaW5vcGhpbHMvbWV0YWJvbGlzbTwva2V5d29yZD48a2V5d29yZD5HZW5lIEV4cHJl
c3Npb24gUmVndWxhdGlvbi9kcnVnIGVmZmVjdHM8L2tleXdvcmQ+PGtleXdvcmQ+R2VuZXMsIGJj
bC0yPC9rZXl3b3JkPjxrZXl3b3JkPkdsaW90b3hpbi9waGFybWFjb2xvZ3k8L2tleXdvcmQ+PGtl
eXdvcmQ+R3JhbnVsb2N5dGUtTWFjcm9waGFnZSBDb2xvbnktU3RpbXVsYXRpbmcgRmFjdG9yL3Bo
YXJtYWNvbG9neTwva2V5d29yZD48a2V5d29yZD5IYWxmLUxpZmU8L2tleXdvcmQ+PGtleXdvcmQ+
SHVtYW5zPC9rZXl3b3JkPjxrZXl3b3JkPkludGVyZmVyb24tZ2FtbWEvcGhhcm1hY29sb2d5PC9r
ZXl3b3JkPjxrZXl3b3JkPkxpcG9wb2x5c2FjY2hhcmlkZXMvcGhhcm1hY29sb2d5PC9rZXl3b3Jk
PjxrZXl3b3JkPk1lbWJyYW5lIFByb3RlaW5zL2Jpb3N5bnRoZXNpcy9nZW5ldGljczwva2V5d29y
ZD48a2V5d29yZD5NaXRvY2hvbmRyaWFsIFByb3RlaW5zPC9rZXl3b3JkPjxrZXl3b3JkPk15ZWxv
aWQgQ2VsbCBMZXVrZW1pYSBTZXF1ZW5jZSAxIFByb3RlaW48L2tleXdvcmQ+PGtleXdvcmQ+TkYt
a2FwcGEgQi9hbnRhZ29uaXN0cyAmYW1wOyBpbmhpYml0b3JzPC9rZXl3b3JkPjxrZXl3b3JkPk5l
b3BsYXNtIFByb3RlaW5zL2Jpb3N5bnRoZXNpcy9nZW5ldGljczwva2V5d29yZD48a2V5d29yZD5O
ZXV0cm9waGlscy9jeXRvbG9neS8qbWV0YWJvbGlzbTwva2V5d29yZD48a2V5d29yZD5OdWNsZWlj
IEFjaWQgU3ludGhlc2lzIEluaGliaXRvcnMvcGhhcm1hY29sb2d5PC9rZXl3b3JkPjxrZXl3b3Jk
PlByb3RlaW4gQmlvc3ludGhlc2lzPC9rZXl3b3JkPjxrZXl3b3JkPlByb3RlaW4gU3ludGhlc2lz
IEluaGliaXRvcnMvcGhhcm1hY29sb2d5PC9rZXl3b3JkPjxrZXl3b3JkPlByb3RlaW5zL2dlbmV0
aWNzPC9rZXl3b3JkPjxrZXl3b3JkPlByb3RvLU9uY29nZW5lIFByb3RlaW5zL2Jpb3N5bnRoZXNp
cy9nZW5ldGljczwva2V5d29yZD48a2V5d29yZD5Qcm90by1PbmNvZ2VuZSBQcm90ZWlucyBjLWJj
bC0yLypiaW9zeW50aGVzaXMvZ2VuZXRpY3M8L2tleXdvcmQ+PGtleXdvcmQ+Uk5BLCBNZXNzZW5n
ZXIvZ2VuZXRpY3MvbWV0YWJvbGlzbTwva2V5d29yZD48a2V5d29yZD5SZXBsaWNhdGlvbiBQcm90
ZWluIEM8L2tleXdvcmQ+PGtleXdvcmQ+VGltZSBGYWN0b3JzPC9rZXl3b3JkPjxrZXl3b3JkPlRy
YW5zY3JpcHRpb24sIEdlbmV0aWMvZHJ1ZyBlZmZlY3RzPC9rZXl3b3JkPjxrZXl3b3JkPlR1bW9y
IE5lY3Jvc2lzIEZhY3Rvci1hbHBoYS9waGFybWFjb2xvZ3k8L2tleXdvcmQ+PGtleXdvcmQ+YmNs
LTIgSG9tb2xvZ291cyBBbnRhZ29uaXN0LUtpbGxlciBQcm90ZWluPC9rZXl3b3JkPjxrZXl3b3Jk
PmJjbC0yLUFzc29jaWF0ZWQgWCBQcm90ZWluPC9rZXl3b3JkPjxrZXl3b3JkPmJjbC1Bc3NvY2lh
dGVkIERlYXRoIFByb3RlaW48L2tleXdvcmQ+PGtleXdvcmQ+YmNsLVggUHJvdGVpbjwva2V5d29y
ZD48L2tleXdvcmRzPjxkYXRlcz48eWVhcj4yMDAxPC95ZWFyPjxwdWItZGF0ZXM+PGRhdGU+Tm92
PC9kYXRlPjwvcHViLWRhdGVzPjwvZGF0ZXM+PGlzYm4+MDc0MS01NDAwIChQcmludCkmI3hEOzA3
NDEtNTQwMCAoTGlua2luZyk8L2lzYm4+PGFjY2Vzc2lvbi1udW0+MTE2OTg0OTk8L2FjY2Vzc2lv
bi1udW0+PHVybHM+PHJlbGF0ZWQtdXJscz48dXJsPmh0dHBzOi8vd3d3Lm5jYmkubmxtLm5paC5n
b3YvcHVibWVkLzExNjk4NDk5PC91cmw+PC9yZWxhdGVkLXVybHM+PC91cmxzPjxyZW1vdGUtZGF0
YWJhc2UtbmFtZT5NZWRsaW5lPC9yZW1vdGUtZGF0YWJhc2UtbmFtZT48cmVtb3RlLWRhdGFiYXNl
LXByb3ZpZGVyPk5MTTwvcmVtb3RlLWRhdGFiYXNlLXByb3ZpZGVyPjwvcmVjb3JkPjwvQ2l0ZT48
L0VuZE5vdGU+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VsZGluZzwvQXV0aG9yPjxZZWFyPjE5OTg8L1llYXI+
PFJlY051bT4yMjQ8L1JlY051bT48RGlzcGxheVRleHQ+PHN0eWxlIGZhY2U9InN1cGVyc2NyaXB0
Ij4yLDM8L3N0eWxlPjwvRGlzcGxheVRleHQ+PHJlY29yZD48cmVjLW51bWJlcj4yMjQ8L3JlYy1u
dW1iZXI+PGZvcmVpZ24ta2V5cz48a2V5IGFwcD0iRU4iIGRiLWlkPSIyenByenRmdmRhcmVldGV3
NWR5djJhNXRzd2U5ZnNwc3ZyeHoiIHRpbWVzdGFtcD0iMTcxMjcxNjY3MCI+MjI0PC9rZXk+PC9m
b3JlaWduLWtleXM+PHJlZi10eXBlIG5hbWU9IkpvdXJuYWwgQXJ0aWNsZSI+MTc8L3JlZi10eXBl
Pjxjb250cmlidXRvcnM+PGF1dGhvcnM+PGF1dGhvcj5Nb3VsZGluZywgRC4gQS48L2F1dGhvcj48
YXV0aG9yPlF1YXlsZSwgSi4gQS48L2F1dGhvcj48YXV0aG9yPkhhcnQsIEMuIEEuPC9hdXRob3I+
PGF1dGhvcj5FZHdhcmRzLCBTLiBXLjwvYXV0aG9yPjwvYXV0aG9ycz48L2NvbnRyaWJ1dG9ycz48
YXV0aC1hZGRyZXNzPlNjaG9vbCBvZiBCaW9sb2dpY2FsIFNjaWVuY2VzLCBMaWZlIFNjaWVuY2Vz
IEJ1aWxkaW5nOyBhbmQgdGhlIERlcGFydG1lbnQgb2YgTWVkaWNhbCBNaWNyb2Jpb2xvZ3ksIFVu
aXZlcnNpdHkgb2YgTGl2ZXJwb29sLCBMaXZlcnBvb2wsIFVLLjwvYXV0aC1hZGRyZXNzPjx0aXRs
ZXM+PHRpdGxlPk1jbC0xIGV4cHJlc3Npb24gaW4gaHVtYW4gbmV1dHJvcGhpbHM6IHJlZ3VsYXRp
b24gYnkgY3l0b2tpbmVzIGFuZCBjb3JyZWxhdGlvbiB3aXRoIGNlbGwgc3Vydml2YWw8L3RpdGxl
PjxzZWNvbmRhcnktdGl0bGU+Qmxvb2Q8L3NlY29uZGFyeS10aXRsZT48L3RpdGxlcz48cGVyaW9k
aWNhbD48ZnVsbC10aXRsZT5CbG9vZDwvZnVsbC10aXRsZT48L3BlcmlvZGljYWw+PHBhZ2VzPjI0
OTUtNTAyPC9wYWdlcz48dm9sdW1lPjkyPC92b2x1bWU+PG51bWJlcj43PC9udW1iZXI+PGtleXdv
cmRzPjxrZXl3b3JkPkFwb3B0b3Npcy8qZHJ1ZyBlZmZlY3RzPC9rZXl3b3JkPjxrZXl3b3JkPkJ1
dHlyYXRlcy9waGFybWFjb2xvZ3k8L2tleXdvcmQ+PGtleXdvcmQ+QnV0eXJpYyBBY2lkPC9rZXl3
b3JkPjxrZXl3b3JkPkNlbGwgTnVjbGV1cy9tZXRhYm9saXNtPC9rZXl3b3JkPjxrZXl3b3JkPkNl
bGwgU3Vydml2YWw8L2tleXdvcmQ+PGtleXdvcmQ+Q3l0b2tpbmVzLypwaGFybWFjb2xvZ3k8L2tl
eXdvcmQ+PGtleXdvcmQ+R2VuZSBFeHByZXNzaW9uIFJlZ3VsYXRpb24vKmRydWcgZWZmZWN0czwv
a2V5d29yZD48a2V5d29yZD5HcmFudWxvY3l0ZS1NYWNyb3BoYWdlIENvbG9ueS1TdGltdWxhdGlu
ZyBGYWN0b3IvcGhhcm1hY29sb2d5PC9rZXl3b3JkPjxrZXl3b3JkPkh1bWFuczwva2V5d29yZD48
a2V5d29yZD5JbnRlcmxldWtpbi0xL3BoYXJtYWNvbG9neTwva2V5d29yZD48a2V5d29yZD5MaXBv
cG9seXNhY2NoYXJpZGVzL3BoYXJtYWNvbG9neTwva2V5d29yZD48a2V5d29yZD5NeWVsb2lkIENl
bGwgTGV1a2VtaWEgU2VxdWVuY2UgMSBQcm90ZWluPC9rZXl3b3JkPjxrZXl3b3JkPk5lb3BsYXNt
IFByb3RlaW5zLypiaW9zeW50aGVzaXMvZ2VuZXRpY3M8L2tleXdvcmQ+PGtleXdvcmQ+TmV1dHJv
cGhpbHMvY3l0b2xvZ3kvZHJ1ZyBlZmZlY3RzLyptZXRhYm9saXNtPC9rZXl3b3JkPjxrZXl3b3Jk
PlByb3RvLU9uY29nZW5lIFByb3RlaW5zL2Jpb3N5bnRoZXNpcy9nZW5ldGljczwva2V5d29yZD48
a2V5d29yZD5Qcm90by1PbmNvZ2VuZSBQcm90ZWlucyBjLWJjbC0yLypiaW9zeW50aGVzaXMvZ2Vu
ZXRpY3M8L2tleXdvcmQ+PGtleXdvcmQ+YmNsLTItQXNzb2NpYXRlZCBYIFByb3RlaW48L2tleXdv
cmQ+PC9rZXl3b3Jkcz48ZGF0ZXM+PHllYXI+MTk5ODwveWVhcj48cHViLWRhdGVzPjxkYXRlPk9j
dCAxPC9kYXRlPjwvcHViLWRhdGVzPjwvZGF0ZXM+PGlzYm4+MDAwNi00OTcxIChQcmludCkmI3hE
OzAwMDYtNDk3MSAoTGlua2luZyk8L2lzYm4+PGFjY2Vzc2lvbi1udW0+OTc0Njc5MDwvYWNjZXNz
aW9uLW51bT48dXJscz48cmVsYXRlZC11cmxzPjx1cmw+aHR0cHM6Ly93d3cubmNiaS5ubG0ubmlo
Lmdvdi9wdWJtZWQvOTc0Njc5MDwvdXJsPjwvcmVsYXRlZC11cmxzPjwvdXJscz48cmVtb3RlLWRh
dGFiYXNlLW5hbWU+TWVkbGluZTwvcmVtb3RlLWRhdGFiYXNlLW5hbWU+PHJlbW90ZS1kYXRhYmFz
ZS1wcm92aWRlcj5OTE08L3JlbW90ZS1kYXRhYmFzZS1wcm92aWRlcj48L3JlY29yZD48L0NpdGU+
PENpdGU+PEF1dGhvcj5Nb3VsZGluZzwvQXV0aG9yPjxZZWFyPjIwMDE8L1llYXI+PFJlY051bT4y
MjM8L1JlY051bT48cmVjb3JkPjxyZWMtbnVtYmVyPjIyMzwvcmVjLW51bWJlcj48Zm9yZWlnbi1r
ZXlzPjxrZXkgYXBwPSJFTiIgZGItaWQ9IjJ6cHJ6dGZ2ZGFyZWV0ZXc1ZHl2MmE1dHN3ZTlmc3Bz
dnJ4eiIgdGltZXN0YW1wPSIxNzEyNzE2NjU2Ij4yMjM8L2tleT48L2ZvcmVpZ24ta2V5cz48cmVm
LXR5cGUgbmFtZT0iSm91cm5hbCBBcnRpY2xlIj4xNzwvcmVmLXR5cGU+PGNvbnRyaWJ1dG9ycz48
YXV0aG9ycz48YXV0aG9yPk1vdWxkaW5nLCBELiBBLjwvYXV0aG9yPjxhdXRob3I+QWtndWwsIEMu
PC9hdXRob3I+PGF1dGhvcj5EZXJvdWV0LCBNLjwvYXV0aG9yPjxhdXRob3I+V2hpdGUsIE0uIFIu
PC9hdXRob3I+PGF1dGhvcj5FZHdhcmRzLCBTLiBXLjwvYXV0aG9yPjwvYXV0aG9ycz48L2NvbnRy
aWJ1dG9ycz48YXV0aC1hZGRyZXNzPlRoZSBVbml2ZXJzaXR5IG9mIExpdmVycG9vbCwgU2Nob29s
IG9mIEJpb2xvZ2ljYWwgU2NpZW5jZXMsIExpZmUgU2NpZW5jZXMgQnVpbGRpbmcsIENyb3duIFN0
cmVldCwgTGl2ZXJwb29sIEw2OSA3WkIsIFVuaXRlZCBLaW5nZG9tLjwvYXV0aC1hZGRyZXNzPjx0
aXRsZXM+PHRpdGxlPkJDTC0yIGZhbWlseSBleHByZXNzaW9uIGluIGh1bWFuIG5ldXRyb3BoaWxz
IGR1cmluZyBkZWxheWVkIGFuZCBhY2NlbGVyYXRlZCBhcG9wdG9zaXM8L3RpdGxlPjxzZWNvbmRh
cnktdGl0bGU+SiBMZXVrb2MgQmlvbDwvc2Vjb25kYXJ5LXRpdGxlPjwvdGl0bGVzPjxwZXJpb2Rp
Y2FsPjxmdWxsLXRpdGxlPkogTGV1a29jIEJpb2w8L2Z1bGwtdGl0bGU+PC9wZXJpb2RpY2FsPjxw
YWdlcz43ODMtOTI8L3BhZ2VzPjx2b2x1bWU+NzA8L3ZvbHVtZT48bnVtYmVyPjU8L251bWJlcj48
a2V5d29yZHM+PGtleXdvcmQ+QWR1bHQ8L2tleXdvcmQ+PGtleXdvcmQ+QXBvcHRvc2lzL2RydWcg
ZWZmZWN0cy8qZ2VuZXRpY3M8L2tleXdvcmQ+PGtleXdvcmQ+QXBvcHRvc2lzIFJlZ3VsYXRvcnkg
UHJvdGVpbnM8L2tleXdvcmQ+PGtleXdvcmQ+Q2FycmllciBQcm90ZWlucy9iaW9zeW50aGVzaXMv
Z2VuZXRpY3M8L2tleXdvcmQ+PGtleXdvcmQ+Q3ljbG9oZXhpbWlkZS9waGFybWFjb2xvZ3k8L2tl
eXdvcmQ+PGtleXdvcmQ+RE5BLUJpbmRpbmcgUHJvdGVpbnMvYmlvc3ludGhlc2lzL2dlbmV0aWNz
PC9rZXl3b3JkPjxrZXl3b3JkPkRhY3Rpbm9teWNpbi9waGFybWFjb2xvZ3k8L2tleXdvcmQ+PGtl
eXdvcmQ+RW9zaW5vcGhpbHMvbWV0YWJvbGlzbTwva2V5d29yZD48a2V5d29yZD5HZW5lIEV4cHJl
c3Npb24gUmVndWxhdGlvbi9kcnVnIGVmZmVjdHM8L2tleXdvcmQ+PGtleXdvcmQ+R2VuZXMsIGJj
bC0yPC9rZXl3b3JkPjxrZXl3b3JkPkdsaW90b3hpbi9waGFybWFjb2xvZ3k8L2tleXdvcmQ+PGtl
eXdvcmQ+R3JhbnVsb2N5dGUtTWFjcm9waGFnZSBDb2xvbnktU3RpbXVsYXRpbmcgRmFjdG9yL3Bo
YXJtYWNvbG9neTwva2V5d29yZD48a2V5d29yZD5IYWxmLUxpZmU8L2tleXdvcmQ+PGtleXdvcmQ+
SHVtYW5zPC9rZXl3b3JkPjxrZXl3b3JkPkludGVyZmVyb24tZ2FtbWEvcGhhcm1hY29sb2d5PC9r
ZXl3b3JkPjxrZXl3b3JkPkxpcG9wb2x5c2FjY2hhcmlkZXMvcGhhcm1hY29sb2d5PC9rZXl3b3Jk
PjxrZXl3b3JkPk1lbWJyYW5lIFByb3RlaW5zL2Jpb3N5bnRoZXNpcy9nZW5ldGljczwva2V5d29y
ZD48a2V5d29yZD5NaXRvY2hvbmRyaWFsIFByb3RlaW5zPC9rZXl3b3JkPjxrZXl3b3JkPk15ZWxv
aWQgQ2VsbCBMZXVrZW1pYSBTZXF1ZW5jZSAxIFByb3RlaW48L2tleXdvcmQ+PGtleXdvcmQ+TkYt
a2FwcGEgQi9hbnRhZ29uaXN0cyAmYW1wOyBpbmhpYml0b3JzPC9rZXl3b3JkPjxrZXl3b3JkPk5l
b3BsYXNtIFByb3RlaW5zL2Jpb3N5bnRoZXNpcy9nZW5ldGljczwva2V5d29yZD48a2V5d29yZD5O
ZXV0cm9waGlscy9jeXRvbG9neS8qbWV0YWJvbGlzbTwva2V5d29yZD48a2V5d29yZD5OdWNsZWlj
IEFjaWQgU3ludGhlc2lzIEluaGliaXRvcnMvcGhhcm1hY29sb2d5PC9rZXl3b3JkPjxrZXl3b3Jk
PlByb3RlaW4gQmlvc3ludGhlc2lzPC9rZXl3b3JkPjxrZXl3b3JkPlByb3RlaW4gU3ludGhlc2lz
IEluaGliaXRvcnMvcGhhcm1hY29sb2d5PC9rZXl3b3JkPjxrZXl3b3JkPlByb3RlaW5zL2dlbmV0
aWNzPC9rZXl3b3JkPjxrZXl3b3JkPlByb3RvLU9uY29nZW5lIFByb3RlaW5zL2Jpb3N5bnRoZXNp
cy9nZW5ldGljczwva2V5d29yZD48a2V5d29yZD5Qcm90by1PbmNvZ2VuZSBQcm90ZWlucyBjLWJj
bC0yLypiaW9zeW50aGVzaXMvZ2VuZXRpY3M8L2tleXdvcmQ+PGtleXdvcmQ+Uk5BLCBNZXNzZW5n
ZXIvZ2VuZXRpY3MvbWV0YWJvbGlzbTwva2V5d29yZD48a2V5d29yZD5SZXBsaWNhdGlvbiBQcm90
ZWluIEM8L2tleXdvcmQ+PGtleXdvcmQ+VGltZSBGYWN0b3JzPC9rZXl3b3JkPjxrZXl3b3JkPlRy
YW5zY3JpcHRpb24sIEdlbmV0aWMvZHJ1ZyBlZmZlY3RzPC9rZXl3b3JkPjxrZXl3b3JkPlR1bW9y
IE5lY3Jvc2lzIEZhY3Rvci1hbHBoYS9waGFybWFjb2xvZ3k8L2tleXdvcmQ+PGtleXdvcmQ+YmNs
LTIgSG9tb2xvZ291cyBBbnRhZ29uaXN0LUtpbGxlciBQcm90ZWluPC9rZXl3b3JkPjxrZXl3b3Jk
PmJjbC0yLUFzc29jaWF0ZWQgWCBQcm90ZWluPC9rZXl3b3JkPjxrZXl3b3JkPmJjbC1Bc3NvY2lh
dGVkIERlYXRoIFByb3RlaW48L2tleXdvcmQ+PGtleXdvcmQ+YmNsLVggUHJvdGVpbjwva2V5d29y
ZD48L2tleXdvcmRzPjxkYXRlcz48eWVhcj4yMDAxPC95ZWFyPjxwdWItZGF0ZXM+PGRhdGU+Tm92
PC9kYXRlPjwvcHViLWRhdGVzPjwvZGF0ZXM+PGlzYm4+MDc0MS01NDAwIChQcmludCkmI3hEOzA3
NDEtNTQwMCAoTGlua2luZyk8L2lzYm4+PGFjY2Vzc2lvbi1udW0+MTE2OTg0OTk8L2FjY2Vzc2lv
bi1udW0+PHVybHM+PHJlbGF0ZWQtdXJscz48dXJsPmh0dHBzOi8vd3d3Lm5jYmkubmxtLm5paC5n
b3YvcHVibWVkLzExNjk4NDk5PC91cmw+PC9yZWxhdGVkLXVybHM+PC91cmxzPjxyZW1vdGUtZGF0
YWJhc2UtbmFtZT5NZWRsaW5lPC9yZW1vdGUtZGF0YWJhc2UtbmFtZT48cmVtb3RlLWRhdGFiYXNl
LXByb3ZpZGVyPk5MTTwvcmVtb3RlLWRhdGFiYXNlLXByb3ZpZGVyPjwvcmVjb3JkPjwvQ2l0ZT48
L0VuZE5vdGU+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956FBD" w:rsidRPr="00520E09">
              <w:rPr>
                <w:rFonts w:ascii="Times New Roman" w:hAnsi="Times New Roman" w:cs="Times New Roman"/>
              </w:rPr>
            </w:r>
            <w:r w:rsidR="00956FBD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2,3</w:t>
            </w:r>
            <w:r w:rsidR="00956FBD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1BBE4208" w14:textId="77777777" w:rsidR="003F7971" w:rsidRPr="00520E09" w:rsidRDefault="003F7971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</w:rPr>
            </w:pPr>
          </w:p>
          <w:p w14:paraId="15D990E4" w14:textId="331730F7" w:rsidR="001319A5" w:rsidRPr="00520E09" w:rsidRDefault="001319A5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520E09">
              <w:rPr>
                <w:rFonts w:ascii="Times New Roman" w:hAnsi="Times New Roman" w:cs="Times New Roman"/>
                <w:b/>
                <w:bCs/>
                <w:color w:val="auto"/>
              </w:rPr>
              <w:t>Mouse</w:t>
            </w:r>
          </w:p>
          <w:p w14:paraId="061E1981" w14:textId="570875F5" w:rsidR="00DA5ECD" w:rsidRPr="00520E09" w:rsidRDefault="001319A5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  <w:r w:rsidRPr="00520E09">
              <w:rPr>
                <w:rFonts w:ascii="Times New Roman" w:hAnsi="Times New Roman" w:cs="Times New Roman"/>
                <w:b/>
                <w:bCs/>
                <w:color w:val="auto"/>
              </w:rPr>
              <w:t>WB:</w:t>
            </w:r>
            <w:r w:rsidRPr="00520E09">
              <w:rPr>
                <w:rFonts w:ascii="Times New Roman" w:hAnsi="Times New Roman" w:cs="Times New Roman"/>
                <w:color w:val="auto"/>
              </w:rPr>
              <w:t xml:space="preserve"> Bcl-2 reduce</w:t>
            </w:r>
            <w:r w:rsidR="00003F80" w:rsidRPr="00520E09">
              <w:rPr>
                <w:rFonts w:ascii="Times New Roman" w:hAnsi="Times New Roman" w:cs="Times New Roman"/>
                <w:color w:val="auto"/>
              </w:rPr>
              <w:t>d</w:t>
            </w:r>
            <w:r w:rsidRPr="00520E09">
              <w:rPr>
                <w:rFonts w:ascii="Times New Roman" w:hAnsi="Times New Roman" w:cs="Times New Roman"/>
                <w:color w:val="auto"/>
              </w:rPr>
              <w:t xml:space="preserve"> continuously in Hoxb8 neutrophils during differentiation and spontaneous death</w:t>
            </w:r>
            <w:r w:rsidR="005B7052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XJzY2huZWs8L0F1dGhvcj48WWVhcj4yMDExPC9ZZWFy
PjxSZWNOdW0+MjI4PC9SZWNOdW0+PERpc3BsYXlUZXh0PjxzdHlsZSBmYWNlPSJzdXBlcnNjcmlw
dCI+NDwvc3R5bGU+PC9EaXNwbGF5VGV4dD48cmVjb3JkPjxyZWMtbnVtYmVyPjIyODwvcmVjLW51
bWJlcj48Zm9yZWlnbi1rZXlzPjxrZXkgYXBwPSJFTiIgZGItaWQ9IjJ6cHJ6dGZ2ZGFyZWV0ZXc1
ZHl2MmE1dHN3ZTlmc3BzdnJ4eiIgdGltZXN0YW1wPSIxNzEyNzE2NzM2Ij4yMjg8L2tleT48L2Zv
cmVpZ24ta2V5cz48cmVmLXR5cGUgbmFtZT0iSm91cm5hbCBBcnRpY2xlIj4xNzwvcmVmLXR5cGU+
PGNvbnRyaWJ1dG9ycz48YXV0aG9ycz48YXV0aG9yPktpcnNjaG5laywgUy48L2F1dGhvcj48YXV0
aG9yPlZpZXIsIEouPC9hdXRob3I+PGF1dGhvcj5HYXV0YW0sIFMuPC9hdXRob3I+PGF1dGhvcj5G
cmFua2VuYmVyZywgVC48L2F1dGhvcj48YXV0aG9yPlJhbmdlbG92YSwgUy48L2F1dGhvcj48YXV0
aG9yPkVpdHotRmVycmVyLCBQLjwvYXV0aG9yPjxhdXRob3I+R3Jlc3BpLCBGLjwvYXV0aG9yPjxh
dXRob3I+T3R0aW5hLCBFLjwvYXV0aG9yPjxhdXRob3I+VmlsbHVuZ2VyLCBBLjwvYXV0aG9yPjxh
dXRob3I+SGFja2VyLCBILjwvYXV0aG9yPjxhdXRob3I+SGFja2VyLCBHLjwvYXV0aG9yPjwvYXV0
aG9ycz48L2NvbnRyaWJ1dG9ycz48YXV0aC1hZGRyZXNzPkluc3RpdHV0ZSBvZiBNZWRpY2FsIE1p
Y3JvYmlvbG9neSBhbmQgSHlnaWVuZSwgVW5pdmVyc2l0YXQgRnJlaWJ1cmcsIEdlcm1hbnkuIHN1
c2FubmUua2lyc2NobmVrQHVuaWtsaW5pay1mcmVpYnVyZy5kZTwvYXV0aC1hZGRyZXNzPjx0aXRs
ZXM+PHRpdGxlPk1vbGVjdWxhciBhbmFseXNpcyBvZiBuZXV0cm9waGlsIHNwb250YW5lb3VzIGFw
b3B0b3NpcyByZXZlYWxzIGEgc3Ryb25nIHJvbGUgZm9yIHRoZSBwcm8tYXBvcHRvdGljIEJIMy1v
bmx5IHByb3RlaW4gTm94YTwvdGl0bGU+PHNlY29uZGFyeS10aXRsZT5DZWxsIERlYXRoIERpZmZl
cjwvc2Vjb25kYXJ5LXRpdGxlPjwvdGl0bGVzPjxwZXJpb2RpY2FsPjxmdWxsLXRpdGxlPkNlbGwg
RGVhdGggRGlmZmVyPC9mdWxsLXRpdGxlPjwvcGVyaW9kaWNhbD48cGFnZXM+MTgwNS0xNDwvcGFn
ZXM+PHZvbHVtZT4xODwvdm9sdW1lPjxudW1iZXI+MTE8L251bWJlcj48ZWRpdGlvbj4yMDExMDYx
MDwvZWRpdGlvbj48a2V5d29yZHM+PGtleXdvcmQ+QW5pbWFsczwva2V5d29yZD48a2V5d29yZD4q
QXBvcHRvc2lzPC9rZXl3b3JkPjxrZXl3b3JkPkFwb3B0b3NpcyBSZWd1bGF0b3J5IFByb3RlaW5z
L21ldGFib2xpc208L2tleXdvcmQ+PGtleXdvcmQ+QmNsLTItTGlrZSBQcm90ZWluIDExPC9rZXl3
b3JkPjxrZXl3b3JkPkRvd24tUmVndWxhdGlvbjwva2V5d29yZD48a2V5d29yZD5Ib21lb2RvbWFp
biBQcm90ZWlucy9tZXRhYm9saXNtPC9rZXl3b3JkPjxrZXl3b3JkPk1lbWJyYW5lIFByb3RlaW5z
L21ldGFib2xpc208L2tleXdvcmQ+PGtleXdvcmQ+TWljZTwva2V5d29yZD48a2V5d29yZD5NeWVs
b2lkIENlbGwgTGV1a2VtaWEgU2VxdWVuY2UgMSBQcm90ZWluPC9rZXl3b3JkPjxrZXl3b3JkPk5l
dXRyb3BoaWxzLypwaHlzaW9sb2d5PC9rZXl3b3JkPjxrZXl3b3JkPlByb3RvLU9uY29nZW5lIFBy
b3RlaW5zL21ldGFib2xpc208L2tleXdvcmQ+PGtleXdvcmQ+UHJvdG8tT25jb2dlbmUgUHJvdGVp
bnMgYy1iY2wtMi9nZW5ldGljcy8qbWV0YWJvbGlzbTwva2V5d29yZD48a2V5d29yZD5iY2wtWCBQ
cm90ZWluL21ldGFib2xpc208L2tleXdvcmQ+PC9rZXl3b3Jkcz48ZGF0ZXM+PHllYXI+MjAxMTwv
eWVhcj48cHViLWRhdGVzPjxkYXRlPk5vdjwvZGF0ZT48L3B1Yi1kYXRlcz48L2RhdGVzPjxpc2Ju
PjE0NzYtNTQwMyAoRWxlY3Ryb25pYykmI3hEOzEzNTAtOTA0NyAoUHJpbnQpJiN4RDsxMzUwLTkw
NDcgKExpbmtpbmcpPC9pc2JuPjxhY2Nlc3Npb24tbnVtPjIxNjYwMDQ2PC9hY2Nlc3Npb24tbnVt
Pjx1cmxzPjxyZWxhdGVkLXVybHM+PHVybD5odHRwczovL3d3dy5uY2JpLm5sbS5uaWguZ292L3B1
Ym1lZC8yMTY2MDA0NjwvdXJsPjwvcmVsYXRlZC11cmxzPjwvdXJscz48Y3VzdG9tMj5QTUMzMTkw
MTE2PC9jdXN0b20yPjxlbGVjdHJvbmljLXJlc291cmNlLW51bT4xMC4xMDM4L2NkZC4yMDExLjY5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XJzY2huZWs8L0F1dGhvcj48WWVhcj4yMDExPC9ZZWFy
PjxSZWNOdW0+MjI4PC9SZWNOdW0+PERpc3BsYXlUZXh0PjxzdHlsZSBmYWNlPSJzdXBlcnNjcmlw
dCI+NDwvc3R5bGU+PC9EaXNwbGF5VGV4dD48cmVjb3JkPjxyZWMtbnVtYmVyPjIyODwvcmVjLW51
bWJlcj48Zm9yZWlnbi1rZXlzPjxrZXkgYXBwPSJFTiIgZGItaWQ9IjJ6cHJ6dGZ2ZGFyZWV0ZXc1
ZHl2MmE1dHN3ZTlmc3BzdnJ4eiIgdGltZXN0YW1wPSIxNzEyNzE2NzM2Ij4yMjg8L2tleT48L2Zv
cmVpZ24ta2V5cz48cmVmLXR5cGUgbmFtZT0iSm91cm5hbCBBcnRpY2xlIj4xNzwvcmVmLXR5cGU+
PGNvbnRyaWJ1dG9ycz48YXV0aG9ycz48YXV0aG9yPktpcnNjaG5laywgUy48L2F1dGhvcj48YXV0
aG9yPlZpZXIsIEouPC9hdXRob3I+PGF1dGhvcj5HYXV0YW0sIFMuPC9hdXRob3I+PGF1dGhvcj5G
cmFua2VuYmVyZywgVC48L2F1dGhvcj48YXV0aG9yPlJhbmdlbG92YSwgUy48L2F1dGhvcj48YXV0
aG9yPkVpdHotRmVycmVyLCBQLjwvYXV0aG9yPjxhdXRob3I+R3Jlc3BpLCBGLjwvYXV0aG9yPjxh
dXRob3I+T3R0aW5hLCBFLjwvYXV0aG9yPjxhdXRob3I+VmlsbHVuZ2VyLCBBLjwvYXV0aG9yPjxh
dXRob3I+SGFja2VyLCBILjwvYXV0aG9yPjxhdXRob3I+SGFja2VyLCBHLjwvYXV0aG9yPjwvYXV0
aG9ycz48L2NvbnRyaWJ1dG9ycz48YXV0aC1hZGRyZXNzPkluc3RpdHV0ZSBvZiBNZWRpY2FsIE1p
Y3JvYmlvbG9neSBhbmQgSHlnaWVuZSwgVW5pdmVyc2l0YXQgRnJlaWJ1cmcsIEdlcm1hbnkuIHN1
c2FubmUua2lyc2NobmVrQHVuaWtsaW5pay1mcmVpYnVyZy5kZTwvYXV0aC1hZGRyZXNzPjx0aXRs
ZXM+PHRpdGxlPk1vbGVjdWxhciBhbmFseXNpcyBvZiBuZXV0cm9waGlsIHNwb250YW5lb3VzIGFw
b3B0b3NpcyByZXZlYWxzIGEgc3Ryb25nIHJvbGUgZm9yIHRoZSBwcm8tYXBvcHRvdGljIEJIMy1v
bmx5IHByb3RlaW4gTm94YTwvdGl0bGU+PHNlY29uZGFyeS10aXRsZT5DZWxsIERlYXRoIERpZmZl
cjwvc2Vjb25kYXJ5LXRpdGxlPjwvdGl0bGVzPjxwZXJpb2RpY2FsPjxmdWxsLXRpdGxlPkNlbGwg
RGVhdGggRGlmZmVyPC9mdWxsLXRpdGxlPjwvcGVyaW9kaWNhbD48cGFnZXM+MTgwNS0xNDwvcGFn
ZXM+PHZvbHVtZT4xODwvdm9sdW1lPjxudW1iZXI+MTE8L251bWJlcj48ZWRpdGlvbj4yMDExMDYx
MDwvZWRpdGlvbj48a2V5d29yZHM+PGtleXdvcmQ+QW5pbWFsczwva2V5d29yZD48a2V5d29yZD4q
QXBvcHRvc2lzPC9rZXl3b3JkPjxrZXl3b3JkPkFwb3B0b3NpcyBSZWd1bGF0b3J5IFByb3RlaW5z
L21ldGFib2xpc208L2tleXdvcmQ+PGtleXdvcmQ+QmNsLTItTGlrZSBQcm90ZWluIDExPC9rZXl3
b3JkPjxrZXl3b3JkPkRvd24tUmVndWxhdGlvbjwva2V5d29yZD48a2V5d29yZD5Ib21lb2RvbWFp
biBQcm90ZWlucy9tZXRhYm9saXNtPC9rZXl3b3JkPjxrZXl3b3JkPk1lbWJyYW5lIFByb3RlaW5z
L21ldGFib2xpc208L2tleXdvcmQ+PGtleXdvcmQ+TWljZTwva2V5d29yZD48a2V5d29yZD5NeWVs
b2lkIENlbGwgTGV1a2VtaWEgU2VxdWVuY2UgMSBQcm90ZWluPC9rZXl3b3JkPjxrZXl3b3JkPk5l
dXRyb3BoaWxzLypwaHlzaW9sb2d5PC9rZXl3b3JkPjxrZXl3b3JkPlByb3RvLU9uY29nZW5lIFBy
b3RlaW5zL21ldGFib2xpc208L2tleXdvcmQ+PGtleXdvcmQ+UHJvdG8tT25jb2dlbmUgUHJvdGVp
bnMgYy1iY2wtMi9nZW5ldGljcy8qbWV0YWJvbGlzbTwva2V5d29yZD48a2V5d29yZD5iY2wtWCBQ
cm90ZWluL21ldGFib2xpc208L2tleXdvcmQ+PC9rZXl3b3Jkcz48ZGF0ZXM+PHllYXI+MjAxMTwv
eWVhcj48cHViLWRhdGVzPjxkYXRlPk5vdjwvZGF0ZT48L3B1Yi1kYXRlcz48L2RhdGVzPjxpc2Ju
PjE0NzYtNTQwMyAoRWxlY3Ryb25pYykmI3hEOzEzNTAtOTA0NyAoUHJpbnQpJiN4RDsxMzUwLTkw
NDcgKExpbmtpbmcpPC9pc2JuPjxhY2Nlc3Npb24tbnVtPjIxNjYwMDQ2PC9hY2Nlc3Npb24tbnVt
Pjx1cmxzPjxyZWxhdGVkLXVybHM+PHVybD5odHRwczovL3d3dy5uY2JpLm5sbS5uaWguZ292L3B1
Ym1lZC8yMTY2MDA0NjwvdXJsPjwvcmVsYXRlZC11cmxzPjwvdXJscz48Y3VzdG9tMj5QTUMzMTkw
MTE2PC9jdXN0b20yPjxlbGVjdHJvbmljLXJlc291cmNlLW51bT4xMC4xMDM4L2NkZC4yMDExLjY5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5B7052" w:rsidRPr="00520E09">
              <w:rPr>
                <w:rFonts w:ascii="Times New Roman" w:hAnsi="Times New Roman" w:cs="Times New Roman"/>
              </w:rPr>
            </w:r>
            <w:r w:rsidR="005B7052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  <w:r w:rsidR="005B7052" w:rsidRPr="00520E09">
              <w:rPr>
                <w:rFonts w:ascii="Times New Roman" w:hAnsi="Times New Roman" w:cs="Times New Roman"/>
              </w:rPr>
              <w:fldChar w:fldCharType="end"/>
            </w:r>
            <w:r w:rsidR="00234D22">
              <w:rPr>
                <w:rFonts w:ascii="Times New Roman" w:hAnsi="Times New Roman" w:cs="Times New Roman" w:hint="eastAsia"/>
              </w:rPr>
              <w:t>.</w:t>
            </w:r>
          </w:p>
          <w:p w14:paraId="56982FBA" w14:textId="50F10FAA" w:rsidR="002B339A" w:rsidRPr="00520E09" w:rsidRDefault="002B339A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</w:p>
        </w:tc>
        <w:tc>
          <w:tcPr>
            <w:tcW w:w="2512" w:type="dxa"/>
            <w:shd w:val="clear" w:color="auto" w:fill="auto"/>
          </w:tcPr>
          <w:p w14:paraId="276BD58D" w14:textId="7D20FB7B" w:rsidR="001319A5" w:rsidRPr="00520E09" w:rsidRDefault="00E54BCD" w:rsidP="00E67B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 xml:space="preserve">1 </w:t>
            </w:r>
            <w:r w:rsidR="001319A5" w:rsidRPr="00520E09">
              <w:rPr>
                <w:rFonts w:ascii="Times New Roman" w:hAnsi="Times New Roman" w:cs="Times New Roman"/>
              </w:rPr>
              <w:t xml:space="preserve">Bcl-2 is absent from human neutrophils during </w:t>
            </w:r>
            <w:r w:rsidR="008A3626" w:rsidRPr="00520E09">
              <w:rPr>
                <w:rFonts w:ascii="Times New Roman" w:hAnsi="Times New Roman" w:cs="Times New Roman"/>
              </w:rPr>
              <w:t>constitutive</w:t>
            </w:r>
            <w:r w:rsidR="001319A5" w:rsidRPr="00520E09">
              <w:rPr>
                <w:rFonts w:ascii="Times New Roman" w:hAnsi="Times New Roman" w:cs="Times New Roman"/>
              </w:rPr>
              <w:t xml:space="preserve"> death.</w:t>
            </w:r>
          </w:p>
          <w:p w14:paraId="54ED5527" w14:textId="77777777" w:rsidR="00B0425E" w:rsidRPr="00520E09" w:rsidRDefault="00B0425E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AFF1001" w14:textId="77777777" w:rsidR="00520E09" w:rsidRPr="009C09A4" w:rsidRDefault="00520E09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</w:p>
          <w:p w14:paraId="6EEC5A09" w14:textId="799B47D1" w:rsidR="00495AF9" w:rsidRPr="00520E09" w:rsidRDefault="00E54BCD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2</w:t>
            </w:r>
            <w:r w:rsidRPr="00520E09">
              <w:rPr>
                <w:rFonts w:ascii="Times New Roman" w:hAnsi="Times New Roman" w:cs="Times New Roman"/>
              </w:rPr>
              <w:t xml:space="preserve"> </w:t>
            </w:r>
            <w:r w:rsidR="008A3626" w:rsidRPr="00520E09">
              <w:rPr>
                <w:rFonts w:ascii="Times New Roman" w:hAnsi="Times New Roman" w:cs="Times New Roman"/>
              </w:rPr>
              <w:t>Bcl-2 plays a redundant role in constitutive neutrophil apoptosis</w:t>
            </w:r>
            <w:r w:rsidR="007B1094" w:rsidRPr="00520E09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="007B1094" w:rsidRPr="00520E09">
              <w:rPr>
                <w:rFonts w:ascii="Times New Roman" w:hAnsi="Times New Roman" w:cs="Times New Roman"/>
              </w:rPr>
              <w:t>Fas</w:t>
            </w:r>
            <w:proofErr w:type="spellEnd"/>
            <w:r w:rsidR="007B1094" w:rsidRPr="00520E09">
              <w:rPr>
                <w:rFonts w:ascii="Times New Roman" w:hAnsi="Times New Roman" w:cs="Times New Roman"/>
              </w:rPr>
              <w:t>-induced neutrophil apoptosis</w:t>
            </w:r>
            <w:r w:rsidR="008A3626" w:rsidRPr="00520E09">
              <w:rPr>
                <w:rFonts w:ascii="Times New Roman" w:hAnsi="Times New Roman" w:cs="Times New Roman"/>
              </w:rPr>
              <w:t xml:space="preserve"> in mice.</w:t>
            </w:r>
          </w:p>
        </w:tc>
        <w:tc>
          <w:tcPr>
            <w:tcW w:w="2513" w:type="dxa"/>
            <w:shd w:val="clear" w:color="auto" w:fill="auto"/>
          </w:tcPr>
          <w:p w14:paraId="099B5EBA" w14:textId="7AA21F1A" w:rsidR="00E54BCD" w:rsidRPr="00520E09" w:rsidRDefault="00E54BCD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C00000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1.1</w:t>
            </w:r>
            <w:r w:rsidRPr="00520E09">
              <w:rPr>
                <w:rFonts w:ascii="Times New Roman" w:hAnsi="Times New Roman" w:cs="Times New Roman"/>
              </w:rPr>
              <w:t xml:space="preserve"> Bcl-2 is undetectable in human neutrophils either at the mRNA level or at the protein level</w:t>
            </w:r>
            <w:r w:rsidR="00E73B59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XZWlubWFubjwvQXV0aG9yPjxZZWFyPjE5OTk8L1llYXI+
PFJlY051bT4yMjI8L1JlY051bT48RGlzcGxheVRleHQ+PHN0eWxlIGZhY2U9InN1cGVyc2NyaXB0
Ij4xLTM8L3N0eWxlPjwvRGlzcGxheVRleHQ+PHJlY29yZD48cmVjLW51bWJlcj4yMjI8L3JlYy1u
dW1iZXI+PGZvcmVpZ24ta2V5cz48a2V5IGFwcD0iRU4iIGRiLWlkPSIyenByenRmdmRhcmVldGV3
NWR5djJhNXRzd2U5ZnNwc3ZyeHoiIHRpbWVzdGFtcD0iMTcxMjcxNjY0MCI+MjIyPC9rZXk+PC9m
b3JlaWduLWtleXM+PHJlZi10eXBlIG5hbWU9IkpvdXJuYWwgQXJ0aWNsZSI+MTc8L3JlZi10eXBl
Pjxjb250cmlidXRvcnM+PGF1dGhvcnM+PGF1dGhvcj5XZWlubWFubiwgUC48L2F1dGhvcj48YXV0
aG9yPkdhZWh0Z2VucywgUC48L2F1dGhvcj48YXV0aG9yPldhbHpvZywgQi48L2F1dGhvcj48L2F1
dGhvcnM+PC9jb250cmlidXRvcnM+PGF1dGgtYWRkcmVzcz5EZXBhcnRtZW50IG9mIFBoeXNpb2xv
Z3ksIEZyZWllIFVuaXZlcnNpdGF0LCBCZXJsaW4sIEdlcm1hbnkuPC9hdXRoLWFkZHJlc3M+PHRp
dGxlcz48dGl0bGU+QmNsLVhsLSBhbmQgQmF4LWFscGhhLW1lZGlhdGVkIHJlZ3VsYXRpb24gb2Yg
YXBvcHRvc2lzIG9mIGh1bWFuIG5ldXRyb3BoaWxzIHZpYSBjYXNwYXNlLTM8L3RpdGxlPjxzZWNv
bmRhcnktdGl0bGU+Qmxvb2Q8L3NlY29uZGFyeS10aXRsZT48L3RpdGxlcz48cGVyaW9kaWNhbD48
ZnVsbC10aXRsZT5CbG9vZDwvZnVsbC10aXRsZT48L3BlcmlvZGljYWw+PHBhZ2VzPjMxMDYtMTU8
L3BhZ2VzPjx2b2x1bWU+OTM8L3ZvbHVtZT48bnVtYmVyPjk8L251bWJlcj48a2V5d29yZHM+PGtl
eXdvcmQ+QXBvcHRvc2lzL2RydWcgZWZmZWN0cy8qcGh5c2lvbG9neTwva2V5d29yZD48a2V5d29y
ZD5DYXNwYXNlIDM8L2tleXdvcmQ+PGtleXdvcmQ+Q2FzcGFzZXMvKmJsb29kPC9rZXl3b3JkPjxr
ZXl3b3JkPkNlbGxzLCBDdWx0dXJlZDwva2V5d29yZD48a2V5d29yZD5Db3VtYXJpbnMvcGhhcm1h
Y29sb2d5PC9rZXl3b3JkPjxrZXl3b3JkPkdlbmUgRXhwcmVzc2lvbiBSZWd1bGF0aW9uPC9rZXl3
b3JkPjxrZXl3b3JkPkdyYW51bG9jeXRlLU1hY3JvcGhhZ2UgQ29sb255LVN0aW11bGF0aW5nIEZh
Y3Rvci9waGFybWFjb2xvZ3k8L2tleXdvcmQ+PGtleXdvcmQ+SEwtNjAgQ2VsbHM8L2tleXdvcmQ+
PGtleXdvcmQ+SHVtYW5zPC9rZXl3b3JkPjxrZXl3b3JkPk5ldXRyb3BoaWxzL2N5dG9sb2d5L2Ry
dWcgZWZmZWN0cy8qcGh5c2lvbG9neTwva2V5d29yZD48a2V5d29yZD5PbGlnb3BlcHRpZGVzL3Bo
YXJtYWNvbG9neTwva2V5d29yZD48a2V5d29yZD5Qcm90by1PbmNvZ2VuZSBQcm90ZWlucy9ibG9v
ZC8qZ2VuZXRpY3M8L2tleXdvcmQ+PGtleXdvcmQ+UHJvdG8tT25jb2dlbmUgUHJvdGVpbnMgYy1i
Y2wtMi9ibG9vZC8qZ2VuZXRpY3M8L2tleXdvcmQ+PGtleXdvcmQ+Uk5BLCBNZXNzZW5nZXIvYmxv
b2QvZ2VuZXRpY3M8L2tleXdvcmQ+PGtleXdvcmQ+UmV2ZXJzZSBUcmFuc2NyaXB0YXNlIFBvbHlt
ZXJhc2UgQ2hhaW4gUmVhY3Rpb248L2tleXdvcmQ+PGtleXdvcmQ+U2VyaW5lIFByb3RlaW5hc2Ug
SW5oaWJpdG9ycy9waGFybWFjb2xvZ3k8L2tleXdvcmQ+PGtleXdvcmQ+KlRyYW5zY3JpcHRpb24s
IEdlbmV0aWM8L2tleXdvcmQ+PGtleXdvcmQ+VHVtb3IgTmVjcm9zaXMgRmFjdG9yLWFscGhhL3Bo
YXJtYWNvbG9neTwva2V5d29yZD48a2V5d29yZD5iY2wtMi1Bc3NvY2lhdGVkIFggUHJvdGVpbjwv
a2V5d29yZD48a2V5d29yZD5iY2wtWCBQcm90ZWluPC9rZXl3b3JkPjwva2V5d29yZHM+PGRhdGVz
Pjx5ZWFyPjE5OTk8L3llYXI+PHB1Yi1kYXRlcz48ZGF0ZT5NYXkgMTwvZGF0ZT48L3B1Yi1kYXRl
cz48L2RhdGVzPjxpc2JuPjAwMDYtNDk3MSAoUHJpbnQpJiN4RDswMDA2LTQ5NzEgKExpbmtpbmcp
PC9pc2JuPjxhY2Nlc3Npb24tbnVtPjEwMjE2MTA4PC9hY2Nlc3Npb24tbnVtPjx1cmxzPjxyZWxh
dGVkLXVybHM+PHVybD5odHRwczovL3d3dy5uY2JpLm5sbS5uaWguZ292L3B1Ym1lZC8xMDIxNjEw
ODwvdXJsPjwvcmVsYXRlZC11cmxzPjwvdXJscz48cmVtb3RlLWRhdGFiYXNlLW5hbWU+TWVkbGlu
ZTwvcmVtb3RlLWRhdGFiYXNlLW5hbWU+PHJlbW90ZS1kYXRhYmFzZS1wcm92aWRlcj5OTE08L3Jl
bW90ZS1kYXRhYmFzZS1wcm92aWRlcj48L3JlY29yZD48L0NpdGU+PENpdGU+PEF1dGhvcj5Nb3Vs
ZGluZzwvQXV0aG9yPjxZZWFyPjIwMDE8L1llYXI+PFJlY051bT4yMjM8L1JlY051bT48cmVjb3Jk
PjxyZWMtbnVtYmVyPjIyMzwvcmVjLW51bWJlcj48Zm9yZWlnbi1rZXlzPjxrZXkgYXBwPSJFTiIg
ZGItaWQ9IjJ6cHJ6dGZ2ZGFyZWV0ZXc1ZHl2MmE1dHN3ZTlmc3BzdnJ4eiIgdGltZXN0YW1wPSIx
NzEyNzE2NjU2Ij4yMjM8L2tleT48L2ZvcmVpZ24ta2V5cz48cmVmLXR5cGUgbmFtZT0iSm91cm5h
bCBBcnRpY2xlIj4xNzwvcmVmLXR5cGU+PGNvbnRyaWJ1dG9ycz48YXV0aG9ycz48YXV0aG9yPk1v
dWxkaW5nLCBELiBBLjwvYXV0aG9yPjxhdXRob3I+QWtndWwsIEMuPC9hdXRob3I+PGF1dGhvcj5E
ZXJvdWV0LCBNLjwvYXV0aG9yPjxhdXRob3I+V2hpdGUsIE0uIFIuPC9hdXRob3I+PGF1dGhvcj5F
ZHdhcmRzLCBTLiBXLjwvYXV0aG9yPjwvYXV0aG9ycz48L2NvbnRyaWJ1dG9ycz48YXV0aC1hZGRy
ZXNzPlRoZSBVbml2ZXJzaXR5IG9mIExpdmVycG9vbCwgU2Nob29sIG9mIEJpb2xvZ2ljYWwgU2Np
ZW5jZXMsIExpZmUgU2NpZW5jZXMgQnVpbGRpbmcsIENyb3duIFN0cmVldCwgTGl2ZXJwb29sIEw2
OSA3WkIsIFVuaXRlZCBLaW5nZG9tLjwvYXV0aC1hZGRyZXNzPjx0aXRsZXM+PHRpdGxlPkJDTC0y
IGZhbWlseSBleHByZXNzaW9uIGluIGh1bWFuIG5ldXRyb3BoaWxzIGR1cmluZyBkZWxheWVkIGFu
ZCBhY2NlbGVyYXRlZCBhcG9wdG9zaXM8L3RpdGxlPjxzZWNvbmRhcnktdGl0bGU+SiBMZXVrb2Mg
QmlvbDwvc2Vjb25kYXJ5LXRpdGxlPjwvdGl0bGVzPjxwZXJpb2RpY2FsPjxmdWxsLXRpdGxlPkog
TGV1a29jIEJpb2w8L2Z1bGwtdGl0bGU+PC9wZXJpb2RpY2FsPjxwYWdlcz43ODMtOTI8L3BhZ2Vz
Pjx2b2x1bWU+NzA8L3ZvbHVtZT48bnVtYmVyPjU8L251bWJlcj48a2V5d29yZHM+PGtleXdvcmQ+
QWR1bHQ8L2tleXdvcmQ+PGtleXdvcmQ+QXBvcHRvc2lzL2RydWcgZWZmZWN0cy8qZ2VuZXRpY3M8
L2tleXdvcmQ+PGtleXdvcmQ+QXBvcHRvc2lzIFJlZ3VsYXRvcnkgUHJvdGVpbnM8L2tleXdvcmQ+
PGtleXdvcmQ+Q2FycmllciBQcm90ZWlucy9iaW9zeW50aGVzaXMvZ2VuZXRpY3M8L2tleXdvcmQ+
PGtleXdvcmQ+Q3ljbG9oZXhpbWlkZS9waGFybWFjb2xvZ3k8L2tleXdvcmQ+PGtleXdvcmQ+RE5B
LUJpbmRpbmcgUHJvdGVpbnMvYmlvc3ludGhlc2lzL2dlbmV0aWNzPC9rZXl3b3JkPjxrZXl3b3Jk
PkRhY3Rpbm9teWNpbi9waGFybWFjb2xvZ3k8L2tleXdvcmQ+PGtleXdvcmQ+RW9zaW5vcGhpbHMv
bWV0YWJvbGlzbTwva2V5d29yZD48a2V5d29yZD5HZW5lIEV4cHJlc3Npb24gUmVndWxhdGlvbi9k
cnVnIGVmZmVjdHM8L2tleXdvcmQ+PGtleXdvcmQ+R2VuZXMsIGJjbC0yPC9rZXl3b3JkPjxrZXl3
b3JkPkdsaW90b3hpbi9waGFybWFjb2xvZ3k8L2tleXdvcmQ+PGtleXdvcmQ+R3JhbnVsb2N5dGUt
TWFjcm9waGFnZSBDb2xvbnktU3RpbXVsYXRpbmcgRmFjdG9yL3BoYXJtYWNvbG9neTwva2V5d29y
ZD48a2V5d29yZD5IYWxmLUxpZmU8L2tleXdvcmQ+PGtleXdvcmQ+SHVtYW5zPC9rZXl3b3JkPjxr
ZXl3b3JkPkludGVyZmVyb24tZ2FtbWEvcGhhcm1hY29sb2d5PC9rZXl3b3JkPjxrZXl3b3JkPkxp
cG9wb2x5c2FjY2hhcmlkZXMvcGhhcm1hY29sb2d5PC9rZXl3b3JkPjxrZXl3b3JkPk1lbWJyYW5l
IFByb3RlaW5zL2Jpb3N5bnRoZXNpcy9nZW5ldGljczwva2V5d29yZD48a2V5d29yZD5NaXRvY2hv
bmRyaWFsIFByb3RlaW5zPC9rZXl3b3JkPjxrZXl3b3JkPk15ZWxvaWQgQ2VsbCBMZXVrZW1pYSBT
ZXF1ZW5jZSAxIFByb3RlaW48L2tleXdvcmQ+PGtleXdvcmQ+TkYta2FwcGEgQi9hbnRhZ29uaXN0
cyAmYW1wOyBpbmhpYml0b3JzPC9rZXl3b3JkPjxrZXl3b3JkPk5lb3BsYXNtIFByb3RlaW5zL2Jp
b3N5bnRoZXNpcy9nZW5ldGljczwva2V5d29yZD48a2V5d29yZD5OZXV0cm9waGlscy9jeXRvbG9n
eS8qbWV0YWJvbGlzbTwva2V5d29yZD48a2V5d29yZD5OdWNsZWljIEFjaWQgU3ludGhlc2lzIElu
aGliaXRvcnMvcGhhcm1hY29sb2d5PC9rZXl3b3JkPjxrZXl3b3JkPlByb3RlaW4gQmlvc3ludGhl
c2lzPC9rZXl3b3JkPjxrZXl3b3JkPlByb3RlaW4gU3ludGhlc2lzIEluaGliaXRvcnMvcGhhcm1h
Y29sb2d5PC9rZXl3b3JkPjxrZXl3b3JkPlByb3RlaW5zL2dlbmV0aWNzPC9rZXl3b3JkPjxrZXl3
b3JkPlByb3RvLU9uY29nZW5lIFByb3RlaW5zL2Jpb3N5bnRoZXNpcy9nZW5ldGljczwva2V5d29y
ZD48a2V5d29yZD5Qcm90by1PbmNvZ2VuZSBQcm90ZWlucyBjLWJjbC0yLypiaW9zeW50aGVzaXMv
Z2VuZXRpY3M8L2tleXdvcmQ+PGtleXdvcmQ+Uk5BLCBNZXNzZW5nZXIvZ2VuZXRpY3MvbWV0YWJv
bGlzbTwva2V5d29yZD48a2V5d29yZD5SZXBsaWNhdGlvbiBQcm90ZWluIEM8L2tleXdvcmQ+PGtl
eXdvcmQ+VGltZSBGYWN0b3JzPC9rZXl3b3JkPjxrZXl3b3JkPlRyYW5zY3JpcHRpb24sIEdlbmV0
aWMvZHJ1ZyBlZmZlY3RzPC9rZXl3b3JkPjxrZXl3b3JkPlR1bW9yIE5lY3Jvc2lzIEZhY3Rvci1h
bHBoYS9waGFybWFjb2xvZ3k8L2tleXdvcmQ+PGtleXdvcmQ+YmNsLTIgSG9tb2xvZ291cyBBbnRh
Z29uaXN0LUtpbGxlciBQcm90ZWluPC9rZXl3b3JkPjxrZXl3b3JkPmJjbC0yLUFzc29jaWF0ZWQg
WCBQcm90ZWluPC9rZXl3b3JkPjxrZXl3b3JkPmJjbC1Bc3NvY2lhdGVkIERlYXRoIFByb3RlaW48
L2tleXdvcmQ+PGtleXdvcmQ+YmNsLVggUHJvdGVpbjwva2V5d29yZD48L2tleXdvcmRzPjxkYXRl
cz48eWVhcj4yMDAxPC95ZWFyPjxwdWItZGF0ZXM+PGRhdGU+Tm92PC9kYXRlPjwvcHViLWRhdGVz
PjwvZGF0ZXM+PGlzYm4+MDc0MS01NDAwIChQcmludCkmI3hEOzA3NDEtNTQwMCAoTGlua2luZyk8
L2lzYm4+PGFjY2Vzc2lvbi1udW0+MTE2OTg0OTk8L2FjY2Vzc2lvbi1udW0+PHVybHM+PHJlbGF0
ZWQtdXJscz48dXJsPmh0dHBzOi8vd3d3Lm5jYmkubmxtLm5paC5nb3YvcHVibWVkLzExNjk4NDk5
PC91cmw+PC9yZWxhdGVkLXVybHM+PC91cmxzPjxyZW1vdGUtZGF0YWJhc2UtbmFtZT5NZWRsaW5l
PC9yZW1vdGUtZGF0YWJhc2UtbmFtZT48cmVtb3RlLWRhdGFiYXNlLXByb3ZpZGVyPk5MTTwvcmVt
b3RlLWRhdGFiYXNlLXByb3ZpZGVyPjwvcmVjb3JkPjwvQ2l0ZT48Q2l0ZT48QXV0aG9yPk1vdWxk
aW5nPC9BdXRob3I+PFllYXI+MTk5ODwvWWVhcj48UmVjTnVtPjIyNDwvUmVjTnVtPjxyZWNvcmQ+
PHJlYy1udW1iZXI+MjI0PC9yZWMtbnVtYmVyPjxmb3JlaWduLWtleXM+PGtleSBhcHA9IkVOIiBk
Yi1pZD0iMnpwcnp0ZnZkYXJlZXRldzVkeXYyYTV0c3dlOWZzcHN2cnh6IiB0aW1lc3RhbXA9IjE3
MTI3MTY2NzAiPjIyNDwva2V5PjwvZm9yZWlnbi1rZXlzPjxyZWYtdHlwZSBuYW1lPSJKb3VybmFs
IEFydGljbGUiPjE3PC9yZWYtdHlwZT48Y29udHJpYnV0b3JzPjxhdXRob3JzPjxhdXRob3I+TW91
bGRpbmcsIEQuIEEuPC9hdXRob3I+PGF1dGhvcj5RdWF5bGUsIEouIEEuPC9hdXRob3I+PGF1dGhv
cj5IYXJ0LCBDLiBBLjwvYXV0aG9yPjxhdXRob3I+RWR3YXJkcywgUy4gVy48L2F1dGhvcj48L2F1
dGhvcnM+PC9jb250cmlidXRvcnM+PGF1dGgtYWRkcmVzcz5TY2hvb2wgb2YgQmlvbG9naWNhbCBT
Y2llbmNlcywgTGlmZSBTY2llbmNlcyBCdWlsZGluZzsgYW5kIHRoZSBEZXBhcnRtZW50IG9mIE1l
ZGljYWwgTWljcm9iaW9sb2d5LCBVbml2ZXJzaXR5IG9mIExpdmVycG9vbCwgTGl2ZXJwb29sLCBV
Sy48L2F1dGgtYWRkcmVzcz48dGl0bGVzPjx0aXRsZT5NY2wtMSBleHByZXNzaW9uIGluIGh1bWFu
IG5ldXRyb3BoaWxzOiByZWd1bGF0aW9uIGJ5IGN5dG9raW5lcyBhbmQgY29ycmVsYXRpb24gd2l0
aCBjZWxsIHN1cnZpdmFsPC90aXRsZT48c2Vjb25kYXJ5LXRpdGxlPkJsb29kPC9zZWNvbmRhcnkt
dGl0bGU+PC90aXRsZXM+PHBlcmlvZGljYWw+PGZ1bGwtdGl0bGU+Qmxvb2Q8L2Z1bGwtdGl0bGU+
PC9wZXJpb2RpY2FsPjxwYWdlcz4yNDk1LTUwMjwvcGFnZXM+PHZvbHVtZT45Mjwvdm9sdW1lPjxu
dW1iZXI+NzwvbnVtYmVyPjxrZXl3b3Jkcz48a2V5d29yZD5BcG9wdG9zaXMvKmRydWcgZWZmZWN0
czwva2V5d29yZD48a2V5d29yZD5CdXR5cmF0ZXMvcGhhcm1hY29sb2d5PC9rZXl3b3JkPjxrZXl3
b3JkPkJ1dHlyaWMgQWNpZDwva2V5d29yZD48a2V5d29yZD5DZWxsIE51Y2xldXMvbWV0YWJvbGlz
bTwva2V5d29yZD48a2V5d29yZD5DZWxsIFN1cnZpdmFsPC9rZXl3b3JkPjxrZXl3b3JkPkN5dG9r
aW5lcy8qcGhhcm1hY29sb2d5PC9rZXl3b3JkPjxrZXl3b3JkPkdlbmUgRXhwcmVzc2lvbiBSZWd1
bGF0aW9uLypkcnVnIGVmZmVjdHM8L2tleXdvcmQ+PGtleXdvcmQ+R3JhbnVsb2N5dGUtTWFjcm9w
aGFnZSBDb2xvbnktU3RpbXVsYXRpbmcgRmFjdG9yL3BoYXJtYWNvbG9neTwva2V5d29yZD48a2V5
d29yZD5IdW1hbnM8L2tleXdvcmQ+PGtleXdvcmQ+SW50ZXJsZXVraW4tMS9waGFybWFjb2xvZ3k8
L2tleXdvcmQ+PGtleXdvcmQ+TGlwb3BvbHlzYWNjaGFyaWRlcy9waGFybWFjb2xvZ3k8L2tleXdv
cmQ+PGtleXdvcmQ+TXllbG9pZCBDZWxsIExldWtlbWlhIFNlcXVlbmNlIDEgUHJvdGVpbjwva2V5
d29yZD48a2V5d29yZD5OZW9wbGFzbSBQcm90ZWlucy8qYmlvc3ludGhlc2lzL2dlbmV0aWNzPC9r
ZXl3b3JkPjxrZXl3b3JkPk5ldXRyb3BoaWxzL2N5dG9sb2d5L2RydWcgZWZmZWN0cy8qbWV0YWJv
bGlzbTwva2V5d29yZD48a2V5d29yZD5Qcm90by1PbmNvZ2VuZSBQcm90ZWlucy9iaW9zeW50aGVz
aXMvZ2VuZXRpY3M8L2tleXdvcmQ+PGtleXdvcmQ+UHJvdG8tT25jb2dlbmUgUHJvdGVpbnMgYy1i
Y2wtMi8qYmlvc3ludGhlc2lzL2dlbmV0aWNzPC9rZXl3b3JkPjxrZXl3b3JkPmJjbC0yLUFzc29j
aWF0ZWQgWCBQcm90ZWluPC9rZXl3b3JkPjwva2V5d29yZHM+PGRhdGVzPjx5ZWFyPjE5OTg8L3ll
YXI+PHB1Yi1kYXRlcz48ZGF0ZT5PY3QgMTwvZGF0ZT48L3B1Yi1kYXRlcz48L2RhdGVzPjxpc2Ju
PjAwMDYtNDk3MSAoUHJpbnQpJiN4RDswMDA2LTQ5NzEgKExpbmtpbmcpPC9pc2JuPjxhY2Nlc3Np
b24tbnVtPjk3NDY3OTA8L2FjY2Vzc2lvbi1udW0+PHVybHM+PHJlbGF0ZWQtdXJscz48dXJsPmh0
dHBzOi8vd3d3Lm5jYmkubmxtLm5paC5nb3YvcHVibWVkLzk3NDY3OTA8L3VybD48L3JlbGF0ZWQt
dXJscz48L3VybHM+PHJlbW90ZS1kYXRhYmFzZS1uYW1lPk1lZGxpbmU8L3JlbW90ZS1kYXRhYmFz
ZS1uYW1lPjxyZW1vdGUtZGF0YWJhc2UtcHJvdmlkZXI+TkxNPC9yZW1vdGUtZGF0YWJhc2UtcHJv
dmlkZXI+PC9yZWNvcmQ+PC9DaXRlPjwvRW5kTm90ZT4A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XZWlubWFubjwvQXV0aG9yPjxZZWFyPjE5OTk8L1llYXI+
PFJlY051bT4yMjI8L1JlY051bT48RGlzcGxheVRleHQ+PHN0eWxlIGZhY2U9InN1cGVyc2NyaXB0
Ij4xLTM8L3N0eWxlPjwvRGlzcGxheVRleHQ+PHJlY29yZD48cmVjLW51bWJlcj4yMjI8L3JlYy1u
dW1iZXI+PGZvcmVpZ24ta2V5cz48a2V5IGFwcD0iRU4iIGRiLWlkPSIyenByenRmdmRhcmVldGV3
NWR5djJhNXRzd2U5ZnNwc3ZyeHoiIHRpbWVzdGFtcD0iMTcxMjcxNjY0MCI+MjIyPC9rZXk+PC9m
b3JlaWduLWtleXM+PHJlZi10eXBlIG5hbWU9IkpvdXJuYWwgQXJ0aWNsZSI+MTc8L3JlZi10eXBl
Pjxjb250cmlidXRvcnM+PGF1dGhvcnM+PGF1dGhvcj5XZWlubWFubiwgUC48L2F1dGhvcj48YXV0
aG9yPkdhZWh0Z2VucywgUC48L2F1dGhvcj48YXV0aG9yPldhbHpvZywgQi48L2F1dGhvcj48L2F1
dGhvcnM+PC9jb250cmlidXRvcnM+PGF1dGgtYWRkcmVzcz5EZXBhcnRtZW50IG9mIFBoeXNpb2xv
Z3ksIEZyZWllIFVuaXZlcnNpdGF0LCBCZXJsaW4sIEdlcm1hbnkuPC9hdXRoLWFkZHJlc3M+PHRp
dGxlcz48dGl0bGU+QmNsLVhsLSBhbmQgQmF4LWFscGhhLW1lZGlhdGVkIHJlZ3VsYXRpb24gb2Yg
YXBvcHRvc2lzIG9mIGh1bWFuIG5ldXRyb3BoaWxzIHZpYSBjYXNwYXNlLTM8L3RpdGxlPjxzZWNv
bmRhcnktdGl0bGU+Qmxvb2Q8L3NlY29uZGFyeS10aXRsZT48L3RpdGxlcz48cGVyaW9kaWNhbD48
ZnVsbC10aXRsZT5CbG9vZDwvZnVsbC10aXRsZT48L3BlcmlvZGljYWw+PHBhZ2VzPjMxMDYtMTU8
L3BhZ2VzPjx2b2x1bWU+OTM8L3ZvbHVtZT48bnVtYmVyPjk8L251bWJlcj48a2V5d29yZHM+PGtl
eXdvcmQ+QXBvcHRvc2lzL2RydWcgZWZmZWN0cy8qcGh5c2lvbG9neTwva2V5d29yZD48a2V5d29y
ZD5DYXNwYXNlIDM8L2tleXdvcmQ+PGtleXdvcmQ+Q2FzcGFzZXMvKmJsb29kPC9rZXl3b3JkPjxr
ZXl3b3JkPkNlbGxzLCBDdWx0dXJlZDwva2V5d29yZD48a2V5d29yZD5Db3VtYXJpbnMvcGhhcm1h
Y29sb2d5PC9rZXl3b3JkPjxrZXl3b3JkPkdlbmUgRXhwcmVzc2lvbiBSZWd1bGF0aW9uPC9rZXl3
b3JkPjxrZXl3b3JkPkdyYW51bG9jeXRlLU1hY3JvcGhhZ2UgQ29sb255LVN0aW11bGF0aW5nIEZh
Y3Rvci9waGFybWFjb2xvZ3k8L2tleXdvcmQ+PGtleXdvcmQ+SEwtNjAgQ2VsbHM8L2tleXdvcmQ+
PGtleXdvcmQ+SHVtYW5zPC9rZXl3b3JkPjxrZXl3b3JkPk5ldXRyb3BoaWxzL2N5dG9sb2d5L2Ry
dWcgZWZmZWN0cy8qcGh5c2lvbG9neTwva2V5d29yZD48a2V5d29yZD5PbGlnb3BlcHRpZGVzL3Bo
YXJtYWNvbG9neTwva2V5d29yZD48a2V5d29yZD5Qcm90by1PbmNvZ2VuZSBQcm90ZWlucy9ibG9v
ZC8qZ2VuZXRpY3M8L2tleXdvcmQ+PGtleXdvcmQ+UHJvdG8tT25jb2dlbmUgUHJvdGVpbnMgYy1i
Y2wtMi9ibG9vZC8qZ2VuZXRpY3M8L2tleXdvcmQ+PGtleXdvcmQ+Uk5BLCBNZXNzZW5nZXIvYmxv
b2QvZ2VuZXRpY3M8L2tleXdvcmQ+PGtleXdvcmQ+UmV2ZXJzZSBUcmFuc2NyaXB0YXNlIFBvbHlt
ZXJhc2UgQ2hhaW4gUmVhY3Rpb248L2tleXdvcmQ+PGtleXdvcmQ+U2VyaW5lIFByb3RlaW5hc2Ug
SW5oaWJpdG9ycy9waGFybWFjb2xvZ3k8L2tleXdvcmQ+PGtleXdvcmQ+KlRyYW5zY3JpcHRpb24s
IEdlbmV0aWM8L2tleXdvcmQ+PGtleXdvcmQ+VHVtb3IgTmVjcm9zaXMgRmFjdG9yLWFscGhhL3Bo
YXJtYWNvbG9neTwva2V5d29yZD48a2V5d29yZD5iY2wtMi1Bc3NvY2lhdGVkIFggUHJvdGVpbjwv
a2V5d29yZD48a2V5d29yZD5iY2wtWCBQcm90ZWluPC9rZXl3b3JkPjwva2V5d29yZHM+PGRhdGVz
Pjx5ZWFyPjE5OTk8L3llYXI+PHB1Yi1kYXRlcz48ZGF0ZT5NYXkgMTwvZGF0ZT48L3B1Yi1kYXRl
cz48L2RhdGVzPjxpc2JuPjAwMDYtNDk3MSAoUHJpbnQpJiN4RDswMDA2LTQ5NzEgKExpbmtpbmcp
PC9pc2JuPjxhY2Nlc3Npb24tbnVtPjEwMjE2MTA4PC9hY2Nlc3Npb24tbnVtPjx1cmxzPjxyZWxh
dGVkLXVybHM+PHVybD5odHRwczovL3d3dy5uY2JpLm5sbS5uaWguZ292L3B1Ym1lZC8xMDIxNjEw
ODwvdXJsPjwvcmVsYXRlZC11cmxzPjwvdXJscz48cmVtb3RlLWRhdGFiYXNlLW5hbWU+TWVkbGlu
ZTwvcmVtb3RlLWRhdGFiYXNlLW5hbWU+PHJlbW90ZS1kYXRhYmFzZS1wcm92aWRlcj5OTE08L3Jl
bW90ZS1kYXRhYmFzZS1wcm92aWRlcj48L3JlY29yZD48L0NpdGU+PENpdGU+PEF1dGhvcj5Nb3Vs
ZGluZzwvQXV0aG9yPjxZZWFyPjIwMDE8L1llYXI+PFJlY051bT4yMjM8L1JlY051bT48cmVjb3Jk
PjxyZWMtbnVtYmVyPjIyMzwvcmVjLW51bWJlcj48Zm9yZWlnbi1rZXlzPjxrZXkgYXBwPSJFTiIg
ZGItaWQ9IjJ6cHJ6dGZ2ZGFyZWV0ZXc1ZHl2MmE1dHN3ZTlmc3BzdnJ4eiIgdGltZXN0YW1wPSIx
NzEyNzE2NjU2Ij4yMjM8L2tleT48L2ZvcmVpZ24ta2V5cz48cmVmLXR5cGUgbmFtZT0iSm91cm5h
bCBBcnRpY2xlIj4xNzwvcmVmLXR5cGU+PGNvbnRyaWJ1dG9ycz48YXV0aG9ycz48YXV0aG9yPk1v
dWxkaW5nLCBELiBBLjwvYXV0aG9yPjxhdXRob3I+QWtndWwsIEMuPC9hdXRob3I+PGF1dGhvcj5E
ZXJvdWV0LCBNLjwvYXV0aG9yPjxhdXRob3I+V2hpdGUsIE0uIFIuPC9hdXRob3I+PGF1dGhvcj5F
ZHdhcmRzLCBTLiBXLjwvYXV0aG9yPjwvYXV0aG9ycz48L2NvbnRyaWJ1dG9ycz48YXV0aC1hZGRy
ZXNzPlRoZSBVbml2ZXJzaXR5IG9mIExpdmVycG9vbCwgU2Nob29sIG9mIEJpb2xvZ2ljYWwgU2Np
ZW5jZXMsIExpZmUgU2NpZW5jZXMgQnVpbGRpbmcsIENyb3duIFN0cmVldCwgTGl2ZXJwb29sIEw2
OSA3WkIsIFVuaXRlZCBLaW5nZG9tLjwvYXV0aC1hZGRyZXNzPjx0aXRsZXM+PHRpdGxlPkJDTC0y
IGZhbWlseSBleHByZXNzaW9uIGluIGh1bWFuIG5ldXRyb3BoaWxzIGR1cmluZyBkZWxheWVkIGFu
ZCBhY2NlbGVyYXRlZCBhcG9wdG9zaXM8L3RpdGxlPjxzZWNvbmRhcnktdGl0bGU+SiBMZXVrb2Mg
QmlvbDwvc2Vjb25kYXJ5LXRpdGxlPjwvdGl0bGVzPjxwZXJpb2RpY2FsPjxmdWxsLXRpdGxlPkog
TGV1a29jIEJpb2w8L2Z1bGwtdGl0bGU+PC9wZXJpb2RpY2FsPjxwYWdlcz43ODMtOTI8L3BhZ2Vz
Pjx2b2x1bWU+NzA8L3ZvbHVtZT48bnVtYmVyPjU8L251bWJlcj48a2V5d29yZHM+PGtleXdvcmQ+
QWR1bHQ8L2tleXdvcmQ+PGtleXdvcmQ+QXBvcHRvc2lzL2RydWcgZWZmZWN0cy8qZ2VuZXRpY3M8
L2tleXdvcmQ+PGtleXdvcmQ+QXBvcHRvc2lzIFJlZ3VsYXRvcnkgUHJvdGVpbnM8L2tleXdvcmQ+
PGtleXdvcmQ+Q2FycmllciBQcm90ZWlucy9iaW9zeW50aGVzaXMvZ2VuZXRpY3M8L2tleXdvcmQ+
PGtleXdvcmQ+Q3ljbG9oZXhpbWlkZS9waGFybWFjb2xvZ3k8L2tleXdvcmQ+PGtleXdvcmQ+RE5B
LUJpbmRpbmcgUHJvdGVpbnMvYmlvc3ludGhlc2lzL2dlbmV0aWNzPC9rZXl3b3JkPjxrZXl3b3Jk
PkRhY3Rpbm9teWNpbi9waGFybWFjb2xvZ3k8L2tleXdvcmQ+PGtleXdvcmQ+RW9zaW5vcGhpbHMv
bWV0YWJvbGlzbTwva2V5d29yZD48a2V5d29yZD5HZW5lIEV4cHJlc3Npb24gUmVndWxhdGlvbi9k
cnVnIGVmZmVjdHM8L2tleXdvcmQ+PGtleXdvcmQ+R2VuZXMsIGJjbC0yPC9rZXl3b3JkPjxrZXl3
b3JkPkdsaW90b3hpbi9waGFybWFjb2xvZ3k8L2tleXdvcmQ+PGtleXdvcmQ+R3JhbnVsb2N5dGUt
TWFjcm9waGFnZSBDb2xvbnktU3RpbXVsYXRpbmcgRmFjdG9yL3BoYXJtYWNvbG9neTwva2V5d29y
ZD48a2V5d29yZD5IYWxmLUxpZmU8L2tleXdvcmQ+PGtleXdvcmQ+SHVtYW5zPC9rZXl3b3JkPjxr
ZXl3b3JkPkludGVyZmVyb24tZ2FtbWEvcGhhcm1hY29sb2d5PC9rZXl3b3JkPjxrZXl3b3JkPkxp
cG9wb2x5c2FjY2hhcmlkZXMvcGhhcm1hY29sb2d5PC9rZXl3b3JkPjxrZXl3b3JkPk1lbWJyYW5l
IFByb3RlaW5zL2Jpb3N5bnRoZXNpcy9nZW5ldGljczwva2V5d29yZD48a2V5d29yZD5NaXRvY2hv
bmRyaWFsIFByb3RlaW5zPC9rZXl3b3JkPjxrZXl3b3JkPk15ZWxvaWQgQ2VsbCBMZXVrZW1pYSBT
ZXF1ZW5jZSAxIFByb3RlaW48L2tleXdvcmQ+PGtleXdvcmQ+TkYta2FwcGEgQi9hbnRhZ29uaXN0
cyAmYW1wOyBpbmhpYml0b3JzPC9rZXl3b3JkPjxrZXl3b3JkPk5lb3BsYXNtIFByb3RlaW5zL2Jp
b3N5bnRoZXNpcy9nZW5ldGljczwva2V5d29yZD48a2V5d29yZD5OZXV0cm9waGlscy9jeXRvbG9n
eS8qbWV0YWJvbGlzbTwva2V5d29yZD48a2V5d29yZD5OdWNsZWljIEFjaWQgU3ludGhlc2lzIElu
aGliaXRvcnMvcGhhcm1hY29sb2d5PC9rZXl3b3JkPjxrZXl3b3JkPlByb3RlaW4gQmlvc3ludGhl
c2lzPC9rZXl3b3JkPjxrZXl3b3JkPlByb3RlaW4gU3ludGhlc2lzIEluaGliaXRvcnMvcGhhcm1h
Y29sb2d5PC9rZXl3b3JkPjxrZXl3b3JkPlByb3RlaW5zL2dlbmV0aWNzPC9rZXl3b3JkPjxrZXl3
b3JkPlByb3RvLU9uY29nZW5lIFByb3RlaW5zL2Jpb3N5bnRoZXNpcy9nZW5ldGljczwva2V5d29y
ZD48a2V5d29yZD5Qcm90by1PbmNvZ2VuZSBQcm90ZWlucyBjLWJjbC0yLypiaW9zeW50aGVzaXMv
Z2VuZXRpY3M8L2tleXdvcmQ+PGtleXdvcmQ+Uk5BLCBNZXNzZW5nZXIvZ2VuZXRpY3MvbWV0YWJv
bGlzbTwva2V5d29yZD48a2V5d29yZD5SZXBsaWNhdGlvbiBQcm90ZWluIEM8L2tleXdvcmQ+PGtl
eXdvcmQ+VGltZSBGYWN0b3JzPC9rZXl3b3JkPjxrZXl3b3JkPlRyYW5zY3JpcHRpb24sIEdlbmV0
aWMvZHJ1ZyBlZmZlY3RzPC9rZXl3b3JkPjxrZXl3b3JkPlR1bW9yIE5lY3Jvc2lzIEZhY3Rvci1h
bHBoYS9waGFybWFjb2xvZ3k8L2tleXdvcmQ+PGtleXdvcmQ+YmNsLTIgSG9tb2xvZ291cyBBbnRh
Z29uaXN0LUtpbGxlciBQcm90ZWluPC9rZXl3b3JkPjxrZXl3b3JkPmJjbC0yLUFzc29jaWF0ZWQg
WCBQcm90ZWluPC9rZXl3b3JkPjxrZXl3b3JkPmJjbC1Bc3NvY2lhdGVkIERlYXRoIFByb3RlaW48
L2tleXdvcmQ+PGtleXdvcmQ+YmNsLVggUHJvdGVpbjwva2V5d29yZD48L2tleXdvcmRzPjxkYXRl
cz48eWVhcj4yMDAxPC95ZWFyPjxwdWItZGF0ZXM+PGRhdGU+Tm92PC9kYXRlPjwvcHViLWRhdGVz
PjwvZGF0ZXM+PGlzYm4+MDc0MS01NDAwIChQcmludCkmI3hEOzA3NDEtNTQwMCAoTGlua2luZyk8
L2lzYm4+PGFjY2Vzc2lvbi1udW0+MTE2OTg0OTk8L2FjY2Vzc2lvbi1udW0+PHVybHM+PHJlbGF0
ZWQtdXJscz48dXJsPmh0dHBzOi8vd3d3Lm5jYmkubmxtLm5paC5nb3YvcHVibWVkLzExNjk4NDk5
PC91cmw+PC9yZWxhdGVkLXVybHM+PC91cmxzPjxyZW1vdGUtZGF0YWJhc2UtbmFtZT5NZWRsaW5l
PC9yZW1vdGUtZGF0YWJhc2UtbmFtZT48cmVtb3RlLWRhdGFiYXNlLXByb3ZpZGVyPk5MTTwvcmVt
b3RlLWRhdGFiYXNlLXByb3ZpZGVyPjwvcmVjb3JkPjwvQ2l0ZT48Q2l0ZT48QXV0aG9yPk1vdWxk
aW5nPC9BdXRob3I+PFllYXI+MTk5ODwvWWVhcj48UmVjTnVtPjIyNDwvUmVjTnVtPjxyZWNvcmQ+
PHJlYy1udW1iZXI+MjI0PC9yZWMtbnVtYmVyPjxmb3JlaWduLWtleXM+PGtleSBhcHA9IkVOIiBk
Yi1pZD0iMnpwcnp0ZnZkYXJlZXRldzVkeXYyYTV0c3dlOWZzcHN2cnh6IiB0aW1lc3RhbXA9IjE3
MTI3MTY2NzAiPjIyNDwva2V5PjwvZm9yZWlnbi1rZXlzPjxyZWYtdHlwZSBuYW1lPSJKb3VybmFs
IEFydGljbGUiPjE3PC9yZWYtdHlwZT48Y29udHJpYnV0b3JzPjxhdXRob3JzPjxhdXRob3I+TW91
bGRpbmcsIEQuIEEuPC9hdXRob3I+PGF1dGhvcj5RdWF5bGUsIEouIEEuPC9hdXRob3I+PGF1dGhv
cj5IYXJ0LCBDLiBBLjwvYXV0aG9yPjxhdXRob3I+RWR3YXJkcywgUy4gVy48L2F1dGhvcj48L2F1
dGhvcnM+PC9jb250cmlidXRvcnM+PGF1dGgtYWRkcmVzcz5TY2hvb2wgb2YgQmlvbG9naWNhbCBT
Y2llbmNlcywgTGlmZSBTY2llbmNlcyBCdWlsZGluZzsgYW5kIHRoZSBEZXBhcnRtZW50IG9mIE1l
ZGljYWwgTWljcm9iaW9sb2d5LCBVbml2ZXJzaXR5IG9mIExpdmVycG9vbCwgTGl2ZXJwb29sLCBV
Sy48L2F1dGgtYWRkcmVzcz48dGl0bGVzPjx0aXRsZT5NY2wtMSBleHByZXNzaW9uIGluIGh1bWFu
IG5ldXRyb3BoaWxzOiByZWd1bGF0aW9uIGJ5IGN5dG9raW5lcyBhbmQgY29ycmVsYXRpb24gd2l0
aCBjZWxsIHN1cnZpdmFsPC90aXRsZT48c2Vjb25kYXJ5LXRpdGxlPkJsb29kPC9zZWNvbmRhcnkt
dGl0bGU+PC90aXRsZXM+PHBlcmlvZGljYWw+PGZ1bGwtdGl0bGU+Qmxvb2Q8L2Z1bGwtdGl0bGU+
PC9wZXJpb2RpY2FsPjxwYWdlcz4yNDk1LTUwMjwvcGFnZXM+PHZvbHVtZT45Mjwvdm9sdW1lPjxu
dW1iZXI+NzwvbnVtYmVyPjxrZXl3b3Jkcz48a2V5d29yZD5BcG9wdG9zaXMvKmRydWcgZWZmZWN0
czwva2V5d29yZD48a2V5d29yZD5CdXR5cmF0ZXMvcGhhcm1hY29sb2d5PC9rZXl3b3JkPjxrZXl3
b3JkPkJ1dHlyaWMgQWNpZDwva2V5d29yZD48a2V5d29yZD5DZWxsIE51Y2xldXMvbWV0YWJvbGlz
bTwva2V5d29yZD48a2V5d29yZD5DZWxsIFN1cnZpdmFsPC9rZXl3b3JkPjxrZXl3b3JkPkN5dG9r
aW5lcy8qcGhhcm1hY29sb2d5PC9rZXl3b3JkPjxrZXl3b3JkPkdlbmUgRXhwcmVzc2lvbiBSZWd1
bGF0aW9uLypkcnVnIGVmZmVjdHM8L2tleXdvcmQ+PGtleXdvcmQ+R3JhbnVsb2N5dGUtTWFjcm9w
aGFnZSBDb2xvbnktU3RpbXVsYXRpbmcgRmFjdG9yL3BoYXJtYWNvbG9neTwva2V5d29yZD48a2V5
d29yZD5IdW1hbnM8L2tleXdvcmQ+PGtleXdvcmQ+SW50ZXJsZXVraW4tMS9waGFybWFjb2xvZ3k8
L2tleXdvcmQ+PGtleXdvcmQ+TGlwb3BvbHlzYWNjaGFyaWRlcy9waGFybWFjb2xvZ3k8L2tleXdv
cmQ+PGtleXdvcmQ+TXllbG9pZCBDZWxsIExldWtlbWlhIFNlcXVlbmNlIDEgUHJvdGVpbjwva2V5
d29yZD48a2V5d29yZD5OZW9wbGFzbSBQcm90ZWlucy8qYmlvc3ludGhlc2lzL2dlbmV0aWNzPC9r
ZXl3b3JkPjxrZXl3b3JkPk5ldXRyb3BoaWxzL2N5dG9sb2d5L2RydWcgZWZmZWN0cy8qbWV0YWJv
bGlzbTwva2V5d29yZD48a2V5d29yZD5Qcm90by1PbmNvZ2VuZSBQcm90ZWlucy9iaW9zeW50aGVz
aXMvZ2VuZXRpY3M8L2tleXdvcmQ+PGtleXdvcmQ+UHJvdG8tT25jb2dlbmUgUHJvdGVpbnMgYy1i
Y2wtMi8qYmlvc3ludGhlc2lzL2dlbmV0aWNzPC9rZXl3b3JkPjxrZXl3b3JkPmJjbC0yLUFzc29j
aWF0ZWQgWCBQcm90ZWluPC9rZXl3b3JkPjwva2V5d29yZHM+PGRhdGVzPjx5ZWFyPjE5OTg8L3ll
YXI+PHB1Yi1kYXRlcz48ZGF0ZT5PY3QgMTwvZGF0ZT48L3B1Yi1kYXRlcz48L2RhdGVzPjxpc2Ju
PjAwMDYtNDk3MSAoUHJpbnQpJiN4RDswMDA2LTQ5NzEgKExpbmtpbmcpPC9pc2JuPjxhY2Nlc3Np
b24tbnVtPjk3NDY3OTA8L2FjY2Vzc2lvbi1udW0+PHVybHM+PHJlbGF0ZWQtdXJscz48dXJsPmh0
dHBzOi8vd3d3Lm5jYmkubmxtLm5paC5nb3YvcHVibWVkLzk3NDY3OTA8L3VybD48L3JlbGF0ZWQt
dXJscz48L3VybHM+PHJlbW90ZS1kYXRhYmFzZS1uYW1lPk1lZGxpbmU8L3JlbW90ZS1kYXRhYmFz
ZS1uYW1lPjxyZW1vdGUtZGF0YWJhc2UtcHJvdmlkZXI+TkxNPC9yZW1vdGUtZGF0YWJhc2UtcHJv
dmlkZXI+PC9yZWNvcmQ+PC9DaXRlPjwvRW5kTm90ZT4A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E73B59" w:rsidRPr="00520E09">
              <w:rPr>
                <w:rFonts w:ascii="Times New Roman" w:hAnsi="Times New Roman" w:cs="Times New Roman"/>
              </w:rPr>
            </w:r>
            <w:r w:rsidR="00E73B59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1-3</w:t>
            </w:r>
            <w:r w:rsidR="00E73B59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1D3B90C3" w14:textId="77777777" w:rsidR="00E73B59" w:rsidRPr="00520E09" w:rsidRDefault="00E73B59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3A0B276" w14:textId="38902640" w:rsidR="001319A5" w:rsidRPr="00520E09" w:rsidRDefault="00E54BCD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2.1</w:t>
            </w:r>
            <w:r w:rsidRPr="00520E09">
              <w:rPr>
                <w:rFonts w:ascii="Times New Roman" w:hAnsi="Times New Roman" w:cs="Times New Roman"/>
              </w:rPr>
              <w:t xml:space="preserve"> </w:t>
            </w:r>
            <w:r w:rsidR="00F309E7" w:rsidRPr="00520E09">
              <w:rPr>
                <w:rFonts w:ascii="Times New Roman" w:hAnsi="Times New Roman" w:cs="Times New Roman"/>
              </w:rPr>
              <w:t>Neutrophils from</w:t>
            </w:r>
            <w:r w:rsidR="009424BB" w:rsidRPr="00520E09">
              <w:rPr>
                <w:rFonts w:ascii="Times New Roman" w:hAnsi="Times New Roman" w:cs="Times New Roman"/>
              </w:rPr>
              <w:t xml:space="preserve"> </w:t>
            </w:r>
            <w:r w:rsidR="00F309E7" w:rsidRPr="00520E09">
              <w:rPr>
                <w:rFonts w:ascii="Times New Roman" w:hAnsi="Times New Roman" w:cs="Times New Roman"/>
              </w:rPr>
              <w:t>p</w:t>
            </w:r>
            <w:r w:rsidR="00E67B1A" w:rsidRPr="00520E09">
              <w:rPr>
                <w:rFonts w:ascii="Times New Roman" w:hAnsi="Times New Roman" w:cs="Times New Roman"/>
              </w:rPr>
              <w:t>eritoneal</w:t>
            </w:r>
            <w:r w:rsidR="00F309E7" w:rsidRPr="00520E09">
              <w:rPr>
                <w:rFonts w:ascii="Times New Roman" w:hAnsi="Times New Roman" w:cs="Times New Roman"/>
              </w:rPr>
              <w:t xml:space="preserve"> cavity</w:t>
            </w:r>
            <w:r w:rsidR="009424BB" w:rsidRPr="00520E09">
              <w:rPr>
                <w:rFonts w:ascii="Times New Roman" w:hAnsi="Times New Roman" w:cs="Times New Roman"/>
              </w:rPr>
              <w:t xml:space="preserve"> (PC</w:t>
            </w:r>
            <w:r w:rsidR="00F309E7" w:rsidRPr="00520E09">
              <w:rPr>
                <w:rFonts w:ascii="Times New Roman" w:hAnsi="Times New Roman" w:cs="Times New Roman"/>
              </w:rPr>
              <w:t>)</w:t>
            </w:r>
            <w:r w:rsidR="00E67B1A" w:rsidRPr="00520E09">
              <w:rPr>
                <w:rFonts w:ascii="Times New Roman" w:hAnsi="Times New Roman" w:cs="Times New Roman"/>
              </w:rPr>
              <w:t xml:space="preserve"> </w:t>
            </w:r>
            <w:r w:rsidR="00F309E7" w:rsidRPr="00520E09">
              <w:rPr>
                <w:rFonts w:ascii="Times New Roman" w:hAnsi="Times New Roman" w:cs="Times New Roman"/>
              </w:rPr>
              <w:t>and bone marrow</w:t>
            </w:r>
            <w:r w:rsidR="009424BB" w:rsidRPr="00520E09">
              <w:rPr>
                <w:rFonts w:ascii="Times New Roman" w:hAnsi="Times New Roman" w:cs="Times New Roman"/>
              </w:rPr>
              <w:t xml:space="preserve"> (BM</w:t>
            </w:r>
            <w:r w:rsidR="00F309E7" w:rsidRPr="00520E09">
              <w:rPr>
                <w:rFonts w:ascii="Times New Roman" w:hAnsi="Times New Roman" w:cs="Times New Roman"/>
              </w:rPr>
              <w:t xml:space="preserve">) of </w:t>
            </w:r>
            <w:r w:rsidR="00E67B1A" w:rsidRPr="00520E09">
              <w:rPr>
                <w:rFonts w:ascii="Times New Roman" w:hAnsi="Times New Roman" w:cs="Times New Roman"/>
              </w:rPr>
              <w:t>transgenic mice overexpressing Bcl-2 demonstrate</w:t>
            </w:r>
            <w:r w:rsidR="005121E2" w:rsidRPr="00520E09">
              <w:rPr>
                <w:rFonts w:ascii="Times New Roman" w:hAnsi="Times New Roman" w:cs="Times New Roman"/>
              </w:rPr>
              <w:t>d</w:t>
            </w:r>
            <w:r w:rsidR="00E67B1A" w:rsidRPr="00520E09">
              <w:rPr>
                <w:rFonts w:ascii="Times New Roman" w:hAnsi="Times New Roman" w:cs="Times New Roman"/>
              </w:rPr>
              <w:t xml:space="preserve"> markedly delayed spontaneous death</w:t>
            </w:r>
            <w:r w:rsidR="00A92E5E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MYWdhc3NlPC9BdXRob3I+PFllYXI+MTk5NDwvWWVhcj48
UmVjTnVtPjMzOTwvUmVjTnVtPjxEaXNwbGF5VGV4dD48c3R5bGUgZmFjZT0ic3VwZXJzY3JpcHQi
PjQtNjwvc3R5bGU+PC9EaXNwbGF5VGV4dD48cmVjb3JkPjxyZWMtbnVtYmVyPjMzOTwvcmVjLW51
bWJlcj48Zm9yZWlnbi1rZXlzPjxrZXkgYXBwPSJFTiIgZGItaWQ9IjJ6cHJ6dGZ2ZGFyZWV0ZXc1
ZHl2MmE1dHN3ZTlmc3BzdnJ4eiIgdGltZXN0YW1wPSIxNzEyNzE5ODQzIj4zMzk8L2tleT48L2Zv
cmVpZ24ta2V5cz48cmVmLXR5cGUgbmFtZT0iSm91cm5hbCBBcnRpY2xlIj4xNzwvcmVmLXR5cGU+
PGNvbnRyaWJ1dG9ycz48YXV0aG9ycz48YXV0aG9yPkxhZ2Fzc2UsIEUuPC9hdXRob3I+PGF1dGhv
cj5XZWlzc21hbiwgSS4gTC48L2F1dGhvcj48L2F1dGhvcnM+PC9jb250cmlidXRvcnM+PGF1dGgt
YWRkcmVzcz5EZXBhcnRtZW50IG9mIFBhdGhvbG9neSBhbmQgRGV2ZWxvcG1lbnRhbCBCaW9sb2d5
LCBTdGFuZm9yZCBVbml2ZXJzaXR5IFNjaG9vbCBvZiBNZWRpY2luZSwgQ2FsaWZvcm5pYSA5NDMw
NS48L2F1dGgtYWRkcmVzcz48dGl0bGVzPjx0aXRsZT5iY2wtMiBpbmhpYml0cyBhcG9wdG9zaXMg
b2YgbmV1dHJvcGhpbHMgYnV0IG5vdCB0aGVpciBlbmd1bGZtZW50IGJ5IG1hY3JvcGhhZ2VzPC90
aXRsZT48c2Vjb25kYXJ5LXRpdGxlPkogRXhwIE1lZDwvc2Vjb25kYXJ5LXRpdGxlPjwvdGl0bGVz
PjxwZXJpb2RpY2FsPjxmdWxsLXRpdGxlPkogRXhwIE1lZDwvZnVsbC10aXRsZT48L3BlcmlvZGlj
YWw+PHBhZ2VzPjEwNDctNTI8L3BhZ2VzPjx2b2x1bWU+MTc5PC92b2x1bWU+PG51bWJlcj4zPC9u
dW1iZXI+PGtleXdvcmRzPjxrZXl3b3JkPkFuaW1hbHM8L2tleXdvcmQ+PGtleXdvcmQ+QXBvcHRv
c2lzLypwaHlzaW9sb2d5PC9rZXl3b3JkPjxrZXl3b3JkPkJvbmUgTWFycm93L21ldGFib2xpc208
L2tleXdvcmQ+PGtleXdvcmQ+Q2VsbHMsIEN1bHR1cmVkPC9rZXl3b3JkPjxrZXl3b3JkPkdlbmUg
RXhwcmVzc2lvbjwva2V5d29yZD48a2V5d29yZD5IdW1hbnM8L2tleXdvcmQ+PGtleXdvcmQ+S2lu
ZXRpY3M8L2tleXdvcmQ+PGtleXdvcmQ+THltcGhvbWEsIEItQ2VsbDwva2V5d29yZD48a2V5d29y
ZD5NYWNyb3BoYWdlcywgUGVyaXRvbmVhbC8qcGh5c2lvbG9neTwva2V5d29yZD48a2V5d29yZD5N
aWNlPC9rZXl3b3JkPjxrZXl3b3JkPk1pY2UsIEluYnJlZCBDM0g8L2tleXdvcmQ+PGtleXdvcmQ+
TWljZSwgSW5icmVkIEM1N0JMPC9rZXl3b3JkPjxrZXl3b3JkPk1pY2UsIEluYnJlZCBTdHJhaW5z
PC9rZXl3b3JkPjxrZXl3b3JkPk1pY2UsIFRyYW5zZ2VuaWM8L2tleXdvcmQ+PGtleXdvcmQ+TmV1
dHJvcGhpbHMvY3l0b2xvZ3kvKnBoeXNpb2xvZ3k8L2tleXdvcmQ+PGtleXdvcmQ+KlBoYWdvY3l0
b3Npczwva2V5d29yZD48a2V5d29yZD5Qcm90ZWluLVR5cm9zaW5lIEtpbmFzZXMvbWV0YWJvbGlz
bTwva2V5d29yZD48a2V5d29yZD5Qcm90by1PbmNvZ2VuZSBNYXM8L2tleXdvcmQ+PGtleXdvcmQ+
UHJvdG8tT25jb2dlbmUgUHJvdGVpbnMvYmlvc3ludGhlc2lzL2dlbmV0aWNzLyptZXRhYm9saXNt
PC9rZXl3b3JkPjxrZXl3b3JkPlByb3RvLU9uY29nZW5lIFByb3RlaW5zIGMtYmNsLTI8L2tleXdv
cmQ+PGtleXdvcmQ+KlByb3RvLU9uY29nZW5lczwva2V5d29yZD48a2V5d29yZD5TcGxlZW4vbWV0
YWJvbGlzbTwva2V5d29yZD48L2tleXdvcmRzPjxkYXRlcz48eWVhcj4xOTk0PC95ZWFyPjxwdWIt
ZGF0ZXM+PGRhdGU+TWFyIDE8L2RhdGU+PC9wdWItZGF0ZXM+PC9kYXRlcz48aXNibj4wMDIyLTEw
MDcgKFByaW50KSYjeEQ7MTU0MC05NTM4IChFbGVjdHJvbmljKSYjeEQ7MDAyMi0xMDA3IChMaW5r
aW5nKTwvaXNibj48YWNjZXNzaW9uLW51bT44MTEzNjczPC9hY2Nlc3Npb24tbnVtPjx1cmxzPjxy
ZWxhdGVkLXVybHM+PHVybD5odHRwczovL3d3dy5uY2JpLm5sbS5uaWguZ292L3B1Ym1lZC84MTEz
NjczPC91cmw+PC9yZWxhdGVkLXVybHM+PC91cmxzPjxjdXN0b20yPlBNQzIxOTE0MTE8L2N1c3Rv
bTI+PGVsZWN0cm9uaWMtcmVzb3VyY2UtbnVtPjEwLjEwODQvamVtLjE3OS4zLjEwNDc8L2VsZWN0
cm9uaWMtcmVzb3VyY2UtbnVtPjxyZW1vdGUtZGF0YWJhc2UtbmFtZT5NZWRsaW5lPC9yZW1vdGUt
ZGF0YWJhc2UtbmFtZT48cmVtb3RlLWRhdGFiYXNlLXByb3ZpZGVyPk5MTTwvcmVtb3RlLWRhdGFi
YXNlLXByb3ZpZGVyPjwvcmVjb3JkPjwvQ2l0ZT48Q2l0ZT48QXV0aG9yPlZpbGx1bmdlcjwvQXV0
aG9yPjxZZWFyPjIwMDM8L1llYXI+PFJlY051bT4yMjU8L1JlY051bT48cmVjb3JkPjxyZWMtbnVt
YmVyPjIyNTwvcmVjLW51bWJlcj48Zm9yZWlnbi1rZXlzPjxrZXkgYXBwPSJFTiIgZGItaWQ9IjJ6
cHJ6dGZ2ZGFyZWV0ZXc1ZHl2MmE1dHN3ZTlmc3BzdnJ4eiIgdGltZXN0YW1wPSIxNzEyNzE2Njg1
Ij4yMjU8L2tleT48L2ZvcmVpZ24ta2V5cz48cmVmLXR5cGUgbmFtZT0iSm91cm5hbCBBcnRpY2xl
Ij4xNzwvcmVmLXR5cGU+PGNvbnRyaWJ1dG9ycz48YXV0aG9ycz48YXV0aG9yPlZpbGx1bmdlciwg
QS48L2F1dGhvcj48YXV0aG9yPlNjb3R0LCBDLjwvYXV0aG9yPjxhdXRob3I+Qm91aWxsZXQsIFAu
PC9hdXRob3I+PGF1dGhvcj5TdHJhc3NlciwgQS48L2F1dGhvcj48L2F1dGhvcnM+PC9jb250cmli
dXRvcnM+PGF1dGgtYWRkcmVzcz5XYWx0ZXIgYW5kIEVsaXphIEhhbGwgSW5zdGl0dXRlIG9mIE1l
ZGljYWwgUmVzZWFyY2gsIE1lbGJvdXJuZSwgQXVzdHJhbGlhLjwvYXV0aC1hZGRyZXNzPjx0aXRs
ZXM+PHRpdGxlPkVzc2VudGlhbCByb2xlIGZvciB0aGUgQkgzLW9ubHkgcHJvdGVpbiBCaW0gYnV0
IHJlZHVuZGFudCByb2xlcyBmb3IgQmF4LCBCY2wtMiwgYW5kIEJjbC13IGluIHRoZSBjb250cm9s
IG9mIGdyYW51bG9jeXRlIHN1cnZpdmFsPC90aXRsZT48c2Vjb25kYXJ5LXRpdGxlPkJsb29kPC9z
ZWNvbmRhcnktdGl0bGU+PC90aXRsZXM+PHBlcmlvZGljYWw+PGZ1bGwtdGl0bGU+Qmxvb2Q8L2Z1
bGwtdGl0bGU+PC9wZXJpb2RpY2FsPjxwYWdlcz4yMzkzLTQwMDwvcGFnZXM+PHZvbHVtZT4xMDE8
L3ZvbHVtZT48bnVtYmVyPjY8L251bWJlcj48ZWRpdGlvbj4yMDAyMTExNDwvZWRpdGlvbj48a2V5
d29yZHM+PGtleXdvcmQ+QW5pbWFsczwva2V5d29yZD48a2V5d29yZD5BcG9wdG9zaXMvZHJ1ZyBl
ZmZlY3RzPC9rZXl3b3JkPjxrZXl3b3JkPkFwb3B0b3NpcyBSZWd1bGF0b3J5IFByb3RlaW5zPC9r
ZXl3b3JkPjxrZXl3b3JkPkJjbC0yLUxpa2UgUHJvdGVpbiAxMTwva2V5d29yZD48a2V5d29yZD5D
YXJyaWVyIFByb3RlaW5zL2dlbmV0aWNzLypwaHlzaW9sb2d5PC9rZXl3b3JkPjxrZXl3b3JkPipD
ZWxsIFN1cnZpdmFsPC9rZXl3b3JkPjxrZXl3b3JkPkNlbGxzLCBDdWx0dXJlZDwva2V5d29yZD48
a2V5d29yZD5DeXRva2luZXMvYWRtaW5pc3RyYXRpb24gJmFtcDsgZG9zYWdlL3BoeXNpb2xvZ3k8
L2tleXdvcmQ+PGtleXdvcmQ+Rmx1b3Jlc2NlbnQgQW50aWJvZHkgVGVjaG5pcXVlPC9rZXl3b3Jk
PjxrZXl3b3JkPkdlbmUgRXhwcmVzc2lvbjwva2V5d29yZD48a2V5d29yZD5HcmFudWxvY3l0ZSBD
b2xvbnktU3RpbXVsYXRpbmcgRmFjdG9yL2FkbWluaXN0cmF0aW9uICZhbXA7IGRvc2FnZTwva2V5
d29yZD48a2V5d29yZD5HcmFudWxvY3l0ZXMvY2hlbWlzdHJ5L2N5dG9sb2d5LypwaHlzaW9sb2d5
PC9rZXl3b3JkPjxrZXl3b3JkPkhlbWF0b3BvaWV0aWMgU3RlbSBDZWxscy9waHlzaW9sb2d5PC9r
ZXl3b3JkPjxrZXl3b3JkPipNZW1icmFuZSBQcm90ZWluczwva2V5d29yZD48a2V5d29yZD5NaWNl
PC9rZXl3b3JkPjxrZXl3b3JkPk1pY2UsIEluYnJlZCBDNTdCTDwva2V5d29yZD48a2V5d29yZD5N
aWNlLCBLbm9ja291dDwva2V5d29yZD48a2V5d29yZD5NaWNlLCBUcmFuc2dlbmljPC9rZXl3b3Jk
PjxrZXl3b3JkPlByb3RlaW5zL2dlbmV0aWNzLypwaHlzaW9sb2d5PC9rZXl3b3JkPjxrZXl3b3Jk
PlByb3RvLU9uY29nZW5lIFByb3RlaW5zLypwaHlzaW9sb2d5PC9rZXl3b3JkPjxrZXl3b3JkPlBy
b3RvLU9uY29nZW5lIFByb3RlaW5zIGMtYmNsLTIvZ2VuZXRpY3MvKnBoeXNpb2xvZ3k8L2tleXdv
cmQ+PGtleXdvcmQ+Uk5BLCBNZXNzZW5nZXIvYW5hbHlzaXM8L2tleXdvcmQ+PGtleXdvcmQ+UmV2
ZXJzZSBUcmFuc2NyaXB0YXNlIFBvbHltZXJhc2UgQ2hhaW4gUmVhY3Rpb248L2tleXdvcmQ+PGtl
eXdvcmQ+YmNsLTItQXNzb2NpYXRlZCBYIFByb3RlaW48L2tleXdvcmQ+PC9rZXl3b3Jkcz48ZGF0
ZXM+PHllYXI+MjAwMzwveWVhcj48cHViLWRhdGVzPjxkYXRlPk1hciAxNTwvZGF0ZT48L3B1Yi1k
YXRlcz48L2RhdGVzPjxpc2JuPjAwMDYtNDk3MSAoUHJpbnQpJiN4RDswMDA2LTQ5NzEgKExpbmtp
bmcpPC9pc2JuPjxhY2Nlc3Npb24tbnVtPjEyNDMzNjg3PC9hY2Nlc3Npb24tbnVtPjx1cmxzPjxy
ZWxhdGVkLXVybHM+PHVybD5odHRwczovL3d3dy5uY2JpLm5sbS5uaWguZ292L3B1Ym1lZC8xMjQz
MzY4NzwvdXJsPjwvcmVsYXRlZC11cmxzPjwvdXJscz48ZWxlY3Ryb25pYy1yZXNvdXJjZS1udW0+
MTAuMTE4Mi9ibG9vZC0yMDAyLTA3LTIxMzI8L2VsZWN0cm9uaWMtcmVzb3VyY2UtbnVtPjxyZW1v
dGUtZGF0YWJhc2UtbmFtZT5NZWRsaW5lPC9yZW1vdGUtZGF0YWJhc2UtbmFtZT48cmVtb3RlLWRh
dGFiYXNlLXByb3ZpZGVyPk5MTTwvcmVtb3RlLWRhdGFiYXNlLXByb3ZpZGVyPjwvcmVjb3JkPjwv
Q2l0ZT48Q2l0ZT48QXV0aG9yPktpcnNjaG5lazwvQXV0aG9yPjxZZWFyPjIwMTE8L1llYXI+PFJl
Y051bT4yMjg8L1JlY051bT48cmVjb3JkPjxyZWMtbnVtYmVyPjIyODwvcmVjLW51bWJlcj48Zm9y
ZWlnbi1rZXlzPjxrZXkgYXBwPSJFTiIgZGItaWQ9IjJ6cHJ6dGZ2ZGFyZWV0ZXc1ZHl2MmE1dHN3
ZTlmc3BzdnJ4eiIgdGltZXN0YW1wPSIxNzEyNzE2NzM2Ij4yMjg8L2tleT48L2ZvcmVpZ24ta2V5
cz48cmVmLXR5cGUgbmFtZT0iSm91cm5hbCBBcnRpY2xlIj4xNzwvcmVmLXR5cGU+PGNvbnRyaWJ1
dG9ycz48YXV0aG9ycz48YXV0aG9yPktpcnNjaG5laywgUy48L2F1dGhvcj48YXV0aG9yPlZpZXIs
IEouPC9hdXRob3I+PGF1dGhvcj5HYXV0YW0sIFMuPC9hdXRob3I+PGF1dGhvcj5GcmFua2VuYmVy
ZywgVC48L2F1dGhvcj48YXV0aG9yPlJhbmdlbG92YSwgUy48L2F1dGhvcj48YXV0aG9yPkVpdHot
RmVycmVyLCBQLjwvYXV0aG9yPjxhdXRob3I+R3Jlc3BpLCBGLjwvYXV0aG9yPjxhdXRob3I+T3R0
aW5hLCBFLjwvYXV0aG9yPjxhdXRob3I+VmlsbHVuZ2VyLCBBLjwvYXV0aG9yPjxhdXRob3I+SGFj
a2VyLCBILjwvYXV0aG9yPjxhdXRob3I+SGFja2VyLCBHLjwvYXV0aG9yPjwvYXV0aG9ycz48L2Nv
bnRyaWJ1dG9ycz48YXV0aC1hZGRyZXNzPkluc3RpdHV0ZSBvZiBNZWRpY2FsIE1pY3JvYmlvbG9n
eSBhbmQgSHlnaWVuZSwgVW5pdmVyc2l0YXQgRnJlaWJ1cmcsIEdlcm1hbnkuIHN1c2FubmUua2ly
c2NobmVrQHVuaWtsaW5pay1mcmVpYnVyZy5kZTwvYXV0aC1hZGRyZXNzPjx0aXRsZXM+PHRpdGxl
Pk1vbGVjdWxhciBhbmFseXNpcyBvZiBuZXV0cm9waGlsIHNwb250YW5lb3VzIGFwb3B0b3NpcyBy
ZXZlYWxzIGEgc3Ryb25nIHJvbGUgZm9yIHRoZSBwcm8tYXBvcHRvdGljIEJIMy1vbmx5IHByb3Rl
aW4gTm94YTwvdGl0bGU+PHNlY29uZGFyeS10aXRsZT5DZWxsIERlYXRoIERpZmZlcjwvc2Vjb25k
YXJ5LXRpdGxlPjwvdGl0bGVzPjxwZXJpb2RpY2FsPjxmdWxsLXRpdGxlPkNlbGwgRGVhdGggRGlm
ZmVyPC9mdWxsLXRpdGxlPjwvcGVyaW9kaWNhbD48cGFnZXM+MTgwNS0xNDwvcGFnZXM+PHZvbHVt
ZT4xODwvdm9sdW1lPjxudW1iZXI+MTE8L251bWJlcj48ZWRpdGlvbj4yMDExMDYxMDwvZWRpdGlv
bj48a2V5d29yZHM+PGtleXdvcmQ+QW5pbWFsczwva2V5d29yZD48a2V5d29yZD4qQXBvcHRvc2lz
PC9rZXl3b3JkPjxrZXl3b3JkPkFwb3B0b3NpcyBSZWd1bGF0b3J5IFByb3RlaW5zL21ldGFib2xp
c208L2tleXdvcmQ+PGtleXdvcmQ+QmNsLTItTGlrZSBQcm90ZWluIDExPC9rZXl3b3JkPjxrZXl3
b3JkPkRvd24tUmVndWxhdGlvbjwva2V5d29yZD48a2V5d29yZD5Ib21lb2RvbWFpbiBQcm90ZWlu
cy9tZXRhYm9saXNtPC9rZXl3b3JkPjxrZXl3b3JkPk1lbWJyYW5lIFByb3RlaW5zL21ldGFib2xp
c208L2tleXdvcmQ+PGtleXdvcmQ+TWljZTwva2V5d29yZD48a2V5d29yZD5NeWVsb2lkIENlbGwg
TGV1a2VtaWEgU2VxdWVuY2UgMSBQcm90ZWluPC9rZXl3b3JkPjxrZXl3b3JkPk5ldXRyb3BoaWxz
LypwaHlzaW9sb2d5PC9rZXl3b3JkPjxrZXl3b3JkPlByb3RvLU9uY29nZW5lIFByb3RlaW5zL21l
dGFib2xpc208L2tleXdvcmQ+PGtleXdvcmQ+UHJvdG8tT25jb2dlbmUgUHJvdGVpbnMgYy1iY2wt
Mi9nZW5ldGljcy8qbWV0YWJvbGlzbTwva2V5d29yZD48a2V5d29yZD5iY2wtWCBQcm90ZWluL21l
dGFib2xpc208L2tleXdvcmQ+PC9rZXl3b3Jkcz48ZGF0ZXM+PHllYXI+MjAxMTwveWVhcj48cHVi
LWRhdGVzPjxkYXRlPk5vdjwvZGF0ZT48L3B1Yi1kYXRlcz48L2RhdGVzPjxpc2JuPjE0NzYtNTQw
MyAoRWxlY3Ryb25pYykmI3hEOzEzNTAtOTA0NyAoUHJpbnQpJiN4RDsxMzUwLTkwNDcgKExpbmtp
bmcpPC9pc2JuPjxhY2Nlc3Npb24tbnVtPjIxNjYwMDQ2PC9hY2Nlc3Npb24tbnVtPjx1cmxzPjxy
ZWxhdGVkLXVybHM+PHVybD5odHRwczovL3d3dy5uY2JpLm5sbS5uaWguZ292L3B1Ym1lZC8yMTY2
MDA0NjwvdXJsPjwvcmVsYXRlZC11cmxzPjwvdXJscz48Y3VzdG9tMj5QTUMzMTkwMTE2PC9jdXN0
b20yPjxlbGVjdHJvbmljLXJlc291cmNlLW51bT4xMC4xMDM4L2NkZC4yMDExLjY5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MYWdhc3NlPC9BdXRob3I+PFllYXI+MTk5NDwvWWVhcj48
UmVjTnVtPjMzOTwvUmVjTnVtPjxEaXNwbGF5VGV4dD48c3R5bGUgZmFjZT0ic3VwZXJzY3JpcHQi
PjQtNjwvc3R5bGU+PC9EaXNwbGF5VGV4dD48cmVjb3JkPjxyZWMtbnVtYmVyPjMzOTwvcmVjLW51
bWJlcj48Zm9yZWlnbi1rZXlzPjxrZXkgYXBwPSJFTiIgZGItaWQ9IjJ6cHJ6dGZ2ZGFyZWV0ZXc1
ZHl2MmE1dHN3ZTlmc3BzdnJ4eiIgdGltZXN0YW1wPSIxNzEyNzE5ODQzIj4zMzk8L2tleT48L2Zv
cmVpZ24ta2V5cz48cmVmLXR5cGUgbmFtZT0iSm91cm5hbCBBcnRpY2xlIj4xNzwvcmVmLXR5cGU+
PGNvbnRyaWJ1dG9ycz48YXV0aG9ycz48YXV0aG9yPkxhZ2Fzc2UsIEUuPC9hdXRob3I+PGF1dGhv
cj5XZWlzc21hbiwgSS4gTC48L2F1dGhvcj48L2F1dGhvcnM+PC9jb250cmlidXRvcnM+PGF1dGgt
YWRkcmVzcz5EZXBhcnRtZW50IG9mIFBhdGhvbG9neSBhbmQgRGV2ZWxvcG1lbnRhbCBCaW9sb2d5
LCBTdGFuZm9yZCBVbml2ZXJzaXR5IFNjaG9vbCBvZiBNZWRpY2luZSwgQ2FsaWZvcm5pYSA5NDMw
NS48L2F1dGgtYWRkcmVzcz48dGl0bGVzPjx0aXRsZT5iY2wtMiBpbmhpYml0cyBhcG9wdG9zaXMg
b2YgbmV1dHJvcGhpbHMgYnV0IG5vdCB0aGVpciBlbmd1bGZtZW50IGJ5IG1hY3JvcGhhZ2VzPC90
aXRsZT48c2Vjb25kYXJ5LXRpdGxlPkogRXhwIE1lZDwvc2Vjb25kYXJ5LXRpdGxlPjwvdGl0bGVz
PjxwZXJpb2RpY2FsPjxmdWxsLXRpdGxlPkogRXhwIE1lZDwvZnVsbC10aXRsZT48L3BlcmlvZGlj
YWw+PHBhZ2VzPjEwNDctNTI8L3BhZ2VzPjx2b2x1bWU+MTc5PC92b2x1bWU+PG51bWJlcj4zPC9u
dW1iZXI+PGtleXdvcmRzPjxrZXl3b3JkPkFuaW1hbHM8L2tleXdvcmQ+PGtleXdvcmQ+QXBvcHRv
c2lzLypwaHlzaW9sb2d5PC9rZXl3b3JkPjxrZXl3b3JkPkJvbmUgTWFycm93L21ldGFib2xpc208
L2tleXdvcmQ+PGtleXdvcmQ+Q2VsbHMsIEN1bHR1cmVkPC9rZXl3b3JkPjxrZXl3b3JkPkdlbmUg
RXhwcmVzc2lvbjwva2V5d29yZD48a2V5d29yZD5IdW1hbnM8L2tleXdvcmQ+PGtleXdvcmQ+S2lu
ZXRpY3M8L2tleXdvcmQ+PGtleXdvcmQ+THltcGhvbWEsIEItQ2VsbDwva2V5d29yZD48a2V5d29y
ZD5NYWNyb3BoYWdlcywgUGVyaXRvbmVhbC8qcGh5c2lvbG9neTwva2V5d29yZD48a2V5d29yZD5N
aWNlPC9rZXl3b3JkPjxrZXl3b3JkPk1pY2UsIEluYnJlZCBDM0g8L2tleXdvcmQ+PGtleXdvcmQ+
TWljZSwgSW5icmVkIEM1N0JMPC9rZXl3b3JkPjxrZXl3b3JkPk1pY2UsIEluYnJlZCBTdHJhaW5z
PC9rZXl3b3JkPjxrZXl3b3JkPk1pY2UsIFRyYW5zZ2VuaWM8L2tleXdvcmQ+PGtleXdvcmQ+TmV1
dHJvcGhpbHMvY3l0b2xvZ3kvKnBoeXNpb2xvZ3k8L2tleXdvcmQ+PGtleXdvcmQ+KlBoYWdvY3l0
b3Npczwva2V5d29yZD48a2V5d29yZD5Qcm90ZWluLVR5cm9zaW5lIEtpbmFzZXMvbWV0YWJvbGlz
bTwva2V5d29yZD48a2V5d29yZD5Qcm90by1PbmNvZ2VuZSBNYXM8L2tleXdvcmQ+PGtleXdvcmQ+
UHJvdG8tT25jb2dlbmUgUHJvdGVpbnMvYmlvc3ludGhlc2lzL2dlbmV0aWNzLyptZXRhYm9saXNt
PC9rZXl3b3JkPjxrZXl3b3JkPlByb3RvLU9uY29nZW5lIFByb3RlaW5zIGMtYmNsLTI8L2tleXdv
cmQ+PGtleXdvcmQ+KlByb3RvLU9uY29nZW5lczwva2V5d29yZD48a2V5d29yZD5TcGxlZW4vbWV0
YWJvbGlzbTwva2V5d29yZD48L2tleXdvcmRzPjxkYXRlcz48eWVhcj4xOTk0PC95ZWFyPjxwdWIt
ZGF0ZXM+PGRhdGU+TWFyIDE8L2RhdGU+PC9wdWItZGF0ZXM+PC9kYXRlcz48aXNibj4wMDIyLTEw
MDcgKFByaW50KSYjeEQ7MTU0MC05NTM4IChFbGVjdHJvbmljKSYjeEQ7MDAyMi0xMDA3IChMaW5r
aW5nKTwvaXNibj48YWNjZXNzaW9uLW51bT44MTEzNjczPC9hY2Nlc3Npb24tbnVtPjx1cmxzPjxy
ZWxhdGVkLXVybHM+PHVybD5odHRwczovL3d3dy5uY2JpLm5sbS5uaWguZ292L3B1Ym1lZC84MTEz
NjczPC91cmw+PC9yZWxhdGVkLXVybHM+PC91cmxzPjxjdXN0b20yPlBNQzIxOTE0MTE8L2N1c3Rv
bTI+PGVsZWN0cm9uaWMtcmVzb3VyY2UtbnVtPjEwLjEwODQvamVtLjE3OS4zLjEwNDc8L2VsZWN0
cm9uaWMtcmVzb3VyY2UtbnVtPjxyZW1vdGUtZGF0YWJhc2UtbmFtZT5NZWRsaW5lPC9yZW1vdGUt
ZGF0YWJhc2UtbmFtZT48cmVtb3RlLWRhdGFiYXNlLXByb3ZpZGVyPk5MTTwvcmVtb3RlLWRhdGFi
YXNlLXByb3ZpZGVyPjwvcmVjb3JkPjwvQ2l0ZT48Q2l0ZT48QXV0aG9yPlZpbGx1bmdlcjwvQXV0
aG9yPjxZZWFyPjIwMDM8L1llYXI+PFJlY051bT4yMjU8L1JlY051bT48cmVjb3JkPjxyZWMtbnVt
YmVyPjIyNTwvcmVjLW51bWJlcj48Zm9yZWlnbi1rZXlzPjxrZXkgYXBwPSJFTiIgZGItaWQ9IjJ6
cHJ6dGZ2ZGFyZWV0ZXc1ZHl2MmE1dHN3ZTlmc3BzdnJ4eiIgdGltZXN0YW1wPSIxNzEyNzE2Njg1
Ij4yMjU8L2tleT48L2ZvcmVpZ24ta2V5cz48cmVmLXR5cGUgbmFtZT0iSm91cm5hbCBBcnRpY2xl
Ij4xNzwvcmVmLXR5cGU+PGNvbnRyaWJ1dG9ycz48YXV0aG9ycz48YXV0aG9yPlZpbGx1bmdlciwg
QS48L2F1dGhvcj48YXV0aG9yPlNjb3R0LCBDLjwvYXV0aG9yPjxhdXRob3I+Qm91aWxsZXQsIFAu
PC9hdXRob3I+PGF1dGhvcj5TdHJhc3NlciwgQS48L2F1dGhvcj48L2F1dGhvcnM+PC9jb250cmli
dXRvcnM+PGF1dGgtYWRkcmVzcz5XYWx0ZXIgYW5kIEVsaXphIEhhbGwgSW5zdGl0dXRlIG9mIE1l
ZGljYWwgUmVzZWFyY2gsIE1lbGJvdXJuZSwgQXVzdHJhbGlhLjwvYXV0aC1hZGRyZXNzPjx0aXRs
ZXM+PHRpdGxlPkVzc2VudGlhbCByb2xlIGZvciB0aGUgQkgzLW9ubHkgcHJvdGVpbiBCaW0gYnV0
IHJlZHVuZGFudCByb2xlcyBmb3IgQmF4LCBCY2wtMiwgYW5kIEJjbC13IGluIHRoZSBjb250cm9s
IG9mIGdyYW51bG9jeXRlIHN1cnZpdmFsPC90aXRsZT48c2Vjb25kYXJ5LXRpdGxlPkJsb29kPC9z
ZWNvbmRhcnktdGl0bGU+PC90aXRsZXM+PHBlcmlvZGljYWw+PGZ1bGwtdGl0bGU+Qmxvb2Q8L2Z1
bGwtdGl0bGU+PC9wZXJpb2RpY2FsPjxwYWdlcz4yMzkzLTQwMDwvcGFnZXM+PHZvbHVtZT4xMDE8
L3ZvbHVtZT48bnVtYmVyPjY8L251bWJlcj48ZWRpdGlvbj4yMDAyMTExNDwvZWRpdGlvbj48a2V5
d29yZHM+PGtleXdvcmQ+QW5pbWFsczwva2V5d29yZD48a2V5d29yZD5BcG9wdG9zaXMvZHJ1ZyBl
ZmZlY3RzPC9rZXl3b3JkPjxrZXl3b3JkPkFwb3B0b3NpcyBSZWd1bGF0b3J5IFByb3RlaW5zPC9r
ZXl3b3JkPjxrZXl3b3JkPkJjbC0yLUxpa2UgUHJvdGVpbiAxMTwva2V5d29yZD48a2V5d29yZD5D
YXJyaWVyIFByb3RlaW5zL2dlbmV0aWNzLypwaHlzaW9sb2d5PC9rZXl3b3JkPjxrZXl3b3JkPipD
ZWxsIFN1cnZpdmFsPC9rZXl3b3JkPjxrZXl3b3JkPkNlbGxzLCBDdWx0dXJlZDwva2V5d29yZD48
a2V5d29yZD5DeXRva2luZXMvYWRtaW5pc3RyYXRpb24gJmFtcDsgZG9zYWdlL3BoeXNpb2xvZ3k8
L2tleXdvcmQ+PGtleXdvcmQ+Rmx1b3Jlc2NlbnQgQW50aWJvZHkgVGVjaG5pcXVlPC9rZXl3b3Jk
PjxrZXl3b3JkPkdlbmUgRXhwcmVzc2lvbjwva2V5d29yZD48a2V5d29yZD5HcmFudWxvY3l0ZSBD
b2xvbnktU3RpbXVsYXRpbmcgRmFjdG9yL2FkbWluaXN0cmF0aW9uICZhbXA7IGRvc2FnZTwva2V5
d29yZD48a2V5d29yZD5HcmFudWxvY3l0ZXMvY2hlbWlzdHJ5L2N5dG9sb2d5LypwaHlzaW9sb2d5
PC9rZXl3b3JkPjxrZXl3b3JkPkhlbWF0b3BvaWV0aWMgU3RlbSBDZWxscy9waHlzaW9sb2d5PC9r
ZXl3b3JkPjxrZXl3b3JkPipNZW1icmFuZSBQcm90ZWluczwva2V5d29yZD48a2V5d29yZD5NaWNl
PC9rZXl3b3JkPjxrZXl3b3JkPk1pY2UsIEluYnJlZCBDNTdCTDwva2V5d29yZD48a2V5d29yZD5N
aWNlLCBLbm9ja291dDwva2V5d29yZD48a2V5d29yZD5NaWNlLCBUcmFuc2dlbmljPC9rZXl3b3Jk
PjxrZXl3b3JkPlByb3RlaW5zL2dlbmV0aWNzLypwaHlzaW9sb2d5PC9rZXl3b3JkPjxrZXl3b3Jk
PlByb3RvLU9uY29nZW5lIFByb3RlaW5zLypwaHlzaW9sb2d5PC9rZXl3b3JkPjxrZXl3b3JkPlBy
b3RvLU9uY29nZW5lIFByb3RlaW5zIGMtYmNsLTIvZ2VuZXRpY3MvKnBoeXNpb2xvZ3k8L2tleXdv
cmQ+PGtleXdvcmQ+Uk5BLCBNZXNzZW5nZXIvYW5hbHlzaXM8L2tleXdvcmQ+PGtleXdvcmQ+UmV2
ZXJzZSBUcmFuc2NyaXB0YXNlIFBvbHltZXJhc2UgQ2hhaW4gUmVhY3Rpb248L2tleXdvcmQ+PGtl
eXdvcmQ+YmNsLTItQXNzb2NpYXRlZCBYIFByb3RlaW48L2tleXdvcmQ+PC9rZXl3b3Jkcz48ZGF0
ZXM+PHllYXI+MjAwMzwveWVhcj48cHViLWRhdGVzPjxkYXRlPk1hciAxNTwvZGF0ZT48L3B1Yi1k
YXRlcz48L2RhdGVzPjxpc2JuPjAwMDYtNDk3MSAoUHJpbnQpJiN4RDswMDA2LTQ5NzEgKExpbmtp
bmcpPC9pc2JuPjxhY2Nlc3Npb24tbnVtPjEyNDMzNjg3PC9hY2Nlc3Npb24tbnVtPjx1cmxzPjxy
ZWxhdGVkLXVybHM+PHVybD5odHRwczovL3d3dy5uY2JpLm5sbS5uaWguZ292L3B1Ym1lZC8xMjQz
MzY4NzwvdXJsPjwvcmVsYXRlZC11cmxzPjwvdXJscz48ZWxlY3Ryb25pYy1yZXNvdXJjZS1udW0+
MTAuMTE4Mi9ibG9vZC0yMDAyLTA3LTIxMzI8L2VsZWN0cm9uaWMtcmVzb3VyY2UtbnVtPjxyZW1v
dGUtZGF0YWJhc2UtbmFtZT5NZWRsaW5lPC9yZW1vdGUtZGF0YWJhc2UtbmFtZT48cmVtb3RlLWRh
dGFiYXNlLXByb3ZpZGVyPk5MTTwvcmVtb3RlLWRhdGFiYXNlLXByb3ZpZGVyPjwvcmVjb3JkPjwv
Q2l0ZT48Q2l0ZT48QXV0aG9yPktpcnNjaG5lazwvQXV0aG9yPjxZZWFyPjIwMTE8L1llYXI+PFJl
Y051bT4yMjg8L1JlY051bT48cmVjb3JkPjxyZWMtbnVtYmVyPjIyODwvcmVjLW51bWJlcj48Zm9y
ZWlnbi1rZXlzPjxrZXkgYXBwPSJFTiIgZGItaWQ9IjJ6cHJ6dGZ2ZGFyZWV0ZXc1ZHl2MmE1dHN3
ZTlmc3BzdnJ4eiIgdGltZXN0YW1wPSIxNzEyNzE2NzM2Ij4yMjg8L2tleT48L2ZvcmVpZ24ta2V5
cz48cmVmLXR5cGUgbmFtZT0iSm91cm5hbCBBcnRpY2xlIj4xNzwvcmVmLXR5cGU+PGNvbnRyaWJ1
dG9ycz48YXV0aG9ycz48YXV0aG9yPktpcnNjaG5laywgUy48L2F1dGhvcj48YXV0aG9yPlZpZXIs
IEouPC9hdXRob3I+PGF1dGhvcj5HYXV0YW0sIFMuPC9hdXRob3I+PGF1dGhvcj5GcmFua2VuYmVy
ZywgVC48L2F1dGhvcj48YXV0aG9yPlJhbmdlbG92YSwgUy48L2F1dGhvcj48YXV0aG9yPkVpdHot
RmVycmVyLCBQLjwvYXV0aG9yPjxhdXRob3I+R3Jlc3BpLCBGLjwvYXV0aG9yPjxhdXRob3I+T3R0
aW5hLCBFLjwvYXV0aG9yPjxhdXRob3I+VmlsbHVuZ2VyLCBBLjwvYXV0aG9yPjxhdXRob3I+SGFj
a2VyLCBILjwvYXV0aG9yPjxhdXRob3I+SGFja2VyLCBHLjwvYXV0aG9yPjwvYXV0aG9ycz48L2Nv
bnRyaWJ1dG9ycz48YXV0aC1hZGRyZXNzPkluc3RpdHV0ZSBvZiBNZWRpY2FsIE1pY3JvYmlvbG9n
eSBhbmQgSHlnaWVuZSwgVW5pdmVyc2l0YXQgRnJlaWJ1cmcsIEdlcm1hbnkuIHN1c2FubmUua2ly
c2NobmVrQHVuaWtsaW5pay1mcmVpYnVyZy5kZTwvYXV0aC1hZGRyZXNzPjx0aXRsZXM+PHRpdGxl
Pk1vbGVjdWxhciBhbmFseXNpcyBvZiBuZXV0cm9waGlsIHNwb250YW5lb3VzIGFwb3B0b3NpcyBy
ZXZlYWxzIGEgc3Ryb25nIHJvbGUgZm9yIHRoZSBwcm8tYXBvcHRvdGljIEJIMy1vbmx5IHByb3Rl
aW4gTm94YTwvdGl0bGU+PHNlY29uZGFyeS10aXRsZT5DZWxsIERlYXRoIERpZmZlcjwvc2Vjb25k
YXJ5LXRpdGxlPjwvdGl0bGVzPjxwZXJpb2RpY2FsPjxmdWxsLXRpdGxlPkNlbGwgRGVhdGggRGlm
ZmVyPC9mdWxsLXRpdGxlPjwvcGVyaW9kaWNhbD48cGFnZXM+MTgwNS0xNDwvcGFnZXM+PHZvbHVt
ZT4xODwvdm9sdW1lPjxudW1iZXI+MTE8L251bWJlcj48ZWRpdGlvbj4yMDExMDYxMDwvZWRpdGlv
bj48a2V5d29yZHM+PGtleXdvcmQ+QW5pbWFsczwva2V5d29yZD48a2V5d29yZD4qQXBvcHRvc2lz
PC9rZXl3b3JkPjxrZXl3b3JkPkFwb3B0b3NpcyBSZWd1bGF0b3J5IFByb3RlaW5zL21ldGFib2xp
c208L2tleXdvcmQ+PGtleXdvcmQ+QmNsLTItTGlrZSBQcm90ZWluIDExPC9rZXl3b3JkPjxrZXl3
b3JkPkRvd24tUmVndWxhdGlvbjwva2V5d29yZD48a2V5d29yZD5Ib21lb2RvbWFpbiBQcm90ZWlu
cy9tZXRhYm9saXNtPC9rZXl3b3JkPjxrZXl3b3JkPk1lbWJyYW5lIFByb3RlaW5zL21ldGFib2xp
c208L2tleXdvcmQ+PGtleXdvcmQ+TWljZTwva2V5d29yZD48a2V5d29yZD5NeWVsb2lkIENlbGwg
TGV1a2VtaWEgU2VxdWVuY2UgMSBQcm90ZWluPC9rZXl3b3JkPjxrZXl3b3JkPk5ldXRyb3BoaWxz
LypwaHlzaW9sb2d5PC9rZXl3b3JkPjxrZXl3b3JkPlByb3RvLU9uY29nZW5lIFByb3RlaW5zL21l
dGFib2xpc208L2tleXdvcmQ+PGtleXdvcmQ+UHJvdG8tT25jb2dlbmUgUHJvdGVpbnMgYy1iY2wt
Mi9nZW5ldGljcy8qbWV0YWJvbGlzbTwva2V5d29yZD48a2V5d29yZD5iY2wtWCBQcm90ZWluL21l
dGFib2xpc208L2tleXdvcmQ+PC9rZXl3b3Jkcz48ZGF0ZXM+PHllYXI+MjAxMTwveWVhcj48cHVi
LWRhdGVzPjxkYXRlPk5vdjwvZGF0ZT48L3B1Yi1kYXRlcz48L2RhdGVzPjxpc2JuPjE0NzYtNTQw
MyAoRWxlY3Ryb25pYykmI3hEOzEzNTAtOTA0NyAoUHJpbnQpJiN4RDsxMzUwLTkwNDcgKExpbmtp
bmcpPC9pc2JuPjxhY2Nlc3Npb24tbnVtPjIxNjYwMDQ2PC9hY2Nlc3Npb24tbnVtPjx1cmxzPjxy
ZWxhdGVkLXVybHM+PHVybD5odHRwczovL3d3dy5uY2JpLm5sbS5uaWguZ292L3B1Ym1lZC8yMTY2
MDA0NjwvdXJsPjwvcmVsYXRlZC11cmxzPjwvdXJscz48Y3VzdG9tMj5QTUMzMTkwMTE2PC9jdXN0
b20yPjxlbGVjdHJvbmljLXJlc291cmNlLW51bT4xMC4xMDM4L2NkZC4yMDExLjY5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A92E5E" w:rsidRPr="00520E09">
              <w:rPr>
                <w:rFonts w:ascii="Times New Roman" w:hAnsi="Times New Roman" w:cs="Times New Roman"/>
              </w:rPr>
            </w:r>
            <w:r w:rsidR="00A92E5E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4-6</w:t>
            </w:r>
            <w:r w:rsidR="00A92E5E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7016B24B" w14:textId="0D183E31" w:rsidR="00840B74" w:rsidRPr="00520E09" w:rsidRDefault="008A3626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  <w:r w:rsidRPr="00520E09">
              <w:rPr>
                <w:rFonts w:ascii="Times New Roman" w:hAnsi="Times New Roman" w:cs="Times New Roman"/>
              </w:rPr>
              <w:t xml:space="preserve">However, </w:t>
            </w:r>
            <w:r w:rsidR="00840B74" w:rsidRPr="00520E09">
              <w:rPr>
                <w:rFonts w:ascii="Times New Roman" w:hAnsi="Times New Roman" w:cs="Times New Roman"/>
              </w:rPr>
              <w:t>PC and BM neutrophils of bcl-2</w:t>
            </w:r>
            <w:r w:rsidR="00840B74" w:rsidRPr="00520E09">
              <w:rPr>
                <w:rFonts w:ascii="Times New Roman" w:hAnsi="Times New Roman" w:cs="Times New Roman"/>
                <w:vertAlign w:val="superscript"/>
              </w:rPr>
              <w:t>-/-</w:t>
            </w:r>
            <w:r w:rsidR="00840B74" w:rsidRPr="00520E09">
              <w:rPr>
                <w:rFonts w:ascii="Times New Roman" w:hAnsi="Times New Roman" w:cs="Times New Roman"/>
              </w:rPr>
              <w:t xml:space="preserve"> mice </w:t>
            </w:r>
            <w:r w:rsidRPr="00520E09">
              <w:rPr>
                <w:rFonts w:ascii="Times New Roman" w:hAnsi="Times New Roman" w:cs="Times New Roman"/>
              </w:rPr>
              <w:t>d</w:t>
            </w:r>
            <w:r w:rsidR="005121E2" w:rsidRPr="00520E09">
              <w:rPr>
                <w:rFonts w:ascii="Times New Roman" w:hAnsi="Times New Roman" w:cs="Times New Roman"/>
              </w:rPr>
              <w:t>id</w:t>
            </w:r>
            <w:r w:rsidR="00840B74" w:rsidRPr="00520E09">
              <w:rPr>
                <w:rFonts w:ascii="Times New Roman" w:hAnsi="Times New Roman" w:cs="Times New Roman"/>
              </w:rPr>
              <w:t xml:space="preserve"> not differ from</w:t>
            </w:r>
            <w:r w:rsidRPr="00520E09">
              <w:rPr>
                <w:rFonts w:ascii="Times New Roman" w:hAnsi="Times New Roman" w:cs="Times New Roman"/>
              </w:rPr>
              <w:t xml:space="preserve"> </w:t>
            </w:r>
            <w:r w:rsidR="00706E68" w:rsidRPr="00520E09">
              <w:rPr>
                <w:rFonts w:ascii="Times New Roman" w:hAnsi="Times New Roman" w:cs="Times New Roman"/>
              </w:rPr>
              <w:t>wild-type (</w:t>
            </w:r>
            <w:r w:rsidRPr="00520E09">
              <w:rPr>
                <w:rFonts w:ascii="Times New Roman" w:hAnsi="Times New Roman" w:cs="Times New Roman"/>
              </w:rPr>
              <w:t>WT</w:t>
            </w:r>
            <w:r w:rsidR="00706E68" w:rsidRPr="00520E09">
              <w:rPr>
                <w:rFonts w:ascii="Times New Roman" w:hAnsi="Times New Roman" w:cs="Times New Roman"/>
              </w:rPr>
              <w:t>)</w:t>
            </w:r>
            <w:r w:rsidRPr="00520E09">
              <w:rPr>
                <w:rFonts w:ascii="Times New Roman" w:hAnsi="Times New Roman" w:cs="Times New Roman"/>
              </w:rPr>
              <w:t xml:space="preserve"> neutrophils in spontaneous death</w:t>
            </w:r>
            <w:r w:rsidR="002F7D65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xsdW5nZXI8L0F1dGhvcj48WWVhcj4yMDAzPC9ZZWFy
PjxSZWNOdW0+MjI1PC9SZWNOdW0+PERpc3BsYXlUZXh0PjxzdHlsZSBmYWNlPSJzdXBlcnNjcmlw
dCI+Njwvc3R5bGU+PC9EaXNwbGF5VGV4dD48cmVjb3JkPjxyZWMtbnVtYmVyPjIyNTwvcmVjLW51
bWJlcj48Zm9yZWlnbi1rZXlzPjxrZXkgYXBwPSJFTiIgZGItaWQ9IjJ6cHJ6dGZ2ZGFyZWV0ZXc1
ZHl2MmE1dHN3ZTlmc3BzdnJ4eiIgdGltZXN0YW1wPSIxNzEyNzE2Njg1Ij4yMjU8L2tleT48L2Zv
cmVpZ24ta2V5cz48cmVmLXR5cGUgbmFtZT0iSm91cm5hbCBBcnRpY2xlIj4xNzwvcmVmLXR5cGU+
PGNvbnRyaWJ1dG9ycz48YXV0aG9ycz48YXV0aG9yPlZpbGx1bmdlciwgQS48L2F1dGhvcj48YXV0
aG9yPlNjb3R0LCBDLjwvYXV0aG9yPjxhdXRob3I+Qm91aWxsZXQsIFAuPC9hdXRob3I+PGF1dGhv
cj5TdHJhc3NlciwgQS48L2F1dGhvcj48L2F1dGhvcnM+PC9jb250cmlidXRvcnM+PGF1dGgtYWRk
cmVzcz5XYWx0ZXIgYW5kIEVsaXphIEhhbGwgSW5zdGl0dXRlIG9mIE1lZGljYWwgUmVzZWFyY2gs
IE1lbGJvdXJuZSwgQXVzdHJhbGlhLjwvYXV0aC1hZGRyZXNzPjx0aXRsZXM+PHRpdGxlPkVzc2Vu
dGlhbCByb2xlIGZvciB0aGUgQkgzLW9ubHkgcHJvdGVpbiBCaW0gYnV0IHJlZHVuZGFudCByb2xl
cyBmb3IgQmF4LCBCY2wtMiwgYW5kIEJjbC13IGluIHRoZSBjb250cm9sIG9mIGdyYW51bG9jeXRl
IHN1cnZpdmFsPC90aXRsZT48c2Vjb25kYXJ5LXRpdGxlPkJsb29kPC9zZWNvbmRhcnktdGl0bGU+
PC90aXRsZXM+PHBlcmlvZGljYWw+PGZ1bGwtdGl0bGU+Qmxvb2Q8L2Z1bGwtdGl0bGU+PC9wZXJp
b2RpY2FsPjxwYWdlcz4yMzkzLTQwMDwvcGFnZXM+PHZvbHVtZT4xMDE8L3ZvbHVtZT48bnVtYmVy
PjY8L251bWJlcj48ZWRpdGlvbj4yMDAyMTExNDwvZWRpdGlvbj48a2V5d29yZHM+PGtleXdvcmQ+
QW5pbWFsczwva2V5d29yZD48a2V5d29yZD5BcG9wdG9zaXMvZHJ1ZyBlZmZlY3RzPC9rZXl3b3Jk
PjxrZXl3b3JkPkFwb3B0b3NpcyBSZWd1bGF0b3J5IFByb3RlaW5zPC9rZXl3b3JkPjxrZXl3b3Jk
PkJjbC0yLUxpa2UgUHJvdGVpbiAxMTwva2V5d29yZD48a2V5d29yZD5DYXJyaWVyIFByb3RlaW5z
L2dlbmV0aWNzLypwaHlzaW9sb2d5PC9rZXl3b3JkPjxrZXl3b3JkPipDZWxsIFN1cnZpdmFsPC9r
ZXl3b3JkPjxrZXl3b3JkPkNlbGxzLCBDdWx0dXJlZDwva2V5d29yZD48a2V5d29yZD5DeXRva2lu
ZXMvYWRtaW5pc3RyYXRpb24gJmFtcDsgZG9zYWdlL3BoeXNpb2xvZ3k8L2tleXdvcmQ+PGtleXdv
cmQ+Rmx1b3Jlc2NlbnQgQW50aWJvZHkgVGVjaG5pcXVlPC9rZXl3b3JkPjxrZXl3b3JkPkdlbmUg
RXhwcmVzc2lvbjwva2V5d29yZD48a2V5d29yZD5HcmFudWxvY3l0ZSBDb2xvbnktU3RpbXVsYXRp
bmcgRmFjdG9yL2FkbWluaXN0cmF0aW9uICZhbXA7IGRvc2FnZTwva2V5d29yZD48a2V5d29yZD5H
cmFudWxvY3l0ZXMvY2hlbWlzdHJ5L2N5dG9sb2d5LypwaHlzaW9sb2d5PC9rZXl3b3JkPjxrZXl3
b3JkPkhlbWF0b3BvaWV0aWMgU3RlbSBDZWxscy9waHlzaW9sb2d5PC9rZXl3b3JkPjxrZXl3b3Jk
PipNZW1icmFuZSBQcm90ZWluczwva2V5d29yZD48a2V5d29yZD5NaWNlPC9rZXl3b3JkPjxrZXl3
b3JkPk1pY2UsIEluYnJlZCBDNTdCTDwva2V5d29yZD48a2V5d29yZD5NaWNlLCBLbm9ja291dDwv
a2V5d29yZD48a2V5d29yZD5NaWNlLCBUcmFuc2dlbmljPC9rZXl3b3JkPjxrZXl3b3JkPlByb3Rl
aW5zL2dlbmV0aWNzLypwaHlzaW9sb2d5PC9rZXl3b3JkPjxrZXl3b3JkPlByb3RvLU9uY29nZW5l
IFByb3RlaW5zLypwaHlzaW9sb2d5PC9rZXl3b3JkPjxrZXl3b3JkPlByb3RvLU9uY29nZW5lIFBy
b3RlaW5zIGMtYmNsLTIvZ2VuZXRpY3MvKnBoeXNpb2xvZ3k8L2tleXdvcmQ+PGtleXdvcmQ+Uk5B
LCBNZXNzZW5nZXIvYW5hbHlzaXM8L2tleXdvcmQ+PGtleXdvcmQ+UmV2ZXJzZSBUcmFuc2NyaXB0
YXNlIFBvbHltZXJhc2UgQ2hhaW4gUmVhY3Rpb248L2tleXdvcmQ+PGtleXdvcmQ+YmNsLTItQXNz
b2NpYXRlZCBYIFByb3RlaW48L2tleXdvcmQ+PC9rZXl3b3Jkcz48ZGF0ZXM+PHllYXI+MjAwMzwv
eWVhcj48cHViLWRhdGVzPjxkYXRlPk1hciAxNTwvZGF0ZT48L3B1Yi1kYXRlcz48L2RhdGVzPjxp
c2JuPjAwMDYtNDk3MSAoUHJpbnQpJiN4RDswMDA2LTQ5NzEgKExpbmtpbmcpPC9pc2JuPjxhY2Nl
c3Npb24tbnVtPjEyNDMzNjg3PC9hY2Nlc3Npb24tbnVtPjx1cmxzPjxyZWxhdGVkLXVybHM+PHVy
bD5odHRwczovL3d3dy5uY2JpLm5sbS5uaWguZ292L3B1Ym1lZC8xMjQzMzY4NzwvdXJsPjwvcmVs
YXRlZC11cmxzPjwvdXJscz48ZWxlY3Ryb25pYy1yZXNvdXJjZS1udW0+MTAuMTE4Mi9ibG9vZC0y
MDAyLTA3LTIxMzI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xsdW5nZXI8L0F1dGhvcj48WWVhcj4yMDAzPC9ZZWFy
PjxSZWNOdW0+MjI1PC9SZWNOdW0+PERpc3BsYXlUZXh0PjxzdHlsZSBmYWNlPSJzdXBlcnNjcmlw
dCI+Njwvc3R5bGU+PC9EaXNwbGF5VGV4dD48cmVjb3JkPjxyZWMtbnVtYmVyPjIyNTwvcmVjLW51
bWJlcj48Zm9yZWlnbi1rZXlzPjxrZXkgYXBwPSJFTiIgZGItaWQ9IjJ6cHJ6dGZ2ZGFyZWV0ZXc1
ZHl2MmE1dHN3ZTlmc3BzdnJ4eiIgdGltZXN0YW1wPSIxNzEyNzE2Njg1Ij4yMjU8L2tleT48L2Zv
cmVpZ24ta2V5cz48cmVmLXR5cGUgbmFtZT0iSm91cm5hbCBBcnRpY2xlIj4xNzwvcmVmLXR5cGU+
PGNvbnRyaWJ1dG9ycz48YXV0aG9ycz48YXV0aG9yPlZpbGx1bmdlciwgQS48L2F1dGhvcj48YXV0
aG9yPlNjb3R0LCBDLjwvYXV0aG9yPjxhdXRob3I+Qm91aWxsZXQsIFAuPC9hdXRob3I+PGF1dGhv
cj5TdHJhc3NlciwgQS48L2F1dGhvcj48L2F1dGhvcnM+PC9jb250cmlidXRvcnM+PGF1dGgtYWRk
cmVzcz5XYWx0ZXIgYW5kIEVsaXphIEhhbGwgSW5zdGl0dXRlIG9mIE1lZGljYWwgUmVzZWFyY2gs
IE1lbGJvdXJuZSwgQXVzdHJhbGlhLjwvYXV0aC1hZGRyZXNzPjx0aXRsZXM+PHRpdGxlPkVzc2Vu
dGlhbCByb2xlIGZvciB0aGUgQkgzLW9ubHkgcHJvdGVpbiBCaW0gYnV0IHJlZHVuZGFudCByb2xl
cyBmb3IgQmF4LCBCY2wtMiwgYW5kIEJjbC13IGluIHRoZSBjb250cm9sIG9mIGdyYW51bG9jeXRl
IHN1cnZpdmFsPC90aXRsZT48c2Vjb25kYXJ5LXRpdGxlPkJsb29kPC9zZWNvbmRhcnktdGl0bGU+
PC90aXRsZXM+PHBlcmlvZGljYWw+PGZ1bGwtdGl0bGU+Qmxvb2Q8L2Z1bGwtdGl0bGU+PC9wZXJp
b2RpY2FsPjxwYWdlcz4yMzkzLTQwMDwvcGFnZXM+PHZvbHVtZT4xMDE8L3ZvbHVtZT48bnVtYmVy
PjY8L251bWJlcj48ZWRpdGlvbj4yMDAyMTExNDwvZWRpdGlvbj48a2V5d29yZHM+PGtleXdvcmQ+
QW5pbWFsczwva2V5d29yZD48a2V5d29yZD5BcG9wdG9zaXMvZHJ1ZyBlZmZlY3RzPC9rZXl3b3Jk
PjxrZXl3b3JkPkFwb3B0b3NpcyBSZWd1bGF0b3J5IFByb3RlaW5zPC9rZXl3b3JkPjxrZXl3b3Jk
PkJjbC0yLUxpa2UgUHJvdGVpbiAxMTwva2V5d29yZD48a2V5d29yZD5DYXJyaWVyIFByb3RlaW5z
L2dlbmV0aWNzLypwaHlzaW9sb2d5PC9rZXl3b3JkPjxrZXl3b3JkPipDZWxsIFN1cnZpdmFsPC9r
ZXl3b3JkPjxrZXl3b3JkPkNlbGxzLCBDdWx0dXJlZDwva2V5d29yZD48a2V5d29yZD5DeXRva2lu
ZXMvYWRtaW5pc3RyYXRpb24gJmFtcDsgZG9zYWdlL3BoeXNpb2xvZ3k8L2tleXdvcmQ+PGtleXdv
cmQ+Rmx1b3Jlc2NlbnQgQW50aWJvZHkgVGVjaG5pcXVlPC9rZXl3b3JkPjxrZXl3b3JkPkdlbmUg
RXhwcmVzc2lvbjwva2V5d29yZD48a2V5d29yZD5HcmFudWxvY3l0ZSBDb2xvbnktU3RpbXVsYXRp
bmcgRmFjdG9yL2FkbWluaXN0cmF0aW9uICZhbXA7IGRvc2FnZTwva2V5d29yZD48a2V5d29yZD5H
cmFudWxvY3l0ZXMvY2hlbWlzdHJ5L2N5dG9sb2d5LypwaHlzaW9sb2d5PC9rZXl3b3JkPjxrZXl3
b3JkPkhlbWF0b3BvaWV0aWMgU3RlbSBDZWxscy9waHlzaW9sb2d5PC9rZXl3b3JkPjxrZXl3b3Jk
PipNZW1icmFuZSBQcm90ZWluczwva2V5d29yZD48a2V5d29yZD5NaWNlPC9rZXl3b3JkPjxrZXl3
b3JkPk1pY2UsIEluYnJlZCBDNTdCTDwva2V5d29yZD48a2V5d29yZD5NaWNlLCBLbm9ja291dDwv
a2V5d29yZD48a2V5d29yZD5NaWNlLCBUcmFuc2dlbmljPC9rZXl3b3JkPjxrZXl3b3JkPlByb3Rl
aW5zL2dlbmV0aWNzLypwaHlzaW9sb2d5PC9rZXl3b3JkPjxrZXl3b3JkPlByb3RvLU9uY29nZW5l
IFByb3RlaW5zLypwaHlzaW9sb2d5PC9rZXl3b3JkPjxrZXl3b3JkPlByb3RvLU9uY29nZW5lIFBy
b3RlaW5zIGMtYmNsLTIvZ2VuZXRpY3MvKnBoeXNpb2xvZ3k8L2tleXdvcmQ+PGtleXdvcmQ+Uk5B
LCBNZXNzZW5nZXIvYW5hbHlzaXM8L2tleXdvcmQ+PGtleXdvcmQ+UmV2ZXJzZSBUcmFuc2NyaXB0
YXNlIFBvbHltZXJhc2UgQ2hhaW4gUmVhY3Rpb248L2tleXdvcmQ+PGtleXdvcmQ+YmNsLTItQXNz
b2NpYXRlZCBYIFByb3RlaW48L2tleXdvcmQ+PC9rZXl3b3Jkcz48ZGF0ZXM+PHllYXI+MjAwMzwv
eWVhcj48cHViLWRhdGVzPjxkYXRlPk1hciAxNTwvZGF0ZT48L3B1Yi1kYXRlcz48L2RhdGVzPjxp
c2JuPjAwMDYtNDk3MSAoUHJpbnQpJiN4RDswMDA2LTQ5NzEgKExpbmtpbmcpPC9pc2JuPjxhY2Nl
c3Npb24tbnVtPjEyNDMzNjg3PC9hY2Nlc3Npb24tbnVtPjx1cmxzPjxyZWxhdGVkLXVybHM+PHVy
bD5odHRwczovL3d3dy5uY2JpLm5sbS5uaWguZ292L3B1Ym1lZC8xMjQzMzY4NzwvdXJsPjwvcmVs
YXRlZC11cmxzPjwvdXJscz48ZWxlY3Ryb25pYy1yZXNvdXJjZS1udW0+MTAuMTE4Mi9ibG9vZC0y
MDAyLTA3LTIxMzI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2F7D65" w:rsidRPr="00520E09">
              <w:rPr>
                <w:rFonts w:ascii="Times New Roman" w:hAnsi="Times New Roman" w:cs="Times New Roman"/>
              </w:rPr>
            </w:r>
            <w:r w:rsidR="002F7D65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6</w:t>
            </w:r>
            <w:r w:rsidR="002F7D65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7C4706F9" w14:textId="7616A894" w:rsidR="00E73B59" w:rsidRPr="00520E09" w:rsidRDefault="00E54BCD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2.2</w:t>
            </w:r>
            <w:r w:rsidRPr="00520E09">
              <w:rPr>
                <w:rFonts w:ascii="Times New Roman" w:hAnsi="Times New Roman" w:cs="Times New Roman"/>
              </w:rPr>
              <w:t xml:space="preserve"> </w:t>
            </w:r>
            <w:r w:rsidR="00495AF9" w:rsidRPr="00520E09">
              <w:rPr>
                <w:rFonts w:ascii="Times New Roman" w:hAnsi="Times New Roman" w:cs="Times New Roman"/>
              </w:rPr>
              <w:t xml:space="preserve">Inhibition of Bcl-2 with ABT-737 markedly accelerated the death of </w:t>
            </w:r>
            <w:proofErr w:type="spellStart"/>
            <w:r w:rsidR="00495AF9" w:rsidRPr="00520E09">
              <w:rPr>
                <w:rFonts w:ascii="Times New Roman" w:hAnsi="Times New Roman" w:cs="Times New Roman"/>
              </w:rPr>
              <w:t>FasL</w:t>
            </w:r>
            <w:proofErr w:type="spellEnd"/>
            <w:r w:rsidR="00495AF9" w:rsidRPr="00520E09">
              <w:rPr>
                <w:rFonts w:ascii="Times New Roman" w:hAnsi="Times New Roman" w:cs="Times New Roman"/>
              </w:rPr>
              <w:t xml:space="preserve">-treated hMRP8-Bcl-2 transgenic neutrophils but had no effect in </w:t>
            </w:r>
            <w:r w:rsidR="007B1094" w:rsidRPr="00520E09">
              <w:rPr>
                <w:rFonts w:ascii="Times New Roman" w:hAnsi="Times New Roman" w:cs="Times New Roman"/>
              </w:rPr>
              <w:t>WT</w:t>
            </w:r>
            <w:r w:rsidR="00495AF9" w:rsidRPr="00520E09">
              <w:rPr>
                <w:rFonts w:ascii="Times New Roman" w:hAnsi="Times New Roman" w:cs="Times New Roman"/>
              </w:rPr>
              <w:t xml:space="preserve"> neutrophils, which are more dependent upon Mcl-1</w:t>
            </w:r>
            <w:r w:rsidR="002F7D65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Dcm9rZXI8L0F1dGhvcj48WWVhcj4yMDExPC9ZZWFyPjxS
ZWNOdW0+MjI2PC9SZWNOdW0+PERpc3BsYXlUZXh0PjxzdHlsZSBmYWNlPSJzdXBlcnNjcmlwdCI+
Nzwvc3R5bGU+PC9EaXNwbGF5VGV4dD48cmVjb3JkPjxyZWMtbnVtYmVyPjIyNjwvcmVjLW51bWJl
cj48Zm9yZWlnbi1rZXlzPjxrZXkgYXBwPSJFTiIgZGItaWQ9IjJ6cHJ6dGZ2ZGFyZWV0ZXc1ZHl2
MmE1dHN3ZTlmc3BzdnJ4eiIgdGltZXN0YW1wPSIxNzEyNzE2NzAxIj4yMjY8L2tleT48L2ZvcmVp
Z24ta2V5cz48cmVmLXR5cGUgbmFtZT0iSm91cm5hbCBBcnRpY2xlIj4xNzwvcmVmLXR5cGU+PGNv
bnRyaWJ1dG9ycz48YXV0aG9ycz48YXV0aG9yPkNyb2tlciwgQi4gQS48L2F1dGhvcj48YXV0aG9y
Pk8mYXBvcztEb25uZWxsLCBKLiBBLjwvYXV0aG9yPjxhdXRob3I+Tm93ZWxsLCBDLiBKLjwvYXV0
aG9yPjxhdXRob3I+TWV0Y2FsZiwgRC48L2F1dGhvcj48YXV0aG9yPkRld3NvbiwgRy48L2F1dGhv
cj48YXV0aG9yPkNhbXBiZWxsLCBLLiBKLjwvYXV0aG9yPjxhdXRob3I+Um9nZXJzLCBLLiBMLjwv
YXV0aG9yPjxhdXRob3I+SHUsIFkuPC9hdXRob3I+PGF1dGhvcj5TbXl0aCwgRy4gSy48L2F1dGhv
cj48YXV0aG9yPlpoYW5nLCBKLiBHLjwvYXV0aG9yPjxhdXRob3I+V2hpdGUsIE0uPC9hdXRob3I+
PGF1dGhvcj5MYWNrb3ZpYywgSy48L2F1dGhvcj48YXV0aG9yPkNlbmdpYSwgTC4gSC48L2F1dGhv
cj48YXV0aG9yPk8mYXBvcztSZWlsbHksIEwuIEEuPC9hdXRob3I+PGF1dGhvcj5Cb3VpbGxldCwg
UC48L2F1dGhvcj48YXV0aG9yPkNvcnksIFMuPC9hdXRob3I+PGF1dGhvcj5TdHJhc3NlciwgQS48
L2F1dGhvcj48YXV0aG9yPlJvYmVydHMsIEEuIFcuPC9hdXRob3I+PC9hdXRob3JzPjwvY29udHJp
YnV0b3JzPjxhdXRoLWFkZHJlc3M+VGhlIFdhbHRlciBhbmQgRWxpemEgSGFsbCBJbnN0aXR1dGUg
b2YgTWVkaWNhbCBSZXNlYXJjaCwgUGFya3ZpbGxlLCBWaWN0b3JpYSAzMDUyLCBBdXN0cmFsaWEu
IGNyb2tlckB3ZWhpLmVkdS5hdTwvYXV0aC1hZGRyZXNzPjx0aXRsZXM+PHRpdGxlPkZhcy1tZWRp
YXRlZCBuZXV0cm9waGlsIGFwb3B0b3NpcyBpcyBhY2NlbGVyYXRlZCBieSBCaWQsIEJhaywgYW5k
IEJheCBhbmQgaW5oaWJpdGVkIGJ5IEJjbC0yIGFuZCBNY2wtMTwvdGl0bGU+PHNlY29uZGFyeS10
aXRsZT5Qcm9jIE5hdGwgQWNhZCBTY2kgVSBTIEE8L3NlY29uZGFyeS10aXRsZT48L3RpdGxlcz48
cGVyaW9kaWNhbD48ZnVsbC10aXRsZT5Qcm9jIE5hdGwgQWNhZCBTY2kgVSBTIEE8L2Z1bGwtdGl0
bGU+PGFiYnItMT5Qcm9jZWVkaW5ncyBvZiB0aGUgTmF0aW9uYWwgQWNhZGVteSBvZiBTY2llbmNl
cyBvZiB0aGUgVW5pdGVkIFN0YXRlcyBvZiBBbWVyaWNhPC9hYmJyLTE+PC9wZXJpb2RpY2FsPjxw
YWdlcz4xMzEzNS00MDwvcGFnZXM+PHZvbHVtZT4xMDg8L3ZvbHVtZT48bnVtYmVyPjMyPC9udW1i
ZXI+PGVkaXRpb24+MjAxMTA3MTg8L2VkaXRpb24+PGtleXdvcmRzPjxrZXl3b3JkPkFuaW1hbHM8
L2tleXdvcmQ+PGtleXdvcmQ+KkFwb3B0b3Npcy9kcnVnIGVmZmVjdHMvZ2VuZXRpY3M8L2tleXdv
cmQ+PGtleXdvcmQ+QkgzIEludGVyYWN0aW5nIERvbWFpbiBEZWF0aCBBZ29uaXN0IFByb3RlaW4v
Km1ldGFib2xpc208L2tleXdvcmQ+PGtleXdvcmQ+QmlwaGVueWwgQ29tcG91bmRzL3BoYXJtYWNv
bG9neTwva2V5d29yZD48a2V5d29yZD5DZWxsIFN1cnZpdmFsL2RydWcgZWZmZWN0czwva2V5d29y
ZD48a2V5d29yZD5GYXMgTGlnYW5kIFByb3RlaW4vcGhhcm1hY29sb2d5PC9rZXl3b3JkPjxrZXl3
b3JkPkdlbmUgRXhwcmVzc2lvbiBSZWd1bGF0aW9uL2RydWcgZWZmZWN0czwva2V5d29yZD48a2V5
d29yZD5IdW1hbnM8L2tleXdvcmQ+PGtleXdvcmQ+SW1hZ2luZywgVGhyZWUtRGltZW5zaW9uYWw8
L2tleXdvcmQ+PGtleXdvcmQ+TWljZTwva2V5d29yZD48a2V5d29yZD5NaWNlLCBJbmJyZWQgQzU3
Qkw8L2tleXdvcmQ+PGtleXdvcmQ+TWljZSwgVHJhbnNnZW5pYzwva2V5d29yZD48a2V5d29yZD5N
eWVsb2lkIENlbGwgTGV1a2VtaWEgU2VxdWVuY2UgMSBQcm90ZWluPC9rZXl3b3JkPjxrZXl3b3Jk
Pk5ldXRyb3BoaWxzLypjeXRvbG9neS9kcnVnIGVmZmVjdHMvbWV0YWJvbGlzbTwva2V5d29yZD48
a2V5d29yZD5OaXRyb3BoZW5vbHMvcGhhcm1hY29sb2d5PC9rZXl3b3JkPjxrZXl3b3JkPlBpcGVy
YXppbmVzL3BoYXJtYWNvbG9neTwva2V5d29yZD48a2V5d29yZD5Qcm90by1PbmNvZ2VuZSBQcm90
ZWlucyBjLWJjbC0yLyptZXRhYm9saXNtPC9rZXl3b3JkPjxrZXl3b3JkPlNpZ25hbCBUcmFuc2R1
Y3Rpb24vZHJ1ZyBlZmZlY3RzPC9rZXl3b3JkPjxrZXl3b3JkPlN1bGZvbmFtaWRlcy9waGFybWFj
b2xvZ3k8L2tleXdvcmQ+PGtleXdvcmQ+YmNsLTIgSG9tb2xvZ291cyBBbnRhZ29uaXN0LUtpbGxl
ciBQcm90ZWluLyptZXRhYm9saXNtPC9rZXl3b3JkPjxrZXl3b3JkPmJjbC0yLUFzc29jaWF0ZWQg
WCBQcm90ZWluLyptZXRhYm9saXNtPC9rZXl3b3JkPjxrZXl3b3JkPmZhcyBSZWNlcHRvci8qbWV0
YWJvbGlzbTwva2V5d29yZD48L2tleXdvcmRzPjxkYXRlcz48eWVhcj4yMDExPC95ZWFyPjxwdWIt
ZGF0ZXM+PGRhdGU+QXVnIDk8L2RhdGU+PC9wdWItZGF0ZXM+PC9kYXRlcz48aXNibj4xMDkxLTY0
OTAgKEVsZWN0cm9uaWMpJiN4RDswMDI3LTg0MjQgKFByaW50KSYjeEQ7MDAyNy04NDI0IChMaW5r
aW5nKTwvaXNibj48YWNjZXNzaW9uLW51bT4yMTc2ODM1NjwvYWNjZXNzaW9uLW51bT48dXJscz48
cmVsYXRlZC11cmxzPjx1cmw+aHR0cHM6Ly93d3cubmNiaS5ubG0ubmloLmdvdi9wdWJtZWQvMjE3
NjgzNTY8L3VybD48L3JlbGF0ZWQtdXJscz48L3VybHM+PGN1c3RvbTE+VGhlIGF1dGhvcnMgZGVj
bGFyZSBubyBjb25mbGljdCBvZiBpbnRlcmVzdC48L2N1c3RvbTE+PGN1c3RvbTI+UE1DMzE1NjIx
MjwvY3VzdG9tMj48ZWxlY3Ryb25pYy1yZXNvdXJjZS1udW0+MTAuMTA3My9wbmFzLjExMTAzNTgx
MDg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Dcm9rZXI8L0F1dGhvcj48WWVhcj4yMDExPC9ZZWFyPjxS
ZWNOdW0+MjI2PC9SZWNOdW0+PERpc3BsYXlUZXh0PjxzdHlsZSBmYWNlPSJzdXBlcnNjcmlwdCI+
Nzwvc3R5bGU+PC9EaXNwbGF5VGV4dD48cmVjb3JkPjxyZWMtbnVtYmVyPjIyNjwvcmVjLW51bWJl
cj48Zm9yZWlnbi1rZXlzPjxrZXkgYXBwPSJFTiIgZGItaWQ9IjJ6cHJ6dGZ2ZGFyZWV0ZXc1ZHl2
MmE1dHN3ZTlmc3BzdnJ4eiIgdGltZXN0YW1wPSIxNzEyNzE2NzAxIj4yMjY8L2tleT48L2ZvcmVp
Z24ta2V5cz48cmVmLXR5cGUgbmFtZT0iSm91cm5hbCBBcnRpY2xlIj4xNzwvcmVmLXR5cGU+PGNv
bnRyaWJ1dG9ycz48YXV0aG9ycz48YXV0aG9yPkNyb2tlciwgQi4gQS48L2F1dGhvcj48YXV0aG9y
Pk8mYXBvcztEb25uZWxsLCBKLiBBLjwvYXV0aG9yPjxhdXRob3I+Tm93ZWxsLCBDLiBKLjwvYXV0
aG9yPjxhdXRob3I+TWV0Y2FsZiwgRC48L2F1dGhvcj48YXV0aG9yPkRld3NvbiwgRy48L2F1dGhv
cj48YXV0aG9yPkNhbXBiZWxsLCBLLiBKLjwvYXV0aG9yPjxhdXRob3I+Um9nZXJzLCBLLiBMLjwv
YXV0aG9yPjxhdXRob3I+SHUsIFkuPC9hdXRob3I+PGF1dGhvcj5TbXl0aCwgRy4gSy48L2F1dGhv
cj48YXV0aG9yPlpoYW5nLCBKLiBHLjwvYXV0aG9yPjxhdXRob3I+V2hpdGUsIE0uPC9hdXRob3I+
PGF1dGhvcj5MYWNrb3ZpYywgSy48L2F1dGhvcj48YXV0aG9yPkNlbmdpYSwgTC4gSC48L2F1dGhv
cj48YXV0aG9yPk8mYXBvcztSZWlsbHksIEwuIEEuPC9hdXRob3I+PGF1dGhvcj5Cb3VpbGxldCwg
UC48L2F1dGhvcj48YXV0aG9yPkNvcnksIFMuPC9hdXRob3I+PGF1dGhvcj5TdHJhc3NlciwgQS48
L2F1dGhvcj48YXV0aG9yPlJvYmVydHMsIEEuIFcuPC9hdXRob3I+PC9hdXRob3JzPjwvY29udHJp
YnV0b3JzPjxhdXRoLWFkZHJlc3M+VGhlIFdhbHRlciBhbmQgRWxpemEgSGFsbCBJbnN0aXR1dGUg
b2YgTWVkaWNhbCBSZXNlYXJjaCwgUGFya3ZpbGxlLCBWaWN0b3JpYSAzMDUyLCBBdXN0cmFsaWEu
IGNyb2tlckB3ZWhpLmVkdS5hdTwvYXV0aC1hZGRyZXNzPjx0aXRsZXM+PHRpdGxlPkZhcy1tZWRp
YXRlZCBuZXV0cm9waGlsIGFwb3B0b3NpcyBpcyBhY2NlbGVyYXRlZCBieSBCaWQsIEJhaywgYW5k
IEJheCBhbmQgaW5oaWJpdGVkIGJ5IEJjbC0yIGFuZCBNY2wtMTwvdGl0bGU+PHNlY29uZGFyeS10
aXRsZT5Qcm9jIE5hdGwgQWNhZCBTY2kgVSBTIEE8L3NlY29uZGFyeS10aXRsZT48L3RpdGxlcz48
cGVyaW9kaWNhbD48ZnVsbC10aXRsZT5Qcm9jIE5hdGwgQWNhZCBTY2kgVSBTIEE8L2Z1bGwtdGl0
bGU+PGFiYnItMT5Qcm9jZWVkaW5ncyBvZiB0aGUgTmF0aW9uYWwgQWNhZGVteSBvZiBTY2llbmNl
cyBvZiB0aGUgVW5pdGVkIFN0YXRlcyBvZiBBbWVyaWNhPC9hYmJyLTE+PC9wZXJpb2RpY2FsPjxw
YWdlcz4xMzEzNS00MDwvcGFnZXM+PHZvbHVtZT4xMDg8L3ZvbHVtZT48bnVtYmVyPjMyPC9udW1i
ZXI+PGVkaXRpb24+MjAxMTA3MTg8L2VkaXRpb24+PGtleXdvcmRzPjxrZXl3b3JkPkFuaW1hbHM8
L2tleXdvcmQ+PGtleXdvcmQ+KkFwb3B0b3Npcy9kcnVnIGVmZmVjdHMvZ2VuZXRpY3M8L2tleXdv
cmQ+PGtleXdvcmQ+QkgzIEludGVyYWN0aW5nIERvbWFpbiBEZWF0aCBBZ29uaXN0IFByb3RlaW4v
Km1ldGFib2xpc208L2tleXdvcmQ+PGtleXdvcmQ+QmlwaGVueWwgQ29tcG91bmRzL3BoYXJtYWNv
bG9neTwva2V5d29yZD48a2V5d29yZD5DZWxsIFN1cnZpdmFsL2RydWcgZWZmZWN0czwva2V5d29y
ZD48a2V5d29yZD5GYXMgTGlnYW5kIFByb3RlaW4vcGhhcm1hY29sb2d5PC9rZXl3b3JkPjxrZXl3
b3JkPkdlbmUgRXhwcmVzc2lvbiBSZWd1bGF0aW9uL2RydWcgZWZmZWN0czwva2V5d29yZD48a2V5
d29yZD5IdW1hbnM8L2tleXdvcmQ+PGtleXdvcmQ+SW1hZ2luZywgVGhyZWUtRGltZW5zaW9uYWw8
L2tleXdvcmQ+PGtleXdvcmQ+TWljZTwva2V5d29yZD48a2V5d29yZD5NaWNlLCBJbmJyZWQgQzU3
Qkw8L2tleXdvcmQ+PGtleXdvcmQ+TWljZSwgVHJhbnNnZW5pYzwva2V5d29yZD48a2V5d29yZD5N
eWVsb2lkIENlbGwgTGV1a2VtaWEgU2VxdWVuY2UgMSBQcm90ZWluPC9rZXl3b3JkPjxrZXl3b3Jk
Pk5ldXRyb3BoaWxzLypjeXRvbG9neS9kcnVnIGVmZmVjdHMvbWV0YWJvbGlzbTwva2V5d29yZD48
a2V5d29yZD5OaXRyb3BoZW5vbHMvcGhhcm1hY29sb2d5PC9rZXl3b3JkPjxrZXl3b3JkPlBpcGVy
YXppbmVzL3BoYXJtYWNvbG9neTwva2V5d29yZD48a2V5d29yZD5Qcm90by1PbmNvZ2VuZSBQcm90
ZWlucyBjLWJjbC0yLyptZXRhYm9saXNtPC9rZXl3b3JkPjxrZXl3b3JkPlNpZ25hbCBUcmFuc2R1
Y3Rpb24vZHJ1ZyBlZmZlY3RzPC9rZXl3b3JkPjxrZXl3b3JkPlN1bGZvbmFtaWRlcy9waGFybWFj
b2xvZ3k8L2tleXdvcmQ+PGtleXdvcmQ+YmNsLTIgSG9tb2xvZ291cyBBbnRhZ29uaXN0LUtpbGxl
ciBQcm90ZWluLyptZXRhYm9saXNtPC9rZXl3b3JkPjxrZXl3b3JkPmJjbC0yLUFzc29jaWF0ZWQg
WCBQcm90ZWluLyptZXRhYm9saXNtPC9rZXl3b3JkPjxrZXl3b3JkPmZhcyBSZWNlcHRvci8qbWV0
YWJvbGlzbTwva2V5d29yZD48L2tleXdvcmRzPjxkYXRlcz48eWVhcj4yMDExPC95ZWFyPjxwdWIt
ZGF0ZXM+PGRhdGU+QXVnIDk8L2RhdGU+PC9wdWItZGF0ZXM+PC9kYXRlcz48aXNibj4xMDkxLTY0
OTAgKEVsZWN0cm9uaWMpJiN4RDswMDI3LTg0MjQgKFByaW50KSYjeEQ7MDAyNy04NDI0IChMaW5r
aW5nKTwvaXNibj48YWNjZXNzaW9uLW51bT4yMTc2ODM1NjwvYWNjZXNzaW9uLW51bT48dXJscz48
cmVsYXRlZC11cmxzPjx1cmw+aHR0cHM6Ly93d3cubmNiaS5ubG0ubmloLmdvdi9wdWJtZWQvMjE3
NjgzNTY8L3VybD48L3JlbGF0ZWQtdXJscz48L3VybHM+PGN1c3RvbTE+VGhlIGF1dGhvcnMgZGVj
bGFyZSBubyBjb25mbGljdCBvZiBpbnRlcmVzdC48L2N1c3RvbTE+PGN1c3RvbTI+UE1DMzE1NjIx
MjwvY3VzdG9tMj48ZWxlY3Ryb25pYy1yZXNvdXJjZS1udW0+MTAuMTA3My9wbmFzLjExMTAzNTgx
MDg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2F7D65" w:rsidRPr="00520E09">
              <w:rPr>
                <w:rFonts w:ascii="Times New Roman" w:hAnsi="Times New Roman" w:cs="Times New Roman"/>
              </w:rPr>
            </w:r>
            <w:r w:rsidR="002F7D65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  <w:r w:rsidR="002F7D65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</w:tc>
      </w:tr>
      <w:tr w:rsidR="008A3626" w:rsidRPr="00520E09" w14:paraId="3CA95BDA" w14:textId="77777777" w:rsidTr="00096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shd w:val="clear" w:color="auto" w:fill="auto"/>
          </w:tcPr>
          <w:p w14:paraId="70DDF262" w14:textId="77777777" w:rsidR="001319A5" w:rsidRPr="00520E09" w:rsidRDefault="001319A5" w:rsidP="002C664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0E09">
              <w:rPr>
                <w:rFonts w:ascii="Times New Roman" w:hAnsi="Times New Roman" w:cs="Times New Roman"/>
                <w:b w:val="0"/>
                <w:bCs w:val="0"/>
              </w:rPr>
              <w:t>Mcl-1</w:t>
            </w:r>
          </w:p>
        </w:tc>
        <w:tc>
          <w:tcPr>
            <w:tcW w:w="2512" w:type="dxa"/>
            <w:shd w:val="clear" w:color="auto" w:fill="auto"/>
          </w:tcPr>
          <w:p w14:paraId="7F8D2342" w14:textId="77777777" w:rsidR="001319A5" w:rsidRPr="00520E09" w:rsidRDefault="00003F80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Human</w:t>
            </w:r>
          </w:p>
          <w:p w14:paraId="06DF357D" w14:textId="5E4E1A3E" w:rsidR="00BE1F75" w:rsidRPr="00520E09" w:rsidRDefault="00BE1F75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RPA:</w:t>
            </w:r>
            <w:r w:rsidRPr="00520E09">
              <w:rPr>
                <w:rFonts w:ascii="Times New Roman" w:hAnsi="Times New Roman" w:cs="Times New Roman"/>
              </w:rPr>
              <w:t xml:space="preserve"> Mcl-1 was one of the major Bcl-2 family transcripts found in human neutrophils.</w:t>
            </w:r>
            <w:r w:rsidR="000747F4" w:rsidRPr="00520E09">
              <w:rPr>
                <w:rFonts w:ascii="Times New Roman" w:hAnsi="Times New Roman" w:cs="Times New Roman"/>
              </w:rPr>
              <w:t xml:space="preserve"> GM-CSF/LPS increased Mcl-1 mRNA, while TNF-α (10 ng/mL) decreased</w:t>
            </w:r>
            <w:r w:rsidR="003D3118" w:rsidRPr="00520E09">
              <w:rPr>
                <w:rFonts w:ascii="Times New Roman" w:hAnsi="Times New Roman" w:cs="Times New Roman"/>
              </w:rPr>
              <w:t xml:space="preserve"> it</w:t>
            </w:r>
            <w:r w:rsidR="002F7D65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VsZGluZzwvQXV0aG9yPjxZZWFyPjIwMDE8L1llYXI+
PFJlY051bT4yMjM8L1JlY051bT48RGlzcGxheVRleHQ+PHN0eWxlIGZhY2U9InN1cGVyc2NyaXB0
Ij4yPC9zdHlsZT48L0Rpc3BsYXlUZXh0PjxyZWNvcmQ+PHJlYy1udW1iZXI+MjIzPC9yZWMtbnVt
YmVyPjxmb3JlaWduLWtleXM+PGtleSBhcHA9IkVOIiBkYi1pZD0iMnpwcnp0ZnZkYXJlZXRldzVk
eXYyYTV0c3dlOWZzcHN2cnh6IiB0aW1lc3RhbXA9IjE3MTI3MTY2NTYiPjIyMzwva2V5PjwvZm9y
ZWlnbi1rZXlzPjxyZWYtdHlwZSBuYW1lPSJKb3VybmFsIEFydGljbGUiPjE3PC9yZWYtdHlwZT48
Y29udHJpYnV0b3JzPjxhdXRob3JzPjxhdXRob3I+TW91bGRpbmcsIEQuIEEuPC9hdXRob3I+PGF1
dGhvcj5Ba2d1bCwgQy48L2F1dGhvcj48YXV0aG9yPkRlcm91ZXQsIE0uPC9hdXRob3I+PGF1dGhv
cj5XaGl0ZSwgTS4gUi48L2F1dGhvcj48YXV0aG9yPkVkd2FyZHMsIFMuIFcuPC9hdXRob3I+PC9h
dXRob3JzPjwvY29udHJpYnV0b3JzPjxhdXRoLWFkZHJlc3M+VGhlIFVuaXZlcnNpdHkgb2YgTGl2
ZXJwb29sLCBTY2hvb2wgb2YgQmlvbG9naWNhbCBTY2llbmNlcywgTGlmZSBTY2llbmNlcyBCdWls
ZGluZywgQ3Jvd24gU3RyZWV0LCBMaXZlcnBvb2wgTDY5IDdaQiwgVW5pdGVkIEtpbmdkb20uPC9h
dXRoLWFkZHJlc3M+PHRpdGxlcz48dGl0bGU+QkNMLTIgZmFtaWx5IGV4cHJlc3Npb24gaW4gaHVt
YW4gbmV1dHJvcGhpbHMgZHVyaW5nIGRlbGF5ZWQgYW5kIGFjY2VsZXJhdGVkIGFwb3B0b3Npczwv
dGl0bGU+PHNlY29uZGFyeS10aXRsZT5KIExldWtvYyBCaW9sPC9zZWNvbmRhcnktdGl0bGU+PC90
aXRsZXM+PHBlcmlvZGljYWw+PGZ1bGwtdGl0bGU+SiBMZXVrb2MgQmlvbDwvZnVsbC10aXRsZT48
L3BlcmlvZGljYWw+PHBhZ2VzPjc4My05MjwvcGFnZXM+PHZvbHVtZT43MDwvdm9sdW1lPjxudW1i
ZXI+NTwvbnVtYmVyPjxrZXl3b3Jkcz48a2V5d29yZD5BZHVsdDwva2V5d29yZD48a2V5d29yZD5B
cG9wdG9zaXMvZHJ1ZyBlZmZlY3RzLypnZW5ldGljczwva2V5d29yZD48a2V5d29yZD5BcG9wdG9z
aXMgUmVndWxhdG9yeSBQcm90ZWluczwva2V5d29yZD48a2V5d29yZD5DYXJyaWVyIFByb3RlaW5z
L2Jpb3N5bnRoZXNpcy9nZW5ldGljczwva2V5d29yZD48a2V5d29yZD5DeWNsb2hleGltaWRlL3Bo
YXJtYWNvbG9neTwva2V5d29yZD48a2V5d29yZD5ETkEtQmluZGluZyBQcm90ZWlucy9iaW9zeW50
aGVzaXMvZ2VuZXRpY3M8L2tleXdvcmQ+PGtleXdvcmQ+RGFjdGlub215Y2luL3BoYXJtYWNvbG9n
eTwva2V5d29yZD48a2V5d29yZD5Fb3Npbm9waGlscy9tZXRhYm9saXNtPC9rZXl3b3JkPjxrZXl3
b3JkPkdlbmUgRXhwcmVzc2lvbiBSZWd1bGF0aW9uL2RydWcgZWZmZWN0czwva2V5d29yZD48a2V5
d29yZD5HZW5lcywgYmNsLTI8L2tleXdvcmQ+PGtleXdvcmQ+R2xpb3RveGluL3BoYXJtYWNvbG9n
eTwva2V5d29yZD48a2V5d29yZD5HcmFudWxvY3l0ZS1NYWNyb3BoYWdlIENvbG9ueS1TdGltdWxh
dGluZyBGYWN0b3IvcGhhcm1hY29sb2d5PC9rZXl3b3JkPjxrZXl3b3JkPkhhbGYtTGlmZTwva2V5
d29yZD48a2V5d29yZD5IdW1hbnM8L2tleXdvcmQ+PGtleXdvcmQ+SW50ZXJmZXJvbi1nYW1tYS9w
aGFybWFjb2xvZ3k8L2tleXdvcmQ+PGtleXdvcmQ+TGlwb3BvbHlzYWNjaGFyaWRlcy9waGFybWFj
b2xvZ3k8L2tleXdvcmQ+PGtleXdvcmQ+TWVtYnJhbmUgUHJvdGVpbnMvYmlvc3ludGhlc2lzL2dl
bmV0aWNzPC9rZXl3b3JkPjxrZXl3b3JkPk1pdG9jaG9uZHJpYWwgUHJvdGVpbnM8L2tleXdvcmQ+
PGtleXdvcmQ+TXllbG9pZCBDZWxsIExldWtlbWlhIFNlcXVlbmNlIDEgUHJvdGVpbjwva2V5d29y
ZD48a2V5d29yZD5ORi1rYXBwYSBCL2FudGFnb25pc3RzICZhbXA7IGluaGliaXRvcnM8L2tleXdv
cmQ+PGtleXdvcmQ+TmVvcGxhc20gUHJvdGVpbnMvYmlvc3ludGhlc2lzL2dlbmV0aWNzPC9rZXl3
b3JkPjxrZXl3b3JkPk5ldXRyb3BoaWxzL2N5dG9sb2d5LyptZXRhYm9saXNtPC9rZXl3b3JkPjxr
ZXl3b3JkPk51Y2xlaWMgQWNpZCBTeW50aGVzaXMgSW5oaWJpdG9ycy9waGFybWFjb2xvZ3k8L2tl
eXdvcmQ+PGtleXdvcmQ+UHJvdGVpbiBCaW9zeW50aGVzaXM8L2tleXdvcmQ+PGtleXdvcmQ+UHJv
dGVpbiBTeW50aGVzaXMgSW5oaWJpdG9ycy9waGFybWFjb2xvZ3k8L2tleXdvcmQ+PGtleXdvcmQ+
UHJvdGVpbnMvZ2VuZXRpY3M8L2tleXdvcmQ+PGtleXdvcmQ+UHJvdG8tT25jb2dlbmUgUHJvdGVp
bnMvYmlvc3ludGhlc2lzL2dlbmV0aWNzPC9rZXl3b3JkPjxrZXl3b3JkPlByb3RvLU9uY29nZW5l
IFByb3RlaW5zIGMtYmNsLTIvKmJpb3N5bnRoZXNpcy9nZW5ldGljczwva2V5d29yZD48a2V5d29y
ZD5STkEsIE1lc3Nlbmdlci9nZW5ldGljcy9tZXRhYm9saXNtPC9rZXl3b3JkPjxrZXl3b3JkPlJl
cGxpY2F0aW9uIFByb3RlaW4gQzwva2V5d29yZD48a2V5d29yZD5UaW1lIEZhY3RvcnM8L2tleXdv
cmQ+PGtleXdvcmQ+VHJhbnNjcmlwdGlvbiwgR2VuZXRpYy9kcnVnIGVmZmVjdHM8L2tleXdvcmQ+
PGtleXdvcmQ+VHVtb3IgTmVjcm9zaXMgRmFjdG9yLWFscGhhL3BoYXJtYWNvbG9neTwva2V5d29y
ZD48a2V5d29yZD5iY2wtMiBIb21vbG9nb3VzIEFudGFnb25pc3QtS2lsbGVyIFByb3RlaW48L2tl
eXdvcmQ+PGtleXdvcmQ+YmNsLTItQXNzb2NpYXRlZCBYIFByb3RlaW48L2tleXdvcmQ+PGtleXdv
cmQ+YmNsLUFzc29jaWF0ZWQgRGVhdGggUHJvdGVpbjwva2V5d29yZD48a2V5d29yZD5iY2wtWCBQ
cm90ZWluPC9rZXl3b3JkPjwva2V5d29yZHM+PGRhdGVzPjx5ZWFyPjIwMDE8L3llYXI+PHB1Yi1k
YXRlcz48ZGF0ZT5Ob3Y8L2RhdGU+PC9wdWItZGF0ZXM+PC9kYXRlcz48aXNibj4wNzQxLTU0MDAg
KFByaW50KSYjeEQ7MDc0MS01NDAwIChMaW5raW5nKTwvaXNibj48YWNjZXNzaW9uLW51bT4xMTY5
ODQ5OTwvYWNjZXNzaW9uLW51bT48dXJscz48cmVsYXRlZC11cmxzPjx1cmw+aHR0cHM6Ly93d3cu
bmNiaS5ubG0ubmloLmdvdi9wdWJtZWQvMTE2OTg0OTk8L3VybD48L3JlbGF0ZWQtdXJscz48L3Vy
bHM+PHJlbW90ZS1kYXRhYmFzZS1uYW1lPk1lZGxpbmU8L3JlbW90ZS1kYXRhYmFzZS1uYW1lPjxy
ZW1vdGUtZGF0YWJhc2UtcHJvdmlkZXI+TkxNPC9yZW1vdGUtZGF0YWJhc2UtcHJvdmlkZXI+PC9y
ZWNvcmQ+PC9DaXRlPjwvRW5kTm90ZT4A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VsZGluZzwvQXV0aG9yPjxZZWFyPjIwMDE8L1llYXI+
PFJlY051bT4yMjM8L1JlY051bT48RGlzcGxheVRleHQ+PHN0eWxlIGZhY2U9InN1cGVyc2NyaXB0
Ij4yPC9zdHlsZT48L0Rpc3BsYXlUZXh0PjxyZWNvcmQ+PHJlYy1udW1iZXI+MjIzPC9yZWMtbnVt
YmVyPjxmb3JlaWduLWtleXM+PGtleSBhcHA9IkVOIiBkYi1pZD0iMnpwcnp0ZnZkYXJlZXRldzVk
eXYyYTV0c3dlOWZzcHN2cnh6IiB0aW1lc3RhbXA9IjE3MTI3MTY2NTYiPjIyMzwva2V5PjwvZm9y
ZWlnbi1rZXlzPjxyZWYtdHlwZSBuYW1lPSJKb3VybmFsIEFydGljbGUiPjE3PC9yZWYtdHlwZT48
Y29udHJpYnV0b3JzPjxhdXRob3JzPjxhdXRob3I+TW91bGRpbmcsIEQuIEEuPC9hdXRob3I+PGF1
dGhvcj5Ba2d1bCwgQy48L2F1dGhvcj48YXV0aG9yPkRlcm91ZXQsIE0uPC9hdXRob3I+PGF1dGhv
cj5XaGl0ZSwgTS4gUi48L2F1dGhvcj48YXV0aG9yPkVkd2FyZHMsIFMuIFcuPC9hdXRob3I+PC9h
dXRob3JzPjwvY29udHJpYnV0b3JzPjxhdXRoLWFkZHJlc3M+VGhlIFVuaXZlcnNpdHkgb2YgTGl2
ZXJwb29sLCBTY2hvb2wgb2YgQmlvbG9naWNhbCBTY2llbmNlcywgTGlmZSBTY2llbmNlcyBCdWls
ZGluZywgQ3Jvd24gU3RyZWV0LCBMaXZlcnBvb2wgTDY5IDdaQiwgVW5pdGVkIEtpbmdkb20uPC9h
dXRoLWFkZHJlc3M+PHRpdGxlcz48dGl0bGU+QkNMLTIgZmFtaWx5IGV4cHJlc3Npb24gaW4gaHVt
YW4gbmV1dHJvcGhpbHMgZHVyaW5nIGRlbGF5ZWQgYW5kIGFjY2VsZXJhdGVkIGFwb3B0b3Npczwv
dGl0bGU+PHNlY29uZGFyeS10aXRsZT5KIExldWtvYyBCaW9sPC9zZWNvbmRhcnktdGl0bGU+PC90
aXRsZXM+PHBlcmlvZGljYWw+PGZ1bGwtdGl0bGU+SiBMZXVrb2MgQmlvbDwvZnVsbC10aXRsZT48
L3BlcmlvZGljYWw+PHBhZ2VzPjc4My05MjwvcGFnZXM+PHZvbHVtZT43MDwvdm9sdW1lPjxudW1i
ZXI+NTwvbnVtYmVyPjxrZXl3b3Jkcz48a2V5d29yZD5BZHVsdDwva2V5d29yZD48a2V5d29yZD5B
cG9wdG9zaXMvZHJ1ZyBlZmZlY3RzLypnZW5ldGljczwva2V5d29yZD48a2V5d29yZD5BcG9wdG9z
aXMgUmVndWxhdG9yeSBQcm90ZWluczwva2V5d29yZD48a2V5d29yZD5DYXJyaWVyIFByb3RlaW5z
L2Jpb3N5bnRoZXNpcy9nZW5ldGljczwva2V5d29yZD48a2V5d29yZD5DeWNsb2hleGltaWRlL3Bo
YXJtYWNvbG9neTwva2V5d29yZD48a2V5d29yZD5ETkEtQmluZGluZyBQcm90ZWlucy9iaW9zeW50
aGVzaXMvZ2VuZXRpY3M8L2tleXdvcmQ+PGtleXdvcmQ+RGFjdGlub215Y2luL3BoYXJtYWNvbG9n
eTwva2V5d29yZD48a2V5d29yZD5Fb3Npbm9waGlscy9tZXRhYm9saXNtPC9rZXl3b3JkPjxrZXl3
b3JkPkdlbmUgRXhwcmVzc2lvbiBSZWd1bGF0aW9uL2RydWcgZWZmZWN0czwva2V5d29yZD48a2V5
d29yZD5HZW5lcywgYmNsLTI8L2tleXdvcmQ+PGtleXdvcmQ+R2xpb3RveGluL3BoYXJtYWNvbG9n
eTwva2V5d29yZD48a2V5d29yZD5HcmFudWxvY3l0ZS1NYWNyb3BoYWdlIENvbG9ueS1TdGltdWxh
dGluZyBGYWN0b3IvcGhhcm1hY29sb2d5PC9rZXl3b3JkPjxrZXl3b3JkPkhhbGYtTGlmZTwva2V5
d29yZD48a2V5d29yZD5IdW1hbnM8L2tleXdvcmQ+PGtleXdvcmQ+SW50ZXJmZXJvbi1nYW1tYS9w
aGFybWFjb2xvZ3k8L2tleXdvcmQ+PGtleXdvcmQ+TGlwb3BvbHlzYWNjaGFyaWRlcy9waGFybWFj
b2xvZ3k8L2tleXdvcmQ+PGtleXdvcmQ+TWVtYnJhbmUgUHJvdGVpbnMvYmlvc3ludGhlc2lzL2dl
bmV0aWNzPC9rZXl3b3JkPjxrZXl3b3JkPk1pdG9jaG9uZHJpYWwgUHJvdGVpbnM8L2tleXdvcmQ+
PGtleXdvcmQ+TXllbG9pZCBDZWxsIExldWtlbWlhIFNlcXVlbmNlIDEgUHJvdGVpbjwva2V5d29y
ZD48a2V5d29yZD5ORi1rYXBwYSBCL2FudGFnb25pc3RzICZhbXA7IGluaGliaXRvcnM8L2tleXdv
cmQ+PGtleXdvcmQ+TmVvcGxhc20gUHJvdGVpbnMvYmlvc3ludGhlc2lzL2dlbmV0aWNzPC9rZXl3
b3JkPjxrZXl3b3JkPk5ldXRyb3BoaWxzL2N5dG9sb2d5LyptZXRhYm9saXNtPC9rZXl3b3JkPjxr
ZXl3b3JkPk51Y2xlaWMgQWNpZCBTeW50aGVzaXMgSW5oaWJpdG9ycy9waGFybWFjb2xvZ3k8L2tl
eXdvcmQ+PGtleXdvcmQ+UHJvdGVpbiBCaW9zeW50aGVzaXM8L2tleXdvcmQ+PGtleXdvcmQ+UHJv
dGVpbiBTeW50aGVzaXMgSW5oaWJpdG9ycy9waGFybWFjb2xvZ3k8L2tleXdvcmQ+PGtleXdvcmQ+
UHJvdGVpbnMvZ2VuZXRpY3M8L2tleXdvcmQ+PGtleXdvcmQ+UHJvdG8tT25jb2dlbmUgUHJvdGVp
bnMvYmlvc3ludGhlc2lzL2dlbmV0aWNzPC9rZXl3b3JkPjxrZXl3b3JkPlByb3RvLU9uY29nZW5l
IFByb3RlaW5zIGMtYmNsLTIvKmJpb3N5bnRoZXNpcy9nZW5ldGljczwva2V5d29yZD48a2V5d29y
ZD5STkEsIE1lc3Nlbmdlci9nZW5ldGljcy9tZXRhYm9saXNtPC9rZXl3b3JkPjxrZXl3b3JkPlJl
cGxpY2F0aW9uIFByb3RlaW4gQzwva2V5d29yZD48a2V5d29yZD5UaW1lIEZhY3RvcnM8L2tleXdv
cmQ+PGtleXdvcmQ+VHJhbnNjcmlwdGlvbiwgR2VuZXRpYy9kcnVnIGVmZmVjdHM8L2tleXdvcmQ+
PGtleXdvcmQ+VHVtb3IgTmVjcm9zaXMgRmFjdG9yLWFscGhhL3BoYXJtYWNvbG9neTwva2V5d29y
ZD48a2V5d29yZD5iY2wtMiBIb21vbG9nb3VzIEFudGFnb25pc3QtS2lsbGVyIFByb3RlaW48L2tl
eXdvcmQ+PGtleXdvcmQ+YmNsLTItQXNzb2NpYXRlZCBYIFByb3RlaW48L2tleXdvcmQ+PGtleXdv
cmQ+YmNsLUFzc29jaWF0ZWQgRGVhdGggUHJvdGVpbjwva2V5d29yZD48a2V5d29yZD5iY2wtWCBQ
cm90ZWluPC9rZXl3b3JkPjwva2V5d29yZHM+PGRhdGVzPjx5ZWFyPjIwMDE8L3llYXI+PHB1Yi1k
YXRlcz48ZGF0ZT5Ob3Y8L2RhdGU+PC9wdWItZGF0ZXM+PC9kYXRlcz48aXNibj4wNzQxLTU0MDAg
KFByaW50KSYjeEQ7MDc0MS01NDAwIChMaW5raW5nKTwvaXNibj48YWNjZXNzaW9uLW51bT4xMTY5
ODQ5OTwvYWNjZXNzaW9uLW51bT48dXJscz48cmVsYXRlZC11cmxzPjx1cmw+aHR0cHM6Ly93d3cu
bmNiaS5ubG0ubmloLmdvdi9wdWJtZWQvMTE2OTg0OTk8L3VybD48L3JlbGF0ZWQtdXJscz48L3Vy
bHM+PHJlbW90ZS1kYXRhYmFzZS1uYW1lPk1lZGxpbmU8L3JlbW90ZS1kYXRhYmFzZS1uYW1lPjxy
ZW1vdGUtZGF0YWJhc2UtcHJvdmlkZXI+TkxNPC9yZW1vdGUtZGF0YWJhc2UtcHJvdmlkZXI+PC9y
ZWNvcmQ+PC9DaXRlPjwvRW5kTm90ZT4A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2F7D65" w:rsidRPr="00520E09">
              <w:rPr>
                <w:rFonts w:ascii="Times New Roman" w:hAnsi="Times New Roman" w:cs="Times New Roman"/>
              </w:rPr>
            </w:r>
            <w:r w:rsidR="002F7D65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="002F7D65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4BEA1C38" w14:textId="7551ACB0" w:rsidR="00003F80" w:rsidRPr="00520E09" w:rsidRDefault="00003F80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C00000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WB:</w:t>
            </w:r>
            <w:r w:rsidRPr="00520E09">
              <w:rPr>
                <w:rFonts w:ascii="Times New Roman" w:hAnsi="Times New Roman" w:cs="Times New Roman"/>
              </w:rPr>
              <w:t xml:space="preserve"> Mcl-1</w:t>
            </w:r>
            <w:r w:rsidR="00BE1F75" w:rsidRPr="00520E09">
              <w:rPr>
                <w:rFonts w:ascii="Times New Roman" w:hAnsi="Times New Roman" w:cs="Times New Roman"/>
              </w:rPr>
              <w:t xml:space="preserve"> </w:t>
            </w:r>
            <w:r w:rsidR="00E9683E" w:rsidRPr="00520E09">
              <w:rPr>
                <w:rFonts w:ascii="Times New Roman" w:hAnsi="Times New Roman" w:cs="Times New Roman"/>
              </w:rPr>
              <w:t xml:space="preserve">was </w:t>
            </w:r>
            <w:r w:rsidR="00BE1F75" w:rsidRPr="00520E09">
              <w:rPr>
                <w:rFonts w:ascii="Times New Roman" w:hAnsi="Times New Roman" w:cs="Times New Roman"/>
              </w:rPr>
              <w:t>expressed abundantly</w:t>
            </w:r>
            <w:r w:rsidR="003D3118" w:rsidRPr="00520E09">
              <w:rPr>
                <w:rFonts w:ascii="Times New Roman" w:hAnsi="Times New Roman" w:cs="Times New Roman"/>
              </w:rPr>
              <w:t xml:space="preserve"> </w:t>
            </w:r>
            <w:r w:rsidR="00BE1F75" w:rsidRPr="00520E09">
              <w:rPr>
                <w:rFonts w:ascii="Times New Roman" w:hAnsi="Times New Roman" w:cs="Times New Roman"/>
              </w:rPr>
              <w:t>and</w:t>
            </w:r>
            <w:r w:rsidRPr="00520E09">
              <w:rPr>
                <w:rFonts w:ascii="Times New Roman" w:hAnsi="Times New Roman" w:cs="Times New Roman"/>
              </w:rPr>
              <w:t xml:space="preserve"> declined during human neutrophil spontaneous death. GM-CSF greatly decreased the loss of Mcl-1</w:t>
            </w:r>
            <w:r w:rsidR="002F7D65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VsZGluZzwvQXV0aG9yPjxZZWFyPjE5OTg8L1llYXI+
PFJlY051bT4yMjQ8L1JlY051bT48RGlzcGxheVRleHQ+PHN0eWxlIGZhY2U9InN1cGVyc2NyaXB0
Ij4yLDM8L3N0eWxlPjwvRGlzcGxheVRleHQ+PHJlY29yZD48cmVjLW51bWJlcj4yMjQ8L3JlYy1u
dW1iZXI+PGZvcmVpZ24ta2V5cz48a2V5IGFwcD0iRU4iIGRiLWlkPSIyenByenRmdmRhcmVldGV3
NWR5djJhNXRzd2U5ZnNwc3ZyeHoiIHRpbWVzdGFtcD0iMTcxMjcxNjY3MCI+MjI0PC9rZXk+PC9m
b3JlaWduLWtleXM+PHJlZi10eXBlIG5hbWU9IkpvdXJuYWwgQXJ0aWNsZSI+MTc8L3JlZi10eXBl
Pjxjb250cmlidXRvcnM+PGF1dGhvcnM+PGF1dGhvcj5Nb3VsZGluZywgRC4gQS48L2F1dGhvcj48
YXV0aG9yPlF1YXlsZSwgSi4gQS48L2F1dGhvcj48YXV0aG9yPkhhcnQsIEMuIEEuPC9hdXRob3I+
PGF1dGhvcj5FZHdhcmRzLCBTLiBXLjwvYXV0aG9yPjwvYXV0aG9ycz48L2NvbnRyaWJ1dG9ycz48
YXV0aC1hZGRyZXNzPlNjaG9vbCBvZiBCaW9sb2dpY2FsIFNjaWVuY2VzLCBMaWZlIFNjaWVuY2Vz
IEJ1aWxkaW5nOyBhbmQgdGhlIERlcGFydG1lbnQgb2YgTWVkaWNhbCBNaWNyb2Jpb2xvZ3ksIFVu
aXZlcnNpdHkgb2YgTGl2ZXJwb29sLCBMaXZlcnBvb2wsIFVLLjwvYXV0aC1hZGRyZXNzPjx0aXRs
ZXM+PHRpdGxlPk1jbC0xIGV4cHJlc3Npb24gaW4gaHVtYW4gbmV1dHJvcGhpbHM6IHJlZ3VsYXRp
b24gYnkgY3l0b2tpbmVzIGFuZCBjb3JyZWxhdGlvbiB3aXRoIGNlbGwgc3Vydml2YWw8L3RpdGxl
PjxzZWNvbmRhcnktdGl0bGU+Qmxvb2Q8L3NlY29uZGFyeS10aXRsZT48L3RpdGxlcz48cGVyaW9k
aWNhbD48ZnVsbC10aXRsZT5CbG9vZDwvZnVsbC10aXRsZT48L3BlcmlvZGljYWw+PHBhZ2VzPjI0
OTUtNTAyPC9wYWdlcz48dm9sdW1lPjkyPC92b2x1bWU+PG51bWJlcj43PC9udW1iZXI+PGtleXdv
cmRzPjxrZXl3b3JkPkFwb3B0b3Npcy8qZHJ1ZyBlZmZlY3RzPC9rZXl3b3JkPjxrZXl3b3JkPkJ1
dHlyYXRlcy9waGFybWFjb2xvZ3k8L2tleXdvcmQ+PGtleXdvcmQ+QnV0eXJpYyBBY2lkPC9rZXl3
b3JkPjxrZXl3b3JkPkNlbGwgTnVjbGV1cy9tZXRhYm9saXNtPC9rZXl3b3JkPjxrZXl3b3JkPkNl
bGwgU3Vydml2YWw8L2tleXdvcmQ+PGtleXdvcmQ+Q3l0b2tpbmVzLypwaGFybWFjb2xvZ3k8L2tl
eXdvcmQ+PGtleXdvcmQ+R2VuZSBFeHByZXNzaW9uIFJlZ3VsYXRpb24vKmRydWcgZWZmZWN0czwv
a2V5d29yZD48a2V5d29yZD5HcmFudWxvY3l0ZS1NYWNyb3BoYWdlIENvbG9ueS1TdGltdWxhdGlu
ZyBGYWN0b3IvcGhhcm1hY29sb2d5PC9rZXl3b3JkPjxrZXl3b3JkPkh1bWFuczwva2V5d29yZD48
a2V5d29yZD5JbnRlcmxldWtpbi0xL3BoYXJtYWNvbG9neTwva2V5d29yZD48a2V5d29yZD5MaXBv
cG9seXNhY2NoYXJpZGVzL3BoYXJtYWNvbG9neTwva2V5d29yZD48a2V5d29yZD5NeWVsb2lkIENl
bGwgTGV1a2VtaWEgU2VxdWVuY2UgMSBQcm90ZWluPC9rZXl3b3JkPjxrZXl3b3JkPk5lb3BsYXNt
IFByb3RlaW5zLypiaW9zeW50aGVzaXMvZ2VuZXRpY3M8L2tleXdvcmQ+PGtleXdvcmQ+TmV1dHJv
cGhpbHMvY3l0b2xvZ3kvZHJ1ZyBlZmZlY3RzLyptZXRhYm9saXNtPC9rZXl3b3JkPjxrZXl3b3Jk
PlByb3RvLU9uY29nZW5lIFByb3RlaW5zL2Jpb3N5bnRoZXNpcy9nZW5ldGljczwva2V5d29yZD48
a2V5d29yZD5Qcm90by1PbmNvZ2VuZSBQcm90ZWlucyBjLWJjbC0yLypiaW9zeW50aGVzaXMvZ2Vu
ZXRpY3M8L2tleXdvcmQ+PGtleXdvcmQ+YmNsLTItQXNzb2NpYXRlZCBYIFByb3RlaW48L2tleXdv
cmQ+PC9rZXl3b3Jkcz48ZGF0ZXM+PHllYXI+MTk5ODwveWVhcj48cHViLWRhdGVzPjxkYXRlPk9j
dCAxPC9kYXRlPjwvcHViLWRhdGVzPjwvZGF0ZXM+PGlzYm4+MDAwNi00OTcxIChQcmludCkmI3hE
OzAwMDYtNDk3MSAoTGlua2luZyk8L2lzYm4+PGFjY2Vzc2lvbi1udW0+OTc0Njc5MDwvYWNjZXNz
aW9uLW51bT48dXJscz48cmVsYXRlZC11cmxzPjx1cmw+aHR0cHM6Ly93d3cubmNiaS5ubG0ubmlo
Lmdvdi9wdWJtZWQvOTc0Njc5MDwvdXJsPjwvcmVsYXRlZC11cmxzPjwvdXJscz48cmVtb3RlLWRh
dGFiYXNlLW5hbWU+TWVkbGluZTwvcmVtb3RlLWRhdGFiYXNlLW5hbWU+PHJlbW90ZS1kYXRhYmFz
ZS1wcm92aWRlcj5OTE08L3JlbW90ZS1kYXRhYmFzZS1wcm92aWRlcj48L3JlY29yZD48L0NpdGU+
PENpdGU+PEF1dGhvcj5Nb3VsZGluZzwvQXV0aG9yPjxZZWFyPjIwMDE8L1llYXI+PFJlY051bT4y
MjM8L1JlY051bT48cmVjb3JkPjxyZWMtbnVtYmVyPjIyMzwvcmVjLW51bWJlcj48Zm9yZWlnbi1r
ZXlzPjxrZXkgYXBwPSJFTiIgZGItaWQ9IjJ6cHJ6dGZ2ZGFyZWV0ZXc1ZHl2MmE1dHN3ZTlmc3Bz
dnJ4eiIgdGltZXN0YW1wPSIxNzEyNzE2NjU2Ij4yMjM8L2tleT48L2ZvcmVpZ24ta2V5cz48cmVm
LXR5cGUgbmFtZT0iSm91cm5hbCBBcnRpY2xlIj4xNzwvcmVmLXR5cGU+PGNvbnRyaWJ1dG9ycz48
YXV0aG9ycz48YXV0aG9yPk1vdWxkaW5nLCBELiBBLjwvYXV0aG9yPjxhdXRob3I+QWtndWwsIEMu
PC9hdXRob3I+PGF1dGhvcj5EZXJvdWV0LCBNLjwvYXV0aG9yPjxhdXRob3I+V2hpdGUsIE0uIFIu
PC9hdXRob3I+PGF1dGhvcj5FZHdhcmRzLCBTLiBXLjwvYXV0aG9yPjwvYXV0aG9ycz48L2NvbnRy
aWJ1dG9ycz48YXV0aC1hZGRyZXNzPlRoZSBVbml2ZXJzaXR5IG9mIExpdmVycG9vbCwgU2Nob29s
IG9mIEJpb2xvZ2ljYWwgU2NpZW5jZXMsIExpZmUgU2NpZW5jZXMgQnVpbGRpbmcsIENyb3duIFN0
cmVldCwgTGl2ZXJwb29sIEw2OSA3WkIsIFVuaXRlZCBLaW5nZG9tLjwvYXV0aC1hZGRyZXNzPjx0
aXRsZXM+PHRpdGxlPkJDTC0yIGZhbWlseSBleHByZXNzaW9uIGluIGh1bWFuIG5ldXRyb3BoaWxz
IGR1cmluZyBkZWxheWVkIGFuZCBhY2NlbGVyYXRlZCBhcG9wdG9zaXM8L3RpdGxlPjxzZWNvbmRh
cnktdGl0bGU+SiBMZXVrb2MgQmlvbDwvc2Vjb25kYXJ5LXRpdGxlPjwvdGl0bGVzPjxwZXJpb2Rp
Y2FsPjxmdWxsLXRpdGxlPkogTGV1a29jIEJpb2w8L2Z1bGwtdGl0bGU+PC9wZXJpb2RpY2FsPjxw
YWdlcz43ODMtOTI8L3BhZ2VzPjx2b2x1bWU+NzA8L3ZvbHVtZT48bnVtYmVyPjU8L251bWJlcj48
a2V5d29yZHM+PGtleXdvcmQ+QWR1bHQ8L2tleXdvcmQ+PGtleXdvcmQ+QXBvcHRvc2lzL2RydWcg
ZWZmZWN0cy8qZ2VuZXRpY3M8L2tleXdvcmQ+PGtleXdvcmQ+QXBvcHRvc2lzIFJlZ3VsYXRvcnkg
UHJvdGVpbnM8L2tleXdvcmQ+PGtleXdvcmQ+Q2FycmllciBQcm90ZWlucy9iaW9zeW50aGVzaXMv
Z2VuZXRpY3M8L2tleXdvcmQ+PGtleXdvcmQ+Q3ljbG9oZXhpbWlkZS9waGFybWFjb2xvZ3k8L2tl
eXdvcmQ+PGtleXdvcmQ+RE5BLUJpbmRpbmcgUHJvdGVpbnMvYmlvc3ludGhlc2lzL2dlbmV0aWNz
PC9rZXl3b3JkPjxrZXl3b3JkPkRhY3Rpbm9teWNpbi9waGFybWFjb2xvZ3k8L2tleXdvcmQ+PGtl
eXdvcmQ+RW9zaW5vcGhpbHMvbWV0YWJvbGlzbTwva2V5d29yZD48a2V5d29yZD5HZW5lIEV4cHJl
c3Npb24gUmVndWxhdGlvbi9kcnVnIGVmZmVjdHM8L2tleXdvcmQ+PGtleXdvcmQ+R2VuZXMsIGJj
bC0yPC9rZXl3b3JkPjxrZXl3b3JkPkdsaW90b3hpbi9waGFybWFjb2xvZ3k8L2tleXdvcmQ+PGtl
eXdvcmQ+R3JhbnVsb2N5dGUtTWFjcm9waGFnZSBDb2xvbnktU3RpbXVsYXRpbmcgRmFjdG9yL3Bo
YXJtYWNvbG9neTwva2V5d29yZD48a2V5d29yZD5IYWxmLUxpZmU8L2tleXdvcmQ+PGtleXdvcmQ+
SHVtYW5zPC9rZXl3b3JkPjxrZXl3b3JkPkludGVyZmVyb24tZ2FtbWEvcGhhcm1hY29sb2d5PC9r
ZXl3b3JkPjxrZXl3b3JkPkxpcG9wb2x5c2FjY2hhcmlkZXMvcGhhcm1hY29sb2d5PC9rZXl3b3Jk
PjxrZXl3b3JkPk1lbWJyYW5lIFByb3RlaW5zL2Jpb3N5bnRoZXNpcy9nZW5ldGljczwva2V5d29y
ZD48a2V5d29yZD5NaXRvY2hvbmRyaWFsIFByb3RlaW5zPC9rZXl3b3JkPjxrZXl3b3JkPk15ZWxv
aWQgQ2VsbCBMZXVrZW1pYSBTZXF1ZW5jZSAxIFByb3RlaW48L2tleXdvcmQ+PGtleXdvcmQ+TkYt
a2FwcGEgQi9hbnRhZ29uaXN0cyAmYW1wOyBpbmhpYml0b3JzPC9rZXl3b3JkPjxrZXl3b3JkPk5l
b3BsYXNtIFByb3RlaW5zL2Jpb3N5bnRoZXNpcy9nZW5ldGljczwva2V5d29yZD48a2V5d29yZD5O
ZXV0cm9waGlscy9jeXRvbG9neS8qbWV0YWJvbGlzbTwva2V5d29yZD48a2V5d29yZD5OdWNsZWlj
IEFjaWQgU3ludGhlc2lzIEluaGliaXRvcnMvcGhhcm1hY29sb2d5PC9rZXl3b3JkPjxrZXl3b3Jk
PlByb3RlaW4gQmlvc3ludGhlc2lzPC9rZXl3b3JkPjxrZXl3b3JkPlByb3RlaW4gU3ludGhlc2lz
IEluaGliaXRvcnMvcGhhcm1hY29sb2d5PC9rZXl3b3JkPjxrZXl3b3JkPlByb3RlaW5zL2dlbmV0
aWNzPC9rZXl3b3JkPjxrZXl3b3JkPlByb3RvLU9uY29nZW5lIFByb3RlaW5zL2Jpb3N5bnRoZXNp
cy9nZW5ldGljczwva2V5d29yZD48a2V5d29yZD5Qcm90by1PbmNvZ2VuZSBQcm90ZWlucyBjLWJj
bC0yLypiaW9zeW50aGVzaXMvZ2VuZXRpY3M8L2tleXdvcmQ+PGtleXdvcmQ+Uk5BLCBNZXNzZW5n
ZXIvZ2VuZXRpY3MvbWV0YWJvbGlzbTwva2V5d29yZD48a2V5d29yZD5SZXBsaWNhdGlvbiBQcm90
ZWluIEM8L2tleXdvcmQ+PGtleXdvcmQ+VGltZSBGYWN0b3JzPC9rZXl3b3JkPjxrZXl3b3JkPlRy
YW5zY3JpcHRpb24sIEdlbmV0aWMvZHJ1ZyBlZmZlY3RzPC9rZXl3b3JkPjxrZXl3b3JkPlR1bW9y
IE5lY3Jvc2lzIEZhY3Rvci1hbHBoYS9waGFybWFjb2xvZ3k8L2tleXdvcmQ+PGtleXdvcmQ+YmNs
LTIgSG9tb2xvZ291cyBBbnRhZ29uaXN0LUtpbGxlciBQcm90ZWluPC9rZXl3b3JkPjxrZXl3b3Jk
PmJjbC0yLUFzc29jaWF0ZWQgWCBQcm90ZWluPC9rZXl3b3JkPjxrZXl3b3JkPmJjbC1Bc3NvY2lh
dGVkIERlYXRoIFByb3RlaW48L2tleXdvcmQ+PGtleXdvcmQ+YmNsLVggUHJvdGVpbjwva2V5d29y
ZD48L2tleXdvcmRzPjxkYXRlcz48eWVhcj4yMDAxPC95ZWFyPjxwdWItZGF0ZXM+PGRhdGU+Tm92
PC9kYXRlPjwvcHViLWRhdGVzPjwvZGF0ZXM+PGlzYm4+MDc0MS01NDAwIChQcmludCkmI3hEOzA3
NDEtNTQwMCAoTGlua2luZyk8L2lzYm4+PGFjY2Vzc2lvbi1udW0+MTE2OTg0OTk8L2FjY2Vzc2lv
bi1udW0+PHVybHM+PHJlbGF0ZWQtdXJscz48dXJsPmh0dHBzOi8vd3d3Lm5jYmkubmxtLm5paC5n
b3YvcHVibWVkLzExNjk4NDk5PC91cmw+PC9yZWxhdGVkLXVybHM+PC91cmxzPjxyZW1vdGUtZGF0
YWJhc2UtbmFtZT5NZWRsaW5lPC9yZW1vdGUtZGF0YWJhc2UtbmFtZT48cmVtb3RlLWRhdGFiYXNl
LXByb3ZpZGVyPk5MTTwvcmVtb3RlLWRhdGFiYXNlLXByb3ZpZGVyPjwvcmVjb3JkPjwvQ2l0ZT48
L0VuZE5vdGU+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VsZGluZzwvQXV0aG9yPjxZZWFyPjE5OTg8L1llYXI+
PFJlY051bT4yMjQ8L1JlY051bT48RGlzcGxheVRleHQ+PHN0eWxlIGZhY2U9InN1cGVyc2NyaXB0
Ij4yLDM8L3N0eWxlPjwvRGlzcGxheVRleHQ+PHJlY29yZD48cmVjLW51bWJlcj4yMjQ8L3JlYy1u
dW1iZXI+PGZvcmVpZ24ta2V5cz48a2V5IGFwcD0iRU4iIGRiLWlkPSIyenByenRmdmRhcmVldGV3
NWR5djJhNXRzd2U5ZnNwc3ZyeHoiIHRpbWVzdGFtcD0iMTcxMjcxNjY3MCI+MjI0PC9rZXk+PC9m
b3JlaWduLWtleXM+PHJlZi10eXBlIG5hbWU9IkpvdXJuYWwgQXJ0aWNsZSI+MTc8L3JlZi10eXBl
Pjxjb250cmlidXRvcnM+PGF1dGhvcnM+PGF1dGhvcj5Nb3VsZGluZywgRC4gQS48L2F1dGhvcj48
YXV0aG9yPlF1YXlsZSwgSi4gQS48L2F1dGhvcj48YXV0aG9yPkhhcnQsIEMuIEEuPC9hdXRob3I+
PGF1dGhvcj5FZHdhcmRzLCBTLiBXLjwvYXV0aG9yPjwvYXV0aG9ycz48L2NvbnRyaWJ1dG9ycz48
YXV0aC1hZGRyZXNzPlNjaG9vbCBvZiBCaW9sb2dpY2FsIFNjaWVuY2VzLCBMaWZlIFNjaWVuY2Vz
IEJ1aWxkaW5nOyBhbmQgdGhlIERlcGFydG1lbnQgb2YgTWVkaWNhbCBNaWNyb2Jpb2xvZ3ksIFVu
aXZlcnNpdHkgb2YgTGl2ZXJwb29sLCBMaXZlcnBvb2wsIFVLLjwvYXV0aC1hZGRyZXNzPjx0aXRs
ZXM+PHRpdGxlPk1jbC0xIGV4cHJlc3Npb24gaW4gaHVtYW4gbmV1dHJvcGhpbHM6IHJlZ3VsYXRp
b24gYnkgY3l0b2tpbmVzIGFuZCBjb3JyZWxhdGlvbiB3aXRoIGNlbGwgc3Vydml2YWw8L3RpdGxl
PjxzZWNvbmRhcnktdGl0bGU+Qmxvb2Q8L3NlY29uZGFyeS10aXRsZT48L3RpdGxlcz48cGVyaW9k
aWNhbD48ZnVsbC10aXRsZT5CbG9vZDwvZnVsbC10aXRsZT48L3BlcmlvZGljYWw+PHBhZ2VzPjI0
OTUtNTAyPC9wYWdlcz48dm9sdW1lPjkyPC92b2x1bWU+PG51bWJlcj43PC9udW1iZXI+PGtleXdv
cmRzPjxrZXl3b3JkPkFwb3B0b3Npcy8qZHJ1ZyBlZmZlY3RzPC9rZXl3b3JkPjxrZXl3b3JkPkJ1
dHlyYXRlcy9waGFybWFjb2xvZ3k8L2tleXdvcmQ+PGtleXdvcmQ+QnV0eXJpYyBBY2lkPC9rZXl3
b3JkPjxrZXl3b3JkPkNlbGwgTnVjbGV1cy9tZXRhYm9saXNtPC9rZXl3b3JkPjxrZXl3b3JkPkNl
bGwgU3Vydml2YWw8L2tleXdvcmQ+PGtleXdvcmQ+Q3l0b2tpbmVzLypwaGFybWFjb2xvZ3k8L2tl
eXdvcmQ+PGtleXdvcmQ+R2VuZSBFeHByZXNzaW9uIFJlZ3VsYXRpb24vKmRydWcgZWZmZWN0czwv
a2V5d29yZD48a2V5d29yZD5HcmFudWxvY3l0ZS1NYWNyb3BoYWdlIENvbG9ueS1TdGltdWxhdGlu
ZyBGYWN0b3IvcGhhcm1hY29sb2d5PC9rZXl3b3JkPjxrZXl3b3JkPkh1bWFuczwva2V5d29yZD48
a2V5d29yZD5JbnRlcmxldWtpbi0xL3BoYXJtYWNvbG9neTwva2V5d29yZD48a2V5d29yZD5MaXBv
cG9seXNhY2NoYXJpZGVzL3BoYXJtYWNvbG9neTwva2V5d29yZD48a2V5d29yZD5NeWVsb2lkIENl
bGwgTGV1a2VtaWEgU2VxdWVuY2UgMSBQcm90ZWluPC9rZXl3b3JkPjxrZXl3b3JkPk5lb3BsYXNt
IFByb3RlaW5zLypiaW9zeW50aGVzaXMvZ2VuZXRpY3M8L2tleXdvcmQ+PGtleXdvcmQ+TmV1dHJv
cGhpbHMvY3l0b2xvZ3kvZHJ1ZyBlZmZlY3RzLyptZXRhYm9saXNtPC9rZXl3b3JkPjxrZXl3b3Jk
PlByb3RvLU9uY29nZW5lIFByb3RlaW5zL2Jpb3N5bnRoZXNpcy9nZW5ldGljczwva2V5d29yZD48
a2V5d29yZD5Qcm90by1PbmNvZ2VuZSBQcm90ZWlucyBjLWJjbC0yLypiaW9zeW50aGVzaXMvZ2Vu
ZXRpY3M8L2tleXdvcmQ+PGtleXdvcmQ+YmNsLTItQXNzb2NpYXRlZCBYIFByb3RlaW48L2tleXdv
cmQ+PC9rZXl3b3Jkcz48ZGF0ZXM+PHllYXI+MTk5ODwveWVhcj48cHViLWRhdGVzPjxkYXRlPk9j
dCAxPC9kYXRlPjwvcHViLWRhdGVzPjwvZGF0ZXM+PGlzYm4+MDAwNi00OTcxIChQcmludCkmI3hE
OzAwMDYtNDk3MSAoTGlua2luZyk8L2lzYm4+PGFjY2Vzc2lvbi1udW0+OTc0Njc5MDwvYWNjZXNz
aW9uLW51bT48dXJscz48cmVsYXRlZC11cmxzPjx1cmw+aHR0cHM6Ly93d3cubmNiaS5ubG0ubmlo
Lmdvdi9wdWJtZWQvOTc0Njc5MDwvdXJsPjwvcmVsYXRlZC11cmxzPjwvdXJscz48cmVtb3RlLWRh
dGFiYXNlLW5hbWU+TWVkbGluZTwvcmVtb3RlLWRhdGFiYXNlLW5hbWU+PHJlbW90ZS1kYXRhYmFz
ZS1wcm92aWRlcj5OTE08L3JlbW90ZS1kYXRhYmFzZS1wcm92aWRlcj48L3JlY29yZD48L0NpdGU+
PENpdGU+PEF1dGhvcj5Nb3VsZGluZzwvQXV0aG9yPjxZZWFyPjIwMDE8L1llYXI+PFJlY051bT4y
MjM8L1JlY051bT48cmVjb3JkPjxyZWMtbnVtYmVyPjIyMzwvcmVjLW51bWJlcj48Zm9yZWlnbi1r
ZXlzPjxrZXkgYXBwPSJFTiIgZGItaWQ9IjJ6cHJ6dGZ2ZGFyZWV0ZXc1ZHl2MmE1dHN3ZTlmc3Bz
dnJ4eiIgdGltZXN0YW1wPSIxNzEyNzE2NjU2Ij4yMjM8L2tleT48L2ZvcmVpZ24ta2V5cz48cmVm
LXR5cGUgbmFtZT0iSm91cm5hbCBBcnRpY2xlIj4xNzwvcmVmLXR5cGU+PGNvbnRyaWJ1dG9ycz48
YXV0aG9ycz48YXV0aG9yPk1vdWxkaW5nLCBELiBBLjwvYXV0aG9yPjxhdXRob3I+QWtndWwsIEMu
PC9hdXRob3I+PGF1dGhvcj5EZXJvdWV0LCBNLjwvYXV0aG9yPjxhdXRob3I+V2hpdGUsIE0uIFIu
PC9hdXRob3I+PGF1dGhvcj5FZHdhcmRzLCBTLiBXLjwvYXV0aG9yPjwvYXV0aG9ycz48L2NvbnRy
aWJ1dG9ycz48YXV0aC1hZGRyZXNzPlRoZSBVbml2ZXJzaXR5IG9mIExpdmVycG9vbCwgU2Nob29s
IG9mIEJpb2xvZ2ljYWwgU2NpZW5jZXMsIExpZmUgU2NpZW5jZXMgQnVpbGRpbmcsIENyb3duIFN0
cmVldCwgTGl2ZXJwb29sIEw2OSA3WkIsIFVuaXRlZCBLaW5nZG9tLjwvYXV0aC1hZGRyZXNzPjx0
aXRsZXM+PHRpdGxlPkJDTC0yIGZhbWlseSBleHByZXNzaW9uIGluIGh1bWFuIG5ldXRyb3BoaWxz
IGR1cmluZyBkZWxheWVkIGFuZCBhY2NlbGVyYXRlZCBhcG9wdG9zaXM8L3RpdGxlPjxzZWNvbmRh
cnktdGl0bGU+SiBMZXVrb2MgQmlvbDwvc2Vjb25kYXJ5LXRpdGxlPjwvdGl0bGVzPjxwZXJpb2Rp
Y2FsPjxmdWxsLXRpdGxlPkogTGV1a29jIEJpb2w8L2Z1bGwtdGl0bGU+PC9wZXJpb2RpY2FsPjxw
YWdlcz43ODMtOTI8L3BhZ2VzPjx2b2x1bWU+NzA8L3ZvbHVtZT48bnVtYmVyPjU8L251bWJlcj48
a2V5d29yZHM+PGtleXdvcmQ+QWR1bHQ8L2tleXdvcmQ+PGtleXdvcmQ+QXBvcHRvc2lzL2RydWcg
ZWZmZWN0cy8qZ2VuZXRpY3M8L2tleXdvcmQ+PGtleXdvcmQ+QXBvcHRvc2lzIFJlZ3VsYXRvcnkg
UHJvdGVpbnM8L2tleXdvcmQ+PGtleXdvcmQ+Q2FycmllciBQcm90ZWlucy9iaW9zeW50aGVzaXMv
Z2VuZXRpY3M8L2tleXdvcmQ+PGtleXdvcmQ+Q3ljbG9oZXhpbWlkZS9waGFybWFjb2xvZ3k8L2tl
eXdvcmQ+PGtleXdvcmQ+RE5BLUJpbmRpbmcgUHJvdGVpbnMvYmlvc3ludGhlc2lzL2dlbmV0aWNz
PC9rZXl3b3JkPjxrZXl3b3JkPkRhY3Rpbm9teWNpbi9waGFybWFjb2xvZ3k8L2tleXdvcmQ+PGtl
eXdvcmQ+RW9zaW5vcGhpbHMvbWV0YWJvbGlzbTwva2V5d29yZD48a2V5d29yZD5HZW5lIEV4cHJl
c3Npb24gUmVndWxhdGlvbi9kcnVnIGVmZmVjdHM8L2tleXdvcmQ+PGtleXdvcmQ+R2VuZXMsIGJj
bC0yPC9rZXl3b3JkPjxrZXl3b3JkPkdsaW90b3hpbi9waGFybWFjb2xvZ3k8L2tleXdvcmQ+PGtl
eXdvcmQ+R3JhbnVsb2N5dGUtTWFjcm9waGFnZSBDb2xvbnktU3RpbXVsYXRpbmcgRmFjdG9yL3Bo
YXJtYWNvbG9neTwva2V5d29yZD48a2V5d29yZD5IYWxmLUxpZmU8L2tleXdvcmQ+PGtleXdvcmQ+
SHVtYW5zPC9rZXl3b3JkPjxrZXl3b3JkPkludGVyZmVyb24tZ2FtbWEvcGhhcm1hY29sb2d5PC9r
ZXl3b3JkPjxrZXl3b3JkPkxpcG9wb2x5c2FjY2hhcmlkZXMvcGhhcm1hY29sb2d5PC9rZXl3b3Jk
PjxrZXl3b3JkPk1lbWJyYW5lIFByb3RlaW5zL2Jpb3N5bnRoZXNpcy9nZW5ldGljczwva2V5d29y
ZD48a2V5d29yZD5NaXRvY2hvbmRyaWFsIFByb3RlaW5zPC9rZXl3b3JkPjxrZXl3b3JkPk15ZWxv
aWQgQ2VsbCBMZXVrZW1pYSBTZXF1ZW5jZSAxIFByb3RlaW48L2tleXdvcmQ+PGtleXdvcmQ+TkYt
a2FwcGEgQi9hbnRhZ29uaXN0cyAmYW1wOyBpbmhpYml0b3JzPC9rZXl3b3JkPjxrZXl3b3JkPk5l
b3BsYXNtIFByb3RlaW5zL2Jpb3N5bnRoZXNpcy9nZW5ldGljczwva2V5d29yZD48a2V5d29yZD5O
ZXV0cm9waGlscy9jeXRvbG9neS8qbWV0YWJvbGlzbTwva2V5d29yZD48a2V5d29yZD5OdWNsZWlj
IEFjaWQgU3ludGhlc2lzIEluaGliaXRvcnMvcGhhcm1hY29sb2d5PC9rZXl3b3JkPjxrZXl3b3Jk
PlByb3RlaW4gQmlvc3ludGhlc2lzPC9rZXl3b3JkPjxrZXl3b3JkPlByb3RlaW4gU3ludGhlc2lz
IEluaGliaXRvcnMvcGhhcm1hY29sb2d5PC9rZXl3b3JkPjxrZXl3b3JkPlByb3RlaW5zL2dlbmV0
aWNzPC9rZXl3b3JkPjxrZXl3b3JkPlByb3RvLU9uY29nZW5lIFByb3RlaW5zL2Jpb3N5bnRoZXNp
cy9nZW5ldGljczwva2V5d29yZD48a2V5d29yZD5Qcm90by1PbmNvZ2VuZSBQcm90ZWlucyBjLWJj
bC0yLypiaW9zeW50aGVzaXMvZ2VuZXRpY3M8L2tleXdvcmQ+PGtleXdvcmQ+Uk5BLCBNZXNzZW5n
ZXIvZ2VuZXRpY3MvbWV0YWJvbGlzbTwva2V5d29yZD48a2V5d29yZD5SZXBsaWNhdGlvbiBQcm90
ZWluIEM8L2tleXdvcmQ+PGtleXdvcmQ+VGltZSBGYWN0b3JzPC9rZXl3b3JkPjxrZXl3b3JkPlRy
YW5zY3JpcHRpb24sIEdlbmV0aWMvZHJ1ZyBlZmZlY3RzPC9rZXl3b3JkPjxrZXl3b3JkPlR1bW9y
IE5lY3Jvc2lzIEZhY3Rvci1hbHBoYS9waGFybWFjb2xvZ3k8L2tleXdvcmQ+PGtleXdvcmQ+YmNs
LTIgSG9tb2xvZ291cyBBbnRhZ29uaXN0LUtpbGxlciBQcm90ZWluPC9rZXl3b3JkPjxrZXl3b3Jk
PmJjbC0yLUFzc29jaWF0ZWQgWCBQcm90ZWluPC9rZXl3b3JkPjxrZXl3b3JkPmJjbC1Bc3NvY2lh
dGVkIERlYXRoIFByb3RlaW48L2tleXdvcmQ+PGtleXdvcmQ+YmNsLVggUHJvdGVpbjwva2V5d29y
ZD48L2tleXdvcmRzPjxkYXRlcz48eWVhcj4yMDAxPC95ZWFyPjxwdWItZGF0ZXM+PGRhdGU+Tm92
PC9kYXRlPjwvcHViLWRhdGVzPjwvZGF0ZXM+PGlzYm4+MDc0MS01NDAwIChQcmludCkmI3hEOzA3
NDEtNTQwMCAoTGlua2luZyk8L2lzYm4+PGFjY2Vzc2lvbi1udW0+MTE2OTg0OTk8L2FjY2Vzc2lv
bi1udW0+PHVybHM+PHJlbGF0ZWQtdXJscz48dXJsPmh0dHBzOi8vd3d3Lm5jYmkubmxtLm5paC5n
b3YvcHVibWVkLzExNjk4NDk5PC91cmw+PC9yZWxhdGVkLXVybHM+PC91cmxzPjxyZW1vdGUtZGF0
YWJhc2UtbmFtZT5NZWRsaW5lPC9yZW1vdGUtZGF0YWJhc2UtbmFtZT48cmVtb3RlLWRhdGFiYXNl
LXByb3ZpZGVyPk5MTTwvcmVtb3RlLWRhdGFiYXNlLXByb3ZpZGVyPjwvcmVjb3JkPjwvQ2l0ZT48
L0VuZE5vdGU+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2F7D65" w:rsidRPr="00520E09">
              <w:rPr>
                <w:rFonts w:ascii="Times New Roman" w:hAnsi="Times New Roman" w:cs="Times New Roman"/>
              </w:rPr>
            </w:r>
            <w:r w:rsidR="002F7D65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2,3</w:t>
            </w:r>
            <w:r w:rsidR="002F7D65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33DCA79E" w14:textId="77777777" w:rsidR="003F7971" w:rsidRPr="00520E09" w:rsidRDefault="003F7971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  <w:p w14:paraId="085989C8" w14:textId="277E5055" w:rsidR="00003F80" w:rsidRPr="00520E09" w:rsidRDefault="00C658C1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Mouse</w:t>
            </w:r>
          </w:p>
          <w:p w14:paraId="424979C3" w14:textId="595AD8EB" w:rsidR="00C658C1" w:rsidRPr="00520E09" w:rsidRDefault="00C658C1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WB:</w:t>
            </w:r>
            <w:r w:rsidRPr="00520E09">
              <w:rPr>
                <w:rFonts w:ascii="Times New Roman" w:hAnsi="Times New Roman" w:cs="Times New Roman"/>
              </w:rPr>
              <w:t xml:space="preserve"> </w:t>
            </w:r>
            <w:r w:rsidRPr="00520E09">
              <w:rPr>
                <w:rFonts w:ascii="Times New Roman" w:hAnsi="Times New Roman" w:cs="Times New Roman"/>
                <w:color w:val="auto"/>
              </w:rPr>
              <w:t>Mcl-1 reduced continuously in Hoxb8 neutrophils during differentiation and spontaneous death</w:t>
            </w:r>
            <w:r w:rsidR="005E3017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XJzY2huZWs8L0F1dGhvcj48WWVhcj4yMDExPC9ZZWFy
PjxSZWNOdW0+MjI4PC9SZWNOdW0+PERpc3BsYXlUZXh0PjxzdHlsZSBmYWNlPSJzdXBlcnNjcmlw
dCI+NDwvc3R5bGU+PC9EaXNwbGF5VGV4dD48cmVjb3JkPjxyZWMtbnVtYmVyPjIyODwvcmVjLW51
bWJlcj48Zm9yZWlnbi1rZXlzPjxrZXkgYXBwPSJFTiIgZGItaWQ9IjJ6cHJ6dGZ2ZGFyZWV0ZXc1
ZHl2MmE1dHN3ZTlmc3BzdnJ4eiIgdGltZXN0YW1wPSIxNzEyNzE2NzM2Ij4yMjg8L2tleT48L2Zv
cmVpZ24ta2V5cz48cmVmLXR5cGUgbmFtZT0iSm91cm5hbCBBcnRpY2xlIj4xNzwvcmVmLXR5cGU+
PGNvbnRyaWJ1dG9ycz48YXV0aG9ycz48YXV0aG9yPktpcnNjaG5laywgUy48L2F1dGhvcj48YXV0
aG9yPlZpZXIsIEouPC9hdXRob3I+PGF1dGhvcj5HYXV0YW0sIFMuPC9hdXRob3I+PGF1dGhvcj5G
cmFua2VuYmVyZywgVC48L2F1dGhvcj48YXV0aG9yPlJhbmdlbG92YSwgUy48L2F1dGhvcj48YXV0
aG9yPkVpdHotRmVycmVyLCBQLjwvYXV0aG9yPjxhdXRob3I+R3Jlc3BpLCBGLjwvYXV0aG9yPjxh
dXRob3I+T3R0aW5hLCBFLjwvYXV0aG9yPjxhdXRob3I+VmlsbHVuZ2VyLCBBLjwvYXV0aG9yPjxh
dXRob3I+SGFja2VyLCBILjwvYXV0aG9yPjxhdXRob3I+SGFja2VyLCBHLjwvYXV0aG9yPjwvYXV0
aG9ycz48L2NvbnRyaWJ1dG9ycz48YXV0aC1hZGRyZXNzPkluc3RpdHV0ZSBvZiBNZWRpY2FsIE1p
Y3JvYmlvbG9neSBhbmQgSHlnaWVuZSwgVW5pdmVyc2l0YXQgRnJlaWJ1cmcsIEdlcm1hbnkuIHN1
c2FubmUua2lyc2NobmVrQHVuaWtsaW5pay1mcmVpYnVyZy5kZTwvYXV0aC1hZGRyZXNzPjx0aXRs
ZXM+PHRpdGxlPk1vbGVjdWxhciBhbmFseXNpcyBvZiBuZXV0cm9waGlsIHNwb250YW5lb3VzIGFw
b3B0b3NpcyByZXZlYWxzIGEgc3Ryb25nIHJvbGUgZm9yIHRoZSBwcm8tYXBvcHRvdGljIEJIMy1v
bmx5IHByb3RlaW4gTm94YTwvdGl0bGU+PHNlY29uZGFyeS10aXRsZT5DZWxsIERlYXRoIERpZmZl
cjwvc2Vjb25kYXJ5LXRpdGxlPjwvdGl0bGVzPjxwZXJpb2RpY2FsPjxmdWxsLXRpdGxlPkNlbGwg
RGVhdGggRGlmZmVyPC9mdWxsLXRpdGxlPjwvcGVyaW9kaWNhbD48cGFnZXM+MTgwNS0xNDwvcGFn
ZXM+PHZvbHVtZT4xODwvdm9sdW1lPjxudW1iZXI+MTE8L251bWJlcj48ZWRpdGlvbj4yMDExMDYx
MDwvZWRpdGlvbj48a2V5d29yZHM+PGtleXdvcmQ+QW5pbWFsczwva2V5d29yZD48a2V5d29yZD4q
QXBvcHRvc2lzPC9rZXl3b3JkPjxrZXl3b3JkPkFwb3B0b3NpcyBSZWd1bGF0b3J5IFByb3RlaW5z
L21ldGFib2xpc208L2tleXdvcmQ+PGtleXdvcmQ+QmNsLTItTGlrZSBQcm90ZWluIDExPC9rZXl3
b3JkPjxrZXl3b3JkPkRvd24tUmVndWxhdGlvbjwva2V5d29yZD48a2V5d29yZD5Ib21lb2RvbWFp
biBQcm90ZWlucy9tZXRhYm9saXNtPC9rZXl3b3JkPjxrZXl3b3JkPk1lbWJyYW5lIFByb3RlaW5z
L21ldGFib2xpc208L2tleXdvcmQ+PGtleXdvcmQ+TWljZTwva2V5d29yZD48a2V5d29yZD5NeWVs
b2lkIENlbGwgTGV1a2VtaWEgU2VxdWVuY2UgMSBQcm90ZWluPC9rZXl3b3JkPjxrZXl3b3JkPk5l
dXRyb3BoaWxzLypwaHlzaW9sb2d5PC9rZXl3b3JkPjxrZXl3b3JkPlByb3RvLU9uY29nZW5lIFBy
b3RlaW5zL21ldGFib2xpc208L2tleXdvcmQ+PGtleXdvcmQ+UHJvdG8tT25jb2dlbmUgUHJvdGVp
bnMgYy1iY2wtMi9nZW5ldGljcy8qbWV0YWJvbGlzbTwva2V5d29yZD48a2V5d29yZD5iY2wtWCBQ
cm90ZWluL21ldGFib2xpc208L2tleXdvcmQ+PC9rZXl3b3Jkcz48ZGF0ZXM+PHllYXI+MjAxMTwv
eWVhcj48cHViLWRhdGVzPjxkYXRlPk5vdjwvZGF0ZT48L3B1Yi1kYXRlcz48L2RhdGVzPjxpc2Ju
PjE0NzYtNTQwMyAoRWxlY3Ryb25pYykmI3hEOzEzNTAtOTA0NyAoUHJpbnQpJiN4RDsxMzUwLTkw
NDcgKExpbmtpbmcpPC9pc2JuPjxhY2Nlc3Npb24tbnVtPjIxNjYwMDQ2PC9hY2Nlc3Npb24tbnVt
Pjx1cmxzPjxyZWxhdGVkLXVybHM+PHVybD5odHRwczovL3d3dy5uY2JpLm5sbS5uaWguZ292L3B1
Ym1lZC8yMTY2MDA0NjwvdXJsPjwvcmVsYXRlZC11cmxzPjwvdXJscz48Y3VzdG9tMj5QTUMzMTkw
MTE2PC9jdXN0b20yPjxlbGVjdHJvbmljLXJlc291cmNlLW51bT4xMC4xMDM4L2NkZC4yMDExLjY5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XJzY2huZWs8L0F1dGhvcj48WWVhcj4yMDExPC9ZZWFy
PjxSZWNOdW0+MjI4PC9SZWNOdW0+PERpc3BsYXlUZXh0PjxzdHlsZSBmYWNlPSJzdXBlcnNjcmlw
dCI+NDwvc3R5bGU+PC9EaXNwbGF5VGV4dD48cmVjb3JkPjxyZWMtbnVtYmVyPjIyODwvcmVjLW51
bWJlcj48Zm9yZWlnbi1rZXlzPjxrZXkgYXBwPSJFTiIgZGItaWQ9IjJ6cHJ6dGZ2ZGFyZWV0ZXc1
ZHl2MmE1dHN3ZTlmc3BzdnJ4eiIgdGltZXN0YW1wPSIxNzEyNzE2NzM2Ij4yMjg8L2tleT48L2Zv
cmVpZ24ta2V5cz48cmVmLXR5cGUgbmFtZT0iSm91cm5hbCBBcnRpY2xlIj4xNzwvcmVmLXR5cGU+
PGNvbnRyaWJ1dG9ycz48YXV0aG9ycz48YXV0aG9yPktpcnNjaG5laywgUy48L2F1dGhvcj48YXV0
aG9yPlZpZXIsIEouPC9hdXRob3I+PGF1dGhvcj5HYXV0YW0sIFMuPC9hdXRob3I+PGF1dGhvcj5G
cmFua2VuYmVyZywgVC48L2F1dGhvcj48YXV0aG9yPlJhbmdlbG92YSwgUy48L2F1dGhvcj48YXV0
aG9yPkVpdHotRmVycmVyLCBQLjwvYXV0aG9yPjxhdXRob3I+R3Jlc3BpLCBGLjwvYXV0aG9yPjxh
dXRob3I+T3R0aW5hLCBFLjwvYXV0aG9yPjxhdXRob3I+VmlsbHVuZ2VyLCBBLjwvYXV0aG9yPjxh
dXRob3I+SGFja2VyLCBILjwvYXV0aG9yPjxhdXRob3I+SGFja2VyLCBHLjwvYXV0aG9yPjwvYXV0
aG9ycz48L2NvbnRyaWJ1dG9ycz48YXV0aC1hZGRyZXNzPkluc3RpdHV0ZSBvZiBNZWRpY2FsIE1p
Y3JvYmlvbG9neSBhbmQgSHlnaWVuZSwgVW5pdmVyc2l0YXQgRnJlaWJ1cmcsIEdlcm1hbnkuIHN1
c2FubmUua2lyc2NobmVrQHVuaWtsaW5pay1mcmVpYnVyZy5kZTwvYXV0aC1hZGRyZXNzPjx0aXRs
ZXM+PHRpdGxlPk1vbGVjdWxhciBhbmFseXNpcyBvZiBuZXV0cm9waGlsIHNwb250YW5lb3VzIGFw
b3B0b3NpcyByZXZlYWxzIGEgc3Ryb25nIHJvbGUgZm9yIHRoZSBwcm8tYXBvcHRvdGljIEJIMy1v
bmx5IHByb3RlaW4gTm94YTwvdGl0bGU+PHNlY29uZGFyeS10aXRsZT5DZWxsIERlYXRoIERpZmZl
cjwvc2Vjb25kYXJ5LXRpdGxlPjwvdGl0bGVzPjxwZXJpb2RpY2FsPjxmdWxsLXRpdGxlPkNlbGwg
RGVhdGggRGlmZmVyPC9mdWxsLXRpdGxlPjwvcGVyaW9kaWNhbD48cGFnZXM+MTgwNS0xNDwvcGFn
ZXM+PHZvbHVtZT4xODwvdm9sdW1lPjxudW1iZXI+MTE8L251bWJlcj48ZWRpdGlvbj4yMDExMDYx
MDwvZWRpdGlvbj48a2V5d29yZHM+PGtleXdvcmQ+QW5pbWFsczwva2V5d29yZD48a2V5d29yZD4q
QXBvcHRvc2lzPC9rZXl3b3JkPjxrZXl3b3JkPkFwb3B0b3NpcyBSZWd1bGF0b3J5IFByb3RlaW5z
L21ldGFib2xpc208L2tleXdvcmQ+PGtleXdvcmQ+QmNsLTItTGlrZSBQcm90ZWluIDExPC9rZXl3
b3JkPjxrZXl3b3JkPkRvd24tUmVndWxhdGlvbjwva2V5d29yZD48a2V5d29yZD5Ib21lb2RvbWFp
biBQcm90ZWlucy9tZXRhYm9saXNtPC9rZXl3b3JkPjxrZXl3b3JkPk1lbWJyYW5lIFByb3RlaW5z
L21ldGFib2xpc208L2tleXdvcmQ+PGtleXdvcmQ+TWljZTwva2V5d29yZD48a2V5d29yZD5NeWVs
b2lkIENlbGwgTGV1a2VtaWEgU2VxdWVuY2UgMSBQcm90ZWluPC9rZXl3b3JkPjxrZXl3b3JkPk5l
dXRyb3BoaWxzLypwaHlzaW9sb2d5PC9rZXl3b3JkPjxrZXl3b3JkPlByb3RvLU9uY29nZW5lIFBy
b3RlaW5zL21ldGFib2xpc208L2tleXdvcmQ+PGtleXdvcmQ+UHJvdG8tT25jb2dlbmUgUHJvdGVp
bnMgYy1iY2wtMi9nZW5ldGljcy8qbWV0YWJvbGlzbTwva2V5d29yZD48a2V5d29yZD5iY2wtWCBQ
cm90ZWluL21ldGFib2xpc208L2tleXdvcmQ+PC9rZXl3b3Jkcz48ZGF0ZXM+PHllYXI+MjAxMTwv
eWVhcj48cHViLWRhdGVzPjxkYXRlPk5vdjwvZGF0ZT48L3B1Yi1kYXRlcz48L2RhdGVzPjxpc2Ju
PjE0NzYtNTQwMyAoRWxlY3Ryb25pYykmI3hEOzEzNTAtOTA0NyAoUHJpbnQpJiN4RDsxMzUwLTkw
NDcgKExpbmtpbmcpPC9pc2JuPjxhY2Nlc3Npb24tbnVtPjIxNjYwMDQ2PC9hY2Nlc3Npb24tbnVt
Pjx1cmxzPjxyZWxhdGVkLXVybHM+PHVybD5odHRwczovL3d3dy5uY2JpLm5sbS5uaWguZ292L3B1
Ym1lZC8yMTY2MDA0NjwvdXJsPjwvcmVsYXRlZC11cmxzPjwvdXJscz48Y3VzdG9tMj5QTUMzMTkw
MTE2PC9jdXN0b20yPjxlbGVjdHJvbmljLXJlc291cmNlLW51bT4xMC4xMDM4L2NkZC4yMDExLjY5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5E3017" w:rsidRPr="00520E09">
              <w:rPr>
                <w:rFonts w:ascii="Times New Roman" w:hAnsi="Times New Roman" w:cs="Times New Roman"/>
              </w:rPr>
            </w:r>
            <w:r w:rsidR="005E3017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  <w:r w:rsidR="005E3017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0DA87A90" w14:textId="0D408850" w:rsidR="00C658C1" w:rsidRPr="00520E09" w:rsidRDefault="00C658C1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</w:rPr>
              <w:t xml:space="preserve">Mcl-1 was easily detected and gradually decreased in </w:t>
            </w:r>
            <w:r w:rsidR="00EA7044" w:rsidRPr="00520E09">
              <w:rPr>
                <w:rFonts w:ascii="Times New Roman" w:hAnsi="Times New Roman" w:cs="Times New Roman"/>
              </w:rPr>
              <w:lastRenderedPageBreak/>
              <w:t xml:space="preserve">primary </w:t>
            </w:r>
            <w:r w:rsidRPr="00520E09">
              <w:rPr>
                <w:rFonts w:ascii="Times New Roman" w:hAnsi="Times New Roman" w:cs="Times New Roman"/>
              </w:rPr>
              <w:t>m</w:t>
            </w:r>
            <w:r w:rsidR="00EA7044" w:rsidRPr="00520E09">
              <w:rPr>
                <w:rFonts w:ascii="Times New Roman" w:hAnsi="Times New Roman" w:cs="Times New Roman"/>
              </w:rPr>
              <w:t xml:space="preserve">ouse </w:t>
            </w:r>
            <w:r w:rsidRPr="00520E09">
              <w:rPr>
                <w:rFonts w:ascii="Times New Roman" w:hAnsi="Times New Roman" w:cs="Times New Roman"/>
              </w:rPr>
              <w:t>BM neutrophils during spontaneous death</w:t>
            </w:r>
            <w:r w:rsidR="00B571FA" w:rsidRPr="00520E09">
              <w:rPr>
                <w:rFonts w:ascii="Times New Roman" w:hAnsi="Times New Roman" w:cs="Times New Roman"/>
              </w:rPr>
              <w:t>. GM-CSF/G-CSF</w:t>
            </w:r>
            <w:r w:rsidR="00114FC6" w:rsidRPr="00520E09">
              <w:rPr>
                <w:rFonts w:ascii="Times New Roman" w:hAnsi="Times New Roman" w:cs="Times New Roman"/>
              </w:rPr>
              <w:t>/LPS</w:t>
            </w:r>
            <w:r w:rsidR="00B571FA" w:rsidRPr="00520E09">
              <w:rPr>
                <w:rFonts w:ascii="Times New Roman" w:hAnsi="Times New Roman" w:cs="Times New Roman"/>
              </w:rPr>
              <w:t xml:space="preserve"> increased its expression</w:t>
            </w:r>
            <w:r w:rsidR="005E3017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XJzY2huZWs8L0F1dGhvcj48WWVhcj4yMDExPC9ZZWFy
PjxSZWNOdW0+MjI4PC9SZWNOdW0+PERpc3BsYXlUZXh0PjxzdHlsZSBmYWNlPSJzdXBlcnNjcmlw
dCI+NCw4LDk8L3N0eWxlPjwvRGlzcGxheVRleHQ+PHJlY29yZD48cmVjLW51bWJlcj4yMjg8L3Jl
Yy1udW1iZXI+PGZvcmVpZ24ta2V5cz48a2V5IGFwcD0iRU4iIGRiLWlkPSIyenByenRmdmRhcmVl
dGV3NWR5djJhNXRzd2U5ZnNwc3ZyeHoiIHRpbWVzdGFtcD0iMTcxMjcxNjczNiI+MjI4PC9rZXk+
PC9mb3JlaWduLWtleXM+PHJlZi10eXBlIG5hbWU9IkpvdXJuYWwgQXJ0aWNsZSI+MTc8L3JlZi10
eXBlPjxjb250cmlidXRvcnM+PGF1dGhvcnM+PGF1dGhvcj5LaXJzY2huZWssIFMuPC9hdXRob3I+
PGF1dGhvcj5WaWVyLCBKLjwvYXV0aG9yPjxhdXRob3I+R2F1dGFtLCBTLjwvYXV0aG9yPjxhdXRo
b3I+RnJhbmtlbmJlcmcsIFQuPC9hdXRob3I+PGF1dGhvcj5SYW5nZWxvdmEsIFMuPC9hdXRob3I+
PGF1dGhvcj5FaXR6LUZlcnJlciwgUC48L2F1dGhvcj48YXV0aG9yPkdyZXNwaSwgRi48L2F1dGhv
cj48YXV0aG9yPk90dGluYSwgRS48L2F1dGhvcj48YXV0aG9yPlZpbGx1bmdlciwgQS48L2F1dGhv
cj48YXV0aG9yPkhhY2tlciwgSC48L2F1dGhvcj48YXV0aG9yPkhhY2tlciwgRy48L2F1dGhvcj48
L2F1dGhvcnM+PC9jb250cmlidXRvcnM+PGF1dGgtYWRkcmVzcz5JbnN0aXR1dGUgb2YgTWVkaWNh
bCBNaWNyb2Jpb2xvZ3kgYW5kIEh5Z2llbmUsIFVuaXZlcnNpdGF0IEZyZWlidXJnLCBHZXJtYW55
LiBzdXNhbm5lLmtpcnNjaG5la0B1bmlrbGluaWstZnJlaWJ1cmcuZGU8L2F1dGgtYWRkcmVzcz48
dGl0bGVzPjx0aXRsZT5Nb2xlY3VsYXIgYW5hbHlzaXMgb2YgbmV1dHJvcGhpbCBzcG9udGFuZW91
cyBhcG9wdG9zaXMgcmV2ZWFscyBhIHN0cm9uZyByb2xlIGZvciB0aGUgcHJvLWFwb3B0b3RpYyBC
SDMtb25seSBwcm90ZWluIE5veGE8L3RpdGxlPjxzZWNvbmRhcnktdGl0bGU+Q2VsbCBEZWF0aCBE
aWZmZXI8L3NlY29uZGFyeS10aXRsZT48L3RpdGxlcz48cGVyaW9kaWNhbD48ZnVsbC10aXRsZT5D
ZWxsIERlYXRoIERpZmZlcjwvZnVsbC10aXRsZT48L3BlcmlvZGljYWw+PHBhZ2VzPjE4MDUtMTQ8
L3BhZ2VzPjx2b2x1bWU+MTg8L3ZvbHVtZT48bnVtYmVyPjExPC9udW1iZXI+PGVkaXRpb24+MjAx
MTA2MTA8L2VkaXRpb24+PGtleXdvcmRzPjxrZXl3b3JkPkFuaW1hbHM8L2tleXdvcmQ+PGtleXdv
cmQ+KkFwb3B0b3Npczwva2V5d29yZD48a2V5d29yZD5BcG9wdG9zaXMgUmVndWxhdG9yeSBQcm90
ZWlucy9tZXRhYm9saXNtPC9rZXl3b3JkPjxrZXl3b3JkPkJjbC0yLUxpa2UgUHJvdGVpbiAxMTwv
a2V5d29yZD48a2V5d29yZD5Eb3duLVJlZ3VsYXRpb248L2tleXdvcmQ+PGtleXdvcmQ+SG9tZW9k
b21haW4gUHJvdGVpbnMvbWV0YWJvbGlzbTwva2V5d29yZD48a2V5d29yZD5NZW1icmFuZSBQcm90
ZWlucy9tZXRhYm9saXNtPC9rZXl3b3JkPjxrZXl3b3JkPk1pY2U8L2tleXdvcmQ+PGtleXdvcmQ+
TXllbG9pZCBDZWxsIExldWtlbWlhIFNlcXVlbmNlIDEgUHJvdGVpbjwva2V5d29yZD48a2V5d29y
ZD5OZXV0cm9waGlscy8qcGh5c2lvbG9neTwva2V5d29yZD48a2V5d29yZD5Qcm90by1PbmNvZ2Vu
ZSBQcm90ZWlucy9tZXRhYm9saXNtPC9rZXl3b3JkPjxrZXl3b3JkPlByb3RvLU9uY29nZW5lIFBy
b3RlaW5zIGMtYmNsLTIvZ2VuZXRpY3MvKm1ldGFib2xpc208L2tleXdvcmQ+PGtleXdvcmQ+YmNs
LVggUHJvdGVpbi9tZXRhYm9saXNtPC9rZXl3b3JkPjwva2V5d29yZHM+PGRhdGVzPjx5ZWFyPjIw
MTE8L3llYXI+PHB1Yi1kYXRlcz48ZGF0ZT5Ob3Y8L2RhdGU+PC9wdWItZGF0ZXM+PC9kYXRlcz48
aXNibj4xNDc2LTU0MDMgKEVsZWN0cm9uaWMpJiN4RDsxMzUwLTkwNDcgKFByaW50KSYjeEQ7MTM1
MC05MDQ3IChMaW5raW5nKTwvaXNibj48YWNjZXNzaW9uLW51bT4yMTY2MDA0NjwvYWNjZXNzaW9u
LW51bT48dXJscz48cmVsYXRlZC11cmxzPjx1cmw+aHR0cHM6Ly93d3cubmNiaS5ubG0ubmloLmdv
di9wdWJtZWQvMjE2NjAwNDY8L3VybD48L3JlbGF0ZWQtdXJscz48L3VybHM+PGN1c3RvbTI+UE1D
MzE5MDExNjwvY3VzdG9tMj48ZWxlY3Ryb25pYy1yZXNvdXJjZS1udW0+MTAuMTAzOC9jZGQuMjAx
MS42OTwvZWxlY3Ryb25pYy1yZXNvdXJjZS1udW0+PHJlbW90ZS1kYXRhYmFzZS1uYW1lPk1lZGxp
bmU8L3JlbW90ZS1kYXRhYmFzZS1uYW1lPjxyZW1vdGUtZGF0YWJhc2UtcHJvdmlkZXI+TkxNPC9y
ZW1vdGUtZGF0YWJhc2UtcHJvdmlkZXI+PC9yZWNvcmQ+PC9DaXRlPjxDaXRlPjxBdXRob3I+Q2Fy
cmluZ3RvbjwvQXV0aG9yPjxZZWFyPjIwMjE8L1llYXI+PFJlY051bT4yMzY8L1JlY051bT48cmVj
b3JkPjxyZWMtbnVtYmVyPjIzNjwvcmVjLW51bWJlcj48Zm9yZWlnbi1rZXlzPjxrZXkgYXBwPSJF
TiIgZGItaWQ9IjJ6cHJ6dGZ2ZGFyZWV0ZXc1ZHl2MmE1dHN3ZTlmc3BzdnJ4eiIgdGltZXN0YW1w
PSIxNzEyNzE2OTI0Ij4yMzY8L2tleT48L2ZvcmVpZ24ta2V5cz48cmVmLXR5cGUgbmFtZT0iSm91
cm5hbCBBcnRpY2xlIj4xNzwvcmVmLXR5cGU+PGNvbnRyaWJ1dG9ycz48YXV0aG9ycz48YXV0aG9y
PkNhcnJpbmd0b24sIEUuIE0uPC9hdXRob3I+PGF1dGhvcj5Mb3VpcywgQy48L2F1dGhvcj48YXV0
aG9yPktyYXRpbmEsIFQuPC9hdXRob3I+PGF1dGhvcj5IYW5jb2NrLCBNLjwvYXV0aG9yPjxhdXRo
b3I+S2VlbmFuLCBDLiBSLjwvYXV0aG9yPjxhdXRob3I+SWFubmFyZWxsYSwgTi48L2F1dGhvcj48
YXV0aG9yPkFsbGFuLCBSLiBTLjwvYXV0aG9yPjxhdXRob3I+V2FyZGFrLCBBLiBaLjwvYXV0aG9y
PjxhdXRob3I+Q3phYm90YXIsIFAuIEUuPC9hdXRob3I+PGF1dGhvcj5IZXJvbGQsIE0uIEouPC9h
dXRob3I+PGF1dGhvcj5TY2hlbmssIFIuIEwuPC9hdXRob3I+PGF1dGhvcj5XaGl0ZSwgQy4gQS48
L2F1dGhvcj48YXV0aG9yPkQmYXBvcztTaWx2YSwgRC48L2F1dGhvcj48YXV0aG9yPllhbmcsIFku
PC9hdXRob3I+PGF1dGhvcj5Xb25nLCBXLjwvYXV0aG9yPjxhdXRob3I+V29uZywgSC48L2F1dGhv
cj48YXV0aG9yPkJyeWFudCwgVi4gTC48L2F1dGhvcj48YXV0aG9yPkh1bnRpbmd0b24sIE4uIEQu
PC9hdXRob3I+PGF1dGhvcj5SYXV0ZWxhLCBKLjwvYXV0aG9yPjxhdXRob3I+U3V0aGVybGFuZCwg
Ui4gTS48L2F1dGhvcj48YXV0aG9yPlpoYW4sIFkuPC9hdXRob3I+PGF1dGhvcj5IYW5zZW4sIEou
PC9hdXRob3I+PGF1dGhvcj5OaHUsIEQuPC9hdXRob3I+PGF1dGhvcj5MZXNzZW5lLCBHLjwvYXV0
aG9yPjxhdXRob3I+V2lja3MsIEkuIFAuPC9hdXRob3I+PGF1dGhvcj5MZXcsIEEuIE0uPC9hdXRo
b3I+PC9hdXRob3JzPjwvY29udHJpYnV0b3JzPjxhdXRoLWFkZHJlc3M+VGhlIFdhbHRlciBhbmQg
RWxpemEgSGFsbCBJbnN0aXR1dGUgb2YgTWVkaWNhbCBSZXNlYXJjaCwgUGFya3ZpbGxlLCBBdXN0
cmFsaWEuJiN4RDtEZXBhcnRtZW50IG9mIE1lZGljYWwgQmlvbG9neSwgVW5pdmVyc2l0eSBvZiBN
ZWxib3VybmUsIFBhcmt2aWxsZSwgQXVzdHJhbGlhLiYjeEQ7Um95YWwgTWVsYm91cm5lIEhvc3Bp
dGFsLCBQYXJrdmlsbGUsIEF1c3RyYWxpYS4mI3hEO0Jpb21lZGljaW5lIERpc2NvdmVyeSBJbnN0
aXR1dGUgYW5kIHRoZSBEZXBhcnRtZW50IG9mIEJpb2NoZW1pc3RyeSBhbmQgTW9sZWN1bGFyIEJp
b2xvZ3ksIE1vbmFzaCBVbml2ZXJzaXR5LCBDbGF5dG9uLCBBdXN0cmFsaWE7IGFuZC4mI3hEO0Rl
cGFydG1lbnQgb2YgTWljcm9iaW9sb2d5ICZhbXA7IEltbXVub2xvZ3ksIFVuaXZlcnNpdHkgb2Yg
TWVsYm91cm5lLCBQYXJrdmlsbGUsQXVzdHJhbGlhLjwvYXV0aC1hZGRyZXNzPjx0aXRsZXM+PHRp
dGxlPkJDTC1YTCBhbnRhZ29uaXNtIHNlbGVjdGl2ZWx5IHJlZHVjZXMgbmV1dHJvcGhpbCBsaWZl
IHNwYW4gd2l0aGluIGluZmxhbWVkIHRpc3N1ZXMgd2l0aG91dCBjYXVzaW5nIG5ldXRyb3Blbmlh
PC90aXRsZT48c2Vjb25kYXJ5LXRpdGxlPkJsb29kIEFkdjwvc2Vjb25kYXJ5LXRpdGxlPjwvdGl0
bGVzPjxwZXJpb2RpY2FsPjxmdWxsLXRpdGxlPkJsb29kIEFkdjwvZnVsbC10aXRsZT48L3Blcmlv
ZGljYWw+PHBhZ2VzPjI1NTAtMjU2MjwvcGFnZXM+PHZvbHVtZT41PC92b2x1bWU+PG51bWJlcj4x
MTwvbnVtYmVyPjxrZXl3b3Jkcz48a2V5d29yZD5BbmltYWxzPC9rZXl3b3JkPjxrZXl3b3JkPkFw
b3B0b3Npczwva2V5d29yZD48a2V5d29yZD5Mb25nZXZpdHk8L2tleXdvcmQ+PGtleXdvcmQ+TWlj
ZTwva2V5d29yZD48a2V5d29yZD4qTmV1dHJvcGVuaWEvZHJ1ZyB0aGVyYXB5PC9rZXl3b3JkPjxr
ZXl3b3JkPipOZXV0cm9waGlsczwva2V5d29yZD48L2tleXdvcmRzPjxkYXRlcz48eWVhcj4yMDIx
PC95ZWFyPjxwdWItZGF0ZXM+PGRhdGU+SnVuIDg8L2RhdGU+PC9wdWItZGF0ZXM+PC9kYXRlcz48
aXNibj4yNDczLTk1MzcgKEVsZWN0cm9uaWMpJiN4RDsyNDczLTk1MjkgKFByaW50KSYjeEQ7MjQ3
My05NTI5IChMaW5raW5nKTwvaXNibj48YWNjZXNzaW9uLW51bT4zNDEwMDkwMzwvYWNjZXNzaW9u
LW51bT48dXJscz48cmVsYXRlZC11cmxzPjx1cmw+aHR0cHM6Ly93d3cubmNiaS5ubG0ubmloLmdv
di9wdWJtZWQvMzQxMDA5MDM8L3VybD48L3JlbGF0ZWQtdXJscz48L3VybHM+PGN1c3RvbTE+Q29u
ZmxpY3Qtb2YtaW50ZXJlc3QgZGlzY2xvc3VyZTogQWxsIHJlbGV2YW50IGF1dGhvcnMgYXJlIGVt
cGxveWVlcyBvZiBUaGUgV2FsdGVyIGFuZCBFbGl6YSBIYWxsIEluc3RpdHV0ZSBvZiBNZWRpY2Fs
IFJlc2VhcmNoLiBUaGlzIGluc3RpdHV0ZSByZWNlaXZlcyBtaWxlc3RvbmUgYW5kIHJveWFsdHkg
cGF5bWVudHMgZm9yIHRoZSBkZXZlbG9wbWVudCBvZiBCSDMgbWltZXRpYyBkcnVncy4gRW1wbG95
ZWVzIG9mIFRoZSBXYWx0ZXIgYW5kIEVsaXphIEhhbGwgSW5zdGl0dXRlIG1heSBiZSBlbGlnaWJs
ZSBmb3IgZmluYW5jaWFsIGJlbmVmaXRzIHJlbGF0ZWQgdG8gdGhlc2UgcGF5bWVudHMuIEFsbCBv
dGhlciBhdXRob3JzIGRlY2xhcmUgbm8gY29tcGV0aW5nIGZpbmFuY2lhbCBpbnRlcmVzdHMuPC9j
dXN0b20xPjxjdXN0b20yPlBNQzgyMzg0ODI8L2N1c3RvbTI+PGVsZWN0cm9uaWMtcmVzb3VyY2Ut
bnVtPjEwLjExODIvYmxvb2RhZHZhbmNlcy4yMDIwMDA0MTM5PC9lbGVjdHJvbmljLXJlc291cmNl
LW51bT48cmVtb3RlLWRhdGFiYXNlLW5hbWU+TWVkbGluZTwvcmVtb3RlLWRhdGFiYXNlLW5hbWU+
PHJlbW90ZS1kYXRhYmFzZS1wcm92aWRlcj5OTE08L3JlbW90ZS1kYXRhYmFzZS1wcm92aWRlcj48
L3JlY29yZD48L0NpdGU+PENpdGU+PEF1dGhvcj5WaWVyPC9BdXRob3I+PFllYXI+MjAxNjwvWWVh
cj48UmVjTnVtPjIzMDwvUmVjTnVtPjxyZWNvcmQ+PHJlYy1udW1iZXI+MjMwPC9yZWMtbnVtYmVy
Pjxmb3JlaWduLWtleXM+PGtleSBhcHA9IkVOIiBkYi1pZD0iMnpwcnp0ZnZkYXJlZXRldzVkeXYy
YTV0c3dlOWZzcHN2cnh6IiB0aW1lc3RhbXA9IjE3MTI3MTY3NzgiPjIzMDwva2V5PjwvZm9yZWln
bi1rZXlzPjxyZWYtdHlwZSBuYW1lPSJKb3VybmFsIEFydGljbGUiPjE3PC9yZWYtdHlwZT48Y29u
dHJpYnV0b3JzPjxhdXRob3JzPjxhdXRob3I+VmllciwgSi48L2F1dGhvcj48YXV0aG9yPkdyb3Ro
LCBNLjwvYXV0aG9yPjxhdXRob3I+U29jaGFsc2thLCBNLjwvYXV0aG9yPjxhdXRob3I+S2lyc2No
bmVrLCBTLjwvYXV0aG9yPjwvYXV0aG9ycz48L2NvbnRyaWJ1dG9ycz48YXV0aC1hZGRyZXNzPklu
c3RpdHV0ZSBvZiBNZWRpY2FsIE1pY3JvYmlvbG9neSBhbmQgSHlnaWVuZSwgRGVwYXJ0bWVudCBv
ZiBNZWRpY2FsIE1pY3JvYmlvbG9neSBhbmQgSHlnaWVuZSwgVW5pdmVyc2l0eSBNZWRpY2FsIENl
bnRyZSBGcmVpYnVyZywgRnJlaWJ1cmcsIEdlcm1hbnkuJiN4RDtEaXZpc2lvbiBvZiBEZXZlbG9w
bWVudGFsIEltbXVub2xvZ3ksIEJpb2NlbnRlciwgTWVkaWNhbCBVbml2ZXJzaXR5IElubnNicnVj
aywgSW5uc2JydWNrLCBBdXN0cmlhLjwvYXV0aC1hZGRyZXNzPjx0aXRsZXM+PHRpdGxlPlRoZSBh
bnRpLWFwb3B0b3RpYyBCY2wtMiBmYW1pbHkgcHJvdGVpbiBBMS9CZmwtMSByZWd1bGF0ZXMgbmV1
dHJvcGhpbCBzdXJ2aXZhbCBhbmQgaG9tZW9zdGFzaXMgYW5kIGlzIGNvbnRyb2xsZWQgdmlhIFBJ
M0sgYW5kIEpBSy9TVEFUIHNpZ25hbGluZzwvdGl0bGU+PHNlY29uZGFyeS10aXRsZT5DZWxsIERl
YXRoIERpczwvc2Vjb25kYXJ5LXRpdGxlPjwvdGl0bGVzPjxwZXJpb2RpY2FsPjxmdWxsLXRpdGxl
PkNlbGwgRGVhdGggRGlzPC9mdWxsLXRpdGxlPjwvcGVyaW9kaWNhbD48cGFnZXM+ZTIxMDM8L3Bh
Z2VzPjx2b2x1bWU+Nzwvdm9sdW1lPjxudW1iZXI+MjwvbnVtYmVyPjxlZGl0aW9uPjIwMTYwMjE4
PC9lZGl0aW9uPjxrZXl3b3Jkcz48a2V5d29yZD5BbmltYWxzPC9rZXl3b3JkPjxrZXl3b3JkPkFw
b3B0b3Npcy9waHlzaW9sb2d5PC9rZXl3b3JkPjxrZXl3b3JkPkNlbGwgRGlmZmVyZW50aWF0aW9u
L3BoeXNpb2xvZ3k8L2tleXdvcmQ+PGtleXdvcmQ+R3JhbnVsb2N5dGVzL2N5dG9sb2d5L21ldGFi
b2xpc208L2tleXdvcmQ+PGtleXdvcmQ+SG9tZW9zdGFzaXM8L2tleXdvcmQ+PGtleXdvcmQ+SHVt
YW5zPC9rZXl3b3JkPjxrZXl3b3JkPkphbnVzIEtpbmFzZXMvKm1ldGFib2xpc208L2tleXdvcmQ+
PGtleXdvcmQ+TWljZTwva2V5d29yZD48a2V5d29yZD5NaW5vciBIaXN0b2NvbXBhdGliaWxpdHkg
QW50aWdlbnMvKm1ldGFib2xpc208L2tleXdvcmQ+PGtleXdvcmQ+TmV1dHJvcGhpbHMvKmN5dG9s
b2d5LyptZXRhYm9saXNtPC9rZXl3b3JkPjxrZXl3b3JkPlBob3NwaGF0aWR5bGlub3NpdG9sIDMt
S2luYXNlcy9tZXRhYm9saXNtPC9rZXl3b3JkPjxrZXl3b3JkPlByb3RvLU9uY29nZW5lIFByb3Rl
aW5zIGMtYmNsLTIvKm1ldGFib2xpc208L2tleXdvcmQ+PGtleXdvcmQ+U2lnbmFsIFRyYW5zZHVj
dGlvbjwva2V5d29yZD48L2tleXdvcmRzPjxkYXRlcz48eWVhcj4yMDE2PC95ZWFyPjxwdWItZGF0
ZXM+PGRhdGU+RmViIDE4PC9kYXRlPjwvcHViLWRhdGVzPjwvZGF0ZXM+PGlzYm4+MjA0MS00ODg5
IChFbGVjdHJvbmljKTwvaXNibj48YWNjZXNzaW9uLW51bT4yNjg5MDE0MjwvYWNjZXNzaW9uLW51
bT48dXJscz48cmVsYXRlZC11cmxzPjx1cmw+aHR0cHM6Ly93d3cubmNiaS5ubG0ubmloLmdvdi9w
dWJtZWQvMjY4OTAxNDI8L3VybD48L3JlbGF0ZWQtdXJscz48L3VybHM+PGN1c3RvbTE+VGhlIGF1
dGhvcnMgZGVjbGFyZSBubyBjb25mbGljdCBvZiBpbnRlcmVzdC48L2N1c3RvbTE+PGN1c3RvbTI+
UE1DNTM5OTE5MzwvY3VzdG9tMj48ZWxlY3Ryb25pYy1yZXNvdXJjZS1udW0+MTAuMTAzOC9jZGRp
cy4yMDE2LjIzPC9lbGVjdHJvbmljLXJlc291cmNlLW51bT48cmVtb3RlLWRhdGFiYXNlLW5hbWU+
TWVkbGluZTwvcmVtb3RlLWRhdGFiYXNlLW5hbWU+PHJlbW90ZS1kYXRhYmFzZS1wcm92aWRlcj5O
TE08L3JlbW90ZS1kYXRhYmFzZS1wcm92aWRlcj48L3JlY29yZD48L0NpdGU+PC9FbmROb3RlPn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XJzY2huZWs8L0F1dGhvcj48WWVhcj4yMDExPC9ZZWFy
PjxSZWNOdW0+MjI4PC9SZWNOdW0+PERpc3BsYXlUZXh0PjxzdHlsZSBmYWNlPSJzdXBlcnNjcmlw
dCI+NCw4LDk8L3N0eWxlPjwvRGlzcGxheVRleHQ+PHJlY29yZD48cmVjLW51bWJlcj4yMjg8L3Jl
Yy1udW1iZXI+PGZvcmVpZ24ta2V5cz48a2V5IGFwcD0iRU4iIGRiLWlkPSIyenByenRmdmRhcmVl
dGV3NWR5djJhNXRzd2U5ZnNwc3ZyeHoiIHRpbWVzdGFtcD0iMTcxMjcxNjczNiI+MjI4PC9rZXk+
PC9mb3JlaWduLWtleXM+PHJlZi10eXBlIG5hbWU9IkpvdXJuYWwgQXJ0aWNsZSI+MTc8L3JlZi10
eXBlPjxjb250cmlidXRvcnM+PGF1dGhvcnM+PGF1dGhvcj5LaXJzY2huZWssIFMuPC9hdXRob3I+
PGF1dGhvcj5WaWVyLCBKLjwvYXV0aG9yPjxhdXRob3I+R2F1dGFtLCBTLjwvYXV0aG9yPjxhdXRo
b3I+RnJhbmtlbmJlcmcsIFQuPC9hdXRob3I+PGF1dGhvcj5SYW5nZWxvdmEsIFMuPC9hdXRob3I+
PGF1dGhvcj5FaXR6LUZlcnJlciwgUC48L2F1dGhvcj48YXV0aG9yPkdyZXNwaSwgRi48L2F1dGhv
cj48YXV0aG9yPk90dGluYSwgRS48L2F1dGhvcj48YXV0aG9yPlZpbGx1bmdlciwgQS48L2F1dGhv
cj48YXV0aG9yPkhhY2tlciwgSC48L2F1dGhvcj48YXV0aG9yPkhhY2tlciwgRy48L2F1dGhvcj48
L2F1dGhvcnM+PC9jb250cmlidXRvcnM+PGF1dGgtYWRkcmVzcz5JbnN0aXR1dGUgb2YgTWVkaWNh
bCBNaWNyb2Jpb2xvZ3kgYW5kIEh5Z2llbmUsIFVuaXZlcnNpdGF0IEZyZWlidXJnLCBHZXJtYW55
LiBzdXNhbm5lLmtpcnNjaG5la0B1bmlrbGluaWstZnJlaWJ1cmcuZGU8L2F1dGgtYWRkcmVzcz48
dGl0bGVzPjx0aXRsZT5Nb2xlY3VsYXIgYW5hbHlzaXMgb2YgbmV1dHJvcGhpbCBzcG9udGFuZW91
cyBhcG9wdG9zaXMgcmV2ZWFscyBhIHN0cm9uZyByb2xlIGZvciB0aGUgcHJvLWFwb3B0b3RpYyBC
SDMtb25seSBwcm90ZWluIE5veGE8L3RpdGxlPjxzZWNvbmRhcnktdGl0bGU+Q2VsbCBEZWF0aCBE
aWZmZXI8L3NlY29uZGFyeS10aXRsZT48L3RpdGxlcz48cGVyaW9kaWNhbD48ZnVsbC10aXRsZT5D
ZWxsIERlYXRoIERpZmZlcjwvZnVsbC10aXRsZT48L3BlcmlvZGljYWw+PHBhZ2VzPjE4MDUtMTQ8
L3BhZ2VzPjx2b2x1bWU+MTg8L3ZvbHVtZT48bnVtYmVyPjExPC9udW1iZXI+PGVkaXRpb24+MjAx
MTA2MTA8L2VkaXRpb24+PGtleXdvcmRzPjxrZXl3b3JkPkFuaW1hbHM8L2tleXdvcmQ+PGtleXdv
cmQ+KkFwb3B0b3Npczwva2V5d29yZD48a2V5d29yZD5BcG9wdG9zaXMgUmVndWxhdG9yeSBQcm90
ZWlucy9tZXRhYm9saXNtPC9rZXl3b3JkPjxrZXl3b3JkPkJjbC0yLUxpa2UgUHJvdGVpbiAxMTwv
a2V5d29yZD48a2V5d29yZD5Eb3duLVJlZ3VsYXRpb248L2tleXdvcmQ+PGtleXdvcmQ+SG9tZW9k
b21haW4gUHJvdGVpbnMvbWV0YWJvbGlzbTwva2V5d29yZD48a2V5d29yZD5NZW1icmFuZSBQcm90
ZWlucy9tZXRhYm9saXNtPC9rZXl3b3JkPjxrZXl3b3JkPk1pY2U8L2tleXdvcmQ+PGtleXdvcmQ+
TXllbG9pZCBDZWxsIExldWtlbWlhIFNlcXVlbmNlIDEgUHJvdGVpbjwva2V5d29yZD48a2V5d29y
ZD5OZXV0cm9waGlscy8qcGh5c2lvbG9neTwva2V5d29yZD48a2V5d29yZD5Qcm90by1PbmNvZ2Vu
ZSBQcm90ZWlucy9tZXRhYm9saXNtPC9rZXl3b3JkPjxrZXl3b3JkPlByb3RvLU9uY29nZW5lIFBy
b3RlaW5zIGMtYmNsLTIvZ2VuZXRpY3MvKm1ldGFib2xpc208L2tleXdvcmQ+PGtleXdvcmQ+YmNs
LVggUHJvdGVpbi9tZXRhYm9saXNtPC9rZXl3b3JkPjwva2V5d29yZHM+PGRhdGVzPjx5ZWFyPjIw
MTE8L3llYXI+PHB1Yi1kYXRlcz48ZGF0ZT5Ob3Y8L2RhdGU+PC9wdWItZGF0ZXM+PC9kYXRlcz48
aXNibj4xNDc2LTU0MDMgKEVsZWN0cm9uaWMpJiN4RDsxMzUwLTkwNDcgKFByaW50KSYjeEQ7MTM1
MC05MDQ3IChMaW5raW5nKTwvaXNibj48YWNjZXNzaW9uLW51bT4yMTY2MDA0NjwvYWNjZXNzaW9u
LW51bT48dXJscz48cmVsYXRlZC11cmxzPjx1cmw+aHR0cHM6Ly93d3cubmNiaS5ubG0ubmloLmdv
di9wdWJtZWQvMjE2NjAwNDY8L3VybD48L3JlbGF0ZWQtdXJscz48L3VybHM+PGN1c3RvbTI+UE1D
MzE5MDExNjwvY3VzdG9tMj48ZWxlY3Ryb25pYy1yZXNvdXJjZS1udW0+MTAuMTAzOC9jZGQuMjAx
MS42OTwvZWxlY3Ryb25pYy1yZXNvdXJjZS1udW0+PHJlbW90ZS1kYXRhYmFzZS1uYW1lPk1lZGxp
bmU8L3JlbW90ZS1kYXRhYmFzZS1uYW1lPjxyZW1vdGUtZGF0YWJhc2UtcHJvdmlkZXI+TkxNPC9y
ZW1vdGUtZGF0YWJhc2UtcHJvdmlkZXI+PC9yZWNvcmQ+PC9DaXRlPjxDaXRlPjxBdXRob3I+Q2Fy
cmluZ3RvbjwvQXV0aG9yPjxZZWFyPjIwMjE8L1llYXI+PFJlY051bT4yMzY8L1JlY051bT48cmVj
b3JkPjxyZWMtbnVtYmVyPjIzNjwvcmVjLW51bWJlcj48Zm9yZWlnbi1rZXlzPjxrZXkgYXBwPSJF
TiIgZGItaWQ9IjJ6cHJ6dGZ2ZGFyZWV0ZXc1ZHl2MmE1dHN3ZTlmc3BzdnJ4eiIgdGltZXN0YW1w
PSIxNzEyNzE2OTI0Ij4yMzY8L2tleT48L2ZvcmVpZ24ta2V5cz48cmVmLXR5cGUgbmFtZT0iSm91
cm5hbCBBcnRpY2xlIj4xNzwvcmVmLXR5cGU+PGNvbnRyaWJ1dG9ycz48YXV0aG9ycz48YXV0aG9y
PkNhcnJpbmd0b24sIEUuIE0uPC9hdXRob3I+PGF1dGhvcj5Mb3VpcywgQy48L2F1dGhvcj48YXV0
aG9yPktyYXRpbmEsIFQuPC9hdXRob3I+PGF1dGhvcj5IYW5jb2NrLCBNLjwvYXV0aG9yPjxhdXRo
b3I+S2VlbmFuLCBDLiBSLjwvYXV0aG9yPjxhdXRob3I+SWFubmFyZWxsYSwgTi48L2F1dGhvcj48
YXV0aG9yPkFsbGFuLCBSLiBTLjwvYXV0aG9yPjxhdXRob3I+V2FyZGFrLCBBLiBaLjwvYXV0aG9y
PjxhdXRob3I+Q3phYm90YXIsIFAuIEUuPC9hdXRob3I+PGF1dGhvcj5IZXJvbGQsIE0uIEouPC9h
dXRob3I+PGF1dGhvcj5TY2hlbmssIFIuIEwuPC9hdXRob3I+PGF1dGhvcj5XaGl0ZSwgQy4gQS48
L2F1dGhvcj48YXV0aG9yPkQmYXBvcztTaWx2YSwgRC48L2F1dGhvcj48YXV0aG9yPllhbmcsIFku
PC9hdXRob3I+PGF1dGhvcj5Xb25nLCBXLjwvYXV0aG9yPjxhdXRob3I+V29uZywgSC48L2F1dGhv
cj48YXV0aG9yPkJyeWFudCwgVi4gTC48L2F1dGhvcj48YXV0aG9yPkh1bnRpbmd0b24sIE4uIEQu
PC9hdXRob3I+PGF1dGhvcj5SYXV0ZWxhLCBKLjwvYXV0aG9yPjxhdXRob3I+U3V0aGVybGFuZCwg
Ui4gTS48L2F1dGhvcj48YXV0aG9yPlpoYW4sIFkuPC9hdXRob3I+PGF1dGhvcj5IYW5zZW4sIEou
PC9hdXRob3I+PGF1dGhvcj5OaHUsIEQuPC9hdXRob3I+PGF1dGhvcj5MZXNzZW5lLCBHLjwvYXV0
aG9yPjxhdXRob3I+V2lja3MsIEkuIFAuPC9hdXRob3I+PGF1dGhvcj5MZXcsIEEuIE0uPC9hdXRo
b3I+PC9hdXRob3JzPjwvY29udHJpYnV0b3JzPjxhdXRoLWFkZHJlc3M+VGhlIFdhbHRlciBhbmQg
RWxpemEgSGFsbCBJbnN0aXR1dGUgb2YgTWVkaWNhbCBSZXNlYXJjaCwgUGFya3ZpbGxlLCBBdXN0
cmFsaWEuJiN4RDtEZXBhcnRtZW50IG9mIE1lZGljYWwgQmlvbG9neSwgVW5pdmVyc2l0eSBvZiBN
ZWxib3VybmUsIFBhcmt2aWxsZSwgQXVzdHJhbGlhLiYjeEQ7Um95YWwgTWVsYm91cm5lIEhvc3Bp
dGFsLCBQYXJrdmlsbGUsIEF1c3RyYWxpYS4mI3hEO0Jpb21lZGljaW5lIERpc2NvdmVyeSBJbnN0
aXR1dGUgYW5kIHRoZSBEZXBhcnRtZW50IG9mIEJpb2NoZW1pc3RyeSBhbmQgTW9sZWN1bGFyIEJp
b2xvZ3ksIE1vbmFzaCBVbml2ZXJzaXR5LCBDbGF5dG9uLCBBdXN0cmFsaWE7IGFuZC4mI3hEO0Rl
cGFydG1lbnQgb2YgTWljcm9iaW9sb2d5ICZhbXA7IEltbXVub2xvZ3ksIFVuaXZlcnNpdHkgb2Yg
TWVsYm91cm5lLCBQYXJrdmlsbGUsQXVzdHJhbGlhLjwvYXV0aC1hZGRyZXNzPjx0aXRsZXM+PHRp
dGxlPkJDTC1YTCBhbnRhZ29uaXNtIHNlbGVjdGl2ZWx5IHJlZHVjZXMgbmV1dHJvcGhpbCBsaWZl
IHNwYW4gd2l0aGluIGluZmxhbWVkIHRpc3N1ZXMgd2l0aG91dCBjYXVzaW5nIG5ldXRyb3Blbmlh
PC90aXRsZT48c2Vjb25kYXJ5LXRpdGxlPkJsb29kIEFkdjwvc2Vjb25kYXJ5LXRpdGxlPjwvdGl0
bGVzPjxwZXJpb2RpY2FsPjxmdWxsLXRpdGxlPkJsb29kIEFkdjwvZnVsbC10aXRsZT48L3Blcmlv
ZGljYWw+PHBhZ2VzPjI1NTAtMjU2MjwvcGFnZXM+PHZvbHVtZT41PC92b2x1bWU+PG51bWJlcj4x
MTwvbnVtYmVyPjxrZXl3b3Jkcz48a2V5d29yZD5BbmltYWxzPC9rZXl3b3JkPjxrZXl3b3JkPkFw
b3B0b3Npczwva2V5d29yZD48a2V5d29yZD5Mb25nZXZpdHk8L2tleXdvcmQ+PGtleXdvcmQ+TWlj
ZTwva2V5d29yZD48a2V5d29yZD4qTmV1dHJvcGVuaWEvZHJ1ZyB0aGVyYXB5PC9rZXl3b3JkPjxr
ZXl3b3JkPipOZXV0cm9waGlsczwva2V5d29yZD48L2tleXdvcmRzPjxkYXRlcz48eWVhcj4yMDIx
PC95ZWFyPjxwdWItZGF0ZXM+PGRhdGU+SnVuIDg8L2RhdGU+PC9wdWItZGF0ZXM+PC9kYXRlcz48
aXNibj4yNDczLTk1MzcgKEVsZWN0cm9uaWMpJiN4RDsyNDczLTk1MjkgKFByaW50KSYjeEQ7MjQ3
My05NTI5IChMaW5raW5nKTwvaXNibj48YWNjZXNzaW9uLW51bT4zNDEwMDkwMzwvYWNjZXNzaW9u
LW51bT48dXJscz48cmVsYXRlZC11cmxzPjx1cmw+aHR0cHM6Ly93d3cubmNiaS5ubG0ubmloLmdv
di9wdWJtZWQvMzQxMDA5MDM8L3VybD48L3JlbGF0ZWQtdXJscz48L3VybHM+PGN1c3RvbTE+Q29u
ZmxpY3Qtb2YtaW50ZXJlc3QgZGlzY2xvc3VyZTogQWxsIHJlbGV2YW50IGF1dGhvcnMgYXJlIGVt
cGxveWVlcyBvZiBUaGUgV2FsdGVyIGFuZCBFbGl6YSBIYWxsIEluc3RpdHV0ZSBvZiBNZWRpY2Fs
IFJlc2VhcmNoLiBUaGlzIGluc3RpdHV0ZSByZWNlaXZlcyBtaWxlc3RvbmUgYW5kIHJveWFsdHkg
cGF5bWVudHMgZm9yIHRoZSBkZXZlbG9wbWVudCBvZiBCSDMgbWltZXRpYyBkcnVncy4gRW1wbG95
ZWVzIG9mIFRoZSBXYWx0ZXIgYW5kIEVsaXphIEhhbGwgSW5zdGl0dXRlIG1heSBiZSBlbGlnaWJs
ZSBmb3IgZmluYW5jaWFsIGJlbmVmaXRzIHJlbGF0ZWQgdG8gdGhlc2UgcGF5bWVudHMuIEFsbCBv
dGhlciBhdXRob3JzIGRlY2xhcmUgbm8gY29tcGV0aW5nIGZpbmFuY2lhbCBpbnRlcmVzdHMuPC9j
dXN0b20xPjxjdXN0b20yPlBNQzgyMzg0ODI8L2N1c3RvbTI+PGVsZWN0cm9uaWMtcmVzb3VyY2Ut
bnVtPjEwLjExODIvYmxvb2RhZHZhbmNlcy4yMDIwMDA0MTM5PC9lbGVjdHJvbmljLXJlc291cmNl
LW51bT48cmVtb3RlLWRhdGFiYXNlLW5hbWU+TWVkbGluZTwvcmVtb3RlLWRhdGFiYXNlLW5hbWU+
PHJlbW90ZS1kYXRhYmFzZS1wcm92aWRlcj5OTE08L3JlbW90ZS1kYXRhYmFzZS1wcm92aWRlcj48
L3JlY29yZD48L0NpdGU+PENpdGU+PEF1dGhvcj5WaWVyPC9BdXRob3I+PFllYXI+MjAxNjwvWWVh
cj48UmVjTnVtPjIzMDwvUmVjTnVtPjxyZWNvcmQ+PHJlYy1udW1iZXI+MjMwPC9yZWMtbnVtYmVy
Pjxmb3JlaWduLWtleXM+PGtleSBhcHA9IkVOIiBkYi1pZD0iMnpwcnp0ZnZkYXJlZXRldzVkeXYy
YTV0c3dlOWZzcHN2cnh6IiB0aW1lc3RhbXA9IjE3MTI3MTY3NzgiPjIzMDwva2V5PjwvZm9yZWln
bi1rZXlzPjxyZWYtdHlwZSBuYW1lPSJKb3VybmFsIEFydGljbGUiPjE3PC9yZWYtdHlwZT48Y29u
dHJpYnV0b3JzPjxhdXRob3JzPjxhdXRob3I+VmllciwgSi48L2F1dGhvcj48YXV0aG9yPkdyb3Ro
LCBNLjwvYXV0aG9yPjxhdXRob3I+U29jaGFsc2thLCBNLjwvYXV0aG9yPjxhdXRob3I+S2lyc2No
bmVrLCBTLjwvYXV0aG9yPjwvYXV0aG9ycz48L2NvbnRyaWJ1dG9ycz48YXV0aC1hZGRyZXNzPklu
c3RpdHV0ZSBvZiBNZWRpY2FsIE1pY3JvYmlvbG9neSBhbmQgSHlnaWVuZSwgRGVwYXJ0bWVudCBv
ZiBNZWRpY2FsIE1pY3JvYmlvbG9neSBhbmQgSHlnaWVuZSwgVW5pdmVyc2l0eSBNZWRpY2FsIENl
bnRyZSBGcmVpYnVyZywgRnJlaWJ1cmcsIEdlcm1hbnkuJiN4RDtEaXZpc2lvbiBvZiBEZXZlbG9w
bWVudGFsIEltbXVub2xvZ3ksIEJpb2NlbnRlciwgTWVkaWNhbCBVbml2ZXJzaXR5IElubnNicnVj
aywgSW5uc2JydWNrLCBBdXN0cmlhLjwvYXV0aC1hZGRyZXNzPjx0aXRsZXM+PHRpdGxlPlRoZSBh
bnRpLWFwb3B0b3RpYyBCY2wtMiBmYW1pbHkgcHJvdGVpbiBBMS9CZmwtMSByZWd1bGF0ZXMgbmV1
dHJvcGhpbCBzdXJ2aXZhbCBhbmQgaG9tZW9zdGFzaXMgYW5kIGlzIGNvbnRyb2xsZWQgdmlhIFBJ
M0sgYW5kIEpBSy9TVEFUIHNpZ25hbGluZzwvdGl0bGU+PHNlY29uZGFyeS10aXRsZT5DZWxsIERl
YXRoIERpczwvc2Vjb25kYXJ5LXRpdGxlPjwvdGl0bGVzPjxwZXJpb2RpY2FsPjxmdWxsLXRpdGxl
PkNlbGwgRGVhdGggRGlzPC9mdWxsLXRpdGxlPjwvcGVyaW9kaWNhbD48cGFnZXM+ZTIxMDM8L3Bh
Z2VzPjx2b2x1bWU+Nzwvdm9sdW1lPjxudW1iZXI+MjwvbnVtYmVyPjxlZGl0aW9uPjIwMTYwMjE4
PC9lZGl0aW9uPjxrZXl3b3Jkcz48a2V5d29yZD5BbmltYWxzPC9rZXl3b3JkPjxrZXl3b3JkPkFw
b3B0b3Npcy9waHlzaW9sb2d5PC9rZXl3b3JkPjxrZXl3b3JkPkNlbGwgRGlmZmVyZW50aWF0aW9u
L3BoeXNpb2xvZ3k8L2tleXdvcmQ+PGtleXdvcmQ+R3JhbnVsb2N5dGVzL2N5dG9sb2d5L21ldGFi
b2xpc208L2tleXdvcmQ+PGtleXdvcmQ+SG9tZW9zdGFzaXM8L2tleXdvcmQ+PGtleXdvcmQ+SHVt
YW5zPC9rZXl3b3JkPjxrZXl3b3JkPkphbnVzIEtpbmFzZXMvKm1ldGFib2xpc208L2tleXdvcmQ+
PGtleXdvcmQ+TWljZTwva2V5d29yZD48a2V5d29yZD5NaW5vciBIaXN0b2NvbXBhdGliaWxpdHkg
QW50aWdlbnMvKm1ldGFib2xpc208L2tleXdvcmQ+PGtleXdvcmQ+TmV1dHJvcGhpbHMvKmN5dG9s
b2d5LyptZXRhYm9saXNtPC9rZXl3b3JkPjxrZXl3b3JkPlBob3NwaGF0aWR5bGlub3NpdG9sIDMt
S2luYXNlcy9tZXRhYm9saXNtPC9rZXl3b3JkPjxrZXl3b3JkPlByb3RvLU9uY29nZW5lIFByb3Rl
aW5zIGMtYmNsLTIvKm1ldGFib2xpc208L2tleXdvcmQ+PGtleXdvcmQ+U2lnbmFsIFRyYW5zZHVj
dGlvbjwva2V5d29yZD48L2tleXdvcmRzPjxkYXRlcz48eWVhcj4yMDE2PC95ZWFyPjxwdWItZGF0
ZXM+PGRhdGU+RmViIDE4PC9kYXRlPjwvcHViLWRhdGVzPjwvZGF0ZXM+PGlzYm4+MjA0MS00ODg5
IChFbGVjdHJvbmljKTwvaXNibj48YWNjZXNzaW9uLW51bT4yNjg5MDE0MjwvYWNjZXNzaW9uLW51
bT48dXJscz48cmVsYXRlZC11cmxzPjx1cmw+aHR0cHM6Ly93d3cubmNiaS5ubG0ubmloLmdvdi9w
dWJtZWQvMjY4OTAxNDI8L3VybD48L3JlbGF0ZWQtdXJscz48L3VybHM+PGN1c3RvbTE+VGhlIGF1
dGhvcnMgZGVjbGFyZSBubyBjb25mbGljdCBvZiBpbnRlcmVzdC48L2N1c3RvbTE+PGN1c3RvbTI+
UE1DNTM5OTE5MzwvY3VzdG9tMj48ZWxlY3Ryb25pYy1yZXNvdXJjZS1udW0+MTAuMTAzOC9jZGRp
cy4yMDE2LjIzPC9lbGVjdHJvbmljLXJlc291cmNlLW51bT48cmVtb3RlLWRhdGFiYXNlLW5hbWU+
TWVkbGluZTwvcmVtb3RlLWRhdGFiYXNlLW5hbWU+PHJlbW90ZS1kYXRhYmFzZS1wcm92aWRlcj5O
TE08L3JlbW90ZS1kYXRhYmFzZS1wcm92aWRlcj48L3JlY29yZD48L0NpdGU+PC9FbmROb3RlPn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5E3017" w:rsidRPr="00520E09">
              <w:rPr>
                <w:rFonts w:ascii="Times New Roman" w:hAnsi="Times New Roman" w:cs="Times New Roman"/>
              </w:rPr>
            </w:r>
            <w:r w:rsidR="005E3017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4,8,9</w:t>
            </w:r>
            <w:r w:rsidR="005E3017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512" w:type="dxa"/>
            <w:shd w:val="clear" w:color="auto" w:fill="auto"/>
          </w:tcPr>
          <w:p w14:paraId="2C2BDB21" w14:textId="2A701838" w:rsidR="001319A5" w:rsidRPr="00520E09" w:rsidRDefault="00FE5F11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lastRenderedPageBreak/>
              <w:t>1</w:t>
            </w:r>
            <w:r w:rsidRPr="00520E09">
              <w:rPr>
                <w:rFonts w:ascii="Times New Roman" w:hAnsi="Times New Roman" w:cs="Times New Roman"/>
              </w:rPr>
              <w:t xml:space="preserve"> </w:t>
            </w:r>
            <w:r w:rsidR="00A4146B" w:rsidRPr="00520E09">
              <w:rPr>
                <w:rFonts w:ascii="Times New Roman" w:hAnsi="Times New Roman" w:cs="Times New Roman"/>
              </w:rPr>
              <w:t xml:space="preserve">Mcl-1 is anti-apoptotic, the </w:t>
            </w:r>
            <w:r w:rsidR="003821FE" w:rsidRPr="00520E09">
              <w:rPr>
                <w:rFonts w:ascii="Times New Roman" w:hAnsi="Times New Roman" w:cs="Times New Roman"/>
              </w:rPr>
              <w:t>continuous reduction</w:t>
            </w:r>
            <w:r w:rsidR="00A4146B" w:rsidRPr="00520E09">
              <w:rPr>
                <w:rFonts w:ascii="Times New Roman" w:hAnsi="Times New Roman" w:cs="Times New Roman"/>
              </w:rPr>
              <w:t xml:space="preserve"> of which due to proteolysis serves as one of the main contributors to constitutive neutrophil apoptosis.</w:t>
            </w:r>
          </w:p>
          <w:p w14:paraId="06C6E101" w14:textId="77777777" w:rsidR="004F202C" w:rsidRPr="00520E09" w:rsidRDefault="004F202C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6A6B739" w14:textId="77777777" w:rsidR="00FE5F11" w:rsidRPr="00520E09" w:rsidRDefault="00FE5F11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8E1E274" w14:textId="77777777" w:rsidR="00FE5F11" w:rsidRPr="00520E09" w:rsidRDefault="00FE5F11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BE25E58" w14:textId="77777777" w:rsidR="00FE5F11" w:rsidRPr="00520E09" w:rsidRDefault="00FE5F11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175EACA" w14:textId="77777777" w:rsidR="00FE5F11" w:rsidRPr="00520E09" w:rsidRDefault="00FE5F11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EF19CDC" w14:textId="77777777" w:rsidR="00FE5F11" w:rsidRPr="00520E09" w:rsidRDefault="00FE5F11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051089C" w14:textId="77777777" w:rsidR="00FE5F11" w:rsidRPr="00520E09" w:rsidRDefault="00FE5F11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089E2FE" w14:textId="77777777" w:rsidR="00FE5F11" w:rsidRPr="00520E09" w:rsidRDefault="00FE5F11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BE25DD5" w14:textId="77777777" w:rsidR="00FE5F11" w:rsidRPr="00520E09" w:rsidRDefault="00FE5F11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6E9B616" w14:textId="77777777" w:rsidR="00B0425E" w:rsidRPr="00520E09" w:rsidRDefault="00B0425E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  <w:p w14:paraId="11C3407C" w14:textId="77777777" w:rsidR="00B0425E" w:rsidRPr="00520E09" w:rsidRDefault="00B0425E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  <w:p w14:paraId="5D8EDEB6" w14:textId="77777777" w:rsidR="00B0425E" w:rsidRPr="00520E09" w:rsidRDefault="00B0425E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  <w:p w14:paraId="4AF66768" w14:textId="77777777" w:rsidR="003D0B56" w:rsidRPr="00520E09" w:rsidRDefault="003D0B56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  <w:p w14:paraId="6B572BE6" w14:textId="77777777" w:rsidR="0033497B" w:rsidRPr="00520E09" w:rsidRDefault="0033497B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  <w:p w14:paraId="5A94CDB3" w14:textId="3CE2A2DD" w:rsidR="004F202C" w:rsidRPr="00520E09" w:rsidRDefault="00FE5F11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2</w:t>
            </w:r>
            <w:r w:rsidRPr="00520E09">
              <w:rPr>
                <w:rFonts w:ascii="Times New Roman" w:hAnsi="Times New Roman" w:cs="Times New Roman"/>
              </w:rPr>
              <w:t xml:space="preserve"> </w:t>
            </w:r>
            <w:r w:rsidR="004F202C" w:rsidRPr="00520E09">
              <w:rPr>
                <w:rFonts w:ascii="Times New Roman" w:hAnsi="Times New Roman" w:cs="Times New Roman"/>
              </w:rPr>
              <w:t>Mcl-1</w:t>
            </w:r>
            <w:r w:rsidRPr="00520E09">
              <w:rPr>
                <w:rFonts w:ascii="Times New Roman" w:hAnsi="Times New Roman" w:cs="Times New Roman"/>
              </w:rPr>
              <w:t xml:space="preserve"> </w:t>
            </w:r>
            <w:r w:rsidR="004F202C" w:rsidRPr="00520E09">
              <w:rPr>
                <w:rFonts w:ascii="Times New Roman" w:hAnsi="Times New Roman" w:cs="Times New Roman"/>
              </w:rPr>
              <w:t xml:space="preserve">performs anti-apoptotic function in </w:t>
            </w:r>
            <w:proofErr w:type="spellStart"/>
            <w:r w:rsidR="004F202C" w:rsidRPr="00520E09">
              <w:rPr>
                <w:rFonts w:ascii="Times New Roman" w:hAnsi="Times New Roman" w:cs="Times New Roman"/>
              </w:rPr>
              <w:t>Fas</w:t>
            </w:r>
            <w:proofErr w:type="spellEnd"/>
            <w:r w:rsidR="004F202C" w:rsidRPr="00520E09">
              <w:rPr>
                <w:rFonts w:ascii="Times New Roman" w:hAnsi="Times New Roman" w:cs="Times New Roman"/>
              </w:rPr>
              <w:t xml:space="preserve">-mediated neutrophil </w:t>
            </w:r>
            <w:r w:rsidR="004F202C" w:rsidRPr="00520E09">
              <w:rPr>
                <w:rFonts w:ascii="Times New Roman" w:hAnsi="Times New Roman" w:cs="Times New Roman"/>
              </w:rPr>
              <w:lastRenderedPageBreak/>
              <w:t>apoptosis.</w:t>
            </w:r>
          </w:p>
          <w:p w14:paraId="494AA773" w14:textId="77777777" w:rsidR="004E7A9D" w:rsidRPr="00520E09" w:rsidRDefault="004E7A9D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ACED47A" w14:textId="77777777" w:rsidR="00FE5F11" w:rsidRPr="00520E09" w:rsidRDefault="00FE5F11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4F6E3C6" w14:textId="77777777" w:rsidR="00FE5F11" w:rsidRPr="00520E09" w:rsidRDefault="00FE5F11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2C3F7FD" w14:textId="77777777" w:rsidR="00FE5F11" w:rsidRPr="00520E09" w:rsidRDefault="00FE5F11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BE4D68A" w14:textId="77777777" w:rsidR="00B0425E" w:rsidRPr="00520E09" w:rsidRDefault="00B0425E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  <w:p w14:paraId="190DA5D4" w14:textId="51BFF347" w:rsidR="004E7A9D" w:rsidRPr="00520E09" w:rsidRDefault="00FE5F11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3</w:t>
            </w:r>
            <w:r w:rsidRPr="00520E09">
              <w:rPr>
                <w:rFonts w:ascii="Times New Roman" w:hAnsi="Times New Roman" w:cs="Times New Roman"/>
              </w:rPr>
              <w:t xml:space="preserve"> </w:t>
            </w:r>
            <w:r w:rsidR="004E7A9D" w:rsidRPr="00520E09">
              <w:rPr>
                <w:rFonts w:ascii="Times New Roman" w:hAnsi="Times New Roman" w:cs="Times New Roman"/>
              </w:rPr>
              <w:t xml:space="preserve">Mcl-1 is the main </w:t>
            </w:r>
            <w:r w:rsidR="00AF6A78" w:rsidRPr="00520E09">
              <w:rPr>
                <w:rFonts w:ascii="Times New Roman" w:hAnsi="Times New Roman" w:cs="Times New Roman"/>
              </w:rPr>
              <w:t>target</w:t>
            </w:r>
            <w:r w:rsidR="004E7A9D" w:rsidRPr="00520E09">
              <w:rPr>
                <w:rFonts w:ascii="Times New Roman" w:hAnsi="Times New Roman" w:cs="Times New Roman"/>
              </w:rPr>
              <w:t xml:space="preserve"> of G-CSF</w:t>
            </w:r>
            <w:r w:rsidR="00AF6A78" w:rsidRPr="00520E09">
              <w:rPr>
                <w:rFonts w:ascii="Times New Roman" w:hAnsi="Times New Roman" w:cs="Times New Roman"/>
              </w:rPr>
              <w:t xml:space="preserve"> to </w:t>
            </w:r>
            <w:r w:rsidR="004E7A9D" w:rsidRPr="00520E09">
              <w:rPr>
                <w:rFonts w:ascii="Times New Roman" w:hAnsi="Times New Roman" w:cs="Times New Roman"/>
              </w:rPr>
              <w:t>delay</w:t>
            </w:r>
            <w:r w:rsidR="00AF6A78" w:rsidRPr="00520E09">
              <w:rPr>
                <w:rFonts w:ascii="Times New Roman" w:hAnsi="Times New Roman" w:cs="Times New Roman"/>
              </w:rPr>
              <w:t xml:space="preserve"> </w:t>
            </w:r>
            <w:r w:rsidR="004E7A9D" w:rsidRPr="00520E09">
              <w:rPr>
                <w:rFonts w:ascii="Times New Roman" w:hAnsi="Times New Roman" w:cs="Times New Roman"/>
              </w:rPr>
              <w:t>neutrophil apoptosis.</w:t>
            </w:r>
          </w:p>
          <w:p w14:paraId="70CC53D8" w14:textId="77777777" w:rsidR="00696C3B" w:rsidRPr="00520E09" w:rsidRDefault="00696C3B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69F1625" w14:textId="77777777" w:rsidR="00B0425E" w:rsidRPr="00520E09" w:rsidRDefault="00B0425E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3729B97" w14:textId="4487ABB3" w:rsidR="00F95C2C" w:rsidRPr="00520E09" w:rsidRDefault="00FE5F11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38135" w:themeColor="accent6" w:themeShade="BF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4</w:t>
            </w:r>
            <w:r w:rsidRPr="00520E09">
              <w:rPr>
                <w:rFonts w:ascii="Times New Roman" w:hAnsi="Times New Roman" w:cs="Times New Roman"/>
              </w:rPr>
              <w:t xml:space="preserve"> </w:t>
            </w:r>
            <w:r w:rsidR="00AF6A78" w:rsidRPr="00520E09">
              <w:rPr>
                <w:rFonts w:ascii="Times New Roman" w:hAnsi="Times New Roman" w:cs="Times New Roman"/>
              </w:rPr>
              <w:t xml:space="preserve">Up-regulated </w:t>
            </w:r>
            <w:proofErr w:type="spellStart"/>
            <w:r w:rsidR="00F95C2C" w:rsidRPr="00520E09">
              <w:rPr>
                <w:rFonts w:ascii="Times New Roman" w:hAnsi="Times New Roman" w:cs="Times New Roman"/>
              </w:rPr>
              <w:t>Bcl-xL</w:t>
            </w:r>
            <w:proofErr w:type="spellEnd"/>
            <w:r w:rsidR="00F95C2C" w:rsidRPr="00520E09">
              <w:rPr>
                <w:rFonts w:ascii="Times New Roman" w:hAnsi="Times New Roman" w:cs="Times New Roman"/>
              </w:rPr>
              <w:t xml:space="preserve"> may be the </w:t>
            </w:r>
            <w:r w:rsidR="00BD6EEB" w:rsidRPr="00520E09">
              <w:rPr>
                <w:rFonts w:ascii="Times New Roman" w:hAnsi="Times New Roman" w:cs="Times New Roman"/>
              </w:rPr>
              <w:t>dominant</w:t>
            </w:r>
            <w:r w:rsidR="00F95C2C" w:rsidRPr="00520E09">
              <w:rPr>
                <w:rFonts w:ascii="Times New Roman" w:hAnsi="Times New Roman" w:cs="Times New Roman"/>
              </w:rPr>
              <w:t xml:space="preserve"> </w:t>
            </w:r>
            <w:r w:rsidR="00AF6A78" w:rsidRPr="00520E09">
              <w:rPr>
                <w:rFonts w:ascii="Times New Roman" w:hAnsi="Times New Roman" w:cs="Times New Roman"/>
              </w:rPr>
              <w:t>mediator</w:t>
            </w:r>
            <w:r w:rsidR="00F95C2C" w:rsidRPr="00520E09">
              <w:rPr>
                <w:rFonts w:ascii="Times New Roman" w:hAnsi="Times New Roman" w:cs="Times New Roman"/>
              </w:rPr>
              <w:t xml:space="preserve"> of GM-CSF</w:t>
            </w:r>
            <w:r w:rsidR="00AF6A78" w:rsidRPr="00520E09">
              <w:rPr>
                <w:rFonts w:ascii="Times New Roman" w:hAnsi="Times New Roman" w:cs="Times New Roman"/>
              </w:rPr>
              <w:t>-</w:t>
            </w:r>
            <w:r w:rsidR="00F95C2C" w:rsidRPr="00520E09">
              <w:rPr>
                <w:rFonts w:ascii="Times New Roman" w:hAnsi="Times New Roman" w:cs="Times New Roman"/>
              </w:rPr>
              <w:t>delay</w:t>
            </w:r>
            <w:r w:rsidR="00AF6A78" w:rsidRPr="00520E09">
              <w:rPr>
                <w:rFonts w:ascii="Times New Roman" w:hAnsi="Times New Roman" w:cs="Times New Roman"/>
              </w:rPr>
              <w:t>ed</w:t>
            </w:r>
            <w:r w:rsidR="00F95C2C" w:rsidRPr="00520E09">
              <w:rPr>
                <w:rFonts w:ascii="Times New Roman" w:hAnsi="Times New Roman" w:cs="Times New Roman"/>
              </w:rPr>
              <w:t xml:space="preserve"> neutrophil apoptosis, while Mcl-1 acts as an alternative bypass, </w:t>
            </w:r>
            <w:r w:rsidR="00843F56" w:rsidRPr="00520E09">
              <w:rPr>
                <w:rFonts w:ascii="Times New Roman" w:hAnsi="Times New Roman" w:cs="Times New Roman"/>
              </w:rPr>
              <w:t>and</w:t>
            </w:r>
            <w:r w:rsidR="00F95C2C" w:rsidRPr="00520E09">
              <w:rPr>
                <w:rFonts w:ascii="Times New Roman" w:hAnsi="Times New Roman" w:cs="Times New Roman"/>
              </w:rPr>
              <w:t xml:space="preserve"> A1 may </w:t>
            </w:r>
            <w:r w:rsidR="00843F56" w:rsidRPr="00520E09">
              <w:rPr>
                <w:rFonts w:ascii="Times New Roman" w:hAnsi="Times New Roman" w:cs="Times New Roman"/>
              </w:rPr>
              <w:t xml:space="preserve">also </w:t>
            </w:r>
            <w:r w:rsidR="00F95C2C" w:rsidRPr="00520E09">
              <w:rPr>
                <w:rFonts w:ascii="Times New Roman" w:hAnsi="Times New Roman" w:cs="Times New Roman"/>
              </w:rPr>
              <w:t>play a</w:t>
            </w:r>
            <w:r w:rsidR="00843F56" w:rsidRPr="00520E09">
              <w:rPr>
                <w:rFonts w:ascii="Times New Roman" w:hAnsi="Times New Roman" w:cs="Times New Roman"/>
              </w:rPr>
              <w:t xml:space="preserve"> minor</w:t>
            </w:r>
            <w:r w:rsidR="00D01BF4" w:rsidRPr="00520E09">
              <w:rPr>
                <w:rFonts w:ascii="Times New Roman" w:hAnsi="Times New Roman" w:cs="Times New Roman"/>
              </w:rPr>
              <w:t xml:space="preserve"> </w:t>
            </w:r>
            <w:r w:rsidR="00F95C2C" w:rsidRPr="00520E09">
              <w:rPr>
                <w:rFonts w:ascii="Times New Roman" w:hAnsi="Times New Roman" w:cs="Times New Roman"/>
              </w:rPr>
              <w:t>role.</w:t>
            </w:r>
          </w:p>
        </w:tc>
        <w:tc>
          <w:tcPr>
            <w:tcW w:w="2513" w:type="dxa"/>
            <w:shd w:val="clear" w:color="auto" w:fill="auto"/>
          </w:tcPr>
          <w:p w14:paraId="3E7933D2" w14:textId="7FBA2FD6" w:rsidR="001319A5" w:rsidRPr="00520E09" w:rsidRDefault="00FE5F11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lastRenderedPageBreak/>
              <w:t>1.1</w:t>
            </w:r>
            <w:r w:rsidRPr="00520E09">
              <w:rPr>
                <w:rFonts w:ascii="Times New Roman" w:hAnsi="Times New Roman" w:cs="Times New Roman"/>
              </w:rPr>
              <w:t xml:space="preserve"> </w:t>
            </w:r>
            <w:r w:rsidR="009424BB" w:rsidRPr="00520E09">
              <w:rPr>
                <w:rFonts w:ascii="Times New Roman" w:hAnsi="Times New Roman" w:cs="Times New Roman"/>
              </w:rPr>
              <w:t>N</w:t>
            </w:r>
            <w:r w:rsidR="00A4146B" w:rsidRPr="00520E09">
              <w:rPr>
                <w:rFonts w:ascii="Times New Roman" w:hAnsi="Times New Roman" w:cs="Times New Roman"/>
              </w:rPr>
              <w:t xml:space="preserve">eutrophils </w:t>
            </w:r>
            <w:r w:rsidR="00734A07" w:rsidRPr="00520E09">
              <w:rPr>
                <w:rFonts w:ascii="Times New Roman" w:hAnsi="Times New Roman" w:cs="Times New Roman"/>
              </w:rPr>
              <w:t>were</w:t>
            </w:r>
            <w:r w:rsidR="00A4146B" w:rsidRPr="00520E09">
              <w:rPr>
                <w:rFonts w:ascii="Times New Roman" w:hAnsi="Times New Roman" w:cs="Times New Roman"/>
              </w:rPr>
              <w:t xml:space="preserve"> generally</w:t>
            </w:r>
            <w:r w:rsidR="009424BB" w:rsidRPr="00520E09">
              <w:rPr>
                <w:rFonts w:ascii="Times New Roman" w:hAnsi="Times New Roman" w:cs="Times New Roman"/>
              </w:rPr>
              <w:t xml:space="preserve"> </w:t>
            </w:r>
            <w:r w:rsidR="00734A07" w:rsidRPr="00520E09">
              <w:rPr>
                <w:rFonts w:ascii="Times New Roman" w:hAnsi="Times New Roman" w:cs="Times New Roman"/>
              </w:rPr>
              <w:t xml:space="preserve">reduced </w:t>
            </w:r>
            <w:r w:rsidR="00A4146B" w:rsidRPr="00520E09">
              <w:rPr>
                <w:rFonts w:ascii="Times New Roman" w:hAnsi="Times New Roman" w:cs="Times New Roman"/>
              </w:rPr>
              <w:t xml:space="preserve">in the </w:t>
            </w:r>
            <w:r w:rsidR="009424BB" w:rsidRPr="00520E09">
              <w:rPr>
                <w:rFonts w:ascii="Times New Roman" w:hAnsi="Times New Roman" w:cs="Times New Roman"/>
              </w:rPr>
              <w:t xml:space="preserve">peripheral blood (PB), spleen, and BM of </w:t>
            </w:r>
            <w:proofErr w:type="spellStart"/>
            <w:r w:rsidR="009424BB" w:rsidRPr="00520E09">
              <w:rPr>
                <w:rFonts w:ascii="Times New Roman" w:hAnsi="Times New Roman" w:cs="Times New Roman"/>
              </w:rPr>
              <w:t>LysM-cre</w:t>
            </w:r>
            <w:proofErr w:type="spellEnd"/>
            <w:r w:rsidR="009424BB" w:rsidRPr="00520E09">
              <w:rPr>
                <w:rFonts w:ascii="Times New Roman" w:hAnsi="Times New Roman" w:cs="Times New Roman"/>
              </w:rPr>
              <w:t>(+)/Mcl-1</w:t>
            </w:r>
            <w:r w:rsidR="00734A07" w:rsidRPr="00520E09">
              <w:rPr>
                <w:rFonts w:ascii="Times New Roman" w:hAnsi="Times New Roman" w:cs="Times New Roman"/>
                <w:vertAlign w:val="superscript"/>
              </w:rPr>
              <w:t>Δ/Δ</w:t>
            </w:r>
            <w:r w:rsidR="00734A07" w:rsidRPr="00520E09">
              <w:rPr>
                <w:rFonts w:ascii="Times New Roman" w:hAnsi="Times New Roman" w:cs="Times New Roman"/>
              </w:rPr>
              <w:t xml:space="preserve"> </w:t>
            </w:r>
            <w:r w:rsidR="009424BB" w:rsidRPr="00520E09">
              <w:rPr>
                <w:rFonts w:ascii="Times New Roman" w:hAnsi="Times New Roman" w:cs="Times New Roman"/>
              </w:rPr>
              <w:t xml:space="preserve">mice, and </w:t>
            </w:r>
            <w:r w:rsidR="00734A07" w:rsidRPr="00520E09">
              <w:rPr>
                <w:rFonts w:ascii="Times New Roman" w:hAnsi="Times New Roman" w:cs="Times New Roman"/>
              </w:rPr>
              <w:t>exhibited an enhanced spontaneous apoptotic rate than control cells</w:t>
            </w:r>
            <w:r w:rsidR="005E3017" w:rsidRPr="00520E09">
              <w:rPr>
                <w:rFonts w:ascii="Times New Roman" w:hAnsi="Times New Roman" w:cs="Times New Roman"/>
              </w:rPr>
              <w:fldChar w:fldCharType="begin"/>
            </w:r>
            <w:r w:rsidR="005C2CDE">
              <w:rPr>
                <w:rFonts w:ascii="Times New Roman" w:hAnsi="Times New Roman" w:cs="Times New Roman"/>
              </w:rPr>
              <w:instrText xml:space="preserve"> ADDIN EN.CITE &lt;EndNote&gt;&lt;Cite&gt;&lt;Author&gt;Dzhagalov&lt;/Author&gt;&lt;Year&gt;2007&lt;/Year&gt;&lt;RecNum&gt;229&lt;/RecNum&gt;&lt;DisplayText&gt;&lt;style face="superscript"&gt;10&lt;/style&gt;&lt;/DisplayText&gt;&lt;record&gt;&lt;rec-number&gt;229&lt;/rec-number&gt;&lt;foreign-keys&gt;&lt;key app="EN" db-id="2zprztfvdareetew5dyv2a5tswe9fspsvrxz" timestamp="1712716761"&gt;229&lt;/key&gt;&lt;/foreign-keys&gt;&lt;ref-type name="Journal Article"&gt;17&lt;/ref-type&gt;&lt;contributors&gt;&lt;authors&gt;&lt;author&gt;Dzhagalov, I.&lt;/author&gt;&lt;author&gt;St John, A.&lt;/author&gt;&lt;author&gt;He, Y. W.&lt;/author&gt;&lt;/authors&gt;&lt;/contributors&gt;&lt;auth-address&gt;Department of Immunology, Duke University Medical Center, Durham, NC 27710, USA.&lt;/auth-address&gt;&lt;titles&gt;&lt;title&gt;The antiapoptotic protein Mcl-1 is essential for the survival of neutrophils but not macrophages&lt;/title&gt;&lt;secondary-title&gt;Blood&lt;/secondary-title&gt;&lt;/titles&gt;&lt;periodical&gt;&lt;full-title&gt;Blood&lt;/full-title&gt;&lt;/periodical&gt;&lt;pages&gt;1620-6&lt;/pages&gt;&lt;volume&gt;109&lt;/volume&gt;&lt;number&gt;4&lt;/number&gt;&lt;edition&gt;20061024&lt;/edition&gt;&lt;keywords&gt;&lt;keyword&gt;Animals&lt;/keyword&gt;&lt;keyword&gt;Apoptosis&lt;/keyword&gt;&lt;keyword&gt;*Cell Survival&lt;/keyword&gt;&lt;keyword&gt;Macrophages/*cytology&lt;/keyword&gt;&lt;keyword&gt;Mice&lt;/keyword&gt;&lt;keyword&gt;Mice, Knockout&lt;/keyword&gt;&lt;keyword&gt;Myeloid Cell Leukemia Sequence 1 Protein&lt;/keyword&gt;&lt;keyword&gt;Neoplasm Proteins/*physiology&lt;/keyword&gt;&lt;keyword&gt;Neutrophils/*cytology&lt;/keyword&gt;&lt;keyword&gt;Proto-Oncogene Proteins c-bcl-2/genetics/*physiology&lt;/keyword&gt;&lt;keyword&gt;Up-Regulation/genetics&lt;/keyword&gt;&lt;keyword&gt;bcl-X Protein/genetics&lt;/keyword&gt;&lt;/keywords&gt;&lt;dates&gt;&lt;year&gt;2007&lt;/year&gt;&lt;pub-dates&gt;&lt;date&gt;Feb 15&lt;/date&gt;&lt;/pub-dates&gt;&lt;/dates&gt;&lt;isbn&gt;0006-4971 (Print)&amp;#xD;1528-0020 (Electronic)&amp;#xD;0006-4971 (Linking)&lt;/isbn&gt;&lt;accession-num&gt;17062731&lt;/accession-num&gt;&lt;urls&gt;&lt;related-urls&gt;&lt;url&gt;https://www.ncbi.nlm.nih.gov/pubmed/17062731&lt;/url&gt;&lt;/related-urls&gt;&lt;/urls&gt;&lt;custom2&gt;PMC1794052&lt;/custom2&gt;&lt;electronic-resource-num&gt;10.1182/blood-2006-03-013771&lt;/electronic-resource-num&gt;&lt;remote-database-name&gt;Medline&lt;/remote-database-name&gt;&lt;remote-database-provider&gt;NLM&lt;/remote-database-provider&gt;&lt;/record&gt;&lt;/Cite&gt;&lt;/EndNote&gt;</w:instrText>
            </w:r>
            <w:r w:rsidR="005E3017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10</w:t>
            </w:r>
            <w:r w:rsidR="005E3017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5BA0399D" w14:textId="24CA2F96" w:rsidR="00734A07" w:rsidRPr="00520E09" w:rsidRDefault="00FE5F11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1.2</w:t>
            </w:r>
            <w:r w:rsidRPr="00520E09">
              <w:rPr>
                <w:rFonts w:ascii="Times New Roman" w:hAnsi="Times New Roman" w:cs="Times New Roman"/>
              </w:rPr>
              <w:t xml:space="preserve"> </w:t>
            </w:r>
            <w:r w:rsidR="00346E18" w:rsidRPr="00520E09">
              <w:rPr>
                <w:rFonts w:ascii="Times New Roman" w:hAnsi="Times New Roman" w:cs="Times New Roman"/>
              </w:rPr>
              <w:t xml:space="preserve">Mcl-1 knockdown accelerated the </w:t>
            </w:r>
            <w:r w:rsidR="00706E68" w:rsidRPr="00520E09">
              <w:rPr>
                <w:rFonts w:ascii="Times New Roman" w:hAnsi="Times New Roman" w:cs="Times New Roman"/>
              </w:rPr>
              <w:t>spontaneous death of mature Hoxb8 neutrophils</w:t>
            </w:r>
            <w:r w:rsidR="005E3017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VyPC9BdXRob3I+PFllYXI+MjAxNjwvWWVhcj48UmVj
TnVtPjIzMDwvUmVjTnVtPjxEaXNwbGF5VGV4dD48c3R5bGUgZmFjZT0ic3VwZXJzY3JpcHQiPjk8
L3N0eWxlPjwvRGlzcGxheVRleHQ+PHJlY29yZD48cmVjLW51bWJlcj4yMzA8L3JlYy1udW1iZXI+
PGZvcmVpZ24ta2V5cz48a2V5IGFwcD0iRU4iIGRiLWlkPSIyenByenRmdmRhcmVldGV3NWR5djJh
NXRzd2U5ZnNwc3ZyeHoiIHRpbWVzdGFtcD0iMTcxMjcxNjc3OCI+MjMwPC9rZXk+PC9mb3JlaWdu
LWtleXM+PHJlZi10eXBlIG5hbWU9IkpvdXJuYWwgQXJ0aWNsZSI+MTc8L3JlZi10eXBlPjxjb250
cmlidXRvcnM+PGF1dGhvcnM+PGF1dGhvcj5WaWVyLCBKLjwvYXV0aG9yPjxhdXRob3I+R3JvdGgs
IE0uPC9hdXRob3I+PGF1dGhvcj5Tb2NoYWxza2EsIE0uPC9hdXRob3I+PGF1dGhvcj5LaXJzY2hu
ZWssIFMuPC9hdXRob3I+PC9hdXRob3JzPjwvY29udHJpYnV0b3JzPjxhdXRoLWFkZHJlc3M+SW5z
dGl0dXRlIG9mIE1lZGljYWwgTWljcm9iaW9sb2d5IGFuZCBIeWdpZW5lLCBEZXBhcnRtZW50IG9m
IE1lZGljYWwgTWljcm9iaW9sb2d5IGFuZCBIeWdpZW5lLCBVbml2ZXJzaXR5IE1lZGljYWwgQ2Vu
dHJlIEZyZWlidXJnLCBGcmVpYnVyZywgR2VybWFueS4mI3hEO0RpdmlzaW9uIG9mIERldmVsb3Bt
ZW50YWwgSW1tdW5vbG9neSwgQmlvY2VudGVyLCBNZWRpY2FsIFVuaXZlcnNpdHkgSW5uc2JydWNr
LCBJbm5zYnJ1Y2ssIEF1c3RyaWEuPC9hdXRoLWFkZHJlc3M+PHRpdGxlcz48dGl0bGU+VGhlIGFu
dGktYXBvcHRvdGljIEJjbC0yIGZhbWlseSBwcm90ZWluIEExL0JmbC0xIHJlZ3VsYXRlcyBuZXV0
cm9waGlsIHN1cnZpdmFsIGFuZCBob21lb3N0YXNpcyBhbmQgaXMgY29udHJvbGxlZCB2aWEgUEkz
SyBhbmQgSkFLL1NUQVQgc2lnbmFsaW5nPC90aXRsZT48c2Vjb25kYXJ5LXRpdGxlPkNlbGwgRGVh
dGggRGlzPC9zZWNvbmRhcnktdGl0bGU+PC90aXRsZXM+PHBlcmlvZGljYWw+PGZ1bGwtdGl0bGU+
Q2VsbCBEZWF0aCBEaXM8L2Z1bGwtdGl0bGU+PC9wZXJpb2RpY2FsPjxwYWdlcz5lMjEwMzwvcGFn
ZXM+PHZvbHVtZT43PC92b2x1bWU+PG51bWJlcj4yPC9udW1iZXI+PGVkaXRpb24+MjAxNjAyMTg8
L2VkaXRpb24+PGtleXdvcmRzPjxrZXl3b3JkPkFuaW1hbHM8L2tleXdvcmQ+PGtleXdvcmQ+QXBv
cHRvc2lzL3BoeXNpb2xvZ3k8L2tleXdvcmQ+PGtleXdvcmQ+Q2VsbCBEaWZmZXJlbnRpYXRpb24v
cGh5c2lvbG9neTwva2V5d29yZD48a2V5d29yZD5HcmFudWxvY3l0ZXMvY3l0b2xvZ3kvbWV0YWJv
bGlzbTwva2V5d29yZD48a2V5d29yZD5Ib21lb3N0YXNpczwva2V5d29yZD48a2V5d29yZD5IdW1h
bnM8L2tleXdvcmQ+PGtleXdvcmQ+SmFudXMgS2luYXNlcy8qbWV0YWJvbGlzbTwva2V5d29yZD48
a2V5d29yZD5NaWNlPC9rZXl3b3JkPjxrZXl3b3JkPk1pbm9yIEhpc3RvY29tcGF0aWJpbGl0eSBB
bnRpZ2Vucy8qbWV0YWJvbGlzbTwva2V5d29yZD48a2V5d29yZD5OZXV0cm9waGlscy8qY3l0b2xv
Z3kvKm1ldGFib2xpc208L2tleXdvcmQ+PGtleXdvcmQ+UGhvc3BoYXRpZHlsaW5vc2l0b2wgMy1L
aW5hc2VzL21ldGFib2xpc208L2tleXdvcmQ+PGtleXdvcmQ+UHJvdG8tT25jb2dlbmUgUHJvdGVp
bnMgYy1iY2wtMi8qbWV0YWJvbGlzbTwva2V5d29yZD48a2V5d29yZD5TaWduYWwgVHJhbnNkdWN0
aW9uPC9rZXl3b3JkPjwva2V5d29yZHM+PGRhdGVzPjx5ZWFyPjIwMTY8L3llYXI+PHB1Yi1kYXRl
cz48ZGF0ZT5GZWIgMTg8L2RhdGU+PC9wdWItZGF0ZXM+PC9kYXRlcz48aXNibj4yMDQxLTQ4ODkg
KEVsZWN0cm9uaWMpPC9pc2JuPjxhY2Nlc3Npb24tbnVtPjI2ODkwMTQyPC9hY2Nlc3Npb24tbnVt
Pjx1cmxzPjxyZWxhdGVkLXVybHM+PHVybD5odHRwczovL3d3dy5uY2JpLm5sbS5uaWguZ292L3B1
Ym1lZC8yNjg5MDE0MjwvdXJsPjwvcmVsYXRlZC11cmxzPjwvdXJscz48Y3VzdG9tMT5UaGUgYXV0
aG9ycyBkZWNsYXJlIG5vIGNvbmZsaWN0IG9mIGludGVyZXN0LjwvY3VzdG9tMT48Y3VzdG9tMj5Q
TUM1Mzk5MTkzPC9jdXN0b20yPjxlbGVjdHJvbmljLXJlc291cmNlLW51bT4xMC4xMDM4L2NkZGlz
LjIwMTYuMjM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VyPC9BdXRob3I+PFllYXI+MjAxNjwvWWVhcj48UmVj
TnVtPjIzMDwvUmVjTnVtPjxEaXNwbGF5VGV4dD48c3R5bGUgZmFjZT0ic3VwZXJzY3JpcHQiPjk8
L3N0eWxlPjwvRGlzcGxheVRleHQ+PHJlY29yZD48cmVjLW51bWJlcj4yMzA8L3JlYy1udW1iZXI+
PGZvcmVpZ24ta2V5cz48a2V5IGFwcD0iRU4iIGRiLWlkPSIyenByenRmdmRhcmVldGV3NWR5djJh
NXRzd2U5ZnNwc3ZyeHoiIHRpbWVzdGFtcD0iMTcxMjcxNjc3OCI+MjMwPC9rZXk+PC9mb3JlaWdu
LWtleXM+PHJlZi10eXBlIG5hbWU9IkpvdXJuYWwgQXJ0aWNsZSI+MTc8L3JlZi10eXBlPjxjb250
cmlidXRvcnM+PGF1dGhvcnM+PGF1dGhvcj5WaWVyLCBKLjwvYXV0aG9yPjxhdXRob3I+R3JvdGgs
IE0uPC9hdXRob3I+PGF1dGhvcj5Tb2NoYWxza2EsIE0uPC9hdXRob3I+PGF1dGhvcj5LaXJzY2hu
ZWssIFMuPC9hdXRob3I+PC9hdXRob3JzPjwvY29udHJpYnV0b3JzPjxhdXRoLWFkZHJlc3M+SW5z
dGl0dXRlIG9mIE1lZGljYWwgTWljcm9iaW9sb2d5IGFuZCBIeWdpZW5lLCBEZXBhcnRtZW50IG9m
IE1lZGljYWwgTWljcm9iaW9sb2d5IGFuZCBIeWdpZW5lLCBVbml2ZXJzaXR5IE1lZGljYWwgQ2Vu
dHJlIEZyZWlidXJnLCBGcmVpYnVyZywgR2VybWFueS4mI3hEO0RpdmlzaW9uIG9mIERldmVsb3Bt
ZW50YWwgSW1tdW5vbG9neSwgQmlvY2VudGVyLCBNZWRpY2FsIFVuaXZlcnNpdHkgSW5uc2JydWNr
LCBJbm5zYnJ1Y2ssIEF1c3RyaWEuPC9hdXRoLWFkZHJlc3M+PHRpdGxlcz48dGl0bGU+VGhlIGFu
dGktYXBvcHRvdGljIEJjbC0yIGZhbWlseSBwcm90ZWluIEExL0JmbC0xIHJlZ3VsYXRlcyBuZXV0
cm9waGlsIHN1cnZpdmFsIGFuZCBob21lb3N0YXNpcyBhbmQgaXMgY29udHJvbGxlZCB2aWEgUEkz
SyBhbmQgSkFLL1NUQVQgc2lnbmFsaW5nPC90aXRsZT48c2Vjb25kYXJ5LXRpdGxlPkNlbGwgRGVh
dGggRGlzPC9zZWNvbmRhcnktdGl0bGU+PC90aXRsZXM+PHBlcmlvZGljYWw+PGZ1bGwtdGl0bGU+
Q2VsbCBEZWF0aCBEaXM8L2Z1bGwtdGl0bGU+PC9wZXJpb2RpY2FsPjxwYWdlcz5lMjEwMzwvcGFn
ZXM+PHZvbHVtZT43PC92b2x1bWU+PG51bWJlcj4yPC9udW1iZXI+PGVkaXRpb24+MjAxNjAyMTg8
L2VkaXRpb24+PGtleXdvcmRzPjxrZXl3b3JkPkFuaW1hbHM8L2tleXdvcmQ+PGtleXdvcmQ+QXBv
cHRvc2lzL3BoeXNpb2xvZ3k8L2tleXdvcmQ+PGtleXdvcmQ+Q2VsbCBEaWZmZXJlbnRpYXRpb24v
cGh5c2lvbG9neTwva2V5d29yZD48a2V5d29yZD5HcmFudWxvY3l0ZXMvY3l0b2xvZ3kvbWV0YWJv
bGlzbTwva2V5d29yZD48a2V5d29yZD5Ib21lb3N0YXNpczwva2V5d29yZD48a2V5d29yZD5IdW1h
bnM8L2tleXdvcmQ+PGtleXdvcmQ+SmFudXMgS2luYXNlcy8qbWV0YWJvbGlzbTwva2V5d29yZD48
a2V5d29yZD5NaWNlPC9rZXl3b3JkPjxrZXl3b3JkPk1pbm9yIEhpc3RvY29tcGF0aWJpbGl0eSBB
bnRpZ2Vucy8qbWV0YWJvbGlzbTwva2V5d29yZD48a2V5d29yZD5OZXV0cm9waGlscy8qY3l0b2xv
Z3kvKm1ldGFib2xpc208L2tleXdvcmQ+PGtleXdvcmQ+UGhvc3BoYXRpZHlsaW5vc2l0b2wgMy1L
aW5hc2VzL21ldGFib2xpc208L2tleXdvcmQ+PGtleXdvcmQ+UHJvdG8tT25jb2dlbmUgUHJvdGVp
bnMgYy1iY2wtMi8qbWV0YWJvbGlzbTwva2V5d29yZD48a2V5d29yZD5TaWduYWwgVHJhbnNkdWN0
aW9uPC9rZXl3b3JkPjwva2V5d29yZHM+PGRhdGVzPjx5ZWFyPjIwMTY8L3llYXI+PHB1Yi1kYXRl
cz48ZGF0ZT5GZWIgMTg8L2RhdGU+PC9wdWItZGF0ZXM+PC9kYXRlcz48aXNibj4yMDQxLTQ4ODkg
KEVsZWN0cm9uaWMpPC9pc2JuPjxhY2Nlc3Npb24tbnVtPjI2ODkwMTQyPC9hY2Nlc3Npb24tbnVt
Pjx1cmxzPjxyZWxhdGVkLXVybHM+PHVybD5odHRwczovL3d3dy5uY2JpLm5sbS5uaWguZ292L3B1
Ym1lZC8yNjg5MDE0MjwvdXJsPjwvcmVsYXRlZC11cmxzPjwvdXJscz48Y3VzdG9tMT5UaGUgYXV0
aG9ycyBkZWNsYXJlIG5vIGNvbmZsaWN0IG9mIGludGVyZXN0LjwvY3VzdG9tMT48Y3VzdG9tMj5Q
TUM1Mzk5MTkzPC9jdXN0b20yPjxlbGVjdHJvbmljLXJlc291cmNlLW51bT4xMC4xMDM4L2NkZGlz
LjIwMTYuMjM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5E3017" w:rsidRPr="00520E09">
              <w:rPr>
                <w:rFonts w:ascii="Times New Roman" w:hAnsi="Times New Roman" w:cs="Times New Roman"/>
              </w:rPr>
            </w:r>
            <w:r w:rsidR="005E3017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9</w:t>
            </w:r>
            <w:r w:rsidR="005E3017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12308748" w14:textId="7B90574B" w:rsidR="00706E68" w:rsidRPr="00520E09" w:rsidRDefault="00FE5F11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1.3</w:t>
            </w:r>
            <w:r w:rsidRPr="00520E09">
              <w:rPr>
                <w:rFonts w:ascii="Times New Roman" w:hAnsi="Times New Roman" w:cs="Times New Roman"/>
              </w:rPr>
              <w:t xml:space="preserve"> </w:t>
            </w:r>
            <w:r w:rsidR="00706E68" w:rsidRPr="00520E09">
              <w:rPr>
                <w:rFonts w:ascii="Times New Roman" w:hAnsi="Times New Roman" w:cs="Times New Roman"/>
              </w:rPr>
              <w:t>Mcl-1</w:t>
            </w:r>
            <w:r w:rsidR="00706E68" w:rsidRPr="00520E09">
              <w:rPr>
                <w:rFonts w:ascii="Times New Roman" w:hAnsi="Times New Roman" w:cs="Times New Roman"/>
                <w:vertAlign w:val="superscript"/>
              </w:rPr>
              <w:t>+/–</w:t>
            </w:r>
            <w:r w:rsidR="00706E68" w:rsidRPr="00520E09">
              <w:rPr>
                <w:rFonts w:ascii="Times New Roman" w:hAnsi="Times New Roman" w:cs="Times New Roman"/>
              </w:rPr>
              <w:t xml:space="preserve"> neutrophils had a significant survival disadvantage</w:t>
            </w:r>
            <w:r w:rsidR="0057383F" w:rsidRPr="00520E09">
              <w:rPr>
                <w:rFonts w:ascii="Times New Roman" w:hAnsi="Times New Roman" w:cs="Times New Roman"/>
              </w:rPr>
              <w:t xml:space="preserve"> during</w:t>
            </w:r>
            <w:r w:rsidR="00706E68" w:rsidRPr="00520E09">
              <w:rPr>
                <w:rFonts w:ascii="Times New Roman" w:hAnsi="Times New Roman" w:cs="Times New Roman"/>
              </w:rPr>
              <w:t xml:space="preserve"> </w:t>
            </w:r>
            <w:r w:rsidR="0057383F" w:rsidRPr="00520E09">
              <w:rPr>
                <w:rFonts w:ascii="Times New Roman" w:hAnsi="Times New Roman" w:cs="Times New Roman"/>
              </w:rPr>
              <w:t>spontaneous</w:t>
            </w:r>
            <w:r w:rsidR="0033497B" w:rsidRPr="00520E09">
              <w:rPr>
                <w:rFonts w:ascii="Times New Roman" w:hAnsi="Times New Roman" w:cs="Times New Roman"/>
              </w:rPr>
              <w:t xml:space="preserve"> </w:t>
            </w:r>
            <w:r w:rsidR="0057383F" w:rsidRPr="00520E09">
              <w:rPr>
                <w:rFonts w:ascii="Times New Roman" w:hAnsi="Times New Roman" w:cs="Times New Roman"/>
              </w:rPr>
              <w:t xml:space="preserve">death </w:t>
            </w:r>
            <w:r w:rsidR="00706E68" w:rsidRPr="00520E09">
              <w:rPr>
                <w:rFonts w:ascii="Times New Roman" w:hAnsi="Times New Roman" w:cs="Times New Roman"/>
              </w:rPr>
              <w:t>compared</w:t>
            </w:r>
            <w:r w:rsidR="0033497B" w:rsidRPr="00520E09">
              <w:rPr>
                <w:rFonts w:ascii="Times New Roman" w:hAnsi="Times New Roman" w:cs="Times New Roman"/>
              </w:rPr>
              <w:t xml:space="preserve"> </w:t>
            </w:r>
            <w:r w:rsidR="00706E68" w:rsidRPr="00520E09">
              <w:rPr>
                <w:rFonts w:ascii="Times New Roman" w:hAnsi="Times New Roman" w:cs="Times New Roman"/>
              </w:rPr>
              <w:t>to their control counterparts</w:t>
            </w:r>
            <w:r w:rsidR="005E3017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2hlbms8L0F1dGhvcj48WWVhcj4yMDIwPC9ZZWFyPjxS
ZWNOdW0+MjI3PC9SZWNOdW0+PERpc3BsYXlUZXh0PjxzdHlsZSBmYWNlPSJzdXBlcnNjcmlwdCI+
MTE8L3N0eWxlPjwvRGlzcGxheVRleHQ+PHJlY29yZD48cmVjLW51bWJlcj4yMjc8L3JlYy1udW1i
ZXI+PGZvcmVpZ24ta2V5cz48a2V5IGFwcD0iRU4iIGRiLWlkPSIyenByenRmdmRhcmVldGV3NWR5
djJhNXRzd2U5ZnNwc3ZyeHoiIHRpbWVzdGFtcD0iMTcxMjcxNjcxOSI+MjI3PC9rZXk+PC9mb3Jl
aWduLWtleXM+PHJlZi10eXBlIG5hbWU9IkpvdXJuYWwgQXJ0aWNsZSI+MTc8L3JlZi10eXBlPjxj
b250cmlidXRvcnM+PGF1dGhvcnM+PGF1dGhvcj5TY2hlbmssIFIuIEwuPC9hdXRob3I+PGF1dGhv
cj5HYW5nb2RhLCBMLjwvYXV0aG9yPjxhdXRob3I+TGF3bG9yLCBLLiBFLjwvYXV0aG9yPjxhdXRo
b3I+TyZhcG9zO1JlaWxseSwgTC4gQS48L2F1dGhvcj48YXV0aG9yPlN0cmFzc2VyLCBBLjwvYXV0
aG9yPjxhdXRob3I+SGVyb2xkLCBNLiBKLjwvYXV0aG9yPjwvYXV0aG9ycz48L2NvbnRyaWJ1dG9y
cz48YXV0aC1hZGRyZXNzPlRoZSBXYWx0ZXIgYW5kIEVsaXphIEhhbGwgSW5zdGl0dXRlIG9mIE1l
ZGljYWwgUmVzZWFyY2gsIFBhcmt2aWxsZSwgVklDLCBBdXN0cmFsaWEuJiN4RDtEZXBhcnRtZW50
IG9mIE1lZGljYWwgQmlvbG9neSwgVW5pdmVyc2l0eSBvZiBNZWxib3VybmUsIFBhcmt2aWxsZSwg
VklDLCBBdXN0cmFsaWEuJiN4RDtSZXNlYXJjaCBJbnN0aXR1dGUgb2YgTW9sZWN1bGFyIFBhdGhv
bG9neSwgVmllbm5hIEJpb2NlbnRlciwgVmllbm5hLCBBdXN0cmlhLiYjeEQ7Q2VudHJlIGZvciBJ
bm5hdGUgSW1tdW5pdHkgYW5kIEluZmVjdGlvdXMgRGlzZWFzZXMsIEh1ZHNvbiBJbnN0aXR1dGUg
b2YgTWVkaWNhbCBSZXNlYXJjaCwgQ2xheXRvbiwgVklDLCBBdXN0cmFsaWEuJiN4RDtEZXBhcnRt
ZW50IG9mIE1vbGVjdWxhciBhbmQgVHJhbnNsYXRpb25hbCBTY2llbmNlLCBNb25hc2ggVW5pdmVy
c2l0eSwgQ2xheXRvbiwgVklDLCBBdXN0cmFsaWEuJiN4RDtUaGUgV2FsdGVyIGFuZCBFbGl6YSBI
YWxsIEluc3RpdHV0ZSBvZiBNZWRpY2FsIFJlc2VhcmNoLCBQYXJrdmlsbGUsIFZJQywgQXVzdHJh
bGlhLiBoZXJvbGRAd2VoaS5lZHUuYXUuJiN4RDtEZXBhcnRtZW50IG9mIE1lZGljYWwgQmlvbG9n
eSwgVW5pdmVyc2l0eSBvZiBNZWxib3VybmUsIFBhcmt2aWxsZSwgVklDLCBBdXN0cmFsaWEuIGhl
cm9sZEB3ZWhpLmVkdS5hdS48L2F1dGgtYWRkcmVzcz48dGl0bGVzPjx0aXRsZT5UaGUgcHJvLXN1
cnZpdmFsIEJjbC0yIGZhbWlseSBtZW1iZXIgQTEgZGVsYXlzIHNwb250YW5lb3VzIGFuZCBGQVMg
bGlnYW5kLWluZHVjZWQgYXBvcHRvc2lzIG9mIGFjdGl2YXRlZCBuZXV0cm9waGlsczwvdGl0bGU+
PHNlY29uZGFyeS10aXRsZT5DZWxsIERlYXRoIERpczwvc2Vjb25kYXJ5LXRpdGxlPjwvdGl0bGVz
PjxwZXJpb2RpY2FsPjxmdWxsLXRpdGxlPkNlbGwgRGVhdGggRGlzPC9mdWxsLXRpdGxlPjwvcGVy
aW9kaWNhbD48cGFnZXM+NDc0PC9wYWdlcz48dm9sdW1lPjExPC92b2x1bWU+PG51bWJlcj42PC9u
dW1iZXI+PGVkaXRpb24+MjAyMDA2MTg8L2VkaXRpb24+PGtleXdvcmRzPjxrZXl3b3JkPkFuaW1h
bHM8L2tleXdvcmQ+PGtleXdvcmQ+KkFwb3B0b3Npczwva2V5d29yZD48a2V5d29yZD5GYXMgTGln
YW5kIFByb3RlaW4vKm1ldGFib2xpc208L2tleXdvcmQ+PGtleXdvcmQ+TWljZTwva2V5d29yZD48
a2V5d29yZD5NaW5vciBIaXN0b2NvbXBhdGliaWxpdHkgQW50aWdlbnMvKm1ldGFib2xpc208L2tl
eXdvcmQ+PGtleXdvcmQ+Kk5ldXRyb3BoaWwgQWN0aXZhdGlvbjwva2V5d29yZD48a2V5d29yZD5O
ZXV0cm9waGlscy8qY3l0b2xvZ3kvKm1ldGFib2xpc208L2tleXdvcmQ+PGtleXdvcmQ+UHJvdG8t
T25jb2dlbmUgUHJvdGVpbnMgYy1iY2wtMi8qbWV0YWJvbGlzbTwva2V5d29yZD48L2tleXdvcmRz
PjxkYXRlcz48eWVhcj4yMDIwPC95ZWFyPjxwdWItZGF0ZXM+PGRhdGU+SnVuIDE4PC9kYXRlPjwv
cHViLWRhdGVzPjwvZGF0ZXM+PGlzYm4+MjA0MS00ODg5IChFbGVjdHJvbmljKTwvaXNibj48YWNj
ZXNzaW9uLW51bT4zMjU1NTE1MDwvYWNjZXNzaW9uLW51bT48dXJscz48cmVsYXRlZC11cmxzPjx1
cmw+aHR0cHM6Ly93d3cubmNiaS5ubG0ubmloLmdvdi9wdWJtZWQvMzI1NTUxNTA8L3VybD48L3Jl
bGF0ZWQtdXJscz48L3VybHM+PGN1c3RvbTE+VGhlIGF1dGhvcnMgZGVjbGFyZSB0aGF0IHRoZXkg
aGF2ZSBubyBjb25mbGljdCBvZiBpbnRlcmVzdC48L2N1c3RvbTE+PGN1c3RvbTI+UE1DNzMwMzE3
NjwvY3VzdG9tMj48ZWxlY3Ryb25pYy1yZXNvdXJjZS1udW0+MTAuMTAzOC9zNDE0MTktMDIwLTI2
NzYtOT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2hlbms8L0F1dGhvcj48WWVhcj4yMDIwPC9ZZWFyPjxS
ZWNOdW0+MjI3PC9SZWNOdW0+PERpc3BsYXlUZXh0PjxzdHlsZSBmYWNlPSJzdXBlcnNjcmlwdCI+
MTE8L3N0eWxlPjwvRGlzcGxheVRleHQ+PHJlY29yZD48cmVjLW51bWJlcj4yMjc8L3JlYy1udW1i
ZXI+PGZvcmVpZ24ta2V5cz48a2V5IGFwcD0iRU4iIGRiLWlkPSIyenByenRmdmRhcmVldGV3NWR5
djJhNXRzd2U5ZnNwc3ZyeHoiIHRpbWVzdGFtcD0iMTcxMjcxNjcxOSI+MjI3PC9rZXk+PC9mb3Jl
aWduLWtleXM+PHJlZi10eXBlIG5hbWU9IkpvdXJuYWwgQXJ0aWNsZSI+MTc8L3JlZi10eXBlPjxj
b250cmlidXRvcnM+PGF1dGhvcnM+PGF1dGhvcj5TY2hlbmssIFIuIEwuPC9hdXRob3I+PGF1dGhv
cj5HYW5nb2RhLCBMLjwvYXV0aG9yPjxhdXRob3I+TGF3bG9yLCBLLiBFLjwvYXV0aG9yPjxhdXRo
b3I+TyZhcG9zO1JlaWxseSwgTC4gQS48L2F1dGhvcj48YXV0aG9yPlN0cmFzc2VyLCBBLjwvYXV0
aG9yPjxhdXRob3I+SGVyb2xkLCBNLiBKLjwvYXV0aG9yPjwvYXV0aG9ycz48L2NvbnRyaWJ1dG9y
cz48YXV0aC1hZGRyZXNzPlRoZSBXYWx0ZXIgYW5kIEVsaXphIEhhbGwgSW5zdGl0dXRlIG9mIE1l
ZGljYWwgUmVzZWFyY2gsIFBhcmt2aWxsZSwgVklDLCBBdXN0cmFsaWEuJiN4RDtEZXBhcnRtZW50
IG9mIE1lZGljYWwgQmlvbG9neSwgVW5pdmVyc2l0eSBvZiBNZWxib3VybmUsIFBhcmt2aWxsZSwg
VklDLCBBdXN0cmFsaWEuJiN4RDtSZXNlYXJjaCBJbnN0aXR1dGUgb2YgTW9sZWN1bGFyIFBhdGhv
bG9neSwgVmllbm5hIEJpb2NlbnRlciwgVmllbm5hLCBBdXN0cmlhLiYjeEQ7Q2VudHJlIGZvciBJ
bm5hdGUgSW1tdW5pdHkgYW5kIEluZmVjdGlvdXMgRGlzZWFzZXMsIEh1ZHNvbiBJbnN0aXR1dGUg
b2YgTWVkaWNhbCBSZXNlYXJjaCwgQ2xheXRvbiwgVklDLCBBdXN0cmFsaWEuJiN4RDtEZXBhcnRt
ZW50IG9mIE1vbGVjdWxhciBhbmQgVHJhbnNsYXRpb25hbCBTY2llbmNlLCBNb25hc2ggVW5pdmVy
c2l0eSwgQ2xheXRvbiwgVklDLCBBdXN0cmFsaWEuJiN4RDtUaGUgV2FsdGVyIGFuZCBFbGl6YSBI
YWxsIEluc3RpdHV0ZSBvZiBNZWRpY2FsIFJlc2VhcmNoLCBQYXJrdmlsbGUsIFZJQywgQXVzdHJh
bGlhLiBoZXJvbGRAd2VoaS5lZHUuYXUuJiN4RDtEZXBhcnRtZW50IG9mIE1lZGljYWwgQmlvbG9n
eSwgVW5pdmVyc2l0eSBvZiBNZWxib3VybmUsIFBhcmt2aWxsZSwgVklDLCBBdXN0cmFsaWEuIGhl
cm9sZEB3ZWhpLmVkdS5hdS48L2F1dGgtYWRkcmVzcz48dGl0bGVzPjx0aXRsZT5UaGUgcHJvLXN1
cnZpdmFsIEJjbC0yIGZhbWlseSBtZW1iZXIgQTEgZGVsYXlzIHNwb250YW5lb3VzIGFuZCBGQVMg
bGlnYW5kLWluZHVjZWQgYXBvcHRvc2lzIG9mIGFjdGl2YXRlZCBuZXV0cm9waGlsczwvdGl0bGU+
PHNlY29uZGFyeS10aXRsZT5DZWxsIERlYXRoIERpczwvc2Vjb25kYXJ5LXRpdGxlPjwvdGl0bGVz
PjxwZXJpb2RpY2FsPjxmdWxsLXRpdGxlPkNlbGwgRGVhdGggRGlzPC9mdWxsLXRpdGxlPjwvcGVy
aW9kaWNhbD48cGFnZXM+NDc0PC9wYWdlcz48dm9sdW1lPjExPC92b2x1bWU+PG51bWJlcj42PC9u
dW1iZXI+PGVkaXRpb24+MjAyMDA2MTg8L2VkaXRpb24+PGtleXdvcmRzPjxrZXl3b3JkPkFuaW1h
bHM8L2tleXdvcmQ+PGtleXdvcmQ+KkFwb3B0b3Npczwva2V5d29yZD48a2V5d29yZD5GYXMgTGln
YW5kIFByb3RlaW4vKm1ldGFib2xpc208L2tleXdvcmQ+PGtleXdvcmQ+TWljZTwva2V5d29yZD48
a2V5d29yZD5NaW5vciBIaXN0b2NvbXBhdGliaWxpdHkgQW50aWdlbnMvKm1ldGFib2xpc208L2tl
eXdvcmQ+PGtleXdvcmQ+Kk5ldXRyb3BoaWwgQWN0aXZhdGlvbjwva2V5d29yZD48a2V5d29yZD5O
ZXV0cm9waGlscy8qY3l0b2xvZ3kvKm1ldGFib2xpc208L2tleXdvcmQ+PGtleXdvcmQ+UHJvdG8t
T25jb2dlbmUgUHJvdGVpbnMgYy1iY2wtMi8qbWV0YWJvbGlzbTwva2V5d29yZD48L2tleXdvcmRz
PjxkYXRlcz48eWVhcj4yMDIwPC95ZWFyPjxwdWItZGF0ZXM+PGRhdGU+SnVuIDE4PC9kYXRlPjwv
cHViLWRhdGVzPjwvZGF0ZXM+PGlzYm4+MjA0MS00ODg5IChFbGVjdHJvbmljKTwvaXNibj48YWNj
ZXNzaW9uLW51bT4zMjU1NTE1MDwvYWNjZXNzaW9uLW51bT48dXJscz48cmVsYXRlZC11cmxzPjx1
cmw+aHR0cHM6Ly93d3cubmNiaS5ubG0ubmloLmdvdi9wdWJtZWQvMzI1NTUxNTA8L3VybD48L3Jl
bGF0ZWQtdXJscz48L3VybHM+PGN1c3RvbTE+VGhlIGF1dGhvcnMgZGVjbGFyZSB0aGF0IHRoZXkg
aGF2ZSBubyBjb25mbGljdCBvZiBpbnRlcmVzdC48L2N1c3RvbTE+PGN1c3RvbTI+UE1DNzMwMzE3
NjwvY3VzdG9tMj48ZWxlY3Ryb25pYy1yZXNvdXJjZS1udW0+MTAuMTAzOC9zNDE0MTktMDIwLTI2
NzYtOT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5E3017" w:rsidRPr="00520E09">
              <w:rPr>
                <w:rFonts w:ascii="Times New Roman" w:hAnsi="Times New Roman" w:cs="Times New Roman"/>
              </w:rPr>
            </w:r>
            <w:r w:rsidR="005E3017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11</w:t>
            </w:r>
            <w:r w:rsidR="005E3017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3542215E" w14:textId="77777777" w:rsidR="005E3017" w:rsidRPr="00520E09" w:rsidRDefault="005E3017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  <w:p w14:paraId="23E7D9F9" w14:textId="6B71D539" w:rsidR="00706E68" w:rsidRPr="00520E09" w:rsidRDefault="00FE5F11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2.1</w:t>
            </w:r>
            <w:r w:rsidRPr="00520E09">
              <w:rPr>
                <w:rFonts w:ascii="Times New Roman" w:hAnsi="Times New Roman" w:cs="Times New Roman"/>
              </w:rPr>
              <w:t xml:space="preserve"> </w:t>
            </w:r>
            <w:r w:rsidR="0057383F" w:rsidRPr="00520E09">
              <w:rPr>
                <w:rFonts w:ascii="Times New Roman" w:hAnsi="Times New Roman" w:cs="Times New Roman"/>
              </w:rPr>
              <w:t xml:space="preserve">Vav-Mcl-1 transgenic neutrophils showed delayed responses to </w:t>
            </w:r>
            <w:proofErr w:type="spellStart"/>
            <w:r w:rsidR="0057383F" w:rsidRPr="00520E09">
              <w:rPr>
                <w:rFonts w:ascii="Times New Roman" w:hAnsi="Times New Roman" w:cs="Times New Roman"/>
              </w:rPr>
              <w:t>FasL</w:t>
            </w:r>
            <w:proofErr w:type="spellEnd"/>
            <w:r w:rsidR="0057383F" w:rsidRPr="00520E09">
              <w:rPr>
                <w:rFonts w:ascii="Times New Roman" w:hAnsi="Times New Roman" w:cs="Times New Roman"/>
              </w:rPr>
              <w:t xml:space="preserve"> </w:t>
            </w:r>
            <w:r w:rsidR="0023331B" w:rsidRPr="00520E09">
              <w:rPr>
                <w:rFonts w:ascii="Times New Roman" w:hAnsi="Times New Roman" w:cs="Times New Roman"/>
              </w:rPr>
              <w:lastRenderedPageBreak/>
              <w:t>stimulation</w:t>
            </w:r>
            <w:r w:rsidR="005E3017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Dcm9rZXI8L0F1dGhvcj48WWVhcj4yMDExPC9ZZWFyPjxS
ZWNOdW0+MjI2PC9SZWNOdW0+PERpc3BsYXlUZXh0PjxzdHlsZSBmYWNlPSJzdXBlcnNjcmlwdCI+
Nzwvc3R5bGU+PC9EaXNwbGF5VGV4dD48cmVjb3JkPjxyZWMtbnVtYmVyPjIyNjwvcmVjLW51bWJl
cj48Zm9yZWlnbi1rZXlzPjxrZXkgYXBwPSJFTiIgZGItaWQ9IjJ6cHJ6dGZ2ZGFyZWV0ZXc1ZHl2
MmE1dHN3ZTlmc3BzdnJ4eiIgdGltZXN0YW1wPSIxNzEyNzE2NzAxIj4yMjY8L2tleT48L2ZvcmVp
Z24ta2V5cz48cmVmLXR5cGUgbmFtZT0iSm91cm5hbCBBcnRpY2xlIj4xNzwvcmVmLXR5cGU+PGNv
bnRyaWJ1dG9ycz48YXV0aG9ycz48YXV0aG9yPkNyb2tlciwgQi4gQS48L2F1dGhvcj48YXV0aG9y
Pk8mYXBvcztEb25uZWxsLCBKLiBBLjwvYXV0aG9yPjxhdXRob3I+Tm93ZWxsLCBDLiBKLjwvYXV0
aG9yPjxhdXRob3I+TWV0Y2FsZiwgRC48L2F1dGhvcj48YXV0aG9yPkRld3NvbiwgRy48L2F1dGhv
cj48YXV0aG9yPkNhbXBiZWxsLCBLLiBKLjwvYXV0aG9yPjxhdXRob3I+Um9nZXJzLCBLLiBMLjwv
YXV0aG9yPjxhdXRob3I+SHUsIFkuPC9hdXRob3I+PGF1dGhvcj5TbXl0aCwgRy4gSy48L2F1dGhv
cj48YXV0aG9yPlpoYW5nLCBKLiBHLjwvYXV0aG9yPjxhdXRob3I+V2hpdGUsIE0uPC9hdXRob3I+
PGF1dGhvcj5MYWNrb3ZpYywgSy48L2F1dGhvcj48YXV0aG9yPkNlbmdpYSwgTC4gSC48L2F1dGhv
cj48YXV0aG9yPk8mYXBvcztSZWlsbHksIEwuIEEuPC9hdXRob3I+PGF1dGhvcj5Cb3VpbGxldCwg
UC48L2F1dGhvcj48YXV0aG9yPkNvcnksIFMuPC9hdXRob3I+PGF1dGhvcj5TdHJhc3NlciwgQS48
L2F1dGhvcj48YXV0aG9yPlJvYmVydHMsIEEuIFcuPC9hdXRob3I+PC9hdXRob3JzPjwvY29udHJp
YnV0b3JzPjxhdXRoLWFkZHJlc3M+VGhlIFdhbHRlciBhbmQgRWxpemEgSGFsbCBJbnN0aXR1dGUg
b2YgTWVkaWNhbCBSZXNlYXJjaCwgUGFya3ZpbGxlLCBWaWN0b3JpYSAzMDUyLCBBdXN0cmFsaWEu
IGNyb2tlckB3ZWhpLmVkdS5hdTwvYXV0aC1hZGRyZXNzPjx0aXRsZXM+PHRpdGxlPkZhcy1tZWRp
YXRlZCBuZXV0cm9waGlsIGFwb3B0b3NpcyBpcyBhY2NlbGVyYXRlZCBieSBCaWQsIEJhaywgYW5k
IEJheCBhbmQgaW5oaWJpdGVkIGJ5IEJjbC0yIGFuZCBNY2wtMTwvdGl0bGU+PHNlY29uZGFyeS10
aXRsZT5Qcm9jIE5hdGwgQWNhZCBTY2kgVSBTIEE8L3NlY29uZGFyeS10aXRsZT48L3RpdGxlcz48
cGVyaW9kaWNhbD48ZnVsbC10aXRsZT5Qcm9jIE5hdGwgQWNhZCBTY2kgVSBTIEE8L2Z1bGwtdGl0
bGU+PGFiYnItMT5Qcm9jZWVkaW5ncyBvZiB0aGUgTmF0aW9uYWwgQWNhZGVteSBvZiBTY2llbmNl
cyBvZiB0aGUgVW5pdGVkIFN0YXRlcyBvZiBBbWVyaWNhPC9hYmJyLTE+PC9wZXJpb2RpY2FsPjxw
YWdlcz4xMzEzNS00MDwvcGFnZXM+PHZvbHVtZT4xMDg8L3ZvbHVtZT48bnVtYmVyPjMyPC9udW1i
ZXI+PGVkaXRpb24+MjAxMTA3MTg8L2VkaXRpb24+PGtleXdvcmRzPjxrZXl3b3JkPkFuaW1hbHM8
L2tleXdvcmQ+PGtleXdvcmQ+KkFwb3B0b3Npcy9kcnVnIGVmZmVjdHMvZ2VuZXRpY3M8L2tleXdv
cmQ+PGtleXdvcmQ+QkgzIEludGVyYWN0aW5nIERvbWFpbiBEZWF0aCBBZ29uaXN0IFByb3RlaW4v
Km1ldGFib2xpc208L2tleXdvcmQ+PGtleXdvcmQ+QmlwaGVueWwgQ29tcG91bmRzL3BoYXJtYWNv
bG9neTwva2V5d29yZD48a2V5d29yZD5DZWxsIFN1cnZpdmFsL2RydWcgZWZmZWN0czwva2V5d29y
ZD48a2V5d29yZD5GYXMgTGlnYW5kIFByb3RlaW4vcGhhcm1hY29sb2d5PC9rZXl3b3JkPjxrZXl3
b3JkPkdlbmUgRXhwcmVzc2lvbiBSZWd1bGF0aW9uL2RydWcgZWZmZWN0czwva2V5d29yZD48a2V5
d29yZD5IdW1hbnM8L2tleXdvcmQ+PGtleXdvcmQ+SW1hZ2luZywgVGhyZWUtRGltZW5zaW9uYWw8
L2tleXdvcmQ+PGtleXdvcmQ+TWljZTwva2V5d29yZD48a2V5d29yZD5NaWNlLCBJbmJyZWQgQzU3
Qkw8L2tleXdvcmQ+PGtleXdvcmQ+TWljZSwgVHJhbnNnZW5pYzwva2V5d29yZD48a2V5d29yZD5N
eWVsb2lkIENlbGwgTGV1a2VtaWEgU2VxdWVuY2UgMSBQcm90ZWluPC9rZXl3b3JkPjxrZXl3b3Jk
Pk5ldXRyb3BoaWxzLypjeXRvbG9neS9kcnVnIGVmZmVjdHMvbWV0YWJvbGlzbTwva2V5d29yZD48
a2V5d29yZD5OaXRyb3BoZW5vbHMvcGhhcm1hY29sb2d5PC9rZXl3b3JkPjxrZXl3b3JkPlBpcGVy
YXppbmVzL3BoYXJtYWNvbG9neTwva2V5d29yZD48a2V5d29yZD5Qcm90by1PbmNvZ2VuZSBQcm90
ZWlucyBjLWJjbC0yLyptZXRhYm9saXNtPC9rZXl3b3JkPjxrZXl3b3JkPlNpZ25hbCBUcmFuc2R1
Y3Rpb24vZHJ1ZyBlZmZlY3RzPC9rZXl3b3JkPjxrZXl3b3JkPlN1bGZvbmFtaWRlcy9waGFybWFj
b2xvZ3k8L2tleXdvcmQ+PGtleXdvcmQ+YmNsLTIgSG9tb2xvZ291cyBBbnRhZ29uaXN0LUtpbGxl
ciBQcm90ZWluLyptZXRhYm9saXNtPC9rZXl3b3JkPjxrZXl3b3JkPmJjbC0yLUFzc29jaWF0ZWQg
WCBQcm90ZWluLyptZXRhYm9saXNtPC9rZXl3b3JkPjxrZXl3b3JkPmZhcyBSZWNlcHRvci8qbWV0
YWJvbGlzbTwva2V5d29yZD48L2tleXdvcmRzPjxkYXRlcz48eWVhcj4yMDExPC95ZWFyPjxwdWIt
ZGF0ZXM+PGRhdGU+QXVnIDk8L2RhdGU+PC9wdWItZGF0ZXM+PC9kYXRlcz48aXNibj4xMDkxLTY0
OTAgKEVsZWN0cm9uaWMpJiN4RDswMDI3LTg0MjQgKFByaW50KSYjeEQ7MDAyNy04NDI0IChMaW5r
aW5nKTwvaXNibj48YWNjZXNzaW9uLW51bT4yMTc2ODM1NjwvYWNjZXNzaW9uLW51bT48dXJscz48
cmVsYXRlZC11cmxzPjx1cmw+aHR0cHM6Ly93d3cubmNiaS5ubG0ubmloLmdvdi9wdWJtZWQvMjE3
NjgzNTY8L3VybD48L3JlbGF0ZWQtdXJscz48L3VybHM+PGN1c3RvbTE+VGhlIGF1dGhvcnMgZGVj
bGFyZSBubyBjb25mbGljdCBvZiBpbnRlcmVzdC48L2N1c3RvbTE+PGN1c3RvbTI+UE1DMzE1NjIx
MjwvY3VzdG9tMj48ZWxlY3Ryb25pYy1yZXNvdXJjZS1udW0+MTAuMTA3My9wbmFzLjExMTAzNTgx
MDg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Dcm9rZXI8L0F1dGhvcj48WWVhcj4yMDExPC9ZZWFyPjxS
ZWNOdW0+MjI2PC9SZWNOdW0+PERpc3BsYXlUZXh0PjxzdHlsZSBmYWNlPSJzdXBlcnNjcmlwdCI+
Nzwvc3R5bGU+PC9EaXNwbGF5VGV4dD48cmVjb3JkPjxyZWMtbnVtYmVyPjIyNjwvcmVjLW51bWJl
cj48Zm9yZWlnbi1rZXlzPjxrZXkgYXBwPSJFTiIgZGItaWQ9IjJ6cHJ6dGZ2ZGFyZWV0ZXc1ZHl2
MmE1dHN3ZTlmc3BzdnJ4eiIgdGltZXN0YW1wPSIxNzEyNzE2NzAxIj4yMjY8L2tleT48L2ZvcmVp
Z24ta2V5cz48cmVmLXR5cGUgbmFtZT0iSm91cm5hbCBBcnRpY2xlIj4xNzwvcmVmLXR5cGU+PGNv
bnRyaWJ1dG9ycz48YXV0aG9ycz48YXV0aG9yPkNyb2tlciwgQi4gQS48L2F1dGhvcj48YXV0aG9y
Pk8mYXBvcztEb25uZWxsLCBKLiBBLjwvYXV0aG9yPjxhdXRob3I+Tm93ZWxsLCBDLiBKLjwvYXV0
aG9yPjxhdXRob3I+TWV0Y2FsZiwgRC48L2F1dGhvcj48YXV0aG9yPkRld3NvbiwgRy48L2F1dGhv
cj48YXV0aG9yPkNhbXBiZWxsLCBLLiBKLjwvYXV0aG9yPjxhdXRob3I+Um9nZXJzLCBLLiBMLjwv
YXV0aG9yPjxhdXRob3I+SHUsIFkuPC9hdXRob3I+PGF1dGhvcj5TbXl0aCwgRy4gSy48L2F1dGhv
cj48YXV0aG9yPlpoYW5nLCBKLiBHLjwvYXV0aG9yPjxhdXRob3I+V2hpdGUsIE0uPC9hdXRob3I+
PGF1dGhvcj5MYWNrb3ZpYywgSy48L2F1dGhvcj48YXV0aG9yPkNlbmdpYSwgTC4gSC48L2F1dGhv
cj48YXV0aG9yPk8mYXBvcztSZWlsbHksIEwuIEEuPC9hdXRob3I+PGF1dGhvcj5Cb3VpbGxldCwg
UC48L2F1dGhvcj48YXV0aG9yPkNvcnksIFMuPC9hdXRob3I+PGF1dGhvcj5TdHJhc3NlciwgQS48
L2F1dGhvcj48YXV0aG9yPlJvYmVydHMsIEEuIFcuPC9hdXRob3I+PC9hdXRob3JzPjwvY29udHJp
YnV0b3JzPjxhdXRoLWFkZHJlc3M+VGhlIFdhbHRlciBhbmQgRWxpemEgSGFsbCBJbnN0aXR1dGUg
b2YgTWVkaWNhbCBSZXNlYXJjaCwgUGFya3ZpbGxlLCBWaWN0b3JpYSAzMDUyLCBBdXN0cmFsaWEu
IGNyb2tlckB3ZWhpLmVkdS5hdTwvYXV0aC1hZGRyZXNzPjx0aXRsZXM+PHRpdGxlPkZhcy1tZWRp
YXRlZCBuZXV0cm9waGlsIGFwb3B0b3NpcyBpcyBhY2NlbGVyYXRlZCBieSBCaWQsIEJhaywgYW5k
IEJheCBhbmQgaW5oaWJpdGVkIGJ5IEJjbC0yIGFuZCBNY2wtMTwvdGl0bGU+PHNlY29uZGFyeS10
aXRsZT5Qcm9jIE5hdGwgQWNhZCBTY2kgVSBTIEE8L3NlY29uZGFyeS10aXRsZT48L3RpdGxlcz48
cGVyaW9kaWNhbD48ZnVsbC10aXRsZT5Qcm9jIE5hdGwgQWNhZCBTY2kgVSBTIEE8L2Z1bGwtdGl0
bGU+PGFiYnItMT5Qcm9jZWVkaW5ncyBvZiB0aGUgTmF0aW9uYWwgQWNhZGVteSBvZiBTY2llbmNl
cyBvZiB0aGUgVW5pdGVkIFN0YXRlcyBvZiBBbWVyaWNhPC9hYmJyLTE+PC9wZXJpb2RpY2FsPjxw
YWdlcz4xMzEzNS00MDwvcGFnZXM+PHZvbHVtZT4xMDg8L3ZvbHVtZT48bnVtYmVyPjMyPC9udW1i
ZXI+PGVkaXRpb24+MjAxMTA3MTg8L2VkaXRpb24+PGtleXdvcmRzPjxrZXl3b3JkPkFuaW1hbHM8
L2tleXdvcmQ+PGtleXdvcmQ+KkFwb3B0b3Npcy9kcnVnIGVmZmVjdHMvZ2VuZXRpY3M8L2tleXdv
cmQ+PGtleXdvcmQ+QkgzIEludGVyYWN0aW5nIERvbWFpbiBEZWF0aCBBZ29uaXN0IFByb3RlaW4v
Km1ldGFib2xpc208L2tleXdvcmQ+PGtleXdvcmQ+QmlwaGVueWwgQ29tcG91bmRzL3BoYXJtYWNv
bG9neTwva2V5d29yZD48a2V5d29yZD5DZWxsIFN1cnZpdmFsL2RydWcgZWZmZWN0czwva2V5d29y
ZD48a2V5d29yZD5GYXMgTGlnYW5kIFByb3RlaW4vcGhhcm1hY29sb2d5PC9rZXl3b3JkPjxrZXl3
b3JkPkdlbmUgRXhwcmVzc2lvbiBSZWd1bGF0aW9uL2RydWcgZWZmZWN0czwva2V5d29yZD48a2V5
d29yZD5IdW1hbnM8L2tleXdvcmQ+PGtleXdvcmQ+SW1hZ2luZywgVGhyZWUtRGltZW5zaW9uYWw8
L2tleXdvcmQ+PGtleXdvcmQ+TWljZTwva2V5d29yZD48a2V5d29yZD5NaWNlLCBJbmJyZWQgQzU3
Qkw8L2tleXdvcmQ+PGtleXdvcmQ+TWljZSwgVHJhbnNnZW5pYzwva2V5d29yZD48a2V5d29yZD5N
eWVsb2lkIENlbGwgTGV1a2VtaWEgU2VxdWVuY2UgMSBQcm90ZWluPC9rZXl3b3JkPjxrZXl3b3Jk
Pk5ldXRyb3BoaWxzLypjeXRvbG9neS9kcnVnIGVmZmVjdHMvbWV0YWJvbGlzbTwva2V5d29yZD48
a2V5d29yZD5OaXRyb3BoZW5vbHMvcGhhcm1hY29sb2d5PC9rZXl3b3JkPjxrZXl3b3JkPlBpcGVy
YXppbmVzL3BoYXJtYWNvbG9neTwva2V5d29yZD48a2V5d29yZD5Qcm90by1PbmNvZ2VuZSBQcm90
ZWlucyBjLWJjbC0yLyptZXRhYm9saXNtPC9rZXl3b3JkPjxrZXl3b3JkPlNpZ25hbCBUcmFuc2R1
Y3Rpb24vZHJ1ZyBlZmZlY3RzPC9rZXl3b3JkPjxrZXl3b3JkPlN1bGZvbmFtaWRlcy9waGFybWFj
b2xvZ3k8L2tleXdvcmQ+PGtleXdvcmQ+YmNsLTIgSG9tb2xvZ291cyBBbnRhZ29uaXN0LUtpbGxl
ciBQcm90ZWluLyptZXRhYm9saXNtPC9rZXl3b3JkPjxrZXl3b3JkPmJjbC0yLUFzc29jaWF0ZWQg
WCBQcm90ZWluLyptZXRhYm9saXNtPC9rZXl3b3JkPjxrZXl3b3JkPmZhcyBSZWNlcHRvci8qbWV0
YWJvbGlzbTwva2V5d29yZD48L2tleXdvcmRzPjxkYXRlcz48eWVhcj4yMDExPC95ZWFyPjxwdWIt
ZGF0ZXM+PGRhdGU+QXVnIDk8L2RhdGU+PC9wdWItZGF0ZXM+PC9kYXRlcz48aXNibj4xMDkxLTY0
OTAgKEVsZWN0cm9uaWMpJiN4RDswMDI3LTg0MjQgKFByaW50KSYjeEQ7MDAyNy04NDI0IChMaW5r
aW5nKTwvaXNibj48YWNjZXNzaW9uLW51bT4yMTc2ODM1NjwvYWNjZXNzaW9uLW51bT48dXJscz48
cmVsYXRlZC11cmxzPjx1cmw+aHR0cHM6Ly93d3cubmNiaS5ubG0ubmloLmdvdi9wdWJtZWQvMjE3
NjgzNTY8L3VybD48L3JlbGF0ZWQtdXJscz48L3VybHM+PGN1c3RvbTE+VGhlIGF1dGhvcnMgZGVj
bGFyZSBubyBjb25mbGljdCBvZiBpbnRlcmVzdC48L2N1c3RvbTE+PGN1c3RvbTI+UE1DMzE1NjIx
MjwvY3VzdG9tMj48ZWxlY3Ryb25pYy1yZXNvdXJjZS1udW0+MTAuMTA3My9wbmFzLjExMTAzNTgx
MDg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5E3017" w:rsidRPr="00520E09">
              <w:rPr>
                <w:rFonts w:ascii="Times New Roman" w:hAnsi="Times New Roman" w:cs="Times New Roman"/>
              </w:rPr>
            </w:r>
            <w:r w:rsidR="005E3017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  <w:r w:rsidR="005E3017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2F703371" w14:textId="090DEB04" w:rsidR="0057383F" w:rsidRPr="00520E09" w:rsidRDefault="00FE5F11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2.2</w:t>
            </w:r>
            <w:r w:rsidRPr="00520E09">
              <w:rPr>
                <w:rFonts w:ascii="Times New Roman" w:hAnsi="Times New Roman" w:cs="Times New Roman"/>
              </w:rPr>
              <w:t xml:space="preserve"> </w:t>
            </w:r>
            <w:r w:rsidR="0057383F" w:rsidRPr="00520E09">
              <w:rPr>
                <w:rFonts w:ascii="Times New Roman" w:hAnsi="Times New Roman" w:cs="Times New Roman"/>
              </w:rPr>
              <w:t>Mcl-1</w:t>
            </w:r>
            <w:r w:rsidR="0057383F" w:rsidRPr="00520E09">
              <w:rPr>
                <w:rFonts w:ascii="Times New Roman" w:hAnsi="Times New Roman" w:cs="Times New Roman"/>
                <w:vertAlign w:val="superscript"/>
              </w:rPr>
              <w:t>+/–</w:t>
            </w:r>
            <w:r w:rsidR="0057383F" w:rsidRPr="00520E09">
              <w:rPr>
                <w:rFonts w:ascii="Times New Roman" w:hAnsi="Times New Roman" w:cs="Times New Roman"/>
              </w:rPr>
              <w:t xml:space="preserve"> neutrophils displayed more rapid </w:t>
            </w:r>
            <w:proofErr w:type="spellStart"/>
            <w:r w:rsidR="0057383F" w:rsidRPr="00520E09">
              <w:rPr>
                <w:rFonts w:ascii="Times New Roman" w:hAnsi="Times New Roman" w:cs="Times New Roman"/>
              </w:rPr>
              <w:t>Fas</w:t>
            </w:r>
            <w:proofErr w:type="spellEnd"/>
            <w:r w:rsidR="0057383F" w:rsidRPr="00520E09">
              <w:rPr>
                <w:rFonts w:ascii="Times New Roman" w:hAnsi="Times New Roman" w:cs="Times New Roman"/>
              </w:rPr>
              <w:t>-induced apoptosis than WT ones</w:t>
            </w:r>
            <w:r w:rsidR="005E3017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2hlbms8L0F1dGhvcj48WWVhcj4yMDIwPC9ZZWFyPjxS
ZWNOdW0+MjI3PC9SZWNOdW0+PERpc3BsYXlUZXh0PjxzdHlsZSBmYWNlPSJzdXBlcnNjcmlwdCI+
MTE8L3N0eWxlPjwvRGlzcGxheVRleHQ+PHJlY29yZD48cmVjLW51bWJlcj4yMjc8L3JlYy1udW1i
ZXI+PGZvcmVpZ24ta2V5cz48a2V5IGFwcD0iRU4iIGRiLWlkPSIyenByenRmdmRhcmVldGV3NWR5
djJhNXRzd2U5ZnNwc3ZyeHoiIHRpbWVzdGFtcD0iMTcxMjcxNjcxOSI+MjI3PC9rZXk+PC9mb3Jl
aWduLWtleXM+PHJlZi10eXBlIG5hbWU9IkpvdXJuYWwgQXJ0aWNsZSI+MTc8L3JlZi10eXBlPjxj
b250cmlidXRvcnM+PGF1dGhvcnM+PGF1dGhvcj5TY2hlbmssIFIuIEwuPC9hdXRob3I+PGF1dGhv
cj5HYW5nb2RhLCBMLjwvYXV0aG9yPjxhdXRob3I+TGF3bG9yLCBLLiBFLjwvYXV0aG9yPjxhdXRo
b3I+TyZhcG9zO1JlaWxseSwgTC4gQS48L2F1dGhvcj48YXV0aG9yPlN0cmFzc2VyLCBBLjwvYXV0
aG9yPjxhdXRob3I+SGVyb2xkLCBNLiBKLjwvYXV0aG9yPjwvYXV0aG9ycz48L2NvbnRyaWJ1dG9y
cz48YXV0aC1hZGRyZXNzPlRoZSBXYWx0ZXIgYW5kIEVsaXphIEhhbGwgSW5zdGl0dXRlIG9mIE1l
ZGljYWwgUmVzZWFyY2gsIFBhcmt2aWxsZSwgVklDLCBBdXN0cmFsaWEuJiN4RDtEZXBhcnRtZW50
IG9mIE1lZGljYWwgQmlvbG9neSwgVW5pdmVyc2l0eSBvZiBNZWxib3VybmUsIFBhcmt2aWxsZSwg
VklDLCBBdXN0cmFsaWEuJiN4RDtSZXNlYXJjaCBJbnN0aXR1dGUgb2YgTW9sZWN1bGFyIFBhdGhv
bG9neSwgVmllbm5hIEJpb2NlbnRlciwgVmllbm5hLCBBdXN0cmlhLiYjeEQ7Q2VudHJlIGZvciBJ
bm5hdGUgSW1tdW5pdHkgYW5kIEluZmVjdGlvdXMgRGlzZWFzZXMsIEh1ZHNvbiBJbnN0aXR1dGUg
b2YgTWVkaWNhbCBSZXNlYXJjaCwgQ2xheXRvbiwgVklDLCBBdXN0cmFsaWEuJiN4RDtEZXBhcnRt
ZW50IG9mIE1vbGVjdWxhciBhbmQgVHJhbnNsYXRpb25hbCBTY2llbmNlLCBNb25hc2ggVW5pdmVy
c2l0eSwgQ2xheXRvbiwgVklDLCBBdXN0cmFsaWEuJiN4RDtUaGUgV2FsdGVyIGFuZCBFbGl6YSBI
YWxsIEluc3RpdHV0ZSBvZiBNZWRpY2FsIFJlc2VhcmNoLCBQYXJrdmlsbGUsIFZJQywgQXVzdHJh
bGlhLiBoZXJvbGRAd2VoaS5lZHUuYXUuJiN4RDtEZXBhcnRtZW50IG9mIE1lZGljYWwgQmlvbG9n
eSwgVW5pdmVyc2l0eSBvZiBNZWxib3VybmUsIFBhcmt2aWxsZSwgVklDLCBBdXN0cmFsaWEuIGhl
cm9sZEB3ZWhpLmVkdS5hdS48L2F1dGgtYWRkcmVzcz48dGl0bGVzPjx0aXRsZT5UaGUgcHJvLXN1
cnZpdmFsIEJjbC0yIGZhbWlseSBtZW1iZXIgQTEgZGVsYXlzIHNwb250YW5lb3VzIGFuZCBGQVMg
bGlnYW5kLWluZHVjZWQgYXBvcHRvc2lzIG9mIGFjdGl2YXRlZCBuZXV0cm9waGlsczwvdGl0bGU+
PHNlY29uZGFyeS10aXRsZT5DZWxsIERlYXRoIERpczwvc2Vjb25kYXJ5LXRpdGxlPjwvdGl0bGVz
PjxwZXJpb2RpY2FsPjxmdWxsLXRpdGxlPkNlbGwgRGVhdGggRGlzPC9mdWxsLXRpdGxlPjwvcGVy
aW9kaWNhbD48cGFnZXM+NDc0PC9wYWdlcz48dm9sdW1lPjExPC92b2x1bWU+PG51bWJlcj42PC9u
dW1iZXI+PGVkaXRpb24+MjAyMDA2MTg8L2VkaXRpb24+PGtleXdvcmRzPjxrZXl3b3JkPkFuaW1h
bHM8L2tleXdvcmQ+PGtleXdvcmQ+KkFwb3B0b3Npczwva2V5d29yZD48a2V5d29yZD5GYXMgTGln
YW5kIFByb3RlaW4vKm1ldGFib2xpc208L2tleXdvcmQ+PGtleXdvcmQ+TWljZTwva2V5d29yZD48
a2V5d29yZD5NaW5vciBIaXN0b2NvbXBhdGliaWxpdHkgQW50aWdlbnMvKm1ldGFib2xpc208L2tl
eXdvcmQ+PGtleXdvcmQ+Kk5ldXRyb3BoaWwgQWN0aXZhdGlvbjwva2V5d29yZD48a2V5d29yZD5O
ZXV0cm9waGlscy8qY3l0b2xvZ3kvKm1ldGFib2xpc208L2tleXdvcmQ+PGtleXdvcmQ+UHJvdG8t
T25jb2dlbmUgUHJvdGVpbnMgYy1iY2wtMi8qbWV0YWJvbGlzbTwva2V5d29yZD48L2tleXdvcmRz
PjxkYXRlcz48eWVhcj4yMDIwPC95ZWFyPjxwdWItZGF0ZXM+PGRhdGU+SnVuIDE4PC9kYXRlPjwv
cHViLWRhdGVzPjwvZGF0ZXM+PGlzYm4+MjA0MS00ODg5IChFbGVjdHJvbmljKTwvaXNibj48YWNj
ZXNzaW9uLW51bT4zMjU1NTE1MDwvYWNjZXNzaW9uLW51bT48dXJscz48cmVsYXRlZC11cmxzPjx1
cmw+aHR0cHM6Ly93d3cubmNiaS5ubG0ubmloLmdvdi9wdWJtZWQvMzI1NTUxNTA8L3VybD48L3Jl
bGF0ZWQtdXJscz48L3VybHM+PGN1c3RvbTE+VGhlIGF1dGhvcnMgZGVjbGFyZSB0aGF0IHRoZXkg
aGF2ZSBubyBjb25mbGljdCBvZiBpbnRlcmVzdC48L2N1c3RvbTE+PGN1c3RvbTI+UE1DNzMwMzE3
NjwvY3VzdG9tMj48ZWxlY3Ryb25pYy1yZXNvdXJjZS1udW0+MTAuMTAzOC9zNDE0MTktMDIwLTI2
NzYtOT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2hlbms8L0F1dGhvcj48WWVhcj4yMDIwPC9ZZWFyPjxS
ZWNOdW0+MjI3PC9SZWNOdW0+PERpc3BsYXlUZXh0PjxzdHlsZSBmYWNlPSJzdXBlcnNjcmlwdCI+
MTE8L3N0eWxlPjwvRGlzcGxheVRleHQ+PHJlY29yZD48cmVjLW51bWJlcj4yMjc8L3JlYy1udW1i
ZXI+PGZvcmVpZ24ta2V5cz48a2V5IGFwcD0iRU4iIGRiLWlkPSIyenByenRmdmRhcmVldGV3NWR5
djJhNXRzd2U5ZnNwc3ZyeHoiIHRpbWVzdGFtcD0iMTcxMjcxNjcxOSI+MjI3PC9rZXk+PC9mb3Jl
aWduLWtleXM+PHJlZi10eXBlIG5hbWU9IkpvdXJuYWwgQXJ0aWNsZSI+MTc8L3JlZi10eXBlPjxj
b250cmlidXRvcnM+PGF1dGhvcnM+PGF1dGhvcj5TY2hlbmssIFIuIEwuPC9hdXRob3I+PGF1dGhv
cj5HYW5nb2RhLCBMLjwvYXV0aG9yPjxhdXRob3I+TGF3bG9yLCBLLiBFLjwvYXV0aG9yPjxhdXRo
b3I+TyZhcG9zO1JlaWxseSwgTC4gQS48L2F1dGhvcj48YXV0aG9yPlN0cmFzc2VyLCBBLjwvYXV0
aG9yPjxhdXRob3I+SGVyb2xkLCBNLiBKLjwvYXV0aG9yPjwvYXV0aG9ycz48L2NvbnRyaWJ1dG9y
cz48YXV0aC1hZGRyZXNzPlRoZSBXYWx0ZXIgYW5kIEVsaXphIEhhbGwgSW5zdGl0dXRlIG9mIE1l
ZGljYWwgUmVzZWFyY2gsIFBhcmt2aWxsZSwgVklDLCBBdXN0cmFsaWEuJiN4RDtEZXBhcnRtZW50
IG9mIE1lZGljYWwgQmlvbG9neSwgVW5pdmVyc2l0eSBvZiBNZWxib3VybmUsIFBhcmt2aWxsZSwg
VklDLCBBdXN0cmFsaWEuJiN4RDtSZXNlYXJjaCBJbnN0aXR1dGUgb2YgTW9sZWN1bGFyIFBhdGhv
bG9neSwgVmllbm5hIEJpb2NlbnRlciwgVmllbm5hLCBBdXN0cmlhLiYjeEQ7Q2VudHJlIGZvciBJ
bm5hdGUgSW1tdW5pdHkgYW5kIEluZmVjdGlvdXMgRGlzZWFzZXMsIEh1ZHNvbiBJbnN0aXR1dGUg
b2YgTWVkaWNhbCBSZXNlYXJjaCwgQ2xheXRvbiwgVklDLCBBdXN0cmFsaWEuJiN4RDtEZXBhcnRt
ZW50IG9mIE1vbGVjdWxhciBhbmQgVHJhbnNsYXRpb25hbCBTY2llbmNlLCBNb25hc2ggVW5pdmVy
c2l0eSwgQ2xheXRvbiwgVklDLCBBdXN0cmFsaWEuJiN4RDtUaGUgV2FsdGVyIGFuZCBFbGl6YSBI
YWxsIEluc3RpdHV0ZSBvZiBNZWRpY2FsIFJlc2VhcmNoLCBQYXJrdmlsbGUsIFZJQywgQXVzdHJh
bGlhLiBoZXJvbGRAd2VoaS5lZHUuYXUuJiN4RDtEZXBhcnRtZW50IG9mIE1lZGljYWwgQmlvbG9n
eSwgVW5pdmVyc2l0eSBvZiBNZWxib3VybmUsIFBhcmt2aWxsZSwgVklDLCBBdXN0cmFsaWEuIGhl
cm9sZEB3ZWhpLmVkdS5hdS48L2F1dGgtYWRkcmVzcz48dGl0bGVzPjx0aXRsZT5UaGUgcHJvLXN1
cnZpdmFsIEJjbC0yIGZhbWlseSBtZW1iZXIgQTEgZGVsYXlzIHNwb250YW5lb3VzIGFuZCBGQVMg
bGlnYW5kLWluZHVjZWQgYXBvcHRvc2lzIG9mIGFjdGl2YXRlZCBuZXV0cm9waGlsczwvdGl0bGU+
PHNlY29uZGFyeS10aXRsZT5DZWxsIERlYXRoIERpczwvc2Vjb25kYXJ5LXRpdGxlPjwvdGl0bGVz
PjxwZXJpb2RpY2FsPjxmdWxsLXRpdGxlPkNlbGwgRGVhdGggRGlzPC9mdWxsLXRpdGxlPjwvcGVy
aW9kaWNhbD48cGFnZXM+NDc0PC9wYWdlcz48dm9sdW1lPjExPC92b2x1bWU+PG51bWJlcj42PC9u
dW1iZXI+PGVkaXRpb24+MjAyMDA2MTg8L2VkaXRpb24+PGtleXdvcmRzPjxrZXl3b3JkPkFuaW1h
bHM8L2tleXdvcmQ+PGtleXdvcmQ+KkFwb3B0b3Npczwva2V5d29yZD48a2V5d29yZD5GYXMgTGln
YW5kIFByb3RlaW4vKm1ldGFib2xpc208L2tleXdvcmQ+PGtleXdvcmQ+TWljZTwva2V5d29yZD48
a2V5d29yZD5NaW5vciBIaXN0b2NvbXBhdGliaWxpdHkgQW50aWdlbnMvKm1ldGFib2xpc208L2tl
eXdvcmQ+PGtleXdvcmQ+Kk5ldXRyb3BoaWwgQWN0aXZhdGlvbjwva2V5d29yZD48a2V5d29yZD5O
ZXV0cm9waGlscy8qY3l0b2xvZ3kvKm1ldGFib2xpc208L2tleXdvcmQ+PGtleXdvcmQ+UHJvdG8t
T25jb2dlbmUgUHJvdGVpbnMgYy1iY2wtMi8qbWV0YWJvbGlzbTwva2V5d29yZD48L2tleXdvcmRz
PjxkYXRlcz48eWVhcj4yMDIwPC95ZWFyPjxwdWItZGF0ZXM+PGRhdGU+SnVuIDE4PC9kYXRlPjwv
cHViLWRhdGVzPjwvZGF0ZXM+PGlzYm4+MjA0MS00ODg5IChFbGVjdHJvbmljKTwvaXNibj48YWNj
ZXNzaW9uLW51bT4zMjU1NTE1MDwvYWNjZXNzaW9uLW51bT48dXJscz48cmVsYXRlZC11cmxzPjx1
cmw+aHR0cHM6Ly93d3cubmNiaS5ubG0ubmloLmdvdi9wdWJtZWQvMzI1NTUxNTA8L3VybD48L3Jl
bGF0ZWQtdXJscz48L3VybHM+PGN1c3RvbTE+VGhlIGF1dGhvcnMgZGVjbGFyZSB0aGF0IHRoZXkg
aGF2ZSBubyBjb25mbGljdCBvZiBpbnRlcmVzdC48L2N1c3RvbTE+PGN1c3RvbTI+UE1DNzMwMzE3
NjwvY3VzdG9tMj48ZWxlY3Ryb25pYy1yZXNvdXJjZS1udW0+MTAuMTAzOC9zNDE0MTktMDIwLTI2
NzYtOT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5E3017" w:rsidRPr="00520E09">
              <w:rPr>
                <w:rFonts w:ascii="Times New Roman" w:hAnsi="Times New Roman" w:cs="Times New Roman"/>
              </w:rPr>
            </w:r>
            <w:r w:rsidR="005E3017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11</w:t>
            </w:r>
            <w:r w:rsidR="005E3017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469CFDE0" w14:textId="77777777" w:rsidR="0057383F" w:rsidRPr="00520E09" w:rsidRDefault="0057383F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  <w:p w14:paraId="615F4CE4" w14:textId="75FD9CF1" w:rsidR="004E7A9D" w:rsidRPr="00520E09" w:rsidRDefault="00FE5F11" w:rsidP="00160D6D">
            <w:pPr>
              <w:ind w:left="105" w:hangingChars="50" w:hanging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3.1</w:t>
            </w:r>
            <w:r w:rsidRPr="00520E09">
              <w:rPr>
                <w:rFonts w:ascii="Times New Roman" w:hAnsi="Times New Roman" w:cs="Times New Roman"/>
              </w:rPr>
              <w:t xml:space="preserve"> </w:t>
            </w:r>
            <w:r w:rsidR="004E7A9D" w:rsidRPr="00520E09">
              <w:rPr>
                <w:rFonts w:ascii="Times New Roman" w:hAnsi="Times New Roman" w:cs="Times New Roman"/>
              </w:rPr>
              <w:t>Mcl</w:t>
            </w:r>
            <w:r w:rsidR="00C07786" w:rsidRPr="00520E09">
              <w:rPr>
                <w:rFonts w:ascii="Times New Roman" w:hAnsi="Times New Roman" w:cs="Times New Roman"/>
              </w:rPr>
              <w:t>-1</w:t>
            </w:r>
            <w:r w:rsidR="004E7A9D" w:rsidRPr="00520E09">
              <w:rPr>
                <w:rFonts w:ascii="Times New Roman" w:hAnsi="Times New Roman" w:cs="Times New Roman"/>
                <w:vertAlign w:val="superscript"/>
              </w:rPr>
              <w:t>-/-</w:t>
            </w:r>
            <w:r w:rsidR="004E7A9D" w:rsidRPr="00520E09">
              <w:rPr>
                <w:rFonts w:ascii="Times New Roman" w:hAnsi="Times New Roman" w:cs="Times New Roman"/>
              </w:rPr>
              <w:t xml:space="preserve"> neutrophils were completely resistant to the pro-survival effects</w:t>
            </w:r>
            <w:r w:rsidR="00C07786" w:rsidRPr="00520E09">
              <w:rPr>
                <w:rFonts w:ascii="Times New Roman" w:hAnsi="Times New Roman" w:cs="Times New Roman"/>
              </w:rPr>
              <w:t xml:space="preserve"> of G-CSF</w:t>
            </w:r>
            <w:r w:rsidR="002C6649" w:rsidRPr="00520E09">
              <w:rPr>
                <w:rFonts w:ascii="Times New Roman" w:hAnsi="Times New Roman" w:cs="Times New Roman"/>
              </w:rPr>
              <w:fldChar w:fldCharType="begin"/>
            </w:r>
            <w:r w:rsidR="005C2CDE">
              <w:rPr>
                <w:rFonts w:ascii="Times New Roman" w:hAnsi="Times New Roman" w:cs="Times New Roman"/>
              </w:rPr>
              <w:instrText xml:space="preserve"> ADDIN EN.CITE &lt;EndNote&gt;&lt;Cite&gt;&lt;Author&gt;Dzhagalov&lt;/Author&gt;&lt;Year&gt;2007&lt;/Year&gt;&lt;RecNum&gt;229&lt;/RecNum&gt;&lt;DisplayText&gt;&lt;style face="superscript"&gt;10&lt;/style&gt;&lt;/DisplayText&gt;&lt;record&gt;&lt;rec-number&gt;229&lt;/rec-number&gt;&lt;foreign-keys&gt;&lt;key app="EN" db-id="2zprztfvdareetew5dyv2a5tswe9fspsvrxz" timestamp="1712716761"&gt;229&lt;/key&gt;&lt;/foreign-keys&gt;&lt;ref-type name="Journal Article"&gt;17&lt;/ref-type&gt;&lt;contributors&gt;&lt;authors&gt;&lt;author&gt;Dzhagalov, I.&lt;/author&gt;&lt;author&gt;St John, A.&lt;/author&gt;&lt;author&gt;He, Y. W.&lt;/author&gt;&lt;/authors&gt;&lt;/contributors&gt;&lt;auth-address&gt;Department of Immunology, Duke University Medical Center, Durham, NC 27710, USA.&lt;/auth-address&gt;&lt;titles&gt;&lt;title&gt;The antiapoptotic protein Mcl-1 is essential for the survival of neutrophils but not macrophages&lt;/title&gt;&lt;secondary-title&gt;Blood&lt;/secondary-title&gt;&lt;/titles&gt;&lt;periodical&gt;&lt;full-title&gt;Blood&lt;/full-title&gt;&lt;/periodical&gt;&lt;pages&gt;1620-6&lt;/pages&gt;&lt;volume&gt;109&lt;/volume&gt;&lt;number&gt;4&lt;/number&gt;&lt;edition&gt;20061024&lt;/edition&gt;&lt;keywords&gt;&lt;keyword&gt;Animals&lt;/keyword&gt;&lt;keyword&gt;Apoptosis&lt;/keyword&gt;&lt;keyword&gt;*Cell Survival&lt;/keyword&gt;&lt;keyword&gt;Macrophages/*cytology&lt;/keyword&gt;&lt;keyword&gt;Mice&lt;/keyword&gt;&lt;keyword&gt;Mice, Knockout&lt;/keyword&gt;&lt;keyword&gt;Myeloid Cell Leukemia Sequence 1 Protein&lt;/keyword&gt;&lt;keyword&gt;Neoplasm Proteins/*physiology&lt;/keyword&gt;&lt;keyword&gt;Neutrophils/*cytology&lt;/keyword&gt;&lt;keyword&gt;Proto-Oncogene Proteins c-bcl-2/genetics/*physiology&lt;/keyword&gt;&lt;keyword&gt;Up-Regulation/genetics&lt;/keyword&gt;&lt;keyword&gt;bcl-X Protein/genetics&lt;/keyword&gt;&lt;/keywords&gt;&lt;dates&gt;&lt;year&gt;2007&lt;/year&gt;&lt;pub-dates&gt;&lt;date&gt;Feb 15&lt;/date&gt;&lt;/pub-dates&gt;&lt;/dates&gt;&lt;isbn&gt;0006-4971 (Print)&amp;#xD;1528-0020 (Electronic)&amp;#xD;0006-4971 (Linking)&lt;/isbn&gt;&lt;accession-num&gt;17062731&lt;/accession-num&gt;&lt;urls&gt;&lt;related-urls&gt;&lt;url&gt;https://www.ncbi.nlm.nih.gov/pubmed/17062731&lt;/url&gt;&lt;/related-urls&gt;&lt;/urls&gt;&lt;custom2&gt;PMC1794052&lt;/custom2&gt;&lt;electronic-resource-num&gt;10.1182/blood-2006-03-013771&lt;/electronic-resource-num&gt;&lt;remote-database-name&gt;Medline&lt;/remote-database-name&gt;&lt;remote-database-provider&gt;NLM&lt;/remote-database-provider&gt;&lt;/record&gt;&lt;/Cite&gt;&lt;/EndNote&gt;</w:instrText>
            </w:r>
            <w:r w:rsidR="002C6649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10</w:t>
            </w:r>
            <w:r w:rsidR="002C6649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7DAF7904" w14:textId="77777777" w:rsidR="00C07786" w:rsidRPr="00520E09" w:rsidRDefault="00C07786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  <w:p w14:paraId="7D69D52E" w14:textId="1D7AB500" w:rsidR="00C07786" w:rsidRPr="00520E09" w:rsidRDefault="00D14CC4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4.1</w:t>
            </w:r>
            <w:r w:rsidRPr="00520E09">
              <w:rPr>
                <w:rFonts w:ascii="Times New Roman" w:hAnsi="Times New Roman" w:cs="Times New Roman"/>
              </w:rPr>
              <w:t xml:space="preserve"> GM-CSF significantly increased the level of MCL-1, BCL-XL</w:t>
            </w:r>
            <w:r w:rsidR="003D3118" w:rsidRPr="00520E09">
              <w:rPr>
                <w:rFonts w:ascii="Times New Roman" w:hAnsi="Times New Roman" w:cs="Times New Roman"/>
              </w:rPr>
              <w:t xml:space="preserve">, </w:t>
            </w:r>
            <w:r w:rsidRPr="00520E09">
              <w:rPr>
                <w:rFonts w:ascii="Times New Roman" w:hAnsi="Times New Roman" w:cs="Times New Roman"/>
              </w:rPr>
              <w:t>and A1 in neutrophils</w:t>
            </w:r>
            <w:r w:rsidR="002C6649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XJyaW5ndG9uPC9BdXRob3I+PFllYXI+MjAyMTwvWWVh
cj48UmVjTnVtPjIzNjwvUmVjTnVtPjxEaXNwbGF5VGV4dD48c3R5bGUgZmFjZT0ic3VwZXJzY3Jp
cHQiPjg8L3N0eWxlPjwvRGlzcGxheVRleHQ+PHJlY29yZD48cmVjLW51bWJlcj4yMzY8L3JlYy1u
dW1iZXI+PGZvcmVpZ24ta2V5cz48a2V5IGFwcD0iRU4iIGRiLWlkPSIyenByenRmdmRhcmVldGV3
NWR5djJhNXRzd2U5ZnNwc3ZyeHoiIHRpbWVzdGFtcD0iMTcxMjcxNjkyNCI+MjM2PC9rZXk+PC9m
b3JlaWduLWtleXM+PHJlZi10eXBlIG5hbWU9IkpvdXJuYWwgQXJ0aWNsZSI+MTc8L3JlZi10eXBl
Pjxjb250cmlidXRvcnM+PGF1dGhvcnM+PGF1dGhvcj5DYXJyaW5ndG9uLCBFLiBNLjwvYXV0aG9y
PjxhdXRob3I+TG91aXMsIEMuPC9hdXRob3I+PGF1dGhvcj5LcmF0aW5hLCBULjwvYXV0aG9yPjxh
dXRob3I+SGFuY29jaywgTS48L2F1dGhvcj48YXV0aG9yPktlZW5hbiwgQy4gUi48L2F1dGhvcj48
YXV0aG9yPklhbm5hcmVsbGEsIE4uPC9hdXRob3I+PGF1dGhvcj5BbGxhbiwgUi4gUy48L2F1dGhv
cj48YXV0aG9yPldhcmRhaywgQS4gWi48L2F1dGhvcj48YXV0aG9yPkN6YWJvdGFyLCBQLiBFLjwv
YXV0aG9yPjxhdXRob3I+SGVyb2xkLCBNLiBKLjwvYXV0aG9yPjxhdXRob3I+U2NoZW5rLCBSLiBM
LjwvYXV0aG9yPjxhdXRob3I+V2hpdGUsIEMuIEEuPC9hdXRob3I+PGF1dGhvcj5EJmFwb3M7U2ls
dmEsIEQuPC9hdXRob3I+PGF1dGhvcj5ZYW5nLCBZLjwvYXV0aG9yPjxhdXRob3I+V29uZywgVy48
L2F1dGhvcj48YXV0aG9yPldvbmcsIEguPC9hdXRob3I+PGF1dGhvcj5CcnlhbnQsIFYuIEwuPC9h
dXRob3I+PGF1dGhvcj5IdW50aW5ndG9uLCBOLiBELjwvYXV0aG9yPjxhdXRob3I+UmF1dGVsYSwg
Si48L2F1dGhvcj48YXV0aG9yPlN1dGhlcmxhbmQsIFIuIE0uPC9hdXRob3I+PGF1dGhvcj5aaGFu
LCBZLjwvYXV0aG9yPjxhdXRob3I+SGFuc2VuLCBKLjwvYXV0aG9yPjxhdXRob3I+Tmh1LCBELjwv
YXV0aG9yPjxhdXRob3I+TGVzc2VuZSwgRy48L2F1dGhvcj48YXV0aG9yPldpY2tzLCBJLiBQLjwv
YXV0aG9yPjxhdXRob3I+TGV3LCBBLiBNLjwvYXV0aG9yPjwvYXV0aG9ycz48L2NvbnRyaWJ1dG9y
cz48YXV0aC1hZGRyZXNzPlRoZSBXYWx0ZXIgYW5kIEVsaXphIEhhbGwgSW5zdGl0dXRlIG9mIE1l
ZGljYWwgUmVzZWFyY2gsIFBhcmt2aWxsZSwgQXVzdHJhbGlhLiYjeEQ7RGVwYXJ0bWVudCBvZiBN
ZWRpY2FsIEJpb2xvZ3ksIFVuaXZlcnNpdHkgb2YgTWVsYm91cm5lLCBQYXJrdmlsbGUsIEF1c3Ry
YWxpYS4mI3hEO1JveWFsIE1lbGJvdXJuZSBIb3NwaXRhbCwgUGFya3ZpbGxlLCBBdXN0cmFsaWEu
JiN4RDtCaW9tZWRpY2luZSBEaXNjb3ZlcnkgSW5zdGl0dXRlIGFuZCB0aGUgRGVwYXJ0bWVudCBv
ZiBCaW9jaGVtaXN0cnkgYW5kIE1vbGVjdWxhciBCaW9sb2d5LCBNb25hc2ggVW5pdmVyc2l0eSwg
Q2xheXRvbiwgQXVzdHJhbGlhOyBhbmQuJiN4RDtEZXBhcnRtZW50IG9mIE1pY3JvYmlvbG9neSAm
YW1wOyBJbW11bm9sb2d5LCBVbml2ZXJzaXR5IG9mIE1lbGJvdXJuZSwgUGFya3ZpbGxlLEF1c3Ry
YWxpYS48L2F1dGgtYWRkcmVzcz48dGl0bGVzPjx0aXRsZT5CQ0wtWEwgYW50YWdvbmlzbSBzZWxl
Y3RpdmVseSByZWR1Y2VzIG5ldXRyb3BoaWwgbGlmZSBzcGFuIHdpdGhpbiBpbmZsYW1lZCB0aXNz
dWVzIHdpdGhvdXQgY2F1c2luZyBuZXV0cm9wZW5pYTwvdGl0bGU+PHNlY29uZGFyeS10aXRsZT5C
bG9vZCBBZHY8L3NlY29uZGFyeS10aXRsZT48L3RpdGxlcz48cGVyaW9kaWNhbD48ZnVsbC10aXRs
ZT5CbG9vZCBBZHY8L2Z1bGwtdGl0bGU+PC9wZXJpb2RpY2FsPjxwYWdlcz4yNTUwLTI1NjI8L3Bh
Z2VzPjx2b2x1bWU+NTwvdm9sdW1lPjxudW1iZXI+MTE8L251bWJlcj48a2V5d29yZHM+PGtleXdv
cmQ+QW5pbWFsczwva2V5d29yZD48a2V5d29yZD5BcG9wdG9zaXM8L2tleXdvcmQ+PGtleXdvcmQ+
TG9uZ2V2aXR5PC9rZXl3b3JkPjxrZXl3b3JkPk1pY2U8L2tleXdvcmQ+PGtleXdvcmQ+Kk5ldXRy
b3BlbmlhL2RydWcgdGhlcmFweTwva2V5d29yZD48a2V5d29yZD4qTmV1dHJvcGhpbHM8L2tleXdv
cmQ+PC9rZXl3b3Jkcz48ZGF0ZXM+PHllYXI+MjAyMTwveWVhcj48cHViLWRhdGVzPjxkYXRlPkp1
biA4PC9kYXRlPjwvcHViLWRhdGVzPjwvZGF0ZXM+PGlzYm4+MjQ3My05NTM3IChFbGVjdHJvbmlj
KSYjeEQ7MjQ3My05NTI5IChQcmludCkmI3hEOzI0NzMtOTUyOSAoTGlua2luZyk8L2lzYm4+PGFj
Y2Vzc2lvbi1udW0+MzQxMDA5MDM8L2FjY2Vzc2lvbi1udW0+PHVybHM+PHJlbGF0ZWQtdXJscz48
dXJsPmh0dHBzOi8vd3d3Lm5jYmkubmxtLm5paC5nb3YvcHVibWVkLzM0MTAwOTAzPC91cmw+PC9y
ZWxhdGVkLXVybHM+PC91cmxzPjxjdXN0b20xPkNvbmZsaWN0LW9mLWludGVyZXN0IGRpc2Nsb3N1
cmU6IEFsbCByZWxldmFudCBhdXRob3JzIGFyZSBlbXBsb3llZXMgb2YgVGhlIFdhbHRlciBhbmQg
RWxpemEgSGFsbCBJbnN0aXR1dGUgb2YgTWVkaWNhbCBSZXNlYXJjaC4gVGhpcyBpbnN0aXR1dGUg
cmVjZWl2ZXMgbWlsZXN0b25lIGFuZCByb3lhbHR5IHBheW1lbnRzIGZvciB0aGUgZGV2ZWxvcG1l
bnQgb2YgQkgzIG1pbWV0aWMgZHJ1Z3MuIEVtcGxveWVlcyBvZiBUaGUgV2FsdGVyIGFuZCBFbGl6
YSBIYWxsIEluc3RpdHV0ZSBtYXkgYmUgZWxpZ2libGUgZm9yIGZpbmFuY2lhbCBiZW5lZml0cyBy
ZWxhdGVkIHRvIHRoZXNlIHBheW1lbnRzLiBBbGwgb3RoZXIgYXV0aG9ycyBkZWNsYXJlIG5vIGNv
bXBldGluZyBmaW5hbmNpYWwgaW50ZXJlc3RzLjwvY3VzdG9tMT48Y3VzdG9tMj5QTUM4MjM4NDgy
PC9jdXN0b20yPjxlbGVjdHJvbmljLXJlc291cmNlLW51bT4xMC4xMTgyL2Jsb29kYWR2YW5jZXMu
MjAyMDAwNDEzOT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XJyaW5ndG9uPC9BdXRob3I+PFllYXI+MjAyMTwvWWVh
cj48UmVjTnVtPjIzNjwvUmVjTnVtPjxEaXNwbGF5VGV4dD48c3R5bGUgZmFjZT0ic3VwZXJzY3Jp
cHQiPjg8L3N0eWxlPjwvRGlzcGxheVRleHQ+PHJlY29yZD48cmVjLW51bWJlcj4yMzY8L3JlYy1u
dW1iZXI+PGZvcmVpZ24ta2V5cz48a2V5IGFwcD0iRU4iIGRiLWlkPSIyenByenRmdmRhcmVldGV3
NWR5djJhNXRzd2U5ZnNwc3ZyeHoiIHRpbWVzdGFtcD0iMTcxMjcxNjkyNCI+MjM2PC9rZXk+PC9m
b3JlaWduLWtleXM+PHJlZi10eXBlIG5hbWU9IkpvdXJuYWwgQXJ0aWNsZSI+MTc8L3JlZi10eXBl
Pjxjb250cmlidXRvcnM+PGF1dGhvcnM+PGF1dGhvcj5DYXJyaW5ndG9uLCBFLiBNLjwvYXV0aG9y
PjxhdXRob3I+TG91aXMsIEMuPC9hdXRob3I+PGF1dGhvcj5LcmF0aW5hLCBULjwvYXV0aG9yPjxh
dXRob3I+SGFuY29jaywgTS48L2F1dGhvcj48YXV0aG9yPktlZW5hbiwgQy4gUi48L2F1dGhvcj48
YXV0aG9yPklhbm5hcmVsbGEsIE4uPC9hdXRob3I+PGF1dGhvcj5BbGxhbiwgUi4gUy48L2F1dGhv
cj48YXV0aG9yPldhcmRhaywgQS4gWi48L2F1dGhvcj48YXV0aG9yPkN6YWJvdGFyLCBQLiBFLjwv
YXV0aG9yPjxhdXRob3I+SGVyb2xkLCBNLiBKLjwvYXV0aG9yPjxhdXRob3I+U2NoZW5rLCBSLiBM
LjwvYXV0aG9yPjxhdXRob3I+V2hpdGUsIEMuIEEuPC9hdXRob3I+PGF1dGhvcj5EJmFwb3M7U2ls
dmEsIEQuPC9hdXRob3I+PGF1dGhvcj5ZYW5nLCBZLjwvYXV0aG9yPjxhdXRob3I+V29uZywgVy48
L2F1dGhvcj48YXV0aG9yPldvbmcsIEguPC9hdXRob3I+PGF1dGhvcj5CcnlhbnQsIFYuIEwuPC9h
dXRob3I+PGF1dGhvcj5IdW50aW5ndG9uLCBOLiBELjwvYXV0aG9yPjxhdXRob3I+UmF1dGVsYSwg
Si48L2F1dGhvcj48YXV0aG9yPlN1dGhlcmxhbmQsIFIuIE0uPC9hdXRob3I+PGF1dGhvcj5aaGFu
LCBZLjwvYXV0aG9yPjxhdXRob3I+SGFuc2VuLCBKLjwvYXV0aG9yPjxhdXRob3I+Tmh1LCBELjwv
YXV0aG9yPjxhdXRob3I+TGVzc2VuZSwgRy48L2F1dGhvcj48YXV0aG9yPldpY2tzLCBJLiBQLjwv
YXV0aG9yPjxhdXRob3I+TGV3LCBBLiBNLjwvYXV0aG9yPjwvYXV0aG9ycz48L2NvbnRyaWJ1dG9y
cz48YXV0aC1hZGRyZXNzPlRoZSBXYWx0ZXIgYW5kIEVsaXphIEhhbGwgSW5zdGl0dXRlIG9mIE1l
ZGljYWwgUmVzZWFyY2gsIFBhcmt2aWxsZSwgQXVzdHJhbGlhLiYjeEQ7RGVwYXJ0bWVudCBvZiBN
ZWRpY2FsIEJpb2xvZ3ksIFVuaXZlcnNpdHkgb2YgTWVsYm91cm5lLCBQYXJrdmlsbGUsIEF1c3Ry
YWxpYS4mI3hEO1JveWFsIE1lbGJvdXJuZSBIb3NwaXRhbCwgUGFya3ZpbGxlLCBBdXN0cmFsaWEu
JiN4RDtCaW9tZWRpY2luZSBEaXNjb3ZlcnkgSW5zdGl0dXRlIGFuZCB0aGUgRGVwYXJ0bWVudCBv
ZiBCaW9jaGVtaXN0cnkgYW5kIE1vbGVjdWxhciBCaW9sb2d5LCBNb25hc2ggVW5pdmVyc2l0eSwg
Q2xheXRvbiwgQXVzdHJhbGlhOyBhbmQuJiN4RDtEZXBhcnRtZW50IG9mIE1pY3JvYmlvbG9neSAm
YW1wOyBJbW11bm9sb2d5LCBVbml2ZXJzaXR5IG9mIE1lbGJvdXJuZSwgUGFya3ZpbGxlLEF1c3Ry
YWxpYS48L2F1dGgtYWRkcmVzcz48dGl0bGVzPjx0aXRsZT5CQ0wtWEwgYW50YWdvbmlzbSBzZWxl
Y3RpdmVseSByZWR1Y2VzIG5ldXRyb3BoaWwgbGlmZSBzcGFuIHdpdGhpbiBpbmZsYW1lZCB0aXNz
dWVzIHdpdGhvdXQgY2F1c2luZyBuZXV0cm9wZW5pYTwvdGl0bGU+PHNlY29uZGFyeS10aXRsZT5C
bG9vZCBBZHY8L3NlY29uZGFyeS10aXRsZT48L3RpdGxlcz48cGVyaW9kaWNhbD48ZnVsbC10aXRs
ZT5CbG9vZCBBZHY8L2Z1bGwtdGl0bGU+PC9wZXJpb2RpY2FsPjxwYWdlcz4yNTUwLTI1NjI8L3Bh
Z2VzPjx2b2x1bWU+NTwvdm9sdW1lPjxudW1iZXI+MTE8L251bWJlcj48a2V5d29yZHM+PGtleXdv
cmQ+QW5pbWFsczwva2V5d29yZD48a2V5d29yZD5BcG9wdG9zaXM8L2tleXdvcmQ+PGtleXdvcmQ+
TG9uZ2V2aXR5PC9rZXl3b3JkPjxrZXl3b3JkPk1pY2U8L2tleXdvcmQ+PGtleXdvcmQ+Kk5ldXRy
b3BlbmlhL2RydWcgdGhlcmFweTwva2V5d29yZD48a2V5d29yZD4qTmV1dHJvcGhpbHM8L2tleXdv
cmQ+PC9rZXl3b3Jkcz48ZGF0ZXM+PHllYXI+MjAyMTwveWVhcj48cHViLWRhdGVzPjxkYXRlPkp1
biA4PC9kYXRlPjwvcHViLWRhdGVzPjwvZGF0ZXM+PGlzYm4+MjQ3My05NTM3IChFbGVjdHJvbmlj
KSYjeEQ7MjQ3My05NTI5IChQcmludCkmI3hEOzI0NzMtOTUyOSAoTGlua2luZyk8L2lzYm4+PGFj
Y2Vzc2lvbi1udW0+MzQxMDA5MDM8L2FjY2Vzc2lvbi1udW0+PHVybHM+PHJlbGF0ZWQtdXJscz48
dXJsPmh0dHBzOi8vd3d3Lm5jYmkubmxtLm5paC5nb3YvcHVibWVkLzM0MTAwOTAzPC91cmw+PC9y
ZWxhdGVkLXVybHM+PC91cmxzPjxjdXN0b20xPkNvbmZsaWN0LW9mLWludGVyZXN0IGRpc2Nsb3N1
cmU6IEFsbCByZWxldmFudCBhdXRob3JzIGFyZSBlbXBsb3llZXMgb2YgVGhlIFdhbHRlciBhbmQg
RWxpemEgSGFsbCBJbnN0aXR1dGUgb2YgTWVkaWNhbCBSZXNlYXJjaC4gVGhpcyBpbnN0aXR1dGUg
cmVjZWl2ZXMgbWlsZXN0b25lIGFuZCByb3lhbHR5IHBheW1lbnRzIGZvciB0aGUgZGV2ZWxvcG1l
bnQgb2YgQkgzIG1pbWV0aWMgZHJ1Z3MuIEVtcGxveWVlcyBvZiBUaGUgV2FsdGVyIGFuZCBFbGl6
YSBIYWxsIEluc3RpdHV0ZSBtYXkgYmUgZWxpZ2libGUgZm9yIGZpbmFuY2lhbCBiZW5lZml0cyBy
ZWxhdGVkIHRvIHRoZXNlIHBheW1lbnRzLiBBbGwgb3RoZXIgYXV0aG9ycyBkZWNsYXJlIG5vIGNv
bXBldGluZyBmaW5hbmNpYWwgaW50ZXJlc3RzLjwvY3VzdG9tMT48Y3VzdG9tMj5QTUM4MjM4NDgy
PC9jdXN0b20yPjxlbGVjdHJvbmljLXJlc291cmNlLW51bT4xMC4xMTgyL2Jsb29kYWR2YW5jZXMu
MjAyMDAwNDEzOT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2C6649" w:rsidRPr="00520E09">
              <w:rPr>
                <w:rFonts w:ascii="Times New Roman" w:hAnsi="Times New Roman" w:cs="Times New Roman"/>
              </w:rPr>
            </w:r>
            <w:r w:rsidR="002C6649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8</w:t>
            </w:r>
            <w:r w:rsidR="002C6649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54683D27" w14:textId="077E86C3" w:rsidR="008F7467" w:rsidRPr="00520E09" w:rsidRDefault="0005086F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4.2</w:t>
            </w:r>
            <w:r w:rsidRPr="00520E09">
              <w:rPr>
                <w:rFonts w:ascii="Times New Roman" w:hAnsi="Times New Roman" w:cs="Times New Roman"/>
              </w:rPr>
              <w:t xml:space="preserve"> </w:t>
            </w:r>
            <w:r w:rsidR="00160D6D" w:rsidRPr="00520E09">
              <w:rPr>
                <w:rFonts w:ascii="Times New Roman" w:hAnsi="Times New Roman" w:cs="Times New Roman"/>
              </w:rPr>
              <w:t>Mcl-1 knockout had little effect on GM-CSF delaying neutrophil apoptosis</w:t>
            </w:r>
            <w:r w:rsidR="002C6649" w:rsidRPr="00520E09">
              <w:rPr>
                <w:rFonts w:ascii="Times New Roman" w:hAnsi="Times New Roman" w:cs="Times New Roman"/>
              </w:rPr>
              <w:fldChar w:fldCharType="begin"/>
            </w:r>
            <w:r w:rsidR="005C2CDE">
              <w:rPr>
                <w:rFonts w:ascii="Times New Roman" w:hAnsi="Times New Roman" w:cs="Times New Roman"/>
              </w:rPr>
              <w:instrText xml:space="preserve"> ADDIN EN.CITE &lt;EndNote&gt;&lt;Cite&gt;&lt;Author&gt;Dzhagalov&lt;/Author&gt;&lt;Year&gt;2007&lt;/Year&gt;&lt;RecNum&gt;229&lt;/RecNum&gt;&lt;DisplayText&gt;&lt;style face="superscript"&gt;10&lt;/style&gt;&lt;/DisplayText&gt;&lt;record&gt;&lt;rec-number&gt;229&lt;/rec-number&gt;&lt;foreign-keys&gt;&lt;key app="EN" db-id="2zprztfvdareetew5dyv2a5tswe9fspsvrxz" timestamp="1712716761"&gt;229&lt;/key&gt;&lt;/foreign-keys&gt;&lt;ref-type name="Journal Article"&gt;17&lt;/ref-type&gt;&lt;contributors&gt;&lt;authors&gt;&lt;author&gt;Dzhagalov, I.&lt;/author&gt;&lt;author&gt;St John, A.&lt;/author&gt;&lt;author&gt;He, Y. W.&lt;/author&gt;&lt;/authors&gt;&lt;/contributors&gt;&lt;auth-address&gt;Department of Immunology, Duke University Medical Center, Durham, NC 27710, USA.&lt;/auth-address&gt;&lt;titles&gt;&lt;title&gt;The antiapoptotic protein Mcl-1 is essential for the survival of neutrophils but not macrophages&lt;/title&gt;&lt;secondary-title&gt;Blood&lt;/secondary-title&gt;&lt;/titles&gt;&lt;periodical&gt;&lt;full-title&gt;Blood&lt;/full-title&gt;&lt;/periodical&gt;&lt;pages&gt;1620-6&lt;/pages&gt;&lt;volume&gt;109&lt;/volume&gt;&lt;number&gt;4&lt;/number&gt;&lt;edition&gt;20061024&lt;/edition&gt;&lt;keywords&gt;&lt;keyword&gt;Animals&lt;/keyword&gt;&lt;keyword&gt;Apoptosis&lt;/keyword&gt;&lt;keyword&gt;*Cell Survival&lt;/keyword&gt;&lt;keyword&gt;Macrophages/*cytology&lt;/keyword&gt;&lt;keyword&gt;Mice&lt;/keyword&gt;&lt;keyword&gt;Mice, Knockout&lt;/keyword&gt;&lt;keyword&gt;Myeloid Cell Leukemia Sequence 1 Protein&lt;/keyword&gt;&lt;keyword&gt;Neoplasm Proteins/*physiology&lt;/keyword&gt;&lt;keyword&gt;Neutrophils/*cytology&lt;/keyword&gt;&lt;keyword&gt;Proto-Oncogene Proteins c-bcl-2/genetics/*physiology&lt;/keyword&gt;&lt;keyword&gt;Up-Regulation/genetics&lt;/keyword&gt;&lt;keyword&gt;bcl-X Protein/genetics&lt;/keyword&gt;&lt;/keywords&gt;&lt;dates&gt;&lt;year&gt;2007&lt;/year&gt;&lt;pub-dates&gt;&lt;date&gt;Feb 15&lt;/date&gt;&lt;/pub-dates&gt;&lt;/dates&gt;&lt;isbn&gt;0006-4971 (Print)&amp;#xD;1528-0020 (Electronic)&amp;#xD;0006-4971 (Linking)&lt;/isbn&gt;&lt;accession-num&gt;17062731&lt;/accession-num&gt;&lt;urls&gt;&lt;related-urls&gt;&lt;url&gt;https://www.ncbi.nlm.nih.gov/pubmed/17062731&lt;/url&gt;&lt;/related-urls&gt;&lt;/urls&gt;&lt;custom2&gt;PMC1794052&lt;/custom2&gt;&lt;electronic-resource-num&gt;10.1182/blood-2006-03-013771&lt;/electronic-resource-num&gt;&lt;remote-database-name&gt;Medline&lt;/remote-database-name&gt;&lt;remote-database-provider&gt;NLM&lt;/remote-database-provider&gt;&lt;/record&gt;&lt;/Cite&gt;&lt;/EndNote&gt;</w:instrText>
            </w:r>
            <w:r w:rsidR="002C6649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10</w:t>
            </w:r>
            <w:r w:rsidR="002C6649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28BBD8EA" w14:textId="1C049E70" w:rsidR="00D55AC6" w:rsidRPr="00520E09" w:rsidRDefault="00160D6D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4.3</w:t>
            </w:r>
            <w:r w:rsidRPr="00520E09">
              <w:rPr>
                <w:rFonts w:ascii="Times New Roman" w:hAnsi="Times New Roman" w:cs="Times New Roman"/>
              </w:rPr>
              <w:t xml:space="preserve"> </w:t>
            </w:r>
            <w:r w:rsidR="008C1A03" w:rsidRPr="00520E09">
              <w:rPr>
                <w:rFonts w:ascii="Times New Roman" w:hAnsi="Times New Roman" w:cs="Times New Roman"/>
              </w:rPr>
              <w:t>In the presence of ABT-737 (Bcl-2/</w:t>
            </w:r>
            <w:proofErr w:type="spellStart"/>
            <w:r w:rsidR="008C1A03" w:rsidRPr="00520E09">
              <w:rPr>
                <w:rFonts w:ascii="Times New Roman" w:hAnsi="Times New Roman" w:cs="Times New Roman"/>
              </w:rPr>
              <w:t>Bcl-xL</w:t>
            </w:r>
            <w:proofErr w:type="spellEnd"/>
            <w:r w:rsidR="008C1A03" w:rsidRPr="00520E09">
              <w:rPr>
                <w:rFonts w:ascii="Times New Roman" w:hAnsi="Times New Roman" w:cs="Times New Roman"/>
              </w:rPr>
              <w:t>/</w:t>
            </w:r>
            <w:proofErr w:type="spellStart"/>
            <w:r w:rsidR="008C1A03" w:rsidRPr="00520E09">
              <w:rPr>
                <w:rFonts w:ascii="Times New Roman" w:hAnsi="Times New Roman" w:cs="Times New Roman"/>
              </w:rPr>
              <w:t>Bcl</w:t>
            </w:r>
            <w:proofErr w:type="spellEnd"/>
            <w:r w:rsidR="008C1A03" w:rsidRPr="00520E09">
              <w:rPr>
                <w:rFonts w:ascii="Times New Roman" w:hAnsi="Times New Roman" w:cs="Times New Roman"/>
              </w:rPr>
              <w:t>-w inhibitor), knockdown of Mcl-1 in Hoxb8 neutrophils drastically abolished the anti-apoptotic effect of GM-CSF</w:t>
            </w:r>
            <w:r w:rsidR="002C6649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VyPC9BdXRob3I+PFllYXI+MjAxNjwvWWVhcj48UmVj
TnVtPjIzMDwvUmVjTnVtPjxEaXNwbGF5VGV4dD48c3R5bGUgZmFjZT0ic3VwZXJzY3JpcHQiPjk8
L3N0eWxlPjwvRGlzcGxheVRleHQ+PHJlY29yZD48cmVjLW51bWJlcj4yMzA8L3JlYy1udW1iZXI+
PGZvcmVpZ24ta2V5cz48a2V5IGFwcD0iRU4iIGRiLWlkPSIyenByenRmdmRhcmVldGV3NWR5djJh
NXRzd2U5ZnNwc3ZyeHoiIHRpbWVzdGFtcD0iMTcxMjcxNjc3OCI+MjMwPC9rZXk+PC9mb3JlaWdu
LWtleXM+PHJlZi10eXBlIG5hbWU9IkpvdXJuYWwgQXJ0aWNsZSI+MTc8L3JlZi10eXBlPjxjb250
cmlidXRvcnM+PGF1dGhvcnM+PGF1dGhvcj5WaWVyLCBKLjwvYXV0aG9yPjxhdXRob3I+R3JvdGgs
IE0uPC9hdXRob3I+PGF1dGhvcj5Tb2NoYWxza2EsIE0uPC9hdXRob3I+PGF1dGhvcj5LaXJzY2hu
ZWssIFMuPC9hdXRob3I+PC9hdXRob3JzPjwvY29udHJpYnV0b3JzPjxhdXRoLWFkZHJlc3M+SW5z
dGl0dXRlIG9mIE1lZGljYWwgTWljcm9iaW9sb2d5IGFuZCBIeWdpZW5lLCBEZXBhcnRtZW50IG9m
IE1lZGljYWwgTWljcm9iaW9sb2d5IGFuZCBIeWdpZW5lLCBVbml2ZXJzaXR5IE1lZGljYWwgQ2Vu
dHJlIEZyZWlidXJnLCBGcmVpYnVyZywgR2VybWFueS4mI3hEO0RpdmlzaW9uIG9mIERldmVsb3Bt
ZW50YWwgSW1tdW5vbG9neSwgQmlvY2VudGVyLCBNZWRpY2FsIFVuaXZlcnNpdHkgSW5uc2JydWNr
LCBJbm5zYnJ1Y2ssIEF1c3RyaWEuPC9hdXRoLWFkZHJlc3M+PHRpdGxlcz48dGl0bGU+VGhlIGFu
dGktYXBvcHRvdGljIEJjbC0yIGZhbWlseSBwcm90ZWluIEExL0JmbC0xIHJlZ3VsYXRlcyBuZXV0
cm9waGlsIHN1cnZpdmFsIGFuZCBob21lb3N0YXNpcyBhbmQgaXMgY29udHJvbGxlZCB2aWEgUEkz
SyBhbmQgSkFLL1NUQVQgc2lnbmFsaW5nPC90aXRsZT48c2Vjb25kYXJ5LXRpdGxlPkNlbGwgRGVh
dGggRGlzPC9zZWNvbmRhcnktdGl0bGU+PC90aXRsZXM+PHBlcmlvZGljYWw+PGZ1bGwtdGl0bGU+
Q2VsbCBEZWF0aCBEaXM8L2Z1bGwtdGl0bGU+PC9wZXJpb2RpY2FsPjxwYWdlcz5lMjEwMzwvcGFn
ZXM+PHZvbHVtZT43PC92b2x1bWU+PG51bWJlcj4yPC9udW1iZXI+PGVkaXRpb24+MjAxNjAyMTg8
L2VkaXRpb24+PGtleXdvcmRzPjxrZXl3b3JkPkFuaW1hbHM8L2tleXdvcmQ+PGtleXdvcmQ+QXBv
cHRvc2lzL3BoeXNpb2xvZ3k8L2tleXdvcmQ+PGtleXdvcmQ+Q2VsbCBEaWZmZXJlbnRpYXRpb24v
cGh5c2lvbG9neTwva2V5d29yZD48a2V5d29yZD5HcmFudWxvY3l0ZXMvY3l0b2xvZ3kvbWV0YWJv
bGlzbTwva2V5d29yZD48a2V5d29yZD5Ib21lb3N0YXNpczwva2V5d29yZD48a2V5d29yZD5IdW1h
bnM8L2tleXdvcmQ+PGtleXdvcmQ+SmFudXMgS2luYXNlcy8qbWV0YWJvbGlzbTwva2V5d29yZD48
a2V5d29yZD5NaWNlPC9rZXl3b3JkPjxrZXl3b3JkPk1pbm9yIEhpc3RvY29tcGF0aWJpbGl0eSBB
bnRpZ2Vucy8qbWV0YWJvbGlzbTwva2V5d29yZD48a2V5d29yZD5OZXV0cm9waGlscy8qY3l0b2xv
Z3kvKm1ldGFib2xpc208L2tleXdvcmQ+PGtleXdvcmQ+UGhvc3BoYXRpZHlsaW5vc2l0b2wgMy1L
aW5hc2VzL21ldGFib2xpc208L2tleXdvcmQ+PGtleXdvcmQ+UHJvdG8tT25jb2dlbmUgUHJvdGVp
bnMgYy1iY2wtMi8qbWV0YWJvbGlzbTwva2V5d29yZD48a2V5d29yZD5TaWduYWwgVHJhbnNkdWN0
aW9uPC9rZXl3b3JkPjwva2V5d29yZHM+PGRhdGVzPjx5ZWFyPjIwMTY8L3llYXI+PHB1Yi1kYXRl
cz48ZGF0ZT5GZWIgMTg8L2RhdGU+PC9wdWItZGF0ZXM+PC9kYXRlcz48aXNibj4yMDQxLTQ4ODkg
KEVsZWN0cm9uaWMpPC9pc2JuPjxhY2Nlc3Npb24tbnVtPjI2ODkwMTQyPC9hY2Nlc3Npb24tbnVt
Pjx1cmxzPjxyZWxhdGVkLXVybHM+PHVybD5odHRwczovL3d3dy5uY2JpLm5sbS5uaWguZ292L3B1
Ym1lZC8yNjg5MDE0MjwvdXJsPjwvcmVsYXRlZC11cmxzPjwvdXJscz48Y3VzdG9tMT5UaGUgYXV0
aG9ycyBkZWNsYXJlIG5vIGNvbmZsaWN0IG9mIGludGVyZXN0LjwvY3VzdG9tMT48Y3VzdG9tMj5Q
TUM1Mzk5MTkzPC9jdXN0b20yPjxlbGVjdHJvbmljLXJlc291cmNlLW51bT4xMC4xMDM4L2NkZGlz
LjIwMTYuMjM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VyPC9BdXRob3I+PFllYXI+MjAxNjwvWWVhcj48UmVj
TnVtPjIzMDwvUmVjTnVtPjxEaXNwbGF5VGV4dD48c3R5bGUgZmFjZT0ic3VwZXJzY3JpcHQiPjk8
L3N0eWxlPjwvRGlzcGxheVRleHQ+PHJlY29yZD48cmVjLW51bWJlcj4yMzA8L3JlYy1udW1iZXI+
PGZvcmVpZ24ta2V5cz48a2V5IGFwcD0iRU4iIGRiLWlkPSIyenByenRmdmRhcmVldGV3NWR5djJh
NXRzd2U5ZnNwc3ZyeHoiIHRpbWVzdGFtcD0iMTcxMjcxNjc3OCI+MjMwPC9rZXk+PC9mb3JlaWdu
LWtleXM+PHJlZi10eXBlIG5hbWU9IkpvdXJuYWwgQXJ0aWNsZSI+MTc8L3JlZi10eXBlPjxjb250
cmlidXRvcnM+PGF1dGhvcnM+PGF1dGhvcj5WaWVyLCBKLjwvYXV0aG9yPjxhdXRob3I+R3JvdGgs
IE0uPC9hdXRob3I+PGF1dGhvcj5Tb2NoYWxza2EsIE0uPC9hdXRob3I+PGF1dGhvcj5LaXJzY2hu
ZWssIFMuPC9hdXRob3I+PC9hdXRob3JzPjwvY29udHJpYnV0b3JzPjxhdXRoLWFkZHJlc3M+SW5z
dGl0dXRlIG9mIE1lZGljYWwgTWljcm9iaW9sb2d5IGFuZCBIeWdpZW5lLCBEZXBhcnRtZW50IG9m
IE1lZGljYWwgTWljcm9iaW9sb2d5IGFuZCBIeWdpZW5lLCBVbml2ZXJzaXR5IE1lZGljYWwgQ2Vu
dHJlIEZyZWlidXJnLCBGcmVpYnVyZywgR2VybWFueS4mI3hEO0RpdmlzaW9uIG9mIERldmVsb3Bt
ZW50YWwgSW1tdW5vbG9neSwgQmlvY2VudGVyLCBNZWRpY2FsIFVuaXZlcnNpdHkgSW5uc2JydWNr
LCBJbm5zYnJ1Y2ssIEF1c3RyaWEuPC9hdXRoLWFkZHJlc3M+PHRpdGxlcz48dGl0bGU+VGhlIGFu
dGktYXBvcHRvdGljIEJjbC0yIGZhbWlseSBwcm90ZWluIEExL0JmbC0xIHJlZ3VsYXRlcyBuZXV0
cm9waGlsIHN1cnZpdmFsIGFuZCBob21lb3N0YXNpcyBhbmQgaXMgY29udHJvbGxlZCB2aWEgUEkz
SyBhbmQgSkFLL1NUQVQgc2lnbmFsaW5nPC90aXRsZT48c2Vjb25kYXJ5LXRpdGxlPkNlbGwgRGVh
dGggRGlzPC9zZWNvbmRhcnktdGl0bGU+PC90aXRsZXM+PHBlcmlvZGljYWw+PGZ1bGwtdGl0bGU+
Q2VsbCBEZWF0aCBEaXM8L2Z1bGwtdGl0bGU+PC9wZXJpb2RpY2FsPjxwYWdlcz5lMjEwMzwvcGFn
ZXM+PHZvbHVtZT43PC92b2x1bWU+PG51bWJlcj4yPC9udW1iZXI+PGVkaXRpb24+MjAxNjAyMTg8
L2VkaXRpb24+PGtleXdvcmRzPjxrZXl3b3JkPkFuaW1hbHM8L2tleXdvcmQ+PGtleXdvcmQ+QXBv
cHRvc2lzL3BoeXNpb2xvZ3k8L2tleXdvcmQ+PGtleXdvcmQ+Q2VsbCBEaWZmZXJlbnRpYXRpb24v
cGh5c2lvbG9neTwva2V5d29yZD48a2V5d29yZD5HcmFudWxvY3l0ZXMvY3l0b2xvZ3kvbWV0YWJv
bGlzbTwva2V5d29yZD48a2V5d29yZD5Ib21lb3N0YXNpczwva2V5d29yZD48a2V5d29yZD5IdW1h
bnM8L2tleXdvcmQ+PGtleXdvcmQ+SmFudXMgS2luYXNlcy8qbWV0YWJvbGlzbTwva2V5d29yZD48
a2V5d29yZD5NaWNlPC9rZXl3b3JkPjxrZXl3b3JkPk1pbm9yIEhpc3RvY29tcGF0aWJpbGl0eSBB
bnRpZ2Vucy8qbWV0YWJvbGlzbTwva2V5d29yZD48a2V5d29yZD5OZXV0cm9waGlscy8qY3l0b2xv
Z3kvKm1ldGFib2xpc208L2tleXdvcmQ+PGtleXdvcmQ+UGhvc3BoYXRpZHlsaW5vc2l0b2wgMy1L
aW5hc2VzL21ldGFib2xpc208L2tleXdvcmQ+PGtleXdvcmQ+UHJvdG8tT25jb2dlbmUgUHJvdGVp
bnMgYy1iY2wtMi8qbWV0YWJvbGlzbTwva2V5d29yZD48a2V5d29yZD5TaWduYWwgVHJhbnNkdWN0
aW9uPC9rZXl3b3JkPjwva2V5d29yZHM+PGRhdGVzPjx5ZWFyPjIwMTY8L3llYXI+PHB1Yi1kYXRl
cz48ZGF0ZT5GZWIgMTg8L2RhdGU+PC9wdWItZGF0ZXM+PC9kYXRlcz48aXNibj4yMDQxLTQ4ODkg
KEVsZWN0cm9uaWMpPC9pc2JuPjxhY2Nlc3Npb24tbnVtPjI2ODkwMTQyPC9hY2Nlc3Npb24tbnVt
Pjx1cmxzPjxyZWxhdGVkLXVybHM+PHVybD5odHRwczovL3d3dy5uY2JpLm5sbS5uaWguZ292L3B1
Ym1lZC8yNjg5MDE0MjwvdXJsPjwvcmVsYXRlZC11cmxzPjwvdXJscz48Y3VzdG9tMT5UaGUgYXV0
aG9ycyBkZWNsYXJlIG5vIGNvbmZsaWN0IG9mIGludGVyZXN0LjwvY3VzdG9tMT48Y3VzdG9tMj5Q
TUM1Mzk5MTkzPC9jdXN0b20yPjxlbGVjdHJvbmljLXJlc291cmNlLW51bT4xMC4xMDM4L2NkZGlz
LjIwMTYuMjM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2C6649" w:rsidRPr="00520E09">
              <w:rPr>
                <w:rFonts w:ascii="Times New Roman" w:hAnsi="Times New Roman" w:cs="Times New Roman"/>
              </w:rPr>
            </w:r>
            <w:r w:rsidR="002C6649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9</w:t>
            </w:r>
            <w:r w:rsidR="002C6649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58FA3F08" w14:textId="783EFFFB" w:rsidR="00734EB7" w:rsidRPr="00520E09" w:rsidRDefault="00734EB7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4.4</w:t>
            </w:r>
            <w:r w:rsidRPr="00520E09">
              <w:rPr>
                <w:rFonts w:ascii="Times New Roman" w:hAnsi="Times New Roman" w:cs="Times New Roman"/>
              </w:rPr>
              <w:t xml:space="preserve"> The </w:t>
            </w:r>
            <w:proofErr w:type="spellStart"/>
            <w:r w:rsidRPr="00520E09">
              <w:rPr>
                <w:rFonts w:ascii="Times New Roman" w:hAnsi="Times New Roman" w:cs="Times New Roman"/>
              </w:rPr>
              <w:t>Bcl-xL</w:t>
            </w:r>
            <w:proofErr w:type="spellEnd"/>
            <w:r w:rsidRPr="00520E09">
              <w:rPr>
                <w:rFonts w:ascii="Times New Roman" w:hAnsi="Times New Roman" w:cs="Times New Roman"/>
              </w:rPr>
              <w:t xml:space="preserve"> inhibitor (A-1331852) impair</w:t>
            </w:r>
            <w:r w:rsidR="00FE58CB" w:rsidRPr="00520E09">
              <w:rPr>
                <w:rFonts w:ascii="Times New Roman" w:hAnsi="Times New Roman" w:cs="Times New Roman"/>
              </w:rPr>
              <w:t>ed</w:t>
            </w:r>
            <w:r w:rsidRPr="00520E09">
              <w:rPr>
                <w:rFonts w:ascii="Times New Roman" w:hAnsi="Times New Roman" w:cs="Times New Roman"/>
              </w:rPr>
              <w:t xml:space="preserve"> the anti-apoptotic effect of GM-CSF in</w:t>
            </w:r>
            <w:r w:rsidR="00FE58CB" w:rsidRPr="00520E09">
              <w:rPr>
                <w:rFonts w:ascii="Times New Roman" w:hAnsi="Times New Roman" w:cs="Times New Roman"/>
              </w:rPr>
              <w:t xml:space="preserve"> mouse</w:t>
            </w:r>
            <w:r w:rsidRPr="00520E09">
              <w:rPr>
                <w:rFonts w:ascii="Times New Roman" w:hAnsi="Times New Roman" w:cs="Times New Roman"/>
              </w:rPr>
              <w:t xml:space="preserve"> neutrophils, while the Mcl-1 inhibitor (S63845) </w:t>
            </w:r>
            <w:r w:rsidR="00FE58CB" w:rsidRPr="00520E09">
              <w:rPr>
                <w:rFonts w:ascii="Times New Roman" w:hAnsi="Times New Roman" w:cs="Times New Roman"/>
              </w:rPr>
              <w:t>did</w:t>
            </w:r>
            <w:r w:rsidRPr="00520E09">
              <w:rPr>
                <w:rFonts w:ascii="Times New Roman" w:hAnsi="Times New Roman" w:cs="Times New Roman"/>
              </w:rPr>
              <w:t xml:space="preserve"> not</w:t>
            </w:r>
            <w:r w:rsidR="002C6649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XJyaW5ndG9uPC9BdXRob3I+PFllYXI+MjAyMTwvWWVh
cj48UmVjTnVtPjIzNjwvUmVjTnVtPjxEaXNwbGF5VGV4dD48c3R5bGUgZmFjZT0ic3VwZXJzY3Jp
cHQiPjg8L3N0eWxlPjwvRGlzcGxheVRleHQ+PHJlY29yZD48cmVjLW51bWJlcj4yMzY8L3JlYy1u
dW1iZXI+PGZvcmVpZ24ta2V5cz48a2V5IGFwcD0iRU4iIGRiLWlkPSIyenByenRmdmRhcmVldGV3
NWR5djJhNXRzd2U5ZnNwc3ZyeHoiIHRpbWVzdGFtcD0iMTcxMjcxNjkyNCI+MjM2PC9rZXk+PC9m
b3JlaWduLWtleXM+PHJlZi10eXBlIG5hbWU9IkpvdXJuYWwgQXJ0aWNsZSI+MTc8L3JlZi10eXBl
Pjxjb250cmlidXRvcnM+PGF1dGhvcnM+PGF1dGhvcj5DYXJyaW5ndG9uLCBFLiBNLjwvYXV0aG9y
PjxhdXRob3I+TG91aXMsIEMuPC9hdXRob3I+PGF1dGhvcj5LcmF0aW5hLCBULjwvYXV0aG9yPjxh
dXRob3I+SGFuY29jaywgTS48L2F1dGhvcj48YXV0aG9yPktlZW5hbiwgQy4gUi48L2F1dGhvcj48
YXV0aG9yPklhbm5hcmVsbGEsIE4uPC9hdXRob3I+PGF1dGhvcj5BbGxhbiwgUi4gUy48L2F1dGhv
cj48YXV0aG9yPldhcmRhaywgQS4gWi48L2F1dGhvcj48YXV0aG9yPkN6YWJvdGFyLCBQLiBFLjwv
YXV0aG9yPjxhdXRob3I+SGVyb2xkLCBNLiBKLjwvYXV0aG9yPjxhdXRob3I+U2NoZW5rLCBSLiBM
LjwvYXV0aG9yPjxhdXRob3I+V2hpdGUsIEMuIEEuPC9hdXRob3I+PGF1dGhvcj5EJmFwb3M7U2ls
dmEsIEQuPC9hdXRob3I+PGF1dGhvcj5ZYW5nLCBZLjwvYXV0aG9yPjxhdXRob3I+V29uZywgVy48
L2F1dGhvcj48YXV0aG9yPldvbmcsIEguPC9hdXRob3I+PGF1dGhvcj5CcnlhbnQsIFYuIEwuPC9h
dXRob3I+PGF1dGhvcj5IdW50aW5ndG9uLCBOLiBELjwvYXV0aG9yPjxhdXRob3I+UmF1dGVsYSwg
Si48L2F1dGhvcj48YXV0aG9yPlN1dGhlcmxhbmQsIFIuIE0uPC9hdXRob3I+PGF1dGhvcj5aaGFu
LCBZLjwvYXV0aG9yPjxhdXRob3I+SGFuc2VuLCBKLjwvYXV0aG9yPjxhdXRob3I+Tmh1LCBELjwv
YXV0aG9yPjxhdXRob3I+TGVzc2VuZSwgRy48L2F1dGhvcj48YXV0aG9yPldpY2tzLCBJLiBQLjwv
YXV0aG9yPjxhdXRob3I+TGV3LCBBLiBNLjwvYXV0aG9yPjwvYXV0aG9ycz48L2NvbnRyaWJ1dG9y
cz48YXV0aC1hZGRyZXNzPlRoZSBXYWx0ZXIgYW5kIEVsaXphIEhhbGwgSW5zdGl0dXRlIG9mIE1l
ZGljYWwgUmVzZWFyY2gsIFBhcmt2aWxsZSwgQXVzdHJhbGlhLiYjeEQ7RGVwYXJ0bWVudCBvZiBN
ZWRpY2FsIEJpb2xvZ3ksIFVuaXZlcnNpdHkgb2YgTWVsYm91cm5lLCBQYXJrdmlsbGUsIEF1c3Ry
YWxpYS4mI3hEO1JveWFsIE1lbGJvdXJuZSBIb3NwaXRhbCwgUGFya3ZpbGxlLCBBdXN0cmFsaWEu
JiN4RDtCaW9tZWRpY2luZSBEaXNjb3ZlcnkgSW5zdGl0dXRlIGFuZCB0aGUgRGVwYXJ0bWVudCBv
ZiBCaW9jaGVtaXN0cnkgYW5kIE1vbGVjdWxhciBCaW9sb2d5LCBNb25hc2ggVW5pdmVyc2l0eSwg
Q2xheXRvbiwgQXVzdHJhbGlhOyBhbmQuJiN4RDtEZXBhcnRtZW50IG9mIE1pY3JvYmlvbG9neSAm
YW1wOyBJbW11bm9sb2d5LCBVbml2ZXJzaXR5IG9mIE1lbGJvdXJuZSwgUGFya3ZpbGxlLEF1c3Ry
YWxpYS48L2F1dGgtYWRkcmVzcz48dGl0bGVzPjx0aXRsZT5CQ0wtWEwgYW50YWdvbmlzbSBzZWxl
Y3RpdmVseSByZWR1Y2VzIG5ldXRyb3BoaWwgbGlmZSBzcGFuIHdpdGhpbiBpbmZsYW1lZCB0aXNz
dWVzIHdpdGhvdXQgY2F1c2luZyBuZXV0cm9wZW5pYTwvdGl0bGU+PHNlY29uZGFyeS10aXRsZT5C
bG9vZCBBZHY8L3NlY29uZGFyeS10aXRsZT48L3RpdGxlcz48cGVyaW9kaWNhbD48ZnVsbC10aXRs
ZT5CbG9vZCBBZHY8L2Z1bGwtdGl0bGU+PC9wZXJpb2RpY2FsPjxwYWdlcz4yNTUwLTI1NjI8L3Bh
Z2VzPjx2b2x1bWU+NTwvdm9sdW1lPjxudW1iZXI+MTE8L251bWJlcj48a2V5d29yZHM+PGtleXdv
cmQ+QW5pbWFsczwva2V5d29yZD48a2V5d29yZD5BcG9wdG9zaXM8L2tleXdvcmQ+PGtleXdvcmQ+
TG9uZ2V2aXR5PC9rZXl3b3JkPjxrZXl3b3JkPk1pY2U8L2tleXdvcmQ+PGtleXdvcmQ+Kk5ldXRy
b3BlbmlhL2RydWcgdGhlcmFweTwva2V5d29yZD48a2V5d29yZD4qTmV1dHJvcGhpbHM8L2tleXdv
cmQ+PC9rZXl3b3Jkcz48ZGF0ZXM+PHllYXI+MjAyMTwveWVhcj48cHViLWRhdGVzPjxkYXRlPkp1
biA4PC9kYXRlPjwvcHViLWRhdGVzPjwvZGF0ZXM+PGlzYm4+MjQ3My05NTM3IChFbGVjdHJvbmlj
KSYjeEQ7MjQ3My05NTI5IChQcmludCkmI3hEOzI0NzMtOTUyOSAoTGlua2luZyk8L2lzYm4+PGFj
Y2Vzc2lvbi1udW0+MzQxMDA5MDM8L2FjY2Vzc2lvbi1udW0+PHVybHM+PHJlbGF0ZWQtdXJscz48
dXJsPmh0dHBzOi8vd3d3Lm5jYmkubmxtLm5paC5nb3YvcHVibWVkLzM0MTAwOTAzPC91cmw+PC9y
ZWxhdGVkLXVybHM+PC91cmxzPjxjdXN0b20xPkNvbmZsaWN0LW9mLWludGVyZXN0IGRpc2Nsb3N1
cmU6IEFsbCByZWxldmFudCBhdXRob3JzIGFyZSBlbXBsb3llZXMgb2YgVGhlIFdhbHRlciBhbmQg
RWxpemEgSGFsbCBJbnN0aXR1dGUgb2YgTWVkaWNhbCBSZXNlYXJjaC4gVGhpcyBpbnN0aXR1dGUg
cmVjZWl2ZXMgbWlsZXN0b25lIGFuZCByb3lhbHR5IHBheW1lbnRzIGZvciB0aGUgZGV2ZWxvcG1l
bnQgb2YgQkgzIG1pbWV0aWMgZHJ1Z3MuIEVtcGxveWVlcyBvZiBUaGUgV2FsdGVyIGFuZCBFbGl6
YSBIYWxsIEluc3RpdHV0ZSBtYXkgYmUgZWxpZ2libGUgZm9yIGZpbmFuY2lhbCBiZW5lZml0cyBy
ZWxhdGVkIHRvIHRoZXNlIHBheW1lbnRzLiBBbGwgb3RoZXIgYXV0aG9ycyBkZWNsYXJlIG5vIGNv
bXBldGluZyBmaW5hbmNpYWwgaW50ZXJlc3RzLjwvY3VzdG9tMT48Y3VzdG9tMj5QTUM4MjM4NDgy
PC9jdXN0b20yPjxlbGVjdHJvbmljLXJlc291cmNlLW51bT4xMC4xMTgyL2Jsb29kYWR2YW5jZXMu
MjAyMDAwNDEzOT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XJyaW5ndG9uPC9BdXRob3I+PFllYXI+MjAyMTwvWWVh
cj48UmVjTnVtPjIzNjwvUmVjTnVtPjxEaXNwbGF5VGV4dD48c3R5bGUgZmFjZT0ic3VwZXJzY3Jp
cHQiPjg8L3N0eWxlPjwvRGlzcGxheVRleHQ+PHJlY29yZD48cmVjLW51bWJlcj4yMzY8L3JlYy1u
dW1iZXI+PGZvcmVpZ24ta2V5cz48a2V5IGFwcD0iRU4iIGRiLWlkPSIyenByenRmdmRhcmVldGV3
NWR5djJhNXRzd2U5ZnNwc3ZyeHoiIHRpbWVzdGFtcD0iMTcxMjcxNjkyNCI+MjM2PC9rZXk+PC9m
b3JlaWduLWtleXM+PHJlZi10eXBlIG5hbWU9IkpvdXJuYWwgQXJ0aWNsZSI+MTc8L3JlZi10eXBl
Pjxjb250cmlidXRvcnM+PGF1dGhvcnM+PGF1dGhvcj5DYXJyaW5ndG9uLCBFLiBNLjwvYXV0aG9y
PjxhdXRob3I+TG91aXMsIEMuPC9hdXRob3I+PGF1dGhvcj5LcmF0aW5hLCBULjwvYXV0aG9yPjxh
dXRob3I+SGFuY29jaywgTS48L2F1dGhvcj48YXV0aG9yPktlZW5hbiwgQy4gUi48L2F1dGhvcj48
YXV0aG9yPklhbm5hcmVsbGEsIE4uPC9hdXRob3I+PGF1dGhvcj5BbGxhbiwgUi4gUy48L2F1dGhv
cj48YXV0aG9yPldhcmRhaywgQS4gWi48L2F1dGhvcj48YXV0aG9yPkN6YWJvdGFyLCBQLiBFLjwv
YXV0aG9yPjxhdXRob3I+SGVyb2xkLCBNLiBKLjwvYXV0aG9yPjxhdXRob3I+U2NoZW5rLCBSLiBM
LjwvYXV0aG9yPjxhdXRob3I+V2hpdGUsIEMuIEEuPC9hdXRob3I+PGF1dGhvcj5EJmFwb3M7U2ls
dmEsIEQuPC9hdXRob3I+PGF1dGhvcj5ZYW5nLCBZLjwvYXV0aG9yPjxhdXRob3I+V29uZywgVy48
L2F1dGhvcj48YXV0aG9yPldvbmcsIEguPC9hdXRob3I+PGF1dGhvcj5CcnlhbnQsIFYuIEwuPC9h
dXRob3I+PGF1dGhvcj5IdW50aW5ndG9uLCBOLiBELjwvYXV0aG9yPjxhdXRob3I+UmF1dGVsYSwg
Si48L2F1dGhvcj48YXV0aG9yPlN1dGhlcmxhbmQsIFIuIE0uPC9hdXRob3I+PGF1dGhvcj5aaGFu
LCBZLjwvYXV0aG9yPjxhdXRob3I+SGFuc2VuLCBKLjwvYXV0aG9yPjxhdXRob3I+Tmh1LCBELjwv
YXV0aG9yPjxhdXRob3I+TGVzc2VuZSwgRy48L2F1dGhvcj48YXV0aG9yPldpY2tzLCBJLiBQLjwv
YXV0aG9yPjxhdXRob3I+TGV3LCBBLiBNLjwvYXV0aG9yPjwvYXV0aG9ycz48L2NvbnRyaWJ1dG9y
cz48YXV0aC1hZGRyZXNzPlRoZSBXYWx0ZXIgYW5kIEVsaXphIEhhbGwgSW5zdGl0dXRlIG9mIE1l
ZGljYWwgUmVzZWFyY2gsIFBhcmt2aWxsZSwgQXVzdHJhbGlhLiYjeEQ7RGVwYXJ0bWVudCBvZiBN
ZWRpY2FsIEJpb2xvZ3ksIFVuaXZlcnNpdHkgb2YgTWVsYm91cm5lLCBQYXJrdmlsbGUsIEF1c3Ry
YWxpYS4mI3hEO1JveWFsIE1lbGJvdXJuZSBIb3NwaXRhbCwgUGFya3ZpbGxlLCBBdXN0cmFsaWEu
JiN4RDtCaW9tZWRpY2luZSBEaXNjb3ZlcnkgSW5zdGl0dXRlIGFuZCB0aGUgRGVwYXJ0bWVudCBv
ZiBCaW9jaGVtaXN0cnkgYW5kIE1vbGVjdWxhciBCaW9sb2d5LCBNb25hc2ggVW5pdmVyc2l0eSwg
Q2xheXRvbiwgQXVzdHJhbGlhOyBhbmQuJiN4RDtEZXBhcnRtZW50IG9mIE1pY3JvYmlvbG9neSAm
YW1wOyBJbW11bm9sb2d5LCBVbml2ZXJzaXR5IG9mIE1lbGJvdXJuZSwgUGFya3ZpbGxlLEF1c3Ry
YWxpYS48L2F1dGgtYWRkcmVzcz48dGl0bGVzPjx0aXRsZT5CQ0wtWEwgYW50YWdvbmlzbSBzZWxl
Y3RpdmVseSByZWR1Y2VzIG5ldXRyb3BoaWwgbGlmZSBzcGFuIHdpdGhpbiBpbmZsYW1lZCB0aXNz
dWVzIHdpdGhvdXQgY2F1c2luZyBuZXV0cm9wZW5pYTwvdGl0bGU+PHNlY29uZGFyeS10aXRsZT5C
bG9vZCBBZHY8L3NlY29uZGFyeS10aXRsZT48L3RpdGxlcz48cGVyaW9kaWNhbD48ZnVsbC10aXRs
ZT5CbG9vZCBBZHY8L2Z1bGwtdGl0bGU+PC9wZXJpb2RpY2FsPjxwYWdlcz4yNTUwLTI1NjI8L3Bh
Z2VzPjx2b2x1bWU+NTwvdm9sdW1lPjxudW1iZXI+MTE8L251bWJlcj48a2V5d29yZHM+PGtleXdv
cmQ+QW5pbWFsczwva2V5d29yZD48a2V5d29yZD5BcG9wdG9zaXM8L2tleXdvcmQ+PGtleXdvcmQ+
TG9uZ2V2aXR5PC9rZXl3b3JkPjxrZXl3b3JkPk1pY2U8L2tleXdvcmQ+PGtleXdvcmQ+Kk5ldXRy
b3BlbmlhL2RydWcgdGhlcmFweTwva2V5d29yZD48a2V5d29yZD4qTmV1dHJvcGhpbHM8L2tleXdv
cmQ+PC9rZXl3b3Jkcz48ZGF0ZXM+PHllYXI+MjAyMTwveWVhcj48cHViLWRhdGVzPjxkYXRlPkp1
biA4PC9kYXRlPjwvcHViLWRhdGVzPjwvZGF0ZXM+PGlzYm4+MjQ3My05NTM3IChFbGVjdHJvbmlj
KSYjeEQ7MjQ3My05NTI5IChQcmludCkmI3hEOzI0NzMtOTUyOSAoTGlua2luZyk8L2lzYm4+PGFj
Y2Vzc2lvbi1udW0+MzQxMDA5MDM8L2FjY2Vzc2lvbi1udW0+PHVybHM+PHJlbGF0ZWQtdXJscz48
dXJsPmh0dHBzOi8vd3d3Lm5jYmkubmxtLm5paC5nb3YvcHVibWVkLzM0MTAwOTAzPC91cmw+PC9y
ZWxhdGVkLXVybHM+PC91cmxzPjxjdXN0b20xPkNvbmZsaWN0LW9mLWludGVyZXN0IGRpc2Nsb3N1
cmU6IEFsbCByZWxldmFudCBhdXRob3JzIGFyZSBlbXBsb3llZXMgb2YgVGhlIFdhbHRlciBhbmQg
RWxpemEgSGFsbCBJbnN0aXR1dGUgb2YgTWVkaWNhbCBSZXNlYXJjaC4gVGhpcyBpbnN0aXR1dGUg
cmVjZWl2ZXMgbWlsZXN0b25lIGFuZCByb3lhbHR5IHBheW1lbnRzIGZvciB0aGUgZGV2ZWxvcG1l
bnQgb2YgQkgzIG1pbWV0aWMgZHJ1Z3MuIEVtcGxveWVlcyBvZiBUaGUgV2FsdGVyIGFuZCBFbGl6
YSBIYWxsIEluc3RpdHV0ZSBtYXkgYmUgZWxpZ2libGUgZm9yIGZpbmFuY2lhbCBiZW5lZml0cyBy
ZWxhdGVkIHRvIHRoZXNlIHBheW1lbnRzLiBBbGwgb3RoZXIgYXV0aG9ycyBkZWNsYXJlIG5vIGNv
bXBldGluZyBmaW5hbmNpYWwgaW50ZXJlc3RzLjwvY3VzdG9tMT48Y3VzdG9tMj5QTUM4MjM4NDgy
PC9jdXN0b20yPjxlbGVjdHJvbmljLXJlc291cmNlLW51bT4xMC4xMTgyL2Jsb29kYWR2YW5jZXMu
MjAyMDAwNDEzOT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2C6649" w:rsidRPr="00520E09">
              <w:rPr>
                <w:rFonts w:ascii="Times New Roman" w:hAnsi="Times New Roman" w:cs="Times New Roman"/>
              </w:rPr>
            </w:r>
            <w:r w:rsidR="002C6649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8</w:t>
            </w:r>
            <w:r w:rsidR="002C6649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324E3A83" w14:textId="23EF4376" w:rsidR="001C53FA" w:rsidRPr="00520E09" w:rsidRDefault="001C53FA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4.5</w:t>
            </w:r>
            <w:r w:rsidRPr="00520E09">
              <w:rPr>
                <w:rFonts w:ascii="Times New Roman" w:hAnsi="Times New Roman" w:cs="Times New Roman"/>
              </w:rPr>
              <w:t xml:space="preserve"> </w:t>
            </w:r>
            <w:r w:rsidR="00EF6AAA" w:rsidRPr="00520E09">
              <w:rPr>
                <w:rFonts w:ascii="Times New Roman" w:hAnsi="Times New Roman" w:cs="Times New Roman"/>
              </w:rPr>
              <w:t xml:space="preserve">The </w:t>
            </w:r>
            <w:proofErr w:type="spellStart"/>
            <w:r w:rsidR="00EF6AAA" w:rsidRPr="00520E09">
              <w:rPr>
                <w:rFonts w:ascii="Times New Roman" w:hAnsi="Times New Roman" w:cs="Times New Roman"/>
              </w:rPr>
              <w:t>Bcl-xL</w:t>
            </w:r>
            <w:proofErr w:type="spellEnd"/>
            <w:r w:rsidR="00EF6AAA" w:rsidRPr="00520E09">
              <w:rPr>
                <w:rFonts w:ascii="Times New Roman" w:hAnsi="Times New Roman" w:cs="Times New Roman"/>
              </w:rPr>
              <w:t xml:space="preserve"> inhibitor (A-1331852) greatly eliminated the anti-apoptotic effect of tumor-derived supernatant on mouse BM neutrophils. GM-CSF was previously confirmed to be the main substance in the supernatant that delays neutrophil death</w:t>
            </w:r>
            <w:r w:rsidR="002C6649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2RhYzwvQXV0aG9yPjxZZWFyPjIwMjQ8L1llYXI+PFJl
Y051bT4yMzk8L1JlY051bT48RGlzcGxheVRleHQ+PHN0eWxlIGZhY2U9InN1cGVyc2NyaXB0Ij4x
Mjwvc3R5bGU+PC9EaXNwbGF5VGV4dD48cmVjb3JkPjxyZWMtbnVtYmVyPjIzOTwvcmVjLW51bWJl
cj48Zm9yZWlnbi1rZXlzPjxrZXkgYXBwPSJFTiIgZGItaWQ9IjJ6cHJ6dGZ2ZGFyZWV0ZXc1ZHl2
MmE1dHN3ZTlmc3BzdnJ4eiIgdGltZXN0YW1wPSIxNzEyNzE2OTc2Ij4yMzk8L2tleT48L2ZvcmVp
Z24ta2V5cz48cmVmLXR5cGUgbmFtZT0iSm91cm5hbCBBcnRpY2xlIj4xNzwvcmVmLXR5cGU+PGNv
bnRyaWJ1dG9ycz48YXV0aG9ycz48YXV0aG9yPkJvZGFjLCBBLjwvYXV0aG9yPjxhdXRob3I+TWF5
ZXQsIEEuPC9hdXRob3I+PGF1dGhvcj5SYW5hLCBTLjwvYXV0aG9yPjxhdXRob3I+UGFzY3VhbCwg
Si48L2F1dGhvcj48YXV0aG9yPkJvd2xlciwgQS4gRC48L2F1dGhvcj48YXV0aG9yPlJvaCwgVi48
L2F1dGhvcj48YXV0aG9yPkZvdXJuaWVyLCBOLjwvYXV0aG9yPjxhdXRob3I+Q3JhY2l1biwgTC48
L2F1dGhvcj48YXV0aG9yPkRlbWV0dGVyLCBQLjwvYXV0aG9yPjxhdXRob3I+UmFkdGtlLCBGLjwv
YXV0aG9yPjxhdXRob3I+TWV5bGFuLCBFLjwvYXV0aG9yPjwvYXV0aG9ycz48L2NvbnRyaWJ1dG9y
cz48YXV0aC1hZGRyZXNzPlN3aXNzIEluc3RpdHV0ZSBmb3IgRXhwZXJpbWVudGFsIENhbmNlciBS
ZXNlYXJjaCwgU2Nob29sIG9mIExpZmUgU2NpZW5jZXMsIEVjb2xlIFBvbHl0ZWNobmlxdWUgRmVk
ZXJhbGUgZGUgTGF1c2FubmUsIDEwMTUsIExhdXNhbm5lLCBTd2l0emVybGFuZC4mI3hEO0xhYm9y
YXRvcnkgb2YgSW1tdW5vYmlvbG9neSwgRGVwYXJ0bWVudCBvZiBNb2xlY3VsYXIgQmlvbG9neSwg
VW5pdmVyc2l0ZSBsaWJyZSBkZSBCcnV4ZWxsZXMsIDYwNDEsIEdvc3NlbGllcywgQmVsZ2l1bS4m
I3hEO0x1bmcgQ2FuY2VyIGFuZCBJbW11bm8tT25jb2xvZ3kgbGFib3JhdG9yeSwgQm9yZGV0IENh
bmNlciBSZXNlYXJjaCBMYWJvcmF0b3JpZXMsIEluc3RpdHV0IEp1bGVzIEJvcmRldCwgSG9waXRh
bCBVbml2ZXJzaXRhaXJlIGRlIEJydXhlbGxlcywgVW5pdmVyc2l0ZSBsaWJyZSBkZSBCcnV4ZWxs
ZXMsIDEwNzAsIEJydXhlbGxlcywgQmVsZ2l1bS4mI3hEO1VMQiBDYW5jZXIgUmVzZWFyY2ggQ2Vu
dGVyIChVLUNSQykgYW5kIFVMQiBDZW50ZXIgZm9yIFJlc2VhcmNoIGluIEltbXVub2xvZ3kgKFUt
Q1JJKSwgMTA3MCwgQnJ1eGVsbGVzLCBCZWxnaXVtLiYjeEQ7Q2VudGVyIGZvciBJbnRlZ3JhdGl2
ZSBHZW5vbWljcywgRmFjdWx0eSBvZiBCaW9sb2d5IGFuZCBNZWRpY2luZSwgVW5pdmVyc2l0eSBv
ZiBMYXVzYW5uZSwgMTAxNSwgTGF1c2FubmUsIFN3aXR6ZXJsYW5kLiYjeEQ7VHJhbnNsYXRpb25h
bCBEYXRhIFNjaWVuY2UgLSBGYWNpbGl0eSwgU0lCIFN3aXNzIEluc3RpdHV0ZSBvZiBCaW9pbmZv
cm1hdGljcywgMTAxNSwgTGF1c2FubmUsIFN3aXR6ZXJsYW5kLiYjeEQ7QWdvcmEgQ2FuY2VyIFJl
c2VhcmNoIENlbnRlciwgMTAwNSwgTGF1c2FubmUsIFN3aXR6ZXJsYW5kLiYjeEQ7RGVwYXJ0bWVu
dCBvZiBQYXRob2xvZ3ksIEluc3RpdHV0IEp1bGVzIEJvcmRldCwgSG9waXRhbCBVbml2ZXJzaXRh
aXJlIGRlIEJydXhlbGxlcywgVW5pdmVyc2l0ZSBsaWJyZSBkZSBCcnV4ZWxsZXMsIDEwNzAsIEJy
dXhlbGxlcywgQmVsZ2l1bS4mI3hEO0xhYm9yYXRvcnkgb2YgSW1tdW5vYmlvbG9neSwgRGVwYXJ0
bWVudCBvZiBNb2xlY3VsYXIgQmlvbG9neSwgVW5pdmVyc2l0ZSBsaWJyZSBkZSBCcnV4ZWxsZXMs
IDYwNDEsIEdvc3NlbGllcywgQmVsZ2l1bS4gZXRpZW5uZS5tZXlsYW5AdWxiLmJlLiYjeEQ7THVu
ZyBDYW5jZXIgYW5kIEltbXVuby1PbmNvbG9neSBsYWJvcmF0b3J5LCBCb3JkZXQgQ2FuY2VyIFJl
c2VhcmNoIExhYm9yYXRvcmllcywgSW5zdGl0dXQgSnVsZXMgQm9yZGV0LCBIb3BpdGFsIFVuaXZl
cnNpdGFpcmUgZGUgQnJ1eGVsbGVzLCBVbml2ZXJzaXRlIGxpYnJlIGRlIEJydXhlbGxlcywgMTA3
MCwgQnJ1eGVsbGVzLCBCZWxnaXVtLiBldGllbm5lLm1leWxhbkB1bGIuYmUuJiN4RDtVTEIgQ2Fu
Y2VyIFJlc2VhcmNoIENlbnRlciAoVS1DUkMpIGFuZCBVTEIgQ2VudGVyIGZvciBSZXNlYXJjaCBp
biBJbW11bm9sb2d5IChVLUNSSSksIDEwNzAsIEJydXhlbGxlcywgQmVsZ2l1bS4gZXRpZW5uZS5t
ZXlsYW5AdWxiLmJlLjwvYXV0aC1hZGRyZXNzPjx0aXRsZXM+PHRpdGxlPkJjbC14TCB0YXJnZXRp
bmcgZWxpbWluYXRlcyBhZ2VpbmcgdHVtb3ItcHJvbW90aW5nIG5ldXRyb3BoaWxzIGFuZCBpbmhp
Yml0cyBsdW5nIHR1bW9yIGdyb3d0aDwvdGl0bGU+PHNlY29uZGFyeS10aXRsZT5FTUJPIE1vbCBN
ZWQ8L3NlY29uZGFyeS10aXRsZT48L3RpdGxlcz48cGVyaW9kaWNhbD48ZnVsbC10aXRsZT5FTUJP
IE1vbCBNZWQ8L2Z1bGwtdGl0bGU+PC9wZXJpb2RpY2FsPjxwYWdlcz4xNTgtMTg0PC9wYWdlcz48
dm9sdW1lPjE2PC92b2x1bWU+PG51bWJlcj4xPC9udW1iZXI+PGVkaXRpb24+MjAyMzEyMjA8L2Vk
aXRpb24+PGtleXdvcmRzPjxrZXl3b3JkPkFuaW1hbHM8L2tleXdvcmQ+PGtleXdvcmQ+SHVtYW5z
PC9rZXl3b3JkPjxrZXl3b3JkPk1pY2U8L2tleXdvcmQ+PGtleXdvcmQ+QWdpbmc8L2tleXdvcmQ+
PGtleXdvcmQ+QXBvcHRvc2lzPC9rZXl3b3JkPjxrZXl3b3JkPkFwb3B0b3NpcyBSZWd1bGF0b3J5
IFByb3RlaW5zL21ldGFib2xpc208L2tleXdvcmQ+PGtleXdvcmQ+YmNsLVggUHJvdGVpbjwva2V5
d29yZD48a2V5d29yZD5DZWxsIExpbmUsIFR1bW9yPC9rZXl3b3JkPjxrZXl3b3JkPipMdW5nIE5l
b3BsYXNtcy9wYXRob2xvZ3k8L2tleXdvcmQ+PGtleXdvcmQ+Kk5ldXRyb3BlbmlhL2RydWcgdGhl
cmFweS9tZXRhYm9saXNtL3BhdGhvbG9neTwva2V5d29yZD48a2V5d29yZD5OZXV0cm9waGlscy9t
ZXRhYm9saXNtPC9rZXl3b3JkPjxrZXl3b3JkPkJjbC14TDwva2V5d29yZD48a2V5d29yZD5MdW5n
IEFkZW5vY2FyY2lub21hPC9rZXl3b3JkPjxrZXl3b3JkPk1vdXNlIE1vZGVscyBvZiBMdW5nIENh
bmNlcjwva2V5d29yZD48a2V5d29yZD5UdW1vci1hc3NvY2lhdGVkIE5ldXRyb3BoaWxzPC9rZXl3
b3JkPjwva2V5d29yZHM+PGRhdGVzPjx5ZWFyPjIwMjQ8L3llYXI+PHB1Yi1kYXRlcz48ZGF0ZT5K
YW48L2RhdGU+PC9wdWItZGF0ZXM+PC9kYXRlcz48aXNibj4xNzU3LTQ2ODQgKEVsZWN0cm9uaWMp
JiN4RDsxNzU3LTQ2NzYgKFByaW50KSYjeEQ7MTc1Ny00Njc2IChMaW5raW5nKTwvaXNibj48YWNj
ZXNzaW9uLW51bT4zODE3NzUzMjwvYWNjZXNzaW9uLW51bT48dXJscz48cmVsYXRlZC11cmxzPjx1
cmw+aHR0cHM6Ly93d3cubmNiaS5ubG0ubmloLmdvdi9wdWJtZWQvMzgxNzc1MzI8L3VybD48L3Jl
bGF0ZWQtdXJscz48L3VybHM+PGN1c3RvbTE+RlIgaXMgYSBjby1mb3VuZGVyIG9mIENlbGxlc3Rp
YS4gRU0gc2VydmVzIGluIHRoZSBzY2llbnRpZmljIGFkdmlzb3J5IGJvYXJkIG9mIEluaGFUYXJn
ZXQgVGhlcmFwZXV0aWNzLiBUaGUgcmVtYWluaW5nIGF1dGhvcnMgZGVjbGFyZSBubyBjb21wZXRp
bmcgaW50ZXJlc3RzLjwvY3VzdG9tMT48Y3VzdG9tMj5QTUMxMDg5NzE2NDwvY3VzdG9tMj48ZWxl
Y3Ryb25pYy1yZXNvdXJjZS1udW0+MTAuMTAzOC9zNDQzMjEtMDIzLTAwMDEzLXg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2RhYzwvQXV0aG9yPjxZZWFyPjIwMjQ8L1llYXI+PFJl
Y051bT4yMzk8L1JlY051bT48RGlzcGxheVRleHQ+PHN0eWxlIGZhY2U9InN1cGVyc2NyaXB0Ij4x
Mjwvc3R5bGU+PC9EaXNwbGF5VGV4dD48cmVjb3JkPjxyZWMtbnVtYmVyPjIzOTwvcmVjLW51bWJl
cj48Zm9yZWlnbi1rZXlzPjxrZXkgYXBwPSJFTiIgZGItaWQ9IjJ6cHJ6dGZ2ZGFyZWV0ZXc1ZHl2
MmE1dHN3ZTlmc3BzdnJ4eiIgdGltZXN0YW1wPSIxNzEyNzE2OTc2Ij4yMzk8L2tleT48L2ZvcmVp
Z24ta2V5cz48cmVmLXR5cGUgbmFtZT0iSm91cm5hbCBBcnRpY2xlIj4xNzwvcmVmLXR5cGU+PGNv
bnRyaWJ1dG9ycz48YXV0aG9ycz48YXV0aG9yPkJvZGFjLCBBLjwvYXV0aG9yPjxhdXRob3I+TWF5
ZXQsIEEuPC9hdXRob3I+PGF1dGhvcj5SYW5hLCBTLjwvYXV0aG9yPjxhdXRob3I+UGFzY3VhbCwg
Si48L2F1dGhvcj48YXV0aG9yPkJvd2xlciwgQS4gRC48L2F1dGhvcj48YXV0aG9yPlJvaCwgVi48
L2F1dGhvcj48YXV0aG9yPkZvdXJuaWVyLCBOLjwvYXV0aG9yPjxhdXRob3I+Q3JhY2l1biwgTC48
L2F1dGhvcj48YXV0aG9yPkRlbWV0dGVyLCBQLjwvYXV0aG9yPjxhdXRob3I+UmFkdGtlLCBGLjwv
YXV0aG9yPjxhdXRob3I+TWV5bGFuLCBFLjwvYXV0aG9yPjwvYXV0aG9ycz48L2NvbnRyaWJ1dG9y
cz48YXV0aC1hZGRyZXNzPlN3aXNzIEluc3RpdHV0ZSBmb3IgRXhwZXJpbWVudGFsIENhbmNlciBS
ZXNlYXJjaCwgU2Nob29sIG9mIExpZmUgU2NpZW5jZXMsIEVjb2xlIFBvbHl0ZWNobmlxdWUgRmVk
ZXJhbGUgZGUgTGF1c2FubmUsIDEwMTUsIExhdXNhbm5lLCBTd2l0emVybGFuZC4mI3hEO0xhYm9y
YXRvcnkgb2YgSW1tdW5vYmlvbG9neSwgRGVwYXJ0bWVudCBvZiBNb2xlY3VsYXIgQmlvbG9neSwg
VW5pdmVyc2l0ZSBsaWJyZSBkZSBCcnV4ZWxsZXMsIDYwNDEsIEdvc3NlbGllcywgQmVsZ2l1bS4m
I3hEO0x1bmcgQ2FuY2VyIGFuZCBJbW11bm8tT25jb2xvZ3kgbGFib3JhdG9yeSwgQm9yZGV0IENh
bmNlciBSZXNlYXJjaCBMYWJvcmF0b3JpZXMsIEluc3RpdHV0IEp1bGVzIEJvcmRldCwgSG9waXRh
bCBVbml2ZXJzaXRhaXJlIGRlIEJydXhlbGxlcywgVW5pdmVyc2l0ZSBsaWJyZSBkZSBCcnV4ZWxs
ZXMsIDEwNzAsIEJydXhlbGxlcywgQmVsZ2l1bS4mI3hEO1VMQiBDYW5jZXIgUmVzZWFyY2ggQ2Vu
dGVyIChVLUNSQykgYW5kIFVMQiBDZW50ZXIgZm9yIFJlc2VhcmNoIGluIEltbXVub2xvZ3kgKFUt
Q1JJKSwgMTA3MCwgQnJ1eGVsbGVzLCBCZWxnaXVtLiYjeEQ7Q2VudGVyIGZvciBJbnRlZ3JhdGl2
ZSBHZW5vbWljcywgRmFjdWx0eSBvZiBCaW9sb2d5IGFuZCBNZWRpY2luZSwgVW5pdmVyc2l0eSBv
ZiBMYXVzYW5uZSwgMTAxNSwgTGF1c2FubmUsIFN3aXR6ZXJsYW5kLiYjeEQ7VHJhbnNsYXRpb25h
bCBEYXRhIFNjaWVuY2UgLSBGYWNpbGl0eSwgU0lCIFN3aXNzIEluc3RpdHV0ZSBvZiBCaW9pbmZv
cm1hdGljcywgMTAxNSwgTGF1c2FubmUsIFN3aXR6ZXJsYW5kLiYjeEQ7QWdvcmEgQ2FuY2VyIFJl
c2VhcmNoIENlbnRlciwgMTAwNSwgTGF1c2FubmUsIFN3aXR6ZXJsYW5kLiYjeEQ7RGVwYXJ0bWVu
dCBvZiBQYXRob2xvZ3ksIEluc3RpdHV0IEp1bGVzIEJvcmRldCwgSG9waXRhbCBVbml2ZXJzaXRh
aXJlIGRlIEJydXhlbGxlcywgVW5pdmVyc2l0ZSBsaWJyZSBkZSBCcnV4ZWxsZXMsIDEwNzAsIEJy
dXhlbGxlcywgQmVsZ2l1bS4mI3hEO0xhYm9yYXRvcnkgb2YgSW1tdW5vYmlvbG9neSwgRGVwYXJ0
bWVudCBvZiBNb2xlY3VsYXIgQmlvbG9neSwgVW5pdmVyc2l0ZSBsaWJyZSBkZSBCcnV4ZWxsZXMs
IDYwNDEsIEdvc3NlbGllcywgQmVsZ2l1bS4gZXRpZW5uZS5tZXlsYW5AdWxiLmJlLiYjeEQ7THVu
ZyBDYW5jZXIgYW5kIEltbXVuby1PbmNvbG9neSBsYWJvcmF0b3J5LCBCb3JkZXQgQ2FuY2VyIFJl
c2VhcmNoIExhYm9yYXRvcmllcywgSW5zdGl0dXQgSnVsZXMgQm9yZGV0LCBIb3BpdGFsIFVuaXZl
cnNpdGFpcmUgZGUgQnJ1eGVsbGVzLCBVbml2ZXJzaXRlIGxpYnJlIGRlIEJydXhlbGxlcywgMTA3
MCwgQnJ1eGVsbGVzLCBCZWxnaXVtLiBldGllbm5lLm1leWxhbkB1bGIuYmUuJiN4RDtVTEIgQ2Fu
Y2VyIFJlc2VhcmNoIENlbnRlciAoVS1DUkMpIGFuZCBVTEIgQ2VudGVyIGZvciBSZXNlYXJjaCBp
biBJbW11bm9sb2d5IChVLUNSSSksIDEwNzAsIEJydXhlbGxlcywgQmVsZ2l1bS4gZXRpZW5uZS5t
ZXlsYW5AdWxiLmJlLjwvYXV0aC1hZGRyZXNzPjx0aXRsZXM+PHRpdGxlPkJjbC14TCB0YXJnZXRp
bmcgZWxpbWluYXRlcyBhZ2VpbmcgdHVtb3ItcHJvbW90aW5nIG5ldXRyb3BoaWxzIGFuZCBpbmhp
Yml0cyBsdW5nIHR1bW9yIGdyb3d0aDwvdGl0bGU+PHNlY29uZGFyeS10aXRsZT5FTUJPIE1vbCBN
ZWQ8L3NlY29uZGFyeS10aXRsZT48L3RpdGxlcz48cGVyaW9kaWNhbD48ZnVsbC10aXRsZT5FTUJP
IE1vbCBNZWQ8L2Z1bGwtdGl0bGU+PC9wZXJpb2RpY2FsPjxwYWdlcz4xNTgtMTg0PC9wYWdlcz48
dm9sdW1lPjE2PC92b2x1bWU+PG51bWJlcj4xPC9udW1iZXI+PGVkaXRpb24+MjAyMzEyMjA8L2Vk
aXRpb24+PGtleXdvcmRzPjxrZXl3b3JkPkFuaW1hbHM8L2tleXdvcmQ+PGtleXdvcmQ+SHVtYW5z
PC9rZXl3b3JkPjxrZXl3b3JkPk1pY2U8L2tleXdvcmQ+PGtleXdvcmQ+QWdpbmc8L2tleXdvcmQ+
PGtleXdvcmQ+QXBvcHRvc2lzPC9rZXl3b3JkPjxrZXl3b3JkPkFwb3B0b3NpcyBSZWd1bGF0b3J5
IFByb3RlaW5zL21ldGFib2xpc208L2tleXdvcmQ+PGtleXdvcmQ+YmNsLVggUHJvdGVpbjwva2V5
d29yZD48a2V5d29yZD5DZWxsIExpbmUsIFR1bW9yPC9rZXl3b3JkPjxrZXl3b3JkPipMdW5nIE5l
b3BsYXNtcy9wYXRob2xvZ3k8L2tleXdvcmQ+PGtleXdvcmQ+Kk5ldXRyb3BlbmlhL2RydWcgdGhl
cmFweS9tZXRhYm9saXNtL3BhdGhvbG9neTwva2V5d29yZD48a2V5d29yZD5OZXV0cm9waGlscy9t
ZXRhYm9saXNtPC9rZXl3b3JkPjxrZXl3b3JkPkJjbC14TDwva2V5d29yZD48a2V5d29yZD5MdW5n
IEFkZW5vY2FyY2lub21hPC9rZXl3b3JkPjxrZXl3b3JkPk1vdXNlIE1vZGVscyBvZiBMdW5nIENh
bmNlcjwva2V5d29yZD48a2V5d29yZD5UdW1vci1hc3NvY2lhdGVkIE5ldXRyb3BoaWxzPC9rZXl3
b3JkPjwva2V5d29yZHM+PGRhdGVzPjx5ZWFyPjIwMjQ8L3llYXI+PHB1Yi1kYXRlcz48ZGF0ZT5K
YW48L2RhdGU+PC9wdWItZGF0ZXM+PC9kYXRlcz48aXNibj4xNzU3LTQ2ODQgKEVsZWN0cm9uaWMp
JiN4RDsxNzU3LTQ2NzYgKFByaW50KSYjeEQ7MTc1Ny00Njc2IChMaW5raW5nKTwvaXNibj48YWNj
ZXNzaW9uLW51bT4zODE3NzUzMjwvYWNjZXNzaW9uLW51bT48dXJscz48cmVsYXRlZC11cmxzPjx1
cmw+aHR0cHM6Ly93d3cubmNiaS5ubG0ubmloLmdvdi9wdWJtZWQvMzgxNzc1MzI8L3VybD48L3Jl
bGF0ZWQtdXJscz48L3VybHM+PGN1c3RvbTE+RlIgaXMgYSBjby1mb3VuZGVyIG9mIENlbGxlc3Rp
YS4gRU0gc2VydmVzIGluIHRoZSBzY2llbnRpZmljIGFkdmlzb3J5IGJvYXJkIG9mIEluaGFUYXJn
ZXQgVGhlcmFwZXV0aWNzLiBUaGUgcmVtYWluaW5nIGF1dGhvcnMgZGVjbGFyZSBubyBjb21wZXRp
bmcgaW50ZXJlc3RzLjwvY3VzdG9tMT48Y3VzdG9tMj5QTUMxMDg5NzE2NDwvY3VzdG9tMj48ZWxl
Y3Ryb25pYy1yZXNvdXJjZS1udW0+MTAuMTAzOC9zNDQzMjEtMDIzLTAwMDEzLXg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2C6649" w:rsidRPr="00520E09">
              <w:rPr>
                <w:rFonts w:ascii="Times New Roman" w:hAnsi="Times New Roman" w:cs="Times New Roman"/>
              </w:rPr>
            </w:r>
            <w:r w:rsidR="002C6649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12</w:t>
            </w:r>
            <w:r w:rsidR="002C6649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2EC7A8F4" w14:textId="2DCA7FD9" w:rsidR="001C53FA" w:rsidRPr="00520E09" w:rsidRDefault="001C53FA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</w:p>
        </w:tc>
      </w:tr>
      <w:tr w:rsidR="008A3626" w:rsidRPr="00520E09" w14:paraId="18445722" w14:textId="77777777" w:rsidTr="00096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shd w:val="clear" w:color="auto" w:fill="auto"/>
          </w:tcPr>
          <w:p w14:paraId="2F11F484" w14:textId="77777777" w:rsidR="009E5CEE" w:rsidRPr="00520E09" w:rsidRDefault="001319A5" w:rsidP="002C664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0E09">
              <w:rPr>
                <w:rFonts w:ascii="Times New Roman" w:hAnsi="Times New Roman" w:cs="Times New Roman"/>
                <w:b w:val="0"/>
                <w:bCs w:val="0"/>
              </w:rPr>
              <w:lastRenderedPageBreak/>
              <w:t>Bfl-1</w:t>
            </w:r>
          </w:p>
          <w:p w14:paraId="48359169" w14:textId="132FE286" w:rsidR="001319A5" w:rsidRPr="00520E09" w:rsidRDefault="001319A5" w:rsidP="002C664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0E09">
              <w:rPr>
                <w:rFonts w:ascii="Times New Roman" w:hAnsi="Times New Roman" w:cs="Times New Roman"/>
                <w:b w:val="0"/>
                <w:bCs w:val="0"/>
              </w:rPr>
              <w:t>(A1)</w:t>
            </w:r>
          </w:p>
        </w:tc>
        <w:tc>
          <w:tcPr>
            <w:tcW w:w="2512" w:type="dxa"/>
            <w:shd w:val="clear" w:color="auto" w:fill="auto"/>
          </w:tcPr>
          <w:p w14:paraId="6CCD2EF7" w14:textId="77777777" w:rsidR="00843F56" w:rsidRPr="00520E09" w:rsidRDefault="00843F56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Human</w:t>
            </w:r>
          </w:p>
          <w:p w14:paraId="7128AAD6" w14:textId="2CFBC256" w:rsidR="00843F56" w:rsidRPr="00520E09" w:rsidRDefault="00843F56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RPA:</w:t>
            </w:r>
            <w:r w:rsidRPr="00520E09">
              <w:rPr>
                <w:rFonts w:ascii="Times New Roman" w:hAnsi="Times New Roman" w:cs="Times New Roman"/>
              </w:rPr>
              <w:t xml:space="preserve"> A1 was one of the main transcripts detected in human neutrophils</w:t>
            </w:r>
            <w:r w:rsidR="00151723" w:rsidRPr="00520E09">
              <w:rPr>
                <w:rFonts w:ascii="Times New Roman" w:hAnsi="Times New Roman" w:cs="Times New Roman"/>
              </w:rPr>
              <w:t xml:space="preserve"> undergoing spontaneous death (3h). </w:t>
            </w:r>
            <w:r w:rsidR="00EA7044" w:rsidRPr="00520E09">
              <w:rPr>
                <w:rFonts w:ascii="Times New Roman" w:hAnsi="Times New Roman" w:cs="Times New Roman"/>
              </w:rPr>
              <w:t xml:space="preserve">Stimulation with </w:t>
            </w:r>
            <w:r w:rsidR="00151723" w:rsidRPr="00520E09">
              <w:rPr>
                <w:rFonts w:ascii="Times New Roman" w:hAnsi="Times New Roman" w:cs="Times New Roman"/>
              </w:rPr>
              <w:t>GM-CSF (50</w:t>
            </w:r>
            <w:r w:rsidR="007D10A8" w:rsidRPr="00520E09">
              <w:rPr>
                <w:rFonts w:ascii="Times New Roman" w:hAnsi="Times New Roman" w:cs="Times New Roman"/>
              </w:rPr>
              <w:t xml:space="preserve"> </w:t>
            </w:r>
            <w:r w:rsidR="00151723" w:rsidRPr="00520E09">
              <w:rPr>
                <w:rFonts w:ascii="Times New Roman" w:hAnsi="Times New Roman" w:cs="Times New Roman"/>
              </w:rPr>
              <w:t>ng/mL)</w:t>
            </w:r>
            <w:r w:rsidR="007D10A8" w:rsidRPr="00520E09">
              <w:rPr>
                <w:rFonts w:ascii="Times New Roman" w:hAnsi="Times New Roman" w:cs="Times New Roman"/>
              </w:rPr>
              <w:t xml:space="preserve">, </w:t>
            </w:r>
            <w:r w:rsidR="00151723" w:rsidRPr="00520E09">
              <w:rPr>
                <w:rFonts w:ascii="Times New Roman" w:hAnsi="Times New Roman" w:cs="Times New Roman"/>
              </w:rPr>
              <w:t>LPS (100 ng/mL), TNF-α (10 ng/mL),</w:t>
            </w:r>
            <w:r w:rsidR="00EA7044" w:rsidRPr="00520E09">
              <w:rPr>
                <w:rFonts w:ascii="Times New Roman" w:hAnsi="Times New Roman" w:cs="Times New Roman"/>
              </w:rPr>
              <w:t xml:space="preserve"> or</w:t>
            </w:r>
            <w:r w:rsidR="00151723" w:rsidRPr="00520E09">
              <w:rPr>
                <w:rFonts w:ascii="Times New Roman" w:hAnsi="Times New Roman" w:cs="Times New Roman"/>
              </w:rPr>
              <w:t xml:space="preserve"> IFN-γ (100</w:t>
            </w:r>
            <w:r w:rsidR="007D10A8" w:rsidRPr="00520E09">
              <w:rPr>
                <w:rFonts w:ascii="Times New Roman" w:hAnsi="Times New Roman" w:cs="Times New Roman"/>
              </w:rPr>
              <w:t xml:space="preserve"> </w:t>
            </w:r>
            <w:r w:rsidR="00151723" w:rsidRPr="00520E09">
              <w:rPr>
                <w:rFonts w:ascii="Times New Roman" w:hAnsi="Times New Roman" w:cs="Times New Roman"/>
              </w:rPr>
              <w:t>U/mL)</w:t>
            </w:r>
            <w:r w:rsidR="00EA7044" w:rsidRPr="00520E09">
              <w:rPr>
                <w:rFonts w:ascii="Times New Roman" w:hAnsi="Times New Roman" w:cs="Times New Roman"/>
              </w:rPr>
              <w:t xml:space="preserve"> for 3 hours</w:t>
            </w:r>
            <w:r w:rsidR="00151723" w:rsidRPr="00520E09">
              <w:rPr>
                <w:rFonts w:ascii="Times New Roman" w:hAnsi="Times New Roman" w:cs="Times New Roman"/>
              </w:rPr>
              <w:t xml:space="preserve"> </w:t>
            </w:r>
            <w:r w:rsidR="00EA7044" w:rsidRPr="00520E09">
              <w:rPr>
                <w:rFonts w:ascii="Times New Roman" w:hAnsi="Times New Roman" w:cs="Times New Roman"/>
              </w:rPr>
              <w:t>up-regulated</w:t>
            </w:r>
            <w:r w:rsidR="00151723" w:rsidRPr="00520E09">
              <w:rPr>
                <w:rFonts w:ascii="Times New Roman" w:hAnsi="Times New Roman" w:cs="Times New Roman"/>
              </w:rPr>
              <w:t xml:space="preserve"> A1 mRNA</w:t>
            </w:r>
            <w:r w:rsidR="002C6649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VsZGluZzwvQXV0aG9yPjxZZWFyPjIwMDE8L1llYXI+
PFJlY051bT4yMjM8L1JlY051bT48RGlzcGxheVRleHQ+PHN0eWxlIGZhY2U9InN1cGVyc2NyaXB0
Ij4yPC9zdHlsZT48L0Rpc3BsYXlUZXh0PjxyZWNvcmQ+PHJlYy1udW1iZXI+MjIzPC9yZWMtbnVt
YmVyPjxmb3JlaWduLWtleXM+PGtleSBhcHA9IkVOIiBkYi1pZD0iMnpwcnp0ZnZkYXJlZXRldzVk
eXYyYTV0c3dlOWZzcHN2cnh6IiB0aW1lc3RhbXA9IjE3MTI3MTY2NTYiPjIyMzwva2V5PjwvZm9y
ZWlnbi1rZXlzPjxyZWYtdHlwZSBuYW1lPSJKb3VybmFsIEFydGljbGUiPjE3PC9yZWYtdHlwZT48
Y29udHJpYnV0b3JzPjxhdXRob3JzPjxhdXRob3I+TW91bGRpbmcsIEQuIEEuPC9hdXRob3I+PGF1
dGhvcj5Ba2d1bCwgQy48L2F1dGhvcj48YXV0aG9yPkRlcm91ZXQsIE0uPC9hdXRob3I+PGF1dGhv
cj5XaGl0ZSwgTS4gUi48L2F1dGhvcj48YXV0aG9yPkVkd2FyZHMsIFMuIFcuPC9hdXRob3I+PC9h
dXRob3JzPjwvY29udHJpYnV0b3JzPjxhdXRoLWFkZHJlc3M+VGhlIFVuaXZlcnNpdHkgb2YgTGl2
ZXJwb29sLCBTY2hvb2wgb2YgQmlvbG9naWNhbCBTY2llbmNlcywgTGlmZSBTY2llbmNlcyBCdWls
ZGluZywgQ3Jvd24gU3RyZWV0LCBMaXZlcnBvb2wgTDY5IDdaQiwgVW5pdGVkIEtpbmdkb20uPC9h
dXRoLWFkZHJlc3M+PHRpdGxlcz48dGl0bGU+QkNMLTIgZmFtaWx5IGV4cHJlc3Npb24gaW4gaHVt
YW4gbmV1dHJvcGhpbHMgZHVyaW5nIGRlbGF5ZWQgYW5kIGFjY2VsZXJhdGVkIGFwb3B0b3Npczwv
dGl0bGU+PHNlY29uZGFyeS10aXRsZT5KIExldWtvYyBCaW9sPC9zZWNvbmRhcnktdGl0bGU+PC90
aXRsZXM+PHBlcmlvZGljYWw+PGZ1bGwtdGl0bGU+SiBMZXVrb2MgQmlvbDwvZnVsbC10aXRsZT48
L3BlcmlvZGljYWw+PHBhZ2VzPjc4My05MjwvcGFnZXM+PHZvbHVtZT43MDwvdm9sdW1lPjxudW1i
ZXI+NTwvbnVtYmVyPjxrZXl3b3Jkcz48a2V5d29yZD5BZHVsdDwva2V5d29yZD48a2V5d29yZD5B
cG9wdG9zaXMvZHJ1ZyBlZmZlY3RzLypnZW5ldGljczwva2V5d29yZD48a2V5d29yZD5BcG9wdG9z
aXMgUmVndWxhdG9yeSBQcm90ZWluczwva2V5d29yZD48a2V5d29yZD5DYXJyaWVyIFByb3RlaW5z
L2Jpb3N5bnRoZXNpcy9nZW5ldGljczwva2V5d29yZD48a2V5d29yZD5DeWNsb2hleGltaWRlL3Bo
YXJtYWNvbG9neTwva2V5d29yZD48a2V5d29yZD5ETkEtQmluZGluZyBQcm90ZWlucy9iaW9zeW50
aGVzaXMvZ2VuZXRpY3M8L2tleXdvcmQ+PGtleXdvcmQ+RGFjdGlub215Y2luL3BoYXJtYWNvbG9n
eTwva2V5d29yZD48a2V5d29yZD5Fb3Npbm9waGlscy9tZXRhYm9saXNtPC9rZXl3b3JkPjxrZXl3
b3JkPkdlbmUgRXhwcmVzc2lvbiBSZWd1bGF0aW9uL2RydWcgZWZmZWN0czwva2V5d29yZD48a2V5
d29yZD5HZW5lcywgYmNsLTI8L2tleXdvcmQ+PGtleXdvcmQ+R2xpb3RveGluL3BoYXJtYWNvbG9n
eTwva2V5d29yZD48a2V5d29yZD5HcmFudWxvY3l0ZS1NYWNyb3BoYWdlIENvbG9ueS1TdGltdWxh
dGluZyBGYWN0b3IvcGhhcm1hY29sb2d5PC9rZXl3b3JkPjxrZXl3b3JkPkhhbGYtTGlmZTwva2V5
d29yZD48a2V5d29yZD5IdW1hbnM8L2tleXdvcmQ+PGtleXdvcmQ+SW50ZXJmZXJvbi1nYW1tYS9w
aGFybWFjb2xvZ3k8L2tleXdvcmQ+PGtleXdvcmQ+TGlwb3BvbHlzYWNjaGFyaWRlcy9waGFybWFj
b2xvZ3k8L2tleXdvcmQ+PGtleXdvcmQ+TWVtYnJhbmUgUHJvdGVpbnMvYmlvc3ludGhlc2lzL2dl
bmV0aWNzPC9rZXl3b3JkPjxrZXl3b3JkPk1pdG9jaG9uZHJpYWwgUHJvdGVpbnM8L2tleXdvcmQ+
PGtleXdvcmQ+TXllbG9pZCBDZWxsIExldWtlbWlhIFNlcXVlbmNlIDEgUHJvdGVpbjwva2V5d29y
ZD48a2V5d29yZD5ORi1rYXBwYSBCL2FudGFnb25pc3RzICZhbXA7IGluaGliaXRvcnM8L2tleXdv
cmQ+PGtleXdvcmQ+TmVvcGxhc20gUHJvdGVpbnMvYmlvc3ludGhlc2lzL2dlbmV0aWNzPC9rZXl3
b3JkPjxrZXl3b3JkPk5ldXRyb3BoaWxzL2N5dG9sb2d5LyptZXRhYm9saXNtPC9rZXl3b3JkPjxr
ZXl3b3JkPk51Y2xlaWMgQWNpZCBTeW50aGVzaXMgSW5oaWJpdG9ycy9waGFybWFjb2xvZ3k8L2tl
eXdvcmQ+PGtleXdvcmQ+UHJvdGVpbiBCaW9zeW50aGVzaXM8L2tleXdvcmQ+PGtleXdvcmQ+UHJv
dGVpbiBTeW50aGVzaXMgSW5oaWJpdG9ycy9waGFybWFjb2xvZ3k8L2tleXdvcmQ+PGtleXdvcmQ+
UHJvdGVpbnMvZ2VuZXRpY3M8L2tleXdvcmQ+PGtleXdvcmQ+UHJvdG8tT25jb2dlbmUgUHJvdGVp
bnMvYmlvc3ludGhlc2lzL2dlbmV0aWNzPC9rZXl3b3JkPjxrZXl3b3JkPlByb3RvLU9uY29nZW5l
IFByb3RlaW5zIGMtYmNsLTIvKmJpb3N5bnRoZXNpcy9nZW5ldGljczwva2V5d29yZD48a2V5d29y
ZD5STkEsIE1lc3Nlbmdlci9nZW5ldGljcy9tZXRhYm9saXNtPC9rZXl3b3JkPjxrZXl3b3JkPlJl
cGxpY2F0aW9uIFByb3RlaW4gQzwva2V5d29yZD48a2V5d29yZD5UaW1lIEZhY3RvcnM8L2tleXdv
cmQ+PGtleXdvcmQ+VHJhbnNjcmlwdGlvbiwgR2VuZXRpYy9kcnVnIGVmZmVjdHM8L2tleXdvcmQ+
PGtleXdvcmQ+VHVtb3IgTmVjcm9zaXMgRmFjdG9yLWFscGhhL3BoYXJtYWNvbG9neTwva2V5d29y
ZD48a2V5d29yZD5iY2wtMiBIb21vbG9nb3VzIEFudGFnb25pc3QtS2lsbGVyIFByb3RlaW48L2tl
eXdvcmQ+PGtleXdvcmQ+YmNsLTItQXNzb2NpYXRlZCBYIFByb3RlaW48L2tleXdvcmQ+PGtleXdv
cmQ+YmNsLUFzc29jaWF0ZWQgRGVhdGggUHJvdGVpbjwva2V5d29yZD48a2V5d29yZD5iY2wtWCBQ
cm90ZWluPC9rZXl3b3JkPjwva2V5d29yZHM+PGRhdGVzPjx5ZWFyPjIwMDE8L3llYXI+PHB1Yi1k
YXRlcz48ZGF0ZT5Ob3Y8L2RhdGU+PC9wdWItZGF0ZXM+PC9kYXRlcz48aXNibj4wNzQxLTU0MDAg
KFByaW50KSYjeEQ7MDc0MS01NDAwIChMaW5raW5nKTwvaXNibj48YWNjZXNzaW9uLW51bT4xMTY5
ODQ5OTwvYWNjZXNzaW9uLW51bT48dXJscz48cmVsYXRlZC11cmxzPjx1cmw+aHR0cHM6Ly93d3cu
bmNiaS5ubG0ubmloLmdvdi9wdWJtZWQvMTE2OTg0OTk8L3VybD48L3JlbGF0ZWQtdXJscz48L3Vy
bHM+PHJlbW90ZS1kYXRhYmFzZS1uYW1lPk1lZGxpbmU8L3JlbW90ZS1kYXRhYmFzZS1uYW1lPjxy
ZW1vdGUtZGF0YWJhc2UtcHJvdmlkZXI+TkxNPC9yZW1vdGUtZGF0YWJhc2UtcHJvdmlkZXI+PC9y
ZWNvcmQ+PC9DaXRlPjwvRW5kTm90ZT4A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VsZGluZzwvQXV0aG9yPjxZZWFyPjIwMDE8L1llYXI+
PFJlY051bT4yMjM8L1JlY051bT48RGlzcGxheVRleHQ+PHN0eWxlIGZhY2U9InN1cGVyc2NyaXB0
Ij4yPC9zdHlsZT48L0Rpc3BsYXlUZXh0PjxyZWNvcmQ+PHJlYy1udW1iZXI+MjIzPC9yZWMtbnVt
YmVyPjxmb3JlaWduLWtleXM+PGtleSBhcHA9IkVOIiBkYi1pZD0iMnpwcnp0ZnZkYXJlZXRldzVk
eXYyYTV0c3dlOWZzcHN2cnh6IiB0aW1lc3RhbXA9IjE3MTI3MTY2NTYiPjIyMzwva2V5PjwvZm9y
ZWlnbi1rZXlzPjxyZWYtdHlwZSBuYW1lPSJKb3VybmFsIEFydGljbGUiPjE3PC9yZWYtdHlwZT48
Y29udHJpYnV0b3JzPjxhdXRob3JzPjxhdXRob3I+TW91bGRpbmcsIEQuIEEuPC9hdXRob3I+PGF1
dGhvcj5Ba2d1bCwgQy48L2F1dGhvcj48YXV0aG9yPkRlcm91ZXQsIE0uPC9hdXRob3I+PGF1dGhv
cj5XaGl0ZSwgTS4gUi48L2F1dGhvcj48YXV0aG9yPkVkd2FyZHMsIFMuIFcuPC9hdXRob3I+PC9h
dXRob3JzPjwvY29udHJpYnV0b3JzPjxhdXRoLWFkZHJlc3M+VGhlIFVuaXZlcnNpdHkgb2YgTGl2
ZXJwb29sLCBTY2hvb2wgb2YgQmlvbG9naWNhbCBTY2llbmNlcywgTGlmZSBTY2llbmNlcyBCdWls
ZGluZywgQ3Jvd24gU3RyZWV0LCBMaXZlcnBvb2wgTDY5IDdaQiwgVW5pdGVkIEtpbmdkb20uPC9h
dXRoLWFkZHJlc3M+PHRpdGxlcz48dGl0bGU+QkNMLTIgZmFtaWx5IGV4cHJlc3Npb24gaW4gaHVt
YW4gbmV1dHJvcGhpbHMgZHVyaW5nIGRlbGF5ZWQgYW5kIGFjY2VsZXJhdGVkIGFwb3B0b3Npczwv
dGl0bGU+PHNlY29uZGFyeS10aXRsZT5KIExldWtvYyBCaW9sPC9zZWNvbmRhcnktdGl0bGU+PC90
aXRsZXM+PHBlcmlvZGljYWw+PGZ1bGwtdGl0bGU+SiBMZXVrb2MgQmlvbDwvZnVsbC10aXRsZT48
L3BlcmlvZGljYWw+PHBhZ2VzPjc4My05MjwvcGFnZXM+PHZvbHVtZT43MDwvdm9sdW1lPjxudW1i
ZXI+NTwvbnVtYmVyPjxrZXl3b3Jkcz48a2V5d29yZD5BZHVsdDwva2V5d29yZD48a2V5d29yZD5B
cG9wdG9zaXMvZHJ1ZyBlZmZlY3RzLypnZW5ldGljczwva2V5d29yZD48a2V5d29yZD5BcG9wdG9z
aXMgUmVndWxhdG9yeSBQcm90ZWluczwva2V5d29yZD48a2V5d29yZD5DYXJyaWVyIFByb3RlaW5z
L2Jpb3N5bnRoZXNpcy9nZW5ldGljczwva2V5d29yZD48a2V5d29yZD5DeWNsb2hleGltaWRlL3Bo
YXJtYWNvbG9neTwva2V5d29yZD48a2V5d29yZD5ETkEtQmluZGluZyBQcm90ZWlucy9iaW9zeW50
aGVzaXMvZ2VuZXRpY3M8L2tleXdvcmQ+PGtleXdvcmQ+RGFjdGlub215Y2luL3BoYXJtYWNvbG9n
eTwva2V5d29yZD48a2V5d29yZD5Fb3Npbm9waGlscy9tZXRhYm9saXNtPC9rZXl3b3JkPjxrZXl3
b3JkPkdlbmUgRXhwcmVzc2lvbiBSZWd1bGF0aW9uL2RydWcgZWZmZWN0czwva2V5d29yZD48a2V5
d29yZD5HZW5lcywgYmNsLTI8L2tleXdvcmQ+PGtleXdvcmQ+R2xpb3RveGluL3BoYXJtYWNvbG9n
eTwva2V5d29yZD48a2V5d29yZD5HcmFudWxvY3l0ZS1NYWNyb3BoYWdlIENvbG9ueS1TdGltdWxh
dGluZyBGYWN0b3IvcGhhcm1hY29sb2d5PC9rZXl3b3JkPjxrZXl3b3JkPkhhbGYtTGlmZTwva2V5
d29yZD48a2V5d29yZD5IdW1hbnM8L2tleXdvcmQ+PGtleXdvcmQ+SW50ZXJmZXJvbi1nYW1tYS9w
aGFybWFjb2xvZ3k8L2tleXdvcmQ+PGtleXdvcmQ+TGlwb3BvbHlzYWNjaGFyaWRlcy9waGFybWFj
b2xvZ3k8L2tleXdvcmQ+PGtleXdvcmQ+TWVtYnJhbmUgUHJvdGVpbnMvYmlvc3ludGhlc2lzL2dl
bmV0aWNzPC9rZXl3b3JkPjxrZXl3b3JkPk1pdG9jaG9uZHJpYWwgUHJvdGVpbnM8L2tleXdvcmQ+
PGtleXdvcmQ+TXllbG9pZCBDZWxsIExldWtlbWlhIFNlcXVlbmNlIDEgUHJvdGVpbjwva2V5d29y
ZD48a2V5d29yZD5ORi1rYXBwYSBCL2FudGFnb25pc3RzICZhbXA7IGluaGliaXRvcnM8L2tleXdv
cmQ+PGtleXdvcmQ+TmVvcGxhc20gUHJvdGVpbnMvYmlvc3ludGhlc2lzL2dlbmV0aWNzPC9rZXl3
b3JkPjxrZXl3b3JkPk5ldXRyb3BoaWxzL2N5dG9sb2d5LyptZXRhYm9saXNtPC9rZXl3b3JkPjxr
ZXl3b3JkPk51Y2xlaWMgQWNpZCBTeW50aGVzaXMgSW5oaWJpdG9ycy9waGFybWFjb2xvZ3k8L2tl
eXdvcmQ+PGtleXdvcmQ+UHJvdGVpbiBCaW9zeW50aGVzaXM8L2tleXdvcmQ+PGtleXdvcmQ+UHJv
dGVpbiBTeW50aGVzaXMgSW5oaWJpdG9ycy9waGFybWFjb2xvZ3k8L2tleXdvcmQ+PGtleXdvcmQ+
UHJvdGVpbnMvZ2VuZXRpY3M8L2tleXdvcmQ+PGtleXdvcmQ+UHJvdG8tT25jb2dlbmUgUHJvdGVp
bnMvYmlvc3ludGhlc2lzL2dlbmV0aWNzPC9rZXl3b3JkPjxrZXl3b3JkPlByb3RvLU9uY29nZW5l
IFByb3RlaW5zIGMtYmNsLTIvKmJpb3N5bnRoZXNpcy9nZW5ldGljczwva2V5d29yZD48a2V5d29y
ZD5STkEsIE1lc3Nlbmdlci9nZW5ldGljcy9tZXRhYm9saXNtPC9rZXl3b3JkPjxrZXl3b3JkPlJl
cGxpY2F0aW9uIFByb3RlaW4gQzwva2V5d29yZD48a2V5d29yZD5UaW1lIEZhY3RvcnM8L2tleXdv
cmQ+PGtleXdvcmQ+VHJhbnNjcmlwdGlvbiwgR2VuZXRpYy9kcnVnIGVmZmVjdHM8L2tleXdvcmQ+
PGtleXdvcmQ+VHVtb3IgTmVjcm9zaXMgRmFjdG9yLWFscGhhL3BoYXJtYWNvbG9neTwva2V5d29y
ZD48a2V5d29yZD5iY2wtMiBIb21vbG9nb3VzIEFudGFnb25pc3QtS2lsbGVyIFByb3RlaW48L2tl
eXdvcmQ+PGtleXdvcmQ+YmNsLTItQXNzb2NpYXRlZCBYIFByb3RlaW48L2tleXdvcmQ+PGtleXdv
cmQ+YmNsLUFzc29jaWF0ZWQgRGVhdGggUHJvdGVpbjwva2V5d29yZD48a2V5d29yZD5iY2wtWCBQ
cm90ZWluPC9rZXl3b3JkPjwva2V5d29yZHM+PGRhdGVzPjx5ZWFyPjIwMDE8L3llYXI+PHB1Yi1k
YXRlcz48ZGF0ZT5Ob3Y8L2RhdGU+PC9wdWItZGF0ZXM+PC9kYXRlcz48aXNibj4wNzQxLTU0MDAg
KFByaW50KSYjeEQ7MDc0MS01NDAwIChMaW5raW5nKTwvaXNibj48YWNjZXNzaW9uLW51bT4xMTY5
ODQ5OTwvYWNjZXNzaW9uLW51bT48dXJscz48cmVsYXRlZC11cmxzPjx1cmw+aHR0cHM6Ly93d3cu
bmNiaS5ubG0ubmloLmdvdi9wdWJtZWQvMTE2OTg0OTk8L3VybD48L3JlbGF0ZWQtdXJscz48L3Vy
bHM+PHJlbW90ZS1kYXRhYmFzZS1uYW1lPk1lZGxpbmU8L3JlbW90ZS1kYXRhYmFzZS1uYW1lPjxy
ZW1vdGUtZGF0YWJhc2UtcHJvdmlkZXI+TkxNPC9yZW1vdGUtZGF0YWJhc2UtcHJvdmlkZXI+PC9y
ZWNvcmQ+PC9DaXRlPjwvRW5kTm90ZT4A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2C6649" w:rsidRPr="00520E09">
              <w:rPr>
                <w:rFonts w:ascii="Times New Roman" w:hAnsi="Times New Roman" w:cs="Times New Roman"/>
              </w:rPr>
            </w:r>
            <w:r w:rsidR="002C6649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="002C6649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6D64857A" w14:textId="30F8ADD9" w:rsidR="00151723" w:rsidRPr="00520E09" w:rsidRDefault="00117F24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WB: </w:t>
            </w:r>
            <w:r w:rsidRPr="00520E09">
              <w:rPr>
                <w:rFonts w:ascii="Times New Roman" w:hAnsi="Times New Roman" w:cs="Times New Roman"/>
              </w:rPr>
              <w:t>A1 protein could be detected in primary human neutrophils. It was strongly</w:t>
            </w:r>
            <w:r w:rsidR="00C02CBF" w:rsidRPr="00520E09">
              <w:rPr>
                <w:rFonts w:ascii="Times New Roman" w:hAnsi="Times New Roman" w:cs="Times New Roman"/>
              </w:rPr>
              <w:t xml:space="preserve"> induced by GM-CSF, and LPS</w:t>
            </w:r>
            <w:r w:rsidR="002C6649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VyPC9BdXRob3I+PFllYXI+MjAxNjwvWWVhcj48UmVj
TnVtPjIzMDwvUmVjTnVtPjxEaXNwbGF5VGV4dD48c3R5bGUgZmFjZT0ic3VwZXJzY3JpcHQiPjk8
L3N0eWxlPjwvRGlzcGxheVRleHQ+PHJlY29yZD48cmVjLW51bWJlcj4yMzA8L3JlYy1udW1iZXI+
PGZvcmVpZ24ta2V5cz48a2V5IGFwcD0iRU4iIGRiLWlkPSIyenByenRmdmRhcmVldGV3NWR5djJh
NXRzd2U5ZnNwc3ZyeHoiIHRpbWVzdGFtcD0iMTcxMjcxNjc3OCI+MjMwPC9rZXk+PC9mb3JlaWdu
LWtleXM+PHJlZi10eXBlIG5hbWU9IkpvdXJuYWwgQXJ0aWNsZSI+MTc8L3JlZi10eXBlPjxjb250
cmlidXRvcnM+PGF1dGhvcnM+PGF1dGhvcj5WaWVyLCBKLjwvYXV0aG9yPjxhdXRob3I+R3JvdGgs
IE0uPC9hdXRob3I+PGF1dGhvcj5Tb2NoYWxza2EsIE0uPC9hdXRob3I+PGF1dGhvcj5LaXJzY2hu
ZWssIFMuPC9hdXRob3I+PC9hdXRob3JzPjwvY29udHJpYnV0b3JzPjxhdXRoLWFkZHJlc3M+SW5z
dGl0dXRlIG9mIE1lZGljYWwgTWljcm9iaW9sb2d5IGFuZCBIeWdpZW5lLCBEZXBhcnRtZW50IG9m
IE1lZGljYWwgTWljcm9iaW9sb2d5IGFuZCBIeWdpZW5lLCBVbml2ZXJzaXR5IE1lZGljYWwgQ2Vu
dHJlIEZyZWlidXJnLCBGcmVpYnVyZywgR2VybWFueS4mI3hEO0RpdmlzaW9uIG9mIERldmVsb3Bt
ZW50YWwgSW1tdW5vbG9neSwgQmlvY2VudGVyLCBNZWRpY2FsIFVuaXZlcnNpdHkgSW5uc2JydWNr
LCBJbm5zYnJ1Y2ssIEF1c3RyaWEuPC9hdXRoLWFkZHJlc3M+PHRpdGxlcz48dGl0bGU+VGhlIGFu
dGktYXBvcHRvdGljIEJjbC0yIGZhbWlseSBwcm90ZWluIEExL0JmbC0xIHJlZ3VsYXRlcyBuZXV0
cm9waGlsIHN1cnZpdmFsIGFuZCBob21lb3N0YXNpcyBhbmQgaXMgY29udHJvbGxlZCB2aWEgUEkz
SyBhbmQgSkFLL1NUQVQgc2lnbmFsaW5nPC90aXRsZT48c2Vjb25kYXJ5LXRpdGxlPkNlbGwgRGVh
dGggRGlzPC9zZWNvbmRhcnktdGl0bGU+PC90aXRsZXM+PHBlcmlvZGljYWw+PGZ1bGwtdGl0bGU+
Q2VsbCBEZWF0aCBEaXM8L2Z1bGwtdGl0bGU+PC9wZXJpb2RpY2FsPjxwYWdlcz5lMjEwMzwvcGFn
ZXM+PHZvbHVtZT43PC92b2x1bWU+PG51bWJlcj4yPC9udW1iZXI+PGVkaXRpb24+MjAxNjAyMTg8
L2VkaXRpb24+PGtleXdvcmRzPjxrZXl3b3JkPkFuaW1hbHM8L2tleXdvcmQ+PGtleXdvcmQ+QXBv
cHRvc2lzL3BoeXNpb2xvZ3k8L2tleXdvcmQ+PGtleXdvcmQ+Q2VsbCBEaWZmZXJlbnRpYXRpb24v
cGh5c2lvbG9neTwva2V5d29yZD48a2V5d29yZD5HcmFudWxvY3l0ZXMvY3l0b2xvZ3kvbWV0YWJv
bGlzbTwva2V5d29yZD48a2V5d29yZD5Ib21lb3N0YXNpczwva2V5d29yZD48a2V5d29yZD5IdW1h
bnM8L2tleXdvcmQ+PGtleXdvcmQ+SmFudXMgS2luYXNlcy8qbWV0YWJvbGlzbTwva2V5d29yZD48
a2V5d29yZD5NaWNlPC9rZXl3b3JkPjxrZXl3b3JkPk1pbm9yIEhpc3RvY29tcGF0aWJpbGl0eSBB
bnRpZ2Vucy8qbWV0YWJvbGlzbTwva2V5d29yZD48a2V5d29yZD5OZXV0cm9waGlscy8qY3l0b2xv
Z3kvKm1ldGFib2xpc208L2tleXdvcmQ+PGtleXdvcmQ+UGhvc3BoYXRpZHlsaW5vc2l0b2wgMy1L
aW5hc2VzL21ldGFib2xpc208L2tleXdvcmQ+PGtleXdvcmQ+UHJvdG8tT25jb2dlbmUgUHJvdGVp
bnMgYy1iY2wtMi8qbWV0YWJvbGlzbTwva2V5d29yZD48a2V5d29yZD5TaWduYWwgVHJhbnNkdWN0
aW9uPC9rZXl3b3JkPjwva2V5d29yZHM+PGRhdGVzPjx5ZWFyPjIwMTY8L3llYXI+PHB1Yi1kYXRl
cz48ZGF0ZT5GZWIgMTg8L2RhdGU+PC9wdWItZGF0ZXM+PC9kYXRlcz48aXNibj4yMDQxLTQ4ODkg
KEVsZWN0cm9uaWMpPC9pc2JuPjxhY2Nlc3Npb24tbnVtPjI2ODkwMTQyPC9hY2Nlc3Npb24tbnVt
Pjx1cmxzPjxyZWxhdGVkLXVybHM+PHVybD5odHRwczovL3d3dy5uY2JpLm5sbS5uaWguZ292L3B1
Ym1lZC8yNjg5MDE0MjwvdXJsPjwvcmVsYXRlZC11cmxzPjwvdXJscz48Y3VzdG9tMT5UaGUgYXV0
aG9ycyBkZWNsYXJlIG5vIGNvbmZsaWN0IG9mIGludGVyZXN0LjwvY3VzdG9tMT48Y3VzdG9tMj5Q
TUM1Mzk5MTkzPC9jdXN0b20yPjxlbGVjdHJvbmljLXJlc291cmNlLW51bT4xMC4xMDM4L2NkZGlz
LjIwMTYuMjM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VyPC9BdXRob3I+PFllYXI+MjAxNjwvWWVhcj48UmVj
TnVtPjIzMDwvUmVjTnVtPjxEaXNwbGF5VGV4dD48c3R5bGUgZmFjZT0ic3VwZXJzY3JpcHQiPjk8
L3N0eWxlPjwvRGlzcGxheVRleHQ+PHJlY29yZD48cmVjLW51bWJlcj4yMzA8L3JlYy1udW1iZXI+
PGZvcmVpZ24ta2V5cz48a2V5IGFwcD0iRU4iIGRiLWlkPSIyenByenRmdmRhcmVldGV3NWR5djJh
NXRzd2U5ZnNwc3ZyeHoiIHRpbWVzdGFtcD0iMTcxMjcxNjc3OCI+MjMwPC9rZXk+PC9mb3JlaWdu
LWtleXM+PHJlZi10eXBlIG5hbWU9IkpvdXJuYWwgQXJ0aWNsZSI+MTc8L3JlZi10eXBlPjxjb250
cmlidXRvcnM+PGF1dGhvcnM+PGF1dGhvcj5WaWVyLCBKLjwvYXV0aG9yPjxhdXRob3I+R3JvdGgs
IE0uPC9hdXRob3I+PGF1dGhvcj5Tb2NoYWxza2EsIE0uPC9hdXRob3I+PGF1dGhvcj5LaXJzY2hu
ZWssIFMuPC9hdXRob3I+PC9hdXRob3JzPjwvY29udHJpYnV0b3JzPjxhdXRoLWFkZHJlc3M+SW5z
dGl0dXRlIG9mIE1lZGljYWwgTWljcm9iaW9sb2d5IGFuZCBIeWdpZW5lLCBEZXBhcnRtZW50IG9m
IE1lZGljYWwgTWljcm9iaW9sb2d5IGFuZCBIeWdpZW5lLCBVbml2ZXJzaXR5IE1lZGljYWwgQ2Vu
dHJlIEZyZWlidXJnLCBGcmVpYnVyZywgR2VybWFueS4mI3hEO0RpdmlzaW9uIG9mIERldmVsb3Bt
ZW50YWwgSW1tdW5vbG9neSwgQmlvY2VudGVyLCBNZWRpY2FsIFVuaXZlcnNpdHkgSW5uc2JydWNr
LCBJbm5zYnJ1Y2ssIEF1c3RyaWEuPC9hdXRoLWFkZHJlc3M+PHRpdGxlcz48dGl0bGU+VGhlIGFu
dGktYXBvcHRvdGljIEJjbC0yIGZhbWlseSBwcm90ZWluIEExL0JmbC0xIHJlZ3VsYXRlcyBuZXV0
cm9waGlsIHN1cnZpdmFsIGFuZCBob21lb3N0YXNpcyBhbmQgaXMgY29udHJvbGxlZCB2aWEgUEkz
SyBhbmQgSkFLL1NUQVQgc2lnbmFsaW5nPC90aXRsZT48c2Vjb25kYXJ5LXRpdGxlPkNlbGwgRGVh
dGggRGlzPC9zZWNvbmRhcnktdGl0bGU+PC90aXRsZXM+PHBlcmlvZGljYWw+PGZ1bGwtdGl0bGU+
Q2VsbCBEZWF0aCBEaXM8L2Z1bGwtdGl0bGU+PC9wZXJpb2RpY2FsPjxwYWdlcz5lMjEwMzwvcGFn
ZXM+PHZvbHVtZT43PC92b2x1bWU+PG51bWJlcj4yPC9udW1iZXI+PGVkaXRpb24+MjAxNjAyMTg8
L2VkaXRpb24+PGtleXdvcmRzPjxrZXl3b3JkPkFuaW1hbHM8L2tleXdvcmQ+PGtleXdvcmQ+QXBv
cHRvc2lzL3BoeXNpb2xvZ3k8L2tleXdvcmQ+PGtleXdvcmQ+Q2VsbCBEaWZmZXJlbnRpYXRpb24v
cGh5c2lvbG9neTwva2V5d29yZD48a2V5d29yZD5HcmFudWxvY3l0ZXMvY3l0b2xvZ3kvbWV0YWJv
bGlzbTwva2V5d29yZD48a2V5d29yZD5Ib21lb3N0YXNpczwva2V5d29yZD48a2V5d29yZD5IdW1h
bnM8L2tleXdvcmQ+PGtleXdvcmQ+SmFudXMgS2luYXNlcy8qbWV0YWJvbGlzbTwva2V5d29yZD48
a2V5d29yZD5NaWNlPC9rZXl3b3JkPjxrZXl3b3JkPk1pbm9yIEhpc3RvY29tcGF0aWJpbGl0eSBB
bnRpZ2Vucy8qbWV0YWJvbGlzbTwva2V5d29yZD48a2V5d29yZD5OZXV0cm9waGlscy8qY3l0b2xv
Z3kvKm1ldGFib2xpc208L2tleXdvcmQ+PGtleXdvcmQ+UGhvc3BoYXRpZHlsaW5vc2l0b2wgMy1L
aW5hc2VzL21ldGFib2xpc208L2tleXdvcmQ+PGtleXdvcmQ+UHJvdG8tT25jb2dlbmUgUHJvdGVp
bnMgYy1iY2wtMi8qbWV0YWJvbGlzbTwva2V5d29yZD48a2V5d29yZD5TaWduYWwgVHJhbnNkdWN0
aW9uPC9rZXl3b3JkPjwva2V5d29yZHM+PGRhdGVzPjx5ZWFyPjIwMTY8L3llYXI+PHB1Yi1kYXRl
cz48ZGF0ZT5GZWIgMTg8L2RhdGU+PC9wdWItZGF0ZXM+PC9kYXRlcz48aXNibj4yMDQxLTQ4ODkg
KEVsZWN0cm9uaWMpPC9pc2JuPjxhY2Nlc3Npb24tbnVtPjI2ODkwMTQyPC9hY2Nlc3Npb24tbnVt
Pjx1cmxzPjxyZWxhdGVkLXVybHM+PHVybD5odHRwczovL3d3dy5uY2JpLm5sbS5uaWguZ292L3B1
Ym1lZC8yNjg5MDE0MjwvdXJsPjwvcmVsYXRlZC11cmxzPjwvdXJscz48Y3VzdG9tMT5UaGUgYXV0
aG9ycyBkZWNsYXJlIG5vIGNvbmZsaWN0IG9mIGludGVyZXN0LjwvY3VzdG9tMT48Y3VzdG9tMj5Q
TUM1Mzk5MTkzPC9jdXN0b20yPjxlbGVjdHJvbmljLXJlc291cmNlLW51bT4xMC4xMDM4L2NkZGlz
LjIwMTYuMjM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2C6649" w:rsidRPr="00520E09">
              <w:rPr>
                <w:rFonts w:ascii="Times New Roman" w:hAnsi="Times New Roman" w:cs="Times New Roman"/>
              </w:rPr>
            </w:r>
            <w:r w:rsidR="002C6649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9</w:t>
            </w:r>
            <w:r w:rsidR="002C6649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7D012492" w14:textId="77777777" w:rsidR="00C02CBF" w:rsidRPr="00520E09" w:rsidRDefault="00C02CBF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6ED1539" w14:textId="77777777" w:rsidR="00EB3ABB" w:rsidRPr="00520E09" w:rsidRDefault="00EB3ABB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Mouse</w:t>
            </w:r>
          </w:p>
          <w:p w14:paraId="4A185378" w14:textId="53CDFBD2" w:rsidR="00EB3ABB" w:rsidRPr="00520E09" w:rsidRDefault="00854BF2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WB:</w:t>
            </w:r>
            <w:r w:rsidRPr="00520E09">
              <w:rPr>
                <w:rFonts w:ascii="Times New Roman" w:hAnsi="Times New Roman" w:cs="Times New Roman"/>
              </w:rPr>
              <w:t xml:space="preserve"> The weak A1 protein expression was seen in primary mouse </w:t>
            </w:r>
            <w:r w:rsidR="00AF7EA4" w:rsidRPr="00520E09">
              <w:rPr>
                <w:rFonts w:ascii="Times New Roman" w:hAnsi="Times New Roman" w:cs="Times New Roman"/>
              </w:rPr>
              <w:t xml:space="preserve">BM </w:t>
            </w:r>
            <w:r w:rsidRPr="00520E09">
              <w:rPr>
                <w:rFonts w:ascii="Times New Roman" w:hAnsi="Times New Roman" w:cs="Times New Roman"/>
              </w:rPr>
              <w:t>neutrophils and Hoxb8 neutrophils undergoing spontaneous death. GM-CSF but not G-CSF induced A1 expression</w:t>
            </w:r>
            <w:r w:rsidR="0033497B" w:rsidRPr="00520E09">
              <w:rPr>
                <w:rFonts w:ascii="Times New Roman" w:hAnsi="Times New Roman" w:cs="Times New Roman"/>
              </w:rPr>
              <w:t xml:space="preserve"> </w:t>
            </w:r>
            <w:r w:rsidR="002C6649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VyPC9BdXRob3I+PFllYXI+MjAxNjwvWWVhcj48UmVj
TnVtPjIzMDwvUmVjTnVtPjxEaXNwbGF5VGV4dD48c3R5bGUgZmFjZT0ic3VwZXJzY3JpcHQiPjgs
OTwvc3R5bGU+PC9EaXNwbGF5VGV4dD48cmVjb3JkPjxyZWMtbnVtYmVyPjIzMDwvcmVjLW51bWJl
cj48Zm9yZWlnbi1rZXlzPjxrZXkgYXBwPSJFTiIgZGItaWQ9IjJ6cHJ6dGZ2ZGFyZWV0ZXc1ZHl2
MmE1dHN3ZTlmc3BzdnJ4eiIgdGltZXN0YW1wPSIxNzEyNzE2Nzc4Ij4yMzA8L2tleT48L2ZvcmVp
Z24ta2V5cz48cmVmLXR5cGUgbmFtZT0iSm91cm5hbCBBcnRpY2xlIj4xNzwvcmVmLXR5cGU+PGNv
bnRyaWJ1dG9ycz48YXV0aG9ycz48YXV0aG9yPlZpZXIsIEouPC9hdXRob3I+PGF1dGhvcj5Hcm90
aCwgTS48L2F1dGhvcj48YXV0aG9yPlNvY2hhbHNrYSwgTS48L2F1dGhvcj48YXV0aG9yPktpcnNj
aG5laywgUy48L2F1dGhvcj48L2F1dGhvcnM+PC9jb250cmlidXRvcnM+PGF1dGgtYWRkcmVzcz5J
bnN0aXR1dGUgb2YgTWVkaWNhbCBNaWNyb2Jpb2xvZ3kgYW5kIEh5Z2llbmUsIERlcGFydG1lbnQg
b2YgTWVkaWNhbCBNaWNyb2Jpb2xvZ3kgYW5kIEh5Z2llbmUsIFVuaXZlcnNpdHkgTWVkaWNhbCBD
ZW50cmUgRnJlaWJ1cmcsIEZyZWlidXJnLCBHZXJtYW55LiYjeEQ7RGl2aXNpb24gb2YgRGV2ZWxv
cG1lbnRhbCBJbW11bm9sb2d5LCBCaW9jZW50ZXIsIE1lZGljYWwgVW5pdmVyc2l0eSBJbm5zYnJ1
Y2ssIElubnNicnVjaywgQXVzdHJpYS48L2F1dGgtYWRkcmVzcz48dGl0bGVzPjx0aXRsZT5UaGUg
YW50aS1hcG9wdG90aWMgQmNsLTIgZmFtaWx5IHByb3RlaW4gQTEvQmZsLTEgcmVndWxhdGVzIG5l
dXRyb3BoaWwgc3Vydml2YWwgYW5kIGhvbWVvc3Rhc2lzIGFuZCBpcyBjb250cm9sbGVkIHZpYSBQ
STNLIGFuZCBKQUsvU1RBVCBzaWduYWxpbmc8L3RpdGxlPjxzZWNvbmRhcnktdGl0bGU+Q2VsbCBE
ZWF0aCBEaXM8L3NlY29uZGFyeS10aXRsZT48L3RpdGxlcz48cGVyaW9kaWNhbD48ZnVsbC10aXRs
ZT5DZWxsIERlYXRoIERpczwvZnVsbC10aXRsZT48L3BlcmlvZGljYWw+PHBhZ2VzPmUyMTAzPC9w
YWdlcz48dm9sdW1lPjc8L3ZvbHVtZT48bnVtYmVyPjI8L251bWJlcj48ZWRpdGlvbj4yMDE2MDIx
ODwvZWRpdGlvbj48a2V5d29yZHM+PGtleXdvcmQ+QW5pbWFsczwva2V5d29yZD48a2V5d29yZD5B
cG9wdG9zaXMvcGh5c2lvbG9neTwva2V5d29yZD48a2V5d29yZD5DZWxsIERpZmZlcmVudGlhdGlv
bi9waHlzaW9sb2d5PC9rZXl3b3JkPjxrZXl3b3JkPkdyYW51bG9jeXRlcy9jeXRvbG9neS9tZXRh
Ym9saXNtPC9rZXl3b3JkPjxrZXl3b3JkPkhvbWVvc3Rhc2lzPC9rZXl3b3JkPjxrZXl3b3JkPkh1
bWFuczwva2V5d29yZD48a2V5d29yZD5KYW51cyBLaW5hc2VzLyptZXRhYm9saXNtPC9rZXl3b3Jk
PjxrZXl3b3JkPk1pY2U8L2tleXdvcmQ+PGtleXdvcmQ+TWlub3IgSGlzdG9jb21wYXRpYmlsaXR5
IEFudGlnZW5zLyptZXRhYm9saXNtPC9rZXl3b3JkPjxrZXl3b3JkPk5ldXRyb3BoaWxzLypjeXRv
bG9neS8qbWV0YWJvbGlzbTwva2V5d29yZD48a2V5d29yZD5QaG9zcGhhdGlkeWxpbm9zaXRvbCAz
LUtpbmFzZXMvbWV0YWJvbGlzbTwva2V5d29yZD48a2V5d29yZD5Qcm90by1PbmNvZ2VuZSBQcm90
ZWlucyBjLWJjbC0yLyptZXRhYm9saXNtPC9rZXl3b3JkPjxrZXl3b3JkPlNpZ25hbCBUcmFuc2R1
Y3Rpb248L2tleXdvcmQ+PC9rZXl3b3Jkcz48ZGF0ZXM+PHllYXI+MjAxNjwveWVhcj48cHViLWRh
dGVzPjxkYXRlPkZlYiAxODwvZGF0ZT48L3B1Yi1kYXRlcz48L2RhdGVzPjxpc2JuPjIwNDEtNDg4
OSAoRWxlY3Ryb25pYyk8L2lzYm4+PGFjY2Vzc2lvbi1udW0+MjY4OTAxNDI8L2FjY2Vzc2lvbi1u
dW0+PHVybHM+PHJlbGF0ZWQtdXJscz48dXJsPmh0dHBzOi8vd3d3Lm5jYmkubmxtLm5paC5nb3Yv
cHVibWVkLzI2ODkwMTQyPC91cmw+PC9yZWxhdGVkLXVybHM+PC91cmxzPjxjdXN0b20xPlRoZSBh
dXRob3JzIGRlY2xhcmUgbm8gY29uZmxpY3Qgb2YgaW50ZXJlc3QuPC9jdXN0b20xPjxjdXN0b20y
PlBNQzUzOTkxOTM8L2N1c3RvbTI+PGVsZWN0cm9uaWMtcmVzb3VyY2UtbnVtPjEwLjEwMzgvY2Rk
aXMuMjAxNi4yMzwvZWxlY3Ryb25pYy1yZXNvdXJjZS1udW0+PHJlbW90ZS1kYXRhYmFzZS1uYW1l
Pk1lZGxpbmU8L3JlbW90ZS1kYXRhYmFzZS1uYW1lPjxyZW1vdGUtZGF0YWJhc2UtcHJvdmlkZXI+
TkxNPC9yZW1vdGUtZGF0YWJhc2UtcHJvdmlkZXI+PC9yZWNvcmQ+PC9DaXRlPjxDaXRlPjxBdXRo
b3I+Q2FycmluZ3RvbjwvQXV0aG9yPjxZZWFyPjIwMjE8L1llYXI+PFJlY051bT4yMzY8L1JlY051
bT48cmVjb3JkPjxyZWMtbnVtYmVyPjIzNjwvcmVjLW51bWJlcj48Zm9yZWlnbi1rZXlzPjxrZXkg
YXBwPSJFTiIgZGItaWQ9IjJ6cHJ6dGZ2ZGFyZWV0ZXc1ZHl2MmE1dHN3ZTlmc3BzdnJ4eiIgdGlt
ZXN0YW1wPSIxNzEyNzE2OTI0Ij4yMzY8L2tleT48L2ZvcmVpZ24ta2V5cz48cmVmLXR5cGUgbmFt
ZT0iSm91cm5hbCBBcnRpY2xlIj4xNzwvcmVmLXR5cGU+PGNvbnRyaWJ1dG9ycz48YXV0aG9ycz48
YXV0aG9yPkNhcnJpbmd0b24sIEUuIE0uPC9hdXRob3I+PGF1dGhvcj5Mb3VpcywgQy48L2F1dGhv
cj48YXV0aG9yPktyYXRpbmEsIFQuPC9hdXRob3I+PGF1dGhvcj5IYW5jb2NrLCBNLjwvYXV0aG9y
PjxhdXRob3I+S2VlbmFuLCBDLiBSLjwvYXV0aG9yPjxhdXRob3I+SWFubmFyZWxsYSwgTi48L2F1
dGhvcj48YXV0aG9yPkFsbGFuLCBSLiBTLjwvYXV0aG9yPjxhdXRob3I+V2FyZGFrLCBBLiBaLjwv
YXV0aG9yPjxhdXRob3I+Q3phYm90YXIsIFAuIEUuPC9hdXRob3I+PGF1dGhvcj5IZXJvbGQsIE0u
IEouPC9hdXRob3I+PGF1dGhvcj5TY2hlbmssIFIuIEwuPC9hdXRob3I+PGF1dGhvcj5XaGl0ZSwg
Qy4gQS48L2F1dGhvcj48YXV0aG9yPkQmYXBvcztTaWx2YSwgRC48L2F1dGhvcj48YXV0aG9yPllh
bmcsIFkuPC9hdXRob3I+PGF1dGhvcj5Xb25nLCBXLjwvYXV0aG9yPjxhdXRob3I+V29uZywgSC48
L2F1dGhvcj48YXV0aG9yPkJyeWFudCwgVi4gTC48L2F1dGhvcj48YXV0aG9yPkh1bnRpbmd0b24s
IE4uIEQuPC9hdXRob3I+PGF1dGhvcj5SYXV0ZWxhLCBKLjwvYXV0aG9yPjxhdXRob3I+U3V0aGVy
bGFuZCwgUi4gTS48L2F1dGhvcj48YXV0aG9yPlpoYW4sIFkuPC9hdXRob3I+PGF1dGhvcj5IYW5z
ZW4sIEouPC9hdXRob3I+PGF1dGhvcj5OaHUsIEQuPC9hdXRob3I+PGF1dGhvcj5MZXNzZW5lLCBH
LjwvYXV0aG9yPjxhdXRob3I+V2lja3MsIEkuIFAuPC9hdXRob3I+PGF1dGhvcj5MZXcsIEEuIE0u
PC9hdXRob3I+PC9hdXRob3JzPjwvY29udHJpYnV0b3JzPjxhdXRoLWFkZHJlc3M+VGhlIFdhbHRl
ciBhbmQgRWxpemEgSGFsbCBJbnN0aXR1dGUgb2YgTWVkaWNhbCBSZXNlYXJjaCwgUGFya3ZpbGxl
LCBBdXN0cmFsaWEuJiN4RDtEZXBhcnRtZW50IG9mIE1lZGljYWwgQmlvbG9neSwgVW5pdmVyc2l0
eSBvZiBNZWxib3VybmUsIFBhcmt2aWxsZSwgQXVzdHJhbGlhLiYjeEQ7Um95YWwgTWVsYm91cm5l
IEhvc3BpdGFsLCBQYXJrdmlsbGUsIEF1c3RyYWxpYS4mI3hEO0Jpb21lZGljaW5lIERpc2NvdmVy
eSBJbnN0aXR1dGUgYW5kIHRoZSBEZXBhcnRtZW50IG9mIEJpb2NoZW1pc3RyeSBhbmQgTW9sZWN1
bGFyIEJpb2xvZ3ksIE1vbmFzaCBVbml2ZXJzaXR5LCBDbGF5dG9uLCBBdXN0cmFsaWE7IGFuZC4m
I3hEO0RlcGFydG1lbnQgb2YgTWljcm9iaW9sb2d5ICZhbXA7IEltbXVub2xvZ3ksIFVuaXZlcnNp
dHkgb2YgTWVsYm91cm5lLCBQYXJrdmlsbGUsQXVzdHJhbGlhLjwvYXV0aC1hZGRyZXNzPjx0aXRs
ZXM+PHRpdGxlPkJDTC1YTCBhbnRhZ29uaXNtIHNlbGVjdGl2ZWx5IHJlZHVjZXMgbmV1dHJvcGhp
bCBsaWZlIHNwYW4gd2l0aGluIGluZmxhbWVkIHRpc3N1ZXMgd2l0aG91dCBjYXVzaW5nIG5ldXRy
b3BlbmlhPC90aXRsZT48c2Vjb25kYXJ5LXRpdGxlPkJsb29kIEFkdjwvc2Vjb25kYXJ5LXRpdGxl
PjwvdGl0bGVzPjxwZXJpb2RpY2FsPjxmdWxsLXRpdGxlPkJsb29kIEFkdjwvZnVsbC10aXRsZT48
L3BlcmlvZGljYWw+PHBhZ2VzPjI1NTAtMjU2MjwvcGFnZXM+PHZvbHVtZT41PC92b2x1bWU+PG51
bWJlcj4xMTwvbnVtYmVyPjxrZXl3b3Jkcz48a2V5d29yZD5BbmltYWxzPC9rZXl3b3JkPjxrZXl3
b3JkPkFwb3B0b3Npczwva2V5d29yZD48a2V5d29yZD5Mb25nZXZpdHk8L2tleXdvcmQ+PGtleXdv
cmQ+TWljZTwva2V5d29yZD48a2V5d29yZD4qTmV1dHJvcGVuaWEvZHJ1ZyB0aGVyYXB5PC9rZXl3
b3JkPjxrZXl3b3JkPipOZXV0cm9waGlsczwva2V5d29yZD48L2tleXdvcmRzPjxkYXRlcz48eWVh
cj4yMDIxPC95ZWFyPjxwdWItZGF0ZXM+PGRhdGU+SnVuIDg8L2RhdGU+PC9wdWItZGF0ZXM+PC9k
YXRlcz48aXNibj4yNDczLTk1MzcgKEVsZWN0cm9uaWMpJiN4RDsyNDczLTk1MjkgKFByaW50KSYj
eEQ7MjQ3My05NTI5IChMaW5raW5nKTwvaXNibj48YWNjZXNzaW9uLW51bT4zNDEwMDkwMzwvYWNj
ZXNzaW9uLW51bT48dXJscz48cmVsYXRlZC11cmxzPjx1cmw+aHR0cHM6Ly93d3cubmNiaS5ubG0u
bmloLmdvdi9wdWJtZWQvMzQxMDA5MDM8L3VybD48L3JlbGF0ZWQtdXJscz48L3VybHM+PGN1c3Rv
bTE+Q29uZmxpY3Qtb2YtaW50ZXJlc3QgZGlzY2xvc3VyZTogQWxsIHJlbGV2YW50IGF1dGhvcnMg
YXJlIGVtcGxveWVlcyBvZiBUaGUgV2FsdGVyIGFuZCBFbGl6YSBIYWxsIEluc3RpdHV0ZSBvZiBN
ZWRpY2FsIFJlc2VhcmNoLiBUaGlzIGluc3RpdHV0ZSByZWNlaXZlcyBtaWxlc3RvbmUgYW5kIHJv
eWFsdHkgcGF5bWVudHMgZm9yIHRoZSBkZXZlbG9wbWVudCBvZiBCSDMgbWltZXRpYyBkcnVncy4g
RW1wbG95ZWVzIG9mIFRoZSBXYWx0ZXIgYW5kIEVsaXphIEhhbGwgSW5zdGl0dXRlIG1heSBiZSBl
bGlnaWJsZSBmb3IgZmluYW5jaWFsIGJlbmVmaXRzIHJlbGF0ZWQgdG8gdGhlc2UgcGF5bWVudHMu
IEFsbCBvdGhlciBhdXRob3JzIGRlY2xhcmUgbm8gY29tcGV0aW5nIGZpbmFuY2lhbCBpbnRlcmVz
dHMuPC9jdXN0b20xPjxjdXN0b20yPlBNQzgyMzg0ODI8L2N1c3RvbTI+PGVsZWN0cm9uaWMtcmVz
b3VyY2UtbnVtPjEwLjExODIvYmxvb2RhZHZhbmNlcy4yMDIwMDA0MTM5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VyPC9BdXRob3I+PFllYXI+MjAxNjwvWWVhcj48UmVj
TnVtPjIzMDwvUmVjTnVtPjxEaXNwbGF5VGV4dD48c3R5bGUgZmFjZT0ic3VwZXJzY3JpcHQiPjgs
OTwvc3R5bGU+PC9EaXNwbGF5VGV4dD48cmVjb3JkPjxyZWMtbnVtYmVyPjIzMDwvcmVjLW51bWJl
cj48Zm9yZWlnbi1rZXlzPjxrZXkgYXBwPSJFTiIgZGItaWQ9IjJ6cHJ6dGZ2ZGFyZWV0ZXc1ZHl2
MmE1dHN3ZTlmc3BzdnJ4eiIgdGltZXN0YW1wPSIxNzEyNzE2Nzc4Ij4yMzA8L2tleT48L2ZvcmVp
Z24ta2V5cz48cmVmLXR5cGUgbmFtZT0iSm91cm5hbCBBcnRpY2xlIj4xNzwvcmVmLXR5cGU+PGNv
bnRyaWJ1dG9ycz48YXV0aG9ycz48YXV0aG9yPlZpZXIsIEouPC9hdXRob3I+PGF1dGhvcj5Hcm90
aCwgTS48L2F1dGhvcj48YXV0aG9yPlNvY2hhbHNrYSwgTS48L2F1dGhvcj48YXV0aG9yPktpcnNj
aG5laywgUy48L2F1dGhvcj48L2F1dGhvcnM+PC9jb250cmlidXRvcnM+PGF1dGgtYWRkcmVzcz5J
bnN0aXR1dGUgb2YgTWVkaWNhbCBNaWNyb2Jpb2xvZ3kgYW5kIEh5Z2llbmUsIERlcGFydG1lbnQg
b2YgTWVkaWNhbCBNaWNyb2Jpb2xvZ3kgYW5kIEh5Z2llbmUsIFVuaXZlcnNpdHkgTWVkaWNhbCBD
ZW50cmUgRnJlaWJ1cmcsIEZyZWlidXJnLCBHZXJtYW55LiYjeEQ7RGl2aXNpb24gb2YgRGV2ZWxv
cG1lbnRhbCBJbW11bm9sb2d5LCBCaW9jZW50ZXIsIE1lZGljYWwgVW5pdmVyc2l0eSBJbm5zYnJ1
Y2ssIElubnNicnVjaywgQXVzdHJpYS48L2F1dGgtYWRkcmVzcz48dGl0bGVzPjx0aXRsZT5UaGUg
YW50aS1hcG9wdG90aWMgQmNsLTIgZmFtaWx5IHByb3RlaW4gQTEvQmZsLTEgcmVndWxhdGVzIG5l
dXRyb3BoaWwgc3Vydml2YWwgYW5kIGhvbWVvc3Rhc2lzIGFuZCBpcyBjb250cm9sbGVkIHZpYSBQ
STNLIGFuZCBKQUsvU1RBVCBzaWduYWxpbmc8L3RpdGxlPjxzZWNvbmRhcnktdGl0bGU+Q2VsbCBE
ZWF0aCBEaXM8L3NlY29uZGFyeS10aXRsZT48L3RpdGxlcz48cGVyaW9kaWNhbD48ZnVsbC10aXRs
ZT5DZWxsIERlYXRoIERpczwvZnVsbC10aXRsZT48L3BlcmlvZGljYWw+PHBhZ2VzPmUyMTAzPC9w
YWdlcz48dm9sdW1lPjc8L3ZvbHVtZT48bnVtYmVyPjI8L251bWJlcj48ZWRpdGlvbj4yMDE2MDIx
ODwvZWRpdGlvbj48a2V5d29yZHM+PGtleXdvcmQ+QW5pbWFsczwva2V5d29yZD48a2V5d29yZD5B
cG9wdG9zaXMvcGh5c2lvbG9neTwva2V5d29yZD48a2V5d29yZD5DZWxsIERpZmZlcmVudGlhdGlv
bi9waHlzaW9sb2d5PC9rZXl3b3JkPjxrZXl3b3JkPkdyYW51bG9jeXRlcy9jeXRvbG9neS9tZXRh
Ym9saXNtPC9rZXl3b3JkPjxrZXl3b3JkPkhvbWVvc3Rhc2lzPC9rZXl3b3JkPjxrZXl3b3JkPkh1
bWFuczwva2V5d29yZD48a2V5d29yZD5KYW51cyBLaW5hc2VzLyptZXRhYm9saXNtPC9rZXl3b3Jk
PjxrZXl3b3JkPk1pY2U8L2tleXdvcmQ+PGtleXdvcmQ+TWlub3IgSGlzdG9jb21wYXRpYmlsaXR5
IEFudGlnZW5zLyptZXRhYm9saXNtPC9rZXl3b3JkPjxrZXl3b3JkPk5ldXRyb3BoaWxzLypjeXRv
bG9neS8qbWV0YWJvbGlzbTwva2V5d29yZD48a2V5d29yZD5QaG9zcGhhdGlkeWxpbm9zaXRvbCAz
LUtpbmFzZXMvbWV0YWJvbGlzbTwva2V5d29yZD48a2V5d29yZD5Qcm90by1PbmNvZ2VuZSBQcm90
ZWlucyBjLWJjbC0yLyptZXRhYm9saXNtPC9rZXl3b3JkPjxrZXl3b3JkPlNpZ25hbCBUcmFuc2R1
Y3Rpb248L2tleXdvcmQ+PC9rZXl3b3Jkcz48ZGF0ZXM+PHllYXI+MjAxNjwveWVhcj48cHViLWRh
dGVzPjxkYXRlPkZlYiAxODwvZGF0ZT48L3B1Yi1kYXRlcz48L2RhdGVzPjxpc2JuPjIwNDEtNDg4
OSAoRWxlY3Ryb25pYyk8L2lzYm4+PGFjY2Vzc2lvbi1udW0+MjY4OTAxNDI8L2FjY2Vzc2lvbi1u
dW0+PHVybHM+PHJlbGF0ZWQtdXJscz48dXJsPmh0dHBzOi8vd3d3Lm5jYmkubmxtLm5paC5nb3Yv
cHVibWVkLzI2ODkwMTQyPC91cmw+PC9yZWxhdGVkLXVybHM+PC91cmxzPjxjdXN0b20xPlRoZSBh
dXRob3JzIGRlY2xhcmUgbm8gY29uZmxpY3Qgb2YgaW50ZXJlc3QuPC9jdXN0b20xPjxjdXN0b20y
PlBNQzUzOTkxOTM8L2N1c3RvbTI+PGVsZWN0cm9uaWMtcmVzb3VyY2UtbnVtPjEwLjEwMzgvY2Rk
aXMuMjAxNi4yMzwvZWxlY3Ryb25pYy1yZXNvdXJjZS1udW0+PHJlbW90ZS1kYXRhYmFzZS1uYW1l
Pk1lZGxpbmU8L3JlbW90ZS1kYXRhYmFzZS1uYW1lPjxyZW1vdGUtZGF0YWJhc2UtcHJvdmlkZXI+
TkxNPC9yZW1vdGUtZGF0YWJhc2UtcHJvdmlkZXI+PC9yZWNvcmQ+PC9DaXRlPjxDaXRlPjxBdXRo
b3I+Q2FycmluZ3RvbjwvQXV0aG9yPjxZZWFyPjIwMjE8L1llYXI+PFJlY051bT4yMzY8L1JlY051
bT48cmVjb3JkPjxyZWMtbnVtYmVyPjIzNjwvcmVjLW51bWJlcj48Zm9yZWlnbi1rZXlzPjxrZXkg
YXBwPSJFTiIgZGItaWQ9IjJ6cHJ6dGZ2ZGFyZWV0ZXc1ZHl2MmE1dHN3ZTlmc3BzdnJ4eiIgdGlt
ZXN0YW1wPSIxNzEyNzE2OTI0Ij4yMzY8L2tleT48L2ZvcmVpZ24ta2V5cz48cmVmLXR5cGUgbmFt
ZT0iSm91cm5hbCBBcnRpY2xlIj4xNzwvcmVmLXR5cGU+PGNvbnRyaWJ1dG9ycz48YXV0aG9ycz48
YXV0aG9yPkNhcnJpbmd0b24sIEUuIE0uPC9hdXRob3I+PGF1dGhvcj5Mb3VpcywgQy48L2F1dGhv
cj48YXV0aG9yPktyYXRpbmEsIFQuPC9hdXRob3I+PGF1dGhvcj5IYW5jb2NrLCBNLjwvYXV0aG9y
PjxhdXRob3I+S2VlbmFuLCBDLiBSLjwvYXV0aG9yPjxhdXRob3I+SWFubmFyZWxsYSwgTi48L2F1
dGhvcj48YXV0aG9yPkFsbGFuLCBSLiBTLjwvYXV0aG9yPjxhdXRob3I+V2FyZGFrLCBBLiBaLjwv
YXV0aG9yPjxhdXRob3I+Q3phYm90YXIsIFAuIEUuPC9hdXRob3I+PGF1dGhvcj5IZXJvbGQsIE0u
IEouPC9hdXRob3I+PGF1dGhvcj5TY2hlbmssIFIuIEwuPC9hdXRob3I+PGF1dGhvcj5XaGl0ZSwg
Qy4gQS48L2F1dGhvcj48YXV0aG9yPkQmYXBvcztTaWx2YSwgRC48L2F1dGhvcj48YXV0aG9yPllh
bmcsIFkuPC9hdXRob3I+PGF1dGhvcj5Xb25nLCBXLjwvYXV0aG9yPjxhdXRob3I+V29uZywgSC48
L2F1dGhvcj48YXV0aG9yPkJyeWFudCwgVi4gTC48L2F1dGhvcj48YXV0aG9yPkh1bnRpbmd0b24s
IE4uIEQuPC9hdXRob3I+PGF1dGhvcj5SYXV0ZWxhLCBKLjwvYXV0aG9yPjxhdXRob3I+U3V0aGVy
bGFuZCwgUi4gTS48L2F1dGhvcj48YXV0aG9yPlpoYW4sIFkuPC9hdXRob3I+PGF1dGhvcj5IYW5z
ZW4sIEouPC9hdXRob3I+PGF1dGhvcj5OaHUsIEQuPC9hdXRob3I+PGF1dGhvcj5MZXNzZW5lLCBH
LjwvYXV0aG9yPjxhdXRob3I+V2lja3MsIEkuIFAuPC9hdXRob3I+PGF1dGhvcj5MZXcsIEEuIE0u
PC9hdXRob3I+PC9hdXRob3JzPjwvY29udHJpYnV0b3JzPjxhdXRoLWFkZHJlc3M+VGhlIFdhbHRl
ciBhbmQgRWxpemEgSGFsbCBJbnN0aXR1dGUgb2YgTWVkaWNhbCBSZXNlYXJjaCwgUGFya3ZpbGxl
LCBBdXN0cmFsaWEuJiN4RDtEZXBhcnRtZW50IG9mIE1lZGljYWwgQmlvbG9neSwgVW5pdmVyc2l0
eSBvZiBNZWxib3VybmUsIFBhcmt2aWxsZSwgQXVzdHJhbGlhLiYjeEQ7Um95YWwgTWVsYm91cm5l
IEhvc3BpdGFsLCBQYXJrdmlsbGUsIEF1c3RyYWxpYS4mI3hEO0Jpb21lZGljaW5lIERpc2NvdmVy
eSBJbnN0aXR1dGUgYW5kIHRoZSBEZXBhcnRtZW50IG9mIEJpb2NoZW1pc3RyeSBhbmQgTW9sZWN1
bGFyIEJpb2xvZ3ksIE1vbmFzaCBVbml2ZXJzaXR5LCBDbGF5dG9uLCBBdXN0cmFsaWE7IGFuZC4m
I3hEO0RlcGFydG1lbnQgb2YgTWljcm9iaW9sb2d5ICZhbXA7IEltbXVub2xvZ3ksIFVuaXZlcnNp
dHkgb2YgTWVsYm91cm5lLCBQYXJrdmlsbGUsQXVzdHJhbGlhLjwvYXV0aC1hZGRyZXNzPjx0aXRs
ZXM+PHRpdGxlPkJDTC1YTCBhbnRhZ29uaXNtIHNlbGVjdGl2ZWx5IHJlZHVjZXMgbmV1dHJvcGhp
bCBsaWZlIHNwYW4gd2l0aGluIGluZmxhbWVkIHRpc3N1ZXMgd2l0aG91dCBjYXVzaW5nIG5ldXRy
b3BlbmlhPC90aXRsZT48c2Vjb25kYXJ5LXRpdGxlPkJsb29kIEFkdjwvc2Vjb25kYXJ5LXRpdGxl
PjwvdGl0bGVzPjxwZXJpb2RpY2FsPjxmdWxsLXRpdGxlPkJsb29kIEFkdjwvZnVsbC10aXRsZT48
L3BlcmlvZGljYWw+PHBhZ2VzPjI1NTAtMjU2MjwvcGFnZXM+PHZvbHVtZT41PC92b2x1bWU+PG51
bWJlcj4xMTwvbnVtYmVyPjxrZXl3b3Jkcz48a2V5d29yZD5BbmltYWxzPC9rZXl3b3JkPjxrZXl3
b3JkPkFwb3B0b3Npczwva2V5d29yZD48a2V5d29yZD5Mb25nZXZpdHk8L2tleXdvcmQ+PGtleXdv
cmQ+TWljZTwva2V5d29yZD48a2V5d29yZD4qTmV1dHJvcGVuaWEvZHJ1ZyB0aGVyYXB5PC9rZXl3
b3JkPjxrZXl3b3JkPipOZXV0cm9waGlsczwva2V5d29yZD48L2tleXdvcmRzPjxkYXRlcz48eWVh
cj4yMDIxPC95ZWFyPjxwdWItZGF0ZXM+PGRhdGU+SnVuIDg8L2RhdGU+PC9wdWItZGF0ZXM+PC9k
YXRlcz48aXNibj4yNDczLTk1MzcgKEVsZWN0cm9uaWMpJiN4RDsyNDczLTk1MjkgKFByaW50KSYj
eEQ7MjQ3My05NTI5IChMaW5raW5nKTwvaXNibj48YWNjZXNzaW9uLW51bT4zNDEwMDkwMzwvYWNj
ZXNzaW9uLW51bT48dXJscz48cmVsYXRlZC11cmxzPjx1cmw+aHR0cHM6Ly93d3cubmNiaS5ubG0u
bmloLmdvdi9wdWJtZWQvMzQxMDA5MDM8L3VybD48L3JlbGF0ZWQtdXJscz48L3VybHM+PGN1c3Rv
bTE+Q29uZmxpY3Qtb2YtaW50ZXJlc3QgZGlzY2xvc3VyZTogQWxsIHJlbGV2YW50IGF1dGhvcnMg
YXJlIGVtcGxveWVlcyBvZiBUaGUgV2FsdGVyIGFuZCBFbGl6YSBIYWxsIEluc3RpdHV0ZSBvZiBN
ZWRpY2FsIFJlc2VhcmNoLiBUaGlzIGluc3RpdHV0ZSByZWNlaXZlcyBtaWxlc3RvbmUgYW5kIHJv
eWFsdHkgcGF5bWVudHMgZm9yIHRoZSBkZXZlbG9wbWVudCBvZiBCSDMgbWltZXRpYyBkcnVncy4g
RW1wbG95ZWVzIG9mIFRoZSBXYWx0ZXIgYW5kIEVsaXphIEhhbGwgSW5zdGl0dXRlIG1heSBiZSBl
bGlnaWJsZSBmb3IgZmluYW5jaWFsIGJlbmVmaXRzIHJlbGF0ZWQgdG8gdGhlc2UgcGF5bWVudHMu
IEFsbCBvdGhlciBhdXRob3JzIGRlY2xhcmUgbm8gY29tcGV0aW5nIGZpbmFuY2lhbCBpbnRlcmVz
dHMuPC9jdXN0b20xPjxjdXN0b20yPlBNQzgyMzg0ODI8L2N1c3RvbTI+PGVsZWN0cm9uaWMtcmVz
b3VyY2UtbnVtPjEwLjExODIvYmxvb2RhZHZhbmNlcy4yMDIwMDA0MTM5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2C6649" w:rsidRPr="00520E09">
              <w:rPr>
                <w:rFonts w:ascii="Times New Roman" w:hAnsi="Times New Roman" w:cs="Times New Roman"/>
              </w:rPr>
            </w:r>
            <w:r w:rsidR="002C6649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8,9</w:t>
            </w:r>
            <w:r w:rsidR="002C6649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  <w:r w:rsidR="002C6649" w:rsidRPr="00520E09">
              <w:rPr>
                <w:rFonts w:ascii="Times New Roman" w:hAnsi="Times New Roman" w:cs="Times New Roman"/>
              </w:rPr>
              <w:t xml:space="preserve"> </w:t>
            </w:r>
            <w:r w:rsidR="00AF7EA4" w:rsidRPr="00520E09">
              <w:rPr>
                <w:rFonts w:ascii="Times New Roman" w:hAnsi="Times New Roman" w:cs="Times New Roman"/>
              </w:rPr>
              <w:t>However, A1 has also been reported not to be detected in primary mouse BM neutrophils and Hoxb8 neutrophils, which may be due to different exposure time, antibody quality, or cell status</w:t>
            </w:r>
            <w:r w:rsidR="002C6649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XJzY2huZWs8L0F1dGhvcj48WWVhcj4yMDExPC9ZZWFy
PjxSZWNOdW0+MjI4PC9SZWNOdW0+PERpc3BsYXlUZXh0PjxzdHlsZSBmYWNlPSJzdXBlcnNjcmlw
dCI+NCw4PC9zdHlsZT48L0Rpc3BsYXlUZXh0PjxyZWNvcmQ+PHJlYy1udW1iZXI+MjI4PC9yZWMt
bnVtYmVyPjxmb3JlaWduLWtleXM+PGtleSBhcHA9IkVOIiBkYi1pZD0iMnpwcnp0ZnZkYXJlZXRl
dzVkeXYyYTV0c3dlOWZzcHN2cnh6IiB0aW1lc3RhbXA9IjE3MTI3MTY3MzYiPjIyODwva2V5Pjwv
Zm9yZWlnbi1rZXlzPjxyZWYtdHlwZSBuYW1lPSJKb3VybmFsIEFydGljbGUiPjE3PC9yZWYtdHlw
ZT48Y29udHJpYnV0b3JzPjxhdXRob3JzPjxhdXRob3I+S2lyc2NobmVrLCBTLjwvYXV0aG9yPjxh
dXRob3I+VmllciwgSi48L2F1dGhvcj48YXV0aG9yPkdhdXRhbSwgUy48L2F1dGhvcj48YXV0aG9y
PkZyYW5rZW5iZXJnLCBULjwvYXV0aG9yPjxhdXRob3I+UmFuZ2Vsb3ZhLCBTLjwvYXV0aG9yPjxh
dXRob3I+RWl0ei1GZXJyZXIsIFAuPC9hdXRob3I+PGF1dGhvcj5HcmVzcGksIEYuPC9hdXRob3I+
PGF1dGhvcj5PdHRpbmEsIEUuPC9hdXRob3I+PGF1dGhvcj5WaWxsdW5nZXIsIEEuPC9hdXRob3I+
PGF1dGhvcj5IYWNrZXIsIEguPC9hdXRob3I+PGF1dGhvcj5IYWNrZXIsIEcuPC9hdXRob3I+PC9h
dXRob3JzPjwvY29udHJpYnV0b3JzPjxhdXRoLWFkZHJlc3M+SW5zdGl0dXRlIG9mIE1lZGljYWwg
TWljcm9iaW9sb2d5IGFuZCBIeWdpZW5lLCBVbml2ZXJzaXRhdCBGcmVpYnVyZywgR2VybWFueS4g
c3VzYW5uZS5raXJzY2huZWtAdW5pa2xpbmlrLWZyZWlidXJnLmRlPC9hdXRoLWFkZHJlc3M+PHRp
dGxlcz48dGl0bGU+TW9sZWN1bGFyIGFuYWx5c2lzIG9mIG5ldXRyb3BoaWwgc3BvbnRhbmVvdXMg
YXBvcHRvc2lzIHJldmVhbHMgYSBzdHJvbmcgcm9sZSBmb3IgdGhlIHByby1hcG9wdG90aWMgQkgz
LW9ubHkgcHJvdGVpbiBOb3hhPC90aXRsZT48c2Vjb25kYXJ5LXRpdGxlPkNlbGwgRGVhdGggRGlm
ZmVyPC9zZWNvbmRhcnktdGl0bGU+PC90aXRsZXM+PHBlcmlvZGljYWw+PGZ1bGwtdGl0bGU+Q2Vs
bCBEZWF0aCBEaWZmZXI8L2Z1bGwtdGl0bGU+PC9wZXJpb2RpY2FsPjxwYWdlcz4xODA1LTE0PC9w
YWdlcz48dm9sdW1lPjE4PC92b2x1bWU+PG51bWJlcj4xMTwvbnVtYmVyPjxlZGl0aW9uPjIwMTEw
NjEwPC9lZGl0aW9uPjxrZXl3b3Jkcz48a2V5d29yZD5BbmltYWxzPC9rZXl3b3JkPjxrZXl3b3Jk
PipBcG9wdG9zaXM8L2tleXdvcmQ+PGtleXdvcmQ+QXBvcHRvc2lzIFJlZ3VsYXRvcnkgUHJvdGVp
bnMvbWV0YWJvbGlzbTwva2V5d29yZD48a2V5d29yZD5CY2wtMi1MaWtlIFByb3RlaW4gMTE8L2tl
eXdvcmQ+PGtleXdvcmQ+RG93bi1SZWd1bGF0aW9uPC9rZXl3b3JkPjxrZXl3b3JkPkhvbWVvZG9t
YWluIFByb3RlaW5zL21ldGFib2xpc208L2tleXdvcmQ+PGtleXdvcmQ+TWVtYnJhbmUgUHJvdGVp
bnMvbWV0YWJvbGlzbTwva2V5d29yZD48a2V5d29yZD5NaWNlPC9rZXl3b3JkPjxrZXl3b3JkPk15
ZWxvaWQgQ2VsbCBMZXVrZW1pYSBTZXF1ZW5jZSAxIFByb3RlaW48L2tleXdvcmQ+PGtleXdvcmQ+
TmV1dHJvcGhpbHMvKnBoeXNpb2xvZ3k8L2tleXdvcmQ+PGtleXdvcmQ+UHJvdG8tT25jb2dlbmUg
UHJvdGVpbnMvbWV0YWJvbGlzbTwva2V5d29yZD48a2V5d29yZD5Qcm90by1PbmNvZ2VuZSBQcm90
ZWlucyBjLWJjbC0yL2dlbmV0aWNzLyptZXRhYm9saXNtPC9rZXl3b3JkPjxrZXl3b3JkPmJjbC1Y
IFByb3RlaW4vbWV0YWJvbGlzbTwva2V5d29yZD48L2tleXdvcmRzPjxkYXRlcz48eWVhcj4yMDEx
PC95ZWFyPjxwdWItZGF0ZXM+PGRhdGU+Tm92PC9kYXRlPjwvcHViLWRhdGVzPjwvZGF0ZXM+PGlz
Ym4+MTQ3Ni01NDAzIChFbGVjdHJvbmljKSYjeEQ7MTM1MC05MDQ3IChQcmludCkmI3hEOzEzNTAt
OTA0NyAoTGlua2luZyk8L2lzYm4+PGFjY2Vzc2lvbi1udW0+MjE2NjAwNDY8L2FjY2Vzc2lvbi1u
dW0+PHVybHM+PHJlbGF0ZWQtdXJscz48dXJsPmh0dHBzOi8vd3d3Lm5jYmkubmxtLm5paC5nb3Yv
cHVibWVkLzIxNjYwMDQ2PC91cmw+PC9yZWxhdGVkLXVybHM+PC91cmxzPjxjdXN0b20yPlBNQzMx
OTAxMTY8L2N1c3RvbTI+PGVsZWN0cm9uaWMtcmVzb3VyY2UtbnVtPjEwLjEwMzgvY2RkLjIwMTEu
Njk8L2VsZWN0cm9uaWMtcmVzb3VyY2UtbnVtPjxyZW1vdGUtZGF0YWJhc2UtbmFtZT5NZWRsaW5l
PC9yZW1vdGUtZGF0YWJhc2UtbmFtZT48cmVtb3RlLWRhdGFiYXNlLXByb3ZpZGVyPk5MTTwvcmVt
b3RlLWRhdGFiYXNlLXByb3ZpZGVyPjwvcmVjb3JkPjwvQ2l0ZT48Q2l0ZT48QXV0aG9yPkNhcnJp
bmd0b248L0F1dGhvcj48WWVhcj4yMDIxPC9ZZWFyPjxSZWNOdW0+MjM2PC9SZWNOdW0+PHJlY29y
ZD48cmVjLW51bWJlcj4yMzY8L3JlYy1udW1iZXI+PGZvcmVpZ24ta2V5cz48a2V5IGFwcD0iRU4i
IGRiLWlkPSIyenByenRmdmRhcmVldGV3NWR5djJhNXRzd2U5ZnNwc3ZyeHoiIHRpbWVzdGFtcD0i
MTcxMjcxNjkyNCI+MjM2PC9rZXk+PC9mb3JlaWduLWtleXM+PHJlZi10eXBlIG5hbWU9IkpvdXJu
YWwgQXJ0aWNsZSI+MTc8L3JlZi10eXBlPjxjb250cmlidXRvcnM+PGF1dGhvcnM+PGF1dGhvcj5D
YXJyaW5ndG9uLCBFLiBNLjwvYXV0aG9yPjxhdXRob3I+TG91aXMsIEMuPC9hdXRob3I+PGF1dGhv
cj5LcmF0aW5hLCBULjwvYXV0aG9yPjxhdXRob3I+SGFuY29jaywgTS48L2F1dGhvcj48YXV0aG9y
PktlZW5hbiwgQy4gUi48L2F1dGhvcj48YXV0aG9yPklhbm5hcmVsbGEsIE4uPC9hdXRob3I+PGF1
dGhvcj5BbGxhbiwgUi4gUy48L2F1dGhvcj48YXV0aG9yPldhcmRhaywgQS4gWi48L2F1dGhvcj48
YXV0aG9yPkN6YWJvdGFyLCBQLiBFLjwvYXV0aG9yPjxhdXRob3I+SGVyb2xkLCBNLiBKLjwvYXV0
aG9yPjxhdXRob3I+U2NoZW5rLCBSLiBMLjwvYXV0aG9yPjxhdXRob3I+V2hpdGUsIEMuIEEuPC9h
dXRob3I+PGF1dGhvcj5EJmFwb3M7U2lsdmEsIEQuPC9hdXRob3I+PGF1dGhvcj5ZYW5nLCBZLjwv
YXV0aG9yPjxhdXRob3I+V29uZywgVy48L2F1dGhvcj48YXV0aG9yPldvbmcsIEguPC9hdXRob3I+
PGF1dGhvcj5CcnlhbnQsIFYuIEwuPC9hdXRob3I+PGF1dGhvcj5IdW50aW5ndG9uLCBOLiBELjwv
YXV0aG9yPjxhdXRob3I+UmF1dGVsYSwgSi48L2F1dGhvcj48YXV0aG9yPlN1dGhlcmxhbmQsIFIu
IE0uPC9hdXRob3I+PGF1dGhvcj5aaGFuLCBZLjwvYXV0aG9yPjxhdXRob3I+SGFuc2VuLCBKLjwv
YXV0aG9yPjxhdXRob3I+Tmh1LCBELjwvYXV0aG9yPjxhdXRob3I+TGVzc2VuZSwgRy48L2F1dGhv
cj48YXV0aG9yPldpY2tzLCBJLiBQLjwvYXV0aG9yPjxhdXRob3I+TGV3LCBBLiBNLjwvYXV0aG9y
PjwvYXV0aG9ycz48L2NvbnRyaWJ1dG9ycz48YXV0aC1hZGRyZXNzPlRoZSBXYWx0ZXIgYW5kIEVs
aXphIEhhbGwgSW5zdGl0dXRlIG9mIE1lZGljYWwgUmVzZWFyY2gsIFBhcmt2aWxsZSwgQXVzdHJh
bGlhLiYjeEQ7RGVwYXJ0bWVudCBvZiBNZWRpY2FsIEJpb2xvZ3ksIFVuaXZlcnNpdHkgb2YgTWVs
Ym91cm5lLCBQYXJrdmlsbGUsIEF1c3RyYWxpYS4mI3hEO1JveWFsIE1lbGJvdXJuZSBIb3NwaXRh
bCwgUGFya3ZpbGxlLCBBdXN0cmFsaWEuJiN4RDtCaW9tZWRpY2luZSBEaXNjb3ZlcnkgSW5zdGl0
dXRlIGFuZCB0aGUgRGVwYXJ0bWVudCBvZiBCaW9jaGVtaXN0cnkgYW5kIE1vbGVjdWxhciBCaW9s
b2d5LCBNb25hc2ggVW5pdmVyc2l0eSwgQ2xheXRvbiwgQXVzdHJhbGlhOyBhbmQuJiN4RDtEZXBh
cnRtZW50IG9mIE1pY3JvYmlvbG9neSAmYW1wOyBJbW11bm9sb2d5LCBVbml2ZXJzaXR5IG9mIE1l
bGJvdXJuZSwgUGFya3ZpbGxlLEF1c3RyYWxpYS48L2F1dGgtYWRkcmVzcz48dGl0bGVzPjx0aXRs
ZT5CQ0wtWEwgYW50YWdvbmlzbSBzZWxlY3RpdmVseSByZWR1Y2VzIG5ldXRyb3BoaWwgbGlmZSBz
cGFuIHdpdGhpbiBpbmZsYW1lZCB0aXNzdWVzIHdpdGhvdXQgY2F1c2luZyBuZXV0cm9wZW5pYTwv
dGl0bGU+PHNlY29uZGFyeS10aXRsZT5CbG9vZCBBZHY8L3NlY29uZGFyeS10aXRsZT48L3RpdGxl
cz48cGVyaW9kaWNhbD48ZnVsbC10aXRsZT5CbG9vZCBBZHY8L2Z1bGwtdGl0bGU+PC9wZXJpb2Rp
Y2FsPjxwYWdlcz4yNTUwLTI1NjI8L3BhZ2VzPjx2b2x1bWU+NTwvdm9sdW1lPjxudW1iZXI+MTE8
L251bWJlcj48a2V5d29yZHM+PGtleXdvcmQ+QW5pbWFsczwva2V5d29yZD48a2V5d29yZD5BcG9w
dG9zaXM8L2tleXdvcmQ+PGtleXdvcmQ+TG9uZ2V2aXR5PC9rZXl3b3JkPjxrZXl3b3JkPk1pY2U8
L2tleXdvcmQ+PGtleXdvcmQ+Kk5ldXRyb3BlbmlhL2RydWcgdGhlcmFweTwva2V5d29yZD48a2V5
d29yZD4qTmV1dHJvcGhpbHM8L2tleXdvcmQ+PC9rZXl3b3Jkcz48ZGF0ZXM+PHllYXI+MjAyMTwv
eWVhcj48cHViLWRhdGVzPjxkYXRlPkp1biA4PC9kYXRlPjwvcHViLWRhdGVzPjwvZGF0ZXM+PGlz
Ym4+MjQ3My05NTM3IChFbGVjdHJvbmljKSYjeEQ7MjQ3My05NTI5IChQcmludCkmI3hEOzI0NzMt
OTUyOSAoTGlua2luZyk8L2lzYm4+PGFjY2Vzc2lvbi1udW0+MzQxMDA5MDM8L2FjY2Vzc2lvbi1u
dW0+PHVybHM+PHJlbGF0ZWQtdXJscz48dXJsPmh0dHBzOi8vd3d3Lm5jYmkubmxtLm5paC5nb3Yv
cHVibWVkLzM0MTAwOTAzPC91cmw+PC9yZWxhdGVkLXVybHM+PC91cmxzPjxjdXN0b20xPkNvbmZs
aWN0LW9mLWludGVyZXN0IGRpc2Nsb3N1cmU6IEFsbCByZWxldmFudCBhdXRob3JzIGFyZSBlbXBs
b3llZXMgb2YgVGhlIFdhbHRlciBhbmQgRWxpemEgSGFsbCBJbnN0aXR1dGUgb2YgTWVkaWNhbCBS
ZXNlYXJjaC4gVGhpcyBpbnN0aXR1dGUgcmVjZWl2ZXMgbWlsZXN0b25lIGFuZCByb3lhbHR5IHBh
eW1lbnRzIGZvciB0aGUgZGV2ZWxvcG1lbnQgb2YgQkgzIG1pbWV0aWMgZHJ1Z3MuIEVtcGxveWVl
cyBvZiBUaGUgV2FsdGVyIGFuZCBFbGl6YSBIYWxsIEluc3RpdHV0ZSBtYXkgYmUgZWxpZ2libGUg
Zm9yIGZpbmFuY2lhbCBiZW5lZml0cyByZWxhdGVkIHRvIHRoZXNlIHBheW1lbnRzLiBBbGwgb3Ro
ZXIgYXV0aG9ycyBkZWNsYXJlIG5vIGNvbXBldGluZyBmaW5hbmNpYWwgaW50ZXJlc3RzLjwvY3Vz
dG9tMT48Y3VzdG9tMj5QTUM4MjM4NDgyPC9jdXN0b20yPjxlbGVjdHJvbmljLXJlc291cmNlLW51
bT4xMC4xMTgyL2Jsb29kYWR2YW5jZXMuMjAyMDAwNDEzOT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XJzY2huZWs8L0F1dGhvcj48WWVhcj4yMDExPC9ZZWFy
PjxSZWNOdW0+MjI4PC9SZWNOdW0+PERpc3BsYXlUZXh0PjxzdHlsZSBmYWNlPSJzdXBlcnNjcmlw
dCI+NCw4PC9zdHlsZT48L0Rpc3BsYXlUZXh0PjxyZWNvcmQ+PHJlYy1udW1iZXI+MjI4PC9yZWMt
bnVtYmVyPjxmb3JlaWduLWtleXM+PGtleSBhcHA9IkVOIiBkYi1pZD0iMnpwcnp0ZnZkYXJlZXRl
dzVkeXYyYTV0c3dlOWZzcHN2cnh6IiB0aW1lc3RhbXA9IjE3MTI3MTY3MzYiPjIyODwva2V5Pjwv
Zm9yZWlnbi1rZXlzPjxyZWYtdHlwZSBuYW1lPSJKb3VybmFsIEFydGljbGUiPjE3PC9yZWYtdHlw
ZT48Y29udHJpYnV0b3JzPjxhdXRob3JzPjxhdXRob3I+S2lyc2NobmVrLCBTLjwvYXV0aG9yPjxh
dXRob3I+VmllciwgSi48L2F1dGhvcj48YXV0aG9yPkdhdXRhbSwgUy48L2F1dGhvcj48YXV0aG9y
PkZyYW5rZW5iZXJnLCBULjwvYXV0aG9yPjxhdXRob3I+UmFuZ2Vsb3ZhLCBTLjwvYXV0aG9yPjxh
dXRob3I+RWl0ei1GZXJyZXIsIFAuPC9hdXRob3I+PGF1dGhvcj5HcmVzcGksIEYuPC9hdXRob3I+
PGF1dGhvcj5PdHRpbmEsIEUuPC9hdXRob3I+PGF1dGhvcj5WaWxsdW5nZXIsIEEuPC9hdXRob3I+
PGF1dGhvcj5IYWNrZXIsIEguPC9hdXRob3I+PGF1dGhvcj5IYWNrZXIsIEcuPC9hdXRob3I+PC9h
dXRob3JzPjwvY29udHJpYnV0b3JzPjxhdXRoLWFkZHJlc3M+SW5zdGl0dXRlIG9mIE1lZGljYWwg
TWljcm9iaW9sb2d5IGFuZCBIeWdpZW5lLCBVbml2ZXJzaXRhdCBGcmVpYnVyZywgR2VybWFueS4g
c3VzYW5uZS5raXJzY2huZWtAdW5pa2xpbmlrLWZyZWlidXJnLmRlPC9hdXRoLWFkZHJlc3M+PHRp
dGxlcz48dGl0bGU+TW9sZWN1bGFyIGFuYWx5c2lzIG9mIG5ldXRyb3BoaWwgc3BvbnRhbmVvdXMg
YXBvcHRvc2lzIHJldmVhbHMgYSBzdHJvbmcgcm9sZSBmb3IgdGhlIHByby1hcG9wdG90aWMgQkgz
LW9ubHkgcHJvdGVpbiBOb3hhPC90aXRsZT48c2Vjb25kYXJ5LXRpdGxlPkNlbGwgRGVhdGggRGlm
ZmVyPC9zZWNvbmRhcnktdGl0bGU+PC90aXRsZXM+PHBlcmlvZGljYWw+PGZ1bGwtdGl0bGU+Q2Vs
bCBEZWF0aCBEaWZmZXI8L2Z1bGwtdGl0bGU+PC9wZXJpb2RpY2FsPjxwYWdlcz4xODA1LTE0PC9w
YWdlcz48dm9sdW1lPjE4PC92b2x1bWU+PG51bWJlcj4xMTwvbnVtYmVyPjxlZGl0aW9uPjIwMTEw
NjEwPC9lZGl0aW9uPjxrZXl3b3Jkcz48a2V5d29yZD5BbmltYWxzPC9rZXl3b3JkPjxrZXl3b3Jk
PipBcG9wdG9zaXM8L2tleXdvcmQ+PGtleXdvcmQ+QXBvcHRvc2lzIFJlZ3VsYXRvcnkgUHJvdGVp
bnMvbWV0YWJvbGlzbTwva2V5d29yZD48a2V5d29yZD5CY2wtMi1MaWtlIFByb3RlaW4gMTE8L2tl
eXdvcmQ+PGtleXdvcmQ+RG93bi1SZWd1bGF0aW9uPC9rZXl3b3JkPjxrZXl3b3JkPkhvbWVvZG9t
YWluIFByb3RlaW5zL21ldGFib2xpc208L2tleXdvcmQ+PGtleXdvcmQ+TWVtYnJhbmUgUHJvdGVp
bnMvbWV0YWJvbGlzbTwva2V5d29yZD48a2V5d29yZD5NaWNlPC9rZXl3b3JkPjxrZXl3b3JkPk15
ZWxvaWQgQ2VsbCBMZXVrZW1pYSBTZXF1ZW5jZSAxIFByb3RlaW48L2tleXdvcmQ+PGtleXdvcmQ+
TmV1dHJvcGhpbHMvKnBoeXNpb2xvZ3k8L2tleXdvcmQ+PGtleXdvcmQ+UHJvdG8tT25jb2dlbmUg
UHJvdGVpbnMvbWV0YWJvbGlzbTwva2V5d29yZD48a2V5d29yZD5Qcm90by1PbmNvZ2VuZSBQcm90
ZWlucyBjLWJjbC0yL2dlbmV0aWNzLyptZXRhYm9saXNtPC9rZXl3b3JkPjxrZXl3b3JkPmJjbC1Y
IFByb3RlaW4vbWV0YWJvbGlzbTwva2V5d29yZD48L2tleXdvcmRzPjxkYXRlcz48eWVhcj4yMDEx
PC95ZWFyPjxwdWItZGF0ZXM+PGRhdGU+Tm92PC9kYXRlPjwvcHViLWRhdGVzPjwvZGF0ZXM+PGlz
Ym4+MTQ3Ni01NDAzIChFbGVjdHJvbmljKSYjeEQ7MTM1MC05MDQ3IChQcmludCkmI3hEOzEzNTAt
OTA0NyAoTGlua2luZyk8L2lzYm4+PGFjY2Vzc2lvbi1udW0+MjE2NjAwNDY8L2FjY2Vzc2lvbi1u
dW0+PHVybHM+PHJlbGF0ZWQtdXJscz48dXJsPmh0dHBzOi8vd3d3Lm5jYmkubmxtLm5paC5nb3Yv
cHVibWVkLzIxNjYwMDQ2PC91cmw+PC9yZWxhdGVkLXVybHM+PC91cmxzPjxjdXN0b20yPlBNQzMx
OTAxMTY8L2N1c3RvbTI+PGVsZWN0cm9uaWMtcmVzb3VyY2UtbnVtPjEwLjEwMzgvY2RkLjIwMTEu
Njk8L2VsZWN0cm9uaWMtcmVzb3VyY2UtbnVtPjxyZW1vdGUtZGF0YWJhc2UtbmFtZT5NZWRsaW5l
PC9yZW1vdGUtZGF0YWJhc2UtbmFtZT48cmVtb3RlLWRhdGFiYXNlLXByb3ZpZGVyPk5MTTwvcmVt
b3RlLWRhdGFiYXNlLXByb3ZpZGVyPjwvcmVjb3JkPjwvQ2l0ZT48Q2l0ZT48QXV0aG9yPkNhcnJp
bmd0b248L0F1dGhvcj48WWVhcj4yMDIxPC9ZZWFyPjxSZWNOdW0+MjM2PC9SZWNOdW0+PHJlY29y
ZD48cmVjLW51bWJlcj4yMzY8L3JlYy1udW1iZXI+PGZvcmVpZ24ta2V5cz48a2V5IGFwcD0iRU4i
IGRiLWlkPSIyenByenRmdmRhcmVldGV3NWR5djJhNXRzd2U5ZnNwc3ZyeHoiIHRpbWVzdGFtcD0i
MTcxMjcxNjkyNCI+MjM2PC9rZXk+PC9mb3JlaWduLWtleXM+PHJlZi10eXBlIG5hbWU9IkpvdXJu
YWwgQXJ0aWNsZSI+MTc8L3JlZi10eXBlPjxjb250cmlidXRvcnM+PGF1dGhvcnM+PGF1dGhvcj5D
YXJyaW5ndG9uLCBFLiBNLjwvYXV0aG9yPjxhdXRob3I+TG91aXMsIEMuPC9hdXRob3I+PGF1dGhv
cj5LcmF0aW5hLCBULjwvYXV0aG9yPjxhdXRob3I+SGFuY29jaywgTS48L2F1dGhvcj48YXV0aG9y
PktlZW5hbiwgQy4gUi48L2F1dGhvcj48YXV0aG9yPklhbm5hcmVsbGEsIE4uPC9hdXRob3I+PGF1
dGhvcj5BbGxhbiwgUi4gUy48L2F1dGhvcj48YXV0aG9yPldhcmRhaywgQS4gWi48L2F1dGhvcj48
YXV0aG9yPkN6YWJvdGFyLCBQLiBFLjwvYXV0aG9yPjxhdXRob3I+SGVyb2xkLCBNLiBKLjwvYXV0
aG9yPjxhdXRob3I+U2NoZW5rLCBSLiBMLjwvYXV0aG9yPjxhdXRob3I+V2hpdGUsIEMuIEEuPC9h
dXRob3I+PGF1dGhvcj5EJmFwb3M7U2lsdmEsIEQuPC9hdXRob3I+PGF1dGhvcj5ZYW5nLCBZLjwv
YXV0aG9yPjxhdXRob3I+V29uZywgVy48L2F1dGhvcj48YXV0aG9yPldvbmcsIEguPC9hdXRob3I+
PGF1dGhvcj5CcnlhbnQsIFYuIEwuPC9hdXRob3I+PGF1dGhvcj5IdW50aW5ndG9uLCBOLiBELjwv
YXV0aG9yPjxhdXRob3I+UmF1dGVsYSwgSi48L2F1dGhvcj48YXV0aG9yPlN1dGhlcmxhbmQsIFIu
IE0uPC9hdXRob3I+PGF1dGhvcj5aaGFuLCBZLjwvYXV0aG9yPjxhdXRob3I+SGFuc2VuLCBKLjwv
YXV0aG9yPjxhdXRob3I+Tmh1LCBELjwvYXV0aG9yPjxhdXRob3I+TGVzc2VuZSwgRy48L2F1dGhv
cj48YXV0aG9yPldpY2tzLCBJLiBQLjwvYXV0aG9yPjxhdXRob3I+TGV3LCBBLiBNLjwvYXV0aG9y
PjwvYXV0aG9ycz48L2NvbnRyaWJ1dG9ycz48YXV0aC1hZGRyZXNzPlRoZSBXYWx0ZXIgYW5kIEVs
aXphIEhhbGwgSW5zdGl0dXRlIG9mIE1lZGljYWwgUmVzZWFyY2gsIFBhcmt2aWxsZSwgQXVzdHJh
bGlhLiYjeEQ7RGVwYXJ0bWVudCBvZiBNZWRpY2FsIEJpb2xvZ3ksIFVuaXZlcnNpdHkgb2YgTWVs
Ym91cm5lLCBQYXJrdmlsbGUsIEF1c3RyYWxpYS4mI3hEO1JveWFsIE1lbGJvdXJuZSBIb3NwaXRh
bCwgUGFya3ZpbGxlLCBBdXN0cmFsaWEuJiN4RDtCaW9tZWRpY2luZSBEaXNjb3ZlcnkgSW5zdGl0
dXRlIGFuZCB0aGUgRGVwYXJ0bWVudCBvZiBCaW9jaGVtaXN0cnkgYW5kIE1vbGVjdWxhciBCaW9s
b2d5LCBNb25hc2ggVW5pdmVyc2l0eSwgQ2xheXRvbiwgQXVzdHJhbGlhOyBhbmQuJiN4RDtEZXBh
cnRtZW50IG9mIE1pY3JvYmlvbG9neSAmYW1wOyBJbW11bm9sb2d5LCBVbml2ZXJzaXR5IG9mIE1l
bGJvdXJuZSwgUGFya3ZpbGxlLEF1c3RyYWxpYS48L2F1dGgtYWRkcmVzcz48dGl0bGVzPjx0aXRs
ZT5CQ0wtWEwgYW50YWdvbmlzbSBzZWxlY3RpdmVseSByZWR1Y2VzIG5ldXRyb3BoaWwgbGlmZSBz
cGFuIHdpdGhpbiBpbmZsYW1lZCB0aXNzdWVzIHdpdGhvdXQgY2F1c2luZyBuZXV0cm9wZW5pYTwv
dGl0bGU+PHNlY29uZGFyeS10aXRsZT5CbG9vZCBBZHY8L3NlY29uZGFyeS10aXRsZT48L3RpdGxl
cz48cGVyaW9kaWNhbD48ZnVsbC10aXRsZT5CbG9vZCBBZHY8L2Z1bGwtdGl0bGU+PC9wZXJpb2Rp
Y2FsPjxwYWdlcz4yNTUwLTI1NjI8L3BhZ2VzPjx2b2x1bWU+NTwvdm9sdW1lPjxudW1iZXI+MTE8
L251bWJlcj48a2V5d29yZHM+PGtleXdvcmQ+QW5pbWFsczwva2V5d29yZD48a2V5d29yZD5BcG9w
dG9zaXM8L2tleXdvcmQ+PGtleXdvcmQ+TG9uZ2V2aXR5PC9rZXl3b3JkPjxrZXl3b3JkPk1pY2U8
L2tleXdvcmQ+PGtleXdvcmQ+Kk5ldXRyb3BlbmlhL2RydWcgdGhlcmFweTwva2V5d29yZD48a2V5
d29yZD4qTmV1dHJvcGhpbHM8L2tleXdvcmQ+PC9rZXl3b3Jkcz48ZGF0ZXM+PHllYXI+MjAyMTwv
eWVhcj48cHViLWRhdGVzPjxkYXRlPkp1biA4PC9kYXRlPjwvcHViLWRhdGVzPjwvZGF0ZXM+PGlz
Ym4+MjQ3My05NTM3IChFbGVjdHJvbmljKSYjeEQ7MjQ3My05NTI5IChQcmludCkmI3hEOzI0NzMt
OTUyOSAoTGlua2luZyk8L2lzYm4+PGFjY2Vzc2lvbi1udW0+MzQxMDA5MDM8L2FjY2Vzc2lvbi1u
dW0+PHVybHM+PHJlbGF0ZWQtdXJscz48dXJsPmh0dHBzOi8vd3d3Lm5jYmkubmxtLm5paC5nb3Yv
cHVibWVkLzM0MTAwOTAzPC91cmw+PC9yZWxhdGVkLXVybHM+PC91cmxzPjxjdXN0b20xPkNvbmZs
aWN0LW9mLWludGVyZXN0IGRpc2Nsb3N1cmU6IEFsbCByZWxldmFudCBhdXRob3JzIGFyZSBlbXBs
b3llZXMgb2YgVGhlIFdhbHRlciBhbmQgRWxpemEgSGFsbCBJbnN0aXR1dGUgb2YgTWVkaWNhbCBS
ZXNlYXJjaC4gVGhpcyBpbnN0aXR1dGUgcmVjZWl2ZXMgbWlsZXN0b25lIGFuZCByb3lhbHR5IHBh
eW1lbnRzIGZvciB0aGUgZGV2ZWxvcG1lbnQgb2YgQkgzIG1pbWV0aWMgZHJ1Z3MuIEVtcGxveWVl
cyBvZiBUaGUgV2FsdGVyIGFuZCBFbGl6YSBIYWxsIEluc3RpdHV0ZSBtYXkgYmUgZWxpZ2libGUg
Zm9yIGZpbmFuY2lhbCBiZW5lZml0cyByZWxhdGVkIHRvIHRoZXNlIHBheW1lbnRzLiBBbGwgb3Ro
ZXIgYXV0aG9ycyBkZWNsYXJlIG5vIGNvbXBldGluZyBmaW5hbmNpYWwgaW50ZXJlc3RzLjwvY3Vz
dG9tMT48Y3VzdG9tMj5QTUM4MjM4NDgyPC9jdXN0b20yPjxlbGVjdHJvbmljLXJlc291cmNlLW51
bT4xMC4xMTgyL2Jsb29kYWR2YW5jZXMuMjAyMDAwNDEzOT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2C6649" w:rsidRPr="00520E09">
              <w:rPr>
                <w:rFonts w:ascii="Times New Roman" w:hAnsi="Times New Roman" w:cs="Times New Roman"/>
              </w:rPr>
            </w:r>
            <w:r w:rsidR="002C6649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4,8</w:t>
            </w:r>
            <w:r w:rsidR="002C6649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512" w:type="dxa"/>
            <w:shd w:val="clear" w:color="auto" w:fill="auto"/>
          </w:tcPr>
          <w:p w14:paraId="7FD3E7D7" w14:textId="77777777" w:rsidR="001319A5" w:rsidRPr="00520E09" w:rsidRDefault="00701B16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lastRenderedPageBreak/>
              <w:t>1</w:t>
            </w:r>
            <w:r w:rsidRPr="00520E09">
              <w:rPr>
                <w:rFonts w:ascii="Times New Roman" w:hAnsi="Times New Roman" w:cs="Times New Roman"/>
              </w:rPr>
              <w:t xml:space="preserve"> </w:t>
            </w:r>
            <w:r w:rsidR="009A7E21" w:rsidRPr="00520E09">
              <w:rPr>
                <w:rFonts w:ascii="Times New Roman" w:hAnsi="Times New Roman" w:cs="Times New Roman"/>
              </w:rPr>
              <w:t>A1 is important for survival in the neutrophil lineage especially early in differentiation</w:t>
            </w:r>
            <w:r w:rsidR="001309EA" w:rsidRPr="00520E09">
              <w:rPr>
                <w:rFonts w:ascii="Times New Roman" w:hAnsi="Times New Roman" w:cs="Times New Roman"/>
              </w:rPr>
              <w:t>.</w:t>
            </w:r>
          </w:p>
          <w:p w14:paraId="5593E3F8" w14:textId="77777777" w:rsidR="001309EA" w:rsidRPr="00520E09" w:rsidRDefault="001309EA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7C0DAA2" w14:textId="77777777" w:rsidR="001309EA" w:rsidRPr="00520E09" w:rsidRDefault="001309EA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3D644FD" w14:textId="77777777" w:rsidR="00B0425E" w:rsidRPr="00520E09" w:rsidRDefault="00B0425E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C710CCE" w14:textId="77777777" w:rsidR="00B0425E" w:rsidRPr="00520E09" w:rsidRDefault="00B0425E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89A8448" w14:textId="77777777" w:rsidR="00B0425E" w:rsidRPr="00520E09" w:rsidRDefault="00B0425E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C3F8BB5" w14:textId="77777777" w:rsidR="0061528C" w:rsidRPr="00520E09" w:rsidRDefault="0061528C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5D5CF2A" w14:textId="77777777" w:rsidR="001309EA" w:rsidRPr="00520E09" w:rsidRDefault="001309EA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2</w:t>
            </w:r>
            <w:r w:rsidRPr="00520E09">
              <w:rPr>
                <w:rFonts w:ascii="Times New Roman" w:hAnsi="Times New Roman" w:cs="Times New Roman"/>
              </w:rPr>
              <w:t xml:space="preserve"> </w:t>
            </w:r>
            <w:r w:rsidR="00AB3481" w:rsidRPr="00520E09">
              <w:rPr>
                <w:rFonts w:ascii="Times New Roman" w:hAnsi="Times New Roman" w:cs="Times New Roman"/>
              </w:rPr>
              <w:t>The</w:t>
            </w:r>
            <w:r w:rsidR="002B339A" w:rsidRPr="00520E09">
              <w:rPr>
                <w:rFonts w:ascii="Times New Roman" w:hAnsi="Times New Roman" w:cs="Times New Roman"/>
              </w:rPr>
              <w:t xml:space="preserve"> three </w:t>
            </w:r>
            <w:r w:rsidR="00AB3481" w:rsidRPr="00520E09">
              <w:rPr>
                <w:rFonts w:ascii="Times New Roman" w:hAnsi="Times New Roman" w:cs="Times New Roman"/>
              </w:rPr>
              <w:t xml:space="preserve">subtypes of A1 </w:t>
            </w:r>
            <w:r w:rsidR="00B0425E" w:rsidRPr="00520E09">
              <w:rPr>
                <w:rFonts w:ascii="Times New Roman" w:hAnsi="Times New Roman" w:cs="Times New Roman"/>
              </w:rPr>
              <w:lastRenderedPageBreak/>
              <w:t>(</w:t>
            </w:r>
            <w:r w:rsidR="00AB3481" w:rsidRPr="00520E09">
              <w:rPr>
                <w:rFonts w:ascii="Times New Roman" w:hAnsi="Times New Roman" w:cs="Times New Roman"/>
              </w:rPr>
              <w:t>a</w:t>
            </w:r>
            <w:r w:rsidR="00B0425E" w:rsidRPr="00520E09">
              <w:rPr>
                <w:rFonts w:ascii="Times New Roman" w:hAnsi="Times New Roman" w:cs="Times New Roman"/>
              </w:rPr>
              <w:t>/</w:t>
            </w:r>
            <w:r w:rsidR="00AB3481" w:rsidRPr="00520E09">
              <w:rPr>
                <w:rFonts w:ascii="Times New Roman" w:hAnsi="Times New Roman" w:cs="Times New Roman"/>
              </w:rPr>
              <w:t>b</w:t>
            </w:r>
            <w:r w:rsidR="00B0425E" w:rsidRPr="00520E09">
              <w:rPr>
                <w:rFonts w:ascii="Times New Roman" w:hAnsi="Times New Roman" w:cs="Times New Roman"/>
              </w:rPr>
              <w:t>/</w:t>
            </w:r>
            <w:r w:rsidR="00AB3481" w:rsidRPr="00520E09">
              <w:rPr>
                <w:rFonts w:ascii="Times New Roman" w:hAnsi="Times New Roman" w:cs="Times New Roman"/>
              </w:rPr>
              <w:t>d)</w:t>
            </w:r>
            <w:r w:rsidR="002B339A" w:rsidRPr="00520E09">
              <w:rPr>
                <w:rFonts w:ascii="Times New Roman" w:hAnsi="Times New Roman" w:cs="Times New Roman"/>
              </w:rPr>
              <w:t xml:space="preserve"> may functions differently in constitutive neutrophil apoptosis, with A1-a tending to be anti-apoptotic.</w:t>
            </w:r>
          </w:p>
          <w:p w14:paraId="66EAF7A0" w14:textId="77777777" w:rsidR="005A194D" w:rsidRPr="00520E09" w:rsidRDefault="005A194D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0B274C6" w14:textId="77777777" w:rsidR="005A194D" w:rsidRPr="00520E09" w:rsidRDefault="005A194D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C72D1EA" w14:textId="77777777" w:rsidR="005A194D" w:rsidRPr="00520E09" w:rsidRDefault="005A194D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B413C84" w14:textId="77777777" w:rsidR="005A194D" w:rsidRPr="00520E09" w:rsidRDefault="005A194D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D6504FA" w14:textId="77777777" w:rsidR="005A194D" w:rsidRPr="00520E09" w:rsidRDefault="005A194D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69D2F92" w14:textId="77777777" w:rsidR="005A194D" w:rsidRPr="00520E09" w:rsidRDefault="005A194D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AAD979E" w14:textId="77777777" w:rsidR="005A194D" w:rsidRPr="00520E09" w:rsidRDefault="005A194D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AA6A7D2" w14:textId="77777777" w:rsidR="005A194D" w:rsidRPr="00520E09" w:rsidRDefault="005A194D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6FE376A" w14:textId="77777777" w:rsidR="005A194D" w:rsidRPr="00520E09" w:rsidRDefault="005A194D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859E00B" w14:textId="77777777" w:rsidR="005A194D" w:rsidRPr="00520E09" w:rsidRDefault="005A194D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33578A3" w14:textId="77777777" w:rsidR="005A194D" w:rsidRPr="00520E09" w:rsidRDefault="005A194D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0BDB291" w14:textId="77777777" w:rsidR="005A194D" w:rsidRPr="00520E09" w:rsidRDefault="005A194D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0BF534E" w14:textId="77777777" w:rsidR="005A194D" w:rsidRPr="00520E09" w:rsidRDefault="005A194D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4041D23" w14:textId="77777777" w:rsidR="005A194D" w:rsidRPr="00520E09" w:rsidRDefault="005A194D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5D70004" w14:textId="77777777" w:rsidR="005A194D" w:rsidRPr="00520E09" w:rsidRDefault="005A194D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C0D363F" w14:textId="77777777" w:rsidR="005A194D" w:rsidRPr="00520E09" w:rsidRDefault="005A194D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754C173" w14:textId="77777777" w:rsidR="005A194D" w:rsidRPr="00520E09" w:rsidRDefault="005A194D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DDCD8B7" w14:textId="77777777" w:rsidR="005A194D" w:rsidRPr="00520E09" w:rsidRDefault="005A194D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EA7C026" w14:textId="77777777" w:rsidR="005A194D" w:rsidRPr="00520E09" w:rsidRDefault="005A194D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03B39C0" w14:textId="77777777" w:rsidR="005A194D" w:rsidRPr="00520E09" w:rsidRDefault="005A194D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35D2E74" w14:textId="77777777" w:rsidR="005A194D" w:rsidRPr="00520E09" w:rsidRDefault="005A194D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245C4E8" w14:textId="77777777" w:rsidR="005A194D" w:rsidRPr="00520E09" w:rsidRDefault="005A194D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F469B75" w14:textId="77777777" w:rsidR="002C6649" w:rsidRPr="00520E09" w:rsidRDefault="002C6649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64FFE4F" w14:textId="3E622E1F" w:rsidR="005A194D" w:rsidRPr="00520E09" w:rsidRDefault="005A194D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3</w:t>
            </w:r>
            <w:r w:rsidRPr="00520E09">
              <w:rPr>
                <w:rFonts w:ascii="Times New Roman" w:hAnsi="Times New Roman" w:cs="Times New Roman"/>
              </w:rPr>
              <w:t xml:space="preserve"> </w:t>
            </w:r>
            <w:r w:rsidR="00AB2E7C" w:rsidRPr="00520E09">
              <w:rPr>
                <w:rFonts w:ascii="Times New Roman" w:hAnsi="Times New Roman" w:cs="Times New Roman"/>
              </w:rPr>
              <w:t>A1 may acts as an alternative mediator of</w:t>
            </w:r>
            <w:r w:rsidR="00222411" w:rsidRPr="00520E09">
              <w:rPr>
                <w:rFonts w:ascii="Times New Roman" w:hAnsi="Times New Roman" w:cs="Times New Roman"/>
              </w:rPr>
              <w:t xml:space="preserve"> GM-CSF-delayed neutrophil death</w:t>
            </w:r>
            <w:r w:rsidR="00AB2E7C" w:rsidRPr="00520E09">
              <w:rPr>
                <w:rFonts w:ascii="Times New Roman" w:hAnsi="Times New Roman" w:cs="Times New Roman"/>
              </w:rPr>
              <w:t xml:space="preserve">, which can be fully compensated by </w:t>
            </w:r>
            <w:proofErr w:type="spellStart"/>
            <w:r w:rsidR="00AB2E7C" w:rsidRPr="00520E09">
              <w:rPr>
                <w:rFonts w:ascii="Times New Roman" w:hAnsi="Times New Roman" w:cs="Times New Roman"/>
              </w:rPr>
              <w:t>Bcl-xL</w:t>
            </w:r>
            <w:proofErr w:type="spellEnd"/>
            <w:r w:rsidR="00AB2E7C" w:rsidRPr="00520E09">
              <w:rPr>
                <w:rFonts w:ascii="Times New Roman" w:hAnsi="Times New Roman" w:cs="Times New Roman"/>
              </w:rPr>
              <w:t>.</w:t>
            </w:r>
          </w:p>
          <w:p w14:paraId="14EC62AB" w14:textId="77777777" w:rsidR="004B6076" w:rsidRPr="00520E09" w:rsidRDefault="004B6076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C48AABB" w14:textId="77777777" w:rsidR="004B6076" w:rsidRPr="00520E09" w:rsidRDefault="004B6076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BAFAEF6" w14:textId="77777777" w:rsidR="004B6076" w:rsidRPr="00520E09" w:rsidRDefault="004B6076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18B46B7" w14:textId="77777777" w:rsidR="004B6076" w:rsidRPr="00520E09" w:rsidRDefault="004B6076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84E66A2" w14:textId="77777777" w:rsidR="004B6076" w:rsidRPr="00520E09" w:rsidRDefault="004B6076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796F823" w14:textId="77777777" w:rsidR="004B6076" w:rsidRPr="00520E09" w:rsidRDefault="004B6076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D314AF5" w14:textId="77777777" w:rsidR="004B6076" w:rsidRPr="00520E09" w:rsidRDefault="004B6076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9FA6BFF" w14:textId="77777777" w:rsidR="004B6076" w:rsidRPr="00520E09" w:rsidRDefault="004B6076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7AA38C4" w14:textId="77777777" w:rsidR="0009628B" w:rsidRPr="00520E09" w:rsidRDefault="0009628B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246F2C5" w14:textId="6420CCF9" w:rsidR="004B6076" w:rsidRPr="00520E09" w:rsidRDefault="004B6076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4</w:t>
            </w:r>
            <w:r w:rsidRPr="00520E09">
              <w:rPr>
                <w:rFonts w:ascii="Times New Roman" w:hAnsi="Times New Roman" w:cs="Times New Roman"/>
              </w:rPr>
              <w:t xml:space="preserve"> </w:t>
            </w:r>
            <w:r w:rsidR="006451F1" w:rsidRPr="00520E09">
              <w:rPr>
                <w:rFonts w:ascii="Times New Roman" w:hAnsi="Times New Roman" w:cs="Times New Roman"/>
              </w:rPr>
              <w:t xml:space="preserve">A1 is functionally redundant in </w:t>
            </w:r>
            <w:proofErr w:type="spellStart"/>
            <w:r w:rsidR="006451F1" w:rsidRPr="00520E09">
              <w:rPr>
                <w:rFonts w:ascii="Times New Roman" w:hAnsi="Times New Roman" w:cs="Times New Roman"/>
              </w:rPr>
              <w:t>Fas</w:t>
            </w:r>
            <w:proofErr w:type="spellEnd"/>
            <w:r w:rsidR="006451F1" w:rsidRPr="00520E09">
              <w:rPr>
                <w:rFonts w:ascii="Times New Roman" w:hAnsi="Times New Roman" w:cs="Times New Roman"/>
              </w:rPr>
              <w:t xml:space="preserve">-mediated or LPS-delayed neutrophil death, but </w:t>
            </w:r>
            <w:r w:rsidR="00E676A3" w:rsidRPr="00520E09">
              <w:rPr>
                <w:rFonts w:ascii="Times New Roman" w:hAnsi="Times New Roman" w:cs="Times New Roman"/>
              </w:rPr>
              <w:t>promotes neutrophil survival after</w:t>
            </w:r>
            <w:r w:rsidR="002721A3" w:rsidRPr="00520E09">
              <w:rPr>
                <w:rFonts w:ascii="Times New Roman" w:hAnsi="Times New Roman" w:cs="Times New Roman"/>
              </w:rPr>
              <w:t xml:space="preserve"> LPS</w:t>
            </w:r>
            <w:r w:rsidR="00E676A3" w:rsidRPr="00520E09">
              <w:rPr>
                <w:rFonts w:ascii="Times New Roman" w:hAnsi="Times New Roman" w:cs="Times New Roman"/>
              </w:rPr>
              <w:t xml:space="preserve"> plus</w:t>
            </w:r>
            <w:r w:rsidR="002721A3" w:rsidRPr="00520E09">
              <w:rPr>
                <w:rFonts w:ascii="Times New Roman" w:hAnsi="Times New Roman" w:cs="Times New Roman"/>
              </w:rPr>
              <w:t xml:space="preserve"> GM-CSF</w:t>
            </w:r>
            <w:r w:rsidR="00E676A3" w:rsidRPr="00520E09">
              <w:rPr>
                <w:rFonts w:ascii="Times New Roman" w:hAnsi="Times New Roman" w:cs="Times New Roman"/>
              </w:rPr>
              <w:t xml:space="preserve"> stimulation</w:t>
            </w:r>
            <w:r w:rsidR="002721A3" w:rsidRPr="00520E0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513" w:type="dxa"/>
            <w:shd w:val="clear" w:color="auto" w:fill="auto"/>
          </w:tcPr>
          <w:p w14:paraId="1A00C878" w14:textId="515B271F" w:rsidR="001319A5" w:rsidRPr="00520E09" w:rsidRDefault="001309EA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lastRenderedPageBreak/>
              <w:t>1.1</w:t>
            </w:r>
            <w:r w:rsidRPr="00520E09">
              <w:rPr>
                <w:rFonts w:ascii="Times New Roman" w:hAnsi="Times New Roman" w:cs="Times New Roman"/>
              </w:rPr>
              <w:t xml:space="preserve"> </w:t>
            </w:r>
            <w:r w:rsidR="00C50E77" w:rsidRPr="00520E09">
              <w:rPr>
                <w:rFonts w:ascii="Times New Roman" w:hAnsi="Times New Roman" w:cs="Times New Roman"/>
              </w:rPr>
              <w:t>When</w:t>
            </w:r>
            <w:r w:rsidRPr="00520E09">
              <w:rPr>
                <w:rFonts w:ascii="Times New Roman" w:hAnsi="Times New Roman" w:cs="Times New Roman"/>
              </w:rPr>
              <w:t xml:space="preserve"> the </w:t>
            </w:r>
            <w:r w:rsidR="000A0F10" w:rsidRPr="00520E09">
              <w:rPr>
                <w:rFonts w:ascii="Times New Roman" w:hAnsi="Times New Roman" w:cs="Times New Roman"/>
              </w:rPr>
              <w:t xml:space="preserve">effect </w:t>
            </w:r>
            <w:r w:rsidRPr="00520E09">
              <w:rPr>
                <w:rFonts w:ascii="Times New Roman" w:hAnsi="Times New Roman" w:cs="Times New Roman"/>
              </w:rPr>
              <w:t xml:space="preserve">of A1 </w:t>
            </w:r>
            <w:r w:rsidR="000A0F10" w:rsidRPr="00520E09">
              <w:rPr>
                <w:rFonts w:ascii="Times New Roman" w:hAnsi="Times New Roman" w:cs="Times New Roman"/>
              </w:rPr>
              <w:t xml:space="preserve">knockdown </w:t>
            </w:r>
            <w:r w:rsidRPr="00520E09">
              <w:rPr>
                <w:rFonts w:ascii="Times New Roman" w:hAnsi="Times New Roman" w:cs="Times New Roman"/>
              </w:rPr>
              <w:t>was uncovered by ABT-737 at</w:t>
            </w:r>
            <w:r w:rsidR="00C50E77" w:rsidRPr="00520E09">
              <w:rPr>
                <w:rFonts w:ascii="Times New Roman" w:hAnsi="Times New Roman" w:cs="Times New Roman"/>
              </w:rPr>
              <w:t xml:space="preserve"> the beginning of differentiation</w:t>
            </w:r>
            <w:r w:rsidRPr="00520E09">
              <w:rPr>
                <w:rFonts w:ascii="Times New Roman" w:hAnsi="Times New Roman" w:cs="Times New Roman"/>
              </w:rPr>
              <w:t>, significantly enhanced cell death was observed in A1</w:t>
            </w:r>
            <w:r w:rsidR="00B0425E" w:rsidRPr="00520E09">
              <w:rPr>
                <w:rFonts w:ascii="Times New Roman" w:hAnsi="Times New Roman" w:cs="Times New Roman"/>
              </w:rPr>
              <w:t>-knonkdown</w:t>
            </w:r>
            <w:r w:rsidRPr="00520E09">
              <w:rPr>
                <w:rFonts w:ascii="Times New Roman" w:hAnsi="Times New Roman" w:cs="Times New Roman"/>
              </w:rPr>
              <w:t xml:space="preserve"> Hoxb8 neutrophils</w:t>
            </w:r>
            <w:r w:rsidR="002C6649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VyPC9BdXRob3I+PFllYXI+MjAxNjwvWWVhcj48UmVj
TnVtPjIzMDwvUmVjTnVtPjxEaXNwbGF5VGV4dD48c3R5bGUgZmFjZT0ic3VwZXJzY3JpcHQiPjk8
L3N0eWxlPjwvRGlzcGxheVRleHQ+PHJlY29yZD48cmVjLW51bWJlcj4yMzA8L3JlYy1udW1iZXI+
PGZvcmVpZ24ta2V5cz48a2V5IGFwcD0iRU4iIGRiLWlkPSIyenByenRmdmRhcmVldGV3NWR5djJh
NXRzd2U5ZnNwc3ZyeHoiIHRpbWVzdGFtcD0iMTcxMjcxNjc3OCI+MjMwPC9rZXk+PC9mb3JlaWdu
LWtleXM+PHJlZi10eXBlIG5hbWU9IkpvdXJuYWwgQXJ0aWNsZSI+MTc8L3JlZi10eXBlPjxjb250
cmlidXRvcnM+PGF1dGhvcnM+PGF1dGhvcj5WaWVyLCBKLjwvYXV0aG9yPjxhdXRob3I+R3JvdGgs
IE0uPC9hdXRob3I+PGF1dGhvcj5Tb2NoYWxza2EsIE0uPC9hdXRob3I+PGF1dGhvcj5LaXJzY2hu
ZWssIFMuPC9hdXRob3I+PC9hdXRob3JzPjwvY29udHJpYnV0b3JzPjxhdXRoLWFkZHJlc3M+SW5z
dGl0dXRlIG9mIE1lZGljYWwgTWljcm9iaW9sb2d5IGFuZCBIeWdpZW5lLCBEZXBhcnRtZW50IG9m
IE1lZGljYWwgTWljcm9iaW9sb2d5IGFuZCBIeWdpZW5lLCBVbml2ZXJzaXR5IE1lZGljYWwgQ2Vu
dHJlIEZyZWlidXJnLCBGcmVpYnVyZywgR2VybWFueS4mI3hEO0RpdmlzaW9uIG9mIERldmVsb3Bt
ZW50YWwgSW1tdW5vbG9neSwgQmlvY2VudGVyLCBNZWRpY2FsIFVuaXZlcnNpdHkgSW5uc2JydWNr
LCBJbm5zYnJ1Y2ssIEF1c3RyaWEuPC9hdXRoLWFkZHJlc3M+PHRpdGxlcz48dGl0bGU+VGhlIGFu
dGktYXBvcHRvdGljIEJjbC0yIGZhbWlseSBwcm90ZWluIEExL0JmbC0xIHJlZ3VsYXRlcyBuZXV0
cm9waGlsIHN1cnZpdmFsIGFuZCBob21lb3N0YXNpcyBhbmQgaXMgY29udHJvbGxlZCB2aWEgUEkz
SyBhbmQgSkFLL1NUQVQgc2lnbmFsaW5nPC90aXRsZT48c2Vjb25kYXJ5LXRpdGxlPkNlbGwgRGVh
dGggRGlzPC9zZWNvbmRhcnktdGl0bGU+PC90aXRsZXM+PHBlcmlvZGljYWw+PGZ1bGwtdGl0bGU+
Q2VsbCBEZWF0aCBEaXM8L2Z1bGwtdGl0bGU+PC9wZXJpb2RpY2FsPjxwYWdlcz5lMjEwMzwvcGFn
ZXM+PHZvbHVtZT43PC92b2x1bWU+PG51bWJlcj4yPC9udW1iZXI+PGVkaXRpb24+MjAxNjAyMTg8
L2VkaXRpb24+PGtleXdvcmRzPjxrZXl3b3JkPkFuaW1hbHM8L2tleXdvcmQ+PGtleXdvcmQ+QXBv
cHRvc2lzL3BoeXNpb2xvZ3k8L2tleXdvcmQ+PGtleXdvcmQ+Q2VsbCBEaWZmZXJlbnRpYXRpb24v
cGh5c2lvbG9neTwva2V5d29yZD48a2V5d29yZD5HcmFudWxvY3l0ZXMvY3l0b2xvZ3kvbWV0YWJv
bGlzbTwva2V5d29yZD48a2V5d29yZD5Ib21lb3N0YXNpczwva2V5d29yZD48a2V5d29yZD5IdW1h
bnM8L2tleXdvcmQ+PGtleXdvcmQ+SmFudXMgS2luYXNlcy8qbWV0YWJvbGlzbTwva2V5d29yZD48
a2V5d29yZD5NaWNlPC9rZXl3b3JkPjxrZXl3b3JkPk1pbm9yIEhpc3RvY29tcGF0aWJpbGl0eSBB
bnRpZ2Vucy8qbWV0YWJvbGlzbTwva2V5d29yZD48a2V5d29yZD5OZXV0cm9waGlscy8qY3l0b2xv
Z3kvKm1ldGFib2xpc208L2tleXdvcmQ+PGtleXdvcmQ+UGhvc3BoYXRpZHlsaW5vc2l0b2wgMy1L
aW5hc2VzL21ldGFib2xpc208L2tleXdvcmQ+PGtleXdvcmQ+UHJvdG8tT25jb2dlbmUgUHJvdGVp
bnMgYy1iY2wtMi8qbWV0YWJvbGlzbTwva2V5d29yZD48a2V5d29yZD5TaWduYWwgVHJhbnNkdWN0
aW9uPC9rZXl3b3JkPjwva2V5d29yZHM+PGRhdGVzPjx5ZWFyPjIwMTY8L3llYXI+PHB1Yi1kYXRl
cz48ZGF0ZT5GZWIgMTg8L2RhdGU+PC9wdWItZGF0ZXM+PC9kYXRlcz48aXNibj4yMDQxLTQ4ODkg
KEVsZWN0cm9uaWMpPC9pc2JuPjxhY2Nlc3Npb24tbnVtPjI2ODkwMTQyPC9hY2Nlc3Npb24tbnVt
Pjx1cmxzPjxyZWxhdGVkLXVybHM+PHVybD5odHRwczovL3d3dy5uY2JpLm5sbS5uaWguZ292L3B1
Ym1lZC8yNjg5MDE0MjwvdXJsPjwvcmVsYXRlZC11cmxzPjwvdXJscz48Y3VzdG9tMT5UaGUgYXV0
aG9ycyBkZWNsYXJlIG5vIGNvbmZsaWN0IG9mIGludGVyZXN0LjwvY3VzdG9tMT48Y3VzdG9tMj5Q
TUM1Mzk5MTkzPC9jdXN0b20yPjxlbGVjdHJvbmljLXJlc291cmNlLW51bT4xMC4xMDM4L2NkZGlz
LjIwMTYuMjM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VyPC9BdXRob3I+PFllYXI+MjAxNjwvWWVhcj48UmVj
TnVtPjIzMDwvUmVjTnVtPjxEaXNwbGF5VGV4dD48c3R5bGUgZmFjZT0ic3VwZXJzY3JpcHQiPjk8
L3N0eWxlPjwvRGlzcGxheVRleHQ+PHJlY29yZD48cmVjLW51bWJlcj4yMzA8L3JlYy1udW1iZXI+
PGZvcmVpZ24ta2V5cz48a2V5IGFwcD0iRU4iIGRiLWlkPSIyenByenRmdmRhcmVldGV3NWR5djJh
NXRzd2U5ZnNwc3ZyeHoiIHRpbWVzdGFtcD0iMTcxMjcxNjc3OCI+MjMwPC9rZXk+PC9mb3JlaWdu
LWtleXM+PHJlZi10eXBlIG5hbWU9IkpvdXJuYWwgQXJ0aWNsZSI+MTc8L3JlZi10eXBlPjxjb250
cmlidXRvcnM+PGF1dGhvcnM+PGF1dGhvcj5WaWVyLCBKLjwvYXV0aG9yPjxhdXRob3I+R3JvdGgs
IE0uPC9hdXRob3I+PGF1dGhvcj5Tb2NoYWxza2EsIE0uPC9hdXRob3I+PGF1dGhvcj5LaXJzY2hu
ZWssIFMuPC9hdXRob3I+PC9hdXRob3JzPjwvY29udHJpYnV0b3JzPjxhdXRoLWFkZHJlc3M+SW5z
dGl0dXRlIG9mIE1lZGljYWwgTWljcm9iaW9sb2d5IGFuZCBIeWdpZW5lLCBEZXBhcnRtZW50IG9m
IE1lZGljYWwgTWljcm9iaW9sb2d5IGFuZCBIeWdpZW5lLCBVbml2ZXJzaXR5IE1lZGljYWwgQ2Vu
dHJlIEZyZWlidXJnLCBGcmVpYnVyZywgR2VybWFueS4mI3hEO0RpdmlzaW9uIG9mIERldmVsb3Bt
ZW50YWwgSW1tdW5vbG9neSwgQmlvY2VudGVyLCBNZWRpY2FsIFVuaXZlcnNpdHkgSW5uc2JydWNr
LCBJbm5zYnJ1Y2ssIEF1c3RyaWEuPC9hdXRoLWFkZHJlc3M+PHRpdGxlcz48dGl0bGU+VGhlIGFu
dGktYXBvcHRvdGljIEJjbC0yIGZhbWlseSBwcm90ZWluIEExL0JmbC0xIHJlZ3VsYXRlcyBuZXV0
cm9waGlsIHN1cnZpdmFsIGFuZCBob21lb3N0YXNpcyBhbmQgaXMgY29udHJvbGxlZCB2aWEgUEkz
SyBhbmQgSkFLL1NUQVQgc2lnbmFsaW5nPC90aXRsZT48c2Vjb25kYXJ5LXRpdGxlPkNlbGwgRGVh
dGggRGlzPC9zZWNvbmRhcnktdGl0bGU+PC90aXRsZXM+PHBlcmlvZGljYWw+PGZ1bGwtdGl0bGU+
Q2VsbCBEZWF0aCBEaXM8L2Z1bGwtdGl0bGU+PC9wZXJpb2RpY2FsPjxwYWdlcz5lMjEwMzwvcGFn
ZXM+PHZvbHVtZT43PC92b2x1bWU+PG51bWJlcj4yPC9udW1iZXI+PGVkaXRpb24+MjAxNjAyMTg8
L2VkaXRpb24+PGtleXdvcmRzPjxrZXl3b3JkPkFuaW1hbHM8L2tleXdvcmQ+PGtleXdvcmQ+QXBv
cHRvc2lzL3BoeXNpb2xvZ3k8L2tleXdvcmQ+PGtleXdvcmQ+Q2VsbCBEaWZmZXJlbnRpYXRpb24v
cGh5c2lvbG9neTwva2V5d29yZD48a2V5d29yZD5HcmFudWxvY3l0ZXMvY3l0b2xvZ3kvbWV0YWJv
bGlzbTwva2V5d29yZD48a2V5d29yZD5Ib21lb3N0YXNpczwva2V5d29yZD48a2V5d29yZD5IdW1h
bnM8L2tleXdvcmQ+PGtleXdvcmQ+SmFudXMgS2luYXNlcy8qbWV0YWJvbGlzbTwva2V5d29yZD48
a2V5d29yZD5NaWNlPC9rZXl3b3JkPjxrZXl3b3JkPk1pbm9yIEhpc3RvY29tcGF0aWJpbGl0eSBB
bnRpZ2Vucy8qbWV0YWJvbGlzbTwva2V5d29yZD48a2V5d29yZD5OZXV0cm9waGlscy8qY3l0b2xv
Z3kvKm1ldGFib2xpc208L2tleXdvcmQ+PGtleXdvcmQ+UGhvc3BoYXRpZHlsaW5vc2l0b2wgMy1L
aW5hc2VzL21ldGFib2xpc208L2tleXdvcmQ+PGtleXdvcmQ+UHJvdG8tT25jb2dlbmUgUHJvdGVp
bnMgYy1iY2wtMi8qbWV0YWJvbGlzbTwva2V5d29yZD48a2V5d29yZD5TaWduYWwgVHJhbnNkdWN0
aW9uPC9rZXl3b3JkPjwva2V5d29yZHM+PGRhdGVzPjx5ZWFyPjIwMTY8L3llYXI+PHB1Yi1kYXRl
cz48ZGF0ZT5GZWIgMTg8L2RhdGU+PC9wdWItZGF0ZXM+PC9kYXRlcz48aXNibj4yMDQxLTQ4ODkg
KEVsZWN0cm9uaWMpPC9pc2JuPjxhY2Nlc3Npb24tbnVtPjI2ODkwMTQyPC9hY2Nlc3Npb24tbnVt
Pjx1cmxzPjxyZWxhdGVkLXVybHM+PHVybD5odHRwczovL3d3dy5uY2JpLm5sbS5uaWguZ292L3B1
Ym1lZC8yNjg5MDE0MjwvdXJsPjwvcmVsYXRlZC11cmxzPjwvdXJscz48Y3VzdG9tMT5UaGUgYXV0
aG9ycyBkZWNsYXJlIG5vIGNvbmZsaWN0IG9mIGludGVyZXN0LjwvY3VzdG9tMT48Y3VzdG9tMj5Q
TUM1Mzk5MTkzPC9jdXN0b20yPjxlbGVjdHJvbmljLXJlc291cmNlLW51bT4xMC4xMDM4L2NkZGlz
LjIwMTYuMjM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2C6649" w:rsidRPr="00520E09">
              <w:rPr>
                <w:rFonts w:ascii="Times New Roman" w:hAnsi="Times New Roman" w:cs="Times New Roman"/>
              </w:rPr>
            </w:r>
            <w:r w:rsidR="002C6649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9</w:t>
            </w:r>
            <w:r w:rsidR="002C6649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79614385" w14:textId="77777777" w:rsidR="002C6649" w:rsidRPr="00520E09" w:rsidRDefault="002C6649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579B3B7" w14:textId="4F3232A6" w:rsidR="002B339A" w:rsidRPr="00520E09" w:rsidRDefault="002B339A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2.1</w:t>
            </w:r>
            <w:r w:rsidR="00B0425E" w:rsidRPr="00520E09">
              <w:rPr>
                <w:rFonts w:ascii="Times New Roman" w:hAnsi="Times New Roman" w:cs="Times New Roman"/>
              </w:rPr>
              <w:t xml:space="preserve"> Spontaneous </w:t>
            </w:r>
            <w:r w:rsidR="001F7100" w:rsidRPr="00520E09">
              <w:rPr>
                <w:rFonts w:ascii="Times New Roman" w:hAnsi="Times New Roman" w:cs="Times New Roman"/>
              </w:rPr>
              <w:t>death</w:t>
            </w:r>
            <w:r w:rsidR="00B0425E" w:rsidRPr="00520E09">
              <w:rPr>
                <w:rFonts w:ascii="Times New Roman" w:hAnsi="Times New Roman" w:cs="Times New Roman"/>
              </w:rPr>
              <w:t xml:space="preserve"> of </w:t>
            </w:r>
            <w:r w:rsidR="00B0425E" w:rsidRPr="00520E09">
              <w:rPr>
                <w:rFonts w:ascii="Times New Roman" w:hAnsi="Times New Roman" w:cs="Times New Roman"/>
              </w:rPr>
              <w:lastRenderedPageBreak/>
              <w:t>A1-a</w:t>
            </w:r>
            <w:r w:rsidR="00B0425E" w:rsidRPr="00520E09">
              <w:rPr>
                <w:rFonts w:ascii="Times New Roman" w:hAnsi="Times New Roman" w:cs="Times New Roman"/>
                <w:vertAlign w:val="superscript"/>
              </w:rPr>
              <w:t>-/-</w:t>
            </w:r>
            <w:r w:rsidR="00B0425E" w:rsidRPr="00520E09">
              <w:rPr>
                <w:rFonts w:ascii="Times New Roman" w:hAnsi="Times New Roman" w:cs="Times New Roman"/>
              </w:rPr>
              <w:t>mice PB neutrophils was accelerated compared to WT mice or A1-a</w:t>
            </w:r>
            <w:r w:rsidR="00B0425E" w:rsidRPr="00520E09">
              <w:rPr>
                <w:rFonts w:ascii="Times New Roman" w:hAnsi="Times New Roman" w:cs="Times New Roman"/>
                <w:vertAlign w:val="superscript"/>
              </w:rPr>
              <w:t>+/-</w:t>
            </w:r>
            <w:r w:rsidR="00B0425E" w:rsidRPr="00520E09">
              <w:rPr>
                <w:rFonts w:ascii="Times New Roman" w:hAnsi="Times New Roman" w:cs="Times New Roman"/>
              </w:rPr>
              <w:t xml:space="preserve"> mice</w:t>
            </w:r>
            <w:r w:rsidR="002C6649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IYW1hc2FraTwvQXV0aG9yPjxZZWFyPjE5OTg8L1llYXI+
PFJlY051bT4zNDA8L1JlY051bT48RGlzcGxheVRleHQ+PHN0eWxlIGZhY2U9InN1cGVyc2NyaXB0
Ij4xMzwvc3R5bGU+PC9EaXNwbGF5VGV4dD48cmVjb3JkPjxyZWMtbnVtYmVyPjM0MDwvcmVjLW51
bWJlcj48Zm9yZWlnbi1rZXlzPjxrZXkgYXBwPSJFTiIgZGItaWQ9IjJ6cHJ6dGZ2ZGFyZWV0ZXc1
ZHl2MmE1dHN3ZTlmc3BzdnJ4eiIgdGltZXN0YW1wPSIxNzEyNzIwMDY1Ij4zNDA8L2tleT48L2Zv
cmVpZ24ta2V5cz48cmVmLXR5cGUgbmFtZT0iSm91cm5hbCBBcnRpY2xlIj4xNzwvcmVmLXR5cGU+
PGNvbnRyaWJ1dG9ycz48YXV0aG9ycz48YXV0aG9yPkhhbWFzYWtpLCBBLjwvYXV0aG9yPjxhdXRo
b3I+U2VuZG8sIEYuPC9hdXRob3I+PGF1dGhvcj5OYWtheWFtYSwgSy48L2F1dGhvcj48YXV0aG9y
PklzaGlkYSwgTi48L2F1dGhvcj48YXV0aG9yPk5lZ2lzaGksIEkuPC9hdXRob3I+PGF1dGhvcj5O
YWtheWFtYSwgSy48L2F1dGhvcj48YXV0aG9yPkhhdGFrZXlhbWEsIFMuPC9hdXRob3I+PC9hdXRo
b3JzPjwvY29udHJpYnV0b3JzPjxhdXRoLWFkZHJlc3M+RGVwYXJ0bWVudCBvZiBJbW11bm9sb2d5
IGFuZCBQYXJhc2l0b2xvZ3ksIFlhbWFnYXRhIFVuaXZlcnNpdHkgU2Nob29sIG9mIE1lZGljaW5l
LCBZYW1hZ2F0YSA5OTAtOTU4NSwgSmFwYW4uPC9hdXRoLWFkZHJlc3M+PHRpdGxlcz48dGl0bGU+
QWNjZWxlcmF0ZWQgbmV1dHJvcGhpbCBhcG9wdG9zaXMgaW4gbWljZSBsYWNraW5nIEExLWEsIGEg
c3VidHlwZSBvZiB0aGUgYmNsLTItcmVsYXRlZCBBMSBnZW5lPC90aXRsZT48c2Vjb25kYXJ5LXRp
dGxlPkogRXhwIE1lZDwvc2Vjb25kYXJ5LXRpdGxlPjwvdGl0bGVzPjxwZXJpb2RpY2FsPjxmdWxs
LXRpdGxlPkogRXhwIE1lZDwvZnVsbC10aXRsZT48L3BlcmlvZGljYWw+PHBhZ2VzPjE5ODUtOTI8
L3BhZ2VzPjx2b2x1bWU+MTg4PC92b2x1bWU+PG51bWJlcj4xMTwvbnVtYmVyPjxrZXl3b3Jkcz48
a2V5d29yZD5BbmltYWxzPC9rZXl3b3JkPjxrZXl3b3JkPkFwb3B0b3Npcy9nZW5ldGljcy8qaW1t
dW5vbG9neTwva2V5d29yZD48a2V5d29yZD5CYXNlIFNlcXVlbmNlPC9rZXl3b3JkPjxrZXl3b3Jk
PkROQS1CaW5kaW5nIFByb3RlaW5zLypnZW5ldGljcy9pbW11bm9sb2d5PC9rZXl3b3JkPjxrZXl3
b3JkPkdlbmUgRXhwcmVzc2lvbiBSZWd1bGF0aW9uLyppbW11bm9sb2d5PC9rZXl3b3JkPjxrZXl3
b3JkPipIb21lb2RvbWFpbiBQcm90ZWluczwva2V5d29yZD48a2V5d29yZD5NaWNlPC9rZXl3b3Jk
PjxrZXl3b3JkPk1pY2UsIEtub2Nrb3V0PC9rZXl3b3JkPjxrZXl3b3JkPk1pbm9yIEhpc3RvY29t
cGF0aWJpbGl0eSBBbnRpZ2Vuczwva2V5d29yZD48a2V5d29yZD5Nb2xlY3VsYXIgU2VxdWVuY2Ug
RGF0YTwva2V5d29yZD48a2V5d29yZD5OZXV0cm9waGlsIEFjdGl2YXRpb24vKmdlbmV0aWNzPC9r
ZXl3b3JkPjxrZXl3b3JkPk5ldXRyb3BoaWxzLyppbW11bm9sb2d5L3BhdGhvbG9neTwva2V5d29y
ZD48a2V5d29yZD5Qcm90by1PbmNvZ2VuZSBQcm90ZWlucyBjLWJjbC0yLypnZW5ldGljcy9pbW11
bm9sb2d5PC9rZXl3b3JkPjxrZXl3b3JkPlJlcGxpY2F0aW9uIFByb3RlaW4gQzwva2V5d29yZD48
a2V5d29yZD4qUmVwcmVzc29yIFByb3RlaW5zPC9rZXl3b3JkPjxrZXl3b3JkPipTYWNjaGFyb215
Y2VzIGNlcmV2aXNpYWUgUHJvdGVpbnM8L2tleXdvcmQ+PC9rZXl3b3Jkcz48ZGF0ZXM+PHllYXI+
MTk5ODwveWVhcj48cHViLWRhdGVzPjxkYXRlPkRlYyA3PC9kYXRlPjwvcHViLWRhdGVzPjwvZGF0
ZXM+PGlzYm4+MDAyMi0xMDA3IChQcmludCkmI3hEOzE1NDAtOTUzOCAoRWxlY3Ryb25pYykmI3hE
OzAwMjItMTAwNyAoTGlua2luZyk8L2lzYm4+PGFjY2Vzc2lvbi1udW0+OTg0MTkxMzwvYWNjZXNz
aW9uLW51bT48dXJscz48cmVsYXRlZC11cmxzPjx1cmw+aHR0cHM6Ly93d3cubmNiaS5ubG0ubmlo
Lmdvdi9wdWJtZWQvOTg0MTkxMzwvdXJsPjwvcmVsYXRlZC11cmxzPjwvdXJscz48Y3VzdG9tMj5Q
TUMyMjEyMzc4PC9jdXN0b20yPjxlbGVjdHJvbmljLXJlc291cmNlLW51bT4xMC4xMDg0L2plbS4x
ODguMTEuMTk4NT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IYW1hc2FraTwvQXV0aG9yPjxZZWFyPjE5OTg8L1llYXI+
PFJlY051bT4zNDA8L1JlY051bT48RGlzcGxheVRleHQ+PHN0eWxlIGZhY2U9InN1cGVyc2NyaXB0
Ij4xMzwvc3R5bGU+PC9EaXNwbGF5VGV4dD48cmVjb3JkPjxyZWMtbnVtYmVyPjM0MDwvcmVjLW51
bWJlcj48Zm9yZWlnbi1rZXlzPjxrZXkgYXBwPSJFTiIgZGItaWQ9IjJ6cHJ6dGZ2ZGFyZWV0ZXc1
ZHl2MmE1dHN3ZTlmc3BzdnJ4eiIgdGltZXN0YW1wPSIxNzEyNzIwMDY1Ij4zNDA8L2tleT48L2Zv
cmVpZ24ta2V5cz48cmVmLXR5cGUgbmFtZT0iSm91cm5hbCBBcnRpY2xlIj4xNzwvcmVmLXR5cGU+
PGNvbnRyaWJ1dG9ycz48YXV0aG9ycz48YXV0aG9yPkhhbWFzYWtpLCBBLjwvYXV0aG9yPjxhdXRo
b3I+U2VuZG8sIEYuPC9hdXRob3I+PGF1dGhvcj5OYWtheWFtYSwgSy48L2F1dGhvcj48YXV0aG9y
PklzaGlkYSwgTi48L2F1dGhvcj48YXV0aG9yPk5lZ2lzaGksIEkuPC9hdXRob3I+PGF1dGhvcj5O
YWtheWFtYSwgSy48L2F1dGhvcj48YXV0aG9yPkhhdGFrZXlhbWEsIFMuPC9hdXRob3I+PC9hdXRo
b3JzPjwvY29udHJpYnV0b3JzPjxhdXRoLWFkZHJlc3M+RGVwYXJ0bWVudCBvZiBJbW11bm9sb2d5
IGFuZCBQYXJhc2l0b2xvZ3ksIFlhbWFnYXRhIFVuaXZlcnNpdHkgU2Nob29sIG9mIE1lZGljaW5l
LCBZYW1hZ2F0YSA5OTAtOTU4NSwgSmFwYW4uPC9hdXRoLWFkZHJlc3M+PHRpdGxlcz48dGl0bGU+
QWNjZWxlcmF0ZWQgbmV1dHJvcGhpbCBhcG9wdG9zaXMgaW4gbWljZSBsYWNraW5nIEExLWEsIGEg
c3VidHlwZSBvZiB0aGUgYmNsLTItcmVsYXRlZCBBMSBnZW5lPC90aXRsZT48c2Vjb25kYXJ5LXRp
dGxlPkogRXhwIE1lZDwvc2Vjb25kYXJ5LXRpdGxlPjwvdGl0bGVzPjxwZXJpb2RpY2FsPjxmdWxs
LXRpdGxlPkogRXhwIE1lZDwvZnVsbC10aXRsZT48L3BlcmlvZGljYWw+PHBhZ2VzPjE5ODUtOTI8
L3BhZ2VzPjx2b2x1bWU+MTg4PC92b2x1bWU+PG51bWJlcj4xMTwvbnVtYmVyPjxrZXl3b3Jkcz48
a2V5d29yZD5BbmltYWxzPC9rZXl3b3JkPjxrZXl3b3JkPkFwb3B0b3Npcy9nZW5ldGljcy8qaW1t
dW5vbG9neTwva2V5d29yZD48a2V5d29yZD5CYXNlIFNlcXVlbmNlPC9rZXl3b3JkPjxrZXl3b3Jk
PkROQS1CaW5kaW5nIFByb3RlaW5zLypnZW5ldGljcy9pbW11bm9sb2d5PC9rZXl3b3JkPjxrZXl3
b3JkPkdlbmUgRXhwcmVzc2lvbiBSZWd1bGF0aW9uLyppbW11bm9sb2d5PC9rZXl3b3JkPjxrZXl3
b3JkPipIb21lb2RvbWFpbiBQcm90ZWluczwva2V5d29yZD48a2V5d29yZD5NaWNlPC9rZXl3b3Jk
PjxrZXl3b3JkPk1pY2UsIEtub2Nrb3V0PC9rZXl3b3JkPjxrZXl3b3JkPk1pbm9yIEhpc3RvY29t
cGF0aWJpbGl0eSBBbnRpZ2Vuczwva2V5d29yZD48a2V5d29yZD5Nb2xlY3VsYXIgU2VxdWVuY2Ug
RGF0YTwva2V5d29yZD48a2V5d29yZD5OZXV0cm9waGlsIEFjdGl2YXRpb24vKmdlbmV0aWNzPC9r
ZXl3b3JkPjxrZXl3b3JkPk5ldXRyb3BoaWxzLyppbW11bm9sb2d5L3BhdGhvbG9neTwva2V5d29y
ZD48a2V5d29yZD5Qcm90by1PbmNvZ2VuZSBQcm90ZWlucyBjLWJjbC0yLypnZW5ldGljcy9pbW11
bm9sb2d5PC9rZXl3b3JkPjxrZXl3b3JkPlJlcGxpY2F0aW9uIFByb3RlaW4gQzwva2V5d29yZD48
a2V5d29yZD4qUmVwcmVzc29yIFByb3RlaW5zPC9rZXl3b3JkPjxrZXl3b3JkPipTYWNjaGFyb215
Y2VzIGNlcmV2aXNpYWUgUHJvdGVpbnM8L2tleXdvcmQ+PC9rZXl3b3Jkcz48ZGF0ZXM+PHllYXI+
MTk5ODwveWVhcj48cHViLWRhdGVzPjxkYXRlPkRlYyA3PC9kYXRlPjwvcHViLWRhdGVzPjwvZGF0
ZXM+PGlzYm4+MDAyMi0xMDA3IChQcmludCkmI3hEOzE1NDAtOTUzOCAoRWxlY3Ryb25pYykmI3hE
OzAwMjItMTAwNyAoTGlua2luZyk8L2lzYm4+PGFjY2Vzc2lvbi1udW0+OTg0MTkxMzwvYWNjZXNz
aW9uLW51bT48dXJscz48cmVsYXRlZC11cmxzPjx1cmw+aHR0cHM6Ly93d3cubmNiaS5ubG0ubmlo
Lmdvdi9wdWJtZWQvOTg0MTkxMzwvdXJsPjwvcmVsYXRlZC11cmxzPjwvdXJscz48Y3VzdG9tMj5Q
TUMyMjEyMzc4PC9jdXN0b20yPjxlbGVjdHJvbmljLXJlc291cmNlLW51bT4xMC4xMDg0L2plbS4x
ODguMTEuMTk4NT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2C6649" w:rsidRPr="00520E09">
              <w:rPr>
                <w:rFonts w:ascii="Times New Roman" w:hAnsi="Times New Roman" w:cs="Times New Roman"/>
              </w:rPr>
            </w:r>
            <w:r w:rsidR="002C6649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13</w:t>
            </w:r>
            <w:r w:rsidR="002C6649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1F1309C8" w14:textId="20428840" w:rsidR="00B0425E" w:rsidRPr="00520E09" w:rsidRDefault="00B0425E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2.2</w:t>
            </w:r>
            <w:r w:rsidRPr="00520E09">
              <w:rPr>
                <w:rFonts w:ascii="Times New Roman" w:hAnsi="Times New Roman" w:cs="Times New Roman"/>
              </w:rPr>
              <w:t xml:space="preserve"> </w:t>
            </w:r>
            <w:r w:rsidR="0061249A" w:rsidRPr="00520E09">
              <w:rPr>
                <w:rFonts w:ascii="Times New Roman" w:hAnsi="Times New Roman" w:cs="Times New Roman"/>
              </w:rPr>
              <w:t>There was no protection by A1 overexpression in Hoxb8 neutrophils. The same was seen when A1 was overexpressed in Bim/Puma</w:t>
            </w:r>
            <w:r w:rsidR="00BD6EEB" w:rsidRPr="00520E09">
              <w:rPr>
                <w:rFonts w:ascii="Times New Roman" w:hAnsi="Times New Roman" w:cs="Times New Roman"/>
              </w:rPr>
              <w:t xml:space="preserve"> </w:t>
            </w:r>
            <w:r w:rsidR="0061249A" w:rsidRPr="00520E09">
              <w:rPr>
                <w:rFonts w:ascii="Times New Roman" w:hAnsi="Times New Roman" w:cs="Times New Roman"/>
              </w:rPr>
              <w:t xml:space="preserve">double-deficient </w:t>
            </w:r>
            <w:r w:rsidR="00BD6EEB" w:rsidRPr="00520E09">
              <w:rPr>
                <w:rFonts w:ascii="Times New Roman" w:hAnsi="Times New Roman" w:cs="Times New Roman"/>
              </w:rPr>
              <w:t>neutrophils. Moreover, analysis of protein levels validated that overexpressed A1 was seen in both progenitors and differentiated neutrophils</w:t>
            </w:r>
            <w:r w:rsidR="002C6649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XJzY2huZWs8L0F1dGhvcj48WWVhcj4yMDExPC9ZZWFy
PjxSZWNOdW0+MjI4PC9SZWNOdW0+PERpc3BsYXlUZXh0PjxzdHlsZSBmYWNlPSJzdXBlcnNjcmlw
dCI+NDwvc3R5bGU+PC9EaXNwbGF5VGV4dD48cmVjb3JkPjxyZWMtbnVtYmVyPjIyODwvcmVjLW51
bWJlcj48Zm9yZWlnbi1rZXlzPjxrZXkgYXBwPSJFTiIgZGItaWQ9IjJ6cHJ6dGZ2ZGFyZWV0ZXc1
ZHl2MmE1dHN3ZTlmc3BzdnJ4eiIgdGltZXN0YW1wPSIxNzEyNzE2NzM2Ij4yMjg8L2tleT48L2Zv
cmVpZ24ta2V5cz48cmVmLXR5cGUgbmFtZT0iSm91cm5hbCBBcnRpY2xlIj4xNzwvcmVmLXR5cGU+
PGNvbnRyaWJ1dG9ycz48YXV0aG9ycz48YXV0aG9yPktpcnNjaG5laywgUy48L2F1dGhvcj48YXV0
aG9yPlZpZXIsIEouPC9hdXRob3I+PGF1dGhvcj5HYXV0YW0sIFMuPC9hdXRob3I+PGF1dGhvcj5G
cmFua2VuYmVyZywgVC48L2F1dGhvcj48YXV0aG9yPlJhbmdlbG92YSwgUy48L2F1dGhvcj48YXV0
aG9yPkVpdHotRmVycmVyLCBQLjwvYXV0aG9yPjxhdXRob3I+R3Jlc3BpLCBGLjwvYXV0aG9yPjxh
dXRob3I+T3R0aW5hLCBFLjwvYXV0aG9yPjxhdXRob3I+VmlsbHVuZ2VyLCBBLjwvYXV0aG9yPjxh
dXRob3I+SGFja2VyLCBILjwvYXV0aG9yPjxhdXRob3I+SGFja2VyLCBHLjwvYXV0aG9yPjwvYXV0
aG9ycz48L2NvbnRyaWJ1dG9ycz48YXV0aC1hZGRyZXNzPkluc3RpdHV0ZSBvZiBNZWRpY2FsIE1p
Y3JvYmlvbG9neSBhbmQgSHlnaWVuZSwgVW5pdmVyc2l0YXQgRnJlaWJ1cmcsIEdlcm1hbnkuIHN1
c2FubmUua2lyc2NobmVrQHVuaWtsaW5pay1mcmVpYnVyZy5kZTwvYXV0aC1hZGRyZXNzPjx0aXRs
ZXM+PHRpdGxlPk1vbGVjdWxhciBhbmFseXNpcyBvZiBuZXV0cm9waGlsIHNwb250YW5lb3VzIGFw
b3B0b3NpcyByZXZlYWxzIGEgc3Ryb25nIHJvbGUgZm9yIHRoZSBwcm8tYXBvcHRvdGljIEJIMy1v
bmx5IHByb3RlaW4gTm94YTwvdGl0bGU+PHNlY29uZGFyeS10aXRsZT5DZWxsIERlYXRoIERpZmZl
cjwvc2Vjb25kYXJ5LXRpdGxlPjwvdGl0bGVzPjxwZXJpb2RpY2FsPjxmdWxsLXRpdGxlPkNlbGwg
RGVhdGggRGlmZmVyPC9mdWxsLXRpdGxlPjwvcGVyaW9kaWNhbD48cGFnZXM+MTgwNS0xNDwvcGFn
ZXM+PHZvbHVtZT4xODwvdm9sdW1lPjxudW1iZXI+MTE8L251bWJlcj48ZWRpdGlvbj4yMDExMDYx
MDwvZWRpdGlvbj48a2V5d29yZHM+PGtleXdvcmQ+QW5pbWFsczwva2V5d29yZD48a2V5d29yZD4q
QXBvcHRvc2lzPC9rZXl3b3JkPjxrZXl3b3JkPkFwb3B0b3NpcyBSZWd1bGF0b3J5IFByb3RlaW5z
L21ldGFib2xpc208L2tleXdvcmQ+PGtleXdvcmQ+QmNsLTItTGlrZSBQcm90ZWluIDExPC9rZXl3
b3JkPjxrZXl3b3JkPkRvd24tUmVndWxhdGlvbjwva2V5d29yZD48a2V5d29yZD5Ib21lb2RvbWFp
biBQcm90ZWlucy9tZXRhYm9saXNtPC9rZXl3b3JkPjxrZXl3b3JkPk1lbWJyYW5lIFByb3RlaW5z
L21ldGFib2xpc208L2tleXdvcmQ+PGtleXdvcmQ+TWljZTwva2V5d29yZD48a2V5d29yZD5NeWVs
b2lkIENlbGwgTGV1a2VtaWEgU2VxdWVuY2UgMSBQcm90ZWluPC9rZXl3b3JkPjxrZXl3b3JkPk5l
dXRyb3BoaWxzLypwaHlzaW9sb2d5PC9rZXl3b3JkPjxrZXl3b3JkPlByb3RvLU9uY29nZW5lIFBy
b3RlaW5zL21ldGFib2xpc208L2tleXdvcmQ+PGtleXdvcmQ+UHJvdG8tT25jb2dlbmUgUHJvdGVp
bnMgYy1iY2wtMi9nZW5ldGljcy8qbWV0YWJvbGlzbTwva2V5d29yZD48a2V5d29yZD5iY2wtWCBQ
cm90ZWluL21ldGFib2xpc208L2tleXdvcmQ+PC9rZXl3b3Jkcz48ZGF0ZXM+PHllYXI+MjAxMTwv
eWVhcj48cHViLWRhdGVzPjxkYXRlPk5vdjwvZGF0ZT48L3B1Yi1kYXRlcz48L2RhdGVzPjxpc2Ju
PjE0NzYtNTQwMyAoRWxlY3Ryb25pYykmI3hEOzEzNTAtOTA0NyAoUHJpbnQpJiN4RDsxMzUwLTkw
NDcgKExpbmtpbmcpPC9pc2JuPjxhY2Nlc3Npb24tbnVtPjIxNjYwMDQ2PC9hY2Nlc3Npb24tbnVt
Pjx1cmxzPjxyZWxhdGVkLXVybHM+PHVybD5odHRwczovL3d3dy5uY2JpLm5sbS5uaWguZ292L3B1
Ym1lZC8yMTY2MDA0NjwvdXJsPjwvcmVsYXRlZC11cmxzPjwvdXJscz48Y3VzdG9tMj5QTUMzMTkw
MTE2PC9jdXN0b20yPjxlbGVjdHJvbmljLXJlc291cmNlLW51bT4xMC4xMDM4L2NkZC4yMDExLjY5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XJzY2huZWs8L0F1dGhvcj48WWVhcj4yMDExPC9ZZWFy
PjxSZWNOdW0+MjI4PC9SZWNOdW0+PERpc3BsYXlUZXh0PjxzdHlsZSBmYWNlPSJzdXBlcnNjcmlw
dCI+NDwvc3R5bGU+PC9EaXNwbGF5VGV4dD48cmVjb3JkPjxyZWMtbnVtYmVyPjIyODwvcmVjLW51
bWJlcj48Zm9yZWlnbi1rZXlzPjxrZXkgYXBwPSJFTiIgZGItaWQ9IjJ6cHJ6dGZ2ZGFyZWV0ZXc1
ZHl2MmE1dHN3ZTlmc3BzdnJ4eiIgdGltZXN0YW1wPSIxNzEyNzE2NzM2Ij4yMjg8L2tleT48L2Zv
cmVpZ24ta2V5cz48cmVmLXR5cGUgbmFtZT0iSm91cm5hbCBBcnRpY2xlIj4xNzwvcmVmLXR5cGU+
PGNvbnRyaWJ1dG9ycz48YXV0aG9ycz48YXV0aG9yPktpcnNjaG5laywgUy48L2F1dGhvcj48YXV0
aG9yPlZpZXIsIEouPC9hdXRob3I+PGF1dGhvcj5HYXV0YW0sIFMuPC9hdXRob3I+PGF1dGhvcj5G
cmFua2VuYmVyZywgVC48L2F1dGhvcj48YXV0aG9yPlJhbmdlbG92YSwgUy48L2F1dGhvcj48YXV0
aG9yPkVpdHotRmVycmVyLCBQLjwvYXV0aG9yPjxhdXRob3I+R3Jlc3BpLCBGLjwvYXV0aG9yPjxh
dXRob3I+T3R0aW5hLCBFLjwvYXV0aG9yPjxhdXRob3I+VmlsbHVuZ2VyLCBBLjwvYXV0aG9yPjxh
dXRob3I+SGFja2VyLCBILjwvYXV0aG9yPjxhdXRob3I+SGFja2VyLCBHLjwvYXV0aG9yPjwvYXV0
aG9ycz48L2NvbnRyaWJ1dG9ycz48YXV0aC1hZGRyZXNzPkluc3RpdHV0ZSBvZiBNZWRpY2FsIE1p
Y3JvYmlvbG9neSBhbmQgSHlnaWVuZSwgVW5pdmVyc2l0YXQgRnJlaWJ1cmcsIEdlcm1hbnkuIHN1
c2FubmUua2lyc2NobmVrQHVuaWtsaW5pay1mcmVpYnVyZy5kZTwvYXV0aC1hZGRyZXNzPjx0aXRs
ZXM+PHRpdGxlPk1vbGVjdWxhciBhbmFseXNpcyBvZiBuZXV0cm9waGlsIHNwb250YW5lb3VzIGFw
b3B0b3NpcyByZXZlYWxzIGEgc3Ryb25nIHJvbGUgZm9yIHRoZSBwcm8tYXBvcHRvdGljIEJIMy1v
bmx5IHByb3RlaW4gTm94YTwvdGl0bGU+PHNlY29uZGFyeS10aXRsZT5DZWxsIERlYXRoIERpZmZl
cjwvc2Vjb25kYXJ5LXRpdGxlPjwvdGl0bGVzPjxwZXJpb2RpY2FsPjxmdWxsLXRpdGxlPkNlbGwg
RGVhdGggRGlmZmVyPC9mdWxsLXRpdGxlPjwvcGVyaW9kaWNhbD48cGFnZXM+MTgwNS0xNDwvcGFn
ZXM+PHZvbHVtZT4xODwvdm9sdW1lPjxudW1iZXI+MTE8L251bWJlcj48ZWRpdGlvbj4yMDExMDYx
MDwvZWRpdGlvbj48a2V5d29yZHM+PGtleXdvcmQ+QW5pbWFsczwva2V5d29yZD48a2V5d29yZD4q
QXBvcHRvc2lzPC9rZXl3b3JkPjxrZXl3b3JkPkFwb3B0b3NpcyBSZWd1bGF0b3J5IFByb3RlaW5z
L21ldGFib2xpc208L2tleXdvcmQ+PGtleXdvcmQ+QmNsLTItTGlrZSBQcm90ZWluIDExPC9rZXl3
b3JkPjxrZXl3b3JkPkRvd24tUmVndWxhdGlvbjwva2V5d29yZD48a2V5d29yZD5Ib21lb2RvbWFp
biBQcm90ZWlucy9tZXRhYm9saXNtPC9rZXl3b3JkPjxrZXl3b3JkPk1lbWJyYW5lIFByb3RlaW5z
L21ldGFib2xpc208L2tleXdvcmQ+PGtleXdvcmQ+TWljZTwva2V5d29yZD48a2V5d29yZD5NeWVs
b2lkIENlbGwgTGV1a2VtaWEgU2VxdWVuY2UgMSBQcm90ZWluPC9rZXl3b3JkPjxrZXl3b3JkPk5l
dXRyb3BoaWxzLypwaHlzaW9sb2d5PC9rZXl3b3JkPjxrZXl3b3JkPlByb3RvLU9uY29nZW5lIFBy
b3RlaW5zL21ldGFib2xpc208L2tleXdvcmQ+PGtleXdvcmQ+UHJvdG8tT25jb2dlbmUgUHJvdGVp
bnMgYy1iY2wtMi9nZW5ldGljcy8qbWV0YWJvbGlzbTwva2V5d29yZD48a2V5d29yZD5iY2wtWCBQ
cm90ZWluL21ldGFib2xpc208L2tleXdvcmQ+PC9rZXl3b3Jkcz48ZGF0ZXM+PHllYXI+MjAxMTwv
eWVhcj48cHViLWRhdGVzPjxkYXRlPk5vdjwvZGF0ZT48L3B1Yi1kYXRlcz48L2RhdGVzPjxpc2Ju
PjE0NzYtNTQwMyAoRWxlY3Ryb25pYykmI3hEOzEzNTAtOTA0NyAoUHJpbnQpJiN4RDsxMzUwLTkw
NDcgKExpbmtpbmcpPC9pc2JuPjxhY2Nlc3Npb24tbnVtPjIxNjYwMDQ2PC9hY2Nlc3Npb24tbnVt
Pjx1cmxzPjxyZWxhdGVkLXVybHM+PHVybD5odHRwczovL3d3dy5uY2JpLm5sbS5uaWguZ292L3B1
Ym1lZC8yMTY2MDA0NjwvdXJsPjwvcmVsYXRlZC11cmxzPjwvdXJscz48Y3VzdG9tMj5QTUMzMTkw
MTE2PC9jdXN0b20yPjxlbGVjdHJvbmljLXJlc291cmNlLW51bT4xMC4xMDM4L2NkZC4yMDExLjY5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2C6649" w:rsidRPr="00520E09">
              <w:rPr>
                <w:rFonts w:ascii="Times New Roman" w:hAnsi="Times New Roman" w:cs="Times New Roman"/>
              </w:rPr>
            </w:r>
            <w:r w:rsidR="002C6649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  <w:r w:rsidR="002C6649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25918EFC" w14:textId="3371B460" w:rsidR="00BD6EEB" w:rsidRPr="00520E09" w:rsidRDefault="00E30C89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2.3</w:t>
            </w:r>
            <w:r w:rsidRPr="00520E09">
              <w:rPr>
                <w:rFonts w:ascii="Times New Roman" w:hAnsi="Times New Roman" w:cs="Times New Roman"/>
              </w:rPr>
              <w:t xml:space="preserve"> A1 </w:t>
            </w:r>
            <w:proofErr w:type="spellStart"/>
            <w:r w:rsidRPr="00520E09">
              <w:rPr>
                <w:rFonts w:ascii="Times New Roman" w:hAnsi="Times New Roman" w:cs="Times New Roman"/>
              </w:rPr>
              <w:t>konckdown</w:t>
            </w:r>
            <w:proofErr w:type="spellEnd"/>
            <w:r w:rsidRPr="00520E09">
              <w:rPr>
                <w:rFonts w:ascii="Times New Roman" w:hAnsi="Times New Roman" w:cs="Times New Roman"/>
              </w:rPr>
              <w:t xml:space="preserve"> appears to slightly promoted spontaneous </w:t>
            </w:r>
            <w:r w:rsidR="001F7100" w:rsidRPr="00520E09">
              <w:rPr>
                <w:rFonts w:ascii="Times New Roman" w:hAnsi="Times New Roman" w:cs="Times New Roman"/>
              </w:rPr>
              <w:t>death</w:t>
            </w:r>
            <w:r w:rsidRPr="00520E09">
              <w:rPr>
                <w:rFonts w:ascii="Times New Roman" w:hAnsi="Times New Roman" w:cs="Times New Roman"/>
              </w:rPr>
              <w:t xml:space="preserve"> of Hoxb8 neutrophil</w:t>
            </w:r>
            <w:r w:rsidR="002C6649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VyPC9BdXRob3I+PFllYXI+MjAxNjwvWWVhcj48UmVj
TnVtPjIzMDwvUmVjTnVtPjxEaXNwbGF5VGV4dD48c3R5bGUgZmFjZT0ic3VwZXJzY3JpcHQiPjk8
L3N0eWxlPjwvRGlzcGxheVRleHQ+PHJlY29yZD48cmVjLW51bWJlcj4yMzA8L3JlYy1udW1iZXI+
PGZvcmVpZ24ta2V5cz48a2V5IGFwcD0iRU4iIGRiLWlkPSIyenByenRmdmRhcmVldGV3NWR5djJh
NXRzd2U5ZnNwc3ZyeHoiIHRpbWVzdGFtcD0iMTcxMjcxNjc3OCI+MjMwPC9rZXk+PC9mb3JlaWdu
LWtleXM+PHJlZi10eXBlIG5hbWU9IkpvdXJuYWwgQXJ0aWNsZSI+MTc8L3JlZi10eXBlPjxjb250
cmlidXRvcnM+PGF1dGhvcnM+PGF1dGhvcj5WaWVyLCBKLjwvYXV0aG9yPjxhdXRob3I+R3JvdGgs
IE0uPC9hdXRob3I+PGF1dGhvcj5Tb2NoYWxza2EsIE0uPC9hdXRob3I+PGF1dGhvcj5LaXJzY2hu
ZWssIFMuPC9hdXRob3I+PC9hdXRob3JzPjwvY29udHJpYnV0b3JzPjxhdXRoLWFkZHJlc3M+SW5z
dGl0dXRlIG9mIE1lZGljYWwgTWljcm9iaW9sb2d5IGFuZCBIeWdpZW5lLCBEZXBhcnRtZW50IG9m
IE1lZGljYWwgTWljcm9iaW9sb2d5IGFuZCBIeWdpZW5lLCBVbml2ZXJzaXR5IE1lZGljYWwgQ2Vu
dHJlIEZyZWlidXJnLCBGcmVpYnVyZywgR2VybWFueS4mI3hEO0RpdmlzaW9uIG9mIERldmVsb3Bt
ZW50YWwgSW1tdW5vbG9neSwgQmlvY2VudGVyLCBNZWRpY2FsIFVuaXZlcnNpdHkgSW5uc2JydWNr
LCBJbm5zYnJ1Y2ssIEF1c3RyaWEuPC9hdXRoLWFkZHJlc3M+PHRpdGxlcz48dGl0bGU+VGhlIGFu
dGktYXBvcHRvdGljIEJjbC0yIGZhbWlseSBwcm90ZWluIEExL0JmbC0xIHJlZ3VsYXRlcyBuZXV0
cm9waGlsIHN1cnZpdmFsIGFuZCBob21lb3N0YXNpcyBhbmQgaXMgY29udHJvbGxlZCB2aWEgUEkz
SyBhbmQgSkFLL1NUQVQgc2lnbmFsaW5nPC90aXRsZT48c2Vjb25kYXJ5LXRpdGxlPkNlbGwgRGVh
dGggRGlzPC9zZWNvbmRhcnktdGl0bGU+PC90aXRsZXM+PHBlcmlvZGljYWw+PGZ1bGwtdGl0bGU+
Q2VsbCBEZWF0aCBEaXM8L2Z1bGwtdGl0bGU+PC9wZXJpb2RpY2FsPjxwYWdlcz5lMjEwMzwvcGFn
ZXM+PHZvbHVtZT43PC92b2x1bWU+PG51bWJlcj4yPC9udW1iZXI+PGVkaXRpb24+MjAxNjAyMTg8
L2VkaXRpb24+PGtleXdvcmRzPjxrZXl3b3JkPkFuaW1hbHM8L2tleXdvcmQ+PGtleXdvcmQ+QXBv
cHRvc2lzL3BoeXNpb2xvZ3k8L2tleXdvcmQ+PGtleXdvcmQ+Q2VsbCBEaWZmZXJlbnRpYXRpb24v
cGh5c2lvbG9neTwva2V5d29yZD48a2V5d29yZD5HcmFudWxvY3l0ZXMvY3l0b2xvZ3kvbWV0YWJv
bGlzbTwva2V5d29yZD48a2V5d29yZD5Ib21lb3N0YXNpczwva2V5d29yZD48a2V5d29yZD5IdW1h
bnM8L2tleXdvcmQ+PGtleXdvcmQ+SmFudXMgS2luYXNlcy8qbWV0YWJvbGlzbTwva2V5d29yZD48
a2V5d29yZD5NaWNlPC9rZXl3b3JkPjxrZXl3b3JkPk1pbm9yIEhpc3RvY29tcGF0aWJpbGl0eSBB
bnRpZ2Vucy8qbWV0YWJvbGlzbTwva2V5d29yZD48a2V5d29yZD5OZXV0cm9waGlscy8qY3l0b2xv
Z3kvKm1ldGFib2xpc208L2tleXdvcmQ+PGtleXdvcmQ+UGhvc3BoYXRpZHlsaW5vc2l0b2wgMy1L
aW5hc2VzL21ldGFib2xpc208L2tleXdvcmQ+PGtleXdvcmQ+UHJvdG8tT25jb2dlbmUgUHJvdGVp
bnMgYy1iY2wtMi8qbWV0YWJvbGlzbTwva2V5d29yZD48a2V5d29yZD5TaWduYWwgVHJhbnNkdWN0
aW9uPC9rZXl3b3JkPjwva2V5d29yZHM+PGRhdGVzPjx5ZWFyPjIwMTY8L3llYXI+PHB1Yi1kYXRl
cz48ZGF0ZT5GZWIgMTg8L2RhdGU+PC9wdWItZGF0ZXM+PC9kYXRlcz48aXNibj4yMDQxLTQ4ODkg
KEVsZWN0cm9uaWMpPC9pc2JuPjxhY2Nlc3Npb24tbnVtPjI2ODkwMTQyPC9hY2Nlc3Npb24tbnVt
Pjx1cmxzPjxyZWxhdGVkLXVybHM+PHVybD5odHRwczovL3d3dy5uY2JpLm5sbS5uaWguZ292L3B1
Ym1lZC8yNjg5MDE0MjwvdXJsPjwvcmVsYXRlZC11cmxzPjwvdXJscz48Y3VzdG9tMT5UaGUgYXV0
aG9ycyBkZWNsYXJlIG5vIGNvbmZsaWN0IG9mIGludGVyZXN0LjwvY3VzdG9tMT48Y3VzdG9tMj5Q
TUM1Mzk5MTkzPC9jdXN0b20yPjxlbGVjdHJvbmljLXJlc291cmNlLW51bT4xMC4xMDM4L2NkZGlz
LjIwMTYuMjM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VyPC9BdXRob3I+PFllYXI+MjAxNjwvWWVhcj48UmVj
TnVtPjIzMDwvUmVjTnVtPjxEaXNwbGF5VGV4dD48c3R5bGUgZmFjZT0ic3VwZXJzY3JpcHQiPjk8
L3N0eWxlPjwvRGlzcGxheVRleHQ+PHJlY29yZD48cmVjLW51bWJlcj4yMzA8L3JlYy1udW1iZXI+
PGZvcmVpZ24ta2V5cz48a2V5IGFwcD0iRU4iIGRiLWlkPSIyenByenRmdmRhcmVldGV3NWR5djJh
NXRzd2U5ZnNwc3ZyeHoiIHRpbWVzdGFtcD0iMTcxMjcxNjc3OCI+MjMwPC9rZXk+PC9mb3JlaWdu
LWtleXM+PHJlZi10eXBlIG5hbWU9IkpvdXJuYWwgQXJ0aWNsZSI+MTc8L3JlZi10eXBlPjxjb250
cmlidXRvcnM+PGF1dGhvcnM+PGF1dGhvcj5WaWVyLCBKLjwvYXV0aG9yPjxhdXRob3I+R3JvdGgs
IE0uPC9hdXRob3I+PGF1dGhvcj5Tb2NoYWxza2EsIE0uPC9hdXRob3I+PGF1dGhvcj5LaXJzY2hu
ZWssIFMuPC9hdXRob3I+PC9hdXRob3JzPjwvY29udHJpYnV0b3JzPjxhdXRoLWFkZHJlc3M+SW5z
dGl0dXRlIG9mIE1lZGljYWwgTWljcm9iaW9sb2d5IGFuZCBIeWdpZW5lLCBEZXBhcnRtZW50IG9m
IE1lZGljYWwgTWljcm9iaW9sb2d5IGFuZCBIeWdpZW5lLCBVbml2ZXJzaXR5IE1lZGljYWwgQ2Vu
dHJlIEZyZWlidXJnLCBGcmVpYnVyZywgR2VybWFueS4mI3hEO0RpdmlzaW9uIG9mIERldmVsb3Bt
ZW50YWwgSW1tdW5vbG9neSwgQmlvY2VudGVyLCBNZWRpY2FsIFVuaXZlcnNpdHkgSW5uc2JydWNr
LCBJbm5zYnJ1Y2ssIEF1c3RyaWEuPC9hdXRoLWFkZHJlc3M+PHRpdGxlcz48dGl0bGU+VGhlIGFu
dGktYXBvcHRvdGljIEJjbC0yIGZhbWlseSBwcm90ZWluIEExL0JmbC0xIHJlZ3VsYXRlcyBuZXV0
cm9waGlsIHN1cnZpdmFsIGFuZCBob21lb3N0YXNpcyBhbmQgaXMgY29udHJvbGxlZCB2aWEgUEkz
SyBhbmQgSkFLL1NUQVQgc2lnbmFsaW5nPC90aXRsZT48c2Vjb25kYXJ5LXRpdGxlPkNlbGwgRGVh
dGggRGlzPC9zZWNvbmRhcnktdGl0bGU+PC90aXRsZXM+PHBlcmlvZGljYWw+PGZ1bGwtdGl0bGU+
Q2VsbCBEZWF0aCBEaXM8L2Z1bGwtdGl0bGU+PC9wZXJpb2RpY2FsPjxwYWdlcz5lMjEwMzwvcGFn
ZXM+PHZvbHVtZT43PC92b2x1bWU+PG51bWJlcj4yPC9udW1iZXI+PGVkaXRpb24+MjAxNjAyMTg8
L2VkaXRpb24+PGtleXdvcmRzPjxrZXl3b3JkPkFuaW1hbHM8L2tleXdvcmQ+PGtleXdvcmQ+QXBv
cHRvc2lzL3BoeXNpb2xvZ3k8L2tleXdvcmQ+PGtleXdvcmQ+Q2VsbCBEaWZmZXJlbnRpYXRpb24v
cGh5c2lvbG9neTwva2V5d29yZD48a2V5d29yZD5HcmFudWxvY3l0ZXMvY3l0b2xvZ3kvbWV0YWJv
bGlzbTwva2V5d29yZD48a2V5d29yZD5Ib21lb3N0YXNpczwva2V5d29yZD48a2V5d29yZD5IdW1h
bnM8L2tleXdvcmQ+PGtleXdvcmQ+SmFudXMgS2luYXNlcy8qbWV0YWJvbGlzbTwva2V5d29yZD48
a2V5d29yZD5NaWNlPC9rZXl3b3JkPjxrZXl3b3JkPk1pbm9yIEhpc3RvY29tcGF0aWJpbGl0eSBB
bnRpZ2Vucy8qbWV0YWJvbGlzbTwva2V5d29yZD48a2V5d29yZD5OZXV0cm9waGlscy8qY3l0b2xv
Z3kvKm1ldGFib2xpc208L2tleXdvcmQ+PGtleXdvcmQ+UGhvc3BoYXRpZHlsaW5vc2l0b2wgMy1L
aW5hc2VzL21ldGFib2xpc208L2tleXdvcmQ+PGtleXdvcmQ+UHJvdG8tT25jb2dlbmUgUHJvdGVp
bnMgYy1iY2wtMi8qbWV0YWJvbGlzbTwva2V5d29yZD48a2V5d29yZD5TaWduYWwgVHJhbnNkdWN0
aW9uPC9rZXl3b3JkPjwva2V5d29yZHM+PGRhdGVzPjx5ZWFyPjIwMTY8L3llYXI+PHB1Yi1kYXRl
cz48ZGF0ZT5GZWIgMTg8L2RhdGU+PC9wdWItZGF0ZXM+PC9kYXRlcz48aXNibj4yMDQxLTQ4ODkg
KEVsZWN0cm9uaWMpPC9pc2JuPjxhY2Nlc3Npb24tbnVtPjI2ODkwMTQyPC9hY2Nlc3Npb24tbnVt
Pjx1cmxzPjxyZWxhdGVkLXVybHM+PHVybD5odHRwczovL3d3dy5uY2JpLm5sbS5uaWguZ292L3B1
Ym1lZC8yNjg5MDE0MjwvdXJsPjwvcmVsYXRlZC11cmxzPjwvdXJscz48Y3VzdG9tMT5UaGUgYXV0
aG9ycyBkZWNsYXJlIG5vIGNvbmZsaWN0IG9mIGludGVyZXN0LjwvY3VzdG9tMT48Y3VzdG9tMj5Q
TUM1Mzk5MTkzPC9jdXN0b20yPjxlbGVjdHJvbmljLXJlc291cmNlLW51bT4xMC4xMDM4L2NkZGlz
LjIwMTYuMjM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2C6649" w:rsidRPr="00520E09">
              <w:rPr>
                <w:rFonts w:ascii="Times New Roman" w:hAnsi="Times New Roman" w:cs="Times New Roman"/>
              </w:rPr>
            </w:r>
            <w:r w:rsidR="002C6649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9</w:t>
            </w:r>
            <w:r w:rsidR="002C6649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7E60C68B" w14:textId="2C219866" w:rsidR="00E30C89" w:rsidRPr="00520E09" w:rsidRDefault="00951029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2.4</w:t>
            </w:r>
            <w:r w:rsidRPr="00520E09">
              <w:rPr>
                <w:rFonts w:ascii="Times New Roman" w:hAnsi="Times New Roman" w:cs="Times New Roman"/>
              </w:rPr>
              <w:t xml:space="preserve"> There was no difference in </w:t>
            </w:r>
            <w:r w:rsidR="001F7100" w:rsidRPr="00520E09">
              <w:rPr>
                <w:rFonts w:ascii="Times New Roman" w:hAnsi="Times New Roman" w:cs="Times New Roman"/>
              </w:rPr>
              <w:t>neutrophil spontaneous death between A1</w:t>
            </w:r>
            <w:r w:rsidR="001F7100" w:rsidRPr="00520E09">
              <w:rPr>
                <w:rFonts w:ascii="Times New Roman" w:hAnsi="Times New Roman" w:cs="Times New Roman"/>
                <w:vertAlign w:val="superscript"/>
              </w:rPr>
              <w:t>-/-</w:t>
            </w:r>
            <w:r w:rsidR="001F7100" w:rsidRPr="00520E09">
              <w:rPr>
                <w:rFonts w:ascii="Times New Roman" w:hAnsi="Times New Roman" w:cs="Times New Roman"/>
              </w:rPr>
              <w:t xml:space="preserve"> mice and WT mice</w:t>
            </w:r>
            <w:r w:rsidR="002C6649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2hlbms8L0F1dGhvcj48WWVhcj4yMDIwPC9ZZWFyPjxS
ZWNOdW0+MjI3PC9SZWNOdW0+PERpc3BsYXlUZXh0PjxzdHlsZSBmYWNlPSJzdXBlcnNjcmlwdCI+
MTE8L3N0eWxlPjwvRGlzcGxheVRleHQ+PHJlY29yZD48cmVjLW51bWJlcj4yMjc8L3JlYy1udW1i
ZXI+PGZvcmVpZ24ta2V5cz48a2V5IGFwcD0iRU4iIGRiLWlkPSIyenByenRmdmRhcmVldGV3NWR5
djJhNXRzd2U5ZnNwc3ZyeHoiIHRpbWVzdGFtcD0iMTcxMjcxNjcxOSI+MjI3PC9rZXk+PC9mb3Jl
aWduLWtleXM+PHJlZi10eXBlIG5hbWU9IkpvdXJuYWwgQXJ0aWNsZSI+MTc8L3JlZi10eXBlPjxj
b250cmlidXRvcnM+PGF1dGhvcnM+PGF1dGhvcj5TY2hlbmssIFIuIEwuPC9hdXRob3I+PGF1dGhv
cj5HYW5nb2RhLCBMLjwvYXV0aG9yPjxhdXRob3I+TGF3bG9yLCBLLiBFLjwvYXV0aG9yPjxhdXRo
b3I+TyZhcG9zO1JlaWxseSwgTC4gQS48L2F1dGhvcj48YXV0aG9yPlN0cmFzc2VyLCBBLjwvYXV0
aG9yPjxhdXRob3I+SGVyb2xkLCBNLiBKLjwvYXV0aG9yPjwvYXV0aG9ycz48L2NvbnRyaWJ1dG9y
cz48YXV0aC1hZGRyZXNzPlRoZSBXYWx0ZXIgYW5kIEVsaXphIEhhbGwgSW5zdGl0dXRlIG9mIE1l
ZGljYWwgUmVzZWFyY2gsIFBhcmt2aWxsZSwgVklDLCBBdXN0cmFsaWEuJiN4RDtEZXBhcnRtZW50
IG9mIE1lZGljYWwgQmlvbG9neSwgVW5pdmVyc2l0eSBvZiBNZWxib3VybmUsIFBhcmt2aWxsZSwg
VklDLCBBdXN0cmFsaWEuJiN4RDtSZXNlYXJjaCBJbnN0aXR1dGUgb2YgTW9sZWN1bGFyIFBhdGhv
bG9neSwgVmllbm5hIEJpb2NlbnRlciwgVmllbm5hLCBBdXN0cmlhLiYjeEQ7Q2VudHJlIGZvciBJ
bm5hdGUgSW1tdW5pdHkgYW5kIEluZmVjdGlvdXMgRGlzZWFzZXMsIEh1ZHNvbiBJbnN0aXR1dGUg
b2YgTWVkaWNhbCBSZXNlYXJjaCwgQ2xheXRvbiwgVklDLCBBdXN0cmFsaWEuJiN4RDtEZXBhcnRt
ZW50IG9mIE1vbGVjdWxhciBhbmQgVHJhbnNsYXRpb25hbCBTY2llbmNlLCBNb25hc2ggVW5pdmVy
c2l0eSwgQ2xheXRvbiwgVklDLCBBdXN0cmFsaWEuJiN4RDtUaGUgV2FsdGVyIGFuZCBFbGl6YSBI
YWxsIEluc3RpdHV0ZSBvZiBNZWRpY2FsIFJlc2VhcmNoLCBQYXJrdmlsbGUsIFZJQywgQXVzdHJh
bGlhLiBoZXJvbGRAd2VoaS5lZHUuYXUuJiN4RDtEZXBhcnRtZW50IG9mIE1lZGljYWwgQmlvbG9n
eSwgVW5pdmVyc2l0eSBvZiBNZWxib3VybmUsIFBhcmt2aWxsZSwgVklDLCBBdXN0cmFsaWEuIGhl
cm9sZEB3ZWhpLmVkdS5hdS48L2F1dGgtYWRkcmVzcz48dGl0bGVzPjx0aXRsZT5UaGUgcHJvLXN1
cnZpdmFsIEJjbC0yIGZhbWlseSBtZW1iZXIgQTEgZGVsYXlzIHNwb250YW5lb3VzIGFuZCBGQVMg
bGlnYW5kLWluZHVjZWQgYXBvcHRvc2lzIG9mIGFjdGl2YXRlZCBuZXV0cm9waGlsczwvdGl0bGU+
PHNlY29uZGFyeS10aXRsZT5DZWxsIERlYXRoIERpczwvc2Vjb25kYXJ5LXRpdGxlPjwvdGl0bGVz
PjxwZXJpb2RpY2FsPjxmdWxsLXRpdGxlPkNlbGwgRGVhdGggRGlzPC9mdWxsLXRpdGxlPjwvcGVy
aW9kaWNhbD48cGFnZXM+NDc0PC9wYWdlcz48dm9sdW1lPjExPC92b2x1bWU+PG51bWJlcj42PC9u
dW1iZXI+PGVkaXRpb24+MjAyMDA2MTg8L2VkaXRpb24+PGtleXdvcmRzPjxrZXl3b3JkPkFuaW1h
bHM8L2tleXdvcmQ+PGtleXdvcmQ+KkFwb3B0b3Npczwva2V5d29yZD48a2V5d29yZD5GYXMgTGln
YW5kIFByb3RlaW4vKm1ldGFib2xpc208L2tleXdvcmQ+PGtleXdvcmQ+TWljZTwva2V5d29yZD48
a2V5d29yZD5NaW5vciBIaXN0b2NvbXBhdGliaWxpdHkgQW50aWdlbnMvKm1ldGFib2xpc208L2tl
eXdvcmQ+PGtleXdvcmQ+Kk5ldXRyb3BoaWwgQWN0aXZhdGlvbjwva2V5d29yZD48a2V5d29yZD5O
ZXV0cm9waGlscy8qY3l0b2xvZ3kvKm1ldGFib2xpc208L2tleXdvcmQ+PGtleXdvcmQ+UHJvdG8t
T25jb2dlbmUgUHJvdGVpbnMgYy1iY2wtMi8qbWV0YWJvbGlzbTwva2V5d29yZD48L2tleXdvcmRz
PjxkYXRlcz48eWVhcj4yMDIwPC95ZWFyPjxwdWItZGF0ZXM+PGRhdGU+SnVuIDE4PC9kYXRlPjwv
cHViLWRhdGVzPjwvZGF0ZXM+PGlzYm4+MjA0MS00ODg5IChFbGVjdHJvbmljKTwvaXNibj48YWNj
ZXNzaW9uLW51bT4zMjU1NTE1MDwvYWNjZXNzaW9uLW51bT48dXJscz48cmVsYXRlZC11cmxzPjx1
cmw+aHR0cHM6Ly93d3cubmNiaS5ubG0ubmloLmdvdi9wdWJtZWQvMzI1NTUxNTA8L3VybD48L3Jl
bGF0ZWQtdXJscz48L3VybHM+PGN1c3RvbTE+VGhlIGF1dGhvcnMgZGVjbGFyZSB0aGF0IHRoZXkg
aGF2ZSBubyBjb25mbGljdCBvZiBpbnRlcmVzdC48L2N1c3RvbTE+PGN1c3RvbTI+UE1DNzMwMzE3
NjwvY3VzdG9tMj48ZWxlY3Ryb25pYy1yZXNvdXJjZS1udW0+MTAuMTAzOC9zNDE0MTktMDIwLTI2
NzYtOT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2hlbms8L0F1dGhvcj48WWVhcj4yMDIwPC9ZZWFyPjxS
ZWNOdW0+MjI3PC9SZWNOdW0+PERpc3BsYXlUZXh0PjxzdHlsZSBmYWNlPSJzdXBlcnNjcmlwdCI+
MTE8L3N0eWxlPjwvRGlzcGxheVRleHQ+PHJlY29yZD48cmVjLW51bWJlcj4yMjc8L3JlYy1udW1i
ZXI+PGZvcmVpZ24ta2V5cz48a2V5IGFwcD0iRU4iIGRiLWlkPSIyenByenRmdmRhcmVldGV3NWR5
djJhNXRzd2U5ZnNwc3ZyeHoiIHRpbWVzdGFtcD0iMTcxMjcxNjcxOSI+MjI3PC9rZXk+PC9mb3Jl
aWduLWtleXM+PHJlZi10eXBlIG5hbWU9IkpvdXJuYWwgQXJ0aWNsZSI+MTc8L3JlZi10eXBlPjxj
b250cmlidXRvcnM+PGF1dGhvcnM+PGF1dGhvcj5TY2hlbmssIFIuIEwuPC9hdXRob3I+PGF1dGhv
cj5HYW5nb2RhLCBMLjwvYXV0aG9yPjxhdXRob3I+TGF3bG9yLCBLLiBFLjwvYXV0aG9yPjxhdXRo
b3I+TyZhcG9zO1JlaWxseSwgTC4gQS48L2F1dGhvcj48YXV0aG9yPlN0cmFzc2VyLCBBLjwvYXV0
aG9yPjxhdXRob3I+SGVyb2xkLCBNLiBKLjwvYXV0aG9yPjwvYXV0aG9ycz48L2NvbnRyaWJ1dG9y
cz48YXV0aC1hZGRyZXNzPlRoZSBXYWx0ZXIgYW5kIEVsaXphIEhhbGwgSW5zdGl0dXRlIG9mIE1l
ZGljYWwgUmVzZWFyY2gsIFBhcmt2aWxsZSwgVklDLCBBdXN0cmFsaWEuJiN4RDtEZXBhcnRtZW50
IG9mIE1lZGljYWwgQmlvbG9neSwgVW5pdmVyc2l0eSBvZiBNZWxib3VybmUsIFBhcmt2aWxsZSwg
VklDLCBBdXN0cmFsaWEuJiN4RDtSZXNlYXJjaCBJbnN0aXR1dGUgb2YgTW9sZWN1bGFyIFBhdGhv
bG9neSwgVmllbm5hIEJpb2NlbnRlciwgVmllbm5hLCBBdXN0cmlhLiYjeEQ7Q2VudHJlIGZvciBJ
bm5hdGUgSW1tdW5pdHkgYW5kIEluZmVjdGlvdXMgRGlzZWFzZXMsIEh1ZHNvbiBJbnN0aXR1dGUg
b2YgTWVkaWNhbCBSZXNlYXJjaCwgQ2xheXRvbiwgVklDLCBBdXN0cmFsaWEuJiN4RDtEZXBhcnRt
ZW50IG9mIE1vbGVjdWxhciBhbmQgVHJhbnNsYXRpb25hbCBTY2llbmNlLCBNb25hc2ggVW5pdmVy
c2l0eSwgQ2xheXRvbiwgVklDLCBBdXN0cmFsaWEuJiN4RDtUaGUgV2FsdGVyIGFuZCBFbGl6YSBI
YWxsIEluc3RpdHV0ZSBvZiBNZWRpY2FsIFJlc2VhcmNoLCBQYXJrdmlsbGUsIFZJQywgQXVzdHJh
bGlhLiBoZXJvbGRAd2VoaS5lZHUuYXUuJiN4RDtEZXBhcnRtZW50IG9mIE1lZGljYWwgQmlvbG9n
eSwgVW5pdmVyc2l0eSBvZiBNZWxib3VybmUsIFBhcmt2aWxsZSwgVklDLCBBdXN0cmFsaWEuIGhl
cm9sZEB3ZWhpLmVkdS5hdS48L2F1dGgtYWRkcmVzcz48dGl0bGVzPjx0aXRsZT5UaGUgcHJvLXN1
cnZpdmFsIEJjbC0yIGZhbWlseSBtZW1iZXIgQTEgZGVsYXlzIHNwb250YW5lb3VzIGFuZCBGQVMg
bGlnYW5kLWluZHVjZWQgYXBvcHRvc2lzIG9mIGFjdGl2YXRlZCBuZXV0cm9waGlsczwvdGl0bGU+
PHNlY29uZGFyeS10aXRsZT5DZWxsIERlYXRoIERpczwvc2Vjb25kYXJ5LXRpdGxlPjwvdGl0bGVz
PjxwZXJpb2RpY2FsPjxmdWxsLXRpdGxlPkNlbGwgRGVhdGggRGlzPC9mdWxsLXRpdGxlPjwvcGVy
aW9kaWNhbD48cGFnZXM+NDc0PC9wYWdlcz48dm9sdW1lPjExPC92b2x1bWU+PG51bWJlcj42PC9u
dW1iZXI+PGVkaXRpb24+MjAyMDA2MTg8L2VkaXRpb24+PGtleXdvcmRzPjxrZXl3b3JkPkFuaW1h
bHM8L2tleXdvcmQ+PGtleXdvcmQ+KkFwb3B0b3Npczwva2V5d29yZD48a2V5d29yZD5GYXMgTGln
YW5kIFByb3RlaW4vKm1ldGFib2xpc208L2tleXdvcmQ+PGtleXdvcmQ+TWljZTwva2V5d29yZD48
a2V5d29yZD5NaW5vciBIaXN0b2NvbXBhdGliaWxpdHkgQW50aWdlbnMvKm1ldGFib2xpc208L2tl
eXdvcmQ+PGtleXdvcmQ+Kk5ldXRyb3BoaWwgQWN0aXZhdGlvbjwva2V5d29yZD48a2V5d29yZD5O
ZXV0cm9waGlscy8qY3l0b2xvZ3kvKm1ldGFib2xpc208L2tleXdvcmQ+PGtleXdvcmQ+UHJvdG8t
T25jb2dlbmUgUHJvdGVpbnMgYy1iY2wtMi8qbWV0YWJvbGlzbTwva2V5d29yZD48L2tleXdvcmRz
PjxkYXRlcz48eWVhcj4yMDIwPC95ZWFyPjxwdWItZGF0ZXM+PGRhdGU+SnVuIDE4PC9kYXRlPjwv
cHViLWRhdGVzPjwvZGF0ZXM+PGlzYm4+MjA0MS00ODg5IChFbGVjdHJvbmljKTwvaXNibj48YWNj
ZXNzaW9uLW51bT4zMjU1NTE1MDwvYWNjZXNzaW9uLW51bT48dXJscz48cmVsYXRlZC11cmxzPjx1
cmw+aHR0cHM6Ly93d3cubmNiaS5ubG0ubmloLmdvdi9wdWJtZWQvMzI1NTUxNTA8L3VybD48L3Jl
bGF0ZWQtdXJscz48L3VybHM+PGN1c3RvbTE+VGhlIGF1dGhvcnMgZGVjbGFyZSB0aGF0IHRoZXkg
aGF2ZSBubyBjb25mbGljdCBvZiBpbnRlcmVzdC48L2N1c3RvbTE+PGN1c3RvbTI+UE1DNzMwMzE3
NjwvY3VzdG9tMj48ZWxlY3Ryb25pYy1yZXNvdXJjZS1udW0+MTAuMTAzOC9zNDE0MTktMDIwLTI2
NzYtOT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2C6649" w:rsidRPr="00520E09">
              <w:rPr>
                <w:rFonts w:ascii="Times New Roman" w:hAnsi="Times New Roman" w:cs="Times New Roman"/>
              </w:rPr>
            </w:r>
            <w:r w:rsidR="002C6649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11</w:t>
            </w:r>
            <w:r w:rsidR="002C6649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5E9AE6CF" w14:textId="63197499" w:rsidR="001F7100" w:rsidRPr="00520E09" w:rsidRDefault="001F7100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B1CB99A" w14:textId="1FE04C82" w:rsidR="001F7100" w:rsidRPr="00520E09" w:rsidRDefault="00222411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3.1</w:t>
            </w:r>
            <w:r w:rsidRPr="00520E09">
              <w:rPr>
                <w:rFonts w:ascii="Times New Roman" w:hAnsi="Times New Roman" w:cs="Times New Roman"/>
              </w:rPr>
              <w:t xml:space="preserve"> A1 deletion</w:t>
            </w:r>
            <w:r w:rsidR="00DA0844" w:rsidRPr="00520E09">
              <w:rPr>
                <w:rFonts w:ascii="Times New Roman" w:hAnsi="Times New Roman" w:cs="Times New Roman"/>
              </w:rPr>
              <w:t xml:space="preserve"> alone</w:t>
            </w:r>
            <w:r w:rsidRPr="00520E09">
              <w:rPr>
                <w:rFonts w:ascii="Times New Roman" w:hAnsi="Times New Roman" w:cs="Times New Roman"/>
              </w:rPr>
              <w:t xml:space="preserve"> did not affect GM-CSF</w:t>
            </w:r>
            <w:r w:rsidR="00576919" w:rsidRPr="00520E09">
              <w:rPr>
                <w:rFonts w:ascii="Times New Roman" w:hAnsi="Times New Roman" w:cs="Times New Roman"/>
              </w:rPr>
              <w:t xml:space="preserve"> </w:t>
            </w:r>
            <w:r w:rsidRPr="00520E09">
              <w:rPr>
                <w:rFonts w:ascii="Times New Roman" w:hAnsi="Times New Roman" w:cs="Times New Roman"/>
              </w:rPr>
              <w:t xml:space="preserve">to delay neutrophil death, but </w:t>
            </w:r>
            <w:r w:rsidR="00576919" w:rsidRPr="00520E09">
              <w:rPr>
                <w:rFonts w:ascii="Times New Roman" w:hAnsi="Times New Roman" w:cs="Times New Roman"/>
              </w:rPr>
              <w:t>exert</w:t>
            </w:r>
            <w:r w:rsidRPr="00520E09">
              <w:rPr>
                <w:rFonts w:ascii="Times New Roman" w:hAnsi="Times New Roman" w:cs="Times New Roman"/>
              </w:rPr>
              <w:t xml:space="preserve">ed a negative </w:t>
            </w:r>
            <w:r w:rsidR="00576919" w:rsidRPr="00520E09">
              <w:rPr>
                <w:rFonts w:ascii="Times New Roman" w:hAnsi="Times New Roman" w:cs="Times New Roman"/>
              </w:rPr>
              <w:t>impact</w:t>
            </w:r>
            <w:r w:rsidRPr="00520E09">
              <w:rPr>
                <w:rFonts w:ascii="Times New Roman" w:hAnsi="Times New Roman" w:cs="Times New Roman"/>
              </w:rPr>
              <w:t xml:space="preserve"> when </w:t>
            </w:r>
            <w:proofErr w:type="spellStart"/>
            <w:r w:rsidRPr="00520E09">
              <w:rPr>
                <w:rFonts w:ascii="Times New Roman" w:hAnsi="Times New Roman" w:cs="Times New Roman"/>
              </w:rPr>
              <w:t>Bcl-xL</w:t>
            </w:r>
            <w:proofErr w:type="spellEnd"/>
            <w:r w:rsidRPr="00520E09">
              <w:rPr>
                <w:rFonts w:ascii="Times New Roman" w:hAnsi="Times New Roman" w:cs="Times New Roman"/>
              </w:rPr>
              <w:t xml:space="preserve"> was inhibited by A-1331852</w:t>
            </w:r>
            <w:r w:rsidR="002C6649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2hlbms8L0F1dGhvcj48WWVhcj4yMDIwPC9ZZWFyPjxS
ZWNOdW0+MjI3PC9SZWNOdW0+PERpc3BsYXlUZXh0PjxzdHlsZSBmYWNlPSJzdXBlcnNjcmlwdCI+
OCwxMTwvc3R5bGU+PC9EaXNwbGF5VGV4dD48cmVjb3JkPjxyZWMtbnVtYmVyPjIyNzwvcmVjLW51
bWJlcj48Zm9yZWlnbi1rZXlzPjxrZXkgYXBwPSJFTiIgZGItaWQ9IjJ6cHJ6dGZ2ZGFyZWV0ZXc1
ZHl2MmE1dHN3ZTlmc3BzdnJ4eiIgdGltZXN0YW1wPSIxNzEyNzE2NzE5Ij4yMjc8L2tleT48L2Zv
cmVpZ24ta2V5cz48cmVmLXR5cGUgbmFtZT0iSm91cm5hbCBBcnRpY2xlIj4xNzwvcmVmLXR5cGU+
PGNvbnRyaWJ1dG9ycz48YXV0aG9ycz48YXV0aG9yPlNjaGVuaywgUi4gTC48L2F1dGhvcj48YXV0
aG9yPkdhbmdvZGEsIEwuPC9hdXRob3I+PGF1dGhvcj5MYXdsb3IsIEsuIEUuPC9hdXRob3I+PGF1
dGhvcj5PJmFwb3M7UmVpbGx5LCBMLiBBLjwvYXV0aG9yPjxhdXRob3I+U3RyYXNzZXIsIEEuPC9h
dXRob3I+PGF1dGhvcj5IZXJvbGQsIE0uIEouPC9hdXRob3I+PC9hdXRob3JzPjwvY29udHJpYnV0
b3JzPjxhdXRoLWFkZHJlc3M+VGhlIFdhbHRlciBhbmQgRWxpemEgSGFsbCBJbnN0aXR1dGUgb2Yg
TWVkaWNhbCBSZXNlYXJjaCwgUGFya3ZpbGxlLCBWSUMsIEF1c3RyYWxpYS4mI3hEO0RlcGFydG1l
bnQgb2YgTWVkaWNhbCBCaW9sb2d5LCBVbml2ZXJzaXR5IG9mIE1lbGJvdXJuZSwgUGFya3ZpbGxl
LCBWSUMsIEF1c3RyYWxpYS4mI3hEO1Jlc2VhcmNoIEluc3RpdHV0ZSBvZiBNb2xlY3VsYXIgUGF0
aG9sb2d5LCBWaWVubmEgQmlvY2VudGVyLCBWaWVubmEsIEF1c3RyaWEuJiN4RDtDZW50cmUgZm9y
IElubmF0ZSBJbW11bml0eSBhbmQgSW5mZWN0aW91cyBEaXNlYXNlcywgSHVkc29uIEluc3RpdHV0
ZSBvZiBNZWRpY2FsIFJlc2VhcmNoLCBDbGF5dG9uLCBWSUMsIEF1c3RyYWxpYS4mI3hEO0RlcGFy
dG1lbnQgb2YgTW9sZWN1bGFyIGFuZCBUcmFuc2xhdGlvbmFsIFNjaWVuY2UsIE1vbmFzaCBVbml2
ZXJzaXR5LCBDbGF5dG9uLCBWSUMsIEF1c3RyYWxpYS4mI3hEO1RoZSBXYWx0ZXIgYW5kIEVsaXph
IEhhbGwgSW5zdGl0dXRlIG9mIE1lZGljYWwgUmVzZWFyY2gsIFBhcmt2aWxsZSwgVklDLCBBdXN0
cmFsaWEuIGhlcm9sZEB3ZWhpLmVkdS5hdS4mI3hEO0RlcGFydG1lbnQgb2YgTWVkaWNhbCBCaW9s
b2d5LCBVbml2ZXJzaXR5IG9mIE1lbGJvdXJuZSwgUGFya3ZpbGxlLCBWSUMsIEF1c3RyYWxpYS4g
aGVyb2xkQHdlaGkuZWR1LmF1LjwvYXV0aC1hZGRyZXNzPjx0aXRsZXM+PHRpdGxlPlRoZSBwcm8t
c3Vydml2YWwgQmNsLTIgZmFtaWx5IG1lbWJlciBBMSBkZWxheXMgc3BvbnRhbmVvdXMgYW5kIEZB
UyBsaWdhbmQtaW5kdWNlZCBhcG9wdG9zaXMgb2YgYWN0aXZhdGVkIG5ldXRyb3BoaWxzPC90aXRs
ZT48c2Vjb25kYXJ5LXRpdGxlPkNlbGwgRGVhdGggRGlzPC9zZWNvbmRhcnktdGl0bGU+PC90aXRs
ZXM+PHBlcmlvZGljYWw+PGZ1bGwtdGl0bGU+Q2VsbCBEZWF0aCBEaXM8L2Z1bGwtdGl0bGU+PC9w
ZXJpb2RpY2FsPjxwYWdlcz40NzQ8L3BhZ2VzPjx2b2x1bWU+MTE8L3ZvbHVtZT48bnVtYmVyPjY8
L251bWJlcj48ZWRpdGlvbj4yMDIwMDYxODwvZWRpdGlvbj48a2V5d29yZHM+PGtleXdvcmQ+QW5p
bWFsczwva2V5d29yZD48a2V5d29yZD4qQXBvcHRvc2lzPC9rZXl3b3JkPjxrZXl3b3JkPkZhcyBM
aWdhbmQgUHJvdGVpbi8qbWV0YWJvbGlzbTwva2V5d29yZD48a2V5d29yZD5NaWNlPC9rZXl3b3Jk
PjxrZXl3b3JkPk1pbm9yIEhpc3RvY29tcGF0aWJpbGl0eSBBbnRpZ2Vucy8qbWV0YWJvbGlzbTwv
a2V5d29yZD48a2V5d29yZD4qTmV1dHJvcGhpbCBBY3RpdmF0aW9uPC9rZXl3b3JkPjxrZXl3b3Jk
Pk5ldXRyb3BoaWxzLypjeXRvbG9neS8qbWV0YWJvbGlzbTwva2V5d29yZD48a2V5d29yZD5Qcm90
by1PbmNvZ2VuZSBQcm90ZWlucyBjLWJjbC0yLyptZXRhYm9saXNtPC9rZXl3b3JkPjwva2V5d29y
ZHM+PGRhdGVzPjx5ZWFyPjIwMjA8L3llYXI+PHB1Yi1kYXRlcz48ZGF0ZT5KdW4gMTg8L2RhdGU+
PC9wdWItZGF0ZXM+PC9kYXRlcz48aXNibj4yMDQxLTQ4ODkgKEVsZWN0cm9uaWMpPC9pc2JuPjxh
Y2Nlc3Npb24tbnVtPjMyNTU1MTUwPC9hY2Nlc3Npb24tbnVtPjx1cmxzPjxyZWxhdGVkLXVybHM+
PHVybD5odHRwczovL3d3dy5uY2JpLm5sbS5uaWguZ292L3B1Ym1lZC8zMjU1NTE1MDwvdXJsPjwv
cmVsYXRlZC11cmxzPjwvdXJscz48Y3VzdG9tMT5UaGUgYXV0aG9ycyBkZWNsYXJlIHRoYXQgdGhl
eSBoYXZlIG5vIGNvbmZsaWN0IG9mIGludGVyZXN0LjwvY3VzdG9tMT48Y3VzdG9tMj5QTUM3MzAz
MTc2PC9jdXN0b20yPjxlbGVjdHJvbmljLXJlc291cmNlLW51bT4xMC4xMDM4L3M0MTQxOS0wMjAt
MjY3Ni05PC9lbGVjdHJvbmljLXJlc291cmNlLW51bT48cmVtb3RlLWRhdGFiYXNlLW5hbWU+TWVk
bGluZTwvcmVtb3RlLWRhdGFiYXNlLW5hbWU+PHJlbW90ZS1kYXRhYmFzZS1wcm92aWRlcj5OTE08
L3JlbW90ZS1kYXRhYmFzZS1wcm92aWRlcj48L3JlY29yZD48L0NpdGU+PENpdGU+PEF1dGhvcj5D
YXJyaW5ndG9uPC9BdXRob3I+PFllYXI+MjAyMTwvWWVhcj48UmVjTnVtPjIzNjwvUmVjTnVtPjxy
ZWNvcmQ+PHJlYy1udW1iZXI+MjM2PC9yZWMtbnVtYmVyPjxmb3JlaWduLWtleXM+PGtleSBhcHA9
IkVOIiBkYi1pZD0iMnpwcnp0ZnZkYXJlZXRldzVkeXYyYTV0c3dlOWZzcHN2cnh6IiB0aW1lc3Rh
bXA9IjE3MTI3MTY5MjQiPjIzNjwva2V5PjwvZm9yZWlnbi1rZXlzPjxyZWYtdHlwZSBuYW1lPSJK
b3VybmFsIEFydGljbGUiPjE3PC9yZWYtdHlwZT48Y29udHJpYnV0b3JzPjxhdXRob3JzPjxhdXRo
b3I+Q2FycmluZ3RvbiwgRS4gTS48L2F1dGhvcj48YXV0aG9yPkxvdWlzLCBDLjwvYXV0aG9yPjxh
dXRob3I+S3JhdGluYSwgVC48L2F1dGhvcj48YXV0aG9yPkhhbmNvY2ssIE0uPC9hdXRob3I+PGF1
dGhvcj5LZWVuYW4sIEMuIFIuPC9hdXRob3I+PGF1dGhvcj5JYW5uYXJlbGxhLCBOLjwvYXV0aG9y
PjxhdXRob3I+QWxsYW4sIFIuIFMuPC9hdXRob3I+PGF1dGhvcj5XYXJkYWssIEEuIFouPC9hdXRo
b3I+PGF1dGhvcj5DemFib3RhciwgUC4gRS48L2F1dGhvcj48YXV0aG9yPkhlcm9sZCwgTS4gSi48
L2F1dGhvcj48YXV0aG9yPlNjaGVuaywgUi4gTC48L2F1dGhvcj48YXV0aG9yPldoaXRlLCBDLiBB
LjwvYXV0aG9yPjxhdXRob3I+RCZhcG9zO1NpbHZhLCBELjwvYXV0aG9yPjxhdXRob3I+WWFuZywg
WS48L2F1dGhvcj48YXV0aG9yPldvbmcsIFcuPC9hdXRob3I+PGF1dGhvcj5Xb25nLCBILjwvYXV0
aG9yPjxhdXRob3I+QnJ5YW50LCBWLiBMLjwvYXV0aG9yPjxhdXRob3I+SHVudGluZ3RvbiwgTi4g
RC48L2F1dGhvcj48YXV0aG9yPlJhdXRlbGEsIEouPC9hdXRob3I+PGF1dGhvcj5TdXRoZXJsYW5k
LCBSLiBNLjwvYXV0aG9yPjxhdXRob3I+WmhhbiwgWS48L2F1dGhvcj48YXV0aG9yPkhhbnNlbiwg
Si48L2F1dGhvcj48YXV0aG9yPk5odSwgRC48L2F1dGhvcj48YXV0aG9yPkxlc3NlbmUsIEcuPC9h
dXRob3I+PGF1dGhvcj5XaWNrcywgSS4gUC48L2F1dGhvcj48YXV0aG9yPkxldywgQS4gTS48L2F1
dGhvcj48L2F1dGhvcnM+PC9jb250cmlidXRvcnM+PGF1dGgtYWRkcmVzcz5UaGUgV2FsdGVyIGFu
ZCBFbGl6YSBIYWxsIEluc3RpdHV0ZSBvZiBNZWRpY2FsIFJlc2VhcmNoLCBQYXJrdmlsbGUsIEF1
c3RyYWxpYS4mI3hEO0RlcGFydG1lbnQgb2YgTWVkaWNhbCBCaW9sb2d5LCBVbml2ZXJzaXR5IG9m
IE1lbGJvdXJuZSwgUGFya3ZpbGxlLCBBdXN0cmFsaWEuJiN4RDtSb3lhbCBNZWxib3VybmUgSG9z
cGl0YWwsIFBhcmt2aWxsZSwgQXVzdHJhbGlhLiYjeEQ7QmlvbWVkaWNpbmUgRGlzY292ZXJ5IElu
c3RpdHV0ZSBhbmQgdGhlIERlcGFydG1lbnQgb2YgQmlvY2hlbWlzdHJ5IGFuZCBNb2xlY3VsYXIg
QmlvbG9neSwgTW9uYXNoIFVuaXZlcnNpdHksIENsYXl0b24sIEF1c3RyYWxpYTsgYW5kLiYjeEQ7
RGVwYXJ0bWVudCBvZiBNaWNyb2Jpb2xvZ3kgJmFtcDsgSW1tdW5vbG9neSwgVW5pdmVyc2l0eSBv
ZiBNZWxib3VybmUsIFBhcmt2aWxsZSxBdXN0cmFsaWEuPC9hdXRoLWFkZHJlc3M+PHRpdGxlcz48
dGl0bGU+QkNMLVhMIGFudGFnb25pc20gc2VsZWN0aXZlbHkgcmVkdWNlcyBuZXV0cm9waGlsIGxp
ZmUgc3BhbiB3aXRoaW4gaW5mbGFtZWQgdGlzc3VlcyB3aXRob3V0IGNhdXNpbmcgbmV1dHJvcGVu
aWE8L3RpdGxlPjxzZWNvbmRhcnktdGl0bGU+Qmxvb2QgQWR2PC9zZWNvbmRhcnktdGl0bGU+PC90
aXRsZXM+PHBlcmlvZGljYWw+PGZ1bGwtdGl0bGU+Qmxvb2QgQWR2PC9mdWxsLXRpdGxlPjwvcGVy
aW9kaWNhbD48cGFnZXM+MjU1MC0yNTYyPC9wYWdlcz48dm9sdW1lPjU8L3ZvbHVtZT48bnVtYmVy
PjExPC9udW1iZXI+PGtleXdvcmRzPjxrZXl3b3JkPkFuaW1hbHM8L2tleXdvcmQ+PGtleXdvcmQ+
QXBvcHRvc2lzPC9rZXl3b3JkPjxrZXl3b3JkPkxvbmdldml0eTwva2V5d29yZD48a2V5d29yZD5N
aWNlPC9rZXl3b3JkPjxrZXl3b3JkPipOZXV0cm9wZW5pYS9kcnVnIHRoZXJhcHk8L2tleXdvcmQ+
PGtleXdvcmQ+Kk5ldXRyb3BoaWxzPC9rZXl3b3JkPjwva2V5d29yZHM+PGRhdGVzPjx5ZWFyPjIw
MjE8L3llYXI+PHB1Yi1kYXRlcz48ZGF0ZT5KdW4gODwvZGF0ZT48L3B1Yi1kYXRlcz48L2RhdGVz
Pjxpc2JuPjI0NzMtOTUzNyAoRWxlY3Ryb25pYykmI3hEOzI0NzMtOTUyOSAoUHJpbnQpJiN4RDsy
NDczLTk1MjkgKExpbmtpbmcpPC9pc2JuPjxhY2Nlc3Npb24tbnVtPjM0MTAwOTAzPC9hY2Nlc3Np
b24tbnVtPjx1cmxzPjxyZWxhdGVkLXVybHM+PHVybD5odHRwczovL3d3dy5uY2JpLm5sbS5uaWgu
Z292L3B1Ym1lZC8zNDEwMDkwMzwvdXJsPjwvcmVsYXRlZC11cmxzPjwvdXJscz48Y3VzdG9tMT5D
b25mbGljdC1vZi1pbnRlcmVzdCBkaXNjbG9zdXJlOiBBbGwgcmVsZXZhbnQgYXV0aG9ycyBhcmUg
ZW1wbG95ZWVzIG9mIFRoZSBXYWx0ZXIgYW5kIEVsaXphIEhhbGwgSW5zdGl0dXRlIG9mIE1lZGlj
YWwgUmVzZWFyY2guIFRoaXMgaW5zdGl0dXRlIHJlY2VpdmVzIG1pbGVzdG9uZSBhbmQgcm95YWx0
eSBwYXltZW50cyBmb3IgdGhlIGRldmVsb3BtZW50IG9mIEJIMyBtaW1ldGljIGRydWdzLiBFbXBs
b3llZXMgb2YgVGhlIFdhbHRlciBhbmQgRWxpemEgSGFsbCBJbnN0aXR1dGUgbWF5IGJlIGVsaWdp
YmxlIGZvciBmaW5hbmNpYWwgYmVuZWZpdHMgcmVsYXRlZCB0byB0aGVzZSBwYXltZW50cy4gQWxs
IG90aGVyIGF1dGhvcnMgZGVjbGFyZSBubyBjb21wZXRpbmcgZmluYW5jaWFsIGludGVyZXN0cy48
L2N1c3RvbTE+PGN1c3RvbTI+UE1DODIzODQ4MjwvY3VzdG9tMj48ZWxlY3Ryb25pYy1yZXNvdXJj
ZS1udW0+MTAuMTE4Mi9ibG9vZGFkdmFuY2VzLjIwMjAwMDQxMzk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2hlbms8L0F1dGhvcj48WWVhcj4yMDIwPC9ZZWFyPjxS
ZWNOdW0+MjI3PC9SZWNOdW0+PERpc3BsYXlUZXh0PjxzdHlsZSBmYWNlPSJzdXBlcnNjcmlwdCI+
OCwxMTwvc3R5bGU+PC9EaXNwbGF5VGV4dD48cmVjb3JkPjxyZWMtbnVtYmVyPjIyNzwvcmVjLW51
bWJlcj48Zm9yZWlnbi1rZXlzPjxrZXkgYXBwPSJFTiIgZGItaWQ9IjJ6cHJ6dGZ2ZGFyZWV0ZXc1
ZHl2MmE1dHN3ZTlmc3BzdnJ4eiIgdGltZXN0YW1wPSIxNzEyNzE2NzE5Ij4yMjc8L2tleT48L2Zv
cmVpZ24ta2V5cz48cmVmLXR5cGUgbmFtZT0iSm91cm5hbCBBcnRpY2xlIj4xNzwvcmVmLXR5cGU+
PGNvbnRyaWJ1dG9ycz48YXV0aG9ycz48YXV0aG9yPlNjaGVuaywgUi4gTC48L2F1dGhvcj48YXV0
aG9yPkdhbmdvZGEsIEwuPC9hdXRob3I+PGF1dGhvcj5MYXdsb3IsIEsuIEUuPC9hdXRob3I+PGF1
dGhvcj5PJmFwb3M7UmVpbGx5LCBMLiBBLjwvYXV0aG9yPjxhdXRob3I+U3RyYXNzZXIsIEEuPC9h
dXRob3I+PGF1dGhvcj5IZXJvbGQsIE0uIEouPC9hdXRob3I+PC9hdXRob3JzPjwvY29udHJpYnV0
b3JzPjxhdXRoLWFkZHJlc3M+VGhlIFdhbHRlciBhbmQgRWxpemEgSGFsbCBJbnN0aXR1dGUgb2Yg
TWVkaWNhbCBSZXNlYXJjaCwgUGFya3ZpbGxlLCBWSUMsIEF1c3RyYWxpYS4mI3hEO0RlcGFydG1l
bnQgb2YgTWVkaWNhbCBCaW9sb2d5LCBVbml2ZXJzaXR5IG9mIE1lbGJvdXJuZSwgUGFya3ZpbGxl
LCBWSUMsIEF1c3RyYWxpYS4mI3hEO1Jlc2VhcmNoIEluc3RpdHV0ZSBvZiBNb2xlY3VsYXIgUGF0
aG9sb2d5LCBWaWVubmEgQmlvY2VudGVyLCBWaWVubmEsIEF1c3RyaWEuJiN4RDtDZW50cmUgZm9y
IElubmF0ZSBJbW11bml0eSBhbmQgSW5mZWN0aW91cyBEaXNlYXNlcywgSHVkc29uIEluc3RpdHV0
ZSBvZiBNZWRpY2FsIFJlc2VhcmNoLCBDbGF5dG9uLCBWSUMsIEF1c3RyYWxpYS4mI3hEO0RlcGFy
dG1lbnQgb2YgTW9sZWN1bGFyIGFuZCBUcmFuc2xhdGlvbmFsIFNjaWVuY2UsIE1vbmFzaCBVbml2
ZXJzaXR5LCBDbGF5dG9uLCBWSUMsIEF1c3RyYWxpYS4mI3hEO1RoZSBXYWx0ZXIgYW5kIEVsaXph
IEhhbGwgSW5zdGl0dXRlIG9mIE1lZGljYWwgUmVzZWFyY2gsIFBhcmt2aWxsZSwgVklDLCBBdXN0
cmFsaWEuIGhlcm9sZEB3ZWhpLmVkdS5hdS4mI3hEO0RlcGFydG1lbnQgb2YgTWVkaWNhbCBCaW9s
b2d5LCBVbml2ZXJzaXR5IG9mIE1lbGJvdXJuZSwgUGFya3ZpbGxlLCBWSUMsIEF1c3RyYWxpYS4g
aGVyb2xkQHdlaGkuZWR1LmF1LjwvYXV0aC1hZGRyZXNzPjx0aXRsZXM+PHRpdGxlPlRoZSBwcm8t
c3Vydml2YWwgQmNsLTIgZmFtaWx5IG1lbWJlciBBMSBkZWxheXMgc3BvbnRhbmVvdXMgYW5kIEZB
UyBsaWdhbmQtaW5kdWNlZCBhcG9wdG9zaXMgb2YgYWN0aXZhdGVkIG5ldXRyb3BoaWxzPC90aXRs
ZT48c2Vjb25kYXJ5LXRpdGxlPkNlbGwgRGVhdGggRGlzPC9zZWNvbmRhcnktdGl0bGU+PC90aXRs
ZXM+PHBlcmlvZGljYWw+PGZ1bGwtdGl0bGU+Q2VsbCBEZWF0aCBEaXM8L2Z1bGwtdGl0bGU+PC9w
ZXJpb2RpY2FsPjxwYWdlcz40NzQ8L3BhZ2VzPjx2b2x1bWU+MTE8L3ZvbHVtZT48bnVtYmVyPjY8
L251bWJlcj48ZWRpdGlvbj4yMDIwMDYxODwvZWRpdGlvbj48a2V5d29yZHM+PGtleXdvcmQ+QW5p
bWFsczwva2V5d29yZD48a2V5d29yZD4qQXBvcHRvc2lzPC9rZXl3b3JkPjxrZXl3b3JkPkZhcyBM
aWdhbmQgUHJvdGVpbi8qbWV0YWJvbGlzbTwva2V5d29yZD48a2V5d29yZD5NaWNlPC9rZXl3b3Jk
PjxrZXl3b3JkPk1pbm9yIEhpc3RvY29tcGF0aWJpbGl0eSBBbnRpZ2Vucy8qbWV0YWJvbGlzbTwv
a2V5d29yZD48a2V5d29yZD4qTmV1dHJvcGhpbCBBY3RpdmF0aW9uPC9rZXl3b3JkPjxrZXl3b3Jk
Pk5ldXRyb3BoaWxzLypjeXRvbG9neS8qbWV0YWJvbGlzbTwva2V5d29yZD48a2V5d29yZD5Qcm90
by1PbmNvZ2VuZSBQcm90ZWlucyBjLWJjbC0yLyptZXRhYm9saXNtPC9rZXl3b3JkPjwva2V5d29y
ZHM+PGRhdGVzPjx5ZWFyPjIwMjA8L3llYXI+PHB1Yi1kYXRlcz48ZGF0ZT5KdW4gMTg8L2RhdGU+
PC9wdWItZGF0ZXM+PC9kYXRlcz48aXNibj4yMDQxLTQ4ODkgKEVsZWN0cm9uaWMpPC9pc2JuPjxh
Y2Nlc3Npb24tbnVtPjMyNTU1MTUwPC9hY2Nlc3Npb24tbnVtPjx1cmxzPjxyZWxhdGVkLXVybHM+
PHVybD5odHRwczovL3d3dy5uY2JpLm5sbS5uaWguZ292L3B1Ym1lZC8zMjU1NTE1MDwvdXJsPjwv
cmVsYXRlZC11cmxzPjwvdXJscz48Y3VzdG9tMT5UaGUgYXV0aG9ycyBkZWNsYXJlIHRoYXQgdGhl
eSBoYXZlIG5vIGNvbmZsaWN0IG9mIGludGVyZXN0LjwvY3VzdG9tMT48Y3VzdG9tMj5QTUM3MzAz
MTc2PC9jdXN0b20yPjxlbGVjdHJvbmljLXJlc291cmNlLW51bT4xMC4xMDM4L3M0MTQxOS0wMjAt
MjY3Ni05PC9lbGVjdHJvbmljLXJlc291cmNlLW51bT48cmVtb3RlLWRhdGFiYXNlLW5hbWU+TWVk
bGluZTwvcmVtb3RlLWRhdGFiYXNlLW5hbWU+PHJlbW90ZS1kYXRhYmFzZS1wcm92aWRlcj5OTE08
L3JlbW90ZS1kYXRhYmFzZS1wcm92aWRlcj48L3JlY29yZD48L0NpdGU+PENpdGU+PEF1dGhvcj5D
YXJyaW5ndG9uPC9BdXRob3I+PFllYXI+MjAyMTwvWWVhcj48UmVjTnVtPjIzNjwvUmVjTnVtPjxy
ZWNvcmQ+PHJlYy1udW1iZXI+MjM2PC9yZWMtbnVtYmVyPjxmb3JlaWduLWtleXM+PGtleSBhcHA9
IkVOIiBkYi1pZD0iMnpwcnp0ZnZkYXJlZXRldzVkeXYyYTV0c3dlOWZzcHN2cnh6IiB0aW1lc3Rh
bXA9IjE3MTI3MTY5MjQiPjIzNjwva2V5PjwvZm9yZWlnbi1rZXlzPjxyZWYtdHlwZSBuYW1lPSJK
b3VybmFsIEFydGljbGUiPjE3PC9yZWYtdHlwZT48Y29udHJpYnV0b3JzPjxhdXRob3JzPjxhdXRo
b3I+Q2FycmluZ3RvbiwgRS4gTS48L2F1dGhvcj48YXV0aG9yPkxvdWlzLCBDLjwvYXV0aG9yPjxh
dXRob3I+S3JhdGluYSwgVC48L2F1dGhvcj48YXV0aG9yPkhhbmNvY2ssIE0uPC9hdXRob3I+PGF1
dGhvcj5LZWVuYW4sIEMuIFIuPC9hdXRob3I+PGF1dGhvcj5JYW5uYXJlbGxhLCBOLjwvYXV0aG9y
PjxhdXRob3I+QWxsYW4sIFIuIFMuPC9hdXRob3I+PGF1dGhvcj5XYXJkYWssIEEuIFouPC9hdXRo
b3I+PGF1dGhvcj5DemFib3RhciwgUC4gRS48L2F1dGhvcj48YXV0aG9yPkhlcm9sZCwgTS4gSi48
L2F1dGhvcj48YXV0aG9yPlNjaGVuaywgUi4gTC48L2F1dGhvcj48YXV0aG9yPldoaXRlLCBDLiBB
LjwvYXV0aG9yPjxhdXRob3I+RCZhcG9zO1NpbHZhLCBELjwvYXV0aG9yPjxhdXRob3I+WWFuZywg
WS48L2F1dGhvcj48YXV0aG9yPldvbmcsIFcuPC9hdXRob3I+PGF1dGhvcj5Xb25nLCBILjwvYXV0
aG9yPjxhdXRob3I+QnJ5YW50LCBWLiBMLjwvYXV0aG9yPjxhdXRob3I+SHVudGluZ3RvbiwgTi4g
RC48L2F1dGhvcj48YXV0aG9yPlJhdXRlbGEsIEouPC9hdXRob3I+PGF1dGhvcj5TdXRoZXJsYW5k
LCBSLiBNLjwvYXV0aG9yPjxhdXRob3I+WmhhbiwgWS48L2F1dGhvcj48YXV0aG9yPkhhbnNlbiwg
Si48L2F1dGhvcj48YXV0aG9yPk5odSwgRC48L2F1dGhvcj48YXV0aG9yPkxlc3NlbmUsIEcuPC9h
dXRob3I+PGF1dGhvcj5XaWNrcywgSS4gUC48L2F1dGhvcj48YXV0aG9yPkxldywgQS4gTS48L2F1
dGhvcj48L2F1dGhvcnM+PC9jb250cmlidXRvcnM+PGF1dGgtYWRkcmVzcz5UaGUgV2FsdGVyIGFu
ZCBFbGl6YSBIYWxsIEluc3RpdHV0ZSBvZiBNZWRpY2FsIFJlc2VhcmNoLCBQYXJrdmlsbGUsIEF1
c3RyYWxpYS4mI3hEO0RlcGFydG1lbnQgb2YgTWVkaWNhbCBCaW9sb2d5LCBVbml2ZXJzaXR5IG9m
IE1lbGJvdXJuZSwgUGFya3ZpbGxlLCBBdXN0cmFsaWEuJiN4RDtSb3lhbCBNZWxib3VybmUgSG9z
cGl0YWwsIFBhcmt2aWxsZSwgQXVzdHJhbGlhLiYjeEQ7QmlvbWVkaWNpbmUgRGlzY292ZXJ5IElu
c3RpdHV0ZSBhbmQgdGhlIERlcGFydG1lbnQgb2YgQmlvY2hlbWlzdHJ5IGFuZCBNb2xlY3VsYXIg
QmlvbG9neSwgTW9uYXNoIFVuaXZlcnNpdHksIENsYXl0b24sIEF1c3RyYWxpYTsgYW5kLiYjeEQ7
RGVwYXJ0bWVudCBvZiBNaWNyb2Jpb2xvZ3kgJmFtcDsgSW1tdW5vbG9neSwgVW5pdmVyc2l0eSBv
ZiBNZWxib3VybmUsIFBhcmt2aWxsZSxBdXN0cmFsaWEuPC9hdXRoLWFkZHJlc3M+PHRpdGxlcz48
dGl0bGU+QkNMLVhMIGFudGFnb25pc20gc2VsZWN0aXZlbHkgcmVkdWNlcyBuZXV0cm9waGlsIGxp
ZmUgc3BhbiB3aXRoaW4gaW5mbGFtZWQgdGlzc3VlcyB3aXRob3V0IGNhdXNpbmcgbmV1dHJvcGVu
aWE8L3RpdGxlPjxzZWNvbmRhcnktdGl0bGU+Qmxvb2QgQWR2PC9zZWNvbmRhcnktdGl0bGU+PC90
aXRsZXM+PHBlcmlvZGljYWw+PGZ1bGwtdGl0bGU+Qmxvb2QgQWR2PC9mdWxsLXRpdGxlPjwvcGVy
aW9kaWNhbD48cGFnZXM+MjU1MC0yNTYyPC9wYWdlcz48dm9sdW1lPjU8L3ZvbHVtZT48bnVtYmVy
PjExPC9udW1iZXI+PGtleXdvcmRzPjxrZXl3b3JkPkFuaW1hbHM8L2tleXdvcmQ+PGtleXdvcmQ+
QXBvcHRvc2lzPC9rZXl3b3JkPjxrZXl3b3JkPkxvbmdldml0eTwva2V5d29yZD48a2V5d29yZD5N
aWNlPC9rZXl3b3JkPjxrZXl3b3JkPipOZXV0cm9wZW5pYS9kcnVnIHRoZXJhcHk8L2tleXdvcmQ+
PGtleXdvcmQ+Kk5ldXRyb3BoaWxzPC9rZXl3b3JkPjwva2V5d29yZHM+PGRhdGVzPjx5ZWFyPjIw
MjE8L3llYXI+PHB1Yi1kYXRlcz48ZGF0ZT5KdW4gODwvZGF0ZT48L3B1Yi1kYXRlcz48L2RhdGVz
Pjxpc2JuPjI0NzMtOTUzNyAoRWxlY3Ryb25pYykmI3hEOzI0NzMtOTUyOSAoUHJpbnQpJiN4RDsy
NDczLTk1MjkgKExpbmtpbmcpPC9pc2JuPjxhY2Nlc3Npb24tbnVtPjM0MTAwOTAzPC9hY2Nlc3Np
b24tbnVtPjx1cmxzPjxyZWxhdGVkLXVybHM+PHVybD5odHRwczovL3d3dy5uY2JpLm5sbS5uaWgu
Z292L3B1Ym1lZC8zNDEwMDkwMzwvdXJsPjwvcmVsYXRlZC11cmxzPjwvdXJscz48Y3VzdG9tMT5D
b25mbGljdC1vZi1pbnRlcmVzdCBkaXNjbG9zdXJlOiBBbGwgcmVsZXZhbnQgYXV0aG9ycyBhcmUg
ZW1wbG95ZWVzIG9mIFRoZSBXYWx0ZXIgYW5kIEVsaXphIEhhbGwgSW5zdGl0dXRlIG9mIE1lZGlj
YWwgUmVzZWFyY2guIFRoaXMgaW5zdGl0dXRlIHJlY2VpdmVzIG1pbGVzdG9uZSBhbmQgcm95YWx0
eSBwYXltZW50cyBmb3IgdGhlIGRldmVsb3BtZW50IG9mIEJIMyBtaW1ldGljIGRydWdzLiBFbXBs
b3llZXMgb2YgVGhlIFdhbHRlciBhbmQgRWxpemEgSGFsbCBJbnN0aXR1dGUgbWF5IGJlIGVsaWdp
YmxlIGZvciBmaW5hbmNpYWwgYmVuZWZpdHMgcmVsYXRlZCB0byB0aGVzZSBwYXltZW50cy4gQWxs
IG90aGVyIGF1dGhvcnMgZGVjbGFyZSBubyBjb21wZXRpbmcgZmluYW5jaWFsIGludGVyZXN0cy48
L2N1c3RvbTE+PGN1c3RvbTI+UE1DODIzODQ4MjwvY3VzdG9tMj48ZWxlY3Ryb25pYy1yZXNvdXJj
ZS1udW0+MTAuMTE4Mi9ibG9vZGFkdmFuY2VzLjIwMjAwMDQxMzk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2C6649" w:rsidRPr="00520E09">
              <w:rPr>
                <w:rFonts w:ascii="Times New Roman" w:hAnsi="Times New Roman" w:cs="Times New Roman"/>
              </w:rPr>
            </w:r>
            <w:r w:rsidR="002C6649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8,11</w:t>
            </w:r>
            <w:r w:rsidR="002C6649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79B5B2D8" w14:textId="7AE3EDB1" w:rsidR="001F7100" w:rsidRPr="00520E09" w:rsidRDefault="005C130B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3.2</w:t>
            </w:r>
            <w:r w:rsidRPr="00520E09">
              <w:rPr>
                <w:rFonts w:ascii="Times New Roman" w:hAnsi="Times New Roman" w:cs="Times New Roman"/>
              </w:rPr>
              <w:t xml:space="preserve"> In the presence of ABT-737 (Bcl-2/</w:t>
            </w:r>
            <w:proofErr w:type="spellStart"/>
            <w:r w:rsidRPr="00520E09">
              <w:rPr>
                <w:rFonts w:ascii="Times New Roman" w:hAnsi="Times New Roman" w:cs="Times New Roman"/>
              </w:rPr>
              <w:t>Bcl-xL</w:t>
            </w:r>
            <w:proofErr w:type="spellEnd"/>
            <w:r w:rsidRPr="00520E09">
              <w:rPr>
                <w:rFonts w:ascii="Times New Roman" w:hAnsi="Times New Roman" w:cs="Times New Roman"/>
              </w:rPr>
              <w:t>/</w:t>
            </w:r>
            <w:proofErr w:type="spellStart"/>
            <w:r w:rsidRPr="00520E09">
              <w:rPr>
                <w:rFonts w:ascii="Times New Roman" w:hAnsi="Times New Roman" w:cs="Times New Roman"/>
              </w:rPr>
              <w:t>Bcl</w:t>
            </w:r>
            <w:proofErr w:type="spellEnd"/>
            <w:r w:rsidRPr="00520E09">
              <w:rPr>
                <w:rFonts w:ascii="Times New Roman" w:hAnsi="Times New Roman" w:cs="Times New Roman"/>
              </w:rPr>
              <w:t xml:space="preserve">-w inhibitor), knockdown of A1 in Hoxb8 neutrophils </w:t>
            </w:r>
            <w:r w:rsidR="004B6076" w:rsidRPr="00520E09">
              <w:rPr>
                <w:rFonts w:ascii="Times New Roman" w:hAnsi="Times New Roman" w:cs="Times New Roman"/>
              </w:rPr>
              <w:t>part</w:t>
            </w:r>
            <w:r w:rsidRPr="00520E09">
              <w:rPr>
                <w:rFonts w:ascii="Times New Roman" w:hAnsi="Times New Roman" w:cs="Times New Roman"/>
              </w:rPr>
              <w:t>ly abolished the anti-apoptotic effect of GM-CSF</w:t>
            </w:r>
            <w:r w:rsidR="002C6649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VyPC9BdXRob3I+PFllYXI+MjAxNjwvWWVhcj48UmVj
TnVtPjIzMDwvUmVjTnVtPjxEaXNwbGF5VGV4dD48c3R5bGUgZmFjZT0ic3VwZXJzY3JpcHQiPjk8
L3N0eWxlPjwvRGlzcGxheVRleHQ+PHJlY29yZD48cmVjLW51bWJlcj4yMzA8L3JlYy1udW1iZXI+
PGZvcmVpZ24ta2V5cz48a2V5IGFwcD0iRU4iIGRiLWlkPSIyenByenRmdmRhcmVldGV3NWR5djJh
NXRzd2U5ZnNwc3ZyeHoiIHRpbWVzdGFtcD0iMTcxMjcxNjc3OCI+MjMwPC9rZXk+PC9mb3JlaWdu
LWtleXM+PHJlZi10eXBlIG5hbWU9IkpvdXJuYWwgQXJ0aWNsZSI+MTc8L3JlZi10eXBlPjxjb250
cmlidXRvcnM+PGF1dGhvcnM+PGF1dGhvcj5WaWVyLCBKLjwvYXV0aG9yPjxhdXRob3I+R3JvdGgs
IE0uPC9hdXRob3I+PGF1dGhvcj5Tb2NoYWxza2EsIE0uPC9hdXRob3I+PGF1dGhvcj5LaXJzY2hu
ZWssIFMuPC9hdXRob3I+PC9hdXRob3JzPjwvY29udHJpYnV0b3JzPjxhdXRoLWFkZHJlc3M+SW5z
dGl0dXRlIG9mIE1lZGljYWwgTWljcm9iaW9sb2d5IGFuZCBIeWdpZW5lLCBEZXBhcnRtZW50IG9m
IE1lZGljYWwgTWljcm9iaW9sb2d5IGFuZCBIeWdpZW5lLCBVbml2ZXJzaXR5IE1lZGljYWwgQ2Vu
dHJlIEZyZWlidXJnLCBGcmVpYnVyZywgR2VybWFueS4mI3hEO0RpdmlzaW9uIG9mIERldmVsb3Bt
ZW50YWwgSW1tdW5vbG9neSwgQmlvY2VudGVyLCBNZWRpY2FsIFVuaXZlcnNpdHkgSW5uc2JydWNr
LCBJbm5zYnJ1Y2ssIEF1c3RyaWEuPC9hdXRoLWFkZHJlc3M+PHRpdGxlcz48dGl0bGU+VGhlIGFu
dGktYXBvcHRvdGljIEJjbC0yIGZhbWlseSBwcm90ZWluIEExL0JmbC0xIHJlZ3VsYXRlcyBuZXV0
cm9waGlsIHN1cnZpdmFsIGFuZCBob21lb3N0YXNpcyBhbmQgaXMgY29udHJvbGxlZCB2aWEgUEkz
SyBhbmQgSkFLL1NUQVQgc2lnbmFsaW5nPC90aXRsZT48c2Vjb25kYXJ5LXRpdGxlPkNlbGwgRGVh
dGggRGlzPC9zZWNvbmRhcnktdGl0bGU+PC90aXRsZXM+PHBlcmlvZGljYWw+PGZ1bGwtdGl0bGU+
Q2VsbCBEZWF0aCBEaXM8L2Z1bGwtdGl0bGU+PC9wZXJpb2RpY2FsPjxwYWdlcz5lMjEwMzwvcGFn
ZXM+PHZvbHVtZT43PC92b2x1bWU+PG51bWJlcj4yPC9udW1iZXI+PGVkaXRpb24+MjAxNjAyMTg8
L2VkaXRpb24+PGtleXdvcmRzPjxrZXl3b3JkPkFuaW1hbHM8L2tleXdvcmQ+PGtleXdvcmQ+QXBv
cHRvc2lzL3BoeXNpb2xvZ3k8L2tleXdvcmQ+PGtleXdvcmQ+Q2VsbCBEaWZmZXJlbnRpYXRpb24v
cGh5c2lvbG9neTwva2V5d29yZD48a2V5d29yZD5HcmFudWxvY3l0ZXMvY3l0b2xvZ3kvbWV0YWJv
bGlzbTwva2V5d29yZD48a2V5d29yZD5Ib21lb3N0YXNpczwva2V5d29yZD48a2V5d29yZD5IdW1h
bnM8L2tleXdvcmQ+PGtleXdvcmQ+SmFudXMgS2luYXNlcy8qbWV0YWJvbGlzbTwva2V5d29yZD48
a2V5d29yZD5NaWNlPC9rZXl3b3JkPjxrZXl3b3JkPk1pbm9yIEhpc3RvY29tcGF0aWJpbGl0eSBB
bnRpZ2Vucy8qbWV0YWJvbGlzbTwva2V5d29yZD48a2V5d29yZD5OZXV0cm9waGlscy8qY3l0b2xv
Z3kvKm1ldGFib2xpc208L2tleXdvcmQ+PGtleXdvcmQ+UGhvc3BoYXRpZHlsaW5vc2l0b2wgMy1L
aW5hc2VzL21ldGFib2xpc208L2tleXdvcmQ+PGtleXdvcmQ+UHJvdG8tT25jb2dlbmUgUHJvdGVp
bnMgYy1iY2wtMi8qbWV0YWJvbGlzbTwva2V5d29yZD48a2V5d29yZD5TaWduYWwgVHJhbnNkdWN0
aW9uPC9rZXl3b3JkPjwva2V5d29yZHM+PGRhdGVzPjx5ZWFyPjIwMTY8L3llYXI+PHB1Yi1kYXRl
cz48ZGF0ZT5GZWIgMTg8L2RhdGU+PC9wdWItZGF0ZXM+PC9kYXRlcz48aXNibj4yMDQxLTQ4ODkg
KEVsZWN0cm9uaWMpPC9pc2JuPjxhY2Nlc3Npb24tbnVtPjI2ODkwMTQyPC9hY2Nlc3Npb24tbnVt
Pjx1cmxzPjxyZWxhdGVkLXVybHM+PHVybD5odHRwczovL3d3dy5uY2JpLm5sbS5uaWguZ292L3B1
Ym1lZC8yNjg5MDE0MjwvdXJsPjwvcmVsYXRlZC11cmxzPjwvdXJscz48Y3VzdG9tMT5UaGUgYXV0
aG9ycyBkZWNsYXJlIG5vIGNvbmZsaWN0IG9mIGludGVyZXN0LjwvY3VzdG9tMT48Y3VzdG9tMj5Q
TUM1Mzk5MTkzPC9jdXN0b20yPjxlbGVjdHJvbmljLXJlc291cmNlLW51bT4xMC4xMDM4L2NkZGlz
LjIwMTYuMjM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VyPC9BdXRob3I+PFllYXI+MjAxNjwvWWVhcj48UmVj
TnVtPjIzMDwvUmVjTnVtPjxEaXNwbGF5VGV4dD48c3R5bGUgZmFjZT0ic3VwZXJzY3JpcHQiPjk8
L3N0eWxlPjwvRGlzcGxheVRleHQ+PHJlY29yZD48cmVjLW51bWJlcj4yMzA8L3JlYy1udW1iZXI+
PGZvcmVpZ24ta2V5cz48a2V5IGFwcD0iRU4iIGRiLWlkPSIyenByenRmdmRhcmVldGV3NWR5djJh
NXRzd2U5ZnNwc3ZyeHoiIHRpbWVzdGFtcD0iMTcxMjcxNjc3OCI+MjMwPC9rZXk+PC9mb3JlaWdu
LWtleXM+PHJlZi10eXBlIG5hbWU9IkpvdXJuYWwgQXJ0aWNsZSI+MTc8L3JlZi10eXBlPjxjb250
cmlidXRvcnM+PGF1dGhvcnM+PGF1dGhvcj5WaWVyLCBKLjwvYXV0aG9yPjxhdXRob3I+R3JvdGgs
IE0uPC9hdXRob3I+PGF1dGhvcj5Tb2NoYWxza2EsIE0uPC9hdXRob3I+PGF1dGhvcj5LaXJzY2hu
ZWssIFMuPC9hdXRob3I+PC9hdXRob3JzPjwvY29udHJpYnV0b3JzPjxhdXRoLWFkZHJlc3M+SW5z
dGl0dXRlIG9mIE1lZGljYWwgTWljcm9iaW9sb2d5IGFuZCBIeWdpZW5lLCBEZXBhcnRtZW50IG9m
IE1lZGljYWwgTWljcm9iaW9sb2d5IGFuZCBIeWdpZW5lLCBVbml2ZXJzaXR5IE1lZGljYWwgQ2Vu
dHJlIEZyZWlidXJnLCBGcmVpYnVyZywgR2VybWFueS4mI3hEO0RpdmlzaW9uIG9mIERldmVsb3Bt
ZW50YWwgSW1tdW5vbG9neSwgQmlvY2VudGVyLCBNZWRpY2FsIFVuaXZlcnNpdHkgSW5uc2JydWNr
LCBJbm5zYnJ1Y2ssIEF1c3RyaWEuPC9hdXRoLWFkZHJlc3M+PHRpdGxlcz48dGl0bGU+VGhlIGFu
dGktYXBvcHRvdGljIEJjbC0yIGZhbWlseSBwcm90ZWluIEExL0JmbC0xIHJlZ3VsYXRlcyBuZXV0
cm9waGlsIHN1cnZpdmFsIGFuZCBob21lb3N0YXNpcyBhbmQgaXMgY29udHJvbGxlZCB2aWEgUEkz
SyBhbmQgSkFLL1NUQVQgc2lnbmFsaW5nPC90aXRsZT48c2Vjb25kYXJ5LXRpdGxlPkNlbGwgRGVh
dGggRGlzPC9zZWNvbmRhcnktdGl0bGU+PC90aXRsZXM+PHBlcmlvZGljYWw+PGZ1bGwtdGl0bGU+
Q2VsbCBEZWF0aCBEaXM8L2Z1bGwtdGl0bGU+PC9wZXJpb2RpY2FsPjxwYWdlcz5lMjEwMzwvcGFn
ZXM+PHZvbHVtZT43PC92b2x1bWU+PG51bWJlcj4yPC9udW1iZXI+PGVkaXRpb24+MjAxNjAyMTg8
L2VkaXRpb24+PGtleXdvcmRzPjxrZXl3b3JkPkFuaW1hbHM8L2tleXdvcmQ+PGtleXdvcmQ+QXBv
cHRvc2lzL3BoeXNpb2xvZ3k8L2tleXdvcmQ+PGtleXdvcmQ+Q2VsbCBEaWZmZXJlbnRpYXRpb24v
cGh5c2lvbG9neTwva2V5d29yZD48a2V5d29yZD5HcmFudWxvY3l0ZXMvY3l0b2xvZ3kvbWV0YWJv
bGlzbTwva2V5d29yZD48a2V5d29yZD5Ib21lb3N0YXNpczwva2V5d29yZD48a2V5d29yZD5IdW1h
bnM8L2tleXdvcmQ+PGtleXdvcmQ+SmFudXMgS2luYXNlcy8qbWV0YWJvbGlzbTwva2V5d29yZD48
a2V5d29yZD5NaWNlPC9rZXl3b3JkPjxrZXl3b3JkPk1pbm9yIEhpc3RvY29tcGF0aWJpbGl0eSBB
bnRpZ2Vucy8qbWV0YWJvbGlzbTwva2V5d29yZD48a2V5d29yZD5OZXV0cm9waGlscy8qY3l0b2xv
Z3kvKm1ldGFib2xpc208L2tleXdvcmQ+PGtleXdvcmQ+UGhvc3BoYXRpZHlsaW5vc2l0b2wgMy1L
aW5hc2VzL21ldGFib2xpc208L2tleXdvcmQ+PGtleXdvcmQ+UHJvdG8tT25jb2dlbmUgUHJvdGVp
bnMgYy1iY2wtMi8qbWV0YWJvbGlzbTwva2V5d29yZD48a2V5d29yZD5TaWduYWwgVHJhbnNkdWN0
aW9uPC9rZXl3b3JkPjwva2V5d29yZHM+PGRhdGVzPjx5ZWFyPjIwMTY8L3llYXI+PHB1Yi1kYXRl
cz48ZGF0ZT5GZWIgMTg8L2RhdGU+PC9wdWItZGF0ZXM+PC9kYXRlcz48aXNibj4yMDQxLTQ4ODkg
KEVsZWN0cm9uaWMpPC9pc2JuPjxhY2Nlc3Npb24tbnVtPjI2ODkwMTQyPC9hY2Nlc3Npb24tbnVt
Pjx1cmxzPjxyZWxhdGVkLXVybHM+PHVybD5odHRwczovL3d3dy5uY2JpLm5sbS5uaWguZ292L3B1
Ym1lZC8yNjg5MDE0MjwvdXJsPjwvcmVsYXRlZC11cmxzPjwvdXJscz48Y3VzdG9tMT5UaGUgYXV0
aG9ycyBkZWNsYXJlIG5vIGNvbmZsaWN0IG9mIGludGVyZXN0LjwvY3VzdG9tMT48Y3VzdG9tMj5Q
TUM1Mzk5MTkzPC9jdXN0b20yPjxlbGVjdHJvbmljLXJlc291cmNlLW51bT4xMC4xMDM4L2NkZGlz
LjIwMTYuMjM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2C6649" w:rsidRPr="00520E09">
              <w:rPr>
                <w:rFonts w:ascii="Times New Roman" w:hAnsi="Times New Roman" w:cs="Times New Roman"/>
              </w:rPr>
            </w:r>
            <w:r w:rsidR="002C6649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9</w:t>
            </w:r>
            <w:r w:rsidR="002C6649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1CFBA97F" w14:textId="77777777" w:rsidR="005C130B" w:rsidRPr="00520E09" w:rsidRDefault="005C130B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E3DECC3" w14:textId="6A14C337" w:rsidR="00DA0844" w:rsidRPr="00520E09" w:rsidRDefault="00DA0844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4.1</w:t>
            </w:r>
            <w:r w:rsidRPr="00520E09">
              <w:rPr>
                <w:rFonts w:ascii="Times New Roman" w:hAnsi="Times New Roman" w:cs="Times New Roman"/>
              </w:rPr>
              <w:t xml:space="preserve"> A1 deletion</w:t>
            </w:r>
            <w:r w:rsidR="00E651E0" w:rsidRPr="00520E09">
              <w:rPr>
                <w:rFonts w:ascii="Times New Roman" w:hAnsi="Times New Roman" w:cs="Times New Roman"/>
              </w:rPr>
              <w:t xml:space="preserve"> </w:t>
            </w:r>
            <w:r w:rsidRPr="00520E09">
              <w:rPr>
                <w:rFonts w:ascii="Times New Roman" w:hAnsi="Times New Roman" w:cs="Times New Roman"/>
              </w:rPr>
              <w:t>did not affect LPS to delay neutrophil death</w:t>
            </w:r>
            <w:r w:rsidR="002C6649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2hlbms8L0F1dGhvcj48WWVhcj4yMDIwPC9ZZWFyPjxS
ZWNOdW0+MjI3PC9SZWNOdW0+PERpc3BsYXlUZXh0PjxzdHlsZSBmYWNlPSJzdXBlcnNjcmlwdCI+
MTE8L3N0eWxlPjwvRGlzcGxheVRleHQ+PHJlY29yZD48cmVjLW51bWJlcj4yMjc8L3JlYy1udW1i
ZXI+PGZvcmVpZ24ta2V5cz48a2V5IGFwcD0iRU4iIGRiLWlkPSIyenByenRmdmRhcmVldGV3NWR5
djJhNXRzd2U5ZnNwc3ZyeHoiIHRpbWVzdGFtcD0iMTcxMjcxNjcxOSI+MjI3PC9rZXk+PC9mb3Jl
aWduLWtleXM+PHJlZi10eXBlIG5hbWU9IkpvdXJuYWwgQXJ0aWNsZSI+MTc8L3JlZi10eXBlPjxj
b250cmlidXRvcnM+PGF1dGhvcnM+PGF1dGhvcj5TY2hlbmssIFIuIEwuPC9hdXRob3I+PGF1dGhv
cj5HYW5nb2RhLCBMLjwvYXV0aG9yPjxhdXRob3I+TGF3bG9yLCBLLiBFLjwvYXV0aG9yPjxhdXRo
b3I+TyZhcG9zO1JlaWxseSwgTC4gQS48L2F1dGhvcj48YXV0aG9yPlN0cmFzc2VyLCBBLjwvYXV0
aG9yPjxhdXRob3I+SGVyb2xkLCBNLiBKLjwvYXV0aG9yPjwvYXV0aG9ycz48L2NvbnRyaWJ1dG9y
cz48YXV0aC1hZGRyZXNzPlRoZSBXYWx0ZXIgYW5kIEVsaXphIEhhbGwgSW5zdGl0dXRlIG9mIE1l
ZGljYWwgUmVzZWFyY2gsIFBhcmt2aWxsZSwgVklDLCBBdXN0cmFsaWEuJiN4RDtEZXBhcnRtZW50
IG9mIE1lZGljYWwgQmlvbG9neSwgVW5pdmVyc2l0eSBvZiBNZWxib3VybmUsIFBhcmt2aWxsZSwg
VklDLCBBdXN0cmFsaWEuJiN4RDtSZXNlYXJjaCBJbnN0aXR1dGUgb2YgTW9sZWN1bGFyIFBhdGhv
bG9neSwgVmllbm5hIEJpb2NlbnRlciwgVmllbm5hLCBBdXN0cmlhLiYjeEQ7Q2VudHJlIGZvciBJ
bm5hdGUgSW1tdW5pdHkgYW5kIEluZmVjdGlvdXMgRGlzZWFzZXMsIEh1ZHNvbiBJbnN0aXR1dGUg
b2YgTWVkaWNhbCBSZXNlYXJjaCwgQ2xheXRvbiwgVklDLCBBdXN0cmFsaWEuJiN4RDtEZXBhcnRt
ZW50IG9mIE1vbGVjdWxhciBhbmQgVHJhbnNsYXRpb25hbCBTY2llbmNlLCBNb25hc2ggVW5pdmVy
c2l0eSwgQ2xheXRvbiwgVklDLCBBdXN0cmFsaWEuJiN4RDtUaGUgV2FsdGVyIGFuZCBFbGl6YSBI
YWxsIEluc3RpdHV0ZSBvZiBNZWRpY2FsIFJlc2VhcmNoLCBQYXJrdmlsbGUsIFZJQywgQXVzdHJh
bGlhLiBoZXJvbGRAd2VoaS5lZHUuYXUuJiN4RDtEZXBhcnRtZW50IG9mIE1lZGljYWwgQmlvbG9n
eSwgVW5pdmVyc2l0eSBvZiBNZWxib3VybmUsIFBhcmt2aWxsZSwgVklDLCBBdXN0cmFsaWEuIGhl
cm9sZEB3ZWhpLmVkdS5hdS48L2F1dGgtYWRkcmVzcz48dGl0bGVzPjx0aXRsZT5UaGUgcHJvLXN1
cnZpdmFsIEJjbC0yIGZhbWlseSBtZW1iZXIgQTEgZGVsYXlzIHNwb250YW5lb3VzIGFuZCBGQVMg
bGlnYW5kLWluZHVjZWQgYXBvcHRvc2lzIG9mIGFjdGl2YXRlZCBuZXV0cm9waGlsczwvdGl0bGU+
PHNlY29uZGFyeS10aXRsZT5DZWxsIERlYXRoIERpczwvc2Vjb25kYXJ5LXRpdGxlPjwvdGl0bGVz
PjxwZXJpb2RpY2FsPjxmdWxsLXRpdGxlPkNlbGwgRGVhdGggRGlzPC9mdWxsLXRpdGxlPjwvcGVy
aW9kaWNhbD48cGFnZXM+NDc0PC9wYWdlcz48dm9sdW1lPjExPC92b2x1bWU+PG51bWJlcj42PC9u
dW1iZXI+PGVkaXRpb24+MjAyMDA2MTg8L2VkaXRpb24+PGtleXdvcmRzPjxrZXl3b3JkPkFuaW1h
bHM8L2tleXdvcmQ+PGtleXdvcmQ+KkFwb3B0b3Npczwva2V5d29yZD48a2V5d29yZD5GYXMgTGln
YW5kIFByb3RlaW4vKm1ldGFib2xpc208L2tleXdvcmQ+PGtleXdvcmQ+TWljZTwva2V5d29yZD48
a2V5d29yZD5NaW5vciBIaXN0b2NvbXBhdGliaWxpdHkgQW50aWdlbnMvKm1ldGFib2xpc208L2tl
eXdvcmQ+PGtleXdvcmQ+Kk5ldXRyb3BoaWwgQWN0aXZhdGlvbjwva2V5d29yZD48a2V5d29yZD5O
ZXV0cm9waGlscy8qY3l0b2xvZ3kvKm1ldGFib2xpc208L2tleXdvcmQ+PGtleXdvcmQ+UHJvdG8t
T25jb2dlbmUgUHJvdGVpbnMgYy1iY2wtMi8qbWV0YWJvbGlzbTwva2V5d29yZD48L2tleXdvcmRz
PjxkYXRlcz48eWVhcj4yMDIwPC95ZWFyPjxwdWItZGF0ZXM+PGRhdGU+SnVuIDE4PC9kYXRlPjwv
cHViLWRhdGVzPjwvZGF0ZXM+PGlzYm4+MjA0MS00ODg5IChFbGVjdHJvbmljKTwvaXNibj48YWNj
ZXNzaW9uLW51bT4zMjU1NTE1MDwvYWNjZXNzaW9uLW51bT48dXJscz48cmVsYXRlZC11cmxzPjx1
cmw+aHR0cHM6Ly93d3cubmNiaS5ubG0ubmloLmdvdi9wdWJtZWQvMzI1NTUxNTA8L3VybD48L3Jl
bGF0ZWQtdXJscz48L3VybHM+PGN1c3RvbTE+VGhlIGF1dGhvcnMgZGVjbGFyZSB0aGF0IHRoZXkg
aGF2ZSBubyBjb25mbGljdCBvZiBpbnRlcmVzdC48L2N1c3RvbTE+PGN1c3RvbTI+UE1DNzMwMzE3
NjwvY3VzdG9tMj48ZWxlY3Ryb25pYy1yZXNvdXJjZS1udW0+MTAuMTAzOC9zNDE0MTktMDIwLTI2
NzYtOT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2hlbms8L0F1dGhvcj48WWVhcj4yMDIwPC9ZZWFyPjxS
ZWNOdW0+MjI3PC9SZWNOdW0+PERpc3BsYXlUZXh0PjxzdHlsZSBmYWNlPSJzdXBlcnNjcmlwdCI+
MTE8L3N0eWxlPjwvRGlzcGxheVRleHQ+PHJlY29yZD48cmVjLW51bWJlcj4yMjc8L3JlYy1udW1i
ZXI+PGZvcmVpZ24ta2V5cz48a2V5IGFwcD0iRU4iIGRiLWlkPSIyenByenRmdmRhcmVldGV3NWR5
djJhNXRzd2U5ZnNwc3ZyeHoiIHRpbWVzdGFtcD0iMTcxMjcxNjcxOSI+MjI3PC9rZXk+PC9mb3Jl
aWduLWtleXM+PHJlZi10eXBlIG5hbWU9IkpvdXJuYWwgQXJ0aWNsZSI+MTc8L3JlZi10eXBlPjxj
b250cmlidXRvcnM+PGF1dGhvcnM+PGF1dGhvcj5TY2hlbmssIFIuIEwuPC9hdXRob3I+PGF1dGhv
cj5HYW5nb2RhLCBMLjwvYXV0aG9yPjxhdXRob3I+TGF3bG9yLCBLLiBFLjwvYXV0aG9yPjxhdXRo
b3I+TyZhcG9zO1JlaWxseSwgTC4gQS48L2F1dGhvcj48YXV0aG9yPlN0cmFzc2VyLCBBLjwvYXV0
aG9yPjxhdXRob3I+SGVyb2xkLCBNLiBKLjwvYXV0aG9yPjwvYXV0aG9ycz48L2NvbnRyaWJ1dG9y
cz48YXV0aC1hZGRyZXNzPlRoZSBXYWx0ZXIgYW5kIEVsaXphIEhhbGwgSW5zdGl0dXRlIG9mIE1l
ZGljYWwgUmVzZWFyY2gsIFBhcmt2aWxsZSwgVklDLCBBdXN0cmFsaWEuJiN4RDtEZXBhcnRtZW50
IG9mIE1lZGljYWwgQmlvbG9neSwgVW5pdmVyc2l0eSBvZiBNZWxib3VybmUsIFBhcmt2aWxsZSwg
VklDLCBBdXN0cmFsaWEuJiN4RDtSZXNlYXJjaCBJbnN0aXR1dGUgb2YgTW9sZWN1bGFyIFBhdGhv
bG9neSwgVmllbm5hIEJpb2NlbnRlciwgVmllbm5hLCBBdXN0cmlhLiYjeEQ7Q2VudHJlIGZvciBJ
bm5hdGUgSW1tdW5pdHkgYW5kIEluZmVjdGlvdXMgRGlzZWFzZXMsIEh1ZHNvbiBJbnN0aXR1dGUg
b2YgTWVkaWNhbCBSZXNlYXJjaCwgQ2xheXRvbiwgVklDLCBBdXN0cmFsaWEuJiN4RDtEZXBhcnRt
ZW50IG9mIE1vbGVjdWxhciBhbmQgVHJhbnNsYXRpb25hbCBTY2llbmNlLCBNb25hc2ggVW5pdmVy
c2l0eSwgQ2xheXRvbiwgVklDLCBBdXN0cmFsaWEuJiN4RDtUaGUgV2FsdGVyIGFuZCBFbGl6YSBI
YWxsIEluc3RpdHV0ZSBvZiBNZWRpY2FsIFJlc2VhcmNoLCBQYXJrdmlsbGUsIFZJQywgQXVzdHJh
bGlhLiBoZXJvbGRAd2VoaS5lZHUuYXUuJiN4RDtEZXBhcnRtZW50IG9mIE1lZGljYWwgQmlvbG9n
eSwgVW5pdmVyc2l0eSBvZiBNZWxib3VybmUsIFBhcmt2aWxsZSwgVklDLCBBdXN0cmFsaWEuIGhl
cm9sZEB3ZWhpLmVkdS5hdS48L2F1dGgtYWRkcmVzcz48dGl0bGVzPjx0aXRsZT5UaGUgcHJvLXN1
cnZpdmFsIEJjbC0yIGZhbWlseSBtZW1iZXIgQTEgZGVsYXlzIHNwb250YW5lb3VzIGFuZCBGQVMg
bGlnYW5kLWluZHVjZWQgYXBvcHRvc2lzIG9mIGFjdGl2YXRlZCBuZXV0cm9waGlsczwvdGl0bGU+
PHNlY29uZGFyeS10aXRsZT5DZWxsIERlYXRoIERpczwvc2Vjb25kYXJ5LXRpdGxlPjwvdGl0bGVz
PjxwZXJpb2RpY2FsPjxmdWxsLXRpdGxlPkNlbGwgRGVhdGggRGlzPC9mdWxsLXRpdGxlPjwvcGVy
aW9kaWNhbD48cGFnZXM+NDc0PC9wYWdlcz48dm9sdW1lPjExPC92b2x1bWU+PG51bWJlcj42PC9u
dW1iZXI+PGVkaXRpb24+MjAyMDA2MTg8L2VkaXRpb24+PGtleXdvcmRzPjxrZXl3b3JkPkFuaW1h
bHM8L2tleXdvcmQ+PGtleXdvcmQ+KkFwb3B0b3Npczwva2V5d29yZD48a2V5d29yZD5GYXMgTGln
YW5kIFByb3RlaW4vKm1ldGFib2xpc208L2tleXdvcmQ+PGtleXdvcmQ+TWljZTwva2V5d29yZD48
a2V5d29yZD5NaW5vciBIaXN0b2NvbXBhdGliaWxpdHkgQW50aWdlbnMvKm1ldGFib2xpc208L2tl
eXdvcmQ+PGtleXdvcmQ+Kk5ldXRyb3BoaWwgQWN0aXZhdGlvbjwva2V5d29yZD48a2V5d29yZD5O
ZXV0cm9waGlscy8qY3l0b2xvZ3kvKm1ldGFib2xpc208L2tleXdvcmQ+PGtleXdvcmQ+UHJvdG8t
T25jb2dlbmUgUHJvdGVpbnMgYy1iY2wtMi8qbWV0YWJvbGlzbTwva2V5d29yZD48L2tleXdvcmRz
PjxkYXRlcz48eWVhcj4yMDIwPC95ZWFyPjxwdWItZGF0ZXM+PGRhdGU+SnVuIDE4PC9kYXRlPjwv
cHViLWRhdGVzPjwvZGF0ZXM+PGlzYm4+MjA0MS00ODg5IChFbGVjdHJvbmljKTwvaXNibj48YWNj
ZXNzaW9uLW51bT4zMjU1NTE1MDwvYWNjZXNzaW9uLW51bT48dXJscz48cmVsYXRlZC11cmxzPjx1
cmw+aHR0cHM6Ly93d3cubmNiaS5ubG0ubmloLmdvdi9wdWJtZWQvMzI1NTUxNTA8L3VybD48L3Jl
bGF0ZWQtdXJscz48L3VybHM+PGN1c3RvbTE+VGhlIGF1dGhvcnMgZGVjbGFyZSB0aGF0IHRoZXkg
aGF2ZSBubyBjb25mbGljdCBvZiBpbnRlcmVzdC48L2N1c3RvbTE+PGN1c3RvbTI+UE1DNzMwMzE3
NjwvY3VzdG9tMj48ZWxlY3Ryb25pYy1yZXNvdXJjZS1udW0+MTAuMTAzOC9zNDE0MTktMDIwLTI2
NzYtOT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2C6649" w:rsidRPr="00520E09">
              <w:rPr>
                <w:rFonts w:ascii="Times New Roman" w:hAnsi="Times New Roman" w:cs="Times New Roman"/>
              </w:rPr>
            </w:r>
            <w:r w:rsidR="002C6649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11</w:t>
            </w:r>
            <w:r w:rsidR="002C6649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03366907" w14:textId="152290AC" w:rsidR="00DA0844" w:rsidRPr="00520E09" w:rsidRDefault="00DA0844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4.2</w:t>
            </w:r>
            <w:r w:rsidRPr="00520E09">
              <w:rPr>
                <w:rFonts w:ascii="Times New Roman" w:hAnsi="Times New Roman" w:cs="Times New Roman"/>
              </w:rPr>
              <w:t xml:space="preserve"> A1 deletion</w:t>
            </w:r>
            <w:r w:rsidR="00E651E0" w:rsidRPr="00520E09">
              <w:rPr>
                <w:rFonts w:ascii="Times New Roman" w:hAnsi="Times New Roman" w:cs="Times New Roman"/>
              </w:rPr>
              <w:t xml:space="preserve"> </w:t>
            </w:r>
            <w:r w:rsidRPr="00520E09">
              <w:rPr>
                <w:rFonts w:ascii="Times New Roman" w:hAnsi="Times New Roman" w:cs="Times New Roman"/>
              </w:rPr>
              <w:t xml:space="preserve">did not affect </w:t>
            </w:r>
            <w:proofErr w:type="spellStart"/>
            <w:r w:rsidRPr="00520E09">
              <w:rPr>
                <w:rFonts w:ascii="Times New Roman" w:hAnsi="Times New Roman" w:cs="Times New Roman"/>
              </w:rPr>
              <w:t>FasL</w:t>
            </w:r>
            <w:proofErr w:type="spellEnd"/>
            <w:r w:rsidRPr="00520E09">
              <w:rPr>
                <w:rFonts w:ascii="Times New Roman" w:hAnsi="Times New Roman" w:cs="Times New Roman"/>
              </w:rPr>
              <w:t xml:space="preserve"> to induce neutrophil death</w:t>
            </w:r>
            <w:r w:rsidR="002C6649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2hlbms8L0F1dGhvcj48WWVhcj4yMDIwPC9ZZWFyPjxS
ZWNOdW0+MjI3PC9SZWNOdW0+PERpc3BsYXlUZXh0PjxzdHlsZSBmYWNlPSJzdXBlcnNjcmlwdCI+
MTE8L3N0eWxlPjwvRGlzcGxheVRleHQ+PHJlY29yZD48cmVjLW51bWJlcj4yMjc8L3JlYy1udW1i
ZXI+PGZvcmVpZ24ta2V5cz48a2V5IGFwcD0iRU4iIGRiLWlkPSIyenByenRmdmRhcmVldGV3NWR5
djJhNXRzd2U5ZnNwc3ZyeHoiIHRpbWVzdGFtcD0iMTcxMjcxNjcxOSI+MjI3PC9rZXk+PC9mb3Jl
aWduLWtleXM+PHJlZi10eXBlIG5hbWU9IkpvdXJuYWwgQXJ0aWNsZSI+MTc8L3JlZi10eXBlPjxj
b250cmlidXRvcnM+PGF1dGhvcnM+PGF1dGhvcj5TY2hlbmssIFIuIEwuPC9hdXRob3I+PGF1dGhv
cj5HYW5nb2RhLCBMLjwvYXV0aG9yPjxhdXRob3I+TGF3bG9yLCBLLiBFLjwvYXV0aG9yPjxhdXRo
b3I+TyZhcG9zO1JlaWxseSwgTC4gQS48L2F1dGhvcj48YXV0aG9yPlN0cmFzc2VyLCBBLjwvYXV0
aG9yPjxhdXRob3I+SGVyb2xkLCBNLiBKLjwvYXV0aG9yPjwvYXV0aG9ycz48L2NvbnRyaWJ1dG9y
cz48YXV0aC1hZGRyZXNzPlRoZSBXYWx0ZXIgYW5kIEVsaXphIEhhbGwgSW5zdGl0dXRlIG9mIE1l
ZGljYWwgUmVzZWFyY2gsIFBhcmt2aWxsZSwgVklDLCBBdXN0cmFsaWEuJiN4RDtEZXBhcnRtZW50
IG9mIE1lZGljYWwgQmlvbG9neSwgVW5pdmVyc2l0eSBvZiBNZWxib3VybmUsIFBhcmt2aWxsZSwg
VklDLCBBdXN0cmFsaWEuJiN4RDtSZXNlYXJjaCBJbnN0aXR1dGUgb2YgTW9sZWN1bGFyIFBhdGhv
bG9neSwgVmllbm5hIEJpb2NlbnRlciwgVmllbm5hLCBBdXN0cmlhLiYjeEQ7Q2VudHJlIGZvciBJ
bm5hdGUgSW1tdW5pdHkgYW5kIEluZmVjdGlvdXMgRGlzZWFzZXMsIEh1ZHNvbiBJbnN0aXR1dGUg
b2YgTWVkaWNhbCBSZXNlYXJjaCwgQ2xheXRvbiwgVklDLCBBdXN0cmFsaWEuJiN4RDtEZXBhcnRt
ZW50IG9mIE1vbGVjdWxhciBhbmQgVHJhbnNsYXRpb25hbCBTY2llbmNlLCBNb25hc2ggVW5pdmVy
c2l0eSwgQ2xheXRvbiwgVklDLCBBdXN0cmFsaWEuJiN4RDtUaGUgV2FsdGVyIGFuZCBFbGl6YSBI
YWxsIEluc3RpdHV0ZSBvZiBNZWRpY2FsIFJlc2VhcmNoLCBQYXJrdmlsbGUsIFZJQywgQXVzdHJh
bGlhLiBoZXJvbGRAd2VoaS5lZHUuYXUuJiN4RDtEZXBhcnRtZW50IG9mIE1lZGljYWwgQmlvbG9n
eSwgVW5pdmVyc2l0eSBvZiBNZWxib3VybmUsIFBhcmt2aWxsZSwgVklDLCBBdXN0cmFsaWEuIGhl
cm9sZEB3ZWhpLmVkdS5hdS48L2F1dGgtYWRkcmVzcz48dGl0bGVzPjx0aXRsZT5UaGUgcHJvLXN1
cnZpdmFsIEJjbC0yIGZhbWlseSBtZW1iZXIgQTEgZGVsYXlzIHNwb250YW5lb3VzIGFuZCBGQVMg
bGlnYW5kLWluZHVjZWQgYXBvcHRvc2lzIG9mIGFjdGl2YXRlZCBuZXV0cm9waGlsczwvdGl0bGU+
PHNlY29uZGFyeS10aXRsZT5DZWxsIERlYXRoIERpczwvc2Vjb25kYXJ5LXRpdGxlPjwvdGl0bGVz
PjxwZXJpb2RpY2FsPjxmdWxsLXRpdGxlPkNlbGwgRGVhdGggRGlzPC9mdWxsLXRpdGxlPjwvcGVy
aW9kaWNhbD48cGFnZXM+NDc0PC9wYWdlcz48dm9sdW1lPjExPC92b2x1bWU+PG51bWJlcj42PC9u
dW1iZXI+PGVkaXRpb24+MjAyMDA2MTg8L2VkaXRpb24+PGtleXdvcmRzPjxrZXl3b3JkPkFuaW1h
bHM8L2tleXdvcmQ+PGtleXdvcmQ+KkFwb3B0b3Npczwva2V5d29yZD48a2V5d29yZD5GYXMgTGln
YW5kIFByb3RlaW4vKm1ldGFib2xpc208L2tleXdvcmQ+PGtleXdvcmQ+TWljZTwva2V5d29yZD48
a2V5d29yZD5NaW5vciBIaXN0b2NvbXBhdGliaWxpdHkgQW50aWdlbnMvKm1ldGFib2xpc208L2tl
eXdvcmQ+PGtleXdvcmQ+Kk5ldXRyb3BoaWwgQWN0aXZhdGlvbjwva2V5d29yZD48a2V5d29yZD5O
ZXV0cm9waGlscy8qY3l0b2xvZ3kvKm1ldGFib2xpc208L2tleXdvcmQ+PGtleXdvcmQ+UHJvdG8t
T25jb2dlbmUgUHJvdGVpbnMgYy1iY2wtMi8qbWV0YWJvbGlzbTwva2V5d29yZD48L2tleXdvcmRz
PjxkYXRlcz48eWVhcj4yMDIwPC95ZWFyPjxwdWItZGF0ZXM+PGRhdGU+SnVuIDE4PC9kYXRlPjwv
cHViLWRhdGVzPjwvZGF0ZXM+PGlzYm4+MjA0MS00ODg5IChFbGVjdHJvbmljKTwvaXNibj48YWNj
ZXNzaW9uLW51bT4zMjU1NTE1MDwvYWNjZXNzaW9uLW51bT48dXJscz48cmVsYXRlZC11cmxzPjx1
cmw+aHR0cHM6Ly93d3cubmNiaS5ubG0ubmloLmdvdi9wdWJtZWQvMzI1NTUxNTA8L3VybD48L3Jl
bGF0ZWQtdXJscz48L3VybHM+PGN1c3RvbTE+VGhlIGF1dGhvcnMgZGVjbGFyZSB0aGF0IHRoZXkg
aGF2ZSBubyBjb25mbGljdCBvZiBpbnRlcmVzdC48L2N1c3RvbTE+PGN1c3RvbTI+UE1DNzMwMzE3
NjwvY3VzdG9tMj48ZWxlY3Ryb25pYy1yZXNvdXJjZS1udW0+MTAuMTAzOC9zNDE0MTktMDIwLTI2
NzYtOT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2hlbms8L0F1dGhvcj48WWVhcj4yMDIwPC9ZZWFyPjxS
ZWNOdW0+MjI3PC9SZWNOdW0+PERpc3BsYXlUZXh0PjxzdHlsZSBmYWNlPSJzdXBlcnNjcmlwdCI+
MTE8L3N0eWxlPjwvRGlzcGxheVRleHQ+PHJlY29yZD48cmVjLW51bWJlcj4yMjc8L3JlYy1udW1i
ZXI+PGZvcmVpZ24ta2V5cz48a2V5IGFwcD0iRU4iIGRiLWlkPSIyenByenRmdmRhcmVldGV3NWR5
djJhNXRzd2U5ZnNwc3ZyeHoiIHRpbWVzdGFtcD0iMTcxMjcxNjcxOSI+MjI3PC9rZXk+PC9mb3Jl
aWduLWtleXM+PHJlZi10eXBlIG5hbWU9IkpvdXJuYWwgQXJ0aWNsZSI+MTc8L3JlZi10eXBlPjxj
b250cmlidXRvcnM+PGF1dGhvcnM+PGF1dGhvcj5TY2hlbmssIFIuIEwuPC9hdXRob3I+PGF1dGhv
cj5HYW5nb2RhLCBMLjwvYXV0aG9yPjxhdXRob3I+TGF3bG9yLCBLLiBFLjwvYXV0aG9yPjxhdXRo
b3I+TyZhcG9zO1JlaWxseSwgTC4gQS48L2F1dGhvcj48YXV0aG9yPlN0cmFzc2VyLCBBLjwvYXV0
aG9yPjxhdXRob3I+SGVyb2xkLCBNLiBKLjwvYXV0aG9yPjwvYXV0aG9ycz48L2NvbnRyaWJ1dG9y
cz48YXV0aC1hZGRyZXNzPlRoZSBXYWx0ZXIgYW5kIEVsaXphIEhhbGwgSW5zdGl0dXRlIG9mIE1l
ZGljYWwgUmVzZWFyY2gsIFBhcmt2aWxsZSwgVklDLCBBdXN0cmFsaWEuJiN4RDtEZXBhcnRtZW50
IG9mIE1lZGljYWwgQmlvbG9neSwgVW5pdmVyc2l0eSBvZiBNZWxib3VybmUsIFBhcmt2aWxsZSwg
VklDLCBBdXN0cmFsaWEuJiN4RDtSZXNlYXJjaCBJbnN0aXR1dGUgb2YgTW9sZWN1bGFyIFBhdGhv
bG9neSwgVmllbm5hIEJpb2NlbnRlciwgVmllbm5hLCBBdXN0cmlhLiYjeEQ7Q2VudHJlIGZvciBJ
bm5hdGUgSW1tdW5pdHkgYW5kIEluZmVjdGlvdXMgRGlzZWFzZXMsIEh1ZHNvbiBJbnN0aXR1dGUg
b2YgTWVkaWNhbCBSZXNlYXJjaCwgQ2xheXRvbiwgVklDLCBBdXN0cmFsaWEuJiN4RDtEZXBhcnRt
ZW50IG9mIE1vbGVjdWxhciBhbmQgVHJhbnNsYXRpb25hbCBTY2llbmNlLCBNb25hc2ggVW5pdmVy
c2l0eSwgQ2xheXRvbiwgVklDLCBBdXN0cmFsaWEuJiN4RDtUaGUgV2FsdGVyIGFuZCBFbGl6YSBI
YWxsIEluc3RpdHV0ZSBvZiBNZWRpY2FsIFJlc2VhcmNoLCBQYXJrdmlsbGUsIFZJQywgQXVzdHJh
bGlhLiBoZXJvbGRAd2VoaS5lZHUuYXUuJiN4RDtEZXBhcnRtZW50IG9mIE1lZGljYWwgQmlvbG9n
eSwgVW5pdmVyc2l0eSBvZiBNZWxib3VybmUsIFBhcmt2aWxsZSwgVklDLCBBdXN0cmFsaWEuIGhl
cm9sZEB3ZWhpLmVkdS5hdS48L2F1dGgtYWRkcmVzcz48dGl0bGVzPjx0aXRsZT5UaGUgcHJvLXN1
cnZpdmFsIEJjbC0yIGZhbWlseSBtZW1iZXIgQTEgZGVsYXlzIHNwb250YW5lb3VzIGFuZCBGQVMg
bGlnYW5kLWluZHVjZWQgYXBvcHRvc2lzIG9mIGFjdGl2YXRlZCBuZXV0cm9waGlsczwvdGl0bGU+
PHNlY29uZGFyeS10aXRsZT5DZWxsIERlYXRoIERpczwvc2Vjb25kYXJ5LXRpdGxlPjwvdGl0bGVz
PjxwZXJpb2RpY2FsPjxmdWxsLXRpdGxlPkNlbGwgRGVhdGggRGlzPC9mdWxsLXRpdGxlPjwvcGVy
aW9kaWNhbD48cGFnZXM+NDc0PC9wYWdlcz48dm9sdW1lPjExPC92b2x1bWU+PG51bWJlcj42PC9u
dW1iZXI+PGVkaXRpb24+MjAyMDA2MTg8L2VkaXRpb24+PGtleXdvcmRzPjxrZXl3b3JkPkFuaW1h
bHM8L2tleXdvcmQ+PGtleXdvcmQ+KkFwb3B0b3Npczwva2V5d29yZD48a2V5d29yZD5GYXMgTGln
YW5kIFByb3RlaW4vKm1ldGFib2xpc208L2tleXdvcmQ+PGtleXdvcmQ+TWljZTwva2V5d29yZD48
a2V5d29yZD5NaW5vciBIaXN0b2NvbXBhdGliaWxpdHkgQW50aWdlbnMvKm1ldGFib2xpc208L2tl
eXdvcmQ+PGtleXdvcmQ+Kk5ldXRyb3BoaWwgQWN0aXZhdGlvbjwva2V5d29yZD48a2V5d29yZD5O
ZXV0cm9waGlscy8qY3l0b2xvZ3kvKm1ldGFib2xpc208L2tleXdvcmQ+PGtleXdvcmQ+UHJvdG8t
T25jb2dlbmUgUHJvdGVpbnMgYy1iY2wtMi8qbWV0YWJvbGlzbTwva2V5d29yZD48L2tleXdvcmRz
PjxkYXRlcz48eWVhcj4yMDIwPC95ZWFyPjxwdWItZGF0ZXM+PGRhdGU+SnVuIDE4PC9kYXRlPjwv
cHViLWRhdGVzPjwvZGF0ZXM+PGlzYm4+MjA0MS00ODg5IChFbGVjdHJvbmljKTwvaXNibj48YWNj
ZXNzaW9uLW51bT4zMjU1NTE1MDwvYWNjZXNzaW9uLW51bT48dXJscz48cmVsYXRlZC11cmxzPjx1
cmw+aHR0cHM6Ly93d3cubmNiaS5ubG0ubmloLmdvdi9wdWJtZWQvMzI1NTUxNTA8L3VybD48L3Jl
bGF0ZWQtdXJscz48L3VybHM+PGN1c3RvbTE+VGhlIGF1dGhvcnMgZGVjbGFyZSB0aGF0IHRoZXkg
aGF2ZSBubyBjb25mbGljdCBvZiBpbnRlcmVzdC48L2N1c3RvbTE+PGN1c3RvbTI+UE1DNzMwMzE3
NjwvY3VzdG9tMj48ZWxlY3Ryb25pYy1yZXNvdXJjZS1udW0+MTAuMTAzOC9zNDE0MTktMDIwLTI2
NzYtOT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2C6649" w:rsidRPr="00520E09">
              <w:rPr>
                <w:rFonts w:ascii="Times New Roman" w:hAnsi="Times New Roman" w:cs="Times New Roman"/>
              </w:rPr>
            </w:r>
            <w:r w:rsidR="002C6649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11</w:t>
            </w:r>
            <w:r w:rsidR="002C6649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1D1056E1" w14:textId="379A193E" w:rsidR="00DA0844" w:rsidRPr="00520E09" w:rsidRDefault="00E651E0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4.3</w:t>
            </w:r>
            <w:r w:rsidRPr="00520E09">
              <w:rPr>
                <w:rFonts w:ascii="Times New Roman" w:hAnsi="Times New Roman" w:cs="Times New Roman"/>
              </w:rPr>
              <w:t xml:space="preserve"> A1 deletion impaired LPS plus GM-CSF to delay neutrophil death</w:t>
            </w:r>
            <w:r w:rsidR="002C6649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2hlbms8L0F1dGhvcj48WWVhcj4yMDIwPC9ZZWFyPjxS
ZWNOdW0+MjI3PC9SZWNOdW0+PERpc3BsYXlUZXh0PjxzdHlsZSBmYWNlPSJzdXBlcnNjcmlwdCI+
MTE8L3N0eWxlPjwvRGlzcGxheVRleHQ+PHJlY29yZD48cmVjLW51bWJlcj4yMjc8L3JlYy1udW1i
ZXI+PGZvcmVpZ24ta2V5cz48a2V5IGFwcD0iRU4iIGRiLWlkPSIyenByenRmdmRhcmVldGV3NWR5
djJhNXRzd2U5ZnNwc3ZyeHoiIHRpbWVzdGFtcD0iMTcxMjcxNjcxOSI+MjI3PC9rZXk+PC9mb3Jl
aWduLWtleXM+PHJlZi10eXBlIG5hbWU9IkpvdXJuYWwgQXJ0aWNsZSI+MTc8L3JlZi10eXBlPjxj
b250cmlidXRvcnM+PGF1dGhvcnM+PGF1dGhvcj5TY2hlbmssIFIuIEwuPC9hdXRob3I+PGF1dGhv
cj5HYW5nb2RhLCBMLjwvYXV0aG9yPjxhdXRob3I+TGF3bG9yLCBLLiBFLjwvYXV0aG9yPjxhdXRo
b3I+TyZhcG9zO1JlaWxseSwgTC4gQS48L2F1dGhvcj48YXV0aG9yPlN0cmFzc2VyLCBBLjwvYXV0
aG9yPjxhdXRob3I+SGVyb2xkLCBNLiBKLjwvYXV0aG9yPjwvYXV0aG9ycz48L2NvbnRyaWJ1dG9y
cz48YXV0aC1hZGRyZXNzPlRoZSBXYWx0ZXIgYW5kIEVsaXphIEhhbGwgSW5zdGl0dXRlIG9mIE1l
ZGljYWwgUmVzZWFyY2gsIFBhcmt2aWxsZSwgVklDLCBBdXN0cmFsaWEuJiN4RDtEZXBhcnRtZW50
IG9mIE1lZGljYWwgQmlvbG9neSwgVW5pdmVyc2l0eSBvZiBNZWxib3VybmUsIFBhcmt2aWxsZSwg
VklDLCBBdXN0cmFsaWEuJiN4RDtSZXNlYXJjaCBJbnN0aXR1dGUgb2YgTW9sZWN1bGFyIFBhdGhv
bG9neSwgVmllbm5hIEJpb2NlbnRlciwgVmllbm5hLCBBdXN0cmlhLiYjeEQ7Q2VudHJlIGZvciBJ
bm5hdGUgSW1tdW5pdHkgYW5kIEluZmVjdGlvdXMgRGlzZWFzZXMsIEh1ZHNvbiBJbnN0aXR1dGUg
b2YgTWVkaWNhbCBSZXNlYXJjaCwgQ2xheXRvbiwgVklDLCBBdXN0cmFsaWEuJiN4RDtEZXBhcnRt
ZW50IG9mIE1vbGVjdWxhciBhbmQgVHJhbnNsYXRpb25hbCBTY2llbmNlLCBNb25hc2ggVW5pdmVy
c2l0eSwgQ2xheXRvbiwgVklDLCBBdXN0cmFsaWEuJiN4RDtUaGUgV2FsdGVyIGFuZCBFbGl6YSBI
YWxsIEluc3RpdHV0ZSBvZiBNZWRpY2FsIFJlc2VhcmNoLCBQYXJrdmlsbGUsIFZJQywgQXVzdHJh
bGlhLiBoZXJvbGRAd2VoaS5lZHUuYXUuJiN4RDtEZXBhcnRtZW50IG9mIE1lZGljYWwgQmlvbG9n
eSwgVW5pdmVyc2l0eSBvZiBNZWxib3VybmUsIFBhcmt2aWxsZSwgVklDLCBBdXN0cmFsaWEuIGhl
cm9sZEB3ZWhpLmVkdS5hdS48L2F1dGgtYWRkcmVzcz48dGl0bGVzPjx0aXRsZT5UaGUgcHJvLXN1
cnZpdmFsIEJjbC0yIGZhbWlseSBtZW1iZXIgQTEgZGVsYXlzIHNwb250YW5lb3VzIGFuZCBGQVMg
bGlnYW5kLWluZHVjZWQgYXBvcHRvc2lzIG9mIGFjdGl2YXRlZCBuZXV0cm9waGlsczwvdGl0bGU+
PHNlY29uZGFyeS10aXRsZT5DZWxsIERlYXRoIERpczwvc2Vjb25kYXJ5LXRpdGxlPjwvdGl0bGVz
PjxwZXJpb2RpY2FsPjxmdWxsLXRpdGxlPkNlbGwgRGVhdGggRGlzPC9mdWxsLXRpdGxlPjwvcGVy
aW9kaWNhbD48cGFnZXM+NDc0PC9wYWdlcz48dm9sdW1lPjExPC92b2x1bWU+PG51bWJlcj42PC9u
dW1iZXI+PGVkaXRpb24+MjAyMDA2MTg8L2VkaXRpb24+PGtleXdvcmRzPjxrZXl3b3JkPkFuaW1h
bHM8L2tleXdvcmQ+PGtleXdvcmQ+KkFwb3B0b3Npczwva2V5d29yZD48a2V5d29yZD5GYXMgTGln
YW5kIFByb3RlaW4vKm1ldGFib2xpc208L2tleXdvcmQ+PGtleXdvcmQ+TWljZTwva2V5d29yZD48
a2V5d29yZD5NaW5vciBIaXN0b2NvbXBhdGliaWxpdHkgQW50aWdlbnMvKm1ldGFib2xpc208L2tl
eXdvcmQ+PGtleXdvcmQ+Kk5ldXRyb3BoaWwgQWN0aXZhdGlvbjwva2V5d29yZD48a2V5d29yZD5O
ZXV0cm9waGlscy8qY3l0b2xvZ3kvKm1ldGFib2xpc208L2tleXdvcmQ+PGtleXdvcmQ+UHJvdG8t
T25jb2dlbmUgUHJvdGVpbnMgYy1iY2wtMi8qbWV0YWJvbGlzbTwva2V5d29yZD48L2tleXdvcmRz
PjxkYXRlcz48eWVhcj4yMDIwPC95ZWFyPjxwdWItZGF0ZXM+PGRhdGU+SnVuIDE4PC9kYXRlPjwv
cHViLWRhdGVzPjwvZGF0ZXM+PGlzYm4+MjA0MS00ODg5IChFbGVjdHJvbmljKTwvaXNibj48YWNj
ZXNzaW9uLW51bT4zMjU1NTE1MDwvYWNjZXNzaW9uLW51bT48dXJscz48cmVsYXRlZC11cmxzPjx1
cmw+aHR0cHM6Ly93d3cubmNiaS5ubG0ubmloLmdvdi9wdWJtZWQvMzI1NTUxNTA8L3VybD48L3Jl
bGF0ZWQtdXJscz48L3VybHM+PGN1c3RvbTE+VGhlIGF1dGhvcnMgZGVjbGFyZSB0aGF0IHRoZXkg
aGF2ZSBubyBjb25mbGljdCBvZiBpbnRlcmVzdC48L2N1c3RvbTE+PGN1c3RvbTI+UE1DNzMwMzE3
NjwvY3VzdG9tMj48ZWxlY3Ryb25pYy1yZXNvdXJjZS1udW0+MTAuMTAzOC9zNDE0MTktMDIwLTI2
NzYtOT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="00234D22">
              <w:rPr>
                <w:rFonts w:ascii="Times New Roman" w:hAnsi="Times New Roman" w:cs="Times New Roman"/>
              </w:rPr>
              <w:instrText xml:space="preserve"> ADDIN EN.CITE </w:instrText>
            </w:r>
            <w:r w:rsidR="00234D22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2hlbms8L0F1dGhvcj48WWVhcj4yMDIwPC9ZZWFyPjxS
ZWNOdW0+MjI3PC9SZWNOdW0+PERpc3BsYXlUZXh0PjxzdHlsZSBmYWNlPSJzdXBlcnNjcmlwdCI+
MTE8L3N0eWxlPjwvRGlzcGxheVRleHQ+PHJlY29yZD48cmVjLW51bWJlcj4yMjc8L3JlYy1udW1i
ZXI+PGZvcmVpZ24ta2V5cz48a2V5IGFwcD0iRU4iIGRiLWlkPSIyenByenRmdmRhcmVldGV3NWR5
djJhNXRzd2U5ZnNwc3ZyeHoiIHRpbWVzdGFtcD0iMTcxMjcxNjcxOSI+MjI3PC9rZXk+PC9mb3Jl
aWduLWtleXM+PHJlZi10eXBlIG5hbWU9IkpvdXJuYWwgQXJ0aWNsZSI+MTc8L3JlZi10eXBlPjxj
b250cmlidXRvcnM+PGF1dGhvcnM+PGF1dGhvcj5TY2hlbmssIFIuIEwuPC9hdXRob3I+PGF1dGhv
cj5HYW5nb2RhLCBMLjwvYXV0aG9yPjxhdXRob3I+TGF3bG9yLCBLLiBFLjwvYXV0aG9yPjxhdXRo
b3I+TyZhcG9zO1JlaWxseSwgTC4gQS48L2F1dGhvcj48YXV0aG9yPlN0cmFzc2VyLCBBLjwvYXV0
aG9yPjxhdXRob3I+SGVyb2xkLCBNLiBKLjwvYXV0aG9yPjwvYXV0aG9ycz48L2NvbnRyaWJ1dG9y
cz48YXV0aC1hZGRyZXNzPlRoZSBXYWx0ZXIgYW5kIEVsaXphIEhhbGwgSW5zdGl0dXRlIG9mIE1l
ZGljYWwgUmVzZWFyY2gsIFBhcmt2aWxsZSwgVklDLCBBdXN0cmFsaWEuJiN4RDtEZXBhcnRtZW50
IG9mIE1lZGljYWwgQmlvbG9neSwgVW5pdmVyc2l0eSBvZiBNZWxib3VybmUsIFBhcmt2aWxsZSwg
VklDLCBBdXN0cmFsaWEuJiN4RDtSZXNlYXJjaCBJbnN0aXR1dGUgb2YgTW9sZWN1bGFyIFBhdGhv
bG9neSwgVmllbm5hIEJpb2NlbnRlciwgVmllbm5hLCBBdXN0cmlhLiYjeEQ7Q2VudHJlIGZvciBJ
bm5hdGUgSW1tdW5pdHkgYW5kIEluZmVjdGlvdXMgRGlzZWFzZXMsIEh1ZHNvbiBJbnN0aXR1dGUg
b2YgTWVkaWNhbCBSZXNlYXJjaCwgQ2xheXRvbiwgVklDLCBBdXN0cmFsaWEuJiN4RDtEZXBhcnRt
ZW50IG9mIE1vbGVjdWxhciBhbmQgVHJhbnNsYXRpb25hbCBTY2llbmNlLCBNb25hc2ggVW5pdmVy
c2l0eSwgQ2xheXRvbiwgVklDLCBBdXN0cmFsaWEuJiN4RDtUaGUgV2FsdGVyIGFuZCBFbGl6YSBI
YWxsIEluc3RpdHV0ZSBvZiBNZWRpY2FsIFJlc2VhcmNoLCBQYXJrdmlsbGUsIFZJQywgQXVzdHJh
bGlhLiBoZXJvbGRAd2VoaS5lZHUuYXUuJiN4RDtEZXBhcnRtZW50IG9mIE1lZGljYWwgQmlvbG9n
eSwgVW5pdmVyc2l0eSBvZiBNZWxib3VybmUsIFBhcmt2aWxsZSwgVklDLCBBdXN0cmFsaWEuIGhl
cm9sZEB3ZWhpLmVkdS5hdS48L2F1dGgtYWRkcmVzcz48dGl0bGVzPjx0aXRsZT5UaGUgcHJvLXN1
cnZpdmFsIEJjbC0yIGZhbWlseSBtZW1iZXIgQTEgZGVsYXlzIHNwb250YW5lb3VzIGFuZCBGQVMg
bGlnYW5kLWluZHVjZWQgYXBvcHRvc2lzIG9mIGFjdGl2YXRlZCBuZXV0cm9waGlsczwvdGl0bGU+
PHNlY29uZGFyeS10aXRsZT5DZWxsIERlYXRoIERpczwvc2Vjb25kYXJ5LXRpdGxlPjwvdGl0bGVz
PjxwZXJpb2RpY2FsPjxmdWxsLXRpdGxlPkNlbGwgRGVhdGggRGlzPC9mdWxsLXRpdGxlPjwvcGVy
aW9kaWNhbD48cGFnZXM+NDc0PC9wYWdlcz48dm9sdW1lPjExPC92b2x1bWU+PG51bWJlcj42PC9u
dW1iZXI+PGVkaXRpb24+MjAyMDA2MTg8L2VkaXRpb24+PGtleXdvcmRzPjxrZXl3b3JkPkFuaW1h
bHM8L2tleXdvcmQ+PGtleXdvcmQ+KkFwb3B0b3Npczwva2V5d29yZD48a2V5d29yZD5GYXMgTGln
YW5kIFByb3RlaW4vKm1ldGFib2xpc208L2tleXdvcmQ+PGtleXdvcmQ+TWljZTwva2V5d29yZD48
a2V5d29yZD5NaW5vciBIaXN0b2NvbXBhdGliaWxpdHkgQW50aWdlbnMvKm1ldGFib2xpc208L2tl
eXdvcmQ+PGtleXdvcmQ+Kk5ldXRyb3BoaWwgQWN0aXZhdGlvbjwva2V5d29yZD48a2V5d29yZD5O
ZXV0cm9waGlscy8qY3l0b2xvZ3kvKm1ldGFib2xpc208L2tleXdvcmQ+PGtleXdvcmQ+UHJvdG8t
T25jb2dlbmUgUHJvdGVpbnMgYy1iY2wtMi8qbWV0YWJvbGlzbTwva2V5d29yZD48L2tleXdvcmRz
PjxkYXRlcz48eWVhcj4yMDIwPC95ZWFyPjxwdWItZGF0ZXM+PGRhdGU+SnVuIDE4PC9kYXRlPjwv
cHViLWRhdGVzPjwvZGF0ZXM+PGlzYm4+MjA0MS00ODg5IChFbGVjdHJvbmljKTwvaXNibj48YWNj
ZXNzaW9uLW51bT4zMjU1NTE1MDwvYWNjZXNzaW9uLW51bT48dXJscz48cmVsYXRlZC11cmxzPjx1
cmw+aHR0cHM6Ly93d3cubmNiaS5ubG0ubmloLmdvdi9wdWJtZWQvMzI1NTUxNTA8L3VybD48L3Jl
bGF0ZWQtdXJscz48L3VybHM+PGN1c3RvbTE+VGhlIGF1dGhvcnMgZGVjbGFyZSB0aGF0IHRoZXkg
aGF2ZSBubyBjb25mbGljdCBvZiBpbnRlcmVzdC48L2N1c3RvbTE+PGN1c3RvbTI+UE1DNzMwMzE3
NjwvY3VzdG9tMj48ZWxlY3Ryb25pYy1yZXNvdXJjZS1udW0+MTAuMTAzOC9zNDE0MTktMDIwLTI2
NzYtOT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="00234D2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234D22">
              <w:rPr>
                <w:rFonts w:ascii="Times New Roman" w:hAnsi="Times New Roman" w:cs="Times New Roman"/>
              </w:rPr>
            </w:r>
            <w:r w:rsidR="00234D22">
              <w:rPr>
                <w:rFonts w:ascii="Times New Roman" w:hAnsi="Times New Roman" w:cs="Times New Roman"/>
              </w:rPr>
              <w:fldChar w:fldCharType="end"/>
            </w:r>
            <w:r w:rsidR="002C6649" w:rsidRPr="00520E09">
              <w:rPr>
                <w:rFonts w:ascii="Times New Roman" w:hAnsi="Times New Roman" w:cs="Times New Roman"/>
              </w:rPr>
            </w:r>
            <w:r w:rsidR="002C6649" w:rsidRPr="00520E09">
              <w:rPr>
                <w:rFonts w:ascii="Times New Roman" w:hAnsi="Times New Roman" w:cs="Times New Roman"/>
              </w:rPr>
              <w:fldChar w:fldCharType="separate"/>
            </w:r>
            <w:r w:rsidR="00234D22" w:rsidRPr="00234D22">
              <w:rPr>
                <w:rFonts w:ascii="Times New Roman" w:hAnsi="Times New Roman" w:cs="Times New Roman"/>
                <w:noProof/>
                <w:vertAlign w:val="superscript"/>
              </w:rPr>
              <w:t>11</w:t>
            </w:r>
            <w:r w:rsidR="002C6649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16DC30AF" w14:textId="5177812C" w:rsidR="0009628B" w:rsidRPr="00520E09" w:rsidRDefault="0009628B" w:rsidP="00096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A3626" w:rsidRPr="00520E09" w14:paraId="3D43176E" w14:textId="77777777" w:rsidTr="00096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shd w:val="clear" w:color="auto" w:fill="auto"/>
          </w:tcPr>
          <w:p w14:paraId="10CF779D" w14:textId="77777777" w:rsidR="001319A5" w:rsidRPr="00520E09" w:rsidRDefault="001319A5" w:rsidP="002C6649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520E09">
              <w:rPr>
                <w:rFonts w:ascii="Times New Roman" w:hAnsi="Times New Roman" w:cs="Times New Roman"/>
                <w:b w:val="0"/>
                <w:bCs w:val="0"/>
              </w:rPr>
              <w:lastRenderedPageBreak/>
              <w:t>Bcl-xL</w:t>
            </w:r>
            <w:proofErr w:type="spellEnd"/>
          </w:p>
        </w:tc>
        <w:tc>
          <w:tcPr>
            <w:tcW w:w="2512" w:type="dxa"/>
            <w:shd w:val="clear" w:color="auto" w:fill="auto"/>
          </w:tcPr>
          <w:p w14:paraId="47457737" w14:textId="77777777" w:rsidR="001319A5" w:rsidRPr="00520E09" w:rsidRDefault="000F6720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Human</w:t>
            </w:r>
          </w:p>
          <w:p w14:paraId="1569F7F9" w14:textId="2DC7289E" w:rsidR="00775584" w:rsidRPr="00520E09" w:rsidRDefault="00775584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RT-PCR/RPA:</w:t>
            </w:r>
            <w:r w:rsidRPr="00520E0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20E09">
              <w:rPr>
                <w:rFonts w:ascii="Times New Roman" w:hAnsi="Times New Roman" w:cs="Times New Roman"/>
              </w:rPr>
              <w:t>Bcl-xL</w:t>
            </w:r>
            <w:proofErr w:type="spellEnd"/>
            <w:r w:rsidRPr="00520E09">
              <w:rPr>
                <w:rFonts w:ascii="Times New Roman" w:hAnsi="Times New Roman" w:cs="Times New Roman"/>
              </w:rPr>
              <w:t xml:space="preserve"> mRNA was detected in human neutrophils, the </w:t>
            </w:r>
            <w:r w:rsidRPr="00520E09">
              <w:rPr>
                <w:rFonts w:ascii="Times New Roman" w:hAnsi="Times New Roman" w:cs="Times New Roman"/>
              </w:rPr>
              <w:lastRenderedPageBreak/>
              <w:t xml:space="preserve">level of which was not </w:t>
            </w:r>
            <w:r w:rsidR="00C04CF6" w:rsidRPr="00520E09">
              <w:rPr>
                <w:rFonts w:ascii="Times New Roman" w:hAnsi="Times New Roman" w:cs="Times New Roman"/>
              </w:rPr>
              <w:t>modified</w:t>
            </w:r>
            <w:r w:rsidRPr="00520E09">
              <w:rPr>
                <w:rFonts w:ascii="Times New Roman" w:hAnsi="Times New Roman" w:cs="Times New Roman"/>
              </w:rPr>
              <w:t xml:space="preserve"> by stimulation with GM-CSF (50 ng/mL), LPS (100 ng/mL), TNF-α (10 ng/mL), or IFN-γ (100 U/mL) for 3 hours</w:t>
            </w:r>
            <w:r w:rsidR="002C6649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XZWlubWFubjwvQXV0aG9yPjxZZWFyPjE5OTk8L1llYXI+
PFJlY051bT4yMjI8L1JlY051bT48RGlzcGxheVRleHQ+PHN0eWxlIGZhY2U9InN1cGVyc2NyaXB0
Ij4xLDI8L3N0eWxlPjwvRGlzcGxheVRleHQ+PHJlY29yZD48cmVjLW51bWJlcj4yMjI8L3JlYy1u
dW1iZXI+PGZvcmVpZ24ta2V5cz48a2V5IGFwcD0iRU4iIGRiLWlkPSIyenByenRmdmRhcmVldGV3
NWR5djJhNXRzd2U5ZnNwc3ZyeHoiIHRpbWVzdGFtcD0iMTcxMjcxNjY0MCI+MjIyPC9rZXk+PC9m
b3JlaWduLWtleXM+PHJlZi10eXBlIG5hbWU9IkpvdXJuYWwgQXJ0aWNsZSI+MTc8L3JlZi10eXBl
Pjxjb250cmlidXRvcnM+PGF1dGhvcnM+PGF1dGhvcj5XZWlubWFubiwgUC48L2F1dGhvcj48YXV0
aG9yPkdhZWh0Z2VucywgUC48L2F1dGhvcj48YXV0aG9yPldhbHpvZywgQi48L2F1dGhvcj48L2F1
dGhvcnM+PC9jb250cmlidXRvcnM+PGF1dGgtYWRkcmVzcz5EZXBhcnRtZW50IG9mIFBoeXNpb2xv
Z3ksIEZyZWllIFVuaXZlcnNpdGF0LCBCZXJsaW4sIEdlcm1hbnkuPC9hdXRoLWFkZHJlc3M+PHRp
dGxlcz48dGl0bGU+QmNsLVhsLSBhbmQgQmF4LWFscGhhLW1lZGlhdGVkIHJlZ3VsYXRpb24gb2Yg
YXBvcHRvc2lzIG9mIGh1bWFuIG5ldXRyb3BoaWxzIHZpYSBjYXNwYXNlLTM8L3RpdGxlPjxzZWNv
bmRhcnktdGl0bGU+Qmxvb2Q8L3NlY29uZGFyeS10aXRsZT48L3RpdGxlcz48cGVyaW9kaWNhbD48
ZnVsbC10aXRsZT5CbG9vZDwvZnVsbC10aXRsZT48L3BlcmlvZGljYWw+PHBhZ2VzPjMxMDYtMTU8
L3BhZ2VzPjx2b2x1bWU+OTM8L3ZvbHVtZT48bnVtYmVyPjk8L251bWJlcj48a2V5d29yZHM+PGtl
eXdvcmQ+QXBvcHRvc2lzL2RydWcgZWZmZWN0cy8qcGh5c2lvbG9neTwva2V5d29yZD48a2V5d29y
ZD5DYXNwYXNlIDM8L2tleXdvcmQ+PGtleXdvcmQ+Q2FzcGFzZXMvKmJsb29kPC9rZXl3b3JkPjxr
ZXl3b3JkPkNlbGxzLCBDdWx0dXJlZDwva2V5d29yZD48a2V5d29yZD5Db3VtYXJpbnMvcGhhcm1h
Y29sb2d5PC9rZXl3b3JkPjxrZXl3b3JkPkdlbmUgRXhwcmVzc2lvbiBSZWd1bGF0aW9uPC9rZXl3
b3JkPjxrZXl3b3JkPkdyYW51bG9jeXRlLU1hY3JvcGhhZ2UgQ29sb255LVN0aW11bGF0aW5nIEZh
Y3Rvci9waGFybWFjb2xvZ3k8L2tleXdvcmQ+PGtleXdvcmQ+SEwtNjAgQ2VsbHM8L2tleXdvcmQ+
PGtleXdvcmQ+SHVtYW5zPC9rZXl3b3JkPjxrZXl3b3JkPk5ldXRyb3BoaWxzL2N5dG9sb2d5L2Ry
dWcgZWZmZWN0cy8qcGh5c2lvbG9neTwva2V5d29yZD48a2V5d29yZD5PbGlnb3BlcHRpZGVzL3Bo
YXJtYWNvbG9neTwva2V5d29yZD48a2V5d29yZD5Qcm90by1PbmNvZ2VuZSBQcm90ZWlucy9ibG9v
ZC8qZ2VuZXRpY3M8L2tleXdvcmQ+PGtleXdvcmQ+UHJvdG8tT25jb2dlbmUgUHJvdGVpbnMgYy1i
Y2wtMi9ibG9vZC8qZ2VuZXRpY3M8L2tleXdvcmQ+PGtleXdvcmQ+Uk5BLCBNZXNzZW5nZXIvYmxv
b2QvZ2VuZXRpY3M8L2tleXdvcmQ+PGtleXdvcmQ+UmV2ZXJzZSBUcmFuc2NyaXB0YXNlIFBvbHlt
ZXJhc2UgQ2hhaW4gUmVhY3Rpb248L2tleXdvcmQ+PGtleXdvcmQ+U2VyaW5lIFByb3RlaW5hc2Ug
SW5oaWJpdG9ycy9waGFybWFjb2xvZ3k8L2tleXdvcmQ+PGtleXdvcmQ+KlRyYW5zY3JpcHRpb24s
IEdlbmV0aWM8L2tleXdvcmQ+PGtleXdvcmQ+VHVtb3IgTmVjcm9zaXMgRmFjdG9yLWFscGhhL3Bo
YXJtYWNvbG9neTwva2V5d29yZD48a2V5d29yZD5iY2wtMi1Bc3NvY2lhdGVkIFggUHJvdGVpbjwv
a2V5d29yZD48a2V5d29yZD5iY2wtWCBQcm90ZWluPC9rZXl3b3JkPjwva2V5d29yZHM+PGRhdGVz
Pjx5ZWFyPjE5OTk8L3llYXI+PHB1Yi1kYXRlcz48ZGF0ZT5NYXkgMTwvZGF0ZT48L3B1Yi1kYXRl
cz48L2RhdGVzPjxpc2JuPjAwMDYtNDk3MSAoUHJpbnQpJiN4RDswMDA2LTQ5NzEgKExpbmtpbmcp
PC9pc2JuPjxhY2Nlc3Npb24tbnVtPjEwMjE2MTA4PC9hY2Nlc3Npb24tbnVtPjx1cmxzPjxyZWxh
dGVkLXVybHM+PHVybD5odHRwczovL3d3dy5uY2JpLm5sbS5uaWguZ292L3B1Ym1lZC8xMDIxNjEw
ODwvdXJsPjwvcmVsYXRlZC11cmxzPjwvdXJscz48cmVtb3RlLWRhdGFiYXNlLW5hbWU+TWVkbGlu
ZTwvcmVtb3RlLWRhdGFiYXNlLW5hbWU+PHJlbW90ZS1kYXRhYmFzZS1wcm92aWRlcj5OTE08L3Jl
bW90ZS1kYXRhYmFzZS1wcm92aWRlcj48L3JlY29yZD48L0NpdGU+PENpdGU+PEF1dGhvcj5Nb3Vs
ZGluZzwvQXV0aG9yPjxZZWFyPjIwMDE8L1llYXI+PFJlY051bT4yMjM8L1JlY051bT48cmVjb3Jk
PjxyZWMtbnVtYmVyPjIyMzwvcmVjLW51bWJlcj48Zm9yZWlnbi1rZXlzPjxrZXkgYXBwPSJFTiIg
ZGItaWQ9IjJ6cHJ6dGZ2ZGFyZWV0ZXc1ZHl2MmE1dHN3ZTlmc3BzdnJ4eiIgdGltZXN0YW1wPSIx
NzEyNzE2NjU2Ij4yMjM8L2tleT48L2ZvcmVpZ24ta2V5cz48cmVmLXR5cGUgbmFtZT0iSm91cm5h
bCBBcnRpY2xlIj4xNzwvcmVmLXR5cGU+PGNvbnRyaWJ1dG9ycz48YXV0aG9ycz48YXV0aG9yPk1v
dWxkaW5nLCBELiBBLjwvYXV0aG9yPjxhdXRob3I+QWtndWwsIEMuPC9hdXRob3I+PGF1dGhvcj5E
ZXJvdWV0LCBNLjwvYXV0aG9yPjxhdXRob3I+V2hpdGUsIE0uIFIuPC9hdXRob3I+PGF1dGhvcj5F
ZHdhcmRzLCBTLiBXLjwvYXV0aG9yPjwvYXV0aG9ycz48L2NvbnRyaWJ1dG9ycz48YXV0aC1hZGRy
ZXNzPlRoZSBVbml2ZXJzaXR5IG9mIExpdmVycG9vbCwgU2Nob29sIG9mIEJpb2xvZ2ljYWwgU2Np
ZW5jZXMsIExpZmUgU2NpZW5jZXMgQnVpbGRpbmcsIENyb3duIFN0cmVldCwgTGl2ZXJwb29sIEw2
OSA3WkIsIFVuaXRlZCBLaW5nZG9tLjwvYXV0aC1hZGRyZXNzPjx0aXRsZXM+PHRpdGxlPkJDTC0y
IGZhbWlseSBleHByZXNzaW9uIGluIGh1bWFuIG5ldXRyb3BoaWxzIGR1cmluZyBkZWxheWVkIGFu
ZCBhY2NlbGVyYXRlZCBhcG9wdG9zaXM8L3RpdGxlPjxzZWNvbmRhcnktdGl0bGU+SiBMZXVrb2Mg
QmlvbDwvc2Vjb25kYXJ5LXRpdGxlPjwvdGl0bGVzPjxwZXJpb2RpY2FsPjxmdWxsLXRpdGxlPkog
TGV1a29jIEJpb2w8L2Z1bGwtdGl0bGU+PC9wZXJpb2RpY2FsPjxwYWdlcz43ODMtOTI8L3BhZ2Vz
Pjx2b2x1bWU+NzA8L3ZvbHVtZT48bnVtYmVyPjU8L251bWJlcj48a2V5d29yZHM+PGtleXdvcmQ+
QWR1bHQ8L2tleXdvcmQ+PGtleXdvcmQ+QXBvcHRvc2lzL2RydWcgZWZmZWN0cy8qZ2VuZXRpY3M8
L2tleXdvcmQ+PGtleXdvcmQ+QXBvcHRvc2lzIFJlZ3VsYXRvcnkgUHJvdGVpbnM8L2tleXdvcmQ+
PGtleXdvcmQ+Q2FycmllciBQcm90ZWlucy9iaW9zeW50aGVzaXMvZ2VuZXRpY3M8L2tleXdvcmQ+
PGtleXdvcmQ+Q3ljbG9oZXhpbWlkZS9waGFybWFjb2xvZ3k8L2tleXdvcmQ+PGtleXdvcmQ+RE5B
LUJpbmRpbmcgUHJvdGVpbnMvYmlvc3ludGhlc2lzL2dlbmV0aWNzPC9rZXl3b3JkPjxrZXl3b3Jk
PkRhY3Rpbm9teWNpbi9waGFybWFjb2xvZ3k8L2tleXdvcmQ+PGtleXdvcmQ+RW9zaW5vcGhpbHMv
bWV0YWJvbGlzbTwva2V5d29yZD48a2V5d29yZD5HZW5lIEV4cHJlc3Npb24gUmVndWxhdGlvbi9k
cnVnIGVmZmVjdHM8L2tleXdvcmQ+PGtleXdvcmQ+R2VuZXMsIGJjbC0yPC9rZXl3b3JkPjxrZXl3
b3JkPkdsaW90b3hpbi9waGFybWFjb2xvZ3k8L2tleXdvcmQ+PGtleXdvcmQ+R3JhbnVsb2N5dGUt
TWFjcm9waGFnZSBDb2xvbnktU3RpbXVsYXRpbmcgRmFjdG9yL3BoYXJtYWNvbG9neTwva2V5d29y
ZD48a2V5d29yZD5IYWxmLUxpZmU8L2tleXdvcmQ+PGtleXdvcmQ+SHVtYW5zPC9rZXl3b3JkPjxr
ZXl3b3JkPkludGVyZmVyb24tZ2FtbWEvcGhhcm1hY29sb2d5PC9rZXl3b3JkPjxrZXl3b3JkPkxp
cG9wb2x5c2FjY2hhcmlkZXMvcGhhcm1hY29sb2d5PC9rZXl3b3JkPjxrZXl3b3JkPk1lbWJyYW5l
IFByb3RlaW5zL2Jpb3N5bnRoZXNpcy9nZW5ldGljczwva2V5d29yZD48a2V5d29yZD5NaXRvY2hv
bmRyaWFsIFByb3RlaW5zPC9rZXl3b3JkPjxrZXl3b3JkPk15ZWxvaWQgQ2VsbCBMZXVrZW1pYSBT
ZXF1ZW5jZSAxIFByb3RlaW48L2tleXdvcmQ+PGtleXdvcmQ+TkYta2FwcGEgQi9hbnRhZ29uaXN0
cyAmYW1wOyBpbmhpYml0b3JzPC9rZXl3b3JkPjxrZXl3b3JkPk5lb3BsYXNtIFByb3RlaW5zL2Jp
b3N5bnRoZXNpcy9nZW5ldGljczwva2V5d29yZD48a2V5d29yZD5OZXV0cm9waGlscy9jeXRvbG9n
eS8qbWV0YWJvbGlzbTwva2V5d29yZD48a2V5d29yZD5OdWNsZWljIEFjaWQgU3ludGhlc2lzIElu
aGliaXRvcnMvcGhhcm1hY29sb2d5PC9rZXl3b3JkPjxrZXl3b3JkPlByb3RlaW4gQmlvc3ludGhl
c2lzPC9rZXl3b3JkPjxrZXl3b3JkPlByb3RlaW4gU3ludGhlc2lzIEluaGliaXRvcnMvcGhhcm1h
Y29sb2d5PC9rZXl3b3JkPjxrZXl3b3JkPlByb3RlaW5zL2dlbmV0aWNzPC9rZXl3b3JkPjxrZXl3
b3JkPlByb3RvLU9uY29nZW5lIFByb3RlaW5zL2Jpb3N5bnRoZXNpcy9nZW5ldGljczwva2V5d29y
ZD48a2V5d29yZD5Qcm90by1PbmNvZ2VuZSBQcm90ZWlucyBjLWJjbC0yLypiaW9zeW50aGVzaXMv
Z2VuZXRpY3M8L2tleXdvcmQ+PGtleXdvcmQ+Uk5BLCBNZXNzZW5nZXIvZ2VuZXRpY3MvbWV0YWJv
bGlzbTwva2V5d29yZD48a2V5d29yZD5SZXBsaWNhdGlvbiBQcm90ZWluIEM8L2tleXdvcmQ+PGtl
eXdvcmQ+VGltZSBGYWN0b3JzPC9rZXl3b3JkPjxrZXl3b3JkPlRyYW5zY3JpcHRpb24sIEdlbmV0
aWMvZHJ1ZyBlZmZlY3RzPC9rZXl3b3JkPjxrZXl3b3JkPlR1bW9yIE5lY3Jvc2lzIEZhY3Rvci1h
bHBoYS9waGFybWFjb2xvZ3k8L2tleXdvcmQ+PGtleXdvcmQ+YmNsLTIgSG9tb2xvZ291cyBBbnRh
Z29uaXN0LUtpbGxlciBQcm90ZWluPC9rZXl3b3JkPjxrZXl3b3JkPmJjbC0yLUFzc29jaWF0ZWQg
WCBQcm90ZWluPC9rZXl3b3JkPjxrZXl3b3JkPmJjbC1Bc3NvY2lhdGVkIERlYXRoIFByb3RlaW48
L2tleXdvcmQ+PGtleXdvcmQ+YmNsLVggUHJvdGVpbjwva2V5d29yZD48L2tleXdvcmRzPjxkYXRl
cz48eWVhcj4yMDAxPC95ZWFyPjxwdWItZGF0ZXM+PGRhdGU+Tm92PC9kYXRlPjwvcHViLWRhdGVz
PjwvZGF0ZXM+PGlzYm4+MDc0MS01NDAwIChQcmludCkmI3hEOzA3NDEtNTQwMCAoTGlua2luZyk8
L2lzYm4+PGFjY2Vzc2lvbi1udW0+MTE2OTg0OTk8L2FjY2Vzc2lvbi1udW0+PHVybHM+PHJlbGF0
ZWQtdXJscz48dXJsPmh0dHBzOi8vd3d3Lm5jYmkubmxtLm5paC5nb3YvcHVibWVkLzExNjk4NDk5
PC91cmw+PC9yZWxhdGVkLXVybHM+PC91cmxzPjxyZW1vdGUtZGF0YWJhc2UtbmFtZT5NZWRsaW5l
PC9yZW1vdGUtZGF0YWJhc2UtbmFtZT48cmVtb3RlLWRhdGFiYXNlLXByb3ZpZGVyPk5MTTwvcmVt
b3RlLWRhdGFiYXNlLXByb3ZpZGVyPjwvcmVjb3JkPjwvQ2l0ZT48L0VuZE5vdGU+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XZWlubWFubjwvQXV0aG9yPjxZZWFyPjE5OTk8L1llYXI+
PFJlY051bT4yMjI8L1JlY051bT48RGlzcGxheVRleHQ+PHN0eWxlIGZhY2U9InN1cGVyc2NyaXB0
Ij4xLDI8L3N0eWxlPjwvRGlzcGxheVRleHQ+PHJlY29yZD48cmVjLW51bWJlcj4yMjI8L3JlYy1u
dW1iZXI+PGZvcmVpZ24ta2V5cz48a2V5IGFwcD0iRU4iIGRiLWlkPSIyenByenRmdmRhcmVldGV3
NWR5djJhNXRzd2U5ZnNwc3ZyeHoiIHRpbWVzdGFtcD0iMTcxMjcxNjY0MCI+MjIyPC9rZXk+PC9m
b3JlaWduLWtleXM+PHJlZi10eXBlIG5hbWU9IkpvdXJuYWwgQXJ0aWNsZSI+MTc8L3JlZi10eXBl
Pjxjb250cmlidXRvcnM+PGF1dGhvcnM+PGF1dGhvcj5XZWlubWFubiwgUC48L2F1dGhvcj48YXV0
aG9yPkdhZWh0Z2VucywgUC48L2F1dGhvcj48YXV0aG9yPldhbHpvZywgQi48L2F1dGhvcj48L2F1
dGhvcnM+PC9jb250cmlidXRvcnM+PGF1dGgtYWRkcmVzcz5EZXBhcnRtZW50IG9mIFBoeXNpb2xv
Z3ksIEZyZWllIFVuaXZlcnNpdGF0LCBCZXJsaW4sIEdlcm1hbnkuPC9hdXRoLWFkZHJlc3M+PHRp
dGxlcz48dGl0bGU+QmNsLVhsLSBhbmQgQmF4LWFscGhhLW1lZGlhdGVkIHJlZ3VsYXRpb24gb2Yg
YXBvcHRvc2lzIG9mIGh1bWFuIG5ldXRyb3BoaWxzIHZpYSBjYXNwYXNlLTM8L3RpdGxlPjxzZWNv
bmRhcnktdGl0bGU+Qmxvb2Q8L3NlY29uZGFyeS10aXRsZT48L3RpdGxlcz48cGVyaW9kaWNhbD48
ZnVsbC10aXRsZT5CbG9vZDwvZnVsbC10aXRsZT48L3BlcmlvZGljYWw+PHBhZ2VzPjMxMDYtMTU8
L3BhZ2VzPjx2b2x1bWU+OTM8L3ZvbHVtZT48bnVtYmVyPjk8L251bWJlcj48a2V5d29yZHM+PGtl
eXdvcmQ+QXBvcHRvc2lzL2RydWcgZWZmZWN0cy8qcGh5c2lvbG9neTwva2V5d29yZD48a2V5d29y
ZD5DYXNwYXNlIDM8L2tleXdvcmQ+PGtleXdvcmQ+Q2FzcGFzZXMvKmJsb29kPC9rZXl3b3JkPjxr
ZXl3b3JkPkNlbGxzLCBDdWx0dXJlZDwva2V5d29yZD48a2V5d29yZD5Db3VtYXJpbnMvcGhhcm1h
Y29sb2d5PC9rZXl3b3JkPjxrZXl3b3JkPkdlbmUgRXhwcmVzc2lvbiBSZWd1bGF0aW9uPC9rZXl3
b3JkPjxrZXl3b3JkPkdyYW51bG9jeXRlLU1hY3JvcGhhZ2UgQ29sb255LVN0aW11bGF0aW5nIEZh
Y3Rvci9waGFybWFjb2xvZ3k8L2tleXdvcmQ+PGtleXdvcmQ+SEwtNjAgQ2VsbHM8L2tleXdvcmQ+
PGtleXdvcmQ+SHVtYW5zPC9rZXl3b3JkPjxrZXl3b3JkPk5ldXRyb3BoaWxzL2N5dG9sb2d5L2Ry
dWcgZWZmZWN0cy8qcGh5c2lvbG9neTwva2V5d29yZD48a2V5d29yZD5PbGlnb3BlcHRpZGVzL3Bo
YXJtYWNvbG9neTwva2V5d29yZD48a2V5d29yZD5Qcm90by1PbmNvZ2VuZSBQcm90ZWlucy9ibG9v
ZC8qZ2VuZXRpY3M8L2tleXdvcmQ+PGtleXdvcmQ+UHJvdG8tT25jb2dlbmUgUHJvdGVpbnMgYy1i
Y2wtMi9ibG9vZC8qZ2VuZXRpY3M8L2tleXdvcmQ+PGtleXdvcmQ+Uk5BLCBNZXNzZW5nZXIvYmxv
b2QvZ2VuZXRpY3M8L2tleXdvcmQ+PGtleXdvcmQ+UmV2ZXJzZSBUcmFuc2NyaXB0YXNlIFBvbHlt
ZXJhc2UgQ2hhaW4gUmVhY3Rpb248L2tleXdvcmQ+PGtleXdvcmQ+U2VyaW5lIFByb3RlaW5hc2Ug
SW5oaWJpdG9ycy9waGFybWFjb2xvZ3k8L2tleXdvcmQ+PGtleXdvcmQ+KlRyYW5zY3JpcHRpb24s
IEdlbmV0aWM8L2tleXdvcmQ+PGtleXdvcmQ+VHVtb3IgTmVjcm9zaXMgRmFjdG9yLWFscGhhL3Bo
YXJtYWNvbG9neTwva2V5d29yZD48a2V5d29yZD5iY2wtMi1Bc3NvY2lhdGVkIFggUHJvdGVpbjwv
a2V5d29yZD48a2V5d29yZD5iY2wtWCBQcm90ZWluPC9rZXl3b3JkPjwva2V5d29yZHM+PGRhdGVz
Pjx5ZWFyPjE5OTk8L3llYXI+PHB1Yi1kYXRlcz48ZGF0ZT5NYXkgMTwvZGF0ZT48L3B1Yi1kYXRl
cz48L2RhdGVzPjxpc2JuPjAwMDYtNDk3MSAoUHJpbnQpJiN4RDswMDA2LTQ5NzEgKExpbmtpbmcp
PC9pc2JuPjxhY2Nlc3Npb24tbnVtPjEwMjE2MTA4PC9hY2Nlc3Npb24tbnVtPjx1cmxzPjxyZWxh
dGVkLXVybHM+PHVybD5odHRwczovL3d3dy5uY2JpLm5sbS5uaWguZ292L3B1Ym1lZC8xMDIxNjEw
ODwvdXJsPjwvcmVsYXRlZC11cmxzPjwvdXJscz48cmVtb3RlLWRhdGFiYXNlLW5hbWU+TWVkbGlu
ZTwvcmVtb3RlLWRhdGFiYXNlLW5hbWU+PHJlbW90ZS1kYXRhYmFzZS1wcm92aWRlcj5OTE08L3Jl
bW90ZS1kYXRhYmFzZS1wcm92aWRlcj48L3JlY29yZD48L0NpdGU+PENpdGU+PEF1dGhvcj5Nb3Vs
ZGluZzwvQXV0aG9yPjxZZWFyPjIwMDE8L1llYXI+PFJlY051bT4yMjM8L1JlY051bT48cmVjb3Jk
PjxyZWMtbnVtYmVyPjIyMzwvcmVjLW51bWJlcj48Zm9yZWlnbi1rZXlzPjxrZXkgYXBwPSJFTiIg
ZGItaWQ9IjJ6cHJ6dGZ2ZGFyZWV0ZXc1ZHl2MmE1dHN3ZTlmc3BzdnJ4eiIgdGltZXN0YW1wPSIx
NzEyNzE2NjU2Ij4yMjM8L2tleT48L2ZvcmVpZ24ta2V5cz48cmVmLXR5cGUgbmFtZT0iSm91cm5h
bCBBcnRpY2xlIj4xNzwvcmVmLXR5cGU+PGNvbnRyaWJ1dG9ycz48YXV0aG9ycz48YXV0aG9yPk1v
dWxkaW5nLCBELiBBLjwvYXV0aG9yPjxhdXRob3I+QWtndWwsIEMuPC9hdXRob3I+PGF1dGhvcj5E
ZXJvdWV0LCBNLjwvYXV0aG9yPjxhdXRob3I+V2hpdGUsIE0uIFIuPC9hdXRob3I+PGF1dGhvcj5F
ZHdhcmRzLCBTLiBXLjwvYXV0aG9yPjwvYXV0aG9ycz48L2NvbnRyaWJ1dG9ycz48YXV0aC1hZGRy
ZXNzPlRoZSBVbml2ZXJzaXR5IG9mIExpdmVycG9vbCwgU2Nob29sIG9mIEJpb2xvZ2ljYWwgU2Np
ZW5jZXMsIExpZmUgU2NpZW5jZXMgQnVpbGRpbmcsIENyb3duIFN0cmVldCwgTGl2ZXJwb29sIEw2
OSA3WkIsIFVuaXRlZCBLaW5nZG9tLjwvYXV0aC1hZGRyZXNzPjx0aXRsZXM+PHRpdGxlPkJDTC0y
IGZhbWlseSBleHByZXNzaW9uIGluIGh1bWFuIG5ldXRyb3BoaWxzIGR1cmluZyBkZWxheWVkIGFu
ZCBhY2NlbGVyYXRlZCBhcG9wdG9zaXM8L3RpdGxlPjxzZWNvbmRhcnktdGl0bGU+SiBMZXVrb2Mg
QmlvbDwvc2Vjb25kYXJ5LXRpdGxlPjwvdGl0bGVzPjxwZXJpb2RpY2FsPjxmdWxsLXRpdGxlPkog
TGV1a29jIEJpb2w8L2Z1bGwtdGl0bGU+PC9wZXJpb2RpY2FsPjxwYWdlcz43ODMtOTI8L3BhZ2Vz
Pjx2b2x1bWU+NzA8L3ZvbHVtZT48bnVtYmVyPjU8L251bWJlcj48a2V5d29yZHM+PGtleXdvcmQ+
QWR1bHQ8L2tleXdvcmQ+PGtleXdvcmQ+QXBvcHRvc2lzL2RydWcgZWZmZWN0cy8qZ2VuZXRpY3M8
L2tleXdvcmQ+PGtleXdvcmQ+QXBvcHRvc2lzIFJlZ3VsYXRvcnkgUHJvdGVpbnM8L2tleXdvcmQ+
PGtleXdvcmQ+Q2FycmllciBQcm90ZWlucy9iaW9zeW50aGVzaXMvZ2VuZXRpY3M8L2tleXdvcmQ+
PGtleXdvcmQ+Q3ljbG9oZXhpbWlkZS9waGFybWFjb2xvZ3k8L2tleXdvcmQ+PGtleXdvcmQ+RE5B
LUJpbmRpbmcgUHJvdGVpbnMvYmlvc3ludGhlc2lzL2dlbmV0aWNzPC9rZXl3b3JkPjxrZXl3b3Jk
PkRhY3Rpbm9teWNpbi9waGFybWFjb2xvZ3k8L2tleXdvcmQ+PGtleXdvcmQ+RW9zaW5vcGhpbHMv
bWV0YWJvbGlzbTwva2V5d29yZD48a2V5d29yZD5HZW5lIEV4cHJlc3Npb24gUmVndWxhdGlvbi9k
cnVnIGVmZmVjdHM8L2tleXdvcmQ+PGtleXdvcmQ+R2VuZXMsIGJjbC0yPC9rZXl3b3JkPjxrZXl3
b3JkPkdsaW90b3hpbi9waGFybWFjb2xvZ3k8L2tleXdvcmQ+PGtleXdvcmQ+R3JhbnVsb2N5dGUt
TWFjcm9waGFnZSBDb2xvbnktU3RpbXVsYXRpbmcgRmFjdG9yL3BoYXJtYWNvbG9neTwva2V5d29y
ZD48a2V5d29yZD5IYWxmLUxpZmU8L2tleXdvcmQ+PGtleXdvcmQ+SHVtYW5zPC9rZXl3b3JkPjxr
ZXl3b3JkPkludGVyZmVyb24tZ2FtbWEvcGhhcm1hY29sb2d5PC9rZXl3b3JkPjxrZXl3b3JkPkxp
cG9wb2x5c2FjY2hhcmlkZXMvcGhhcm1hY29sb2d5PC9rZXl3b3JkPjxrZXl3b3JkPk1lbWJyYW5l
IFByb3RlaW5zL2Jpb3N5bnRoZXNpcy9nZW5ldGljczwva2V5d29yZD48a2V5d29yZD5NaXRvY2hv
bmRyaWFsIFByb3RlaW5zPC9rZXl3b3JkPjxrZXl3b3JkPk15ZWxvaWQgQ2VsbCBMZXVrZW1pYSBT
ZXF1ZW5jZSAxIFByb3RlaW48L2tleXdvcmQ+PGtleXdvcmQ+TkYta2FwcGEgQi9hbnRhZ29uaXN0
cyAmYW1wOyBpbmhpYml0b3JzPC9rZXl3b3JkPjxrZXl3b3JkPk5lb3BsYXNtIFByb3RlaW5zL2Jp
b3N5bnRoZXNpcy9nZW5ldGljczwva2V5d29yZD48a2V5d29yZD5OZXV0cm9waGlscy9jeXRvbG9n
eS8qbWV0YWJvbGlzbTwva2V5d29yZD48a2V5d29yZD5OdWNsZWljIEFjaWQgU3ludGhlc2lzIElu
aGliaXRvcnMvcGhhcm1hY29sb2d5PC9rZXl3b3JkPjxrZXl3b3JkPlByb3RlaW4gQmlvc3ludGhl
c2lzPC9rZXl3b3JkPjxrZXl3b3JkPlByb3RlaW4gU3ludGhlc2lzIEluaGliaXRvcnMvcGhhcm1h
Y29sb2d5PC9rZXl3b3JkPjxrZXl3b3JkPlByb3RlaW5zL2dlbmV0aWNzPC9rZXl3b3JkPjxrZXl3
b3JkPlByb3RvLU9uY29nZW5lIFByb3RlaW5zL2Jpb3N5bnRoZXNpcy9nZW5ldGljczwva2V5d29y
ZD48a2V5d29yZD5Qcm90by1PbmNvZ2VuZSBQcm90ZWlucyBjLWJjbC0yLypiaW9zeW50aGVzaXMv
Z2VuZXRpY3M8L2tleXdvcmQ+PGtleXdvcmQ+Uk5BLCBNZXNzZW5nZXIvZ2VuZXRpY3MvbWV0YWJv
bGlzbTwva2V5d29yZD48a2V5d29yZD5SZXBsaWNhdGlvbiBQcm90ZWluIEM8L2tleXdvcmQ+PGtl
eXdvcmQ+VGltZSBGYWN0b3JzPC9rZXl3b3JkPjxrZXl3b3JkPlRyYW5zY3JpcHRpb24sIEdlbmV0
aWMvZHJ1ZyBlZmZlY3RzPC9rZXl3b3JkPjxrZXl3b3JkPlR1bW9yIE5lY3Jvc2lzIEZhY3Rvci1h
bHBoYS9waGFybWFjb2xvZ3k8L2tleXdvcmQ+PGtleXdvcmQ+YmNsLTIgSG9tb2xvZ291cyBBbnRh
Z29uaXN0LUtpbGxlciBQcm90ZWluPC9rZXl3b3JkPjxrZXl3b3JkPmJjbC0yLUFzc29jaWF0ZWQg
WCBQcm90ZWluPC9rZXl3b3JkPjxrZXl3b3JkPmJjbC1Bc3NvY2lhdGVkIERlYXRoIFByb3RlaW48
L2tleXdvcmQ+PGtleXdvcmQ+YmNsLVggUHJvdGVpbjwva2V5d29yZD48L2tleXdvcmRzPjxkYXRl
cz48eWVhcj4yMDAxPC95ZWFyPjxwdWItZGF0ZXM+PGRhdGU+Tm92PC9kYXRlPjwvcHViLWRhdGVz
PjwvZGF0ZXM+PGlzYm4+MDc0MS01NDAwIChQcmludCkmI3hEOzA3NDEtNTQwMCAoTGlua2luZyk8
L2lzYm4+PGFjY2Vzc2lvbi1udW0+MTE2OTg0OTk8L2FjY2Vzc2lvbi1udW0+PHVybHM+PHJlbGF0
ZWQtdXJscz48dXJsPmh0dHBzOi8vd3d3Lm5jYmkubmxtLm5paC5nb3YvcHVibWVkLzExNjk4NDk5
PC91cmw+PC9yZWxhdGVkLXVybHM+PC91cmxzPjxyZW1vdGUtZGF0YWJhc2UtbmFtZT5NZWRsaW5l
PC9yZW1vdGUtZGF0YWJhc2UtbmFtZT48cmVtb3RlLWRhdGFiYXNlLXByb3ZpZGVyPk5MTTwvcmVt
b3RlLWRhdGFiYXNlLXByb3ZpZGVyPjwvcmVjb3JkPjwvQ2l0ZT48L0VuZE5vdGU+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2C6649" w:rsidRPr="00520E09">
              <w:rPr>
                <w:rFonts w:ascii="Times New Roman" w:hAnsi="Times New Roman" w:cs="Times New Roman"/>
              </w:rPr>
            </w:r>
            <w:r w:rsidR="002C6649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1,2</w:t>
            </w:r>
            <w:r w:rsidR="002C6649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723E8C14" w14:textId="4C6E0353" w:rsidR="00B72B68" w:rsidRPr="00520E09" w:rsidRDefault="00C04CF6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WB:</w:t>
            </w:r>
            <w:r w:rsidRPr="00520E0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20E09">
              <w:rPr>
                <w:rFonts w:ascii="Times New Roman" w:hAnsi="Times New Roman" w:cs="Times New Roman"/>
              </w:rPr>
              <w:t>Bcl-xL</w:t>
            </w:r>
            <w:proofErr w:type="spellEnd"/>
            <w:r w:rsidRPr="00520E09">
              <w:rPr>
                <w:rFonts w:ascii="Times New Roman" w:hAnsi="Times New Roman" w:cs="Times New Roman"/>
              </w:rPr>
              <w:t xml:space="preserve"> decreased with the spontaneous death of human neutrophils, which was blocked by caspase-3 inhibitor Z-DEVD-FMK. </w:t>
            </w:r>
            <w:r w:rsidR="00BA3C8F" w:rsidRPr="00520E09">
              <w:rPr>
                <w:rFonts w:ascii="Times New Roman" w:hAnsi="Times New Roman" w:cs="Times New Roman"/>
              </w:rPr>
              <w:t>GM-CSF (100 U/mL), and LPS (10 ng/mL) did not change its level, but TNF-α (300</w:t>
            </w:r>
            <w:r w:rsidR="00B72B68" w:rsidRPr="00520E09">
              <w:rPr>
                <w:rFonts w:ascii="Times New Roman" w:hAnsi="Times New Roman" w:cs="Times New Roman"/>
              </w:rPr>
              <w:t xml:space="preserve"> </w:t>
            </w:r>
            <w:r w:rsidR="00BA3C8F" w:rsidRPr="00520E09">
              <w:rPr>
                <w:rFonts w:ascii="Times New Roman" w:hAnsi="Times New Roman" w:cs="Times New Roman"/>
              </w:rPr>
              <w:t xml:space="preserve">U/mL) facilitated its turnover. </w:t>
            </w:r>
            <w:r w:rsidR="00B72B68" w:rsidRPr="00520E09">
              <w:rPr>
                <w:rFonts w:ascii="Times New Roman" w:hAnsi="Times New Roman" w:cs="Times New Roman"/>
              </w:rPr>
              <w:t xml:space="preserve">However, some studies speculated that </w:t>
            </w:r>
            <w:proofErr w:type="spellStart"/>
            <w:r w:rsidR="00B72B68" w:rsidRPr="00520E09">
              <w:rPr>
                <w:rFonts w:ascii="Times New Roman" w:hAnsi="Times New Roman" w:cs="Times New Roman"/>
              </w:rPr>
              <w:t>Bcl-xL</w:t>
            </w:r>
            <w:proofErr w:type="spellEnd"/>
            <w:r w:rsidR="00B72B68" w:rsidRPr="00520E09">
              <w:rPr>
                <w:rFonts w:ascii="Times New Roman" w:hAnsi="Times New Roman" w:cs="Times New Roman"/>
              </w:rPr>
              <w:t xml:space="preserve"> only detected at long exposures may come from contaminating PBMCs</w:t>
            </w:r>
            <w:r w:rsidR="009A10FB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VsZGluZzwvQXV0aG9yPjxZZWFyPjE5OTg8L1llYXI+
PFJlY051bT4yMjQ8L1JlY051bT48RGlzcGxheVRleHQ+PHN0eWxlIGZhY2U9InN1cGVyc2NyaXB0
Ij4xLTM8L3N0eWxlPjwvRGlzcGxheVRleHQ+PHJlY29yZD48cmVjLW51bWJlcj4yMjQ8L3JlYy1u
dW1iZXI+PGZvcmVpZ24ta2V5cz48a2V5IGFwcD0iRU4iIGRiLWlkPSIyenByenRmdmRhcmVldGV3
NWR5djJhNXRzd2U5ZnNwc3ZyeHoiIHRpbWVzdGFtcD0iMTcxMjcxNjY3MCI+MjI0PC9rZXk+PC9m
b3JlaWduLWtleXM+PHJlZi10eXBlIG5hbWU9IkpvdXJuYWwgQXJ0aWNsZSI+MTc8L3JlZi10eXBl
Pjxjb250cmlidXRvcnM+PGF1dGhvcnM+PGF1dGhvcj5Nb3VsZGluZywgRC4gQS48L2F1dGhvcj48
YXV0aG9yPlF1YXlsZSwgSi4gQS48L2F1dGhvcj48YXV0aG9yPkhhcnQsIEMuIEEuPC9hdXRob3I+
PGF1dGhvcj5FZHdhcmRzLCBTLiBXLjwvYXV0aG9yPjwvYXV0aG9ycz48L2NvbnRyaWJ1dG9ycz48
YXV0aC1hZGRyZXNzPlNjaG9vbCBvZiBCaW9sb2dpY2FsIFNjaWVuY2VzLCBMaWZlIFNjaWVuY2Vz
IEJ1aWxkaW5nOyBhbmQgdGhlIERlcGFydG1lbnQgb2YgTWVkaWNhbCBNaWNyb2Jpb2xvZ3ksIFVu
aXZlcnNpdHkgb2YgTGl2ZXJwb29sLCBMaXZlcnBvb2wsIFVLLjwvYXV0aC1hZGRyZXNzPjx0aXRs
ZXM+PHRpdGxlPk1jbC0xIGV4cHJlc3Npb24gaW4gaHVtYW4gbmV1dHJvcGhpbHM6IHJlZ3VsYXRp
b24gYnkgY3l0b2tpbmVzIGFuZCBjb3JyZWxhdGlvbiB3aXRoIGNlbGwgc3Vydml2YWw8L3RpdGxl
PjxzZWNvbmRhcnktdGl0bGU+Qmxvb2Q8L3NlY29uZGFyeS10aXRsZT48L3RpdGxlcz48cGVyaW9k
aWNhbD48ZnVsbC10aXRsZT5CbG9vZDwvZnVsbC10aXRsZT48L3BlcmlvZGljYWw+PHBhZ2VzPjI0
OTUtNTAyPC9wYWdlcz48dm9sdW1lPjkyPC92b2x1bWU+PG51bWJlcj43PC9udW1iZXI+PGtleXdv
cmRzPjxrZXl3b3JkPkFwb3B0b3Npcy8qZHJ1ZyBlZmZlY3RzPC9rZXl3b3JkPjxrZXl3b3JkPkJ1
dHlyYXRlcy9waGFybWFjb2xvZ3k8L2tleXdvcmQ+PGtleXdvcmQ+QnV0eXJpYyBBY2lkPC9rZXl3
b3JkPjxrZXl3b3JkPkNlbGwgTnVjbGV1cy9tZXRhYm9saXNtPC9rZXl3b3JkPjxrZXl3b3JkPkNl
bGwgU3Vydml2YWw8L2tleXdvcmQ+PGtleXdvcmQ+Q3l0b2tpbmVzLypwaGFybWFjb2xvZ3k8L2tl
eXdvcmQ+PGtleXdvcmQ+R2VuZSBFeHByZXNzaW9uIFJlZ3VsYXRpb24vKmRydWcgZWZmZWN0czwv
a2V5d29yZD48a2V5d29yZD5HcmFudWxvY3l0ZS1NYWNyb3BoYWdlIENvbG9ueS1TdGltdWxhdGlu
ZyBGYWN0b3IvcGhhcm1hY29sb2d5PC9rZXl3b3JkPjxrZXl3b3JkPkh1bWFuczwva2V5d29yZD48
a2V5d29yZD5JbnRlcmxldWtpbi0xL3BoYXJtYWNvbG9neTwva2V5d29yZD48a2V5d29yZD5MaXBv
cG9seXNhY2NoYXJpZGVzL3BoYXJtYWNvbG9neTwva2V5d29yZD48a2V5d29yZD5NeWVsb2lkIENl
bGwgTGV1a2VtaWEgU2VxdWVuY2UgMSBQcm90ZWluPC9rZXl3b3JkPjxrZXl3b3JkPk5lb3BsYXNt
IFByb3RlaW5zLypiaW9zeW50aGVzaXMvZ2VuZXRpY3M8L2tleXdvcmQ+PGtleXdvcmQ+TmV1dHJv
cGhpbHMvY3l0b2xvZ3kvZHJ1ZyBlZmZlY3RzLyptZXRhYm9saXNtPC9rZXl3b3JkPjxrZXl3b3Jk
PlByb3RvLU9uY29nZW5lIFByb3RlaW5zL2Jpb3N5bnRoZXNpcy9nZW5ldGljczwva2V5d29yZD48
a2V5d29yZD5Qcm90by1PbmNvZ2VuZSBQcm90ZWlucyBjLWJjbC0yLypiaW9zeW50aGVzaXMvZ2Vu
ZXRpY3M8L2tleXdvcmQ+PGtleXdvcmQ+YmNsLTItQXNzb2NpYXRlZCBYIFByb3RlaW48L2tleXdv
cmQ+PC9rZXl3b3Jkcz48ZGF0ZXM+PHllYXI+MTk5ODwveWVhcj48cHViLWRhdGVzPjxkYXRlPk9j
dCAxPC9kYXRlPjwvcHViLWRhdGVzPjwvZGF0ZXM+PGlzYm4+MDAwNi00OTcxIChQcmludCkmI3hE
OzAwMDYtNDk3MSAoTGlua2luZyk8L2lzYm4+PGFjY2Vzc2lvbi1udW0+OTc0Njc5MDwvYWNjZXNz
aW9uLW51bT48dXJscz48cmVsYXRlZC11cmxzPjx1cmw+aHR0cHM6Ly93d3cubmNiaS5ubG0ubmlo
Lmdvdi9wdWJtZWQvOTc0Njc5MDwvdXJsPjwvcmVsYXRlZC11cmxzPjwvdXJscz48cmVtb3RlLWRh
dGFiYXNlLW5hbWU+TWVkbGluZTwvcmVtb3RlLWRhdGFiYXNlLW5hbWU+PHJlbW90ZS1kYXRhYmFz
ZS1wcm92aWRlcj5OTE08L3JlbW90ZS1kYXRhYmFzZS1wcm92aWRlcj48L3JlY29yZD48L0NpdGU+
PENpdGU+PEF1dGhvcj5XZWlubWFubjwvQXV0aG9yPjxZZWFyPjE5OTk8L1llYXI+PFJlY051bT4y
MjI8L1JlY051bT48cmVjb3JkPjxyZWMtbnVtYmVyPjIyMjwvcmVjLW51bWJlcj48Zm9yZWlnbi1r
ZXlzPjxrZXkgYXBwPSJFTiIgZGItaWQ9IjJ6cHJ6dGZ2ZGFyZWV0ZXc1ZHl2MmE1dHN3ZTlmc3Bz
dnJ4eiIgdGltZXN0YW1wPSIxNzEyNzE2NjQwIj4yMjI8L2tleT48L2ZvcmVpZ24ta2V5cz48cmVm
LXR5cGUgbmFtZT0iSm91cm5hbCBBcnRpY2xlIj4xNzwvcmVmLXR5cGU+PGNvbnRyaWJ1dG9ycz48
YXV0aG9ycz48YXV0aG9yPldlaW5tYW5uLCBQLjwvYXV0aG9yPjxhdXRob3I+R2FlaHRnZW5zLCBQ
LjwvYXV0aG9yPjxhdXRob3I+V2Fsem9nLCBCLjwvYXV0aG9yPjwvYXV0aG9ycz48L2NvbnRyaWJ1
dG9ycz48YXV0aC1hZGRyZXNzPkRlcGFydG1lbnQgb2YgUGh5c2lvbG9neSwgRnJlaWUgVW5pdmVy
c2l0YXQsIEJlcmxpbiwgR2VybWFueS48L2F1dGgtYWRkcmVzcz48dGl0bGVzPjx0aXRsZT5CY2wt
WGwtIGFuZCBCYXgtYWxwaGEtbWVkaWF0ZWQgcmVndWxhdGlvbiBvZiBhcG9wdG9zaXMgb2YgaHVt
YW4gbmV1dHJvcGhpbHMgdmlhIGNhc3Bhc2UtMzwvdGl0bGU+PHNlY29uZGFyeS10aXRsZT5CbG9v
ZDwvc2Vjb25kYXJ5LXRpdGxlPjwvdGl0bGVzPjxwZXJpb2RpY2FsPjxmdWxsLXRpdGxlPkJsb29k
PC9mdWxsLXRpdGxlPjwvcGVyaW9kaWNhbD48cGFnZXM+MzEwNi0xNTwvcGFnZXM+PHZvbHVtZT45
Mzwvdm9sdW1lPjxudW1iZXI+OTwvbnVtYmVyPjxrZXl3b3Jkcz48a2V5d29yZD5BcG9wdG9zaXMv
ZHJ1ZyBlZmZlY3RzLypwaHlzaW9sb2d5PC9rZXl3b3JkPjxrZXl3b3JkPkNhc3Bhc2UgMzwva2V5
d29yZD48a2V5d29yZD5DYXNwYXNlcy8qYmxvb2Q8L2tleXdvcmQ+PGtleXdvcmQ+Q2VsbHMsIEN1
bHR1cmVkPC9rZXl3b3JkPjxrZXl3b3JkPkNvdW1hcmlucy9waGFybWFjb2xvZ3k8L2tleXdvcmQ+
PGtleXdvcmQ+R2VuZSBFeHByZXNzaW9uIFJlZ3VsYXRpb248L2tleXdvcmQ+PGtleXdvcmQ+R3Jh
bnVsb2N5dGUtTWFjcm9waGFnZSBDb2xvbnktU3RpbXVsYXRpbmcgRmFjdG9yL3BoYXJtYWNvbG9n
eTwva2V5d29yZD48a2V5d29yZD5ITC02MCBDZWxsczwva2V5d29yZD48a2V5d29yZD5IdW1hbnM8
L2tleXdvcmQ+PGtleXdvcmQ+TmV1dHJvcGhpbHMvY3l0b2xvZ3kvZHJ1ZyBlZmZlY3RzLypwaHlz
aW9sb2d5PC9rZXl3b3JkPjxrZXl3b3JkPk9saWdvcGVwdGlkZXMvcGhhcm1hY29sb2d5PC9rZXl3
b3JkPjxrZXl3b3JkPlByb3RvLU9uY29nZW5lIFByb3RlaW5zL2Jsb29kLypnZW5ldGljczwva2V5
d29yZD48a2V5d29yZD5Qcm90by1PbmNvZ2VuZSBQcm90ZWlucyBjLWJjbC0yL2Jsb29kLypnZW5l
dGljczwva2V5d29yZD48a2V5d29yZD5STkEsIE1lc3Nlbmdlci9ibG9vZC9nZW5ldGljczwva2V5
d29yZD48a2V5d29yZD5SZXZlcnNlIFRyYW5zY3JpcHRhc2UgUG9seW1lcmFzZSBDaGFpbiBSZWFj
dGlvbjwva2V5d29yZD48a2V5d29yZD5TZXJpbmUgUHJvdGVpbmFzZSBJbmhpYml0b3JzL3BoYXJt
YWNvbG9neTwva2V5d29yZD48a2V5d29yZD4qVHJhbnNjcmlwdGlvbiwgR2VuZXRpYzwva2V5d29y
ZD48a2V5d29yZD5UdW1vciBOZWNyb3NpcyBGYWN0b3ItYWxwaGEvcGhhcm1hY29sb2d5PC9rZXl3
b3JkPjxrZXl3b3JkPmJjbC0yLUFzc29jaWF0ZWQgWCBQcm90ZWluPC9rZXl3b3JkPjxrZXl3b3Jk
PmJjbC1YIFByb3RlaW48L2tleXdvcmQ+PC9rZXl3b3Jkcz48ZGF0ZXM+PHllYXI+MTk5OTwveWVh
cj48cHViLWRhdGVzPjxkYXRlPk1heSAxPC9kYXRlPjwvcHViLWRhdGVzPjwvZGF0ZXM+PGlzYm4+
MDAwNi00OTcxIChQcmludCkmI3hEOzAwMDYtNDk3MSAoTGlua2luZyk8L2lzYm4+PGFjY2Vzc2lv
bi1udW0+MTAyMTYxMDg8L2FjY2Vzc2lvbi1udW0+PHVybHM+PHJlbGF0ZWQtdXJscz48dXJsPmh0
dHBzOi8vd3d3Lm5jYmkubmxtLm5paC5nb3YvcHVibWVkLzEwMjE2MTA4PC91cmw+PC9yZWxhdGVk
LXVybHM+PC91cmxzPjxyZW1vdGUtZGF0YWJhc2UtbmFtZT5NZWRsaW5lPC9yZW1vdGUtZGF0YWJh
c2UtbmFtZT48cmVtb3RlLWRhdGFiYXNlLXByb3ZpZGVyPk5MTTwvcmVtb3RlLWRhdGFiYXNlLXBy
b3ZpZGVyPjwvcmVjb3JkPjwvQ2l0ZT48Q2l0ZT48QXV0aG9yPk1vdWxkaW5nPC9BdXRob3I+PFll
YXI+MjAwMTwvWWVhcj48UmVjTnVtPjIyMzwvUmVjTnVtPjxyZWNvcmQ+PHJlYy1udW1iZXI+MjIz
PC9yZWMtbnVtYmVyPjxmb3JlaWduLWtleXM+PGtleSBhcHA9IkVOIiBkYi1pZD0iMnpwcnp0ZnZk
YXJlZXRldzVkeXYyYTV0c3dlOWZzcHN2cnh6IiB0aW1lc3RhbXA9IjE3MTI3MTY2NTYiPjIyMzwv
a2V5PjwvZm9yZWlnbi1rZXlzPjxyZWYtdHlwZSBuYW1lPSJKb3VybmFsIEFydGljbGUiPjE3PC9y
ZWYtdHlwZT48Y29udHJpYnV0b3JzPjxhdXRob3JzPjxhdXRob3I+TW91bGRpbmcsIEQuIEEuPC9h
dXRob3I+PGF1dGhvcj5Ba2d1bCwgQy48L2F1dGhvcj48YXV0aG9yPkRlcm91ZXQsIE0uPC9hdXRo
b3I+PGF1dGhvcj5XaGl0ZSwgTS4gUi48L2F1dGhvcj48YXV0aG9yPkVkd2FyZHMsIFMuIFcuPC9h
dXRob3I+PC9hdXRob3JzPjwvY29udHJpYnV0b3JzPjxhdXRoLWFkZHJlc3M+VGhlIFVuaXZlcnNp
dHkgb2YgTGl2ZXJwb29sLCBTY2hvb2wgb2YgQmlvbG9naWNhbCBTY2llbmNlcywgTGlmZSBTY2ll
bmNlcyBCdWlsZGluZywgQ3Jvd24gU3RyZWV0LCBMaXZlcnBvb2wgTDY5IDdaQiwgVW5pdGVkIEtp
bmdkb20uPC9hdXRoLWFkZHJlc3M+PHRpdGxlcz48dGl0bGU+QkNMLTIgZmFtaWx5IGV4cHJlc3Np
b24gaW4gaHVtYW4gbmV1dHJvcGhpbHMgZHVyaW5nIGRlbGF5ZWQgYW5kIGFjY2VsZXJhdGVkIGFw
b3B0b3NpczwvdGl0bGU+PHNlY29uZGFyeS10aXRsZT5KIExldWtvYyBCaW9sPC9zZWNvbmRhcnkt
dGl0bGU+PC90aXRsZXM+PHBlcmlvZGljYWw+PGZ1bGwtdGl0bGU+SiBMZXVrb2MgQmlvbDwvZnVs
bC10aXRsZT48L3BlcmlvZGljYWw+PHBhZ2VzPjc4My05MjwvcGFnZXM+PHZvbHVtZT43MDwvdm9s
dW1lPjxudW1iZXI+NTwvbnVtYmVyPjxrZXl3b3Jkcz48a2V5d29yZD5BZHVsdDwva2V5d29yZD48
a2V5d29yZD5BcG9wdG9zaXMvZHJ1ZyBlZmZlY3RzLypnZW5ldGljczwva2V5d29yZD48a2V5d29y
ZD5BcG9wdG9zaXMgUmVndWxhdG9yeSBQcm90ZWluczwva2V5d29yZD48a2V5d29yZD5DYXJyaWVy
IFByb3RlaW5zL2Jpb3N5bnRoZXNpcy9nZW5ldGljczwva2V5d29yZD48a2V5d29yZD5DeWNsb2hl
eGltaWRlL3BoYXJtYWNvbG9neTwva2V5d29yZD48a2V5d29yZD5ETkEtQmluZGluZyBQcm90ZWlu
cy9iaW9zeW50aGVzaXMvZ2VuZXRpY3M8L2tleXdvcmQ+PGtleXdvcmQ+RGFjdGlub215Y2luL3Bo
YXJtYWNvbG9neTwva2V5d29yZD48a2V5d29yZD5Fb3Npbm9waGlscy9tZXRhYm9saXNtPC9rZXl3
b3JkPjxrZXl3b3JkPkdlbmUgRXhwcmVzc2lvbiBSZWd1bGF0aW9uL2RydWcgZWZmZWN0czwva2V5
d29yZD48a2V5d29yZD5HZW5lcywgYmNsLTI8L2tleXdvcmQ+PGtleXdvcmQ+R2xpb3RveGluL3Bo
YXJtYWNvbG9neTwva2V5d29yZD48a2V5d29yZD5HcmFudWxvY3l0ZS1NYWNyb3BoYWdlIENvbG9u
eS1TdGltdWxhdGluZyBGYWN0b3IvcGhhcm1hY29sb2d5PC9rZXl3b3JkPjxrZXl3b3JkPkhhbGYt
TGlmZTwva2V5d29yZD48a2V5d29yZD5IdW1hbnM8L2tleXdvcmQ+PGtleXdvcmQ+SW50ZXJmZXJv
bi1nYW1tYS9waGFybWFjb2xvZ3k8L2tleXdvcmQ+PGtleXdvcmQ+TGlwb3BvbHlzYWNjaGFyaWRl
cy9waGFybWFjb2xvZ3k8L2tleXdvcmQ+PGtleXdvcmQ+TWVtYnJhbmUgUHJvdGVpbnMvYmlvc3lu
dGhlc2lzL2dlbmV0aWNzPC9rZXl3b3JkPjxrZXl3b3JkPk1pdG9jaG9uZHJpYWwgUHJvdGVpbnM8
L2tleXdvcmQ+PGtleXdvcmQ+TXllbG9pZCBDZWxsIExldWtlbWlhIFNlcXVlbmNlIDEgUHJvdGVp
bjwva2V5d29yZD48a2V5d29yZD5ORi1rYXBwYSBCL2FudGFnb25pc3RzICZhbXA7IGluaGliaXRv
cnM8L2tleXdvcmQ+PGtleXdvcmQ+TmVvcGxhc20gUHJvdGVpbnMvYmlvc3ludGhlc2lzL2dlbmV0
aWNzPC9rZXl3b3JkPjxrZXl3b3JkPk5ldXRyb3BoaWxzL2N5dG9sb2d5LyptZXRhYm9saXNtPC9r
ZXl3b3JkPjxrZXl3b3JkPk51Y2xlaWMgQWNpZCBTeW50aGVzaXMgSW5oaWJpdG9ycy9waGFybWFj
b2xvZ3k8L2tleXdvcmQ+PGtleXdvcmQ+UHJvdGVpbiBCaW9zeW50aGVzaXM8L2tleXdvcmQ+PGtl
eXdvcmQ+UHJvdGVpbiBTeW50aGVzaXMgSW5oaWJpdG9ycy9waGFybWFjb2xvZ3k8L2tleXdvcmQ+
PGtleXdvcmQ+UHJvdGVpbnMvZ2VuZXRpY3M8L2tleXdvcmQ+PGtleXdvcmQ+UHJvdG8tT25jb2dl
bmUgUHJvdGVpbnMvYmlvc3ludGhlc2lzL2dlbmV0aWNzPC9rZXl3b3JkPjxrZXl3b3JkPlByb3Rv
LU9uY29nZW5lIFByb3RlaW5zIGMtYmNsLTIvKmJpb3N5bnRoZXNpcy9nZW5ldGljczwva2V5d29y
ZD48a2V5d29yZD5STkEsIE1lc3Nlbmdlci9nZW5ldGljcy9tZXRhYm9saXNtPC9rZXl3b3JkPjxr
ZXl3b3JkPlJlcGxpY2F0aW9uIFByb3RlaW4gQzwva2V5d29yZD48a2V5d29yZD5UaW1lIEZhY3Rv
cnM8L2tleXdvcmQ+PGtleXdvcmQ+VHJhbnNjcmlwdGlvbiwgR2VuZXRpYy9kcnVnIGVmZmVjdHM8
L2tleXdvcmQ+PGtleXdvcmQ+VHVtb3IgTmVjcm9zaXMgRmFjdG9yLWFscGhhL3BoYXJtYWNvbG9n
eTwva2V5d29yZD48a2V5d29yZD5iY2wtMiBIb21vbG9nb3VzIEFudGFnb25pc3QtS2lsbGVyIFBy
b3RlaW48L2tleXdvcmQ+PGtleXdvcmQ+YmNsLTItQXNzb2NpYXRlZCBYIFByb3RlaW48L2tleXdv
cmQ+PGtleXdvcmQ+YmNsLUFzc29jaWF0ZWQgRGVhdGggUHJvdGVpbjwva2V5d29yZD48a2V5d29y
ZD5iY2wtWCBQcm90ZWluPC9rZXl3b3JkPjwva2V5d29yZHM+PGRhdGVzPjx5ZWFyPjIwMDE8L3ll
YXI+PHB1Yi1kYXRlcz48ZGF0ZT5Ob3Y8L2RhdGU+PC9wdWItZGF0ZXM+PC9kYXRlcz48aXNibj4w
NzQxLTU0MDAgKFByaW50KSYjeEQ7MDc0MS01NDAwIChMaW5raW5nKTwvaXNibj48YWNjZXNzaW9u
LW51bT4xMTY5ODQ5OTwvYWNjZXNzaW9uLW51bT48dXJscz48cmVsYXRlZC11cmxzPjx1cmw+aHR0
cHM6Ly93d3cubmNiaS5ubG0ubmloLmdvdi9wdWJtZWQvMTE2OTg0OTk8L3VybD48L3JlbGF0ZWQt
dXJscz48L3VybHM+PHJlbW90ZS1kYXRhYmFzZS1uYW1lPk1lZGxpbmU8L3JlbW90ZS1kYXRhYmFz
ZS1uYW1lPjxyZW1vdGUtZGF0YWJhc2UtcHJvdmlkZXI+TkxNPC9yZW1vdGUtZGF0YWJhc2UtcHJv
dmlkZXI+PC9yZWNvcmQ+PC9DaXRlPjwvRW5kTm90ZT4A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VsZGluZzwvQXV0aG9yPjxZZWFyPjE5OTg8L1llYXI+
PFJlY051bT4yMjQ8L1JlY051bT48RGlzcGxheVRleHQ+PHN0eWxlIGZhY2U9InN1cGVyc2NyaXB0
Ij4xLTM8L3N0eWxlPjwvRGlzcGxheVRleHQ+PHJlY29yZD48cmVjLW51bWJlcj4yMjQ8L3JlYy1u
dW1iZXI+PGZvcmVpZ24ta2V5cz48a2V5IGFwcD0iRU4iIGRiLWlkPSIyenByenRmdmRhcmVldGV3
NWR5djJhNXRzd2U5ZnNwc3ZyeHoiIHRpbWVzdGFtcD0iMTcxMjcxNjY3MCI+MjI0PC9rZXk+PC9m
b3JlaWduLWtleXM+PHJlZi10eXBlIG5hbWU9IkpvdXJuYWwgQXJ0aWNsZSI+MTc8L3JlZi10eXBl
Pjxjb250cmlidXRvcnM+PGF1dGhvcnM+PGF1dGhvcj5Nb3VsZGluZywgRC4gQS48L2F1dGhvcj48
YXV0aG9yPlF1YXlsZSwgSi4gQS48L2F1dGhvcj48YXV0aG9yPkhhcnQsIEMuIEEuPC9hdXRob3I+
PGF1dGhvcj5FZHdhcmRzLCBTLiBXLjwvYXV0aG9yPjwvYXV0aG9ycz48L2NvbnRyaWJ1dG9ycz48
YXV0aC1hZGRyZXNzPlNjaG9vbCBvZiBCaW9sb2dpY2FsIFNjaWVuY2VzLCBMaWZlIFNjaWVuY2Vz
IEJ1aWxkaW5nOyBhbmQgdGhlIERlcGFydG1lbnQgb2YgTWVkaWNhbCBNaWNyb2Jpb2xvZ3ksIFVu
aXZlcnNpdHkgb2YgTGl2ZXJwb29sLCBMaXZlcnBvb2wsIFVLLjwvYXV0aC1hZGRyZXNzPjx0aXRs
ZXM+PHRpdGxlPk1jbC0xIGV4cHJlc3Npb24gaW4gaHVtYW4gbmV1dHJvcGhpbHM6IHJlZ3VsYXRp
b24gYnkgY3l0b2tpbmVzIGFuZCBjb3JyZWxhdGlvbiB3aXRoIGNlbGwgc3Vydml2YWw8L3RpdGxl
PjxzZWNvbmRhcnktdGl0bGU+Qmxvb2Q8L3NlY29uZGFyeS10aXRsZT48L3RpdGxlcz48cGVyaW9k
aWNhbD48ZnVsbC10aXRsZT5CbG9vZDwvZnVsbC10aXRsZT48L3BlcmlvZGljYWw+PHBhZ2VzPjI0
OTUtNTAyPC9wYWdlcz48dm9sdW1lPjkyPC92b2x1bWU+PG51bWJlcj43PC9udW1iZXI+PGtleXdv
cmRzPjxrZXl3b3JkPkFwb3B0b3Npcy8qZHJ1ZyBlZmZlY3RzPC9rZXl3b3JkPjxrZXl3b3JkPkJ1
dHlyYXRlcy9waGFybWFjb2xvZ3k8L2tleXdvcmQ+PGtleXdvcmQ+QnV0eXJpYyBBY2lkPC9rZXl3
b3JkPjxrZXl3b3JkPkNlbGwgTnVjbGV1cy9tZXRhYm9saXNtPC9rZXl3b3JkPjxrZXl3b3JkPkNl
bGwgU3Vydml2YWw8L2tleXdvcmQ+PGtleXdvcmQ+Q3l0b2tpbmVzLypwaGFybWFjb2xvZ3k8L2tl
eXdvcmQ+PGtleXdvcmQ+R2VuZSBFeHByZXNzaW9uIFJlZ3VsYXRpb24vKmRydWcgZWZmZWN0czwv
a2V5d29yZD48a2V5d29yZD5HcmFudWxvY3l0ZS1NYWNyb3BoYWdlIENvbG9ueS1TdGltdWxhdGlu
ZyBGYWN0b3IvcGhhcm1hY29sb2d5PC9rZXl3b3JkPjxrZXl3b3JkPkh1bWFuczwva2V5d29yZD48
a2V5d29yZD5JbnRlcmxldWtpbi0xL3BoYXJtYWNvbG9neTwva2V5d29yZD48a2V5d29yZD5MaXBv
cG9seXNhY2NoYXJpZGVzL3BoYXJtYWNvbG9neTwva2V5d29yZD48a2V5d29yZD5NeWVsb2lkIENl
bGwgTGV1a2VtaWEgU2VxdWVuY2UgMSBQcm90ZWluPC9rZXl3b3JkPjxrZXl3b3JkPk5lb3BsYXNt
IFByb3RlaW5zLypiaW9zeW50aGVzaXMvZ2VuZXRpY3M8L2tleXdvcmQ+PGtleXdvcmQ+TmV1dHJv
cGhpbHMvY3l0b2xvZ3kvZHJ1ZyBlZmZlY3RzLyptZXRhYm9saXNtPC9rZXl3b3JkPjxrZXl3b3Jk
PlByb3RvLU9uY29nZW5lIFByb3RlaW5zL2Jpb3N5bnRoZXNpcy9nZW5ldGljczwva2V5d29yZD48
a2V5d29yZD5Qcm90by1PbmNvZ2VuZSBQcm90ZWlucyBjLWJjbC0yLypiaW9zeW50aGVzaXMvZ2Vu
ZXRpY3M8L2tleXdvcmQ+PGtleXdvcmQ+YmNsLTItQXNzb2NpYXRlZCBYIFByb3RlaW48L2tleXdv
cmQ+PC9rZXl3b3Jkcz48ZGF0ZXM+PHllYXI+MTk5ODwveWVhcj48cHViLWRhdGVzPjxkYXRlPk9j
dCAxPC9kYXRlPjwvcHViLWRhdGVzPjwvZGF0ZXM+PGlzYm4+MDAwNi00OTcxIChQcmludCkmI3hE
OzAwMDYtNDk3MSAoTGlua2luZyk8L2lzYm4+PGFjY2Vzc2lvbi1udW0+OTc0Njc5MDwvYWNjZXNz
aW9uLW51bT48dXJscz48cmVsYXRlZC11cmxzPjx1cmw+aHR0cHM6Ly93d3cubmNiaS5ubG0ubmlo
Lmdvdi9wdWJtZWQvOTc0Njc5MDwvdXJsPjwvcmVsYXRlZC11cmxzPjwvdXJscz48cmVtb3RlLWRh
dGFiYXNlLW5hbWU+TWVkbGluZTwvcmVtb3RlLWRhdGFiYXNlLW5hbWU+PHJlbW90ZS1kYXRhYmFz
ZS1wcm92aWRlcj5OTE08L3JlbW90ZS1kYXRhYmFzZS1wcm92aWRlcj48L3JlY29yZD48L0NpdGU+
PENpdGU+PEF1dGhvcj5XZWlubWFubjwvQXV0aG9yPjxZZWFyPjE5OTk8L1llYXI+PFJlY051bT4y
MjI8L1JlY051bT48cmVjb3JkPjxyZWMtbnVtYmVyPjIyMjwvcmVjLW51bWJlcj48Zm9yZWlnbi1r
ZXlzPjxrZXkgYXBwPSJFTiIgZGItaWQ9IjJ6cHJ6dGZ2ZGFyZWV0ZXc1ZHl2MmE1dHN3ZTlmc3Bz
dnJ4eiIgdGltZXN0YW1wPSIxNzEyNzE2NjQwIj4yMjI8L2tleT48L2ZvcmVpZ24ta2V5cz48cmVm
LXR5cGUgbmFtZT0iSm91cm5hbCBBcnRpY2xlIj4xNzwvcmVmLXR5cGU+PGNvbnRyaWJ1dG9ycz48
YXV0aG9ycz48YXV0aG9yPldlaW5tYW5uLCBQLjwvYXV0aG9yPjxhdXRob3I+R2FlaHRnZW5zLCBQ
LjwvYXV0aG9yPjxhdXRob3I+V2Fsem9nLCBCLjwvYXV0aG9yPjwvYXV0aG9ycz48L2NvbnRyaWJ1
dG9ycz48YXV0aC1hZGRyZXNzPkRlcGFydG1lbnQgb2YgUGh5c2lvbG9neSwgRnJlaWUgVW5pdmVy
c2l0YXQsIEJlcmxpbiwgR2VybWFueS48L2F1dGgtYWRkcmVzcz48dGl0bGVzPjx0aXRsZT5CY2wt
WGwtIGFuZCBCYXgtYWxwaGEtbWVkaWF0ZWQgcmVndWxhdGlvbiBvZiBhcG9wdG9zaXMgb2YgaHVt
YW4gbmV1dHJvcGhpbHMgdmlhIGNhc3Bhc2UtMzwvdGl0bGU+PHNlY29uZGFyeS10aXRsZT5CbG9v
ZDwvc2Vjb25kYXJ5LXRpdGxlPjwvdGl0bGVzPjxwZXJpb2RpY2FsPjxmdWxsLXRpdGxlPkJsb29k
PC9mdWxsLXRpdGxlPjwvcGVyaW9kaWNhbD48cGFnZXM+MzEwNi0xNTwvcGFnZXM+PHZvbHVtZT45
Mzwvdm9sdW1lPjxudW1iZXI+OTwvbnVtYmVyPjxrZXl3b3Jkcz48a2V5d29yZD5BcG9wdG9zaXMv
ZHJ1ZyBlZmZlY3RzLypwaHlzaW9sb2d5PC9rZXl3b3JkPjxrZXl3b3JkPkNhc3Bhc2UgMzwva2V5
d29yZD48a2V5d29yZD5DYXNwYXNlcy8qYmxvb2Q8L2tleXdvcmQ+PGtleXdvcmQ+Q2VsbHMsIEN1
bHR1cmVkPC9rZXl3b3JkPjxrZXl3b3JkPkNvdW1hcmlucy9waGFybWFjb2xvZ3k8L2tleXdvcmQ+
PGtleXdvcmQ+R2VuZSBFeHByZXNzaW9uIFJlZ3VsYXRpb248L2tleXdvcmQ+PGtleXdvcmQ+R3Jh
bnVsb2N5dGUtTWFjcm9waGFnZSBDb2xvbnktU3RpbXVsYXRpbmcgRmFjdG9yL3BoYXJtYWNvbG9n
eTwva2V5d29yZD48a2V5d29yZD5ITC02MCBDZWxsczwva2V5d29yZD48a2V5d29yZD5IdW1hbnM8
L2tleXdvcmQ+PGtleXdvcmQ+TmV1dHJvcGhpbHMvY3l0b2xvZ3kvZHJ1ZyBlZmZlY3RzLypwaHlz
aW9sb2d5PC9rZXl3b3JkPjxrZXl3b3JkPk9saWdvcGVwdGlkZXMvcGhhcm1hY29sb2d5PC9rZXl3
b3JkPjxrZXl3b3JkPlByb3RvLU9uY29nZW5lIFByb3RlaW5zL2Jsb29kLypnZW5ldGljczwva2V5
d29yZD48a2V5d29yZD5Qcm90by1PbmNvZ2VuZSBQcm90ZWlucyBjLWJjbC0yL2Jsb29kLypnZW5l
dGljczwva2V5d29yZD48a2V5d29yZD5STkEsIE1lc3Nlbmdlci9ibG9vZC9nZW5ldGljczwva2V5
d29yZD48a2V5d29yZD5SZXZlcnNlIFRyYW5zY3JpcHRhc2UgUG9seW1lcmFzZSBDaGFpbiBSZWFj
dGlvbjwva2V5d29yZD48a2V5d29yZD5TZXJpbmUgUHJvdGVpbmFzZSBJbmhpYml0b3JzL3BoYXJt
YWNvbG9neTwva2V5d29yZD48a2V5d29yZD4qVHJhbnNjcmlwdGlvbiwgR2VuZXRpYzwva2V5d29y
ZD48a2V5d29yZD5UdW1vciBOZWNyb3NpcyBGYWN0b3ItYWxwaGEvcGhhcm1hY29sb2d5PC9rZXl3
b3JkPjxrZXl3b3JkPmJjbC0yLUFzc29jaWF0ZWQgWCBQcm90ZWluPC9rZXl3b3JkPjxrZXl3b3Jk
PmJjbC1YIFByb3RlaW48L2tleXdvcmQ+PC9rZXl3b3Jkcz48ZGF0ZXM+PHllYXI+MTk5OTwveWVh
cj48cHViLWRhdGVzPjxkYXRlPk1heSAxPC9kYXRlPjwvcHViLWRhdGVzPjwvZGF0ZXM+PGlzYm4+
MDAwNi00OTcxIChQcmludCkmI3hEOzAwMDYtNDk3MSAoTGlua2luZyk8L2lzYm4+PGFjY2Vzc2lv
bi1udW0+MTAyMTYxMDg8L2FjY2Vzc2lvbi1udW0+PHVybHM+PHJlbGF0ZWQtdXJscz48dXJsPmh0
dHBzOi8vd3d3Lm5jYmkubmxtLm5paC5nb3YvcHVibWVkLzEwMjE2MTA4PC91cmw+PC9yZWxhdGVk
LXVybHM+PC91cmxzPjxyZW1vdGUtZGF0YWJhc2UtbmFtZT5NZWRsaW5lPC9yZW1vdGUtZGF0YWJh
c2UtbmFtZT48cmVtb3RlLWRhdGFiYXNlLXByb3ZpZGVyPk5MTTwvcmVtb3RlLWRhdGFiYXNlLXBy
b3ZpZGVyPjwvcmVjb3JkPjwvQ2l0ZT48Q2l0ZT48QXV0aG9yPk1vdWxkaW5nPC9BdXRob3I+PFll
YXI+MjAwMTwvWWVhcj48UmVjTnVtPjIyMzwvUmVjTnVtPjxyZWNvcmQ+PHJlYy1udW1iZXI+MjIz
PC9yZWMtbnVtYmVyPjxmb3JlaWduLWtleXM+PGtleSBhcHA9IkVOIiBkYi1pZD0iMnpwcnp0ZnZk
YXJlZXRldzVkeXYyYTV0c3dlOWZzcHN2cnh6IiB0aW1lc3RhbXA9IjE3MTI3MTY2NTYiPjIyMzwv
a2V5PjwvZm9yZWlnbi1rZXlzPjxyZWYtdHlwZSBuYW1lPSJKb3VybmFsIEFydGljbGUiPjE3PC9y
ZWYtdHlwZT48Y29udHJpYnV0b3JzPjxhdXRob3JzPjxhdXRob3I+TW91bGRpbmcsIEQuIEEuPC9h
dXRob3I+PGF1dGhvcj5Ba2d1bCwgQy48L2F1dGhvcj48YXV0aG9yPkRlcm91ZXQsIE0uPC9hdXRo
b3I+PGF1dGhvcj5XaGl0ZSwgTS4gUi48L2F1dGhvcj48YXV0aG9yPkVkd2FyZHMsIFMuIFcuPC9h
dXRob3I+PC9hdXRob3JzPjwvY29udHJpYnV0b3JzPjxhdXRoLWFkZHJlc3M+VGhlIFVuaXZlcnNp
dHkgb2YgTGl2ZXJwb29sLCBTY2hvb2wgb2YgQmlvbG9naWNhbCBTY2llbmNlcywgTGlmZSBTY2ll
bmNlcyBCdWlsZGluZywgQ3Jvd24gU3RyZWV0LCBMaXZlcnBvb2wgTDY5IDdaQiwgVW5pdGVkIEtp
bmdkb20uPC9hdXRoLWFkZHJlc3M+PHRpdGxlcz48dGl0bGU+QkNMLTIgZmFtaWx5IGV4cHJlc3Np
b24gaW4gaHVtYW4gbmV1dHJvcGhpbHMgZHVyaW5nIGRlbGF5ZWQgYW5kIGFjY2VsZXJhdGVkIGFw
b3B0b3NpczwvdGl0bGU+PHNlY29uZGFyeS10aXRsZT5KIExldWtvYyBCaW9sPC9zZWNvbmRhcnkt
dGl0bGU+PC90aXRsZXM+PHBlcmlvZGljYWw+PGZ1bGwtdGl0bGU+SiBMZXVrb2MgQmlvbDwvZnVs
bC10aXRsZT48L3BlcmlvZGljYWw+PHBhZ2VzPjc4My05MjwvcGFnZXM+PHZvbHVtZT43MDwvdm9s
dW1lPjxudW1iZXI+NTwvbnVtYmVyPjxrZXl3b3Jkcz48a2V5d29yZD5BZHVsdDwva2V5d29yZD48
a2V5d29yZD5BcG9wdG9zaXMvZHJ1ZyBlZmZlY3RzLypnZW5ldGljczwva2V5d29yZD48a2V5d29y
ZD5BcG9wdG9zaXMgUmVndWxhdG9yeSBQcm90ZWluczwva2V5d29yZD48a2V5d29yZD5DYXJyaWVy
IFByb3RlaW5zL2Jpb3N5bnRoZXNpcy9nZW5ldGljczwva2V5d29yZD48a2V5d29yZD5DeWNsb2hl
eGltaWRlL3BoYXJtYWNvbG9neTwva2V5d29yZD48a2V5d29yZD5ETkEtQmluZGluZyBQcm90ZWlu
cy9iaW9zeW50aGVzaXMvZ2VuZXRpY3M8L2tleXdvcmQ+PGtleXdvcmQ+RGFjdGlub215Y2luL3Bo
YXJtYWNvbG9neTwva2V5d29yZD48a2V5d29yZD5Fb3Npbm9waGlscy9tZXRhYm9saXNtPC9rZXl3
b3JkPjxrZXl3b3JkPkdlbmUgRXhwcmVzc2lvbiBSZWd1bGF0aW9uL2RydWcgZWZmZWN0czwva2V5
d29yZD48a2V5d29yZD5HZW5lcywgYmNsLTI8L2tleXdvcmQ+PGtleXdvcmQ+R2xpb3RveGluL3Bo
YXJtYWNvbG9neTwva2V5d29yZD48a2V5d29yZD5HcmFudWxvY3l0ZS1NYWNyb3BoYWdlIENvbG9u
eS1TdGltdWxhdGluZyBGYWN0b3IvcGhhcm1hY29sb2d5PC9rZXl3b3JkPjxrZXl3b3JkPkhhbGYt
TGlmZTwva2V5d29yZD48a2V5d29yZD5IdW1hbnM8L2tleXdvcmQ+PGtleXdvcmQ+SW50ZXJmZXJv
bi1nYW1tYS9waGFybWFjb2xvZ3k8L2tleXdvcmQ+PGtleXdvcmQ+TGlwb3BvbHlzYWNjaGFyaWRl
cy9waGFybWFjb2xvZ3k8L2tleXdvcmQ+PGtleXdvcmQ+TWVtYnJhbmUgUHJvdGVpbnMvYmlvc3lu
dGhlc2lzL2dlbmV0aWNzPC9rZXl3b3JkPjxrZXl3b3JkPk1pdG9jaG9uZHJpYWwgUHJvdGVpbnM8
L2tleXdvcmQ+PGtleXdvcmQ+TXllbG9pZCBDZWxsIExldWtlbWlhIFNlcXVlbmNlIDEgUHJvdGVp
bjwva2V5d29yZD48a2V5d29yZD5ORi1rYXBwYSBCL2FudGFnb25pc3RzICZhbXA7IGluaGliaXRv
cnM8L2tleXdvcmQ+PGtleXdvcmQ+TmVvcGxhc20gUHJvdGVpbnMvYmlvc3ludGhlc2lzL2dlbmV0
aWNzPC9rZXl3b3JkPjxrZXl3b3JkPk5ldXRyb3BoaWxzL2N5dG9sb2d5LyptZXRhYm9saXNtPC9r
ZXl3b3JkPjxrZXl3b3JkPk51Y2xlaWMgQWNpZCBTeW50aGVzaXMgSW5oaWJpdG9ycy9waGFybWFj
b2xvZ3k8L2tleXdvcmQ+PGtleXdvcmQ+UHJvdGVpbiBCaW9zeW50aGVzaXM8L2tleXdvcmQ+PGtl
eXdvcmQ+UHJvdGVpbiBTeW50aGVzaXMgSW5oaWJpdG9ycy9waGFybWFjb2xvZ3k8L2tleXdvcmQ+
PGtleXdvcmQ+UHJvdGVpbnMvZ2VuZXRpY3M8L2tleXdvcmQ+PGtleXdvcmQ+UHJvdG8tT25jb2dl
bmUgUHJvdGVpbnMvYmlvc3ludGhlc2lzL2dlbmV0aWNzPC9rZXl3b3JkPjxrZXl3b3JkPlByb3Rv
LU9uY29nZW5lIFByb3RlaW5zIGMtYmNsLTIvKmJpb3N5bnRoZXNpcy9nZW5ldGljczwva2V5d29y
ZD48a2V5d29yZD5STkEsIE1lc3Nlbmdlci9nZW5ldGljcy9tZXRhYm9saXNtPC9rZXl3b3JkPjxr
ZXl3b3JkPlJlcGxpY2F0aW9uIFByb3RlaW4gQzwva2V5d29yZD48a2V5d29yZD5UaW1lIEZhY3Rv
cnM8L2tleXdvcmQ+PGtleXdvcmQ+VHJhbnNjcmlwdGlvbiwgR2VuZXRpYy9kcnVnIGVmZmVjdHM8
L2tleXdvcmQ+PGtleXdvcmQ+VHVtb3IgTmVjcm9zaXMgRmFjdG9yLWFscGhhL3BoYXJtYWNvbG9n
eTwva2V5d29yZD48a2V5d29yZD5iY2wtMiBIb21vbG9nb3VzIEFudGFnb25pc3QtS2lsbGVyIFBy
b3RlaW48L2tleXdvcmQ+PGtleXdvcmQ+YmNsLTItQXNzb2NpYXRlZCBYIFByb3RlaW48L2tleXdv
cmQ+PGtleXdvcmQ+YmNsLUFzc29jaWF0ZWQgRGVhdGggUHJvdGVpbjwva2V5d29yZD48a2V5d29y
ZD5iY2wtWCBQcm90ZWluPC9rZXl3b3JkPjwva2V5d29yZHM+PGRhdGVzPjx5ZWFyPjIwMDE8L3ll
YXI+PHB1Yi1kYXRlcz48ZGF0ZT5Ob3Y8L2RhdGU+PC9wdWItZGF0ZXM+PC9kYXRlcz48aXNibj4w
NzQxLTU0MDAgKFByaW50KSYjeEQ7MDc0MS01NDAwIChMaW5raW5nKTwvaXNibj48YWNjZXNzaW9u
LW51bT4xMTY5ODQ5OTwvYWNjZXNzaW9uLW51bT48dXJscz48cmVsYXRlZC11cmxzPjx1cmw+aHR0
cHM6Ly93d3cubmNiaS5ubG0ubmloLmdvdi9wdWJtZWQvMTE2OTg0OTk8L3VybD48L3JlbGF0ZWQt
dXJscz48L3VybHM+PHJlbW90ZS1kYXRhYmFzZS1uYW1lPk1lZGxpbmU8L3JlbW90ZS1kYXRhYmFz
ZS1uYW1lPjxyZW1vdGUtZGF0YWJhc2UtcHJvdmlkZXI+TkxNPC9yZW1vdGUtZGF0YWJhc2UtcHJv
dmlkZXI+PC9yZWNvcmQ+PC9DaXRlPjwvRW5kTm90ZT4A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9A10FB" w:rsidRPr="00520E09">
              <w:rPr>
                <w:rFonts w:ascii="Times New Roman" w:hAnsi="Times New Roman" w:cs="Times New Roman"/>
              </w:rPr>
            </w:r>
            <w:r w:rsidR="009A10FB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1-3</w:t>
            </w:r>
            <w:r w:rsidR="009A10FB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21635D3F" w14:textId="77777777" w:rsidR="00317999" w:rsidRPr="00520E09" w:rsidRDefault="00317999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50FDED4" w14:textId="77777777" w:rsidR="00317999" w:rsidRPr="00520E09" w:rsidRDefault="00317999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Mouse</w:t>
            </w:r>
          </w:p>
          <w:p w14:paraId="230A2EE3" w14:textId="2B45C828" w:rsidR="00012A48" w:rsidRPr="00520E09" w:rsidRDefault="00BA1B6A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 xml:space="preserve">WB: </w:t>
            </w:r>
            <w:proofErr w:type="spellStart"/>
            <w:r w:rsidR="00012A48" w:rsidRPr="00520E09">
              <w:rPr>
                <w:rFonts w:ascii="Times New Roman" w:hAnsi="Times New Roman" w:cs="Times New Roman"/>
              </w:rPr>
              <w:t>Bcl-xL</w:t>
            </w:r>
            <w:proofErr w:type="spellEnd"/>
            <w:r w:rsidR="00012A48" w:rsidRPr="00520E09">
              <w:rPr>
                <w:rFonts w:ascii="Times New Roman" w:hAnsi="Times New Roman" w:cs="Times New Roman"/>
              </w:rPr>
              <w:t xml:space="preserve"> was maintained during differentiation and down-regulated during spontaneous death in Hoxb8 neutrophils</w:t>
            </w:r>
            <w:r w:rsidR="0033497B" w:rsidRPr="00520E09">
              <w:rPr>
                <w:rFonts w:ascii="Times New Roman" w:hAnsi="Times New Roman" w:cs="Times New Roman"/>
              </w:rPr>
              <w:t xml:space="preserve"> </w:t>
            </w:r>
            <w:r w:rsidR="007027A3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XJzY2huZWs8L0F1dGhvcj48WWVhcj4yMDExPC9ZZWFy
PjxSZWNOdW0+MjI4PC9SZWNOdW0+PERpc3BsYXlUZXh0PjxzdHlsZSBmYWNlPSJzdXBlcnNjcmlw
dCI+NDwvc3R5bGU+PC9EaXNwbGF5VGV4dD48cmVjb3JkPjxyZWMtbnVtYmVyPjIyODwvcmVjLW51
bWJlcj48Zm9yZWlnbi1rZXlzPjxrZXkgYXBwPSJFTiIgZGItaWQ9IjJ6cHJ6dGZ2ZGFyZWV0ZXc1
ZHl2MmE1dHN3ZTlmc3BzdnJ4eiIgdGltZXN0YW1wPSIxNzEyNzE2NzM2Ij4yMjg8L2tleT48L2Zv
cmVpZ24ta2V5cz48cmVmLXR5cGUgbmFtZT0iSm91cm5hbCBBcnRpY2xlIj4xNzwvcmVmLXR5cGU+
PGNvbnRyaWJ1dG9ycz48YXV0aG9ycz48YXV0aG9yPktpcnNjaG5laywgUy48L2F1dGhvcj48YXV0
aG9yPlZpZXIsIEouPC9hdXRob3I+PGF1dGhvcj5HYXV0YW0sIFMuPC9hdXRob3I+PGF1dGhvcj5G
cmFua2VuYmVyZywgVC48L2F1dGhvcj48YXV0aG9yPlJhbmdlbG92YSwgUy48L2F1dGhvcj48YXV0
aG9yPkVpdHotRmVycmVyLCBQLjwvYXV0aG9yPjxhdXRob3I+R3Jlc3BpLCBGLjwvYXV0aG9yPjxh
dXRob3I+T3R0aW5hLCBFLjwvYXV0aG9yPjxhdXRob3I+VmlsbHVuZ2VyLCBBLjwvYXV0aG9yPjxh
dXRob3I+SGFja2VyLCBILjwvYXV0aG9yPjxhdXRob3I+SGFja2VyLCBHLjwvYXV0aG9yPjwvYXV0
aG9ycz48L2NvbnRyaWJ1dG9ycz48YXV0aC1hZGRyZXNzPkluc3RpdHV0ZSBvZiBNZWRpY2FsIE1p
Y3JvYmlvbG9neSBhbmQgSHlnaWVuZSwgVW5pdmVyc2l0YXQgRnJlaWJ1cmcsIEdlcm1hbnkuIHN1
c2FubmUua2lyc2NobmVrQHVuaWtsaW5pay1mcmVpYnVyZy5kZTwvYXV0aC1hZGRyZXNzPjx0aXRs
ZXM+PHRpdGxlPk1vbGVjdWxhciBhbmFseXNpcyBvZiBuZXV0cm9waGlsIHNwb250YW5lb3VzIGFw
b3B0b3NpcyByZXZlYWxzIGEgc3Ryb25nIHJvbGUgZm9yIHRoZSBwcm8tYXBvcHRvdGljIEJIMy1v
bmx5IHByb3RlaW4gTm94YTwvdGl0bGU+PHNlY29uZGFyeS10aXRsZT5DZWxsIERlYXRoIERpZmZl
cjwvc2Vjb25kYXJ5LXRpdGxlPjwvdGl0bGVzPjxwZXJpb2RpY2FsPjxmdWxsLXRpdGxlPkNlbGwg
RGVhdGggRGlmZmVyPC9mdWxsLXRpdGxlPjwvcGVyaW9kaWNhbD48cGFnZXM+MTgwNS0xNDwvcGFn
ZXM+PHZvbHVtZT4xODwvdm9sdW1lPjxudW1iZXI+MTE8L251bWJlcj48ZWRpdGlvbj4yMDExMDYx
MDwvZWRpdGlvbj48a2V5d29yZHM+PGtleXdvcmQ+QW5pbWFsczwva2V5d29yZD48a2V5d29yZD4q
QXBvcHRvc2lzPC9rZXl3b3JkPjxrZXl3b3JkPkFwb3B0b3NpcyBSZWd1bGF0b3J5IFByb3RlaW5z
L21ldGFib2xpc208L2tleXdvcmQ+PGtleXdvcmQ+QmNsLTItTGlrZSBQcm90ZWluIDExPC9rZXl3
b3JkPjxrZXl3b3JkPkRvd24tUmVndWxhdGlvbjwva2V5d29yZD48a2V5d29yZD5Ib21lb2RvbWFp
biBQcm90ZWlucy9tZXRhYm9saXNtPC9rZXl3b3JkPjxrZXl3b3JkPk1lbWJyYW5lIFByb3RlaW5z
L21ldGFib2xpc208L2tleXdvcmQ+PGtleXdvcmQ+TWljZTwva2V5d29yZD48a2V5d29yZD5NeWVs
b2lkIENlbGwgTGV1a2VtaWEgU2VxdWVuY2UgMSBQcm90ZWluPC9rZXl3b3JkPjxrZXl3b3JkPk5l
dXRyb3BoaWxzLypwaHlzaW9sb2d5PC9rZXl3b3JkPjxrZXl3b3JkPlByb3RvLU9uY29nZW5lIFBy
b3RlaW5zL21ldGFib2xpc208L2tleXdvcmQ+PGtleXdvcmQ+UHJvdG8tT25jb2dlbmUgUHJvdGVp
bnMgYy1iY2wtMi9nZW5ldGljcy8qbWV0YWJvbGlzbTwva2V5d29yZD48a2V5d29yZD5iY2wtWCBQ
cm90ZWluL21ldGFib2xpc208L2tleXdvcmQ+PC9rZXl3b3Jkcz48ZGF0ZXM+PHllYXI+MjAxMTwv
eWVhcj48cHViLWRhdGVzPjxkYXRlPk5vdjwvZGF0ZT48L3B1Yi1kYXRlcz48L2RhdGVzPjxpc2Ju
PjE0NzYtNTQwMyAoRWxlY3Ryb25pYykmI3hEOzEzNTAtOTA0NyAoUHJpbnQpJiN4RDsxMzUwLTkw
NDcgKExpbmtpbmcpPC9pc2JuPjxhY2Nlc3Npb24tbnVtPjIxNjYwMDQ2PC9hY2Nlc3Npb24tbnVt
Pjx1cmxzPjxyZWxhdGVkLXVybHM+PHVybD5odHRwczovL3d3dy5uY2JpLm5sbS5uaWguZ292L3B1
Ym1lZC8yMTY2MDA0NjwvdXJsPjwvcmVsYXRlZC11cmxzPjwvdXJscz48Y3VzdG9tMj5QTUMzMTkw
MTE2PC9jdXN0b20yPjxlbGVjdHJvbmljLXJlc291cmNlLW51bT4xMC4xMDM4L2NkZC4yMDExLjY5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XJzY2huZWs8L0F1dGhvcj48WWVhcj4yMDExPC9ZZWFy
PjxSZWNOdW0+MjI4PC9SZWNOdW0+PERpc3BsYXlUZXh0PjxzdHlsZSBmYWNlPSJzdXBlcnNjcmlw
dCI+NDwvc3R5bGU+PC9EaXNwbGF5VGV4dD48cmVjb3JkPjxyZWMtbnVtYmVyPjIyODwvcmVjLW51
bWJlcj48Zm9yZWlnbi1rZXlzPjxrZXkgYXBwPSJFTiIgZGItaWQ9IjJ6cHJ6dGZ2ZGFyZWV0ZXc1
ZHl2MmE1dHN3ZTlmc3BzdnJ4eiIgdGltZXN0YW1wPSIxNzEyNzE2NzM2Ij4yMjg8L2tleT48L2Zv
cmVpZ24ta2V5cz48cmVmLXR5cGUgbmFtZT0iSm91cm5hbCBBcnRpY2xlIj4xNzwvcmVmLXR5cGU+
PGNvbnRyaWJ1dG9ycz48YXV0aG9ycz48YXV0aG9yPktpcnNjaG5laywgUy48L2F1dGhvcj48YXV0
aG9yPlZpZXIsIEouPC9hdXRob3I+PGF1dGhvcj5HYXV0YW0sIFMuPC9hdXRob3I+PGF1dGhvcj5G
cmFua2VuYmVyZywgVC48L2F1dGhvcj48YXV0aG9yPlJhbmdlbG92YSwgUy48L2F1dGhvcj48YXV0
aG9yPkVpdHotRmVycmVyLCBQLjwvYXV0aG9yPjxhdXRob3I+R3Jlc3BpLCBGLjwvYXV0aG9yPjxh
dXRob3I+T3R0aW5hLCBFLjwvYXV0aG9yPjxhdXRob3I+VmlsbHVuZ2VyLCBBLjwvYXV0aG9yPjxh
dXRob3I+SGFja2VyLCBILjwvYXV0aG9yPjxhdXRob3I+SGFja2VyLCBHLjwvYXV0aG9yPjwvYXV0
aG9ycz48L2NvbnRyaWJ1dG9ycz48YXV0aC1hZGRyZXNzPkluc3RpdHV0ZSBvZiBNZWRpY2FsIE1p
Y3JvYmlvbG9neSBhbmQgSHlnaWVuZSwgVW5pdmVyc2l0YXQgRnJlaWJ1cmcsIEdlcm1hbnkuIHN1
c2FubmUua2lyc2NobmVrQHVuaWtsaW5pay1mcmVpYnVyZy5kZTwvYXV0aC1hZGRyZXNzPjx0aXRs
ZXM+PHRpdGxlPk1vbGVjdWxhciBhbmFseXNpcyBvZiBuZXV0cm9waGlsIHNwb250YW5lb3VzIGFw
b3B0b3NpcyByZXZlYWxzIGEgc3Ryb25nIHJvbGUgZm9yIHRoZSBwcm8tYXBvcHRvdGljIEJIMy1v
bmx5IHByb3RlaW4gTm94YTwvdGl0bGU+PHNlY29uZGFyeS10aXRsZT5DZWxsIERlYXRoIERpZmZl
cjwvc2Vjb25kYXJ5LXRpdGxlPjwvdGl0bGVzPjxwZXJpb2RpY2FsPjxmdWxsLXRpdGxlPkNlbGwg
RGVhdGggRGlmZmVyPC9mdWxsLXRpdGxlPjwvcGVyaW9kaWNhbD48cGFnZXM+MTgwNS0xNDwvcGFn
ZXM+PHZvbHVtZT4xODwvdm9sdW1lPjxudW1iZXI+MTE8L251bWJlcj48ZWRpdGlvbj4yMDExMDYx
MDwvZWRpdGlvbj48a2V5d29yZHM+PGtleXdvcmQ+QW5pbWFsczwva2V5d29yZD48a2V5d29yZD4q
QXBvcHRvc2lzPC9rZXl3b3JkPjxrZXl3b3JkPkFwb3B0b3NpcyBSZWd1bGF0b3J5IFByb3RlaW5z
L21ldGFib2xpc208L2tleXdvcmQ+PGtleXdvcmQ+QmNsLTItTGlrZSBQcm90ZWluIDExPC9rZXl3
b3JkPjxrZXl3b3JkPkRvd24tUmVndWxhdGlvbjwva2V5d29yZD48a2V5d29yZD5Ib21lb2RvbWFp
biBQcm90ZWlucy9tZXRhYm9saXNtPC9rZXl3b3JkPjxrZXl3b3JkPk1lbWJyYW5lIFByb3RlaW5z
L21ldGFib2xpc208L2tleXdvcmQ+PGtleXdvcmQ+TWljZTwva2V5d29yZD48a2V5d29yZD5NeWVs
b2lkIENlbGwgTGV1a2VtaWEgU2VxdWVuY2UgMSBQcm90ZWluPC9rZXl3b3JkPjxrZXl3b3JkPk5l
dXRyb3BoaWxzLypwaHlzaW9sb2d5PC9rZXl3b3JkPjxrZXl3b3JkPlByb3RvLU9uY29nZW5lIFBy
b3RlaW5zL21ldGFib2xpc208L2tleXdvcmQ+PGtleXdvcmQ+UHJvdG8tT25jb2dlbmUgUHJvdGVp
bnMgYy1iY2wtMi9nZW5ldGljcy8qbWV0YWJvbGlzbTwva2V5d29yZD48a2V5d29yZD5iY2wtWCBQ
cm90ZWluL21ldGFib2xpc208L2tleXdvcmQ+PC9rZXl3b3Jkcz48ZGF0ZXM+PHllYXI+MjAxMTwv
eWVhcj48cHViLWRhdGVzPjxkYXRlPk5vdjwvZGF0ZT48L3B1Yi1kYXRlcz48L2RhdGVzPjxpc2Ju
PjE0NzYtNTQwMyAoRWxlY3Ryb25pYykmI3hEOzEzNTAtOTA0NyAoUHJpbnQpJiN4RDsxMzUwLTkw
NDcgKExpbmtpbmcpPC9pc2JuPjxhY2Nlc3Npb24tbnVtPjIxNjYwMDQ2PC9hY2Nlc3Npb24tbnVt
Pjx1cmxzPjxyZWxhdGVkLXVybHM+PHVybD5odHRwczovL3d3dy5uY2JpLm5sbS5uaWguZ292L3B1
Ym1lZC8yMTY2MDA0NjwvdXJsPjwvcmVsYXRlZC11cmxzPjwvdXJscz48Y3VzdG9tMj5QTUMzMTkw
MTE2PC9jdXN0b20yPjxlbGVjdHJvbmljLXJlc291cmNlLW51bT4xMC4xMDM4L2NkZC4yMDExLjY5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7027A3" w:rsidRPr="00520E09">
              <w:rPr>
                <w:rFonts w:ascii="Times New Roman" w:hAnsi="Times New Roman" w:cs="Times New Roman"/>
              </w:rPr>
            </w:r>
            <w:r w:rsidR="007027A3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  <w:r w:rsidR="007027A3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  <w:r w:rsidR="007027A3" w:rsidRPr="00520E0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12A48" w:rsidRPr="00520E09">
              <w:rPr>
                <w:rFonts w:ascii="Times New Roman" w:hAnsi="Times New Roman" w:cs="Times New Roman"/>
              </w:rPr>
              <w:t>Bcl-xL</w:t>
            </w:r>
            <w:proofErr w:type="spellEnd"/>
            <w:r w:rsidR="00012A48" w:rsidRPr="00520E09">
              <w:rPr>
                <w:rFonts w:ascii="Times New Roman" w:hAnsi="Times New Roman" w:cs="Times New Roman"/>
              </w:rPr>
              <w:t xml:space="preserve"> was also found in primary mouse BM neutrophils, which could be up-regulated by GM-CSF, and G-CSF.</w:t>
            </w:r>
            <w:r w:rsidR="001C0CD6" w:rsidRPr="00520E09">
              <w:rPr>
                <w:rFonts w:ascii="Times New Roman" w:hAnsi="Times New Roman" w:cs="Times New Roman"/>
              </w:rPr>
              <w:t xml:space="preserve"> Additionally, </w:t>
            </w:r>
            <w:r w:rsidR="002B114B" w:rsidRPr="00520E09">
              <w:rPr>
                <w:rFonts w:ascii="Times New Roman" w:hAnsi="Times New Roman" w:cs="Times New Roman"/>
              </w:rPr>
              <w:t xml:space="preserve">in </w:t>
            </w:r>
            <w:r w:rsidR="00416A7A" w:rsidRPr="00520E09">
              <w:rPr>
                <w:rFonts w:ascii="Times New Roman" w:hAnsi="Times New Roman" w:cs="Times New Roman"/>
              </w:rPr>
              <w:t>murine</w:t>
            </w:r>
            <w:r w:rsidR="002B114B" w:rsidRPr="00520E09">
              <w:rPr>
                <w:rFonts w:ascii="Times New Roman" w:hAnsi="Times New Roman" w:cs="Times New Roman"/>
              </w:rPr>
              <w:t xml:space="preserve"> models of arthritis, gout, and airway inflammation, the neutrophils at the site of inflammation expressed up-regulated </w:t>
            </w:r>
            <w:proofErr w:type="spellStart"/>
            <w:r w:rsidR="002B114B" w:rsidRPr="00520E09">
              <w:rPr>
                <w:rFonts w:ascii="Times New Roman" w:hAnsi="Times New Roman" w:cs="Times New Roman"/>
              </w:rPr>
              <w:t>Bcl-xL</w:t>
            </w:r>
            <w:proofErr w:type="spellEnd"/>
            <w:r w:rsidR="002B114B" w:rsidRPr="00520E09">
              <w:rPr>
                <w:rFonts w:ascii="Times New Roman" w:hAnsi="Times New Roman" w:cs="Times New Roman"/>
              </w:rPr>
              <w:t xml:space="preserve"> compared with PB neutrophils</w:t>
            </w:r>
            <w:r w:rsidR="007027A3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XJyaW5ndG9uPC9BdXRob3I+PFllYXI+MjAyMTwvWWVh
cj48UmVjTnVtPjIzNjwvUmVjTnVtPjxEaXNwbGF5VGV4dD48c3R5bGUgZmFjZT0ic3VwZXJzY3Jp
cHQiPjgsMTI8L3N0eWxlPjwvRGlzcGxheVRleHQ+PHJlY29yZD48cmVjLW51bWJlcj4yMzY8L3Jl
Yy1udW1iZXI+PGZvcmVpZ24ta2V5cz48a2V5IGFwcD0iRU4iIGRiLWlkPSIyenByenRmdmRhcmVl
dGV3NWR5djJhNXRzd2U5ZnNwc3ZyeHoiIHRpbWVzdGFtcD0iMTcxMjcxNjkyNCI+MjM2PC9rZXk+
PC9mb3JlaWduLWtleXM+PHJlZi10eXBlIG5hbWU9IkpvdXJuYWwgQXJ0aWNsZSI+MTc8L3JlZi10
eXBlPjxjb250cmlidXRvcnM+PGF1dGhvcnM+PGF1dGhvcj5DYXJyaW5ndG9uLCBFLiBNLjwvYXV0
aG9yPjxhdXRob3I+TG91aXMsIEMuPC9hdXRob3I+PGF1dGhvcj5LcmF0aW5hLCBULjwvYXV0aG9y
PjxhdXRob3I+SGFuY29jaywgTS48L2F1dGhvcj48YXV0aG9yPktlZW5hbiwgQy4gUi48L2F1dGhv
cj48YXV0aG9yPklhbm5hcmVsbGEsIE4uPC9hdXRob3I+PGF1dGhvcj5BbGxhbiwgUi4gUy48L2F1
dGhvcj48YXV0aG9yPldhcmRhaywgQS4gWi48L2F1dGhvcj48YXV0aG9yPkN6YWJvdGFyLCBQLiBF
LjwvYXV0aG9yPjxhdXRob3I+SGVyb2xkLCBNLiBKLjwvYXV0aG9yPjxhdXRob3I+U2NoZW5rLCBS
LiBMLjwvYXV0aG9yPjxhdXRob3I+V2hpdGUsIEMuIEEuPC9hdXRob3I+PGF1dGhvcj5EJmFwb3M7
U2lsdmEsIEQuPC9hdXRob3I+PGF1dGhvcj5ZYW5nLCBZLjwvYXV0aG9yPjxhdXRob3I+V29uZywg
Vy48L2F1dGhvcj48YXV0aG9yPldvbmcsIEguPC9hdXRob3I+PGF1dGhvcj5CcnlhbnQsIFYuIEwu
PC9hdXRob3I+PGF1dGhvcj5IdW50aW5ndG9uLCBOLiBELjwvYXV0aG9yPjxhdXRob3I+UmF1dGVs
YSwgSi48L2F1dGhvcj48YXV0aG9yPlN1dGhlcmxhbmQsIFIuIE0uPC9hdXRob3I+PGF1dGhvcj5a
aGFuLCBZLjwvYXV0aG9yPjxhdXRob3I+SGFuc2VuLCBKLjwvYXV0aG9yPjxhdXRob3I+Tmh1LCBE
LjwvYXV0aG9yPjxhdXRob3I+TGVzc2VuZSwgRy48L2F1dGhvcj48YXV0aG9yPldpY2tzLCBJLiBQ
LjwvYXV0aG9yPjxhdXRob3I+TGV3LCBBLiBNLjwvYXV0aG9yPjwvYXV0aG9ycz48L2NvbnRyaWJ1
dG9ycz48YXV0aC1hZGRyZXNzPlRoZSBXYWx0ZXIgYW5kIEVsaXphIEhhbGwgSW5zdGl0dXRlIG9m
IE1lZGljYWwgUmVzZWFyY2gsIFBhcmt2aWxsZSwgQXVzdHJhbGlhLiYjeEQ7RGVwYXJ0bWVudCBv
ZiBNZWRpY2FsIEJpb2xvZ3ksIFVuaXZlcnNpdHkgb2YgTWVsYm91cm5lLCBQYXJrdmlsbGUsIEF1
c3RyYWxpYS4mI3hEO1JveWFsIE1lbGJvdXJuZSBIb3NwaXRhbCwgUGFya3ZpbGxlLCBBdXN0cmFs
aWEuJiN4RDtCaW9tZWRpY2luZSBEaXNjb3ZlcnkgSW5zdGl0dXRlIGFuZCB0aGUgRGVwYXJ0bWVu
dCBvZiBCaW9jaGVtaXN0cnkgYW5kIE1vbGVjdWxhciBCaW9sb2d5LCBNb25hc2ggVW5pdmVyc2l0
eSwgQ2xheXRvbiwgQXVzdHJhbGlhOyBhbmQuJiN4RDtEZXBhcnRtZW50IG9mIE1pY3JvYmlvbG9n
eSAmYW1wOyBJbW11bm9sb2d5LCBVbml2ZXJzaXR5IG9mIE1lbGJvdXJuZSwgUGFya3ZpbGxlLEF1
c3RyYWxpYS48L2F1dGgtYWRkcmVzcz48dGl0bGVzPjx0aXRsZT5CQ0wtWEwgYW50YWdvbmlzbSBz
ZWxlY3RpdmVseSByZWR1Y2VzIG5ldXRyb3BoaWwgbGlmZSBzcGFuIHdpdGhpbiBpbmZsYW1lZCB0
aXNzdWVzIHdpdGhvdXQgY2F1c2luZyBuZXV0cm9wZW5pYTwvdGl0bGU+PHNlY29uZGFyeS10aXRs
ZT5CbG9vZCBBZHY8L3NlY29uZGFyeS10aXRsZT48L3RpdGxlcz48cGVyaW9kaWNhbD48ZnVsbC10
aXRsZT5CbG9vZCBBZHY8L2Z1bGwtdGl0bGU+PC9wZXJpb2RpY2FsPjxwYWdlcz4yNTUwLTI1NjI8
L3BhZ2VzPjx2b2x1bWU+NTwvdm9sdW1lPjxudW1iZXI+MTE8L251bWJlcj48a2V5d29yZHM+PGtl
eXdvcmQ+QW5pbWFsczwva2V5d29yZD48a2V5d29yZD5BcG9wdG9zaXM8L2tleXdvcmQ+PGtleXdv
cmQ+TG9uZ2V2aXR5PC9rZXl3b3JkPjxrZXl3b3JkPk1pY2U8L2tleXdvcmQ+PGtleXdvcmQ+Kk5l
dXRyb3BlbmlhL2RydWcgdGhlcmFweTwva2V5d29yZD48a2V5d29yZD4qTmV1dHJvcGhpbHM8L2tl
eXdvcmQ+PC9rZXl3b3Jkcz48ZGF0ZXM+PHllYXI+MjAyMTwveWVhcj48cHViLWRhdGVzPjxkYXRl
Pkp1biA4PC9kYXRlPjwvcHViLWRhdGVzPjwvZGF0ZXM+PGlzYm4+MjQ3My05NTM3IChFbGVjdHJv
bmljKSYjeEQ7MjQ3My05NTI5IChQcmludCkmI3hEOzI0NzMtOTUyOSAoTGlua2luZyk8L2lzYm4+
PGFjY2Vzc2lvbi1udW0+MzQxMDA5MDM8L2FjY2Vzc2lvbi1udW0+PHVybHM+PHJlbGF0ZWQtdXJs
cz48dXJsPmh0dHBzOi8vd3d3Lm5jYmkubmxtLm5paC5nb3YvcHVibWVkLzM0MTAwOTAzPC91cmw+
PC9yZWxhdGVkLXVybHM+PC91cmxzPjxjdXN0b20xPkNvbmZsaWN0LW9mLWludGVyZXN0IGRpc2Ns
b3N1cmU6IEFsbCByZWxldmFudCBhdXRob3JzIGFyZSBlbXBsb3llZXMgb2YgVGhlIFdhbHRlciBh
bmQgRWxpemEgSGFsbCBJbnN0aXR1dGUgb2YgTWVkaWNhbCBSZXNlYXJjaC4gVGhpcyBpbnN0aXR1
dGUgcmVjZWl2ZXMgbWlsZXN0b25lIGFuZCByb3lhbHR5IHBheW1lbnRzIGZvciB0aGUgZGV2ZWxv
cG1lbnQgb2YgQkgzIG1pbWV0aWMgZHJ1Z3MuIEVtcGxveWVlcyBvZiBUaGUgV2FsdGVyIGFuZCBF
bGl6YSBIYWxsIEluc3RpdHV0ZSBtYXkgYmUgZWxpZ2libGUgZm9yIGZpbmFuY2lhbCBiZW5lZml0
cyByZWxhdGVkIHRvIHRoZXNlIHBheW1lbnRzLiBBbGwgb3RoZXIgYXV0aG9ycyBkZWNsYXJlIG5v
IGNvbXBldGluZyBmaW5hbmNpYWwgaW50ZXJlc3RzLjwvY3VzdG9tMT48Y3VzdG9tMj5QTUM4MjM4
NDgyPC9jdXN0b20yPjxlbGVjdHJvbmljLXJlc291cmNlLW51bT4xMC4xMTgyL2Jsb29kYWR2YW5j
ZXMuMjAyMDAwNDEzOTwvZWxlY3Ryb25pYy1yZXNvdXJjZS1udW0+PHJlbW90ZS1kYXRhYmFzZS1u
YW1lPk1lZGxpbmU8L3JlbW90ZS1kYXRhYmFzZS1uYW1lPjxyZW1vdGUtZGF0YWJhc2UtcHJvdmlk
ZXI+TkxNPC9yZW1vdGUtZGF0YWJhc2UtcHJvdmlkZXI+PC9yZWNvcmQ+PC9DaXRlPjxDaXRlPjxB
dXRob3I+Qm9kYWM8L0F1dGhvcj48WWVhcj4yMDI0PC9ZZWFyPjxSZWNOdW0+MjM5PC9SZWNOdW0+
PHJlY29yZD48cmVjLW51bWJlcj4yMzk8L3JlYy1udW1iZXI+PGZvcmVpZ24ta2V5cz48a2V5IGFw
cD0iRU4iIGRiLWlkPSIyenByenRmdmRhcmVldGV3NWR5djJhNXRzd2U5ZnNwc3ZyeHoiIHRpbWVz
dGFtcD0iMTcxMjcxNjk3NiI+MjM5PC9rZXk+PC9mb3JlaWduLWtleXM+PHJlZi10eXBlIG5hbWU9
IkpvdXJuYWwgQXJ0aWNsZSI+MTc8L3JlZi10eXBlPjxjb250cmlidXRvcnM+PGF1dGhvcnM+PGF1
dGhvcj5Cb2RhYywgQS48L2F1dGhvcj48YXV0aG9yPk1heWV0LCBBLjwvYXV0aG9yPjxhdXRob3I+
UmFuYSwgUy48L2F1dGhvcj48YXV0aG9yPlBhc2N1YWwsIEouPC9hdXRob3I+PGF1dGhvcj5Cb3ds
ZXIsIEEuIEQuPC9hdXRob3I+PGF1dGhvcj5Sb2gsIFYuPC9hdXRob3I+PGF1dGhvcj5Gb3Vybmll
ciwgTi48L2F1dGhvcj48YXV0aG9yPkNyYWNpdW4sIEwuPC9hdXRob3I+PGF1dGhvcj5EZW1ldHRl
ciwgUC48L2F1dGhvcj48YXV0aG9yPlJhZHRrZSwgRi48L2F1dGhvcj48YXV0aG9yPk1leWxhbiwg
RS48L2F1dGhvcj48L2F1dGhvcnM+PC9jb250cmlidXRvcnM+PGF1dGgtYWRkcmVzcz5Td2lzcyBJ
bnN0aXR1dGUgZm9yIEV4cGVyaW1lbnRhbCBDYW5jZXIgUmVzZWFyY2gsIFNjaG9vbCBvZiBMaWZl
IFNjaWVuY2VzLCBFY29sZSBQb2x5dGVjaG5pcXVlIEZlZGVyYWxlIGRlIExhdXNhbm5lLCAxMDE1
LCBMYXVzYW5uZSwgU3dpdHplcmxhbmQuJiN4RDtMYWJvcmF0b3J5IG9mIEltbXVub2Jpb2xvZ3ks
IERlcGFydG1lbnQgb2YgTW9sZWN1bGFyIEJpb2xvZ3ksIFVuaXZlcnNpdGUgbGlicmUgZGUgQnJ1
eGVsbGVzLCA2MDQxLCBHb3NzZWxpZXMsIEJlbGdpdW0uJiN4RDtMdW5nIENhbmNlciBhbmQgSW1t
dW5vLU9uY29sb2d5IGxhYm9yYXRvcnksIEJvcmRldCBDYW5jZXIgUmVzZWFyY2ggTGFib3JhdG9y
aWVzLCBJbnN0aXR1dCBKdWxlcyBCb3JkZXQsIEhvcGl0YWwgVW5pdmVyc2l0YWlyZSBkZSBCcnV4
ZWxsZXMsIFVuaXZlcnNpdGUgbGlicmUgZGUgQnJ1eGVsbGVzLCAxMDcwLCBCcnV4ZWxsZXMsIEJl
bGdpdW0uJiN4RDtVTEIgQ2FuY2VyIFJlc2VhcmNoIENlbnRlciAoVS1DUkMpIGFuZCBVTEIgQ2Vu
dGVyIGZvciBSZXNlYXJjaCBpbiBJbW11bm9sb2d5IChVLUNSSSksIDEwNzAsIEJydXhlbGxlcywg
QmVsZ2l1bS4mI3hEO0NlbnRlciBmb3IgSW50ZWdyYXRpdmUgR2Vub21pY3MsIEZhY3VsdHkgb2Yg
QmlvbG9neSBhbmQgTWVkaWNpbmUsIFVuaXZlcnNpdHkgb2YgTGF1c2FubmUsIDEwMTUsIExhdXNh
bm5lLCBTd2l0emVybGFuZC4mI3hEO1RyYW5zbGF0aW9uYWwgRGF0YSBTY2llbmNlIC0gRmFjaWxp
dHksIFNJQiBTd2lzcyBJbnN0aXR1dGUgb2YgQmlvaW5mb3JtYXRpY3MsIDEwMTUsIExhdXNhbm5l
LCBTd2l0emVybGFuZC4mI3hEO0Fnb3JhIENhbmNlciBSZXNlYXJjaCBDZW50ZXIsIDEwMDUsIExh
dXNhbm5lLCBTd2l0emVybGFuZC4mI3hEO0RlcGFydG1lbnQgb2YgUGF0aG9sb2d5LCBJbnN0aXR1
dCBKdWxlcyBCb3JkZXQsIEhvcGl0YWwgVW5pdmVyc2l0YWlyZSBkZSBCcnV4ZWxsZXMsIFVuaXZl
cnNpdGUgbGlicmUgZGUgQnJ1eGVsbGVzLCAxMDcwLCBCcnV4ZWxsZXMsIEJlbGdpdW0uJiN4RDtM
YWJvcmF0b3J5IG9mIEltbXVub2Jpb2xvZ3ksIERlcGFydG1lbnQgb2YgTW9sZWN1bGFyIEJpb2xv
Z3ksIFVuaXZlcnNpdGUgbGlicmUgZGUgQnJ1eGVsbGVzLCA2MDQxLCBHb3NzZWxpZXMsIEJlbGdp
dW0uIGV0aWVubmUubWV5bGFuQHVsYi5iZS4mI3hEO0x1bmcgQ2FuY2VyIGFuZCBJbW11bm8tT25j
b2xvZ3kgbGFib3JhdG9yeSwgQm9yZGV0IENhbmNlciBSZXNlYXJjaCBMYWJvcmF0b3JpZXMsIElu
c3RpdHV0IEp1bGVzIEJvcmRldCwgSG9waXRhbCBVbml2ZXJzaXRhaXJlIGRlIEJydXhlbGxlcywg
VW5pdmVyc2l0ZSBsaWJyZSBkZSBCcnV4ZWxsZXMsIDEwNzAsIEJydXhlbGxlcywgQmVsZ2l1bS4g
ZXRpZW5uZS5tZXlsYW5AdWxiLmJlLiYjeEQ7VUxCIENhbmNlciBSZXNlYXJjaCBDZW50ZXIgKFUt
Q1JDKSBhbmQgVUxCIENlbnRlciBmb3IgUmVzZWFyY2ggaW4gSW1tdW5vbG9neSAoVS1DUkkpLCAx
MDcwLCBCcnV4ZWxsZXMsIEJlbGdpdW0uIGV0aWVubmUubWV5bGFuQHVsYi5iZS48L2F1dGgtYWRk
cmVzcz48dGl0bGVzPjx0aXRsZT5CY2wteEwgdGFyZ2V0aW5nIGVsaW1pbmF0ZXMgYWdlaW5nIHR1
bW9yLXByb21vdGluZyBuZXV0cm9waGlscyBhbmQgaW5oaWJpdHMgbHVuZyB0dW1vciBncm93dGg8
L3RpdGxlPjxzZWNvbmRhcnktdGl0bGU+RU1CTyBNb2wgTWVkPC9zZWNvbmRhcnktdGl0bGU+PC90
aXRsZXM+PHBlcmlvZGljYWw+PGZ1bGwtdGl0bGU+RU1CTyBNb2wgTWVkPC9mdWxsLXRpdGxlPjwv
cGVyaW9kaWNhbD48cGFnZXM+MTU4LTE4NDwvcGFnZXM+PHZvbHVtZT4xNjwvdm9sdW1lPjxudW1i
ZXI+MTwvbnVtYmVyPjxlZGl0aW9uPjIwMjMxMjIwPC9lZGl0aW9uPjxrZXl3b3Jkcz48a2V5d29y
ZD5BbmltYWxzPC9rZXl3b3JkPjxrZXl3b3JkPkh1bWFuczwva2V5d29yZD48a2V5d29yZD5NaWNl
PC9rZXl3b3JkPjxrZXl3b3JkPkFnaW5nPC9rZXl3b3JkPjxrZXl3b3JkPkFwb3B0b3Npczwva2V5
d29yZD48a2V5d29yZD5BcG9wdG9zaXMgUmVndWxhdG9yeSBQcm90ZWlucy9tZXRhYm9saXNtPC9r
ZXl3b3JkPjxrZXl3b3JkPmJjbC1YIFByb3RlaW48L2tleXdvcmQ+PGtleXdvcmQ+Q2VsbCBMaW5l
LCBUdW1vcjwva2V5d29yZD48a2V5d29yZD4qTHVuZyBOZW9wbGFzbXMvcGF0aG9sb2d5PC9rZXl3
b3JkPjxrZXl3b3JkPipOZXV0cm9wZW5pYS9kcnVnIHRoZXJhcHkvbWV0YWJvbGlzbS9wYXRob2xv
Z3k8L2tleXdvcmQ+PGtleXdvcmQ+TmV1dHJvcGhpbHMvbWV0YWJvbGlzbTwva2V5d29yZD48a2V5
d29yZD5CY2wteEw8L2tleXdvcmQ+PGtleXdvcmQ+THVuZyBBZGVub2NhcmNpbm9tYTwva2V5d29y
ZD48a2V5d29yZD5Nb3VzZSBNb2RlbHMgb2YgTHVuZyBDYW5jZXI8L2tleXdvcmQ+PGtleXdvcmQ+
VHVtb3ItYXNzb2NpYXRlZCBOZXV0cm9waGlsczwva2V5d29yZD48L2tleXdvcmRzPjxkYXRlcz48
eWVhcj4yMDI0PC95ZWFyPjxwdWItZGF0ZXM+PGRhdGU+SmFuPC9kYXRlPjwvcHViLWRhdGVzPjwv
ZGF0ZXM+PGlzYm4+MTc1Ny00Njg0IChFbGVjdHJvbmljKSYjeEQ7MTc1Ny00Njc2IChQcmludCkm
I3hEOzE3NTctNDY3NiAoTGlua2luZyk8L2lzYm4+PGFjY2Vzc2lvbi1udW0+MzgxNzc1MzI8L2Fj
Y2Vzc2lvbi1udW0+PHVybHM+PHJlbGF0ZWQtdXJscz48dXJsPmh0dHBzOi8vd3d3Lm5jYmkubmxt
Lm5paC5nb3YvcHVibWVkLzM4MTc3NTMyPC91cmw+PC9yZWxhdGVkLXVybHM+PC91cmxzPjxjdXN0
b20xPkZSIGlzIGEgY28tZm91bmRlciBvZiBDZWxsZXN0aWEuIEVNIHNlcnZlcyBpbiB0aGUgc2Np
ZW50aWZpYyBhZHZpc29yeSBib2FyZCBvZiBJbmhhVGFyZ2V0IFRoZXJhcGV1dGljcy4gVGhlIHJl
bWFpbmluZyBhdXRob3JzIGRlY2xhcmUgbm8gY29tcGV0aW5nIGludGVyZXN0cy48L2N1c3RvbTE+
PGN1c3RvbTI+UE1DMTA4OTcxNjQ8L2N1c3RvbTI+PGVsZWN0cm9uaWMtcmVzb3VyY2UtbnVtPjEw
LjEwMzgvczQ0MzIxLTAyMy0wMDAxMy14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XJyaW5ndG9uPC9BdXRob3I+PFllYXI+MjAyMTwvWWVh
cj48UmVjTnVtPjIzNjwvUmVjTnVtPjxEaXNwbGF5VGV4dD48c3R5bGUgZmFjZT0ic3VwZXJzY3Jp
cHQiPjgsMTI8L3N0eWxlPjwvRGlzcGxheVRleHQ+PHJlY29yZD48cmVjLW51bWJlcj4yMzY8L3Jl
Yy1udW1iZXI+PGZvcmVpZ24ta2V5cz48a2V5IGFwcD0iRU4iIGRiLWlkPSIyenByenRmdmRhcmVl
dGV3NWR5djJhNXRzd2U5ZnNwc3ZyeHoiIHRpbWVzdGFtcD0iMTcxMjcxNjkyNCI+MjM2PC9rZXk+
PC9mb3JlaWduLWtleXM+PHJlZi10eXBlIG5hbWU9IkpvdXJuYWwgQXJ0aWNsZSI+MTc8L3JlZi10
eXBlPjxjb250cmlidXRvcnM+PGF1dGhvcnM+PGF1dGhvcj5DYXJyaW5ndG9uLCBFLiBNLjwvYXV0
aG9yPjxhdXRob3I+TG91aXMsIEMuPC9hdXRob3I+PGF1dGhvcj5LcmF0aW5hLCBULjwvYXV0aG9y
PjxhdXRob3I+SGFuY29jaywgTS48L2F1dGhvcj48YXV0aG9yPktlZW5hbiwgQy4gUi48L2F1dGhv
cj48YXV0aG9yPklhbm5hcmVsbGEsIE4uPC9hdXRob3I+PGF1dGhvcj5BbGxhbiwgUi4gUy48L2F1
dGhvcj48YXV0aG9yPldhcmRhaywgQS4gWi48L2F1dGhvcj48YXV0aG9yPkN6YWJvdGFyLCBQLiBF
LjwvYXV0aG9yPjxhdXRob3I+SGVyb2xkLCBNLiBKLjwvYXV0aG9yPjxhdXRob3I+U2NoZW5rLCBS
LiBMLjwvYXV0aG9yPjxhdXRob3I+V2hpdGUsIEMuIEEuPC9hdXRob3I+PGF1dGhvcj5EJmFwb3M7
U2lsdmEsIEQuPC9hdXRob3I+PGF1dGhvcj5ZYW5nLCBZLjwvYXV0aG9yPjxhdXRob3I+V29uZywg
Vy48L2F1dGhvcj48YXV0aG9yPldvbmcsIEguPC9hdXRob3I+PGF1dGhvcj5CcnlhbnQsIFYuIEwu
PC9hdXRob3I+PGF1dGhvcj5IdW50aW5ndG9uLCBOLiBELjwvYXV0aG9yPjxhdXRob3I+UmF1dGVs
YSwgSi48L2F1dGhvcj48YXV0aG9yPlN1dGhlcmxhbmQsIFIuIE0uPC9hdXRob3I+PGF1dGhvcj5a
aGFuLCBZLjwvYXV0aG9yPjxhdXRob3I+SGFuc2VuLCBKLjwvYXV0aG9yPjxhdXRob3I+Tmh1LCBE
LjwvYXV0aG9yPjxhdXRob3I+TGVzc2VuZSwgRy48L2F1dGhvcj48YXV0aG9yPldpY2tzLCBJLiBQ
LjwvYXV0aG9yPjxhdXRob3I+TGV3LCBBLiBNLjwvYXV0aG9yPjwvYXV0aG9ycz48L2NvbnRyaWJ1
dG9ycz48YXV0aC1hZGRyZXNzPlRoZSBXYWx0ZXIgYW5kIEVsaXphIEhhbGwgSW5zdGl0dXRlIG9m
IE1lZGljYWwgUmVzZWFyY2gsIFBhcmt2aWxsZSwgQXVzdHJhbGlhLiYjeEQ7RGVwYXJ0bWVudCBv
ZiBNZWRpY2FsIEJpb2xvZ3ksIFVuaXZlcnNpdHkgb2YgTWVsYm91cm5lLCBQYXJrdmlsbGUsIEF1
c3RyYWxpYS4mI3hEO1JveWFsIE1lbGJvdXJuZSBIb3NwaXRhbCwgUGFya3ZpbGxlLCBBdXN0cmFs
aWEuJiN4RDtCaW9tZWRpY2luZSBEaXNjb3ZlcnkgSW5zdGl0dXRlIGFuZCB0aGUgRGVwYXJ0bWVu
dCBvZiBCaW9jaGVtaXN0cnkgYW5kIE1vbGVjdWxhciBCaW9sb2d5LCBNb25hc2ggVW5pdmVyc2l0
eSwgQ2xheXRvbiwgQXVzdHJhbGlhOyBhbmQuJiN4RDtEZXBhcnRtZW50IG9mIE1pY3JvYmlvbG9n
eSAmYW1wOyBJbW11bm9sb2d5LCBVbml2ZXJzaXR5IG9mIE1lbGJvdXJuZSwgUGFya3ZpbGxlLEF1
c3RyYWxpYS48L2F1dGgtYWRkcmVzcz48dGl0bGVzPjx0aXRsZT5CQ0wtWEwgYW50YWdvbmlzbSBz
ZWxlY3RpdmVseSByZWR1Y2VzIG5ldXRyb3BoaWwgbGlmZSBzcGFuIHdpdGhpbiBpbmZsYW1lZCB0
aXNzdWVzIHdpdGhvdXQgY2F1c2luZyBuZXV0cm9wZW5pYTwvdGl0bGU+PHNlY29uZGFyeS10aXRs
ZT5CbG9vZCBBZHY8L3NlY29uZGFyeS10aXRsZT48L3RpdGxlcz48cGVyaW9kaWNhbD48ZnVsbC10
aXRsZT5CbG9vZCBBZHY8L2Z1bGwtdGl0bGU+PC9wZXJpb2RpY2FsPjxwYWdlcz4yNTUwLTI1NjI8
L3BhZ2VzPjx2b2x1bWU+NTwvdm9sdW1lPjxudW1iZXI+MTE8L251bWJlcj48a2V5d29yZHM+PGtl
eXdvcmQ+QW5pbWFsczwva2V5d29yZD48a2V5d29yZD5BcG9wdG9zaXM8L2tleXdvcmQ+PGtleXdv
cmQ+TG9uZ2V2aXR5PC9rZXl3b3JkPjxrZXl3b3JkPk1pY2U8L2tleXdvcmQ+PGtleXdvcmQ+Kk5l
dXRyb3BlbmlhL2RydWcgdGhlcmFweTwva2V5d29yZD48a2V5d29yZD4qTmV1dHJvcGhpbHM8L2tl
eXdvcmQ+PC9rZXl3b3Jkcz48ZGF0ZXM+PHllYXI+MjAyMTwveWVhcj48cHViLWRhdGVzPjxkYXRl
Pkp1biA4PC9kYXRlPjwvcHViLWRhdGVzPjwvZGF0ZXM+PGlzYm4+MjQ3My05NTM3IChFbGVjdHJv
bmljKSYjeEQ7MjQ3My05NTI5IChQcmludCkmI3hEOzI0NzMtOTUyOSAoTGlua2luZyk8L2lzYm4+
PGFjY2Vzc2lvbi1udW0+MzQxMDA5MDM8L2FjY2Vzc2lvbi1udW0+PHVybHM+PHJlbGF0ZWQtdXJs
cz48dXJsPmh0dHBzOi8vd3d3Lm5jYmkubmxtLm5paC5nb3YvcHVibWVkLzM0MTAwOTAzPC91cmw+
PC9yZWxhdGVkLXVybHM+PC91cmxzPjxjdXN0b20xPkNvbmZsaWN0LW9mLWludGVyZXN0IGRpc2Ns
b3N1cmU6IEFsbCByZWxldmFudCBhdXRob3JzIGFyZSBlbXBsb3llZXMgb2YgVGhlIFdhbHRlciBh
bmQgRWxpemEgSGFsbCBJbnN0aXR1dGUgb2YgTWVkaWNhbCBSZXNlYXJjaC4gVGhpcyBpbnN0aXR1
dGUgcmVjZWl2ZXMgbWlsZXN0b25lIGFuZCByb3lhbHR5IHBheW1lbnRzIGZvciB0aGUgZGV2ZWxv
cG1lbnQgb2YgQkgzIG1pbWV0aWMgZHJ1Z3MuIEVtcGxveWVlcyBvZiBUaGUgV2FsdGVyIGFuZCBF
bGl6YSBIYWxsIEluc3RpdHV0ZSBtYXkgYmUgZWxpZ2libGUgZm9yIGZpbmFuY2lhbCBiZW5lZml0
cyByZWxhdGVkIHRvIHRoZXNlIHBheW1lbnRzLiBBbGwgb3RoZXIgYXV0aG9ycyBkZWNsYXJlIG5v
IGNvbXBldGluZyBmaW5hbmNpYWwgaW50ZXJlc3RzLjwvY3VzdG9tMT48Y3VzdG9tMj5QTUM4MjM4
NDgyPC9jdXN0b20yPjxlbGVjdHJvbmljLXJlc291cmNlLW51bT4xMC4xMTgyL2Jsb29kYWR2YW5j
ZXMuMjAyMDAwNDEzOTwvZWxlY3Ryb25pYy1yZXNvdXJjZS1udW0+PHJlbW90ZS1kYXRhYmFzZS1u
YW1lPk1lZGxpbmU8L3JlbW90ZS1kYXRhYmFzZS1uYW1lPjxyZW1vdGUtZGF0YWJhc2UtcHJvdmlk
ZXI+TkxNPC9yZW1vdGUtZGF0YWJhc2UtcHJvdmlkZXI+PC9yZWNvcmQ+PC9DaXRlPjxDaXRlPjxB
dXRob3I+Qm9kYWM8L0F1dGhvcj48WWVhcj4yMDI0PC9ZZWFyPjxSZWNOdW0+MjM5PC9SZWNOdW0+
PHJlY29yZD48cmVjLW51bWJlcj4yMzk8L3JlYy1udW1iZXI+PGZvcmVpZ24ta2V5cz48a2V5IGFw
cD0iRU4iIGRiLWlkPSIyenByenRmdmRhcmVldGV3NWR5djJhNXRzd2U5ZnNwc3ZyeHoiIHRpbWVz
dGFtcD0iMTcxMjcxNjk3NiI+MjM5PC9rZXk+PC9mb3JlaWduLWtleXM+PHJlZi10eXBlIG5hbWU9
IkpvdXJuYWwgQXJ0aWNsZSI+MTc8L3JlZi10eXBlPjxjb250cmlidXRvcnM+PGF1dGhvcnM+PGF1
dGhvcj5Cb2RhYywgQS48L2F1dGhvcj48YXV0aG9yPk1heWV0LCBBLjwvYXV0aG9yPjxhdXRob3I+
UmFuYSwgUy48L2F1dGhvcj48YXV0aG9yPlBhc2N1YWwsIEouPC9hdXRob3I+PGF1dGhvcj5Cb3ds
ZXIsIEEuIEQuPC9hdXRob3I+PGF1dGhvcj5Sb2gsIFYuPC9hdXRob3I+PGF1dGhvcj5Gb3Vybmll
ciwgTi48L2F1dGhvcj48YXV0aG9yPkNyYWNpdW4sIEwuPC9hdXRob3I+PGF1dGhvcj5EZW1ldHRl
ciwgUC48L2F1dGhvcj48YXV0aG9yPlJhZHRrZSwgRi48L2F1dGhvcj48YXV0aG9yPk1leWxhbiwg
RS48L2F1dGhvcj48L2F1dGhvcnM+PC9jb250cmlidXRvcnM+PGF1dGgtYWRkcmVzcz5Td2lzcyBJ
bnN0aXR1dGUgZm9yIEV4cGVyaW1lbnRhbCBDYW5jZXIgUmVzZWFyY2gsIFNjaG9vbCBvZiBMaWZl
IFNjaWVuY2VzLCBFY29sZSBQb2x5dGVjaG5pcXVlIEZlZGVyYWxlIGRlIExhdXNhbm5lLCAxMDE1
LCBMYXVzYW5uZSwgU3dpdHplcmxhbmQuJiN4RDtMYWJvcmF0b3J5IG9mIEltbXVub2Jpb2xvZ3ks
IERlcGFydG1lbnQgb2YgTW9sZWN1bGFyIEJpb2xvZ3ksIFVuaXZlcnNpdGUgbGlicmUgZGUgQnJ1
eGVsbGVzLCA2MDQxLCBHb3NzZWxpZXMsIEJlbGdpdW0uJiN4RDtMdW5nIENhbmNlciBhbmQgSW1t
dW5vLU9uY29sb2d5IGxhYm9yYXRvcnksIEJvcmRldCBDYW5jZXIgUmVzZWFyY2ggTGFib3JhdG9y
aWVzLCBJbnN0aXR1dCBKdWxlcyBCb3JkZXQsIEhvcGl0YWwgVW5pdmVyc2l0YWlyZSBkZSBCcnV4
ZWxsZXMsIFVuaXZlcnNpdGUgbGlicmUgZGUgQnJ1eGVsbGVzLCAxMDcwLCBCcnV4ZWxsZXMsIEJl
bGdpdW0uJiN4RDtVTEIgQ2FuY2VyIFJlc2VhcmNoIENlbnRlciAoVS1DUkMpIGFuZCBVTEIgQ2Vu
dGVyIGZvciBSZXNlYXJjaCBpbiBJbW11bm9sb2d5IChVLUNSSSksIDEwNzAsIEJydXhlbGxlcywg
QmVsZ2l1bS4mI3hEO0NlbnRlciBmb3IgSW50ZWdyYXRpdmUgR2Vub21pY3MsIEZhY3VsdHkgb2Yg
QmlvbG9neSBhbmQgTWVkaWNpbmUsIFVuaXZlcnNpdHkgb2YgTGF1c2FubmUsIDEwMTUsIExhdXNh
bm5lLCBTd2l0emVybGFuZC4mI3hEO1RyYW5zbGF0aW9uYWwgRGF0YSBTY2llbmNlIC0gRmFjaWxp
dHksIFNJQiBTd2lzcyBJbnN0aXR1dGUgb2YgQmlvaW5mb3JtYXRpY3MsIDEwMTUsIExhdXNhbm5l
LCBTd2l0emVybGFuZC4mI3hEO0Fnb3JhIENhbmNlciBSZXNlYXJjaCBDZW50ZXIsIDEwMDUsIExh
dXNhbm5lLCBTd2l0emVybGFuZC4mI3hEO0RlcGFydG1lbnQgb2YgUGF0aG9sb2d5LCBJbnN0aXR1
dCBKdWxlcyBCb3JkZXQsIEhvcGl0YWwgVW5pdmVyc2l0YWlyZSBkZSBCcnV4ZWxsZXMsIFVuaXZl
cnNpdGUgbGlicmUgZGUgQnJ1eGVsbGVzLCAxMDcwLCBCcnV4ZWxsZXMsIEJlbGdpdW0uJiN4RDtM
YWJvcmF0b3J5IG9mIEltbXVub2Jpb2xvZ3ksIERlcGFydG1lbnQgb2YgTW9sZWN1bGFyIEJpb2xv
Z3ksIFVuaXZlcnNpdGUgbGlicmUgZGUgQnJ1eGVsbGVzLCA2MDQxLCBHb3NzZWxpZXMsIEJlbGdp
dW0uIGV0aWVubmUubWV5bGFuQHVsYi5iZS4mI3hEO0x1bmcgQ2FuY2VyIGFuZCBJbW11bm8tT25j
b2xvZ3kgbGFib3JhdG9yeSwgQm9yZGV0IENhbmNlciBSZXNlYXJjaCBMYWJvcmF0b3JpZXMsIElu
c3RpdHV0IEp1bGVzIEJvcmRldCwgSG9waXRhbCBVbml2ZXJzaXRhaXJlIGRlIEJydXhlbGxlcywg
VW5pdmVyc2l0ZSBsaWJyZSBkZSBCcnV4ZWxsZXMsIDEwNzAsIEJydXhlbGxlcywgQmVsZ2l1bS4g
ZXRpZW5uZS5tZXlsYW5AdWxiLmJlLiYjeEQ7VUxCIENhbmNlciBSZXNlYXJjaCBDZW50ZXIgKFUt
Q1JDKSBhbmQgVUxCIENlbnRlciBmb3IgUmVzZWFyY2ggaW4gSW1tdW5vbG9neSAoVS1DUkkpLCAx
MDcwLCBCcnV4ZWxsZXMsIEJlbGdpdW0uIGV0aWVubmUubWV5bGFuQHVsYi5iZS48L2F1dGgtYWRk
cmVzcz48dGl0bGVzPjx0aXRsZT5CY2wteEwgdGFyZ2V0aW5nIGVsaW1pbmF0ZXMgYWdlaW5nIHR1
bW9yLXByb21vdGluZyBuZXV0cm9waGlscyBhbmQgaW5oaWJpdHMgbHVuZyB0dW1vciBncm93dGg8
L3RpdGxlPjxzZWNvbmRhcnktdGl0bGU+RU1CTyBNb2wgTWVkPC9zZWNvbmRhcnktdGl0bGU+PC90
aXRsZXM+PHBlcmlvZGljYWw+PGZ1bGwtdGl0bGU+RU1CTyBNb2wgTWVkPC9mdWxsLXRpdGxlPjwv
cGVyaW9kaWNhbD48cGFnZXM+MTU4LTE4NDwvcGFnZXM+PHZvbHVtZT4xNjwvdm9sdW1lPjxudW1i
ZXI+MTwvbnVtYmVyPjxlZGl0aW9uPjIwMjMxMjIwPC9lZGl0aW9uPjxrZXl3b3Jkcz48a2V5d29y
ZD5BbmltYWxzPC9rZXl3b3JkPjxrZXl3b3JkPkh1bWFuczwva2V5d29yZD48a2V5d29yZD5NaWNl
PC9rZXl3b3JkPjxrZXl3b3JkPkFnaW5nPC9rZXl3b3JkPjxrZXl3b3JkPkFwb3B0b3Npczwva2V5
d29yZD48a2V5d29yZD5BcG9wdG9zaXMgUmVndWxhdG9yeSBQcm90ZWlucy9tZXRhYm9saXNtPC9r
ZXl3b3JkPjxrZXl3b3JkPmJjbC1YIFByb3RlaW48L2tleXdvcmQ+PGtleXdvcmQ+Q2VsbCBMaW5l
LCBUdW1vcjwva2V5d29yZD48a2V5d29yZD4qTHVuZyBOZW9wbGFzbXMvcGF0aG9sb2d5PC9rZXl3
b3JkPjxrZXl3b3JkPipOZXV0cm9wZW5pYS9kcnVnIHRoZXJhcHkvbWV0YWJvbGlzbS9wYXRob2xv
Z3k8L2tleXdvcmQ+PGtleXdvcmQ+TmV1dHJvcGhpbHMvbWV0YWJvbGlzbTwva2V5d29yZD48a2V5
d29yZD5CY2wteEw8L2tleXdvcmQ+PGtleXdvcmQ+THVuZyBBZGVub2NhcmNpbm9tYTwva2V5d29y
ZD48a2V5d29yZD5Nb3VzZSBNb2RlbHMgb2YgTHVuZyBDYW5jZXI8L2tleXdvcmQ+PGtleXdvcmQ+
VHVtb3ItYXNzb2NpYXRlZCBOZXV0cm9waGlsczwva2V5d29yZD48L2tleXdvcmRzPjxkYXRlcz48
eWVhcj4yMDI0PC95ZWFyPjxwdWItZGF0ZXM+PGRhdGU+SmFuPC9kYXRlPjwvcHViLWRhdGVzPjwv
ZGF0ZXM+PGlzYm4+MTc1Ny00Njg0IChFbGVjdHJvbmljKSYjeEQ7MTc1Ny00Njc2IChQcmludCkm
I3hEOzE3NTctNDY3NiAoTGlua2luZyk8L2lzYm4+PGFjY2Vzc2lvbi1udW0+MzgxNzc1MzI8L2Fj
Y2Vzc2lvbi1udW0+PHVybHM+PHJlbGF0ZWQtdXJscz48dXJsPmh0dHBzOi8vd3d3Lm5jYmkubmxt
Lm5paC5nb3YvcHVibWVkLzM4MTc3NTMyPC91cmw+PC9yZWxhdGVkLXVybHM+PC91cmxzPjxjdXN0
b20xPkZSIGlzIGEgY28tZm91bmRlciBvZiBDZWxsZXN0aWEuIEVNIHNlcnZlcyBpbiB0aGUgc2Np
ZW50aWZpYyBhZHZpc29yeSBib2FyZCBvZiBJbmhhVGFyZ2V0IFRoZXJhcGV1dGljcy4gVGhlIHJl
bWFpbmluZyBhdXRob3JzIGRlY2xhcmUgbm8gY29tcGV0aW5nIGludGVyZXN0cy48L2N1c3RvbTE+
PGN1c3RvbTI+UE1DMTA4OTcxNjQ8L2N1c3RvbTI+PGVsZWN0cm9uaWMtcmVzb3VyY2UtbnVtPjEw
LjEwMzgvczQ0MzIxLTAyMy0wMDAxMy14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7027A3" w:rsidRPr="00520E09">
              <w:rPr>
                <w:rFonts w:ascii="Times New Roman" w:hAnsi="Times New Roman" w:cs="Times New Roman"/>
              </w:rPr>
            </w:r>
            <w:r w:rsidR="007027A3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8,12</w:t>
            </w:r>
            <w:r w:rsidR="007027A3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022C87B9" w14:textId="60600E9B" w:rsidR="00D827F7" w:rsidRPr="00520E09" w:rsidRDefault="002B114B" w:rsidP="007027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Flow cytometry:</w:t>
            </w:r>
            <w:r w:rsidRPr="00520E0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E9683E" w:rsidRPr="00520E09">
              <w:rPr>
                <w:rFonts w:ascii="Times New Roman" w:hAnsi="Times New Roman" w:cs="Times New Roman"/>
              </w:rPr>
              <w:t>Bcl-xL</w:t>
            </w:r>
            <w:proofErr w:type="spellEnd"/>
            <w:r w:rsidR="00E9683E" w:rsidRPr="00520E09">
              <w:rPr>
                <w:rFonts w:ascii="Times New Roman" w:hAnsi="Times New Roman" w:cs="Times New Roman"/>
              </w:rPr>
              <w:t xml:space="preserve"> was expressed in all neutrophil populations from the BM, PB, lung, or tumors of healthy or tumor-bearing mice. The levels were elevated in healthy lung neutrophils and the highest in tumor-associated neutrophils</w:t>
            </w:r>
            <w:r w:rsidR="007027A3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2RhYzwvQXV0aG9yPjxZZWFyPjIwMjQ8L1llYXI+PFJl
Y051bT4yMzk8L1JlY051bT48RGlzcGxheVRleHQ+PHN0eWxlIGZhY2U9InN1cGVyc2NyaXB0Ij4x
Mjwvc3R5bGU+PC9EaXNwbGF5VGV4dD48cmVjb3JkPjxyZWMtbnVtYmVyPjIzOTwvcmVjLW51bWJl
cj48Zm9yZWlnbi1rZXlzPjxrZXkgYXBwPSJFTiIgZGItaWQ9IjJ6cHJ6dGZ2ZGFyZWV0ZXc1ZHl2
MmE1dHN3ZTlmc3BzdnJ4eiIgdGltZXN0YW1wPSIxNzEyNzE2OTc2Ij4yMzk8L2tleT48L2ZvcmVp
Z24ta2V5cz48cmVmLXR5cGUgbmFtZT0iSm91cm5hbCBBcnRpY2xlIj4xNzwvcmVmLXR5cGU+PGNv
bnRyaWJ1dG9ycz48YXV0aG9ycz48YXV0aG9yPkJvZGFjLCBBLjwvYXV0aG9yPjxhdXRob3I+TWF5
ZXQsIEEuPC9hdXRob3I+PGF1dGhvcj5SYW5hLCBTLjwvYXV0aG9yPjxhdXRob3I+UGFzY3VhbCwg
Si48L2F1dGhvcj48YXV0aG9yPkJvd2xlciwgQS4gRC48L2F1dGhvcj48YXV0aG9yPlJvaCwgVi48
L2F1dGhvcj48YXV0aG9yPkZvdXJuaWVyLCBOLjwvYXV0aG9yPjxhdXRob3I+Q3JhY2l1biwgTC48
L2F1dGhvcj48YXV0aG9yPkRlbWV0dGVyLCBQLjwvYXV0aG9yPjxhdXRob3I+UmFkdGtlLCBGLjwv
YXV0aG9yPjxhdXRob3I+TWV5bGFuLCBFLjwvYXV0aG9yPjwvYXV0aG9ycz48L2NvbnRyaWJ1dG9y
cz48YXV0aC1hZGRyZXNzPlN3aXNzIEluc3RpdHV0ZSBmb3IgRXhwZXJpbWVudGFsIENhbmNlciBS
ZXNlYXJjaCwgU2Nob29sIG9mIExpZmUgU2NpZW5jZXMsIEVjb2xlIFBvbHl0ZWNobmlxdWUgRmVk
ZXJhbGUgZGUgTGF1c2FubmUsIDEwMTUsIExhdXNhbm5lLCBTd2l0emVybGFuZC4mI3hEO0xhYm9y
YXRvcnkgb2YgSW1tdW5vYmlvbG9neSwgRGVwYXJ0bWVudCBvZiBNb2xlY3VsYXIgQmlvbG9neSwg
VW5pdmVyc2l0ZSBsaWJyZSBkZSBCcnV4ZWxsZXMsIDYwNDEsIEdvc3NlbGllcywgQmVsZ2l1bS4m
I3hEO0x1bmcgQ2FuY2VyIGFuZCBJbW11bm8tT25jb2xvZ3kgbGFib3JhdG9yeSwgQm9yZGV0IENh
bmNlciBSZXNlYXJjaCBMYWJvcmF0b3JpZXMsIEluc3RpdHV0IEp1bGVzIEJvcmRldCwgSG9waXRh
bCBVbml2ZXJzaXRhaXJlIGRlIEJydXhlbGxlcywgVW5pdmVyc2l0ZSBsaWJyZSBkZSBCcnV4ZWxs
ZXMsIDEwNzAsIEJydXhlbGxlcywgQmVsZ2l1bS4mI3hEO1VMQiBDYW5jZXIgUmVzZWFyY2ggQ2Vu
dGVyIChVLUNSQykgYW5kIFVMQiBDZW50ZXIgZm9yIFJlc2VhcmNoIGluIEltbXVub2xvZ3kgKFUt
Q1JJKSwgMTA3MCwgQnJ1eGVsbGVzLCBCZWxnaXVtLiYjeEQ7Q2VudGVyIGZvciBJbnRlZ3JhdGl2
ZSBHZW5vbWljcywgRmFjdWx0eSBvZiBCaW9sb2d5IGFuZCBNZWRpY2luZSwgVW5pdmVyc2l0eSBv
ZiBMYXVzYW5uZSwgMTAxNSwgTGF1c2FubmUsIFN3aXR6ZXJsYW5kLiYjeEQ7VHJhbnNsYXRpb25h
bCBEYXRhIFNjaWVuY2UgLSBGYWNpbGl0eSwgU0lCIFN3aXNzIEluc3RpdHV0ZSBvZiBCaW9pbmZv
cm1hdGljcywgMTAxNSwgTGF1c2FubmUsIFN3aXR6ZXJsYW5kLiYjeEQ7QWdvcmEgQ2FuY2VyIFJl
c2VhcmNoIENlbnRlciwgMTAwNSwgTGF1c2FubmUsIFN3aXR6ZXJsYW5kLiYjeEQ7RGVwYXJ0bWVu
dCBvZiBQYXRob2xvZ3ksIEluc3RpdHV0IEp1bGVzIEJvcmRldCwgSG9waXRhbCBVbml2ZXJzaXRh
aXJlIGRlIEJydXhlbGxlcywgVW5pdmVyc2l0ZSBsaWJyZSBkZSBCcnV4ZWxsZXMsIDEwNzAsIEJy
dXhlbGxlcywgQmVsZ2l1bS4mI3hEO0xhYm9yYXRvcnkgb2YgSW1tdW5vYmlvbG9neSwgRGVwYXJ0
bWVudCBvZiBNb2xlY3VsYXIgQmlvbG9neSwgVW5pdmVyc2l0ZSBsaWJyZSBkZSBCcnV4ZWxsZXMs
IDYwNDEsIEdvc3NlbGllcywgQmVsZ2l1bS4gZXRpZW5uZS5tZXlsYW5AdWxiLmJlLiYjeEQ7THVu
ZyBDYW5jZXIgYW5kIEltbXVuby1PbmNvbG9neSBsYWJvcmF0b3J5LCBCb3JkZXQgQ2FuY2VyIFJl
c2VhcmNoIExhYm9yYXRvcmllcywgSW5zdGl0dXQgSnVsZXMgQm9yZGV0LCBIb3BpdGFsIFVuaXZl
cnNpdGFpcmUgZGUgQnJ1eGVsbGVzLCBVbml2ZXJzaXRlIGxpYnJlIGRlIEJydXhlbGxlcywgMTA3
MCwgQnJ1eGVsbGVzLCBCZWxnaXVtLiBldGllbm5lLm1leWxhbkB1bGIuYmUuJiN4RDtVTEIgQ2Fu
Y2VyIFJlc2VhcmNoIENlbnRlciAoVS1DUkMpIGFuZCBVTEIgQ2VudGVyIGZvciBSZXNlYXJjaCBp
biBJbW11bm9sb2d5IChVLUNSSSksIDEwNzAsIEJydXhlbGxlcywgQmVsZ2l1bS4gZXRpZW5uZS5t
ZXlsYW5AdWxiLmJlLjwvYXV0aC1hZGRyZXNzPjx0aXRsZXM+PHRpdGxlPkJjbC14TCB0YXJnZXRp
bmcgZWxpbWluYXRlcyBhZ2VpbmcgdHVtb3ItcHJvbW90aW5nIG5ldXRyb3BoaWxzIGFuZCBpbmhp
Yml0cyBsdW5nIHR1bW9yIGdyb3d0aDwvdGl0bGU+PHNlY29uZGFyeS10aXRsZT5FTUJPIE1vbCBN
ZWQ8L3NlY29uZGFyeS10aXRsZT48L3RpdGxlcz48cGVyaW9kaWNhbD48ZnVsbC10aXRsZT5FTUJP
IE1vbCBNZWQ8L2Z1bGwtdGl0bGU+PC9wZXJpb2RpY2FsPjxwYWdlcz4xNTgtMTg0PC9wYWdlcz48
dm9sdW1lPjE2PC92b2x1bWU+PG51bWJlcj4xPC9udW1iZXI+PGVkaXRpb24+MjAyMzEyMjA8L2Vk
aXRpb24+PGtleXdvcmRzPjxrZXl3b3JkPkFuaW1hbHM8L2tleXdvcmQ+PGtleXdvcmQ+SHVtYW5z
PC9rZXl3b3JkPjxrZXl3b3JkPk1pY2U8L2tleXdvcmQ+PGtleXdvcmQ+QWdpbmc8L2tleXdvcmQ+
PGtleXdvcmQ+QXBvcHRvc2lzPC9rZXl3b3JkPjxrZXl3b3JkPkFwb3B0b3NpcyBSZWd1bGF0b3J5
IFByb3RlaW5zL21ldGFib2xpc208L2tleXdvcmQ+PGtleXdvcmQ+YmNsLVggUHJvdGVpbjwva2V5
d29yZD48a2V5d29yZD5DZWxsIExpbmUsIFR1bW9yPC9rZXl3b3JkPjxrZXl3b3JkPipMdW5nIE5l
b3BsYXNtcy9wYXRob2xvZ3k8L2tleXdvcmQ+PGtleXdvcmQ+Kk5ldXRyb3BlbmlhL2RydWcgdGhl
cmFweS9tZXRhYm9saXNtL3BhdGhvbG9neTwva2V5d29yZD48a2V5d29yZD5OZXV0cm9waGlscy9t
ZXRhYm9saXNtPC9rZXl3b3JkPjxrZXl3b3JkPkJjbC14TDwva2V5d29yZD48a2V5d29yZD5MdW5n
IEFkZW5vY2FyY2lub21hPC9rZXl3b3JkPjxrZXl3b3JkPk1vdXNlIE1vZGVscyBvZiBMdW5nIENh
bmNlcjwva2V5d29yZD48a2V5d29yZD5UdW1vci1hc3NvY2lhdGVkIE5ldXRyb3BoaWxzPC9rZXl3
b3JkPjwva2V5d29yZHM+PGRhdGVzPjx5ZWFyPjIwMjQ8L3llYXI+PHB1Yi1kYXRlcz48ZGF0ZT5K
YW48L2RhdGU+PC9wdWItZGF0ZXM+PC9kYXRlcz48aXNibj4xNzU3LTQ2ODQgKEVsZWN0cm9uaWMp
JiN4RDsxNzU3LTQ2NzYgKFByaW50KSYjeEQ7MTc1Ny00Njc2IChMaW5raW5nKTwvaXNibj48YWNj
ZXNzaW9uLW51bT4zODE3NzUzMjwvYWNjZXNzaW9uLW51bT48dXJscz48cmVsYXRlZC11cmxzPjx1
cmw+aHR0cHM6Ly93d3cubmNiaS5ubG0ubmloLmdvdi9wdWJtZWQvMzgxNzc1MzI8L3VybD48L3Jl
bGF0ZWQtdXJscz48L3VybHM+PGN1c3RvbTE+RlIgaXMgYSBjby1mb3VuZGVyIG9mIENlbGxlc3Rp
YS4gRU0gc2VydmVzIGluIHRoZSBzY2llbnRpZmljIGFkdmlzb3J5IGJvYXJkIG9mIEluaGFUYXJn
ZXQgVGhlcmFwZXV0aWNzLiBUaGUgcmVtYWluaW5nIGF1dGhvcnMgZGVjbGFyZSBubyBjb21wZXRp
bmcgaW50ZXJlc3RzLjwvY3VzdG9tMT48Y3VzdG9tMj5QTUMxMDg5NzE2NDwvY3VzdG9tMj48ZWxl
Y3Ryb25pYy1yZXNvdXJjZS1udW0+MTAuMTAzOC9zNDQzMjEtMDIzLTAwMDEzLXg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 w:rsidR="00234D22">
              <w:rPr>
                <w:rFonts w:ascii="Times New Roman" w:hAnsi="Times New Roman" w:cs="Times New Roman"/>
              </w:rPr>
              <w:instrText xml:space="preserve"> ADDIN EN.CITE </w:instrText>
            </w:r>
            <w:r w:rsidR="00234D22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2RhYzwvQXV0aG9yPjxZZWFyPjIwMjQ8L1llYXI+PFJl
Y051bT4yMzk8L1JlY051bT48RGlzcGxheVRleHQ+PHN0eWxlIGZhY2U9InN1cGVyc2NyaXB0Ij4x
Mjwvc3R5bGU+PC9EaXNwbGF5VGV4dD48cmVjb3JkPjxyZWMtbnVtYmVyPjIzOTwvcmVjLW51bWJl
cj48Zm9yZWlnbi1rZXlzPjxrZXkgYXBwPSJFTiIgZGItaWQ9IjJ6cHJ6dGZ2ZGFyZWV0ZXc1ZHl2
MmE1dHN3ZTlmc3BzdnJ4eiIgdGltZXN0YW1wPSIxNzEyNzE2OTc2Ij4yMzk8L2tleT48L2ZvcmVp
Z24ta2V5cz48cmVmLXR5cGUgbmFtZT0iSm91cm5hbCBBcnRpY2xlIj4xNzwvcmVmLXR5cGU+PGNv
bnRyaWJ1dG9ycz48YXV0aG9ycz48YXV0aG9yPkJvZGFjLCBBLjwvYXV0aG9yPjxhdXRob3I+TWF5
ZXQsIEEuPC9hdXRob3I+PGF1dGhvcj5SYW5hLCBTLjwvYXV0aG9yPjxhdXRob3I+UGFzY3VhbCwg
Si48L2F1dGhvcj48YXV0aG9yPkJvd2xlciwgQS4gRC48L2F1dGhvcj48YXV0aG9yPlJvaCwgVi48
L2F1dGhvcj48YXV0aG9yPkZvdXJuaWVyLCBOLjwvYXV0aG9yPjxhdXRob3I+Q3JhY2l1biwgTC48
L2F1dGhvcj48YXV0aG9yPkRlbWV0dGVyLCBQLjwvYXV0aG9yPjxhdXRob3I+UmFkdGtlLCBGLjwv
YXV0aG9yPjxhdXRob3I+TWV5bGFuLCBFLjwvYXV0aG9yPjwvYXV0aG9ycz48L2NvbnRyaWJ1dG9y
cz48YXV0aC1hZGRyZXNzPlN3aXNzIEluc3RpdHV0ZSBmb3IgRXhwZXJpbWVudGFsIENhbmNlciBS
ZXNlYXJjaCwgU2Nob29sIG9mIExpZmUgU2NpZW5jZXMsIEVjb2xlIFBvbHl0ZWNobmlxdWUgRmVk
ZXJhbGUgZGUgTGF1c2FubmUsIDEwMTUsIExhdXNhbm5lLCBTd2l0emVybGFuZC4mI3hEO0xhYm9y
YXRvcnkgb2YgSW1tdW5vYmlvbG9neSwgRGVwYXJ0bWVudCBvZiBNb2xlY3VsYXIgQmlvbG9neSwg
VW5pdmVyc2l0ZSBsaWJyZSBkZSBCcnV4ZWxsZXMsIDYwNDEsIEdvc3NlbGllcywgQmVsZ2l1bS4m
I3hEO0x1bmcgQ2FuY2VyIGFuZCBJbW11bm8tT25jb2xvZ3kgbGFib3JhdG9yeSwgQm9yZGV0IENh
bmNlciBSZXNlYXJjaCBMYWJvcmF0b3JpZXMsIEluc3RpdHV0IEp1bGVzIEJvcmRldCwgSG9waXRh
bCBVbml2ZXJzaXRhaXJlIGRlIEJydXhlbGxlcywgVW5pdmVyc2l0ZSBsaWJyZSBkZSBCcnV4ZWxs
ZXMsIDEwNzAsIEJydXhlbGxlcywgQmVsZ2l1bS4mI3hEO1VMQiBDYW5jZXIgUmVzZWFyY2ggQ2Vu
dGVyIChVLUNSQykgYW5kIFVMQiBDZW50ZXIgZm9yIFJlc2VhcmNoIGluIEltbXVub2xvZ3kgKFUt
Q1JJKSwgMTA3MCwgQnJ1eGVsbGVzLCBCZWxnaXVtLiYjeEQ7Q2VudGVyIGZvciBJbnRlZ3JhdGl2
ZSBHZW5vbWljcywgRmFjdWx0eSBvZiBCaW9sb2d5IGFuZCBNZWRpY2luZSwgVW5pdmVyc2l0eSBv
ZiBMYXVzYW5uZSwgMTAxNSwgTGF1c2FubmUsIFN3aXR6ZXJsYW5kLiYjeEQ7VHJhbnNsYXRpb25h
bCBEYXRhIFNjaWVuY2UgLSBGYWNpbGl0eSwgU0lCIFN3aXNzIEluc3RpdHV0ZSBvZiBCaW9pbmZv
cm1hdGljcywgMTAxNSwgTGF1c2FubmUsIFN3aXR6ZXJsYW5kLiYjeEQ7QWdvcmEgQ2FuY2VyIFJl
c2VhcmNoIENlbnRlciwgMTAwNSwgTGF1c2FubmUsIFN3aXR6ZXJsYW5kLiYjeEQ7RGVwYXJ0bWVu
dCBvZiBQYXRob2xvZ3ksIEluc3RpdHV0IEp1bGVzIEJvcmRldCwgSG9waXRhbCBVbml2ZXJzaXRh
aXJlIGRlIEJydXhlbGxlcywgVW5pdmVyc2l0ZSBsaWJyZSBkZSBCcnV4ZWxsZXMsIDEwNzAsIEJy
dXhlbGxlcywgQmVsZ2l1bS4mI3hEO0xhYm9yYXRvcnkgb2YgSW1tdW5vYmlvbG9neSwgRGVwYXJ0
bWVudCBvZiBNb2xlY3VsYXIgQmlvbG9neSwgVW5pdmVyc2l0ZSBsaWJyZSBkZSBCcnV4ZWxsZXMs
IDYwNDEsIEdvc3NlbGllcywgQmVsZ2l1bS4gZXRpZW5uZS5tZXlsYW5AdWxiLmJlLiYjeEQ7THVu
ZyBDYW5jZXIgYW5kIEltbXVuby1PbmNvbG9neSBsYWJvcmF0b3J5LCBCb3JkZXQgQ2FuY2VyIFJl
c2VhcmNoIExhYm9yYXRvcmllcywgSW5zdGl0dXQgSnVsZXMgQm9yZGV0LCBIb3BpdGFsIFVuaXZl
cnNpdGFpcmUgZGUgQnJ1eGVsbGVzLCBVbml2ZXJzaXRlIGxpYnJlIGRlIEJydXhlbGxlcywgMTA3
MCwgQnJ1eGVsbGVzLCBCZWxnaXVtLiBldGllbm5lLm1leWxhbkB1bGIuYmUuJiN4RDtVTEIgQ2Fu
Y2VyIFJlc2VhcmNoIENlbnRlciAoVS1DUkMpIGFuZCBVTEIgQ2VudGVyIGZvciBSZXNlYXJjaCBp
biBJbW11bm9sb2d5IChVLUNSSSksIDEwNzAsIEJydXhlbGxlcywgQmVsZ2l1bS4gZXRpZW5uZS5t
ZXlsYW5AdWxiLmJlLjwvYXV0aC1hZGRyZXNzPjx0aXRsZXM+PHRpdGxlPkJjbC14TCB0YXJnZXRp
bmcgZWxpbWluYXRlcyBhZ2VpbmcgdHVtb3ItcHJvbW90aW5nIG5ldXRyb3BoaWxzIGFuZCBpbmhp
Yml0cyBsdW5nIHR1bW9yIGdyb3d0aDwvdGl0bGU+PHNlY29uZGFyeS10aXRsZT5FTUJPIE1vbCBN
ZWQ8L3NlY29uZGFyeS10aXRsZT48L3RpdGxlcz48cGVyaW9kaWNhbD48ZnVsbC10aXRsZT5FTUJP
IE1vbCBNZWQ8L2Z1bGwtdGl0bGU+PC9wZXJpb2RpY2FsPjxwYWdlcz4xNTgtMTg0PC9wYWdlcz48
dm9sdW1lPjE2PC92b2x1bWU+PG51bWJlcj4xPC9udW1iZXI+PGVkaXRpb24+MjAyMzEyMjA8L2Vk
aXRpb24+PGtleXdvcmRzPjxrZXl3b3JkPkFuaW1hbHM8L2tleXdvcmQ+PGtleXdvcmQ+SHVtYW5z
PC9rZXl3b3JkPjxrZXl3b3JkPk1pY2U8L2tleXdvcmQ+PGtleXdvcmQ+QWdpbmc8L2tleXdvcmQ+
PGtleXdvcmQ+QXBvcHRvc2lzPC9rZXl3b3JkPjxrZXl3b3JkPkFwb3B0b3NpcyBSZWd1bGF0b3J5
IFByb3RlaW5zL21ldGFib2xpc208L2tleXdvcmQ+PGtleXdvcmQ+YmNsLVggUHJvdGVpbjwva2V5
d29yZD48a2V5d29yZD5DZWxsIExpbmUsIFR1bW9yPC9rZXl3b3JkPjxrZXl3b3JkPipMdW5nIE5l
b3BsYXNtcy9wYXRob2xvZ3k8L2tleXdvcmQ+PGtleXdvcmQ+Kk5ldXRyb3BlbmlhL2RydWcgdGhl
cmFweS9tZXRhYm9saXNtL3BhdGhvbG9neTwva2V5d29yZD48a2V5d29yZD5OZXV0cm9waGlscy9t
ZXRhYm9saXNtPC9rZXl3b3JkPjxrZXl3b3JkPkJjbC14TDwva2V5d29yZD48a2V5d29yZD5MdW5n
IEFkZW5vY2FyY2lub21hPC9rZXl3b3JkPjxrZXl3b3JkPk1vdXNlIE1vZGVscyBvZiBMdW5nIENh
bmNlcjwva2V5d29yZD48a2V5d29yZD5UdW1vci1hc3NvY2lhdGVkIE5ldXRyb3BoaWxzPC9rZXl3
b3JkPjwva2V5d29yZHM+PGRhdGVzPjx5ZWFyPjIwMjQ8L3llYXI+PHB1Yi1kYXRlcz48ZGF0ZT5K
YW48L2RhdGU+PC9wdWItZGF0ZXM+PC9kYXRlcz48aXNibj4xNzU3LTQ2ODQgKEVsZWN0cm9uaWMp
JiN4RDsxNzU3LTQ2NzYgKFByaW50KSYjeEQ7MTc1Ny00Njc2IChMaW5raW5nKTwvaXNibj48YWNj
ZXNzaW9uLW51bT4zODE3NzUzMjwvYWNjZXNzaW9uLW51bT48dXJscz48cmVsYXRlZC11cmxzPjx1
cmw+aHR0cHM6Ly93d3cubmNiaS5ubG0ubmloLmdvdi9wdWJtZWQvMzgxNzc1MzI8L3VybD48L3Jl
bGF0ZWQtdXJscz48L3VybHM+PGN1c3RvbTE+RlIgaXMgYSBjby1mb3VuZGVyIG9mIENlbGxlc3Rp
YS4gRU0gc2VydmVzIGluIHRoZSBzY2llbnRpZmljIGFkdmlzb3J5IGJvYXJkIG9mIEluaGFUYXJn
ZXQgVGhlcmFwZXV0aWNzLiBUaGUgcmVtYWluaW5nIGF1dGhvcnMgZGVjbGFyZSBubyBjb21wZXRp
bmcgaW50ZXJlc3RzLjwvY3VzdG9tMT48Y3VzdG9tMj5QTUMxMDg5NzE2NDwvY3VzdG9tMj48ZWxl
Y3Ryb25pYy1yZXNvdXJjZS1udW0+MTAuMTAzOC9zNDQzMjEtMDIzLTAwMDEzLXg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 w:rsidR="00234D2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234D22">
              <w:rPr>
                <w:rFonts w:ascii="Times New Roman" w:hAnsi="Times New Roman" w:cs="Times New Roman"/>
              </w:rPr>
            </w:r>
            <w:r w:rsidR="00234D22">
              <w:rPr>
                <w:rFonts w:ascii="Times New Roman" w:hAnsi="Times New Roman" w:cs="Times New Roman"/>
              </w:rPr>
              <w:fldChar w:fldCharType="end"/>
            </w:r>
            <w:r w:rsidR="007027A3" w:rsidRPr="00520E09">
              <w:rPr>
                <w:rFonts w:ascii="Times New Roman" w:hAnsi="Times New Roman" w:cs="Times New Roman"/>
              </w:rPr>
            </w:r>
            <w:r w:rsidR="007027A3" w:rsidRPr="00520E09">
              <w:rPr>
                <w:rFonts w:ascii="Times New Roman" w:hAnsi="Times New Roman" w:cs="Times New Roman"/>
              </w:rPr>
              <w:fldChar w:fldCharType="separate"/>
            </w:r>
            <w:r w:rsidR="00234D22" w:rsidRPr="00234D22">
              <w:rPr>
                <w:rFonts w:ascii="Times New Roman" w:hAnsi="Times New Roman" w:cs="Times New Roman"/>
                <w:noProof/>
                <w:vertAlign w:val="superscript"/>
              </w:rPr>
              <w:t>12</w:t>
            </w:r>
            <w:r w:rsidR="007027A3" w:rsidRPr="00520E09">
              <w:rPr>
                <w:rFonts w:ascii="Times New Roman" w:hAnsi="Times New Roman" w:cs="Times New Roman"/>
              </w:rPr>
              <w:fldChar w:fldCharType="end"/>
            </w:r>
            <w:r w:rsidR="00E9683E" w:rsidRPr="00520E0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512" w:type="dxa"/>
            <w:shd w:val="clear" w:color="auto" w:fill="auto"/>
          </w:tcPr>
          <w:p w14:paraId="015F74D7" w14:textId="5478332A" w:rsidR="001319A5" w:rsidRPr="00520E09" w:rsidRDefault="00A52AAF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lastRenderedPageBreak/>
              <w:t>1</w:t>
            </w:r>
            <w:r w:rsidRPr="00520E0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20E09">
              <w:rPr>
                <w:rFonts w:ascii="Times New Roman" w:hAnsi="Times New Roman" w:cs="Times New Roman"/>
              </w:rPr>
              <w:t>Bcl-xL</w:t>
            </w:r>
            <w:proofErr w:type="spellEnd"/>
            <w:r w:rsidRPr="00520E09">
              <w:rPr>
                <w:rFonts w:ascii="Times New Roman" w:hAnsi="Times New Roman" w:cs="Times New Roman"/>
              </w:rPr>
              <w:t xml:space="preserve"> does not determine constitutive neutrophil death at homeostasis.</w:t>
            </w:r>
            <w:r w:rsidR="00416A7A" w:rsidRPr="00520E09">
              <w:rPr>
                <w:rFonts w:ascii="Times New Roman" w:hAnsi="Times New Roman" w:cs="Times New Roman"/>
              </w:rPr>
              <w:t xml:space="preserve"> Nevertheless, </w:t>
            </w:r>
            <w:r w:rsidR="00416A7A" w:rsidRPr="00520E09">
              <w:rPr>
                <w:rFonts w:ascii="Times New Roman" w:hAnsi="Times New Roman" w:cs="Times New Roman"/>
              </w:rPr>
              <w:lastRenderedPageBreak/>
              <w:t>n</w:t>
            </w:r>
            <w:r w:rsidRPr="00520E09">
              <w:rPr>
                <w:rFonts w:ascii="Times New Roman" w:hAnsi="Times New Roman" w:cs="Times New Roman"/>
              </w:rPr>
              <w:t xml:space="preserve">eutrophils switch to </w:t>
            </w:r>
            <w:proofErr w:type="spellStart"/>
            <w:r w:rsidRPr="00520E09">
              <w:rPr>
                <w:rFonts w:ascii="Times New Roman" w:hAnsi="Times New Roman" w:cs="Times New Roman"/>
              </w:rPr>
              <w:t>Bcl-xL</w:t>
            </w:r>
            <w:proofErr w:type="spellEnd"/>
            <w:r w:rsidRPr="00520E09">
              <w:rPr>
                <w:rFonts w:ascii="Times New Roman" w:hAnsi="Times New Roman" w:cs="Times New Roman"/>
              </w:rPr>
              <w:t xml:space="preserve"> for survival upon exposure to GM-CSF at the site of inflammation</w:t>
            </w:r>
            <w:r w:rsidR="00416A7A" w:rsidRPr="00520E09">
              <w:rPr>
                <w:rFonts w:ascii="Times New Roman" w:hAnsi="Times New Roman" w:cs="Times New Roman"/>
              </w:rPr>
              <w:t xml:space="preserve">, </w:t>
            </w:r>
            <w:r w:rsidRPr="00520E09">
              <w:rPr>
                <w:rFonts w:ascii="Times New Roman" w:hAnsi="Times New Roman" w:cs="Times New Roman"/>
              </w:rPr>
              <w:t xml:space="preserve">and </w:t>
            </w:r>
            <w:r w:rsidR="00416A7A" w:rsidRPr="00520E09">
              <w:rPr>
                <w:rFonts w:ascii="Times New Roman" w:hAnsi="Times New Roman" w:cs="Times New Roman"/>
              </w:rPr>
              <w:t xml:space="preserve">tumors. </w:t>
            </w:r>
          </w:p>
        </w:tc>
        <w:tc>
          <w:tcPr>
            <w:tcW w:w="2513" w:type="dxa"/>
            <w:shd w:val="clear" w:color="auto" w:fill="auto"/>
          </w:tcPr>
          <w:p w14:paraId="1384BB7C" w14:textId="33825D65" w:rsidR="00F10D28" w:rsidRPr="00520E09" w:rsidRDefault="00416A7A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lastRenderedPageBreak/>
              <w:t>1.1</w:t>
            </w:r>
            <w:r w:rsidRPr="00520E0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521E4A" w:rsidRPr="00520E09">
              <w:rPr>
                <w:rFonts w:ascii="Times New Roman" w:hAnsi="Times New Roman" w:cs="Times New Roman"/>
              </w:rPr>
              <w:t>B</w:t>
            </w:r>
            <w:r w:rsidR="0072024C" w:rsidRPr="00520E09">
              <w:rPr>
                <w:rFonts w:ascii="Times New Roman" w:hAnsi="Times New Roman" w:cs="Times New Roman"/>
              </w:rPr>
              <w:t>cl</w:t>
            </w:r>
            <w:r w:rsidR="00521E4A" w:rsidRPr="00520E09">
              <w:rPr>
                <w:rFonts w:ascii="Times New Roman" w:hAnsi="Times New Roman" w:cs="Times New Roman"/>
              </w:rPr>
              <w:t>-</w:t>
            </w:r>
            <w:r w:rsidR="0072024C" w:rsidRPr="00520E09">
              <w:rPr>
                <w:rFonts w:ascii="Times New Roman" w:hAnsi="Times New Roman" w:cs="Times New Roman"/>
              </w:rPr>
              <w:t>x</w:t>
            </w:r>
            <w:r w:rsidR="00521E4A" w:rsidRPr="00520E09">
              <w:rPr>
                <w:rFonts w:ascii="Times New Roman" w:hAnsi="Times New Roman" w:cs="Times New Roman"/>
              </w:rPr>
              <w:t>L</w:t>
            </w:r>
            <w:proofErr w:type="spellEnd"/>
            <w:r w:rsidR="00521E4A" w:rsidRPr="00520E09">
              <w:rPr>
                <w:rFonts w:ascii="Times New Roman" w:hAnsi="Times New Roman" w:cs="Times New Roman"/>
              </w:rPr>
              <w:t xml:space="preserve"> inhibitor A-1331852</w:t>
            </w:r>
            <w:r w:rsidR="0072024C" w:rsidRPr="00520E09">
              <w:rPr>
                <w:rFonts w:ascii="Times New Roman" w:hAnsi="Times New Roman" w:cs="Times New Roman"/>
              </w:rPr>
              <w:t xml:space="preserve"> restored neutrophil apoptosis under inflammatory conditions </w:t>
            </w:r>
            <w:r w:rsidR="00521E4A" w:rsidRPr="00520E09">
              <w:rPr>
                <w:rFonts w:ascii="Times New Roman" w:hAnsi="Times New Roman" w:cs="Times New Roman"/>
              </w:rPr>
              <w:lastRenderedPageBreak/>
              <w:t xml:space="preserve">ex vivo. Moreover, in murine models of acute and chronic inflammatory disease, </w:t>
            </w:r>
            <w:proofErr w:type="spellStart"/>
            <w:r w:rsidR="0072024C" w:rsidRPr="00520E09">
              <w:rPr>
                <w:rFonts w:ascii="Times New Roman" w:hAnsi="Times New Roman" w:cs="Times New Roman"/>
              </w:rPr>
              <w:t>Bcl-xL</w:t>
            </w:r>
            <w:proofErr w:type="spellEnd"/>
            <w:r w:rsidR="0072024C" w:rsidRPr="00520E09">
              <w:rPr>
                <w:rFonts w:ascii="Times New Roman" w:hAnsi="Times New Roman" w:cs="Times New Roman"/>
              </w:rPr>
              <w:t xml:space="preserve"> blockade</w:t>
            </w:r>
            <w:r w:rsidR="00521E4A" w:rsidRPr="00520E09">
              <w:rPr>
                <w:rFonts w:ascii="Times New Roman" w:hAnsi="Times New Roman" w:cs="Times New Roman"/>
              </w:rPr>
              <w:t xml:space="preserve"> reduced inflammatory neutrophil numbers and ameliorated tissue pathology. In contrast, there was minimal effect on circulating neutrophils</w:t>
            </w:r>
            <w:r w:rsidR="00122752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XJyaW5ndG9uPC9BdXRob3I+PFllYXI+MjAyMTwvWWVh
cj48UmVjTnVtPjIzNjwvUmVjTnVtPjxEaXNwbGF5VGV4dD48c3R5bGUgZmFjZT0ic3VwZXJzY3Jp
cHQiPjg8L3N0eWxlPjwvRGlzcGxheVRleHQ+PHJlY29yZD48cmVjLW51bWJlcj4yMzY8L3JlYy1u
dW1iZXI+PGZvcmVpZ24ta2V5cz48a2V5IGFwcD0iRU4iIGRiLWlkPSIyenByenRmdmRhcmVldGV3
NWR5djJhNXRzd2U5ZnNwc3ZyeHoiIHRpbWVzdGFtcD0iMTcxMjcxNjkyNCI+MjM2PC9rZXk+PC9m
b3JlaWduLWtleXM+PHJlZi10eXBlIG5hbWU9IkpvdXJuYWwgQXJ0aWNsZSI+MTc8L3JlZi10eXBl
Pjxjb250cmlidXRvcnM+PGF1dGhvcnM+PGF1dGhvcj5DYXJyaW5ndG9uLCBFLiBNLjwvYXV0aG9y
PjxhdXRob3I+TG91aXMsIEMuPC9hdXRob3I+PGF1dGhvcj5LcmF0aW5hLCBULjwvYXV0aG9yPjxh
dXRob3I+SGFuY29jaywgTS48L2F1dGhvcj48YXV0aG9yPktlZW5hbiwgQy4gUi48L2F1dGhvcj48
YXV0aG9yPklhbm5hcmVsbGEsIE4uPC9hdXRob3I+PGF1dGhvcj5BbGxhbiwgUi4gUy48L2F1dGhv
cj48YXV0aG9yPldhcmRhaywgQS4gWi48L2F1dGhvcj48YXV0aG9yPkN6YWJvdGFyLCBQLiBFLjwv
YXV0aG9yPjxhdXRob3I+SGVyb2xkLCBNLiBKLjwvYXV0aG9yPjxhdXRob3I+U2NoZW5rLCBSLiBM
LjwvYXV0aG9yPjxhdXRob3I+V2hpdGUsIEMuIEEuPC9hdXRob3I+PGF1dGhvcj5EJmFwb3M7U2ls
dmEsIEQuPC9hdXRob3I+PGF1dGhvcj5ZYW5nLCBZLjwvYXV0aG9yPjxhdXRob3I+V29uZywgVy48
L2F1dGhvcj48YXV0aG9yPldvbmcsIEguPC9hdXRob3I+PGF1dGhvcj5CcnlhbnQsIFYuIEwuPC9h
dXRob3I+PGF1dGhvcj5IdW50aW5ndG9uLCBOLiBELjwvYXV0aG9yPjxhdXRob3I+UmF1dGVsYSwg
Si48L2F1dGhvcj48YXV0aG9yPlN1dGhlcmxhbmQsIFIuIE0uPC9hdXRob3I+PGF1dGhvcj5aaGFu
LCBZLjwvYXV0aG9yPjxhdXRob3I+SGFuc2VuLCBKLjwvYXV0aG9yPjxhdXRob3I+Tmh1LCBELjwv
YXV0aG9yPjxhdXRob3I+TGVzc2VuZSwgRy48L2F1dGhvcj48YXV0aG9yPldpY2tzLCBJLiBQLjwv
YXV0aG9yPjxhdXRob3I+TGV3LCBBLiBNLjwvYXV0aG9yPjwvYXV0aG9ycz48L2NvbnRyaWJ1dG9y
cz48YXV0aC1hZGRyZXNzPlRoZSBXYWx0ZXIgYW5kIEVsaXphIEhhbGwgSW5zdGl0dXRlIG9mIE1l
ZGljYWwgUmVzZWFyY2gsIFBhcmt2aWxsZSwgQXVzdHJhbGlhLiYjeEQ7RGVwYXJ0bWVudCBvZiBN
ZWRpY2FsIEJpb2xvZ3ksIFVuaXZlcnNpdHkgb2YgTWVsYm91cm5lLCBQYXJrdmlsbGUsIEF1c3Ry
YWxpYS4mI3hEO1JveWFsIE1lbGJvdXJuZSBIb3NwaXRhbCwgUGFya3ZpbGxlLCBBdXN0cmFsaWEu
JiN4RDtCaW9tZWRpY2luZSBEaXNjb3ZlcnkgSW5zdGl0dXRlIGFuZCB0aGUgRGVwYXJ0bWVudCBv
ZiBCaW9jaGVtaXN0cnkgYW5kIE1vbGVjdWxhciBCaW9sb2d5LCBNb25hc2ggVW5pdmVyc2l0eSwg
Q2xheXRvbiwgQXVzdHJhbGlhOyBhbmQuJiN4RDtEZXBhcnRtZW50IG9mIE1pY3JvYmlvbG9neSAm
YW1wOyBJbW11bm9sb2d5LCBVbml2ZXJzaXR5IG9mIE1lbGJvdXJuZSwgUGFya3ZpbGxlLEF1c3Ry
YWxpYS48L2F1dGgtYWRkcmVzcz48dGl0bGVzPjx0aXRsZT5CQ0wtWEwgYW50YWdvbmlzbSBzZWxl
Y3RpdmVseSByZWR1Y2VzIG5ldXRyb3BoaWwgbGlmZSBzcGFuIHdpdGhpbiBpbmZsYW1lZCB0aXNz
dWVzIHdpdGhvdXQgY2F1c2luZyBuZXV0cm9wZW5pYTwvdGl0bGU+PHNlY29uZGFyeS10aXRsZT5C
bG9vZCBBZHY8L3NlY29uZGFyeS10aXRsZT48L3RpdGxlcz48cGVyaW9kaWNhbD48ZnVsbC10aXRs
ZT5CbG9vZCBBZHY8L2Z1bGwtdGl0bGU+PC9wZXJpb2RpY2FsPjxwYWdlcz4yNTUwLTI1NjI8L3Bh
Z2VzPjx2b2x1bWU+NTwvdm9sdW1lPjxudW1iZXI+MTE8L251bWJlcj48a2V5d29yZHM+PGtleXdv
cmQ+QW5pbWFsczwva2V5d29yZD48a2V5d29yZD5BcG9wdG9zaXM8L2tleXdvcmQ+PGtleXdvcmQ+
TG9uZ2V2aXR5PC9rZXl3b3JkPjxrZXl3b3JkPk1pY2U8L2tleXdvcmQ+PGtleXdvcmQ+Kk5ldXRy
b3BlbmlhL2RydWcgdGhlcmFweTwva2V5d29yZD48a2V5d29yZD4qTmV1dHJvcGhpbHM8L2tleXdv
cmQ+PC9rZXl3b3Jkcz48ZGF0ZXM+PHllYXI+MjAyMTwveWVhcj48cHViLWRhdGVzPjxkYXRlPkp1
biA4PC9kYXRlPjwvcHViLWRhdGVzPjwvZGF0ZXM+PGlzYm4+MjQ3My05NTM3IChFbGVjdHJvbmlj
KSYjeEQ7MjQ3My05NTI5IChQcmludCkmI3hEOzI0NzMtOTUyOSAoTGlua2luZyk8L2lzYm4+PGFj
Y2Vzc2lvbi1udW0+MzQxMDA5MDM8L2FjY2Vzc2lvbi1udW0+PHVybHM+PHJlbGF0ZWQtdXJscz48
dXJsPmh0dHBzOi8vd3d3Lm5jYmkubmxtLm5paC5nb3YvcHVibWVkLzM0MTAwOTAzPC91cmw+PC9y
ZWxhdGVkLXVybHM+PC91cmxzPjxjdXN0b20xPkNvbmZsaWN0LW9mLWludGVyZXN0IGRpc2Nsb3N1
cmU6IEFsbCByZWxldmFudCBhdXRob3JzIGFyZSBlbXBsb3llZXMgb2YgVGhlIFdhbHRlciBhbmQg
RWxpemEgSGFsbCBJbnN0aXR1dGUgb2YgTWVkaWNhbCBSZXNlYXJjaC4gVGhpcyBpbnN0aXR1dGUg
cmVjZWl2ZXMgbWlsZXN0b25lIGFuZCByb3lhbHR5IHBheW1lbnRzIGZvciB0aGUgZGV2ZWxvcG1l
bnQgb2YgQkgzIG1pbWV0aWMgZHJ1Z3MuIEVtcGxveWVlcyBvZiBUaGUgV2FsdGVyIGFuZCBFbGl6
YSBIYWxsIEluc3RpdHV0ZSBtYXkgYmUgZWxpZ2libGUgZm9yIGZpbmFuY2lhbCBiZW5lZml0cyBy
ZWxhdGVkIHRvIHRoZXNlIHBheW1lbnRzLiBBbGwgb3RoZXIgYXV0aG9ycyBkZWNsYXJlIG5vIGNv
bXBldGluZyBmaW5hbmNpYWwgaW50ZXJlc3RzLjwvY3VzdG9tMT48Y3VzdG9tMj5QTUM4MjM4NDgy
PC9jdXN0b20yPjxlbGVjdHJvbmljLXJlc291cmNlLW51bT4xMC4xMTgyL2Jsb29kYWR2YW5jZXMu
MjAyMDAwNDEzOT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XJyaW5ndG9uPC9BdXRob3I+PFllYXI+MjAyMTwvWWVh
cj48UmVjTnVtPjIzNjwvUmVjTnVtPjxEaXNwbGF5VGV4dD48c3R5bGUgZmFjZT0ic3VwZXJzY3Jp
cHQiPjg8L3N0eWxlPjwvRGlzcGxheVRleHQ+PHJlY29yZD48cmVjLW51bWJlcj4yMzY8L3JlYy1u
dW1iZXI+PGZvcmVpZ24ta2V5cz48a2V5IGFwcD0iRU4iIGRiLWlkPSIyenByenRmdmRhcmVldGV3
NWR5djJhNXRzd2U5ZnNwc3ZyeHoiIHRpbWVzdGFtcD0iMTcxMjcxNjkyNCI+MjM2PC9rZXk+PC9m
b3JlaWduLWtleXM+PHJlZi10eXBlIG5hbWU9IkpvdXJuYWwgQXJ0aWNsZSI+MTc8L3JlZi10eXBl
Pjxjb250cmlidXRvcnM+PGF1dGhvcnM+PGF1dGhvcj5DYXJyaW5ndG9uLCBFLiBNLjwvYXV0aG9y
PjxhdXRob3I+TG91aXMsIEMuPC9hdXRob3I+PGF1dGhvcj5LcmF0aW5hLCBULjwvYXV0aG9yPjxh
dXRob3I+SGFuY29jaywgTS48L2F1dGhvcj48YXV0aG9yPktlZW5hbiwgQy4gUi48L2F1dGhvcj48
YXV0aG9yPklhbm5hcmVsbGEsIE4uPC9hdXRob3I+PGF1dGhvcj5BbGxhbiwgUi4gUy48L2F1dGhv
cj48YXV0aG9yPldhcmRhaywgQS4gWi48L2F1dGhvcj48YXV0aG9yPkN6YWJvdGFyLCBQLiBFLjwv
YXV0aG9yPjxhdXRob3I+SGVyb2xkLCBNLiBKLjwvYXV0aG9yPjxhdXRob3I+U2NoZW5rLCBSLiBM
LjwvYXV0aG9yPjxhdXRob3I+V2hpdGUsIEMuIEEuPC9hdXRob3I+PGF1dGhvcj5EJmFwb3M7U2ls
dmEsIEQuPC9hdXRob3I+PGF1dGhvcj5ZYW5nLCBZLjwvYXV0aG9yPjxhdXRob3I+V29uZywgVy48
L2F1dGhvcj48YXV0aG9yPldvbmcsIEguPC9hdXRob3I+PGF1dGhvcj5CcnlhbnQsIFYuIEwuPC9h
dXRob3I+PGF1dGhvcj5IdW50aW5ndG9uLCBOLiBELjwvYXV0aG9yPjxhdXRob3I+UmF1dGVsYSwg
Si48L2F1dGhvcj48YXV0aG9yPlN1dGhlcmxhbmQsIFIuIE0uPC9hdXRob3I+PGF1dGhvcj5aaGFu
LCBZLjwvYXV0aG9yPjxhdXRob3I+SGFuc2VuLCBKLjwvYXV0aG9yPjxhdXRob3I+Tmh1LCBELjwv
YXV0aG9yPjxhdXRob3I+TGVzc2VuZSwgRy48L2F1dGhvcj48YXV0aG9yPldpY2tzLCBJLiBQLjwv
YXV0aG9yPjxhdXRob3I+TGV3LCBBLiBNLjwvYXV0aG9yPjwvYXV0aG9ycz48L2NvbnRyaWJ1dG9y
cz48YXV0aC1hZGRyZXNzPlRoZSBXYWx0ZXIgYW5kIEVsaXphIEhhbGwgSW5zdGl0dXRlIG9mIE1l
ZGljYWwgUmVzZWFyY2gsIFBhcmt2aWxsZSwgQXVzdHJhbGlhLiYjeEQ7RGVwYXJ0bWVudCBvZiBN
ZWRpY2FsIEJpb2xvZ3ksIFVuaXZlcnNpdHkgb2YgTWVsYm91cm5lLCBQYXJrdmlsbGUsIEF1c3Ry
YWxpYS4mI3hEO1JveWFsIE1lbGJvdXJuZSBIb3NwaXRhbCwgUGFya3ZpbGxlLCBBdXN0cmFsaWEu
JiN4RDtCaW9tZWRpY2luZSBEaXNjb3ZlcnkgSW5zdGl0dXRlIGFuZCB0aGUgRGVwYXJ0bWVudCBv
ZiBCaW9jaGVtaXN0cnkgYW5kIE1vbGVjdWxhciBCaW9sb2d5LCBNb25hc2ggVW5pdmVyc2l0eSwg
Q2xheXRvbiwgQXVzdHJhbGlhOyBhbmQuJiN4RDtEZXBhcnRtZW50IG9mIE1pY3JvYmlvbG9neSAm
YW1wOyBJbW11bm9sb2d5LCBVbml2ZXJzaXR5IG9mIE1lbGJvdXJuZSwgUGFya3ZpbGxlLEF1c3Ry
YWxpYS48L2F1dGgtYWRkcmVzcz48dGl0bGVzPjx0aXRsZT5CQ0wtWEwgYW50YWdvbmlzbSBzZWxl
Y3RpdmVseSByZWR1Y2VzIG5ldXRyb3BoaWwgbGlmZSBzcGFuIHdpdGhpbiBpbmZsYW1lZCB0aXNz
dWVzIHdpdGhvdXQgY2F1c2luZyBuZXV0cm9wZW5pYTwvdGl0bGU+PHNlY29uZGFyeS10aXRsZT5C
bG9vZCBBZHY8L3NlY29uZGFyeS10aXRsZT48L3RpdGxlcz48cGVyaW9kaWNhbD48ZnVsbC10aXRs
ZT5CbG9vZCBBZHY8L2Z1bGwtdGl0bGU+PC9wZXJpb2RpY2FsPjxwYWdlcz4yNTUwLTI1NjI8L3Bh
Z2VzPjx2b2x1bWU+NTwvdm9sdW1lPjxudW1iZXI+MTE8L251bWJlcj48a2V5d29yZHM+PGtleXdv
cmQ+QW5pbWFsczwva2V5d29yZD48a2V5d29yZD5BcG9wdG9zaXM8L2tleXdvcmQ+PGtleXdvcmQ+
TG9uZ2V2aXR5PC9rZXl3b3JkPjxrZXl3b3JkPk1pY2U8L2tleXdvcmQ+PGtleXdvcmQ+Kk5ldXRy
b3BlbmlhL2RydWcgdGhlcmFweTwva2V5d29yZD48a2V5d29yZD4qTmV1dHJvcGhpbHM8L2tleXdv
cmQ+PC9rZXl3b3Jkcz48ZGF0ZXM+PHllYXI+MjAyMTwveWVhcj48cHViLWRhdGVzPjxkYXRlPkp1
biA4PC9kYXRlPjwvcHViLWRhdGVzPjwvZGF0ZXM+PGlzYm4+MjQ3My05NTM3IChFbGVjdHJvbmlj
KSYjeEQ7MjQ3My05NTI5IChQcmludCkmI3hEOzI0NzMtOTUyOSAoTGlua2luZyk8L2lzYm4+PGFj
Y2Vzc2lvbi1udW0+MzQxMDA5MDM8L2FjY2Vzc2lvbi1udW0+PHVybHM+PHJlbGF0ZWQtdXJscz48
dXJsPmh0dHBzOi8vd3d3Lm5jYmkubmxtLm5paC5nb3YvcHVibWVkLzM0MTAwOTAzPC91cmw+PC9y
ZWxhdGVkLXVybHM+PC91cmxzPjxjdXN0b20xPkNvbmZsaWN0LW9mLWludGVyZXN0IGRpc2Nsb3N1
cmU6IEFsbCByZWxldmFudCBhdXRob3JzIGFyZSBlbXBsb3llZXMgb2YgVGhlIFdhbHRlciBhbmQg
RWxpemEgSGFsbCBJbnN0aXR1dGUgb2YgTWVkaWNhbCBSZXNlYXJjaC4gVGhpcyBpbnN0aXR1dGUg
cmVjZWl2ZXMgbWlsZXN0b25lIGFuZCByb3lhbHR5IHBheW1lbnRzIGZvciB0aGUgZGV2ZWxvcG1l
bnQgb2YgQkgzIG1pbWV0aWMgZHJ1Z3MuIEVtcGxveWVlcyBvZiBUaGUgV2FsdGVyIGFuZCBFbGl6
YSBIYWxsIEluc3RpdHV0ZSBtYXkgYmUgZWxpZ2libGUgZm9yIGZpbmFuY2lhbCBiZW5lZml0cyBy
ZWxhdGVkIHRvIHRoZXNlIHBheW1lbnRzLiBBbGwgb3RoZXIgYXV0aG9ycyBkZWNsYXJlIG5vIGNv
bXBldGluZyBmaW5hbmNpYWwgaW50ZXJlc3RzLjwvY3VzdG9tMT48Y3VzdG9tMj5QTUM4MjM4NDgy
PC9jdXN0b20yPjxlbGVjdHJvbmljLXJlc291cmNlLW51bT4xMC4xMTgyL2Jsb29kYWR2YW5jZXMu
MjAyMDAwNDEzOT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122752" w:rsidRPr="00520E09">
              <w:rPr>
                <w:rFonts w:ascii="Times New Roman" w:hAnsi="Times New Roman" w:cs="Times New Roman"/>
              </w:rPr>
            </w:r>
            <w:r w:rsidR="00122752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8</w:t>
            </w:r>
            <w:r w:rsidR="00122752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79BA187F" w14:textId="77777777" w:rsidR="005F3F6A" w:rsidRPr="00520E09" w:rsidRDefault="005F3F6A" w:rsidP="005F3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Cell:</w:t>
            </w:r>
          </w:p>
          <w:p w14:paraId="734AB28D" w14:textId="37962AF9" w:rsidR="005F3F6A" w:rsidRPr="00520E09" w:rsidRDefault="005F3F6A" w:rsidP="005F3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20E09">
              <w:rPr>
                <w:rFonts w:ascii="Times New Roman" w:hAnsi="Times New Roman" w:cs="Times New Roman"/>
              </w:rPr>
              <w:t>mouce</w:t>
            </w:r>
            <w:proofErr w:type="spellEnd"/>
            <w:r w:rsidRPr="00520E09">
              <w:rPr>
                <w:rFonts w:ascii="Times New Roman" w:hAnsi="Times New Roman" w:cs="Times New Roman"/>
              </w:rPr>
              <w:t xml:space="preserve"> primary unsorted blood leukocytes</w:t>
            </w:r>
          </w:p>
          <w:p w14:paraId="13B0B327" w14:textId="77777777" w:rsidR="005F3F6A" w:rsidRPr="00520E09" w:rsidRDefault="005F3F6A" w:rsidP="005F3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GM-CSF:</w:t>
            </w:r>
            <w:r w:rsidRPr="00520E09">
              <w:rPr>
                <w:rFonts w:ascii="Times New Roman" w:hAnsi="Times New Roman" w:cs="Times New Roman"/>
              </w:rPr>
              <w:t xml:space="preserve"> </w:t>
            </w:r>
          </w:p>
          <w:p w14:paraId="5E11DAD2" w14:textId="40053980" w:rsidR="005F3F6A" w:rsidRPr="00520E09" w:rsidRDefault="005F3F6A" w:rsidP="005F3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20E09">
              <w:rPr>
                <w:rFonts w:ascii="Times New Roman" w:hAnsi="Times New Roman" w:cs="Times New Roman"/>
              </w:rPr>
              <w:t>recombinant murine GM-CSF</w:t>
            </w:r>
          </w:p>
          <w:p w14:paraId="5C580D12" w14:textId="2104420B" w:rsidR="005F3F6A" w:rsidRPr="00520E09" w:rsidRDefault="005F3F6A" w:rsidP="005F3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</w:rPr>
              <w:t xml:space="preserve">10/100/1000 </w:t>
            </w:r>
            <w:proofErr w:type="spellStart"/>
            <w:r w:rsidRPr="00520E09">
              <w:rPr>
                <w:rFonts w:ascii="Times New Roman" w:hAnsi="Times New Roman" w:cs="Times New Roman"/>
              </w:rPr>
              <w:t>pg</w:t>
            </w:r>
            <w:proofErr w:type="spellEnd"/>
            <w:r w:rsidRPr="00520E09">
              <w:rPr>
                <w:rFonts w:ascii="Times New Roman" w:hAnsi="Times New Roman" w:cs="Times New Roman"/>
              </w:rPr>
              <w:t>/mL</w:t>
            </w:r>
          </w:p>
          <w:p w14:paraId="280B99C1" w14:textId="40CB9B4E" w:rsidR="005F3F6A" w:rsidRPr="00520E09" w:rsidRDefault="005F3F6A" w:rsidP="005F3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Inhibitor:</w:t>
            </w:r>
          </w:p>
          <w:p w14:paraId="20435261" w14:textId="77777777" w:rsidR="005F3F6A" w:rsidRPr="00520E09" w:rsidRDefault="005F3F6A" w:rsidP="005F3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</w:rPr>
              <w:t xml:space="preserve">A-1331852 (inhibits </w:t>
            </w:r>
            <w:proofErr w:type="spellStart"/>
            <w:r w:rsidRPr="00520E09">
              <w:rPr>
                <w:rFonts w:ascii="Times New Roman" w:hAnsi="Times New Roman" w:cs="Times New Roman"/>
              </w:rPr>
              <w:t>Bcl-xL</w:t>
            </w:r>
            <w:proofErr w:type="spellEnd"/>
            <w:r w:rsidRPr="00520E09">
              <w:rPr>
                <w:rFonts w:ascii="Times New Roman" w:hAnsi="Times New Roman" w:cs="Times New Roman"/>
              </w:rPr>
              <w:t>)</w:t>
            </w:r>
          </w:p>
          <w:p w14:paraId="3E043A4F" w14:textId="56D4E7BF" w:rsidR="005F3F6A" w:rsidRPr="00520E09" w:rsidRDefault="005F3F6A" w:rsidP="005F3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</w:rPr>
              <w:t>S63845 (inhibits Mcl-1)</w:t>
            </w:r>
          </w:p>
          <w:p w14:paraId="7BAA0A80" w14:textId="735052B2" w:rsidR="005F3F6A" w:rsidRPr="00520E09" w:rsidRDefault="005F3F6A" w:rsidP="005F3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</w:rPr>
              <w:t>ABT-199 (inhibits Bcl-2)</w:t>
            </w:r>
          </w:p>
          <w:p w14:paraId="51BC2728" w14:textId="04183B9C" w:rsidR="005F3F6A" w:rsidRPr="00520E09" w:rsidRDefault="005F3F6A" w:rsidP="005F3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Pr="00520E09">
              <w:rPr>
                <w:rFonts w:ascii="Times New Roman" w:hAnsi="Times New Roman" w:cs="Times New Roman"/>
              </w:rPr>
              <w:t>μM</w:t>
            </w:r>
            <w:proofErr w:type="spellEnd"/>
          </w:p>
          <w:p w14:paraId="6E0D0836" w14:textId="5774137E" w:rsidR="005F3F6A" w:rsidRPr="00520E09" w:rsidRDefault="005F3F6A" w:rsidP="005F3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20E09">
              <w:rPr>
                <w:rFonts w:ascii="Times New Roman" w:hAnsi="Times New Roman" w:cs="Times New Roman"/>
              </w:rPr>
              <w:t>added 16h after GM-CSF stimulation start</w:t>
            </w:r>
            <w:r w:rsidRPr="00520E09">
              <w:rPr>
                <w:rFonts w:ascii="Times New Roman" w:hAnsi="Times New Roman" w:cs="Times New Roman"/>
                <w:b/>
                <w:bCs/>
              </w:rPr>
              <w:t xml:space="preserve"> Time point: </w:t>
            </w:r>
          </w:p>
          <w:p w14:paraId="0500FCFA" w14:textId="3C61AA6C" w:rsidR="005F3F6A" w:rsidRPr="00520E09" w:rsidRDefault="005F3F6A" w:rsidP="005F3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</w:rPr>
              <w:t>16h after inhibitor treatment start</w:t>
            </w:r>
          </w:p>
          <w:p w14:paraId="11F5B1F4" w14:textId="77777777" w:rsidR="005F3F6A" w:rsidRPr="00520E09" w:rsidRDefault="005F3F6A" w:rsidP="005F3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Apoptosis assay:</w:t>
            </w:r>
          </w:p>
          <w:p w14:paraId="3CA56DB8" w14:textId="6DEB15C7" w:rsidR="00EB4ACD" w:rsidRPr="00520E09" w:rsidRDefault="00EB4ACD" w:rsidP="005F3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</w:rPr>
              <w:t>propidium iodide</w:t>
            </w:r>
          </w:p>
          <w:p w14:paraId="581A6D0F" w14:textId="4696B90B" w:rsidR="00EB4ACD" w:rsidRPr="00520E09" w:rsidRDefault="00EB4ACD" w:rsidP="005F3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</w:rPr>
              <w:t>APC calibration beads</w:t>
            </w:r>
          </w:p>
          <w:p w14:paraId="7B143C2A" w14:textId="77777777" w:rsidR="00EB4ACD" w:rsidRPr="00520E09" w:rsidRDefault="005F3F6A" w:rsidP="005F3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</w:rPr>
              <w:t>flow</w:t>
            </w:r>
            <w:r w:rsidR="00EB4ACD" w:rsidRPr="00520E09">
              <w:rPr>
                <w:rFonts w:ascii="Times New Roman" w:hAnsi="Times New Roman" w:cs="Times New Roman"/>
              </w:rPr>
              <w:t xml:space="preserve"> </w:t>
            </w:r>
            <w:r w:rsidRPr="00520E09">
              <w:rPr>
                <w:rFonts w:ascii="Times New Roman" w:hAnsi="Times New Roman" w:cs="Times New Roman"/>
              </w:rPr>
              <w:t>cytometry</w:t>
            </w:r>
          </w:p>
          <w:p w14:paraId="6A9A866B" w14:textId="1C5E0BD8" w:rsidR="00EB4ACD" w:rsidRPr="00520E09" w:rsidRDefault="00EB4ACD" w:rsidP="005F3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Result:</w:t>
            </w:r>
          </w:p>
          <w:p w14:paraId="158474A6" w14:textId="5741DAB4" w:rsidR="00EB4ACD" w:rsidRPr="00520E09" w:rsidRDefault="00EB4ACD" w:rsidP="005F3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</w:rPr>
              <w:t>A-1331852 partly eliminated the pro-survival effect of GM-CSF</w:t>
            </w:r>
            <w:r w:rsidR="00122752" w:rsidRPr="00520E09">
              <w:rPr>
                <w:rFonts w:ascii="Times New Roman" w:hAnsi="Times New Roman" w:cs="Times New Roman"/>
              </w:rPr>
              <w:t>.</w:t>
            </w:r>
          </w:p>
          <w:p w14:paraId="11161BF2" w14:textId="2E62D7CB" w:rsidR="001319A5" w:rsidRPr="00520E09" w:rsidRDefault="00EB4ACD" w:rsidP="005F3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</w:rPr>
              <w:t>S63845/ABT-199 had no effect</w:t>
            </w:r>
            <w:r w:rsidR="00122752" w:rsidRPr="00520E09">
              <w:rPr>
                <w:rFonts w:ascii="Times New Roman" w:hAnsi="Times New Roman" w:cs="Times New Roman"/>
              </w:rPr>
              <w:t>.</w:t>
            </w:r>
          </w:p>
          <w:p w14:paraId="63E97E81" w14:textId="601D38C2" w:rsidR="00691F37" w:rsidRPr="00520E09" w:rsidRDefault="0072024C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1.2</w:t>
            </w:r>
            <w:r w:rsidRPr="00520E09">
              <w:rPr>
                <w:rFonts w:ascii="Times New Roman" w:hAnsi="Times New Roman" w:cs="Times New Roman"/>
              </w:rPr>
              <w:t xml:space="preserve"> Tumor cell-derived GM-CSF triggers the expression of </w:t>
            </w:r>
            <w:proofErr w:type="spellStart"/>
            <w:r w:rsidRPr="00520E09">
              <w:rPr>
                <w:rFonts w:ascii="Times New Roman" w:hAnsi="Times New Roman" w:cs="Times New Roman"/>
              </w:rPr>
              <w:t>Bcl-xL</w:t>
            </w:r>
            <w:proofErr w:type="spellEnd"/>
            <w:r w:rsidRPr="00520E09">
              <w:rPr>
                <w:rFonts w:ascii="Times New Roman" w:hAnsi="Times New Roman" w:cs="Times New Roman"/>
              </w:rPr>
              <w:t xml:space="preserve"> protein and enhances neutrophil survival through JAK/STAT signaling. </w:t>
            </w:r>
            <w:proofErr w:type="spellStart"/>
            <w:r w:rsidRPr="00520E09">
              <w:rPr>
                <w:rFonts w:ascii="Times New Roman" w:hAnsi="Times New Roman" w:cs="Times New Roman"/>
              </w:rPr>
              <w:t>Bcl-xL</w:t>
            </w:r>
            <w:proofErr w:type="spellEnd"/>
            <w:r w:rsidRPr="00520E09">
              <w:rPr>
                <w:rFonts w:ascii="Times New Roman" w:hAnsi="Times New Roman" w:cs="Times New Roman"/>
              </w:rPr>
              <w:t xml:space="preserve"> inhibitor A-1331852 blocked the induced neutrophil survival without impacting their normal lifespan</w:t>
            </w:r>
            <w:r w:rsidR="00B5256D" w:rsidRPr="00520E09">
              <w:rPr>
                <w:rFonts w:ascii="Times New Roman" w:hAnsi="Times New Roman" w:cs="Times New Roman"/>
              </w:rPr>
              <w:t xml:space="preserve"> in vitro and in vivo</w:t>
            </w:r>
            <w:r w:rsidR="00122752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2RhYzwvQXV0aG9yPjxZZWFyPjIwMjQ8L1llYXI+PFJl
Y051bT4yMzk8L1JlY051bT48RGlzcGxheVRleHQ+PHN0eWxlIGZhY2U9InN1cGVyc2NyaXB0Ij4x
Mjwvc3R5bGU+PC9EaXNwbGF5VGV4dD48cmVjb3JkPjxyZWMtbnVtYmVyPjIzOTwvcmVjLW51bWJl
cj48Zm9yZWlnbi1rZXlzPjxrZXkgYXBwPSJFTiIgZGItaWQ9IjJ6cHJ6dGZ2ZGFyZWV0ZXc1ZHl2
MmE1dHN3ZTlmc3BzdnJ4eiIgdGltZXN0YW1wPSIxNzEyNzE2OTc2Ij4yMzk8L2tleT48L2ZvcmVp
Z24ta2V5cz48cmVmLXR5cGUgbmFtZT0iSm91cm5hbCBBcnRpY2xlIj4xNzwvcmVmLXR5cGU+PGNv
bnRyaWJ1dG9ycz48YXV0aG9ycz48YXV0aG9yPkJvZGFjLCBBLjwvYXV0aG9yPjxhdXRob3I+TWF5
ZXQsIEEuPC9hdXRob3I+PGF1dGhvcj5SYW5hLCBTLjwvYXV0aG9yPjxhdXRob3I+UGFzY3VhbCwg
Si48L2F1dGhvcj48YXV0aG9yPkJvd2xlciwgQS4gRC48L2F1dGhvcj48YXV0aG9yPlJvaCwgVi48
L2F1dGhvcj48YXV0aG9yPkZvdXJuaWVyLCBOLjwvYXV0aG9yPjxhdXRob3I+Q3JhY2l1biwgTC48
L2F1dGhvcj48YXV0aG9yPkRlbWV0dGVyLCBQLjwvYXV0aG9yPjxhdXRob3I+UmFkdGtlLCBGLjwv
YXV0aG9yPjxhdXRob3I+TWV5bGFuLCBFLjwvYXV0aG9yPjwvYXV0aG9ycz48L2NvbnRyaWJ1dG9y
cz48YXV0aC1hZGRyZXNzPlN3aXNzIEluc3RpdHV0ZSBmb3IgRXhwZXJpbWVudGFsIENhbmNlciBS
ZXNlYXJjaCwgU2Nob29sIG9mIExpZmUgU2NpZW5jZXMsIEVjb2xlIFBvbHl0ZWNobmlxdWUgRmVk
ZXJhbGUgZGUgTGF1c2FubmUsIDEwMTUsIExhdXNhbm5lLCBTd2l0emVybGFuZC4mI3hEO0xhYm9y
YXRvcnkgb2YgSW1tdW5vYmlvbG9neSwgRGVwYXJ0bWVudCBvZiBNb2xlY3VsYXIgQmlvbG9neSwg
VW5pdmVyc2l0ZSBsaWJyZSBkZSBCcnV4ZWxsZXMsIDYwNDEsIEdvc3NlbGllcywgQmVsZ2l1bS4m
I3hEO0x1bmcgQ2FuY2VyIGFuZCBJbW11bm8tT25jb2xvZ3kgbGFib3JhdG9yeSwgQm9yZGV0IENh
bmNlciBSZXNlYXJjaCBMYWJvcmF0b3JpZXMsIEluc3RpdHV0IEp1bGVzIEJvcmRldCwgSG9waXRh
bCBVbml2ZXJzaXRhaXJlIGRlIEJydXhlbGxlcywgVW5pdmVyc2l0ZSBsaWJyZSBkZSBCcnV4ZWxs
ZXMsIDEwNzAsIEJydXhlbGxlcywgQmVsZ2l1bS4mI3hEO1VMQiBDYW5jZXIgUmVzZWFyY2ggQ2Vu
dGVyIChVLUNSQykgYW5kIFVMQiBDZW50ZXIgZm9yIFJlc2VhcmNoIGluIEltbXVub2xvZ3kgKFUt
Q1JJKSwgMTA3MCwgQnJ1eGVsbGVzLCBCZWxnaXVtLiYjeEQ7Q2VudGVyIGZvciBJbnRlZ3JhdGl2
ZSBHZW5vbWljcywgRmFjdWx0eSBvZiBCaW9sb2d5IGFuZCBNZWRpY2luZSwgVW5pdmVyc2l0eSBv
ZiBMYXVzYW5uZSwgMTAxNSwgTGF1c2FubmUsIFN3aXR6ZXJsYW5kLiYjeEQ7VHJhbnNsYXRpb25h
bCBEYXRhIFNjaWVuY2UgLSBGYWNpbGl0eSwgU0lCIFN3aXNzIEluc3RpdHV0ZSBvZiBCaW9pbmZv
cm1hdGljcywgMTAxNSwgTGF1c2FubmUsIFN3aXR6ZXJsYW5kLiYjeEQ7QWdvcmEgQ2FuY2VyIFJl
c2VhcmNoIENlbnRlciwgMTAwNSwgTGF1c2FubmUsIFN3aXR6ZXJsYW5kLiYjeEQ7RGVwYXJ0bWVu
dCBvZiBQYXRob2xvZ3ksIEluc3RpdHV0IEp1bGVzIEJvcmRldCwgSG9waXRhbCBVbml2ZXJzaXRh
aXJlIGRlIEJydXhlbGxlcywgVW5pdmVyc2l0ZSBsaWJyZSBkZSBCcnV4ZWxsZXMsIDEwNzAsIEJy
dXhlbGxlcywgQmVsZ2l1bS4mI3hEO0xhYm9yYXRvcnkgb2YgSW1tdW5vYmlvbG9neSwgRGVwYXJ0
bWVudCBvZiBNb2xlY3VsYXIgQmlvbG9neSwgVW5pdmVyc2l0ZSBsaWJyZSBkZSBCcnV4ZWxsZXMs
IDYwNDEsIEdvc3NlbGllcywgQmVsZ2l1bS4gZXRpZW5uZS5tZXlsYW5AdWxiLmJlLiYjeEQ7THVu
ZyBDYW5jZXIgYW5kIEltbXVuby1PbmNvbG9neSBsYWJvcmF0b3J5LCBCb3JkZXQgQ2FuY2VyIFJl
c2VhcmNoIExhYm9yYXRvcmllcywgSW5zdGl0dXQgSnVsZXMgQm9yZGV0LCBIb3BpdGFsIFVuaXZl
cnNpdGFpcmUgZGUgQnJ1eGVsbGVzLCBVbml2ZXJzaXRlIGxpYnJlIGRlIEJydXhlbGxlcywgMTA3
MCwgQnJ1eGVsbGVzLCBCZWxnaXVtLiBldGllbm5lLm1leWxhbkB1bGIuYmUuJiN4RDtVTEIgQ2Fu
Y2VyIFJlc2VhcmNoIENlbnRlciAoVS1DUkMpIGFuZCBVTEIgQ2VudGVyIGZvciBSZXNlYXJjaCBp
biBJbW11bm9sb2d5IChVLUNSSSksIDEwNzAsIEJydXhlbGxlcywgQmVsZ2l1bS4gZXRpZW5uZS5t
ZXlsYW5AdWxiLmJlLjwvYXV0aC1hZGRyZXNzPjx0aXRsZXM+PHRpdGxlPkJjbC14TCB0YXJnZXRp
bmcgZWxpbWluYXRlcyBhZ2VpbmcgdHVtb3ItcHJvbW90aW5nIG5ldXRyb3BoaWxzIGFuZCBpbmhp
Yml0cyBsdW5nIHR1bW9yIGdyb3d0aDwvdGl0bGU+PHNlY29uZGFyeS10aXRsZT5FTUJPIE1vbCBN
ZWQ8L3NlY29uZGFyeS10aXRsZT48L3RpdGxlcz48cGVyaW9kaWNhbD48ZnVsbC10aXRsZT5FTUJP
IE1vbCBNZWQ8L2Z1bGwtdGl0bGU+PC9wZXJpb2RpY2FsPjxwYWdlcz4xNTgtMTg0PC9wYWdlcz48
dm9sdW1lPjE2PC92b2x1bWU+PG51bWJlcj4xPC9udW1iZXI+PGVkaXRpb24+MjAyMzEyMjA8L2Vk
aXRpb24+PGtleXdvcmRzPjxrZXl3b3JkPkFuaW1hbHM8L2tleXdvcmQ+PGtleXdvcmQ+SHVtYW5z
PC9rZXl3b3JkPjxrZXl3b3JkPk1pY2U8L2tleXdvcmQ+PGtleXdvcmQ+QWdpbmc8L2tleXdvcmQ+
PGtleXdvcmQ+QXBvcHRvc2lzPC9rZXl3b3JkPjxrZXl3b3JkPkFwb3B0b3NpcyBSZWd1bGF0b3J5
IFByb3RlaW5zL21ldGFib2xpc208L2tleXdvcmQ+PGtleXdvcmQ+YmNsLVggUHJvdGVpbjwva2V5
d29yZD48a2V5d29yZD5DZWxsIExpbmUsIFR1bW9yPC9rZXl3b3JkPjxrZXl3b3JkPipMdW5nIE5l
b3BsYXNtcy9wYXRob2xvZ3k8L2tleXdvcmQ+PGtleXdvcmQ+Kk5ldXRyb3BlbmlhL2RydWcgdGhl
cmFweS9tZXRhYm9saXNtL3BhdGhvbG9neTwva2V5d29yZD48a2V5d29yZD5OZXV0cm9waGlscy9t
ZXRhYm9saXNtPC9rZXl3b3JkPjxrZXl3b3JkPkJjbC14TDwva2V5d29yZD48a2V5d29yZD5MdW5n
IEFkZW5vY2FyY2lub21hPC9rZXl3b3JkPjxrZXl3b3JkPk1vdXNlIE1vZGVscyBvZiBMdW5nIENh
bmNlcjwva2V5d29yZD48a2V5d29yZD5UdW1vci1hc3NvY2lhdGVkIE5ldXRyb3BoaWxzPC9rZXl3
b3JkPjwva2V5d29yZHM+PGRhdGVzPjx5ZWFyPjIwMjQ8L3llYXI+PHB1Yi1kYXRlcz48ZGF0ZT5K
YW48L2RhdGU+PC9wdWItZGF0ZXM+PC9kYXRlcz48aXNibj4xNzU3LTQ2ODQgKEVsZWN0cm9uaWMp
JiN4RDsxNzU3LTQ2NzYgKFByaW50KSYjeEQ7MTc1Ny00Njc2IChMaW5raW5nKTwvaXNibj48YWNj
ZXNzaW9uLW51bT4zODE3NzUzMjwvYWNjZXNzaW9uLW51bT48dXJscz48cmVsYXRlZC11cmxzPjx1
cmw+aHR0cHM6Ly93d3cubmNiaS5ubG0ubmloLmdvdi9wdWJtZWQvMzgxNzc1MzI8L3VybD48L3Jl
bGF0ZWQtdXJscz48L3VybHM+PGN1c3RvbTE+RlIgaXMgYSBjby1mb3VuZGVyIG9mIENlbGxlc3Rp
YS4gRU0gc2VydmVzIGluIHRoZSBzY2llbnRpZmljIGFkdmlzb3J5IGJvYXJkIG9mIEluaGFUYXJn
ZXQgVGhlcmFwZXV0aWNzLiBUaGUgcmVtYWluaW5nIGF1dGhvcnMgZGVjbGFyZSBubyBjb21wZXRp
bmcgaW50ZXJlc3RzLjwvY3VzdG9tMT48Y3VzdG9tMj5QTUMxMDg5NzE2NDwvY3VzdG9tMj48ZWxl
Y3Ryb25pYy1yZXNvdXJjZS1udW0+MTAuMTAzOC9zNDQzMjEtMDIzLTAwMDEzLXg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2RhYzwvQXV0aG9yPjxZZWFyPjIwMjQ8L1llYXI+PFJl
Y051bT4yMzk8L1JlY051bT48RGlzcGxheVRleHQ+PHN0eWxlIGZhY2U9InN1cGVyc2NyaXB0Ij4x
Mjwvc3R5bGU+PC9EaXNwbGF5VGV4dD48cmVjb3JkPjxyZWMtbnVtYmVyPjIzOTwvcmVjLW51bWJl
cj48Zm9yZWlnbi1rZXlzPjxrZXkgYXBwPSJFTiIgZGItaWQ9IjJ6cHJ6dGZ2ZGFyZWV0ZXc1ZHl2
MmE1dHN3ZTlmc3BzdnJ4eiIgdGltZXN0YW1wPSIxNzEyNzE2OTc2Ij4yMzk8L2tleT48L2ZvcmVp
Z24ta2V5cz48cmVmLXR5cGUgbmFtZT0iSm91cm5hbCBBcnRpY2xlIj4xNzwvcmVmLXR5cGU+PGNv
bnRyaWJ1dG9ycz48YXV0aG9ycz48YXV0aG9yPkJvZGFjLCBBLjwvYXV0aG9yPjxhdXRob3I+TWF5
ZXQsIEEuPC9hdXRob3I+PGF1dGhvcj5SYW5hLCBTLjwvYXV0aG9yPjxhdXRob3I+UGFzY3VhbCwg
Si48L2F1dGhvcj48YXV0aG9yPkJvd2xlciwgQS4gRC48L2F1dGhvcj48YXV0aG9yPlJvaCwgVi48
L2F1dGhvcj48YXV0aG9yPkZvdXJuaWVyLCBOLjwvYXV0aG9yPjxhdXRob3I+Q3JhY2l1biwgTC48
L2F1dGhvcj48YXV0aG9yPkRlbWV0dGVyLCBQLjwvYXV0aG9yPjxhdXRob3I+UmFkdGtlLCBGLjwv
YXV0aG9yPjxhdXRob3I+TWV5bGFuLCBFLjwvYXV0aG9yPjwvYXV0aG9ycz48L2NvbnRyaWJ1dG9y
cz48YXV0aC1hZGRyZXNzPlN3aXNzIEluc3RpdHV0ZSBmb3IgRXhwZXJpbWVudGFsIENhbmNlciBS
ZXNlYXJjaCwgU2Nob29sIG9mIExpZmUgU2NpZW5jZXMsIEVjb2xlIFBvbHl0ZWNobmlxdWUgRmVk
ZXJhbGUgZGUgTGF1c2FubmUsIDEwMTUsIExhdXNhbm5lLCBTd2l0emVybGFuZC4mI3hEO0xhYm9y
YXRvcnkgb2YgSW1tdW5vYmlvbG9neSwgRGVwYXJ0bWVudCBvZiBNb2xlY3VsYXIgQmlvbG9neSwg
VW5pdmVyc2l0ZSBsaWJyZSBkZSBCcnV4ZWxsZXMsIDYwNDEsIEdvc3NlbGllcywgQmVsZ2l1bS4m
I3hEO0x1bmcgQ2FuY2VyIGFuZCBJbW11bm8tT25jb2xvZ3kgbGFib3JhdG9yeSwgQm9yZGV0IENh
bmNlciBSZXNlYXJjaCBMYWJvcmF0b3JpZXMsIEluc3RpdHV0IEp1bGVzIEJvcmRldCwgSG9waXRh
bCBVbml2ZXJzaXRhaXJlIGRlIEJydXhlbGxlcywgVW5pdmVyc2l0ZSBsaWJyZSBkZSBCcnV4ZWxs
ZXMsIDEwNzAsIEJydXhlbGxlcywgQmVsZ2l1bS4mI3hEO1VMQiBDYW5jZXIgUmVzZWFyY2ggQ2Vu
dGVyIChVLUNSQykgYW5kIFVMQiBDZW50ZXIgZm9yIFJlc2VhcmNoIGluIEltbXVub2xvZ3kgKFUt
Q1JJKSwgMTA3MCwgQnJ1eGVsbGVzLCBCZWxnaXVtLiYjeEQ7Q2VudGVyIGZvciBJbnRlZ3JhdGl2
ZSBHZW5vbWljcywgRmFjdWx0eSBvZiBCaW9sb2d5IGFuZCBNZWRpY2luZSwgVW5pdmVyc2l0eSBv
ZiBMYXVzYW5uZSwgMTAxNSwgTGF1c2FubmUsIFN3aXR6ZXJsYW5kLiYjeEQ7VHJhbnNsYXRpb25h
bCBEYXRhIFNjaWVuY2UgLSBGYWNpbGl0eSwgU0lCIFN3aXNzIEluc3RpdHV0ZSBvZiBCaW9pbmZv
cm1hdGljcywgMTAxNSwgTGF1c2FubmUsIFN3aXR6ZXJsYW5kLiYjeEQ7QWdvcmEgQ2FuY2VyIFJl
c2VhcmNoIENlbnRlciwgMTAwNSwgTGF1c2FubmUsIFN3aXR6ZXJsYW5kLiYjeEQ7RGVwYXJ0bWVu
dCBvZiBQYXRob2xvZ3ksIEluc3RpdHV0IEp1bGVzIEJvcmRldCwgSG9waXRhbCBVbml2ZXJzaXRh
aXJlIGRlIEJydXhlbGxlcywgVW5pdmVyc2l0ZSBsaWJyZSBkZSBCcnV4ZWxsZXMsIDEwNzAsIEJy
dXhlbGxlcywgQmVsZ2l1bS4mI3hEO0xhYm9yYXRvcnkgb2YgSW1tdW5vYmlvbG9neSwgRGVwYXJ0
bWVudCBvZiBNb2xlY3VsYXIgQmlvbG9neSwgVW5pdmVyc2l0ZSBsaWJyZSBkZSBCcnV4ZWxsZXMs
IDYwNDEsIEdvc3NlbGllcywgQmVsZ2l1bS4gZXRpZW5uZS5tZXlsYW5AdWxiLmJlLiYjeEQ7THVu
ZyBDYW5jZXIgYW5kIEltbXVuby1PbmNvbG9neSBsYWJvcmF0b3J5LCBCb3JkZXQgQ2FuY2VyIFJl
c2VhcmNoIExhYm9yYXRvcmllcywgSW5zdGl0dXQgSnVsZXMgQm9yZGV0LCBIb3BpdGFsIFVuaXZl
cnNpdGFpcmUgZGUgQnJ1eGVsbGVzLCBVbml2ZXJzaXRlIGxpYnJlIGRlIEJydXhlbGxlcywgMTA3
MCwgQnJ1eGVsbGVzLCBCZWxnaXVtLiBldGllbm5lLm1leWxhbkB1bGIuYmUuJiN4RDtVTEIgQ2Fu
Y2VyIFJlc2VhcmNoIENlbnRlciAoVS1DUkMpIGFuZCBVTEIgQ2VudGVyIGZvciBSZXNlYXJjaCBp
biBJbW11bm9sb2d5IChVLUNSSSksIDEwNzAsIEJydXhlbGxlcywgQmVsZ2l1bS4gZXRpZW5uZS5t
ZXlsYW5AdWxiLmJlLjwvYXV0aC1hZGRyZXNzPjx0aXRsZXM+PHRpdGxlPkJjbC14TCB0YXJnZXRp
bmcgZWxpbWluYXRlcyBhZ2VpbmcgdHVtb3ItcHJvbW90aW5nIG5ldXRyb3BoaWxzIGFuZCBpbmhp
Yml0cyBsdW5nIHR1bW9yIGdyb3d0aDwvdGl0bGU+PHNlY29uZGFyeS10aXRsZT5FTUJPIE1vbCBN
ZWQ8L3NlY29uZGFyeS10aXRsZT48L3RpdGxlcz48cGVyaW9kaWNhbD48ZnVsbC10aXRsZT5FTUJP
IE1vbCBNZWQ8L2Z1bGwtdGl0bGU+PC9wZXJpb2RpY2FsPjxwYWdlcz4xNTgtMTg0PC9wYWdlcz48
dm9sdW1lPjE2PC92b2x1bWU+PG51bWJlcj4xPC9udW1iZXI+PGVkaXRpb24+MjAyMzEyMjA8L2Vk
aXRpb24+PGtleXdvcmRzPjxrZXl3b3JkPkFuaW1hbHM8L2tleXdvcmQ+PGtleXdvcmQ+SHVtYW5z
PC9rZXl3b3JkPjxrZXl3b3JkPk1pY2U8L2tleXdvcmQ+PGtleXdvcmQ+QWdpbmc8L2tleXdvcmQ+
PGtleXdvcmQ+QXBvcHRvc2lzPC9rZXl3b3JkPjxrZXl3b3JkPkFwb3B0b3NpcyBSZWd1bGF0b3J5
IFByb3RlaW5zL21ldGFib2xpc208L2tleXdvcmQ+PGtleXdvcmQ+YmNsLVggUHJvdGVpbjwva2V5
d29yZD48a2V5d29yZD5DZWxsIExpbmUsIFR1bW9yPC9rZXl3b3JkPjxrZXl3b3JkPipMdW5nIE5l
b3BsYXNtcy9wYXRob2xvZ3k8L2tleXdvcmQ+PGtleXdvcmQ+Kk5ldXRyb3BlbmlhL2RydWcgdGhl
cmFweS9tZXRhYm9saXNtL3BhdGhvbG9neTwva2V5d29yZD48a2V5d29yZD5OZXV0cm9waGlscy9t
ZXRhYm9saXNtPC9rZXl3b3JkPjxrZXl3b3JkPkJjbC14TDwva2V5d29yZD48a2V5d29yZD5MdW5n
IEFkZW5vY2FyY2lub21hPC9rZXl3b3JkPjxrZXl3b3JkPk1vdXNlIE1vZGVscyBvZiBMdW5nIENh
bmNlcjwva2V5d29yZD48a2V5d29yZD5UdW1vci1hc3NvY2lhdGVkIE5ldXRyb3BoaWxzPC9rZXl3
b3JkPjwva2V5d29yZHM+PGRhdGVzPjx5ZWFyPjIwMjQ8L3llYXI+PHB1Yi1kYXRlcz48ZGF0ZT5K
YW48L2RhdGU+PC9wdWItZGF0ZXM+PC9kYXRlcz48aXNibj4xNzU3LTQ2ODQgKEVsZWN0cm9uaWMp
JiN4RDsxNzU3LTQ2NzYgKFByaW50KSYjeEQ7MTc1Ny00Njc2IChMaW5raW5nKTwvaXNibj48YWNj
ZXNzaW9uLW51bT4zODE3NzUzMjwvYWNjZXNzaW9uLW51bT48dXJscz48cmVsYXRlZC11cmxzPjx1
cmw+aHR0cHM6Ly93d3cubmNiaS5ubG0ubmloLmdvdi9wdWJtZWQvMzgxNzc1MzI8L3VybD48L3Jl
bGF0ZWQtdXJscz48L3VybHM+PGN1c3RvbTE+RlIgaXMgYSBjby1mb3VuZGVyIG9mIENlbGxlc3Rp
YS4gRU0gc2VydmVzIGluIHRoZSBzY2llbnRpZmljIGFkdmlzb3J5IGJvYXJkIG9mIEluaGFUYXJn
ZXQgVGhlcmFwZXV0aWNzLiBUaGUgcmVtYWluaW5nIGF1dGhvcnMgZGVjbGFyZSBubyBjb21wZXRp
bmcgaW50ZXJlc3RzLjwvY3VzdG9tMT48Y3VzdG9tMj5QTUMxMDg5NzE2NDwvY3VzdG9tMj48ZWxl
Y3Ryb25pYy1yZXNvdXJjZS1udW0+MTAuMTAzOC9zNDQzMjEtMDIzLTAwMDEzLXg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122752" w:rsidRPr="00520E09">
              <w:rPr>
                <w:rFonts w:ascii="Times New Roman" w:hAnsi="Times New Roman" w:cs="Times New Roman"/>
              </w:rPr>
            </w:r>
            <w:r w:rsidR="00122752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12</w:t>
            </w:r>
            <w:r w:rsidR="00122752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19E0C055" w14:textId="2E719D0E" w:rsidR="00691F37" w:rsidRPr="00520E09" w:rsidRDefault="00691F37" w:rsidP="00691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Cell:</w:t>
            </w:r>
          </w:p>
          <w:p w14:paraId="5AB51E82" w14:textId="3D38FB3C" w:rsidR="00691F37" w:rsidRPr="00520E09" w:rsidRDefault="005F3F6A" w:rsidP="00691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</w:rPr>
              <w:t>mouse</w:t>
            </w:r>
            <w:r w:rsidR="00691F37" w:rsidRPr="00520E09">
              <w:rPr>
                <w:rFonts w:ascii="Times New Roman" w:hAnsi="Times New Roman" w:cs="Times New Roman"/>
              </w:rPr>
              <w:t xml:space="preserve"> primary BM neutrophils</w:t>
            </w:r>
          </w:p>
          <w:p w14:paraId="2EB5900B" w14:textId="77777777" w:rsidR="00691F37" w:rsidRPr="00520E09" w:rsidRDefault="00691F37" w:rsidP="00691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GM-CSF:</w:t>
            </w:r>
            <w:r w:rsidRPr="00520E09">
              <w:rPr>
                <w:rFonts w:ascii="Times New Roman" w:hAnsi="Times New Roman" w:cs="Times New Roman"/>
              </w:rPr>
              <w:t xml:space="preserve"> </w:t>
            </w:r>
          </w:p>
          <w:p w14:paraId="7160428E" w14:textId="57A64160" w:rsidR="00691F37" w:rsidRPr="00520E09" w:rsidRDefault="00691F37" w:rsidP="00691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</w:rPr>
              <w:t xml:space="preserve">tumor-derived supernatant, in which GM-CSF was confirmed to be the main </w:t>
            </w:r>
            <w:r w:rsidRPr="00520E09">
              <w:rPr>
                <w:rFonts w:ascii="Times New Roman" w:hAnsi="Times New Roman" w:cs="Times New Roman"/>
              </w:rPr>
              <w:lastRenderedPageBreak/>
              <w:t>substance that delays neutrophil death.</w:t>
            </w:r>
          </w:p>
          <w:p w14:paraId="10E1C9E9" w14:textId="77777777" w:rsidR="00691F37" w:rsidRPr="00520E09" w:rsidRDefault="00691F37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Inhibitor:</w:t>
            </w:r>
          </w:p>
          <w:p w14:paraId="739A7BDB" w14:textId="064728C5" w:rsidR="00691F37" w:rsidRPr="00520E09" w:rsidRDefault="00691F37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20E09">
              <w:rPr>
                <w:rFonts w:ascii="Times New Roman" w:hAnsi="Times New Roman" w:cs="Times New Roman"/>
              </w:rPr>
              <w:t>Venetoclax</w:t>
            </w:r>
            <w:proofErr w:type="spellEnd"/>
            <w:r w:rsidRPr="00520E09">
              <w:rPr>
                <w:rFonts w:ascii="Times New Roman" w:hAnsi="Times New Roman" w:cs="Times New Roman"/>
              </w:rPr>
              <w:t xml:space="preserve"> (inhibits Bcl-2)</w:t>
            </w:r>
          </w:p>
          <w:p w14:paraId="49FDD19F" w14:textId="77777777" w:rsidR="00691F37" w:rsidRPr="00520E09" w:rsidRDefault="00691F37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</w:rPr>
              <w:t>Navitoclax (inhibits Bcl-2/</w:t>
            </w:r>
            <w:proofErr w:type="spellStart"/>
            <w:r w:rsidRPr="00520E09">
              <w:rPr>
                <w:rFonts w:ascii="Times New Roman" w:hAnsi="Times New Roman" w:cs="Times New Roman"/>
              </w:rPr>
              <w:t>Bcl-xL</w:t>
            </w:r>
            <w:proofErr w:type="spellEnd"/>
            <w:r w:rsidRPr="00520E09">
              <w:rPr>
                <w:rFonts w:ascii="Times New Roman" w:hAnsi="Times New Roman" w:cs="Times New Roman"/>
              </w:rPr>
              <w:t>)</w:t>
            </w:r>
          </w:p>
          <w:p w14:paraId="5357527B" w14:textId="41E3F81F" w:rsidR="00691F37" w:rsidRPr="00520E09" w:rsidRDefault="00691F37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</w:rPr>
              <w:t xml:space="preserve">A-1331852 (inhibits </w:t>
            </w:r>
            <w:proofErr w:type="spellStart"/>
            <w:r w:rsidRPr="00520E09">
              <w:rPr>
                <w:rFonts w:ascii="Times New Roman" w:hAnsi="Times New Roman" w:cs="Times New Roman"/>
              </w:rPr>
              <w:t>Bcl-xL</w:t>
            </w:r>
            <w:proofErr w:type="spellEnd"/>
            <w:r w:rsidRPr="00520E09">
              <w:rPr>
                <w:rFonts w:ascii="Times New Roman" w:hAnsi="Times New Roman" w:cs="Times New Roman"/>
              </w:rPr>
              <w:t>)</w:t>
            </w:r>
          </w:p>
          <w:p w14:paraId="1537A4EF" w14:textId="10F05C10" w:rsidR="00691F37" w:rsidRPr="00520E09" w:rsidRDefault="00691F37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</w:rPr>
              <w:t xml:space="preserve">0.1/10/100 </w:t>
            </w:r>
            <w:proofErr w:type="spellStart"/>
            <w:r w:rsidRPr="00520E09">
              <w:rPr>
                <w:rFonts w:ascii="Times New Roman" w:hAnsi="Times New Roman" w:cs="Times New Roman"/>
              </w:rPr>
              <w:t>nM</w:t>
            </w:r>
            <w:proofErr w:type="spellEnd"/>
          </w:p>
          <w:p w14:paraId="35A5C826" w14:textId="098F6725" w:rsidR="00691F37" w:rsidRPr="00520E09" w:rsidRDefault="00691F37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</w:rPr>
              <w:t>added simultaneously with the supernatant</w:t>
            </w:r>
          </w:p>
          <w:p w14:paraId="5999542E" w14:textId="77777777" w:rsidR="00D17897" w:rsidRPr="00520E09" w:rsidRDefault="00D17897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 xml:space="preserve">Time point: </w:t>
            </w:r>
          </w:p>
          <w:p w14:paraId="688809B6" w14:textId="4D2B2854" w:rsidR="00D17897" w:rsidRPr="00520E09" w:rsidRDefault="00D17897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</w:rPr>
              <w:t>24h after</w:t>
            </w:r>
            <w:r w:rsidR="005F3F6A" w:rsidRPr="00520E09">
              <w:rPr>
                <w:rFonts w:ascii="Times New Roman" w:hAnsi="Times New Roman" w:cs="Times New Roman"/>
              </w:rPr>
              <w:t xml:space="preserve"> culture start</w:t>
            </w:r>
          </w:p>
          <w:p w14:paraId="32196934" w14:textId="5BD5534E" w:rsidR="00D17897" w:rsidRPr="00520E09" w:rsidRDefault="00D17897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Apoptosis assay:</w:t>
            </w:r>
          </w:p>
          <w:p w14:paraId="5F1CFA56" w14:textId="01870A1E" w:rsidR="00D17897" w:rsidRPr="00520E09" w:rsidRDefault="00D17897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</w:rPr>
              <w:t>annexin V + 7-AAD</w:t>
            </w:r>
          </w:p>
          <w:p w14:paraId="0E7FABF7" w14:textId="56EB0958" w:rsidR="00D17897" w:rsidRPr="00520E09" w:rsidRDefault="00D17897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</w:rPr>
              <w:t>flow cytometry</w:t>
            </w:r>
          </w:p>
          <w:p w14:paraId="46E5F502" w14:textId="77777777" w:rsidR="00EB4ACD" w:rsidRPr="00520E09" w:rsidRDefault="00EB4ACD" w:rsidP="00EB4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Result:</w:t>
            </w:r>
          </w:p>
          <w:p w14:paraId="7EF52072" w14:textId="20FD4158" w:rsidR="00EB4ACD" w:rsidRPr="00520E09" w:rsidRDefault="00EB4ACD" w:rsidP="00EB4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</w:rPr>
              <w:t>A-1331852 partly eliminated the pro-survival effect of GM-CSF</w:t>
            </w:r>
            <w:r w:rsidR="00122752" w:rsidRPr="00520E09">
              <w:rPr>
                <w:rFonts w:ascii="Times New Roman" w:hAnsi="Times New Roman" w:cs="Times New Roman"/>
              </w:rPr>
              <w:t>.</w:t>
            </w:r>
          </w:p>
          <w:p w14:paraId="0CAB1632" w14:textId="2EC08218" w:rsidR="00EB4ACD" w:rsidRPr="00520E09" w:rsidRDefault="00EB4ACD" w:rsidP="00EB4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</w:rPr>
              <w:t>Navitoclax was less effective</w:t>
            </w:r>
            <w:r w:rsidR="00122752" w:rsidRPr="00520E09">
              <w:rPr>
                <w:rFonts w:ascii="Times New Roman" w:hAnsi="Times New Roman" w:cs="Times New Roman"/>
              </w:rPr>
              <w:t>.</w:t>
            </w:r>
          </w:p>
          <w:p w14:paraId="64CA0A87" w14:textId="2A4BA43E" w:rsidR="00EB4ACD" w:rsidRPr="00520E09" w:rsidRDefault="00EB4ACD" w:rsidP="00EB4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20E09">
              <w:rPr>
                <w:rFonts w:ascii="Times New Roman" w:hAnsi="Times New Roman" w:cs="Times New Roman"/>
              </w:rPr>
              <w:t>Venetoclax</w:t>
            </w:r>
            <w:proofErr w:type="spellEnd"/>
            <w:r w:rsidRPr="00520E09">
              <w:rPr>
                <w:rFonts w:ascii="Times New Roman" w:hAnsi="Times New Roman" w:cs="Times New Roman"/>
              </w:rPr>
              <w:t xml:space="preserve"> had no effect</w:t>
            </w:r>
            <w:r w:rsidR="00122752" w:rsidRPr="00520E09">
              <w:rPr>
                <w:rFonts w:ascii="Times New Roman" w:hAnsi="Times New Roman" w:cs="Times New Roman"/>
              </w:rPr>
              <w:t>.</w:t>
            </w:r>
          </w:p>
          <w:p w14:paraId="5F961DEA" w14:textId="5C174C42" w:rsidR="00F10D28" w:rsidRPr="00520E09" w:rsidRDefault="00E36A9E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1.3</w:t>
            </w:r>
            <w:r w:rsidRPr="00520E09">
              <w:rPr>
                <w:rFonts w:ascii="Times New Roman" w:hAnsi="Times New Roman" w:cs="Times New Roman"/>
              </w:rPr>
              <w:t xml:space="preserve"> ABT-737 did not compromise GM-CSF-mediated survival when added to the culture either simultaneously or 4 h after stimulation star, indicating that GM-CSF-enhanced survival is independent of Bcl-2, </w:t>
            </w:r>
            <w:proofErr w:type="spellStart"/>
            <w:r w:rsidRPr="00520E09">
              <w:rPr>
                <w:rFonts w:ascii="Times New Roman" w:hAnsi="Times New Roman" w:cs="Times New Roman"/>
              </w:rPr>
              <w:t>Bcl-xL</w:t>
            </w:r>
            <w:proofErr w:type="spellEnd"/>
            <w:r w:rsidRPr="00520E09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520E09">
              <w:rPr>
                <w:rFonts w:ascii="Times New Roman" w:hAnsi="Times New Roman" w:cs="Times New Roman"/>
              </w:rPr>
              <w:t>Bcl</w:t>
            </w:r>
            <w:proofErr w:type="spellEnd"/>
            <w:r w:rsidRPr="00520E09">
              <w:rPr>
                <w:rFonts w:ascii="Times New Roman" w:hAnsi="Times New Roman" w:cs="Times New Roman"/>
              </w:rPr>
              <w:t>-w, but most likely entirely dependent on Mcl-1 and A1</w:t>
            </w:r>
            <w:r w:rsidR="00DD2BAF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VyPC9BdXRob3I+PFllYXI+MjAxNjwvWWVhcj48UmVj
TnVtPjIzMDwvUmVjTnVtPjxEaXNwbGF5VGV4dD48c3R5bGUgZmFjZT0ic3VwZXJzY3JpcHQiPjk8
L3N0eWxlPjwvRGlzcGxheVRleHQ+PHJlY29yZD48cmVjLW51bWJlcj4yMzA8L3JlYy1udW1iZXI+
PGZvcmVpZ24ta2V5cz48a2V5IGFwcD0iRU4iIGRiLWlkPSIyenByenRmdmRhcmVldGV3NWR5djJh
NXRzd2U5ZnNwc3ZyeHoiIHRpbWVzdGFtcD0iMTcxMjcxNjc3OCI+MjMwPC9rZXk+PC9mb3JlaWdu
LWtleXM+PHJlZi10eXBlIG5hbWU9IkpvdXJuYWwgQXJ0aWNsZSI+MTc8L3JlZi10eXBlPjxjb250
cmlidXRvcnM+PGF1dGhvcnM+PGF1dGhvcj5WaWVyLCBKLjwvYXV0aG9yPjxhdXRob3I+R3JvdGgs
IE0uPC9hdXRob3I+PGF1dGhvcj5Tb2NoYWxza2EsIE0uPC9hdXRob3I+PGF1dGhvcj5LaXJzY2hu
ZWssIFMuPC9hdXRob3I+PC9hdXRob3JzPjwvY29udHJpYnV0b3JzPjxhdXRoLWFkZHJlc3M+SW5z
dGl0dXRlIG9mIE1lZGljYWwgTWljcm9iaW9sb2d5IGFuZCBIeWdpZW5lLCBEZXBhcnRtZW50IG9m
IE1lZGljYWwgTWljcm9iaW9sb2d5IGFuZCBIeWdpZW5lLCBVbml2ZXJzaXR5IE1lZGljYWwgQ2Vu
dHJlIEZyZWlidXJnLCBGcmVpYnVyZywgR2VybWFueS4mI3hEO0RpdmlzaW9uIG9mIERldmVsb3Bt
ZW50YWwgSW1tdW5vbG9neSwgQmlvY2VudGVyLCBNZWRpY2FsIFVuaXZlcnNpdHkgSW5uc2JydWNr
LCBJbm5zYnJ1Y2ssIEF1c3RyaWEuPC9hdXRoLWFkZHJlc3M+PHRpdGxlcz48dGl0bGU+VGhlIGFu
dGktYXBvcHRvdGljIEJjbC0yIGZhbWlseSBwcm90ZWluIEExL0JmbC0xIHJlZ3VsYXRlcyBuZXV0
cm9waGlsIHN1cnZpdmFsIGFuZCBob21lb3N0YXNpcyBhbmQgaXMgY29udHJvbGxlZCB2aWEgUEkz
SyBhbmQgSkFLL1NUQVQgc2lnbmFsaW5nPC90aXRsZT48c2Vjb25kYXJ5LXRpdGxlPkNlbGwgRGVh
dGggRGlzPC9zZWNvbmRhcnktdGl0bGU+PC90aXRsZXM+PHBlcmlvZGljYWw+PGZ1bGwtdGl0bGU+
Q2VsbCBEZWF0aCBEaXM8L2Z1bGwtdGl0bGU+PC9wZXJpb2RpY2FsPjxwYWdlcz5lMjEwMzwvcGFn
ZXM+PHZvbHVtZT43PC92b2x1bWU+PG51bWJlcj4yPC9udW1iZXI+PGVkaXRpb24+MjAxNjAyMTg8
L2VkaXRpb24+PGtleXdvcmRzPjxrZXl3b3JkPkFuaW1hbHM8L2tleXdvcmQ+PGtleXdvcmQ+QXBv
cHRvc2lzL3BoeXNpb2xvZ3k8L2tleXdvcmQ+PGtleXdvcmQ+Q2VsbCBEaWZmZXJlbnRpYXRpb24v
cGh5c2lvbG9neTwva2V5d29yZD48a2V5d29yZD5HcmFudWxvY3l0ZXMvY3l0b2xvZ3kvbWV0YWJv
bGlzbTwva2V5d29yZD48a2V5d29yZD5Ib21lb3N0YXNpczwva2V5d29yZD48a2V5d29yZD5IdW1h
bnM8L2tleXdvcmQ+PGtleXdvcmQ+SmFudXMgS2luYXNlcy8qbWV0YWJvbGlzbTwva2V5d29yZD48
a2V5d29yZD5NaWNlPC9rZXl3b3JkPjxrZXl3b3JkPk1pbm9yIEhpc3RvY29tcGF0aWJpbGl0eSBB
bnRpZ2Vucy8qbWV0YWJvbGlzbTwva2V5d29yZD48a2V5d29yZD5OZXV0cm9waGlscy8qY3l0b2xv
Z3kvKm1ldGFib2xpc208L2tleXdvcmQ+PGtleXdvcmQ+UGhvc3BoYXRpZHlsaW5vc2l0b2wgMy1L
aW5hc2VzL21ldGFib2xpc208L2tleXdvcmQ+PGtleXdvcmQ+UHJvdG8tT25jb2dlbmUgUHJvdGVp
bnMgYy1iY2wtMi8qbWV0YWJvbGlzbTwva2V5d29yZD48a2V5d29yZD5TaWduYWwgVHJhbnNkdWN0
aW9uPC9rZXl3b3JkPjwva2V5d29yZHM+PGRhdGVzPjx5ZWFyPjIwMTY8L3llYXI+PHB1Yi1kYXRl
cz48ZGF0ZT5GZWIgMTg8L2RhdGU+PC9wdWItZGF0ZXM+PC9kYXRlcz48aXNibj4yMDQxLTQ4ODkg
KEVsZWN0cm9uaWMpPC9pc2JuPjxhY2Nlc3Npb24tbnVtPjI2ODkwMTQyPC9hY2Nlc3Npb24tbnVt
Pjx1cmxzPjxyZWxhdGVkLXVybHM+PHVybD5odHRwczovL3d3dy5uY2JpLm5sbS5uaWguZ292L3B1
Ym1lZC8yNjg5MDE0MjwvdXJsPjwvcmVsYXRlZC11cmxzPjwvdXJscz48Y3VzdG9tMT5UaGUgYXV0
aG9ycyBkZWNsYXJlIG5vIGNvbmZsaWN0IG9mIGludGVyZXN0LjwvY3VzdG9tMT48Y3VzdG9tMj5Q
TUM1Mzk5MTkzPC9jdXN0b20yPjxlbGVjdHJvbmljLXJlc291cmNlLW51bT4xMC4xMDM4L2NkZGlz
LjIwMTYuMjM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VyPC9BdXRob3I+PFllYXI+MjAxNjwvWWVhcj48UmVj
TnVtPjIzMDwvUmVjTnVtPjxEaXNwbGF5VGV4dD48c3R5bGUgZmFjZT0ic3VwZXJzY3JpcHQiPjk8
L3N0eWxlPjwvRGlzcGxheVRleHQ+PHJlY29yZD48cmVjLW51bWJlcj4yMzA8L3JlYy1udW1iZXI+
PGZvcmVpZ24ta2V5cz48a2V5IGFwcD0iRU4iIGRiLWlkPSIyenByenRmdmRhcmVldGV3NWR5djJh
NXRzd2U5ZnNwc3ZyeHoiIHRpbWVzdGFtcD0iMTcxMjcxNjc3OCI+MjMwPC9rZXk+PC9mb3JlaWdu
LWtleXM+PHJlZi10eXBlIG5hbWU9IkpvdXJuYWwgQXJ0aWNsZSI+MTc8L3JlZi10eXBlPjxjb250
cmlidXRvcnM+PGF1dGhvcnM+PGF1dGhvcj5WaWVyLCBKLjwvYXV0aG9yPjxhdXRob3I+R3JvdGgs
IE0uPC9hdXRob3I+PGF1dGhvcj5Tb2NoYWxza2EsIE0uPC9hdXRob3I+PGF1dGhvcj5LaXJzY2hu
ZWssIFMuPC9hdXRob3I+PC9hdXRob3JzPjwvY29udHJpYnV0b3JzPjxhdXRoLWFkZHJlc3M+SW5z
dGl0dXRlIG9mIE1lZGljYWwgTWljcm9iaW9sb2d5IGFuZCBIeWdpZW5lLCBEZXBhcnRtZW50IG9m
IE1lZGljYWwgTWljcm9iaW9sb2d5IGFuZCBIeWdpZW5lLCBVbml2ZXJzaXR5IE1lZGljYWwgQ2Vu
dHJlIEZyZWlidXJnLCBGcmVpYnVyZywgR2VybWFueS4mI3hEO0RpdmlzaW9uIG9mIERldmVsb3Bt
ZW50YWwgSW1tdW5vbG9neSwgQmlvY2VudGVyLCBNZWRpY2FsIFVuaXZlcnNpdHkgSW5uc2JydWNr
LCBJbm5zYnJ1Y2ssIEF1c3RyaWEuPC9hdXRoLWFkZHJlc3M+PHRpdGxlcz48dGl0bGU+VGhlIGFu
dGktYXBvcHRvdGljIEJjbC0yIGZhbWlseSBwcm90ZWluIEExL0JmbC0xIHJlZ3VsYXRlcyBuZXV0
cm9waGlsIHN1cnZpdmFsIGFuZCBob21lb3N0YXNpcyBhbmQgaXMgY29udHJvbGxlZCB2aWEgUEkz
SyBhbmQgSkFLL1NUQVQgc2lnbmFsaW5nPC90aXRsZT48c2Vjb25kYXJ5LXRpdGxlPkNlbGwgRGVh
dGggRGlzPC9zZWNvbmRhcnktdGl0bGU+PC90aXRsZXM+PHBlcmlvZGljYWw+PGZ1bGwtdGl0bGU+
Q2VsbCBEZWF0aCBEaXM8L2Z1bGwtdGl0bGU+PC9wZXJpb2RpY2FsPjxwYWdlcz5lMjEwMzwvcGFn
ZXM+PHZvbHVtZT43PC92b2x1bWU+PG51bWJlcj4yPC9udW1iZXI+PGVkaXRpb24+MjAxNjAyMTg8
L2VkaXRpb24+PGtleXdvcmRzPjxrZXl3b3JkPkFuaW1hbHM8L2tleXdvcmQ+PGtleXdvcmQ+QXBv
cHRvc2lzL3BoeXNpb2xvZ3k8L2tleXdvcmQ+PGtleXdvcmQ+Q2VsbCBEaWZmZXJlbnRpYXRpb24v
cGh5c2lvbG9neTwva2V5d29yZD48a2V5d29yZD5HcmFudWxvY3l0ZXMvY3l0b2xvZ3kvbWV0YWJv
bGlzbTwva2V5d29yZD48a2V5d29yZD5Ib21lb3N0YXNpczwva2V5d29yZD48a2V5d29yZD5IdW1h
bnM8L2tleXdvcmQ+PGtleXdvcmQ+SmFudXMgS2luYXNlcy8qbWV0YWJvbGlzbTwva2V5d29yZD48
a2V5d29yZD5NaWNlPC9rZXl3b3JkPjxrZXl3b3JkPk1pbm9yIEhpc3RvY29tcGF0aWJpbGl0eSBB
bnRpZ2Vucy8qbWV0YWJvbGlzbTwva2V5d29yZD48a2V5d29yZD5OZXV0cm9waGlscy8qY3l0b2xv
Z3kvKm1ldGFib2xpc208L2tleXdvcmQ+PGtleXdvcmQ+UGhvc3BoYXRpZHlsaW5vc2l0b2wgMy1L
aW5hc2VzL21ldGFib2xpc208L2tleXdvcmQ+PGtleXdvcmQ+UHJvdG8tT25jb2dlbmUgUHJvdGVp
bnMgYy1iY2wtMi8qbWV0YWJvbGlzbTwva2V5d29yZD48a2V5d29yZD5TaWduYWwgVHJhbnNkdWN0
aW9uPC9rZXl3b3JkPjwva2V5d29yZHM+PGRhdGVzPjx5ZWFyPjIwMTY8L3llYXI+PHB1Yi1kYXRl
cz48ZGF0ZT5GZWIgMTg8L2RhdGU+PC9wdWItZGF0ZXM+PC9kYXRlcz48aXNibj4yMDQxLTQ4ODkg
KEVsZWN0cm9uaWMpPC9pc2JuPjxhY2Nlc3Npb24tbnVtPjI2ODkwMTQyPC9hY2Nlc3Npb24tbnVt
Pjx1cmxzPjxyZWxhdGVkLXVybHM+PHVybD5odHRwczovL3d3dy5uY2JpLm5sbS5uaWguZ292L3B1
Ym1lZC8yNjg5MDE0MjwvdXJsPjwvcmVsYXRlZC11cmxzPjwvdXJscz48Y3VzdG9tMT5UaGUgYXV0
aG9ycyBkZWNsYXJlIG5vIGNvbmZsaWN0IG9mIGludGVyZXN0LjwvY3VzdG9tMT48Y3VzdG9tMj5Q
TUM1Mzk5MTkzPC9jdXN0b20yPjxlbGVjdHJvbmljLXJlc291cmNlLW51bT4xMC4xMDM4L2NkZGlz
LjIwMTYuMjM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DD2BAF" w:rsidRPr="00520E09">
              <w:rPr>
                <w:rFonts w:ascii="Times New Roman" w:hAnsi="Times New Roman" w:cs="Times New Roman"/>
              </w:rPr>
            </w:r>
            <w:r w:rsidR="00DD2BAF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9</w:t>
            </w:r>
            <w:r w:rsidR="00DD2BAF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6339E4DA" w14:textId="77777777" w:rsidR="003902DD" w:rsidRPr="00520E09" w:rsidRDefault="003902DD" w:rsidP="0039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Cell:</w:t>
            </w:r>
          </w:p>
          <w:p w14:paraId="3F0D603A" w14:textId="6D2B10B7" w:rsidR="003902DD" w:rsidRPr="00520E09" w:rsidRDefault="003902DD" w:rsidP="0039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</w:rPr>
              <w:t>differentiated Hoxb8 neutrophils</w:t>
            </w:r>
          </w:p>
          <w:p w14:paraId="7F317386" w14:textId="77777777" w:rsidR="003902DD" w:rsidRPr="00520E09" w:rsidRDefault="003902DD" w:rsidP="0039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GM-CSF:</w:t>
            </w:r>
            <w:r w:rsidRPr="00520E09">
              <w:rPr>
                <w:rFonts w:ascii="Times New Roman" w:hAnsi="Times New Roman" w:cs="Times New Roman"/>
              </w:rPr>
              <w:t xml:space="preserve"> </w:t>
            </w:r>
          </w:p>
          <w:p w14:paraId="2729CF72" w14:textId="6FFB05DD" w:rsidR="003902DD" w:rsidRPr="00520E09" w:rsidRDefault="003902DD" w:rsidP="003902DD">
            <w:pPr>
              <w:ind w:left="105" w:hangingChars="50" w:hanging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</w:rPr>
              <w:t>B16 cell-derived 1% GM-CSF supernatant</w:t>
            </w:r>
          </w:p>
          <w:p w14:paraId="1501BEF4" w14:textId="1DC3C4AA" w:rsidR="003902DD" w:rsidRPr="00520E09" w:rsidRDefault="003902DD" w:rsidP="003902DD">
            <w:pPr>
              <w:ind w:left="105" w:hangingChars="50" w:hanging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</w:rPr>
              <w:t>recombinant murine GM-CSF (10 ng/mL)</w:t>
            </w:r>
          </w:p>
          <w:p w14:paraId="0A081452" w14:textId="77777777" w:rsidR="003902DD" w:rsidRPr="00520E09" w:rsidRDefault="003902DD" w:rsidP="0039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Inhibitor:</w:t>
            </w:r>
          </w:p>
          <w:p w14:paraId="73004156" w14:textId="1294FA80" w:rsidR="003902DD" w:rsidRPr="00520E09" w:rsidRDefault="003902DD" w:rsidP="0039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</w:rPr>
              <w:t>ABT-737 (inhibits Bcl-2/</w:t>
            </w:r>
            <w:proofErr w:type="spellStart"/>
            <w:r w:rsidRPr="00520E09">
              <w:rPr>
                <w:rFonts w:ascii="Times New Roman" w:hAnsi="Times New Roman" w:cs="Times New Roman"/>
              </w:rPr>
              <w:t>Bcl-xL</w:t>
            </w:r>
            <w:proofErr w:type="spellEnd"/>
            <w:r w:rsidRPr="00520E09">
              <w:rPr>
                <w:rFonts w:ascii="Times New Roman" w:hAnsi="Times New Roman" w:cs="Times New Roman"/>
              </w:rPr>
              <w:t>/</w:t>
            </w:r>
            <w:proofErr w:type="spellStart"/>
            <w:r w:rsidRPr="00520E09">
              <w:rPr>
                <w:rFonts w:ascii="Times New Roman" w:hAnsi="Times New Roman" w:cs="Times New Roman"/>
              </w:rPr>
              <w:t>Bcl</w:t>
            </w:r>
            <w:proofErr w:type="spellEnd"/>
            <w:r w:rsidRPr="00520E09">
              <w:rPr>
                <w:rFonts w:ascii="Times New Roman" w:hAnsi="Times New Roman" w:cs="Times New Roman"/>
              </w:rPr>
              <w:t>-w)</w:t>
            </w:r>
          </w:p>
          <w:p w14:paraId="4686D214" w14:textId="14BD0F7C" w:rsidR="003902DD" w:rsidRPr="00520E09" w:rsidRDefault="003902DD" w:rsidP="0039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</w:rPr>
              <w:t xml:space="preserve">1.5 </w:t>
            </w:r>
            <w:proofErr w:type="spellStart"/>
            <w:r w:rsidRPr="00520E09">
              <w:rPr>
                <w:rFonts w:ascii="Times New Roman" w:hAnsi="Times New Roman" w:cs="Times New Roman"/>
              </w:rPr>
              <w:t>μM</w:t>
            </w:r>
            <w:proofErr w:type="spellEnd"/>
          </w:p>
          <w:p w14:paraId="3D361458" w14:textId="42A40B78" w:rsidR="003902DD" w:rsidRPr="00520E09" w:rsidRDefault="003902DD" w:rsidP="0039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</w:rPr>
              <w:t>added simultaneously or 4h after GM-CSF stimulation start</w:t>
            </w:r>
          </w:p>
          <w:p w14:paraId="5EB74DF5" w14:textId="77777777" w:rsidR="003902DD" w:rsidRPr="00520E09" w:rsidRDefault="003902DD" w:rsidP="0039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 xml:space="preserve">Time point: </w:t>
            </w:r>
          </w:p>
          <w:p w14:paraId="39368F9D" w14:textId="42B10D85" w:rsidR="003902DD" w:rsidRPr="00520E09" w:rsidRDefault="003902DD" w:rsidP="0039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</w:rPr>
              <w:t xml:space="preserve">24/48/72h after </w:t>
            </w:r>
            <w:r w:rsidR="005F3F6A" w:rsidRPr="00520E09">
              <w:rPr>
                <w:rFonts w:ascii="Times New Roman" w:hAnsi="Times New Roman" w:cs="Times New Roman"/>
              </w:rPr>
              <w:t>culture start</w:t>
            </w:r>
          </w:p>
          <w:p w14:paraId="7D304B2E" w14:textId="77777777" w:rsidR="003902DD" w:rsidRPr="00520E09" w:rsidRDefault="003902DD" w:rsidP="0039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Apoptosis assay:</w:t>
            </w:r>
          </w:p>
          <w:p w14:paraId="40C1190D" w14:textId="1D60B963" w:rsidR="003902DD" w:rsidRPr="00520E09" w:rsidRDefault="005F3F6A" w:rsidP="0039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</w:rPr>
              <w:t>live/dead fixable far red dead cell stain (molecular probes)</w:t>
            </w:r>
          </w:p>
          <w:p w14:paraId="03FB2B47" w14:textId="5B346AA3" w:rsidR="003902DD" w:rsidRPr="00520E09" w:rsidRDefault="003902DD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</w:rPr>
              <w:lastRenderedPageBreak/>
              <w:t>flow cytometry</w:t>
            </w:r>
          </w:p>
          <w:p w14:paraId="5807992C" w14:textId="77777777" w:rsidR="00EB4ACD" w:rsidRPr="00520E09" w:rsidRDefault="00EB4ACD" w:rsidP="00EB4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Result:</w:t>
            </w:r>
          </w:p>
          <w:p w14:paraId="06A62BE3" w14:textId="2155ACC5" w:rsidR="00EB4ACD" w:rsidRPr="00520E09" w:rsidRDefault="00EB4ACD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</w:rPr>
              <w:t>ABT-737 had no effect</w:t>
            </w:r>
            <w:r w:rsidR="00122752" w:rsidRPr="00520E09">
              <w:rPr>
                <w:rFonts w:ascii="Times New Roman" w:hAnsi="Times New Roman" w:cs="Times New Roman"/>
              </w:rPr>
              <w:t>.</w:t>
            </w:r>
          </w:p>
          <w:p w14:paraId="46120B2A" w14:textId="0D37583B" w:rsidR="00D17897" w:rsidRPr="00520E09" w:rsidRDefault="00D17897" w:rsidP="00DD2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A3626" w:rsidRPr="00520E09" w14:paraId="1D9D4CF2" w14:textId="77777777" w:rsidTr="00096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shd w:val="clear" w:color="auto" w:fill="auto"/>
          </w:tcPr>
          <w:p w14:paraId="51E6A124" w14:textId="77777777" w:rsidR="001319A5" w:rsidRPr="00520E09" w:rsidRDefault="001319A5" w:rsidP="002C6649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520E09">
              <w:rPr>
                <w:rFonts w:ascii="Times New Roman" w:hAnsi="Times New Roman" w:cs="Times New Roman"/>
                <w:b w:val="0"/>
                <w:bCs w:val="0"/>
              </w:rPr>
              <w:lastRenderedPageBreak/>
              <w:t>Bcl</w:t>
            </w:r>
            <w:proofErr w:type="spellEnd"/>
            <w:r w:rsidRPr="00520E09">
              <w:rPr>
                <w:rFonts w:ascii="Times New Roman" w:hAnsi="Times New Roman" w:cs="Times New Roman"/>
                <w:b w:val="0"/>
                <w:bCs w:val="0"/>
              </w:rPr>
              <w:t>-w</w:t>
            </w:r>
          </w:p>
        </w:tc>
        <w:tc>
          <w:tcPr>
            <w:tcW w:w="2512" w:type="dxa"/>
            <w:shd w:val="clear" w:color="auto" w:fill="auto"/>
          </w:tcPr>
          <w:p w14:paraId="151205E4" w14:textId="77777777" w:rsidR="00A94271" w:rsidRPr="00520E09" w:rsidRDefault="00A94271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Human</w:t>
            </w:r>
          </w:p>
          <w:p w14:paraId="03041F5C" w14:textId="04D55B65" w:rsidR="00A94271" w:rsidRPr="00520E09" w:rsidRDefault="00A94271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RPA:</w:t>
            </w:r>
            <w:r w:rsidRPr="00520E0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20E09">
              <w:rPr>
                <w:rFonts w:ascii="Times New Roman" w:hAnsi="Times New Roman" w:cs="Times New Roman"/>
              </w:rPr>
              <w:t>Bcl</w:t>
            </w:r>
            <w:proofErr w:type="spellEnd"/>
            <w:r w:rsidRPr="00520E09">
              <w:rPr>
                <w:rFonts w:ascii="Times New Roman" w:hAnsi="Times New Roman" w:cs="Times New Roman"/>
              </w:rPr>
              <w:t>-w was not detected in human neutrophils</w:t>
            </w:r>
            <w:r w:rsidR="0037556B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VsZGluZzwvQXV0aG9yPjxZZWFyPjIwMDE8L1llYXI+
PFJlY051bT4yMjM8L1JlY051bT48RGlzcGxheVRleHQ+PHN0eWxlIGZhY2U9InN1cGVyc2NyaXB0
Ij4yPC9zdHlsZT48L0Rpc3BsYXlUZXh0PjxyZWNvcmQ+PHJlYy1udW1iZXI+MjIzPC9yZWMtbnVt
YmVyPjxmb3JlaWduLWtleXM+PGtleSBhcHA9IkVOIiBkYi1pZD0iMnpwcnp0ZnZkYXJlZXRldzVk
eXYyYTV0c3dlOWZzcHN2cnh6IiB0aW1lc3RhbXA9IjE3MTI3MTY2NTYiPjIyMzwva2V5PjwvZm9y
ZWlnbi1rZXlzPjxyZWYtdHlwZSBuYW1lPSJKb3VybmFsIEFydGljbGUiPjE3PC9yZWYtdHlwZT48
Y29udHJpYnV0b3JzPjxhdXRob3JzPjxhdXRob3I+TW91bGRpbmcsIEQuIEEuPC9hdXRob3I+PGF1
dGhvcj5Ba2d1bCwgQy48L2F1dGhvcj48YXV0aG9yPkRlcm91ZXQsIE0uPC9hdXRob3I+PGF1dGhv
cj5XaGl0ZSwgTS4gUi48L2F1dGhvcj48YXV0aG9yPkVkd2FyZHMsIFMuIFcuPC9hdXRob3I+PC9h
dXRob3JzPjwvY29udHJpYnV0b3JzPjxhdXRoLWFkZHJlc3M+VGhlIFVuaXZlcnNpdHkgb2YgTGl2
ZXJwb29sLCBTY2hvb2wgb2YgQmlvbG9naWNhbCBTY2llbmNlcywgTGlmZSBTY2llbmNlcyBCdWls
ZGluZywgQ3Jvd24gU3RyZWV0LCBMaXZlcnBvb2wgTDY5IDdaQiwgVW5pdGVkIEtpbmdkb20uPC9h
dXRoLWFkZHJlc3M+PHRpdGxlcz48dGl0bGU+QkNMLTIgZmFtaWx5IGV4cHJlc3Npb24gaW4gaHVt
YW4gbmV1dHJvcGhpbHMgZHVyaW5nIGRlbGF5ZWQgYW5kIGFjY2VsZXJhdGVkIGFwb3B0b3Npczwv
dGl0bGU+PHNlY29uZGFyeS10aXRsZT5KIExldWtvYyBCaW9sPC9zZWNvbmRhcnktdGl0bGU+PC90
aXRsZXM+PHBlcmlvZGljYWw+PGZ1bGwtdGl0bGU+SiBMZXVrb2MgQmlvbDwvZnVsbC10aXRsZT48
L3BlcmlvZGljYWw+PHBhZ2VzPjc4My05MjwvcGFnZXM+PHZvbHVtZT43MDwvdm9sdW1lPjxudW1i
ZXI+NTwvbnVtYmVyPjxrZXl3b3Jkcz48a2V5d29yZD5BZHVsdDwva2V5d29yZD48a2V5d29yZD5B
cG9wdG9zaXMvZHJ1ZyBlZmZlY3RzLypnZW5ldGljczwva2V5d29yZD48a2V5d29yZD5BcG9wdG9z
aXMgUmVndWxhdG9yeSBQcm90ZWluczwva2V5d29yZD48a2V5d29yZD5DYXJyaWVyIFByb3RlaW5z
L2Jpb3N5bnRoZXNpcy9nZW5ldGljczwva2V5d29yZD48a2V5d29yZD5DeWNsb2hleGltaWRlL3Bo
YXJtYWNvbG9neTwva2V5d29yZD48a2V5d29yZD5ETkEtQmluZGluZyBQcm90ZWlucy9iaW9zeW50
aGVzaXMvZ2VuZXRpY3M8L2tleXdvcmQ+PGtleXdvcmQ+RGFjdGlub215Y2luL3BoYXJtYWNvbG9n
eTwva2V5d29yZD48a2V5d29yZD5Fb3Npbm9waGlscy9tZXRhYm9saXNtPC9rZXl3b3JkPjxrZXl3
b3JkPkdlbmUgRXhwcmVzc2lvbiBSZWd1bGF0aW9uL2RydWcgZWZmZWN0czwva2V5d29yZD48a2V5
d29yZD5HZW5lcywgYmNsLTI8L2tleXdvcmQ+PGtleXdvcmQ+R2xpb3RveGluL3BoYXJtYWNvbG9n
eTwva2V5d29yZD48a2V5d29yZD5HcmFudWxvY3l0ZS1NYWNyb3BoYWdlIENvbG9ueS1TdGltdWxh
dGluZyBGYWN0b3IvcGhhcm1hY29sb2d5PC9rZXl3b3JkPjxrZXl3b3JkPkhhbGYtTGlmZTwva2V5
d29yZD48a2V5d29yZD5IdW1hbnM8L2tleXdvcmQ+PGtleXdvcmQ+SW50ZXJmZXJvbi1nYW1tYS9w
aGFybWFjb2xvZ3k8L2tleXdvcmQ+PGtleXdvcmQ+TGlwb3BvbHlzYWNjaGFyaWRlcy9waGFybWFj
b2xvZ3k8L2tleXdvcmQ+PGtleXdvcmQ+TWVtYnJhbmUgUHJvdGVpbnMvYmlvc3ludGhlc2lzL2dl
bmV0aWNzPC9rZXl3b3JkPjxrZXl3b3JkPk1pdG9jaG9uZHJpYWwgUHJvdGVpbnM8L2tleXdvcmQ+
PGtleXdvcmQ+TXllbG9pZCBDZWxsIExldWtlbWlhIFNlcXVlbmNlIDEgUHJvdGVpbjwva2V5d29y
ZD48a2V5d29yZD5ORi1rYXBwYSBCL2FudGFnb25pc3RzICZhbXA7IGluaGliaXRvcnM8L2tleXdv
cmQ+PGtleXdvcmQ+TmVvcGxhc20gUHJvdGVpbnMvYmlvc3ludGhlc2lzL2dlbmV0aWNzPC9rZXl3
b3JkPjxrZXl3b3JkPk5ldXRyb3BoaWxzL2N5dG9sb2d5LyptZXRhYm9saXNtPC9rZXl3b3JkPjxr
ZXl3b3JkPk51Y2xlaWMgQWNpZCBTeW50aGVzaXMgSW5oaWJpdG9ycy9waGFybWFjb2xvZ3k8L2tl
eXdvcmQ+PGtleXdvcmQ+UHJvdGVpbiBCaW9zeW50aGVzaXM8L2tleXdvcmQ+PGtleXdvcmQ+UHJv
dGVpbiBTeW50aGVzaXMgSW5oaWJpdG9ycy9waGFybWFjb2xvZ3k8L2tleXdvcmQ+PGtleXdvcmQ+
UHJvdGVpbnMvZ2VuZXRpY3M8L2tleXdvcmQ+PGtleXdvcmQ+UHJvdG8tT25jb2dlbmUgUHJvdGVp
bnMvYmlvc3ludGhlc2lzL2dlbmV0aWNzPC9rZXl3b3JkPjxrZXl3b3JkPlByb3RvLU9uY29nZW5l
IFByb3RlaW5zIGMtYmNsLTIvKmJpb3N5bnRoZXNpcy9nZW5ldGljczwva2V5d29yZD48a2V5d29y
ZD5STkEsIE1lc3Nlbmdlci9nZW5ldGljcy9tZXRhYm9saXNtPC9rZXl3b3JkPjxrZXl3b3JkPlJl
cGxpY2F0aW9uIFByb3RlaW4gQzwva2V5d29yZD48a2V5d29yZD5UaW1lIEZhY3RvcnM8L2tleXdv
cmQ+PGtleXdvcmQ+VHJhbnNjcmlwdGlvbiwgR2VuZXRpYy9kcnVnIGVmZmVjdHM8L2tleXdvcmQ+
PGtleXdvcmQ+VHVtb3IgTmVjcm9zaXMgRmFjdG9yLWFscGhhL3BoYXJtYWNvbG9neTwva2V5d29y
ZD48a2V5d29yZD5iY2wtMiBIb21vbG9nb3VzIEFudGFnb25pc3QtS2lsbGVyIFByb3RlaW48L2tl
eXdvcmQ+PGtleXdvcmQ+YmNsLTItQXNzb2NpYXRlZCBYIFByb3RlaW48L2tleXdvcmQ+PGtleXdv
cmQ+YmNsLUFzc29jaWF0ZWQgRGVhdGggUHJvdGVpbjwva2V5d29yZD48a2V5d29yZD5iY2wtWCBQ
cm90ZWluPC9rZXl3b3JkPjwva2V5d29yZHM+PGRhdGVzPjx5ZWFyPjIwMDE8L3llYXI+PHB1Yi1k
YXRlcz48ZGF0ZT5Ob3Y8L2RhdGU+PC9wdWItZGF0ZXM+PC9kYXRlcz48aXNibj4wNzQxLTU0MDAg
KFByaW50KSYjeEQ7MDc0MS01NDAwIChMaW5raW5nKTwvaXNibj48YWNjZXNzaW9uLW51bT4xMTY5
ODQ5OTwvYWNjZXNzaW9uLW51bT48dXJscz48cmVsYXRlZC11cmxzPjx1cmw+aHR0cHM6Ly93d3cu
bmNiaS5ubG0ubmloLmdvdi9wdWJtZWQvMTE2OTg0OTk8L3VybD48L3JlbGF0ZWQtdXJscz48L3Vy
bHM+PHJlbW90ZS1kYXRhYmFzZS1uYW1lPk1lZGxpbmU8L3JlbW90ZS1kYXRhYmFzZS1uYW1lPjxy
ZW1vdGUtZGF0YWJhc2UtcHJvdmlkZXI+TkxNPC9yZW1vdGUtZGF0YWJhc2UtcHJvdmlkZXI+PC9y
ZWNvcmQ+PC9DaXRlPjwvRW5kTm90ZT4A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VsZGluZzwvQXV0aG9yPjxZZWFyPjIwMDE8L1llYXI+
PFJlY051bT4yMjM8L1JlY051bT48RGlzcGxheVRleHQ+PHN0eWxlIGZhY2U9InN1cGVyc2NyaXB0
Ij4yPC9zdHlsZT48L0Rpc3BsYXlUZXh0PjxyZWNvcmQ+PHJlYy1udW1iZXI+MjIzPC9yZWMtbnVt
YmVyPjxmb3JlaWduLWtleXM+PGtleSBhcHA9IkVOIiBkYi1pZD0iMnpwcnp0ZnZkYXJlZXRldzVk
eXYyYTV0c3dlOWZzcHN2cnh6IiB0aW1lc3RhbXA9IjE3MTI3MTY2NTYiPjIyMzwva2V5PjwvZm9y
ZWlnbi1rZXlzPjxyZWYtdHlwZSBuYW1lPSJKb3VybmFsIEFydGljbGUiPjE3PC9yZWYtdHlwZT48
Y29udHJpYnV0b3JzPjxhdXRob3JzPjxhdXRob3I+TW91bGRpbmcsIEQuIEEuPC9hdXRob3I+PGF1
dGhvcj5Ba2d1bCwgQy48L2F1dGhvcj48YXV0aG9yPkRlcm91ZXQsIE0uPC9hdXRob3I+PGF1dGhv
cj5XaGl0ZSwgTS4gUi48L2F1dGhvcj48YXV0aG9yPkVkd2FyZHMsIFMuIFcuPC9hdXRob3I+PC9h
dXRob3JzPjwvY29udHJpYnV0b3JzPjxhdXRoLWFkZHJlc3M+VGhlIFVuaXZlcnNpdHkgb2YgTGl2
ZXJwb29sLCBTY2hvb2wgb2YgQmlvbG9naWNhbCBTY2llbmNlcywgTGlmZSBTY2llbmNlcyBCdWls
ZGluZywgQ3Jvd24gU3RyZWV0LCBMaXZlcnBvb2wgTDY5IDdaQiwgVW5pdGVkIEtpbmdkb20uPC9h
dXRoLWFkZHJlc3M+PHRpdGxlcz48dGl0bGU+QkNMLTIgZmFtaWx5IGV4cHJlc3Npb24gaW4gaHVt
YW4gbmV1dHJvcGhpbHMgZHVyaW5nIGRlbGF5ZWQgYW5kIGFjY2VsZXJhdGVkIGFwb3B0b3Npczwv
dGl0bGU+PHNlY29uZGFyeS10aXRsZT5KIExldWtvYyBCaW9sPC9zZWNvbmRhcnktdGl0bGU+PC90
aXRsZXM+PHBlcmlvZGljYWw+PGZ1bGwtdGl0bGU+SiBMZXVrb2MgQmlvbDwvZnVsbC10aXRsZT48
L3BlcmlvZGljYWw+PHBhZ2VzPjc4My05MjwvcGFnZXM+PHZvbHVtZT43MDwvdm9sdW1lPjxudW1i
ZXI+NTwvbnVtYmVyPjxrZXl3b3Jkcz48a2V5d29yZD5BZHVsdDwva2V5d29yZD48a2V5d29yZD5B
cG9wdG9zaXMvZHJ1ZyBlZmZlY3RzLypnZW5ldGljczwva2V5d29yZD48a2V5d29yZD5BcG9wdG9z
aXMgUmVndWxhdG9yeSBQcm90ZWluczwva2V5d29yZD48a2V5d29yZD5DYXJyaWVyIFByb3RlaW5z
L2Jpb3N5bnRoZXNpcy9nZW5ldGljczwva2V5d29yZD48a2V5d29yZD5DeWNsb2hleGltaWRlL3Bo
YXJtYWNvbG9neTwva2V5d29yZD48a2V5d29yZD5ETkEtQmluZGluZyBQcm90ZWlucy9iaW9zeW50
aGVzaXMvZ2VuZXRpY3M8L2tleXdvcmQ+PGtleXdvcmQ+RGFjdGlub215Y2luL3BoYXJtYWNvbG9n
eTwva2V5d29yZD48a2V5d29yZD5Fb3Npbm9waGlscy9tZXRhYm9saXNtPC9rZXl3b3JkPjxrZXl3
b3JkPkdlbmUgRXhwcmVzc2lvbiBSZWd1bGF0aW9uL2RydWcgZWZmZWN0czwva2V5d29yZD48a2V5
d29yZD5HZW5lcywgYmNsLTI8L2tleXdvcmQ+PGtleXdvcmQ+R2xpb3RveGluL3BoYXJtYWNvbG9n
eTwva2V5d29yZD48a2V5d29yZD5HcmFudWxvY3l0ZS1NYWNyb3BoYWdlIENvbG9ueS1TdGltdWxh
dGluZyBGYWN0b3IvcGhhcm1hY29sb2d5PC9rZXl3b3JkPjxrZXl3b3JkPkhhbGYtTGlmZTwva2V5
d29yZD48a2V5d29yZD5IdW1hbnM8L2tleXdvcmQ+PGtleXdvcmQ+SW50ZXJmZXJvbi1nYW1tYS9w
aGFybWFjb2xvZ3k8L2tleXdvcmQ+PGtleXdvcmQ+TGlwb3BvbHlzYWNjaGFyaWRlcy9waGFybWFj
b2xvZ3k8L2tleXdvcmQ+PGtleXdvcmQ+TWVtYnJhbmUgUHJvdGVpbnMvYmlvc3ludGhlc2lzL2dl
bmV0aWNzPC9rZXl3b3JkPjxrZXl3b3JkPk1pdG9jaG9uZHJpYWwgUHJvdGVpbnM8L2tleXdvcmQ+
PGtleXdvcmQ+TXllbG9pZCBDZWxsIExldWtlbWlhIFNlcXVlbmNlIDEgUHJvdGVpbjwva2V5d29y
ZD48a2V5d29yZD5ORi1rYXBwYSBCL2FudGFnb25pc3RzICZhbXA7IGluaGliaXRvcnM8L2tleXdv
cmQ+PGtleXdvcmQ+TmVvcGxhc20gUHJvdGVpbnMvYmlvc3ludGhlc2lzL2dlbmV0aWNzPC9rZXl3
b3JkPjxrZXl3b3JkPk5ldXRyb3BoaWxzL2N5dG9sb2d5LyptZXRhYm9saXNtPC9rZXl3b3JkPjxr
ZXl3b3JkPk51Y2xlaWMgQWNpZCBTeW50aGVzaXMgSW5oaWJpdG9ycy9waGFybWFjb2xvZ3k8L2tl
eXdvcmQ+PGtleXdvcmQ+UHJvdGVpbiBCaW9zeW50aGVzaXM8L2tleXdvcmQ+PGtleXdvcmQ+UHJv
dGVpbiBTeW50aGVzaXMgSW5oaWJpdG9ycy9waGFybWFjb2xvZ3k8L2tleXdvcmQ+PGtleXdvcmQ+
UHJvdGVpbnMvZ2VuZXRpY3M8L2tleXdvcmQ+PGtleXdvcmQ+UHJvdG8tT25jb2dlbmUgUHJvdGVp
bnMvYmlvc3ludGhlc2lzL2dlbmV0aWNzPC9rZXl3b3JkPjxrZXl3b3JkPlByb3RvLU9uY29nZW5l
IFByb3RlaW5zIGMtYmNsLTIvKmJpb3N5bnRoZXNpcy9nZW5ldGljczwva2V5d29yZD48a2V5d29y
ZD5STkEsIE1lc3Nlbmdlci9nZW5ldGljcy9tZXRhYm9saXNtPC9rZXl3b3JkPjxrZXl3b3JkPlJl
cGxpY2F0aW9uIFByb3RlaW4gQzwva2V5d29yZD48a2V5d29yZD5UaW1lIEZhY3RvcnM8L2tleXdv
cmQ+PGtleXdvcmQ+VHJhbnNjcmlwdGlvbiwgR2VuZXRpYy9kcnVnIGVmZmVjdHM8L2tleXdvcmQ+
PGtleXdvcmQ+VHVtb3IgTmVjcm9zaXMgRmFjdG9yLWFscGhhL3BoYXJtYWNvbG9neTwva2V5d29y
ZD48a2V5d29yZD5iY2wtMiBIb21vbG9nb3VzIEFudGFnb25pc3QtS2lsbGVyIFByb3RlaW48L2tl
eXdvcmQ+PGtleXdvcmQ+YmNsLTItQXNzb2NpYXRlZCBYIFByb3RlaW48L2tleXdvcmQ+PGtleXdv
cmQ+YmNsLUFzc29jaWF0ZWQgRGVhdGggUHJvdGVpbjwva2V5d29yZD48a2V5d29yZD5iY2wtWCBQ
cm90ZWluPC9rZXl3b3JkPjwva2V5d29yZHM+PGRhdGVzPjx5ZWFyPjIwMDE8L3llYXI+PHB1Yi1k
YXRlcz48ZGF0ZT5Ob3Y8L2RhdGU+PC9wdWItZGF0ZXM+PC9kYXRlcz48aXNibj4wNzQxLTU0MDAg
KFByaW50KSYjeEQ7MDc0MS01NDAwIChMaW5raW5nKTwvaXNibj48YWNjZXNzaW9uLW51bT4xMTY5
ODQ5OTwvYWNjZXNzaW9uLW51bT48dXJscz48cmVsYXRlZC11cmxzPjx1cmw+aHR0cHM6Ly93d3cu
bmNiaS5ubG0ubmloLmdvdi9wdWJtZWQvMTE2OTg0OTk8L3VybD48L3JlbGF0ZWQtdXJscz48L3Vy
bHM+PHJlbW90ZS1kYXRhYmFzZS1uYW1lPk1lZGxpbmU8L3JlbW90ZS1kYXRhYmFzZS1uYW1lPjxy
ZW1vdGUtZGF0YWJhc2UtcHJvdmlkZXI+TkxNPC9yZW1vdGUtZGF0YWJhc2UtcHJvdmlkZXI+PC9y
ZWNvcmQ+PC9DaXRlPjwvRW5kTm90ZT4A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37556B" w:rsidRPr="00520E09">
              <w:rPr>
                <w:rFonts w:ascii="Times New Roman" w:hAnsi="Times New Roman" w:cs="Times New Roman"/>
              </w:rPr>
            </w:r>
            <w:r w:rsidR="0037556B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="0037556B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7504D0BD" w14:textId="77777777" w:rsidR="00A94271" w:rsidRPr="00520E09" w:rsidRDefault="00A94271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BFD4928" w14:textId="68A812AE" w:rsidR="00A94271" w:rsidRPr="00520E09" w:rsidRDefault="00A94271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Mouse</w:t>
            </w:r>
          </w:p>
          <w:p w14:paraId="711962F1" w14:textId="081FD5E3" w:rsidR="00A94271" w:rsidRPr="00520E09" w:rsidRDefault="00A94271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WB:</w:t>
            </w:r>
            <w:r w:rsidRPr="00520E0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20E09">
              <w:rPr>
                <w:rFonts w:ascii="Times New Roman" w:hAnsi="Times New Roman" w:cs="Times New Roman"/>
              </w:rPr>
              <w:t>Bcl</w:t>
            </w:r>
            <w:proofErr w:type="spellEnd"/>
            <w:r w:rsidRPr="00520E09">
              <w:rPr>
                <w:rFonts w:ascii="Times New Roman" w:hAnsi="Times New Roman" w:cs="Times New Roman"/>
              </w:rPr>
              <w:t>-w was down-regulated during differentiation in Hoxb8 neutrophils</w:t>
            </w:r>
            <w:r w:rsidR="0037556B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XJzY2huZWs8L0F1dGhvcj48WWVhcj4yMDExPC9ZZWFy
PjxSZWNOdW0+MjI4PC9SZWNOdW0+PERpc3BsYXlUZXh0PjxzdHlsZSBmYWNlPSJzdXBlcnNjcmlw
dCI+NDwvc3R5bGU+PC9EaXNwbGF5VGV4dD48cmVjb3JkPjxyZWMtbnVtYmVyPjIyODwvcmVjLW51
bWJlcj48Zm9yZWlnbi1rZXlzPjxrZXkgYXBwPSJFTiIgZGItaWQ9IjJ6cHJ6dGZ2ZGFyZWV0ZXc1
ZHl2MmE1dHN3ZTlmc3BzdnJ4eiIgdGltZXN0YW1wPSIxNzEyNzE2NzM2Ij4yMjg8L2tleT48L2Zv
cmVpZ24ta2V5cz48cmVmLXR5cGUgbmFtZT0iSm91cm5hbCBBcnRpY2xlIj4xNzwvcmVmLXR5cGU+
PGNvbnRyaWJ1dG9ycz48YXV0aG9ycz48YXV0aG9yPktpcnNjaG5laywgUy48L2F1dGhvcj48YXV0
aG9yPlZpZXIsIEouPC9hdXRob3I+PGF1dGhvcj5HYXV0YW0sIFMuPC9hdXRob3I+PGF1dGhvcj5G
cmFua2VuYmVyZywgVC48L2F1dGhvcj48YXV0aG9yPlJhbmdlbG92YSwgUy48L2F1dGhvcj48YXV0
aG9yPkVpdHotRmVycmVyLCBQLjwvYXV0aG9yPjxhdXRob3I+R3Jlc3BpLCBGLjwvYXV0aG9yPjxh
dXRob3I+T3R0aW5hLCBFLjwvYXV0aG9yPjxhdXRob3I+VmlsbHVuZ2VyLCBBLjwvYXV0aG9yPjxh
dXRob3I+SGFja2VyLCBILjwvYXV0aG9yPjxhdXRob3I+SGFja2VyLCBHLjwvYXV0aG9yPjwvYXV0
aG9ycz48L2NvbnRyaWJ1dG9ycz48YXV0aC1hZGRyZXNzPkluc3RpdHV0ZSBvZiBNZWRpY2FsIE1p
Y3JvYmlvbG9neSBhbmQgSHlnaWVuZSwgVW5pdmVyc2l0YXQgRnJlaWJ1cmcsIEdlcm1hbnkuIHN1
c2FubmUua2lyc2NobmVrQHVuaWtsaW5pay1mcmVpYnVyZy5kZTwvYXV0aC1hZGRyZXNzPjx0aXRs
ZXM+PHRpdGxlPk1vbGVjdWxhciBhbmFseXNpcyBvZiBuZXV0cm9waGlsIHNwb250YW5lb3VzIGFw
b3B0b3NpcyByZXZlYWxzIGEgc3Ryb25nIHJvbGUgZm9yIHRoZSBwcm8tYXBvcHRvdGljIEJIMy1v
bmx5IHByb3RlaW4gTm94YTwvdGl0bGU+PHNlY29uZGFyeS10aXRsZT5DZWxsIERlYXRoIERpZmZl
cjwvc2Vjb25kYXJ5LXRpdGxlPjwvdGl0bGVzPjxwZXJpb2RpY2FsPjxmdWxsLXRpdGxlPkNlbGwg
RGVhdGggRGlmZmVyPC9mdWxsLXRpdGxlPjwvcGVyaW9kaWNhbD48cGFnZXM+MTgwNS0xNDwvcGFn
ZXM+PHZvbHVtZT4xODwvdm9sdW1lPjxudW1iZXI+MTE8L251bWJlcj48ZWRpdGlvbj4yMDExMDYx
MDwvZWRpdGlvbj48a2V5d29yZHM+PGtleXdvcmQ+QW5pbWFsczwva2V5d29yZD48a2V5d29yZD4q
QXBvcHRvc2lzPC9rZXl3b3JkPjxrZXl3b3JkPkFwb3B0b3NpcyBSZWd1bGF0b3J5IFByb3RlaW5z
L21ldGFib2xpc208L2tleXdvcmQ+PGtleXdvcmQ+QmNsLTItTGlrZSBQcm90ZWluIDExPC9rZXl3
b3JkPjxrZXl3b3JkPkRvd24tUmVndWxhdGlvbjwva2V5d29yZD48a2V5d29yZD5Ib21lb2RvbWFp
biBQcm90ZWlucy9tZXRhYm9saXNtPC9rZXl3b3JkPjxrZXl3b3JkPk1lbWJyYW5lIFByb3RlaW5z
L21ldGFib2xpc208L2tleXdvcmQ+PGtleXdvcmQ+TWljZTwva2V5d29yZD48a2V5d29yZD5NeWVs
b2lkIENlbGwgTGV1a2VtaWEgU2VxdWVuY2UgMSBQcm90ZWluPC9rZXl3b3JkPjxrZXl3b3JkPk5l
dXRyb3BoaWxzLypwaHlzaW9sb2d5PC9rZXl3b3JkPjxrZXl3b3JkPlByb3RvLU9uY29nZW5lIFBy
b3RlaW5zL21ldGFib2xpc208L2tleXdvcmQ+PGtleXdvcmQ+UHJvdG8tT25jb2dlbmUgUHJvdGVp
bnMgYy1iY2wtMi9nZW5ldGljcy8qbWV0YWJvbGlzbTwva2V5d29yZD48a2V5d29yZD5iY2wtWCBQ
cm90ZWluL21ldGFib2xpc208L2tleXdvcmQ+PC9rZXl3b3Jkcz48ZGF0ZXM+PHllYXI+MjAxMTwv
eWVhcj48cHViLWRhdGVzPjxkYXRlPk5vdjwvZGF0ZT48L3B1Yi1kYXRlcz48L2RhdGVzPjxpc2Ju
PjE0NzYtNTQwMyAoRWxlY3Ryb25pYykmI3hEOzEzNTAtOTA0NyAoUHJpbnQpJiN4RDsxMzUwLTkw
NDcgKExpbmtpbmcpPC9pc2JuPjxhY2Nlc3Npb24tbnVtPjIxNjYwMDQ2PC9hY2Nlc3Npb24tbnVt
Pjx1cmxzPjxyZWxhdGVkLXVybHM+PHVybD5odHRwczovL3d3dy5uY2JpLm5sbS5uaWguZ292L3B1
Ym1lZC8yMTY2MDA0NjwvdXJsPjwvcmVsYXRlZC11cmxzPjwvdXJscz48Y3VzdG9tMj5QTUMzMTkw
MTE2PC9jdXN0b20yPjxlbGVjdHJvbmljLXJlc291cmNlLW51bT4xMC4xMDM4L2NkZC4yMDExLjY5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XJzY2huZWs8L0F1dGhvcj48WWVhcj4yMDExPC9ZZWFy
PjxSZWNOdW0+MjI4PC9SZWNOdW0+PERpc3BsYXlUZXh0PjxzdHlsZSBmYWNlPSJzdXBlcnNjcmlw
dCI+NDwvc3R5bGU+PC9EaXNwbGF5VGV4dD48cmVjb3JkPjxyZWMtbnVtYmVyPjIyODwvcmVjLW51
bWJlcj48Zm9yZWlnbi1rZXlzPjxrZXkgYXBwPSJFTiIgZGItaWQ9IjJ6cHJ6dGZ2ZGFyZWV0ZXc1
ZHl2MmE1dHN3ZTlmc3BzdnJ4eiIgdGltZXN0YW1wPSIxNzEyNzE2NzM2Ij4yMjg8L2tleT48L2Zv
cmVpZ24ta2V5cz48cmVmLXR5cGUgbmFtZT0iSm91cm5hbCBBcnRpY2xlIj4xNzwvcmVmLXR5cGU+
PGNvbnRyaWJ1dG9ycz48YXV0aG9ycz48YXV0aG9yPktpcnNjaG5laywgUy48L2F1dGhvcj48YXV0
aG9yPlZpZXIsIEouPC9hdXRob3I+PGF1dGhvcj5HYXV0YW0sIFMuPC9hdXRob3I+PGF1dGhvcj5G
cmFua2VuYmVyZywgVC48L2F1dGhvcj48YXV0aG9yPlJhbmdlbG92YSwgUy48L2F1dGhvcj48YXV0
aG9yPkVpdHotRmVycmVyLCBQLjwvYXV0aG9yPjxhdXRob3I+R3Jlc3BpLCBGLjwvYXV0aG9yPjxh
dXRob3I+T3R0aW5hLCBFLjwvYXV0aG9yPjxhdXRob3I+VmlsbHVuZ2VyLCBBLjwvYXV0aG9yPjxh
dXRob3I+SGFja2VyLCBILjwvYXV0aG9yPjxhdXRob3I+SGFja2VyLCBHLjwvYXV0aG9yPjwvYXV0
aG9ycz48L2NvbnRyaWJ1dG9ycz48YXV0aC1hZGRyZXNzPkluc3RpdHV0ZSBvZiBNZWRpY2FsIE1p
Y3JvYmlvbG9neSBhbmQgSHlnaWVuZSwgVW5pdmVyc2l0YXQgRnJlaWJ1cmcsIEdlcm1hbnkuIHN1
c2FubmUua2lyc2NobmVrQHVuaWtsaW5pay1mcmVpYnVyZy5kZTwvYXV0aC1hZGRyZXNzPjx0aXRs
ZXM+PHRpdGxlPk1vbGVjdWxhciBhbmFseXNpcyBvZiBuZXV0cm9waGlsIHNwb250YW5lb3VzIGFw
b3B0b3NpcyByZXZlYWxzIGEgc3Ryb25nIHJvbGUgZm9yIHRoZSBwcm8tYXBvcHRvdGljIEJIMy1v
bmx5IHByb3RlaW4gTm94YTwvdGl0bGU+PHNlY29uZGFyeS10aXRsZT5DZWxsIERlYXRoIERpZmZl
cjwvc2Vjb25kYXJ5LXRpdGxlPjwvdGl0bGVzPjxwZXJpb2RpY2FsPjxmdWxsLXRpdGxlPkNlbGwg
RGVhdGggRGlmZmVyPC9mdWxsLXRpdGxlPjwvcGVyaW9kaWNhbD48cGFnZXM+MTgwNS0xNDwvcGFn
ZXM+PHZvbHVtZT4xODwvdm9sdW1lPjxudW1iZXI+MTE8L251bWJlcj48ZWRpdGlvbj4yMDExMDYx
MDwvZWRpdGlvbj48a2V5d29yZHM+PGtleXdvcmQ+QW5pbWFsczwva2V5d29yZD48a2V5d29yZD4q
QXBvcHRvc2lzPC9rZXl3b3JkPjxrZXl3b3JkPkFwb3B0b3NpcyBSZWd1bGF0b3J5IFByb3RlaW5z
L21ldGFib2xpc208L2tleXdvcmQ+PGtleXdvcmQ+QmNsLTItTGlrZSBQcm90ZWluIDExPC9rZXl3
b3JkPjxrZXl3b3JkPkRvd24tUmVndWxhdGlvbjwva2V5d29yZD48a2V5d29yZD5Ib21lb2RvbWFp
biBQcm90ZWlucy9tZXRhYm9saXNtPC9rZXl3b3JkPjxrZXl3b3JkPk1lbWJyYW5lIFByb3RlaW5z
L21ldGFib2xpc208L2tleXdvcmQ+PGtleXdvcmQ+TWljZTwva2V5d29yZD48a2V5d29yZD5NeWVs
b2lkIENlbGwgTGV1a2VtaWEgU2VxdWVuY2UgMSBQcm90ZWluPC9rZXl3b3JkPjxrZXl3b3JkPk5l
dXRyb3BoaWxzLypwaHlzaW9sb2d5PC9rZXl3b3JkPjxrZXl3b3JkPlByb3RvLU9uY29nZW5lIFBy
b3RlaW5zL21ldGFib2xpc208L2tleXdvcmQ+PGtleXdvcmQ+UHJvdG8tT25jb2dlbmUgUHJvdGVp
bnMgYy1iY2wtMi9nZW5ldGljcy8qbWV0YWJvbGlzbTwva2V5d29yZD48a2V5d29yZD5iY2wtWCBQ
cm90ZWluL21ldGFib2xpc208L2tleXdvcmQ+PC9rZXl3b3Jkcz48ZGF0ZXM+PHllYXI+MjAxMTwv
eWVhcj48cHViLWRhdGVzPjxkYXRlPk5vdjwvZGF0ZT48L3B1Yi1kYXRlcz48L2RhdGVzPjxpc2Ju
PjE0NzYtNTQwMyAoRWxlY3Ryb25pYykmI3hEOzEzNTAtOTA0NyAoUHJpbnQpJiN4RDsxMzUwLTkw
NDcgKExpbmtpbmcpPC9pc2JuPjxhY2Nlc3Npb24tbnVtPjIxNjYwMDQ2PC9hY2Nlc3Npb24tbnVt
Pjx1cmxzPjxyZWxhdGVkLXVybHM+PHVybD5odHRwczovL3d3dy5uY2JpLm5sbS5uaWguZ292L3B1
Ym1lZC8yMTY2MDA0NjwvdXJsPjwvcmVsYXRlZC11cmxzPjwvdXJscz48Y3VzdG9tMj5QTUMzMTkw
MTE2PC9jdXN0b20yPjxlbGVjdHJvbmljLXJlc291cmNlLW51bT4xMC4xMDM4L2NkZC4yMDExLjY5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37556B" w:rsidRPr="00520E09">
              <w:rPr>
                <w:rFonts w:ascii="Times New Roman" w:hAnsi="Times New Roman" w:cs="Times New Roman"/>
              </w:rPr>
            </w:r>
            <w:r w:rsidR="0037556B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  <w:r w:rsidR="0037556B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17C0B52D" w14:textId="5415680E" w:rsidR="00A94271" w:rsidRPr="00520E09" w:rsidRDefault="00A94271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12" w:type="dxa"/>
            <w:shd w:val="clear" w:color="auto" w:fill="auto"/>
          </w:tcPr>
          <w:p w14:paraId="56F343AE" w14:textId="4FA25CB3" w:rsidR="001319A5" w:rsidRPr="00520E09" w:rsidRDefault="00E7790E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1</w:t>
            </w:r>
            <w:r w:rsidRPr="00520E0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20E09">
              <w:rPr>
                <w:rFonts w:ascii="Times New Roman" w:hAnsi="Times New Roman" w:cs="Times New Roman"/>
              </w:rPr>
              <w:t>Bcl</w:t>
            </w:r>
            <w:proofErr w:type="spellEnd"/>
            <w:r w:rsidRPr="00520E09">
              <w:rPr>
                <w:rFonts w:ascii="Times New Roman" w:hAnsi="Times New Roman" w:cs="Times New Roman"/>
              </w:rPr>
              <w:t>-w is absent from mature neutrophils</w:t>
            </w:r>
            <w:r w:rsidR="00EF7DC1" w:rsidRPr="00520E09">
              <w:rPr>
                <w:rFonts w:ascii="Times New Roman" w:hAnsi="Times New Roman" w:cs="Times New Roman"/>
              </w:rPr>
              <w:t xml:space="preserve"> and</w:t>
            </w:r>
            <w:r w:rsidRPr="00520E09">
              <w:rPr>
                <w:rFonts w:ascii="Times New Roman" w:hAnsi="Times New Roman" w:cs="Times New Roman"/>
              </w:rPr>
              <w:t xml:space="preserve"> </w:t>
            </w:r>
            <w:r w:rsidR="00EF7DC1" w:rsidRPr="00520E09">
              <w:rPr>
                <w:rFonts w:ascii="Times New Roman" w:hAnsi="Times New Roman" w:cs="Times New Roman"/>
              </w:rPr>
              <w:t xml:space="preserve">has a </w:t>
            </w:r>
            <w:r w:rsidRPr="00520E09">
              <w:rPr>
                <w:rFonts w:ascii="Times New Roman" w:hAnsi="Times New Roman" w:cs="Times New Roman"/>
              </w:rPr>
              <w:t>redun</w:t>
            </w:r>
            <w:r w:rsidR="00CE1C76" w:rsidRPr="00520E09">
              <w:rPr>
                <w:rFonts w:ascii="Times New Roman" w:hAnsi="Times New Roman" w:cs="Times New Roman"/>
              </w:rPr>
              <w:t>d</w:t>
            </w:r>
            <w:r w:rsidRPr="00520E09">
              <w:rPr>
                <w:rFonts w:ascii="Times New Roman" w:hAnsi="Times New Roman" w:cs="Times New Roman"/>
              </w:rPr>
              <w:t xml:space="preserve">ant role in constitutive </w:t>
            </w:r>
            <w:r w:rsidR="00EF7DC1" w:rsidRPr="00520E09">
              <w:rPr>
                <w:rFonts w:ascii="Times New Roman" w:hAnsi="Times New Roman" w:cs="Times New Roman"/>
              </w:rPr>
              <w:t xml:space="preserve">neutrophil </w:t>
            </w:r>
            <w:r w:rsidRPr="00520E09">
              <w:rPr>
                <w:rFonts w:ascii="Times New Roman" w:hAnsi="Times New Roman" w:cs="Times New Roman"/>
              </w:rPr>
              <w:t>death</w:t>
            </w:r>
            <w:r w:rsidR="00EF7DC1" w:rsidRPr="00520E09">
              <w:rPr>
                <w:rFonts w:ascii="Times New Roman" w:hAnsi="Times New Roman" w:cs="Times New Roman"/>
              </w:rPr>
              <w:t xml:space="preserve"> </w:t>
            </w:r>
            <w:r w:rsidRPr="00520E09"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 w:rsidRPr="00520E09">
              <w:rPr>
                <w:rFonts w:ascii="Times New Roman" w:hAnsi="Times New Roman" w:cs="Times New Roman"/>
              </w:rPr>
              <w:t>Fas</w:t>
            </w:r>
            <w:proofErr w:type="spellEnd"/>
            <w:r w:rsidRPr="00520E09">
              <w:rPr>
                <w:rFonts w:ascii="Times New Roman" w:hAnsi="Times New Roman" w:cs="Times New Roman"/>
              </w:rPr>
              <w:t xml:space="preserve">-mediated </w:t>
            </w:r>
            <w:r w:rsidR="00EF7DC1" w:rsidRPr="00520E09">
              <w:rPr>
                <w:rFonts w:ascii="Times New Roman" w:hAnsi="Times New Roman" w:cs="Times New Roman"/>
              </w:rPr>
              <w:t>neutrophil apoptosis</w:t>
            </w:r>
            <w:r w:rsidRPr="00520E0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513" w:type="dxa"/>
            <w:shd w:val="clear" w:color="auto" w:fill="auto"/>
          </w:tcPr>
          <w:p w14:paraId="4D785D3A" w14:textId="485D0EAD" w:rsidR="001319A5" w:rsidRPr="00520E09" w:rsidRDefault="00E7790E" w:rsidP="004009E3">
            <w:pPr>
              <w:ind w:left="105" w:hangingChars="50" w:hanging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1.1</w:t>
            </w:r>
            <w:r w:rsidRPr="00520E09">
              <w:rPr>
                <w:rFonts w:ascii="Times New Roman" w:hAnsi="Times New Roman" w:cs="Times New Roman"/>
              </w:rPr>
              <w:t xml:space="preserve"> </w:t>
            </w:r>
            <w:r w:rsidR="004009E3" w:rsidRPr="00520E09">
              <w:rPr>
                <w:rFonts w:ascii="Times New Roman" w:hAnsi="Times New Roman" w:cs="Times New Roman"/>
              </w:rPr>
              <w:t xml:space="preserve">BM and PC neutrophils from </w:t>
            </w:r>
            <w:proofErr w:type="spellStart"/>
            <w:r w:rsidR="004009E3" w:rsidRPr="00520E09">
              <w:rPr>
                <w:rFonts w:ascii="Times New Roman" w:hAnsi="Times New Roman" w:cs="Times New Roman"/>
              </w:rPr>
              <w:t>Bcl</w:t>
            </w:r>
            <w:proofErr w:type="spellEnd"/>
            <w:r w:rsidR="004009E3" w:rsidRPr="00520E09">
              <w:rPr>
                <w:rFonts w:ascii="Times New Roman" w:hAnsi="Times New Roman" w:cs="Times New Roman"/>
              </w:rPr>
              <w:t>-w</w:t>
            </w:r>
            <w:r w:rsidR="004009E3" w:rsidRPr="00520E09">
              <w:rPr>
                <w:rFonts w:ascii="Times New Roman" w:hAnsi="Times New Roman" w:cs="Times New Roman"/>
                <w:vertAlign w:val="superscript"/>
              </w:rPr>
              <w:t>-/-</w:t>
            </w:r>
            <w:r w:rsidR="004009E3" w:rsidRPr="00520E09">
              <w:rPr>
                <w:rFonts w:ascii="Times New Roman" w:hAnsi="Times New Roman" w:cs="Times New Roman"/>
              </w:rPr>
              <w:t xml:space="preserve"> mice died at a normal rate in either constitutive death or </w:t>
            </w:r>
            <w:proofErr w:type="spellStart"/>
            <w:r w:rsidR="004009E3" w:rsidRPr="00520E09">
              <w:rPr>
                <w:rFonts w:ascii="Times New Roman" w:hAnsi="Times New Roman" w:cs="Times New Roman"/>
              </w:rPr>
              <w:t>FasL</w:t>
            </w:r>
            <w:proofErr w:type="spellEnd"/>
            <w:r w:rsidR="004009E3" w:rsidRPr="00520E09">
              <w:rPr>
                <w:rFonts w:ascii="Times New Roman" w:hAnsi="Times New Roman" w:cs="Times New Roman"/>
              </w:rPr>
              <w:t>-induced apoptosis</w:t>
            </w:r>
            <w:r w:rsidR="0037556B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xsdW5nZXI8L0F1dGhvcj48WWVhcj4yMDAzPC9ZZWFy
PjxSZWNOdW0+MjI1PC9SZWNOdW0+PERpc3BsYXlUZXh0PjxzdHlsZSBmYWNlPSJzdXBlcnNjcmlw
dCI+Njwvc3R5bGU+PC9EaXNwbGF5VGV4dD48cmVjb3JkPjxyZWMtbnVtYmVyPjIyNTwvcmVjLW51
bWJlcj48Zm9yZWlnbi1rZXlzPjxrZXkgYXBwPSJFTiIgZGItaWQ9IjJ6cHJ6dGZ2ZGFyZWV0ZXc1
ZHl2MmE1dHN3ZTlmc3BzdnJ4eiIgdGltZXN0YW1wPSIxNzEyNzE2Njg1Ij4yMjU8L2tleT48L2Zv
cmVpZ24ta2V5cz48cmVmLXR5cGUgbmFtZT0iSm91cm5hbCBBcnRpY2xlIj4xNzwvcmVmLXR5cGU+
PGNvbnRyaWJ1dG9ycz48YXV0aG9ycz48YXV0aG9yPlZpbGx1bmdlciwgQS48L2F1dGhvcj48YXV0
aG9yPlNjb3R0LCBDLjwvYXV0aG9yPjxhdXRob3I+Qm91aWxsZXQsIFAuPC9hdXRob3I+PGF1dGhv
cj5TdHJhc3NlciwgQS48L2F1dGhvcj48L2F1dGhvcnM+PC9jb250cmlidXRvcnM+PGF1dGgtYWRk
cmVzcz5XYWx0ZXIgYW5kIEVsaXphIEhhbGwgSW5zdGl0dXRlIG9mIE1lZGljYWwgUmVzZWFyY2gs
IE1lbGJvdXJuZSwgQXVzdHJhbGlhLjwvYXV0aC1hZGRyZXNzPjx0aXRsZXM+PHRpdGxlPkVzc2Vu
dGlhbCByb2xlIGZvciB0aGUgQkgzLW9ubHkgcHJvdGVpbiBCaW0gYnV0IHJlZHVuZGFudCByb2xl
cyBmb3IgQmF4LCBCY2wtMiwgYW5kIEJjbC13IGluIHRoZSBjb250cm9sIG9mIGdyYW51bG9jeXRl
IHN1cnZpdmFsPC90aXRsZT48c2Vjb25kYXJ5LXRpdGxlPkJsb29kPC9zZWNvbmRhcnktdGl0bGU+
PC90aXRsZXM+PHBlcmlvZGljYWw+PGZ1bGwtdGl0bGU+Qmxvb2Q8L2Z1bGwtdGl0bGU+PC9wZXJp
b2RpY2FsPjxwYWdlcz4yMzkzLTQwMDwvcGFnZXM+PHZvbHVtZT4xMDE8L3ZvbHVtZT48bnVtYmVy
PjY8L251bWJlcj48ZWRpdGlvbj4yMDAyMTExNDwvZWRpdGlvbj48a2V5d29yZHM+PGtleXdvcmQ+
QW5pbWFsczwva2V5d29yZD48a2V5d29yZD5BcG9wdG9zaXMvZHJ1ZyBlZmZlY3RzPC9rZXl3b3Jk
PjxrZXl3b3JkPkFwb3B0b3NpcyBSZWd1bGF0b3J5IFByb3RlaW5zPC9rZXl3b3JkPjxrZXl3b3Jk
PkJjbC0yLUxpa2UgUHJvdGVpbiAxMTwva2V5d29yZD48a2V5d29yZD5DYXJyaWVyIFByb3RlaW5z
L2dlbmV0aWNzLypwaHlzaW9sb2d5PC9rZXl3b3JkPjxrZXl3b3JkPipDZWxsIFN1cnZpdmFsPC9r
ZXl3b3JkPjxrZXl3b3JkPkNlbGxzLCBDdWx0dXJlZDwva2V5d29yZD48a2V5d29yZD5DeXRva2lu
ZXMvYWRtaW5pc3RyYXRpb24gJmFtcDsgZG9zYWdlL3BoeXNpb2xvZ3k8L2tleXdvcmQ+PGtleXdv
cmQ+Rmx1b3Jlc2NlbnQgQW50aWJvZHkgVGVjaG5pcXVlPC9rZXl3b3JkPjxrZXl3b3JkPkdlbmUg
RXhwcmVzc2lvbjwva2V5d29yZD48a2V5d29yZD5HcmFudWxvY3l0ZSBDb2xvbnktU3RpbXVsYXRp
bmcgRmFjdG9yL2FkbWluaXN0cmF0aW9uICZhbXA7IGRvc2FnZTwva2V5d29yZD48a2V5d29yZD5H
cmFudWxvY3l0ZXMvY2hlbWlzdHJ5L2N5dG9sb2d5LypwaHlzaW9sb2d5PC9rZXl3b3JkPjxrZXl3
b3JkPkhlbWF0b3BvaWV0aWMgU3RlbSBDZWxscy9waHlzaW9sb2d5PC9rZXl3b3JkPjxrZXl3b3Jk
PipNZW1icmFuZSBQcm90ZWluczwva2V5d29yZD48a2V5d29yZD5NaWNlPC9rZXl3b3JkPjxrZXl3
b3JkPk1pY2UsIEluYnJlZCBDNTdCTDwva2V5d29yZD48a2V5d29yZD5NaWNlLCBLbm9ja291dDwv
a2V5d29yZD48a2V5d29yZD5NaWNlLCBUcmFuc2dlbmljPC9rZXl3b3JkPjxrZXl3b3JkPlByb3Rl
aW5zL2dlbmV0aWNzLypwaHlzaW9sb2d5PC9rZXl3b3JkPjxrZXl3b3JkPlByb3RvLU9uY29nZW5l
IFByb3RlaW5zLypwaHlzaW9sb2d5PC9rZXl3b3JkPjxrZXl3b3JkPlByb3RvLU9uY29nZW5lIFBy
b3RlaW5zIGMtYmNsLTIvZ2VuZXRpY3MvKnBoeXNpb2xvZ3k8L2tleXdvcmQ+PGtleXdvcmQ+Uk5B
LCBNZXNzZW5nZXIvYW5hbHlzaXM8L2tleXdvcmQ+PGtleXdvcmQ+UmV2ZXJzZSBUcmFuc2NyaXB0
YXNlIFBvbHltZXJhc2UgQ2hhaW4gUmVhY3Rpb248L2tleXdvcmQ+PGtleXdvcmQ+YmNsLTItQXNz
b2NpYXRlZCBYIFByb3RlaW48L2tleXdvcmQ+PC9rZXl3b3Jkcz48ZGF0ZXM+PHllYXI+MjAwMzwv
eWVhcj48cHViLWRhdGVzPjxkYXRlPk1hciAxNTwvZGF0ZT48L3B1Yi1kYXRlcz48L2RhdGVzPjxp
c2JuPjAwMDYtNDk3MSAoUHJpbnQpJiN4RDswMDA2LTQ5NzEgKExpbmtpbmcpPC9pc2JuPjxhY2Nl
c3Npb24tbnVtPjEyNDMzNjg3PC9hY2Nlc3Npb24tbnVtPjx1cmxzPjxyZWxhdGVkLXVybHM+PHVy
bD5odHRwczovL3d3dy5uY2JpLm5sbS5uaWguZ292L3B1Ym1lZC8xMjQzMzY4NzwvdXJsPjwvcmVs
YXRlZC11cmxzPjwvdXJscz48ZWxlY3Ryb25pYy1yZXNvdXJjZS1udW0+MTAuMTE4Mi9ibG9vZC0y
MDAyLTA3LTIxMzI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xsdW5nZXI8L0F1dGhvcj48WWVhcj4yMDAzPC9ZZWFy
PjxSZWNOdW0+MjI1PC9SZWNOdW0+PERpc3BsYXlUZXh0PjxzdHlsZSBmYWNlPSJzdXBlcnNjcmlw
dCI+Njwvc3R5bGU+PC9EaXNwbGF5VGV4dD48cmVjb3JkPjxyZWMtbnVtYmVyPjIyNTwvcmVjLW51
bWJlcj48Zm9yZWlnbi1rZXlzPjxrZXkgYXBwPSJFTiIgZGItaWQ9IjJ6cHJ6dGZ2ZGFyZWV0ZXc1
ZHl2MmE1dHN3ZTlmc3BzdnJ4eiIgdGltZXN0YW1wPSIxNzEyNzE2Njg1Ij4yMjU8L2tleT48L2Zv
cmVpZ24ta2V5cz48cmVmLXR5cGUgbmFtZT0iSm91cm5hbCBBcnRpY2xlIj4xNzwvcmVmLXR5cGU+
PGNvbnRyaWJ1dG9ycz48YXV0aG9ycz48YXV0aG9yPlZpbGx1bmdlciwgQS48L2F1dGhvcj48YXV0
aG9yPlNjb3R0LCBDLjwvYXV0aG9yPjxhdXRob3I+Qm91aWxsZXQsIFAuPC9hdXRob3I+PGF1dGhv
cj5TdHJhc3NlciwgQS48L2F1dGhvcj48L2F1dGhvcnM+PC9jb250cmlidXRvcnM+PGF1dGgtYWRk
cmVzcz5XYWx0ZXIgYW5kIEVsaXphIEhhbGwgSW5zdGl0dXRlIG9mIE1lZGljYWwgUmVzZWFyY2gs
IE1lbGJvdXJuZSwgQXVzdHJhbGlhLjwvYXV0aC1hZGRyZXNzPjx0aXRsZXM+PHRpdGxlPkVzc2Vu
dGlhbCByb2xlIGZvciB0aGUgQkgzLW9ubHkgcHJvdGVpbiBCaW0gYnV0IHJlZHVuZGFudCByb2xl
cyBmb3IgQmF4LCBCY2wtMiwgYW5kIEJjbC13IGluIHRoZSBjb250cm9sIG9mIGdyYW51bG9jeXRl
IHN1cnZpdmFsPC90aXRsZT48c2Vjb25kYXJ5LXRpdGxlPkJsb29kPC9zZWNvbmRhcnktdGl0bGU+
PC90aXRsZXM+PHBlcmlvZGljYWw+PGZ1bGwtdGl0bGU+Qmxvb2Q8L2Z1bGwtdGl0bGU+PC9wZXJp
b2RpY2FsPjxwYWdlcz4yMzkzLTQwMDwvcGFnZXM+PHZvbHVtZT4xMDE8L3ZvbHVtZT48bnVtYmVy
PjY8L251bWJlcj48ZWRpdGlvbj4yMDAyMTExNDwvZWRpdGlvbj48a2V5d29yZHM+PGtleXdvcmQ+
QW5pbWFsczwva2V5d29yZD48a2V5d29yZD5BcG9wdG9zaXMvZHJ1ZyBlZmZlY3RzPC9rZXl3b3Jk
PjxrZXl3b3JkPkFwb3B0b3NpcyBSZWd1bGF0b3J5IFByb3RlaW5zPC9rZXl3b3JkPjxrZXl3b3Jk
PkJjbC0yLUxpa2UgUHJvdGVpbiAxMTwva2V5d29yZD48a2V5d29yZD5DYXJyaWVyIFByb3RlaW5z
L2dlbmV0aWNzLypwaHlzaW9sb2d5PC9rZXl3b3JkPjxrZXl3b3JkPipDZWxsIFN1cnZpdmFsPC9r
ZXl3b3JkPjxrZXl3b3JkPkNlbGxzLCBDdWx0dXJlZDwva2V5d29yZD48a2V5d29yZD5DeXRva2lu
ZXMvYWRtaW5pc3RyYXRpb24gJmFtcDsgZG9zYWdlL3BoeXNpb2xvZ3k8L2tleXdvcmQ+PGtleXdv
cmQ+Rmx1b3Jlc2NlbnQgQW50aWJvZHkgVGVjaG5pcXVlPC9rZXl3b3JkPjxrZXl3b3JkPkdlbmUg
RXhwcmVzc2lvbjwva2V5d29yZD48a2V5d29yZD5HcmFudWxvY3l0ZSBDb2xvbnktU3RpbXVsYXRp
bmcgRmFjdG9yL2FkbWluaXN0cmF0aW9uICZhbXA7IGRvc2FnZTwva2V5d29yZD48a2V5d29yZD5H
cmFudWxvY3l0ZXMvY2hlbWlzdHJ5L2N5dG9sb2d5LypwaHlzaW9sb2d5PC9rZXl3b3JkPjxrZXl3
b3JkPkhlbWF0b3BvaWV0aWMgU3RlbSBDZWxscy9waHlzaW9sb2d5PC9rZXl3b3JkPjxrZXl3b3Jk
PipNZW1icmFuZSBQcm90ZWluczwva2V5d29yZD48a2V5d29yZD5NaWNlPC9rZXl3b3JkPjxrZXl3
b3JkPk1pY2UsIEluYnJlZCBDNTdCTDwva2V5d29yZD48a2V5d29yZD5NaWNlLCBLbm9ja291dDwv
a2V5d29yZD48a2V5d29yZD5NaWNlLCBUcmFuc2dlbmljPC9rZXl3b3JkPjxrZXl3b3JkPlByb3Rl
aW5zL2dlbmV0aWNzLypwaHlzaW9sb2d5PC9rZXl3b3JkPjxrZXl3b3JkPlByb3RvLU9uY29nZW5l
IFByb3RlaW5zLypwaHlzaW9sb2d5PC9rZXl3b3JkPjxrZXl3b3JkPlByb3RvLU9uY29nZW5lIFBy
b3RlaW5zIGMtYmNsLTIvZ2VuZXRpY3MvKnBoeXNpb2xvZ3k8L2tleXdvcmQ+PGtleXdvcmQ+Uk5B
LCBNZXNzZW5nZXIvYW5hbHlzaXM8L2tleXdvcmQ+PGtleXdvcmQ+UmV2ZXJzZSBUcmFuc2NyaXB0
YXNlIFBvbHltZXJhc2UgQ2hhaW4gUmVhY3Rpb248L2tleXdvcmQ+PGtleXdvcmQ+YmNsLTItQXNz
b2NpYXRlZCBYIFByb3RlaW48L2tleXdvcmQ+PC9rZXl3b3Jkcz48ZGF0ZXM+PHllYXI+MjAwMzwv
eWVhcj48cHViLWRhdGVzPjxkYXRlPk1hciAxNTwvZGF0ZT48L3B1Yi1kYXRlcz48L2RhdGVzPjxp
c2JuPjAwMDYtNDk3MSAoUHJpbnQpJiN4RDswMDA2LTQ5NzEgKExpbmtpbmcpPC9pc2JuPjxhY2Nl
c3Npb24tbnVtPjEyNDMzNjg3PC9hY2Nlc3Npb24tbnVtPjx1cmxzPjxyZWxhdGVkLXVybHM+PHVy
bD5odHRwczovL3d3dy5uY2JpLm5sbS5uaWguZ292L3B1Ym1lZC8xMjQzMzY4NzwvdXJsPjwvcmVs
YXRlZC11cmxzPjwvdXJscz48ZWxlY3Ryb25pYy1yZXNvdXJjZS1udW0+MTAuMTE4Mi9ibG9vZC0y
MDAyLTA3LTIxMzI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37556B" w:rsidRPr="00520E09">
              <w:rPr>
                <w:rFonts w:ascii="Times New Roman" w:hAnsi="Times New Roman" w:cs="Times New Roman"/>
              </w:rPr>
            </w:r>
            <w:r w:rsidR="0037556B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6</w:t>
            </w:r>
            <w:r w:rsidR="0037556B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</w:tc>
      </w:tr>
      <w:tr w:rsidR="008A3626" w:rsidRPr="00520E09" w14:paraId="35D9716A" w14:textId="77777777" w:rsidTr="00096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shd w:val="clear" w:color="auto" w:fill="auto"/>
          </w:tcPr>
          <w:p w14:paraId="369D8F58" w14:textId="4FD4F4C8" w:rsidR="001319A5" w:rsidRPr="00520E09" w:rsidRDefault="001319A5" w:rsidP="002C6649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520E09">
              <w:rPr>
                <w:rFonts w:ascii="Times New Roman" w:hAnsi="Times New Roman" w:cs="Times New Roman"/>
                <w:b w:val="0"/>
                <w:bCs w:val="0"/>
              </w:rPr>
              <w:t>Bax</w:t>
            </w:r>
            <w:proofErr w:type="spellEnd"/>
            <w:r w:rsidR="00DC777B" w:rsidRPr="00520E09">
              <w:rPr>
                <w:rFonts w:ascii="Times New Roman" w:hAnsi="Times New Roman" w:cs="Times New Roman"/>
                <w:b w:val="0"/>
                <w:bCs w:val="0"/>
              </w:rPr>
              <w:t>/ Bak</w:t>
            </w:r>
          </w:p>
        </w:tc>
        <w:tc>
          <w:tcPr>
            <w:tcW w:w="2512" w:type="dxa"/>
            <w:shd w:val="clear" w:color="auto" w:fill="auto"/>
          </w:tcPr>
          <w:p w14:paraId="28ACCC43" w14:textId="38672127" w:rsidR="001319A5" w:rsidRPr="00520E09" w:rsidRDefault="00DC777B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Human</w:t>
            </w:r>
          </w:p>
          <w:p w14:paraId="443D5E84" w14:textId="3508D8F1" w:rsidR="00DC777B" w:rsidRPr="00520E09" w:rsidRDefault="00DC777B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RT-PCR/RPA:</w:t>
            </w:r>
            <w:r w:rsidRPr="00520E0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20E09">
              <w:rPr>
                <w:rFonts w:ascii="Times New Roman" w:hAnsi="Times New Roman" w:cs="Times New Roman"/>
              </w:rPr>
              <w:t>Bax</w:t>
            </w:r>
            <w:proofErr w:type="spellEnd"/>
            <w:r w:rsidRPr="00520E09">
              <w:rPr>
                <w:rFonts w:ascii="Times New Roman" w:hAnsi="Times New Roman" w:cs="Times New Roman"/>
              </w:rPr>
              <w:t xml:space="preserve"> and Bak were both expressed in human neutrophils</w:t>
            </w:r>
            <w:r w:rsidR="00F365CE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XZWlubWFubjwvQXV0aG9yPjxZZWFyPjE5OTk8L1llYXI+
PFJlY051bT4yMjI8L1JlY051bT48RGlzcGxheVRleHQ+PHN0eWxlIGZhY2U9InN1cGVyc2NyaXB0
Ij4xLDI8L3N0eWxlPjwvRGlzcGxheVRleHQ+PHJlY29yZD48cmVjLW51bWJlcj4yMjI8L3JlYy1u
dW1iZXI+PGZvcmVpZ24ta2V5cz48a2V5IGFwcD0iRU4iIGRiLWlkPSIyenByenRmdmRhcmVldGV3
NWR5djJhNXRzd2U5ZnNwc3ZyeHoiIHRpbWVzdGFtcD0iMTcxMjcxNjY0MCI+MjIyPC9rZXk+PC9m
b3JlaWduLWtleXM+PHJlZi10eXBlIG5hbWU9IkpvdXJuYWwgQXJ0aWNsZSI+MTc8L3JlZi10eXBl
Pjxjb250cmlidXRvcnM+PGF1dGhvcnM+PGF1dGhvcj5XZWlubWFubiwgUC48L2F1dGhvcj48YXV0
aG9yPkdhZWh0Z2VucywgUC48L2F1dGhvcj48YXV0aG9yPldhbHpvZywgQi48L2F1dGhvcj48L2F1
dGhvcnM+PC9jb250cmlidXRvcnM+PGF1dGgtYWRkcmVzcz5EZXBhcnRtZW50IG9mIFBoeXNpb2xv
Z3ksIEZyZWllIFVuaXZlcnNpdGF0LCBCZXJsaW4sIEdlcm1hbnkuPC9hdXRoLWFkZHJlc3M+PHRp
dGxlcz48dGl0bGU+QmNsLVhsLSBhbmQgQmF4LWFscGhhLW1lZGlhdGVkIHJlZ3VsYXRpb24gb2Yg
YXBvcHRvc2lzIG9mIGh1bWFuIG5ldXRyb3BoaWxzIHZpYSBjYXNwYXNlLTM8L3RpdGxlPjxzZWNv
bmRhcnktdGl0bGU+Qmxvb2Q8L3NlY29uZGFyeS10aXRsZT48L3RpdGxlcz48cGVyaW9kaWNhbD48
ZnVsbC10aXRsZT5CbG9vZDwvZnVsbC10aXRsZT48L3BlcmlvZGljYWw+PHBhZ2VzPjMxMDYtMTU8
L3BhZ2VzPjx2b2x1bWU+OTM8L3ZvbHVtZT48bnVtYmVyPjk8L251bWJlcj48a2V5d29yZHM+PGtl
eXdvcmQ+QXBvcHRvc2lzL2RydWcgZWZmZWN0cy8qcGh5c2lvbG9neTwva2V5d29yZD48a2V5d29y
ZD5DYXNwYXNlIDM8L2tleXdvcmQ+PGtleXdvcmQ+Q2FzcGFzZXMvKmJsb29kPC9rZXl3b3JkPjxr
ZXl3b3JkPkNlbGxzLCBDdWx0dXJlZDwva2V5d29yZD48a2V5d29yZD5Db3VtYXJpbnMvcGhhcm1h
Y29sb2d5PC9rZXl3b3JkPjxrZXl3b3JkPkdlbmUgRXhwcmVzc2lvbiBSZWd1bGF0aW9uPC9rZXl3
b3JkPjxrZXl3b3JkPkdyYW51bG9jeXRlLU1hY3JvcGhhZ2UgQ29sb255LVN0aW11bGF0aW5nIEZh
Y3Rvci9waGFybWFjb2xvZ3k8L2tleXdvcmQ+PGtleXdvcmQ+SEwtNjAgQ2VsbHM8L2tleXdvcmQ+
PGtleXdvcmQ+SHVtYW5zPC9rZXl3b3JkPjxrZXl3b3JkPk5ldXRyb3BoaWxzL2N5dG9sb2d5L2Ry
dWcgZWZmZWN0cy8qcGh5c2lvbG9neTwva2V5d29yZD48a2V5d29yZD5PbGlnb3BlcHRpZGVzL3Bo
YXJtYWNvbG9neTwva2V5d29yZD48a2V5d29yZD5Qcm90by1PbmNvZ2VuZSBQcm90ZWlucy9ibG9v
ZC8qZ2VuZXRpY3M8L2tleXdvcmQ+PGtleXdvcmQ+UHJvdG8tT25jb2dlbmUgUHJvdGVpbnMgYy1i
Y2wtMi9ibG9vZC8qZ2VuZXRpY3M8L2tleXdvcmQ+PGtleXdvcmQ+Uk5BLCBNZXNzZW5nZXIvYmxv
b2QvZ2VuZXRpY3M8L2tleXdvcmQ+PGtleXdvcmQ+UmV2ZXJzZSBUcmFuc2NyaXB0YXNlIFBvbHlt
ZXJhc2UgQ2hhaW4gUmVhY3Rpb248L2tleXdvcmQ+PGtleXdvcmQ+U2VyaW5lIFByb3RlaW5hc2Ug
SW5oaWJpdG9ycy9waGFybWFjb2xvZ3k8L2tleXdvcmQ+PGtleXdvcmQ+KlRyYW5zY3JpcHRpb24s
IEdlbmV0aWM8L2tleXdvcmQ+PGtleXdvcmQ+VHVtb3IgTmVjcm9zaXMgRmFjdG9yLWFscGhhL3Bo
YXJtYWNvbG9neTwva2V5d29yZD48a2V5d29yZD5iY2wtMi1Bc3NvY2lhdGVkIFggUHJvdGVpbjwv
a2V5d29yZD48a2V5d29yZD5iY2wtWCBQcm90ZWluPC9rZXl3b3JkPjwva2V5d29yZHM+PGRhdGVz
Pjx5ZWFyPjE5OTk8L3llYXI+PHB1Yi1kYXRlcz48ZGF0ZT5NYXkgMTwvZGF0ZT48L3B1Yi1kYXRl
cz48L2RhdGVzPjxpc2JuPjAwMDYtNDk3MSAoUHJpbnQpJiN4RDswMDA2LTQ5NzEgKExpbmtpbmcp
PC9pc2JuPjxhY2Nlc3Npb24tbnVtPjEwMjE2MTA4PC9hY2Nlc3Npb24tbnVtPjx1cmxzPjxyZWxh
dGVkLXVybHM+PHVybD5odHRwczovL3d3dy5uY2JpLm5sbS5uaWguZ292L3B1Ym1lZC8xMDIxNjEw
ODwvdXJsPjwvcmVsYXRlZC11cmxzPjwvdXJscz48cmVtb3RlLWRhdGFiYXNlLW5hbWU+TWVkbGlu
ZTwvcmVtb3RlLWRhdGFiYXNlLW5hbWU+PHJlbW90ZS1kYXRhYmFzZS1wcm92aWRlcj5OTE08L3Jl
bW90ZS1kYXRhYmFzZS1wcm92aWRlcj48L3JlY29yZD48L0NpdGU+PENpdGU+PEF1dGhvcj5Nb3Vs
ZGluZzwvQXV0aG9yPjxZZWFyPjIwMDE8L1llYXI+PFJlY051bT4yMjM8L1JlY051bT48cmVjb3Jk
PjxyZWMtbnVtYmVyPjIyMzwvcmVjLW51bWJlcj48Zm9yZWlnbi1rZXlzPjxrZXkgYXBwPSJFTiIg
ZGItaWQ9IjJ6cHJ6dGZ2ZGFyZWV0ZXc1ZHl2MmE1dHN3ZTlmc3BzdnJ4eiIgdGltZXN0YW1wPSIx
NzEyNzE2NjU2Ij4yMjM8L2tleT48L2ZvcmVpZ24ta2V5cz48cmVmLXR5cGUgbmFtZT0iSm91cm5h
bCBBcnRpY2xlIj4xNzwvcmVmLXR5cGU+PGNvbnRyaWJ1dG9ycz48YXV0aG9ycz48YXV0aG9yPk1v
dWxkaW5nLCBELiBBLjwvYXV0aG9yPjxhdXRob3I+QWtndWwsIEMuPC9hdXRob3I+PGF1dGhvcj5E
ZXJvdWV0LCBNLjwvYXV0aG9yPjxhdXRob3I+V2hpdGUsIE0uIFIuPC9hdXRob3I+PGF1dGhvcj5F
ZHdhcmRzLCBTLiBXLjwvYXV0aG9yPjwvYXV0aG9ycz48L2NvbnRyaWJ1dG9ycz48YXV0aC1hZGRy
ZXNzPlRoZSBVbml2ZXJzaXR5IG9mIExpdmVycG9vbCwgU2Nob29sIG9mIEJpb2xvZ2ljYWwgU2Np
ZW5jZXMsIExpZmUgU2NpZW5jZXMgQnVpbGRpbmcsIENyb3duIFN0cmVldCwgTGl2ZXJwb29sIEw2
OSA3WkIsIFVuaXRlZCBLaW5nZG9tLjwvYXV0aC1hZGRyZXNzPjx0aXRsZXM+PHRpdGxlPkJDTC0y
IGZhbWlseSBleHByZXNzaW9uIGluIGh1bWFuIG5ldXRyb3BoaWxzIGR1cmluZyBkZWxheWVkIGFu
ZCBhY2NlbGVyYXRlZCBhcG9wdG9zaXM8L3RpdGxlPjxzZWNvbmRhcnktdGl0bGU+SiBMZXVrb2Mg
QmlvbDwvc2Vjb25kYXJ5LXRpdGxlPjwvdGl0bGVzPjxwZXJpb2RpY2FsPjxmdWxsLXRpdGxlPkog
TGV1a29jIEJpb2w8L2Z1bGwtdGl0bGU+PC9wZXJpb2RpY2FsPjxwYWdlcz43ODMtOTI8L3BhZ2Vz
Pjx2b2x1bWU+NzA8L3ZvbHVtZT48bnVtYmVyPjU8L251bWJlcj48a2V5d29yZHM+PGtleXdvcmQ+
QWR1bHQ8L2tleXdvcmQ+PGtleXdvcmQ+QXBvcHRvc2lzL2RydWcgZWZmZWN0cy8qZ2VuZXRpY3M8
L2tleXdvcmQ+PGtleXdvcmQ+QXBvcHRvc2lzIFJlZ3VsYXRvcnkgUHJvdGVpbnM8L2tleXdvcmQ+
PGtleXdvcmQ+Q2FycmllciBQcm90ZWlucy9iaW9zeW50aGVzaXMvZ2VuZXRpY3M8L2tleXdvcmQ+
PGtleXdvcmQ+Q3ljbG9oZXhpbWlkZS9waGFybWFjb2xvZ3k8L2tleXdvcmQ+PGtleXdvcmQ+RE5B
LUJpbmRpbmcgUHJvdGVpbnMvYmlvc3ludGhlc2lzL2dlbmV0aWNzPC9rZXl3b3JkPjxrZXl3b3Jk
PkRhY3Rpbm9teWNpbi9waGFybWFjb2xvZ3k8L2tleXdvcmQ+PGtleXdvcmQ+RW9zaW5vcGhpbHMv
bWV0YWJvbGlzbTwva2V5d29yZD48a2V5d29yZD5HZW5lIEV4cHJlc3Npb24gUmVndWxhdGlvbi9k
cnVnIGVmZmVjdHM8L2tleXdvcmQ+PGtleXdvcmQ+R2VuZXMsIGJjbC0yPC9rZXl3b3JkPjxrZXl3
b3JkPkdsaW90b3hpbi9waGFybWFjb2xvZ3k8L2tleXdvcmQ+PGtleXdvcmQ+R3JhbnVsb2N5dGUt
TWFjcm9waGFnZSBDb2xvbnktU3RpbXVsYXRpbmcgRmFjdG9yL3BoYXJtYWNvbG9neTwva2V5d29y
ZD48a2V5d29yZD5IYWxmLUxpZmU8L2tleXdvcmQ+PGtleXdvcmQ+SHVtYW5zPC9rZXl3b3JkPjxr
ZXl3b3JkPkludGVyZmVyb24tZ2FtbWEvcGhhcm1hY29sb2d5PC9rZXl3b3JkPjxrZXl3b3JkPkxp
cG9wb2x5c2FjY2hhcmlkZXMvcGhhcm1hY29sb2d5PC9rZXl3b3JkPjxrZXl3b3JkPk1lbWJyYW5l
IFByb3RlaW5zL2Jpb3N5bnRoZXNpcy9nZW5ldGljczwva2V5d29yZD48a2V5d29yZD5NaXRvY2hv
bmRyaWFsIFByb3RlaW5zPC9rZXl3b3JkPjxrZXl3b3JkPk15ZWxvaWQgQ2VsbCBMZXVrZW1pYSBT
ZXF1ZW5jZSAxIFByb3RlaW48L2tleXdvcmQ+PGtleXdvcmQ+TkYta2FwcGEgQi9hbnRhZ29uaXN0
cyAmYW1wOyBpbmhpYml0b3JzPC9rZXl3b3JkPjxrZXl3b3JkPk5lb3BsYXNtIFByb3RlaW5zL2Jp
b3N5bnRoZXNpcy9nZW5ldGljczwva2V5d29yZD48a2V5d29yZD5OZXV0cm9waGlscy9jeXRvbG9n
eS8qbWV0YWJvbGlzbTwva2V5d29yZD48a2V5d29yZD5OdWNsZWljIEFjaWQgU3ludGhlc2lzIElu
aGliaXRvcnMvcGhhcm1hY29sb2d5PC9rZXl3b3JkPjxrZXl3b3JkPlByb3RlaW4gQmlvc3ludGhl
c2lzPC9rZXl3b3JkPjxrZXl3b3JkPlByb3RlaW4gU3ludGhlc2lzIEluaGliaXRvcnMvcGhhcm1h
Y29sb2d5PC9rZXl3b3JkPjxrZXl3b3JkPlByb3RlaW5zL2dlbmV0aWNzPC9rZXl3b3JkPjxrZXl3
b3JkPlByb3RvLU9uY29nZW5lIFByb3RlaW5zL2Jpb3N5bnRoZXNpcy9nZW5ldGljczwva2V5d29y
ZD48a2V5d29yZD5Qcm90by1PbmNvZ2VuZSBQcm90ZWlucyBjLWJjbC0yLypiaW9zeW50aGVzaXMv
Z2VuZXRpY3M8L2tleXdvcmQ+PGtleXdvcmQ+Uk5BLCBNZXNzZW5nZXIvZ2VuZXRpY3MvbWV0YWJv
bGlzbTwva2V5d29yZD48a2V5d29yZD5SZXBsaWNhdGlvbiBQcm90ZWluIEM8L2tleXdvcmQ+PGtl
eXdvcmQ+VGltZSBGYWN0b3JzPC9rZXl3b3JkPjxrZXl3b3JkPlRyYW5zY3JpcHRpb24sIEdlbmV0
aWMvZHJ1ZyBlZmZlY3RzPC9rZXl3b3JkPjxrZXl3b3JkPlR1bW9yIE5lY3Jvc2lzIEZhY3Rvci1h
bHBoYS9waGFybWFjb2xvZ3k8L2tleXdvcmQ+PGtleXdvcmQ+YmNsLTIgSG9tb2xvZ291cyBBbnRh
Z29uaXN0LUtpbGxlciBQcm90ZWluPC9rZXl3b3JkPjxrZXl3b3JkPmJjbC0yLUFzc29jaWF0ZWQg
WCBQcm90ZWluPC9rZXl3b3JkPjxrZXl3b3JkPmJjbC1Bc3NvY2lhdGVkIERlYXRoIFByb3RlaW48
L2tleXdvcmQ+PGtleXdvcmQ+YmNsLVggUHJvdGVpbjwva2V5d29yZD48L2tleXdvcmRzPjxkYXRl
cz48eWVhcj4yMDAxPC95ZWFyPjxwdWItZGF0ZXM+PGRhdGU+Tm92PC9kYXRlPjwvcHViLWRhdGVz
PjwvZGF0ZXM+PGlzYm4+MDc0MS01NDAwIChQcmludCkmI3hEOzA3NDEtNTQwMCAoTGlua2luZyk8
L2lzYm4+PGFjY2Vzc2lvbi1udW0+MTE2OTg0OTk8L2FjY2Vzc2lvbi1udW0+PHVybHM+PHJlbGF0
ZWQtdXJscz48dXJsPmh0dHBzOi8vd3d3Lm5jYmkubmxtLm5paC5nb3YvcHVibWVkLzExNjk4NDk5
PC91cmw+PC9yZWxhdGVkLXVybHM+PC91cmxzPjxyZW1vdGUtZGF0YWJhc2UtbmFtZT5NZWRsaW5l
PC9yZW1vdGUtZGF0YWJhc2UtbmFtZT48cmVtb3RlLWRhdGFiYXNlLXByb3ZpZGVyPk5MTTwvcmVt
b3RlLWRhdGFiYXNlLXByb3ZpZGVyPjwvcmVjb3JkPjwvQ2l0ZT48L0VuZE5vdGU+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XZWlubWFubjwvQXV0aG9yPjxZZWFyPjE5OTk8L1llYXI+
PFJlY051bT4yMjI8L1JlY051bT48RGlzcGxheVRleHQ+PHN0eWxlIGZhY2U9InN1cGVyc2NyaXB0
Ij4xLDI8L3N0eWxlPjwvRGlzcGxheVRleHQ+PHJlY29yZD48cmVjLW51bWJlcj4yMjI8L3JlYy1u
dW1iZXI+PGZvcmVpZ24ta2V5cz48a2V5IGFwcD0iRU4iIGRiLWlkPSIyenByenRmdmRhcmVldGV3
NWR5djJhNXRzd2U5ZnNwc3ZyeHoiIHRpbWVzdGFtcD0iMTcxMjcxNjY0MCI+MjIyPC9rZXk+PC9m
b3JlaWduLWtleXM+PHJlZi10eXBlIG5hbWU9IkpvdXJuYWwgQXJ0aWNsZSI+MTc8L3JlZi10eXBl
Pjxjb250cmlidXRvcnM+PGF1dGhvcnM+PGF1dGhvcj5XZWlubWFubiwgUC48L2F1dGhvcj48YXV0
aG9yPkdhZWh0Z2VucywgUC48L2F1dGhvcj48YXV0aG9yPldhbHpvZywgQi48L2F1dGhvcj48L2F1
dGhvcnM+PC9jb250cmlidXRvcnM+PGF1dGgtYWRkcmVzcz5EZXBhcnRtZW50IG9mIFBoeXNpb2xv
Z3ksIEZyZWllIFVuaXZlcnNpdGF0LCBCZXJsaW4sIEdlcm1hbnkuPC9hdXRoLWFkZHJlc3M+PHRp
dGxlcz48dGl0bGU+QmNsLVhsLSBhbmQgQmF4LWFscGhhLW1lZGlhdGVkIHJlZ3VsYXRpb24gb2Yg
YXBvcHRvc2lzIG9mIGh1bWFuIG5ldXRyb3BoaWxzIHZpYSBjYXNwYXNlLTM8L3RpdGxlPjxzZWNv
bmRhcnktdGl0bGU+Qmxvb2Q8L3NlY29uZGFyeS10aXRsZT48L3RpdGxlcz48cGVyaW9kaWNhbD48
ZnVsbC10aXRsZT5CbG9vZDwvZnVsbC10aXRsZT48L3BlcmlvZGljYWw+PHBhZ2VzPjMxMDYtMTU8
L3BhZ2VzPjx2b2x1bWU+OTM8L3ZvbHVtZT48bnVtYmVyPjk8L251bWJlcj48a2V5d29yZHM+PGtl
eXdvcmQ+QXBvcHRvc2lzL2RydWcgZWZmZWN0cy8qcGh5c2lvbG9neTwva2V5d29yZD48a2V5d29y
ZD5DYXNwYXNlIDM8L2tleXdvcmQ+PGtleXdvcmQ+Q2FzcGFzZXMvKmJsb29kPC9rZXl3b3JkPjxr
ZXl3b3JkPkNlbGxzLCBDdWx0dXJlZDwva2V5d29yZD48a2V5d29yZD5Db3VtYXJpbnMvcGhhcm1h
Y29sb2d5PC9rZXl3b3JkPjxrZXl3b3JkPkdlbmUgRXhwcmVzc2lvbiBSZWd1bGF0aW9uPC9rZXl3
b3JkPjxrZXl3b3JkPkdyYW51bG9jeXRlLU1hY3JvcGhhZ2UgQ29sb255LVN0aW11bGF0aW5nIEZh
Y3Rvci9waGFybWFjb2xvZ3k8L2tleXdvcmQ+PGtleXdvcmQ+SEwtNjAgQ2VsbHM8L2tleXdvcmQ+
PGtleXdvcmQ+SHVtYW5zPC9rZXl3b3JkPjxrZXl3b3JkPk5ldXRyb3BoaWxzL2N5dG9sb2d5L2Ry
dWcgZWZmZWN0cy8qcGh5c2lvbG9neTwva2V5d29yZD48a2V5d29yZD5PbGlnb3BlcHRpZGVzL3Bo
YXJtYWNvbG9neTwva2V5d29yZD48a2V5d29yZD5Qcm90by1PbmNvZ2VuZSBQcm90ZWlucy9ibG9v
ZC8qZ2VuZXRpY3M8L2tleXdvcmQ+PGtleXdvcmQ+UHJvdG8tT25jb2dlbmUgUHJvdGVpbnMgYy1i
Y2wtMi9ibG9vZC8qZ2VuZXRpY3M8L2tleXdvcmQ+PGtleXdvcmQ+Uk5BLCBNZXNzZW5nZXIvYmxv
b2QvZ2VuZXRpY3M8L2tleXdvcmQ+PGtleXdvcmQ+UmV2ZXJzZSBUcmFuc2NyaXB0YXNlIFBvbHlt
ZXJhc2UgQ2hhaW4gUmVhY3Rpb248L2tleXdvcmQ+PGtleXdvcmQ+U2VyaW5lIFByb3RlaW5hc2Ug
SW5oaWJpdG9ycy9waGFybWFjb2xvZ3k8L2tleXdvcmQ+PGtleXdvcmQ+KlRyYW5zY3JpcHRpb24s
IEdlbmV0aWM8L2tleXdvcmQ+PGtleXdvcmQ+VHVtb3IgTmVjcm9zaXMgRmFjdG9yLWFscGhhL3Bo
YXJtYWNvbG9neTwva2V5d29yZD48a2V5d29yZD5iY2wtMi1Bc3NvY2lhdGVkIFggUHJvdGVpbjwv
a2V5d29yZD48a2V5d29yZD5iY2wtWCBQcm90ZWluPC9rZXl3b3JkPjwva2V5d29yZHM+PGRhdGVz
Pjx5ZWFyPjE5OTk8L3llYXI+PHB1Yi1kYXRlcz48ZGF0ZT5NYXkgMTwvZGF0ZT48L3B1Yi1kYXRl
cz48L2RhdGVzPjxpc2JuPjAwMDYtNDk3MSAoUHJpbnQpJiN4RDswMDA2LTQ5NzEgKExpbmtpbmcp
PC9pc2JuPjxhY2Nlc3Npb24tbnVtPjEwMjE2MTA4PC9hY2Nlc3Npb24tbnVtPjx1cmxzPjxyZWxh
dGVkLXVybHM+PHVybD5odHRwczovL3d3dy5uY2JpLm5sbS5uaWguZ292L3B1Ym1lZC8xMDIxNjEw
ODwvdXJsPjwvcmVsYXRlZC11cmxzPjwvdXJscz48cmVtb3RlLWRhdGFiYXNlLW5hbWU+TWVkbGlu
ZTwvcmVtb3RlLWRhdGFiYXNlLW5hbWU+PHJlbW90ZS1kYXRhYmFzZS1wcm92aWRlcj5OTE08L3Jl
bW90ZS1kYXRhYmFzZS1wcm92aWRlcj48L3JlY29yZD48L0NpdGU+PENpdGU+PEF1dGhvcj5Nb3Vs
ZGluZzwvQXV0aG9yPjxZZWFyPjIwMDE8L1llYXI+PFJlY051bT4yMjM8L1JlY051bT48cmVjb3Jk
PjxyZWMtbnVtYmVyPjIyMzwvcmVjLW51bWJlcj48Zm9yZWlnbi1rZXlzPjxrZXkgYXBwPSJFTiIg
ZGItaWQ9IjJ6cHJ6dGZ2ZGFyZWV0ZXc1ZHl2MmE1dHN3ZTlmc3BzdnJ4eiIgdGltZXN0YW1wPSIx
NzEyNzE2NjU2Ij4yMjM8L2tleT48L2ZvcmVpZ24ta2V5cz48cmVmLXR5cGUgbmFtZT0iSm91cm5h
bCBBcnRpY2xlIj4xNzwvcmVmLXR5cGU+PGNvbnRyaWJ1dG9ycz48YXV0aG9ycz48YXV0aG9yPk1v
dWxkaW5nLCBELiBBLjwvYXV0aG9yPjxhdXRob3I+QWtndWwsIEMuPC9hdXRob3I+PGF1dGhvcj5E
ZXJvdWV0LCBNLjwvYXV0aG9yPjxhdXRob3I+V2hpdGUsIE0uIFIuPC9hdXRob3I+PGF1dGhvcj5F
ZHdhcmRzLCBTLiBXLjwvYXV0aG9yPjwvYXV0aG9ycz48L2NvbnRyaWJ1dG9ycz48YXV0aC1hZGRy
ZXNzPlRoZSBVbml2ZXJzaXR5IG9mIExpdmVycG9vbCwgU2Nob29sIG9mIEJpb2xvZ2ljYWwgU2Np
ZW5jZXMsIExpZmUgU2NpZW5jZXMgQnVpbGRpbmcsIENyb3duIFN0cmVldCwgTGl2ZXJwb29sIEw2
OSA3WkIsIFVuaXRlZCBLaW5nZG9tLjwvYXV0aC1hZGRyZXNzPjx0aXRsZXM+PHRpdGxlPkJDTC0y
IGZhbWlseSBleHByZXNzaW9uIGluIGh1bWFuIG5ldXRyb3BoaWxzIGR1cmluZyBkZWxheWVkIGFu
ZCBhY2NlbGVyYXRlZCBhcG9wdG9zaXM8L3RpdGxlPjxzZWNvbmRhcnktdGl0bGU+SiBMZXVrb2Mg
QmlvbDwvc2Vjb25kYXJ5LXRpdGxlPjwvdGl0bGVzPjxwZXJpb2RpY2FsPjxmdWxsLXRpdGxlPkog
TGV1a29jIEJpb2w8L2Z1bGwtdGl0bGU+PC9wZXJpb2RpY2FsPjxwYWdlcz43ODMtOTI8L3BhZ2Vz
Pjx2b2x1bWU+NzA8L3ZvbHVtZT48bnVtYmVyPjU8L251bWJlcj48a2V5d29yZHM+PGtleXdvcmQ+
QWR1bHQ8L2tleXdvcmQ+PGtleXdvcmQ+QXBvcHRvc2lzL2RydWcgZWZmZWN0cy8qZ2VuZXRpY3M8
L2tleXdvcmQ+PGtleXdvcmQ+QXBvcHRvc2lzIFJlZ3VsYXRvcnkgUHJvdGVpbnM8L2tleXdvcmQ+
PGtleXdvcmQ+Q2FycmllciBQcm90ZWlucy9iaW9zeW50aGVzaXMvZ2VuZXRpY3M8L2tleXdvcmQ+
PGtleXdvcmQ+Q3ljbG9oZXhpbWlkZS9waGFybWFjb2xvZ3k8L2tleXdvcmQ+PGtleXdvcmQ+RE5B
LUJpbmRpbmcgUHJvdGVpbnMvYmlvc3ludGhlc2lzL2dlbmV0aWNzPC9rZXl3b3JkPjxrZXl3b3Jk
PkRhY3Rpbm9teWNpbi9waGFybWFjb2xvZ3k8L2tleXdvcmQ+PGtleXdvcmQ+RW9zaW5vcGhpbHMv
bWV0YWJvbGlzbTwva2V5d29yZD48a2V5d29yZD5HZW5lIEV4cHJlc3Npb24gUmVndWxhdGlvbi9k
cnVnIGVmZmVjdHM8L2tleXdvcmQ+PGtleXdvcmQ+R2VuZXMsIGJjbC0yPC9rZXl3b3JkPjxrZXl3
b3JkPkdsaW90b3hpbi9waGFybWFjb2xvZ3k8L2tleXdvcmQ+PGtleXdvcmQ+R3JhbnVsb2N5dGUt
TWFjcm9waGFnZSBDb2xvbnktU3RpbXVsYXRpbmcgRmFjdG9yL3BoYXJtYWNvbG9neTwva2V5d29y
ZD48a2V5d29yZD5IYWxmLUxpZmU8L2tleXdvcmQ+PGtleXdvcmQ+SHVtYW5zPC9rZXl3b3JkPjxr
ZXl3b3JkPkludGVyZmVyb24tZ2FtbWEvcGhhcm1hY29sb2d5PC9rZXl3b3JkPjxrZXl3b3JkPkxp
cG9wb2x5c2FjY2hhcmlkZXMvcGhhcm1hY29sb2d5PC9rZXl3b3JkPjxrZXl3b3JkPk1lbWJyYW5l
IFByb3RlaW5zL2Jpb3N5bnRoZXNpcy9nZW5ldGljczwva2V5d29yZD48a2V5d29yZD5NaXRvY2hv
bmRyaWFsIFByb3RlaW5zPC9rZXl3b3JkPjxrZXl3b3JkPk15ZWxvaWQgQ2VsbCBMZXVrZW1pYSBT
ZXF1ZW5jZSAxIFByb3RlaW48L2tleXdvcmQ+PGtleXdvcmQ+TkYta2FwcGEgQi9hbnRhZ29uaXN0
cyAmYW1wOyBpbmhpYml0b3JzPC9rZXl3b3JkPjxrZXl3b3JkPk5lb3BsYXNtIFByb3RlaW5zL2Jp
b3N5bnRoZXNpcy9nZW5ldGljczwva2V5d29yZD48a2V5d29yZD5OZXV0cm9waGlscy9jeXRvbG9n
eS8qbWV0YWJvbGlzbTwva2V5d29yZD48a2V5d29yZD5OdWNsZWljIEFjaWQgU3ludGhlc2lzIElu
aGliaXRvcnMvcGhhcm1hY29sb2d5PC9rZXl3b3JkPjxrZXl3b3JkPlByb3RlaW4gQmlvc3ludGhl
c2lzPC9rZXl3b3JkPjxrZXl3b3JkPlByb3RlaW4gU3ludGhlc2lzIEluaGliaXRvcnMvcGhhcm1h
Y29sb2d5PC9rZXl3b3JkPjxrZXl3b3JkPlByb3RlaW5zL2dlbmV0aWNzPC9rZXl3b3JkPjxrZXl3
b3JkPlByb3RvLU9uY29nZW5lIFByb3RlaW5zL2Jpb3N5bnRoZXNpcy9nZW5ldGljczwva2V5d29y
ZD48a2V5d29yZD5Qcm90by1PbmNvZ2VuZSBQcm90ZWlucyBjLWJjbC0yLypiaW9zeW50aGVzaXMv
Z2VuZXRpY3M8L2tleXdvcmQ+PGtleXdvcmQ+Uk5BLCBNZXNzZW5nZXIvZ2VuZXRpY3MvbWV0YWJv
bGlzbTwva2V5d29yZD48a2V5d29yZD5SZXBsaWNhdGlvbiBQcm90ZWluIEM8L2tleXdvcmQ+PGtl
eXdvcmQ+VGltZSBGYWN0b3JzPC9rZXl3b3JkPjxrZXl3b3JkPlRyYW5zY3JpcHRpb24sIEdlbmV0
aWMvZHJ1ZyBlZmZlY3RzPC9rZXl3b3JkPjxrZXl3b3JkPlR1bW9yIE5lY3Jvc2lzIEZhY3Rvci1h
bHBoYS9waGFybWFjb2xvZ3k8L2tleXdvcmQ+PGtleXdvcmQ+YmNsLTIgSG9tb2xvZ291cyBBbnRh
Z29uaXN0LUtpbGxlciBQcm90ZWluPC9rZXl3b3JkPjxrZXl3b3JkPmJjbC0yLUFzc29jaWF0ZWQg
WCBQcm90ZWluPC9rZXl3b3JkPjxrZXl3b3JkPmJjbC1Bc3NvY2lhdGVkIERlYXRoIFByb3RlaW48
L2tleXdvcmQ+PGtleXdvcmQ+YmNsLVggUHJvdGVpbjwva2V5d29yZD48L2tleXdvcmRzPjxkYXRl
cz48eWVhcj4yMDAxPC95ZWFyPjxwdWItZGF0ZXM+PGRhdGU+Tm92PC9kYXRlPjwvcHViLWRhdGVz
PjwvZGF0ZXM+PGlzYm4+MDc0MS01NDAwIChQcmludCkmI3hEOzA3NDEtNTQwMCAoTGlua2luZyk8
L2lzYm4+PGFjY2Vzc2lvbi1udW0+MTE2OTg0OTk8L2FjY2Vzc2lvbi1udW0+PHVybHM+PHJlbGF0
ZWQtdXJscz48dXJsPmh0dHBzOi8vd3d3Lm5jYmkubmxtLm5paC5nb3YvcHVibWVkLzExNjk4NDk5
PC91cmw+PC9yZWxhdGVkLXVybHM+PC91cmxzPjxyZW1vdGUtZGF0YWJhc2UtbmFtZT5NZWRsaW5l
PC9yZW1vdGUtZGF0YWJhc2UtbmFtZT48cmVtb3RlLWRhdGFiYXNlLXByb3ZpZGVyPk5MTTwvcmVt
b3RlLWRhdGFiYXNlLXByb3ZpZGVyPjwvcmVjb3JkPjwvQ2l0ZT48L0VuZE5vdGU+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F365CE" w:rsidRPr="00520E09">
              <w:rPr>
                <w:rFonts w:ascii="Times New Roman" w:hAnsi="Times New Roman" w:cs="Times New Roman"/>
              </w:rPr>
            </w:r>
            <w:r w:rsidR="00F365CE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1,2</w:t>
            </w:r>
            <w:r w:rsidR="00F365CE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0DAD2016" w14:textId="2F776414" w:rsidR="00DC777B" w:rsidRPr="00520E09" w:rsidRDefault="00DC777B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WB:</w:t>
            </w:r>
            <w:r w:rsidR="00E0285B" w:rsidRPr="00520E09">
              <w:rPr>
                <w:rFonts w:ascii="Times New Roman" w:hAnsi="Times New Roman" w:cs="Times New Roman"/>
              </w:rPr>
              <w:t xml:space="preserve"> </w:t>
            </w:r>
            <w:r w:rsidR="00B410FB" w:rsidRPr="00520E09">
              <w:rPr>
                <w:rFonts w:ascii="Times New Roman" w:hAnsi="Times New Roman" w:cs="Times New Roman"/>
              </w:rPr>
              <w:t xml:space="preserve">The expression and variation of </w:t>
            </w:r>
            <w:proofErr w:type="spellStart"/>
            <w:r w:rsidR="00D4486C" w:rsidRPr="00520E09">
              <w:rPr>
                <w:rFonts w:ascii="Times New Roman" w:hAnsi="Times New Roman" w:cs="Times New Roman"/>
              </w:rPr>
              <w:t>Bax</w:t>
            </w:r>
            <w:proofErr w:type="spellEnd"/>
            <w:r w:rsidR="00D4486C" w:rsidRPr="00520E09">
              <w:rPr>
                <w:rFonts w:ascii="Times New Roman" w:hAnsi="Times New Roman" w:cs="Times New Roman"/>
              </w:rPr>
              <w:t xml:space="preserve"> and Bak</w:t>
            </w:r>
            <w:r w:rsidR="00B410FB" w:rsidRPr="00520E09">
              <w:rPr>
                <w:rFonts w:ascii="Times New Roman" w:hAnsi="Times New Roman" w:cs="Times New Roman"/>
              </w:rPr>
              <w:t xml:space="preserve"> </w:t>
            </w:r>
            <w:r w:rsidR="00D4486C" w:rsidRPr="00520E09">
              <w:rPr>
                <w:rFonts w:ascii="Times New Roman" w:hAnsi="Times New Roman" w:cs="Times New Roman"/>
              </w:rPr>
              <w:t xml:space="preserve">in human neutrophils undergoing constitutive death and </w:t>
            </w:r>
            <w:r w:rsidR="008A5FD0" w:rsidRPr="00520E09">
              <w:rPr>
                <w:rFonts w:ascii="Times New Roman" w:hAnsi="Times New Roman" w:cs="Times New Roman"/>
              </w:rPr>
              <w:t>inflammatory cytokine-stimulated</w:t>
            </w:r>
            <w:r w:rsidR="00D4486C" w:rsidRPr="00520E09">
              <w:rPr>
                <w:rFonts w:ascii="Times New Roman" w:hAnsi="Times New Roman" w:cs="Times New Roman"/>
              </w:rPr>
              <w:t xml:space="preserve"> death remains controversial</w:t>
            </w:r>
            <w:r w:rsidR="00F365CE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VsZGluZzwvQXV0aG9yPjxZZWFyPjE5OTg8L1llYXI+
PFJlY051bT4yMjQ8L1JlY051bT48RGlzcGxheVRleHQ+PHN0eWxlIGZhY2U9InN1cGVyc2NyaXB0
Ij4xLTM8L3N0eWxlPjwvRGlzcGxheVRleHQ+PHJlY29yZD48cmVjLW51bWJlcj4yMjQ8L3JlYy1u
dW1iZXI+PGZvcmVpZ24ta2V5cz48a2V5IGFwcD0iRU4iIGRiLWlkPSIyenByenRmdmRhcmVldGV3
NWR5djJhNXRzd2U5ZnNwc3ZyeHoiIHRpbWVzdGFtcD0iMTcxMjcxNjY3MCI+MjI0PC9rZXk+PC9m
b3JlaWduLWtleXM+PHJlZi10eXBlIG5hbWU9IkpvdXJuYWwgQXJ0aWNsZSI+MTc8L3JlZi10eXBl
Pjxjb250cmlidXRvcnM+PGF1dGhvcnM+PGF1dGhvcj5Nb3VsZGluZywgRC4gQS48L2F1dGhvcj48
YXV0aG9yPlF1YXlsZSwgSi4gQS48L2F1dGhvcj48YXV0aG9yPkhhcnQsIEMuIEEuPC9hdXRob3I+
PGF1dGhvcj5FZHdhcmRzLCBTLiBXLjwvYXV0aG9yPjwvYXV0aG9ycz48L2NvbnRyaWJ1dG9ycz48
YXV0aC1hZGRyZXNzPlNjaG9vbCBvZiBCaW9sb2dpY2FsIFNjaWVuY2VzLCBMaWZlIFNjaWVuY2Vz
IEJ1aWxkaW5nOyBhbmQgdGhlIERlcGFydG1lbnQgb2YgTWVkaWNhbCBNaWNyb2Jpb2xvZ3ksIFVu
aXZlcnNpdHkgb2YgTGl2ZXJwb29sLCBMaXZlcnBvb2wsIFVLLjwvYXV0aC1hZGRyZXNzPjx0aXRs
ZXM+PHRpdGxlPk1jbC0xIGV4cHJlc3Npb24gaW4gaHVtYW4gbmV1dHJvcGhpbHM6IHJlZ3VsYXRp
b24gYnkgY3l0b2tpbmVzIGFuZCBjb3JyZWxhdGlvbiB3aXRoIGNlbGwgc3Vydml2YWw8L3RpdGxl
PjxzZWNvbmRhcnktdGl0bGU+Qmxvb2Q8L3NlY29uZGFyeS10aXRsZT48L3RpdGxlcz48cGVyaW9k
aWNhbD48ZnVsbC10aXRsZT5CbG9vZDwvZnVsbC10aXRsZT48L3BlcmlvZGljYWw+PHBhZ2VzPjI0
OTUtNTAyPC9wYWdlcz48dm9sdW1lPjkyPC92b2x1bWU+PG51bWJlcj43PC9udW1iZXI+PGtleXdv
cmRzPjxrZXl3b3JkPkFwb3B0b3Npcy8qZHJ1ZyBlZmZlY3RzPC9rZXl3b3JkPjxrZXl3b3JkPkJ1
dHlyYXRlcy9waGFybWFjb2xvZ3k8L2tleXdvcmQ+PGtleXdvcmQ+QnV0eXJpYyBBY2lkPC9rZXl3
b3JkPjxrZXl3b3JkPkNlbGwgTnVjbGV1cy9tZXRhYm9saXNtPC9rZXl3b3JkPjxrZXl3b3JkPkNl
bGwgU3Vydml2YWw8L2tleXdvcmQ+PGtleXdvcmQ+Q3l0b2tpbmVzLypwaGFybWFjb2xvZ3k8L2tl
eXdvcmQ+PGtleXdvcmQ+R2VuZSBFeHByZXNzaW9uIFJlZ3VsYXRpb24vKmRydWcgZWZmZWN0czwv
a2V5d29yZD48a2V5d29yZD5HcmFudWxvY3l0ZS1NYWNyb3BoYWdlIENvbG9ueS1TdGltdWxhdGlu
ZyBGYWN0b3IvcGhhcm1hY29sb2d5PC9rZXl3b3JkPjxrZXl3b3JkPkh1bWFuczwva2V5d29yZD48
a2V5d29yZD5JbnRlcmxldWtpbi0xL3BoYXJtYWNvbG9neTwva2V5d29yZD48a2V5d29yZD5MaXBv
cG9seXNhY2NoYXJpZGVzL3BoYXJtYWNvbG9neTwva2V5d29yZD48a2V5d29yZD5NeWVsb2lkIENl
bGwgTGV1a2VtaWEgU2VxdWVuY2UgMSBQcm90ZWluPC9rZXl3b3JkPjxrZXl3b3JkPk5lb3BsYXNt
IFByb3RlaW5zLypiaW9zeW50aGVzaXMvZ2VuZXRpY3M8L2tleXdvcmQ+PGtleXdvcmQ+TmV1dHJv
cGhpbHMvY3l0b2xvZ3kvZHJ1ZyBlZmZlY3RzLyptZXRhYm9saXNtPC9rZXl3b3JkPjxrZXl3b3Jk
PlByb3RvLU9uY29nZW5lIFByb3RlaW5zL2Jpb3N5bnRoZXNpcy9nZW5ldGljczwva2V5d29yZD48
a2V5d29yZD5Qcm90by1PbmNvZ2VuZSBQcm90ZWlucyBjLWJjbC0yLypiaW9zeW50aGVzaXMvZ2Vu
ZXRpY3M8L2tleXdvcmQ+PGtleXdvcmQ+YmNsLTItQXNzb2NpYXRlZCBYIFByb3RlaW48L2tleXdv
cmQ+PC9rZXl3b3Jkcz48ZGF0ZXM+PHllYXI+MTk5ODwveWVhcj48cHViLWRhdGVzPjxkYXRlPk9j
dCAxPC9kYXRlPjwvcHViLWRhdGVzPjwvZGF0ZXM+PGlzYm4+MDAwNi00OTcxIChQcmludCkmI3hE
OzAwMDYtNDk3MSAoTGlua2luZyk8L2lzYm4+PGFjY2Vzc2lvbi1udW0+OTc0Njc5MDwvYWNjZXNz
aW9uLW51bT48dXJscz48cmVsYXRlZC11cmxzPjx1cmw+aHR0cHM6Ly93d3cubmNiaS5ubG0ubmlo
Lmdvdi9wdWJtZWQvOTc0Njc5MDwvdXJsPjwvcmVsYXRlZC11cmxzPjwvdXJscz48cmVtb3RlLWRh
dGFiYXNlLW5hbWU+TWVkbGluZTwvcmVtb3RlLWRhdGFiYXNlLW5hbWU+PHJlbW90ZS1kYXRhYmFz
ZS1wcm92aWRlcj5OTE08L3JlbW90ZS1kYXRhYmFzZS1wcm92aWRlcj48L3JlY29yZD48L0NpdGU+
PENpdGU+PEF1dGhvcj5XZWlubWFubjwvQXV0aG9yPjxZZWFyPjE5OTk8L1llYXI+PFJlY051bT4y
MjI8L1JlY051bT48cmVjb3JkPjxyZWMtbnVtYmVyPjIyMjwvcmVjLW51bWJlcj48Zm9yZWlnbi1r
ZXlzPjxrZXkgYXBwPSJFTiIgZGItaWQ9IjJ6cHJ6dGZ2ZGFyZWV0ZXc1ZHl2MmE1dHN3ZTlmc3Bz
dnJ4eiIgdGltZXN0YW1wPSIxNzEyNzE2NjQwIj4yMjI8L2tleT48L2ZvcmVpZ24ta2V5cz48cmVm
LXR5cGUgbmFtZT0iSm91cm5hbCBBcnRpY2xlIj4xNzwvcmVmLXR5cGU+PGNvbnRyaWJ1dG9ycz48
YXV0aG9ycz48YXV0aG9yPldlaW5tYW5uLCBQLjwvYXV0aG9yPjxhdXRob3I+R2FlaHRnZW5zLCBQ
LjwvYXV0aG9yPjxhdXRob3I+V2Fsem9nLCBCLjwvYXV0aG9yPjwvYXV0aG9ycz48L2NvbnRyaWJ1
dG9ycz48YXV0aC1hZGRyZXNzPkRlcGFydG1lbnQgb2YgUGh5c2lvbG9neSwgRnJlaWUgVW5pdmVy
c2l0YXQsIEJlcmxpbiwgR2VybWFueS48L2F1dGgtYWRkcmVzcz48dGl0bGVzPjx0aXRsZT5CY2wt
WGwtIGFuZCBCYXgtYWxwaGEtbWVkaWF0ZWQgcmVndWxhdGlvbiBvZiBhcG9wdG9zaXMgb2YgaHVt
YW4gbmV1dHJvcGhpbHMgdmlhIGNhc3Bhc2UtMzwvdGl0bGU+PHNlY29uZGFyeS10aXRsZT5CbG9v
ZDwvc2Vjb25kYXJ5LXRpdGxlPjwvdGl0bGVzPjxwZXJpb2RpY2FsPjxmdWxsLXRpdGxlPkJsb29k
PC9mdWxsLXRpdGxlPjwvcGVyaW9kaWNhbD48cGFnZXM+MzEwNi0xNTwvcGFnZXM+PHZvbHVtZT45
Mzwvdm9sdW1lPjxudW1iZXI+OTwvbnVtYmVyPjxrZXl3b3Jkcz48a2V5d29yZD5BcG9wdG9zaXMv
ZHJ1ZyBlZmZlY3RzLypwaHlzaW9sb2d5PC9rZXl3b3JkPjxrZXl3b3JkPkNhc3Bhc2UgMzwva2V5
d29yZD48a2V5d29yZD5DYXNwYXNlcy8qYmxvb2Q8L2tleXdvcmQ+PGtleXdvcmQ+Q2VsbHMsIEN1
bHR1cmVkPC9rZXl3b3JkPjxrZXl3b3JkPkNvdW1hcmlucy9waGFybWFjb2xvZ3k8L2tleXdvcmQ+
PGtleXdvcmQ+R2VuZSBFeHByZXNzaW9uIFJlZ3VsYXRpb248L2tleXdvcmQ+PGtleXdvcmQ+R3Jh
bnVsb2N5dGUtTWFjcm9waGFnZSBDb2xvbnktU3RpbXVsYXRpbmcgRmFjdG9yL3BoYXJtYWNvbG9n
eTwva2V5d29yZD48a2V5d29yZD5ITC02MCBDZWxsczwva2V5d29yZD48a2V5d29yZD5IdW1hbnM8
L2tleXdvcmQ+PGtleXdvcmQ+TmV1dHJvcGhpbHMvY3l0b2xvZ3kvZHJ1ZyBlZmZlY3RzLypwaHlz
aW9sb2d5PC9rZXl3b3JkPjxrZXl3b3JkPk9saWdvcGVwdGlkZXMvcGhhcm1hY29sb2d5PC9rZXl3
b3JkPjxrZXl3b3JkPlByb3RvLU9uY29nZW5lIFByb3RlaW5zL2Jsb29kLypnZW5ldGljczwva2V5
d29yZD48a2V5d29yZD5Qcm90by1PbmNvZ2VuZSBQcm90ZWlucyBjLWJjbC0yL2Jsb29kLypnZW5l
dGljczwva2V5d29yZD48a2V5d29yZD5STkEsIE1lc3Nlbmdlci9ibG9vZC9nZW5ldGljczwva2V5
d29yZD48a2V5d29yZD5SZXZlcnNlIFRyYW5zY3JpcHRhc2UgUG9seW1lcmFzZSBDaGFpbiBSZWFj
dGlvbjwva2V5d29yZD48a2V5d29yZD5TZXJpbmUgUHJvdGVpbmFzZSBJbmhpYml0b3JzL3BoYXJt
YWNvbG9neTwva2V5d29yZD48a2V5d29yZD4qVHJhbnNjcmlwdGlvbiwgR2VuZXRpYzwva2V5d29y
ZD48a2V5d29yZD5UdW1vciBOZWNyb3NpcyBGYWN0b3ItYWxwaGEvcGhhcm1hY29sb2d5PC9rZXl3
b3JkPjxrZXl3b3JkPmJjbC0yLUFzc29jaWF0ZWQgWCBQcm90ZWluPC9rZXl3b3JkPjxrZXl3b3Jk
PmJjbC1YIFByb3RlaW48L2tleXdvcmQ+PC9rZXl3b3Jkcz48ZGF0ZXM+PHllYXI+MTk5OTwveWVh
cj48cHViLWRhdGVzPjxkYXRlPk1heSAxPC9kYXRlPjwvcHViLWRhdGVzPjwvZGF0ZXM+PGlzYm4+
MDAwNi00OTcxIChQcmludCkmI3hEOzAwMDYtNDk3MSAoTGlua2luZyk8L2lzYm4+PGFjY2Vzc2lv
bi1udW0+MTAyMTYxMDg8L2FjY2Vzc2lvbi1udW0+PHVybHM+PHJlbGF0ZWQtdXJscz48dXJsPmh0
dHBzOi8vd3d3Lm5jYmkubmxtLm5paC5nb3YvcHVibWVkLzEwMjE2MTA4PC91cmw+PC9yZWxhdGVk
LXVybHM+PC91cmxzPjxyZW1vdGUtZGF0YWJhc2UtbmFtZT5NZWRsaW5lPC9yZW1vdGUtZGF0YWJh
c2UtbmFtZT48cmVtb3RlLWRhdGFiYXNlLXByb3ZpZGVyPk5MTTwvcmVtb3RlLWRhdGFiYXNlLXBy
b3ZpZGVyPjwvcmVjb3JkPjwvQ2l0ZT48Q2l0ZT48QXV0aG9yPk1vdWxkaW5nPC9BdXRob3I+PFll
YXI+MjAwMTwvWWVhcj48UmVjTnVtPjIyMzwvUmVjTnVtPjxyZWNvcmQ+PHJlYy1udW1iZXI+MjIz
PC9yZWMtbnVtYmVyPjxmb3JlaWduLWtleXM+PGtleSBhcHA9IkVOIiBkYi1pZD0iMnpwcnp0ZnZk
YXJlZXRldzVkeXYyYTV0c3dlOWZzcHN2cnh6IiB0aW1lc3RhbXA9IjE3MTI3MTY2NTYiPjIyMzwv
a2V5PjwvZm9yZWlnbi1rZXlzPjxyZWYtdHlwZSBuYW1lPSJKb3VybmFsIEFydGljbGUiPjE3PC9y
ZWYtdHlwZT48Y29udHJpYnV0b3JzPjxhdXRob3JzPjxhdXRob3I+TW91bGRpbmcsIEQuIEEuPC9h
dXRob3I+PGF1dGhvcj5Ba2d1bCwgQy48L2F1dGhvcj48YXV0aG9yPkRlcm91ZXQsIE0uPC9hdXRo
b3I+PGF1dGhvcj5XaGl0ZSwgTS4gUi48L2F1dGhvcj48YXV0aG9yPkVkd2FyZHMsIFMuIFcuPC9h
dXRob3I+PC9hdXRob3JzPjwvY29udHJpYnV0b3JzPjxhdXRoLWFkZHJlc3M+VGhlIFVuaXZlcnNp
dHkgb2YgTGl2ZXJwb29sLCBTY2hvb2wgb2YgQmlvbG9naWNhbCBTY2llbmNlcywgTGlmZSBTY2ll
bmNlcyBCdWlsZGluZywgQ3Jvd24gU3RyZWV0LCBMaXZlcnBvb2wgTDY5IDdaQiwgVW5pdGVkIEtp
bmdkb20uPC9hdXRoLWFkZHJlc3M+PHRpdGxlcz48dGl0bGU+QkNMLTIgZmFtaWx5IGV4cHJlc3Np
b24gaW4gaHVtYW4gbmV1dHJvcGhpbHMgZHVyaW5nIGRlbGF5ZWQgYW5kIGFjY2VsZXJhdGVkIGFw
b3B0b3NpczwvdGl0bGU+PHNlY29uZGFyeS10aXRsZT5KIExldWtvYyBCaW9sPC9zZWNvbmRhcnkt
dGl0bGU+PC90aXRsZXM+PHBlcmlvZGljYWw+PGZ1bGwtdGl0bGU+SiBMZXVrb2MgQmlvbDwvZnVs
bC10aXRsZT48L3BlcmlvZGljYWw+PHBhZ2VzPjc4My05MjwvcGFnZXM+PHZvbHVtZT43MDwvdm9s
dW1lPjxudW1iZXI+NTwvbnVtYmVyPjxrZXl3b3Jkcz48a2V5d29yZD5BZHVsdDwva2V5d29yZD48
a2V5d29yZD5BcG9wdG9zaXMvZHJ1ZyBlZmZlY3RzLypnZW5ldGljczwva2V5d29yZD48a2V5d29y
ZD5BcG9wdG9zaXMgUmVndWxhdG9yeSBQcm90ZWluczwva2V5d29yZD48a2V5d29yZD5DYXJyaWVy
IFByb3RlaW5zL2Jpb3N5bnRoZXNpcy9nZW5ldGljczwva2V5d29yZD48a2V5d29yZD5DeWNsb2hl
eGltaWRlL3BoYXJtYWNvbG9neTwva2V5d29yZD48a2V5d29yZD5ETkEtQmluZGluZyBQcm90ZWlu
cy9iaW9zeW50aGVzaXMvZ2VuZXRpY3M8L2tleXdvcmQ+PGtleXdvcmQ+RGFjdGlub215Y2luL3Bo
YXJtYWNvbG9neTwva2V5d29yZD48a2V5d29yZD5Fb3Npbm9waGlscy9tZXRhYm9saXNtPC9rZXl3
b3JkPjxrZXl3b3JkPkdlbmUgRXhwcmVzc2lvbiBSZWd1bGF0aW9uL2RydWcgZWZmZWN0czwva2V5
d29yZD48a2V5d29yZD5HZW5lcywgYmNsLTI8L2tleXdvcmQ+PGtleXdvcmQ+R2xpb3RveGluL3Bo
YXJtYWNvbG9neTwva2V5d29yZD48a2V5d29yZD5HcmFudWxvY3l0ZS1NYWNyb3BoYWdlIENvbG9u
eS1TdGltdWxhdGluZyBGYWN0b3IvcGhhcm1hY29sb2d5PC9rZXl3b3JkPjxrZXl3b3JkPkhhbGYt
TGlmZTwva2V5d29yZD48a2V5d29yZD5IdW1hbnM8L2tleXdvcmQ+PGtleXdvcmQ+SW50ZXJmZXJv
bi1nYW1tYS9waGFybWFjb2xvZ3k8L2tleXdvcmQ+PGtleXdvcmQ+TGlwb3BvbHlzYWNjaGFyaWRl
cy9waGFybWFjb2xvZ3k8L2tleXdvcmQ+PGtleXdvcmQ+TWVtYnJhbmUgUHJvdGVpbnMvYmlvc3lu
dGhlc2lzL2dlbmV0aWNzPC9rZXl3b3JkPjxrZXl3b3JkPk1pdG9jaG9uZHJpYWwgUHJvdGVpbnM8
L2tleXdvcmQ+PGtleXdvcmQ+TXllbG9pZCBDZWxsIExldWtlbWlhIFNlcXVlbmNlIDEgUHJvdGVp
bjwva2V5d29yZD48a2V5d29yZD5ORi1rYXBwYSBCL2FudGFnb25pc3RzICZhbXA7IGluaGliaXRv
cnM8L2tleXdvcmQ+PGtleXdvcmQ+TmVvcGxhc20gUHJvdGVpbnMvYmlvc3ludGhlc2lzL2dlbmV0
aWNzPC9rZXl3b3JkPjxrZXl3b3JkPk5ldXRyb3BoaWxzL2N5dG9sb2d5LyptZXRhYm9saXNtPC9r
ZXl3b3JkPjxrZXl3b3JkPk51Y2xlaWMgQWNpZCBTeW50aGVzaXMgSW5oaWJpdG9ycy9waGFybWFj
b2xvZ3k8L2tleXdvcmQ+PGtleXdvcmQ+UHJvdGVpbiBCaW9zeW50aGVzaXM8L2tleXdvcmQ+PGtl
eXdvcmQ+UHJvdGVpbiBTeW50aGVzaXMgSW5oaWJpdG9ycy9waGFybWFjb2xvZ3k8L2tleXdvcmQ+
PGtleXdvcmQ+UHJvdGVpbnMvZ2VuZXRpY3M8L2tleXdvcmQ+PGtleXdvcmQ+UHJvdG8tT25jb2dl
bmUgUHJvdGVpbnMvYmlvc3ludGhlc2lzL2dlbmV0aWNzPC9rZXl3b3JkPjxrZXl3b3JkPlByb3Rv
LU9uY29nZW5lIFByb3RlaW5zIGMtYmNsLTIvKmJpb3N5bnRoZXNpcy9nZW5ldGljczwva2V5d29y
ZD48a2V5d29yZD5STkEsIE1lc3Nlbmdlci9nZW5ldGljcy9tZXRhYm9saXNtPC9rZXl3b3JkPjxr
ZXl3b3JkPlJlcGxpY2F0aW9uIFByb3RlaW4gQzwva2V5d29yZD48a2V5d29yZD5UaW1lIEZhY3Rv
cnM8L2tleXdvcmQ+PGtleXdvcmQ+VHJhbnNjcmlwdGlvbiwgR2VuZXRpYy9kcnVnIGVmZmVjdHM8
L2tleXdvcmQ+PGtleXdvcmQ+VHVtb3IgTmVjcm9zaXMgRmFjdG9yLWFscGhhL3BoYXJtYWNvbG9n
eTwva2V5d29yZD48a2V5d29yZD5iY2wtMiBIb21vbG9nb3VzIEFudGFnb25pc3QtS2lsbGVyIFBy
b3RlaW48L2tleXdvcmQ+PGtleXdvcmQ+YmNsLTItQXNzb2NpYXRlZCBYIFByb3RlaW48L2tleXdv
cmQ+PGtleXdvcmQ+YmNsLUFzc29jaWF0ZWQgRGVhdGggUHJvdGVpbjwva2V5d29yZD48a2V5d29y
ZD5iY2wtWCBQcm90ZWluPC9rZXl3b3JkPjwva2V5d29yZHM+PGRhdGVzPjx5ZWFyPjIwMDE8L3ll
YXI+PHB1Yi1kYXRlcz48ZGF0ZT5Ob3Y8L2RhdGU+PC9wdWItZGF0ZXM+PC9kYXRlcz48aXNibj4w
NzQxLTU0MDAgKFByaW50KSYjeEQ7MDc0MS01NDAwIChMaW5raW5nKTwvaXNibj48YWNjZXNzaW9u
LW51bT4xMTY5ODQ5OTwvYWNjZXNzaW9uLW51bT48dXJscz48cmVsYXRlZC11cmxzPjx1cmw+aHR0
cHM6Ly93d3cubmNiaS5ubG0ubmloLmdvdi9wdWJtZWQvMTE2OTg0OTk8L3VybD48L3JlbGF0ZWQt
dXJscz48L3VybHM+PHJlbW90ZS1kYXRhYmFzZS1uYW1lPk1lZGxpbmU8L3JlbW90ZS1kYXRhYmFz
ZS1uYW1lPjxyZW1vdGUtZGF0YWJhc2UtcHJvdmlkZXI+TkxNPC9yZW1vdGUtZGF0YWJhc2UtcHJv
dmlkZXI+PC9yZWNvcmQ+PC9DaXRlPjwvRW5kTm90ZT4A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VsZGluZzwvQXV0aG9yPjxZZWFyPjE5OTg8L1llYXI+
PFJlY051bT4yMjQ8L1JlY051bT48RGlzcGxheVRleHQ+PHN0eWxlIGZhY2U9InN1cGVyc2NyaXB0
Ij4xLTM8L3N0eWxlPjwvRGlzcGxheVRleHQ+PHJlY29yZD48cmVjLW51bWJlcj4yMjQ8L3JlYy1u
dW1iZXI+PGZvcmVpZ24ta2V5cz48a2V5IGFwcD0iRU4iIGRiLWlkPSIyenByenRmdmRhcmVldGV3
NWR5djJhNXRzd2U5ZnNwc3ZyeHoiIHRpbWVzdGFtcD0iMTcxMjcxNjY3MCI+MjI0PC9rZXk+PC9m
b3JlaWduLWtleXM+PHJlZi10eXBlIG5hbWU9IkpvdXJuYWwgQXJ0aWNsZSI+MTc8L3JlZi10eXBl
Pjxjb250cmlidXRvcnM+PGF1dGhvcnM+PGF1dGhvcj5Nb3VsZGluZywgRC4gQS48L2F1dGhvcj48
YXV0aG9yPlF1YXlsZSwgSi4gQS48L2F1dGhvcj48YXV0aG9yPkhhcnQsIEMuIEEuPC9hdXRob3I+
PGF1dGhvcj5FZHdhcmRzLCBTLiBXLjwvYXV0aG9yPjwvYXV0aG9ycz48L2NvbnRyaWJ1dG9ycz48
YXV0aC1hZGRyZXNzPlNjaG9vbCBvZiBCaW9sb2dpY2FsIFNjaWVuY2VzLCBMaWZlIFNjaWVuY2Vz
IEJ1aWxkaW5nOyBhbmQgdGhlIERlcGFydG1lbnQgb2YgTWVkaWNhbCBNaWNyb2Jpb2xvZ3ksIFVu
aXZlcnNpdHkgb2YgTGl2ZXJwb29sLCBMaXZlcnBvb2wsIFVLLjwvYXV0aC1hZGRyZXNzPjx0aXRs
ZXM+PHRpdGxlPk1jbC0xIGV4cHJlc3Npb24gaW4gaHVtYW4gbmV1dHJvcGhpbHM6IHJlZ3VsYXRp
b24gYnkgY3l0b2tpbmVzIGFuZCBjb3JyZWxhdGlvbiB3aXRoIGNlbGwgc3Vydml2YWw8L3RpdGxl
PjxzZWNvbmRhcnktdGl0bGU+Qmxvb2Q8L3NlY29uZGFyeS10aXRsZT48L3RpdGxlcz48cGVyaW9k
aWNhbD48ZnVsbC10aXRsZT5CbG9vZDwvZnVsbC10aXRsZT48L3BlcmlvZGljYWw+PHBhZ2VzPjI0
OTUtNTAyPC9wYWdlcz48dm9sdW1lPjkyPC92b2x1bWU+PG51bWJlcj43PC9udW1iZXI+PGtleXdv
cmRzPjxrZXl3b3JkPkFwb3B0b3Npcy8qZHJ1ZyBlZmZlY3RzPC9rZXl3b3JkPjxrZXl3b3JkPkJ1
dHlyYXRlcy9waGFybWFjb2xvZ3k8L2tleXdvcmQ+PGtleXdvcmQ+QnV0eXJpYyBBY2lkPC9rZXl3
b3JkPjxrZXl3b3JkPkNlbGwgTnVjbGV1cy9tZXRhYm9saXNtPC9rZXl3b3JkPjxrZXl3b3JkPkNl
bGwgU3Vydml2YWw8L2tleXdvcmQ+PGtleXdvcmQ+Q3l0b2tpbmVzLypwaGFybWFjb2xvZ3k8L2tl
eXdvcmQ+PGtleXdvcmQ+R2VuZSBFeHByZXNzaW9uIFJlZ3VsYXRpb24vKmRydWcgZWZmZWN0czwv
a2V5d29yZD48a2V5d29yZD5HcmFudWxvY3l0ZS1NYWNyb3BoYWdlIENvbG9ueS1TdGltdWxhdGlu
ZyBGYWN0b3IvcGhhcm1hY29sb2d5PC9rZXl3b3JkPjxrZXl3b3JkPkh1bWFuczwva2V5d29yZD48
a2V5d29yZD5JbnRlcmxldWtpbi0xL3BoYXJtYWNvbG9neTwva2V5d29yZD48a2V5d29yZD5MaXBv
cG9seXNhY2NoYXJpZGVzL3BoYXJtYWNvbG9neTwva2V5d29yZD48a2V5d29yZD5NeWVsb2lkIENl
bGwgTGV1a2VtaWEgU2VxdWVuY2UgMSBQcm90ZWluPC9rZXl3b3JkPjxrZXl3b3JkPk5lb3BsYXNt
IFByb3RlaW5zLypiaW9zeW50aGVzaXMvZ2VuZXRpY3M8L2tleXdvcmQ+PGtleXdvcmQ+TmV1dHJv
cGhpbHMvY3l0b2xvZ3kvZHJ1ZyBlZmZlY3RzLyptZXRhYm9saXNtPC9rZXl3b3JkPjxrZXl3b3Jk
PlByb3RvLU9uY29nZW5lIFByb3RlaW5zL2Jpb3N5bnRoZXNpcy9nZW5ldGljczwva2V5d29yZD48
a2V5d29yZD5Qcm90by1PbmNvZ2VuZSBQcm90ZWlucyBjLWJjbC0yLypiaW9zeW50aGVzaXMvZ2Vu
ZXRpY3M8L2tleXdvcmQ+PGtleXdvcmQ+YmNsLTItQXNzb2NpYXRlZCBYIFByb3RlaW48L2tleXdv
cmQ+PC9rZXl3b3Jkcz48ZGF0ZXM+PHllYXI+MTk5ODwveWVhcj48cHViLWRhdGVzPjxkYXRlPk9j
dCAxPC9kYXRlPjwvcHViLWRhdGVzPjwvZGF0ZXM+PGlzYm4+MDAwNi00OTcxIChQcmludCkmI3hE
OzAwMDYtNDk3MSAoTGlua2luZyk8L2lzYm4+PGFjY2Vzc2lvbi1udW0+OTc0Njc5MDwvYWNjZXNz
aW9uLW51bT48dXJscz48cmVsYXRlZC11cmxzPjx1cmw+aHR0cHM6Ly93d3cubmNiaS5ubG0ubmlo
Lmdvdi9wdWJtZWQvOTc0Njc5MDwvdXJsPjwvcmVsYXRlZC11cmxzPjwvdXJscz48cmVtb3RlLWRh
dGFiYXNlLW5hbWU+TWVkbGluZTwvcmVtb3RlLWRhdGFiYXNlLW5hbWU+PHJlbW90ZS1kYXRhYmFz
ZS1wcm92aWRlcj5OTE08L3JlbW90ZS1kYXRhYmFzZS1wcm92aWRlcj48L3JlY29yZD48L0NpdGU+
PENpdGU+PEF1dGhvcj5XZWlubWFubjwvQXV0aG9yPjxZZWFyPjE5OTk8L1llYXI+PFJlY051bT4y
MjI8L1JlY051bT48cmVjb3JkPjxyZWMtbnVtYmVyPjIyMjwvcmVjLW51bWJlcj48Zm9yZWlnbi1r
ZXlzPjxrZXkgYXBwPSJFTiIgZGItaWQ9IjJ6cHJ6dGZ2ZGFyZWV0ZXc1ZHl2MmE1dHN3ZTlmc3Bz
dnJ4eiIgdGltZXN0YW1wPSIxNzEyNzE2NjQwIj4yMjI8L2tleT48L2ZvcmVpZ24ta2V5cz48cmVm
LXR5cGUgbmFtZT0iSm91cm5hbCBBcnRpY2xlIj4xNzwvcmVmLXR5cGU+PGNvbnRyaWJ1dG9ycz48
YXV0aG9ycz48YXV0aG9yPldlaW5tYW5uLCBQLjwvYXV0aG9yPjxhdXRob3I+R2FlaHRnZW5zLCBQ
LjwvYXV0aG9yPjxhdXRob3I+V2Fsem9nLCBCLjwvYXV0aG9yPjwvYXV0aG9ycz48L2NvbnRyaWJ1
dG9ycz48YXV0aC1hZGRyZXNzPkRlcGFydG1lbnQgb2YgUGh5c2lvbG9neSwgRnJlaWUgVW5pdmVy
c2l0YXQsIEJlcmxpbiwgR2VybWFueS48L2F1dGgtYWRkcmVzcz48dGl0bGVzPjx0aXRsZT5CY2wt
WGwtIGFuZCBCYXgtYWxwaGEtbWVkaWF0ZWQgcmVndWxhdGlvbiBvZiBhcG9wdG9zaXMgb2YgaHVt
YW4gbmV1dHJvcGhpbHMgdmlhIGNhc3Bhc2UtMzwvdGl0bGU+PHNlY29uZGFyeS10aXRsZT5CbG9v
ZDwvc2Vjb25kYXJ5LXRpdGxlPjwvdGl0bGVzPjxwZXJpb2RpY2FsPjxmdWxsLXRpdGxlPkJsb29k
PC9mdWxsLXRpdGxlPjwvcGVyaW9kaWNhbD48cGFnZXM+MzEwNi0xNTwvcGFnZXM+PHZvbHVtZT45
Mzwvdm9sdW1lPjxudW1iZXI+OTwvbnVtYmVyPjxrZXl3b3Jkcz48a2V5d29yZD5BcG9wdG9zaXMv
ZHJ1ZyBlZmZlY3RzLypwaHlzaW9sb2d5PC9rZXl3b3JkPjxrZXl3b3JkPkNhc3Bhc2UgMzwva2V5
d29yZD48a2V5d29yZD5DYXNwYXNlcy8qYmxvb2Q8L2tleXdvcmQ+PGtleXdvcmQ+Q2VsbHMsIEN1
bHR1cmVkPC9rZXl3b3JkPjxrZXl3b3JkPkNvdW1hcmlucy9waGFybWFjb2xvZ3k8L2tleXdvcmQ+
PGtleXdvcmQ+R2VuZSBFeHByZXNzaW9uIFJlZ3VsYXRpb248L2tleXdvcmQ+PGtleXdvcmQ+R3Jh
bnVsb2N5dGUtTWFjcm9waGFnZSBDb2xvbnktU3RpbXVsYXRpbmcgRmFjdG9yL3BoYXJtYWNvbG9n
eTwva2V5d29yZD48a2V5d29yZD5ITC02MCBDZWxsczwva2V5d29yZD48a2V5d29yZD5IdW1hbnM8
L2tleXdvcmQ+PGtleXdvcmQ+TmV1dHJvcGhpbHMvY3l0b2xvZ3kvZHJ1ZyBlZmZlY3RzLypwaHlz
aW9sb2d5PC9rZXl3b3JkPjxrZXl3b3JkPk9saWdvcGVwdGlkZXMvcGhhcm1hY29sb2d5PC9rZXl3
b3JkPjxrZXl3b3JkPlByb3RvLU9uY29nZW5lIFByb3RlaW5zL2Jsb29kLypnZW5ldGljczwva2V5
d29yZD48a2V5d29yZD5Qcm90by1PbmNvZ2VuZSBQcm90ZWlucyBjLWJjbC0yL2Jsb29kLypnZW5l
dGljczwva2V5d29yZD48a2V5d29yZD5STkEsIE1lc3Nlbmdlci9ibG9vZC9nZW5ldGljczwva2V5
d29yZD48a2V5d29yZD5SZXZlcnNlIFRyYW5zY3JpcHRhc2UgUG9seW1lcmFzZSBDaGFpbiBSZWFj
dGlvbjwva2V5d29yZD48a2V5d29yZD5TZXJpbmUgUHJvdGVpbmFzZSBJbmhpYml0b3JzL3BoYXJt
YWNvbG9neTwva2V5d29yZD48a2V5d29yZD4qVHJhbnNjcmlwdGlvbiwgR2VuZXRpYzwva2V5d29y
ZD48a2V5d29yZD5UdW1vciBOZWNyb3NpcyBGYWN0b3ItYWxwaGEvcGhhcm1hY29sb2d5PC9rZXl3
b3JkPjxrZXl3b3JkPmJjbC0yLUFzc29jaWF0ZWQgWCBQcm90ZWluPC9rZXl3b3JkPjxrZXl3b3Jk
PmJjbC1YIFByb3RlaW48L2tleXdvcmQ+PC9rZXl3b3Jkcz48ZGF0ZXM+PHllYXI+MTk5OTwveWVh
cj48cHViLWRhdGVzPjxkYXRlPk1heSAxPC9kYXRlPjwvcHViLWRhdGVzPjwvZGF0ZXM+PGlzYm4+
MDAwNi00OTcxIChQcmludCkmI3hEOzAwMDYtNDk3MSAoTGlua2luZyk8L2lzYm4+PGFjY2Vzc2lv
bi1udW0+MTAyMTYxMDg8L2FjY2Vzc2lvbi1udW0+PHVybHM+PHJlbGF0ZWQtdXJscz48dXJsPmh0
dHBzOi8vd3d3Lm5jYmkubmxtLm5paC5nb3YvcHVibWVkLzEwMjE2MTA4PC91cmw+PC9yZWxhdGVk
LXVybHM+PC91cmxzPjxyZW1vdGUtZGF0YWJhc2UtbmFtZT5NZWRsaW5lPC9yZW1vdGUtZGF0YWJh
c2UtbmFtZT48cmVtb3RlLWRhdGFiYXNlLXByb3ZpZGVyPk5MTTwvcmVtb3RlLWRhdGFiYXNlLXBy
b3ZpZGVyPjwvcmVjb3JkPjwvQ2l0ZT48Q2l0ZT48QXV0aG9yPk1vdWxkaW5nPC9BdXRob3I+PFll
YXI+MjAwMTwvWWVhcj48UmVjTnVtPjIyMzwvUmVjTnVtPjxyZWNvcmQ+PHJlYy1udW1iZXI+MjIz
PC9yZWMtbnVtYmVyPjxmb3JlaWduLWtleXM+PGtleSBhcHA9IkVOIiBkYi1pZD0iMnpwcnp0ZnZk
YXJlZXRldzVkeXYyYTV0c3dlOWZzcHN2cnh6IiB0aW1lc3RhbXA9IjE3MTI3MTY2NTYiPjIyMzwv
a2V5PjwvZm9yZWlnbi1rZXlzPjxyZWYtdHlwZSBuYW1lPSJKb3VybmFsIEFydGljbGUiPjE3PC9y
ZWYtdHlwZT48Y29udHJpYnV0b3JzPjxhdXRob3JzPjxhdXRob3I+TW91bGRpbmcsIEQuIEEuPC9h
dXRob3I+PGF1dGhvcj5Ba2d1bCwgQy48L2F1dGhvcj48YXV0aG9yPkRlcm91ZXQsIE0uPC9hdXRo
b3I+PGF1dGhvcj5XaGl0ZSwgTS4gUi48L2F1dGhvcj48YXV0aG9yPkVkd2FyZHMsIFMuIFcuPC9h
dXRob3I+PC9hdXRob3JzPjwvY29udHJpYnV0b3JzPjxhdXRoLWFkZHJlc3M+VGhlIFVuaXZlcnNp
dHkgb2YgTGl2ZXJwb29sLCBTY2hvb2wgb2YgQmlvbG9naWNhbCBTY2llbmNlcywgTGlmZSBTY2ll
bmNlcyBCdWlsZGluZywgQ3Jvd24gU3RyZWV0LCBMaXZlcnBvb2wgTDY5IDdaQiwgVW5pdGVkIEtp
bmdkb20uPC9hdXRoLWFkZHJlc3M+PHRpdGxlcz48dGl0bGU+QkNMLTIgZmFtaWx5IGV4cHJlc3Np
b24gaW4gaHVtYW4gbmV1dHJvcGhpbHMgZHVyaW5nIGRlbGF5ZWQgYW5kIGFjY2VsZXJhdGVkIGFw
b3B0b3NpczwvdGl0bGU+PHNlY29uZGFyeS10aXRsZT5KIExldWtvYyBCaW9sPC9zZWNvbmRhcnkt
dGl0bGU+PC90aXRsZXM+PHBlcmlvZGljYWw+PGZ1bGwtdGl0bGU+SiBMZXVrb2MgQmlvbDwvZnVs
bC10aXRsZT48L3BlcmlvZGljYWw+PHBhZ2VzPjc4My05MjwvcGFnZXM+PHZvbHVtZT43MDwvdm9s
dW1lPjxudW1iZXI+NTwvbnVtYmVyPjxrZXl3b3Jkcz48a2V5d29yZD5BZHVsdDwva2V5d29yZD48
a2V5d29yZD5BcG9wdG9zaXMvZHJ1ZyBlZmZlY3RzLypnZW5ldGljczwva2V5d29yZD48a2V5d29y
ZD5BcG9wdG9zaXMgUmVndWxhdG9yeSBQcm90ZWluczwva2V5d29yZD48a2V5d29yZD5DYXJyaWVy
IFByb3RlaW5zL2Jpb3N5bnRoZXNpcy9nZW5ldGljczwva2V5d29yZD48a2V5d29yZD5DeWNsb2hl
eGltaWRlL3BoYXJtYWNvbG9neTwva2V5d29yZD48a2V5d29yZD5ETkEtQmluZGluZyBQcm90ZWlu
cy9iaW9zeW50aGVzaXMvZ2VuZXRpY3M8L2tleXdvcmQ+PGtleXdvcmQ+RGFjdGlub215Y2luL3Bo
YXJtYWNvbG9neTwva2V5d29yZD48a2V5d29yZD5Fb3Npbm9waGlscy9tZXRhYm9saXNtPC9rZXl3
b3JkPjxrZXl3b3JkPkdlbmUgRXhwcmVzc2lvbiBSZWd1bGF0aW9uL2RydWcgZWZmZWN0czwva2V5
d29yZD48a2V5d29yZD5HZW5lcywgYmNsLTI8L2tleXdvcmQ+PGtleXdvcmQ+R2xpb3RveGluL3Bo
YXJtYWNvbG9neTwva2V5d29yZD48a2V5d29yZD5HcmFudWxvY3l0ZS1NYWNyb3BoYWdlIENvbG9u
eS1TdGltdWxhdGluZyBGYWN0b3IvcGhhcm1hY29sb2d5PC9rZXl3b3JkPjxrZXl3b3JkPkhhbGYt
TGlmZTwva2V5d29yZD48a2V5d29yZD5IdW1hbnM8L2tleXdvcmQ+PGtleXdvcmQ+SW50ZXJmZXJv
bi1nYW1tYS9waGFybWFjb2xvZ3k8L2tleXdvcmQ+PGtleXdvcmQ+TGlwb3BvbHlzYWNjaGFyaWRl
cy9waGFybWFjb2xvZ3k8L2tleXdvcmQ+PGtleXdvcmQ+TWVtYnJhbmUgUHJvdGVpbnMvYmlvc3lu
dGhlc2lzL2dlbmV0aWNzPC9rZXl3b3JkPjxrZXl3b3JkPk1pdG9jaG9uZHJpYWwgUHJvdGVpbnM8
L2tleXdvcmQ+PGtleXdvcmQ+TXllbG9pZCBDZWxsIExldWtlbWlhIFNlcXVlbmNlIDEgUHJvdGVp
bjwva2V5d29yZD48a2V5d29yZD5ORi1rYXBwYSBCL2FudGFnb25pc3RzICZhbXA7IGluaGliaXRv
cnM8L2tleXdvcmQ+PGtleXdvcmQ+TmVvcGxhc20gUHJvdGVpbnMvYmlvc3ludGhlc2lzL2dlbmV0
aWNzPC9rZXl3b3JkPjxrZXl3b3JkPk5ldXRyb3BoaWxzL2N5dG9sb2d5LyptZXRhYm9saXNtPC9r
ZXl3b3JkPjxrZXl3b3JkPk51Y2xlaWMgQWNpZCBTeW50aGVzaXMgSW5oaWJpdG9ycy9waGFybWFj
b2xvZ3k8L2tleXdvcmQ+PGtleXdvcmQ+UHJvdGVpbiBCaW9zeW50aGVzaXM8L2tleXdvcmQ+PGtl
eXdvcmQ+UHJvdGVpbiBTeW50aGVzaXMgSW5oaWJpdG9ycy9waGFybWFjb2xvZ3k8L2tleXdvcmQ+
PGtleXdvcmQ+UHJvdGVpbnMvZ2VuZXRpY3M8L2tleXdvcmQ+PGtleXdvcmQ+UHJvdG8tT25jb2dl
bmUgUHJvdGVpbnMvYmlvc3ludGhlc2lzL2dlbmV0aWNzPC9rZXl3b3JkPjxrZXl3b3JkPlByb3Rv
LU9uY29nZW5lIFByb3RlaW5zIGMtYmNsLTIvKmJpb3N5bnRoZXNpcy9nZW5ldGljczwva2V5d29y
ZD48a2V5d29yZD5STkEsIE1lc3Nlbmdlci9nZW5ldGljcy9tZXRhYm9saXNtPC9rZXl3b3JkPjxr
ZXl3b3JkPlJlcGxpY2F0aW9uIFByb3RlaW4gQzwva2V5d29yZD48a2V5d29yZD5UaW1lIEZhY3Rv
cnM8L2tleXdvcmQ+PGtleXdvcmQ+VHJhbnNjcmlwdGlvbiwgR2VuZXRpYy9kcnVnIGVmZmVjdHM8
L2tleXdvcmQ+PGtleXdvcmQ+VHVtb3IgTmVjcm9zaXMgRmFjdG9yLWFscGhhL3BoYXJtYWNvbG9n
eTwva2V5d29yZD48a2V5d29yZD5iY2wtMiBIb21vbG9nb3VzIEFudGFnb25pc3QtS2lsbGVyIFBy
b3RlaW48L2tleXdvcmQ+PGtleXdvcmQ+YmNsLTItQXNzb2NpYXRlZCBYIFByb3RlaW48L2tleXdv
cmQ+PGtleXdvcmQ+YmNsLUFzc29jaWF0ZWQgRGVhdGggUHJvdGVpbjwva2V5d29yZD48a2V5d29y
ZD5iY2wtWCBQcm90ZWluPC9rZXl3b3JkPjwva2V5d29yZHM+PGRhdGVzPjx5ZWFyPjIwMDE8L3ll
YXI+PHB1Yi1kYXRlcz48ZGF0ZT5Ob3Y8L2RhdGU+PC9wdWItZGF0ZXM+PC9kYXRlcz48aXNibj4w
NzQxLTU0MDAgKFByaW50KSYjeEQ7MDc0MS01NDAwIChMaW5raW5nKTwvaXNibj48YWNjZXNzaW9u
LW51bT4xMTY5ODQ5OTwvYWNjZXNzaW9uLW51bT48dXJscz48cmVsYXRlZC11cmxzPjx1cmw+aHR0
cHM6Ly93d3cubmNiaS5ubG0ubmloLmdvdi9wdWJtZWQvMTE2OTg0OTk8L3VybD48L3JlbGF0ZWQt
dXJscz48L3VybHM+PHJlbW90ZS1kYXRhYmFzZS1uYW1lPk1lZGxpbmU8L3JlbW90ZS1kYXRhYmFz
ZS1uYW1lPjxyZW1vdGUtZGF0YWJhc2UtcHJvdmlkZXI+TkxNPC9yZW1vdGUtZGF0YWJhc2UtcHJv
dmlkZXI+PC9yZWNvcmQ+PC9DaXRlPjwvRW5kTm90ZT4A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F365CE" w:rsidRPr="00520E09">
              <w:rPr>
                <w:rFonts w:ascii="Times New Roman" w:hAnsi="Times New Roman" w:cs="Times New Roman"/>
              </w:rPr>
            </w:r>
            <w:r w:rsidR="00F365CE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1-3</w:t>
            </w:r>
            <w:r w:rsidR="00F365CE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5539A575" w14:textId="77777777" w:rsidR="00DC777B" w:rsidRPr="00520E09" w:rsidRDefault="00DC777B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5A4BFB6" w14:textId="0274C86D" w:rsidR="00DC777B" w:rsidRPr="00520E09" w:rsidRDefault="00DC777B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Mouse</w:t>
            </w:r>
          </w:p>
          <w:p w14:paraId="5590FBFC" w14:textId="12471488" w:rsidR="00A449CE" w:rsidRPr="00520E09" w:rsidRDefault="0028412F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WB:</w:t>
            </w:r>
            <w:r w:rsidR="00B410FB" w:rsidRPr="00520E0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9F565A" w:rsidRPr="00520E09">
              <w:rPr>
                <w:rFonts w:ascii="Times New Roman" w:hAnsi="Times New Roman" w:cs="Times New Roman"/>
              </w:rPr>
              <w:t>Bax</w:t>
            </w:r>
            <w:proofErr w:type="spellEnd"/>
            <w:r w:rsidR="009F565A" w:rsidRPr="00520E09">
              <w:rPr>
                <w:rFonts w:ascii="Times New Roman" w:hAnsi="Times New Roman" w:cs="Times New Roman"/>
              </w:rPr>
              <w:t xml:space="preserve"> and Bak was up-regulated during differentiation in Hoxb8 neutrophils, while during constitutive death, </w:t>
            </w:r>
            <w:proofErr w:type="spellStart"/>
            <w:r w:rsidR="009F565A" w:rsidRPr="00520E09">
              <w:rPr>
                <w:rFonts w:ascii="Times New Roman" w:hAnsi="Times New Roman" w:cs="Times New Roman"/>
              </w:rPr>
              <w:t>Bax</w:t>
            </w:r>
            <w:proofErr w:type="spellEnd"/>
            <w:r w:rsidR="009F565A" w:rsidRPr="00520E09">
              <w:rPr>
                <w:rFonts w:ascii="Times New Roman" w:hAnsi="Times New Roman" w:cs="Times New Roman"/>
              </w:rPr>
              <w:t xml:space="preserve"> declined and Bak ascended</w:t>
            </w:r>
            <w:r w:rsidR="0033497B" w:rsidRPr="00520E09">
              <w:rPr>
                <w:rFonts w:ascii="Times New Roman" w:hAnsi="Times New Roman" w:cs="Times New Roman"/>
              </w:rPr>
              <w:t xml:space="preserve"> </w:t>
            </w:r>
            <w:r w:rsidR="00F365CE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XJzY2huZWs8L0F1dGhvcj48WWVhcj4yMDExPC9ZZWFy
PjxSZWNOdW0+MjI4PC9SZWNOdW0+PERpc3BsYXlUZXh0PjxzdHlsZSBmYWNlPSJzdXBlcnNjcmlw
dCI+NDwvc3R5bGU+PC9EaXNwbGF5VGV4dD48cmVjb3JkPjxyZWMtbnVtYmVyPjIyODwvcmVjLW51
bWJlcj48Zm9yZWlnbi1rZXlzPjxrZXkgYXBwPSJFTiIgZGItaWQ9IjJ6cHJ6dGZ2ZGFyZWV0ZXc1
ZHl2MmE1dHN3ZTlmc3BzdnJ4eiIgdGltZXN0YW1wPSIxNzEyNzE2NzM2Ij4yMjg8L2tleT48L2Zv
cmVpZ24ta2V5cz48cmVmLXR5cGUgbmFtZT0iSm91cm5hbCBBcnRpY2xlIj4xNzwvcmVmLXR5cGU+
PGNvbnRyaWJ1dG9ycz48YXV0aG9ycz48YXV0aG9yPktpcnNjaG5laywgUy48L2F1dGhvcj48YXV0
aG9yPlZpZXIsIEouPC9hdXRob3I+PGF1dGhvcj5HYXV0YW0sIFMuPC9hdXRob3I+PGF1dGhvcj5G
cmFua2VuYmVyZywgVC48L2F1dGhvcj48YXV0aG9yPlJhbmdlbG92YSwgUy48L2F1dGhvcj48YXV0
aG9yPkVpdHotRmVycmVyLCBQLjwvYXV0aG9yPjxhdXRob3I+R3Jlc3BpLCBGLjwvYXV0aG9yPjxh
dXRob3I+T3R0aW5hLCBFLjwvYXV0aG9yPjxhdXRob3I+VmlsbHVuZ2VyLCBBLjwvYXV0aG9yPjxh
dXRob3I+SGFja2VyLCBILjwvYXV0aG9yPjxhdXRob3I+SGFja2VyLCBHLjwvYXV0aG9yPjwvYXV0
aG9ycz48L2NvbnRyaWJ1dG9ycz48YXV0aC1hZGRyZXNzPkluc3RpdHV0ZSBvZiBNZWRpY2FsIE1p
Y3JvYmlvbG9neSBhbmQgSHlnaWVuZSwgVW5pdmVyc2l0YXQgRnJlaWJ1cmcsIEdlcm1hbnkuIHN1
c2FubmUua2lyc2NobmVrQHVuaWtsaW5pay1mcmVpYnVyZy5kZTwvYXV0aC1hZGRyZXNzPjx0aXRs
ZXM+PHRpdGxlPk1vbGVjdWxhciBhbmFseXNpcyBvZiBuZXV0cm9waGlsIHNwb250YW5lb3VzIGFw
b3B0b3NpcyByZXZlYWxzIGEgc3Ryb25nIHJvbGUgZm9yIHRoZSBwcm8tYXBvcHRvdGljIEJIMy1v
bmx5IHByb3RlaW4gTm94YTwvdGl0bGU+PHNlY29uZGFyeS10aXRsZT5DZWxsIERlYXRoIERpZmZl
cjwvc2Vjb25kYXJ5LXRpdGxlPjwvdGl0bGVzPjxwZXJpb2RpY2FsPjxmdWxsLXRpdGxlPkNlbGwg
RGVhdGggRGlmZmVyPC9mdWxsLXRpdGxlPjwvcGVyaW9kaWNhbD48cGFnZXM+MTgwNS0xNDwvcGFn
ZXM+PHZvbHVtZT4xODwvdm9sdW1lPjxudW1iZXI+MTE8L251bWJlcj48ZWRpdGlvbj4yMDExMDYx
MDwvZWRpdGlvbj48a2V5d29yZHM+PGtleXdvcmQ+QW5pbWFsczwva2V5d29yZD48a2V5d29yZD4q
QXBvcHRvc2lzPC9rZXl3b3JkPjxrZXl3b3JkPkFwb3B0b3NpcyBSZWd1bGF0b3J5IFByb3RlaW5z
L21ldGFib2xpc208L2tleXdvcmQ+PGtleXdvcmQ+QmNsLTItTGlrZSBQcm90ZWluIDExPC9rZXl3
b3JkPjxrZXl3b3JkPkRvd24tUmVndWxhdGlvbjwva2V5d29yZD48a2V5d29yZD5Ib21lb2RvbWFp
biBQcm90ZWlucy9tZXRhYm9saXNtPC9rZXl3b3JkPjxrZXl3b3JkPk1lbWJyYW5lIFByb3RlaW5z
L21ldGFib2xpc208L2tleXdvcmQ+PGtleXdvcmQ+TWljZTwva2V5d29yZD48a2V5d29yZD5NeWVs
b2lkIENlbGwgTGV1a2VtaWEgU2VxdWVuY2UgMSBQcm90ZWluPC9rZXl3b3JkPjxrZXl3b3JkPk5l
dXRyb3BoaWxzLypwaHlzaW9sb2d5PC9rZXl3b3JkPjxrZXl3b3JkPlByb3RvLU9uY29nZW5lIFBy
b3RlaW5zL21ldGFib2xpc208L2tleXdvcmQ+PGtleXdvcmQ+UHJvdG8tT25jb2dlbmUgUHJvdGVp
bnMgYy1iY2wtMi9nZW5ldGljcy8qbWV0YWJvbGlzbTwva2V5d29yZD48a2V5d29yZD5iY2wtWCBQ
cm90ZWluL21ldGFib2xpc208L2tleXdvcmQ+PC9rZXl3b3Jkcz48ZGF0ZXM+PHllYXI+MjAxMTwv
eWVhcj48cHViLWRhdGVzPjxkYXRlPk5vdjwvZGF0ZT48L3B1Yi1kYXRlcz48L2RhdGVzPjxpc2Ju
PjE0NzYtNTQwMyAoRWxlY3Ryb25pYykmI3hEOzEzNTAtOTA0NyAoUHJpbnQpJiN4RDsxMzUwLTkw
NDcgKExpbmtpbmcpPC9pc2JuPjxhY2Nlc3Npb24tbnVtPjIxNjYwMDQ2PC9hY2Nlc3Npb24tbnVt
Pjx1cmxzPjxyZWxhdGVkLXVybHM+PHVybD5odHRwczovL3d3dy5uY2JpLm5sbS5uaWguZ292L3B1
Ym1lZC8yMTY2MDA0NjwvdXJsPjwvcmVsYXRlZC11cmxzPjwvdXJscz48Y3VzdG9tMj5QTUMzMTkw
MTE2PC9jdXN0b20yPjxlbGVjdHJvbmljLXJlc291cmNlLW51bT4xMC4xMDM4L2NkZC4yMDExLjY5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XJzY2huZWs8L0F1dGhvcj48WWVhcj4yMDExPC9ZZWFy
PjxSZWNOdW0+MjI4PC9SZWNOdW0+PERpc3BsYXlUZXh0PjxzdHlsZSBmYWNlPSJzdXBlcnNjcmlw
dCI+NDwvc3R5bGU+PC9EaXNwbGF5VGV4dD48cmVjb3JkPjxyZWMtbnVtYmVyPjIyODwvcmVjLW51
bWJlcj48Zm9yZWlnbi1rZXlzPjxrZXkgYXBwPSJFTiIgZGItaWQ9IjJ6cHJ6dGZ2ZGFyZWV0ZXc1
ZHl2MmE1dHN3ZTlmc3BzdnJ4eiIgdGltZXN0YW1wPSIxNzEyNzE2NzM2Ij4yMjg8L2tleT48L2Zv
cmVpZ24ta2V5cz48cmVmLXR5cGUgbmFtZT0iSm91cm5hbCBBcnRpY2xlIj4xNzwvcmVmLXR5cGU+
PGNvbnRyaWJ1dG9ycz48YXV0aG9ycz48YXV0aG9yPktpcnNjaG5laywgUy48L2F1dGhvcj48YXV0
aG9yPlZpZXIsIEouPC9hdXRob3I+PGF1dGhvcj5HYXV0YW0sIFMuPC9hdXRob3I+PGF1dGhvcj5G
cmFua2VuYmVyZywgVC48L2F1dGhvcj48YXV0aG9yPlJhbmdlbG92YSwgUy48L2F1dGhvcj48YXV0
aG9yPkVpdHotRmVycmVyLCBQLjwvYXV0aG9yPjxhdXRob3I+R3Jlc3BpLCBGLjwvYXV0aG9yPjxh
dXRob3I+T3R0aW5hLCBFLjwvYXV0aG9yPjxhdXRob3I+VmlsbHVuZ2VyLCBBLjwvYXV0aG9yPjxh
dXRob3I+SGFja2VyLCBILjwvYXV0aG9yPjxhdXRob3I+SGFja2VyLCBHLjwvYXV0aG9yPjwvYXV0
aG9ycz48L2NvbnRyaWJ1dG9ycz48YXV0aC1hZGRyZXNzPkluc3RpdHV0ZSBvZiBNZWRpY2FsIE1p
Y3JvYmlvbG9neSBhbmQgSHlnaWVuZSwgVW5pdmVyc2l0YXQgRnJlaWJ1cmcsIEdlcm1hbnkuIHN1
c2FubmUua2lyc2NobmVrQHVuaWtsaW5pay1mcmVpYnVyZy5kZTwvYXV0aC1hZGRyZXNzPjx0aXRs
ZXM+PHRpdGxlPk1vbGVjdWxhciBhbmFseXNpcyBvZiBuZXV0cm9waGlsIHNwb250YW5lb3VzIGFw
b3B0b3NpcyByZXZlYWxzIGEgc3Ryb25nIHJvbGUgZm9yIHRoZSBwcm8tYXBvcHRvdGljIEJIMy1v
bmx5IHByb3RlaW4gTm94YTwvdGl0bGU+PHNlY29uZGFyeS10aXRsZT5DZWxsIERlYXRoIERpZmZl
cjwvc2Vjb25kYXJ5LXRpdGxlPjwvdGl0bGVzPjxwZXJpb2RpY2FsPjxmdWxsLXRpdGxlPkNlbGwg
RGVhdGggRGlmZmVyPC9mdWxsLXRpdGxlPjwvcGVyaW9kaWNhbD48cGFnZXM+MTgwNS0xNDwvcGFn
ZXM+PHZvbHVtZT4xODwvdm9sdW1lPjxudW1iZXI+MTE8L251bWJlcj48ZWRpdGlvbj4yMDExMDYx
MDwvZWRpdGlvbj48a2V5d29yZHM+PGtleXdvcmQ+QW5pbWFsczwva2V5d29yZD48a2V5d29yZD4q
QXBvcHRvc2lzPC9rZXl3b3JkPjxrZXl3b3JkPkFwb3B0b3NpcyBSZWd1bGF0b3J5IFByb3RlaW5z
L21ldGFib2xpc208L2tleXdvcmQ+PGtleXdvcmQ+QmNsLTItTGlrZSBQcm90ZWluIDExPC9rZXl3
b3JkPjxrZXl3b3JkPkRvd24tUmVndWxhdGlvbjwva2V5d29yZD48a2V5d29yZD5Ib21lb2RvbWFp
biBQcm90ZWlucy9tZXRhYm9saXNtPC9rZXl3b3JkPjxrZXl3b3JkPk1lbWJyYW5lIFByb3RlaW5z
L21ldGFib2xpc208L2tleXdvcmQ+PGtleXdvcmQ+TWljZTwva2V5d29yZD48a2V5d29yZD5NeWVs
b2lkIENlbGwgTGV1a2VtaWEgU2VxdWVuY2UgMSBQcm90ZWluPC9rZXl3b3JkPjxrZXl3b3JkPk5l
dXRyb3BoaWxzLypwaHlzaW9sb2d5PC9rZXl3b3JkPjxrZXl3b3JkPlByb3RvLU9uY29nZW5lIFBy
b3RlaW5zL21ldGFib2xpc208L2tleXdvcmQ+PGtleXdvcmQ+UHJvdG8tT25jb2dlbmUgUHJvdGVp
bnMgYy1iY2wtMi9nZW5ldGljcy8qbWV0YWJvbGlzbTwva2V5d29yZD48a2V5d29yZD5iY2wtWCBQ
cm90ZWluL21ldGFib2xpc208L2tleXdvcmQ+PC9rZXl3b3Jkcz48ZGF0ZXM+PHllYXI+MjAxMTwv
eWVhcj48cHViLWRhdGVzPjxkYXRlPk5vdjwvZGF0ZT48L3B1Yi1kYXRlcz48L2RhdGVzPjxpc2Ju
PjE0NzYtNTQwMyAoRWxlY3Ryb25pYykmI3hEOzEzNTAtOTA0NyAoUHJpbnQpJiN4RDsxMzUwLTkw
NDcgKExpbmtpbmcpPC9pc2JuPjxhY2Nlc3Npb24tbnVtPjIxNjYwMDQ2PC9hY2Nlc3Npb24tbnVt
Pjx1cmxzPjxyZWxhdGVkLXVybHM+PHVybD5odHRwczovL3d3dy5uY2JpLm5sbS5uaWguZ292L3B1
Ym1lZC8yMTY2MDA0NjwvdXJsPjwvcmVsYXRlZC11cmxzPjwvdXJscz48Y3VzdG9tMj5QTUMzMTkw
MTE2PC9jdXN0b20yPjxlbGVjdHJvbmljLXJlc291cmNlLW51bT4xMC4xMDM4L2NkZC4yMDExLjY5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F365CE" w:rsidRPr="00520E09">
              <w:rPr>
                <w:rFonts w:ascii="Times New Roman" w:hAnsi="Times New Roman" w:cs="Times New Roman"/>
              </w:rPr>
            </w:r>
            <w:r w:rsidR="00F365CE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  <w:r w:rsidR="00F365CE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  <w:r w:rsidR="00F365CE" w:rsidRPr="00520E09">
              <w:rPr>
                <w:rFonts w:ascii="Times New Roman" w:hAnsi="Times New Roman" w:cs="Times New Roman"/>
              </w:rPr>
              <w:t xml:space="preserve"> </w:t>
            </w:r>
            <w:r w:rsidR="00A449CE" w:rsidRPr="00520E09">
              <w:rPr>
                <w:rFonts w:ascii="Times New Roman" w:hAnsi="Times New Roman" w:cs="Times New Roman"/>
              </w:rPr>
              <w:t xml:space="preserve">Apoptotic neutrophils possessed reduced levels of serine-phosphorylated </w:t>
            </w:r>
            <w:proofErr w:type="spellStart"/>
            <w:r w:rsidR="00A449CE" w:rsidRPr="00520E09">
              <w:rPr>
                <w:rFonts w:ascii="Times New Roman" w:hAnsi="Times New Roman" w:cs="Times New Roman"/>
              </w:rPr>
              <w:t>Bax</w:t>
            </w:r>
            <w:proofErr w:type="spellEnd"/>
            <w:r w:rsidR="00A449CE" w:rsidRPr="00520E09">
              <w:rPr>
                <w:rFonts w:ascii="Times New Roman" w:hAnsi="Times New Roman" w:cs="Times New Roman"/>
              </w:rPr>
              <w:t xml:space="preserve"> correlating with an increase in activated </w:t>
            </w:r>
            <w:proofErr w:type="spellStart"/>
            <w:r w:rsidR="00A449CE" w:rsidRPr="00520E09">
              <w:rPr>
                <w:rFonts w:ascii="Times New Roman" w:hAnsi="Times New Roman" w:cs="Times New Roman"/>
              </w:rPr>
              <w:t>Bax</w:t>
            </w:r>
            <w:proofErr w:type="spellEnd"/>
            <w:r w:rsidR="00A449CE" w:rsidRPr="00520E09">
              <w:rPr>
                <w:rFonts w:ascii="Times New Roman" w:hAnsi="Times New Roman" w:cs="Times New Roman"/>
              </w:rPr>
              <w:t xml:space="preserve"> as well as an increase in the amount of </w:t>
            </w:r>
            <w:proofErr w:type="spellStart"/>
            <w:r w:rsidR="00A449CE" w:rsidRPr="00520E09">
              <w:rPr>
                <w:rFonts w:ascii="Times New Roman" w:hAnsi="Times New Roman" w:cs="Times New Roman"/>
              </w:rPr>
              <w:t>Bax</w:t>
            </w:r>
            <w:proofErr w:type="spellEnd"/>
            <w:r w:rsidR="00A449CE" w:rsidRPr="00520E09">
              <w:rPr>
                <w:rFonts w:ascii="Times New Roman" w:hAnsi="Times New Roman" w:cs="Times New Roman"/>
              </w:rPr>
              <w:t xml:space="preserve"> found translocated to the mitochondria</w:t>
            </w:r>
            <w:r w:rsidR="00833591" w:rsidRPr="00520E09">
              <w:rPr>
                <w:rFonts w:ascii="Times New Roman" w:hAnsi="Times New Roman" w:cs="Times New Roman"/>
              </w:rPr>
              <w:t>, which could be blocked by GM-CSF</w:t>
            </w:r>
            <w:r w:rsidR="00F365CE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HYXJkYWk8L0F1dGhvcj48WWVhcj4yMDA0PC9ZZWFyPjxS
ZWNOdW0+MzQxPC9SZWNOdW0+PERpc3BsYXlUZXh0PjxzdHlsZSBmYWNlPSJzdXBlcnNjcmlwdCI+
MTQ8L3N0eWxlPjwvRGlzcGxheVRleHQ+PHJlY29yZD48cmVjLW51bWJlcj4zNDE8L3JlYy1udW1i
ZXI+PGZvcmVpZ24ta2V5cz48a2V5IGFwcD0iRU4iIGRiLWlkPSIyenByenRmdmRhcmVldGV3NWR5
djJhNXRzd2U5ZnNwc3ZyeHoiIHRpbWVzdGFtcD0iMTcxMjcyMDI2OSI+MzQxPC9rZXk+PC9mb3Jl
aWduLWtleXM+PHJlZi10eXBlIG5hbWU9IkpvdXJuYWwgQXJ0aWNsZSI+MTc8L3JlZi10eXBlPjxj
b250cmlidXRvcnM+PGF1dGhvcnM+PGF1dGhvcj5HYXJkYWksIFMuIEouPC9hdXRob3I+PGF1dGhv
cj5IaWxkZW1hbiwgRC4gQS48L2F1dGhvcj48YXV0aG9yPkZyYW5rZWwsIFMuIEsuPC9hdXRob3I+
PGF1dGhvcj5XaGl0bG9jaywgQi4gQi48L2F1dGhvcj48YXV0aG9yPkZyYXNjaCwgUy4gQy48L2F1
dGhvcj48YXV0aG9yPkJvcnJlZ2FhcmQsIE4uPC9hdXRob3I+PGF1dGhvcj5NYXJyYWNrLCBQLjwv
YXV0aG9yPjxhdXRob3I+QnJhdHRvbiwgRC4gTC48L2F1dGhvcj48YXV0aG9yPkhlbnNvbiwgUC4g
TS48L2F1dGhvcj48L2F1dGhvcnM+PC9jb250cmlidXRvcnM+PGF1dGgtYWRkcmVzcz5Qcm9ncmFt
IGluIENlbGwgQmlvbG9neSwgRGVwYXJ0bWVudCBvZiBQZWRpYXRyaWNzLCBOYXRpb25hbCBKZXdp
c2ggTWVkaWNhbCBhbmQgUmVzZWFyY2ggQ2VudGVyLCAxNDAwIEphY2tzb24gU3RyZWV0LCBEZW52
ZXIsIENPIDgwMjA2LCBVU0EuPC9hdXRoLWFkZHJlc3M+PHRpdGxlcz48dGl0bGU+UGhvc3Bob3J5
bGF0aW9uIG9mIEJheCBTZXIxODQgYnkgQWt0IHJlZ3VsYXRlcyBpdHMgYWN0aXZpdHkgYW5kIGFw
b3B0b3NpcyBpbiBuZXV0cm9waGlsczwvdGl0bGU+PHNlY29uZGFyeS10aXRsZT5KIEJpb2wgQ2hl
bTwvc2Vjb25kYXJ5LXRpdGxlPjwvdGl0bGVzPjxwZXJpb2RpY2FsPjxmdWxsLXRpdGxlPkogQmlv
bCBDaGVtPC9mdWxsLXRpdGxlPjwvcGVyaW9kaWNhbD48cGFnZXM+MjEwODUtOTU8L3BhZ2VzPjx2
b2x1bWU+Mjc5PC92b2x1bWU+PG51bWJlcj4yMDwvbnVtYmVyPjxlZGl0aW9uPjIwMDQwMjA2PC9l
ZGl0aW9uPjxrZXl3b3Jkcz48a2V5d29yZD5BbmltYWxzPC9rZXl3b3JkPjxrZXl3b3JkPkFwb3B0
b3Npcy8qcGh5c2lvbG9neTwva2V5d29yZD48a2V5d29yZD5DZWxsIERpZmZlcmVudGlhdGlvbjwv
a2V5d29yZD48a2V5d29yZD5DZWxsIERpdmlzaW9uPC9rZXl3b3JkPjxrZXl3b3JkPkNlbGwgTGlu
ZTwva2V5d29yZD48a2V5d29yZD5DeXRvcGxhc20vbWV0YWJvbGlzbTwva2V5d29yZD48a2V5d29y
ZD5IdW1hbnM8L2tleXdvcmQ+PGtleXdvcmQ+TWljZTwva2V5d29yZD48a2V5d29yZD5NaWNlLCBL
bm9ja291dDwva2V5d29yZD48a2V5d29yZD5NaXRvY2hvbmRyaWEvcGh5c2lvbG9neTwva2V5d29y
ZD48a2V5d29yZD5OZXV0cm9waGlscy8qcGh5c2lvbG9neTwva2V5d29yZD48a2V5d29yZD5QaG9z
cGhhdGVzL21ldGFib2xpc208L2tleXdvcmQ+PGtleXdvcmQ+UGhvc3Bob3J5bGF0aW9uPC9rZXl3
b3JkPjxrZXl3b3JkPlBob3NwaG9zZXJpbmUvKm1ldGFib2xpc208L2tleXdvcmQ+PGtleXdvcmQ+
UHJvdGVpbiBTZXJpbmUtVGhyZW9uaW5lIEtpbmFzZXMvKmJsb29kPC9rZXl3b3JkPjxrZXl3b3Jk
PlByb3RlaW4gVHJhbnNwb3J0PC9rZXl3b3JkPjxrZXl3b3JkPlByb3RvLU9uY29nZW5lIFByb3Rl
aW5zLypibG9vZC9kZWZpY2llbmN5L2dlbmV0aWNzPC9rZXl3b3JkPjxrZXl3b3JkPlByb3RvLU9u
Y29nZW5lIFByb3RlaW5zIGMtYWt0PC9rZXl3b3JkPjxrZXl3b3JkPipQcm90by1PbmNvZ2VuZSBQ
cm90ZWlucyBjLWJjbC0yPC9rZXl3b3JkPjxrZXl3b3JkPmJjbC0yLUFzc29jaWF0ZWQgWCBQcm90
ZWluPC9rZXl3b3JkPjwva2V5d29yZHM+PGRhdGVzPjx5ZWFyPjIwMDQ8L3llYXI+PHB1Yi1kYXRl
cz48ZGF0ZT5NYXkgMTQ8L2RhdGU+PC9wdWItZGF0ZXM+PC9kYXRlcz48aXNibj4wMDIxLTkyNTgg
KFByaW50KSYjeEQ7MDAyMS05MjU4IChMaW5raW5nKTwvaXNibj48YWNjZXNzaW9uLW51bT4xNDc2
Njc0ODwvYWNjZXNzaW9uLW51bT48dXJscz48cmVsYXRlZC11cmxzPjx1cmw+aHR0cHM6Ly93d3cu
bmNiaS5ubG0ubmloLmdvdi9wdWJtZWQvMTQ3NjY3NDg8L3VybD48L3JlbGF0ZWQtdXJscz48L3Vy
bHM+PGVsZWN0cm9uaWMtcmVzb3VyY2UtbnVtPjEwLjEwNzQvamJjLk00MDAwNjMyMDA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HYXJkYWk8L0F1dGhvcj48WWVhcj4yMDA0PC9ZZWFyPjxS
ZWNOdW0+MzQxPC9SZWNOdW0+PERpc3BsYXlUZXh0PjxzdHlsZSBmYWNlPSJzdXBlcnNjcmlwdCI+
MTQ8L3N0eWxlPjwvRGlzcGxheVRleHQ+PHJlY29yZD48cmVjLW51bWJlcj4zNDE8L3JlYy1udW1i
ZXI+PGZvcmVpZ24ta2V5cz48a2V5IGFwcD0iRU4iIGRiLWlkPSIyenByenRmdmRhcmVldGV3NWR5
djJhNXRzd2U5ZnNwc3ZyeHoiIHRpbWVzdGFtcD0iMTcxMjcyMDI2OSI+MzQxPC9rZXk+PC9mb3Jl
aWduLWtleXM+PHJlZi10eXBlIG5hbWU9IkpvdXJuYWwgQXJ0aWNsZSI+MTc8L3JlZi10eXBlPjxj
b250cmlidXRvcnM+PGF1dGhvcnM+PGF1dGhvcj5HYXJkYWksIFMuIEouPC9hdXRob3I+PGF1dGhv
cj5IaWxkZW1hbiwgRC4gQS48L2F1dGhvcj48YXV0aG9yPkZyYW5rZWwsIFMuIEsuPC9hdXRob3I+
PGF1dGhvcj5XaGl0bG9jaywgQi4gQi48L2F1dGhvcj48YXV0aG9yPkZyYXNjaCwgUy4gQy48L2F1
dGhvcj48YXV0aG9yPkJvcnJlZ2FhcmQsIE4uPC9hdXRob3I+PGF1dGhvcj5NYXJyYWNrLCBQLjwv
YXV0aG9yPjxhdXRob3I+QnJhdHRvbiwgRC4gTC48L2F1dGhvcj48YXV0aG9yPkhlbnNvbiwgUC4g
TS48L2F1dGhvcj48L2F1dGhvcnM+PC9jb250cmlidXRvcnM+PGF1dGgtYWRkcmVzcz5Qcm9ncmFt
IGluIENlbGwgQmlvbG9neSwgRGVwYXJ0bWVudCBvZiBQZWRpYXRyaWNzLCBOYXRpb25hbCBKZXdp
c2ggTWVkaWNhbCBhbmQgUmVzZWFyY2ggQ2VudGVyLCAxNDAwIEphY2tzb24gU3RyZWV0LCBEZW52
ZXIsIENPIDgwMjA2LCBVU0EuPC9hdXRoLWFkZHJlc3M+PHRpdGxlcz48dGl0bGU+UGhvc3Bob3J5
bGF0aW9uIG9mIEJheCBTZXIxODQgYnkgQWt0IHJlZ3VsYXRlcyBpdHMgYWN0aXZpdHkgYW5kIGFw
b3B0b3NpcyBpbiBuZXV0cm9waGlsczwvdGl0bGU+PHNlY29uZGFyeS10aXRsZT5KIEJpb2wgQ2hl
bTwvc2Vjb25kYXJ5LXRpdGxlPjwvdGl0bGVzPjxwZXJpb2RpY2FsPjxmdWxsLXRpdGxlPkogQmlv
bCBDaGVtPC9mdWxsLXRpdGxlPjwvcGVyaW9kaWNhbD48cGFnZXM+MjEwODUtOTU8L3BhZ2VzPjx2
b2x1bWU+Mjc5PC92b2x1bWU+PG51bWJlcj4yMDwvbnVtYmVyPjxlZGl0aW9uPjIwMDQwMjA2PC9l
ZGl0aW9uPjxrZXl3b3Jkcz48a2V5d29yZD5BbmltYWxzPC9rZXl3b3JkPjxrZXl3b3JkPkFwb3B0
b3Npcy8qcGh5c2lvbG9neTwva2V5d29yZD48a2V5d29yZD5DZWxsIERpZmZlcmVudGlhdGlvbjwv
a2V5d29yZD48a2V5d29yZD5DZWxsIERpdmlzaW9uPC9rZXl3b3JkPjxrZXl3b3JkPkNlbGwgTGlu
ZTwva2V5d29yZD48a2V5d29yZD5DeXRvcGxhc20vbWV0YWJvbGlzbTwva2V5d29yZD48a2V5d29y
ZD5IdW1hbnM8L2tleXdvcmQ+PGtleXdvcmQ+TWljZTwva2V5d29yZD48a2V5d29yZD5NaWNlLCBL
bm9ja291dDwva2V5d29yZD48a2V5d29yZD5NaXRvY2hvbmRyaWEvcGh5c2lvbG9neTwva2V5d29y
ZD48a2V5d29yZD5OZXV0cm9waGlscy8qcGh5c2lvbG9neTwva2V5d29yZD48a2V5d29yZD5QaG9z
cGhhdGVzL21ldGFib2xpc208L2tleXdvcmQ+PGtleXdvcmQ+UGhvc3Bob3J5bGF0aW9uPC9rZXl3
b3JkPjxrZXl3b3JkPlBob3NwaG9zZXJpbmUvKm1ldGFib2xpc208L2tleXdvcmQ+PGtleXdvcmQ+
UHJvdGVpbiBTZXJpbmUtVGhyZW9uaW5lIEtpbmFzZXMvKmJsb29kPC9rZXl3b3JkPjxrZXl3b3Jk
PlByb3RlaW4gVHJhbnNwb3J0PC9rZXl3b3JkPjxrZXl3b3JkPlByb3RvLU9uY29nZW5lIFByb3Rl
aW5zLypibG9vZC9kZWZpY2llbmN5L2dlbmV0aWNzPC9rZXl3b3JkPjxrZXl3b3JkPlByb3RvLU9u
Y29nZW5lIFByb3RlaW5zIGMtYWt0PC9rZXl3b3JkPjxrZXl3b3JkPipQcm90by1PbmNvZ2VuZSBQ
cm90ZWlucyBjLWJjbC0yPC9rZXl3b3JkPjxrZXl3b3JkPmJjbC0yLUFzc29jaWF0ZWQgWCBQcm90
ZWluPC9rZXl3b3JkPjwva2V5d29yZHM+PGRhdGVzPjx5ZWFyPjIwMDQ8L3llYXI+PHB1Yi1kYXRl
cz48ZGF0ZT5NYXkgMTQ8L2RhdGU+PC9wdWItZGF0ZXM+PC9kYXRlcz48aXNibj4wMDIxLTkyNTgg
KFByaW50KSYjeEQ7MDAyMS05MjU4IChMaW5raW5nKTwvaXNibj48YWNjZXNzaW9uLW51bT4xNDc2
Njc0ODwvYWNjZXNzaW9uLW51bT48dXJscz48cmVsYXRlZC11cmxzPjx1cmw+aHR0cHM6Ly93d3cu
bmNiaS5ubG0ubmloLmdvdi9wdWJtZWQvMTQ3NjY3NDg8L3VybD48L3JlbGF0ZWQtdXJscz48L3Vy
bHM+PGVsZWN0cm9uaWMtcmVzb3VyY2UtbnVtPjEwLjEwNzQvamJjLk00MDAwNjMyMDA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F365CE" w:rsidRPr="00520E09">
              <w:rPr>
                <w:rFonts w:ascii="Times New Roman" w:hAnsi="Times New Roman" w:cs="Times New Roman"/>
              </w:rPr>
            </w:r>
            <w:r w:rsidR="00F365CE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14</w:t>
            </w:r>
            <w:r w:rsidR="00F365CE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512" w:type="dxa"/>
            <w:shd w:val="clear" w:color="auto" w:fill="auto"/>
          </w:tcPr>
          <w:p w14:paraId="168FDBBA" w14:textId="73710E6E" w:rsidR="001319A5" w:rsidRPr="00520E09" w:rsidRDefault="009F565A" w:rsidP="00D7492A">
            <w:pPr>
              <w:ind w:left="105" w:hangingChars="50" w:hanging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1</w:t>
            </w:r>
            <w:r w:rsidRPr="00520E0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20E09">
              <w:rPr>
                <w:rFonts w:ascii="Times New Roman" w:hAnsi="Times New Roman" w:cs="Times New Roman"/>
              </w:rPr>
              <w:t>Bax</w:t>
            </w:r>
            <w:proofErr w:type="spellEnd"/>
            <w:r w:rsidRPr="00520E09">
              <w:rPr>
                <w:rFonts w:ascii="Times New Roman" w:hAnsi="Times New Roman" w:cs="Times New Roman"/>
              </w:rPr>
              <w:t xml:space="preserve"> alone </w:t>
            </w:r>
            <w:r w:rsidR="00A30ED4" w:rsidRPr="00520E09">
              <w:rPr>
                <w:rFonts w:ascii="Times New Roman" w:hAnsi="Times New Roman" w:cs="Times New Roman"/>
              </w:rPr>
              <w:t>may be</w:t>
            </w:r>
            <w:r w:rsidRPr="00520E09">
              <w:rPr>
                <w:rFonts w:ascii="Times New Roman" w:hAnsi="Times New Roman" w:cs="Times New Roman"/>
              </w:rPr>
              <w:t xml:space="preserve"> redun</w:t>
            </w:r>
            <w:r w:rsidR="0073575F" w:rsidRPr="00520E09">
              <w:rPr>
                <w:rFonts w:ascii="Times New Roman" w:hAnsi="Times New Roman" w:cs="Times New Roman"/>
              </w:rPr>
              <w:t>d</w:t>
            </w:r>
            <w:r w:rsidRPr="00520E09">
              <w:rPr>
                <w:rFonts w:ascii="Times New Roman" w:hAnsi="Times New Roman" w:cs="Times New Roman"/>
              </w:rPr>
              <w:t>ant</w:t>
            </w:r>
            <w:r w:rsidR="00AC05AC" w:rsidRPr="00520E09">
              <w:rPr>
                <w:rFonts w:ascii="Times New Roman" w:hAnsi="Times New Roman" w:cs="Times New Roman"/>
              </w:rPr>
              <w:t xml:space="preserve"> </w:t>
            </w:r>
            <w:r w:rsidRPr="00520E09">
              <w:rPr>
                <w:rFonts w:ascii="Times New Roman" w:hAnsi="Times New Roman" w:cs="Times New Roman"/>
              </w:rPr>
              <w:t>in</w:t>
            </w:r>
            <w:r w:rsidR="00D7492A" w:rsidRPr="00520E09">
              <w:rPr>
                <w:rFonts w:ascii="Times New Roman" w:hAnsi="Times New Roman" w:cs="Times New Roman"/>
              </w:rPr>
              <w:t xml:space="preserve"> </w:t>
            </w:r>
            <w:r w:rsidRPr="00520E09">
              <w:rPr>
                <w:rFonts w:ascii="Times New Roman" w:hAnsi="Times New Roman" w:cs="Times New Roman"/>
              </w:rPr>
              <w:t xml:space="preserve">constitutive neutrophil death and </w:t>
            </w:r>
            <w:proofErr w:type="spellStart"/>
            <w:r w:rsidRPr="00520E09">
              <w:rPr>
                <w:rFonts w:ascii="Times New Roman" w:hAnsi="Times New Roman" w:cs="Times New Roman"/>
              </w:rPr>
              <w:t>Fas</w:t>
            </w:r>
            <w:proofErr w:type="spellEnd"/>
            <w:r w:rsidRPr="00520E09">
              <w:rPr>
                <w:rFonts w:ascii="Times New Roman" w:hAnsi="Times New Roman" w:cs="Times New Roman"/>
              </w:rPr>
              <w:t>-mediated neutrophil apoptosis</w:t>
            </w:r>
            <w:r w:rsidR="00D7492A" w:rsidRPr="00520E09">
              <w:rPr>
                <w:rFonts w:ascii="Times New Roman" w:hAnsi="Times New Roman" w:cs="Times New Roman"/>
              </w:rPr>
              <w:t>.</w:t>
            </w:r>
          </w:p>
          <w:p w14:paraId="5361C870" w14:textId="77777777" w:rsidR="00DD2F99" w:rsidRPr="00520E09" w:rsidRDefault="00DD2F99" w:rsidP="00004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DFF9074" w14:textId="77777777" w:rsidR="00DD2F99" w:rsidRPr="00520E09" w:rsidRDefault="00DD2F99" w:rsidP="00004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C0D77AF" w14:textId="77777777" w:rsidR="00DD2F99" w:rsidRPr="00520E09" w:rsidRDefault="00DD2F99" w:rsidP="00004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E9DA392" w14:textId="77777777" w:rsidR="00DD2F99" w:rsidRPr="00520E09" w:rsidRDefault="00DD2F99" w:rsidP="00004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0B34D6F" w14:textId="77777777" w:rsidR="00AE4EC5" w:rsidRPr="00520E09" w:rsidRDefault="00AE4EC5" w:rsidP="00004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A29E072" w14:textId="77777777" w:rsidR="00AE4EC5" w:rsidRPr="00520E09" w:rsidRDefault="00AE4EC5" w:rsidP="00004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BE7DFD5" w14:textId="77777777" w:rsidR="00AE4EC5" w:rsidRPr="00520E09" w:rsidRDefault="00AE4EC5" w:rsidP="00004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33A83BA" w14:textId="77777777" w:rsidR="00AE4EC5" w:rsidRPr="00520E09" w:rsidRDefault="00AE4EC5" w:rsidP="00004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6A20767" w14:textId="77777777" w:rsidR="00AE4EC5" w:rsidRPr="00520E09" w:rsidRDefault="00AE4EC5" w:rsidP="00004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8AC0AA7" w14:textId="77777777" w:rsidR="00AE4EC5" w:rsidRPr="00520E09" w:rsidRDefault="00AE4EC5" w:rsidP="00004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A3D6495" w14:textId="77777777" w:rsidR="00AE4EC5" w:rsidRPr="00520E09" w:rsidRDefault="00AE4EC5" w:rsidP="00004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FC1C75E" w14:textId="77777777" w:rsidR="00AE4EC5" w:rsidRPr="00520E09" w:rsidRDefault="00AE4EC5" w:rsidP="00004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3663CE3" w14:textId="77777777" w:rsidR="00A56863" w:rsidRPr="00520E09" w:rsidRDefault="00A56863" w:rsidP="00004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E83CBF4" w14:textId="77777777" w:rsidR="00A56863" w:rsidRPr="00520E09" w:rsidRDefault="00A56863" w:rsidP="00004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C4FE104" w14:textId="77777777" w:rsidR="00A56863" w:rsidRPr="00520E09" w:rsidRDefault="00A56863" w:rsidP="00004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172CDF0" w14:textId="77777777" w:rsidR="001245AC" w:rsidRPr="00520E09" w:rsidRDefault="001245AC" w:rsidP="00004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2AA9BF2" w14:textId="77777777" w:rsidR="001245AC" w:rsidRPr="00520E09" w:rsidRDefault="001245AC" w:rsidP="00004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A08045A" w14:textId="77777777" w:rsidR="00A30ED4" w:rsidRPr="00520E09" w:rsidRDefault="00A30ED4" w:rsidP="00004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A3E7C6D" w14:textId="77777777" w:rsidR="001245AC" w:rsidRPr="00520E09" w:rsidRDefault="001245AC" w:rsidP="00004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9A7278B" w14:textId="6D73D532" w:rsidR="00DD2F99" w:rsidRPr="00520E09" w:rsidRDefault="00DD2F99" w:rsidP="00004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2</w:t>
            </w:r>
            <w:r w:rsidR="002A17A0" w:rsidRPr="00520E0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2A17A0" w:rsidRPr="00520E09">
              <w:rPr>
                <w:rFonts w:ascii="Times New Roman" w:hAnsi="Times New Roman" w:cs="Times New Roman"/>
              </w:rPr>
              <w:t>Ba</w:t>
            </w:r>
            <w:r w:rsidR="00E361C9" w:rsidRPr="00520E09">
              <w:rPr>
                <w:rFonts w:ascii="Times New Roman" w:hAnsi="Times New Roman" w:cs="Times New Roman"/>
              </w:rPr>
              <w:t>x</w:t>
            </w:r>
            <w:proofErr w:type="spellEnd"/>
            <w:r w:rsidR="002A17A0" w:rsidRPr="00520E09">
              <w:rPr>
                <w:rFonts w:ascii="Times New Roman" w:hAnsi="Times New Roman" w:cs="Times New Roman"/>
              </w:rPr>
              <w:t>/Ba</w:t>
            </w:r>
            <w:r w:rsidR="00E361C9" w:rsidRPr="00520E09">
              <w:rPr>
                <w:rFonts w:ascii="Times New Roman" w:hAnsi="Times New Roman" w:cs="Times New Roman"/>
              </w:rPr>
              <w:t>k</w:t>
            </w:r>
            <w:r w:rsidR="002A17A0" w:rsidRPr="00520E09">
              <w:rPr>
                <w:rFonts w:ascii="Times New Roman" w:hAnsi="Times New Roman" w:cs="Times New Roman"/>
              </w:rPr>
              <w:t xml:space="preserve">-dependent activation of the intrinsic apoptotic pathway is required for efficient induction of apoptosis by </w:t>
            </w:r>
            <w:proofErr w:type="spellStart"/>
            <w:r w:rsidR="002A17A0" w:rsidRPr="00520E09">
              <w:rPr>
                <w:rFonts w:ascii="Times New Roman" w:hAnsi="Times New Roman" w:cs="Times New Roman"/>
              </w:rPr>
              <w:t>FasL</w:t>
            </w:r>
            <w:proofErr w:type="spellEnd"/>
            <w:r w:rsidR="002A17A0" w:rsidRPr="00520E09">
              <w:rPr>
                <w:rFonts w:ascii="Times New Roman" w:hAnsi="Times New Roman" w:cs="Times New Roman"/>
              </w:rPr>
              <w:t xml:space="preserve"> in neutrophils</w:t>
            </w:r>
            <w:r w:rsidRPr="00520E09">
              <w:rPr>
                <w:rFonts w:ascii="Times New Roman" w:hAnsi="Times New Roman" w:cs="Times New Roman"/>
              </w:rPr>
              <w:t>.</w:t>
            </w:r>
          </w:p>
          <w:p w14:paraId="14A9952F" w14:textId="77777777" w:rsidR="002A17A0" w:rsidRPr="00520E09" w:rsidRDefault="002A17A0" w:rsidP="00004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A35CED4" w14:textId="77777777" w:rsidR="006041CF" w:rsidRPr="00520E09" w:rsidRDefault="006041CF" w:rsidP="00004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C2AD41A" w14:textId="77777777" w:rsidR="002A17A0" w:rsidRPr="00520E09" w:rsidRDefault="002A17A0" w:rsidP="00004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61FC44B" w14:textId="326C4231" w:rsidR="002A17A0" w:rsidRPr="00520E09" w:rsidRDefault="002A17A0" w:rsidP="00004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3</w:t>
            </w:r>
            <w:r w:rsidRPr="00520E0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1029A6" w:rsidRPr="00520E09">
              <w:rPr>
                <w:rFonts w:ascii="Times New Roman" w:hAnsi="Times New Roman" w:cs="Times New Roman"/>
              </w:rPr>
              <w:t>Bax</w:t>
            </w:r>
            <w:proofErr w:type="spellEnd"/>
            <w:r w:rsidR="001029A6" w:rsidRPr="00520E09">
              <w:rPr>
                <w:rFonts w:ascii="Times New Roman" w:hAnsi="Times New Roman" w:cs="Times New Roman"/>
              </w:rPr>
              <w:t xml:space="preserve"> and Bak</w:t>
            </w:r>
            <w:r w:rsidR="00871496" w:rsidRPr="00520E09">
              <w:rPr>
                <w:rFonts w:ascii="Times New Roman" w:hAnsi="Times New Roman" w:cs="Times New Roman"/>
              </w:rPr>
              <w:t xml:space="preserve">, </w:t>
            </w:r>
            <w:r w:rsidR="001029A6" w:rsidRPr="00520E09">
              <w:rPr>
                <w:rFonts w:ascii="Times New Roman" w:hAnsi="Times New Roman" w:cs="Times New Roman"/>
              </w:rPr>
              <w:t>as pro-apoptotic factors</w:t>
            </w:r>
            <w:r w:rsidR="00D437C8" w:rsidRPr="00520E09">
              <w:rPr>
                <w:rFonts w:ascii="Times New Roman" w:hAnsi="Times New Roman" w:cs="Times New Roman"/>
              </w:rPr>
              <w:t xml:space="preserve">, </w:t>
            </w:r>
            <w:r w:rsidR="001029A6" w:rsidRPr="00520E09">
              <w:rPr>
                <w:rFonts w:ascii="Times New Roman" w:hAnsi="Times New Roman" w:cs="Times New Roman"/>
              </w:rPr>
              <w:t>mediate constitutive neutrophil death.</w:t>
            </w:r>
          </w:p>
        </w:tc>
        <w:tc>
          <w:tcPr>
            <w:tcW w:w="2513" w:type="dxa"/>
            <w:shd w:val="clear" w:color="auto" w:fill="auto"/>
          </w:tcPr>
          <w:p w14:paraId="32B0F5F5" w14:textId="1FF139F0" w:rsidR="001319A5" w:rsidRPr="00520E09" w:rsidRDefault="00DD2F99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1.1</w:t>
            </w:r>
            <w:r w:rsidRPr="00520E09">
              <w:rPr>
                <w:rFonts w:ascii="Times New Roman" w:hAnsi="Times New Roman" w:cs="Times New Roman"/>
              </w:rPr>
              <w:t xml:space="preserve"> BM and PC</w:t>
            </w:r>
            <w:r w:rsidR="001245AC" w:rsidRPr="00520E09">
              <w:rPr>
                <w:rFonts w:ascii="Times New Roman" w:hAnsi="Times New Roman" w:cs="Times New Roman"/>
              </w:rPr>
              <w:t xml:space="preserve"> (elicited by 0.5% casein in 2mL PBS for 3h)</w:t>
            </w:r>
            <w:r w:rsidRPr="00520E09">
              <w:rPr>
                <w:rFonts w:ascii="Times New Roman" w:hAnsi="Times New Roman" w:cs="Times New Roman"/>
              </w:rPr>
              <w:t xml:space="preserve"> neutrophils from </w:t>
            </w:r>
            <w:proofErr w:type="spellStart"/>
            <w:r w:rsidRPr="00520E09">
              <w:rPr>
                <w:rFonts w:ascii="Times New Roman" w:hAnsi="Times New Roman" w:cs="Times New Roman"/>
              </w:rPr>
              <w:t>Bax</w:t>
            </w:r>
            <w:proofErr w:type="spellEnd"/>
            <w:r w:rsidRPr="00520E09">
              <w:rPr>
                <w:rFonts w:ascii="Times New Roman" w:hAnsi="Times New Roman" w:cs="Times New Roman"/>
                <w:vertAlign w:val="superscript"/>
              </w:rPr>
              <w:t>-/-</w:t>
            </w:r>
            <w:r w:rsidRPr="00520E09">
              <w:rPr>
                <w:rFonts w:ascii="Times New Roman" w:hAnsi="Times New Roman" w:cs="Times New Roman"/>
              </w:rPr>
              <w:t xml:space="preserve"> mice died at a normal rate in either constitutive</w:t>
            </w:r>
            <w:r w:rsidR="00B535A7" w:rsidRPr="00520E09">
              <w:rPr>
                <w:rFonts w:ascii="Times New Roman" w:hAnsi="Times New Roman" w:cs="Times New Roman"/>
              </w:rPr>
              <w:t xml:space="preserve"> </w:t>
            </w:r>
            <w:r w:rsidRPr="00520E09">
              <w:rPr>
                <w:rFonts w:ascii="Times New Roman" w:hAnsi="Times New Roman" w:cs="Times New Roman"/>
              </w:rPr>
              <w:t>or</w:t>
            </w:r>
            <w:r w:rsidR="00B535A7" w:rsidRPr="00520E0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20E09">
              <w:rPr>
                <w:rFonts w:ascii="Times New Roman" w:hAnsi="Times New Roman" w:cs="Times New Roman"/>
              </w:rPr>
              <w:t>FasL</w:t>
            </w:r>
            <w:proofErr w:type="spellEnd"/>
            <w:r w:rsidRPr="00520E09">
              <w:rPr>
                <w:rFonts w:ascii="Times New Roman" w:hAnsi="Times New Roman" w:cs="Times New Roman"/>
              </w:rPr>
              <w:t>-induced apoptosis.</w:t>
            </w:r>
            <w:r w:rsidR="00AE4EC5" w:rsidRPr="00520E09">
              <w:rPr>
                <w:rFonts w:ascii="Times New Roman" w:hAnsi="Times New Roman" w:cs="Times New Roman"/>
              </w:rPr>
              <w:t xml:space="preserve"> Survival was determined after 24</w:t>
            </w:r>
            <w:r w:rsidR="00A56863" w:rsidRPr="00520E09">
              <w:rPr>
                <w:rFonts w:ascii="Times New Roman" w:hAnsi="Times New Roman" w:cs="Times New Roman"/>
              </w:rPr>
              <w:t>/</w:t>
            </w:r>
            <w:r w:rsidR="00AE4EC5" w:rsidRPr="00520E09">
              <w:rPr>
                <w:rFonts w:ascii="Times New Roman" w:hAnsi="Times New Roman" w:cs="Times New Roman"/>
              </w:rPr>
              <w:t>48</w:t>
            </w:r>
            <w:r w:rsidR="00A56863" w:rsidRPr="00520E09">
              <w:rPr>
                <w:rFonts w:ascii="Times New Roman" w:hAnsi="Times New Roman" w:cs="Times New Roman"/>
              </w:rPr>
              <w:t>/</w:t>
            </w:r>
            <w:r w:rsidR="00AE4EC5" w:rsidRPr="00520E09">
              <w:rPr>
                <w:rFonts w:ascii="Times New Roman" w:hAnsi="Times New Roman" w:cs="Times New Roman"/>
              </w:rPr>
              <w:t>72 hours</w:t>
            </w:r>
            <w:r w:rsidR="00A56863" w:rsidRPr="00520E09">
              <w:rPr>
                <w:rFonts w:ascii="Times New Roman" w:hAnsi="Times New Roman" w:cs="Times New Roman"/>
              </w:rPr>
              <w:t xml:space="preserve"> (BM neutrophils) or after 8/16/24/36 hours (PC neutrophils) </w:t>
            </w:r>
            <w:r w:rsidR="00AE4EC5" w:rsidRPr="00520E09">
              <w:rPr>
                <w:rFonts w:ascii="Times New Roman" w:hAnsi="Times New Roman" w:cs="Times New Roman"/>
              </w:rPr>
              <w:t>by staining with annexin V plus propidium iodide and flow cytometric analysis</w:t>
            </w:r>
            <w:r w:rsidR="00004190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xsdW5nZXI8L0F1dGhvcj48WWVhcj4yMDAzPC9ZZWFy
PjxSZWNOdW0+MjI1PC9SZWNOdW0+PERpc3BsYXlUZXh0PjxzdHlsZSBmYWNlPSJzdXBlcnNjcmlw
dCI+Njwvc3R5bGU+PC9EaXNwbGF5VGV4dD48cmVjb3JkPjxyZWMtbnVtYmVyPjIyNTwvcmVjLW51
bWJlcj48Zm9yZWlnbi1rZXlzPjxrZXkgYXBwPSJFTiIgZGItaWQ9IjJ6cHJ6dGZ2ZGFyZWV0ZXc1
ZHl2MmE1dHN3ZTlmc3BzdnJ4eiIgdGltZXN0YW1wPSIxNzEyNzE2Njg1Ij4yMjU8L2tleT48L2Zv
cmVpZ24ta2V5cz48cmVmLXR5cGUgbmFtZT0iSm91cm5hbCBBcnRpY2xlIj4xNzwvcmVmLXR5cGU+
PGNvbnRyaWJ1dG9ycz48YXV0aG9ycz48YXV0aG9yPlZpbGx1bmdlciwgQS48L2F1dGhvcj48YXV0
aG9yPlNjb3R0LCBDLjwvYXV0aG9yPjxhdXRob3I+Qm91aWxsZXQsIFAuPC9hdXRob3I+PGF1dGhv
cj5TdHJhc3NlciwgQS48L2F1dGhvcj48L2F1dGhvcnM+PC9jb250cmlidXRvcnM+PGF1dGgtYWRk
cmVzcz5XYWx0ZXIgYW5kIEVsaXphIEhhbGwgSW5zdGl0dXRlIG9mIE1lZGljYWwgUmVzZWFyY2gs
IE1lbGJvdXJuZSwgQXVzdHJhbGlhLjwvYXV0aC1hZGRyZXNzPjx0aXRsZXM+PHRpdGxlPkVzc2Vu
dGlhbCByb2xlIGZvciB0aGUgQkgzLW9ubHkgcHJvdGVpbiBCaW0gYnV0IHJlZHVuZGFudCByb2xl
cyBmb3IgQmF4LCBCY2wtMiwgYW5kIEJjbC13IGluIHRoZSBjb250cm9sIG9mIGdyYW51bG9jeXRl
IHN1cnZpdmFsPC90aXRsZT48c2Vjb25kYXJ5LXRpdGxlPkJsb29kPC9zZWNvbmRhcnktdGl0bGU+
PC90aXRsZXM+PHBlcmlvZGljYWw+PGZ1bGwtdGl0bGU+Qmxvb2Q8L2Z1bGwtdGl0bGU+PC9wZXJp
b2RpY2FsPjxwYWdlcz4yMzkzLTQwMDwvcGFnZXM+PHZvbHVtZT4xMDE8L3ZvbHVtZT48bnVtYmVy
PjY8L251bWJlcj48ZWRpdGlvbj4yMDAyMTExNDwvZWRpdGlvbj48a2V5d29yZHM+PGtleXdvcmQ+
QW5pbWFsczwva2V5d29yZD48a2V5d29yZD5BcG9wdG9zaXMvZHJ1ZyBlZmZlY3RzPC9rZXl3b3Jk
PjxrZXl3b3JkPkFwb3B0b3NpcyBSZWd1bGF0b3J5IFByb3RlaW5zPC9rZXl3b3JkPjxrZXl3b3Jk
PkJjbC0yLUxpa2UgUHJvdGVpbiAxMTwva2V5d29yZD48a2V5d29yZD5DYXJyaWVyIFByb3RlaW5z
L2dlbmV0aWNzLypwaHlzaW9sb2d5PC9rZXl3b3JkPjxrZXl3b3JkPipDZWxsIFN1cnZpdmFsPC9r
ZXl3b3JkPjxrZXl3b3JkPkNlbGxzLCBDdWx0dXJlZDwva2V5d29yZD48a2V5d29yZD5DeXRva2lu
ZXMvYWRtaW5pc3RyYXRpb24gJmFtcDsgZG9zYWdlL3BoeXNpb2xvZ3k8L2tleXdvcmQ+PGtleXdv
cmQ+Rmx1b3Jlc2NlbnQgQW50aWJvZHkgVGVjaG5pcXVlPC9rZXl3b3JkPjxrZXl3b3JkPkdlbmUg
RXhwcmVzc2lvbjwva2V5d29yZD48a2V5d29yZD5HcmFudWxvY3l0ZSBDb2xvbnktU3RpbXVsYXRp
bmcgRmFjdG9yL2FkbWluaXN0cmF0aW9uICZhbXA7IGRvc2FnZTwva2V5d29yZD48a2V5d29yZD5H
cmFudWxvY3l0ZXMvY2hlbWlzdHJ5L2N5dG9sb2d5LypwaHlzaW9sb2d5PC9rZXl3b3JkPjxrZXl3
b3JkPkhlbWF0b3BvaWV0aWMgU3RlbSBDZWxscy9waHlzaW9sb2d5PC9rZXl3b3JkPjxrZXl3b3Jk
PipNZW1icmFuZSBQcm90ZWluczwva2V5d29yZD48a2V5d29yZD5NaWNlPC9rZXl3b3JkPjxrZXl3
b3JkPk1pY2UsIEluYnJlZCBDNTdCTDwva2V5d29yZD48a2V5d29yZD5NaWNlLCBLbm9ja291dDwv
a2V5d29yZD48a2V5d29yZD5NaWNlLCBUcmFuc2dlbmljPC9rZXl3b3JkPjxrZXl3b3JkPlByb3Rl
aW5zL2dlbmV0aWNzLypwaHlzaW9sb2d5PC9rZXl3b3JkPjxrZXl3b3JkPlByb3RvLU9uY29nZW5l
IFByb3RlaW5zLypwaHlzaW9sb2d5PC9rZXl3b3JkPjxrZXl3b3JkPlByb3RvLU9uY29nZW5lIFBy
b3RlaW5zIGMtYmNsLTIvZ2VuZXRpY3MvKnBoeXNpb2xvZ3k8L2tleXdvcmQ+PGtleXdvcmQ+Uk5B
LCBNZXNzZW5nZXIvYW5hbHlzaXM8L2tleXdvcmQ+PGtleXdvcmQ+UmV2ZXJzZSBUcmFuc2NyaXB0
YXNlIFBvbHltZXJhc2UgQ2hhaW4gUmVhY3Rpb248L2tleXdvcmQ+PGtleXdvcmQ+YmNsLTItQXNz
b2NpYXRlZCBYIFByb3RlaW48L2tleXdvcmQ+PC9rZXl3b3Jkcz48ZGF0ZXM+PHllYXI+MjAwMzwv
eWVhcj48cHViLWRhdGVzPjxkYXRlPk1hciAxNTwvZGF0ZT48L3B1Yi1kYXRlcz48L2RhdGVzPjxp
c2JuPjAwMDYtNDk3MSAoUHJpbnQpJiN4RDswMDA2LTQ5NzEgKExpbmtpbmcpPC9pc2JuPjxhY2Nl
c3Npb24tbnVtPjEyNDMzNjg3PC9hY2Nlc3Npb24tbnVtPjx1cmxzPjxyZWxhdGVkLXVybHM+PHVy
bD5odHRwczovL3d3dy5uY2JpLm5sbS5uaWguZ292L3B1Ym1lZC8xMjQzMzY4NzwvdXJsPjwvcmVs
YXRlZC11cmxzPjwvdXJscz48ZWxlY3Ryb25pYy1yZXNvdXJjZS1udW0+MTAuMTE4Mi9ibG9vZC0y
MDAyLTA3LTIxMzI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xsdW5nZXI8L0F1dGhvcj48WWVhcj4yMDAzPC9ZZWFy
PjxSZWNOdW0+MjI1PC9SZWNOdW0+PERpc3BsYXlUZXh0PjxzdHlsZSBmYWNlPSJzdXBlcnNjcmlw
dCI+Njwvc3R5bGU+PC9EaXNwbGF5VGV4dD48cmVjb3JkPjxyZWMtbnVtYmVyPjIyNTwvcmVjLW51
bWJlcj48Zm9yZWlnbi1rZXlzPjxrZXkgYXBwPSJFTiIgZGItaWQ9IjJ6cHJ6dGZ2ZGFyZWV0ZXc1
ZHl2MmE1dHN3ZTlmc3BzdnJ4eiIgdGltZXN0YW1wPSIxNzEyNzE2Njg1Ij4yMjU8L2tleT48L2Zv
cmVpZ24ta2V5cz48cmVmLXR5cGUgbmFtZT0iSm91cm5hbCBBcnRpY2xlIj4xNzwvcmVmLXR5cGU+
PGNvbnRyaWJ1dG9ycz48YXV0aG9ycz48YXV0aG9yPlZpbGx1bmdlciwgQS48L2F1dGhvcj48YXV0
aG9yPlNjb3R0LCBDLjwvYXV0aG9yPjxhdXRob3I+Qm91aWxsZXQsIFAuPC9hdXRob3I+PGF1dGhv
cj5TdHJhc3NlciwgQS48L2F1dGhvcj48L2F1dGhvcnM+PC9jb250cmlidXRvcnM+PGF1dGgtYWRk
cmVzcz5XYWx0ZXIgYW5kIEVsaXphIEhhbGwgSW5zdGl0dXRlIG9mIE1lZGljYWwgUmVzZWFyY2gs
IE1lbGJvdXJuZSwgQXVzdHJhbGlhLjwvYXV0aC1hZGRyZXNzPjx0aXRsZXM+PHRpdGxlPkVzc2Vu
dGlhbCByb2xlIGZvciB0aGUgQkgzLW9ubHkgcHJvdGVpbiBCaW0gYnV0IHJlZHVuZGFudCByb2xl
cyBmb3IgQmF4LCBCY2wtMiwgYW5kIEJjbC13IGluIHRoZSBjb250cm9sIG9mIGdyYW51bG9jeXRl
IHN1cnZpdmFsPC90aXRsZT48c2Vjb25kYXJ5LXRpdGxlPkJsb29kPC9zZWNvbmRhcnktdGl0bGU+
PC90aXRsZXM+PHBlcmlvZGljYWw+PGZ1bGwtdGl0bGU+Qmxvb2Q8L2Z1bGwtdGl0bGU+PC9wZXJp
b2RpY2FsPjxwYWdlcz4yMzkzLTQwMDwvcGFnZXM+PHZvbHVtZT4xMDE8L3ZvbHVtZT48bnVtYmVy
PjY8L251bWJlcj48ZWRpdGlvbj4yMDAyMTExNDwvZWRpdGlvbj48a2V5d29yZHM+PGtleXdvcmQ+
QW5pbWFsczwva2V5d29yZD48a2V5d29yZD5BcG9wdG9zaXMvZHJ1ZyBlZmZlY3RzPC9rZXl3b3Jk
PjxrZXl3b3JkPkFwb3B0b3NpcyBSZWd1bGF0b3J5IFByb3RlaW5zPC9rZXl3b3JkPjxrZXl3b3Jk
PkJjbC0yLUxpa2UgUHJvdGVpbiAxMTwva2V5d29yZD48a2V5d29yZD5DYXJyaWVyIFByb3RlaW5z
L2dlbmV0aWNzLypwaHlzaW9sb2d5PC9rZXl3b3JkPjxrZXl3b3JkPipDZWxsIFN1cnZpdmFsPC9r
ZXl3b3JkPjxrZXl3b3JkPkNlbGxzLCBDdWx0dXJlZDwva2V5d29yZD48a2V5d29yZD5DeXRva2lu
ZXMvYWRtaW5pc3RyYXRpb24gJmFtcDsgZG9zYWdlL3BoeXNpb2xvZ3k8L2tleXdvcmQ+PGtleXdv
cmQ+Rmx1b3Jlc2NlbnQgQW50aWJvZHkgVGVjaG5pcXVlPC9rZXl3b3JkPjxrZXl3b3JkPkdlbmUg
RXhwcmVzc2lvbjwva2V5d29yZD48a2V5d29yZD5HcmFudWxvY3l0ZSBDb2xvbnktU3RpbXVsYXRp
bmcgRmFjdG9yL2FkbWluaXN0cmF0aW9uICZhbXA7IGRvc2FnZTwva2V5d29yZD48a2V5d29yZD5H
cmFudWxvY3l0ZXMvY2hlbWlzdHJ5L2N5dG9sb2d5LypwaHlzaW9sb2d5PC9rZXl3b3JkPjxrZXl3
b3JkPkhlbWF0b3BvaWV0aWMgU3RlbSBDZWxscy9waHlzaW9sb2d5PC9rZXl3b3JkPjxrZXl3b3Jk
PipNZW1icmFuZSBQcm90ZWluczwva2V5d29yZD48a2V5d29yZD5NaWNlPC9rZXl3b3JkPjxrZXl3
b3JkPk1pY2UsIEluYnJlZCBDNTdCTDwva2V5d29yZD48a2V5d29yZD5NaWNlLCBLbm9ja291dDwv
a2V5d29yZD48a2V5d29yZD5NaWNlLCBUcmFuc2dlbmljPC9rZXl3b3JkPjxrZXl3b3JkPlByb3Rl
aW5zL2dlbmV0aWNzLypwaHlzaW9sb2d5PC9rZXl3b3JkPjxrZXl3b3JkPlByb3RvLU9uY29nZW5l
IFByb3RlaW5zLypwaHlzaW9sb2d5PC9rZXl3b3JkPjxrZXl3b3JkPlByb3RvLU9uY29nZW5lIFBy
b3RlaW5zIGMtYmNsLTIvZ2VuZXRpY3MvKnBoeXNpb2xvZ3k8L2tleXdvcmQ+PGtleXdvcmQ+Uk5B
LCBNZXNzZW5nZXIvYW5hbHlzaXM8L2tleXdvcmQ+PGtleXdvcmQ+UmV2ZXJzZSBUcmFuc2NyaXB0
YXNlIFBvbHltZXJhc2UgQ2hhaW4gUmVhY3Rpb248L2tleXdvcmQ+PGtleXdvcmQ+YmNsLTItQXNz
b2NpYXRlZCBYIFByb3RlaW48L2tleXdvcmQ+PC9rZXl3b3Jkcz48ZGF0ZXM+PHllYXI+MjAwMzwv
eWVhcj48cHViLWRhdGVzPjxkYXRlPk1hciAxNTwvZGF0ZT48L3B1Yi1kYXRlcz48L2RhdGVzPjxp
c2JuPjAwMDYtNDk3MSAoUHJpbnQpJiN4RDswMDA2LTQ5NzEgKExpbmtpbmcpPC9pc2JuPjxhY2Nl
c3Npb24tbnVtPjEyNDMzNjg3PC9hY2Nlc3Npb24tbnVtPjx1cmxzPjxyZWxhdGVkLXVybHM+PHVy
bD5odHRwczovL3d3dy5uY2JpLm5sbS5uaWguZ292L3B1Ym1lZC8xMjQzMzY4NzwvdXJsPjwvcmVs
YXRlZC11cmxzPjwvdXJscz48ZWxlY3Ryb25pYy1yZXNvdXJjZS1udW0+MTAuMTE4Mi9ibG9vZC0y
MDAyLTA3LTIxMzI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004190" w:rsidRPr="00520E09">
              <w:rPr>
                <w:rFonts w:ascii="Times New Roman" w:hAnsi="Times New Roman" w:cs="Times New Roman"/>
              </w:rPr>
            </w:r>
            <w:r w:rsidR="00004190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6</w:t>
            </w:r>
            <w:r w:rsidR="00004190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22A4B078" w14:textId="4BEB60E6" w:rsidR="00AE4EC5" w:rsidRPr="00520E09" w:rsidRDefault="00AE4EC5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1.2</w:t>
            </w:r>
            <w:r w:rsidRPr="00520E09">
              <w:rPr>
                <w:rFonts w:ascii="Times New Roman" w:hAnsi="Times New Roman" w:cs="Times New Roman"/>
              </w:rPr>
              <w:t xml:space="preserve"> </w:t>
            </w:r>
            <w:r w:rsidR="00A56863" w:rsidRPr="00520E09">
              <w:rPr>
                <w:rFonts w:ascii="Times New Roman" w:hAnsi="Times New Roman" w:cs="Times New Roman"/>
              </w:rPr>
              <w:t>PC</w:t>
            </w:r>
            <w:r w:rsidR="001245AC" w:rsidRPr="00520E09">
              <w:rPr>
                <w:rFonts w:ascii="Times New Roman" w:hAnsi="Times New Roman" w:cs="Times New Roman"/>
              </w:rPr>
              <w:t xml:space="preserve"> (elicited by thioglycolate)</w:t>
            </w:r>
            <w:r w:rsidR="00A56863" w:rsidRPr="00520E09">
              <w:rPr>
                <w:rFonts w:ascii="Times New Roman" w:hAnsi="Times New Roman" w:cs="Times New Roman"/>
              </w:rPr>
              <w:t xml:space="preserve"> n</w:t>
            </w:r>
            <w:r w:rsidRPr="00520E09">
              <w:rPr>
                <w:rFonts w:ascii="Times New Roman" w:hAnsi="Times New Roman" w:cs="Times New Roman"/>
              </w:rPr>
              <w:t xml:space="preserve">eutrophils from </w:t>
            </w:r>
            <w:proofErr w:type="spellStart"/>
            <w:r w:rsidRPr="00520E09">
              <w:rPr>
                <w:rFonts w:ascii="Times New Roman" w:hAnsi="Times New Roman" w:cs="Times New Roman"/>
              </w:rPr>
              <w:t>Bax</w:t>
            </w:r>
            <w:proofErr w:type="spellEnd"/>
            <w:r w:rsidRPr="00520E09">
              <w:rPr>
                <w:rFonts w:ascii="Times New Roman" w:hAnsi="Times New Roman" w:cs="Times New Roman"/>
                <w:vertAlign w:val="superscript"/>
              </w:rPr>
              <w:t>-/-</w:t>
            </w:r>
            <w:r w:rsidRPr="00520E09">
              <w:rPr>
                <w:rFonts w:ascii="Times New Roman" w:hAnsi="Times New Roman" w:cs="Times New Roman"/>
              </w:rPr>
              <w:t xml:space="preserve"> mice </w:t>
            </w:r>
            <w:r w:rsidR="00A449CE" w:rsidRPr="00520E09">
              <w:rPr>
                <w:rFonts w:ascii="Times New Roman" w:hAnsi="Times New Roman" w:cs="Times New Roman"/>
              </w:rPr>
              <w:t>displayed</w:t>
            </w:r>
            <w:r w:rsidRPr="00520E09">
              <w:rPr>
                <w:rFonts w:ascii="Times New Roman" w:hAnsi="Times New Roman" w:cs="Times New Roman"/>
              </w:rPr>
              <w:t xml:space="preserve"> </w:t>
            </w:r>
            <w:r w:rsidR="00A449CE" w:rsidRPr="00520E09">
              <w:rPr>
                <w:rFonts w:ascii="Times New Roman" w:hAnsi="Times New Roman" w:cs="Times New Roman"/>
              </w:rPr>
              <w:t>resistance</w:t>
            </w:r>
            <w:r w:rsidR="00AC05AC" w:rsidRPr="00520E09">
              <w:rPr>
                <w:rFonts w:ascii="Times New Roman" w:hAnsi="Times New Roman" w:cs="Times New Roman"/>
              </w:rPr>
              <w:t xml:space="preserve"> to</w:t>
            </w:r>
            <w:r w:rsidR="00A449CE" w:rsidRPr="00520E09">
              <w:rPr>
                <w:rFonts w:ascii="Times New Roman" w:hAnsi="Times New Roman" w:cs="Times New Roman"/>
              </w:rPr>
              <w:t xml:space="preserve"> </w:t>
            </w:r>
            <w:r w:rsidRPr="00520E09">
              <w:rPr>
                <w:rFonts w:ascii="Times New Roman" w:hAnsi="Times New Roman" w:cs="Times New Roman"/>
              </w:rPr>
              <w:t xml:space="preserve">spontaneous </w:t>
            </w:r>
            <w:r w:rsidR="00AC05AC" w:rsidRPr="00520E09">
              <w:rPr>
                <w:rFonts w:ascii="Times New Roman" w:hAnsi="Times New Roman" w:cs="Times New Roman"/>
              </w:rPr>
              <w:t xml:space="preserve">and TNF-α-induced </w:t>
            </w:r>
            <w:r w:rsidRPr="00520E09">
              <w:rPr>
                <w:rFonts w:ascii="Times New Roman" w:hAnsi="Times New Roman" w:cs="Times New Roman"/>
              </w:rPr>
              <w:t>apoptosis. Apoptosis was assessed by morphology</w:t>
            </w:r>
            <w:r w:rsidR="00B535A7" w:rsidRPr="00520E09">
              <w:rPr>
                <w:rFonts w:ascii="Times New Roman" w:hAnsi="Times New Roman" w:cs="Times New Roman"/>
              </w:rPr>
              <w:t xml:space="preserve"> after 12 hours</w:t>
            </w:r>
            <w:r w:rsidR="00004190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HYXJkYWk8L0F1dGhvcj48WWVhcj4yMDA0PC9ZZWFyPjxS
ZWNOdW0+MzQxPC9SZWNOdW0+PERpc3BsYXlUZXh0PjxzdHlsZSBmYWNlPSJzdXBlcnNjcmlwdCI+
MTQ8L3N0eWxlPjwvRGlzcGxheVRleHQ+PHJlY29yZD48cmVjLW51bWJlcj4zNDE8L3JlYy1udW1i
ZXI+PGZvcmVpZ24ta2V5cz48a2V5IGFwcD0iRU4iIGRiLWlkPSIyenByenRmdmRhcmVldGV3NWR5
djJhNXRzd2U5ZnNwc3ZyeHoiIHRpbWVzdGFtcD0iMTcxMjcyMDI2OSI+MzQxPC9rZXk+PC9mb3Jl
aWduLWtleXM+PHJlZi10eXBlIG5hbWU9IkpvdXJuYWwgQXJ0aWNsZSI+MTc8L3JlZi10eXBlPjxj
b250cmlidXRvcnM+PGF1dGhvcnM+PGF1dGhvcj5HYXJkYWksIFMuIEouPC9hdXRob3I+PGF1dGhv
cj5IaWxkZW1hbiwgRC4gQS48L2F1dGhvcj48YXV0aG9yPkZyYW5rZWwsIFMuIEsuPC9hdXRob3I+
PGF1dGhvcj5XaGl0bG9jaywgQi4gQi48L2F1dGhvcj48YXV0aG9yPkZyYXNjaCwgUy4gQy48L2F1
dGhvcj48YXV0aG9yPkJvcnJlZ2FhcmQsIE4uPC9hdXRob3I+PGF1dGhvcj5NYXJyYWNrLCBQLjwv
YXV0aG9yPjxhdXRob3I+QnJhdHRvbiwgRC4gTC48L2F1dGhvcj48YXV0aG9yPkhlbnNvbiwgUC4g
TS48L2F1dGhvcj48L2F1dGhvcnM+PC9jb250cmlidXRvcnM+PGF1dGgtYWRkcmVzcz5Qcm9ncmFt
IGluIENlbGwgQmlvbG9neSwgRGVwYXJ0bWVudCBvZiBQZWRpYXRyaWNzLCBOYXRpb25hbCBKZXdp
c2ggTWVkaWNhbCBhbmQgUmVzZWFyY2ggQ2VudGVyLCAxNDAwIEphY2tzb24gU3RyZWV0LCBEZW52
ZXIsIENPIDgwMjA2LCBVU0EuPC9hdXRoLWFkZHJlc3M+PHRpdGxlcz48dGl0bGU+UGhvc3Bob3J5
bGF0aW9uIG9mIEJheCBTZXIxODQgYnkgQWt0IHJlZ3VsYXRlcyBpdHMgYWN0aXZpdHkgYW5kIGFw
b3B0b3NpcyBpbiBuZXV0cm9waGlsczwvdGl0bGU+PHNlY29uZGFyeS10aXRsZT5KIEJpb2wgQ2hl
bTwvc2Vjb25kYXJ5LXRpdGxlPjwvdGl0bGVzPjxwZXJpb2RpY2FsPjxmdWxsLXRpdGxlPkogQmlv
bCBDaGVtPC9mdWxsLXRpdGxlPjwvcGVyaW9kaWNhbD48cGFnZXM+MjEwODUtOTU8L3BhZ2VzPjx2
b2x1bWU+Mjc5PC92b2x1bWU+PG51bWJlcj4yMDwvbnVtYmVyPjxlZGl0aW9uPjIwMDQwMjA2PC9l
ZGl0aW9uPjxrZXl3b3Jkcz48a2V5d29yZD5BbmltYWxzPC9rZXl3b3JkPjxrZXl3b3JkPkFwb3B0
b3Npcy8qcGh5c2lvbG9neTwva2V5d29yZD48a2V5d29yZD5DZWxsIERpZmZlcmVudGlhdGlvbjwv
a2V5d29yZD48a2V5d29yZD5DZWxsIERpdmlzaW9uPC9rZXl3b3JkPjxrZXl3b3JkPkNlbGwgTGlu
ZTwva2V5d29yZD48a2V5d29yZD5DeXRvcGxhc20vbWV0YWJvbGlzbTwva2V5d29yZD48a2V5d29y
ZD5IdW1hbnM8L2tleXdvcmQ+PGtleXdvcmQ+TWljZTwva2V5d29yZD48a2V5d29yZD5NaWNlLCBL
bm9ja291dDwva2V5d29yZD48a2V5d29yZD5NaXRvY2hvbmRyaWEvcGh5c2lvbG9neTwva2V5d29y
ZD48a2V5d29yZD5OZXV0cm9waGlscy8qcGh5c2lvbG9neTwva2V5d29yZD48a2V5d29yZD5QaG9z
cGhhdGVzL21ldGFib2xpc208L2tleXdvcmQ+PGtleXdvcmQ+UGhvc3Bob3J5bGF0aW9uPC9rZXl3
b3JkPjxrZXl3b3JkPlBob3NwaG9zZXJpbmUvKm1ldGFib2xpc208L2tleXdvcmQ+PGtleXdvcmQ+
UHJvdGVpbiBTZXJpbmUtVGhyZW9uaW5lIEtpbmFzZXMvKmJsb29kPC9rZXl3b3JkPjxrZXl3b3Jk
PlByb3RlaW4gVHJhbnNwb3J0PC9rZXl3b3JkPjxrZXl3b3JkPlByb3RvLU9uY29nZW5lIFByb3Rl
aW5zLypibG9vZC9kZWZpY2llbmN5L2dlbmV0aWNzPC9rZXl3b3JkPjxrZXl3b3JkPlByb3RvLU9u
Y29nZW5lIFByb3RlaW5zIGMtYWt0PC9rZXl3b3JkPjxrZXl3b3JkPipQcm90by1PbmNvZ2VuZSBQ
cm90ZWlucyBjLWJjbC0yPC9rZXl3b3JkPjxrZXl3b3JkPmJjbC0yLUFzc29jaWF0ZWQgWCBQcm90
ZWluPC9rZXl3b3JkPjwva2V5d29yZHM+PGRhdGVzPjx5ZWFyPjIwMDQ8L3llYXI+PHB1Yi1kYXRl
cz48ZGF0ZT5NYXkgMTQ8L2RhdGU+PC9wdWItZGF0ZXM+PC9kYXRlcz48aXNibj4wMDIxLTkyNTgg
KFByaW50KSYjeEQ7MDAyMS05MjU4IChMaW5raW5nKTwvaXNibj48YWNjZXNzaW9uLW51bT4xNDc2
Njc0ODwvYWNjZXNzaW9uLW51bT48dXJscz48cmVsYXRlZC11cmxzPjx1cmw+aHR0cHM6Ly93d3cu
bmNiaS5ubG0ubmloLmdvdi9wdWJtZWQvMTQ3NjY3NDg8L3VybD48L3JlbGF0ZWQtdXJscz48L3Vy
bHM+PGVsZWN0cm9uaWMtcmVzb3VyY2UtbnVtPjEwLjEwNzQvamJjLk00MDAwNjMyMDA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HYXJkYWk8L0F1dGhvcj48WWVhcj4yMDA0PC9ZZWFyPjxS
ZWNOdW0+MzQxPC9SZWNOdW0+PERpc3BsYXlUZXh0PjxzdHlsZSBmYWNlPSJzdXBlcnNjcmlwdCI+
MTQ8L3N0eWxlPjwvRGlzcGxheVRleHQ+PHJlY29yZD48cmVjLW51bWJlcj4zNDE8L3JlYy1udW1i
ZXI+PGZvcmVpZ24ta2V5cz48a2V5IGFwcD0iRU4iIGRiLWlkPSIyenByenRmdmRhcmVldGV3NWR5
djJhNXRzd2U5ZnNwc3ZyeHoiIHRpbWVzdGFtcD0iMTcxMjcyMDI2OSI+MzQxPC9rZXk+PC9mb3Jl
aWduLWtleXM+PHJlZi10eXBlIG5hbWU9IkpvdXJuYWwgQXJ0aWNsZSI+MTc8L3JlZi10eXBlPjxj
b250cmlidXRvcnM+PGF1dGhvcnM+PGF1dGhvcj5HYXJkYWksIFMuIEouPC9hdXRob3I+PGF1dGhv
cj5IaWxkZW1hbiwgRC4gQS48L2F1dGhvcj48YXV0aG9yPkZyYW5rZWwsIFMuIEsuPC9hdXRob3I+
PGF1dGhvcj5XaGl0bG9jaywgQi4gQi48L2F1dGhvcj48YXV0aG9yPkZyYXNjaCwgUy4gQy48L2F1
dGhvcj48YXV0aG9yPkJvcnJlZ2FhcmQsIE4uPC9hdXRob3I+PGF1dGhvcj5NYXJyYWNrLCBQLjwv
YXV0aG9yPjxhdXRob3I+QnJhdHRvbiwgRC4gTC48L2F1dGhvcj48YXV0aG9yPkhlbnNvbiwgUC4g
TS48L2F1dGhvcj48L2F1dGhvcnM+PC9jb250cmlidXRvcnM+PGF1dGgtYWRkcmVzcz5Qcm9ncmFt
IGluIENlbGwgQmlvbG9neSwgRGVwYXJ0bWVudCBvZiBQZWRpYXRyaWNzLCBOYXRpb25hbCBKZXdp
c2ggTWVkaWNhbCBhbmQgUmVzZWFyY2ggQ2VudGVyLCAxNDAwIEphY2tzb24gU3RyZWV0LCBEZW52
ZXIsIENPIDgwMjA2LCBVU0EuPC9hdXRoLWFkZHJlc3M+PHRpdGxlcz48dGl0bGU+UGhvc3Bob3J5
bGF0aW9uIG9mIEJheCBTZXIxODQgYnkgQWt0IHJlZ3VsYXRlcyBpdHMgYWN0aXZpdHkgYW5kIGFw
b3B0b3NpcyBpbiBuZXV0cm9waGlsczwvdGl0bGU+PHNlY29uZGFyeS10aXRsZT5KIEJpb2wgQ2hl
bTwvc2Vjb25kYXJ5LXRpdGxlPjwvdGl0bGVzPjxwZXJpb2RpY2FsPjxmdWxsLXRpdGxlPkogQmlv
bCBDaGVtPC9mdWxsLXRpdGxlPjwvcGVyaW9kaWNhbD48cGFnZXM+MjEwODUtOTU8L3BhZ2VzPjx2
b2x1bWU+Mjc5PC92b2x1bWU+PG51bWJlcj4yMDwvbnVtYmVyPjxlZGl0aW9uPjIwMDQwMjA2PC9l
ZGl0aW9uPjxrZXl3b3Jkcz48a2V5d29yZD5BbmltYWxzPC9rZXl3b3JkPjxrZXl3b3JkPkFwb3B0
b3Npcy8qcGh5c2lvbG9neTwva2V5d29yZD48a2V5d29yZD5DZWxsIERpZmZlcmVudGlhdGlvbjwv
a2V5d29yZD48a2V5d29yZD5DZWxsIERpdmlzaW9uPC9rZXl3b3JkPjxrZXl3b3JkPkNlbGwgTGlu
ZTwva2V5d29yZD48a2V5d29yZD5DeXRvcGxhc20vbWV0YWJvbGlzbTwva2V5d29yZD48a2V5d29y
ZD5IdW1hbnM8L2tleXdvcmQ+PGtleXdvcmQ+TWljZTwva2V5d29yZD48a2V5d29yZD5NaWNlLCBL
bm9ja291dDwva2V5d29yZD48a2V5d29yZD5NaXRvY2hvbmRyaWEvcGh5c2lvbG9neTwva2V5d29y
ZD48a2V5d29yZD5OZXV0cm9waGlscy8qcGh5c2lvbG9neTwva2V5d29yZD48a2V5d29yZD5QaG9z
cGhhdGVzL21ldGFib2xpc208L2tleXdvcmQ+PGtleXdvcmQ+UGhvc3Bob3J5bGF0aW9uPC9rZXl3
b3JkPjxrZXl3b3JkPlBob3NwaG9zZXJpbmUvKm1ldGFib2xpc208L2tleXdvcmQ+PGtleXdvcmQ+
UHJvdGVpbiBTZXJpbmUtVGhyZW9uaW5lIEtpbmFzZXMvKmJsb29kPC9rZXl3b3JkPjxrZXl3b3Jk
PlByb3RlaW4gVHJhbnNwb3J0PC9rZXl3b3JkPjxrZXl3b3JkPlByb3RvLU9uY29nZW5lIFByb3Rl
aW5zLypibG9vZC9kZWZpY2llbmN5L2dlbmV0aWNzPC9rZXl3b3JkPjxrZXl3b3JkPlByb3RvLU9u
Y29nZW5lIFByb3RlaW5zIGMtYWt0PC9rZXl3b3JkPjxrZXl3b3JkPipQcm90by1PbmNvZ2VuZSBQ
cm90ZWlucyBjLWJjbC0yPC9rZXl3b3JkPjxrZXl3b3JkPmJjbC0yLUFzc29jaWF0ZWQgWCBQcm90
ZWluPC9rZXl3b3JkPjwva2V5d29yZHM+PGRhdGVzPjx5ZWFyPjIwMDQ8L3llYXI+PHB1Yi1kYXRl
cz48ZGF0ZT5NYXkgMTQ8L2RhdGU+PC9wdWItZGF0ZXM+PC9kYXRlcz48aXNibj4wMDIxLTkyNTgg
KFByaW50KSYjeEQ7MDAyMS05MjU4IChMaW5raW5nKTwvaXNibj48YWNjZXNzaW9uLW51bT4xNDc2
Njc0ODwvYWNjZXNzaW9uLW51bT48dXJscz48cmVsYXRlZC11cmxzPjx1cmw+aHR0cHM6Ly93d3cu
bmNiaS5ubG0ubmloLmdvdi9wdWJtZWQvMTQ3NjY3NDg8L3VybD48L3JlbGF0ZWQtdXJscz48L3Vy
bHM+PGVsZWN0cm9uaWMtcmVzb3VyY2UtbnVtPjEwLjEwNzQvamJjLk00MDAwNjMyMDA8L2VsZWN0
cm9uaWMtcmVzb3VyY2UtbnVtPjxyZW1vdGUtZGF0YWJhc2UtbmFtZT5NZWRsaW5lPC9yZW1vdGUt
ZGF0YWJhc2UtbmFtZT48cmVtb3RlLWRhdGFiYXNlLXByb3ZpZGVyPk5MTTwvcmVtb3RlLWRhdGFi
YXNlLXByb3ZpZGVyPjwvcmVjb3JkPjwvQ2l0ZT48L0VuZE5vdGU+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004190" w:rsidRPr="00520E09">
              <w:rPr>
                <w:rFonts w:ascii="Times New Roman" w:hAnsi="Times New Roman" w:cs="Times New Roman"/>
              </w:rPr>
            </w:r>
            <w:r w:rsidR="00004190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14</w:t>
            </w:r>
            <w:r w:rsidR="00004190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762BC241" w14:textId="77777777" w:rsidR="00AE4EC5" w:rsidRPr="00520E09" w:rsidRDefault="00AE4EC5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23CB8EF" w14:textId="044872A0" w:rsidR="002A17A0" w:rsidRPr="00520E09" w:rsidRDefault="002A17A0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2.1</w:t>
            </w:r>
            <w:r w:rsidRPr="00520E09">
              <w:rPr>
                <w:rFonts w:ascii="Times New Roman" w:hAnsi="Times New Roman" w:cs="Times New Roman"/>
              </w:rPr>
              <w:t xml:space="preserve"> Upon treatment with </w:t>
            </w:r>
            <w:proofErr w:type="spellStart"/>
            <w:r w:rsidRPr="00520E09">
              <w:rPr>
                <w:rFonts w:ascii="Times New Roman" w:hAnsi="Times New Roman" w:cs="Times New Roman"/>
              </w:rPr>
              <w:t>FasL</w:t>
            </w:r>
            <w:proofErr w:type="spellEnd"/>
            <w:r w:rsidRPr="00520E0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20E09">
              <w:rPr>
                <w:rFonts w:ascii="Times New Roman" w:hAnsi="Times New Roman" w:cs="Times New Roman"/>
              </w:rPr>
              <w:t>Ba</w:t>
            </w:r>
            <w:r w:rsidR="00E361C9" w:rsidRPr="00520E09">
              <w:rPr>
                <w:rFonts w:ascii="Times New Roman" w:hAnsi="Times New Roman" w:cs="Times New Roman"/>
              </w:rPr>
              <w:t>x</w:t>
            </w:r>
            <w:proofErr w:type="spellEnd"/>
            <w:r w:rsidRPr="00520E09">
              <w:rPr>
                <w:rFonts w:ascii="Times New Roman" w:hAnsi="Times New Roman" w:cs="Times New Roman"/>
                <w:vertAlign w:val="superscript"/>
              </w:rPr>
              <w:t>−/−</w:t>
            </w:r>
            <w:r w:rsidRPr="00520E09">
              <w:rPr>
                <w:rFonts w:ascii="Times New Roman" w:hAnsi="Times New Roman" w:cs="Times New Roman"/>
              </w:rPr>
              <w:t>Ba</w:t>
            </w:r>
            <w:r w:rsidR="00E361C9" w:rsidRPr="00520E09">
              <w:rPr>
                <w:rFonts w:ascii="Times New Roman" w:hAnsi="Times New Roman" w:cs="Times New Roman"/>
              </w:rPr>
              <w:t>k</w:t>
            </w:r>
            <w:r w:rsidRPr="00520E09">
              <w:rPr>
                <w:rFonts w:ascii="Times New Roman" w:hAnsi="Times New Roman" w:cs="Times New Roman"/>
                <w:vertAlign w:val="superscript"/>
              </w:rPr>
              <w:t>−/−</w:t>
            </w:r>
            <w:r w:rsidRPr="00520E09">
              <w:rPr>
                <w:rFonts w:ascii="Times New Roman" w:hAnsi="Times New Roman" w:cs="Times New Roman"/>
              </w:rPr>
              <w:t xml:space="preserve"> neutrophils were less sensitive than WT neutrophils and died more slowly, but still more rapidly than the saline-treated controls</w:t>
            </w:r>
            <w:r w:rsidR="00004190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Dcm9rZXI8L0F1dGhvcj48WWVhcj4yMDExPC9ZZWFyPjxS
ZWNOdW0+MjI2PC9SZWNOdW0+PERpc3BsYXlUZXh0PjxzdHlsZSBmYWNlPSJzdXBlcnNjcmlwdCI+
Nzwvc3R5bGU+PC9EaXNwbGF5VGV4dD48cmVjb3JkPjxyZWMtbnVtYmVyPjIyNjwvcmVjLW51bWJl
cj48Zm9yZWlnbi1rZXlzPjxrZXkgYXBwPSJFTiIgZGItaWQ9IjJ6cHJ6dGZ2ZGFyZWV0ZXc1ZHl2
MmE1dHN3ZTlmc3BzdnJ4eiIgdGltZXN0YW1wPSIxNzEyNzE2NzAxIj4yMjY8L2tleT48L2ZvcmVp
Z24ta2V5cz48cmVmLXR5cGUgbmFtZT0iSm91cm5hbCBBcnRpY2xlIj4xNzwvcmVmLXR5cGU+PGNv
bnRyaWJ1dG9ycz48YXV0aG9ycz48YXV0aG9yPkNyb2tlciwgQi4gQS48L2F1dGhvcj48YXV0aG9y
Pk8mYXBvcztEb25uZWxsLCBKLiBBLjwvYXV0aG9yPjxhdXRob3I+Tm93ZWxsLCBDLiBKLjwvYXV0
aG9yPjxhdXRob3I+TWV0Y2FsZiwgRC48L2F1dGhvcj48YXV0aG9yPkRld3NvbiwgRy48L2F1dGhv
cj48YXV0aG9yPkNhbXBiZWxsLCBLLiBKLjwvYXV0aG9yPjxhdXRob3I+Um9nZXJzLCBLLiBMLjwv
YXV0aG9yPjxhdXRob3I+SHUsIFkuPC9hdXRob3I+PGF1dGhvcj5TbXl0aCwgRy4gSy48L2F1dGhv
cj48YXV0aG9yPlpoYW5nLCBKLiBHLjwvYXV0aG9yPjxhdXRob3I+V2hpdGUsIE0uPC9hdXRob3I+
PGF1dGhvcj5MYWNrb3ZpYywgSy48L2F1dGhvcj48YXV0aG9yPkNlbmdpYSwgTC4gSC48L2F1dGhv
cj48YXV0aG9yPk8mYXBvcztSZWlsbHksIEwuIEEuPC9hdXRob3I+PGF1dGhvcj5Cb3VpbGxldCwg
UC48L2F1dGhvcj48YXV0aG9yPkNvcnksIFMuPC9hdXRob3I+PGF1dGhvcj5TdHJhc3NlciwgQS48
L2F1dGhvcj48YXV0aG9yPlJvYmVydHMsIEEuIFcuPC9hdXRob3I+PC9hdXRob3JzPjwvY29udHJp
YnV0b3JzPjxhdXRoLWFkZHJlc3M+VGhlIFdhbHRlciBhbmQgRWxpemEgSGFsbCBJbnN0aXR1dGUg
b2YgTWVkaWNhbCBSZXNlYXJjaCwgUGFya3ZpbGxlLCBWaWN0b3JpYSAzMDUyLCBBdXN0cmFsaWEu
IGNyb2tlckB3ZWhpLmVkdS5hdTwvYXV0aC1hZGRyZXNzPjx0aXRsZXM+PHRpdGxlPkZhcy1tZWRp
YXRlZCBuZXV0cm9waGlsIGFwb3B0b3NpcyBpcyBhY2NlbGVyYXRlZCBieSBCaWQsIEJhaywgYW5k
IEJheCBhbmQgaW5oaWJpdGVkIGJ5IEJjbC0yIGFuZCBNY2wtMTwvdGl0bGU+PHNlY29uZGFyeS10
aXRsZT5Qcm9jIE5hdGwgQWNhZCBTY2kgVSBTIEE8L3NlY29uZGFyeS10aXRsZT48L3RpdGxlcz48
cGVyaW9kaWNhbD48ZnVsbC10aXRsZT5Qcm9jIE5hdGwgQWNhZCBTY2kgVSBTIEE8L2Z1bGwtdGl0
bGU+PGFiYnItMT5Qcm9jZWVkaW5ncyBvZiB0aGUgTmF0aW9uYWwgQWNhZGVteSBvZiBTY2llbmNl
cyBvZiB0aGUgVW5pdGVkIFN0YXRlcyBvZiBBbWVyaWNhPC9hYmJyLTE+PC9wZXJpb2RpY2FsPjxw
YWdlcz4xMzEzNS00MDwvcGFnZXM+PHZvbHVtZT4xMDg8L3ZvbHVtZT48bnVtYmVyPjMyPC9udW1i
ZXI+PGVkaXRpb24+MjAxMTA3MTg8L2VkaXRpb24+PGtleXdvcmRzPjxrZXl3b3JkPkFuaW1hbHM8
L2tleXdvcmQ+PGtleXdvcmQ+KkFwb3B0b3Npcy9kcnVnIGVmZmVjdHMvZ2VuZXRpY3M8L2tleXdv
cmQ+PGtleXdvcmQ+QkgzIEludGVyYWN0aW5nIERvbWFpbiBEZWF0aCBBZ29uaXN0IFByb3RlaW4v
Km1ldGFib2xpc208L2tleXdvcmQ+PGtleXdvcmQ+QmlwaGVueWwgQ29tcG91bmRzL3BoYXJtYWNv
bG9neTwva2V5d29yZD48a2V5d29yZD5DZWxsIFN1cnZpdmFsL2RydWcgZWZmZWN0czwva2V5d29y
ZD48a2V5d29yZD5GYXMgTGlnYW5kIFByb3RlaW4vcGhhcm1hY29sb2d5PC9rZXl3b3JkPjxrZXl3
b3JkPkdlbmUgRXhwcmVzc2lvbiBSZWd1bGF0aW9uL2RydWcgZWZmZWN0czwva2V5d29yZD48a2V5
d29yZD5IdW1hbnM8L2tleXdvcmQ+PGtleXdvcmQ+SW1hZ2luZywgVGhyZWUtRGltZW5zaW9uYWw8
L2tleXdvcmQ+PGtleXdvcmQ+TWljZTwva2V5d29yZD48a2V5d29yZD5NaWNlLCBJbmJyZWQgQzU3
Qkw8L2tleXdvcmQ+PGtleXdvcmQ+TWljZSwgVHJhbnNnZW5pYzwva2V5d29yZD48a2V5d29yZD5N
eWVsb2lkIENlbGwgTGV1a2VtaWEgU2VxdWVuY2UgMSBQcm90ZWluPC9rZXl3b3JkPjxrZXl3b3Jk
Pk5ldXRyb3BoaWxzLypjeXRvbG9neS9kcnVnIGVmZmVjdHMvbWV0YWJvbGlzbTwva2V5d29yZD48
a2V5d29yZD5OaXRyb3BoZW5vbHMvcGhhcm1hY29sb2d5PC9rZXl3b3JkPjxrZXl3b3JkPlBpcGVy
YXppbmVzL3BoYXJtYWNvbG9neTwva2V5d29yZD48a2V5d29yZD5Qcm90by1PbmNvZ2VuZSBQcm90
ZWlucyBjLWJjbC0yLyptZXRhYm9saXNtPC9rZXl3b3JkPjxrZXl3b3JkPlNpZ25hbCBUcmFuc2R1
Y3Rpb24vZHJ1ZyBlZmZlY3RzPC9rZXl3b3JkPjxrZXl3b3JkPlN1bGZvbmFtaWRlcy9waGFybWFj
b2xvZ3k8L2tleXdvcmQ+PGtleXdvcmQ+YmNsLTIgSG9tb2xvZ291cyBBbnRhZ29uaXN0LUtpbGxl
ciBQcm90ZWluLyptZXRhYm9saXNtPC9rZXl3b3JkPjxrZXl3b3JkPmJjbC0yLUFzc29jaWF0ZWQg
WCBQcm90ZWluLyptZXRhYm9saXNtPC9rZXl3b3JkPjxrZXl3b3JkPmZhcyBSZWNlcHRvci8qbWV0
YWJvbGlzbTwva2V5d29yZD48L2tleXdvcmRzPjxkYXRlcz48eWVhcj4yMDExPC95ZWFyPjxwdWIt
ZGF0ZXM+PGRhdGU+QXVnIDk8L2RhdGU+PC9wdWItZGF0ZXM+PC9kYXRlcz48aXNibj4xMDkxLTY0
OTAgKEVsZWN0cm9uaWMpJiN4RDswMDI3LTg0MjQgKFByaW50KSYjeEQ7MDAyNy04NDI0IChMaW5r
aW5nKTwvaXNibj48YWNjZXNzaW9uLW51bT4yMTc2ODM1NjwvYWNjZXNzaW9uLW51bT48dXJscz48
cmVsYXRlZC11cmxzPjx1cmw+aHR0cHM6Ly93d3cubmNiaS5ubG0ubmloLmdvdi9wdWJtZWQvMjE3
NjgzNTY8L3VybD48L3JlbGF0ZWQtdXJscz48L3VybHM+PGN1c3RvbTE+VGhlIGF1dGhvcnMgZGVj
bGFyZSBubyBjb25mbGljdCBvZiBpbnRlcmVzdC48L2N1c3RvbTE+PGN1c3RvbTI+UE1DMzE1NjIx
MjwvY3VzdG9tMj48ZWxlY3Ryb25pYy1yZXNvdXJjZS1udW0+MTAuMTA3My9wbmFzLjExMTAzNTgx
MDg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Dcm9rZXI8L0F1dGhvcj48WWVhcj4yMDExPC9ZZWFyPjxS
ZWNOdW0+MjI2PC9SZWNOdW0+PERpc3BsYXlUZXh0PjxzdHlsZSBmYWNlPSJzdXBlcnNjcmlwdCI+
Nzwvc3R5bGU+PC9EaXNwbGF5VGV4dD48cmVjb3JkPjxyZWMtbnVtYmVyPjIyNjwvcmVjLW51bWJl
cj48Zm9yZWlnbi1rZXlzPjxrZXkgYXBwPSJFTiIgZGItaWQ9IjJ6cHJ6dGZ2ZGFyZWV0ZXc1ZHl2
MmE1dHN3ZTlmc3BzdnJ4eiIgdGltZXN0YW1wPSIxNzEyNzE2NzAxIj4yMjY8L2tleT48L2ZvcmVp
Z24ta2V5cz48cmVmLXR5cGUgbmFtZT0iSm91cm5hbCBBcnRpY2xlIj4xNzwvcmVmLXR5cGU+PGNv
bnRyaWJ1dG9ycz48YXV0aG9ycz48YXV0aG9yPkNyb2tlciwgQi4gQS48L2F1dGhvcj48YXV0aG9y
Pk8mYXBvcztEb25uZWxsLCBKLiBBLjwvYXV0aG9yPjxhdXRob3I+Tm93ZWxsLCBDLiBKLjwvYXV0
aG9yPjxhdXRob3I+TWV0Y2FsZiwgRC48L2F1dGhvcj48YXV0aG9yPkRld3NvbiwgRy48L2F1dGhv
cj48YXV0aG9yPkNhbXBiZWxsLCBLLiBKLjwvYXV0aG9yPjxhdXRob3I+Um9nZXJzLCBLLiBMLjwv
YXV0aG9yPjxhdXRob3I+SHUsIFkuPC9hdXRob3I+PGF1dGhvcj5TbXl0aCwgRy4gSy48L2F1dGhv
cj48YXV0aG9yPlpoYW5nLCBKLiBHLjwvYXV0aG9yPjxhdXRob3I+V2hpdGUsIE0uPC9hdXRob3I+
PGF1dGhvcj5MYWNrb3ZpYywgSy48L2F1dGhvcj48YXV0aG9yPkNlbmdpYSwgTC4gSC48L2F1dGhv
cj48YXV0aG9yPk8mYXBvcztSZWlsbHksIEwuIEEuPC9hdXRob3I+PGF1dGhvcj5Cb3VpbGxldCwg
UC48L2F1dGhvcj48YXV0aG9yPkNvcnksIFMuPC9hdXRob3I+PGF1dGhvcj5TdHJhc3NlciwgQS48
L2F1dGhvcj48YXV0aG9yPlJvYmVydHMsIEEuIFcuPC9hdXRob3I+PC9hdXRob3JzPjwvY29udHJp
YnV0b3JzPjxhdXRoLWFkZHJlc3M+VGhlIFdhbHRlciBhbmQgRWxpemEgSGFsbCBJbnN0aXR1dGUg
b2YgTWVkaWNhbCBSZXNlYXJjaCwgUGFya3ZpbGxlLCBWaWN0b3JpYSAzMDUyLCBBdXN0cmFsaWEu
IGNyb2tlckB3ZWhpLmVkdS5hdTwvYXV0aC1hZGRyZXNzPjx0aXRsZXM+PHRpdGxlPkZhcy1tZWRp
YXRlZCBuZXV0cm9waGlsIGFwb3B0b3NpcyBpcyBhY2NlbGVyYXRlZCBieSBCaWQsIEJhaywgYW5k
IEJheCBhbmQgaW5oaWJpdGVkIGJ5IEJjbC0yIGFuZCBNY2wtMTwvdGl0bGU+PHNlY29uZGFyeS10
aXRsZT5Qcm9jIE5hdGwgQWNhZCBTY2kgVSBTIEE8L3NlY29uZGFyeS10aXRsZT48L3RpdGxlcz48
cGVyaW9kaWNhbD48ZnVsbC10aXRsZT5Qcm9jIE5hdGwgQWNhZCBTY2kgVSBTIEE8L2Z1bGwtdGl0
bGU+PGFiYnItMT5Qcm9jZWVkaW5ncyBvZiB0aGUgTmF0aW9uYWwgQWNhZGVteSBvZiBTY2llbmNl
cyBvZiB0aGUgVW5pdGVkIFN0YXRlcyBvZiBBbWVyaWNhPC9hYmJyLTE+PC9wZXJpb2RpY2FsPjxw
YWdlcz4xMzEzNS00MDwvcGFnZXM+PHZvbHVtZT4xMDg8L3ZvbHVtZT48bnVtYmVyPjMyPC9udW1i
ZXI+PGVkaXRpb24+MjAxMTA3MTg8L2VkaXRpb24+PGtleXdvcmRzPjxrZXl3b3JkPkFuaW1hbHM8
L2tleXdvcmQ+PGtleXdvcmQ+KkFwb3B0b3Npcy9kcnVnIGVmZmVjdHMvZ2VuZXRpY3M8L2tleXdv
cmQ+PGtleXdvcmQ+QkgzIEludGVyYWN0aW5nIERvbWFpbiBEZWF0aCBBZ29uaXN0IFByb3RlaW4v
Km1ldGFib2xpc208L2tleXdvcmQ+PGtleXdvcmQ+QmlwaGVueWwgQ29tcG91bmRzL3BoYXJtYWNv
bG9neTwva2V5d29yZD48a2V5d29yZD5DZWxsIFN1cnZpdmFsL2RydWcgZWZmZWN0czwva2V5d29y
ZD48a2V5d29yZD5GYXMgTGlnYW5kIFByb3RlaW4vcGhhcm1hY29sb2d5PC9rZXl3b3JkPjxrZXl3
b3JkPkdlbmUgRXhwcmVzc2lvbiBSZWd1bGF0aW9uL2RydWcgZWZmZWN0czwva2V5d29yZD48a2V5
d29yZD5IdW1hbnM8L2tleXdvcmQ+PGtleXdvcmQ+SW1hZ2luZywgVGhyZWUtRGltZW5zaW9uYWw8
L2tleXdvcmQ+PGtleXdvcmQ+TWljZTwva2V5d29yZD48a2V5d29yZD5NaWNlLCBJbmJyZWQgQzU3
Qkw8L2tleXdvcmQ+PGtleXdvcmQ+TWljZSwgVHJhbnNnZW5pYzwva2V5d29yZD48a2V5d29yZD5N
eWVsb2lkIENlbGwgTGV1a2VtaWEgU2VxdWVuY2UgMSBQcm90ZWluPC9rZXl3b3JkPjxrZXl3b3Jk
Pk5ldXRyb3BoaWxzLypjeXRvbG9neS9kcnVnIGVmZmVjdHMvbWV0YWJvbGlzbTwva2V5d29yZD48
a2V5d29yZD5OaXRyb3BoZW5vbHMvcGhhcm1hY29sb2d5PC9rZXl3b3JkPjxrZXl3b3JkPlBpcGVy
YXppbmVzL3BoYXJtYWNvbG9neTwva2V5d29yZD48a2V5d29yZD5Qcm90by1PbmNvZ2VuZSBQcm90
ZWlucyBjLWJjbC0yLyptZXRhYm9saXNtPC9rZXl3b3JkPjxrZXl3b3JkPlNpZ25hbCBUcmFuc2R1
Y3Rpb24vZHJ1ZyBlZmZlY3RzPC9rZXl3b3JkPjxrZXl3b3JkPlN1bGZvbmFtaWRlcy9waGFybWFj
b2xvZ3k8L2tleXdvcmQ+PGtleXdvcmQ+YmNsLTIgSG9tb2xvZ291cyBBbnRhZ29uaXN0LUtpbGxl
ciBQcm90ZWluLyptZXRhYm9saXNtPC9rZXl3b3JkPjxrZXl3b3JkPmJjbC0yLUFzc29jaWF0ZWQg
WCBQcm90ZWluLyptZXRhYm9saXNtPC9rZXl3b3JkPjxrZXl3b3JkPmZhcyBSZWNlcHRvci8qbWV0
YWJvbGlzbTwva2V5d29yZD48L2tleXdvcmRzPjxkYXRlcz48eWVhcj4yMDExPC95ZWFyPjxwdWIt
ZGF0ZXM+PGRhdGU+QXVnIDk8L2RhdGU+PC9wdWItZGF0ZXM+PC9kYXRlcz48aXNibj4xMDkxLTY0
OTAgKEVsZWN0cm9uaWMpJiN4RDswMDI3LTg0MjQgKFByaW50KSYjeEQ7MDAyNy04NDI0IChMaW5r
aW5nKTwvaXNibj48YWNjZXNzaW9uLW51bT4yMTc2ODM1NjwvYWNjZXNzaW9uLW51bT48dXJscz48
cmVsYXRlZC11cmxzPjx1cmw+aHR0cHM6Ly93d3cubmNiaS5ubG0ubmloLmdvdi9wdWJtZWQvMjE3
NjgzNTY8L3VybD48L3JlbGF0ZWQtdXJscz48L3VybHM+PGN1c3RvbTE+VGhlIGF1dGhvcnMgZGVj
bGFyZSBubyBjb25mbGljdCBvZiBpbnRlcmVzdC48L2N1c3RvbTE+PGN1c3RvbTI+UE1DMzE1NjIx
MjwvY3VzdG9tMj48ZWxlY3Ryb25pYy1yZXNvdXJjZS1udW0+MTAuMTA3My9wbmFzLjExMTAzNTgx
MDg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004190" w:rsidRPr="00520E09">
              <w:rPr>
                <w:rFonts w:ascii="Times New Roman" w:hAnsi="Times New Roman" w:cs="Times New Roman"/>
              </w:rPr>
            </w:r>
            <w:r w:rsidR="00004190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7</w:t>
            </w:r>
            <w:r w:rsidR="00004190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0AE65DE5" w14:textId="77777777" w:rsidR="002A17A0" w:rsidRPr="00520E09" w:rsidRDefault="002A17A0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20EDE5F" w14:textId="6A620DB5" w:rsidR="00E361C9" w:rsidRPr="00520E09" w:rsidRDefault="00E361C9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3.1</w:t>
            </w:r>
            <w:r w:rsidRPr="00520E09">
              <w:rPr>
                <w:rFonts w:ascii="Times New Roman" w:hAnsi="Times New Roman" w:cs="Times New Roman"/>
              </w:rPr>
              <w:t xml:space="preserve"> </w:t>
            </w:r>
            <w:r w:rsidR="00871496" w:rsidRPr="00520E09">
              <w:rPr>
                <w:rFonts w:ascii="Times New Roman" w:hAnsi="Times New Roman" w:cs="Times New Roman"/>
              </w:rPr>
              <w:t xml:space="preserve">The number of BM myeloid cells, and PB neutrophils increased in </w:t>
            </w:r>
            <w:proofErr w:type="spellStart"/>
            <w:r w:rsidR="00871496" w:rsidRPr="00520E09">
              <w:rPr>
                <w:rFonts w:ascii="Times New Roman" w:hAnsi="Times New Roman" w:cs="Times New Roman"/>
              </w:rPr>
              <w:t>Bax</w:t>
            </w:r>
            <w:proofErr w:type="spellEnd"/>
            <w:r w:rsidR="00871496" w:rsidRPr="00520E09">
              <w:rPr>
                <w:rFonts w:ascii="Times New Roman" w:hAnsi="Times New Roman" w:cs="Times New Roman"/>
                <w:vertAlign w:val="superscript"/>
              </w:rPr>
              <w:t>−/−</w:t>
            </w:r>
            <w:r w:rsidR="00871496" w:rsidRPr="00520E09">
              <w:rPr>
                <w:rFonts w:ascii="Times New Roman" w:hAnsi="Times New Roman" w:cs="Times New Roman"/>
              </w:rPr>
              <w:t>Bak</w:t>
            </w:r>
            <w:r w:rsidR="00871496" w:rsidRPr="00520E09">
              <w:rPr>
                <w:rFonts w:ascii="Times New Roman" w:hAnsi="Times New Roman" w:cs="Times New Roman"/>
                <w:vertAlign w:val="superscript"/>
              </w:rPr>
              <w:t>−/−</w:t>
            </w:r>
            <w:r w:rsidR="00871496" w:rsidRPr="00520E09">
              <w:rPr>
                <w:rFonts w:ascii="Times New Roman" w:hAnsi="Times New Roman" w:cs="Times New Roman"/>
              </w:rPr>
              <w:t xml:space="preserve"> mice</w:t>
            </w:r>
            <w:r w:rsidR="00004190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W5kc3RlbjwvQXV0aG9yPjxZZWFyPjIwMDA8L1llYXI+
PFJlY051bT4zNDI8L1JlY051bT48RGlzcGxheVRleHQ+PHN0eWxlIGZhY2U9InN1cGVyc2NyaXB0
Ij4xNTwvc3R5bGU+PC9EaXNwbGF5VGV4dD48cmVjb3JkPjxyZWMtbnVtYmVyPjM0MjwvcmVjLW51
bWJlcj48Zm9yZWlnbi1rZXlzPjxrZXkgYXBwPSJFTiIgZGItaWQ9IjJ6cHJ6dGZ2ZGFyZWV0ZXc1
ZHl2MmE1dHN3ZTlmc3BzdnJ4eiIgdGltZXN0YW1wPSIxNzEyNzMwMTczIj4zNDI8L2tleT48L2Zv
cmVpZ24ta2V5cz48cmVmLXR5cGUgbmFtZT0iSm91cm5hbCBBcnRpY2xlIj4xNzwvcmVmLXR5cGU+
PGNvbnRyaWJ1dG9ycz48YXV0aG9ycz48YXV0aG9yPkxpbmRzdGVuLCBULjwvYXV0aG9yPjxhdXRo
b3I+Um9zcywgQS4gSi48L2F1dGhvcj48YXV0aG9yPktpbmcsIEEuPC9hdXRob3I+PGF1dGhvcj5a
b25nLCBXLiBYLjwvYXV0aG9yPjxhdXRob3I+UmF0aG1lbGwsIEouIEMuPC9hdXRob3I+PGF1dGhv
cj5TaGllbHMsIEguIEEuPC9hdXRob3I+PGF1dGhvcj5VbHJpY2gsIEUuPC9hdXRob3I+PGF1dGhv
cj5XYXltaXJlLCBLLiBHLjwvYXV0aG9yPjxhdXRob3I+TWFoYXIsIFAuPC9hdXRob3I+PGF1dGhv
cj5GcmF1d2lydGgsIEsuPC9hdXRob3I+PGF1dGhvcj5DaGVuLCBZLjwvYXV0aG9yPjxhdXRob3I+
V2VpLCBNLjwvYXV0aG9yPjxhdXRob3I+RW5nLCBWLiBNLjwvYXV0aG9yPjxhdXRob3I+QWRlbG1h
biwgRC4gTS48L2F1dGhvcj48YXV0aG9yPlNpbW9uLCBNLiBDLjwvYXV0aG9yPjxhdXRob3I+TWEs
IEEuPC9hdXRob3I+PGF1dGhvcj5Hb2xkZW4sIEouIEEuPC9hdXRob3I+PGF1dGhvcj5FdmFuLCBH
LjwvYXV0aG9yPjxhdXRob3I+S29yc21leWVyLCBTLiBKLjwvYXV0aG9yPjxhdXRob3I+TWFjR3Jl
Z29yLCBHLiBSLjwvYXV0aG9yPjxhdXRob3I+VGhvbXBzb24sIEMuIEIuPC9hdXRob3I+PC9hdXRo
b3JzPjwvY29udHJpYnV0b3JzPjxhdXRoLWFkZHJlc3M+RGVwYXJ0bWVudCBvZiBNZWRpY2luZSwg
QWJyYW1zb24gRmFtaWx5IENhbmNlciBSZXNlYXJjaCBJbnN0aXR1dGUsIFVuaXZlcnNpdHkgb2Yg
UGVubnN5bHZhbmlhLCBQaGlsYWRlbHBoaWEsIFBBIDE5MTA0LCBVU0EuPC9hdXRoLWFkZHJlc3M+
PHRpdGxlcz48dGl0bGU+VGhlIGNvbWJpbmVkIGZ1bmN0aW9ucyBvZiBwcm9hcG9wdG90aWMgQmNs
LTIgZmFtaWx5IG1lbWJlcnMgYmFrIGFuZCBiYXggYXJlIGVzc2VudGlhbCBmb3Igbm9ybWFsIGRl
dmVsb3BtZW50IG9mIG11bHRpcGxlIHRpc3N1ZXM8L3RpdGxlPjxzZWNvbmRhcnktdGl0bGU+TW9s
IENlbGw8L3NlY29uZGFyeS10aXRsZT48L3RpdGxlcz48cGVyaW9kaWNhbD48ZnVsbC10aXRsZT5N
b2wgQ2VsbDwvZnVsbC10aXRsZT48L3BlcmlvZGljYWw+PHBhZ2VzPjEzODktOTk8L3BhZ2VzPjx2
b2x1bWU+Njwvdm9sdW1lPjxudW1iZXI+NjwvbnVtYmVyPjxrZXl3b3Jkcz48a2V5d29yZD5BYm5v
cm1hbGl0aWVzLCBNdWx0aXBsZS8qZ2VuZXRpY3M8L2tleXdvcmQ+PGtleXdvcmQ+QW5pbWFsczwv
a2V5d29yZD48a2V5d29yZD4qQXBvcHRvc2lzL2RydWcgZWZmZWN0cy9yYWRpYXRpb24gZWZmZWN0
czwva2V5d29yZD48a2V5d29yZD5CcmFpbi9hYm5vcm1hbGl0aWVzPC9rZXl3b3JkPjxrZXl3b3Jk
PkNlbGxzLCBDdWx0dXJlZDwva2V5d29yZD48a2V5d29yZD5Dcm9zc2VzLCBHZW5ldGljPC9rZXl3
b3JkPjxrZXl3b3JkPkVtYnJ5b25pYyBhbmQgRmV0YWwgRGV2ZWxvcG1lbnQvZ2VuZXRpY3M8L2tl
eXdvcmQ+PGtleXdvcmQ+RXRvcG9zaWRlL3BoYXJtYWNvbG9neTwva2V5d29yZD48a2V5d29yZD5G
ZW1hbGU8L2tleXdvcmQ+PGtleXdvcmQ+KkdlbmUgRGVsZXRpb248L2tleXdvcmQ+PGtleXdvcmQ+
R2VuZSBUYXJnZXRpbmc8L2tleXdvcmQ+PGtleXdvcmQ+R2VuZXMsIEVzc2VudGlhbC9nZW5ldGlj
czwva2V5d29yZD48a2V5d29yZD5IZW1hdG9wb2lldGljIFN0ZW0gQ2VsbHMvbWV0YWJvbGlzbS9w
YXRob2xvZ3k8L2tleXdvcmQ+PGtleXdvcmQ+SGlzdG9jeXRvY2hlbWlzdHJ5PC9rZXl3b3JkPjxr
ZXl3b3JkPktpZG5leS9hYm5vcm1hbGl0aWVzL3BhdGhvbG9neTwva2V5d29yZD48a2V5d29yZD5M
eW1waG9pZCBUaXNzdWUvYWJub3JtYWxpdGllcy9wYXRob2xvZ3k8L2tleXdvcmQ+PGtleXdvcmQ+
TWFsZTwva2V5d29yZD48a2V5d29yZD5NZW1icmFuZSBQcm90ZWlucy9nZW5ldGljcy8qbWV0YWJv
bGlzbTwva2V5d29yZD48a2V5d29yZD5NaWNlPC9rZXl3b3JkPjxrZXl3b3JkPk1pY2UsIEtub2Nr
b3V0PC9rZXl3b3JkPjxrZXl3b3JkPlBoZW5vdHlwZTwva2V5d29yZD48a2V5d29yZD5Qcm90by1P
bmNvZ2VuZSBQcm90ZWlucy9nZW5ldGljcy8qbWV0YWJvbGlzbTwva2V5d29yZD48a2V5d29yZD5Q
cm90by1PbmNvZ2VuZSBQcm90ZWlucyBjLWJjbC0yL2dlbmV0aWNzLyptZXRhYm9saXNtPC9rZXl3
b3JkPjxrZXl3b3JkPlNwbGVlbi9hYm5vcm1hbGl0aWVzL3BhdGhvbG9neTwva2V5d29yZD48a2V5
d29yZD5UaHltdXMgR2xhbmQvYWJub3JtYWxpdGllcy9wYXRob2xvZ3k8L2tleXdvcmQ+PGtleXdv
cmQ+YmNsLTIgSG9tb2xvZ291cyBBbnRhZ29uaXN0LUtpbGxlciBQcm90ZWluPC9rZXl3b3JkPjxr
ZXl3b3JkPmJjbC0yLUFzc29jaWF0ZWQgWCBQcm90ZWluPC9rZXl3b3JkPjxrZXl3b3JkPmZhcyBS
ZWNlcHRvci9waHlzaW9sb2d5PC9rZXl3b3JkPjwva2V5d29yZHM+PGRhdGVzPjx5ZWFyPjIwMDA8
L3llYXI+PHB1Yi1kYXRlcz48ZGF0ZT5EZWM8L2RhdGU+PC9wdWItZGF0ZXM+PC9kYXRlcz48aXNi
bj4xMDk3LTI3NjUgKFByaW50KSYjeEQ7MTA5Ny00MTY0IChFbGVjdHJvbmljKSYjeEQ7MTA5Ny0y
NzY1IChMaW5raW5nKTwvaXNibj48YWNjZXNzaW9uLW51bT4xMTE2MzIxMjwvYWNjZXNzaW9uLW51
bT48dXJscz48cmVsYXRlZC11cmxzPjx1cmw+aHR0cHM6Ly93d3cubmNiaS5ubG0ubmloLmdvdi9w
dWJtZWQvMTExNjMyMTI8L3VybD48L3JlbGF0ZWQtdXJscz48L3VybHM+PGN1c3RvbTI+UE1DMzA1
NzIyNzwvY3VzdG9tMj48ZWxlY3Ryb25pYy1yZXNvdXJjZS1udW0+MTAuMTAxNi9zMTA5Ny0yNzY1
KDAwKTAwMTM2LTI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W5kc3RlbjwvQXV0aG9yPjxZZWFyPjIwMDA8L1llYXI+
PFJlY051bT4zNDI8L1JlY051bT48RGlzcGxheVRleHQ+PHN0eWxlIGZhY2U9InN1cGVyc2NyaXB0
Ij4xNTwvc3R5bGU+PC9EaXNwbGF5VGV4dD48cmVjb3JkPjxyZWMtbnVtYmVyPjM0MjwvcmVjLW51
bWJlcj48Zm9yZWlnbi1rZXlzPjxrZXkgYXBwPSJFTiIgZGItaWQ9IjJ6cHJ6dGZ2ZGFyZWV0ZXc1
ZHl2MmE1dHN3ZTlmc3BzdnJ4eiIgdGltZXN0YW1wPSIxNzEyNzMwMTczIj4zNDI8L2tleT48L2Zv
cmVpZ24ta2V5cz48cmVmLXR5cGUgbmFtZT0iSm91cm5hbCBBcnRpY2xlIj4xNzwvcmVmLXR5cGU+
PGNvbnRyaWJ1dG9ycz48YXV0aG9ycz48YXV0aG9yPkxpbmRzdGVuLCBULjwvYXV0aG9yPjxhdXRo
b3I+Um9zcywgQS4gSi48L2F1dGhvcj48YXV0aG9yPktpbmcsIEEuPC9hdXRob3I+PGF1dGhvcj5a
b25nLCBXLiBYLjwvYXV0aG9yPjxhdXRob3I+UmF0aG1lbGwsIEouIEMuPC9hdXRob3I+PGF1dGhv
cj5TaGllbHMsIEguIEEuPC9hdXRob3I+PGF1dGhvcj5VbHJpY2gsIEUuPC9hdXRob3I+PGF1dGhv
cj5XYXltaXJlLCBLLiBHLjwvYXV0aG9yPjxhdXRob3I+TWFoYXIsIFAuPC9hdXRob3I+PGF1dGhv
cj5GcmF1d2lydGgsIEsuPC9hdXRob3I+PGF1dGhvcj5DaGVuLCBZLjwvYXV0aG9yPjxhdXRob3I+
V2VpLCBNLjwvYXV0aG9yPjxhdXRob3I+RW5nLCBWLiBNLjwvYXV0aG9yPjxhdXRob3I+QWRlbG1h
biwgRC4gTS48L2F1dGhvcj48YXV0aG9yPlNpbW9uLCBNLiBDLjwvYXV0aG9yPjxhdXRob3I+TWEs
IEEuPC9hdXRob3I+PGF1dGhvcj5Hb2xkZW4sIEouIEEuPC9hdXRob3I+PGF1dGhvcj5FdmFuLCBH
LjwvYXV0aG9yPjxhdXRob3I+S29yc21leWVyLCBTLiBKLjwvYXV0aG9yPjxhdXRob3I+TWFjR3Jl
Z29yLCBHLiBSLjwvYXV0aG9yPjxhdXRob3I+VGhvbXBzb24sIEMuIEIuPC9hdXRob3I+PC9hdXRo
b3JzPjwvY29udHJpYnV0b3JzPjxhdXRoLWFkZHJlc3M+RGVwYXJ0bWVudCBvZiBNZWRpY2luZSwg
QWJyYW1zb24gRmFtaWx5IENhbmNlciBSZXNlYXJjaCBJbnN0aXR1dGUsIFVuaXZlcnNpdHkgb2Yg
UGVubnN5bHZhbmlhLCBQaGlsYWRlbHBoaWEsIFBBIDE5MTA0LCBVU0EuPC9hdXRoLWFkZHJlc3M+
PHRpdGxlcz48dGl0bGU+VGhlIGNvbWJpbmVkIGZ1bmN0aW9ucyBvZiBwcm9hcG9wdG90aWMgQmNs
LTIgZmFtaWx5IG1lbWJlcnMgYmFrIGFuZCBiYXggYXJlIGVzc2VudGlhbCBmb3Igbm9ybWFsIGRl
dmVsb3BtZW50IG9mIG11bHRpcGxlIHRpc3N1ZXM8L3RpdGxlPjxzZWNvbmRhcnktdGl0bGU+TW9s
IENlbGw8L3NlY29uZGFyeS10aXRsZT48L3RpdGxlcz48cGVyaW9kaWNhbD48ZnVsbC10aXRsZT5N
b2wgQ2VsbDwvZnVsbC10aXRsZT48L3BlcmlvZGljYWw+PHBhZ2VzPjEzODktOTk8L3BhZ2VzPjx2
b2x1bWU+Njwvdm9sdW1lPjxudW1iZXI+NjwvbnVtYmVyPjxrZXl3b3Jkcz48a2V5d29yZD5BYm5v
cm1hbGl0aWVzLCBNdWx0aXBsZS8qZ2VuZXRpY3M8L2tleXdvcmQ+PGtleXdvcmQ+QW5pbWFsczwv
a2V5d29yZD48a2V5d29yZD4qQXBvcHRvc2lzL2RydWcgZWZmZWN0cy9yYWRpYXRpb24gZWZmZWN0
czwva2V5d29yZD48a2V5d29yZD5CcmFpbi9hYm5vcm1hbGl0aWVzPC9rZXl3b3JkPjxrZXl3b3Jk
PkNlbGxzLCBDdWx0dXJlZDwva2V5d29yZD48a2V5d29yZD5Dcm9zc2VzLCBHZW5ldGljPC9rZXl3
b3JkPjxrZXl3b3JkPkVtYnJ5b25pYyBhbmQgRmV0YWwgRGV2ZWxvcG1lbnQvZ2VuZXRpY3M8L2tl
eXdvcmQ+PGtleXdvcmQ+RXRvcG9zaWRlL3BoYXJtYWNvbG9neTwva2V5d29yZD48a2V5d29yZD5G
ZW1hbGU8L2tleXdvcmQ+PGtleXdvcmQ+KkdlbmUgRGVsZXRpb248L2tleXdvcmQ+PGtleXdvcmQ+
R2VuZSBUYXJnZXRpbmc8L2tleXdvcmQ+PGtleXdvcmQ+R2VuZXMsIEVzc2VudGlhbC9nZW5ldGlj
czwva2V5d29yZD48a2V5d29yZD5IZW1hdG9wb2lldGljIFN0ZW0gQ2VsbHMvbWV0YWJvbGlzbS9w
YXRob2xvZ3k8L2tleXdvcmQ+PGtleXdvcmQ+SGlzdG9jeXRvY2hlbWlzdHJ5PC9rZXl3b3JkPjxr
ZXl3b3JkPktpZG5leS9hYm5vcm1hbGl0aWVzL3BhdGhvbG9neTwva2V5d29yZD48a2V5d29yZD5M
eW1waG9pZCBUaXNzdWUvYWJub3JtYWxpdGllcy9wYXRob2xvZ3k8L2tleXdvcmQ+PGtleXdvcmQ+
TWFsZTwva2V5d29yZD48a2V5d29yZD5NZW1icmFuZSBQcm90ZWlucy9nZW5ldGljcy8qbWV0YWJv
bGlzbTwva2V5d29yZD48a2V5d29yZD5NaWNlPC9rZXl3b3JkPjxrZXl3b3JkPk1pY2UsIEtub2Nr
b3V0PC9rZXl3b3JkPjxrZXl3b3JkPlBoZW5vdHlwZTwva2V5d29yZD48a2V5d29yZD5Qcm90by1P
bmNvZ2VuZSBQcm90ZWlucy9nZW5ldGljcy8qbWV0YWJvbGlzbTwva2V5d29yZD48a2V5d29yZD5Q
cm90by1PbmNvZ2VuZSBQcm90ZWlucyBjLWJjbC0yL2dlbmV0aWNzLyptZXRhYm9saXNtPC9rZXl3
b3JkPjxrZXl3b3JkPlNwbGVlbi9hYm5vcm1hbGl0aWVzL3BhdGhvbG9neTwva2V5d29yZD48a2V5
d29yZD5UaHltdXMgR2xhbmQvYWJub3JtYWxpdGllcy9wYXRob2xvZ3k8L2tleXdvcmQ+PGtleXdv
cmQ+YmNsLTIgSG9tb2xvZ291cyBBbnRhZ29uaXN0LUtpbGxlciBQcm90ZWluPC9rZXl3b3JkPjxr
ZXl3b3JkPmJjbC0yLUFzc29jaWF0ZWQgWCBQcm90ZWluPC9rZXl3b3JkPjxrZXl3b3JkPmZhcyBS
ZWNlcHRvci9waHlzaW9sb2d5PC9rZXl3b3JkPjwva2V5d29yZHM+PGRhdGVzPjx5ZWFyPjIwMDA8
L3llYXI+PHB1Yi1kYXRlcz48ZGF0ZT5EZWM8L2RhdGU+PC9wdWItZGF0ZXM+PC9kYXRlcz48aXNi
bj4xMDk3LTI3NjUgKFByaW50KSYjeEQ7MTA5Ny00MTY0IChFbGVjdHJvbmljKSYjeEQ7MTA5Ny0y
NzY1IChMaW5raW5nKTwvaXNibj48YWNjZXNzaW9uLW51bT4xMTE2MzIxMjwvYWNjZXNzaW9uLW51
bT48dXJscz48cmVsYXRlZC11cmxzPjx1cmw+aHR0cHM6Ly93d3cubmNiaS5ubG0ubmloLmdvdi9w
dWJtZWQvMTExNjMyMTI8L3VybD48L3JlbGF0ZWQtdXJscz48L3VybHM+PGN1c3RvbTI+UE1DMzA1
NzIyNzwvY3VzdG9tMj48ZWxlY3Ryb25pYy1yZXNvdXJjZS1udW0+MTAuMTAxNi9zMTA5Ny0yNzY1
KDAwKTAwMTM2LTI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004190" w:rsidRPr="00520E09">
              <w:rPr>
                <w:rFonts w:ascii="Times New Roman" w:hAnsi="Times New Roman" w:cs="Times New Roman"/>
              </w:rPr>
            </w:r>
            <w:r w:rsidR="00004190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15</w:t>
            </w:r>
            <w:r w:rsidR="00004190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2C7CFE25" w14:textId="4EB4D1B0" w:rsidR="002A17A0" w:rsidRPr="00520E09" w:rsidRDefault="00E361C9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3.2</w:t>
            </w:r>
            <w:r w:rsidRPr="00520E0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20E09">
              <w:rPr>
                <w:rFonts w:ascii="Times New Roman" w:hAnsi="Times New Roman" w:cs="Times New Roman"/>
              </w:rPr>
              <w:t>Bax</w:t>
            </w:r>
            <w:proofErr w:type="spellEnd"/>
            <w:r w:rsidRPr="00520E09">
              <w:rPr>
                <w:rFonts w:ascii="Times New Roman" w:hAnsi="Times New Roman" w:cs="Times New Roman"/>
                <w:vertAlign w:val="superscript"/>
              </w:rPr>
              <w:t>−/−</w:t>
            </w:r>
            <w:r w:rsidRPr="00520E09">
              <w:rPr>
                <w:rFonts w:ascii="Times New Roman" w:hAnsi="Times New Roman" w:cs="Times New Roman"/>
              </w:rPr>
              <w:t>Bak</w:t>
            </w:r>
            <w:r w:rsidRPr="00520E09">
              <w:rPr>
                <w:rFonts w:ascii="Times New Roman" w:hAnsi="Times New Roman" w:cs="Times New Roman"/>
                <w:vertAlign w:val="superscript"/>
              </w:rPr>
              <w:t>−/−</w:t>
            </w:r>
            <w:r w:rsidRPr="00520E09">
              <w:rPr>
                <w:rFonts w:ascii="Times New Roman" w:hAnsi="Times New Roman" w:cs="Times New Roman"/>
              </w:rPr>
              <w:t xml:space="preserve"> neutrophils were greatly resistant to constitutive apoptosis</w:t>
            </w:r>
            <w:r w:rsidR="00004190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XJyaW5ndG9uPC9BdXRob3I+PFllYXI+MjAyMTwvWWVh
cj48UmVjTnVtPjIzNjwvUmVjTnVtPjxEaXNwbGF5VGV4dD48c3R5bGUgZmFjZT0ic3VwZXJzY3Jp
cHQiPjg8L3N0eWxlPjwvRGlzcGxheVRleHQ+PHJlY29yZD48cmVjLW51bWJlcj4yMzY8L3JlYy1u
dW1iZXI+PGZvcmVpZ24ta2V5cz48a2V5IGFwcD0iRU4iIGRiLWlkPSIyenByenRmdmRhcmVldGV3
NWR5djJhNXRzd2U5ZnNwc3ZyeHoiIHRpbWVzdGFtcD0iMTcxMjcxNjkyNCI+MjM2PC9rZXk+PC9m
b3JlaWduLWtleXM+PHJlZi10eXBlIG5hbWU9IkpvdXJuYWwgQXJ0aWNsZSI+MTc8L3JlZi10eXBl
Pjxjb250cmlidXRvcnM+PGF1dGhvcnM+PGF1dGhvcj5DYXJyaW5ndG9uLCBFLiBNLjwvYXV0aG9y
PjxhdXRob3I+TG91aXMsIEMuPC9hdXRob3I+PGF1dGhvcj5LcmF0aW5hLCBULjwvYXV0aG9yPjxh
dXRob3I+SGFuY29jaywgTS48L2F1dGhvcj48YXV0aG9yPktlZW5hbiwgQy4gUi48L2F1dGhvcj48
YXV0aG9yPklhbm5hcmVsbGEsIE4uPC9hdXRob3I+PGF1dGhvcj5BbGxhbiwgUi4gUy48L2F1dGhv
cj48YXV0aG9yPldhcmRhaywgQS4gWi48L2F1dGhvcj48YXV0aG9yPkN6YWJvdGFyLCBQLiBFLjwv
YXV0aG9yPjxhdXRob3I+SGVyb2xkLCBNLiBKLjwvYXV0aG9yPjxhdXRob3I+U2NoZW5rLCBSLiBM
LjwvYXV0aG9yPjxhdXRob3I+V2hpdGUsIEMuIEEuPC9hdXRob3I+PGF1dGhvcj5EJmFwb3M7U2ls
dmEsIEQuPC9hdXRob3I+PGF1dGhvcj5ZYW5nLCBZLjwvYXV0aG9yPjxhdXRob3I+V29uZywgVy48
L2F1dGhvcj48YXV0aG9yPldvbmcsIEguPC9hdXRob3I+PGF1dGhvcj5CcnlhbnQsIFYuIEwuPC9h
dXRob3I+PGF1dGhvcj5IdW50aW5ndG9uLCBOLiBELjwvYXV0aG9yPjxhdXRob3I+UmF1dGVsYSwg
Si48L2F1dGhvcj48YXV0aG9yPlN1dGhlcmxhbmQsIFIuIE0uPC9hdXRob3I+PGF1dGhvcj5aaGFu
LCBZLjwvYXV0aG9yPjxhdXRob3I+SGFuc2VuLCBKLjwvYXV0aG9yPjxhdXRob3I+Tmh1LCBELjwv
YXV0aG9yPjxhdXRob3I+TGVzc2VuZSwgRy48L2F1dGhvcj48YXV0aG9yPldpY2tzLCBJLiBQLjwv
YXV0aG9yPjxhdXRob3I+TGV3LCBBLiBNLjwvYXV0aG9yPjwvYXV0aG9ycz48L2NvbnRyaWJ1dG9y
cz48YXV0aC1hZGRyZXNzPlRoZSBXYWx0ZXIgYW5kIEVsaXphIEhhbGwgSW5zdGl0dXRlIG9mIE1l
ZGljYWwgUmVzZWFyY2gsIFBhcmt2aWxsZSwgQXVzdHJhbGlhLiYjeEQ7RGVwYXJ0bWVudCBvZiBN
ZWRpY2FsIEJpb2xvZ3ksIFVuaXZlcnNpdHkgb2YgTWVsYm91cm5lLCBQYXJrdmlsbGUsIEF1c3Ry
YWxpYS4mI3hEO1JveWFsIE1lbGJvdXJuZSBIb3NwaXRhbCwgUGFya3ZpbGxlLCBBdXN0cmFsaWEu
JiN4RDtCaW9tZWRpY2luZSBEaXNjb3ZlcnkgSW5zdGl0dXRlIGFuZCB0aGUgRGVwYXJ0bWVudCBv
ZiBCaW9jaGVtaXN0cnkgYW5kIE1vbGVjdWxhciBCaW9sb2d5LCBNb25hc2ggVW5pdmVyc2l0eSwg
Q2xheXRvbiwgQXVzdHJhbGlhOyBhbmQuJiN4RDtEZXBhcnRtZW50IG9mIE1pY3JvYmlvbG9neSAm
YW1wOyBJbW11bm9sb2d5LCBVbml2ZXJzaXR5IG9mIE1lbGJvdXJuZSwgUGFya3ZpbGxlLEF1c3Ry
YWxpYS48L2F1dGgtYWRkcmVzcz48dGl0bGVzPjx0aXRsZT5CQ0wtWEwgYW50YWdvbmlzbSBzZWxl
Y3RpdmVseSByZWR1Y2VzIG5ldXRyb3BoaWwgbGlmZSBzcGFuIHdpdGhpbiBpbmZsYW1lZCB0aXNz
dWVzIHdpdGhvdXQgY2F1c2luZyBuZXV0cm9wZW5pYTwvdGl0bGU+PHNlY29uZGFyeS10aXRsZT5C
bG9vZCBBZHY8L3NlY29uZGFyeS10aXRsZT48L3RpdGxlcz48cGVyaW9kaWNhbD48ZnVsbC10aXRs
ZT5CbG9vZCBBZHY8L2Z1bGwtdGl0bGU+PC9wZXJpb2RpY2FsPjxwYWdlcz4yNTUwLTI1NjI8L3Bh
Z2VzPjx2b2x1bWU+NTwvdm9sdW1lPjxudW1iZXI+MTE8L251bWJlcj48a2V5d29yZHM+PGtleXdv
cmQ+QW5pbWFsczwva2V5d29yZD48a2V5d29yZD5BcG9wdG9zaXM8L2tleXdvcmQ+PGtleXdvcmQ+
TG9uZ2V2aXR5PC9rZXl3b3JkPjxrZXl3b3JkPk1pY2U8L2tleXdvcmQ+PGtleXdvcmQ+Kk5ldXRy
b3BlbmlhL2RydWcgdGhlcmFweTwva2V5d29yZD48a2V5d29yZD4qTmV1dHJvcGhpbHM8L2tleXdv
cmQ+PC9rZXl3b3Jkcz48ZGF0ZXM+PHllYXI+MjAyMTwveWVhcj48cHViLWRhdGVzPjxkYXRlPkp1
biA4PC9kYXRlPjwvcHViLWRhdGVzPjwvZGF0ZXM+PGlzYm4+MjQ3My05NTM3IChFbGVjdHJvbmlj
KSYjeEQ7MjQ3My05NTI5IChQcmludCkmI3hEOzI0NzMtOTUyOSAoTGlua2luZyk8L2lzYm4+PGFj
Y2Vzc2lvbi1udW0+MzQxMDA5MDM8L2FjY2Vzc2lvbi1udW0+PHVybHM+PHJlbGF0ZWQtdXJscz48
dXJsPmh0dHBzOi8vd3d3Lm5jYmkubmxtLm5paC5nb3YvcHVibWVkLzM0MTAwOTAzPC91cmw+PC9y
ZWxhdGVkLXVybHM+PC91cmxzPjxjdXN0b20xPkNvbmZsaWN0LW9mLWludGVyZXN0IGRpc2Nsb3N1
cmU6IEFsbCByZWxldmFudCBhdXRob3JzIGFyZSBlbXBsb3llZXMgb2YgVGhlIFdhbHRlciBhbmQg
RWxpemEgSGFsbCBJbnN0aXR1dGUgb2YgTWVkaWNhbCBSZXNlYXJjaC4gVGhpcyBpbnN0aXR1dGUg
cmVjZWl2ZXMgbWlsZXN0b25lIGFuZCByb3lhbHR5IHBheW1lbnRzIGZvciB0aGUgZGV2ZWxvcG1l
bnQgb2YgQkgzIG1pbWV0aWMgZHJ1Z3MuIEVtcGxveWVlcyBvZiBUaGUgV2FsdGVyIGFuZCBFbGl6
YSBIYWxsIEluc3RpdHV0ZSBtYXkgYmUgZWxpZ2libGUgZm9yIGZpbmFuY2lhbCBiZW5lZml0cyBy
ZWxhdGVkIHRvIHRoZXNlIHBheW1lbnRzLiBBbGwgb3RoZXIgYXV0aG9ycyBkZWNsYXJlIG5vIGNv
bXBldGluZyBmaW5hbmNpYWwgaW50ZXJlc3RzLjwvY3VzdG9tMT48Y3VzdG9tMj5QTUM4MjM4NDgy
PC9jdXN0b20yPjxlbGVjdHJvbmljLXJlc291cmNlLW51bT4xMC4xMTgyL2Jsb29kYWR2YW5jZXMu
MjAyMDAwNDEzOT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XJyaW5ndG9uPC9BdXRob3I+PFllYXI+MjAyMTwvWWVh
cj48UmVjTnVtPjIzNjwvUmVjTnVtPjxEaXNwbGF5VGV4dD48c3R5bGUgZmFjZT0ic3VwZXJzY3Jp
cHQiPjg8L3N0eWxlPjwvRGlzcGxheVRleHQ+PHJlY29yZD48cmVjLW51bWJlcj4yMzY8L3JlYy1u
dW1iZXI+PGZvcmVpZ24ta2V5cz48a2V5IGFwcD0iRU4iIGRiLWlkPSIyenByenRmdmRhcmVldGV3
NWR5djJhNXRzd2U5ZnNwc3ZyeHoiIHRpbWVzdGFtcD0iMTcxMjcxNjkyNCI+MjM2PC9rZXk+PC9m
b3JlaWduLWtleXM+PHJlZi10eXBlIG5hbWU9IkpvdXJuYWwgQXJ0aWNsZSI+MTc8L3JlZi10eXBl
Pjxjb250cmlidXRvcnM+PGF1dGhvcnM+PGF1dGhvcj5DYXJyaW5ndG9uLCBFLiBNLjwvYXV0aG9y
PjxhdXRob3I+TG91aXMsIEMuPC9hdXRob3I+PGF1dGhvcj5LcmF0aW5hLCBULjwvYXV0aG9yPjxh
dXRob3I+SGFuY29jaywgTS48L2F1dGhvcj48YXV0aG9yPktlZW5hbiwgQy4gUi48L2F1dGhvcj48
YXV0aG9yPklhbm5hcmVsbGEsIE4uPC9hdXRob3I+PGF1dGhvcj5BbGxhbiwgUi4gUy48L2F1dGhv
cj48YXV0aG9yPldhcmRhaywgQS4gWi48L2F1dGhvcj48YXV0aG9yPkN6YWJvdGFyLCBQLiBFLjwv
YXV0aG9yPjxhdXRob3I+SGVyb2xkLCBNLiBKLjwvYXV0aG9yPjxhdXRob3I+U2NoZW5rLCBSLiBM
LjwvYXV0aG9yPjxhdXRob3I+V2hpdGUsIEMuIEEuPC9hdXRob3I+PGF1dGhvcj5EJmFwb3M7U2ls
dmEsIEQuPC9hdXRob3I+PGF1dGhvcj5ZYW5nLCBZLjwvYXV0aG9yPjxhdXRob3I+V29uZywgVy48
L2F1dGhvcj48YXV0aG9yPldvbmcsIEguPC9hdXRob3I+PGF1dGhvcj5CcnlhbnQsIFYuIEwuPC9h
dXRob3I+PGF1dGhvcj5IdW50aW5ndG9uLCBOLiBELjwvYXV0aG9yPjxhdXRob3I+UmF1dGVsYSwg
Si48L2F1dGhvcj48YXV0aG9yPlN1dGhlcmxhbmQsIFIuIE0uPC9hdXRob3I+PGF1dGhvcj5aaGFu
LCBZLjwvYXV0aG9yPjxhdXRob3I+SGFuc2VuLCBKLjwvYXV0aG9yPjxhdXRob3I+Tmh1LCBELjwv
YXV0aG9yPjxhdXRob3I+TGVzc2VuZSwgRy48L2F1dGhvcj48YXV0aG9yPldpY2tzLCBJLiBQLjwv
YXV0aG9yPjxhdXRob3I+TGV3LCBBLiBNLjwvYXV0aG9yPjwvYXV0aG9ycz48L2NvbnRyaWJ1dG9y
cz48YXV0aC1hZGRyZXNzPlRoZSBXYWx0ZXIgYW5kIEVsaXphIEhhbGwgSW5zdGl0dXRlIG9mIE1l
ZGljYWwgUmVzZWFyY2gsIFBhcmt2aWxsZSwgQXVzdHJhbGlhLiYjeEQ7RGVwYXJ0bWVudCBvZiBN
ZWRpY2FsIEJpb2xvZ3ksIFVuaXZlcnNpdHkgb2YgTWVsYm91cm5lLCBQYXJrdmlsbGUsIEF1c3Ry
YWxpYS4mI3hEO1JveWFsIE1lbGJvdXJuZSBIb3NwaXRhbCwgUGFya3ZpbGxlLCBBdXN0cmFsaWEu
JiN4RDtCaW9tZWRpY2luZSBEaXNjb3ZlcnkgSW5zdGl0dXRlIGFuZCB0aGUgRGVwYXJ0bWVudCBv
ZiBCaW9jaGVtaXN0cnkgYW5kIE1vbGVjdWxhciBCaW9sb2d5LCBNb25hc2ggVW5pdmVyc2l0eSwg
Q2xheXRvbiwgQXVzdHJhbGlhOyBhbmQuJiN4RDtEZXBhcnRtZW50IG9mIE1pY3JvYmlvbG9neSAm
YW1wOyBJbW11bm9sb2d5LCBVbml2ZXJzaXR5IG9mIE1lbGJvdXJuZSwgUGFya3ZpbGxlLEF1c3Ry
YWxpYS48L2F1dGgtYWRkcmVzcz48dGl0bGVzPjx0aXRsZT5CQ0wtWEwgYW50YWdvbmlzbSBzZWxl
Y3RpdmVseSByZWR1Y2VzIG5ldXRyb3BoaWwgbGlmZSBzcGFuIHdpdGhpbiBpbmZsYW1lZCB0aXNz
dWVzIHdpdGhvdXQgY2F1c2luZyBuZXV0cm9wZW5pYTwvdGl0bGU+PHNlY29uZGFyeS10aXRsZT5C
bG9vZCBBZHY8L3NlY29uZGFyeS10aXRsZT48L3RpdGxlcz48cGVyaW9kaWNhbD48ZnVsbC10aXRs
ZT5CbG9vZCBBZHY8L2Z1bGwtdGl0bGU+PC9wZXJpb2RpY2FsPjxwYWdlcz4yNTUwLTI1NjI8L3Bh
Z2VzPjx2b2x1bWU+NTwvdm9sdW1lPjxudW1iZXI+MTE8L251bWJlcj48a2V5d29yZHM+PGtleXdv
cmQ+QW5pbWFsczwva2V5d29yZD48a2V5d29yZD5BcG9wdG9zaXM8L2tleXdvcmQ+PGtleXdvcmQ+
TG9uZ2V2aXR5PC9rZXl3b3JkPjxrZXl3b3JkPk1pY2U8L2tleXdvcmQ+PGtleXdvcmQ+Kk5ldXRy
b3BlbmlhL2RydWcgdGhlcmFweTwva2V5d29yZD48a2V5d29yZD4qTmV1dHJvcGhpbHM8L2tleXdv
cmQ+PC9rZXl3b3Jkcz48ZGF0ZXM+PHllYXI+MjAyMTwveWVhcj48cHViLWRhdGVzPjxkYXRlPkp1
biA4PC9kYXRlPjwvcHViLWRhdGVzPjwvZGF0ZXM+PGlzYm4+MjQ3My05NTM3IChFbGVjdHJvbmlj
KSYjeEQ7MjQ3My05NTI5IChQcmludCkmI3hEOzI0NzMtOTUyOSAoTGlua2luZyk8L2lzYm4+PGFj
Y2Vzc2lvbi1udW0+MzQxMDA5MDM8L2FjY2Vzc2lvbi1udW0+PHVybHM+PHJlbGF0ZWQtdXJscz48
dXJsPmh0dHBzOi8vd3d3Lm5jYmkubmxtLm5paC5nb3YvcHVibWVkLzM0MTAwOTAzPC91cmw+PC9y
ZWxhdGVkLXVybHM+PC91cmxzPjxjdXN0b20xPkNvbmZsaWN0LW9mLWludGVyZXN0IGRpc2Nsb3N1
cmU6IEFsbCByZWxldmFudCBhdXRob3JzIGFyZSBlbXBsb3llZXMgb2YgVGhlIFdhbHRlciBhbmQg
RWxpemEgSGFsbCBJbnN0aXR1dGUgb2YgTWVkaWNhbCBSZXNlYXJjaC4gVGhpcyBpbnN0aXR1dGUg
cmVjZWl2ZXMgbWlsZXN0b25lIGFuZCByb3lhbHR5IHBheW1lbnRzIGZvciB0aGUgZGV2ZWxvcG1l
bnQgb2YgQkgzIG1pbWV0aWMgZHJ1Z3MuIEVtcGxveWVlcyBvZiBUaGUgV2FsdGVyIGFuZCBFbGl6
YSBIYWxsIEluc3RpdHV0ZSBtYXkgYmUgZWxpZ2libGUgZm9yIGZpbmFuY2lhbCBiZW5lZml0cyBy
ZWxhdGVkIHRvIHRoZXNlIHBheW1lbnRzLiBBbGwgb3RoZXIgYXV0aG9ycyBkZWNsYXJlIG5vIGNv
bXBldGluZyBmaW5hbmNpYWwgaW50ZXJlc3RzLjwvY3VzdG9tMT48Y3VzdG9tMj5QTUM4MjM4NDgy
PC9jdXN0b20yPjxlbGVjdHJvbmljLXJlc291cmNlLW51bT4xMC4xMTgyL2Jsb29kYWR2YW5jZXMu
MjAyMDAwNDEzOT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004190" w:rsidRPr="00520E09">
              <w:rPr>
                <w:rFonts w:ascii="Times New Roman" w:hAnsi="Times New Roman" w:cs="Times New Roman"/>
              </w:rPr>
            </w:r>
            <w:r w:rsidR="00004190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8</w:t>
            </w:r>
            <w:r w:rsidR="00004190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7BBA519A" w14:textId="32333898" w:rsidR="005C1F88" w:rsidRPr="00520E09" w:rsidRDefault="005C1F88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A3626" w:rsidRPr="00520E09" w14:paraId="01D4B228" w14:textId="77777777" w:rsidTr="00096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shd w:val="clear" w:color="auto" w:fill="auto"/>
          </w:tcPr>
          <w:p w14:paraId="591E2780" w14:textId="77777777" w:rsidR="001319A5" w:rsidRPr="00520E09" w:rsidRDefault="001319A5" w:rsidP="002C664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0E09">
              <w:rPr>
                <w:rFonts w:ascii="Times New Roman" w:hAnsi="Times New Roman" w:cs="Times New Roman"/>
                <w:b w:val="0"/>
                <w:bCs w:val="0"/>
              </w:rPr>
              <w:lastRenderedPageBreak/>
              <w:t>Bad</w:t>
            </w:r>
          </w:p>
        </w:tc>
        <w:tc>
          <w:tcPr>
            <w:tcW w:w="2512" w:type="dxa"/>
            <w:shd w:val="clear" w:color="auto" w:fill="auto"/>
          </w:tcPr>
          <w:p w14:paraId="52D9C21C" w14:textId="77777777" w:rsidR="001319A5" w:rsidRPr="00520E09" w:rsidRDefault="009F08CC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Human</w:t>
            </w:r>
          </w:p>
          <w:p w14:paraId="069F2AF7" w14:textId="09DD2D39" w:rsidR="009F08CC" w:rsidRPr="00520E09" w:rsidRDefault="009F08CC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RPA</w:t>
            </w:r>
            <w:r w:rsidR="00540A97" w:rsidRPr="00520E09">
              <w:rPr>
                <w:rFonts w:ascii="Times New Roman" w:hAnsi="Times New Roman" w:cs="Times New Roman"/>
                <w:b/>
                <w:bCs/>
              </w:rPr>
              <w:t>/WB</w:t>
            </w:r>
            <w:r w:rsidRPr="00520E09">
              <w:rPr>
                <w:rFonts w:ascii="Times New Roman" w:hAnsi="Times New Roman" w:cs="Times New Roman"/>
                <w:b/>
                <w:bCs/>
              </w:rPr>
              <w:t>:</w:t>
            </w:r>
            <w:r w:rsidRPr="00520E09">
              <w:rPr>
                <w:rFonts w:ascii="Times New Roman" w:hAnsi="Times New Roman" w:cs="Times New Roman"/>
              </w:rPr>
              <w:t xml:space="preserve"> Bad</w:t>
            </w:r>
            <w:r w:rsidR="00540A97" w:rsidRPr="00520E09">
              <w:rPr>
                <w:rFonts w:ascii="Times New Roman" w:hAnsi="Times New Roman" w:cs="Times New Roman"/>
              </w:rPr>
              <w:t xml:space="preserve"> mRNA and protein </w:t>
            </w:r>
            <w:r w:rsidRPr="00520E09">
              <w:rPr>
                <w:rFonts w:ascii="Times New Roman" w:hAnsi="Times New Roman" w:cs="Times New Roman"/>
              </w:rPr>
              <w:t xml:space="preserve">was </w:t>
            </w:r>
            <w:r w:rsidR="00540A97" w:rsidRPr="00520E09">
              <w:rPr>
                <w:rFonts w:ascii="Times New Roman" w:hAnsi="Times New Roman" w:cs="Times New Roman"/>
              </w:rPr>
              <w:t>expressed stably</w:t>
            </w:r>
            <w:r w:rsidRPr="00520E09">
              <w:rPr>
                <w:rFonts w:ascii="Times New Roman" w:hAnsi="Times New Roman" w:cs="Times New Roman"/>
              </w:rPr>
              <w:t xml:space="preserve"> in human neutrophils</w:t>
            </w:r>
            <w:r w:rsidR="00540A97" w:rsidRPr="00520E09">
              <w:rPr>
                <w:rFonts w:ascii="Times New Roman" w:hAnsi="Times New Roman" w:cs="Times New Roman"/>
              </w:rPr>
              <w:t xml:space="preserve"> undergoing spontaneous death</w:t>
            </w:r>
            <w:r w:rsidRPr="00520E09">
              <w:rPr>
                <w:rFonts w:ascii="Times New Roman" w:hAnsi="Times New Roman" w:cs="Times New Roman"/>
              </w:rPr>
              <w:t>.</w:t>
            </w:r>
            <w:r w:rsidR="00252B11" w:rsidRPr="00520E09">
              <w:rPr>
                <w:rFonts w:ascii="Times New Roman" w:hAnsi="Times New Roman" w:cs="Times New Roman"/>
              </w:rPr>
              <w:t xml:space="preserve"> GM-CSF (50 ng/mL</w:t>
            </w:r>
            <w:r w:rsidR="00B152A7" w:rsidRPr="00520E09">
              <w:rPr>
                <w:rFonts w:ascii="Times New Roman" w:hAnsi="Times New Roman" w:cs="Times New Roman"/>
              </w:rPr>
              <w:t xml:space="preserve"> 3h</w:t>
            </w:r>
            <w:r w:rsidR="00252B11" w:rsidRPr="00520E09">
              <w:rPr>
                <w:rFonts w:ascii="Times New Roman" w:hAnsi="Times New Roman" w:cs="Times New Roman"/>
              </w:rPr>
              <w:t>), LPS (100 ng/mL</w:t>
            </w:r>
            <w:r w:rsidR="00B152A7" w:rsidRPr="00520E09">
              <w:rPr>
                <w:rFonts w:ascii="Times New Roman" w:hAnsi="Times New Roman" w:cs="Times New Roman"/>
              </w:rPr>
              <w:t xml:space="preserve"> 3h</w:t>
            </w:r>
            <w:r w:rsidR="00252B11" w:rsidRPr="00520E09">
              <w:rPr>
                <w:rFonts w:ascii="Times New Roman" w:hAnsi="Times New Roman" w:cs="Times New Roman"/>
              </w:rPr>
              <w:t>), and TNF-α (10 ng/mL</w:t>
            </w:r>
            <w:r w:rsidR="00B152A7" w:rsidRPr="00520E09">
              <w:rPr>
                <w:rFonts w:ascii="Times New Roman" w:hAnsi="Times New Roman" w:cs="Times New Roman"/>
              </w:rPr>
              <w:t xml:space="preserve"> 3h</w:t>
            </w:r>
            <w:r w:rsidR="00252B11" w:rsidRPr="00520E09">
              <w:rPr>
                <w:rFonts w:ascii="Times New Roman" w:hAnsi="Times New Roman" w:cs="Times New Roman"/>
              </w:rPr>
              <w:t>) up-regulated</w:t>
            </w:r>
            <w:r w:rsidR="00540A97" w:rsidRPr="00520E09">
              <w:rPr>
                <w:rFonts w:ascii="Times New Roman" w:hAnsi="Times New Roman" w:cs="Times New Roman"/>
              </w:rPr>
              <w:t xml:space="preserve"> Bad mRNA without changing protein levels, suggesting that the increase in mRNA was the result of accumulation due to enhanced stability rather than increased transcription</w:t>
            </w:r>
            <w:r w:rsidR="00FD7EE3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VsZGluZzwvQXV0aG9yPjxZZWFyPjIwMDE8L1llYXI+
PFJlY051bT4yMjM8L1JlY051bT48RGlzcGxheVRleHQ+PHN0eWxlIGZhY2U9InN1cGVyc2NyaXB0
Ij4yPC9zdHlsZT48L0Rpc3BsYXlUZXh0PjxyZWNvcmQ+PHJlYy1udW1iZXI+MjIzPC9yZWMtbnVt
YmVyPjxmb3JlaWduLWtleXM+PGtleSBhcHA9IkVOIiBkYi1pZD0iMnpwcnp0ZnZkYXJlZXRldzVk
eXYyYTV0c3dlOWZzcHN2cnh6IiB0aW1lc3RhbXA9IjE3MTI3MTY2NTYiPjIyMzwva2V5PjwvZm9y
ZWlnbi1rZXlzPjxyZWYtdHlwZSBuYW1lPSJKb3VybmFsIEFydGljbGUiPjE3PC9yZWYtdHlwZT48
Y29udHJpYnV0b3JzPjxhdXRob3JzPjxhdXRob3I+TW91bGRpbmcsIEQuIEEuPC9hdXRob3I+PGF1
dGhvcj5Ba2d1bCwgQy48L2F1dGhvcj48YXV0aG9yPkRlcm91ZXQsIE0uPC9hdXRob3I+PGF1dGhv
cj5XaGl0ZSwgTS4gUi48L2F1dGhvcj48YXV0aG9yPkVkd2FyZHMsIFMuIFcuPC9hdXRob3I+PC9h
dXRob3JzPjwvY29udHJpYnV0b3JzPjxhdXRoLWFkZHJlc3M+VGhlIFVuaXZlcnNpdHkgb2YgTGl2
ZXJwb29sLCBTY2hvb2wgb2YgQmlvbG9naWNhbCBTY2llbmNlcywgTGlmZSBTY2llbmNlcyBCdWls
ZGluZywgQ3Jvd24gU3RyZWV0LCBMaXZlcnBvb2wgTDY5IDdaQiwgVW5pdGVkIEtpbmdkb20uPC9h
dXRoLWFkZHJlc3M+PHRpdGxlcz48dGl0bGU+QkNMLTIgZmFtaWx5IGV4cHJlc3Npb24gaW4gaHVt
YW4gbmV1dHJvcGhpbHMgZHVyaW5nIGRlbGF5ZWQgYW5kIGFjY2VsZXJhdGVkIGFwb3B0b3Npczwv
dGl0bGU+PHNlY29uZGFyeS10aXRsZT5KIExldWtvYyBCaW9sPC9zZWNvbmRhcnktdGl0bGU+PC90
aXRsZXM+PHBlcmlvZGljYWw+PGZ1bGwtdGl0bGU+SiBMZXVrb2MgQmlvbDwvZnVsbC10aXRsZT48
L3BlcmlvZGljYWw+PHBhZ2VzPjc4My05MjwvcGFnZXM+PHZvbHVtZT43MDwvdm9sdW1lPjxudW1i
ZXI+NTwvbnVtYmVyPjxrZXl3b3Jkcz48a2V5d29yZD5BZHVsdDwva2V5d29yZD48a2V5d29yZD5B
cG9wdG9zaXMvZHJ1ZyBlZmZlY3RzLypnZW5ldGljczwva2V5d29yZD48a2V5d29yZD5BcG9wdG9z
aXMgUmVndWxhdG9yeSBQcm90ZWluczwva2V5d29yZD48a2V5d29yZD5DYXJyaWVyIFByb3RlaW5z
L2Jpb3N5bnRoZXNpcy9nZW5ldGljczwva2V5d29yZD48a2V5d29yZD5DeWNsb2hleGltaWRlL3Bo
YXJtYWNvbG9neTwva2V5d29yZD48a2V5d29yZD5ETkEtQmluZGluZyBQcm90ZWlucy9iaW9zeW50
aGVzaXMvZ2VuZXRpY3M8L2tleXdvcmQ+PGtleXdvcmQ+RGFjdGlub215Y2luL3BoYXJtYWNvbG9n
eTwva2V5d29yZD48a2V5d29yZD5Fb3Npbm9waGlscy9tZXRhYm9saXNtPC9rZXl3b3JkPjxrZXl3
b3JkPkdlbmUgRXhwcmVzc2lvbiBSZWd1bGF0aW9uL2RydWcgZWZmZWN0czwva2V5d29yZD48a2V5
d29yZD5HZW5lcywgYmNsLTI8L2tleXdvcmQ+PGtleXdvcmQ+R2xpb3RveGluL3BoYXJtYWNvbG9n
eTwva2V5d29yZD48a2V5d29yZD5HcmFudWxvY3l0ZS1NYWNyb3BoYWdlIENvbG9ueS1TdGltdWxh
dGluZyBGYWN0b3IvcGhhcm1hY29sb2d5PC9rZXl3b3JkPjxrZXl3b3JkPkhhbGYtTGlmZTwva2V5
d29yZD48a2V5d29yZD5IdW1hbnM8L2tleXdvcmQ+PGtleXdvcmQ+SW50ZXJmZXJvbi1nYW1tYS9w
aGFybWFjb2xvZ3k8L2tleXdvcmQ+PGtleXdvcmQ+TGlwb3BvbHlzYWNjaGFyaWRlcy9waGFybWFj
b2xvZ3k8L2tleXdvcmQ+PGtleXdvcmQ+TWVtYnJhbmUgUHJvdGVpbnMvYmlvc3ludGhlc2lzL2dl
bmV0aWNzPC9rZXl3b3JkPjxrZXl3b3JkPk1pdG9jaG9uZHJpYWwgUHJvdGVpbnM8L2tleXdvcmQ+
PGtleXdvcmQ+TXllbG9pZCBDZWxsIExldWtlbWlhIFNlcXVlbmNlIDEgUHJvdGVpbjwva2V5d29y
ZD48a2V5d29yZD5ORi1rYXBwYSBCL2FudGFnb25pc3RzICZhbXA7IGluaGliaXRvcnM8L2tleXdv
cmQ+PGtleXdvcmQ+TmVvcGxhc20gUHJvdGVpbnMvYmlvc3ludGhlc2lzL2dlbmV0aWNzPC9rZXl3
b3JkPjxrZXl3b3JkPk5ldXRyb3BoaWxzL2N5dG9sb2d5LyptZXRhYm9saXNtPC9rZXl3b3JkPjxr
ZXl3b3JkPk51Y2xlaWMgQWNpZCBTeW50aGVzaXMgSW5oaWJpdG9ycy9waGFybWFjb2xvZ3k8L2tl
eXdvcmQ+PGtleXdvcmQ+UHJvdGVpbiBCaW9zeW50aGVzaXM8L2tleXdvcmQ+PGtleXdvcmQ+UHJv
dGVpbiBTeW50aGVzaXMgSW5oaWJpdG9ycy9waGFybWFjb2xvZ3k8L2tleXdvcmQ+PGtleXdvcmQ+
UHJvdGVpbnMvZ2VuZXRpY3M8L2tleXdvcmQ+PGtleXdvcmQ+UHJvdG8tT25jb2dlbmUgUHJvdGVp
bnMvYmlvc3ludGhlc2lzL2dlbmV0aWNzPC9rZXl3b3JkPjxrZXl3b3JkPlByb3RvLU9uY29nZW5l
IFByb3RlaW5zIGMtYmNsLTIvKmJpb3N5bnRoZXNpcy9nZW5ldGljczwva2V5d29yZD48a2V5d29y
ZD5STkEsIE1lc3Nlbmdlci9nZW5ldGljcy9tZXRhYm9saXNtPC9rZXl3b3JkPjxrZXl3b3JkPlJl
cGxpY2F0aW9uIFByb3RlaW4gQzwva2V5d29yZD48a2V5d29yZD5UaW1lIEZhY3RvcnM8L2tleXdv
cmQ+PGtleXdvcmQ+VHJhbnNjcmlwdGlvbiwgR2VuZXRpYy9kcnVnIGVmZmVjdHM8L2tleXdvcmQ+
PGtleXdvcmQ+VHVtb3IgTmVjcm9zaXMgRmFjdG9yLWFscGhhL3BoYXJtYWNvbG9neTwva2V5d29y
ZD48a2V5d29yZD5iY2wtMiBIb21vbG9nb3VzIEFudGFnb25pc3QtS2lsbGVyIFByb3RlaW48L2tl
eXdvcmQ+PGtleXdvcmQ+YmNsLTItQXNzb2NpYXRlZCBYIFByb3RlaW48L2tleXdvcmQ+PGtleXdv
cmQ+YmNsLUFzc29jaWF0ZWQgRGVhdGggUHJvdGVpbjwva2V5d29yZD48a2V5d29yZD5iY2wtWCBQ
cm90ZWluPC9rZXl3b3JkPjwva2V5d29yZHM+PGRhdGVzPjx5ZWFyPjIwMDE8L3llYXI+PHB1Yi1k
YXRlcz48ZGF0ZT5Ob3Y8L2RhdGU+PC9wdWItZGF0ZXM+PC9kYXRlcz48aXNibj4wNzQxLTU0MDAg
KFByaW50KSYjeEQ7MDc0MS01NDAwIChMaW5raW5nKTwvaXNibj48YWNjZXNzaW9uLW51bT4xMTY5
ODQ5OTwvYWNjZXNzaW9uLW51bT48dXJscz48cmVsYXRlZC11cmxzPjx1cmw+aHR0cHM6Ly93d3cu
bmNiaS5ubG0ubmloLmdvdi9wdWJtZWQvMTE2OTg0OTk8L3VybD48L3JlbGF0ZWQtdXJscz48L3Vy
bHM+PHJlbW90ZS1kYXRhYmFzZS1uYW1lPk1lZGxpbmU8L3JlbW90ZS1kYXRhYmFzZS1uYW1lPjxy
ZW1vdGUtZGF0YWJhc2UtcHJvdmlkZXI+TkxNPC9yZW1vdGUtZGF0YWJhc2UtcHJvdmlkZXI+PC9y
ZWNvcmQ+PC9DaXRlPjwvRW5kTm90ZT4A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VsZGluZzwvQXV0aG9yPjxZZWFyPjIwMDE8L1llYXI+
PFJlY051bT4yMjM8L1JlY051bT48RGlzcGxheVRleHQ+PHN0eWxlIGZhY2U9InN1cGVyc2NyaXB0
Ij4yPC9zdHlsZT48L0Rpc3BsYXlUZXh0PjxyZWNvcmQ+PHJlYy1udW1iZXI+MjIzPC9yZWMtbnVt
YmVyPjxmb3JlaWduLWtleXM+PGtleSBhcHA9IkVOIiBkYi1pZD0iMnpwcnp0ZnZkYXJlZXRldzVk
eXYyYTV0c3dlOWZzcHN2cnh6IiB0aW1lc3RhbXA9IjE3MTI3MTY2NTYiPjIyMzwva2V5PjwvZm9y
ZWlnbi1rZXlzPjxyZWYtdHlwZSBuYW1lPSJKb3VybmFsIEFydGljbGUiPjE3PC9yZWYtdHlwZT48
Y29udHJpYnV0b3JzPjxhdXRob3JzPjxhdXRob3I+TW91bGRpbmcsIEQuIEEuPC9hdXRob3I+PGF1
dGhvcj5Ba2d1bCwgQy48L2F1dGhvcj48YXV0aG9yPkRlcm91ZXQsIE0uPC9hdXRob3I+PGF1dGhv
cj5XaGl0ZSwgTS4gUi48L2F1dGhvcj48YXV0aG9yPkVkd2FyZHMsIFMuIFcuPC9hdXRob3I+PC9h
dXRob3JzPjwvY29udHJpYnV0b3JzPjxhdXRoLWFkZHJlc3M+VGhlIFVuaXZlcnNpdHkgb2YgTGl2
ZXJwb29sLCBTY2hvb2wgb2YgQmlvbG9naWNhbCBTY2llbmNlcywgTGlmZSBTY2llbmNlcyBCdWls
ZGluZywgQ3Jvd24gU3RyZWV0LCBMaXZlcnBvb2wgTDY5IDdaQiwgVW5pdGVkIEtpbmdkb20uPC9h
dXRoLWFkZHJlc3M+PHRpdGxlcz48dGl0bGU+QkNMLTIgZmFtaWx5IGV4cHJlc3Npb24gaW4gaHVt
YW4gbmV1dHJvcGhpbHMgZHVyaW5nIGRlbGF5ZWQgYW5kIGFjY2VsZXJhdGVkIGFwb3B0b3Npczwv
dGl0bGU+PHNlY29uZGFyeS10aXRsZT5KIExldWtvYyBCaW9sPC9zZWNvbmRhcnktdGl0bGU+PC90
aXRsZXM+PHBlcmlvZGljYWw+PGZ1bGwtdGl0bGU+SiBMZXVrb2MgQmlvbDwvZnVsbC10aXRsZT48
L3BlcmlvZGljYWw+PHBhZ2VzPjc4My05MjwvcGFnZXM+PHZvbHVtZT43MDwvdm9sdW1lPjxudW1i
ZXI+NTwvbnVtYmVyPjxrZXl3b3Jkcz48a2V5d29yZD5BZHVsdDwva2V5d29yZD48a2V5d29yZD5B
cG9wdG9zaXMvZHJ1ZyBlZmZlY3RzLypnZW5ldGljczwva2V5d29yZD48a2V5d29yZD5BcG9wdG9z
aXMgUmVndWxhdG9yeSBQcm90ZWluczwva2V5d29yZD48a2V5d29yZD5DYXJyaWVyIFByb3RlaW5z
L2Jpb3N5bnRoZXNpcy9nZW5ldGljczwva2V5d29yZD48a2V5d29yZD5DeWNsb2hleGltaWRlL3Bo
YXJtYWNvbG9neTwva2V5d29yZD48a2V5d29yZD5ETkEtQmluZGluZyBQcm90ZWlucy9iaW9zeW50
aGVzaXMvZ2VuZXRpY3M8L2tleXdvcmQ+PGtleXdvcmQ+RGFjdGlub215Y2luL3BoYXJtYWNvbG9n
eTwva2V5d29yZD48a2V5d29yZD5Fb3Npbm9waGlscy9tZXRhYm9saXNtPC9rZXl3b3JkPjxrZXl3
b3JkPkdlbmUgRXhwcmVzc2lvbiBSZWd1bGF0aW9uL2RydWcgZWZmZWN0czwva2V5d29yZD48a2V5
d29yZD5HZW5lcywgYmNsLTI8L2tleXdvcmQ+PGtleXdvcmQ+R2xpb3RveGluL3BoYXJtYWNvbG9n
eTwva2V5d29yZD48a2V5d29yZD5HcmFudWxvY3l0ZS1NYWNyb3BoYWdlIENvbG9ueS1TdGltdWxh
dGluZyBGYWN0b3IvcGhhcm1hY29sb2d5PC9rZXl3b3JkPjxrZXl3b3JkPkhhbGYtTGlmZTwva2V5
d29yZD48a2V5d29yZD5IdW1hbnM8L2tleXdvcmQ+PGtleXdvcmQ+SW50ZXJmZXJvbi1nYW1tYS9w
aGFybWFjb2xvZ3k8L2tleXdvcmQ+PGtleXdvcmQ+TGlwb3BvbHlzYWNjaGFyaWRlcy9waGFybWFj
b2xvZ3k8L2tleXdvcmQ+PGtleXdvcmQ+TWVtYnJhbmUgUHJvdGVpbnMvYmlvc3ludGhlc2lzL2dl
bmV0aWNzPC9rZXl3b3JkPjxrZXl3b3JkPk1pdG9jaG9uZHJpYWwgUHJvdGVpbnM8L2tleXdvcmQ+
PGtleXdvcmQ+TXllbG9pZCBDZWxsIExldWtlbWlhIFNlcXVlbmNlIDEgUHJvdGVpbjwva2V5d29y
ZD48a2V5d29yZD5ORi1rYXBwYSBCL2FudGFnb25pc3RzICZhbXA7IGluaGliaXRvcnM8L2tleXdv
cmQ+PGtleXdvcmQ+TmVvcGxhc20gUHJvdGVpbnMvYmlvc3ludGhlc2lzL2dlbmV0aWNzPC9rZXl3
b3JkPjxrZXl3b3JkPk5ldXRyb3BoaWxzL2N5dG9sb2d5LyptZXRhYm9saXNtPC9rZXl3b3JkPjxr
ZXl3b3JkPk51Y2xlaWMgQWNpZCBTeW50aGVzaXMgSW5oaWJpdG9ycy9waGFybWFjb2xvZ3k8L2tl
eXdvcmQ+PGtleXdvcmQ+UHJvdGVpbiBCaW9zeW50aGVzaXM8L2tleXdvcmQ+PGtleXdvcmQ+UHJv
dGVpbiBTeW50aGVzaXMgSW5oaWJpdG9ycy9waGFybWFjb2xvZ3k8L2tleXdvcmQ+PGtleXdvcmQ+
UHJvdGVpbnMvZ2VuZXRpY3M8L2tleXdvcmQ+PGtleXdvcmQ+UHJvdG8tT25jb2dlbmUgUHJvdGVp
bnMvYmlvc3ludGhlc2lzL2dlbmV0aWNzPC9rZXl3b3JkPjxrZXl3b3JkPlByb3RvLU9uY29nZW5l
IFByb3RlaW5zIGMtYmNsLTIvKmJpb3N5bnRoZXNpcy9nZW5ldGljczwva2V5d29yZD48a2V5d29y
ZD5STkEsIE1lc3Nlbmdlci9nZW5ldGljcy9tZXRhYm9saXNtPC9rZXl3b3JkPjxrZXl3b3JkPlJl
cGxpY2F0aW9uIFByb3RlaW4gQzwva2V5d29yZD48a2V5d29yZD5UaW1lIEZhY3RvcnM8L2tleXdv
cmQ+PGtleXdvcmQ+VHJhbnNjcmlwdGlvbiwgR2VuZXRpYy9kcnVnIGVmZmVjdHM8L2tleXdvcmQ+
PGtleXdvcmQ+VHVtb3IgTmVjcm9zaXMgRmFjdG9yLWFscGhhL3BoYXJtYWNvbG9neTwva2V5d29y
ZD48a2V5d29yZD5iY2wtMiBIb21vbG9nb3VzIEFudGFnb25pc3QtS2lsbGVyIFByb3RlaW48L2tl
eXdvcmQ+PGtleXdvcmQ+YmNsLTItQXNzb2NpYXRlZCBYIFByb3RlaW48L2tleXdvcmQ+PGtleXdv
cmQ+YmNsLUFzc29jaWF0ZWQgRGVhdGggUHJvdGVpbjwva2V5d29yZD48a2V5d29yZD5iY2wtWCBQ
cm90ZWluPC9rZXl3b3JkPjwva2V5d29yZHM+PGRhdGVzPjx5ZWFyPjIwMDE8L3llYXI+PHB1Yi1k
YXRlcz48ZGF0ZT5Ob3Y8L2RhdGU+PC9wdWItZGF0ZXM+PC9kYXRlcz48aXNibj4wNzQxLTU0MDAg
KFByaW50KSYjeEQ7MDc0MS01NDAwIChMaW5raW5nKTwvaXNibj48YWNjZXNzaW9uLW51bT4xMTY5
ODQ5OTwvYWNjZXNzaW9uLW51bT48dXJscz48cmVsYXRlZC11cmxzPjx1cmw+aHR0cHM6Ly93d3cu
bmNiaS5ubG0ubmloLmdvdi9wdWJtZWQvMTE2OTg0OTk8L3VybD48L3JlbGF0ZWQtdXJscz48L3Vy
bHM+PHJlbW90ZS1kYXRhYmFzZS1uYW1lPk1lZGxpbmU8L3JlbW90ZS1kYXRhYmFzZS1uYW1lPjxy
ZW1vdGUtZGF0YWJhc2UtcHJvdmlkZXI+TkxNPC9yZW1vdGUtZGF0YWJhc2UtcHJvdmlkZXI+PC9y
ZWNvcmQ+PC9DaXRlPjwvRW5kTm90ZT4A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FD7EE3" w:rsidRPr="00520E09">
              <w:rPr>
                <w:rFonts w:ascii="Times New Roman" w:hAnsi="Times New Roman" w:cs="Times New Roman"/>
              </w:rPr>
            </w:r>
            <w:r w:rsidR="00FD7EE3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="00FD7EE3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6751030C" w14:textId="051CA6D9" w:rsidR="009F08CC" w:rsidRPr="00520E09" w:rsidRDefault="00B152A7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RT-PCR/WB:</w:t>
            </w:r>
            <w:r w:rsidR="00104B1E" w:rsidRPr="00520E09">
              <w:rPr>
                <w:rFonts w:ascii="Times New Roman" w:hAnsi="Times New Roman" w:cs="Times New Roman"/>
              </w:rPr>
              <w:t xml:space="preserve"> Levels of Bad mRNA decreased following GM-CSF (10 ng/mL) stimulation at 4 hours. GM-CSF substantially increased Bad phosphorylation at Ser112 and Ser136 and increased the cytosolic accumulation of Bad from membrane</w:t>
            </w:r>
            <w:r w:rsidR="00672338" w:rsidRPr="00520E09">
              <w:rPr>
                <w:rFonts w:ascii="Times New Roman" w:hAnsi="Times New Roman" w:cs="Times New Roman"/>
              </w:rPr>
              <w:t>s</w:t>
            </w:r>
            <w:r w:rsidR="00104B1E" w:rsidRPr="00520E09">
              <w:rPr>
                <w:rFonts w:ascii="Times New Roman" w:hAnsi="Times New Roman" w:cs="Times New Roman"/>
              </w:rPr>
              <w:t>.</w:t>
            </w:r>
            <w:r w:rsidR="000E0E58" w:rsidRPr="00520E09">
              <w:rPr>
                <w:rFonts w:ascii="Times New Roman" w:hAnsi="Times New Roman" w:cs="Times New Roman"/>
              </w:rPr>
              <w:t xml:space="preserve"> </w:t>
            </w:r>
            <w:r w:rsidR="00104B1E" w:rsidRPr="00520E09">
              <w:rPr>
                <w:rFonts w:ascii="Times New Roman" w:hAnsi="Times New Roman" w:cs="Times New Roman"/>
              </w:rPr>
              <w:t>TNF-</w:t>
            </w:r>
            <w:r w:rsidR="00672338" w:rsidRPr="00520E09">
              <w:rPr>
                <w:rFonts w:ascii="Times New Roman" w:hAnsi="Times New Roman" w:cs="Times New Roman"/>
              </w:rPr>
              <w:t xml:space="preserve">α (200 U/mL) </w:t>
            </w:r>
            <w:r w:rsidR="00104B1E" w:rsidRPr="00520E09">
              <w:rPr>
                <w:rFonts w:ascii="Times New Roman" w:hAnsi="Times New Roman" w:cs="Times New Roman"/>
              </w:rPr>
              <w:t>caused a biphasic effect on the rate of morphologic apoptosis, which corresponded to an early increase</w:t>
            </w:r>
            <w:r w:rsidR="00672338" w:rsidRPr="00520E09">
              <w:rPr>
                <w:rFonts w:ascii="Times New Roman" w:hAnsi="Times New Roman" w:cs="Times New Roman"/>
              </w:rPr>
              <w:t xml:space="preserve"> (4h)</w:t>
            </w:r>
            <w:r w:rsidR="00104B1E" w:rsidRPr="00520E09">
              <w:rPr>
                <w:rFonts w:ascii="Times New Roman" w:hAnsi="Times New Roman" w:cs="Times New Roman"/>
              </w:rPr>
              <w:t>, and a late inhibition</w:t>
            </w:r>
            <w:r w:rsidR="00672338" w:rsidRPr="00520E09">
              <w:rPr>
                <w:rFonts w:ascii="Times New Roman" w:hAnsi="Times New Roman" w:cs="Times New Roman"/>
              </w:rPr>
              <w:t xml:space="preserve"> (20h)</w:t>
            </w:r>
            <w:r w:rsidR="00104B1E" w:rsidRPr="00520E09">
              <w:rPr>
                <w:rFonts w:ascii="Times New Roman" w:hAnsi="Times New Roman" w:cs="Times New Roman"/>
              </w:rPr>
              <w:t>, of Bad mRNA levels</w:t>
            </w:r>
            <w:r w:rsidR="00FD7EE3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3didXJuPC9BdXRob3I+PFllYXI+MjAwMjwvWWVhcj48
UmVjTnVtPjM0MzwvUmVjTnVtPjxEaXNwbGF5VGV4dD48c3R5bGUgZmFjZT0ic3VwZXJzY3JpcHQi
PjE2PC9zdHlsZT48L0Rpc3BsYXlUZXh0PjxyZWNvcmQ+PHJlYy1udW1iZXI+MzQzPC9yZWMtbnVt
YmVyPjxmb3JlaWduLWtleXM+PGtleSBhcHA9IkVOIiBkYi1pZD0iMnpwcnp0ZnZkYXJlZXRldzVk
eXYyYTV0c3dlOWZzcHN2cnh6IiB0aW1lc3RhbXA9IjE3MTI3MzAyMjkiPjM0Mzwva2V5PjwvZm9y
ZWlnbi1rZXlzPjxyZWYtdHlwZSBuYW1lPSJKb3VybmFsIEFydGljbGUiPjE3PC9yZWYtdHlwZT48
Y29udHJpYnV0b3JzPjxhdXRob3JzPjxhdXRob3I+Q293YnVybiwgQS4gUy48L2F1dGhvcj48YXV0
aG9yPkNhZHdhbGxhZGVyLCBLLiBBLjwvYXV0aG9yPjxhdXRob3I+UmVlZCwgQi4gSi48L2F1dGhv
cj48YXV0aG9yPkZhcmFoaSwgTi48L2F1dGhvcj48YXV0aG9yPkNoaWx2ZXJzLCBFLiBSLjwvYXV0
aG9yPjwvYXV0aG9ycz48L2NvbnRyaWJ1dG9ycz48YXV0aC1hZGRyZXNzPlJlc3BpcmF0b3J5IE1l
ZGljaW5lIERpdmlzaW9uLCBEZXBhcnRtZW50IG9mIE1lZGljaW5lLCBVbml2ZXJzaXR5IG9mIENh
bWJyaWRnZSBTY2hvb2wgb2YgQ2xpbmljYWwgTWVkaWNpbmUsIEFkZGVuYnJvb2tlJmFwb3M7cyBh
bmQgUGFwd29ydGggSG9zcGl0YWxzLCBDYW1icmlkZ2UsIFVuaXRlZCBLaW5nZG9tLjwvYXV0aC1h
ZGRyZXNzPjx0aXRsZXM+PHRpdGxlPlJvbGUgb2YgUEkzLWtpbmFzZS1kZXBlbmRlbnQgQmFkIHBo
b3NwaG9yeWxhdGlvbiBhbmQgYWx0ZXJlZCB0cmFuc2NyaXB0aW9uIGluIGN5dG9raW5lLW1lZGlh
dGVkIG5ldXRyb3BoaWwgc3Vydml2YWw8L3RpdGxlPjxzZWNvbmRhcnktdGl0bGU+Qmxvb2Q8L3Nl
Y29uZGFyeS10aXRsZT48L3RpdGxlcz48cGVyaW9kaWNhbD48ZnVsbC10aXRsZT5CbG9vZDwvZnVs
bC10aXRsZT48L3BlcmlvZGljYWw+PHBhZ2VzPjI2MDctMTY8L3BhZ2VzPjx2b2x1bWU+MTAwPC92
b2x1bWU+PG51bWJlcj43PC9udW1iZXI+PGtleXdvcmRzPjxrZXl3b3JkPkFwb3B0b3Npcy9kcnVn
IGVmZmVjdHMvcGh5c2lvbG9neTwva2V5d29yZD48a2V5d29yZD5CYXNlIFNlcXVlbmNlPC9rZXl3
b3JkPjxrZXl3b3JkPkNhcnJpZXIgUHJvdGVpbnMvKmdlbmV0aWNzLyptZXRhYm9saXNtPC9rZXl3
b3JkPjxrZXl3b3JkPkNlbGwgU3Vydml2YWwvZHJ1ZyBlZmZlY3RzLypwaHlzaW9sb2d5PC9rZXl3
b3JkPjxrZXl3b3JkPkNlbGxzLCBDdWx0dXJlZDwva2V5d29yZD48a2V5d29yZD5DaHJvbW9uZXMv
cGhhcm1hY29sb2d5PC9rZXl3b3JkPjxrZXl3b3JkPkN5dG9raW5lcy8qYmxvb2Q8L2tleXdvcmQ+
PGtleXdvcmQ+RE5BIFByaW1lcnM8L2tleXdvcmQ+PGtleXdvcmQ+RW56eW1lIEluaGliaXRvcnMv
cGhhcm1hY29sb2d5PC9rZXl3b3JkPjxrZXl3b3JkPkdyYW51bG9jeXRlLU1hY3JvcGhhZ2UgQ29s
b255LVN0aW11bGF0aW5nIEZhY3Rvci9waGFybWFjb2xvZ3k8L2tleXdvcmQ+PGtleXdvcmQ+SHVt
YW5zPC9rZXl3b3JkPjxrZXl3b3JkPktpbmV0aWNzPC9rZXl3b3JkPjxrZXl3b3JkPk1vcnBob2xp
bmVzL3BoYXJtYWNvbG9neTwva2V5d29yZD48a2V5d29yZD5OLUZvcm15bG1ldGhpb25pbmUgTGV1
Y3lsLVBoZW55bGFsYW5pbmUvcGhhcm1hY29sb2d5PC9rZXl3b3JkPjxrZXl3b3JkPk5ldXRyb3Bo
aWxzL2N5dG9sb2d5L2RydWcgZWZmZWN0cy8qcGh5c2lvbG9neTwva2V5d29yZD48a2V5d29yZD5Q
aG9zcGhhdGlkeWxpbm9zaXRvbCAzLUtpbmFzZXMvKm1ldGFib2xpc208L2tleXdvcmQ+PGtleXdv
cmQ+UGhvc3Bob2lub3NpdGlkZS0zIEtpbmFzZSBJbmhpYml0b3JzPC9rZXl3b3JkPjxrZXl3b3Jk
PlBob3NwaG9yeWxhdGlvbjwva2V5d29yZD48a2V5d29yZD5Qcm90by1PbmNvZ2VuZSBQcm90ZWlu
cyBjLWJjbC0yL21ldGFib2xpc208L2tleXdvcmQ+PGtleXdvcmQ+UmV2ZXJzZSBUcmFuc2NyaXB0
YXNlIFBvbHltZXJhc2UgQ2hhaW4gUmVhY3Rpb248L2tleXdvcmQ+PGtleXdvcmQ+VHJhbnNjcmlw
dGlvbiwgR2VuZXRpYy8qcGh5c2lvbG9neTwva2V5d29yZD48a2V5d29yZD5UdW1vciBOZWNyb3Np
cyBGYWN0b3ItYWxwaGEvcGhhcm1hY29sb2d5PC9rZXl3b3JkPjxrZXl3b3JkPmJjbC1Bc3NvY2lh
dGVkIERlYXRoIFByb3RlaW48L2tleXdvcmQ+PC9rZXl3b3Jkcz48ZGF0ZXM+PHllYXI+MjAwMjwv
eWVhcj48cHViLWRhdGVzPjxkYXRlPk9jdCAxPC9kYXRlPjwvcHViLWRhdGVzPjwvZGF0ZXM+PGlz
Ym4+MDAwNi00OTcxIChQcmludCkmI3hEOzAwMDYtNDk3MSAoTGlua2luZyk8L2lzYm4+PGFjY2Vz
c2lvbi1udW0+MTIyMzkxNzU8L2FjY2Vzc2lvbi1udW0+PHVybHM+PHJlbGF0ZWQtdXJscz48dXJs
Pmh0dHBzOi8vd3d3Lm5jYmkubmxtLm5paC5nb3YvcHVibWVkLzEyMjM5MTc1PC91cmw+PC9yZWxh
dGVkLXVybHM+PC91cmxzPjxlbGVjdHJvbmljLXJlc291cmNlLW51bT4xMC4xMTgyL2Jsb29kLTIw
MDEtMTEtMDEyMj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3didXJuPC9BdXRob3I+PFllYXI+MjAwMjwvWWVhcj48
UmVjTnVtPjM0MzwvUmVjTnVtPjxEaXNwbGF5VGV4dD48c3R5bGUgZmFjZT0ic3VwZXJzY3JpcHQi
PjE2PC9zdHlsZT48L0Rpc3BsYXlUZXh0PjxyZWNvcmQ+PHJlYy1udW1iZXI+MzQzPC9yZWMtbnVt
YmVyPjxmb3JlaWduLWtleXM+PGtleSBhcHA9IkVOIiBkYi1pZD0iMnpwcnp0ZnZkYXJlZXRldzVk
eXYyYTV0c3dlOWZzcHN2cnh6IiB0aW1lc3RhbXA9IjE3MTI3MzAyMjkiPjM0Mzwva2V5PjwvZm9y
ZWlnbi1rZXlzPjxyZWYtdHlwZSBuYW1lPSJKb3VybmFsIEFydGljbGUiPjE3PC9yZWYtdHlwZT48
Y29udHJpYnV0b3JzPjxhdXRob3JzPjxhdXRob3I+Q293YnVybiwgQS4gUy48L2F1dGhvcj48YXV0
aG9yPkNhZHdhbGxhZGVyLCBLLiBBLjwvYXV0aG9yPjxhdXRob3I+UmVlZCwgQi4gSi48L2F1dGhv
cj48YXV0aG9yPkZhcmFoaSwgTi48L2F1dGhvcj48YXV0aG9yPkNoaWx2ZXJzLCBFLiBSLjwvYXV0
aG9yPjwvYXV0aG9ycz48L2NvbnRyaWJ1dG9ycz48YXV0aC1hZGRyZXNzPlJlc3BpcmF0b3J5IE1l
ZGljaW5lIERpdmlzaW9uLCBEZXBhcnRtZW50IG9mIE1lZGljaW5lLCBVbml2ZXJzaXR5IG9mIENh
bWJyaWRnZSBTY2hvb2wgb2YgQ2xpbmljYWwgTWVkaWNpbmUsIEFkZGVuYnJvb2tlJmFwb3M7cyBh
bmQgUGFwd29ydGggSG9zcGl0YWxzLCBDYW1icmlkZ2UsIFVuaXRlZCBLaW5nZG9tLjwvYXV0aC1h
ZGRyZXNzPjx0aXRsZXM+PHRpdGxlPlJvbGUgb2YgUEkzLWtpbmFzZS1kZXBlbmRlbnQgQmFkIHBo
b3NwaG9yeWxhdGlvbiBhbmQgYWx0ZXJlZCB0cmFuc2NyaXB0aW9uIGluIGN5dG9raW5lLW1lZGlh
dGVkIG5ldXRyb3BoaWwgc3Vydml2YWw8L3RpdGxlPjxzZWNvbmRhcnktdGl0bGU+Qmxvb2Q8L3Nl
Y29uZGFyeS10aXRsZT48L3RpdGxlcz48cGVyaW9kaWNhbD48ZnVsbC10aXRsZT5CbG9vZDwvZnVs
bC10aXRsZT48L3BlcmlvZGljYWw+PHBhZ2VzPjI2MDctMTY8L3BhZ2VzPjx2b2x1bWU+MTAwPC92
b2x1bWU+PG51bWJlcj43PC9udW1iZXI+PGtleXdvcmRzPjxrZXl3b3JkPkFwb3B0b3Npcy9kcnVn
IGVmZmVjdHMvcGh5c2lvbG9neTwva2V5d29yZD48a2V5d29yZD5CYXNlIFNlcXVlbmNlPC9rZXl3
b3JkPjxrZXl3b3JkPkNhcnJpZXIgUHJvdGVpbnMvKmdlbmV0aWNzLyptZXRhYm9saXNtPC9rZXl3
b3JkPjxrZXl3b3JkPkNlbGwgU3Vydml2YWwvZHJ1ZyBlZmZlY3RzLypwaHlzaW9sb2d5PC9rZXl3
b3JkPjxrZXl3b3JkPkNlbGxzLCBDdWx0dXJlZDwva2V5d29yZD48a2V5d29yZD5DaHJvbW9uZXMv
cGhhcm1hY29sb2d5PC9rZXl3b3JkPjxrZXl3b3JkPkN5dG9raW5lcy8qYmxvb2Q8L2tleXdvcmQ+
PGtleXdvcmQ+RE5BIFByaW1lcnM8L2tleXdvcmQ+PGtleXdvcmQ+RW56eW1lIEluaGliaXRvcnMv
cGhhcm1hY29sb2d5PC9rZXl3b3JkPjxrZXl3b3JkPkdyYW51bG9jeXRlLU1hY3JvcGhhZ2UgQ29s
b255LVN0aW11bGF0aW5nIEZhY3Rvci9waGFybWFjb2xvZ3k8L2tleXdvcmQ+PGtleXdvcmQ+SHVt
YW5zPC9rZXl3b3JkPjxrZXl3b3JkPktpbmV0aWNzPC9rZXl3b3JkPjxrZXl3b3JkPk1vcnBob2xp
bmVzL3BoYXJtYWNvbG9neTwva2V5d29yZD48a2V5d29yZD5OLUZvcm15bG1ldGhpb25pbmUgTGV1
Y3lsLVBoZW55bGFsYW5pbmUvcGhhcm1hY29sb2d5PC9rZXl3b3JkPjxrZXl3b3JkPk5ldXRyb3Bo
aWxzL2N5dG9sb2d5L2RydWcgZWZmZWN0cy8qcGh5c2lvbG9neTwva2V5d29yZD48a2V5d29yZD5Q
aG9zcGhhdGlkeWxpbm9zaXRvbCAzLUtpbmFzZXMvKm1ldGFib2xpc208L2tleXdvcmQ+PGtleXdv
cmQ+UGhvc3Bob2lub3NpdGlkZS0zIEtpbmFzZSBJbmhpYml0b3JzPC9rZXl3b3JkPjxrZXl3b3Jk
PlBob3NwaG9yeWxhdGlvbjwva2V5d29yZD48a2V5d29yZD5Qcm90by1PbmNvZ2VuZSBQcm90ZWlu
cyBjLWJjbC0yL21ldGFib2xpc208L2tleXdvcmQ+PGtleXdvcmQ+UmV2ZXJzZSBUcmFuc2NyaXB0
YXNlIFBvbHltZXJhc2UgQ2hhaW4gUmVhY3Rpb248L2tleXdvcmQ+PGtleXdvcmQ+VHJhbnNjcmlw
dGlvbiwgR2VuZXRpYy8qcGh5c2lvbG9neTwva2V5d29yZD48a2V5d29yZD5UdW1vciBOZWNyb3Np
cyBGYWN0b3ItYWxwaGEvcGhhcm1hY29sb2d5PC9rZXl3b3JkPjxrZXl3b3JkPmJjbC1Bc3NvY2lh
dGVkIERlYXRoIFByb3RlaW48L2tleXdvcmQ+PC9rZXl3b3Jkcz48ZGF0ZXM+PHllYXI+MjAwMjwv
eWVhcj48cHViLWRhdGVzPjxkYXRlPk9jdCAxPC9kYXRlPjwvcHViLWRhdGVzPjwvZGF0ZXM+PGlz
Ym4+MDAwNi00OTcxIChQcmludCkmI3hEOzAwMDYtNDk3MSAoTGlua2luZyk8L2lzYm4+PGFjY2Vz
c2lvbi1udW0+MTIyMzkxNzU8L2FjY2Vzc2lvbi1udW0+PHVybHM+PHJlbGF0ZWQtdXJscz48dXJs
Pmh0dHBzOi8vd3d3Lm5jYmkubmxtLm5paC5nb3YvcHVibWVkLzEyMjM5MTc1PC91cmw+PC9yZWxh
dGVkLXVybHM+PC91cmxzPjxlbGVjdHJvbmljLXJlc291cmNlLW51bT4xMC4xMTgyL2Jsb29kLTIw
MDEtMTEtMDEyMj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FD7EE3" w:rsidRPr="00520E09">
              <w:rPr>
                <w:rFonts w:ascii="Times New Roman" w:hAnsi="Times New Roman" w:cs="Times New Roman"/>
              </w:rPr>
            </w:r>
            <w:r w:rsidR="00FD7EE3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16</w:t>
            </w:r>
            <w:r w:rsidR="00FD7EE3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1A087318" w14:textId="77777777" w:rsidR="00B152A7" w:rsidRPr="00520E09" w:rsidRDefault="00B152A7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3C0E01C" w14:textId="030AACEE" w:rsidR="00540A97" w:rsidRPr="00520E09" w:rsidRDefault="00540A97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Mouse</w:t>
            </w:r>
          </w:p>
          <w:p w14:paraId="43354F1E" w14:textId="37397CB8" w:rsidR="00540A97" w:rsidRPr="00520E09" w:rsidRDefault="00540A97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RT-PCR/WB:</w:t>
            </w:r>
            <w:r w:rsidRPr="00520E09">
              <w:rPr>
                <w:rFonts w:ascii="Times New Roman" w:hAnsi="Times New Roman" w:cs="Times New Roman"/>
              </w:rPr>
              <w:t xml:space="preserve"> </w:t>
            </w:r>
            <w:r w:rsidR="00823FF2" w:rsidRPr="00520E09">
              <w:rPr>
                <w:rFonts w:ascii="Times New Roman" w:hAnsi="Times New Roman" w:cs="Times New Roman"/>
              </w:rPr>
              <w:t>The levels of Bad mRNA and protein remained constant in mouse BM/PC neutrophils dying spontaneously</w:t>
            </w:r>
            <w:r w:rsidR="00FD7EE3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xsdW5nZXI8L0F1dGhvcj48WWVhcj4yMDAzPC9ZZWFy
PjxSZWNOdW0+MjI1PC9SZWNOdW0+PERpc3BsYXlUZXh0PjxzdHlsZSBmYWNlPSJzdXBlcnNjcmlw
dCI+Njwvc3R5bGU+PC9EaXNwbGF5VGV4dD48cmVjb3JkPjxyZWMtbnVtYmVyPjIyNTwvcmVjLW51
bWJlcj48Zm9yZWlnbi1rZXlzPjxrZXkgYXBwPSJFTiIgZGItaWQ9IjJ6cHJ6dGZ2ZGFyZWV0ZXc1
ZHl2MmE1dHN3ZTlmc3BzdnJ4eiIgdGltZXN0YW1wPSIxNzEyNzE2Njg1Ij4yMjU8L2tleT48L2Zv
cmVpZ24ta2V5cz48cmVmLXR5cGUgbmFtZT0iSm91cm5hbCBBcnRpY2xlIj4xNzwvcmVmLXR5cGU+
PGNvbnRyaWJ1dG9ycz48YXV0aG9ycz48YXV0aG9yPlZpbGx1bmdlciwgQS48L2F1dGhvcj48YXV0
aG9yPlNjb3R0LCBDLjwvYXV0aG9yPjxhdXRob3I+Qm91aWxsZXQsIFAuPC9hdXRob3I+PGF1dGhv
cj5TdHJhc3NlciwgQS48L2F1dGhvcj48L2F1dGhvcnM+PC9jb250cmlidXRvcnM+PGF1dGgtYWRk
cmVzcz5XYWx0ZXIgYW5kIEVsaXphIEhhbGwgSW5zdGl0dXRlIG9mIE1lZGljYWwgUmVzZWFyY2gs
IE1lbGJvdXJuZSwgQXVzdHJhbGlhLjwvYXV0aC1hZGRyZXNzPjx0aXRsZXM+PHRpdGxlPkVzc2Vu
dGlhbCByb2xlIGZvciB0aGUgQkgzLW9ubHkgcHJvdGVpbiBCaW0gYnV0IHJlZHVuZGFudCByb2xl
cyBmb3IgQmF4LCBCY2wtMiwgYW5kIEJjbC13IGluIHRoZSBjb250cm9sIG9mIGdyYW51bG9jeXRl
IHN1cnZpdmFsPC90aXRsZT48c2Vjb25kYXJ5LXRpdGxlPkJsb29kPC9zZWNvbmRhcnktdGl0bGU+
PC90aXRsZXM+PHBlcmlvZGljYWw+PGZ1bGwtdGl0bGU+Qmxvb2Q8L2Z1bGwtdGl0bGU+PC9wZXJp
b2RpY2FsPjxwYWdlcz4yMzkzLTQwMDwvcGFnZXM+PHZvbHVtZT4xMDE8L3ZvbHVtZT48bnVtYmVy
PjY8L251bWJlcj48ZWRpdGlvbj4yMDAyMTExNDwvZWRpdGlvbj48a2V5d29yZHM+PGtleXdvcmQ+
QW5pbWFsczwva2V5d29yZD48a2V5d29yZD5BcG9wdG9zaXMvZHJ1ZyBlZmZlY3RzPC9rZXl3b3Jk
PjxrZXl3b3JkPkFwb3B0b3NpcyBSZWd1bGF0b3J5IFByb3RlaW5zPC9rZXl3b3JkPjxrZXl3b3Jk
PkJjbC0yLUxpa2UgUHJvdGVpbiAxMTwva2V5d29yZD48a2V5d29yZD5DYXJyaWVyIFByb3RlaW5z
L2dlbmV0aWNzLypwaHlzaW9sb2d5PC9rZXl3b3JkPjxrZXl3b3JkPipDZWxsIFN1cnZpdmFsPC9r
ZXl3b3JkPjxrZXl3b3JkPkNlbGxzLCBDdWx0dXJlZDwva2V5d29yZD48a2V5d29yZD5DeXRva2lu
ZXMvYWRtaW5pc3RyYXRpb24gJmFtcDsgZG9zYWdlL3BoeXNpb2xvZ3k8L2tleXdvcmQ+PGtleXdv
cmQ+Rmx1b3Jlc2NlbnQgQW50aWJvZHkgVGVjaG5pcXVlPC9rZXl3b3JkPjxrZXl3b3JkPkdlbmUg
RXhwcmVzc2lvbjwva2V5d29yZD48a2V5d29yZD5HcmFudWxvY3l0ZSBDb2xvbnktU3RpbXVsYXRp
bmcgRmFjdG9yL2FkbWluaXN0cmF0aW9uICZhbXA7IGRvc2FnZTwva2V5d29yZD48a2V5d29yZD5H
cmFudWxvY3l0ZXMvY2hlbWlzdHJ5L2N5dG9sb2d5LypwaHlzaW9sb2d5PC9rZXl3b3JkPjxrZXl3
b3JkPkhlbWF0b3BvaWV0aWMgU3RlbSBDZWxscy9waHlzaW9sb2d5PC9rZXl3b3JkPjxrZXl3b3Jk
PipNZW1icmFuZSBQcm90ZWluczwva2V5d29yZD48a2V5d29yZD5NaWNlPC9rZXl3b3JkPjxrZXl3
b3JkPk1pY2UsIEluYnJlZCBDNTdCTDwva2V5d29yZD48a2V5d29yZD5NaWNlLCBLbm9ja291dDwv
a2V5d29yZD48a2V5d29yZD5NaWNlLCBUcmFuc2dlbmljPC9rZXl3b3JkPjxrZXl3b3JkPlByb3Rl
aW5zL2dlbmV0aWNzLypwaHlzaW9sb2d5PC9rZXl3b3JkPjxrZXl3b3JkPlByb3RvLU9uY29nZW5l
IFByb3RlaW5zLypwaHlzaW9sb2d5PC9rZXl3b3JkPjxrZXl3b3JkPlByb3RvLU9uY29nZW5lIFBy
b3RlaW5zIGMtYmNsLTIvZ2VuZXRpY3MvKnBoeXNpb2xvZ3k8L2tleXdvcmQ+PGtleXdvcmQ+Uk5B
LCBNZXNzZW5nZXIvYW5hbHlzaXM8L2tleXdvcmQ+PGtleXdvcmQ+UmV2ZXJzZSBUcmFuc2NyaXB0
YXNlIFBvbHltZXJhc2UgQ2hhaW4gUmVhY3Rpb248L2tleXdvcmQ+PGtleXdvcmQ+YmNsLTItQXNz
b2NpYXRlZCBYIFByb3RlaW48L2tleXdvcmQ+PC9rZXl3b3Jkcz48ZGF0ZXM+PHllYXI+MjAwMzwv
eWVhcj48cHViLWRhdGVzPjxkYXRlPk1hciAxNTwvZGF0ZT48L3B1Yi1kYXRlcz48L2RhdGVzPjxp
c2JuPjAwMDYtNDk3MSAoUHJpbnQpJiN4RDswMDA2LTQ5NzEgKExpbmtpbmcpPC9pc2JuPjxhY2Nl
c3Npb24tbnVtPjEyNDMzNjg3PC9hY2Nlc3Npb24tbnVtPjx1cmxzPjxyZWxhdGVkLXVybHM+PHVy
bD5odHRwczovL3d3dy5uY2JpLm5sbS5uaWguZ292L3B1Ym1lZC8xMjQzMzY4NzwvdXJsPjwvcmVs
YXRlZC11cmxzPjwvdXJscz48ZWxlY3Ryb25pYy1yZXNvdXJjZS1udW0+MTAuMTE4Mi9ibG9vZC0y
MDAyLTA3LTIxMzI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xsdW5nZXI8L0F1dGhvcj48WWVhcj4yMDAzPC9ZZWFy
PjxSZWNOdW0+MjI1PC9SZWNOdW0+PERpc3BsYXlUZXh0PjxzdHlsZSBmYWNlPSJzdXBlcnNjcmlw
dCI+Njwvc3R5bGU+PC9EaXNwbGF5VGV4dD48cmVjb3JkPjxyZWMtbnVtYmVyPjIyNTwvcmVjLW51
bWJlcj48Zm9yZWlnbi1rZXlzPjxrZXkgYXBwPSJFTiIgZGItaWQ9IjJ6cHJ6dGZ2ZGFyZWV0ZXc1
ZHl2MmE1dHN3ZTlmc3BzdnJ4eiIgdGltZXN0YW1wPSIxNzEyNzE2Njg1Ij4yMjU8L2tleT48L2Zv
cmVpZ24ta2V5cz48cmVmLXR5cGUgbmFtZT0iSm91cm5hbCBBcnRpY2xlIj4xNzwvcmVmLXR5cGU+
PGNvbnRyaWJ1dG9ycz48YXV0aG9ycz48YXV0aG9yPlZpbGx1bmdlciwgQS48L2F1dGhvcj48YXV0
aG9yPlNjb3R0LCBDLjwvYXV0aG9yPjxhdXRob3I+Qm91aWxsZXQsIFAuPC9hdXRob3I+PGF1dGhv
cj5TdHJhc3NlciwgQS48L2F1dGhvcj48L2F1dGhvcnM+PC9jb250cmlidXRvcnM+PGF1dGgtYWRk
cmVzcz5XYWx0ZXIgYW5kIEVsaXphIEhhbGwgSW5zdGl0dXRlIG9mIE1lZGljYWwgUmVzZWFyY2gs
IE1lbGJvdXJuZSwgQXVzdHJhbGlhLjwvYXV0aC1hZGRyZXNzPjx0aXRsZXM+PHRpdGxlPkVzc2Vu
dGlhbCByb2xlIGZvciB0aGUgQkgzLW9ubHkgcHJvdGVpbiBCaW0gYnV0IHJlZHVuZGFudCByb2xl
cyBmb3IgQmF4LCBCY2wtMiwgYW5kIEJjbC13IGluIHRoZSBjb250cm9sIG9mIGdyYW51bG9jeXRl
IHN1cnZpdmFsPC90aXRsZT48c2Vjb25kYXJ5LXRpdGxlPkJsb29kPC9zZWNvbmRhcnktdGl0bGU+
PC90aXRsZXM+PHBlcmlvZGljYWw+PGZ1bGwtdGl0bGU+Qmxvb2Q8L2Z1bGwtdGl0bGU+PC9wZXJp
b2RpY2FsPjxwYWdlcz4yMzkzLTQwMDwvcGFnZXM+PHZvbHVtZT4xMDE8L3ZvbHVtZT48bnVtYmVy
PjY8L251bWJlcj48ZWRpdGlvbj4yMDAyMTExNDwvZWRpdGlvbj48a2V5d29yZHM+PGtleXdvcmQ+
QW5pbWFsczwva2V5d29yZD48a2V5d29yZD5BcG9wdG9zaXMvZHJ1ZyBlZmZlY3RzPC9rZXl3b3Jk
PjxrZXl3b3JkPkFwb3B0b3NpcyBSZWd1bGF0b3J5IFByb3RlaW5zPC9rZXl3b3JkPjxrZXl3b3Jk
PkJjbC0yLUxpa2UgUHJvdGVpbiAxMTwva2V5d29yZD48a2V5d29yZD5DYXJyaWVyIFByb3RlaW5z
L2dlbmV0aWNzLypwaHlzaW9sb2d5PC9rZXl3b3JkPjxrZXl3b3JkPipDZWxsIFN1cnZpdmFsPC9r
ZXl3b3JkPjxrZXl3b3JkPkNlbGxzLCBDdWx0dXJlZDwva2V5d29yZD48a2V5d29yZD5DeXRva2lu
ZXMvYWRtaW5pc3RyYXRpb24gJmFtcDsgZG9zYWdlL3BoeXNpb2xvZ3k8L2tleXdvcmQ+PGtleXdv
cmQ+Rmx1b3Jlc2NlbnQgQW50aWJvZHkgVGVjaG5pcXVlPC9rZXl3b3JkPjxrZXl3b3JkPkdlbmUg
RXhwcmVzc2lvbjwva2V5d29yZD48a2V5d29yZD5HcmFudWxvY3l0ZSBDb2xvbnktU3RpbXVsYXRp
bmcgRmFjdG9yL2FkbWluaXN0cmF0aW9uICZhbXA7IGRvc2FnZTwva2V5d29yZD48a2V5d29yZD5H
cmFudWxvY3l0ZXMvY2hlbWlzdHJ5L2N5dG9sb2d5LypwaHlzaW9sb2d5PC9rZXl3b3JkPjxrZXl3
b3JkPkhlbWF0b3BvaWV0aWMgU3RlbSBDZWxscy9waHlzaW9sb2d5PC9rZXl3b3JkPjxrZXl3b3Jk
PipNZW1icmFuZSBQcm90ZWluczwva2V5d29yZD48a2V5d29yZD5NaWNlPC9rZXl3b3JkPjxrZXl3
b3JkPk1pY2UsIEluYnJlZCBDNTdCTDwva2V5d29yZD48a2V5d29yZD5NaWNlLCBLbm9ja291dDwv
a2V5d29yZD48a2V5d29yZD5NaWNlLCBUcmFuc2dlbmljPC9rZXl3b3JkPjxrZXl3b3JkPlByb3Rl
aW5zL2dlbmV0aWNzLypwaHlzaW9sb2d5PC9rZXl3b3JkPjxrZXl3b3JkPlByb3RvLU9uY29nZW5l
IFByb3RlaW5zLypwaHlzaW9sb2d5PC9rZXl3b3JkPjxrZXl3b3JkPlByb3RvLU9uY29nZW5lIFBy
b3RlaW5zIGMtYmNsLTIvZ2VuZXRpY3MvKnBoeXNpb2xvZ3k8L2tleXdvcmQ+PGtleXdvcmQ+Uk5B
LCBNZXNzZW5nZXIvYW5hbHlzaXM8L2tleXdvcmQ+PGtleXdvcmQ+UmV2ZXJzZSBUcmFuc2NyaXB0
YXNlIFBvbHltZXJhc2UgQ2hhaW4gUmVhY3Rpb248L2tleXdvcmQ+PGtleXdvcmQ+YmNsLTItQXNz
b2NpYXRlZCBYIFByb3RlaW48L2tleXdvcmQ+PC9rZXl3b3Jkcz48ZGF0ZXM+PHllYXI+MjAwMzwv
eWVhcj48cHViLWRhdGVzPjxkYXRlPk1hciAxNTwvZGF0ZT48L3B1Yi1kYXRlcz48L2RhdGVzPjxp
c2JuPjAwMDYtNDk3MSAoUHJpbnQpJiN4RDswMDA2LTQ5NzEgKExpbmtpbmcpPC9pc2JuPjxhY2Nl
c3Npb24tbnVtPjEyNDMzNjg3PC9hY2Nlc3Npb24tbnVtPjx1cmxzPjxyZWxhdGVkLXVybHM+PHVy
bD5odHRwczovL3d3dy5uY2JpLm5sbS5uaWguZ292L3B1Ym1lZC8xMjQzMzY4NzwvdXJsPjwvcmVs
YXRlZC11cmxzPjwvdXJscz48ZWxlY3Ryb25pYy1yZXNvdXJjZS1udW0+MTAuMTE4Mi9ibG9vZC0y
MDAyLTA3LTIxMzI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FD7EE3" w:rsidRPr="00520E09">
              <w:rPr>
                <w:rFonts w:ascii="Times New Roman" w:hAnsi="Times New Roman" w:cs="Times New Roman"/>
              </w:rPr>
            </w:r>
            <w:r w:rsidR="00FD7EE3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6</w:t>
            </w:r>
            <w:r w:rsidR="00FD7EE3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74DE45B2" w14:textId="0112959B" w:rsidR="009F08CC" w:rsidRPr="00520E09" w:rsidRDefault="009F08CC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12" w:type="dxa"/>
            <w:shd w:val="clear" w:color="auto" w:fill="auto"/>
          </w:tcPr>
          <w:p w14:paraId="0E24B999" w14:textId="3A03E635" w:rsidR="001319A5" w:rsidRPr="00520E09" w:rsidRDefault="00B8551F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1</w:t>
            </w:r>
            <w:r w:rsidRPr="00520E09">
              <w:rPr>
                <w:rFonts w:ascii="Times New Roman" w:hAnsi="Times New Roman" w:cs="Times New Roman"/>
              </w:rPr>
              <w:t xml:space="preserve"> The role of Bad in neutrophil apoptosis remains unconfirmed due to lack of evidence from Bad knockout mice.</w:t>
            </w:r>
          </w:p>
        </w:tc>
        <w:tc>
          <w:tcPr>
            <w:tcW w:w="2513" w:type="dxa"/>
            <w:shd w:val="clear" w:color="auto" w:fill="auto"/>
          </w:tcPr>
          <w:p w14:paraId="31F0E6D8" w14:textId="77777777" w:rsidR="001319A5" w:rsidRPr="00520E09" w:rsidRDefault="001319A5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A3626" w:rsidRPr="00520E09" w14:paraId="54ADFE7C" w14:textId="77777777" w:rsidTr="00096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shd w:val="clear" w:color="auto" w:fill="auto"/>
          </w:tcPr>
          <w:p w14:paraId="57C35929" w14:textId="77777777" w:rsidR="001319A5" w:rsidRPr="00520E09" w:rsidRDefault="001319A5" w:rsidP="002C664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0E09">
              <w:rPr>
                <w:rFonts w:ascii="Times New Roman" w:hAnsi="Times New Roman" w:cs="Times New Roman"/>
                <w:b w:val="0"/>
                <w:bCs w:val="0"/>
              </w:rPr>
              <w:t>Bid</w:t>
            </w:r>
          </w:p>
        </w:tc>
        <w:tc>
          <w:tcPr>
            <w:tcW w:w="2512" w:type="dxa"/>
            <w:shd w:val="clear" w:color="auto" w:fill="auto"/>
          </w:tcPr>
          <w:p w14:paraId="0AFCCC7F" w14:textId="0821EACF" w:rsidR="001319A5" w:rsidRPr="00520E09" w:rsidRDefault="003649BE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Human</w:t>
            </w:r>
          </w:p>
          <w:p w14:paraId="77EF6535" w14:textId="337266ED" w:rsidR="003649BE" w:rsidRPr="00520E09" w:rsidRDefault="002D324F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WB:</w:t>
            </w:r>
            <w:r w:rsidRPr="00520E09">
              <w:rPr>
                <w:rFonts w:ascii="Times New Roman" w:hAnsi="Times New Roman" w:cs="Times New Roman"/>
              </w:rPr>
              <w:t xml:space="preserve"> Bid decreased with human neutrophil spontaneous apoptosis</w:t>
            </w:r>
            <w:r w:rsidR="00342948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VsZGluZzwvQXV0aG9yPjxZZWFyPjIwMDE8L1llYXI+
PFJlY051bT4yMjM8L1JlY051bT48RGlzcGxheVRleHQ+PHN0eWxlIGZhY2U9InN1cGVyc2NyaXB0
Ij4yPC9zdHlsZT48L0Rpc3BsYXlUZXh0PjxyZWNvcmQ+PHJlYy1udW1iZXI+MjIzPC9yZWMtbnVt
YmVyPjxmb3JlaWduLWtleXM+PGtleSBhcHA9IkVOIiBkYi1pZD0iMnpwcnp0ZnZkYXJlZXRldzVk
eXYyYTV0c3dlOWZzcHN2cnh6IiB0aW1lc3RhbXA9IjE3MTI3MTY2NTYiPjIyMzwva2V5PjwvZm9y
ZWlnbi1rZXlzPjxyZWYtdHlwZSBuYW1lPSJKb3VybmFsIEFydGljbGUiPjE3PC9yZWYtdHlwZT48
Y29udHJpYnV0b3JzPjxhdXRob3JzPjxhdXRob3I+TW91bGRpbmcsIEQuIEEuPC9hdXRob3I+PGF1
dGhvcj5Ba2d1bCwgQy48L2F1dGhvcj48YXV0aG9yPkRlcm91ZXQsIE0uPC9hdXRob3I+PGF1dGhv
cj5XaGl0ZSwgTS4gUi48L2F1dGhvcj48YXV0aG9yPkVkd2FyZHMsIFMuIFcuPC9hdXRob3I+PC9h
dXRob3JzPjwvY29udHJpYnV0b3JzPjxhdXRoLWFkZHJlc3M+VGhlIFVuaXZlcnNpdHkgb2YgTGl2
ZXJwb29sLCBTY2hvb2wgb2YgQmlvbG9naWNhbCBTY2llbmNlcywgTGlmZSBTY2llbmNlcyBCdWls
ZGluZywgQ3Jvd24gU3RyZWV0LCBMaXZlcnBvb2wgTDY5IDdaQiwgVW5pdGVkIEtpbmdkb20uPC9h
dXRoLWFkZHJlc3M+PHRpdGxlcz48dGl0bGU+QkNMLTIgZmFtaWx5IGV4cHJlc3Npb24gaW4gaHVt
YW4gbmV1dHJvcGhpbHMgZHVyaW5nIGRlbGF5ZWQgYW5kIGFjY2VsZXJhdGVkIGFwb3B0b3Npczwv
dGl0bGU+PHNlY29uZGFyeS10aXRsZT5KIExldWtvYyBCaW9sPC9zZWNvbmRhcnktdGl0bGU+PC90
aXRsZXM+PHBlcmlvZGljYWw+PGZ1bGwtdGl0bGU+SiBMZXVrb2MgQmlvbDwvZnVsbC10aXRsZT48
L3BlcmlvZGljYWw+PHBhZ2VzPjc4My05MjwvcGFnZXM+PHZvbHVtZT43MDwvdm9sdW1lPjxudW1i
ZXI+NTwvbnVtYmVyPjxrZXl3b3Jkcz48a2V5d29yZD5BZHVsdDwva2V5d29yZD48a2V5d29yZD5B
cG9wdG9zaXMvZHJ1ZyBlZmZlY3RzLypnZW5ldGljczwva2V5d29yZD48a2V5d29yZD5BcG9wdG9z
aXMgUmVndWxhdG9yeSBQcm90ZWluczwva2V5d29yZD48a2V5d29yZD5DYXJyaWVyIFByb3RlaW5z
L2Jpb3N5bnRoZXNpcy9nZW5ldGljczwva2V5d29yZD48a2V5d29yZD5DeWNsb2hleGltaWRlL3Bo
YXJtYWNvbG9neTwva2V5d29yZD48a2V5d29yZD5ETkEtQmluZGluZyBQcm90ZWlucy9iaW9zeW50
aGVzaXMvZ2VuZXRpY3M8L2tleXdvcmQ+PGtleXdvcmQ+RGFjdGlub215Y2luL3BoYXJtYWNvbG9n
eTwva2V5d29yZD48a2V5d29yZD5Fb3Npbm9waGlscy9tZXRhYm9saXNtPC9rZXl3b3JkPjxrZXl3
b3JkPkdlbmUgRXhwcmVzc2lvbiBSZWd1bGF0aW9uL2RydWcgZWZmZWN0czwva2V5d29yZD48a2V5
d29yZD5HZW5lcywgYmNsLTI8L2tleXdvcmQ+PGtleXdvcmQ+R2xpb3RveGluL3BoYXJtYWNvbG9n
eTwva2V5d29yZD48a2V5d29yZD5HcmFudWxvY3l0ZS1NYWNyb3BoYWdlIENvbG9ueS1TdGltdWxh
dGluZyBGYWN0b3IvcGhhcm1hY29sb2d5PC9rZXl3b3JkPjxrZXl3b3JkPkhhbGYtTGlmZTwva2V5
d29yZD48a2V5d29yZD5IdW1hbnM8L2tleXdvcmQ+PGtleXdvcmQ+SW50ZXJmZXJvbi1nYW1tYS9w
aGFybWFjb2xvZ3k8L2tleXdvcmQ+PGtleXdvcmQ+TGlwb3BvbHlzYWNjaGFyaWRlcy9waGFybWFj
b2xvZ3k8L2tleXdvcmQ+PGtleXdvcmQ+TWVtYnJhbmUgUHJvdGVpbnMvYmlvc3ludGhlc2lzL2dl
bmV0aWNzPC9rZXl3b3JkPjxrZXl3b3JkPk1pdG9jaG9uZHJpYWwgUHJvdGVpbnM8L2tleXdvcmQ+
PGtleXdvcmQ+TXllbG9pZCBDZWxsIExldWtlbWlhIFNlcXVlbmNlIDEgUHJvdGVpbjwva2V5d29y
ZD48a2V5d29yZD5ORi1rYXBwYSBCL2FudGFnb25pc3RzICZhbXA7IGluaGliaXRvcnM8L2tleXdv
cmQ+PGtleXdvcmQ+TmVvcGxhc20gUHJvdGVpbnMvYmlvc3ludGhlc2lzL2dlbmV0aWNzPC9rZXl3
b3JkPjxrZXl3b3JkPk5ldXRyb3BoaWxzL2N5dG9sb2d5LyptZXRhYm9saXNtPC9rZXl3b3JkPjxr
ZXl3b3JkPk51Y2xlaWMgQWNpZCBTeW50aGVzaXMgSW5oaWJpdG9ycy9waGFybWFjb2xvZ3k8L2tl
eXdvcmQ+PGtleXdvcmQ+UHJvdGVpbiBCaW9zeW50aGVzaXM8L2tleXdvcmQ+PGtleXdvcmQ+UHJv
dGVpbiBTeW50aGVzaXMgSW5oaWJpdG9ycy9waGFybWFjb2xvZ3k8L2tleXdvcmQ+PGtleXdvcmQ+
UHJvdGVpbnMvZ2VuZXRpY3M8L2tleXdvcmQ+PGtleXdvcmQ+UHJvdG8tT25jb2dlbmUgUHJvdGVp
bnMvYmlvc3ludGhlc2lzL2dlbmV0aWNzPC9rZXl3b3JkPjxrZXl3b3JkPlByb3RvLU9uY29nZW5l
IFByb3RlaW5zIGMtYmNsLTIvKmJpb3N5bnRoZXNpcy9nZW5ldGljczwva2V5d29yZD48a2V5d29y
ZD5STkEsIE1lc3Nlbmdlci9nZW5ldGljcy9tZXRhYm9saXNtPC9rZXl3b3JkPjxrZXl3b3JkPlJl
cGxpY2F0aW9uIFByb3RlaW4gQzwva2V5d29yZD48a2V5d29yZD5UaW1lIEZhY3RvcnM8L2tleXdv
cmQ+PGtleXdvcmQ+VHJhbnNjcmlwdGlvbiwgR2VuZXRpYy9kcnVnIGVmZmVjdHM8L2tleXdvcmQ+
PGtleXdvcmQ+VHVtb3IgTmVjcm9zaXMgRmFjdG9yLWFscGhhL3BoYXJtYWNvbG9neTwva2V5d29y
ZD48a2V5d29yZD5iY2wtMiBIb21vbG9nb3VzIEFudGFnb25pc3QtS2lsbGVyIFByb3RlaW48L2tl
eXdvcmQ+PGtleXdvcmQ+YmNsLTItQXNzb2NpYXRlZCBYIFByb3RlaW48L2tleXdvcmQ+PGtleXdv
cmQ+YmNsLUFzc29jaWF0ZWQgRGVhdGggUHJvdGVpbjwva2V5d29yZD48a2V5d29yZD5iY2wtWCBQ
cm90ZWluPC9rZXl3b3JkPjwva2V5d29yZHM+PGRhdGVzPjx5ZWFyPjIwMDE8L3llYXI+PHB1Yi1k
YXRlcz48ZGF0ZT5Ob3Y8L2RhdGU+PC9wdWItZGF0ZXM+PC9kYXRlcz48aXNibj4wNzQxLTU0MDAg
KFByaW50KSYjeEQ7MDc0MS01NDAwIChMaW5raW5nKTwvaXNibj48YWNjZXNzaW9uLW51bT4xMTY5
ODQ5OTwvYWNjZXNzaW9uLW51bT48dXJscz48cmVsYXRlZC11cmxzPjx1cmw+aHR0cHM6Ly93d3cu
bmNiaS5ubG0ubmloLmdvdi9wdWJtZWQvMTE2OTg0OTk8L3VybD48L3JlbGF0ZWQtdXJscz48L3Vy
bHM+PHJlbW90ZS1kYXRhYmFzZS1uYW1lPk1lZGxpbmU8L3JlbW90ZS1kYXRhYmFzZS1uYW1lPjxy
ZW1vdGUtZGF0YWJhc2UtcHJvdmlkZXI+TkxNPC9yZW1vdGUtZGF0YWJhc2UtcHJvdmlkZXI+PC9y
ZWNvcmQ+PC9DaXRlPjwvRW5kTm90ZT4A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VsZGluZzwvQXV0aG9yPjxZZWFyPjIwMDE8L1llYXI+
PFJlY051bT4yMjM8L1JlY051bT48RGlzcGxheVRleHQ+PHN0eWxlIGZhY2U9InN1cGVyc2NyaXB0
Ij4yPC9zdHlsZT48L0Rpc3BsYXlUZXh0PjxyZWNvcmQ+PHJlYy1udW1iZXI+MjIzPC9yZWMtbnVt
YmVyPjxmb3JlaWduLWtleXM+PGtleSBhcHA9IkVOIiBkYi1pZD0iMnpwcnp0ZnZkYXJlZXRldzVk
eXYyYTV0c3dlOWZzcHN2cnh6IiB0aW1lc3RhbXA9IjE3MTI3MTY2NTYiPjIyMzwva2V5PjwvZm9y
ZWlnbi1rZXlzPjxyZWYtdHlwZSBuYW1lPSJKb3VybmFsIEFydGljbGUiPjE3PC9yZWYtdHlwZT48
Y29udHJpYnV0b3JzPjxhdXRob3JzPjxhdXRob3I+TW91bGRpbmcsIEQuIEEuPC9hdXRob3I+PGF1
dGhvcj5Ba2d1bCwgQy48L2F1dGhvcj48YXV0aG9yPkRlcm91ZXQsIE0uPC9hdXRob3I+PGF1dGhv
cj5XaGl0ZSwgTS4gUi48L2F1dGhvcj48YXV0aG9yPkVkd2FyZHMsIFMuIFcuPC9hdXRob3I+PC9h
dXRob3JzPjwvY29udHJpYnV0b3JzPjxhdXRoLWFkZHJlc3M+VGhlIFVuaXZlcnNpdHkgb2YgTGl2
ZXJwb29sLCBTY2hvb2wgb2YgQmlvbG9naWNhbCBTY2llbmNlcywgTGlmZSBTY2llbmNlcyBCdWls
ZGluZywgQ3Jvd24gU3RyZWV0LCBMaXZlcnBvb2wgTDY5IDdaQiwgVW5pdGVkIEtpbmdkb20uPC9h
dXRoLWFkZHJlc3M+PHRpdGxlcz48dGl0bGU+QkNMLTIgZmFtaWx5IGV4cHJlc3Npb24gaW4gaHVt
YW4gbmV1dHJvcGhpbHMgZHVyaW5nIGRlbGF5ZWQgYW5kIGFjY2VsZXJhdGVkIGFwb3B0b3Npczwv
dGl0bGU+PHNlY29uZGFyeS10aXRsZT5KIExldWtvYyBCaW9sPC9zZWNvbmRhcnktdGl0bGU+PC90
aXRsZXM+PHBlcmlvZGljYWw+PGZ1bGwtdGl0bGU+SiBMZXVrb2MgQmlvbDwvZnVsbC10aXRsZT48
L3BlcmlvZGljYWw+PHBhZ2VzPjc4My05MjwvcGFnZXM+PHZvbHVtZT43MDwvdm9sdW1lPjxudW1i
ZXI+NTwvbnVtYmVyPjxrZXl3b3Jkcz48a2V5d29yZD5BZHVsdDwva2V5d29yZD48a2V5d29yZD5B
cG9wdG9zaXMvZHJ1ZyBlZmZlY3RzLypnZW5ldGljczwva2V5d29yZD48a2V5d29yZD5BcG9wdG9z
aXMgUmVndWxhdG9yeSBQcm90ZWluczwva2V5d29yZD48a2V5d29yZD5DYXJyaWVyIFByb3RlaW5z
L2Jpb3N5bnRoZXNpcy9nZW5ldGljczwva2V5d29yZD48a2V5d29yZD5DeWNsb2hleGltaWRlL3Bo
YXJtYWNvbG9neTwva2V5d29yZD48a2V5d29yZD5ETkEtQmluZGluZyBQcm90ZWlucy9iaW9zeW50
aGVzaXMvZ2VuZXRpY3M8L2tleXdvcmQ+PGtleXdvcmQ+RGFjdGlub215Y2luL3BoYXJtYWNvbG9n
eTwva2V5d29yZD48a2V5d29yZD5Fb3Npbm9waGlscy9tZXRhYm9saXNtPC9rZXl3b3JkPjxrZXl3
b3JkPkdlbmUgRXhwcmVzc2lvbiBSZWd1bGF0aW9uL2RydWcgZWZmZWN0czwva2V5d29yZD48a2V5
d29yZD5HZW5lcywgYmNsLTI8L2tleXdvcmQ+PGtleXdvcmQ+R2xpb3RveGluL3BoYXJtYWNvbG9n
eTwva2V5d29yZD48a2V5d29yZD5HcmFudWxvY3l0ZS1NYWNyb3BoYWdlIENvbG9ueS1TdGltdWxh
dGluZyBGYWN0b3IvcGhhcm1hY29sb2d5PC9rZXl3b3JkPjxrZXl3b3JkPkhhbGYtTGlmZTwva2V5
d29yZD48a2V5d29yZD5IdW1hbnM8L2tleXdvcmQ+PGtleXdvcmQ+SW50ZXJmZXJvbi1nYW1tYS9w
aGFybWFjb2xvZ3k8L2tleXdvcmQ+PGtleXdvcmQ+TGlwb3BvbHlzYWNjaGFyaWRlcy9waGFybWFj
b2xvZ3k8L2tleXdvcmQ+PGtleXdvcmQ+TWVtYnJhbmUgUHJvdGVpbnMvYmlvc3ludGhlc2lzL2dl
bmV0aWNzPC9rZXl3b3JkPjxrZXl3b3JkPk1pdG9jaG9uZHJpYWwgUHJvdGVpbnM8L2tleXdvcmQ+
PGtleXdvcmQ+TXllbG9pZCBDZWxsIExldWtlbWlhIFNlcXVlbmNlIDEgUHJvdGVpbjwva2V5d29y
ZD48a2V5d29yZD5ORi1rYXBwYSBCL2FudGFnb25pc3RzICZhbXA7IGluaGliaXRvcnM8L2tleXdv
cmQ+PGtleXdvcmQ+TmVvcGxhc20gUHJvdGVpbnMvYmlvc3ludGhlc2lzL2dlbmV0aWNzPC9rZXl3
b3JkPjxrZXl3b3JkPk5ldXRyb3BoaWxzL2N5dG9sb2d5LyptZXRhYm9saXNtPC9rZXl3b3JkPjxr
ZXl3b3JkPk51Y2xlaWMgQWNpZCBTeW50aGVzaXMgSW5oaWJpdG9ycy9waGFybWFjb2xvZ3k8L2tl
eXdvcmQ+PGtleXdvcmQ+UHJvdGVpbiBCaW9zeW50aGVzaXM8L2tleXdvcmQ+PGtleXdvcmQ+UHJv
dGVpbiBTeW50aGVzaXMgSW5oaWJpdG9ycy9waGFybWFjb2xvZ3k8L2tleXdvcmQ+PGtleXdvcmQ+
UHJvdGVpbnMvZ2VuZXRpY3M8L2tleXdvcmQ+PGtleXdvcmQ+UHJvdG8tT25jb2dlbmUgUHJvdGVp
bnMvYmlvc3ludGhlc2lzL2dlbmV0aWNzPC9rZXl3b3JkPjxrZXl3b3JkPlByb3RvLU9uY29nZW5l
IFByb3RlaW5zIGMtYmNsLTIvKmJpb3N5bnRoZXNpcy9nZW5ldGljczwva2V5d29yZD48a2V5d29y
ZD5STkEsIE1lc3Nlbmdlci9nZW5ldGljcy9tZXRhYm9saXNtPC9rZXl3b3JkPjxrZXl3b3JkPlJl
cGxpY2F0aW9uIFByb3RlaW4gQzwva2V5d29yZD48a2V5d29yZD5UaW1lIEZhY3RvcnM8L2tleXdv
cmQ+PGtleXdvcmQ+VHJhbnNjcmlwdGlvbiwgR2VuZXRpYy9kcnVnIGVmZmVjdHM8L2tleXdvcmQ+
PGtleXdvcmQ+VHVtb3IgTmVjcm9zaXMgRmFjdG9yLWFscGhhL3BoYXJtYWNvbG9neTwva2V5d29y
ZD48a2V5d29yZD5iY2wtMiBIb21vbG9nb3VzIEFudGFnb25pc3QtS2lsbGVyIFByb3RlaW48L2tl
eXdvcmQ+PGtleXdvcmQ+YmNsLTItQXNzb2NpYXRlZCBYIFByb3RlaW48L2tleXdvcmQ+PGtleXdv
cmQ+YmNsLUFzc29jaWF0ZWQgRGVhdGggUHJvdGVpbjwva2V5d29yZD48a2V5d29yZD5iY2wtWCBQ
cm90ZWluPC9rZXl3b3JkPjwva2V5d29yZHM+PGRhdGVzPjx5ZWFyPjIwMDE8L3llYXI+PHB1Yi1k
YXRlcz48ZGF0ZT5Ob3Y8L2RhdGU+PC9wdWItZGF0ZXM+PC9kYXRlcz48aXNibj4wNzQxLTU0MDAg
KFByaW50KSYjeEQ7MDc0MS01NDAwIChMaW5raW5nKTwvaXNibj48YWNjZXNzaW9uLW51bT4xMTY5
ODQ5OTwvYWNjZXNzaW9uLW51bT48dXJscz48cmVsYXRlZC11cmxzPjx1cmw+aHR0cHM6Ly93d3cu
bmNiaS5ubG0ubmloLmdvdi9wdWJtZWQvMTE2OTg0OTk8L3VybD48L3JlbGF0ZWQtdXJscz48L3Vy
bHM+PHJlbW90ZS1kYXRhYmFzZS1uYW1lPk1lZGxpbmU8L3JlbW90ZS1kYXRhYmFzZS1uYW1lPjxy
ZW1vdGUtZGF0YWJhc2UtcHJvdmlkZXI+TkxNPC9yZW1vdGUtZGF0YWJhc2UtcHJvdmlkZXI+PC9y
ZWNvcmQ+PC9DaXRlPjwvRW5kTm90ZT4A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342948" w:rsidRPr="00520E09">
              <w:rPr>
                <w:rFonts w:ascii="Times New Roman" w:hAnsi="Times New Roman" w:cs="Times New Roman"/>
              </w:rPr>
            </w:r>
            <w:r w:rsidR="00342948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="00342948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236E493C" w14:textId="77777777" w:rsidR="003649BE" w:rsidRPr="00520E09" w:rsidRDefault="003649BE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359F499" w14:textId="176FE81E" w:rsidR="002D324F" w:rsidRPr="00520E09" w:rsidRDefault="002D324F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Mouse</w:t>
            </w:r>
          </w:p>
          <w:p w14:paraId="60617A17" w14:textId="46E361E5" w:rsidR="003649BE" w:rsidRPr="00520E09" w:rsidRDefault="002D324F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RT-PCR/WB:</w:t>
            </w:r>
            <w:r w:rsidRPr="00520E09">
              <w:rPr>
                <w:rFonts w:ascii="Times New Roman" w:hAnsi="Times New Roman" w:cs="Times New Roman"/>
              </w:rPr>
              <w:t xml:space="preserve"> Bid mRNA and protein remained constant with mouse neutrophil spontaneous apoptosis. </w:t>
            </w:r>
            <w:r w:rsidR="00785CC2" w:rsidRPr="00520E09">
              <w:rPr>
                <w:rFonts w:ascii="Times New Roman" w:hAnsi="Times New Roman" w:cs="Times New Roman"/>
              </w:rPr>
              <w:t>During Hoxb8 neutrophil differentiation,</w:t>
            </w:r>
            <w:r w:rsidR="0023331B" w:rsidRPr="00520E09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785CC2" w:rsidRPr="00520E09">
              <w:rPr>
                <w:rFonts w:ascii="Times New Roman" w:hAnsi="Times New Roman" w:cs="Times New Roman"/>
              </w:rPr>
              <w:t>Bid</w:t>
            </w:r>
            <w:proofErr w:type="gramEnd"/>
            <w:r w:rsidR="00785CC2" w:rsidRPr="00520E09">
              <w:rPr>
                <w:rFonts w:ascii="Times New Roman" w:hAnsi="Times New Roman" w:cs="Times New Roman"/>
              </w:rPr>
              <w:t xml:space="preserve"> protein decreased</w:t>
            </w:r>
            <w:r w:rsidR="00342948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xsdW5nZXI8L0F1dGhvcj48WWVhcj4yMDAzPC9ZZWFy
PjxSZWNOdW0+MjI1PC9SZWNOdW0+PERpc3BsYXlUZXh0PjxzdHlsZSBmYWNlPSJzdXBlcnNjcmlw
dCI+NCw2PC9zdHlsZT48L0Rpc3BsYXlUZXh0PjxyZWNvcmQ+PHJlYy1udW1iZXI+MjI1PC9yZWMt
bnVtYmVyPjxmb3JlaWduLWtleXM+PGtleSBhcHA9IkVOIiBkYi1pZD0iMnpwcnp0ZnZkYXJlZXRl
dzVkeXYyYTV0c3dlOWZzcHN2cnh6IiB0aW1lc3RhbXA9IjE3MTI3MTY2ODUiPjIyNTwva2V5Pjwv
Zm9yZWlnbi1rZXlzPjxyZWYtdHlwZSBuYW1lPSJKb3VybmFsIEFydGljbGUiPjE3PC9yZWYtdHlw
ZT48Y29udHJpYnV0b3JzPjxhdXRob3JzPjxhdXRob3I+VmlsbHVuZ2VyLCBBLjwvYXV0aG9yPjxh
dXRob3I+U2NvdHQsIEMuPC9hdXRob3I+PGF1dGhvcj5Cb3VpbGxldCwgUC48L2F1dGhvcj48YXV0
aG9yPlN0cmFzc2VyLCBBLjwvYXV0aG9yPjwvYXV0aG9ycz48L2NvbnRyaWJ1dG9ycz48YXV0aC1h
ZGRyZXNzPldhbHRlciBhbmQgRWxpemEgSGFsbCBJbnN0aXR1dGUgb2YgTWVkaWNhbCBSZXNlYXJj
aCwgTWVsYm91cm5lLCBBdXN0cmFsaWEuPC9hdXRoLWFkZHJlc3M+PHRpdGxlcz48dGl0bGU+RXNz
ZW50aWFsIHJvbGUgZm9yIHRoZSBCSDMtb25seSBwcm90ZWluIEJpbSBidXQgcmVkdW5kYW50IHJv
bGVzIGZvciBCYXgsIEJjbC0yLCBhbmQgQmNsLXcgaW4gdGhlIGNvbnRyb2wgb2YgZ3JhbnVsb2N5
dGUgc3Vydml2YWw8L3RpdGxlPjxzZWNvbmRhcnktdGl0bGU+Qmxvb2Q8L3NlY29uZGFyeS10aXRs
ZT48L3RpdGxlcz48cGVyaW9kaWNhbD48ZnVsbC10aXRsZT5CbG9vZDwvZnVsbC10aXRsZT48L3Bl
cmlvZGljYWw+PHBhZ2VzPjIzOTMtNDAwPC9wYWdlcz48dm9sdW1lPjEwMTwvdm9sdW1lPjxudW1i
ZXI+NjwvbnVtYmVyPjxlZGl0aW9uPjIwMDIxMTE0PC9lZGl0aW9uPjxrZXl3b3Jkcz48a2V5d29y
ZD5BbmltYWxzPC9rZXl3b3JkPjxrZXl3b3JkPkFwb3B0b3Npcy9kcnVnIGVmZmVjdHM8L2tleXdv
cmQ+PGtleXdvcmQ+QXBvcHRvc2lzIFJlZ3VsYXRvcnkgUHJvdGVpbnM8L2tleXdvcmQ+PGtleXdv
cmQ+QmNsLTItTGlrZSBQcm90ZWluIDExPC9rZXl3b3JkPjxrZXl3b3JkPkNhcnJpZXIgUHJvdGVp
bnMvZ2VuZXRpY3MvKnBoeXNpb2xvZ3k8L2tleXdvcmQ+PGtleXdvcmQ+KkNlbGwgU3Vydml2YWw8
L2tleXdvcmQ+PGtleXdvcmQ+Q2VsbHMsIEN1bHR1cmVkPC9rZXl3b3JkPjxrZXl3b3JkPkN5dG9r
aW5lcy9hZG1pbmlzdHJhdGlvbiAmYW1wOyBkb3NhZ2UvcGh5c2lvbG9neTwva2V5d29yZD48a2V5
d29yZD5GbHVvcmVzY2VudCBBbnRpYm9keSBUZWNobmlxdWU8L2tleXdvcmQ+PGtleXdvcmQ+R2Vu
ZSBFeHByZXNzaW9uPC9rZXl3b3JkPjxrZXl3b3JkPkdyYW51bG9jeXRlIENvbG9ueS1TdGltdWxh
dGluZyBGYWN0b3IvYWRtaW5pc3RyYXRpb24gJmFtcDsgZG9zYWdlPC9rZXl3b3JkPjxrZXl3b3Jk
PkdyYW51bG9jeXRlcy9jaGVtaXN0cnkvY3l0b2xvZ3kvKnBoeXNpb2xvZ3k8L2tleXdvcmQ+PGtl
eXdvcmQ+SGVtYXRvcG9pZXRpYyBTdGVtIENlbGxzL3BoeXNpb2xvZ3k8L2tleXdvcmQ+PGtleXdv
cmQ+Kk1lbWJyYW5lIFByb3RlaW5zPC9rZXl3b3JkPjxrZXl3b3JkPk1pY2U8L2tleXdvcmQ+PGtl
eXdvcmQ+TWljZSwgSW5icmVkIEM1N0JMPC9rZXl3b3JkPjxrZXl3b3JkPk1pY2UsIEtub2Nrb3V0
PC9rZXl3b3JkPjxrZXl3b3JkPk1pY2UsIFRyYW5zZ2VuaWM8L2tleXdvcmQ+PGtleXdvcmQ+UHJv
dGVpbnMvZ2VuZXRpY3MvKnBoeXNpb2xvZ3k8L2tleXdvcmQ+PGtleXdvcmQ+UHJvdG8tT25jb2dl
bmUgUHJvdGVpbnMvKnBoeXNpb2xvZ3k8L2tleXdvcmQ+PGtleXdvcmQ+UHJvdG8tT25jb2dlbmUg
UHJvdGVpbnMgYy1iY2wtMi9nZW5ldGljcy8qcGh5c2lvbG9neTwva2V5d29yZD48a2V5d29yZD5S
TkEsIE1lc3Nlbmdlci9hbmFseXNpczwva2V5d29yZD48a2V5d29yZD5SZXZlcnNlIFRyYW5zY3Jp
cHRhc2UgUG9seW1lcmFzZSBDaGFpbiBSZWFjdGlvbjwva2V5d29yZD48a2V5d29yZD5iY2wtMi1B
c3NvY2lhdGVkIFggUHJvdGVpbjwva2V5d29yZD48L2tleXdvcmRzPjxkYXRlcz48eWVhcj4yMDAz
PC95ZWFyPjxwdWItZGF0ZXM+PGRhdGU+TWFyIDE1PC9kYXRlPjwvcHViLWRhdGVzPjwvZGF0ZXM+
PGlzYm4+MDAwNi00OTcxIChQcmludCkmI3hEOzAwMDYtNDk3MSAoTGlua2luZyk8L2lzYm4+PGFj
Y2Vzc2lvbi1udW0+MTI0MzM2ODc8L2FjY2Vzc2lvbi1udW0+PHVybHM+PHJlbGF0ZWQtdXJscz48
dXJsPmh0dHBzOi8vd3d3Lm5jYmkubmxtLm5paC5nb3YvcHVibWVkLzEyNDMzNjg3PC91cmw+PC9y
ZWxhdGVkLXVybHM+PC91cmxzPjxlbGVjdHJvbmljLXJlc291cmNlLW51bT4xMC4xMTgyL2Jsb29k
LTIwMDItMDctMjEzMjwvZWxlY3Ryb25pYy1yZXNvdXJjZS1udW0+PHJlbW90ZS1kYXRhYmFzZS1u
YW1lPk1lZGxpbmU8L3JlbW90ZS1kYXRhYmFzZS1uYW1lPjxyZW1vdGUtZGF0YWJhc2UtcHJvdmlk
ZXI+TkxNPC9yZW1vdGUtZGF0YWJhc2UtcHJvdmlkZXI+PC9yZWNvcmQ+PC9DaXRlPjxDaXRlPjxB
dXRob3I+S2lyc2NobmVrPC9BdXRob3I+PFllYXI+MjAxMTwvWWVhcj48UmVjTnVtPjIyODwvUmVj
TnVtPjxyZWNvcmQ+PHJlYy1udW1iZXI+MjI4PC9yZWMtbnVtYmVyPjxmb3JlaWduLWtleXM+PGtl
eSBhcHA9IkVOIiBkYi1pZD0iMnpwcnp0ZnZkYXJlZXRldzVkeXYyYTV0c3dlOWZzcHN2cnh6IiB0
aW1lc3RhbXA9IjE3MTI3MTY3MzYiPjIyODwva2V5PjwvZm9yZWlnbi1rZXlzPjxyZWYtdHlwZSBu
YW1lPSJKb3VybmFsIEFydGljbGUiPjE3PC9yZWYtdHlwZT48Y29udHJpYnV0b3JzPjxhdXRob3Jz
PjxhdXRob3I+S2lyc2NobmVrLCBTLjwvYXV0aG9yPjxhdXRob3I+VmllciwgSi48L2F1dGhvcj48
YXV0aG9yPkdhdXRhbSwgUy48L2F1dGhvcj48YXV0aG9yPkZyYW5rZW5iZXJnLCBULjwvYXV0aG9y
PjxhdXRob3I+UmFuZ2Vsb3ZhLCBTLjwvYXV0aG9yPjxhdXRob3I+RWl0ei1GZXJyZXIsIFAuPC9h
dXRob3I+PGF1dGhvcj5HcmVzcGksIEYuPC9hdXRob3I+PGF1dGhvcj5PdHRpbmEsIEUuPC9hdXRo
b3I+PGF1dGhvcj5WaWxsdW5nZXIsIEEuPC9hdXRob3I+PGF1dGhvcj5IYWNrZXIsIEguPC9hdXRo
b3I+PGF1dGhvcj5IYWNrZXIsIEcuPC9hdXRob3I+PC9hdXRob3JzPjwvY29udHJpYnV0b3JzPjxh
dXRoLWFkZHJlc3M+SW5zdGl0dXRlIG9mIE1lZGljYWwgTWljcm9iaW9sb2d5IGFuZCBIeWdpZW5l
LCBVbml2ZXJzaXRhdCBGcmVpYnVyZywgR2VybWFueS4gc3VzYW5uZS5raXJzY2huZWtAdW5pa2xp
bmlrLWZyZWlidXJnLmRlPC9hdXRoLWFkZHJlc3M+PHRpdGxlcz48dGl0bGU+TW9sZWN1bGFyIGFu
YWx5c2lzIG9mIG5ldXRyb3BoaWwgc3BvbnRhbmVvdXMgYXBvcHRvc2lzIHJldmVhbHMgYSBzdHJv
bmcgcm9sZSBmb3IgdGhlIHByby1hcG9wdG90aWMgQkgzLW9ubHkgcHJvdGVpbiBOb3hhPC90aXRs
ZT48c2Vjb25kYXJ5LXRpdGxlPkNlbGwgRGVhdGggRGlmZmVyPC9zZWNvbmRhcnktdGl0bGU+PC90
aXRsZXM+PHBlcmlvZGljYWw+PGZ1bGwtdGl0bGU+Q2VsbCBEZWF0aCBEaWZmZXI8L2Z1bGwtdGl0
bGU+PC9wZXJpb2RpY2FsPjxwYWdlcz4xODA1LTE0PC9wYWdlcz48dm9sdW1lPjE4PC92b2x1bWU+
PG51bWJlcj4xMTwvbnVtYmVyPjxlZGl0aW9uPjIwMTEwNjEwPC9lZGl0aW9uPjxrZXl3b3Jkcz48
a2V5d29yZD5BbmltYWxzPC9rZXl3b3JkPjxrZXl3b3JkPipBcG9wdG9zaXM8L2tleXdvcmQ+PGtl
eXdvcmQ+QXBvcHRvc2lzIFJlZ3VsYXRvcnkgUHJvdGVpbnMvbWV0YWJvbGlzbTwva2V5d29yZD48
a2V5d29yZD5CY2wtMi1MaWtlIFByb3RlaW4gMTE8L2tleXdvcmQ+PGtleXdvcmQ+RG93bi1SZWd1
bGF0aW9uPC9rZXl3b3JkPjxrZXl3b3JkPkhvbWVvZG9tYWluIFByb3RlaW5zL21ldGFib2xpc208
L2tleXdvcmQ+PGtleXdvcmQ+TWVtYnJhbmUgUHJvdGVpbnMvbWV0YWJvbGlzbTwva2V5d29yZD48
a2V5d29yZD5NaWNlPC9rZXl3b3JkPjxrZXl3b3JkPk15ZWxvaWQgQ2VsbCBMZXVrZW1pYSBTZXF1
ZW5jZSAxIFByb3RlaW48L2tleXdvcmQ+PGtleXdvcmQ+TmV1dHJvcGhpbHMvKnBoeXNpb2xvZ3k8
L2tleXdvcmQ+PGtleXdvcmQ+UHJvdG8tT25jb2dlbmUgUHJvdGVpbnMvbWV0YWJvbGlzbTwva2V5
d29yZD48a2V5d29yZD5Qcm90by1PbmNvZ2VuZSBQcm90ZWlucyBjLWJjbC0yL2dlbmV0aWNzLypt
ZXRhYm9saXNtPC9rZXl3b3JkPjxrZXl3b3JkPmJjbC1YIFByb3RlaW4vbWV0YWJvbGlzbTwva2V5
d29yZD48L2tleXdvcmRzPjxkYXRlcz48eWVhcj4yMDExPC95ZWFyPjxwdWItZGF0ZXM+PGRhdGU+
Tm92PC9kYXRlPjwvcHViLWRhdGVzPjwvZGF0ZXM+PGlzYm4+MTQ3Ni01NDAzIChFbGVjdHJvbmlj
KSYjeEQ7MTM1MC05MDQ3IChQcmludCkmI3hEOzEzNTAtOTA0NyAoTGlua2luZyk8L2lzYm4+PGFj
Y2Vzc2lvbi1udW0+MjE2NjAwNDY8L2FjY2Vzc2lvbi1udW0+PHVybHM+PHJlbGF0ZWQtdXJscz48
dXJsPmh0dHBzOi8vd3d3Lm5jYmkubmxtLm5paC5nb3YvcHVibWVkLzIxNjYwMDQ2PC91cmw+PC9y
ZWxhdGVkLXVybHM+PC91cmxzPjxjdXN0b20yPlBNQzMxOTAxMTY8L2N1c3RvbTI+PGVsZWN0cm9u
aWMtcmVzb3VyY2UtbnVtPjEwLjEwMzgvY2RkLjIwMTEuNjk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xsdW5nZXI8L0F1dGhvcj48WWVhcj4yMDAzPC9ZZWFy
PjxSZWNOdW0+MjI1PC9SZWNOdW0+PERpc3BsYXlUZXh0PjxzdHlsZSBmYWNlPSJzdXBlcnNjcmlw
dCI+NCw2PC9zdHlsZT48L0Rpc3BsYXlUZXh0PjxyZWNvcmQ+PHJlYy1udW1iZXI+MjI1PC9yZWMt
bnVtYmVyPjxmb3JlaWduLWtleXM+PGtleSBhcHA9IkVOIiBkYi1pZD0iMnpwcnp0ZnZkYXJlZXRl
dzVkeXYyYTV0c3dlOWZzcHN2cnh6IiB0aW1lc3RhbXA9IjE3MTI3MTY2ODUiPjIyNTwva2V5Pjwv
Zm9yZWlnbi1rZXlzPjxyZWYtdHlwZSBuYW1lPSJKb3VybmFsIEFydGljbGUiPjE3PC9yZWYtdHlw
ZT48Y29udHJpYnV0b3JzPjxhdXRob3JzPjxhdXRob3I+VmlsbHVuZ2VyLCBBLjwvYXV0aG9yPjxh
dXRob3I+U2NvdHQsIEMuPC9hdXRob3I+PGF1dGhvcj5Cb3VpbGxldCwgUC48L2F1dGhvcj48YXV0
aG9yPlN0cmFzc2VyLCBBLjwvYXV0aG9yPjwvYXV0aG9ycz48L2NvbnRyaWJ1dG9ycz48YXV0aC1h
ZGRyZXNzPldhbHRlciBhbmQgRWxpemEgSGFsbCBJbnN0aXR1dGUgb2YgTWVkaWNhbCBSZXNlYXJj
aCwgTWVsYm91cm5lLCBBdXN0cmFsaWEuPC9hdXRoLWFkZHJlc3M+PHRpdGxlcz48dGl0bGU+RXNz
ZW50aWFsIHJvbGUgZm9yIHRoZSBCSDMtb25seSBwcm90ZWluIEJpbSBidXQgcmVkdW5kYW50IHJv
bGVzIGZvciBCYXgsIEJjbC0yLCBhbmQgQmNsLXcgaW4gdGhlIGNvbnRyb2wgb2YgZ3JhbnVsb2N5
dGUgc3Vydml2YWw8L3RpdGxlPjxzZWNvbmRhcnktdGl0bGU+Qmxvb2Q8L3NlY29uZGFyeS10aXRs
ZT48L3RpdGxlcz48cGVyaW9kaWNhbD48ZnVsbC10aXRsZT5CbG9vZDwvZnVsbC10aXRsZT48L3Bl
cmlvZGljYWw+PHBhZ2VzPjIzOTMtNDAwPC9wYWdlcz48dm9sdW1lPjEwMTwvdm9sdW1lPjxudW1i
ZXI+NjwvbnVtYmVyPjxlZGl0aW9uPjIwMDIxMTE0PC9lZGl0aW9uPjxrZXl3b3Jkcz48a2V5d29y
ZD5BbmltYWxzPC9rZXl3b3JkPjxrZXl3b3JkPkFwb3B0b3Npcy9kcnVnIGVmZmVjdHM8L2tleXdv
cmQ+PGtleXdvcmQ+QXBvcHRvc2lzIFJlZ3VsYXRvcnkgUHJvdGVpbnM8L2tleXdvcmQ+PGtleXdv
cmQ+QmNsLTItTGlrZSBQcm90ZWluIDExPC9rZXl3b3JkPjxrZXl3b3JkPkNhcnJpZXIgUHJvdGVp
bnMvZ2VuZXRpY3MvKnBoeXNpb2xvZ3k8L2tleXdvcmQ+PGtleXdvcmQ+KkNlbGwgU3Vydml2YWw8
L2tleXdvcmQ+PGtleXdvcmQ+Q2VsbHMsIEN1bHR1cmVkPC9rZXl3b3JkPjxrZXl3b3JkPkN5dG9r
aW5lcy9hZG1pbmlzdHJhdGlvbiAmYW1wOyBkb3NhZ2UvcGh5c2lvbG9neTwva2V5d29yZD48a2V5
d29yZD5GbHVvcmVzY2VudCBBbnRpYm9keSBUZWNobmlxdWU8L2tleXdvcmQ+PGtleXdvcmQ+R2Vu
ZSBFeHByZXNzaW9uPC9rZXl3b3JkPjxrZXl3b3JkPkdyYW51bG9jeXRlIENvbG9ueS1TdGltdWxh
dGluZyBGYWN0b3IvYWRtaW5pc3RyYXRpb24gJmFtcDsgZG9zYWdlPC9rZXl3b3JkPjxrZXl3b3Jk
PkdyYW51bG9jeXRlcy9jaGVtaXN0cnkvY3l0b2xvZ3kvKnBoeXNpb2xvZ3k8L2tleXdvcmQ+PGtl
eXdvcmQ+SGVtYXRvcG9pZXRpYyBTdGVtIENlbGxzL3BoeXNpb2xvZ3k8L2tleXdvcmQ+PGtleXdv
cmQ+Kk1lbWJyYW5lIFByb3RlaW5zPC9rZXl3b3JkPjxrZXl3b3JkPk1pY2U8L2tleXdvcmQ+PGtl
eXdvcmQ+TWljZSwgSW5icmVkIEM1N0JMPC9rZXl3b3JkPjxrZXl3b3JkPk1pY2UsIEtub2Nrb3V0
PC9rZXl3b3JkPjxrZXl3b3JkPk1pY2UsIFRyYW5zZ2VuaWM8L2tleXdvcmQ+PGtleXdvcmQ+UHJv
dGVpbnMvZ2VuZXRpY3MvKnBoeXNpb2xvZ3k8L2tleXdvcmQ+PGtleXdvcmQ+UHJvdG8tT25jb2dl
bmUgUHJvdGVpbnMvKnBoeXNpb2xvZ3k8L2tleXdvcmQ+PGtleXdvcmQ+UHJvdG8tT25jb2dlbmUg
UHJvdGVpbnMgYy1iY2wtMi9nZW5ldGljcy8qcGh5c2lvbG9neTwva2V5d29yZD48a2V5d29yZD5S
TkEsIE1lc3Nlbmdlci9hbmFseXNpczwva2V5d29yZD48a2V5d29yZD5SZXZlcnNlIFRyYW5zY3Jp
cHRhc2UgUG9seW1lcmFzZSBDaGFpbiBSZWFjdGlvbjwva2V5d29yZD48a2V5d29yZD5iY2wtMi1B
c3NvY2lhdGVkIFggUHJvdGVpbjwva2V5d29yZD48L2tleXdvcmRzPjxkYXRlcz48eWVhcj4yMDAz
PC95ZWFyPjxwdWItZGF0ZXM+PGRhdGU+TWFyIDE1PC9kYXRlPjwvcHViLWRhdGVzPjwvZGF0ZXM+
PGlzYm4+MDAwNi00OTcxIChQcmludCkmI3hEOzAwMDYtNDk3MSAoTGlua2luZyk8L2lzYm4+PGFj
Y2Vzc2lvbi1udW0+MTI0MzM2ODc8L2FjY2Vzc2lvbi1udW0+PHVybHM+PHJlbGF0ZWQtdXJscz48
dXJsPmh0dHBzOi8vd3d3Lm5jYmkubmxtLm5paC5nb3YvcHVibWVkLzEyNDMzNjg3PC91cmw+PC9y
ZWxhdGVkLXVybHM+PC91cmxzPjxlbGVjdHJvbmljLXJlc291cmNlLW51bT4xMC4xMTgyL2Jsb29k
LTIwMDItMDctMjEzMjwvZWxlY3Ryb25pYy1yZXNvdXJjZS1udW0+PHJlbW90ZS1kYXRhYmFzZS1u
YW1lPk1lZGxpbmU8L3JlbW90ZS1kYXRhYmFzZS1uYW1lPjxyZW1vdGUtZGF0YWJhc2UtcHJvdmlk
ZXI+TkxNPC9yZW1vdGUtZGF0YWJhc2UtcHJvdmlkZXI+PC9yZWNvcmQ+PC9DaXRlPjxDaXRlPjxB
dXRob3I+S2lyc2NobmVrPC9BdXRob3I+PFllYXI+MjAxMTwvWWVhcj48UmVjTnVtPjIyODwvUmVj
TnVtPjxyZWNvcmQ+PHJlYy1udW1iZXI+MjI4PC9yZWMtbnVtYmVyPjxmb3JlaWduLWtleXM+PGtl
eSBhcHA9IkVOIiBkYi1pZD0iMnpwcnp0ZnZkYXJlZXRldzVkeXYyYTV0c3dlOWZzcHN2cnh6IiB0
aW1lc3RhbXA9IjE3MTI3MTY3MzYiPjIyODwva2V5PjwvZm9yZWlnbi1rZXlzPjxyZWYtdHlwZSBu
YW1lPSJKb3VybmFsIEFydGljbGUiPjE3PC9yZWYtdHlwZT48Y29udHJpYnV0b3JzPjxhdXRob3Jz
PjxhdXRob3I+S2lyc2NobmVrLCBTLjwvYXV0aG9yPjxhdXRob3I+VmllciwgSi48L2F1dGhvcj48
YXV0aG9yPkdhdXRhbSwgUy48L2F1dGhvcj48YXV0aG9yPkZyYW5rZW5iZXJnLCBULjwvYXV0aG9y
PjxhdXRob3I+UmFuZ2Vsb3ZhLCBTLjwvYXV0aG9yPjxhdXRob3I+RWl0ei1GZXJyZXIsIFAuPC9h
dXRob3I+PGF1dGhvcj5HcmVzcGksIEYuPC9hdXRob3I+PGF1dGhvcj5PdHRpbmEsIEUuPC9hdXRo
b3I+PGF1dGhvcj5WaWxsdW5nZXIsIEEuPC9hdXRob3I+PGF1dGhvcj5IYWNrZXIsIEguPC9hdXRo
b3I+PGF1dGhvcj5IYWNrZXIsIEcuPC9hdXRob3I+PC9hdXRob3JzPjwvY29udHJpYnV0b3JzPjxh
dXRoLWFkZHJlc3M+SW5zdGl0dXRlIG9mIE1lZGljYWwgTWljcm9iaW9sb2d5IGFuZCBIeWdpZW5l
LCBVbml2ZXJzaXRhdCBGcmVpYnVyZywgR2VybWFueS4gc3VzYW5uZS5raXJzY2huZWtAdW5pa2xp
bmlrLWZyZWlidXJnLmRlPC9hdXRoLWFkZHJlc3M+PHRpdGxlcz48dGl0bGU+TW9sZWN1bGFyIGFu
YWx5c2lzIG9mIG5ldXRyb3BoaWwgc3BvbnRhbmVvdXMgYXBvcHRvc2lzIHJldmVhbHMgYSBzdHJv
bmcgcm9sZSBmb3IgdGhlIHByby1hcG9wdG90aWMgQkgzLW9ubHkgcHJvdGVpbiBOb3hhPC90aXRs
ZT48c2Vjb25kYXJ5LXRpdGxlPkNlbGwgRGVhdGggRGlmZmVyPC9zZWNvbmRhcnktdGl0bGU+PC90
aXRsZXM+PHBlcmlvZGljYWw+PGZ1bGwtdGl0bGU+Q2VsbCBEZWF0aCBEaWZmZXI8L2Z1bGwtdGl0
bGU+PC9wZXJpb2RpY2FsPjxwYWdlcz4xODA1LTE0PC9wYWdlcz48dm9sdW1lPjE4PC92b2x1bWU+
PG51bWJlcj4xMTwvbnVtYmVyPjxlZGl0aW9uPjIwMTEwNjEwPC9lZGl0aW9uPjxrZXl3b3Jkcz48
a2V5d29yZD5BbmltYWxzPC9rZXl3b3JkPjxrZXl3b3JkPipBcG9wdG9zaXM8L2tleXdvcmQ+PGtl
eXdvcmQ+QXBvcHRvc2lzIFJlZ3VsYXRvcnkgUHJvdGVpbnMvbWV0YWJvbGlzbTwva2V5d29yZD48
a2V5d29yZD5CY2wtMi1MaWtlIFByb3RlaW4gMTE8L2tleXdvcmQ+PGtleXdvcmQ+RG93bi1SZWd1
bGF0aW9uPC9rZXl3b3JkPjxrZXl3b3JkPkhvbWVvZG9tYWluIFByb3RlaW5zL21ldGFib2xpc208
L2tleXdvcmQ+PGtleXdvcmQ+TWVtYnJhbmUgUHJvdGVpbnMvbWV0YWJvbGlzbTwva2V5d29yZD48
a2V5d29yZD5NaWNlPC9rZXl3b3JkPjxrZXl3b3JkPk15ZWxvaWQgQ2VsbCBMZXVrZW1pYSBTZXF1
ZW5jZSAxIFByb3RlaW48L2tleXdvcmQ+PGtleXdvcmQ+TmV1dHJvcGhpbHMvKnBoeXNpb2xvZ3k8
L2tleXdvcmQ+PGtleXdvcmQ+UHJvdG8tT25jb2dlbmUgUHJvdGVpbnMvbWV0YWJvbGlzbTwva2V5
d29yZD48a2V5d29yZD5Qcm90by1PbmNvZ2VuZSBQcm90ZWlucyBjLWJjbC0yL2dlbmV0aWNzLypt
ZXRhYm9saXNtPC9rZXl3b3JkPjxrZXl3b3JkPmJjbC1YIFByb3RlaW4vbWV0YWJvbGlzbTwva2V5
d29yZD48L2tleXdvcmRzPjxkYXRlcz48eWVhcj4yMDExPC95ZWFyPjxwdWItZGF0ZXM+PGRhdGU+
Tm92PC9kYXRlPjwvcHViLWRhdGVzPjwvZGF0ZXM+PGlzYm4+MTQ3Ni01NDAzIChFbGVjdHJvbmlj
KSYjeEQ7MTM1MC05MDQ3IChQcmludCkmI3hEOzEzNTAtOTA0NyAoTGlua2luZyk8L2lzYm4+PGFj
Y2Vzc2lvbi1udW0+MjE2NjAwNDY8L2FjY2Vzc2lvbi1udW0+PHVybHM+PHJlbGF0ZWQtdXJscz48
dXJsPmh0dHBzOi8vd3d3Lm5jYmkubmxtLm5paC5nb3YvcHVibWVkLzIxNjYwMDQ2PC91cmw+PC9y
ZWxhdGVkLXVybHM+PC91cmxzPjxjdXN0b20yPlBNQzMxOTAxMTY8L2N1c3RvbTI+PGVsZWN0cm9u
aWMtcmVzb3VyY2UtbnVtPjEwLjEwMzgvY2RkLjIwMTEuNjk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342948" w:rsidRPr="00520E09">
              <w:rPr>
                <w:rFonts w:ascii="Times New Roman" w:hAnsi="Times New Roman" w:cs="Times New Roman"/>
              </w:rPr>
            </w:r>
            <w:r w:rsidR="00342948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4,6</w:t>
            </w:r>
            <w:r w:rsidR="00342948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7C404F50" w14:textId="77777777" w:rsidR="003649BE" w:rsidRPr="00520E09" w:rsidRDefault="003649BE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12" w:type="dxa"/>
            <w:shd w:val="clear" w:color="auto" w:fill="auto"/>
          </w:tcPr>
          <w:p w14:paraId="5FEA1840" w14:textId="77777777" w:rsidR="001319A5" w:rsidRPr="00520E09" w:rsidRDefault="0073575F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1</w:t>
            </w:r>
            <w:r w:rsidRPr="00520E09">
              <w:rPr>
                <w:rFonts w:ascii="Times New Roman" w:hAnsi="Times New Roman" w:cs="Times New Roman"/>
              </w:rPr>
              <w:t xml:space="preserve"> Bid functions redundantly in constitutive neutrophil death.</w:t>
            </w:r>
          </w:p>
          <w:p w14:paraId="74D4FA85" w14:textId="77777777" w:rsidR="00813C1E" w:rsidRDefault="00813C1E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F5F7B5D" w14:textId="77777777" w:rsidR="00520E09" w:rsidRPr="00520E09" w:rsidRDefault="00520E09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A2FA39A" w14:textId="03265451" w:rsidR="00813C1E" w:rsidRPr="00520E09" w:rsidRDefault="00813C1E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2</w:t>
            </w:r>
            <w:r w:rsidRPr="00520E09">
              <w:rPr>
                <w:rFonts w:ascii="Times New Roman" w:hAnsi="Times New Roman" w:cs="Times New Roman"/>
              </w:rPr>
              <w:t xml:space="preserve"> Bid is pro-apoptotic in </w:t>
            </w:r>
            <w:proofErr w:type="spellStart"/>
            <w:r w:rsidRPr="00520E09">
              <w:rPr>
                <w:rFonts w:ascii="Times New Roman" w:hAnsi="Times New Roman" w:cs="Times New Roman"/>
              </w:rPr>
              <w:t>Fas</w:t>
            </w:r>
            <w:proofErr w:type="spellEnd"/>
            <w:r w:rsidRPr="00520E09">
              <w:rPr>
                <w:rFonts w:ascii="Times New Roman" w:hAnsi="Times New Roman" w:cs="Times New Roman"/>
              </w:rPr>
              <w:t>-mediated neutrophil apoptosis.</w:t>
            </w:r>
          </w:p>
        </w:tc>
        <w:tc>
          <w:tcPr>
            <w:tcW w:w="2513" w:type="dxa"/>
            <w:shd w:val="clear" w:color="auto" w:fill="auto"/>
          </w:tcPr>
          <w:p w14:paraId="56F642E8" w14:textId="1C2F7931" w:rsidR="001319A5" w:rsidRPr="00520E09" w:rsidRDefault="0073575F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C00000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1.1</w:t>
            </w:r>
            <w:r w:rsidRPr="00520E09">
              <w:rPr>
                <w:rFonts w:ascii="Times New Roman" w:hAnsi="Times New Roman" w:cs="Times New Roman"/>
              </w:rPr>
              <w:t xml:space="preserve"> </w:t>
            </w:r>
            <w:r w:rsidR="00813C1E" w:rsidRPr="00520E09">
              <w:rPr>
                <w:rFonts w:ascii="Times New Roman" w:hAnsi="Times New Roman" w:cs="Times New Roman"/>
              </w:rPr>
              <w:t>BM neutrophils from Bid</w:t>
            </w:r>
            <w:r w:rsidR="00813C1E" w:rsidRPr="00520E09">
              <w:rPr>
                <w:rFonts w:ascii="Times New Roman" w:hAnsi="Times New Roman" w:cs="Times New Roman"/>
                <w:vertAlign w:val="superscript"/>
              </w:rPr>
              <w:t>-/-</w:t>
            </w:r>
            <w:r w:rsidR="00813C1E" w:rsidRPr="00520E09">
              <w:rPr>
                <w:rFonts w:ascii="Times New Roman" w:hAnsi="Times New Roman" w:cs="Times New Roman"/>
              </w:rPr>
              <w:t xml:space="preserve"> mice died spontaneously at a normal rate</w:t>
            </w:r>
            <w:r w:rsidR="00342948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XJzY2huZWs8L0F1dGhvcj48WWVhcj4yMDExPC9ZZWFy
PjxSZWNOdW0+MjI4PC9SZWNOdW0+PERpc3BsYXlUZXh0PjxzdHlsZSBmYWNlPSJzdXBlcnNjcmlw
dCI+NCwxMTwvc3R5bGU+PC9EaXNwbGF5VGV4dD48cmVjb3JkPjxyZWMtbnVtYmVyPjIyODwvcmVj
LW51bWJlcj48Zm9yZWlnbi1rZXlzPjxrZXkgYXBwPSJFTiIgZGItaWQ9IjJ6cHJ6dGZ2ZGFyZWV0
ZXc1ZHl2MmE1dHN3ZTlmc3BzdnJ4eiIgdGltZXN0YW1wPSIxNzEyNzE2NzM2Ij4yMjg8L2tleT48
L2ZvcmVpZ24ta2V5cz48cmVmLXR5cGUgbmFtZT0iSm91cm5hbCBBcnRpY2xlIj4xNzwvcmVmLXR5
cGU+PGNvbnRyaWJ1dG9ycz48YXV0aG9ycz48YXV0aG9yPktpcnNjaG5laywgUy48L2F1dGhvcj48
YXV0aG9yPlZpZXIsIEouPC9hdXRob3I+PGF1dGhvcj5HYXV0YW0sIFMuPC9hdXRob3I+PGF1dGhv
cj5GcmFua2VuYmVyZywgVC48L2F1dGhvcj48YXV0aG9yPlJhbmdlbG92YSwgUy48L2F1dGhvcj48
YXV0aG9yPkVpdHotRmVycmVyLCBQLjwvYXV0aG9yPjxhdXRob3I+R3Jlc3BpLCBGLjwvYXV0aG9y
PjxhdXRob3I+T3R0aW5hLCBFLjwvYXV0aG9yPjxhdXRob3I+VmlsbHVuZ2VyLCBBLjwvYXV0aG9y
PjxhdXRob3I+SGFja2VyLCBILjwvYXV0aG9yPjxhdXRob3I+SGFja2VyLCBHLjwvYXV0aG9yPjwv
YXV0aG9ycz48L2NvbnRyaWJ1dG9ycz48YXV0aC1hZGRyZXNzPkluc3RpdHV0ZSBvZiBNZWRpY2Fs
IE1pY3JvYmlvbG9neSBhbmQgSHlnaWVuZSwgVW5pdmVyc2l0YXQgRnJlaWJ1cmcsIEdlcm1hbnku
IHN1c2FubmUua2lyc2NobmVrQHVuaWtsaW5pay1mcmVpYnVyZy5kZTwvYXV0aC1hZGRyZXNzPjx0
aXRsZXM+PHRpdGxlPk1vbGVjdWxhciBhbmFseXNpcyBvZiBuZXV0cm9waGlsIHNwb250YW5lb3Vz
IGFwb3B0b3NpcyByZXZlYWxzIGEgc3Ryb25nIHJvbGUgZm9yIHRoZSBwcm8tYXBvcHRvdGljIEJI
My1vbmx5IHByb3RlaW4gTm94YTwvdGl0bGU+PHNlY29uZGFyeS10aXRsZT5DZWxsIERlYXRoIERp
ZmZlcjwvc2Vjb25kYXJ5LXRpdGxlPjwvdGl0bGVzPjxwZXJpb2RpY2FsPjxmdWxsLXRpdGxlPkNl
bGwgRGVhdGggRGlmZmVyPC9mdWxsLXRpdGxlPjwvcGVyaW9kaWNhbD48cGFnZXM+MTgwNS0xNDwv
cGFnZXM+PHZvbHVtZT4xODwvdm9sdW1lPjxudW1iZXI+MTE8L251bWJlcj48ZWRpdGlvbj4yMDEx
MDYxMDwvZWRpdGlvbj48a2V5d29yZHM+PGtleXdvcmQ+QW5pbWFsczwva2V5d29yZD48a2V5d29y
ZD4qQXBvcHRvc2lzPC9rZXl3b3JkPjxrZXl3b3JkPkFwb3B0b3NpcyBSZWd1bGF0b3J5IFByb3Rl
aW5zL21ldGFib2xpc208L2tleXdvcmQ+PGtleXdvcmQ+QmNsLTItTGlrZSBQcm90ZWluIDExPC9r
ZXl3b3JkPjxrZXl3b3JkPkRvd24tUmVndWxhdGlvbjwva2V5d29yZD48a2V5d29yZD5Ib21lb2Rv
bWFpbiBQcm90ZWlucy9tZXRhYm9saXNtPC9rZXl3b3JkPjxrZXl3b3JkPk1lbWJyYW5lIFByb3Rl
aW5zL21ldGFib2xpc208L2tleXdvcmQ+PGtleXdvcmQ+TWljZTwva2V5d29yZD48a2V5d29yZD5N
eWVsb2lkIENlbGwgTGV1a2VtaWEgU2VxdWVuY2UgMSBQcm90ZWluPC9rZXl3b3JkPjxrZXl3b3Jk
Pk5ldXRyb3BoaWxzLypwaHlzaW9sb2d5PC9rZXl3b3JkPjxrZXl3b3JkPlByb3RvLU9uY29nZW5l
IFByb3RlaW5zL21ldGFib2xpc208L2tleXdvcmQ+PGtleXdvcmQ+UHJvdG8tT25jb2dlbmUgUHJv
dGVpbnMgYy1iY2wtMi9nZW5ldGljcy8qbWV0YWJvbGlzbTwva2V5d29yZD48a2V5d29yZD5iY2wt
WCBQcm90ZWluL21ldGFib2xpc208L2tleXdvcmQ+PC9rZXl3b3Jkcz48ZGF0ZXM+PHllYXI+MjAx
MTwveWVhcj48cHViLWRhdGVzPjxkYXRlPk5vdjwvZGF0ZT48L3B1Yi1kYXRlcz48L2RhdGVzPjxp
c2JuPjE0NzYtNTQwMyAoRWxlY3Ryb25pYykmI3hEOzEzNTAtOTA0NyAoUHJpbnQpJiN4RDsxMzUw
LTkwNDcgKExpbmtpbmcpPC9pc2JuPjxhY2Nlc3Npb24tbnVtPjIxNjYwMDQ2PC9hY2Nlc3Npb24t
bnVtPjx1cmxzPjxyZWxhdGVkLXVybHM+PHVybD5odHRwczovL3d3dy5uY2JpLm5sbS5uaWguZ292
L3B1Ym1lZC8yMTY2MDA0NjwvdXJsPjwvcmVsYXRlZC11cmxzPjwvdXJscz48Y3VzdG9tMj5QTUMz
MTkwMTE2PC9jdXN0b20yPjxlbGVjdHJvbmljLXJlc291cmNlLW51bT4xMC4xMDM4L2NkZC4yMDEx
LjY5PC9lbGVjdHJvbmljLXJlc291cmNlLW51bT48cmVtb3RlLWRhdGFiYXNlLW5hbWU+TWVkbGlu
ZTwvcmVtb3RlLWRhdGFiYXNlLW5hbWU+PHJlbW90ZS1kYXRhYmFzZS1wcm92aWRlcj5OTE08L3Jl
bW90ZS1kYXRhYmFzZS1wcm92aWRlcj48L3JlY29yZD48L0NpdGU+PENpdGU+PEF1dGhvcj5TY2hl
bms8L0F1dGhvcj48WWVhcj4yMDIwPC9ZZWFyPjxSZWNOdW0+MjI3PC9SZWNOdW0+PHJlY29yZD48
cmVjLW51bWJlcj4yMjc8L3JlYy1udW1iZXI+PGZvcmVpZ24ta2V5cz48a2V5IGFwcD0iRU4iIGRi
LWlkPSIyenByenRmdmRhcmVldGV3NWR5djJhNXRzd2U5ZnNwc3ZyeHoiIHRpbWVzdGFtcD0iMTcx
MjcxNjcxOSI+MjI3PC9rZXk+PC9mb3JlaWduLWtleXM+PHJlZi10eXBlIG5hbWU9IkpvdXJuYWwg
QXJ0aWNsZSI+MTc8L3JlZi10eXBlPjxjb250cmlidXRvcnM+PGF1dGhvcnM+PGF1dGhvcj5TY2hl
bmssIFIuIEwuPC9hdXRob3I+PGF1dGhvcj5HYW5nb2RhLCBMLjwvYXV0aG9yPjxhdXRob3I+TGF3
bG9yLCBLLiBFLjwvYXV0aG9yPjxhdXRob3I+TyZhcG9zO1JlaWxseSwgTC4gQS48L2F1dGhvcj48
YXV0aG9yPlN0cmFzc2VyLCBBLjwvYXV0aG9yPjxhdXRob3I+SGVyb2xkLCBNLiBKLjwvYXV0aG9y
PjwvYXV0aG9ycz48L2NvbnRyaWJ1dG9ycz48YXV0aC1hZGRyZXNzPlRoZSBXYWx0ZXIgYW5kIEVs
aXphIEhhbGwgSW5zdGl0dXRlIG9mIE1lZGljYWwgUmVzZWFyY2gsIFBhcmt2aWxsZSwgVklDLCBB
dXN0cmFsaWEuJiN4RDtEZXBhcnRtZW50IG9mIE1lZGljYWwgQmlvbG9neSwgVW5pdmVyc2l0eSBv
ZiBNZWxib3VybmUsIFBhcmt2aWxsZSwgVklDLCBBdXN0cmFsaWEuJiN4RDtSZXNlYXJjaCBJbnN0
aXR1dGUgb2YgTW9sZWN1bGFyIFBhdGhvbG9neSwgVmllbm5hIEJpb2NlbnRlciwgVmllbm5hLCBB
dXN0cmlhLiYjeEQ7Q2VudHJlIGZvciBJbm5hdGUgSW1tdW5pdHkgYW5kIEluZmVjdGlvdXMgRGlz
ZWFzZXMsIEh1ZHNvbiBJbnN0aXR1dGUgb2YgTWVkaWNhbCBSZXNlYXJjaCwgQ2xheXRvbiwgVklD
LCBBdXN0cmFsaWEuJiN4RDtEZXBhcnRtZW50IG9mIE1vbGVjdWxhciBhbmQgVHJhbnNsYXRpb25h
bCBTY2llbmNlLCBNb25hc2ggVW5pdmVyc2l0eSwgQ2xheXRvbiwgVklDLCBBdXN0cmFsaWEuJiN4
RDtUaGUgV2FsdGVyIGFuZCBFbGl6YSBIYWxsIEluc3RpdHV0ZSBvZiBNZWRpY2FsIFJlc2VhcmNo
LCBQYXJrdmlsbGUsIFZJQywgQXVzdHJhbGlhLiBoZXJvbGRAd2VoaS5lZHUuYXUuJiN4RDtEZXBh
cnRtZW50IG9mIE1lZGljYWwgQmlvbG9neSwgVW5pdmVyc2l0eSBvZiBNZWxib3VybmUsIFBhcmt2
aWxsZSwgVklDLCBBdXN0cmFsaWEuIGhlcm9sZEB3ZWhpLmVkdS5hdS48L2F1dGgtYWRkcmVzcz48
dGl0bGVzPjx0aXRsZT5UaGUgcHJvLXN1cnZpdmFsIEJjbC0yIGZhbWlseSBtZW1iZXIgQTEgZGVs
YXlzIHNwb250YW5lb3VzIGFuZCBGQVMgbGlnYW5kLWluZHVjZWQgYXBvcHRvc2lzIG9mIGFjdGl2
YXRlZCBuZXV0cm9waGlsczwvdGl0bGU+PHNlY29uZGFyeS10aXRsZT5DZWxsIERlYXRoIERpczwv
c2Vjb25kYXJ5LXRpdGxlPjwvdGl0bGVzPjxwZXJpb2RpY2FsPjxmdWxsLXRpdGxlPkNlbGwgRGVh
dGggRGlzPC9mdWxsLXRpdGxlPjwvcGVyaW9kaWNhbD48cGFnZXM+NDc0PC9wYWdlcz48dm9sdW1l
PjExPC92b2x1bWU+PG51bWJlcj42PC9udW1iZXI+PGVkaXRpb24+MjAyMDA2MTg8L2VkaXRpb24+
PGtleXdvcmRzPjxrZXl3b3JkPkFuaW1hbHM8L2tleXdvcmQ+PGtleXdvcmQ+KkFwb3B0b3Npczwv
a2V5d29yZD48a2V5d29yZD5GYXMgTGlnYW5kIFByb3RlaW4vKm1ldGFib2xpc208L2tleXdvcmQ+
PGtleXdvcmQ+TWljZTwva2V5d29yZD48a2V5d29yZD5NaW5vciBIaXN0b2NvbXBhdGliaWxpdHkg
QW50aWdlbnMvKm1ldGFib2xpc208L2tleXdvcmQ+PGtleXdvcmQ+Kk5ldXRyb3BoaWwgQWN0aXZh
dGlvbjwva2V5d29yZD48a2V5d29yZD5OZXV0cm9waGlscy8qY3l0b2xvZ3kvKm1ldGFib2xpc208
L2tleXdvcmQ+PGtleXdvcmQ+UHJvdG8tT25jb2dlbmUgUHJvdGVpbnMgYy1iY2wtMi8qbWV0YWJv
bGlzbTwva2V5d29yZD48L2tleXdvcmRzPjxkYXRlcz48eWVhcj4yMDIwPC95ZWFyPjxwdWItZGF0
ZXM+PGRhdGU+SnVuIDE4PC9kYXRlPjwvcHViLWRhdGVzPjwvZGF0ZXM+PGlzYm4+MjA0MS00ODg5
IChFbGVjdHJvbmljKTwvaXNibj48YWNjZXNzaW9uLW51bT4zMjU1NTE1MDwvYWNjZXNzaW9uLW51
bT48dXJscz48cmVsYXRlZC11cmxzPjx1cmw+aHR0cHM6Ly93d3cubmNiaS5ubG0ubmloLmdvdi9w
dWJtZWQvMzI1NTUxNTA8L3VybD48L3JlbGF0ZWQtdXJscz48L3VybHM+PGN1c3RvbTE+VGhlIGF1
dGhvcnMgZGVjbGFyZSB0aGF0IHRoZXkgaGF2ZSBubyBjb25mbGljdCBvZiBpbnRlcmVzdC48L2N1
c3RvbTE+PGN1c3RvbTI+UE1DNzMwMzE3NjwvY3VzdG9tMj48ZWxlY3Ryb25pYy1yZXNvdXJjZS1u
dW0+MTAuMTAzOC9zNDE0MTktMDIwLTI2NzYtOT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XJzY2huZWs8L0F1dGhvcj48WWVhcj4yMDExPC9ZZWFy
PjxSZWNOdW0+MjI4PC9SZWNOdW0+PERpc3BsYXlUZXh0PjxzdHlsZSBmYWNlPSJzdXBlcnNjcmlw
dCI+NCwxMTwvc3R5bGU+PC9EaXNwbGF5VGV4dD48cmVjb3JkPjxyZWMtbnVtYmVyPjIyODwvcmVj
LW51bWJlcj48Zm9yZWlnbi1rZXlzPjxrZXkgYXBwPSJFTiIgZGItaWQ9IjJ6cHJ6dGZ2ZGFyZWV0
ZXc1ZHl2MmE1dHN3ZTlmc3BzdnJ4eiIgdGltZXN0YW1wPSIxNzEyNzE2NzM2Ij4yMjg8L2tleT48
L2ZvcmVpZ24ta2V5cz48cmVmLXR5cGUgbmFtZT0iSm91cm5hbCBBcnRpY2xlIj4xNzwvcmVmLXR5
cGU+PGNvbnRyaWJ1dG9ycz48YXV0aG9ycz48YXV0aG9yPktpcnNjaG5laywgUy48L2F1dGhvcj48
YXV0aG9yPlZpZXIsIEouPC9hdXRob3I+PGF1dGhvcj5HYXV0YW0sIFMuPC9hdXRob3I+PGF1dGhv
cj5GcmFua2VuYmVyZywgVC48L2F1dGhvcj48YXV0aG9yPlJhbmdlbG92YSwgUy48L2F1dGhvcj48
YXV0aG9yPkVpdHotRmVycmVyLCBQLjwvYXV0aG9yPjxhdXRob3I+R3Jlc3BpLCBGLjwvYXV0aG9y
PjxhdXRob3I+T3R0aW5hLCBFLjwvYXV0aG9yPjxhdXRob3I+VmlsbHVuZ2VyLCBBLjwvYXV0aG9y
PjxhdXRob3I+SGFja2VyLCBILjwvYXV0aG9yPjxhdXRob3I+SGFja2VyLCBHLjwvYXV0aG9yPjwv
YXV0aG9ycz48L2NvbnRyaWJ1dG9ycz48YXV0aC1hZGRyZXNzPkluc3RpdHV0ZSBvZiBNZWRpY2Fs
IE1pY3JvYmlvbG9neSBhbmQgSHlnaWVuZSwgVW5pdmVyc2l0YXQgRnJlaWJ1cmcsIEdlcm1hbnku
IHN1c2FubmUua2lyc2NobmVrQHVuaWtsaW5pay1mcmVpYnVyZy5kZTwvYXV0aC1hZGRyZXNzPjx0
aXRsZXM+PHRpdGxlPk1vbGVjdWxhciBhbmFseXNpcyBvZiBuZXV0cm9waGlsIHNwb250YW5lb3Vz
IGFwb3B0b3NpcyByZXZlYWxzIGEgc3Ryb25nIHJvbGUgZm9yIHRoZSBwcm8tYXBvcHRvdGljIEJI
My1vbmx5IHByb3RlaW4gTm94YTwvdGl0bGU+PHNlY29uZGFyeS10aXRsZT5DZWxsIERlYXRoIERp
ZmZlcjwvc2Vjb25kYXJ5LXRpdGxlPjwvdGl0bGVzPjxwZXJpb2RpY2FsPjxmdWxsLXRpdGxlPkNl
bGwgRGVhdGggRGlmZmVyPC9mdWxsLXRpdGxlPjwvcGVyaW9kaWNhbD48cGFnZXM+MTgwNS0xNDwv
cGFnZXM+PHZvbHVtZT4xODwvdm9sdW1lPjxudW1iZXI+MTE8L251bWJlcj48ZWRpdGlvbj4yMDEx
MDYxMDwvZWRpdGlvbj48a2V5d29yZHM+PGtleXdvcmQ+QW5pbWFsczwva2V5d29yZD48a2V5d29y
ZD4qQXBvcHRvc2lzPC9rZXl3b3JkPjxrZXl3b3JkPkFwb3B0b3NpcyBSZWd1bGF0b3J5IFByb3Rl
aW5zL21ldGFib2xpc208L2tleXdvcmQ+PGtleXdvcmQ+QmNsLTItTGlrZSBQcm90ZWluIDExPC9r
ZXl3b3JkPjxrZXl3b3JkPkRvd24tUmVndWxhdGlvbjwva2V5d29yZD48a2V5d29yZD5Ib21lb2Rv
bWFpbiBQcm90ZWlucy9tZXRhYm9saXNtPC9rZXl3b3JkPjxrZXl3b3JkPk1lbWJyYW5lIFByb3Rl
aW5zL21ldGFib2xpc208L2tleXdvcmQ+PGtleXdvcmQ+TWljZTwva2V5d29yZD48a2V5d29yZD5N
eWVsb2lkIENlbGwgTGV1a2VtaWEgU2VxdWVuY2UgMSBQcm90ZWluPC9rZXl3b3JkPjxrZXl3b3Jk
Pk5ldXRyb3BoaWxzLypwaHlzaW9sb2d5PC9rZXl3b3JkPjxrZXl3b3JkPlByb3RvLU9uY29nZW5l
IFByb3RlaW5zL21ldGFib2xpc208L2tleXdvcmQ+PGtleXdvcmQ+UHJvdG8tT25jb2dlbmUgUHJv
dGVpbnMgYy1iY2wtMi9nZW5ldGljcy8qbWV0YWJvbGlzbTwva2V5d29yZD48a2V5d29yZD5iY2wt
WCBQcm90ZWluL21ldGFib2xpc208L2tleXdvcmQ+PC9rZXl3b3Jkcz48ZGF0ZXM+PHllYXI+MjAx
MTwveWVhcj48cHViLWRhdGVzPjxkYXRlPk5vdjwvZGF0ZT48L3B1Yi1kYXRlcz48L2RhdGVzPjxp
c2JuPjE0NzYtNTQwMyAoRWxlY3Ryb25pYykmI3hEOzEzNTAtOTA0NyAoUHJpbnQpJiN4RDsxMzUw
LTkwNDcgKExpbmtpbmcpPC9pc2JuPjxhY2Nlc3Npb24tbnVtPjIxNjYwMDQ2PC9hY2Nlc3Npb24t
bnVtPjx1cmxzPjxyZWxhdGVkLXVybHM+PHVybD5odHRwczovL3d3dy5uY2JpLm5sbS5uaWguZ292
L3B1Ym1lZC8yMTY2MDA0NjwvdXJsPjwvcmVsYXRlZC11cmxzPjwvdXJscz48Y3VzdG9tMj5QTUMz
MTkwMTE2PC9jdXN0b20yPjxlbGVjdHJvbmljLXJlc291cmNlLW51bT4xMC4xMDM4L2NkZC4yMDEx
LjY5PC9lbGVjdHJvbmljLXJlc291cmNlLW51bT48cmVtb3RlLWRhdGFiYXNlLW5hbWU+TWVkbGlu
ZTwvcmVtb3RlLWRhdGFiYXNlLW5hbWU+PHJlbW90ZS1kYXRhYmFzZS1wcm92aWRlcj5OTE08L3Jl
bW90ZS1kYXRhYmFzZS1wcm92aWRlcj48L3JlY29yZD48L0NpdGU+PENpdGU+PEF1dGhvcj5TY2hl
bms8L0F1dGhvcj48WWVhcj4yMDIwPC9ZZWFyPjxSZWNOdW0+MjI3PC9SZWNOdW0+PHJlY29yZD48
cmVjLW51bWJlcj4yMjc8L3JlYy1udW1iZXI+PGZvcmVpZ24ta2V5cz48a2V5IGFwcD0iRU4iIGRi
LWlkPSIyenByenRmdmRhcmVldGV3NWR5djJhNXRzd2U5ZnNwc3ZyeHoiIHRpbWVzdGFtcD0iMTcx
MjcxNjcxOSI+MjI3PC9rZXk+PC9mb3JlaWduLWtleXM+PHJlZi10eXBlIG5hbWU9IkpvdXJuYWwg
QXJ0aWNsZSI+MTc8L3JlZi10eXBlPjxjb250cmlidXRvcnM+PGF1dGhvcnM+PGF1dGhvcj5TY2hl
bmssIFIuIEwuPC9hdXRob3I+PGF1dGhvcj5HYW5nb2RhLCBMLjwvYXV0aG9yPjxhdXRob3I+TGF3
bG9yLCBLLiBFLjwvYXV0aG9yPjxhdXRob3I+TyZhcG9zO1JlaWxseSwgTC4gQS48L2F1dGhvcj48
YXV0aG9yPlN0cmFzc2VyLCBBLjwvYXV0aG9yPjxhdXRob3I+SGVyb2xkLCBNLiBKLjwvYXV0aG9y
PjwvYXV0aG9ycz48L2NvbnRyaWJ1dG9ycz48YXV0aC1hZGRyZXNzPlRoZSBXYWx0ZXIgYW5kIEVs
aXphIEhhbGwgSW5zdGl0dXRlIG9mIE1lZGljYWwgUmVzZWFyY2gsIFBhcmt2aWxsZSwgVklDLCBB
dXN0cmFsaWEuJiN4RDtEZXBhcnRtZW50IG9mIE1lZGljYWwgQmlvbG9neSwgVW5pdmVyc2l0eSBv
ZiBNZWxib3VybmUsIFBhcmt2aWxsZSwgVklDLCBBdXN0cmFsaWEuJiN4RDtSZXNlYXJjaCBJbnN0
aXR1dGUgb2YgTW9sZWN1bGFyIFBhdGhvbG9neSwgVmllbm5hIEJpb2NlbnRlciwgVmllbm5hLCBB
dXN0cmlhLiYjeEQ7Q2VudHJlIGZvciBJbm5hdGUgSW1tdW5pdHkgYW5kIEluZmVjdGlvdXMgRGlz
ZWFzZXMsIEh1ZHNvbiBJbnN0aXR1dGUgb2YgTWVkaWNhbCBSZXNlYXJjaCwgQ2xheXRvbiwgVklD
LCBBdXN0cmFsaWEuJiN4RDtEZXBhcnRtZW50IG9mIE1vbGVjdWxhciBhbmQgVHJhbnNsYXRpb25h
bCBTY2llbmNlLCBNb25hc2ggVW5pdmVyc2l0eSwgQ2xheXRvbiwgVklDLCBBdXN0cmFsaWEuJiN4
RDtUaGUgV2FsdGVyIGFuZCBFbGl6YSBIYWxsIEluc3RpdHV0ZSBvZiBNZWRpY2FsIFJlc2VhcmNo
LCBQYXJrdmlsbGUsIFZJQywgQXVzdHJhbGlhLiBoZXJvbGRAd2VoaS5lZHUuYXUuJiN4RDtEZXBh
cnRtZW50IG9mIE1lZGljYWwgQmlvbG9neSwgVW5pdmVyc2l0eSBvZiBNZWxib3VybmUsIFBhcmt2
aWxsZSwgVklDLCBBdXN0cmFsaWEuIGhlcm9sZEB3ZWhpLmVkdS5hdS48L2F1dGgtYWRkcmVzcz48
dGl0bGVzPjx0aXRsZT5UaGUgcHJvLXN1cnZpdmFsIEJjbC0yIGZhbWlseSBtZW1iZXIgQTEgZGVs
YXlzIHNwb250YW5lb3VzIGFuZCBGQVMgbGlnYW5kLWluZHVjZWQgYXBvcHRvc2lzIG9mIGFjdGl2
YXRlZCBuZXV0cm9waGlsczwvdGl0bGU+PHNlY29uZGFyeS10aXRsZT5DZWxsIERlYXRoIERpczwv
c2Vjb25kYXJ5LXRpdGxlPjwvdGl0bGVzPjxwZXJpb2RpY2FsPjxmdWxsLXRpdGxlPkNlbGwgRGVh
dGggRGlzPC9mdWxsLXRpdGxlPjwvcGVyaW9kaWNhbD48cGFnZXM+NDc0PC9wYWdlcz48dm9sdW1l
PjExPC92b2x1bWU+PG51bWJlcj42PC9udW1iZXI+PGVkaXRpb24+MjAyMDA2MTg8L2VkaXRpb24+
PGtleXdvcmRzPjxrZXl3b3JkPkFuaW1hbHM8L2tleXdvcmQ+PGtleXdvcmQ+KkFwb3B0b3Npczwv
a2V5d29yZD48a2V5d29yZD5GYXMgTGlnYW5kIFByb3RlaW4vKm1ldGFib2xpc208L2tleXdvcmQ+
PGtleXdvcmQ+TWljZTwva2V5d29yZD48a2V5d29yZD5NaW5vciBIaXN0b2NvbXBhdGliaWxpdHkg
QW50aWdlbnMvKm1ldGFib2xpc208L2tleXdvcmQ+PGtleXdvcmQ+Kk5ldXRyb3BoaWwgQWN0aXZh
dGlvbjwva2V5d29yZD48a2V5d29yZD5OZXV0cm9waGlscy8qY3l0b2xvZ3kvKm1ldGFib2xpc208
L2tleXdvcmQ+PGtleXdvcmQ+UHJvdG8tT25jb2dlbmUgUHJvdGVpbnMgYy1iY2wtMi8qbWV0YWJv
bGlzbTwva2V5d29yZD48L2tleXdvcmRzPjxkYXRlcz48eWVhcj4yMDIwPC95ZWFyPjxwdWItZGF0
ZXM+PGRhdGU+SnVuIDE4PC9kYXRlPjwvcHViLWRhdGVzPjwvZGF0ZXM+PGlzYm4+MjA0MS00ODg5
IChFbGVjdHJvbmljKTwvaXNibj48YWNjZXNzaW9uLW51bT4zMjU1NTE1MDwvYWNjZXNzaW9uLW51
bT48dXJscz48cmVsYXRlZC11cmxzPjx1cmw+aHR0cHM6Ly93d3cubmNiaS5ubG0ubmloLmdvdi9w
dWJtZWQvMzI1NTUxNTA8L3VybD48L3JlbGF0ZWQtdXJscz48L3VybHM+PGN1c3RvbTE+VGhlIGF1
dGhvcnMgZGVjbGFyZSB0aGF0IHRoZXkgaGF2ZSBubyBjb25mbGljdCBvZiBpbnRlcmVzdC48L2N1
c3RvbTE+PGN1c3RvbTI+UE1DNzMwMzE3NjwvY3VzdG9tMj48ZWxlY3Ryb25pYy1yZXNvdXJjZS1u
dW0+MTAuMTAzOC9zNDE0MTktMDIwLTI2NzYtOT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342948" w:rsidRPr="00520E09">
              <w:rPr>
                <w:rFonts w:ascii="Times New Roman" w:hAnsi="Times New Roman" w:cs="Times New Roman"/>
              </w:rPr>
            </w:r>
            <w:r w:rsidR="00342948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4,11</w:t>
            </w:r>
            <w:r w:rsidR="00342948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5DD63F69" w14:textId="250E7C65" w:rsidR="00813C1E" w:rsidRPr="00520E09" w:rsidRDefault="00813C1E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0A42862" w14:textId="1BD4A90E" w:rsidR="00813C1E" w:rsidRPr="00520E09" w:rsidRDefault="00813C1E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2.1</w:t>
            </w:r>
            <w:r w:rsidRPr="00520E09">
              <w:rPr>
                <w:rFonts w:ascii="Times New Roman" w:hAnsi="Times New Roman" w:cs="Times New Roman"/>
              </w:rPr>
              <w:t xml:space="preserve"> Upon treatment with </w:t>
            </w:r>
            <w:proofErr w:type="spellStart"/>
            <w:r w:rsidRPr="00520E09">
              <w:rPr>
                <w:rFonts w:ascii="Times New Roman" w:hAnsi="Times New Roman" w:cs="Times New Roman"/>
              </w:rPr>
              <w:t>FasL</w:t>
            </w:r>
            <w:proofErr w:type="spellEnd"/>
            <w:r w:rsidRPr="00520E09">
              <w:rPr>
                <w:rFonts w:ascii="Times New Roman" w:hAnsi="Times New Roman" w:cs="Times New Roman"/>
              </w:rPr>
              <w:t>, Bid</w:t>
            </w:r>
            <w:r w:rsidRPr="00520E09">
              <w:rPr>
                <w:rFonts w:ascii="Times New Roman" w:hAnsi="Times New Roman" w:cs="Times New Roman"/>
                <w:vertAlign w:val="superscript"/>
              </w:rPr>
              <w:t>−/−</w:t>
            </w:r>
            <w:r w:rsidRPr="00520E09">
              <w:rPr>
                <w:rFonts w:ascii="Times New Roman" w:hAnsi="Times New Roman" w:cs="Times New Roman"/>
              </w:rPr>
              <w:t xml:space="preserve"> neutrophils were less sensitive and died more slowly than WT neutrophils</w:t>
            </w:r>
            <w:r w:rsidR="00703075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Dcm9rZXI8L0F1dGhvcj48WWVhcj4yMDExPC9ZZWFyPjxS
ZWNOdW0+MjI2PC9SZWNOdW0+PERpc3BsYXlUZXh0PjxzdHlsZSBmYWNlPSJzdXBlcnNjcmlwdCI+
NywxMTwvc3R5bGU+PC9EaXNwbGF5VGV4dD48cmVjb3JkPjxyZWMtbnVtYmVyPjIyNjwvcmVjLW51
bWJlcj48Zm9yZWlnbi1rZXlzPjxrZXkgYXBwPSJFTiIgZGItaWQ9IjJ6cHJ6dGZ2ZGFyZWV0ZXc1
ZHl2MmE1dHN3ZTlmc3BzdnJ4eiIgdGltZXN0YW1wPSIxNzEyNzE2NzAxIj4yMjY8L2tleT48L2Zv
cmVpZ24ta2V5cz48cmVmLXR5cGUgbmFtZT0iSm91cm5hbCBBcnRpY2xlIj4xNzwvcmVmLXR5cGU+
PGNvbnRyaWJ1dG9ycz48YXV0aG9ycz48YXV0aG9yPkNyb2tlciwgQi4gQS48L2F1dGhvcj48YXV0
aG9yPk8mYXBvcztEb25uZWxsLCBKLiBBLjwvYXV0aG9yPjxhdXRob3I+Tm93ZWxsLCBDLiBKLjwv
YXV0aG9yPjxhdXRob3I+TWV0Y2FsZiwgRC48L2F1dGhvcj48YXV0aG9yPkRld3NvbiwgRy48L2F1
dGhvcj48YXV0aG9yPkNhbXBiZWxsLCBLLiBKLjwvYXV0aG9yPjxhdXRob3I+Um9nZXJzLCBLLiBM
LjwvYXV0aG9yPjxhdXRob3I+SHUsIFkuPC9hdXRob3I+PGF1dGhvcj5TbXl0aCwgRy4gSy48L2F1
dGhvcj48YXV0aG9yPlpoYW5nLCBKLiBHLjwvYXV0aG9yPjxhdXRob3I+V2hpdGUsIE0uPC9hdXRo
b3I+PGF1dGhvcj5MYWNrb3ZpYywgSy48L2F1dGhvcj48YXV0aG9yPkNlbmdpYSwgTC4gSC48L2F1
dGhvcj48YXV0aG9yPk8mYXBvcztSZWlsbHksIEwuIEEuPC9hdXRob3I+PGF1dGhvcj5Cb3VpbGxl
dCwgUC48L2F1dGhvcj48YXV0aG9yPkNvcnksIFMuPC9hdXRob3I+PGF1dGhvcj5TdHJhc3Nlciwg
QS48L2F1dGhvcj48YXV0aG9yPlJvYmVydHMsIEEuIFcuPC9hdXRob3I+PC9hdXRob3JzPjwvY29u
dHJpYnV0b3JzPjxhdXRoLWFkZHJlc3M+VGhlIFdhbHRlciBhbmQgRWxpemEgSGFsbCBJbnN0aXR1
dGUgb2YgTWVkaWNhbCBSZXNlYXJjaCwgUGFya3ZpbGxlLCBWaWN0b3JpYSAzMDUyLCBBdXN0cmFs
aWEuIGNyb2tlckB3ZWhpLmVkdS5hdTwvYXV0aC1hZGRyZXNzPjx0aXRsZXM+PHRpdGxlPkZhcy1t
ZWRpYXRlZCBuZXV0cm9waGlsIGFwb3B0b3NpcyBpcyBhY2NlbGVyYXRlZCBieSBCaWQsIEJhaywg
YW5kIEJheCBhbmQgaW5oaWJpdGVkIGJ5IEJjbC0yIGFuZCBNY2wtMTwvdGl0bGU+PHNlY29uZGFy
eS10aXRsZT5Qcm9jIE5hdGwgQWNhZCBTY2kgVSBTIEE8L3NlY29uZGFyeS10aXRsZT48L3RpdGxl
cz48cGVyaW9kaWNhbD48ZnVsbC10aXRsZT5Qcm9jIE5hdGwgQWNhZCBTY2kgVSBTIEE8L2Z1bGwt
dGl0bGU+PGFiYnItMT5Qcm9jZWVkaW5ncyBvZiB0aGUgTmF0aW9uYWwgQWNhZGVteSBvZiBTY2ll
bmNlcyBvZiB0aGUgVW5pdGVkIFN0YXRlcyBvZiBBbWVyaWNhPC9hYmJyLTE+PC9wZXJpb2RpY2Fs
PjxwYWdlcz4xMzEzNS00MDwvcGFnZXM+PHZvbHVtZT4xMDg8L3ZvbHVtZT48bnVtYmVyPjMyPC9u
dW1iZXI+PGVkaXRpb24+MjAxMTA3MTg8L2VkaXRpb24+PGtleXdvcmRzPjxrZXl3b3JkPkFuaW1h
bHM8L2tleXdvcmQ+PGtleXdvcmQ+KkFwb3B0b3Npcy9kcnVnIGVmZmVjdHMvZ2VuZXRpY3M8L2tl
eXdvcmQ+PGtleXdvcmQ+QkgzIEludGVyYWN0aW5nIERvbWFpbiBEZWF0aCBBZ29uaXN0IFByb3Rl
aW4vKm1ldGFib2xpc208L2tleXdvcmQ+PGtleXdvcmQ+QmlwaGVueWwgQ29tcG91bmRzL3BoYXJt
YWNvbG9neTwva2V5d29yZD48a2V5d29yZD5DZWxsIFN1cnZpdmFsL2RydWcgZWZmZWN0czwva2V5
d29yZD48a2V5d29yZD5GYXMgTGlnYW5kIFByb3RlaW4vcGhhcm1hY29sb2d5PC9rZXl3b3JkPjxr
ZXl3b3JkPkdlbmUgRXhwcmVzc2lvbiBSZWd1bGF0aW9uL2RydWcgZWZmZWN0czwva2V5d29yZD48
a2V5d29yZD5IdW1hbnM8L2tleXdvcmQ+PGtleXdvcmQ+SW1hZ2luZywgVGhyZWUtRGltZW5zaW9u
YWw8L2tleXdvcmQ+PGtleXdvcmQ+TWljZTwva2V5d29yZD48a2V5d29yZD5NaWNlLCBJbmJyZWQg
QzU3Qkw8L2tleXdvcmQ+PGtleXdvcmQ+TWljZSwgVHJhbnNnZW5pYzwva2V5d29yZD48a2V5d29y
ZD5NeWVsb2lkIENlbGwgTGV1a2VtaWEgU2VxdWVuY2UgMSBQcm90ZWluPC9rZXl3b3JkPjxrZXl3
b3JkPk5ldXRyb3BoaWxzLypjeXRvbG9neS9kcnVnIGVmZmVjdHMvbWV0YWJvbGlzbTwva2V5d29y
ZD48a2V5d29yZD5OaXRyb3BoZW5vbHMvcGhhcm1hY29sb2d5PC9rZXl3b3JkPjxrZXl3b3JkPlBp
cGVyYXppbmVzL3BoYXJtYWNvbG9neTwva2V5d29yZD48a2V5d29yZD5Qcm90by1PbmNvZ2VuZSBQ
cm90ZWlucyBjLWJjbC0yLyptZXRhYm9saXNtPC9rZXl3b3JkPjxrZXl3b3JkPlNpZ25hbCBUcmFu
c2R1Y3Rpb24vZHJ1ZyBlZmZlY3RzPC9rZXl3b3JkPjxrZXl3b3JkPlN1bGZvbmFtaWRlcy9waGFy
bWFjb2xvZ3k8L2tleXdvcmQ+PGtleXdvcmQ+YmNsLTIgSG9tb2xvZ291cyBBbnRhZ29uaXN0LUtp
bGxlciBQcm90ZWluLyptZXRhYm9saXNtPC9rZXl3b3JkPjxrZXl3b3JkPmJjbC0yLUFzc29jaWF0
ZWQgWCBQcm90ZWluLyptZXRhYm9saXNtPC9rZXl3b3JkPjxrZXl3b3JkPmZhcyBSZWNlcHRvci8q
bWV0YWJvbGlzbTwva2V5d29yZD48L2tleXdvcmRzPjxkYXRlcz48eWVhcj4yMDExPC95ZWFyPjxw
dWItZGF0ZXM+PGRhdGU+QXVnIDk8L2RhdGU+PC9wdWItZGF0ZXM+PC9kYXRlcz48aXNibj4xMDkx
LTY0OTAgKEVsZWN0cm9uaWMpJiN4RDswMDI3LTg0MjQgKFByaW50KSYjeEQ7MDAyNy04NDI0IChM
aW5raW5nKTwvaXNibj48YWNjZXNzaW9uLW51bT4yMTc2ODM1NjwvYWNjZXNzaW9uLW51bT48dXJs
cz48cmVsYXRlZC11cmxzPjx1cmw+aHR0cHM6Ly93d3cubmNiaS5ubG0ubmloLmdvdi9wdWJtZWQv
MjE3NjgzNTY8L3VybD48L3JlbGF0ZWQtdXJscz48L3VybHM+PGN1c3RvbTE+VGhlIGF1dGhvcnMg
ZGVjbGFyZSBubyBjb25mbGljdCBvZiBpbnRlcmVzdC48L2N1c3RvbTE+PGN1c3RvbTI+UE1DMzE1
NjIxMjwvY3VzdG9tMj48ZWxlY3Ryb25pYy1yZXNvdXJjZS1udW0+MTAuMTA3My9wbmFzLjExMTAz
NTgxMDg8L2VsZWN0cm9uaWMtcmVzb3VyY2UtbnVtPjxyZW1vdGUtZGF0YWJhc2UtbmFtZT5NZWRs
aW5lPC9yZW1vdGUtZGF0YWJhc2UtbmFtZT48cmVtb3RlLWRhdGFiYXNlLXByb3ZpZGVyPk5MTTwv
cmVtb3RlLWRhdGFiYXNlLXByb3ZpZGVyPjwvcmVjb3JkPjwvQ2l0ZT48Q2l0ZT48QXV0aG9yPlNj
aGVuazwvQXV0aG9yPjxZZWFyPjIwMjA8L1llYXI+PFJlY051bT4yMjc8L1JlY051bT48cmVjb3Jk
PjxyZWMtbnVtYmVyPjIyNzwvcmVjLW51bWJlcj48Zm9yZWlnbi1rZXlzPjxrZXkgYXBwPSJFTiIg
ZGItaWQ9IjJ6cHJ6dGZ2ZGFyZWV0ZXc1ZHl2MmE1dHN3ZTlmc3BzdnJ4eiIgdGltZXN0YW1wPSIx
NzEyNzE2NzE5Ij4yMjc8L2tleT48L2ZvcmVpZ24ta2V5cz48cmVmLXR5cGUgbmFtZT0iSm91cm5h
bCBBcnRpY2xlIj4xNzwvcmVmLXR5cGU+PGNvbnRyaWJ1dG9ycz48YXV0aG9ycz48YXV0aG9yPlNj
aGVuaywgUi4gTC48L2F1dGhvcj48YXV0aG9yPkdhbmdvZGEsIEwuPC9hdXRob3I+PGF1dGhvcj5M
YXdsb3IsIEsuIEUuPC9hdXRob3I+PGF1dGhvcj5PJmFwb3M7UmVpbGx5LCBMLiBBLjwvYXV0aG9y
PjxhdXRob3I+U3RyYXNzZXIsIEEuPC9hdXRob3I+PGF1dGhvcj5IZXJvbGQsIE0uIEouPC9hdXRo
b3I+PC9hdXRob3JzPjwvY29udHJpYnV0b3JzPjxhdXRoLWFkZHJlc3M+VGhlIFdhbHRlciBhbmQg
RWxpemEgSGFsbCBJbnN0aXR1dGUgb2YgTWVkaWNhbCBSZXNlYXJjaCwgUGFya3ZpbGxlLCBWSUMs
IEF1c3RyYWxpYS4mI3hEO0RlcGFydG1lbnQgb2YgTWVkaWNhbCBCaW9sb2d5LCBVbml2ZXJzaXR5
IG9mIE1lbGJvdXJuZSwgUGFya3ZpbGxlLCBWSUMsIEF1c3RyYWxpYS4mI3hEO1Jlc2VhcmNoIElu
c3RpdHV0ZSBvZiBNb2xlY3VsYXIgUGF0aG9sb2d5LCBWaWVubmEgQmlvY2VudGVyLCBWaWVubmEs
IEF1c3RyaWEuJiN4RDtDZW50cmUgZm9yIElubmF0ZSBJbW11bml0eSBhbmQgSW5mZWN0aW91cyBE
aXNlYXNlcywgSHVkc29uIEluc3RpdHV0ZSBvZiBNZWRpY2FsIFJlc2VhcmNoLCBDbGF5dG9uLCBW
SUMsIEF1c3RyYWxpYS4mI3hEO0RlcGFydG1lbnQgb2YgTW9sZWN1bGFyIGFuZCBUcmFuc2xhdGlv
bmFsIFNjaWVuY2UsIE1vbmFzaCBVbml2ZXJzaXR5LCBDbGF5dG9uLCBWSUMsIEF1c3RyYWxpYS4m
I3hEO1RoZSBXYWx0ZXIgYW5kIEVsaXphIEhhbGwgSW5zdGl0dXRlIG9mIE1lZGljYWwgUmVzZWFy
Y2gsIFBhcmt2aWxsZSwgVklDLCBBdXN0cmFsaWEuIGhlcm9sZEB3ZWhpLmVkdS5hdS4mI3hEO0Rl
cGFydG1lbnQgb2YgTWVkaWNhbCBCaW9sb2d5LCBVbml2ZXJzaXR5IG9mIE1lbGJvdXJuZSwgUGFy
a3ZpbGxlLCBWSUMsIEF1c3RyYWxpYS4gaGVyb2xkQHdlaGkuZWR1LmF1LjwvYXV0aC1hZGRyZXNz
Pjx0aXRsZXM+PHRpdGxlPlRoZSBwcm8tc3Vydml2YWwgQmNsLTIgZmFtaWx5IG1lbWJlciBBMSBk
ZWxheXMgc3BvbnRhbmVvdXMgYW5kIEZBUyBsaWdhbmQtaW5kdWNlZCBhcG9wdG9zaXMgb2YgYWN0
aXZhdGVkIG5ldXRyb3BoaWxzPC90aXRsZT48c2Vjb25kYXJ5LXRpdGxlPkNlbGwgRGVhdGggRGlz
PC9zZWNvbmRhcnktdGl0bGU+PC90aXRsZXM+PHBlcmlvZGljYWw+PGZ1bGwtdGl0bGU+Q2VsbCBE
ZWF0aCBEaXM8L2Z1bGwtdGl0bGU+PC9wZXJpb2RpY2FsPjxwYWdlcz40NzQ8L3BhZ2VzPjx2b2x1
bWU+MTE8L3ZvbHVtZT48bnVtYmVyPjY8L251bWJlcj48ZWRpdGlvbj4yMDIwMDYxODwvZWRpdGlv
bj48a2V5d29yZHM+PGtleXdvcmQ+QW5pbWFsczwva2V5d29yZD48a2V5d29yZD4qQXBvcHRvc2lz
PC9rZXl3b3JkPjxrZXl3b3JkPkZhcyBMaWdhbmQgUHJvdGVpbi8qbWV0YWJvbGlzbTwva2V5d29y
ZD48a2V5d29yZD5NaWNlPC9rZXl3b3JkPjxrZXl3b3JkPk1pbm9yIEhpc3RvY29tcGF0aWJpbGl0
eSBBbnRpZ2Vucy8qbWV0YWJvbGlzbTwva2V5d29yZD48a2V5d29yZD4qTmV1dHJvcGhpbCBBY3Rp
dmF0aW9uPC9rZXl3b3JkPjxrZXl3b3JkPk5ldXRyb3BoaWxzLypjeXRvbG9neS8qbWV0YWJvbGlz
bTwva2V5d29yZD48a2V5d29yZD5Qcm90by1PbmNvZ2VuZSBQcm90ZWlucyBjLWJjbC0yLyptZXRh
Ym9saXNtPC9rZXl3b3JkPjwva2V5d29yZHM+PGRhdGVzPjx5ZWFyPjIwMjA8L3llYXI+PHB1Yi1k
YXRlcz48ZGF0ZT5KdW4gMTg8L2RhdGU+PC9wdWItZGF0ZXM+PC9kYXRlcz48aXNibj4yMDQxLTQ4
ODkgKEVsZWN0cm9uaWMpPC9pc2JuPjxhY2Nlc3Npb24tbnVtPjMyNTU1MTUwPC9hY2Nlc3Npb24t
bnVtPjx1cmxzPjxyZWxhdGVkLXVybHM+PHVybD5odHRwczovL3d3dy5uY2JpLm5sbS5uaWguZ292
L3B1Ym1lZC8zMjU1NTE1MDwvdXJsPjwvcmVsYXRlZC11cmxzPjwvdXJscz48Y3VzdG9tMT5UaGUg
YXV0aG9ycyBkZWNsYXJlIHRoYXQgdGhleSBoYXZlIG5vIGNvbmZsaWN0IG9mIGludGVyZXN0Ljwv
Y3VzdG9tMT48Y3VzdG9tMj5QTUM3MzAzMTc2PC9jdXN0b20yPjxlbGVjdHJvbmljLXJlc291cmNl
LW51bT4xMC4xMDM4L3M0MTQxOS0wMjAtMjY3Ni05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 w:rsidR="00234D22">
              <w:rPr>
                <w:rFonts w:ascii="Times New Roman" w:hAnsi="Times New Roman" w:cs="Times New Roman"/>
              </w:rPr>
              <w:instrText xml:space="preserve"> ADDIN EN.CITE </w:instrText>
            </w:r>
            <w:r w:rsidR="00234D22">
              <w:rPr>
                <w:rFonts w:ascii="Times New Roman" w:hAnsi="Times New Roman" w:cs="Times New Roman"/>
              </w:rPr>
              <w:fldChar w:fldCharType="begin">
                <w:fldData xml:space="preserve">PEVuZE5vdGU+PENpdGU+PEF1dGhvcj5Dcm9rZXI8L0F1dGhvcj48WWVhcj4yMDExPC9ZZWFyPjxS
ZWNOdW0+MjI2PC9SZWNOdW0+PERpc3BsYXlUZXh0PjxzdHlsZSBmYWNlPSJzdXBlcnNjcmlwdCI+
NywxMTwvc3R5bGU+PC9EaXNwbGF5VGV4dD48cmVjb3JkPjxyZWMtbnVtYmVyPjIyNjwvcmVjLW51
bWJlcj48Zm9yZWlnbi1rZXlzPjxrZXkgYXBwPSJFTiIgZGItaWQ9IjJ6cHJ6dGZ2ZGFyZWV0ZXc1
ZHl2MmE1dHN3ZTlmc3BzdnJ4eiIgdGltZXN0YW1wPSIxNzEyNzE2NzAxIj4yMjY8L2tleT48L2Zv
cmVpZ24ta2V5cz48cmVmLXR5cGUgbmFtZT0iSm91cm5hbCBBcnRpY2xlIj4xNzwvcmVmLXR5cGU+
PGNvbnRyaWJ1dG9ycz48YXV0aG9ycz48YXV0aG9yPkNyb2tlciwgQi4gQS48L2F1dGhvcj48YXV0
aG9yPk8mYXBvcztEb25uZWxsLCBKLiBBLjwvYXV0aG9yPjxhdXRob3I+Tm93ZWxsLCBDLiBKLjwv
YXV0aG9yPjxhdXRob3I+TWV0Y2FsZiwgRC48L2F1dGhvcj48YXV0aG9yPkRld3NvbiwgRy48L2F1
dGhvcj48YXV0aG9yPkNhbXBiZWxsLCBLLiBKLjwvYXV0aG9yPjxhdXRob3I+Um9nZXJzLCBLLiBM
LjwvYXV0aG9yPjxhdXRob3I+SHUsIFkuPC9hdXRob3I+PGF1dGhvcj5TbXl0aCwgRy4gSy48L2F1
dGhvcj48YXV0aG9yPlpoYW5nLCBKLiBHLjwvYXV0aG9yPjxhdXRob3I+V2hpdGUsIE0uPC9hdXRo
b3I+PGF1dGhvcj5MYWNrb3ZpYywgSy48L2F1dGhvcj48YXV0aG9yPkNlbmdpYSwgTC4gSC48L2F1
dGhvcj48YXV0aG9yPk8mYXBvcztSZWlsbHksIEwuIEEuPC9hdXRob3I+PGF1dGhvcj5Cb3VpbGxl
dCwgUC48L2F1dGhvcj48YXV0aG9yPkNvcnksIFMuPC9hdXRob3I+PGF1dGhvcj5TdHJhc3Nlciwg
QS48L2F1dGhvcj48YXV0aG9yPlJvYmVydHMsIEEuIFcuPC9hdXRob3I+PC9hdXRob3JzPjwvY29u
dHJpYnV0b3JzPjxhdXRoLWFkZHJlc3M+VGhlIFdhbHRlciBhbmQgRWxpemEgSGFsbCBJbnN0aXR1
dGUgb2YgTWVkaWNhbCBSZXNlYXJjaCwgUGFya3ZpbGxlLCBWaWN0b3JpYSAzMDUyLCBBdXN0cmFs
aWEuIGNyb2tlckB3ZWhpLmVkdS5hdTwvYXV0aC1hZGRyZXNzPjx0aXRsZXM+PHRpdGxlPkZhcy1t
ZWRpYXRlZCBuZXV0cm9waGlsIGFwb3B0b3NpcyBpcyBhY2NlbGVyYXRlZCBieSBCaWQsIEJhaywg
YW5kIEJheCBhbmQgaW5oaWJpdGVkIGJ5IEJjbC0yIGFuZCBNY2wtMTwvdGl0bGU+PHNlY29uZGFy
eS10aXRsZT5Qcm9jIE5hdGwgQWNhZCBTY2kgVSBTIEE8L3NlY29uZGFyeS10aXRsZT48L3RpdGxl
cz48cGVyaW9kaWNhbD48ZnVsbC10aXRsZT5Qcm9jIE5hdGwgQWNhZCBTY2kgVSBTIEE8L2Z1bGwt
dGl0bGU+PGFiYnItMT5Qcm9jZWVkaW5ncyBvZiB0aGUgTmF0aW9uYWwgQWNhZGVteSBvZiBTY2ll
bmNlcyBvZiB0aGUgVW5pdGVkIFN0YXRlcyBvZiBBbWVyaWNhPC9hYmJyLTE+PC9wZXJpb2RpY2Fs
PjxwYWdlcz4xMzEzNS00MDwvcGFnZXM+PHZvbHVtZT4xMDg8L3ZvbHVtZT48bnVtYmVyPjMyPC9u
dW1iZXI+PGVkaXRpb24+MjAxMTA3MTg8L2VkaXRpb24+PGtleXdvcmRzPjxrZXl3b3JkPkFuaW1h
bHM8L2tleXdvcmQ+PGtleXdvcmQ+KkFwb3B0b3Npcy9kcnVnIGVmZmVjdHMvZ2VuZXRpY3M8L2tl
eXdvcmQ+PGtleXdvcmQ+QkgzIEludGVyYWN0aW5nIERvbWFpbiBEZWF0aCBBZ29uaXN0IFByb3Rl
aW4vKm1ldGFib2xpc208L2tleXdvcmQ+PGtleXdvcmQ+QmlwaGVueWwgQ29tcG91bmRzL3BoYXJt
YWNvbG9neTwva2V5d29yZD48a2V5d29yZD5DZWxsIFN1cnZpdmFsL2RydWcgZWZmZWN0czwva2V5
d29yZD48a2V5d29yZD5GYXMgTGlnYW5kIFByb3RlaW4vcGhhcm1hY29sb2d5PC9rZXl3b3JkPjxr
ZXl3b3JkPkdlbmUgRXhwcmVzc2lvbiBSZWd1bGF0aW9uL2RydWcgZWZmZWN0czwva2V5d29yZD48
a2V5d29yZD5IdW1hbnM8L2tleXdvcmQ+PGtleXdvcmQ+SW1hZ2luZywgVGhyZWUtRGltZW5zaW9u
YWw8L2tleXdvcmQ+PGtleXdvcmQ+TWljZTwva2V5d29yZD48a2V5d29yZD5NaWNlLCBJbmJyZWQg
QzU3Qkw8L2tleXdvcmQ+PGtleXdvcmQ+TWljZSwgVHJhbnNnZW5pYzwva2V5d29yZD48a2V5d29y
ZD5NeWVsb2lkIENlbGwgTGV1a2VtaWEgU2VxdWVuY2UgMSBQcm90ZWluPC9rZXl3b3JkPjxrZXl3
b3JkPk5ldXRyb3BoaWxzLypjeXRvbG9neS9kcnVnIGVmZmVjdHMvbWV0YWJvbGlzbTwva2V5d29y
ZD48a2V5d29yZD5OaXRyb3BoZW5vbHMvcGhhcm1hY29sb2d5PC9rZXl3b3JkPjxrZXl3b3JkPlBp
cGVyYXppbmVzL3BoYXJtYWNvbG9neTwva2V5d29yZD48a2V5d29yZD5Qcm90by1PbmNvZ2VuZSBQ
cm90ZWlucyBjLWJjbC0yLyptZXRhYm9saXNtPC9rZXl3b3JkPjxrZXl3b3JkPlNpZ25hbCBUcmFu
c2R1Y3Rpb24vZHJ1ZyBlZmZlY3RzPC9rZXl3b3JkPjxrZXl3b3JkPlN1bGZvbmFtaWRlcy9waGFy
bWFjb2xvZ3k8L2tleXdvcmQ+PGtleXdvcmQ+YmNsLTIgSG9tb2xvZ291cyBBbnRhZ29uaXN0LUtp
bGxlciBQcm90ZWluLyptZXRhYm9saXNtPC9rZXl3b3JkPjxrZXl3b3JkPmJjbC0yLUFzc29jaWF0
ZWQgWCBQcm90ZWluLyptZXRhYm9saXNtPC9rZXl3b3JkPjxrZXl3b3JkPmZhcyBSZWNlcHRvci8q
bWV0YWJvbGlzbTwva2V5d29yZD48L2tleXdvcmRzPjxkYXRlcz48eWVhcj4yMDExPC95ZWFyPjxw
dWItZGF0ZXM+PGRhdGU+QXVnIDk8L2RhdGU+PC9wdWItZGF0ZXM+PC9kYXRlcz48aXNibj4xMDkx
LTY0OTAgKEVsZWN0cm9uaWMpJiN4RDswMDI3LTg0MjQgKFByaW50KSYjeEQ7MDAyNy04NDI0IChM
aW5raW5nKTwvaXNibj48YWNjZXNzaW9uLW51bT4yMTc2ODM1NjwvYWNjZXNzaW9uLW51bT48dXJs
cz48cmVsYXRlZC11cmxzPjx1cmw+aHR0cHM6Ly93d3cubmNiaS5ubG0ubmloLmdvdi9wdWJtZWQv
MjE3NjgzNTY8L3VybD48L3JlbGF0ZWQtdXJscz48L3VybHM+PGN1c3RvbTE+VGhlIGF1dGhvcnMg
ZGVjbGFyZSBubyBjb25mbGljdCBvZiBpbnRlcmVzdC48L2N1c3RvbTE+PGN1c3RvbTI+UE1DMzE1
NjIxMjwvY3VzdG9tMj48ZWxlY3Ryb25pYy1yZXNvdXJjZS1udW0+MTAuMTA3My9wbmFzLjExMTAz
NTgxMDg8L2VsZWN0cm9uaWMtcmVzb3VyY2UtbnVtPjxyZW1vdGUtZGF0YWJhc2UtbmFtZT5NZWRs
aW5lPC9yZW1vdGUtZGF0YWJhc2UtbmFtZT48cmVtb3RlLWRhdGFiYXNlLXByb3ZpZGVyPk5MTTwv
cmVtb3RlLWRhdGFiYXNlLXByb3ZpZGVyPjwvcmVjb3JkPjwvQ2l0ZT48Q2l0ZT48QXV0aG9yPlNj
aGVuazwvQXV0aG9yPjxZZWFyPjIwMjA8L1llYXI+PFJlY051bT4yMjc8L1JlY051bT48cmVjb3Jk
PjxyZWMtbnVtYmVyPjIyNzwvcmVjLW51bWJlcj48Zm9yZWlnbi1rZXlzPjxrZXkgYXBwPSJFTiIg
ZGItaWQ9IjJ6cHJ6dGZ2ZGFyZWV0ZXc1ZHl2MmE1dHN3ZTlmc3BzdnJ4eiIgdGltZXN0YW1wPSIx
NzEyNzE2NzE5Ij4yMjc8L2tleT48L2ZvcmVpZ24ta2V5cz48cmVmLXR5cGUgbmFtZT0iSm91cm5h
bCBBcnRpY2xlIj4xNzwvcmVmLXR5cGU+PGNvbnRyaWJ1dG9ycz48YXV0aG9ycz48YXV0aG9yPlNj
aGVuaywgUi4gTC48L2F1dGhvcj48YXV0aG9yPkdhbmdvZGEsIEwuPC9hdXRob3I+PGF1dGhvcj5M
YXdsb3IsIEsuIEUuPC9hdXRob3I+PGF1dGhvcj5PJmFwb3M7UmVpbGx5LCBMLiBBLjwvYXV0aG9y
PjxhdXRob3I+U3RyYXNzZXIsIEEuPC9hdXRob3I+PGF1dGhvcj5IZXJvbGQsIE0uIEouPC9hdXRo
b3I+PC9hdXRob3JzPjwvY29udHJpYnV0b3JzPjxhdXRoLWFkZHJlc3M+VGhlIFdhbHRlciBhbmQg
RWxpemEgSGFsbCBJbnN0aXR1dGUgb2YgTWVkaWNhbCBSZXNlYXJjaCwgUGFya3ZpbGxlLCBWSUMs
IEF1c3RyYWxpYS4mI3hEO0RlcGFydG1lbnQgb2YgTWVkaWNhbCBCaW9sb2d5LCBVbml2ZXJzaXR5
IG9mIE1lbGJvdXJuZSwgUGFya3ZpbGxlLCBWSUMsIEF1c3RyYWxpYS4mI3hEO1Jlc2VhcmNoIElu
c3RpdHV0ZSBvZiBNb2xlY3VsYXIgUGF0aG9sb2d5LCBWaWVubmEgQmlvY2VudGVyLCBWaWVubmEs
IEF1c3RyaWEuJiN4RDtDZW50cmUgZm9yIElubmF0ZSBJbW11bml0eSBhbmQgSW5mZWN0aW91cyBE
aXNlYXNlcywgSHVkc29uIEluc3RpdHV0ZSBvZiBNZWRpY2FsIFJlc2VhcmNoLCBDbGF5dG9uLCBW
SUMsIEF1c3RyYWxpYS4mI3hEO0RlcGFydG1lbnQgb2YgTW9sZWN1bGFyIGFuZCBUcmFuc2xhdGlv
bmFsIFNjaWVuY2UsIE1vbmFzaCBVbml2ZXJzaXR5LCBDbGF5dG9uLCBWSUMsIEF1c3RyYWxpYS4m
I3hEO1RoZSBXYWx0ZXIgYW5kIEVsaXphIEhhbGwgSW5zdGl0dXRlIG9mIE1lZGljYWwgUmVzZWFy
Y2gsIFBhcmt2aWxsZSwgVklDLCBBdXN0cmFsaWEuIGhlcm9sZEB3ZWhpLmVkdS5hdS4mI3hEO0Rl
cGFydG1lbnQgb2YgTWVkaWNhbCBCaW9sb2d5LCBVbml2ZXJzaXR5IG9mIE1lbGJvdXJuZSwgUGFy
a3ZpbGxlLCBWSUMsIEF1c3RyYWxpYS4gaGVyb2xkQHdlaGkuZWR1LmF1LjwvYXV0aC1hZGRyZXNz
Pjx0aXRsZXM+PHRpdGxlPlRoZSBwcm8tc3Vydml2YWwgQmNsLTIgZmFtaWx5IG1lbWJlciBBMSBk
ZWxheXMgc3BvbnRhbmVvdXMgYW5kIEZBUyBsaWdhbmQtaW5kdWNlZCBhcG9wdG9zaXMgb2YgYWN0
aXZhdGVkIG5ldXRyb3BoaWxzPC90aXRsZT48c2Vjb25kYXJ5LXRpdGxlPkNlbGwgRGVhdGggRGlz
PC9zZWNvbmRhcnktdGl0bGU+PC90aXRsZXM+PHBlcmlvZGljYWw+PGZ1bGwtdGl0bGU+Q2VsbCBE
ZWF0aCBEaXM8L2Z1bGwtdGl0bGU+PC9wZXJpb2RpY2FsPjxwYWdlcz40NzQ8L3BhZ2VzPjx2b2x1
bWU+MTE8L3ZvbHVtZT48bnVtYmVyPjY8L251bWJlcj48ZWRpdGlvbj4yMDIwMDYxODwvZWRpdGlv
bj48a2V5d29yZHM+PGtleXdvcmQ+QW5pbWFsczwva2V5d29yZD48a2V5d29yZD4qQXBvcHRvc2lz
PC9rZXl3b3JkPjxrZXl3b3JkPkZhcyBMaWdhbmQgUHJvdGVpbi8qbWV0YWJvbGlzbTwva2V5d29y
ZD48a2V5d29yZD5NaWNlPC9rZXl3b3JkPjxrZXl3b3JkPk1pbm9yIEhpc3RvY29tcGF0aWJpbGl0
eSBBbnRpZ2Vucy8qbWV0YWJvbGlzbTwva2V5d29yZD48a2V5d29yZD4qTmV1dHJvcGhpbCBBY3Rp
dmF0aW9uPC9rZXl3b3JkPjxrZXl3b3JkPk5ldXRyb3BoaWxzLypjeXRvbG9neS8qbWV0YWJvbGlz
bTwva2V5d29yZD48a2V5d29yZD5Qcm90by1PbmNvZ2VuZSBQcm90ZWlucyBjLWJjbC0yLyptZXRh
Ym9saXNtPC9rZXl3b3JkPjwva2V5d29yZHM+PGRhdGVzPjx5ZWFyPjIwMjA8L3llYXI+PHB1Yi1k
YXRlcz48ZGF0ZT5KdW4gMTg8L2RhdGU+PC9wdWItZGF0ZXM+PC9kYXRlcz48aXNibj4yMDQxLTQ4
ODkgKEVsZWN0cm9uaWMpPC9pc2JuPjxhY2Nlc3Npb24tbnVtPjMyNTU1MTUwPC9hY2Nlc3Npb24t
bnVtPjx1cmxzPjxyZWxhdGVkLXVybHM+PHVybD5odHRwczovL3d3dy5uY2JpLm5sbS5uaWguZ292
L3B1Ym1lZC8zMjU1NTE1MDwvdXJsPjwvcmVsYXRlZC11cmxzPjwvdXJscz48Y3VzdG9tMT5UaGUg
YXV0aG9ycyBkZWNsYXJlIHRoYXQgdGhleSBoYXZlIG5vIGNvbmZsaWN0IG9mIGludGVyZXN0Ljwv
Y3VzdG9tMT48Y3VzdG9tMj5QTUM3MzAzMTc2PC9jdXN0b20yPjxlbGVjdHJvbmljLXJlc291cmNl
LW51bT4xMC4xMDM4L3M0MTQxOS0wMjAtMjY3Ni05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 w:rsidR="00234D2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234D22">
              <w:rPr>
                <w:rFonts w:ascii="Times New Roman" w:hAnsi="Times New Roman" w:cs="Times New Roman"/>
              </w:rPr>
            </w:r>
            <w:r w:rsidR="00234D22">
              <w:rPr>
                <w:rFonts w:ascii="Times New Roman" w:hAnsi="Times New Roman" w:cs="Times New Roman"/>
              </w:rPr>
              <w:fldChar w:fldCharType="end"/>
            </w:r>
            <w:r w:rsidR="00703075" w:rsidRPr="00520E09">
              <w:rPr>
                <w:rFonts w:ascii="Times New Roman" w:hAnsi="Times New Roman" w:cs="Times New Roman"/>
              </w:rPr>
            </w:r>
            <w:r w:rsidR="00703075" w:rsidRPr="00520E09">
              <w:rPr>
                <w:rFonts w:ascii="Times New Roman" w:hAnsi="Times New Roman" w:cs="Times New Roman"/>
              </w:rPr>
              <w:fldChar w:fldCharType="separate"/>
            </w:r>
            <w:r w:rsidR="00234D22" w:rsidRPr="00234D22">
              <w:rPr>
                <w:rFonts w:ascii="Times New Roman" w:hAnsi="Times New Roman" w:cs="Times New Roman"/>
                <w:noProof/>
                <w:vertAlign w:val="superscript"/>
              </w:rPr>
              <w:t>7,11</w:t>
            </w:r>
            <w:r w:rsidR="00703075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</w:tc>
      </w:tr>
      <w:tr w:rsidR="008A3626" w:rsidRPr="00520E09" w14:paraId="160EF74B" w14:textId="77777777" w:rsidTr="00096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shd w:val="clear" w:color="auto" w:fill="auto"/>
          </w:tcPr>
          <w:p w14:paraId="3208AE71" w14:textId="77777777" w:rsidR="001319A5" w:rsidRPr="00520E09" w:rsidRDefault="001319A5" w:rsidP="002C664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0E09">
              <w:rPr>
                <w:rFonts w:ascii="Times New Roman" w:hAnsi="Times New Roman" w:cs="Times New Roman"/>
                <w:b w:val="0"/>
                <w:bCs w:val="0"/>
              </w:rPr>
              <w:lastRenderedPageBreak/>
              <w:t>Bim</w:t>
            </w:r>
          </w:p>
        </w:tc>
        <w:tc>
          <w:tcPr>
            <w:tcW w:w="2512" w:type="dxa"/>
            <w:shd w:val="clear" w:color="auto" w:fill="auto"/>
          </w:tcPr>
          <w:p w14:paraId="1D8126D1" w14:textId="77777777" w:rsidR="001319A5" w:rsidRPr="00520E09" w:rsidRDefault="00A41053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Mouse</w:t>
            </w:r>
          </w:p>
          <w:p w14:paraId="5BD84966" w14:textId="31FF1F60" w:rsidR="00A41053" w:rsidRPr="00520E09" w:rsidRDefault="00C71776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RT-PCR:</w:t>
            </w:r>
            <w:r w:rsidRPr="00520E09">
              <w:rPr>
                <w:rFonts w:ascii="Times New Roman" w:hAnsi="Times New Roman" w:cs="Times New Roman"/>
              </w:rPr>
              <w:t xml:space="preserve"> Bim mRNA appeared to be increased under conditions of spontaneous apoptosis in PC (elicited by 0.5% casein for 3h) but not in BM neutrophils</w:t>
            </w:r>
            <w:r w:rsidR="00CE66BE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xsdW5nZXI8L0F1dGhvcj48WWVhcj4yMDAzPC9ZZWFy
PjxSZWNOdW0+MjI1PC9SZWNOdW0+PERpc3BsYXlUZXh0PjxzdHlsZSBmYWNlPSJzdXBlcnNjcmlw
dCI+Njwvc3R5bGU+PC9EaXNwbGF5VGV4dD48cmVjb3JkPjxyZWMtbnVtYmVyPjIyNTwvcmVjLW51
bWJlcj48Zm9yZWlnbi1rZXlzPjxrZXkgYXBwPSJFTiIgZGItaWQ9IjJ6cHJ6dGZ2ZGFyZWV0ZXc1
ZHl2MmE1dHN3ZTlmc3BzdnJ4eiIgdGltZXN0YW1wPSIxNzEyNzE2Njg1Ij4yMjU8L2tleT48L2Zv
cmVpZ24ta2V5cz48cmVmLXR5cGUgbmFtZT0iSm91cm5hbCBBcnRpY2xlIj4xNzwvcmVmLXR5cGU+
PGNvbnRyaWJ1dG9ycz48YXV0aG9ycz48YXV0aG9yPlZpbGx1bmdlciwgQS48L2F1dGhvcj48YXV0
aG9yPlNjb3R0LCBDLjwvYXV0aG9yPjxhdXRob3I+Qm91aWxsZXQsIFAuPC9hdXRob3I+PGF1dGhv
cj5TdHJhc3NlciwgQS48L2F1dGhvcj48L2F1dGhvcnM+PC9jb250cmlidXRvcnM+PGF1dGgtYWRk
cmVzcz5XYWx0ZXIgYW5kIEVsaXphIEhhbGwgSW5zdGl0dXRlIG9mIE1lZGljYWwgUmVzZWFyY2gs
IE1lbGJvdXJuZSwgQXVzdHJhbGlhLjwvYXV0aC1hZGRyZXNzPjx0aXRsZXM+PHRpdGxlPkVzc2Vu
dGlhbCByb2xlIGZvciB0aGUgQkgzLW9ubHkgcHJvdGVpbiBCaW0gYnV0IHJlZHVuZGFudCByb2xl
cyBmb3IgQmF4LCBCY2wtMiwgYW5kIEJjbC13IGluIHRoZSBjb250cm9sIG9mIGdyYW51bG9jeXRl
IHN1cnZpdmFsPC90aXRsZT48c2Vjb25kYXJ5LXRpdGxlPkJsb29kPC9zZWNvbmRhcnktdGl0bGU+
PC90aXRsZXM+PHBlcmlvZGljYWw+PGZ1bGwtdGl0bGU+Qmxvb2Q8L2Z1bGwtdGl0bGU+PC9wZXJp
b2RpY2FsPjxwYWdlcz4yMzkzLTQwMDwvcGFnZXM+PHZvbHVtZT4xMDE8L3ZvbHVtZT48bnVtYmVy
PjY8L251bWJlcj48ZWRpdGlvbj4yMDAyMTExNDwvZWRpdGlvbj48a2V5d29yZHM+PGtleXdvcmQ+
QW5pbWFsczwva2V5d29yZD48a2V5d29yZD5BcG9wdG9zaXMvZHJ1ZyBlZmZlY3RzPC9rZXl3b3Jk
PjxrZXl3b3JkPkFwb3B0b3NpcyBSZWd1bGF0b3J5IFByb3RlaW5zPC9rZXl3b3JkPjxrZXl3b3Jk
PkJjbC0yLUxpa2UgUHJvdGVpbiAxMTwva2V5d29yZD48a2V5d29yZD5DYXJyaWVyIFByb3RlaW5z
L2dlbmV0aWNzLypwaHlzaW9sb2d5PC9rZXl3b3JkPjxrZXl3b3JkPipDZWxsIFN1cnZpdmFsPC9r
ZXl3b3JkPjxrZXl3b3JkPkNlbGxzLCBDdWx0dXJlZDwva2V5d29yZD48a2V5d29yZD5DeXRva2lu
ZXMvYWRtaW5pc3RyYXRpb24gJmFtcDsgZG9zYWdlL3BoeXNpb2xvZ3k8L2tleXdvcmQ+PGtleXdv
cmQ+Rmx1b3Jlc2NlbnQgQW50aWJvZHkgVGVjaG5pcXVlPC9rZXl3b3JkPjxrZXl3b3JkPkdlbmUg
RXhwcmVzc2lvbjwva2V5d29yZD48a2V5d29yZD5HcmFudWxvY3l0ZSBDb2xvbnktU3RpbXVsYXRp
bmcgRmFjdG9yL2FkbWluaXN0cmF0aW9uICZhbXA7IGRvc2FnZTwva2V5d29yZD48a2V5d29yZD5H
cmFudWxvY3l0ZXMvY2hlbWlzdHJ5L2N5dG9sb2d5LypwaHlzaW9sb2d5PC9rZXl3b3JkPjxrZXl3
b3JkPkhlbWF0b3BvaWV0aWMgU3RlbSBDZWxscy9waHlzaW9sb2d5PC9rZXl3b3JkPjxrZXl3b3Jk
PipNZW1icmFuZSBQcm90ZWluczwva2V5d29yZD48a2V5d29yZD5NaWNlPC9rZXl3b3JkPjxrZXl3
b3JkPk1pY2UsIEluYnJlZCBDNTdCTDwva2V5d29yZD48a2V5d29yZD5NaWNlLCBLbm9ja291dDwv
a2V5d29yZD48a2V5d29yZD5NaWNlLCBUcmFuc2dlbmljPC9rZXl3b3JkPjxrZXl3b3JkPlByb3Rl
aW5zL2dlbmV0aWNzLypwaHlzaW9sb2d5PC9rZXl3b3JkPjxrZXl3b3JkPlByb3RvLU9uY29nZW5l
IFByb3RlaW5zLypwaHlzaW9sb2d5PC9rZXl3b3JkPjxrZXl3b3JkPlByb3RvLU9uY29nZW5lIFBy
b3RlaW5zIGMtYmNsLTIvZ2VuZXRpY3MvKnBoeXNpb2xvZ3k8L2tleXdvcmQ+PGtleXdvcmQ+Uk5B
LCBNZXNzZW5nZXIvYW5hbHlzaXM8L2tleXdvcmQ+PGtleXdvcmQ+UmV2ZXJzZSBUcmFuc2NyaXB0
YXNlIFBvbHltZXJhc2UgQ2hhaW4gUmVhY3Rpb248L2tleXdvcmQ+PGtleXdvcmQ+YmNsLTItQXNz
b2NpYXRlZCBYIFByb3RlaW48L2tleXdvcmQ+PC9rZXl3b3Jkcz48ZGF0ZXM+PHllYXI+MjAwMzwv
eWVhcj48cHViLWRhdGVzPjxkYXRlPk1hciAxNTwvZGF0ZT48L3B1Yi1kYXRlcz48L2RhdGVzPjxp
c2JuPjAwMDYtNDk3MSAoUHJpbnQpJiN4RDswMDA2LTQ5NzEgKExpbmtpbmcpPC9pc2JuPjxhY2Nl
c3Npb24tbnVtPjEyNDMzNjg3PC9hY2Nlc3Npb24tbnVtPjx1cmxzPjxyZWxhdGVkLXVybHM+PHVy
bD5odHRwczovL3d3dy5uY2JpLm5sbS5uaWguZ292L3B1Ym1lZC8xMjQzMzY4NzwvdXJsPjwvcmVs
YXRlZC11cmxzPjwvdXJscz48ZWxlY3Ryb25pYy1yZXNvdXJjZS1udW0+MTAuMTE4Mi9ibG9vZC0y
MDAyLTA3LTIxMzI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xsdW5nZXI8L0F1dGhvcj48WWVhcj4yMDAzPC9ZZWFy
PjxSZWNOdW0+MjI1PC9SZWNOdW0+PERpc3BsYXlUZXh0PjxzdHlsZSBmYWNlPSJzdXBlcnNjcmlw
dCI+Njwvc3R5bGU+PC9EaXNwbGF5VGV4dD48cmVjb3JkPjxyZWMtbnVtYmVyPjIyNTwvcmVjLW51
bWJlcj48Zm9yZWlnbi1rZXlzPjxrZXkgYXBwPSJFTiIgZGItaWQ9IjJ6cHJ6dGZ2ZGFyZWV0ZXc1
ZHl2MmE1dHN3ZTlmc3BzdnJ4eiIgdGltZXN0YW1wPSIxNzEyNzE2Njg1Ij4yMjU8L2tleT48L2Zv
cmVpZ24ta2V5cz48cmVmLXR5cGUgbmFtZT0iSm91cm5hbCBBcnRpY2xlIj4xNzwvcmVmLXR5cGU+
PGNvbnRyaWJ1dG9ycz48YXV0aG9ycz48YXV0aG9yPlZpbGx1bmdlciwgQS48L2F1dGhvcj48YXV0
aG9yPlNjb3R0LCBDLjwvYXV0aG9yPjxhdXRob3I+Qm91aWxsZXQsIFAuPC9hdXRob3I+PGF1dGhv
cj5TdHJhc3NlciwgQS48L2F1dGhvcj48L2F1dGhvcnM+PC9jb250cmlidXRvcnM+PGF1dGgtYWRk
cmVzcz5XYWx0ZXIgYW5kIEVsaXphIEhhbGwgSW5zdGl0dXRlIG9mIE1lZGljYWwgUmVzZWFyY2gs
IE1lbGJvdXJuZSwgQXVzdHJhbGlhLjwvYXV0aC1hZGRyZXNzPjx0aXRsZXM+PHRpdGxlPkVzc2Vu
dGlhbCByb2xlIGZvciB0aGUgQkgzLW9ubHkgcHJvdGVpbiBCaW0gYnV0IHJlZHVuZGFudCByb2xl
cyBmb3IgQmF4LCBCY2wtMiwgYW5kIEJjbC13IGluIHRoZSBjb250cm9sIG9mIGdyYW51bG9jeXRl
IHN1cnZpdmFsPC90aXRsZT48c2Vjb25kYXJ5LXRpdGxlPkJsb29kPC9zZWNvbmRhcnktdGl0bGU+
PC90aXRsZXM+PHBlcmlvZGljYWw+PGZ1bGwtdGl0bGU+Qmxvb2Q8L2Z1bGwtdGl0bGU+PC9wZXJp
b2RpY2FsPjxwYWdlcz4yMzkzLTQwMDwvcGFnZXM+PHZvbHVtZT4xMDE8L3ZvbHVtZT48bnVtYmVy
PjY8L251bWJlcj48ZWRpdGlvbj4yMDAyMTExNDwvZWRpdGlvbj48a2V5d29yZHM+PGtleXdvcmQ+
QW5pbWFsczwva2V5d29yZD48a2V5d29yZD5BcG9wdG9zaXMvZHJ1ZyBlZmZlY3RzPC9rZXl3b3Jk
PjxrZXl3b3JkPkFwb3B0b3NpcyBSZWd1bGF0b3J5IFByb3RlaW5zPC9rZXl3b3JkPjxrZXl3b3Jk
PkJjbC0yLUxpa2UgUHJvdGVpbiAxMTwva2V5d29yZD48a2V5d29yZD5DYXJyaWVyIFByb3RlaW5z
L2dlbmV0aWNzLypwaHlzaW9sb2d5PC9rZXl3b3JkPjxrZXl3b3JkPipDZWxsIFN1cnZpdmFsPC9r
ZXl3b3JkPjxrZXl3b3JkPkNlbGxzLCBDdWx0dXJlZDwva2V5d29yZD48a2V5d29yZD5DeXRva2lu
ZXMvYWRtaW5pc3RyYXRpb24gJmFtcDsgZG9zYWdlL3BoeXNpb2xvZ3k8L2tleXdvcmQ+PGtleXdv
cmQ+Rmx1b3Jlc2NlbnQgQW50aWJvZHkgVGVjaG5pcXVlPC9rZXl3b3JkPjxrZXl3b3JkPkdlbmUg
RXhwcmVzc2lvbjwva2V5d29yZD48a2V5d29yZD5HcmFudWxvY3l0ZSBDb2xvbnktU3RpbXVsYXRp
bmcgRmFjdG9yL2FkbWluaXN0cmF0aW9uICZhbXA7IGRvc2FnZTwva2V5d29yZD48a2V5d29yZD5H
cmFudWxvY3l0ZXMvY2hlbWlzdHJ5L2N5dG9sb2d5LypwaHlzaW9sb2d5PC9rZXl3b3JkPjxrZXl3
b3JkPkhlbWF0b3BvaWV0aWMgU3RlbSBDZWxscy9waHlzaW9sb2d5PC9rZXl3b3JkPjxrZXl3b3Jk
PipNZW1icmFuZSBQcm90ZWluczwva2V5d29yZD48a2V5d29yZD5NaWNlPC9rZXl3b3JkPjxrZXl3
b3JkPk1pY2UsIEluYnJlZCBDNTdCTDwva2V5d29yZD48a2V5d29yZD5NaWNlLCBLbm9ja291dDwv
a2V5d29yZD48a2V5d29yZD5NaWNlLCBUcmFuc2dlbmljPC9rZXl3b3JkPjxrZXl3b3JkPlByb3Rl
aW5zL2dlbmV0aWNzLypwaHlzaW9sb2d5PC9rZXl3b3JkPjxrZXl3b3JkPlByb3RvLU9uY29nZW5l
IFByb3RlaW5zLypwaHlzaW9sb2d5PC9rZXl3b3JkPjxrZXl3b3JkPlByb3RvLU9uY29nZW5lIFBy
b3RlaW5zIGMtYmNsLTIvZ2VuZXRpY3MvKnBoeXNpb2xvZ3k8L2tleXdvcmQ+PGtleXdvcmQ+Uk5B
LCBNZXNzZW5nZXIvYW5hbHlzaXM8L2tleXdvcmQ+PGtleXdvcmQ+UmV2ZXJzZSBUcmFuc2NyaXB0
YXNlIFBvbHltZXJhc2UgQ2hhaW4gUmVhY3Rpb248L2tleXdvcmQ+PGtleXdvcmQ+YmNsLTItQXNz
b2NpYXRlZCBYIFByb3RlaW48L2tleXdvcmQ+PC9rZXl3b3Jkcz48ZGF0ZXM+PHllYXI+MjAwMzwv
eWVhcj48cHViLWRhdGVzPjxkYXRlPk1hciAxNTwvZGF0ZT48L3B1Yi1kYXRlcz48L2RhdGVzPjxp
c2JuPjAwMDYtNDk3MSAoUHJpbnQpJiN4RDswMDA2LTQ5NzEgKExpbmtpbmcpPC9pc2JuPjxhY2Nl
c3Npb24tbnVtPjEyNDMzNjg3PC9hY2Nlc3Npb24tbnVtPjx1cmxzPjxyZWxhdGVkLXVybHM+PHVy
bD5odHRwczovL3d3dy5uY2JpLm5sbS5uaWguZ292L3B1Ym1lZC8xMjQzMzY4NzwvdXJsPjwvcmVs
YXRlZC11cmxzPjwvdXJscz48ZWxlY3Ryb25pYy1yZXNvdXJjZS1udW0+MTAuMTE4Mi9ibG9vZC0y
MDAyLTA3LTIxMzI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CE66BE" w:rsidRPr="00520E09">
              <w:rPr>
                <w:rFonts w:ascii="Times New Roman" w:hAnsi="Times New Roman" w:cs="Times New Roman"/>
              </w:rPr>
            </w:r>
            <w:r w:rsidR="00CE66BE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6</w:t>
            </w:r>
            <w:r w:rsidR="00CE66BE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6A64A7B6" w14:textId="48663143" w:rsidR="00484311" w:rsidRPr="00520E09" w:rsidRDefault="00D3645D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WB:</w:t>
            </w:r>
            <w:r w:rsidRPr="00520E09">
              <w:rPr>
                <w:rFonts w:ascii="Times New Roman" w:hAnsi="Times New Roman" w:cs="Times New Roman"/>
              </w:rPr>
              <w:t xml:space="preserve"> Bim was increased during Hoxb8 neutrophil differentiation, whereas the levels of Bim in primary or Hoxb8 neutrophils remained invariable in spontaneous death</w:t>
            </w:r>
            <w:r w:rsidR="00CE66BE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xsdW5nZXI8L0F1dGhvcj48WWVhcj4yMDAzPC9ZZWFy
PjxSZWNOdW0+MjI1PC9SZWNOdW0+PERpc3BsYXlUZXh0PjxzdHlsZSBmYWNlPSJzdXBlcnNjcmlw
dCI+NCw2PC9zdHlsZT48L0Rpc3BsYXlUZXh0PjxyZWNvcmQ+PHJlYy1udW1iZXI+MjI1PC9yZWMt
bnVtYmVyPjxmb3JlaWduLWtleXM+PGtleSBhcHA9IkVOIiBkYi1pZD0iMnpwcnp0ZnZkYXJlZXRl
dzVkeXYyYTV0c3dlOWZzcHN2cnh6IiB0aW1lc3RhbXA9IjE3MTI3MTY2ODUiPjIyNTwva2V5Pjwv
Zm9yZWlnbi1rZXlzPjxyZWYtdHlwZSBuYW1lPSJKb3VybmFsIEFydGljbGUiPjE3PC9yZWYtdHlw
ZT48Y29udHJpYnV0b3JzPjxhdXRob3JzPjxhdXRob3I+VmlsbHVuZ2VyLCBBLjwvYXV0aG9yPjxh
dXRob3I+U2NvdHQsIEMuPC9hdXRob3I+PGF1dGhvcj5Cb3VpbGxldCwgUC48L2F1dGhvcj48YXV0
aG9yPlN0cmFzc2VyLCBBLjwvYXV0aG9yPjwvYXV0aG9ycz48L2NvbnRyaWJ1dG9ycz48YXV0aC1h
ZGRyZXNzPldhbHRlciBhbmQgRWxpemEgSGFsbCBJbnN0aXR1dGUgb2YgTWVkaWNhbCBSZXNlYXJj
aCwgTWVsYm91cm5lLCBBdXN0cmFsaWEuPC9hdXRoLWFkZHJlc3M+PHRpdGxlcz48dGl0bGU+RXNz
ZW50aWFsIHJvbGUgZm9yIHRoZSBCSDMtb25seSBwcm90ZWluIEJpbSBidXQgcmVkdW5kYW50IHJv
bGVzIGZvciBCYXgsIEJjbC0yLCBhbmQgQmNsLXcgaW4gdGhlIGNvbnRyb2wgb2YgZ3JhbnVsb2N5
dGUgc3Vydml2YWw8L3RpdGxlPjxzZWNvbmRhcnktdGl0bGU+Qmxvb2Q8L3NlY29uZGFyeS10aXRs
ZT48L3RpdGxlcz48cGVyaW9kaWNhbD48ZnVsbC10aXRsZT5CbG9vZDwvZnVsbC10aXRsZT48L3Bl
cmlvZGljYWw+PHBhZ2VzPjIzOTMtNDAwPC9wYWdlcz48dm9sdW1lPjEwMTwvdm9sdW1lPjxudW1i
ZXI+NjwvbnVtYmVyPjxlZGl0aW9uPjIwMDIxMTE0PC9lZGl0aW9uPjxrZXl3b3Jkcz48a2V5d29y
ZD5BbmltYWxzPC9rZXl3b3JkPjxrZXl3b3JkPkFwb3B0b3Npcy9kcnVnIGVmZmVjdHM8L2tleXdv
cmQ+PGtleXdvcmQ+QXBvcHRvc2lzIFJlZ3VsYXRvcnkgUHJvdGVpbnM8L2tleXdvcmQ+PGtleXdv
cmQ+QmNsLTItTGlrZSBQcm90ZWluIDExPC9rZXl3b3JkPjxrZXl3b3JkPkNhcnJpZXIgUHJvdGVp
bnMvZ2VuZXRpY3MvKnBoeXNpb2xvZ3k8L2tleXdvcmQ+PGtleXdvcmQ+KkNlbGwgU3Vydml2YWw8
L2tleXdvcmQ+PGtleXdvcmQ+Q2VsbHMsIEN1bHR1cmVkPC9rZXl3b3JkPjxrZXl3b3JkPkN5dG9r
aW5lcy9hZG1pbmlzdHJhdGlvbiAmYW1wOyBkb3NhZ2UvcGh5c2lvbG9neTwva2V5d29yZD48a2V5
d29yZD5GbHVvcmVzY2VudCBBbnRpYm9keSBUZWNobmlxdWU8L2tleXdvcmQ+PGtleXdvcmQ+R2Vu
ZSBFeHByZXNzaW9uPC9rZXl3b3JkPjxrZXl3b3JkPkdyYW51bG9jeXRlIENvbG9ueS1TdGltdWxh
dGluZyBGYWN0b3IvYWRtaW5pc3RyYXRpb24gJmFtcDsgZG9zYWdlPC9rZXl3b3JkPjxrZXl3b3Jk
PkdyYW51bG9jeXRlcy9jaGVtaXN0cnkvY3l0b2xvZ3kvKnBoeXNpb2xvZ3k8L2tleXdvcmQ+PGtl
eXdvcmQ+SGVtYXRvcG9pZXRpYyBTdGVtIENlbGxzL3BoeXNpb2xvZ3k8L2tleXdvcmQ+PGtleXdv
cmQ+Kk1lbWJyYW5lIFByb3RlaW5zPC9rZXl3b3JkPjxrZXl3b3JkPk1pY2U8L2tleXdvcmQ+PGtl
eXdvcmQ+TWljZSwgSW5icmVkIEM1N0JMPC9rZXl3b3JkPjxrZXl3b3JkPk1pY2UsIEtub2Nrb3V0
PC9rZXl3b3JkPjxrZXl3b3JkPk1pY2UsIFRyYW5zZ2VuaWM8L2tleXdvcmQ+PGtleXdvcmQ+UHJv
dGVpbnMvZ2VuZXRpY3MvKnBoeXNpb2xvZ3k8L2tleXdvcmQ+PGtleXdvcmQ+UHJvdG8tT25jb2dl
bmUgUHJvdGVpbnMvKnBoeXNpb2xvZ3k8L2tleXdvcmQ+PGtleXdvcmQ+UHJvdG8tT25jb2dlbmUg
UHJvdGVpbnMgYy1iY2wtMi9nZW5ldGljcy8qcGh5c2lvbG9neTwva2V5d29yZD48a2V5d29yZD5S
TkEsIE1lc3Nlbmdlci9hbmFseXNpczwva2V5d29yZD48a2V5d29yZD5SZXZlcnNlIFRyYW5zY3Jp
cHRhc2UgUG9seW1lcmFzZSBDaGFpbiBSZWFjdGlvbjwva2V5d29yZD48a2V5d29yZD5iY2wtMi1B
c3NvY2lhdGVkIFggUHJvdGVpbjwva2V5d29yZD48L2tleXdvcmRzPjxkYXRlcz48eWVhcj4yMDAz
PC95ZWFyPjxwdWItZGF0ZXM+PGRhdGU+TWFyIDE1PC9kYXRlPjwvcHViLWRhdGVzPjwvZGF0ZXM+
PGlzYm4+MDAwNi00OTcxIChQcmludCkmI3hEOzAwMDYtNDk3MSAoTGlua2luZyk8L2lzYm4+PGFj
Y2Vzc2lvbi1udW0+MTI0MzM2ODc8L2FjY2Vzc2lvbi1udW0+PHVybHM+PHJlbGF0ZWQtdXJscz48
dXJsPmh0dHBzOi8vd3d3Lm5jYmkubmxtLm5paC5nb3YvcHVibWVkLzEyNDMzNjg3PC91cmw+PC9y
ZWxhdGVkLXVybHM+PC91cmxzPjxlbGVjdHJvbmljLXJlc291cmNlLW51bT4xMC4xMTgyL2Jsb29k
LTIwMDItMDctMjEzMjwvZWxlY3Ryb25pYy1yZXNvdXJjZS1udW0+PHJlbW90ZS1kYXRhYmFzZS1u
YW1lPk1lZGxpbmU8L3JlbW90ZS1kYXRhYmFzZS1uYW1lPjxyZW1vdGUtZGF0YWJhc2UtcHJvdmlk
ZXI+TkxNPC9yZW1vdGUtZGF0YWJhc2UtcHJvdmlkZXI+PC9yZWNvcmQ+PC9DaXRlPjxDaXRlPjxB
dXRob3I+S2lyc2NobmVrPC9BdXRob3I+PFllYXI+MjAxMTwvWWVhcj48UmVjTnVtPjIyODwvUmVj
TnVtPjxyZWNvcmQ+PHJlYy1udW1iZXI+MjI4PC9yZWMtbnVtYmVyPjxmb3JlaWduLWtleXM+PGtl
eSBhcHA9IkVOIiBkYi1pZD0iMnpwcnp0ZnZkYXJlZXRldzVkeXYyYTV0c3dlOWZzcHN2cnh6IiB0
aW1lc3RhbXA9IjE3MTI3MTY3MzYiPjIyODwva2V5PjwvZm9yZWlnbi1rZXlzPjxyZWYtdHlwZSBu
YW1lPSJKb3VybmFsIEFydGljbGUiPjE3PC9yZWYtdHlwZT48Y29udHJpYnV0b3JzPjxhdXRob3Jz
PjxhdXRob3I+S2lyc2NobmVrLCBTLjwvYXV0aG9yPjxhdXRob3I+VmllciwgSi48L2F1dGhvcj48
YXV0aG9yPkdhdXRhbSwgUy48L2F1dGhvcj48YXV0aG9yPkZyYW5rZW5iZXJnLCBULjwvYXV0aG9y
PjxhdXRob3I+UmFuZ2Vsb3ZhLCBTLjwvYXV0aG9yPjxhdXRob3I+RWl0ei1GZXJyZXIsIFAuPC9h
dXRob3I+PGF1dGhvcj5HcmVzcGksIEYuPC9hdXRob3I+PGF1dGhvcj5PdHRpbmEsIEUuPC9hdXRo
b3I+PGF1dGhvcj5WaWxsdW5nZXIsIEEuPC9hdXRob3I+PGF1dGhvcj5IYWNrZXIsIEguPC9hdXRo
b3I+PGF1dGhvcj5IYWNrZXIsIEcuPC9hdXRob3I+PC9hdXRob3JzPjwvY29udHJpYnV0b3JzPjxh
dXRoLWFkZHJlc3M+SW5zdGl0dXRlIG9mIE1lZGljYWwgTWljcm9iaW9sb2d5IGFuZCBIeWdpZW5l
LCBVbml2ZXJzaXRhdCBGcmVpYnVyZywgR2VybWFueS4gc3VzYW5uZS5raXJzY2huZWtAdW5pa2xp
bmlrLWZyZWlidXJnLmRlPC9hdXRoLWFkZHJlc3M+PHRpdGxlcz48dGl0bGU+TW9sZWN1bGFyIGFu
YWx5c2lzIG9mIG5ldXRyb3BoaWwgc3BvbnRhbmVvdXMgYXBvcHRvc2lzIHJldmVhbHMgYSBzdHJv
bmcgcm9sZSBmb3IgdGhlIHByby1hcG9wdG90aWMgQkgzLW9ubHkgcHJvdGVpbiBOb3hhPC90aXRs
ZT48c2Vjb25kYXJ5LXRpdGxlPkNlbGwgRGVhdGggRGlmZmVyPC9zZWNvbmRhcnktdGl0bGU+PC90
aXRsZXM+PHBlcmlvZGljYWw+PGZ1bGwtdGl0bGU+Q2VsbCBEZWF0aCBEaWZmZXI8L2Z1bGwtdGl0
bGU+PC9wZXJpb2RpY2FsPjxwYWdlcz4xODA1LTE0PC9wYWdlcz48dm9sdW1lPjE4PC92b2x1bWU+
PG51bWJlcj4xMTwvbnVtYmVyPjxlZGl0aW9uPjIwMTEwNjEwPC9lZGl0aW9uPjxrZXl3b3Jkcz48
a2V5d29yZD5BbmltYWxzPC9rZXl3b3JkPjxrZXl3b3JkPipBcG9wdG9zaXM8L2tleXdvcmQ+PGtl
eXdvcmQ+QXBvcHRvc2lzIFJlZ3VsYXRvcnkgUHJvdGVpbnMvbWV0YWJvbGlzbTwva2V5d29yZD48
a2V5d29yZD5CY2wtMi1MaWtlIFByb3RlaW4gMTE8L2tleXdvcmQ+PGtleXdvcmQ+RG93bi1SZWd1
bGF0aW9uPC9rZXl3b3JkPjxrZXl3b3JkPkhvbWVvZG9tYWluIFByb3RlaW5zL21ldGFib2xpc208
L2tleXdvcmQ+PGtleXdvcmQ+TWVtYnJhbmUgUHJvdGVpbnMvbWV0YWJvbGlzbTwva2V5d29yZD48
a2V5d29yZD5NaWNlPC9rZXl3b3JkPjxrZXl3b3JkPk15ZWxvaWQgQ2VsbCBMZXVrZW1pYSBTZXF1
ZW5jZSAxIFByb3RlaW48L2tleXdvcmQ+PGtleXdvcmQ+TmV1dHJvcGhpbHMvKnBoeXNpb2xvZ3k8
L2tleXdvcmQ+PGtleXdvcmQ+UHJvdG8tT25jb2dlbmUgUHJvdGVpbnMvbWV0YWJvbGlzbTwva2V5
d29yZD48a2V5d29yZD5Qcm90by1PbmNvZ2VuZSBQcm90ZWlucyBjLWJjbC0yL2dlbmV0aWNzLypt
ZXRhYm9saXNtPC9rZXl3b3JkPjxrZXl3b3JkPmJjbC1YIFByb3RlaW4vbWV0YWJvbGlzbTwva2V5
d29yZD48L2tleXdvcmRzPjxkYXRlcz48eWVhcj4yMDExPC95ZWFyPjxwdWItZGF0ZXM+PGRhdGU+
Tm92PC9kYXRlPjwvcHViLWRhdGVzPjwvZGF0ZXM+PGlzYm4+MTQ3Ni01NDAzIChFbGVjdHJvbmlj
KSYjeEQ7MTM1MC05MDQ3IChQcmludCkmI3hEOzEzNTAtOTA0NyAoTGlua2luZyk8L2lzYm4+PGFj
Y2Vzc2lvbi1udW0+MjE2NjAwNDY8L2FjY2Vzc2lvbi1udW0+PHVybHM+PHJlbGF0ZWQtdXJscz48
dXJsPmh0dHBzOi8vd3d3Lm5jYmkubmxtLm5paC5nb3YvcHVibWVkLzIxNjYwMDQ2PC91cmw+PC9y
ZWxhdGVkLXVybHM+PC91cmxzPjxjdXN0b20yPlBNQzMxOTAxMTY8L2N1c3RvbTI+PGVsZWN0cm9u
aWMtcmVzb3VyY2UtbnVtPjEwLjEwMzgvY2RkLjIwMTEuNjk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xsdW5nZXI8L0F1dGhvcj48WWVhcj4yMDAzPC9ZZWFy
PjxSZWNOdW0+MjI1PC9SZWNOdW0+PERpc3BsYXlUZXh0PjxzdHlsZSBmYWNlPSJzdXBlcnNjcmlw
dCI+NCw2PC9zdHlsZT48L0Rpc3BsYXlUZXh0PjxyZWNvcmQ+PHJlYy1udW1iZXI+MjI1PC9yZWMt
bnVtYmVyPjxmb3JlaWduLWtleXM+PGtleSBhcHA9IkVOIiBkYi1pZD0iMnpwcnp0ZnZkYXJlZXRl
dzVkeXYyYTV0c3dlOWZzcHN2cnh6IiB0aW1lc3RhbXA9IjE3MTI3MTY2ODUiPjIyNTwva2V5Pjwv
Zm9yZWlnbi1rZXlzPjxyZWYtdHlwZSBuYW1lPSJKb3VybmFsIEFydGljbGUiPjE3PC9yZWYtdHlw
ZT48Y29udHJpYnV0b3JzPjxhdXRob3JzPjxhdXRob3I+VmlsbHVuZ2VyLCBBLjwvYXV0aG9yPjxh
dXRob3I+U2NvdHQsIEMuPC9hdXRob3I+PGF1dGhvcj5Cb3VpbGxldCwgUC48L2F1dGhvcj48YXV0
aG9yPlN0cmFzc2VyLCBBLjwvYXV0aG9yPjwvYXV0aG9ycz48L2NvbnRyaWJ1dG9ycz48YXV0aC1h
ZGRyZXNzPldhbHRlciBhbmQgRWxpemEgSGFsbCBJbnN0aXR1dGUgb2YgTWVkaWNhbCBSZXNlYXJj
aCwgTWVsYm91cm5lLCBBdXN0cmFsaWEuPC9hdXRoLWFkZHJlc3M+PHRpdGxlcz48dGl0bGU+RXNz
ZW50aWFsIHJvbGUgZm9yIHRoZSBCSDMtb25seSBwcm90ZWluIEJpbSBidXQgcmVkdW5kYW50IHJv
bGVzIGZvciBCYXgsIEJjbC0yLCBhbmQgQmNsLXcgaW4gdGhlIGNvbnRyb2wgb2YgZ3JhbnVsb2N5
dGUgc3Vydml2YWw8L3RpdGxlPjxzZWNvbmRhcnktdGl0bGU+Qmxvb2Q8L3NlY29uZGFyeS10aXRs
ZT48L3RpdGxlcz48cGVyaW9kaWNhbD48ZnVsbC10aXRsZT5CbG9vZDwvZnVsbC10aXRsZT48L3Bl
cmlvZGljYWw+PHBhZ2VzPjIzOTMtNDAwPC9wYWdlcz48dm9sdW1lPjEwMTwvdm9sdW1lPjxudW1i
ZXI+NjwvbnVtYmVyPjxlZGl0aW9uPjIwMDIxMTE0PC9lZGl0aW9uPjxrZXl3b3Jkcz48a2V5d29y
ZD5BbmltYWxzPC9rZXl3b3JkPjxrZXl3b3JkPkFwb3B0b3Npcy9kcnVnIGVmZmVjdHM8L2tleXdv
cmQ+PGtleXdvcmQ+QXBvcHRvc2lzIFJlZ3VsYXRvcnkgUHJvdGVpbnM8L2tleXdvcmQ+PGtleXdv
cmQ+QmNsLTItTGlrZSBQcm90ZWluIDExPC9rZXl3b3JkPjxrZXl3b3JkPkNhcnJpZXIgUHJvdGVp
bnMvZ2VuZXRpY3MvKnBoeXNpb2xvZ3k8L2tleXdvcmQ+PGtleXdvcmQ+KkNlbGwgU3Vydml2YWw8
L2tleXdvcmQ+PGtleXdvcmQ+Q2VsbHMsIEN1bHR1cmVkPC9rZXl3b3JkPjxrZXl3b3JkPkN5dG9r
aW5lcy9hZG1pbmlzdHJhdGlvbiAmYW1wOyBkb3NhZ2UvcGh5c2lvbG9neTwva2V5d29yZD48a2V5
d29yZD5GbHVvcmVzY2VudCBBbnRpYm9keSBUZWNobmlxdWU8L2tleXdvcmQ+PGtleXdvcmQ+R2Vu
ZSBFeHByZXNzaW9uPC9rZXl3b3JkPjxrZXl3b3JkPkdyYW51bG9jeXRlIENvbG9ueS1TdGltdWxh
dGluZyBGYWN0b3IvYWRtaW5pc3RyYXRpb24gJmFtcDsgZG9zYWdlPC9rZXl3b3JkPjxrZXl3b3Jk
PkdyYW51bG9jeXRlcy9jaGVtaXN0cnkvY3l0b2xvZ3kvKnBoeXNpb2xvZ3k8L2tleXdvcmQ+PGtl
eXdvcmQ+SGVtYXRvcG9pZXRpYyBTdGVtIENlbGxzL3BoeXNpb2xvZ3k8L2tleXdvcmQ+PGtleXdv
cmQ+Kk1lbWJyYW5lIFByb3RlaW5zPC9rZXl3b3JkPjxrZXl3b3JkPk1pY2U8L2tleXdvcmQ+PGtl
eXdvcmQ+TWljZSwgSW5icmVkIEM1N0JMPC9rZXl3b3JkPjxrZXl3b3JkPk1pY2UsIEtub2Nrb3V0
PC9rZXl3b3JkPjxrZXl3b3JkPk1pY2UsIFRyYW5zZ2VuaWM8L2tleXdvcmQ+PGtleXdvcmQ+UHJv
dGVpbnMvZ2VuZXRpY3MvKnBoeXNpb2xvZ3k8L2tleXdvcmQ+PGtleXdvcmQ+UHJvdG8tT25jb2dl
bmUgUHJvdGVpbnMvKnBoeXNpb2xvZ3k8L2tleXdvcmQ+PGtleXdvcmQ+UHJvdG8tT25jb2dlbmUg
UHJvdGVpbnMgYy1iY2wtMi9nZW5ldGljcy8qcGh5c2lvbG9neTwva2V5d29yZD48a2V5d29yZD5S
TkEsIE1lc3Nlbmdlci9hbmFseXNpczwva2V5d29yZD48a2V5d29yZD5SZXZlcnNlIFRyYW5zY3Jp
cHRhc2UgUG9seW1lcmFzZSBDaGFpbiBSZWFjdGlvbjwva2V5d29yZD48a2V5d29yZD5iY2wtMi1B
c3NvY2lhdGVkIFggUHJvdGVpbjwva2V5d29yZD48L2tleXdvcmRzPjxkYXRlcz48eWVhcj4yMDAz
PC95ZWFyPjxwdWItZGF0ZXM+PGRhdGU+TWFyIDE1PC9kYXRlPjwvcHViLWRhdGVzPjwvZGF0ZXM+
PGlzYm4+MDAwNi00OTcxIChQcmludCkmI3hEOzAwMDYtNDk3MSAoTGlua2luZyk8L2lzYm4+PGFj
Y2Vzc2lvbi1udW0+MTI0MzM2ODc8L2FjY2Vzc2lvbi1udW0+PHVybHM+PHJlbGF0ZWQtdXJscz48
dXJsPmh0dHBzOi8vd3d3Lm5jYmkubmxtLm5paC5nb3YvcHVibWVkLzEyNDMzNjg3PC91cmw+PC9y
ZWxhdGVkLXVybHM+PC91cmxzPjxlbGVjdHJvbmljLXJlc291cmNlLW51bT4xMC4xMTgyL2Jsb29k
LTIwMDItMDctMjEzMjwvZWxlY3Ryb25pYy1yZXNvdXJjZS1udW0+PHJlbW90ZS1kYXRhYmFzZS1u
YW1lPk1lZGxpbmU8L3JlbW90ZS1kYXRhYmFzZS1uYW1lPjxyZW1vdGUtZGF0YWJhc2UtcHJvdmlk
ZXI+TkxNPC9yZW1vdGUtZGF0YWJhc2UtcHJvdmlkZXI+PC9yZWNvcmQ+PC9DaXRlPjxDaXRlPjxB
dXRob3I+S2lyc2NobmVrPC9BdXRob3I+PFllYXI+MjAxMTwvWWVhcj48UmVjTnVtPjIyODwvUmVj
TnVtPjxyZWNvcmQ+PHJlYy1udW1iZXI+MjI4PC9yZWMtbnVtYmVyPjxmb3JlaWduLWtleXM+PGtl
eSBhcHA9IkVOIiBkYi1pZD0iMnpwcnp0ZnZkYXJlZXRldzVkeXYyYTV0c3dlOWZzcHN2cnh6IiB0
aW1lc3RhbXA9IjE3MTI3MTY3MzYiPjIyODwva2V5PjwvZm9yZWlnbi1rZXlzPjxyZWYtdHlwZSBu
YW1lPSJKb3VybmFsIEFydGljbGUiPjE3PC9yZWYtdHlwZT48Y29udHJpYnV0b3JzPjxhdXRob3Jz
PjxhdXRob3I+S2lyc2NobmVrLCBTLjwvYXV0aG9yPjxhdXRob3I+VmllciwgSi48L2F1dGhvcj48
YXV0aG9yPkdhdXRhbSwgUy48L2F1dGhvcj48YXV0aG9yPkZyYW5rZW5iZXJnLCBULjwvYXV0aG9y
PjxhdXRob3I+UmFuZ2Vsb3ZhLCBTLjwvYXV0aG9yPjxhdXRob3I+RWl0ei1GZXJyZXIsIFAuPC9h
dXRob3I+PGF1dGhvcj5HcmVzcGksIEYuPC9hdXRob3I+PGF1dGhvcj5PdHRpbmEsIEUuPC9hdXRo
b3I+PGF1dGhvcj5WaWxsdW5nZXIsIEEuPC9hdXRob3I+PGF1dGhvcj5IYWNrZXIsIEguPC9hdXRo
b3I+PGF1dGhvcj5IYWNrZXIsIEcuPC9hdXRob3I+PC9hdXRob3JzPjwvY29udHJpYnV0b3JzPjxh
dXRoLWFkZHJlc3M+SW5zdGl0dXRlIG9mIE1lZGljYWwgTWljcm9iaW9sb2d5IGFuZCBIeWdpZW5l
LCBVbml2ZXJzaXRhdCBGcmVpYnVyZywgR2VybWFueS4gc3VzYW5uZS5raXJzY2huZWtAdW5pa2xp
bmlrLWZyZWlidXJnLmRlPC9hdXRoLWFkZHJlc3M+PHRpdGxlcz48dGl0bGU+TW9sZWN1bGFyIGFu
YWx5c2lzIG9mIG5ldXRyb3BoaWwgc3BvbnRhbmVvdXMgYXBvcHRvc2lzIHJldmVhbHMgYSBzdHJv
bmcgcm9sZSBmb3IgdGhlIHByby1hcG9wdG90aWMgQkgzLW9ubHkgcHJvdGVpbiBOb3hhPC90aXRs
ZT48c2Vjb25kYXJ5LXRpdGxlPkNlbGwgRGVhdGggRGlmZmVyPC9zZWNvbmRhcnktdGl0bGU+PC90
aXRsZXM+PHBlcmlvZGljYWw+PGZ1bGwtdGl0bGU+Q2VsbCBEZWF0aCBEaWZmZXI8L2Z1bGwtdGl0
bGU+PC9wZXJpb2RpY2FsPjxwYWdlcz4xODA1LTE0PC9wYWdlcz48dm9sdW1lPjE4PC92b2x1bWU+
PG51bWJlcj4xMTwvbnVtYmVyPjxlZGl0aW9uPjIwMTEwNjEwPC9lZGl0aW9uPjxrZXl3b3Jkcz48
a2V5d29yZD5BbmltYWxzPC9rZXl3b3JkPjxrZXl3b3JkPipBcG9wdG9zaXM8L2tleXdvcmQ+PGtl
eXdvcmQ+QXBvcHRvc2lzIFJlZ3VsYXRvcnkgUHJvdGVpbnMvbWV0YWJvbGlzbTwva2V5d29yZD48
a2V5d29yZD5CY2wtMi1MaWtlIFByb3RlaW4gMTE8L2tleXdvcmQ+PGtleXdvcmQ+RG93bi1SZWd1
bGF0aW9uPC9rZXl3b3JkPjxrZXl3b3JkPkhvbWVvZG9tYWluIFByb3RlaW5zL21ldGFib2xpc208
L2tleXdvcmQ+PGtleXdvcmQ+TWVtYnJhbmUgUHJvdGVpbnMvbWV0YWJvbGlzbTwva2V5d29yZD48
a2V5d29yZD5NaWNlPC9rZXl3b3JkPjxrZXl3b3JkPk15ZWxvaWQgQ2VsbCBMZXVrZW1pYSBTZXF1
ZW5jZSAxIFByb3RlaW48L2tleXdvcmQ+PGtleXdvcmQ+TmV1dHJvcGhpbHMvKnBoeXNpb2xvZ3k8
L2tleXdvcmQ+PGtleXdvcmQ+UHJvdG8tT25jb2dlbmUgUHJvdGVpbnMvbWV0YWJvbGlzbTwva2V5
d29yZD48a2V5d29yZD5Qcm90by1PbmNvZ2VuZSBQcm90ZWlucyBjLWJjbC0yL2dlbmV0aWNzLypt
ZXRhYm9saXNtPC9rZXl3b3JkPjxrZXl3b3JkPmJjbC1YIFByb3RlaW4vbWV0YWJvbGlzbTwva2V5
d29yZD48L2tleXdvcmRzPjxkYXRlcz48eWVhcj4yMDExPC95ZWFyPjxwdWItZGF0ZXM+PGRhdGU+
Tm92PC9kYXRlPjwvcHViLWRhdGVzPjwvZGF0ZXM+PGlzYm4+MTQ3Ni01NDAzIChFbGVjdHJvbmlj
KSYjeEQ7MTM1MC05MDQ3IChQcmludCkmI3hEOzEzNTAtOTA0NyAoTGlua2luZyk8L2lzYm4+PGFj
Y2Vzc2lvbi1udW0+MjE2NjAwNDY8L2FjY2Vzc2lvbi1udW0+PHVybHM+PHJlbGF0ZWQtdXJscz48
dXJsPmh0dHBzOi8vd3d3Lm5jYmkubmxtLm5paC5nb3YvcHVibWVkLzIxNjYwMDQ2PC91cmw+PC9y
ZWxhdGVkLXVybHM+PC91cmxzPjxjdXN0b20yPlBNQzMxOTAxMTY8L2N1c3RvbTI+PGVsZWN0cm9u
aWMtcmVzb3VyY2UtbnVtPjEwLjEwMzgvY2RkLjIwMTEuNjk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CE66BE" w:rsidRPr="00520E09">
              <w:rPr>
                <w:rFonts w:ascii="Times New Roman" w:hAnsi="Times New Roman" w:cs="Times New Roman"/>
              </w:rPr>
            </w:r>
            <w:r w:rsidR="00CE66BE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4,6</w:t>
            </w:r>
            <w:r w:rsidR="00CE66BE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12190543" w14:textId="1A79B55E" w:rsidR="00A41053" w:rsidRPr="00520E09" w:rsidRDefault="00A41053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12" w:type="dxa"/>
            <w:shd w:val="clear" w:color="auto" w:fill="auto"/>
          </w:tcPr>
          <w:p w14:paraId="64EB9781" w14:textId="0AC91648" w:rsidR="001319A5" w:rsidRPr="00520E09" w:rsidRDefault="005A18E7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1</w:t>
            </w:r>
            <w:r w:rsidRPr="00520E09">
              <w:rPr>
                <w:rFonts w:ascii="Times New Roman" w:hAnsi="Times New Roman" w:cs="Times New Roman"/>
              </w:rPr>
              <w:t xml:space="preserve"> Bim is pro-apoptotic in constitutive neutrophil death but not essential in </w:t>
            </w:r>
            <w:proofErr w:type="spellStart"/>
            <w:r w:rsidRPr="00520E09">
              <w:rPr>
                <w:rFonts w:ascii="Times New Roman" w:hAnsi="Times New Roman" w:cs="Times New Roman"/>
              </w:rPr>
              <w:t>Fas</w:t>
            </w:r>
            <w:proofErr w:type="spellEnd"/>
            <w:r w:rsidRPr="00520E09">
              <w:rPr>
                <w:rFonts w:ascii="Times New Roman" w:hAnsi="Times New Roman" w:cs="Times New Roman"/>
              </w:rPr>
              <w:t>-mediated apoptosis.</w:t>
            </w:r>
          </w:p>
        </w:tc>
        <w:tc>
          <w:tcPr>
            <w:tcW w:w="2513" w:type="dxa"/>
            <w:shd w:val="clear" w:color="auto" w:fill="auto"/>
          </w:tcPr>
          <w:p w14:paraId="3D202A99" w14:textId="137CB381" w:rsidR="001319A5" w:rsidRPr="00520E09" w:rsidRDefault="005A18E7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1.1</w:t>
            </w:r>
            <w:r w:rsidRPr="00520E09">
              <w:rPr>
                <w:rFonts w:ascii="Times New Roman" w:hAnsi="Times New Roman" w:cs="Times New Roman"/>
              </w:rPr>
              <w:t xml:space="preserve"> Bim deficiency delayed neutrophil spontaneous death, but did not affect </w:t>
            </w:r>
            <w:proofErr w:type="spellStart"/>
            <w:r w:rsidRPr="00520E09">
              <w:rPr>
                <w:rFonts w:ascii="Times New Roman" w:hAnsi="Times New Roman" w:cs="Times New Roman"/>
              </w:rPr>
              <w:t>FasL</w:t>
            </w:r>
            <w:proofErr w:type="spellEnd"/>
            <w:r w:rsidRPr="00520E09">
              <w:rPr>
                <w:rFonts w:ascii="Times New Roman" w:hAnsi="Times New Roman" w:cs="Times New Roman"/>
              </w:rPr>
              <w:t>-induced apoptosis</w:t>
            </w:r>
            <w:r w:rsidR="00371292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xsdW5nZXI8L0F1dGhvcj48WWVhcj4yMDAzPC9ZZWFy
PjxSZWNOdW0+MjI1PC9SZWNOdW0+PERpc3BsYXlUZXh0PjxzdHlsZSBmYWNlPSJzdXBlcnNjcmlw
dCI+NCw2PC9zdHlsZT48L0Rpc3BsYXlUZXh0PjxyZWNvcmQ+PHJlYy1udW1iZXI+MjI1PC9yZWMt
bnVtYmVyPjxmb3JlaWduLWtleXM+PGtleSBhcHA9IkVOIiBkYi1pZD0iMnpwcnp0ZnZkYXJlZXRl
dzVkeXYyYTV0c3dlOWZzcHN2cnh6IiB0aW1lc3RhbXA9IjE3MTI3MTY2ODUiPjIyNTwva2V5Pjwv
Zm9yZWlnbi1rZXlzPjxyZWYtdHlwZSBuYW1lPSJKb3VybmFsIEFydGljbGUiPjE3PC9yZWYtdHlw
ZT48Y29udHJpYnV0b3JzPjxhdXRob3JzPjxhdXRob3I+VmlsbHVuZ2VyLCBBLjwvYXV0aG9yPjxh
dXRob3I+U2NvdHQsIEMuPC9hdXRob3I+PGF1dGhvcj5Cb3VpbGxldCwgUC48L2F1dGhvcj48YXV0
aG9yPlN0cmFzc2VyLCBBLjwvYXV0aG9yPjwvYXV0aG9ycz48L2NvbnRyaWJ1dG9ycz48YXV0aC1h
ZGRyZXNzPldhbHRlciBhbmQgRWxpemEgSGFsbCBJbnN0aXR1dGUgb2YgTWVkaWNhbCBSZXNlYXJj
aCwgTWVsYm91cm5lLCBBdXN0cmFsaWEuPC9hdXRoLWFkZHJlc3M+PHRpdGxlcz48dGl0bGU+RXNz
ZW50aWFsIHJvbGUgZm9yIHRoZSBCSDMtb25seSBwcm90ZWluIEJpbSBidXQgcmVkdW5kYW50IHJv
bGVzIGZvciBCYXgsIEJjbC0yLCBhbmQgQmNsLXcgaW4gdGhlIGNvbnRyb2wgb2YgZ3JhbnVsb2N5
dGUgc3Vydml2YWw8L3RpdGxlPjxzZWNvbmRhcnktdGl0bGU+Qmxvb2Q8L3NlY29uZGFyeS10aXRs
ZT48L3RpdGxlcz48cGVyaW9kaWNhbD48ZnVsbC10aXRsZT5CbG9vZDwvZnVsbC10aXRsZT48L3Bl
cmlvZGljYWw+PHBhZ2VzPjIzOTMtNDAwPC9wYWdlcz48dm9sdW1lPjEwMTwvdm9sdW1lPjxudW1i
ZXI+NjwvbnVtYmVyPjxlZGl0aW9uPjIwMDIxMTE0PC9lZGl0aW9uPjxrZXl3b3Jkcz48a2V5d29y
ZD5BbmltYWxzPC9rZXl3b3JkPjxrZXl3b3JkPkFwb3B0b3Npcy9kcnVnIGVmZmVjdHM8L2tleXdv
cmQ+PGtleXdvcmQ+QXBvcHRvc2lzIFJlZ3VsYXRvcnkgUHJvdGVpbnM8L2tleXdvcmQ+PGtleXdv
cmQ+QmNsLTItTGlrZSBQcm90ZWluIDExPC9rZXl3b3JkPjxrZXl3b3JkPkNhcnJpZXIgUHJvdGVp
bnMvZ2VuZXRpY3MvKnBoeXNpb2xvZ3k8L2tleXdvcmQ+PGtleXdvcmQ+KkNlbGwgU3Vydml2YWw8
L2tleXdvcmQ+PGtleXdvcmQ+Q2VsbHMsIEN1bHR1cmVkPC9rZXl3b3JkPjxrZXl3b3JkPkN5dG9r
aW5lcy9hZG1pbmlzdHJhdGlvbiAmYW1wOyBkb3NhZ2UvcGh5c2lvbG9neTwva2V5d29yZD48a2V5
d29yZD5GbHVvcmVzY2VudCBBbnRpYm9keSBUZWNobmlxdWU8L2tleXdvcmQ+PGtleXdvcmQ+R2Vu
ZSBFeHByZXNzaW9uPC9rZXl3b3JkPjxrZXl3b3JkPkdyYW51bG9jeXRlIENvbG9ueS1TdGltdWxh
dGluZyBGYWN0b3IvYWRtaW5pc3RyYXRpb24gJmFtcDsgZG9zYWdlPC9rZXl3b3JkPjxrZXl3b3Jk
PkdyYW51bG9jeXRlcy9jaGVtaXN0cnkvY3l0b2xvZ3kvKnBoeXNpb2xvZ3k8L2tleXdvcmQ+PGtl
eXdvcmQ+SGVtYXRvcG9pZXRpYyBTdGVtIENlbGxzL3BoeXNpb2xvZ3k8L2tleXdvcmQ+PGtleXdv
cmQ+Kk1lbWJyYW5lIFByb3RlaW5zPC9rZXl3b3JkPjxrZXl3b3JkPk1pY2U8L2tleXdvcmQ+PGtl
eXdvcmQ+TWljZSwgSW5icmVkIEM1N0JMPC9rZXl3b3JkPjxrZXl3b3JkPk1pY2UsIEtub2Nrb3V0
PC9rZXl3b3JkPjxrZXl3b3JkPk1pY2UsIFRyYW5zZ2VuaWM8L2tleXdvcmQ+PGtleXdvcmQ+UHJv
dGVpbnMvZ2VuZXRpY3MvKnBoeXNpb2xvZ3k8L2tleXdvcmQ+PGtleXdvcmQ+UHJvdG8tT25jb2dl
bmUgUHJvdGVpbnMvKnBoeXNpb2xvZ3k8L2tleXdvcmQ+PGtleXdvcmQ+UHJvdG8tT25jb2dlbmUg
UHJvdGVpbnMgYy1iY2wtMi9nZW5ldGljcy8qcGh5c2lvbG9neTwva2V5d29yZD48a2V5d29yZD5S
TkEsIE1lc3Nlbmdlci9hbmFseXNpczwva2V5d29yZD48a2V5d29yZD5SZXZlcnNlIFRyYW5zY3Jp
cHRhc2UgUG9seW1lcmFzZSBDaGFpbiBSZWFjdGlvbjwva2V5d29yZD48a2V5d29yZD5iY2wtMi1B
c3NvY2lhdGVkIFggUHJvdGVpbjwva2V5d29yZD48L2tleXdvcmRzPjxkYXRlcz48eWVhcj4yMDAz
PC95ZWFyPjxwdWItZGF0ZXM+PGRhdGU+TWFyIDE1PC9kYXRlPjwvcHViLWRhdGVzPjwvZGF0ZXM+
PGlzYm4+MDAwNi00OTcxIChQcmludCkmI3hEOzAwMDYtNDk3MSAoTGlua2luZyk8L2lzYm4+PGFj
Y2Vzc2lvbi1udW0+MTI0MzM2ODc8L2FjY2Vzc2lvbi1udW0+PHVybHM+PHJlbGF0ZWQtdXJscz48
dXJsPmh0dHBzOi8vd3d3Lm5jYmkubmxtLm5paC5nb3YvcHVibWVkLzEyNDMzNjg3PC91cmw+PC9y
ZWxhdGVkLXVybHM+PC91cmxzPjxlbGVjdHJvbmljLXJlc291cmNlLW51bT4xMC4xMTgyL2Jsb29k
LTIwMDItMDctMjEzMjwvZWxlY3Ryb25pYy1yZXNvdXJjZS1udW0+PHJlbW90ZS1kYXRhYmFzZS1u
YW1lPk1lZGxpbmU8L3JlbW90ZS1kYXRhYmFzZS1uYW1lPjxyZW1vdGUtZGF0YWJhc2UtcHJvdmlk
ZXI+TkxNPC9yZW1vdGUtZGF0YWJhc2UtcHJvdmlkZXI+PC9yZWNvcmQ+PC9DaXRlPjxDaXRlPjxB
dXRob3I+S2lyc2NobmVrPC9BdXRob3I+PFllYXI+MjAxMTwvWWVhcj48UmVjTnVtPjIyODwvUmVj
TnVtPjxyZWNvcmQ+PHJlYy1udW1iZXI+MjI4PC9yZWMtbnVtYmVyPjxmb3JlaWduLWtleXM+PGtl
eSBhcHA9IkVOIiBkYi1pZD0iMnpwcnp0ZnZkYXJlZXRldzVkeXYyYTV0c3dlOWZzcHN2cnh6IiB0
aW1lc3RhbXA9IjE3MTI3MTY3MzYiPjIyODwva2V5PjwvZm9yZWlnbi1rZXlzPjxyZWYtdHlwZSBu
YW1lPSJKb3VybmFsIEFydGljbGUiPjE3PC9yZWYtdHlwZT48Y29udHJpYnV0b3JzPjxhdXRob3Jz
PjxhdXRob3I+S2lyc2NobmVrLCBTLjwvYXV0aG9yPjxhdXRob3I+VmllciwgSi48L2F1dGhvcj48
YXV0aG9yPkdhdXRhbSwgUy48L2F1dGhvcj48YXV0aG9yPkZyYW5rZW5iZXJnLCBULjwvYXV0aG9y
PjxhdXRob3I+UmFuZ2Vsb3ZhLCBTLjwvYXV0aG9yPjxhdXRob3I+RWl0ei1GZXJyZXIsIFAuPC9h
dXRob3I+PGF1dGhvcj5HcmVzcGksIEYuPC9hdXRob3I+PGF1dGhvcj5PdHRpbmEsIEUuPC9hdXRo
b3I+PGF1dGhvcj5WaWxsdW5nZXIsIEEuPC9hdXRob3I+PGF1dGhvcj5IYWNrZXIsIEguPC9hdXRo
b3I+PGF1dGhvcj5IYWNrZXIsIEcuPC9hdXRob3I+PC9hdXRob3JzPjwvY29udHJpYnV0b3JzPjxh
dXRoLWFkZHJlc3M+SW5zdGl0dXRlIG9mIE1lZGljYWwgTWljcm9iaW9sb2d5IGFuZCBIeWdpZW5l
LCBVbml2ZXJzaXRhdCBGcmVpYnVyZywgR2VybWFueS4gc3VzYW5uZS5raXJzY2huZWtAdW5pa2xp
bmlrLWZyZWlidXJnLmRlPC9hdXRoLWFkZHJlc3M+PHRpdGxlcz48dGl0bGU+TW9sZWN1bGFyIGFu
YWx5c2lzIG9mIG5ldXRyb3BoaWwgc3BvbnRhbmVvdXMgYXBvcHRvc2lzIHJldmVhbHMgYSBzdHJv
bmcgcm9sZSBmb3IgdGhlIHByby1hcG9wdG90aWMgQkgzLW9ubHkgcHJvdGVpbiBOb3hhPC90aXRs
ZT48c2Vjb25kYXJ5LXRpdGxlPkNlbGwgRGVhdGggRGlmZmVyPC9zZWNvbmRhcnktdGl0bGU+PC90
aXRsZXM+PHBlcmlvZGljYWw+PGZ1bGwtdGl0bGU+Q2VsbCBEZWF0aCBEaWZmZXI8L2Z1bGwtdGl0
bGU+PC9wZXJpb2RpY2FsPjxwYWdlcz4xODA1LTE0PC9wYWdlcz48dm9sdW1lPjE4PC92b2x1bWU+
PG51bWJlcj4xMTwvbnVtYmVyPjxlZGl0aW9uPjIwMTEwNjEwPC9lZGl0aW9uPjxrZXl3b3Jkcz48
a2V5d29yZD5BbmltYWxzPC9rZXl3b3JkPjxrZXl3b3JkPipBcG9wdG9zaXM8L2tleXdvcmQ+PGtl
eXdvcmQ+QXBvcHRvc2lzIFJlZ3VsYXRvcnkgUHJvdGVpbnMvbWV0YWJvbGlzbTwva2V5d29yZD48
a2V5d29yZD5CY2wtMi1MaWtlIFByb3RlaW4gMTE8L2tleXdvcmQ+PGtleXdvcmQ+RG93bi1SZWd1
bGF0aW9uPC9rZXl3b3JkPjxrZXl3b3JkPkhvbWVvZG9tYWluIFByb3RlaW5zL21ldGFib2xpc208
L2tleXdvcmQ+PGtleXdvcmQ+TWVtYnJhbmUgUHJvdGVpbnMvbWV0YWJvbGlzbTwva2V5d29yZD48
a2V5d29yZD5NaWNlPC9rZXl3b3JkPjxrZXl3b3JkPk15ZWxvaWQgQ2VsbCBMZXVrZW1pYSBTZXF1
ZW5jZSAxIFByb3RlaW48L2tleXdvcmQ+PGtleXdvcmQ+TmV1dHJvcGhpbHMvKnBoeXNpb2xvZ3k8
L2tleXdvcmQ+PGtleXdvcmQ+UHJvdG8tT25jb2dlbmUgUHJvdGVpbnMvbWV0YWJvbGlzbTwva2V5
d29yZD48a2V5d29yZD5Qcm90by1PbmNvZ2VuZSBQcm90ZWlucyBjLWJjbC0yL2dlbmV0aWNzLypt
ZXRhYm9saXNtPC9rZXl3b3JkPjxrZXl3b3JkPmJjbC1YIFByb3RlaW4vbWV0YWJvbGlzbTwva2V5
d29yZD48L2tleXdvcmRzPjxkYXRlcz48eWVhcj4yMDExPC95ZWFyPjxwdWItZGF0ZXM+PGRhdGU+
Tm92PC9kYXRlPjwvcHViLWRhdGVzPjwvZGF0ZXM+PGlzYm4+MTQ3Ni01NDAzIChFbGVjdHJvbmlj
KSYjeEQ7MTM1MC05MDQ3IChQcmludCkmI3hEOzEzNTAtOTA0NyAoTGlua2luZyk8L2lzYm4+PGFj
Y2Vzc2lvbi1udW0+MjE2NjAwNDY8L2FjY2Vzc2lvbi1udW0+PHVybHM+PHJlbGF0ZWQtdXJscz48
dXJsPmh0dHBzOi8vd3d3Lm5jYmkubmxtLm5paC5nb3YvcHVibWVkLzIxNjYwMDQ2PC91cmw+PC9y
ZWxhdGVkLXVybHM+PC91cmxzPjxjdXN0b20yPlBNQzMxOTAxMTY8L2N1c3RvbTI+PGVsZWN0cm9u
aWMtcmVzb3VyY2UtbnVtPjEwLjEwMzgvY2RkLjIwMTEuNjk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xsdW5nZXI8L0F1dGhvcj48WWVhcj4yMDAzPC9ZZWFy
PjxSZWNOdW0+MjI1PC9SZWNOdW0+PERpc3BsYXlUZXh0PjxzdHlsZSBmYWNlPSJzdXBlcnNjcmlw
dCI+NCw2PC9zdHlsZT48L0Rpc3BsYXlUZXh0PjxyZWNvcmQ+PHJlYy1udW1iZXI+MjI1PC9yZWMt
bnVtYmVyPjxmb3JlaWduLWtleXM+PGtleSBhcHA9IkVOIiBkYi1pZD0iMnpwcnp0ZnZkYXJlZXRl
dzVkeXYyYTV0c3dlOWZzcHN2cnh6IiB0aW1lc3RhbXA9IjE3MTI3MTY2ODUiPjIyNTwva2V5Pjwv
Zm9yZWlnbi1rZXlzPjxyZWYtdHlwZSBuYW1lPSJKb3VybmFsIEFydGljbGUiPjE3PC9yZWYtdHlw
ZT48Y29udHJpYnV0b3JzPjxhdXRob3JzPjxhdXRob3I+VmlsbHVuZ2VyLCBBLjwvYXV0aG9yPjxh
dXRob3I+U2NvdHQsIEMuPC9hdXRob3I+PGF1dGhvcj5Cb3VpbGxldCwgUC48L2F1dGhvcj48YXV0
aG9yPlN0cmFzc2VyLCBBLjwvYXV0aG9yPjwvYXV0aG9ycz48L2NvbnRyaWJ1dG9ycz48YXV0aC1h
ZGRyZXNzPldhbHRlciBhbmQgRWxpemEgSGFsbCBJbnN0aXR1dGUgb2YgTWVkaWNhbCBSZXNlYXJj
aCwgTWVsYm91cm5lLCBBdXN0cmFsaWEuPC9hdXRoLWFkZHJlc3M+PHRpdGxlcz48dGl0bGU+RXNz
ZW50aWFsIHJvbGUgZm9yIHRoZSBCSDMtb25seSBwcm90ZWluIEJpbSBidXQgcmVkdW5kYW50IHJv
bGVzIGZvciBCYXgsIEJjbC0yLCBhbmQgQmNsLXcgaW4gdGhlIGNvbnRyb2wgb2YgZ3JhbnVsb2N5
dGUgc3Vydml2YWw8L3RpdGxlPjxzZWNvbmRhcnktdGl0bGU+Qmxvb2Q8L3NlY29uZGFyeS10aXRs
ZT48L3RpdGxlcz48cGVyaW9kaWNhbD48ZnVsbC10aXRsZT5CbG9vZDwvZnVsbC10aXRsZT48L3Bl
cmlvZGljYWw+PHBhZ2VzPjIzOTMtNDAwPC9wYWdlcz48dm9sdW1lPjEwMTwvdm9sdW1lPjxudW1i
ZXI+NjwvbnVtYmVyPjxlZGl0aW9uPjIwMDIxMTE0PC9lZGl0aW9uPjxrZXl3b3Jkcz48a2V5d29y
ZD5BbmltYWxzPC9rZXl3b3JkPjxrZXl3b3JkPkFwb3B0b3Npcy9kcnVnIGVmZmVjdHM8L2tleXdv
cmQ+PGtleXdvcmQ+QXBvcHRvc2lzIFJlZ3VsYXRvcnkgUHJvdGVpbnM8L2tleXdvcmQ+PGtleXdv
cmQ+QmNsLTItTGlrZSBQcm90ZWluIDExPC9rZXl3b3JkPjxrZXl3b3JkPkNhcnJpZXIgUHJvdGVp
bnMvZ2VuZXRpY3MvKnBoeXNpb2xvZ3k8L2tleXdvcmQ+PGtleXdvcmQ+KkNlbGwgU3Vydml2YWw8
L2tleXdvcmQ+PGtleXdvcmQ+Q2VsbHMsIEN1bHR1cmVkPC9rZXl3b3JkPjxrZXl3b3JkPkN5dG9r
aW5lcy9hZG1pbmlzdHJhdGlvbiAmYW1wOyBkb3NhZ2UvcGh5c2lvbG9neTwva2V5d29yZD48a2V5
d29yZD5GbHVvcmVzY2VudCBBbnRpYm9keSBUZWNobmlxdWU8L2tleXdvcmQ+PGtleXdvcmQ+R2Vu
ZSBFeHByZXNzaW9uPC9rZXl3b3JkPjxrZXl3b3JkPkdyYW51bG9jeXRlIENvbG9ueS1TdGltdWxh
dGluZyBGYWN0b3IvYWRtaW5pc3RyYXRpb24gJmFtcDsgZG9zYWdlPC9rZXl3b3JkPjxrZXl3b3Jk
PkdyYW51bG9jeXRlcy9jaGVtaXN0cnkvY3l0b2xvZ3kvKnBoeXNpb2xvZ3k8L2tleXdvcmQ+PGtl
eXdvcmQ+SGVtYXRvcG9pZXRpYyBTdGVtIENlbGxzL3BoeXNpb2xvZ3k8L2tleXdvcmQ+PGtleXdv
cmQ+Kk1lbWJyYW5lIFByb3RlaW5zPC9rZXl3b3JkPjxrZXl3b3JkPk1pY2U8L2tleXdvcmQ+PGtl
eXdvcmQ+TWljZSwgSW5icmVkIEM1N0JMPC9rZXl3b3JkPjxrZXl3b3JkPk1pY2UsIEtub2Nrb3V0
PC9rZXl3b3JkPjxrZXl3b3JkPk1pY2UsIFRyYW5zZ2VuaWM8L2tleXdvcmQ+PGtleXdvcmQ+UHJv
dGVpbnMvZ2VuZXRpY3MvKnBoeXNpb2xvZ3k8L2tleXdvcmQ+PGtleXdvcmQ+UHJvdG8tT25jb2dl
bmUgUHJvdGVpbnMvKnBoeXNpb2xvZ3k8L2tleXdvcmQ+PGtleXdvcmQ+UHJvdG8tT25jb2dlbmUg
UHJvdGVpbnMgYy1iY2wtMi9nZW5ldGljcy8qcGh5c2lvbG9neTwva2V5d29yZD48a2V5d29yZD5S
TkEsIE1lc3Nlbmdlci9hbmFseXNpczwva2V5d29yZD48a2V5d29yZD5SZXZlcnNlIFRyYW5zY3Jp
cHRhc2UgUG9seW1lcmFzZSBDaGFpbiBSZWFjdGlvbjwva2V5d29yZD48a2V5d29yZD5iY2wtMi1B
c3NvY2lhdGVkIFggUHJvdGVpbjwva2V5d29yZD48L2tleXdvcmRzPjxkYXRlcz48eWVhcj4yMDAz
PC95ZWFyPjxwdWItZGF0ZXM+PGRhdGU+TWFyIDE1PC9kYXRlPjwvcHViLWRhdGVzPjwvZGF0ZXM+
PGlzYm4+MDAwNi00OTcxIChQcmludCkmI3hEOzAwMDYtNDk3MSAoTGlua2luZyk8L2lzYm4+PGFj
Y2Vzc2lvbi1udW0+MTI0MzM2ODc8L2FjY2Vzc2lvbi1udW0+PHVybHM+PHJlbGF0ZWQtdXJscz48
dXJsPmh0dHBzOi8vd3d3Lm5jYmkubmxtLm5paC5nb3YvcHVibWVkLzEyNDMzNjg3PC91cmw+PC9y
ZWxhdGVkLXVybHM+PC91cmxzPjxlbGVjdHJvbmljLXJlc291cmNlLW51bT4xMC4xMTgyL2Jsb29k
LTIwMDItMDctMjEzMjwvZWxlY3Ryb25pYy1yZXNvdXJjZS1udW0+PHJlbW90ZS1kYXRhYmFzZS1u
YW1lPk1lZGxpbmU8L3JlbW90ZS1kYXRhYmFzZS1uYW1lPjxyZW1vdGUtZGF0YWJhc2UtcHJvdmlk
ZXI+TkxNPC9yZW1vdGUtZGF0YWJhc2UtcHJvdmlkZXI+PC9yZWNvcmQ+PC9DaXRlPjxDaXRlPjxB
dXRob3I+S2lyc2NobmVrPC9BdXRob3I+PFllYXI+MjAxMTwvWWVhcj48UmVjTnVtPjIyODwvUmVj
TnVtPjxyZWNvcmQ+PHJlYy1udW1iZXI+MjI4PC9yZWMtbnVtYmVyPjxmb3JlaWduLWtleXM+PGtl
eSBhcHA9IkVOIiBkYi1pZD0iMnpwcnp0ZnZkYXJlZXRldzVkeXYyYTV0c3dlOWZzcHN2cnh6IiB0
aW1lc3RhbXA9IjE3MTI3MTY3MzYiPjIyODwva2V5PjwvZm9yZWlnbi1rZXlzPjxyZWYtdHlwZSBu
YW1lPSJKb3VybmFsIEFydGljbGUiPjE3PC9yZWYtdHlwZT48Y29udHJpYnV0b3JzPjxhdXRob3Jz
PjxhdXRob3I+S2lyc2NobmVrLCBTLjwvYXV0aG9yPjxhdXRob3I+VmllciwgSi48L2F1dGhvcj48
YXV0aG9yPkdhdXRhbSwgUy48L2F1dGhvcj48YXV0aG9yPkZyYW5rZW5iZXJnLCBULjwvYXV0aG9y
PjxhdXRob3I+UmFuZ2Vsb3ZhLCBTLjwvYXV0aG9yPjxhdXRob3I+RWl0ei1GZXJyZXIsIFAuPC9h
dXRob3I+PGF1dGhvcj5HcmVzcGksIEYuPC9hdXRob3I+PGF1dGhvcj5PdHRpbmEsIEUuPC9hdXRo
b3I+PGF1dGhvcj5WaWxsdW5nZXIsIEEuPC9hdXRob3I+PGF1dGhvcj5IYWNrZXIsIEguPC9hdXRo
b3I+PGF1dGhvcj5IYWNrZXIsIEcuPC9hdXRob3I+PC9hdXRob3JzPjwvY29udHJpYnV0b3JzPjxh
dXRoLWFkZHJlc3M+SW5zdGl0dXRlIG9mIE1lZGljYWwgTWljcm9iaW9sb2d5IGFuZCBIeWdpZW5l
LCBVbml2ZXJzaXRhdCBGcmVpYnVyZywgR2VybWFueS4gc3VzYW5uZS5raXJzY2huZWtAdW5pa2xp
bmlrLWZyZWlidXJnLmRlPC9hdXRoLWFkZHJlc3M+PHRpdGxlcz48dGl0bGU+TW9sZWN1bGFyIGFu
YWx5c2lzIG9mIG5ldXRyb3BoaWwgc3BvbnRhbmVvdXMgYXBvcHRvc2lzIHJldmVhbHMgYSBzdHJv
bmcgcm9sZSBmb3IgdGhlIHByby1hcG9wdG90aWMgQkgzLW9ubHkgcHJvdGVpbiBOb3hhPC90aXRs
ZT48c2Vjb25kYXJ5LXRpdGxlPkNlbGwgRGVhdGggRGlmZmVyPC9zZWNvbmRhcnktdGl0bGU+PC90
aXRsZXM+PHBlcmlvZGljYWw+PGZ1bGwtdGl0bGU+Q2VsbCBEZWF0aCBEaWZmZXI8L2Z1bGwtdGl0
bGU+PC9wZXJpb2RpY2FsPjxwYWdlcz4xODA1LTE0PC9wYWdlcz48dm9sdW1lPjE4PC92b2x1bWU+
PG51bWJlcj4xMTwvbnVtYmVyPjxlZGl0aW9uPjIwMTEwNjEwPC9lZGl0aW9uPjxrZXl3b3Jkcz48
a2V5d29yZD5BbmltYWxzPC9rZXl3b3JkPjxrZXl3b3JkPipBcG9wdG9zaXM8L2tleXdvcmQ+PGtl
eXdvcmQ+QXBvcHRvc2lzIFJlZ3VsYXRvcnkgUHJvdGVpbnMvbWV0YWJvbGlzbTwva2V5d29yZD48
a2V5d29yZD5CY2wtMi1MaWtlIFByb3RlaW4gMTE8L2tleXdvcmQ+PGtleXdvcmQ+RG93bi1SZWd1
bGF0aW9uPC9rZXl3b3JkPjxrZXl3b3JkPkhvbWVvZG9tYWluIFByb3RlaW5zL21ldGFib2xpc208
L2tleXdvcmQ+PGtleXdvcmQ+TWVtYnJhbmUgUHJvdGVpbnMvbWV0YWJvbGlzbTwva2V5d29yZD48
a2V5d29yZD5NaWNlPC9rZXl3b3JkPjxrZXl3b3JkPk15ZWxvaWQgQ2VsbCBMZXVrZW1pYSBTZXF1
ZW5jZSAxIFByb3RlaW48L2tleXdvcmQ+PGtleXdvcmQ+TmV1dHJvcGhpbHMvKnBoeXNpb2xvZ3k8
L2tleXdvcmQ+PGtleXdvcmQ+UHJvdG8tT25jb2dlbmUgUHJvdGVpbnMvbWV0YWJvbGlzbTwva2V5
d29yZD48a2V5d29yZD5Qcm90by1PbmNvZ2VuZSBQcm90ZWlucyBjLWJjbC0yL2dlbmV0aWNzLypt
ZXRhYm9saXNtPC9rZXl3b3JkPjxrZXl3b3JkPmJjbC1YIFByb3RlaW4vbWV0YWJvbGlzbTwva2V5
d29yZD48L2tleXdvcmRzPjxkYXRlcz48eWVhcj4yMDExPC95ZWFyPjxwdWItZGF0ZXM+PGRhdGU+
Tm92PC9kYXRlPjwvcHViLWRhdGVzPjwvZGF0ZXM+PGlzYm4+MTQ3Ni01NDAzIChFbGVjdHJvbmlj
KSYjeEQ7MTM1MC05MDQ3IChQcmludCkmI3hEOzEzNTAtOTA0NyAoTGlua2luZyk8L2lzYm4+PGFj
Y2Vzc2lvbi1udW0+MjE2NjAwNDY8L2FjY2Vzc2lvbi1udW0+PHVybHM+PHJlbGF0ZWQtdXJscz48
dXJsPmh0dHBzOi8vd3d3Lm5jYmkubmxtLm5paC5nb3YvcHVibWVkLzIxNjYwMDQ2PC91cmw+PC9y
ZWxhdGVkLXVybHM+PC91cmxzPjxjdXN0b20yPlBNQzMxOTAxMTY8L2N1c3RvbTI+PGVsZWN0cm9u
aWMtcmVzb3VyY2UtbnVtPjEwLjEwMzgvY2RkLjIwMTEuNjk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371292" w:rsidRPr="00520E09">
              <w:rPr>
                <w:rFonts w:ascii="Times New Roman" w:hAnsi="Times New Roman" w:cs="Times New Roman"/>
              </w:rPr>
            </w:r>
            <w:r w:rsidR="00371292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4,6</w:t>
            </w:r>
            <w:r w:rsidR="00371292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</w:tc>
      </w:tr>
      <w:tr w:rsidR="008A3626" w:rsidRPr="00520E09" w14:paraId="36EFBEA2" w14:textId="77777777" w:rsidTr="00096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shd w:val="clear" w:color="auto" w:fill="auto"/>
          </w:tcPr>
          <w:p w14:paraId="5731A534" w14:textId="78C06434" w:rsidR="001319A5" w:rsidRPr="00520E09" w:rsidRDefault="005A18E7" w:rsidP="002C6649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520E09">
              <w:rPr>
                <w:rFonts w:ascii="Times New Roman" w:hAnsi="Times New Roman" w:cs="Times New Roman"/>
                <w:b w:val="0"/>
                <w:bCs w:val="0"/>
              </w:rPr>
              <w:t>Noxa</w:t>
            </w:r>
            <w:proofErr w:type="spellEnd"/>
          </w:p>
        </w:tc>
        <w:tc>
          <w:tcPr>
            <w:tcW w:w="2512" w:type="dxa"/>
            <w:shd w:val="clear" w:color="auto" w:fill="auto"/>
          </w:tcPr>
          <w:p w14:paraId="2C084730" w14:textId="0E67782E" w:rsidR="001319A5" w:rsidRPr="00520E09" w:rsidRDefault="00235DD7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Mouse</w:t>
            </w:r>
          </w:p>
          <w:p w14:paraId="13F67A5B" w14:textId="2363729B" w:rsidR="00235DD7" w:rsidRPr="00520E09" w:rsidRDefault="00235DD7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RT-PCR:</w:t>
            </w:r>
            <w:r w:rsidRPr="00520E0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1309DB" w:rsidRPr="00520E09">
              <w:rPr>
                <w:rFonts w:ascii="Times New Roman" w:hAnsi="Times New Roman" w:cs="Times New Roman"/>
              </w:rPr>
              <w:t>Noxa</w:t>
            </w:r>
            <w:proofErr w:type="spellEnd"/>
            <w:r w:rsidR="001309DB" w:rsidRPr="00520E09">
              <w:rPr>
                <w:rFonts w:ascii="Times New Roman" w:hAnsi="Times New Roman" w:cs="Times New Roman"/>
              </w:rPr>
              <w:t xml:space="preserve"> mRNA </w:t>
            </w:r>
            <w:r w:rsidR="00700999" w:rsidRPr="00520E09">
              <w:rPr>
                <w:rFonts w:ascii="Times New Roman" w:hAnsi="Times New Roman" w:cs="Times New Roman"/>
              </w:rPr>
              <w:t>was</w:t>
            </w:r>
            <w:r w:rsidR="001309DB" w:rsidRPr="00520E09">
              <w:rPr>
                <w:rFonts w:ascii="Times New Roman" w:hAnsi="Times New Roman" w:cs="Times New Roman"/>
              </w:rPr>
              <w:t xml:space="preserve"> unchanged with neutrophil spontaneous death</w:t>
            </w:r>
            <w:r w:rsidR="00371292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xsdW5nZXI8L0F1dGhvcj48WWVhcj4yMDAzPC9ZZWFy
PjxSZWNOdW0+MjI1PC9SZWNOdW0+PERpc3BsYXlUZXh0PjxzdHlsZSBmYWNlPSJzdXBlcnNjcmlw
dCI+Njwvc3R5bGU+PC9EaXNwbGF5VGV4dD48cmVjb3JkPjxyZWMtbnVtYmVyPjIyNTwvcmVjLW51
bWJlcj48Zm9yZWlnbi1rZXlzPjxrZXkgYXBwPSJFTiIgZGItaWQ9IjJ6cHJ6dGZ2ZGFyZWV0ZXc1
ZHl2MmE1dHN3ZTlmc3BzdnJ4eiIgdGltZXN0YW1wPSIxNzEyNzE2Njg1Ij4yMjU8L2tleT48L2Zv
cmVpZ24ta2V5cz48cmVmLXR5cGUgbmFtZT0iSm91cm5hbCBBcnRpY2xlIj4xNzwvcmVmLXR5cGU+
PGNvbnRyaWJ1dG9ycz48YXV0aG9ycz48YXV0aG9yPlZpbGx1bmdlciwgQS48L2F1dGhvcj48YXV0
aG9yPlNjb3R0LCBDLjwvYXV0aG9yPjxhdXRob3I+Qm91aWxsZXQsIFAuPC9hdXRob3I+PGF1dGhv
cj5TdHJhc3NlciwgQS48L2F1dGhvcj48L2F1dGhvcnM+PC9jb250cmlidXRvcnM+PGF1dGgtYWRk
cmVzcz5XYWx0ZXIgYW5kIEVsaXphIEhhbGwgSW5zdGl0dXRlIG9mIE1lZGljYWwgUmVzZWFyY2gs
IE1lbGJvdXJuZSwgQXVzdHJhbGlhLjwvYXV0aC1hZGRyZXNzPjx0aXRsZXM+PHRpdGxlPkVzc2Vu
dGlhbCByb2xlIGZvciB0aGUgQkgzLW9ubHkgcHJvdGVpbiBCaW0gYnV0IHJlZHVuZGFudCByb2xl
cyBmb3IgQmF4LCBCY2wtMiwgYW5kIEJjbC13IGluIHRoZSBjb250cm9sIG9mIGdyYW51bG9jeXRl
IHN1cnZpdmFsPC90aXRsZT48c2Vjb25kYXJ5LXRpdGxlPkJsb29kPC9zZWNvbmRhcnktdGl0bGU+
PC90aXRsZXM+PHBlcmlvZGljYWw+PGZ1bGwtdGl0bGU+Qmxvb2Q8L2Z1bGwtdGl0bGU+PC9wZXJp
b2RpY2FsPjxwYWdlcz4yMzkzLTQwMDwvcGFnZXM+PHZvbHVtZT4xMDE8L3ZvbHVtZT48bnVtYmVy
PjY8L251bWJlcj48ZWRpdGlvbj4yMDAyMTExNDwvZWRpdGlvbj48a2V5d29yZHM+PGtleXdvcmQ+
QW5pbWFsczwva2V5d29yZD48a2V5d29yZD5BcG9wdG9zaXMvZHJ1ZyBlZmZlY3RzPC9rZXl3b3Jk
PjxrZXl3b3JkPkFwb3B0b3NpcyBSZWd1bGF0b3J5IFByb3RlaW5zPC9rZXl3b3JkPjxrZXl3b3Jk
PkJjbC0yLUxpa2UgUHJvdGVpbiAxMTwva2V5d29yZD48a2V5d29yZD5DYXJyaWVyIFByb3RlaW5z
L2dlbmV0aWNzLypwaHlzaW9sb2d5PC9rZXl3b3JkPjxrZXl3b3JkPipDZWxsIFN1cnZpdmFsPC9r
ZXl3b3JkPjxrZXl3b3JkPkNlbGxzLCBDdWx0dXJlZDwva2V5d29yZD48a2V5d29yZD5DeXRva2lu
ZXMvYWRtaW5pc3RyYXRpb24gJmFtcDsgZG9zYWdlL3BoeXNpb2xvZ3k8L2tleXdvcmQ+PGtleXdv
cmQ+Rmx1b3Jlc2NlbnQgQW50aWJvZHkgVGVjaG5pcXVlPC9rZXl3b3JkPjxrZXl3b3JkPkdlbmUg
RXhwcmVzc2lvbjwva2V5d29yZD48a2V5d29yZD5HcmFudWxvY3l0ZSBDb2xvbnktU3RpbXVsYXRp
bmcgRmFjdG9yL2FkbWluaXN0cmF0aW9uICZhbXA7IGRvc2FnZTwva2V5d29yZD48a2V5d29yZD5H
cmFudWxvY3l0ZXMvY2hlbWlzdHJ5L2N5dG9sb2d5LypwaHlzaW9sb2d5PC9rZXl3b3JkPjxrZXl3
b3JkPkhlbWF0b3BvaWV0aWMgU3RlbSBDZWxscy9waHlzaW9sb2d5PC9rZXl3b3JkPjxrZXl3b3Jk
PipNZW1icmFuZSBQcm90ZWluczwva2V5d29yZD48a2V5d29yZD5NaWNlPC9rZXl3b3JkPjxrZXl3
b3JkPk1pY2UsIEluYnJlZCBDNTdCTDwva2V5d29yZD48a2V5d29yZD5NaWNlLCBLbm9ja291dDwv
a2V5d29yZD48a2V5d29yZD5NaWNlLCBUcmFuc2dlbmljPC9rZXl3b3JkPjxrZXl3b3JkPlByb3Rl
aW5zL2dlbmV0aWNzLypwaHlzaW9sb2d5PC9rZXl3b3JkPjxrZXl3b3JkPlByb3RvLU9uY29nZW5l
IFByb3RlaW5zLypwaHlzaW9sb2d5PC9rZXl3b3JkPjxrZXl3b3JkPlByb3RvLU9uY29nZW5lIFBy
b3RlaW5zIGMtYmNsLTIvZ2VuZXRpY3MvKnBoeXNpb2xvZ3k8L2tleXdvcmQ+PGtleXdvcmQ+Uk5B
LCBNZXNzZW5nZXIvYW5hbHlzaXM8L2tleXdvcmQ+PGtleXdvcmQ+UmV2ZXJzZSBUcmFuc2NyaXB0
YXNlIFBvbHltZXJhc2UgQ2hhaW4gUmVhY3Rpb248L2tleXdvcmQ+PGtleXdvcmQ+YmNsLTItQXNz
b2NpYXRlZCBYIFByb3RlaW48L2tleXdvcmQ+PC9rZXl3b3Jkcz48ZGF0ZXM+PHllYXI+MjAwMzwv
eWVhcj48cHViLWRhdGVzPjxkYXRlPk1hciAxNTwvZGF0ZT48L3B1Yi1kYXRlcz48L2RhdGVzPjxp
c2JuPjAwMDYtNDk3MSAoUHJpbnQpJiN4RDswMDA2LTQ5NzEgKExpbmtpbmcpPC9pc2JuPjxhY2Nl
c3Npb24tbnVtPjEyNDMzNjg3PC9hY2Nlc3Npb24tbnVtPjx1cmxzPjxyZWxhdGVkLXVybHM+PHVy
bD5odHRwczovL3d3dy5uY2JpLm5sbS5uaWguZ292L3B1Ym1lZC8xMjQzMzY4NzwvdXJsPjwvcmVs
YXRlZC11cmxzPjwvdXJscz48ZWxlY3Ryb25pYy1yZXNvdXJjZS1udW0+MTAuMTE4Mi9ibG9vZC0y
MDAyLTA3LTIxMzI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xsdW5nZXI8L0F1dGhvcj48WWVhcj4yMDAzPC9ZZWFy
PjxSZWNOdW0+MjI1PC9SZWNOdW0+PERpc3BsYXlUZXh0PjxzdHlsZSBmYWNlPSJzdXBlcnNjcmlw
dCI+Njwvc3R5bGU+PC9EaXNwbGF5VGV4dD48cmVjb3JkPjxyZWMtbnVtYmVyPjIyNTwvcmVjLW51
bWJlcj48Zm9yZWlnbi1rZXlzPjxrZXkgYXBwPSJFTiIgZGItaWQ9IjJ6cHJ6dGZ2ZGFyZWV0ZXc1
ZHl2MmE1dHN3ZTlmc3BzdnJ4eiIgdGltZXN0YW1wPSIxNzEyNzE2Njg1Ij4yMjU8L2tleT48L2Zv
cmVpZ24ta2V5cz48cmVmLXR5cGUgbmFtZT0iSm91cm5hbCBBcnRpY2xlIj4xNzwvcmVmLXR5cGU+
PGNvbnRyaWJ1dG9ycz48YXV0aG9ycz48YXV0aG9yPlZpbGx1bmdlciwgQS48L2F1dGhvcj48YXV0
aG9yPlNjb3R0LCBDLjwvYXV0aG9yPjxhdXRob3I+Qm91aWxsZXQsIFAuPC9hdXRob3I+PGF1dGhv
cj5TdHJhc3NlciwgQS48L2F1dGhvcj48L2F1dGhvcnM+PC9jb250cmlidXRvcnM+PGF1dGgtYWRk
cmVzcz5XYWx0ZXIgYW5kIEVsaXphIEhhbGwgSW5zdGl0dXRlIG9mIE1lZGljYWwgUmVzZWFyY2gs
IE1lbGJvdXJuZSwgQXVzdHJhbGlhLjwvYXV0aC1hZGRyZXNzPjx0aXRsZXM+PHRpdGxlPkVzc2Vu
dGlhbCByb2xlIGZvciB0aGUgQkgzLW9ubHkgcHJvdGVpbiBCaW0gYnV0IHJlZHVuZGFudCByb2xl
cyBmb3IgQmF4LCBCY2wtMiwgYW5kIEJjbC13IGluIHRoZSBjb250cm9sIG9mIGdyYW51bG9jeXRl
IHN1cnZpdmFsPC90aXRsZT48c2Vjb25kYXJ5LXRpdGxlPkJsb29kPC9zZWNvbmRhcnktdGl0bGU+
PC90aXRsZXM+PHBlcmlvZGljYWw+PGZ1bGwtdGl0bGU+Qmxvb2Q8L2Z1bGwtdGl0bGU+PC9wZXJp
b2RpY2FsPjxwYWdlcz4yMzkzLTQwMDwvcGFnZXM+PHZvbHVtZT4xMDE8L3ZvbHVtZT48bnVtYmVy
PjY8L251bWJlcj48ZWRpdGlvbj4yMDAyMTExNDwvZWRpdGlvbj48a2V5d29yZHM+PGtleXdvcmQ+
QW5pbWFsczwva2V5d29yZD48a2V5d29yZD5BcG9wdG9zaXMvZHJ1ZyBlZmZlY3RzPC9rZXl3b3Jk
PjxrZXl3b3JkPkFwb3B0b3NpcyBSZWd1bGF0b3J5IFByb3RlaW5zPC9rZXl3b3JkPjxrZXl3b3Jk
PkJjbC0yLUxpa2UgUHJvdGVpbiAxMTwva2V5d29yZD48a2V5d29yZD5DYXJyaWVyIFByb3RlaW5z
L2dlbmV0aWNzLypwaHlzaW9sb2d5PC9rZXl3b3JkPjxrZXl3b3JkPipDZWxsIFN1cnZpdmFsPC9r
ZXl3b3JkPjxrZXl3b3JkPkNlbGxzLCBDdWx0dXJlZDwva2V5d29yZD48a2V5d29yZD5DeXRva2lu
ZXMvYWRtaW5pc3RyYXRpb24gJmFtcDsgZG9zYWdlL3BoeXNpb2xvZ3k8L2tleXdvcmQ+PGtleXdv
cmQ+Rmx1b3Jlc2NlbnQgQW50aWJvZHkgVGVjaG5pcXVlPC9rZXl3b3JkPjxrZXl3b3JkPkdlbmUg
RXhwcmVzc2lvbjwva2V5d29yZD48a2V5d29yZD5HcmFudWxvY3l0ZSBDb2xvbnktU3RpbXVsYXRp
bmcgRmFjdG9yL2FkbWluaXN0cmF0aW9uICZhbXA7IGRvc2FnZTwva2V5d29yZD48a2V5d29yZD5H
cmFudWxvY3l0ZXMvY2hlbWlzdHJ5L2N5dG9sb2d5LypwaHlzaW9sb2d5PC9rZXl3b3JkPjxrZXl3
b3JkPkhlbWF0b3BvaWV0aWMgU3RlbSBDZWxscy9waHlzaW9sb2d5PC9rZXl3b3JkPjxrZXl3b3Jk
PipNZW1icmFuZSBQcm90ZWluczwva2V5d29yZD48a2V5d29yZD5NaWNlPC9rZXl3b3JkPjxrZXl3
b3JkPk1pY2UsIEluYnJlZCBDNTdCTDwva2V5d29yZD48a2V5d29yZD5NaWNlLCBLbm9ja291dDwv
a2V5d29yZD48a2V5d29yZD5NaWNlLCBUcmFuc2dlbmljPC9rZXl3b3JkPjxrZXl3b3JkPlByb3Rl
aW5zL2dlbmV0aWNzLypwaHlzaW9sb2d5PC9rZXl3b3JkPjxrZXl3b3JkPlByb3RvLU9uY29nZW5l
IFByb3RlaW5zLypwaHlzaW9sb2d5PC9rZXl3b3JkPjxrZXl3b3JkPlByb3RvLU9uY29nZW5lIFBy
b3RlaW5zIGMtYmNsLTIvZ2VuZXRpY3MvKnBoeXNpb2xvZ3k8L2tleXdvcmQ+PGtleXdvcmQ+Uk5B
LCBNZXNzZW5nZXIvYW5hbHlzaXM8L2tleXdvcmQ+PGtleXdvcmQ+UmV2ZXJzZSBUcmFuc2NyaXB0
YXNlIFBvbHltZXJhc2UgQ2hhaW4gUmVhY3Rpb248L2tleXdvcmQ+PGtleXdvcmQ+YmNsLTItQXNz
b2NpYXRlZCBYIFByb3RlaW48L2tleXdvcmQ+PC9rZXl3b3Jkcz48ZGF0ZXM+PHllYXI+MjAwMzwv
eWVhcj48cHViLWRhdGVzPjxkYXRlPk1hciAxNTwvZGF0ZT48L3B1Yi1kYXRlcz48L2RhdGVzPjxp
c2JuPjAwMDYtNDk3MSAoUHJpbnQpJiN4RDswMDA2LTQ5NzEgKExpbmtpbmcpPC9pc2JuPjxhY2Nl
c3Npb24tbnVtPjEyNDMzNjg3PC9hY2Nlc3Npb24tbnVtPjx1cmxzPjxyZWxhdGVkLXVybHM+PHVy
bD5odHRwczovL3d3dy5uY2JpLm5sbS5uaWguZ292L3B1Ym1lZC8xMjQzMzY4NzwvdXJsPjwvcmVs
YXRlZC11cmxzPjwvdXJscz48ZWxlY3Ryb25pYy1yZXNvdXJjZS1udW0+MTAuMTE4Mi9ibG9vZC0y
MDAyLTA3LTIxMzI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371292" w:rsidRPr="00520E09">
              <w:rPr>
                <w:rFonts w:ascii="Times New Roman" w:hAnsi="Times New Roman" w:cs="Times New Roman"/>
              </w:rPr>
            </w:r>
            <w:r w:rsidR="00371292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6</w:t>
            </w:r>
            <w:r w:rsidR="00371292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1298D738" w14:textId="393057C9" w:rsidR="00C75EEF" w:rsidRPr="00520E09" w:rsidRDefault="001309DB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WB:</w:t>
            </w:r>
            <w:r w:rsidRPr="00520E0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20E09">
              <w:rPr>
                <w:rFonts w:ascii="Times New Roman" w:hAnsi="Times New Roman" w:cs="Times New Roman"/>
              </w:rPr>
              <w:t>Noxa</w:t>
            </w:r>
            <w:proofErr w:type="spellEnd"/>
            <w:r w:rsidRPr="00520E09">
              <w:rPr>
                <w:rFonts w:ascii="Times New Roman" w:hAnsi="Times New Roman" w:cs="Times New Roman"/>
              </w:rPr>
              <w:t xml:space="preserve"> was detected in progenitor cells and decreased during Noxb8 neutrophil differentiation, but not detected in mature neutrophils, possibly because </w:t>
            </w:r>
            <w:proofErr w:type="spellStart"/>
            <w:r w:rsidRPr="00520E09">
              <w:rPr>
                <w:rFonts w:ascii="Times New Roman" w:hAnsi="Times New Roman" w:cs="Times New Roman"/>
              </w:rPr>
              <w:t>Noxa</w:t>
            </w:r>
            <w:proofErr w:type="spellEnd"/>
            <w:r w:rsidRPr="00520E09">
              <w:rPr>
                <w:rFonts w:ascii="Times New Roman" w:hAnsi="Times New Roman" w:cs="Times New Roman"/>
              </w:rPr>
              <w:t xml:space="preserve"> binds to Mcl-1 and degrades with it</w:t>
            </w:r>
            <w:r w:rsidR="00371292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xsdW5nZXI8L0F1dGhvcj48WWVhcj4yMDAzPC9ZZWFy
PjxSZWNOdW0+MjI1PC9SZWNOdW0+PERpc3BsYXlUZXh0PjxzdHlsZSBmYWNlPSJzdXBlcnNjcmlw
dCI+NCw2PC9zdHlsZT48L0Rpc3BsYXlUZXh0PjxyZWNvcmQ+PHJlYy1udW1iZXI+MjI1PC9yZWMt
bnVtYmVyPjxmb3JlaWduLWtleXM+PGtleSBhcHA9IkVOIiBkYi1pZD0iMnpwcnp0ZnZkYXJlZXRl
dzVkeXYyYTV0c3dlOWZzcHN2cnh6IiB0aW1lc3RhbXA9IjE3MTI3MTY2ODUiPjIyNTwva2V5Pjwv
Zm9yZWlnbi1rZXlzPjxyZWYtdHlwZSBuYW1lPSJKb3VybmFsIEFydGljbGUiPjE3PC9yZWYtdHlw
ZT48Y29udHJpYnV0b3JzPjxhdXRob3JzPjxhdXRob3I+VmlsbHVuZ2VyLCBBLjwvYXV0aG9yPjxh
dXRob3I+U2NvdHQsIEMuPC9hdXRob3I+PGF1dGhvcj5Cb3VpbGxldCwgUC48L2F1dGhvcj48YXV0
aG9yPlN0cmFzc2VyLCBBLjwvYXV0aG9yPjwvYXV0aG9ycz48L2NvbnRyaWJ1dG9ycz48YXV0aC1h
ZGRyZXNzPldhbHRlciBhbmQgRWxpemEgSGFsbCBJbnN0aXR1dGUgb2YgTWVkaWNhbCBSZXNlYXJj
aCwgTWVsYm91cm5lLCBBdXN0cmFsaWEuPC9hdXRoLWFkZHJlc3M+PHRpdGxlcz48dGl0bGU+RXNz
ZW50aWFsIHJvbGUgZm9yIHRoZSBCSDMtb25seSBwcm90ZWluIEJpbSBidXQgcmVkdW5kYW50IHJv
bGVzIGZvciBCYXgsIEJjbC0yLCBhbmQgQmNsLXcgaW4gdGhlIGNvbnRyb2wgb2YgZ3JhbnVsb2N5
dGUgc3Vydml2YWw8L3RpdGxlPjxzZWNvbmRhcnktdGl0bGU+Qmxvb2Q8L3NlY29uZGFyeS10aXRs
ZT48L3RpdGxlcz48cGVyaW9kaWNhbD48ZnVsbC10aXRsZT5CbG9vZDwvZnVsbC10aXRsZT48L3Bl
cmlvZGljYWw+PHBhZ2VzPjIzOTMtNDAwPC9wYWdlcz48dm9sdW1lPjEwMTwvdm9sdW1lPjxudW1i
ZXI+NjwvbnVtYmVyPjxlZGl0aW9uPjIwMDIxMTE0PC9lZGl0aW9uPjxrZXl3b3Jkcz48a2V5d29y
ZD5BbmltYWxzPC9rZXl3b3JkPjxrZXl3b3JkPkFwb3B0b3Npcy9kcnVnIGVmZmVjdHM8L2tleXdv
cmQ+PGtleXdvcmQ+QXBvcHRvc2lzIFJlZ3VsYXRvcnkgUHJvdGVpbnM8L2tleXdvcmQ+PGtleXdv
cmQ+QmNsLTItTGlrZSBQcm90ZWluIDExPC9rZXl3b3JkPjxrZXl3b3JkPkNhcnJpZXIgUHJvdGVp
bnMvZ2VuZXRpY3MvKnBoeXNpb2xvZ3k8L2tleXdvcmQ+PGtleXdvcmQ+KkNlbGwgU3Vydml2YWw8
L2tleXdvcmQ+PGtleXdvcmQ+Q2VsbHMsIEN1bHR1cmVkPC9rZXl3b3JkPjxrZXl3b3JkPkN5dG9r
aW5lcy9hZG1pbmlzdHJhdGlvbiAmYW1wOyBkb3NhZ2UvcGh5c2lvbG9neTwva2V5d29yZD48a2V5
d29yZD5GbHVvcmVzY2VudCBBbnRpYm9keSBUZWNobmlxdWU8L2tleXdvcmQ+PGtleXdvcmQ+R2Vu
ZSBFeHByZXNzaW9uPC9rZXl3b3JkPjxrZXl3b3JkPkdyYW51bG9jeXRlIENvbG9ueS1TdGltdWxh
dGluZyBGYWN0b3IvYWRtaW5pc3RyYXRpb24gJmFtcDsgZG9zYWdlPC9rZXl3b3JkPjxrZXl3b3Jk
PkdyYW51bG9jeXRlcy9jaGVtaXN0cnkvY3l0b2xvZ3kvKnBoeXNpb2xvZ3k8L2tleXdvcmQ+PGtl
eXdvcmQ+SGVtYXRvcG9pZXRpYyBTdGVtIENlbGxzL3BoeXNpb2xvZ3k8L2tleXdvcmQ+PGtleXdv
cmQ+Kk1lbWJyYW5lIFByb3RlaW5zPC9rZXl3b3JkPjxrZXl3b3JkPk1pY2U8L2tleXdvcmQ+PGtl
eXdvcmQ+TWljZSwgSW5icmVkIEM1N0JMPC9rZXl3b3JkPjxrZXl3b3JkPk1pY2UsIEtub2Nrb3V0
PC9rZXl3b3JkPjxrZXl3b3JkPk1pY2UsIFRyYW5zZ2VuaWM8L2tleXdvcmQ+PGtleXdvcmQ+UHJv
dGVpbnMvZ2VuZXRpY3MvKnBoeXNpb2xvZ3k8L2tleXdvcmQ+PGtleXdvcmQ+UHJvdG8tT25jb2dl
bmUgUHJvdGVpbnMvKnBoeXNpb2xvZ3k8L2tleXdvcmQ+PGtleXdvcmQ+UHJvdG8tT25jb2dlbmUg
UHJvdGVpbnMgYy1iY2wtMi9nZW5ldGljcy8qcGh5c2lvbG9neTwva2V5d29yZD48a2V5d29yZD5S
TkEsIE1lc3Nlbmdlci9hbmFseXNpczwva2V5d29yZD48a2V5d29yZD5SZXZlcnNlIFRyYW5zY3Jp
cHRhc2UgUG9seW1lcmFzZSBDaGFpbiBSZWFjdGlvbjwva2V5d29yZD48a2V5d29yZD5iY2wtMi1B
c3NvY2lhdGVkIFggUHJvdGVpbjwva2V5d29yZD48L2tleXdvcmRzPjxkYXRlcz48eWVhcj4yMDAz
PC95ZWFyPjxwdWItZGF0ZXM+PGRhdGU+TWFyIDE1PC9kYXRlPjwvcHViLWRhdGVzPjwvZGF0ZXM+
PGlzYm4+MDAwNi00OTcxIChQcmludCkmI3hEOzAwMDYtNDk3MSAoTGlua2luZyk8L2lzYm4+PGFj
Y2Vzc2lvbi1udW0+MTI0MzM2ODc8L2FjY2Vzc2lvbi1udW0+PHVybHM+PHJlbGF0ZWQtdXJscz48
dXJsPmh0dHBzOi8vd3d3Lm5jYmkubmxtLm5paC5nb3YvcHVibWVkLzEyNDMzNjg3PC91cmw+PC9y
ZWxhdGVkLXVybHM+PC91cmxzPjxlbGVjdHJvbmljLXJlc291cmNlLW51bT4xMC4xMTgyL2Jsb29k
LTIwMDItMDctMjEzMjwvZWxlY3Ryb25pYy1yZXNvdXJjZS1udW0+PHJlbW90ZS1kYXRhYmFzZS1u
YW1lPk1lZGxpbmU8L3JlbW90ZS1kYXRhYmFzZS1uYW1lPjxyZW1vdGUtZGF0YWJhc2UtcHJvdmlk
ZXI+TkxNPC9yZW1vdGUtZGF0YWJhc2UtcHJvdmlkZXI+PC9yZWNvcmQ+PC9DaXRlPjxDaXRlPjxB
dXRob3I+S2lyc2NobmVrPC9BdXRob3I+PFllYXI+MjAxMTwvWWVhcj48UmVjTnVtPjIyODwvUmVj
TnVtPjxyZWNvcmQ+PHJlYy1udW1iZXI+MjI4PC9yZWMtbnVtYmVyPjxmb3JlaWduLWtleXM+PGtl
eSBhcHA9IkVOIiBkYi1pZD0iMnpwcnp0ZnZkYXJlZXRldzVkeXYyYTV0c3dlOWZzcHN2cnh6IiB0
aW1lc3RhbXA9IjE3MTI3MTY3MzYiPjIyODwva2V5PjwvZm9yZWlnbi1rZXlzPjxyZWYtdHlwZSBu
YW1lPSJKb3VybmFsIEFydGljbGUiPjE3PC9yZWYtdHlwZT48Y29udHJpYnV0b3JzPjxhdXRob3Jz
PjxhdXRob3I+S2lyc2NobmVrLCBTLjwvYXV0aG9yPjxhdXRob3I+VmllciwgSi48L2F1dGhvcj48
YXV0aG9yPkdhdXRhbSwgUy48L2F1dGhvcj48YXV0aG9yPkZyYW5rZW5iZXJnLCBULjwvYXV0aG9y
PjxhdXRob3I+UmFuZ2Vsb3ZhLCBTLjwvYXV0aG9yPjxhdXRob3I+RWl0ei1GZXJyZXIsIFAuPC9h
dXRob3I+PGF1dGhvcj5HcmVzcGksIEYuPC9hdXRob3I+PGF1dGhvcj5PdHRpbmEsIEUuPC9hdXRo
b3I+PGF1dGhvcj5WaWxsdW5nZXIsIEEuPC9hdXRob3I+PGF1dGhvcj5IYWNrZXIsIEguPC9hdXRo
b3I+PGF1dGhvcj5IYWNrZXIsIEcuPC9hdXRob3I+PC9hdXRob3JzPjwvY29udHJpYnV0b3JzPjxh
dXRoLWFkZHJlc3M+SW5zdGl0dXRlIG9mIE1lZGljYWwgTWljcm9iaW9sb2d5IGFuZCBIeWdpZW5l
LCBVbml2ZXJzaXRhdCBGcmVpYnVyZywgR2VybWFueS4gc3VzYW5uZS5raXJzY2huZWtAdW5pa2xp
bmlrLWZyZWlidXJnLmRlPC9hdXRoLWFkZHJlc3M+PHRpdGxlcz48dGl0bGU+TW9sZWN1bGFyIGFu
YWx5c2lzIG9mIG5ldXRyb3BoaWwgc3BvbnRhbmVvdXMgYXBvcHRvc2lzIHJldmVhbHMgYSBzdHJv
bmcgcm9sZSBmb3IgdGhlIHByby1hcG9wdG90aWMgQkgzLW9ubHkgcHJvdGVpbiBOb3hhPC90aXRs
ZT48c2Vjb25kYXJ5LXRpdGxlPkNlbGwgRGVhdGggRGlmZmVyPC9zZWNvbmRhcnktdGl0bGU+PC90
aXRsZXM+PHBlcmlvZGljYWw+PGZ1bGwtdGl0bGU+Q2VsbCBEZWF0aCBEaWZmZXI8L2Z1bGwtdGl0
bGU+PC9wZXJpb2RpY2FsPjxwYWdlcz4xODA1LTE0PC9wYWdlcz48dm9sdW1lPjE4PC92b2x1bWU+
PG51bWJlcj4xMTwvbnVtYmVyPjxlZGl0aW9uPjIwMTEwNjEwPC9lZGl0aW9uPjxrZXl3b3Jkcz48
a2V5d29yZD5BbmltYWxzPC9rZXl3b3JkPjxrZXl3b3JkPipBcG9wdG9zaXM8L2tleXdvcmQ+PGtl
eXdvcmQ+QXBvcHRvc2lzIFJlZ3VsYXRvcnkgUHJvdGVpbnMvbWV0YWJvbGlzbTwva2V5d29yZD48
a2V5d29yZD5CY2wtMi1MaWtlIFByb3RlaW4gMTE8L2tleXdvcmQ+PGtleXdvcmQ+RG93bi1SZWd1
bGF0aW9uPC9rZXl3b3JkPjxrZXl3b3JkPkhvbWVvZG9tYWluIFByb3RlaW5zL21ldGFib2xpc208
L2tleXdvcmQ+PGtleXdvcmQ+TWVtYnJhbmUgUHJvdGVpbnMvbWV0YWJvbGlzbTwva2V5d29yZD48
a2V5d29yZD5NaWNlPC9rZXl3b3JkPjxrZXl3b3JkPk15ZWxvaWQgQ2VsbCBMZXVrZW1pYSBTZXF1
ZW5jZSAxIFByb3RlaW48L2tleXdvcmQ+PGtleXdvcmQ+TmV1dHJvcGhpbHMvKnBoeXNpb2xvZ3k8
L2tleXdvcmQ+PGtleXdvcmQ+UHJvdG8tT25jb2dlbmUgUHJvdGVpbnMvbWV0YWJvbGlzbTwva2V5
d29yZD48a2V5d29yZD5Qcm90by1PbmNvZ2VuZSBQcm90ZWlucyBjLWJjbC0yL2dlbmV0aWNzLypt
ZXRhYm9saXNtPC9rZXl3b3JkPjxrZXl3b3JkPmJjbC1YIFByb3RlaW4vbWV0YWJvbGlzbTwva2V5
d29yZD48L2tleXdvcmRzPjxkYXRlcz48eWVhcj4yMDExPC95ZWFyPjxwdWItZGF0ZXM+PGRhdGU+
Tm92PC9kYXRlPjwvcHViLWRhdGVzPjwvZGF0ZXM+PGlzYm4+MTQ3Ni01NDAzIChFbGVjdHJvbmlj
KSYjeEQ7MTM1MC05MDQ3IChQcmludCkmI3hEOzEzNTAtOTA0NyAoTGlua2luZyk8L2lzYm4+PGFj
Y2Vzc2lvbi1udW0+MjE2NjAwNDY8L2FjY2Vzc2lvbi1udW0+PHVybHM+PHJlbGF0ZWQtdXJscz48
dXJsPmh0dHBzOi8vd3d3Lm5jYmkubmxtLm5paC5nb3YvcHVibWVkLzIxNjYwMDQ2PC91cmw+PC9y
ZWxhdGVkLXVybHM+PC91cmxzPjxjdXN0b20yPlBNQzMxOTAxMTY8L2N1c3RvbTI+PGVsZWN0cm9u
aWMtcmVzb3VyY2UtbnVtPjEwLjEwMzgvY2RkLjIwMTEuNjk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xsdW5nZXI8L0F1dGhvcj48WWVhcj4yMDAzPC9ZZWFy
PjxSZWNOdW0+MjI1PC9SZWNOdW0+PERpc3BsYXlUZXh0PjxzdHlsZSBmYWNlPSJzdXBlcnNjcmlw
dCI+NCw2PC9zdHlsZT48L0Rpc3BsYXlUZXh0PjxyZWNvcmQ+PHJlYy1udW1iZXI+MjI1PC9yZWMt
bnVtYmVyPjxmb3JlaWduLWtleXM+PGtleSBhcHA9IkVOIiBkYi1pZD0iMnpwcnp0ZnZkYXJlZXRl
dzVkeXYyYTV0c3dlOWZzcHN2cnh6IiB0aW1lc3RhbXA9IjE3MTI3MTY2ODUiPjIyNTwva2V5Pjwv
Zm9yZWlnbi1rZXlzPjxyZWYtdHlwZSBuYW1lPSJKb3VybmFsIEFydGljbGUiPjE3PC9yZWYtdHlw
ZT48Y29udHJpYnV0b3JzPjxhdXRob3JzPjxhdXRob3I+VmlsbHVuZ2VyLCBBLjwvYXV0aG9yPjxh
dXRob3I+U2NvdHQsIEMuPC9hdXRob3I+PGF1dGhvcj5Cb3VpbGxldCwgUC48L2F1dGhvcj48YXV0
aG9yPlN0cmFzc2VyLCBBLjwvYXV0aG9yPjwvYXV0aG9ycz48L2NvbnRyaWJ1dG9ycz48YXV0aC1h
ZGRyZXNzPldhbHRlciBhbmQgRWxpemEgSGFsbCBJbnN0aXR1dGUgb2YgTWVkaWNhbCBSZXNlYXJj
aCwgTWVsYm91cm5lLCBBdXN0cmFsaWEuPC9hdXRoLWFkZHJlc3M+PHRpdGxlcz48dGl0bGU+RXNz
ZW50aWFsIHJvbGUgZm9yIHRoZSBCSDMtb25seSBwcm90ZWluIEJpbSBidXQgcmVkdW5kYW50IHJv
bGVzIGZvciBCYXgsIEJjbC0yLCBhbmQgQmNsLXcgaW4gdGhlIGNvbnRyb2wgb2YgZ3JhbnVsb2N5
dGUgc3Vydml2YWw8L3RpdGxlPjxzZWNvbmRhcnktdGl0bGU+Qmxvb2Q8L3NlY29uZGFyeS10aXRs
ZT48L3RpdGxlcz48cGVyaW9kaWNhbD48ZnVsbC10aXRsZT5CbG9vZDwvZnVsbC10aXRsZT48L3Bl
cmlvZGljYWw+PHBhZ2VzPjIzOTMtNDAwPC9wYWdlcz48dm9sdW1lPjEwMTwvdm9sdW1lPjxudW1i
ZXI+NjwvbnVtYmVyPjxlZGl0aW9uPjIwMDIxMTE0PC9lZGl0aW9uPjxrZXl3b3Jkcz48a2V5d29y
ZD5BbmltYWxzPC9rZXl3b3JkPjxrZXl3b3JkPkFwb3B0b3Npcy9kcnVnIGVmZmVjdHM8L2tleXdv
cmQ+PGtleXdvcmQ+QXBvcHRvc2lzIFJlZ3VsYXRvcnkgUHJvdGVpbnM8L2tleXdvcmQ+PGtleXdv
cmQ+QmNsLTItTGlrZSBQcm90ZWluIDExPC9rZXl3b3JkPjxrZXl3b3JkPkNhcnJpZXIgUHJvdGVp
bnMvZ2VuZXRpY3MvKnBoeXNpb2xvZ3k8L2tleXdvcmQ+PGtleXdvcmQ+KkNlbGwgU3Vydml2YWw8
L2tleXdvcmQ+PGtleXdvcmQ+Q2VsbHMsIEN1bHR1cmVkPC9rZXl3b3JkPjxrZXl3b3JkPkN5dG9r
aW5lcy9hZG1pbmlzdHJhdGlvbiAmYW1wOyBkb3NhZ2UvcGh5c2lvbG9neTwva2V5d29yZD48a2V5
d29yZD5GbHVvcmVzY2VudCBBbnRpYm9keSBUZWNobmlxdWU8L2tleXdvcmQ+PGtleXdvcmQ+R2Vu
ZSBFeHByZXNzaW9uPC9rZXl3b3JkPjxrZXl3b3JkPkdyYW51bG9jeXRlIENvbG9ueS1TdGltdWxh
dGluZyBGYWN0b3IvYWRtaW5pc3RyYXRpb24gJmFtcDsgZG9zYWdlPC9rZXl3b3JkPjxrZXl3b3Jk
PkdyYW51bG9jeXRlcy9jaGVtaXN0cnkvY3l0b2xvZ3kvKnBoeXNpb2xvZ3k8L2tleXdvcmQ+PGtl
eXdvcmQ+SGVtYXRvcG9pZXRpYyBTdGVtIENlbGxzL3BoeXNpb2xvZ3k8L2tleXdvcmQ+PGtleXdv
cmQ+Kk1lbWJyYW5lIFByb3RlaW5zPC9rZXl3b3JkPjxrZXl3b3JkPk1pY2U8L2tleXdvcmQ+PGtl
eXdvcmQ+TWljZSwgSW5icmVkIEM1N0JMPC9rZXl3b3JkPjxrZXl3b3JkPk1pY2UsIEtub2Nrb3V0
PC9rZXl3b3JkPjxrZXl3b3JkPk1pY2UsIFRyYW5zZ2VuaWM8L2tleXdvcmQ+PGtleXdvcmQ+UHJv
dGVpbnMvZ2VuZXRpY3MvKnBoeXNpb2xvZ3k8L2tleXdvcmQ+PGtleXdvcmQ+UHJvdG8tT25jb2dl
bmUgUHJvdGVpbnMvKnBoeXNpb2xvZ3k8L2tleXdvcmQ+PGtleXdvcmQ+UHJvdG8tT25jb2dlbmUg
UHJvdGVpbnMgYy1iY2wtMi9nZW5ldGljcy8qcGh5c2lvbG9neTwva2V5d29yZD48a2V5d29yZD5S
TkEsIE1lc3Nlbmdlci9hbmFseXNpczwva2V5d29yZD48a2V5d29yZD5SZXZlcnNlIFRyYW5zY3Jp
cHRhc2UgUG9seW1lcmFzZSBDaGFpbiBSZWFjdGlvbjwva2V5d29yZD48a2V5d29yZD5iY2wtMi1B
c3NvY2lhdGVkIFggUHJvdGVpbjwva2V5d29yZD48L2tleXdvcmRzPjxkYXRlcz48eWVhcj4yMDAz
PC95ZWFyPjxwdWItZGF0ZXM+PGRhdGU+TWFyIDE1PC9kYXRlPjwvcHViLWRhdGVzPjwvZGF0ZXM+
PGlzYm4+MDAwNi00OTcxIChQcmludCkmI3hEOzAwMDYtNDk3MSAoTGlua2luZyk8L2lzYm4+PGFj
Y2Vzc2lvbi1udW0+MTI0MzM2ODc8L2FjY2Vzc2lvbi1udW0+PHVybHM+PHJlbGF0ZWQtdXJscz48
dXJsPmh0dHBzOi8vd3d3Lm5jYmkubmxtLm5paC5nb3YvcHVibWVkLzEyNDMzNjg3PC91cmw+PC9y
ZWxhdGVkLXVybHM+PC91cmxzPjxlbGVjdHJvbmljLXJlc291cmNlLW51bT4xMC4xMTgyL2Jsb29k
LTIwMDItMDctMjEzMjwvZWxlY3Ryb25pYy1yZXNvdXJjZS1udW0+PHJlbW90ZS1kYXRhYmFzZS1u
YW1lPk1lZGxpbmU8L3JlbW90ZS1kYXRhYmFzZS1uYW1lPjxyZW1vdGUtZGF0YWJhc2UtcHJvdmlk
ZXI+TkxNPC9yZW1vdGUtZGF0YWJhc2UtcHJvdmlkZXI+PC9yZWNvcmQ+PC9DaXRlPjxDaXRlPjxB
dXRob3I+S2lyc2NobmVrPC9BdXRob3I+PFllYXI+MjAxMTwvWWVhcj48UmVjTnVtPjIyODwvUmVj
TnVtPjxyZWNvcmQ+PHJlYy1udW1iZXI+MjI4PC9yZWMtbnVtYmVyPjxmb3JlaWduLWtleXM+PGtl
eSBhcHA9IkVOIiBkYi1pZD0iMnpwcnp0ZnZkYXJlZXRldzVkeXYyYTV0c3dlOWZzcHN2cnh6IiB0
aW1lc3RhbXA9IjE3MTI3MTY3MzYiPjIyODwva2V5PjwvZm9yZWlnbi1rZXlzPjxyZWYtdHlwZSBu
YW1lPSJKb3VybmFsIEFydGljbGUiPjE3PC9yZWYtdHlwZT48Y29udHJpYnV0b3JzPjxhdXRob3Jz
PjxhdXRob3I+S2lyc2NobmVrLCBTLjwvYXV0aG9yPjxhdXRob3I+VmllciwgSi48L2F1dGhvcj48
YXV0aG9yPkdhdXRhbSwgUy48L2F1dGhvcj48YXV0aG9yPkZyYW5rZW5iZXJnLCBULjwvYXV0aG9y
PjxhdXRob3I+UmFuZ2Vsb3ZhLCBTLjwvYXV0aG9yPjxhdXRob3I+RWl0ei1GZXJyZXIsIFAuPC9h
dXRob3I+PGF1dGhvcj5HcmVzcGksIEYuPC9hdXRob3I+PGF1dGhvcj5PdHRpbmEsIEUuPC9hdXRo
b3I+PGF1dGhvcj5WaWxsdW5nZXIsIEEuPC9hdXRob3I+PGF1dGhvcj5IYWNrZXIsIEguPC9hdXRo
b3I+PGF1dGhvcj5IYWNrZXIsIEcuPC9hdXRob3I+PC9hdXRob3JzPjwvY29udHJpYnV0b3JzPjxh
dXRoLWFkZHJlc3M+SW5zdGl0dXRlIG9mIE1lZGljYWwgTWljcm9iaW9sb2d5IGFuZCBIeWdpZW5l
LCBVbml2ZXJzaXRhdCBGcmVpYnVyZywgR2VybWFueS4gc3VzYW5uZS5raXJzY2huZWtAdW5pa2xp
bmlrLWZyZWlidXJnLmRlPC9hdXRoLWFkZHJlc3M+PHRpdGxlcz48dGl0bGU+TW9sZWN1bGFyIGFu
YWx5c2lzIG9mIG5ldXRyb3BoaWwgc3BvbnRhbmVvdXMgYXBvcHRvc2lzIHJldmVhbHMgYSBzdHJv
bmcgcm9sZSBmb3IgdGhlIHByby1hcG9wdG90aWMgQkgzLW9ubHkgcHJvdGVpbiBOb3hhPC90aXRs
ZT48c2Vjb25kYXJ5LXRpdGxlPkNlbGwgRGVhdGggRGlmZmVyPC9zZWNvbmRhcnktdGl0bGU+PC90
aXRsZXM+PHBlcmlvZGljYWw+PGZ1bGwtdGl0bGU+Q2VsbCBEZWF0aCBEaWZmZXI8L2Z1bGwtdGl0
bGU+PC9wZXJpb2RpY2FsPjxwYWdlcz4xODA1LTE0PC9wYWdlcz48dm9sdW1lPjE4PC92b2x1bWU+
PG51bWJlcj4xMTwvbnVtYmVyPjxlZGl0aW9uPjIwMTEwNjEwPC9lZGl0aW9uPjxrZXl3b3Jkcz48
a2V5d29yZD5BbmltYWxzPC9rZXl3b3JkPjxrZXl3b3JkPipBcG9wdG9zaXM8L2tleXdvcmQ+PGtl
eXdvcmQ+QXBvcHRvc2lzIFJlZ3VsYXRvcnkgUHJvdGVpbnMvbWV0YWJvbGlzbTwva2V5d29yZD48
a2V5d29yZD5CY2wtMi1MaWtlIFByb3RlaW4gMTE8L2tleXdvcmQ+PGtleXdvcmQ+RG93bi1SZWd1
bGF0aW9uPC9rZXl3b3JkPjxrZXl3b3JkPkhvbWVvZG9tYWluIFByb3RlaW5zL21ldGFib2xpc208
L2tleXdvcmQ+PGtleXdvcmQ+TWVtYnJhbmUgUHJvdGVpbnMvbWV0YWJvbGlzbTwva2V5d29yZD48
a2V5d29yZD5NaWNlPC9rZXl3b3JkPjxrZXl3b3JkPk15ZWxvaWQgQ2VsbCBMZXVrZW1pYSBTZXF1
ZW5jZSAxIFByb3RlaW48L2tleXdvcmQ+PGtleXdvcmQ+TmV1dHJvcGhpbHMvKnBoeXNpb2xvZ3k8
L2tleXdvcmQ+PGtleXdvcmQ+UHJvdG8tT25jb2dlbmUgUHJvdGVpbnMvbWV0YWJvbGlzbTwva2V5
d29yZD48a2V5d29yZD5Qcm90by1PbmNvZ2VuZSBQcm90ZWlucyBjLWJjbC0yL2dlbmV0aWNzLypt
ZXRhYm9saXNtPC9rZXl3b3JkPjxrZXl3b3JkPmJjbC1YIFByb3RlaW4vbWV0YWJvbGlzbTwva2V5
d29yZD48L2tleXdvcmRzPjxkYXRlcz48eWVhcj4yMDExPC95ZWFyPjxwdWItZGF0ZXM+PGRhdGU+
Tm92PC9kYXRlPjwvcHViLWRhdGVzPjwvZGF0ZXM+PGlzYm4+MTQ3Ni01NDAzIChFbGVjdHJvbmlj
KSYjeEQ7MTM1MC05MDQ3IChQcmludCkmI3hEOzEzNTAtOTA0NyAoTGlua2luZyk8L2lzYm4+PGFj
Y2Vzc2lvbi1udW0+MjE2NjAwNDY8L2FjY2Vzc2lvbi1udW0+PHVybHM+PHJlbGF0ZWQtdXJscz48
dXJsPmh0dHBzOi8vd3d3Lm5jYmkubmxtLm5paC5nb3YvcHVibWVkLzIxNjYwMDQ2PC91cmw+PC9y
ZWxhdGVkLXVybHM+PC91cmxzPjxjdXN0b20yPlBNQzMxOTAxMTY8L2N1c3RvbTI+PGVsZWN0cm9u
aWMtcmVzb3VyY2UtbnVtPjEwLjEwMzgvY2RkLjIwMTEuNjk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371292" w:rsidRPr="00520E09">
              <w:rPr>
                <w:rFonts w:ascii="Times New Roman" w:hAnsi="Times New Roman" w:cs="Times New Roman"/>
              </w:rPr>
            </w:r>
            <w:r w:rsidR="00371292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4,6</w:t>
            </w:r>
            <w:r w:rsidR="00371292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269B9522" w14:textId="22E86658" w:rsidR="00C75EEF" w:rsidRPr="00520E09" w:rsidRDefault="00C75EEF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12" w:type="dxa"/>
            <w:shd w:val="clear" w:color="auto" w:fill="auto"/>
          </w:tcPr>
          <w:p w14:paraId="39B4F9A4" w14:textId="5F530C78" w:rsidR="001319A5" w:rsidRPr="00520E09" w:rsidRDefault="001309DB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1</w:t>
            </w:r>
            <w:r w:rsidRPr="00520E0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20E09">
              <w:rPr>
                <w:rFonts w:ascii="Times New Roman" w:hAnsi="Times New Roman" w:cs="Times New Roman"/>
              </w:rPr>
              <w:t>Noxa</w:t>
            </w:r>
            <w:proofErr w:type="spellEnd"/>
            <w:r w:rsidRPr="00520E09">
              <w:rPr>
                <w:rFonts w:ascii="Times New Roman" w:hAnsi="Times New Roman" w:cs="Times New Roman"/>
              </w:rPr>
              <w:t>, along with Puma, synergizes with Bim to trigger neutrophil spontaneous death.</w:t>
            </w:r>
            <w:r w:rsidR="00421DBC" w:rsidRPr="00520E09">
              <w:rPr>
                <w:rFonts w:ascii="Times New Roman" w:hAnsi="Times New Roman" w:cs="Times New Roman"/>
              </w:rPr>
              <w:t xml:space="preserve"> Mechanistically, </w:t>
            </w:r>
            <w:proofErr w:type="spellStart"/>
            <w:r w:rsidR="00421DBC" w:rsidRPr="00520E09">
              <w:rPr>
                <w:rFonts w:ascii="Times New Roman" w:hAnsi="Times New Roman" w:cs="Times New Roman"/>
              </w:rPr>
              <w:t>Noxa</w:t>
            </w:r>
            <w:proofErr w:type="spellEnd"/>
            <w:r w:rsidR="00421DBC" w:rsidRPr="00520E09">
              <w:rPr>
                <w:rFonts w:ascii="Times New Roman" w:hAnsi="Times New Roman" w:cs="Times New Roman"/>
              </w:rPr>
              <w:t xml:space="preserve"> may bind to Mcl-1 to induce its degradation, which then promotes spontaneous neutrophil death.</w:t>
            </w:r>
          </w:p>
        </w:tc>
        <w:tc>
          <w:tcPr>
            <w:tcW w:w="2513" w:type="dxa"/>
            <w:shd w:val="clear" w:color="auto" w:fill="auto"/>
          </w:tcPr>
          <w:p w14:paraId="6ED9DC92" w14:textId="0EA48BB2" w:rsidR="001319A5" w:rsidRPr="00520E09" w:rsidRDefault="00421DBC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1.1</w:t>
            </w:r>
            <w:r w:rsidRPr="00520E09">
              <w:rPr>
                <w:rFonts w:ascii="Times New Roman" w:hAnsi="Times New Roman" w:cs="Times New Roman"/>
              </w:rPr>
              <w:t xml:space="preserve"> </w:t>
            </w:r>
            <w:r w:rsidR="00B60D72" w:rsidRPr="00520E09">
              <w:rPr>
                <w:rFonts w:ascii="Times New Roman" w:hAnsi="Times New Roman" w:cs="Times New Roman"/>
              </w:rPr>
              <w:t>Rate of neutrophil spontaneous death (slow to fast): Bcl-2-tg &lt; Bim</w:t>
            </w:r>
            <w:r w:rsidR="00B60D72" w:rsidRPr="00520E09">
              <w:rPr>
                <w:rFonts w:ascii="Times New Roman" w:hAnsi="Times New Roman" w:cs="Times New Roman"/>
                <w:vertAlign w:val="superscript"/>
              </w:rPr>
              <w:t>-/-</w:t>
            </w:r>
            <w:proofErr w:type="spellStart"/>
            <w:r w:rsidR="00B60D72" w:rsidRPr="00520E09">
              <w:rPr>
                <w:rFonts w:ascii="Times New Roman" w:hAnsi="Times New Roman" w:cs="Times New Roman"/>
              </w:rPr>
              <w:t>Noxa</w:t>
            </w:r>
            <w:proofErr w:type="spellEnd"/>
            <w:r w:rsidR="00B60D72" w:rsidRPr="00520E09">
              <w:rPr>
                <w:rFonts w:ascii="Times New Roman" w:hAnsi="Times New Roman" w:cs="Times New Roman"/>
                <w:vertAlign w:val="superscript"/>
              </w:rPr>
              <w:t>-/-</w:t>
            </w:r>
            <w:r w:rsidR="00B60D72" w:rsidRPr="00520E09">
              <w:rPr>
                <w:rFonts w:ascii="Times New Roman" w:hAnsi="Times New Roman" w:cs="Times New Roman"/>
              </w:rPr>
              <w:t xml:space="preserve"> &lt; Bim</w:t>
            </w:r>
            <w:r w:rsidR="00B60D72" w:rsidRPr="00520E09">
              <w:rPr>
                <w:rFonts w:ascii="Times New Roman" w:hAnsi="Times New Roman" w:cs="Times New Roman"/>
                <w:vertAlign w:val="superscript"/>
              </w:rPr>
              <w:t>-/-</w:t>
            </w:r>
            <w:r w:rsidR="00B60D72" w:rsidRPr="00520E09">
              <w:rPr>
                <w:rFonts w:ascii="Times New Roman" w:hAnsi="Times New Roman" w:cs="Times New Roman"/>
              </w:rPr>
              <w:t xml:space="preserve"> Puma</w:t>
            </w:r>
            <w:r w:rsidR="00B60D72" w:rsidRPr="00520E09">
              <w:rPr>
                <w:rFonts w:ascii="Times New Roman" w:hAnsi="Times New Roman" w:cs="Times New Roman"/>
                <w:vertAlign w:val="superscript"/>
              </w:rPr>
              <w:t>-/-</w:t>
            </w:r>
            <w:r w:rsidR="00B60D72" w:rsidRPr="00520E09">
              <w:rPr>
                <w:rFonts w:ascii="Times New Roman" w:hAnsi="Times New Roman" w:cs="Times New Roman"/>
              </w:rPr>
              <w:t xml:space="preserve"> &lt; Bim</w:t>
            </w:r>
            <w:r w:rsidR="00B60D72" w:rsidRPr="00520E09">
              <w:rPr>
                <w:rFonts w:ascii="Times New Roman" w:hAnsi="Times New Roman" w:cs="Times New Roman"/>
                <w:vertAlign w:val="superscript"/>
              </w:rPr>
              <w:t>-/-</w:t>
            </w:r>
            <w:r w:rsidR="00B60D72" w:rsidRPr="00520E09">
              <w:rPr>
                <w:rFonts w:ascii="Times New Roman" w:hAnsi="Times New Roman" w:cs="Times New Roman"/>
              </w:rPr>
              <w:t xml:space="preserve"> &lt; </w:t>
            </w:r>
            <w:proofErr w:type="spellStart"/>
            <w:r w:rsidR="00B60D72" w:rsidRPr="00520E09">
              <w:rPr>
                <w:rFonts w:ascii="Times New Roman" w:hAnsi="Times New Roman" w:cs="Times New Roman"/>
              </w:rPr>
              <w:t>Noxa</w:t>
            </w:r>
            <w:proofErr w:type="spellEnd"/>
            <w:r w:rsidR="00B60D72" w:rsidRPr="00520E09">
              <w:rPr>
                <w:rFonts w:ascii="Times New Roman" w:hAnsi="Times New Roman" w:cs="Times New Roman"/>
                <w:vertAlign w:val="superscript"/>
              </w:rPr>
              <w:t>-/-</w:t>
            </w:r>
            <w:r w:rsidR="00B60D72" w:rsidRPr="00520E09">
              <w:rPr>
                <w:rFonts w:ascii="Times New Roman" w:hAnsi="Times New Roman" w:cs="Times New Roman"/>
              </w:rPr>
              <w:t xml:space="preserve"> ≈ Puma</w:t>
            </w:r>
            <w:r w:rsidR="00B60D72" w:rsidRPr="00520E09">
              <w:rPr>
                <w:rFonts w:ascii="Times New Roman" w:hAnsi="Times New Roman" w:cs="Times New Roman"/>
                <w:vertAlign w:val="superscript"/>
              </w:rPr>
              <w:t>-/-</w:t>
            </w:r>
            <w:r w:rsidR="00B60D72" w:rsidRPr="00520E09">
              <w:rPr>
                <w:rFonts w:ascii="Times New Roman" w:hAnsi="Times New Roman" w:cs="Times New Roman"/>
              </w:rPr>
              <w:t xml:space="preserve"> ≤ WT</w:t>
            </w:r>
            <w:r w:rsidR="00371292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XJzY2huZWs8L0F1dGhvcj48WWVhcj4yMDExPC9ZZWFy
PjxSZWNOdW0+MjI4PC9SZWNOdW0+PERpc3BsYXlUZXh0PjxzdHlsZSBmYWNlPSJzdXBlcnNjcmlw
dCI+NDwvc3R5bGU+PC9EaXNwbGF5VGV4dD48cmVjb3JkPjxyZWMtbnVtYmVyPjIyODwvcmVjLW51
bWJlcj48Zm9yZWlnbi1rZXlzPjxrZXkgYXBwPSJFTiIgZGItaWQ9IjJ6cHJ6dGZ2ZGFyZWV0ZXc1
ZHl2MmE1dHN3ZTlmc3BzdnJ4eiIgdGltZXN0YW1wPSIxNzEyNzE2NzM2Ij4yMjg8L2tleT48L2Zv
cmVpZ24ta2V5cz48cmVmLXR5cGUgbmFtZT0iSm91cm5hbCBBcnRpY2xlIj4xNzwvcmVmLXR5cGU+
PGNvbnRyaWJ1dG9ycz48YXV0aG9ycz48YXV0aG9yPktpcnNjaG5laywgUy48L2F1dGhvcj48YXV0
aG9yPlZpZXIsIEouPC9hdXRob3I+PGF1dGhvcj5HYXV0YW0sIFMuPC9hdXRob3I+PGF1dGhvcj5G
cmFua2VuYmVyZywgVC48L2F1dGhvcj48YXV0aG9yPlJhbmdlbG92YSwgUy48L2F1dGhvcj48YXV0
aG9yPkVpdHotRmVycmVyLCBQLjwvYXV0aG9yPjxhdXRob3I+R3Jlc3BpLCBGLjwvYXV0aG9yPjxh
dXRob3I+T3R0aW5hLCBFLjwvYXV0aG9yPjxhdXRob3I+VmlsbHVuZ2VyLCBBLjwvYXV0aG9yPjxh
dXRob3I+SGFja2VyLCBILjwvYXV0aG9yPjxhdXRob3I+SGFja2VyLCBHLjwvYXV0aG9yPjwvYXV0
aG9ycz48L2NvbnRyaWJ1dG9ycz48YXV0aC1hZGRyZXNzPkluc3RpdHV0ZSBvZiBNZWRpY2FsIE1p
Y3JvYmlvbG9neSBhbmQgSHlnaWVuZSwgVW5pdmVyc2l0YXQgRnJlaWJ1cmcsIEdlcm1hbnkuIHN1
c2FubmUua2lyc2NobmVrQHVuaWtsaW5pay1mcmVpYnVyZy5kZTwvYXV0aC1hZGRyZXNzPjx0aXRs
ZXM+PHRpdGxlPk1vbGVjdWxhciBhbmFseXNpcyBvZiBuZXV0cm9waGlsIHNwb250YW5lb3VzIGFw
b3B0b3NpcyByZXZlYWxzIGEgc3Ryb25nIHJvbGUgZm9yIHRoZSBwcm8tYXBvcHRvdGljIEJIMy1v
bmx5IHByb3RlaW4gTm94YTwvdGl0bGU+PHNlY29uZGFyeS10aXRsZT5DZWxsIERlYXRoIERpZmZl
cjwvc2Vjb25kYXJ5LXRpdGxlPjwvdGl0bGVzPjxwZXJpb2RpY2FsPjxmdWxsLXRpdGxlPkNlbGwg
RGVhdGggRGlmZmVyPC9mdWxsLXRpdGxlPjwvcGVyaW9kaWNhbD48cGFnZXM+MTgwNS0xNDwvcGFn
ZXM+PHZvbHVtZT4xODwvdm9sdW1lPjxudW1iZXI+MTE8L251bWJlcj48ZWRpdGlvbj4yMDExMDYx
MDwvZWRpdGlvbj48a2V5d29yZHM+PGtleXdvcmQ+QW5pbWFsczwva2V5d29yZD48a2V5d29yZD4q
QXBvcHRvc2lzPC9rZXl3b3JkPjxrZXl3b3JkPkFwb3B0b3NpcyBSZWd1bGF0b3J5IFByb3RlaW5z
L21ldGFib2xpc208L2tleXdvcmQ+PGtleXdvcmQ+QmNsLTItTGlrZSBQcm90ZWluIDExPC9rZXl3
b3JkPjxrZXl3b3JkPkRvd24tUmVndWxhdGlvbjwva2V5d29yZD48a2V5d29yZD5Ib21lb2RvbWFp
biBQcm90ZWlucy9tZXRhYm9saXNtPC9rZXl3b3JkPjxrZXl3b3JkPk1lbWJyYW5lIFByb3RlaW5z
L21ldGFib2xpc208L2tleXdvcmQ+PGtleXdvcmQ+TWljZTwva2V5d29yZD48a2V5d29yZD5NeWVs
b2lkIENlbGwgTGV1a2VtaWEgU2VxdWVuY2UgMSBQcm90ZWluPC9rZXl3b3JkPjxrZXl3b3JkPk5l
dXRyb3BoaWxzLypwaHlzaW9sb2d5PC9rZXl3b3JkPjxrZXl3b3JkPlByb3RvLU9uY29nZW5lIFBy
b3RlaW5zL21ldGFib2xpc208L2tleXdvcmQ+PGtleXdvcmQ+UHJvdG8tT25jb2dlbmUgUHJvdGVp
bnMgYy1iY2wtMi9nZW5ldGljcy8qbWV0YWJvbGlzbTwva2V5d29yZD48a2V5d29yZD5iY2wtWCBQ
cm90ZWluL21ldGFib2xpc208L2tleXdvcmQ+PC9rZXl3b3Jkcz48ZGF0ZXM+PHllYXI+MjAxMTwv
eWVhcj48cHViLWRhdGVzPjxkYXRlPk5vdjwvZGF0ZT48L3B1Yi1kYXRlcz48L2RhdGVzPjxpc2Ju
PjE0NzYtNTQwMyAoRWxlY3Ryb25pYykmI3hEOzEzNTAtOTA0NyAoUHJpbnQpJiN4RDsxMzUwLTkw
NDcgKExpbmtpbmcpPC9pc2JuPjxhY2Nlc3Npb24tbnVtPjIxNjYwMDQ2PC9hY2Nlc3Npb24tbnVt
Pjx1cmxzPjxyZWxhdGVkLXVybHM+PHVybD5odHRwczovL3d3dy5uY2JpLm5sbS5uaWguZ292L3B1
Ym1lZC8yMTY2MDA0NjwvdXJsPjwvcmVsYXRlZC11cmxzPjwvdXJscz48Y3VzdG9tMj5QTUMzMTkw
MTE2PC9jdXN0b20yPjxlbGVjdHJvbmljLXJlc291cmNlLW51bT4xMC4xMDM4L2NkZC4yMDExLjY5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XJzY2huZWs8L0F1dGhvcj48WWVhcj4yMDExPC9ZZWFy
PjxSZWNOdW0+MjI4PC9SZWNOdW0+PERpc3BsYXlUZXh0PjxzdHlsZSBmYWNlPSJzdXBlcnNjcmlw
dCI+NDwvc3R5bGU+PC9EaXNwbGF5VGV4dD48cmVjb3JkPjxyZWMtbnVtYmVyPjIyODwvcmVjLW51
bWJlcj48Zm9yZWlnbi1rZXlzPjxrZXkgYXBwPSJFTiIgZGItaWQ9IjJ6cHJ6dGZ2ZGFyZWV0ZXc1
ZHl2MmE1dHN3ZTlmc3BzdnJ4eiIgdGltZXN0YW1wPSIxNzEyNzE2NzM2Ij4yMjg8L2tleT48L2Zv
cmVpZ24ta2V5cz48cmVmLXR5cGUgbmFtZT0iSm91cm5hbCBBcnRpY2xlIj4xNzwvcmVmLXR5cGU+
PGNvbnRyaWJ1dG9ycz48YXV0aG9ycz48YXV0aG9yPktpcnNjaG5laywgUy48L2F1dGhvcj48YXV0
aG9yPlZpZXIsIEouPC9hdXRob3I+PGF1dGhvcj5HYXV0YW0sIFMuPC9hdXRob3I+PGF1dGhvcj5G
cmFua2VuYmVyZywgVC48L2F1dGhvcj48YXV0aG9yPlJhbmdlbG92YSwgUy48L2F1dGhvcj48YXV0
aG9yPkVpdHotRmVycmVyLCBQLjwvYXV0aG9yPjxhdXRob3I+R3Jlc3BpLCBGLjwvYXV0aG9yPjxh
dXRob3I+T3R0aW5hLCBFLjwvYXV0aG9yPjxhdXRob3I+VmlsbHVuZ2VyLCBBLjwvYXV0aG9yPjxh
dXRob3I+SGFja2VyLCBILjwvYXV0aG9yPjxhdXRob3I+SGFja2VyLCBHLjwvYXV0aG9yPjwvYXV0
aG9ycz48L2NvbnRyaWJ1dG9ycz48YXV0aC1hZGRyZXNzPkluc3RpdHV0ZSBvZiBNZWRpY2FsIE1p
Y3JvYmlvbG9neSBhbmQgSHlnaWVuZSwgVW5pdmVyc2l0YXQgRnJlaWJ1cmcsIEdlcm1hbnkuIHN1
c2FubmUua2lyc2NobmVrQHVuaWtsaW5pay1mcmVpYnVyZy5kZTwvYXV0aC1hZGRyZXNzPjx0aXRs
ZXM+PHRpdGxlPk1vbGVjdWxhciBhbmFseXNpcyBvZiBuZXV0cm9waGlsIHNwb250YW5lb3VzIGFw
b3B0b3NpcyByZXZlYWxzIGEgc3Ryb25nIHJvbGUgZm9yIHRoZSBwcm8tYXBvcHRvdGljIEJIMy1v
bmx5IHByb3RlaW4gTm94YTwvdGl0bGU+PHNlY29uZGFyeS10aXRsZT5DZWxsIERlYXRoIERpZmZl
cjwvc2Vjb25kYXJ5LXRpdGxlPjwvdGl0bGVzPjxwZXJpb2RpY2FsPjxmdWxsLXRpdGxlPkNlbGwg
RGVhdGggRGlmZmVyPC9mdWxsLXRpdGxlPjwvcGVyaW9kaWNhbD48cGFnZXM+MTgwNS0xNDwvcGFn
ZXM+PHZvbHVtZT4xODwvdm9sdW1lPjxudW1iZXI+MTE8L251bWJlcj48ZWRpdGlvbj4yMDExMDYx
MDwvZWRpdGlvbj48a2V5d29yZHM+PGtleXdvcmQ+QW5pbWFsczwva2V5d29yZD48a2V5d29yZD4q
QXBvcHRvc2lzPC9rZXl3b3JkPjxrZXl3b3JkPkFwb3B0b3NpcyBSZWd1bGF0b3J5IFByb3RlaW5z
L21ldGFib2xpc208L2tleXdvcmQ+PGtleXdvcmQ+QmNsLTItTGlrZSBQcm90ZWluIDExPC9rZXl3
b3JkPjxrZXl3b3JkPkRvd24tUmVndWxhdGlvbjwva2V5d29yZD48a2V5d29yZD5Ib21lb2RvbWFp
biBQcm90ZWlucy9tZXRhYm9saXNtPC9rZXl3b3JkPjxrZXl3b3JkPk1lbWJyYW5lIFByb3RlaW5z
L21ldGFib2xpc208L2tleXdvcmQ+PGtleXdvcmQ+TWljZTwva2V5d29yZD48a2V5d29yZD5NeWVs
b2lkIENlbGwgTGV1a2VtaWEgU2VxdWVuY2UgMSBQcm90ZWluPC9rZXl3b3JkPjxrZXl3b3JkPk5l
dXRyb3BoaWxzLypwaHlzaW9sb2d5PC9rZXl3b3JkPjxrZXl3b3JkPlByb3RvLU9uY29nZW5lIFBy
b3RlaW5zL21ldGFib2xpc208L2tleXdvcmQ+PGtleXdvcmQ+UHJvdG8tT25jb2dlbmUgUHJvdGVp
bnMgYy1iY2wtMi9nZW5ldGljcy8qbWV0YWJvbGlzbTwva2V5d29yZD48a2V5d29yZD5iY2wtWCBQ
cm90ZWluL21ldGFib2xpc208L2tleXdvcmQ+PC9rZXl3b3Jkcz48ZGF0ZXM+PHllYXI+MjAxMTwv
eWVhcj48cHViLWRhdGVzPjxkYXRlPk5vdjwvZGF0ZT48L3B1Yi1kYXRlcz48L2RhdGVzPjxpc2Ju
PjE0NzYtNTQwMyAoRWxlY3Ryb25pYykmI3hEOzEzNTAtOTA0NyAoUHJpbnQpJiN4RDsxMzUwLTkw
NDcgKExpbmtpbmcpPC9pc2JuPjxhY2Nlc3Npb24tbnVtPjIxNjYwMDQ2PC9hY2Nlc3Npb24tbnVt
Pjx1cmxzPjxyZWxhdGVkLXVybHM+PHVybD5odHRwczovL3d3dy5uY2JpLm5sbS5uaWguZ292L3B1
Ym1lZC8yMTY2MDA0NjwvdXJsPjwvcmVsYXRlZC11cmxzPjwvdXJscz48Y3VzdG9tMj5QTUMzMTkw
MTE2PC9jdXN0b20yPjxlbGVjdHJvbmljLXJlc291cmNlLW51bT4xMC4xMDM4L2NkZC4yMDExLjY5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371292" w:rsidRPr="00520E09">
              <w:rPr>
                <w:rFonts w:ascii="Times New Roman" w:hAnsi="Times New Roman" w:cs="Times New Roman"/>
              </w:rPr>
            </w:r>
            <w:r w:rsidR="00371292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  <w:r w:rsidR="00371292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</w:tc>
      </w:tr>
      <w:tr w:rsidR="008A3626" w:rsidRPr="00520E09" w14:paraId="6C5588A5" w14:textId="77777777" w:rsidTr="00096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shd w:val="clear" w:color="auto" w:fill="auto"/>
          </w:tcPr>
          <w:p w14:paraId="26710E6A" w14:textId="028C3138" w:rsidR="001319A5" w:rsidRPr="00520E09" w:rsidRDefault="005A18E7" w:rsidP="002C664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0E09">
              <w:rPr>
                <w:rFonts w:ascii="Times New Roman" w:hAnsi="Times New Roman" w:cs="Times New Roman"/>
                <w:b w:val="0"/>
                <w:bCs w:val="0"/>
              </w:rPr>
              <w:t>Puma</w:t>
            </w:r>
          </w:p>
        </w:tc>
        <w:tc>
          <w:tcPr>
            <w:tcW w:w="2512" w:type="dxa"/>
            <w:shd w:val="clear" w:color="auto" w:fill="auto"/>
          </w:tcPr>
          <w:p w14:paraId="4F0033AB" w14:textId="228113A4" w:rsidR="001319A5" w:rsidRPr="00520E09" w:rsidRDefault="00700999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Mouse</w:t>
            </w:r>
          </w:p>
          <w:p w14:paraId="26E156F7" w14:textId="7F5EFA86" w:rsidR="006018C8" w:rsidRPr="00520E09" w:rsidRDefault="00700999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RT-PCR:</w:t>
            </w:r>
            <w:r w:rsidRPr="00520E09">
              <w:rPr>
                <w:rFonts w:ascii="Times New Roman" w:hAnsi="Times New Roman" w:cs="Times New Roman"/>
              </w:rPr>
              <w:t xml:space="preserve"> Puma mRNA kept unchanged with neutrophil spontaneous death</w:t>
            </w:r>
            <w:r w:rsidR="00515168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xsdW5nZXI8L0F1dGhvcj48WWVhcj4yMDAzPC9ZZWFy
PjxSZWNOdW0+MjI1PC9SZWNOdW0+PERpc3BsYXlUZXh0PjxzdHlsZSBmYWNlPSJzdXBlcnNjcmlw
dCI+Njwvc3R5bGU+PC9EaXNwbGF5VGV4dD48cmVjb3JkPjxyZWMtbnVtYmVyPjIyNTwvcmVjLW51
bWJlcj48Zm9yZWlnbi1rZXlzPjxrZXkgYXBwPSJFTiIgZGItaWQ9IjJ6cHJ6dGZ2ZGFyZWV0ZXc1
ZHl2MmE1dHN3ZTlmc3BzdnJ4eiIgdGltZXN0YW1wPSIxNzEyNzE2Njg1Ij4yMjU8L2tleT48L2Zv
cmVpZ24ta2V5cz48cmVmLXR5cGUgbmFtZT0iSm91cm5hbCBBcnRpY2xlIj4xNzwvcmVmLXR5cGU+
PGNvbnRyaWJ1dG9ycz48YXV0aG9ycz48YXV0aG9yPlZpbGx1bmdlciwgQS48L2F1dGhvcj48YXV0
aG9yPlNjb3R0LCBDLjwvYXV0aG9yPjxhdXRob3I+Qm91aWxsZXQsIFAuPC9hdXRob3I+PGF1dGhv
cj5TdHJhc3NlciwgQS48L2F1dGhvcj48L2F1dGhvcnM+PC9jb250cmlidXRvcnM+PGF1dGgtYWRk
cmVzcz5XYWx0ZXIgYW5kIEVsaXphIEhhbGwgSW5zdGl0dXRlIG9mIE1lZGljYWwgUmVzZWFyY2gs
IE1lbGJvdXJuZSwgQXVzdHJhbGlhLjwvYXV0aC1hZGRyZXNzPjx0aXRsZXM+PHRpdGxlPkVzc2Vu
dGlhbCByb2xlIGZvciB0aGUgQkgzLW9ubHkgcHJvdGVpbiBCaW0gYnV0IHJlZHVuZGFudCByb2xl
cyBmb3IgQmF4LCBCY2wtMiwgYW5kIEJjbC13IGluIHRoZSBjb250cm9sIG9mIGdyYW51bG9jeXRl
IHN1cnZpdmFsPC90aXRsZT48c2Vjb25kYXJ5LXRpdGxlPkJsb29kPC9zZWNvbmRhcnktdGl0bGU+
PC90aXRsZXM+PHBlcmlvZGljYWw+PGZ1bGwtdGl0bGU+Qmxvb2Q8L2Z1bGwtdGl0bGU+PC9wZXJp
b2RpY2FsPjxwYWdlcz4yMzkzLTQwMDwvcGFnZXM+PHZvbHVtZT4xMDE8L3ZvbHVtZT48bnVtYmVy
PjY8L251bWJlcj48ZWRpdGlvbj4yMDAyMTExNDwvZWRpdGlvbj48a2V5d29yZHM+PGtleXdvcmQ+
QW5pbWFsczwva2V5d29yZD48a2V5d29yZD5BcG9wdG9zaXMvZHJ1ZyBlZmZlY3RzPC9rZXl3b3Jk
PjxrZXl3b3JkPkFwb3B0b3NpcyBSZWd1bGF0b3J5IFByb3RlaW5zPC9rZXl3b3JkPjxrZXl3b3Jk
PkJjbC0yLUxpa2UgUHJvdGVpbiAxMTwva2V5d29yZD48a2V5d29yZD5DYXJyaWVyIFByb3RlaW5z
L2dlbmV0aWNzLypwaHlzaW9sb2d5PC9rZXl3b3JkPjxrZXl3b3JkPipDZWxsIFN1cnZpdmFsPC9r
ZXl3b3JkPjxrZXl3b3JkPkNlbGxzLCBDdWx0dXJlZDwva2V5d29yZD48a2V5d29yZD5DeXRva2lu
ZXMvYWRtaW5pc3RyYXRpb24gJmFtcDsgZG9zYWdlL3BoeXNpb2xvZ3k8L2tleXdvcmQ+PGtleXdv
cmQ+Rmx1b3Jlc2NlbnQgQW50aWJvZHkgVGVjaG5pcXVlPC9rZXl3b3JkPjxrZXl3b3JkPkdlbmUg
RXhwcmVzc2lvbjwva2V5d29yZD48a2V5d29yZD5HcmFudWxvY3l0ZSBDb2xvbnktU3RpbXVsYXRp
bmcgRmFjdG9yL2FkbWluaXN0cmF0aW9uICZhbXA7IGRvc2FnZTwva2V5d29yZD48a2V5d29yZD5H
cmFudWxvY3l0ZXMvY2hlbWlzdHJ5L2N5dG9sb2d5LypwaHlzaW9sb2d5PC9rZXl3b3JkPjxrZXl3
b3JkPkhlbWF0b3BvaWV0aWMgU3RlbSBDZWxscy9waHlzaW9sb2d5PC9rZXl3b3JkPjxrZXl3b3Jk
PipNZW1icmFuZSBQcm90ZWluczwva2V5d29yZD48a2V5d29yZD5NaWNlPC9rZXl3b3JkPjxrZXl3
b3JkPk1pY2UsIEluYnJlZCBDNTdCTDwva2V5d29yZD48a2V5d29yZD5NaWNlLCBLbm9ja291dDwv
a2V5d29yZD48a2V5d29yZD5NaWNlLCBUcmFuc2dlbmljPC9rZXl3b3JkPjxrZXl3b3JkPlByb3Rl
aW5zL2dlbmV0aWNzLypwaHlzaW9sb2d5PC9rZXl3b3JkPjxrZXl3b3JkPlByb3RvLU9uY29nZW5l
IFByb3RlaW5zLypwaHlzaW9sb2d5PC9rZXl3b3JkPjxrZXl3b3JkPlByb3RvLU9uY29nZW5lIFBy
b3RlaW5zIGMtYmNsLTIvZ2VuZXRpY3MvKnBoeXNpb2xvZ3k8L2tleXdvcmQ+PGtleXdvcmQ+Uk5B
LCBNZXNzZW5nZXIvYW5hbHlzaXM8L2tleXdvcmQ+PGtleXdvcmQ+UmV2ZXJzZSBUcmFuc2NyaXB0
YXNlIFBvbHltZXJhc2UgQ2hhaW4gUmVhY3Rpb248L2tleXdvcmQ+PGtleXdvcmQ+YmNsLTItQXNz
b2NpYXRlZCBYIFByb3RlaW48L2tleXdvcmQ+PC9rZXl3b3Jkcz48ZGF0ZXM+PHllYXI+MjAwMzwv
eWVhcj48cHViLWRhdGVzPjxkYXRlPk1hciAxNTwvZGF0ZT48L3B1Yi1kYXRlcz48L2RhdGVzPjxp
c2JuPjAwMDYtNDk3MSAoUHJpbnQpJiN4RDswMDA2LTQ5NzEgKExpbmtpbmcpPC9pc2JuPjxhY2Nl
c3Npb24tbnVtPjEyNDMzNjg3PC9hY2Nlc3Npb24tbnVtPjx1cmxzPjxyZWxhdGVkLXVybHM+PHVy
bD5odHRwczovL3d3dy5uY2JpLm5sbS5uaWguZ292L3B1Ym1lZC8xMjQzMzY4NzwvdXJsPjwvcmVs
YXRlZC11cmxzPjwvdXJscz48ZWxlY3Ryb25pYy1yZXNvdXJjZS1udW0+MTAuMTE4Mi9ibG9vZC0y
MDAyLTA3LTIxMzI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xsdW5nZXI8L0F1dGhvcj48WWVhcj4yMDAzPC9ZZWFy
PjxSZWNOdW0+MjI1PC9SZWNOdW0+PERpc3BsYXlUZXh0PjxzdHlsZSBmYWNlPSJzdXBlcnNjcmlw
dCI+Njwvc3R5bGU+PC9EaXNwbGF5VGV4dD48cmVjb3JkPjxyZWMtbnVtYmVyPjIyNTwvcmVjLW51
bWJlcj48Zm9yZWlnbi1rZXlzPjxrZXkgYXBwPSJFTiIgZGItaWQ9IjJ6cHJ6dGZ2ZGFyZWV0ZXc1
ZHl2MmE1dHN3ZTlmc3BzdnJ4eiIgdGltZXN0YW1wPSIxNzEyNzE2Njg1Ij4yMjU8L2tleT48L2Zv
cmVpZ24ta2V5cz48cmVmLXR5cGUgbmFtZT0iSm91cm5hbCBBcnRpY2xlIj4xNzwvcmVmLXR5cGU+
PGNvbnRyaWJ1dG9ycz48YXV0aG9ycz48YXV0aG9yPlZpbGx1bmdlciwgQS48L2F1dGhvcj48YXV0
aG9yPlNjb3R0LCBDLjwvYXV0aG9yPjxhdXRob3I+Qm91aWxsZXQsIFAuPC9hdXRob3I+PGF1dGhv
cj5TdHJhc3NlciwgQS48L2F1dGhvcj48L2F1dGhvcnM+PC9jb250cmlidXRvcnM+PGF1dGgtYWRk
cmVzcz5XYWx0ZXIgYW5kIEVsaXphIEhhbGwgSW5zdGl0dXRlIG9mIE1lZGljYWwgUmVzZWFyY2gs
IE1lbGJvdXJuZSwgQXVzdHJhbGlhLjwvYXV0aC1hZGRyZXNzPjx0aXRsZXM+PHRpdGxlPkVzc2Vu
dGlhbCByb2xlIGZvciB0aGUgQkgzLW9ubHkgcHJvdGVpbiBCaW0gYnV0IHJlZHVuZGFudCByb2xl
cyBmb3IgQmF4LCBCY2wtMiwgYW5kIEJjbC13IGluIHRoZSBjb250cm9sIG9mIGdyYW51bG9jeXRl
IHN1cnZpdmFsPC90aXRsZT48c2Vjb25kYXJ5LXRpdGxlPkJsb29kPC9zZWNvbmRhcnktdGl0bGU+
PC90aXRsZXM+PHBlcmlvZGljYWw+PGZ1bGwtdGl0bGU+Qmxvb2Q8L2Z1bGwtdGl0bGU+PC9wZXJp
b2RpY2FsPjxwYWdlcz4yMzkzLTQwMDwvcGFnZXM+PHZvbHVtZT4xMDE8L3ZvbHVtZT48bnVtYmVy
PjY8L251bWJlcj48ZWRpdGlvbj4yMDAyMTExNDwvZWRpdGlvbj48a2V5d29yZHM+PGtleXdvcmQ+
QW5pbWFsczwva2V5d29yZD48a2V5d29yZD5BcG9wdG9zaXMvZHJ1ZyBlZmZlY3RzPC9rZXl3b3Jk
PjxrZXl3b3JkPkFwb3B0b3NpcyBSZWd1bGF0b3J5IFByb3RlaW5zPC9rZXl3b3JkPjxrZXl3b3Jk
PkJjbC0yLUxpa2UgUHJvdGVpbiAxMTwva2V5d29yZD48a2V5d29yZD5DYXJyaWVyIFByb3RlaW5z
L2dlbmV0aWNzLypwaHlzaW9sb2d5PC9rZXl3b3JkPjxrZXl3b3JkPipDZWxsIFN1cnZpdmFsPC9r
ZXl3b3JkPjxrZXl3b3JkPkNlbGxzLCBDdWx0dXJlZDwva2V5d29yZD48a2V5d29yZD5DeXRva2lu
ZXMvYWRtaW5pc3RyYXRpb24gJmFtcDsgZG9zYWdlL3BoeXNpb2xvZ3k8L2tleXdvcmQ+PGtleXdv
cmQ+Rmx1b3Jlc2NlbnQgQW50aWJvZHkgVGVjaG5pcXVlPC9rZXl3b3JkPjxrZXl3b3JkPkdlbmUg
RXhwcmVzc2lvbjwva2V5d29yZD48a2V5d29yZD5HcmFudWxvY3l0ZSBDb2xvbnktU3RpbXVsYXRp
bmcgRmFjdG9yL2FkbWluaXN0cmF0aW9uICZhbXA7IGRvc2FnZTwva2V5d29yZD48a2V5d29yZD5H
cmFudWxvY3l0ZXMvY2hlbWlzdHJ5L2N5dG9sb2d5LypwaHlzaW9sb2d5PC9rZXl3b3JkPjxrZXl3
b3JkPkhlbWF0b3BvaWV0aWMgU3RlbSBDZWxscy9waHlzaW9sb2d5PC9rZXl3b3JkPjxrZXl3b3Jk
PipNZW1icmFuZSBQcm90ZWluczwva2V5d29yZD48a2V5d29yZD5NaWNlPC9rZXl3b3JkPjxrZXl3
b3JkPk1pY2UsIEluYnJlZCBDNTdCTDwva2V5d29yZD48a2V5d29yZD5NaWNlLCBLbm9ja291dDwv
a2V5d29yZD48a2V5d29yZD5NaWNlLCBUcmFuc2dlbmljPC9rZXl3b3JkPjxrZXl3b3JkPlByb3Rl
aW5zL2dlbmV0aWNzLypwaHlzaW9sb2d5PC9rZXl3b3JkPjxrZXl3b3JkPlByb3RvLU9uY29nZW5l
IFByb3RlaW5zLypwaHlzaW9sb2d5PC9rZXl3b3JkPjxrZXl3b3JkPlByb3RvLU9uY29nZW5lIFBy
b3RlaW5zIGMtYmNsLTIvZ2VuZXRpY3MvKnBoeXNpb2xvZ3k8L2tleXdvcmQ+PGtleXdvcmQ+Uk5B
LCBNZXNzZW5nZXIvYW5hbHlzaXM8L2tleXdvcmQ+PGtleXdvcmQ+UmV2ZXJzZSBUcmFuc2NyaXB0
YXNlIFBvbHltZXJhc2UgQ2hhaW4gUmVhY3Rpb248L2tleXdvcmQ+PGtleXdvcmQ+YmNsLTItQXNz
b2NpYXRlZCBYIFByb3RlaW48L2tleXdvcmQ+PC9rZXl3b3Jkcz48ZGF0ZXM+PHllYXI+MjAwMzwv
eWVhcj48cHViLWRhdGVzPjxkYXRlPk1hciAxNTwvZGF0ZT48L3B1Yi1kYXRlcz48L2RhdGVzPjxp
c2JuPjAwMDYtNDk3MSAoUHJpbnQpJiN4RDswMDA2LTQ5NzEgKExpbmtpbmcpPC9pc2JuPjxhY2Nl
c3Npb24tbnVtPjEyNDMzNjg3PC9hY2Nlc3Npb24tbnVtPjx1cmxzPjxyZWxhdGVkLXVybHM+PHVy
bD5odHRwczovL3d3dy5uY2JpLm5sbS5uaWguZ292L3B1Ym1lZC8xMjQzMzY4NzwvdXJsPjwvcmVs
YXRlZC11cmxzPjwvdXJscz48ZWxlY3Ryb25pYy1yZXNvdXJjZS1udW0+MTAuMTE4Mi9ibG9vZC0y
MDAyLTA3LTIxMzI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515168" w:rsidRPr="00520E09">
              <w:rPr>
                <w:rFonts w:ascii="Times New Roman" w:hAnsi="Times New Roman" w:cs="Times New Roman"/>
              </w:rPr>
            </w:r>
            <w:r w:rsidR="00515168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6</w:t>
            </w:r>
            <w:r w:rsidR="00515168" w:rsidRPr="00520E09">
              <w:rPr>
                <w:rFonts w:ascii="Times New Roman" w:hAnsi="Times New Roman" w:cs="Times New Roman"/>
              </w:rPr>
              <w:fldChar w:fldCharType="end"/>
            </w:r>
            <w:r w:rsidRPr="00520E09">
              <w:rPr>
                <w:rFonts w:ascii="Times New Roman" w:hAnsi="Times New Roman" w:cs="Times New Roman"/>
              </w:rPr>
              <w:t>.</w:t>
            </w:r>
          </w:p>
          <w:p w14:paraId="6DCF405C" w14:textId="79BDD8CB" w:rsidR="00700999" w:rsidRPr="00520E09" w:rsidRDefault="00700999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</w:rPr>
              <w:t>WB: Puma increased first and then decreased during Noxb8 neutrophil differentiation, but not detected in mature neutrophils</w:t>
            </w:r>
            <w:r w:rsidR="00515168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xsdW5nZXI8L0F1dGhvcj48WWVhcj4yMDAzPC9ZZWFy
PjxSZWNOdW0+MjI1PC9SZWNOdW0+PERpc3BsYXlUZXh0PjxzdHlsZSBmYWNlPSJzdXBlcnNjcmlw
dCI+NCw2PC9zdHlsZT48L0Rpc3BsYXlUZXh0PjxyZWNvcmQ+PHJlYy1udW1iZXI+MjI1PC9yZWMt
bnVtYmVyPjxmb3JlaWduLWtleXM+PGtleSBhcHA9IkVOIiBkYi1pZD0iMnpwcnp0ZnZkYXJlZXRl
dzVkeXYyYTV0c3dlOWZzcHN2cnh6IiB0aW1lc3RhbXA9IjE3MTI3MTY2ODUiPjIyNTwva2V5Pjwv
Zm9yZWlnbi1rZXlzPjxyZWYtdHlwZSBuYW1lPSJKb3VybmFsIEFydGljbGUiPjE3PC9yZWYtdHlw
ZT48Y29udHJpYnV0b3JzPjxhdXRob3JzPjxhdXRob3I+VmlsbHVuZ2VyLCBBLjwvYXV0aG9yPjxh
dXRob3I+U2NvdHQsIEMuPC9hdXRob3I+PGF1dGhvcj5Cb3VpbGxldCwgUC48L2F1dGhvcj48YXV0
aG9yPlN0cmFzc2VyLCBBLjwvYXV0aG9yPjwvYXV0aG9ycz48L2NvbnRyaWJ1dG9ycz48YXV0aC1h
ZGRyZXNzPldhbHRlciBhbmQgRWxpemEgSGFsbCBJbnN0aXR1dGUgb2YgTWVkaWNhbCBSZXNlYXJj
aCwgTWVsYm91cm5lLCBBdXN0cmFsaWEuPC9hdXRoLWFkZHJlc3M+PHRpdGxlcz48dGl0bGU+RXNz
ZW50aWFsIHJvbGUgZm9yIHRoZSBCSDMtb25seSBwcm90ZWluIEJpbSBidXQgcmVkdW5kYW50IHJv
bGVzIGZvciBCYXgsIEJjbC0yLCBhbmQgQmNsLXcgaW4gdGhlIGNvbnRyb2wgb2YgZ3JhbnVsb2N5
dGUgc3Vydml2YWw8L3RpdGxlPjxzZWNvbmRhcnktdGl0bGU+Qmxvb2Q8L3NlY29uZGFyeS10aXRs
ZT48L3RpdGxlcz48cGVyaW9kaWNhbD48ZnVsbC10aXRsZT5CbG9vZDwvZnVsbC10aXRsZT48L3Bl
cmlvZGljYWw+PHBhZ2VzPjIzOTMtNDAwPC9wYWdlcz48dm9sdW1lPjEwMTwvdm9sdW1lPjxudW1i
ZXI+NjwvbnVtYmVyPjxlZGl0aW9uPjIwMDIxMTE0PC9lZGl0aW9uPjxrZXl3b3Jkcz48a2V5d29y
ZD5BbmltYWxzPC9rZXl3b3JkPjxrZXl3b3JkPkFwb3B0b3Npcy9kcnVnIGVmZmVjdHM8L2tleXdv
cmQ+PGtleXdvcmQ+QXBvcHRvc2lzIFJlZ3VsYXRvcnkgUHJvdGVpbnM8L2tleXdvcmQ+PGtleXdv
cmQ+QmNsLTItTGlrZSBQcm90ZWluIDExPC9rZXl3b3JkPjxrZXl3b3JkPkNhcnJpZXIgUHJvdGVp
bnMvZ2VuZXRpY3MvKnBoeXNpb2xvZ3k8L2tleXdvcmQ+PGtleXdvcmQ+KkNlbGwgU3Vydml2YWw8
L2tleXdvcmQ+PGtleXdvcmQ+Q2VsbHMsIEN1bHR1cmVkPC9rZXl3b3JkPjxrZXl3b3JkPkN5dG9r
aW5lcy9hZG1pbmlzdHJhdGlvbiAmYW1wOyBkb3NhZ2UvcGh5c2lvbG9neTwva2V5d29yZD48a2V5
d29yZD5GbHVvcmVzY2VudCBBbnRpYm9keSBUZWNobmlxdWU8L2tleXdvcmQ+PGtleXdvcmQ+R2Vu
ZSBFeHByZXNzaW9uPC9rZXl3b3JkPjxrZXl3b3JkPkdyYW51bG9jeXRlIENvbG9ueS1TdGltdWxh
dGluZyBGYWN0b3IvYWRtaW5pc3RyYXRpb24gJmFtcDsgZG9zYWdlPC9rZXl3b3JkPjxrZXl3b3Jk
PkdyYW51bG9jeXRlcy9jaGVtaXN0cnkvY3l0b2xvZ3kvKnBoeXNpb2xvZ3k8L2tleXdvcmQ+PGtl
eXdvcmQ+SGVtYXRvcG9pZXRpYyBTdGVtIENlbGxzL3BoeXNpb2xvZ3k8L2tleXdvcmQ+PGtleXdv
cmQ+Kk1lbWJyYW5lIFByb3RlaW5zPC9rZXl3b3JkPjxrZXl3b3JkPk1pY2U8L2tleXdvcmQ+PGtl
eXdvcmQ+TWljZSwgSW5icmVkIEM1N0JMPC9rZXl3b3JkPjxrZXl3b3JkPk1pY2UsIEtub2Nrb3V0
PC9rZXl3b3JkPjxrZXl3b3JkPk1pY2UsIFRyYW5zZ2VuaWM8L2tleXdvcmQ+PGtleXdvcmQ+UHJv
dGVpbnMvZ2VuZXRpY3MvKnBoeXNpb2xvZ3k8L2tleXdvcmQ+PGtleXdvcmQ+UHJvdG8tT25jb2dl
bmUgUHJvdGVpbnMvKnBoeXNpb2xvZ3k8L2tleXdvcmQ+PGtleXdvcmQ+UHJvdG8tT25jb2dlbmUg
UHJvdGVpbnMgYy1iY2wtMi9nZW5ldGljcy8qcGh5c2lvbG9neTwva2V5d29yZD48a2V5d29yZD5S
TkEsIE1lc3Nlbmdlci9hbmFseXNpczwva2V5d29yZD48a2V5d29yZD5SZXZlcnNlIFRyYW5zY3Jp
cHRhc2UgUG9seW1lcmFzZSBDaGFpbiBSZWFjdGlvbjwva2V5d29yZD48a2V5d29yZD5iY2wtMi1B
c3NvY2lhdGVkIFggUHJvdGVpbjwva2V5d29yZD48L2tleXdvcmRzPjxkYXRlcz48eWVhcj4yMDAz
PC95ZWFyPjxwdWItZGF0ZXM+PGRhdGU+TWFyIDE1PC9kYXRlPjwvcHViLWRhdGVzPjwvZGF0ZXM+
PGlzYm4+MDAwNi00OTcxIChQcmludCkmI3hEOzAwMDYtNDk3MSAoTGlua2luZyk8L2lzYm4+PGFj
Y2Vzc2lvbi1udW0+MTI0MzM2ODc8L2FjY2Vzc2lvbi1udW0+PHVybHM+PHJlbGF0ZWQtdXJscz48
dXJsPmh0dHBzOi8vd3d3Lm5jYmkubmxtLm5paC5nb3YvcHVibWVkLzEyNDMzNjg3PC91cmw+PC9y
ZWxhdGVkLXVybHM+PC91cmxzPjxlbGVjdHJvbmljLXJlc291cmNlLW51bT4xMC4xMTgyL2Jsb29k
LTIwMDItMDctMjEzMjwvZWxlY3Ryb25pYy1yZXNvdXJjZS1udW0+PHJlbW90ZS1kYXRhYmFzZS1u
YW1lPk1lZGxpbmU8L3JlbW90ZS1kYXRhYmFzZS1uYW1lPjxyZW1vdGUtZGF0YWJhc2UtcHJvdmlk
ZXI+TkxNPC9yZW1vdGUtZGF0YWJhc2UtcHJvdmlkZXI+PC9yZWNvcmQ+PC9DaXRlPjxDaXRlPjxB
dXRob3I+S2lyc2NobmVrPC9BdXRob3I+PFllYXI+MjAxMTwvWWVhcj48UmVjTnVtPjIyODwvUmVj
TnVtPjxyZWNvcmQ+PHJlYy1udW1iZXI+MjI4PC9yZWMtbnVtYmVyPjxmb3JlaWduLWtleXM+PGtl
eSBhcHA9IkVOIiBkYi1pZD0iMnpwcnp0ZnZkYXJlZXRldzVkeXYyYTV0c3dlOWZzcHN2cnh6IiB0
aW1lc3RhbXA9IjE3MTI3MTY3MzYiPjIyODwva2V5PjwvZm9yZWlnbi1rZXlzPjxyZWYtdHlwZSBu
YW1lPSJKb3VybmFsIEFydGljbGUiPjE3PC9yZWYtdHlwZT48Y29udHJpYnV0b3JzPjxhdXRob3Jz
PjxhdXRob3I+S2lyc2NobmVrLCBTLjwvYXV0aG9yPjxhdXRob3I+VmllciwgSi48L2F1dGhvcj48
YXV0aG9yPkdhdXRhbSwgUy48L2F1dGhvcj48YXV0aG9yPkZyYW5rZW5iZXJnLCBULjwvYXV0aG9y
PjxhdXRob3I+UmFuZ2Vsb3ZhLCBTLjwvYXV0aG9yPjxhdXRob3I+RWl0ei1GZXJyZXIsIFAuPC9h
dXRob3I+PGF1dGhvcj5HcmVzcGksIEYuPC9hdXRob3I+PGF1dGhvcj5PdHRpbmEsIEUuPC9hdXRo
b3I+PGF1dGhvcj5WaWxsdW5nZXIsIEEuPC9hdXRob3I+PGF1dGhvcj5IYWNrZXIsIEguPC9hdXRo
b3I+PGF1dGhvcj5IYWNrZXIsIEcuPC9hdXRob3I+PC9hdXRob3JzPjwvY29udHJpYnV0b3JzPjxh
dXRoLWFkZHJlc3M+SW5zdGl0dXRlIG9mIE1lZGljYWwgTWljcm9iaW9sb2d5IGFuZCBIeWdpZW5l
LCBVbml2ZXJzaXRhdCBGcmVpYnVyZywgR2VybWFueS4gc3VzYW5uZS5raXJzY2huZWtAdW5pa2xp
bmlrLWZyZWlidXJnLmRlPC9hdXRoLWFkZHJlc3M+PHRpdGxlcz48dGl0bGU+TW9sZWN1bGFyIGFu
YWx5c2lzIG9mIG5ldXRyb3BoaWwgc3BvbnRhbmVvdXMgYXBvcHRvc2lzIHJldmVhbHMgYSBzdHJv
bmcgcm9sZSBmb3IgdGhlIHByby1hcG9wdG90aWMgQkgzLW9ubHkgcHJvdGVpbiBOb3hhPC90aXRs
ZT48c2Vjb25kYXJ5LXRpdGxlPkNlbGwgRGVhdGggRGlmZmVyPC9zZWNvbmRhcnktdGl0bGU+PC90
aXRsZXM+PHBlcmlvZGljYWw+PGZ1bGwtdGl0bGU+Q2VsbCBEZWF0aCBEaWZmZXI8L2Z1bGwtdGl0
bGU+PC9wZXJpb2RpY2FsPjxwYWdlcz4xODA1LTE0PC9wYWdlcz48dm9sdW1lPjE4PC92b2x1bWU+
PG51bWJlcj4xMTwvbnVtYmVyPjxlZGl0aW9uPjIwMTEwNjEwPC9lZGl0aW9uPjxrZXl3b3Jkcz48
a2V5d29yZD5BbmltYWxzPC9rZXl3b3JkPjxrZXl3b3JkPipBcG9wdG9zaXM8L2tleXdvcmQ+PGtl
eXdvcmQ+QXBvcHRvc2lzIFJlZ3VsYXRvcnkgUHJvdGVpbnMvbWV0YWJvbGlzbTwva2V5d29yZD48
a2V5d29yZD5CY2wtMi1MaWtlIFByb3RlaW4gMTE8L2tleXdvcmQ+PGtleXdvcmQ+RG93bi1SZWd1
bGF0aW9uPC9rZXl3b3JkPjxrZXl3b3JkPkhvbWVvZG9tYWluIFByb3RlaW5zL21ldGFib2xpc208
L2tleXdvcmQ+PGtleXdvcmQ+TWVtYnJhbmUgUHJvdGVpbnMvbWV0YWJvbGlzbTwva2V5d29yZD48
a2V5d29yZD5NaWNlPC9rZXl3b3JkPjxrZXl3b3JkPk15ZWxvaWQgQ2VsbCBMZXVrZW1pYSBTZXF1
ZW5jZSAxIFByb3RlaW48L2tleXdvcmQ+PGtleXdvcmQ+TmV1dHJvcGhpbHMvKnBoeXNpb2xvZ3k8
L2tleXdvcmQ+PGtleXdvcmQ+UHJvdG8tT25jb2dlbmUgUHJvdGVpbnMvbWV0YWJvbGlzbTwva2V5
d29yZD48a2V5d29yZD5Qcm90by1PbmNvZ2VuZSBQcm90ZWlucyBjLWJjbC0yL2dlbmV0aWNzLypt
ZXRhYm9saXNtPC9rZXl3b3JkPjxrZXl3b3JkPmJjbC1YIFByb3RlaW4vbWV0YWJvbGlzbTwva2V5
d29yZD48L2tleXdvcmRzPjxkYXRlcz48eWVhcj4yMDExPC95ZWFyPjxwdWItZGF0ZXM+PGRhdGU+
Tm92PC9kYXRlPjwvcHViLWRhdGVzPjwvZGF0ZXM+PGlzYm4+MTQ3Ni01NDAzIChFbGVjdHJvbmlj
KSYjeEQ7MTM1MC05MDQ3IChQcmludCkmI3hEOzEzNTAtOTA0NyAoTGlua2luZyk8L2lzYm4+PGFj
Y2Vzc2lvbi1udW0+MjE2NjAwNDY8L2FjY2Vzc2lvbi1udW0+PHVybHM+PHJlbGF0ZWQtdXJscz48
dXJsPmh0dHBzOi8vd3d3Lm5jYmkubmxtLm5paC5nb3YvcHVibWVkLzIxNjYwMDQ2PC91cmw+PC9y
ZWxhdGVkLXVybHM+PC91cmxzPjxjdXN0b20yPlBNQzMxOTAxMTY8L2N1c3RvbTI+PGVsZWN0cm9u
aWMtcmVzb3VyY2UtbnVtPjEwLjEwMzgvY2RkLjIwMTEuNjk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xsdW5nZXI8L0F1dGhvcj48WWVhcj4yMDAzPC9ZZWFy
PjxSZWNOdW0+MjI1PC9SZWNOdW0+PERpc3BsYXlUZXh0PjxzdHlsZSBmYWNlPSJzdXBlcnNjcmlw
dCI+NCw2PC9zdHlsZT48L0Rpc3BsYXlUZXh0PjxyZWNvcmQ+PHJlYy1udW1iZXI+MjI1PC9yZWMt
bnVtYmVyPjxmb3JlaWduLWtleXM+PGtleSBhcHA9IkVOIiBkYi1pZD0iMnpwcnp0ZnZkYXJlZXRl
dzVkeXYyYTV0c3dlOWZzcHN2cnh6IiB0aW1lc3RhbXA9IjE3MTI3MTY2ODUiPjIyNTwva2V5Pjwv
Zm9yZWlnbi1rZXlzPjxyZWYtdHlwZSBuYW1lPSJKb3VybmFsIEFydGljbGUiPjE3PC9yZWYtdHlw
ZT48Y29udHJpYnV0b3JzPjxhdXRob3JzPjxhdXRob3I+VmlsbHVuZ2VyLCBBLjwvYXV0aG9yPjxh
dXRob3I+U2NvdHQsIEMuPC9hdXRob3I+PGF1dGhvcj5Cb3VpbGxldCwgUC48L2F1dGhvcj48YXV0
aG9yPlN0cmFzc2VyLCBBLjwvYXV0aG9yPjwvYXV0aG9ycz48L2NvbnRyaWJ1dG9ycz48YXV0aC1h
ZGRyZXNzPldhbHRlciBhbmQgRWxpemEgSGFsbCBJbnN0aXR1dGUgb2YgTWVkaWNhbCBSZXNlYXJj
aCwgTWVsYm91cm5lLCBBdXN0cmFsaWEuPC9hdXRoLWFkZHJlc3M+PHRpdGxlcz48dGl0bGU+RXNz
ZW50aWFsIHJvbGUgZm9yIHRoZSBCSDMtb25seSBwcm90ZWluIEJpbSBidXQgcmVkdW5kYW50IHJv
bGVzIGZvciBCYXgsIEJjbC0yLCBhbmQgQmNsLXcgaW4gdGhlIGNvbnRyb2wgb2YgZ3JhbnVsb2N5
dGUgc3Vydml2YWw8L3RpdGxlPjxzZWNvbmRhcnktdGl0bGU+Qmxvb2Q8L3NlY29uZGFyeS10aXRs
ZT48L3RpdGxlcz48cGVyaW9kaWNhbD48ZnVsbC10aXRsZT5CbG9vZDwvZnVsbC10aXRsZT48L3Bl
cmlvZGljYWw+PHBhZ2VzPjIzOTMtNDAwPC9wYWdlcz48dm9sdW1lPjEwMTwvdm9sdW1lPjxudW1i
ZXI+NjwvbnVtYmVyPjxlZGl0aW9uPjIwMDIxMTE0PC9lZGl0aW9uPjxrZXl3b3Jkcz48a2V5d29y
ZD5BbmltYWxzPC9rZXl3b3JkPjxrZXl3b3JkPkFwb3B0b3Npcy9kcnVnIGVmZmVjdHM8L2tleXdv
cmQ+PGtleXdvcmQ+QXBvcHRvc2lzIFJlZ3VsYXRvcnkgUHJvdGVpbnM8L2tleXdvcmQ+PGtleXdv
cmQ+QmNsLTItTGlrZSBQcm90ZWluIDExPC9rZXl3b3JkPjxrZXl3b3JkPkNhcnJpZXIgUHJvdGVp
bnMvZ2VuZXRpY3MvKnBoeXNpb2xvZ3k8L2tleXdvcmQ+PGtleXdvcmQ+KkNlbGwgU3Vydml2YWw8
L2tleXdvcmQ+PGtleXdvcmQ+Q2VsbHMsIEN1bHR1cmVkPC9rZXl3b3JkPjxrZXl3b3JkPkN5dG9r
aW5lcy9hZG1pbmlzdHJhdGlvbiAmYW1wOyBkb3NhZ2UvcGh5c2lvbG9neTwva2V5d29yZD48a2V5
d29yZD5GbHVvcmVzY2VudCBBbnRpYm9keSBUZWNobmlxdWU8L2tleXdvcmQ+PGtleXdvcmQ+R2Vu
ZSBFeHByZXNzaW9uPC9rZXl3b3JkPjxrZXl3b3JkPkdyYW51bG9jeXRlIENvbG9ueS1TdGltdWxh
dGluZyBGYWN0b3IvYWRtaW5pc3RyYXRpb24gJmFtcDsgZG9zYWdlPC9rZXl3b3JkPjxrZXl3b3Jk
PkdyYW51bG9jeXRlcy9jaGVtaXN0cnkvY3l0b2xvZ3kvKnBoeXNpb2xvZ3k8L2tleXdvcmQ+PGtl
eXdvcmQ+SGVtYXRvcG9pZXRpYyBTdGVtIENlbGxzL3BoeXNpb2xvZ3k8L2tleXdvcmQ+PGtleXdv
cmQ+Kk1lbWJyYW5lIFByb3RlaW5zPC9rZXl3b3JkPjxrZXl3b3JkPk1pY2U8L2tleXdvcmQ+PGtl
eXdvcmQ+TWljZSwgSW5icmVkIEM1N0JMPC9rZXl3b3JkPjxrZXl3b3JkPk1pY2UsIEtub2Nrb3V0
PC9rZXl3b3JkPjxrZXl3b3JkPk1pY2UsIFRyYW5zZ2VuaWM8L2tleXdvcmQ+PGtleXdvcmQ+UHJv
dGVpbnMvZ2VuZXRpY3MvKnBoeXNpb2xvZ3k8L2tleXdvcmQ+PGtleXdvcmQ+UHJvdG8tT25jb2dl
bmUgUHJvdGVpbnMvKnBoeXNpb2xvZ3k8L2tleXdvcmQ+PGtleXdvcmQ+UHJvdG8tT25jb2dlbmUg
UHJvdGVpbnMgYy1iY2wtMi9nZW5ldGljcy8qcGh5c2lvbG9neTwva2V5d29yZD48a2V5d29yZD5S
TkEsIE1lc3Nlbmdlci9hbmFseXNpczwva2V5d29yZD48a2V5d29yZD5SZXZlcnNlIFRyYW5zY3Jp
cHRhc2UgUG9seW1lcmFzZSBDaGFpbiBSZWFjdGlvbjwva2V5d29yZD48a2V5d29yZD5iY2wtMi1B
c3NvY2lhdGVkIFggUHJvdGVpbjwva2V5d29yZD48L2tleXdvcmRzPjxkYXRlcz48eWVhcj4yMDAz
PC95ZWFyPjxwdWItZGF0ZXM+PGRhdGU+TWFyIDE1PC9kYXRlPjwvcHViLWRhdGVzPjwvZGF0ZXM+
PGlzYm4+MDAwNi00OTcxIChQcmludCkmI3hEOzAwMDYtNDk3MSAoTGlua2luZyk8L2lzYm4+PGFj
Y2Vzc2lvbi1udW0+MTI0MzM2ODc8L2FjY2Vzc2lvbi1udW0+PHVybHM+PHJlbGF0ZWQtdXJscz48
dXJsPmh0dHBzOi8vd3d3Lm5jYmkubmxtLm5paC5nb3YvcHVibWVkLzEyNDMzNjg3PC91cmw+PC9y
ZWxhdGVkLXVybHM+PC91cmxzPjxlbGVjdHJvbmljLXJlc291cmNlLW51bT4xMC4xMTgyL2Jsb29k
LTIwMDItMDctMjEzMjwvZWxlY3Ryb25pYy1yZXNvdXJjZS1udW0+PHJlbW90ZS1kYXRhYmFzZS1u
YW1lPk1lZGxpbmU8L3JlbW90ZS1kYXRhYmFzZS1uYW1lPjxyZW1vdGUtZGF0YWJhc2UtcHJvdmlk
ZXI+TkxNPC9yZW1vdGUtZGF0YWJhc2UtcHJvdmlkZXI+PC9yZWNvcmQ+PC9DaXRlPjxDaXRlPjxB
dXRob3I+S2lyc2NobmVrPC9BdXRob3I+PFllYXI+MjAxMTwvWWVhcj48UmVjTnVtPjIyODwvUmVj
TnVtPjxyZWNvcmQ+PHJlYy1udW1iZXI+MjI4PC9yZWMtbnVtYmVyPjxmb3JlaWduLWtleXM+PGtl
eSBhcHA9IkVOIiBkYi1pZD0iMnpwcnp0ZnZkYXJlZXRldzVkeXYyYTV0c3dlOWZzcHN2cnh6IiB0
aW1lc3RhbXA9IjE3MTI3MTY3MzYiPjIyODwva2V5PjwvZm9yZWlnbi1rZXlzPjxyZWYtdHlwZSBu
YW1lPSJKb3VybmFsIEFydGljbGUiPjE3PC9yZWYtdHlwZT48Y29udHJpYnV0b3JzPjxhdXRob3Jz
PjxhdXRob3I+S2lyc2NobmVrLCBTLjwvYXV0aG9yPjxhdXRob3I+VmllciwgSi48L2F1dGhvcj48
YXV0aG9yPkdhdXRhbSwgUy48L2F1dGhvcj48YXV0aG9yPkZyYW5rZW5iZXJnLCBULjwvYXV0aG9y
PjxhdXRob3I+UmFuZ2Vsb3ZhLCBTLjwvYXV0aG9yPjxhdXRob3I+RWl0ei1GZXJyZXIsIFAuPC9h
dXRob3I+PGF1dGhvcj5HcmVzcGksIEYuPC9hdXRob3I+PGF1dGhvcj5PdHRpbmEsIEUuPC9hdXRo
b3I+PGF1dGhvcj5WaWxsdW5nZXIsIEEuPC9hdXRob3I+PGF1dGhvcj5IYWNrZXIsIEguPC9hdXRo
b3I+PGF1dGhvcj5IYWNrZXIsIEcuPC9hdXRob3I+PC9hdXRob3JzPjwvY29udHJpYnV0b3JzPjxh
dXRoLWFkZHJlc3M+SW5zdGl0dXRlIG9mIE1lZGljYWwgTWljcm9iaW9sb2d5IGFuZCBIeWdpZW5l
LCBVbml2ZXJzaXRhdCBGcmVpYnVyZywgR2VybWFueS4gc3VzYW5uZS5raXJzY2huZWtAdW5pa2xp
bmlrLWZyZWlidXJnLmRlPC9hdXRoLWFkZHJlc3M+PHRpdGxlcz48dGl0bGU+TW9sZWN1bGFyIGFu
YWx5c2lzIG9mIG5ldXRyb3BoaWwgc3BvbnRhbmVvdXMgYXBvcHRvc2lzIHJldmVhbHMgYSBzdHJv
bmcgcm9sZSBmb3IgdGhlIHByby1hcG9wdG90aWMgQkgzLW9ubHkgcHJvdGVpbiBOb3hhPC90aXRs
ZT48c2Vjb25kYXJ5LXRpdGxlPkNlbGwgRGVhdGggRGlmZmVyPC9zZWNvbmRhcnktdGl0bGU+PC90
aXRsZXM+PHBlcmlvZGljYWw+PGZ1bGwtdGl0bGU+Q2VsbCBEZWF0aCBEaWZmZXI8L2Z1bGwtdGl0
bGU+PC9wZXJpb2RpY2FsPjxwYWdlcz4xODA1LTE0PC9wYWdlcz48dm9sdW1lPjE4PC92b2x1bWU+
PG51bWJlcj4xMTwvbnVtYmVyPjxlZGl0aW9uPjIwMTEwNjEwPC9lZGl0aW9uPjxrZXl3b3Jkcz48
a2V5d29yZD5BbmltYWxzPC9rZXl3b3JkPjxrZXl3b3JkPipBcG9wdG9zaXM8L2tleXdvcmQ+PGtl
eXdvcmQ+QXBvcHRvc2lzIFJlZ3VsYXRvcnkgUHJvdGVpbnMvbWV0YWJvbGlzbTwva2V5d29yZD48
a2V5d29yZD5CY2wtMi1MaWtlIFByb3RlaW4gMTE8L2tleXdvcmQ+PGtleXdvcmQ+RG93bi1SZWd1
bGF0aW9uPC9rZXl3b3JkPjxrZXl3b3JkPkhvbWVvZG9tYWluIFByb3RlaW5zL21ldGFib2xpc208
L2tleXdvcmQ+PGtleXdvcmQ+TWVtYnJhbmUgUHJvdGVpbnMvbWV0YWJvbGlzbTwva2V5d29yZD48
a2V5d29yZD5NaWNlPC9rZXl3b3JkPjxrZXl3b3JkPk15ZWxvaWQgQ2VsbCBMZXVrZW1pYSBTZXF1
ZW5jZSAxIFByb3RlaW48L2tleXdvcmQ+PGtleXdvcmQ+TmV1dHJvcGhpbHMvKnBoeXNpb2xvZ3k8
L2tleXdvcmQ+PGtleXdvcmQ+UHJvdG8tT25jb2dlbmUgUHJvdGVpbnMvbWV0YWJvbGlzbTwva2V5
d29yZD48a2V5d29yZD5Qcm90by1PbmNvZ2VuZSBQcm90ZWlucyBjLWJjbC0yL2dlbmV0aWNzLypt
ZXRhYm9saXNtPC9rZXl3b3JkPjxrZXl3b3JkPmJjbC1YIFByb3RlaW4vbWV0YWJvbGlzbTwva2V5
d29yZD48L2tleXdvcmRzPjxkYXRlcz48eWVhcj4yMDExPC95ZWFyPjxwdWItZGF0ZXM+PGRhdGU+
Tm92PC9kYXRlPjwvcHViLWRhdGVzPjwvZGF0ZXM+PGlzYm4+MTQ3Ni01NDAzIChFbGVjdHJvbmlj
KSYjeEQ7MTM1MC05MDQ3IChQcmludCkmI3hEOzEzNTAtOTA0NyAoTGlua2luZyk8L2lzYm4+PGFj
Y2Vzc2lvbi1udW0+MjE2NjAwNDY8L2FjY2Vzc2lvbi1udW0+PHVybHM+PHJlbGF0ZWQtdXJscz48
dXJsPmh0dHBzOi8vd3d3Lm5jYmkubmxtLm5paC5nb3YvcHVibWVkLzIxNjYwMDQ2PC91cmw+PC9y
ZWxhdGVkLXVybHM+PC91cmxzPjxjdXN0b20yPlBNQzMxOTAxMTY8L2N1c3RvbTI+PGVsZWN0cm9u
aWMtcmVzb3VyY2UtbnVtPjEwLjEwMzgvY2RkLjIwMTEuNjk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515168" w:rsidRPr="00520E09">
              <w:rPr>
                <w:rFonts w:ascii="Times New Roman" w:hAnsi="Times New Roman" w:cs="Times New Roman"/>
              </w:rPr>
            </w:r>
            <w:r w:rsidR="00515168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4,6</w:t>
            </w:r>
            <w:r w:rsidR="00515168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5A42CFDF" w14:textId="334DC2C5" w:rsidR="00700999" w:rsidRPr="00520E09" w:rsidRDefault="00700999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12" w:type="dxa"/>
            <w:shd w:val="clear" w:color="auto" w:fill="auto"/>
          </w:tcPr>
          <w:p w14:paraId="502D9645" w14:textId="1025FB25" w:rsidR="001319A5" w:rsidRPr="00520E09" w:rsidRDefault="00446863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1</w:t>
            </w:r>
            <w:r w:rsidRPr="00520E09">
              <w:rPr>
                <w:rFonts w:ascii="Times New Roman" w:hAnsi="Times New Roman" w:cs="Times New Roman"/>
              </w:rPr>
              <w:t xml:space="preserve"> Puma, along with </w:t>
            </w:r>
            <w:proofErr w:type="spellStart"/>
            <w:r w:rsidRPr="00520E09">
              <w:rPr>
                <w:rFonts w:ascii="Times New Roman" w:hAnsi="Times New Roman" w:cs="Times New Roman"/>
              </w:rPr>
              <w:t>Noxa</w:t>
            </w:r>
            <w:proofErr w:type="spellEnd"/>
            <w:r w:rsidRPr="00520E09">
              <w:rPr>
                <w:rFonts w:ascii="Times New Roman" w:hAnsi="Times New Roman" w:cs="Times New Roman"/>
              </w:rPr>
              <w:t xml:space="preserve">, synergizes with Bim to trigger neutrophil spontaneous death. </w:t>
            </w:r>
          </w:p>
        </w:tc>
        <w:tc>
          <w:tcPr>
            <w:tcW w:w="2513" w:type="dxa"/>
            <w:shd w:val="clear" w:color="auto" w:fill="auto"/>
          </w:tcPr>
          <w:p w14:paraId="7FEAC35B" w14:textId="598FDEB0" w:rsidR="001319A5" w:rsidRPr="00520E09" w:rsidRDefault="00446863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1.1</w:t>
            </w:r>
            <w:r w:rsidRPr="00520E09">
              <w:rPr>
                <w:rFonts w:ascii="Times New Roman" w:hAnsi="Times New Roman" w:cs="Times New Roman"/>
              </w:rPr>
              <w:t xml:space="preserve"> Rate of neutrophil spontaneous death (slow to fast): Bcl-2-tg &lt; Bim</w:t>
            </w:r>
            <w:r w:rsidRPr="00520E09">
              <w:rPr>
                <w:rFonts w:ascii="Times New Roman" w:hAnsi="Times New Roman" w:cs="Times New Roman"/>
                <w:vertAlign w:val="superscript"/>
              </w:rPr>
              <w:t>-/-</w:t>
            </w:r>
            <w:proofErr w:type="spellStart"/>
            <w:r w:rsidRPr="00520E09">
              <w:rPr>
                <w:rFonts w:ascii="Times New Roman" w:hAnsi="Times New Roman" w:cs="Times New Roman"/>
              </w:rPr>
              <w:t>Noxa</w:t>
            </w:r>
            <w:proofErr w:type="spellEnd"/>
            <w:r w:rsidRPr="00520E09">
              <w:rPr>
                <w:rFonts w:ascii="Times New Roman" w:hAnsi="Times New Roman" w:cs="Times New Roman"/>
                <w:vertAlign w:val="superscript"/>
              </w:rPr>
              <w:t>-/-</w:t>
            </w:r>
            <w:r w:rsidRPr="00520E09">
              <w:rPr>
                <w:rFonts w:ascii="Times New Roman" w:hAnsi="Times New Roman" w:cs="Times New Roman"/>
              </w:rPr>
              <w:t xml:space="preserve"> &lt; Bim</w:t>
            </w:r>
            <w:r w:rsidRPr="00520E09">
              <w:rPr>
                <w:rFonts w:ascii="Times New Roman" w:hAnsi="Times New Roman" w:cs="Times New Roman"/>
                <w:vertAlign w:val="superscript"/>
              </w:rPr>
              <w:t>-/-</w:t>
            </w:r>
            <w:r w:rsidRPr="00520E09">
              <w:rPr>
                <w:rFonts w:ascii="Times New Roman" w:hAnsi="Times New Roman" w:cs="Times New Roman"/>
              </w:rPr>
              <w:t xml:space="preserve"> Puma</w:t>
            </w:r>
            <w:r w:rsidRPr="00520E09">
              <w:rPr>
                <w:rFonts w:ascii="Times New Roman" w:hAnsi="Times New Roman" w:cs="Times New Roman"/>
                <w:vertAlign w:val="superscript"/>
              </w:rPr>
              <w:t>-/-</w:t>
            </w:r>
            <w:r w:rsidRPr="00520E09">
              <w:rPr>
                <w:rFonts w:ascii="Times New Roman" w:hAnsi="Times New Roman" w:cs="Times New Roman"/>
              </w:rPr>
              <w:t xml:space="preserve"> &lt; Bim</w:t>
            </w:r>
            <w:r w:rsidRPr="00520E09">
              <w:rPr>
                <w:rFonts w:ascii="Times New Roman" w:hAnsi="Times New Roman" w:cs="Times New Roman"/>
                <w:vertAlign w:val="superscript"/>
              </w:rPr>
              <w:t>-/-</w:t>
            </w:r>
            <w:r w:rsidRPr="00520E09">
              <w:rPr>
                <w:rFonts w:ascii="Times New Roman" w:hAnsi="Times New Roman" w:cs="Times New Roman"/>
              </w:rPr>
              <w:t xml:space="preserve"> &lt; </w:t>
            </w:r>
            <w:proofErr w:type="spellStart"/>
            <w:r w:rsidRPr="00520E09">
              <w:rPr>
                <w:rFonts w:ascii="Times New Roman" w:hAnsi="Times New Roman" w:cs="Times New Roman"/>
              </w:rPr>
              <w:t>Noxa</w:t>
            </w:r>
            <w:proofErr w:type="spellEnd"/>
            <w:r w:rsidRPr="00520E09">
              <w:rPr>
                <w:rFonts w:ascii="Times New Roman" w:hAnsi="Times New Roman" w:cs="Times New Roman"/>
                <w:vertAlign w:val="superscript"/>
              </w:rPr>
              <w:t>-/-</w:t>
            </w:r>
            <w:r w:rsidRPr="00520E09">
              <w:rPr>
                <w:rFonts w:ascii="Times New Roman" w:hAnsi="Times New Roman" w:cs="Times New Roman"/>
              </w:rPr>
              <w:t xml:space="preserve"> ≈ Puma</w:t>
            </w:r>
            <w:r w:rsidRPr="00520E09">
              <w:rPr>
                <w:rFonts w:ascii="Times New Roman" w:hAnsi="Times New Roman" w:cs="Times New Roman"/>
                <w:vertAlign w:val="superscript"/>
              </w:rPr>
              <w:t>-/-</w:t>
            </w:r>
            <w:r w:rsidRPr="00520E09">
              <w:rPr>
                <w:rFonts w:ascii="Times New Roman" w:hAnsi="Times New Roman" w:cs="Times New Roman"/>
              </w:rPr>
              <w:t xml:space="preserve"> ≤ WT</w:t>
            </w:r>
            <w:r w:rsidR="00515168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XJzY2huZWs8L0F1dGhvcj48WWVhcj4yMDExPC9ZZWFy
PjxSZWNOdW0+MjI4PC9SZWNOdW0+PERpc3BsYXlUZXh0PjxzdHlsZSBmYWNlPSJzdXBlcnNjcmlw
dCI+NDwvc3R5bGU+PC9EaXNwbGF5VGV4dD48cmVjb3JkPjxyZWMtbnVtYmVyPjIyODwvcmVjLW51
bWJlcj48Zm9yZWlnbi1rZXlzPjxrZXkgYXBwPSJFTiIgZGItaWQ9IjJ6cHJ6dGZ2ZGFyZWV0ZXc1
ZHl2MmE1dHN3ZTlmc3BzdnJ4eiIgdGltZXN0YW1wPSIxNzEyNzE2NzM2Ij4yMjg8L2tleT48L2Zv
cmVpZ24ta2V5cz48cmVmLXR5cGUgbmFtZT0iSm91cm5hbCBBcnRpY2xlIj4xNzwvcmVmLXR5cGU+
PGNvbnRyaWJ1dG9ycz48YXV0aG9ycz48YXV0aG9yPktpcnNjaG5laywgUy48L2F1dGhvcj48YXV0
aG9yPlZpZXIsIEouPC9hdXRob3I+PGF1dGhvcj5HYXV0YW0sIFMuPC9hdXRob3I+PGF1dGhvcj5G
cmFua2VuYmVyZywgVC48L2F1dGhvcj48YXV0aG9yPlJhbmdlbG92YSwgUy48L2F1dGhvcj48YXV0
aG9yPkVpdHotRmVycmVyLCBQLjwvYXV0aG9yPjxhdXRob3I+R3Jlc3BpLCBGLjwvYXV0aG9yPjxh
dXRob3I+T3R0aW5hLCBFLjwvYXV0aG9yPjxhdXRob3I+VmlsbHVuZ2VyLCBBLjwvYXV0aG9yPjxh
dXRob3I+SGFja2VyLCBILjwvYXV0aG9yPjxhdXRob3I+SGFja2VyLCBHLjwvYXV0aG9yPjwvYXV0
aG9ycz48L2NvbnRyaWJ1dG9ycz48YXV0aC1hZGRyZXNzPkluc3RpdHV0ZSBvZiBNZWRpY2FsIE1p
Y3JvYmlvbG9neSBhbmQgSHlnaWVuZSwgVW5pdmVyc2l0YXQgRnJlaWJ1cmcsIEdlcm1hbnkuIHN1
c2FubmUua2lyc2NobmVrQHVuaWtsaW5pay1mcmVpYnVyZy5kZTwvYXV0aC1hZGRyZXNzPjx0aXRs
ZXM+PHRpdGxlPk1vbGVjdWxhciBhbmFseXNpcyBvZiBuZXV0cm9waGlsIHNwb250YW5lb3VzIGFw
b3B0b3NpcyByZXZlYWxzIGEgc3Ryb25nIHJvbGUgZm9yIHRoZSBwcm8tYXBvcHRvdGljIEJIMy1v
bmx5IHByb3RlaW4gTm94YTwvdGl0bGU+PHNlY29uZGFyeS10aXRsZT5DZWxsIERlYXRoIERpZmZl
cjwvc2Vjb25kYXJ5LXRpdGxlPjwvdGl0bGVzPjxwZXJpb2RpY2FsPjxmdWxsLXRpdGxlPkNlbGwg
RGVhdGggRGlmZmVyPC9mdWxsLXRpdGxlPjwvcGVyaW9kaWNhbD48cGFnZXM+MTgwNS0xNDwvcGFn
ZXM+PHZvbHVtZT4xODwvdm9sdW1lPjxudW1iZXI+MTE8L251bWJlcj48ZWRpdGlvbj4yMDExMDYx
MDwvZWRpdGlvbj48a2V5d29yZHM+PGtleXdvcmQ+QW5pbWFsczwva2V5d29yZD48a2V5d29yZD4q
QXBvcHRvc2lzPC9rZXl3b3JkPjxrZXl3b3JkPkFwb3B0b3NpcyBSZWd1bGF0b3J5IFByb3RlaW5z
L21ldGFib2xpc208L2tleXdvcmQ+PGtleXdvcmQ+QmNsLTItTGlrZSBQcm90ZWluIDExPC9rZXl3
b3JkPjxrZXl3b3JkPkRvd24tUmVndWxhdGlvbjwva2V5d29yZD48a2V5d29yZD5Ib21lb2RvbWFp
biBQcm90ZWlucy9tZXRhYm9saXNtPC9rZXl3b3JkPjxrZXl3b3JkPk1lbWJyYW5lIFByb3RlaW5z
L21ldGFib2xpc208L2tleXdvcmQ+PGtleXdvcmQ+TWljZTwva2V5d29yZD48a2V5d29yZD5NeWVs
b2lkIENlbGwgTGV1a2VtaWEgU2VxdWVuY2UgMSBQcm90ZWluPC9rZXl3b3JkPjxrZXl3b3JkPk5l
dXRyb3BoaWxzLypwaHlzaW9sb2d5PC9rZXl3b3JkPjxrZXl3b3JkPlByb3RvLU9uY29nZW5lIFBy
b3RlaW5zL21ldGFib2xpc208L2tleXdvcmQ+PGtleXdvcmQ+UHJvdG8tT25jb2dlbmUgUHJvdGVp
bnMgYy1iY2wtMi9nZW5ldGljcy8qbWV0YWJvbGlzbTwva2V5d29yZD48a2V5d29yZD5iY2wtWCBQ
cm90ZWluL21ldGFib2xpc208L2tleXdvcmQ+PC9rZXl3b3Jkcz48ZGF0ZXM+PHllYXI+MjAxMTwv
eWVhcj48cHViLWRhdGVzPjxkYXRlPk5vdjwvZGF0ZT48L3B1Yi1kYXRlcz48L2RhdGVzPjxpc2Ju
PjE0NzYtNTQwMyAoRWxlY3Ryb25pYykmI3hEOzEzNTAtOTA0NyAoUHJpbnQpJiN4RDsxMzUwLTkw
NDcgKExpbmtpbmcpPC9pc2JuPjxhY2Nlc3Npb24tbnVtPjIxNjYwMDQ2PC9hY2Nlc3Npb24tbnVt
Pjx1cmxzPjxyZWxhdGVkLXVybHM+PHVybD5odHRwczovL3d3dy5uY2JpLm5sbS5uaWguZ292L3B1
Ym1lZC8yMTY2MDA0NjwvdXJsPjwvcmVsYXRlZC11cmxzPjwvdXJscz48Y3VzdG9tMj5QTUMzMTkw
MTE2PC9jdXN0b20yPjxlbGVjdHJvbmljLXJlc291cmNlLW51bT4xMC4xMDM4L2NkZC4yMDExLjY5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XJzY2huZWs8L0F1dGhvcj48WWVhcj4yMDExPC9ZZWFy
PjxSZWNOdW0+MjI4PC9SZWNOdW0+PERpc3BsYXlUZXh0PjxzdHlsZSBmYWNlPSJzdXBlcnNjcmlw
dCI+NDwvc3R5bGU+PC9EaXNwbGF5VGV4dD48cmVjb3JkPjxyZWMtbnVtYmVyPjIyODwvcmVjLW51
bWJlcj48Zm9yZWlnbi1rZXlzPjxrZXkgYXBwPSJFTiIgZGItaWQ9IjJ6cHJ6dGZ2ZGFyZWV0ZXc1
ZHl2MmE1dHN3ZTlmc3BzdnJ4eiIgdGltZXN0YW1wPSIxNzEyNzE2NzM2Ij4yMjg8L2tleT48L2Zv
cmVpZ24ta2V5cz48cmVmLXR5cGUgbmFtZT0iSm91cm5hbCBBcnRpY2xlIj4xNzwvcmVmLXR5cGU+
PGNvbnRyaWJ1dG9ycz48YXV0aG9ycz48YXV0aG9yPktpcnNjaG5laywgUy48L2F1dGhvcj48YXV0
aG9yPlZpZXIsIEouPC9hdXRob3I+PGF1dGhvcj5HYXV0YW0sIFMuPC9hdXRob3I+PGF1dGhvcj5G
cmFua2VuYmVyZywgVC48L2F1dGhvcj48YXV0aG9yPlJhbmdlbG92YSwgUy48L2F1dGhvcj48YXV0
aG9yPkVpdHotRmVycmVyLCBQLjwvYXV0aG9yPjxhdXRob3I+R3Jlc3BpLCBGLjwvYXV0aG9yPjxh
dXRob3I+T3R0aW5hLCBFLjwvYXV0aG9yPjxhdXRob3I+VmlsbHVuZ2VyLCBBLjwvYXV0aG9yPjxh
dXRob3I+SGFja2VyLCBILjwvYXV0aG9yPjxhdXRob3I+SGFja2VyLCBHLjwvYXV0aG9yPjwvYXV0
aG9ycz48L2NvbnRyaWJ1dG9ycz48YXV0aC1hZGRyZXNzPkluc3RpdHV0ZSBvZiBNZWRpY2FsIE1p
Y3JvYmlvbG9neSBhbmQgSHlnaWVuZSwgVW5pdmVyc2l0YXQgRnJlaWJ1cmcsIEdlcm1hbnkuIHN1
c2FubmUua2lyc2NobmVrQHVuaWtsaW5pay1mcmVpYnVyZy5kZTwvYXV0aC1hZGRyZXNzPjx0aXRs
ZXM+PHRpdGxlPk1vbGVjdWxhciBhbmFseXNpcyBvZiBuZXV0cm9waGlsIHNwb250YW5lb3VzIGFw
b3B0b3NpcyByZXZlYWxzIGEgc3Ryb25nIHJvbGUgZm9yIHRoZSBwcm8tYXBvcHRvdGljIEJIMy1v
bmx5IHByb3RlaW4gTm94YTwvdGl0bGU+PHNlY29uZGFyeS10aXRsZT5DZWxsIERlYXRoIERpZmZl
cjwvc2Vjb25kYXJ5LXRpdGxlPjwvdGl0bGVzPjxwZXJpb2RpY2FsPjxmdWxsLXRpdGxlPkNlbGwg
RGVhdGggRGlmZmVyPC9mdWxsLXRpdGxlPjwvcGVyaW9kaWNhbD48cGFnZXM+MTgwNS0xNDwvcGFn
ZXM+PHZvbHVtZT4xODwvdm9sdW1lPjxudW1iZXI+MTE8L251bWJlcj48ZWRpdGlvbj4yMDExMDYx
MDwvZWRpdGlvbj48a2V5d29yZHM+PGtleXdvcmQ+QW5pbWFsczwva2V5d29yZD48a2V5d29yZD4q
QXBvcHRvc2lzPC9rZXl3b3JkPjxrZXl3b3JkPkFwb3B0b3NpcyBSZWd1bGF0b3J5IFByb3RlaW5z
L21ldGFib2xpc208L2tleXdvcmQ+PGtleXdvcmQ+QmNsLTItTGlrZSBQcm90ZWluIDExPC9rZXl3
b3JkPjxrZXl3b3JkPkRvd24tUmVndWxhdGlvbjwva2V5d29yZD48a2V5d29yZD5Ib21lb2RvbWFp
biBQcm90ZWlucy9tZXRhYm9saXNtPC9rZXl3b3JkPjxrZXl3b3JkPk1lbWJyYW5lIFByb3RlaW5z
L21ldGFib2xpc208L2tleXdvcmQ+PGtleXdvcmQ+TWljZTwva2V5d29yZD48a2V5d29yZD5NeWVs
b2lkIENlbGwgTGV1a2VtaWEgU2VxdWVuY2UgMSBQcm90ZWluPC9rZXl3b3JkPjxrZXl3b3JkPk5l
dXRyb3BoaWxzLypwaHlzaW9sb2d5PC9rZXl3b3JkPjxrZXl3b3JkPlByb3RvLU9uY29nZW5lIFBy
b3RlaW5zL21ldGFib2xpc208L2tleXdvcmQ+PGtleXdvcmQ+UHJvdG8tT25jb2dlbmUgUHJvdGVp
bnMgYy1iY2wtMi9nZW5ldGljcy8qbWV0YWJvbGlzbTwva2V5d29yZD48a2V5d29yZD5iY2wtWCBQ
cm90ZWluL21ldGFib2xpc208L2tleXdvcmQ+PC9rZXl3b3Jkcz48ZGF0ZXM+PHllYXI+MjAxMTwv
eWVhcj48cHViLWRhdGVzPjxkYXRlPk5vdjwvZGF0ZT48L3B1Yi1kYXRlcz48L2RhdGVzPjxpc2Ju
PjE0NzYtNTQwMyAoRWxlY3Ryb25pYykmI3hEOzEzNTAtOTA0NyAoUHJpbnQpJiN4RDsxMzUwLTkw
NDcgKExpbmtpbmcpPC9pc2JuPjxhY2Nlc3Npb24tbnVtPjIxNjYwMDQ2PC9hY2Nlc3Npb24tbnVt
Pjx1cmxzPjxyZWxhdGVkLXVybHM+PHVybD5odHRwczovL3d3dy5uY2JpLm5sbS5uaWguZ292L3B1
Ym1lZC8yMTY2MDA0NjwvdXJsPjwvcmVsYXRlZC11cmxzPjwvdXJscz48Y3VzdG9tMj5QTUMzMTkw
MTE2PC9jdXN0b20yPjxlbGVjdHJvbmljLXJlc291cmNlLW51bT4xMC4xMDM4L2NkZC4yMDExLjY5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515168" w:rsidRPr="00520E09">
              <w:rPr>
                <w:rFonts w:ascii="Times New Roman" w:hAnsi="Times New Roman" w:cs="Times New Roman"/>
              </w:rPr>
            </w:r>
            <w:r w:rsidR="00515168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4</w:t>
            </w:r>
            <w:r w:rsidR="00515168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</w:tc>
      </w:tr>
      <w:tr w:rsidR="008A3626" w:rsidRPr="00520E09" w14:paraId="6170AEA3" w14:textId="77777777" w:rsidTr="000962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shd w:val="clear" w:color="auto" w:fill="auto"/>
          </w:tcPr>
          <w:p w14:paraId="28681542" w14:textId="7C622646" w:rsidR="001319A5" w:rsidRPr="00520E09" w:rsidRDefault="005A18E7" w:rsidP="002C664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0E09">
              <w:rPr>
                <w:rFonts w:ascii="Times New Roman" w:hAnsi="Times New Roman" w:cs="Times New Roman"/>
                <w:b w:val="0"/>
                <w:bCs w:val="0"/>
              </w:rPr>
              <w:t>Bik</w:t>
            </w:r>
          </w:p>
        </w:tc>
        <w:tc>
          <w:tcPr>
            <w:tcW w:w="2512" w:type="dxa"/>
            <w:shd w:val="clear" w:color="auto" w:fill="auto"/>
          </w:tcPr>
          <w:p w14:paraId="255AA016" w14:textId="2727A727" w:rsidR="001319A5" w:rsidRPr="00520E09" w:rsidRDefault="00713DA9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Human</w:t>
            </w:r>
          </w:p>
          <w:p w14:paraId="5138AF5C" w14:textId="0332D62A" w:rsidR="00713DA9" w:rsidRPr="00520E09" w:rsidRDefault="00713DA9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RPA/WB:</w:t>
            </w:r>
            <w:r w:rsidRPr="00520E09">
              <w:rPr>
                <w:rFonts w:ascii="Times New Roman" w:hAnsi="Times New Roman" w:cs="Times New Roman"/>
              </w:rPr>
              <w:t xml:space="preserve"> Both Bik mRNA and protein were detected in human neutrophils, and the level of protein did not change with spontaneous death</w:t>
            </w:r>
            <w:r w:rsidR="00D6228F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VsZGluZzwvQXV0aG9yPjxZZWFyPjIwMDE8L1llYXI+
PFJlY051bT4yMjM8L1JlY051bT48RGlzcGxheVRleHQ+PHN0eWxlIGZhY2U9InN1cGVyc2NyaXB0
Ij4yPC9zdHlsZT48L0Rpc3BsYXlUZXh0PjxyZWNvcmQ+PHJlYy1udW1iZXI+MjIzPC9yZWMtbnVt
YmVyPjxmb3JlaWduLWtleXM+PGtleSBhcHA9IkVOIiBkYi1pZD0iMnpwcnp0ZnZkYXJlZXRldzVk
eXYyYTV0c3dlOWZzcHN2cnh6IiB0aW1lc3RhbXA9IjE3MTI3MTY2NTYiPjIyMzwva2V5PjwvZm9y
ZWlnbi1rZXlzPjxyZWYtdHlwZSBuYW1lPSJKb3VybmFsIEFydGljbGUiPjE3PC9yZWYtdHlwZT48
Y29udHJpYnV0b3JzPjxhdXRob3JzPjxhdXRob3I+TW91bGRpbmcsIEQuIEEuPC9hdXRob3I+PGF1
dGhvcj5Ba2d1bCwgQy48L2F1dGhvcj48YXV0aG9yPkRlcm91ZXQsIE0uPC9hdXRob3I+PGF1dGhv
cj5XaGl0ZSwgTS4gUi48L2F1dGhvcj48YXV0aG9yPkVkd2FyZHMsIFMuIFcuPC9hdXRob3I+PC9h
dXRob3JzPjwvY29udHJpYnV0b3JzPjxhdXRoLWFkZHJlc3M+VGhlIFVuaXZlcnNpdHkgb2YgTGl2
ZXJwb29sLCBTY2hvb2wgb2YgQmlvbG9naWNhbCBTY2llbmNlcywgTGlmZSBTY2llbmNlcyBCdWls
ZGluZywgQ3Jvd24gU3RyZWV0LCBMaXZlcnBvb2wgTDY5IDdaQiwgVW5pdGVkIEtpbmdkb20uPC9h
dXRoLWFkZHJlc3M+PHRpdGxlcz48dGl0bGU+QkNMLTIgZmFtaWx5IGV4cHJlc3Npb24gaW4gaHVt
YW4gbmV1dHJvcGhpbHMgZHVyaW5nIGRlbGF5ZWQgYW5kIGFjY2VsZXJhdGVkIGFwb3B0b3Npczwv
dGl0bGU+PHNlY29uZGFyeS10aXRsZT5KIExldWtvYyBCaW9sPC9zZWNvbmRhcnktdGl0bGU+PC90
aXRsZXM+PHBlcmlvZGljYWw+PGZ1bGwtdGl0bGU+SiBMZXVrb2MgQmlvbDwvZnVsbC10aXRsZT48
L3BlcmlvZGljYWw+PHBhZ2VzPjc4My05MjwvcGFnZXM+PHZvbHVtZT43MDwvdm9sdW1lPjxudW1i
ZXI+NTwvbnVtYmVyPjxrZXl3b3Jkcz48a2V5d29yZD5BZHVsdDwva2V5d29yZD48a2V5d29yZD5B
cG9wdG9zaXMvZHJ1ZyBlZmZlY3RzLypnZW5ldGljczwva2V5d29yZD48a2V5d29yZD5BcG9wdG9z
aXMgUmVndWxhdG9yeSBQcm90ZWluczwva2V5d29yZD48a2V5d29yZD5DYXJyaWVyIFByb3RlaW5z
L2Jpb3N5bnRoZXNpcy9nZW5ldGljczwva2V5d29yZD48a2V5d29yZD5DeWNsb2hleGltaWRlL3Bo
YXJtYWNvbG9neTwva2V5d29yZD48a2V5d29yZD5ETkEtQmluZGluZyBQcm90ZWlucy9iaW9zeW50
aGVzaXMvZ2VuZXRpY3M8L2tleXdvcmQ+PGtleXdvcmQ+RGFjdGlub215Y2luL3BoYXJtYWNvbG9n
eTwva2V5d29yZD48a2V5d29yZD5Fb3Npbm9waGlscy9tZXRhYm9saXNtPC9rZXl3b3JkPjxrZXl3
b3JkPkdlbmUgRXhwcmVzc2lvbiBSZWd1bGF0aW9uL2RydWcgZWZmZWN0czwva2V5d29yZD48a2V5
d29yZD5HZW5lcywgYmNsLTI8L2tleXdvcmQ+PGtleXdvcmQ+R2xpb3RveGluL3BoYXJtYWNvbG9n
eTwva2V5d29yZD48a2V5d29yZD5HcmFudWxvY3l0ZS1NYWNyb3BoYWdlIENvbG9ueS1TdGltdWxh
dGluZyBGYWN0b3IvcGhhcm1hY29sb2d5PC9rZXl3b3JkPjxrZXl3b3JkPkhhbGYtTGlmZTwva2V5
d29yZD48a2V5d29yZD5IdW1hbnM8L2tleXdvcmQ+PGtleXdvcmQ+SW50ZXJmZXJvbi1nYW1tYS9w
aGFybWFjb2xvZ3k8L2tleXdvcmQ+PGtleXdvcmQ+TGlwb3BvbHlzYWNjaGFyaWRlcy9waGFybWFj
b2xvZ3k8L2tleXdvcmQ+PGtleXdvcmQ+TWVtYnJhbmUgUHJvdGVpbnMvYmlvc3ludGhlc2lzL2dl
bmV0aWNzPC9rZXl3b3JkPjxrZXl3b3JkPk1pdG9jaG9uZHJpYWwgUHJvdGVpbnM8L2tleXdvcmQ+
PGtleXdvcmQ+TXllbG9pZCBDZWxsIExldWtlbWlhIFNlcXVlbmNlIDEgUHJvdGVpbjwva2V5d29y
ZD48a2V5d29yZD5ORi1rYXBwYSBCL2FudGFnb25pc3RzICZhbXA7IGluaGliaXRvcnM8L2tleXdv
cmQ+PGtleXdvcmQ+TmVvcGxhc20gUHJvdGVpbnMvYmlvc3ludGhlc2lzL2dlbmV0aWNzPC9rZXl3
b3JkPjxrZXl3b3JkPk5ldXRyb3BoaWxzL2N5dG9sb2d5LyptZXRhYm9saXNtPC9rZXl3b3JkPjxr
ZXl3b3JkPk51Y2xlaWMgQWNpZCBTeW50aGVzaXMgSW5oaWJpdG9ycy9waGFybWFjb2xvZ3k8L2tl
eXdvcmQ+PGtleXdvcmQ+UHJvdGVpbiBCaW9zeW50aGVzaXM8L2tleXdvcmQ+PGtleXdvcmQ+UHJv
dGVpbiBTeW50aGVzaXMgSW5oaWJpdG9ycy9waGFybWFjb2xvZ3k8L2tleXdvcmQ+PGtleXdvcmQ+
UHJvdGVpbnMvZ2VuZXRpY3M8L2tleXdvcmQ+PGtleXdvcmQ+UHJvdG8tT25jb2dlbmUgUHJvdGVp
bnMvYmlvc3ludGhlc2lzL2dlbmV0aWNzPC9rZXl3b3JkPjxrZXl3b3JkPlByb3RvLU9uY29nZW5l
IFByb3RlaW5zIGMtYmNsLTIvKmJpb3N5bnRoZXNpcy9nZW5ldGljczwva2V5d29yZD48a2V5d29y
ZD5STkEsIE1lc3Nlbmdlci9nZW5ldGljcy9tZXRhYm9saXNtPC9rZXl3b3JkPjxrZXl3b3JkPlJl
cGxpY2F0aW9uIFByb3RlaW4gQzwva2V5d29yZD48a2V5d29yZD5UaW1lIEZhY3RvcnM8L2tleXdv
cmQ+PGtleXdvcmQ+VHJhbnNjcmlwdGlvbiwgR2VuZXRpYy9kcnVnIGVmZmVjdHM8L2tleXdvcmQ+
PGtleXdvcmQ+VHVtb3IgTmVjcm9zaXMgRmFjdG9yLWFscGhhL3BoYXJtYWNvbG9neTwva2V5d29y
ZD48a2V5d29yZD5iY2wtMiBIb21vbG9nb3VzIEFudGFnb25pc3QtS2lsbGVyIFByb3RlaW48L2tl
eXdvcmQ+PGtleXdvcmQ+YmNsLTItQXNzb2NpYXRlZCBYIFByb3RlaW48L2tleXdvcmQ+PGtleXdv
cmQ+YmNsLUFzc29jaWF0ZWQgRGVhdGggUHJvdGVpbjwva2V5d29yZD48a2V5d29yZD5iY2wtWCBQ
cm90ZWluPC9rZXl3b3JkPjwva2V5d29yZHM+PGRhdGVzPjx5ZWFyPjIwMDE8L3llYXI+PHB1Yi1k
YXRlcz48ZGF0ZT5Ob3Y8L2RhdGU+PC9wdWItZGF0ZXM+PC9kYXRlcz48aXNibj4wNzQxLTU0MDAg
KFByaW50KSYjeEQ7MDc0MS01NDAwIChMaW5raW5nKTwvaXNibj48YWNjZXNzaW9uLW51bT4xMTY5
ODQ5OTwvYWNjZXNzaW9uLW51bT48dXJscz48cmVsYXRlZC11cmxzPjx1cmw+aHR0cHM6Ly93d3cu
bmNiaS5ubG0ubmloLmdvdi9wdWJtZWQvMTE2OTg0OTk8L3VybD48L3JlbGF0ZWQtdXJscz48L3Vy
bHM+PHJlbW90ZS1kYXRhYmFzZS1uYW1lPk1lZGxpbmU8L3JlbW90ZS1kYXRhYmFzZS1uYW1lPjxy
ZW1vdGUtZGF0YWJhc2UtcHJvdmlkZXI+TkxNPC9yZW1vdGUtZGF0YWJhc2UtcHJvdmlkZXI+PC9y
ZWNvcmQ+PC9DaXRlPjwvRW5kTm90ZT4A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VsZGluZzwvQXV0aG9yPjxZZWFyPjIwMDE8L1llYXI+
PFJlY051bT4yMjM8L1JlY051bT48RGlzcGxheVRleHQ+PHN0eWxlIGZhY2U9InN1cGVyc2NyaXB0
Ij4yPC9zdHlsZT48L0Rpc3BsYXlUZXh0PjxyZWNvcmQ+PHJlYy1udW1iZXI+MjIzPC9yZWMtbnVt
YmVyPjxmb3JlaWduLWtleXM+PGtleSBhcHA9IkVOIiBkYi1pZD0iMnpwcnp0ZnZkYXJlZXRldzVk
eXYyYTV0c3dlOWZzcHN2cnh6IiB0aW1lc3RhbXA9IjE3MTI3MTY2NTYiPjIyMzwva2V5PjwvZm9y
ZWlnbi1rZXlzPjxyZWYtdHlwZSBuYW1lPSJKb3VybmFsIEFydGljbGUiPjE3PC9yZWYtdHlwZT48
Y29udHJpYnV0b3JzPjxhdXRob3JzPjxhdXRob3I+TW91bGRpbmcsIEQuIEEuPC9hdXRob3I+PGF1
dGhvcj5Ba2d1bCwgQy48L2F1dGhvcj48YXV0aG9yPkRlcm91ZXQsIE0uPC9hdXRob3I+PGF1dGhv
cj5XaGl0ZSwgTS4gUi48L2F1dGhvcj48YXV0aG9yPkVkd2FyZHMsIFMuIFcuPC9hdXRob3I+PC9h
dXRob3JzPjwvY29udHJpYnV0b3JzPjxhdXRoLWFkZHJlc3M+VGhlIFVuaXZlcnNpdHkgb2YgTGl2
ZXJwb29sLCBTY2hvb2wgb2YgQmlvbG9naWNhbCBTY2llbmNlcywgTGlmZSBTY2llbmNlcyBCdWls
ZGluZywgQ3Jvd24gU3RyZWV0LCBMaXZlcnBvb2wgTDY5IDdaQiwgVW5pdGVkIEtpbmdkb20uPC9h
dXRoLWFkZHJlc3M+PHRpdGxlcz48dGl0bGU+QkNMLTIgZmFtaWx5IGV4cHJlc3Npb24gaW4gaHVt
YW4gbmV1dHJvcGhpbHMgZHVyaW5nIGRlbGF5ZWQgYW5kIGFjY2VsZXJhdGVkIGFwb3B0b3Npczwv
dGl0bGU+PHNlY29uZGFyeS10aXRsZT5KIExldWtvYyBCaW9sPC9zZWNvbmRhcnktdGl0bGU+PC90
aXRsZXM+PHBlcmlvZGljYWw+PGZ1bGwtdGl0bGU+SiBMZXVrb2MgQmlvbDwvZnVsbC10aXRsZT48
L3BlcmlvZGljYWw+PHBhZ2VzPjc4My05MjwvcGFnZXM+PHZvbHVtZT43MDwvdm9sdW1lPjxudW1i
ZXI+NTwvbnVtYmVyPjxrZXl3b3Jkcz48a2V5d29yZD5BZHVsdDwva2V5d29yZD48a2V5d29yZD5B
cG9wdG9zaXMvZHJ1ZyBlZmZlY3RzLypnZW5ldGljczwva2V5d29yZD48a2V5d29yZD5BcG9wdG9z
aXMgUmVndWxhdG9yeSBQcm90ZWluczwva2V5d29yZD48a2V5d29yZD5DYXJyaWVyIFByb3RlaW5z
L2Jpb3N5bnRoZXNpcy9nZW5ldGljczwva2V5d29yZD48a2V5d29yZD5DeWNsb2hleGltaWRlL3Bo
YXJtYWNvbG9neTwva2V5d29yZD48a2V5d29yZD5ETkEtQmluZGluZyBQcm90ZWlucy9iaW9zeW50
aGVzaXMvZ2VuZXRpY3M8L2tleXdvcmQ+PGtleXdvcmQ+RGFjdGlub215Y2luL3BoYXJtYWNvbG9n
eTwva2V5d29yZD48a2V5d29yZD5Fb3Npbm9waGlscy9tZXRhYm9saXNtPC9rZXl3b3JkPjxrZXl3
b3JkPkdlbmUgRXhwcmVzc2lvbiBSZWd1bGF0aW9uL2RydWcgZWZmZWN0czwva2V5d29yZD48a2V5
d29yZD5HZW5lcywgYmNsLTI8L2tleXdvcmQ+PGtleXdvcmQ+R2xpb3RveGluL3BoYXJtYWNvbG9n
eTwva2V5d29yZD48a2V5d29yZD5HcmFudWxvY3l0ZS1NYWNyb3BoYWdlIENvbG9ueS1TdGltdWxh
dGluZyBGYWN0b3IvcGhhcm1hY29sb2d5PC9rZXl3b3JkPjxrZXl3b3JkPkhhbGYtTGlmZTwva2V5
d29yZD48a2V5d29yZD5IdW1hbnM8L2tleXdvcmQ+PGtleXdvcmQ+SW50ZXJmZXJvbi1nYW1tYS9w
aGFybWFjb2xvZ3k8L2tleXdvcmQ+PGtleXdvcmQ+TGlwb3BvbHlzYWNjaGFyaWRlcy9waGFybWFj
b2xvZ3k8L2tleXdvcmQ+PGtleXdvcmQ+TWVtYnJhbmUgUHJvdGVpbnMvYmlvc3ludGhlc2lzL2dl
bmV0aWNzPC9rZXl3b3JkPjxrZXl3b3JkPk1pdG9jaG9uZHJpYWwgUHJvdGVpbnM8L2tleXdvcmQ+
PGtleXdvcmQ+TXllbG9pZCBDZWxsIExldWtlbWlhIFNlcXVlbmNlIDEgUHJvdGVpbjwva2V5d29y
ZD48a2V5d29yZD5ORi1rYXBwYSBCL2FudGFnb25pc3RzICZhbXA7IGluaGliaXRvcnM8L2tleXdv
cmQ+PGtleXdvcmQ+TmVvcGxhc20gUHJvdGVpbnMvYmlvc3ludGhlc2lzL2dlbmV0aWNzPC9rZXl3
b3JkPjxrZXl3b3JkPk5ldXRyb3BoaWxzL2N5dG9sb2d5LyptZXRhYm9saXNtPC9rZXl3b3JkPjxr
ZXl3b3JkPk51Y2xlaWMgQWNpZCBTeW50aGVzaXMgSW5oaWJpdG9ycy9waGFybWFjb2xvZ3k8L2tl
eXdvcmQ+PGtleXdvcmQ+UHJvdGVpbiBCaW9zeW50aGVzaXM8L2tleXdvcmQ+PGtleXdvcmQ+UHJv
dGVpbiBTeW50aGVzaXMgSW5oaWJpdG9ycy9waGFybWFjb2xvZ3k8L2tleXdvcmQ+PGtleXdvcmQ+
UHJvdGVpbnMvZ2VuZXRpY3M8L2tleXdvcmQ+PGtleXdvcmQ+UHJvdG8tT25jb2dlbmUgUHJvdGVp
bnMvYmlvc3ludGhlc2lzL2dlbmV0aWNzPC9rZXl3b3JkPjxrZXl3b3JkPlByb3RvLU9uY29nZW5l
IFByb3RlaW5zIGMtYmNsLTIvKmJpb3N5bnRoZXNpcy9nZW5ldGljczwva2V5d29yZD48a2V5d29y
ZD5STkEsIE1lc3Nlbmdlci9nZW5ldGljcy9tZXRhYm9saXNtPC9rZXl3b3JkPjxrZXl3b3JkPlJl
cGxpY2F0aW9uIFByb3RlaW4gQzwva2V5d29yZD48a2V5d29yZD5UaW1lIEZhY3RvcnM8L2tleXdv
cmQ+PGtleXdvcmQ+VHJhbnNjcmlwdGlvbiwgR2VuZXRpYy9kcnVnIGVmZmVjdHM8L2tleXdvcmQ+
PGtleXdvcmQ+VHVtb3IgTmVjcm9zaXMgRmFjdG9yLWFscGhhL3BoYXJtYWNvbG9neTwva2V5d29y
ZD48a2V5d29yZD5iY2wtMiBIb21vbG9nb3VzIEFudGFnb25pc3QtS2lsbGVyIFByb3RlaW48L2tl
eXdvcmQ+PGtleXdvcmQ+YmNsLTItQXNzb2NpYXRlZCBYIFByb3RlaW48L2tleXdvcmQ+PGtleXdv
cmQ+YmNsLUFzc29jaWF0ZWQgRGVhdGggUHJvdGVpbjwva2V5d29yZD48a2V5d29yZD5iY2wtWCBQ
cm90ZWluPC9rZXl3b3JkPjwva2V5d29yZHM+PGRhdGVzPjx5ZWFyPjIwMDE8L3llYXI+PHB1Yi1k
YXRlcz48ZGF0ZT5Ob3Y8L2RhdGU+PC9wdWItZGF0ZXM+PC9kYXRlcz48aXNibj4wNzQxLTU0MDAg
KFByaW50KSYjeEQ7MDc0MS01NDAwIChMaW5raW5nKTwvaXNibj48YWNjZXNzaW9uLW51bT4xMTY5
ODQ5OTwvYWNjZXNzaW9uLW51bT48dXJscz48cmVsYXRlZC11cmxzPjx1cmw+aHR0cHM6Ly93d3cu
bmNiaS5ubG0ubmloLmdvdi9wdWJtZWQvMTE2OTg0OTk8L3VybD48L3JlbGF0ZWQtdXJscz48L3Vy
bHM+PHJlbW90ZS1kYXRhYmFzZS1uYW1lPk1lZGxpbmU8L3JlbW90ZS1kYXRhYmFzZS1uYW1lPjxy
ZW1vdGUtZGF0YWJhc2UtcHJvdmlkZXI+TkxNPC9yZW1vdGUtZGF0YWJhc2UtcHJvdmlkZXI+PC9y
ZWNvcmQ+PC9DaXRlPjwvRW5kTm90ZT4A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D6228F" w:rsidRPr="00520E09">
              <w:rPr>
                <w:rFonts w:ascii="Times New Roman" w:hAnsi="Times New Roman" w:cs="Times New Roman"/>
              </w:rPr>
            </w:r>
            <w:r w:rsidR="00D6228F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="00D6228F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  <w:p w14:paraId="3C044D6F" w14:textId="174F9438" w:rsidR="00713DA9" w:rsidRPr="00520E09" w:rsidRDefault="00713DA9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12" w:type="dxa"/>
            <w:shd w:val="clear" w:color="auto" w:fill="auto"/>
          </w:tcPr>
          <w:p w14:paraId="0C1B679B" w14:textId="23976176" w:rsidR="001319A5" w:rsidRPr="00520E09" w:rsidRDefault="004D2CF5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1</w:t>
            </w:r>
            <w:r w:rsidRPr="00520E09">
              <w:rPr>
                <w:rFonts w:ascii="Times New Roman" w:hAnsi="Times New Roman" w:cs="Times New Roman"/>
              </w:rPr>
              <w:t xml:space="preserve"> The role of Bik in neutrophil apoptosis remains unknown due to lack of evidence from Bik knockout mice.</w:t>
            </w:r>
          </w:p>
        </w:tc>
        <w:tc>
          <w:tcPr>
            <w:tcW w:w="2513" w:type="dxa"/>
            <w:shd w:val="clear" w:color="auto" w:fill="auto"/>
          </w:tcPr>
          <w:p w14:paraId="12625557" w14:textId="77777777" w:rsidR="001319A5" w:rsidRPr="00520E09" w:rsidRDefault="001319A5" w:rsidP="002C66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A3626" w:rsidRPr="00520E09" w14:paraId="0E437CC6" w14:textId="77777777" w:rsidTr="000962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shd w:val="clear" w:color="auto" w:fill="auto"/>
          </w:tcPr>
          <w:p w14:paraId="3AE8A0B8" w14:textId="5EAC5877" w:rsidR="001319A5" w:rsidRPr="00520E09" w:rsidRDefault="005A18E7" w:rsidP="002C6649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520E09">
              <w:rPr>
                <w:rFonts w:ascii="Times New Roman" w:hAnsi="Times New Roman" w:cs="Times New Roman"/>
                <w:b w:val="0"/>
                <w:bCs w:val="0"/>
              </w:rPr>
              <w:t>Bmf</w:t>
            </w:r>
            <w:proofErr w:type="spellEnd"/>
          </w:p>
        </w:tc>
        <w:tc>
          <w:tcPr>
            <w:tcW w:w="2512" w:type="dxa"/>
            <w:shd w:val="clear" w:color="auto" w:fill="auto"/>
          </w:tcPr>
          <w:p w14:paraId="10E20A50" w14:textId="04D6360F" w:rsidR="001319A5" w:rsidRPr="00520E09" w:rsidRDefault="00D075A8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Mouse</w:t>
            </w:r>
          </w:p>
          <w:p w14:paraId="096A9634" w14:textId="504ECAD2" w:rsidR="00713DA9" w:rsidRPr="00520E09" w:rsidRDefault="00D075A8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t>RT-PCR/WB:</w:t>
            </w:r>
            <w:r w:rsidRPr="00520E0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20E09">
              <w:rPr>
                <w:rFonts w:ascii="Times New Roman" w:hAnsi="Times New Roman" w:cs="Times New Roman"/>
              </w:rPr>
              <w:t>Bmf</w:t>
            </w:r>
            <w:proofErr w:type="spellEnd"/>
            <w:r w:rsidRPr="00520E09">
              <w:rPr>
                <w:rFonts w:ascii="Times New Roman" w:hAnsi="Times New Roman" w:cs="Times New Roman"/>
              </w:rPr>
              <w:t xml:space="preserve"> protein increased but mRNA was consistent with neutrophil spontaneous </w:t>
            </w:r>
            <w:r w:rsidRPr="00520E09">
              <w:rPr>
                <w:rFonts w:ascii="Times New Roman" w:hAnsi="Times New Roman" w:cs="Times New Roman"/>
              </w:rPr>
              <w:lastRenderedPageBreak/>
              <w:t>death, which may be due to the enhanced protein stability caused by post-translational modifications</w:t>
            </w:r>
            <w:r w:rsidR="00D6228F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xsdW5nZXI8L0F1dGhvcj48WWVhcj4yMDAzPC9ZZWFy
PjxSZWNOdW0+MjI1PC9SZWNOdW0+PERpc3BsYXlUZXh0PjxzdHlsZSBmYWNlPSJzdXBlcnNjcmlw
dCI+Njwvc3R5bGU+PC9EaXNwbGF5VGV4dD48cmVjb3JkPjxyZWMtbnVtYmVyPjIyNTwvcmVjLW51
bWJlcj48Zm9yZWlnbi1rZXlzPjxrZXkgYXBwPSJFTiIgZGItaWQ9IjJ6cHJ6dGZ2ZGFyZWV0ZXc1
ZHl2MmE1dHN3ZTlmc3BzdnJ4eiIgdGltZXN0YW1wPSIxNzEyNzE2Njg1Ij4yMjU8L2tleT48L2Zv
cmVpZ24ta2V5cz48cmVmLXR5cGUgbmFtZT0iSm91cm5hbCBBcnRpY2xlIj4xNzwvcmVmLXR5cGU+
PGNvbnRyaWJ1dG9ycz48YXV0aG9ycz48YXV0aG9yPlZpbGx1bmdlciwgQS48L2F1dGhvcj48YXV0
aG9yPlNjb3R0LCBDLjwvYXV0aG9yPjxhdXRob3I+Qm91aWxsZXQsIFAuPC9hdXRob3I+PGF1dGhv
cj5TdHJhc3NlciwgQS48L2F1dGhvcj48L2F1dGhvcnM+PC9jb250cmlidXRvcnM+PGF1dGgtYWRk
cmVzcz5XYWx0ZXIgYW5kIEVsaXphIEhhbGwgSW5zdGl0dXRlIG9mIE1lZGljYWwgUmVzZWFyY2gs
IE1lbGJvdXJuZSwgQXVzdHJhbGlhLjwvYXV0aC1hZGRyZXNzPjx0aXRsZXM+PHRpdGxlPkVzc2Vu
dGlhbCByb2xlIGZvciB0aGUgQkgzLW9ubHkgcHJvdGVpbiBCaW0gYnV0IHJlZHVuZGFudCByb2xl
cyBmb3IgQmF4LCBCY2wtMiwgYW5kIEJjbC13IGluIHRoZSBjb250cm9sIG9mIGdyYW51bG9jeXRl
IHN1cnZpdmFsPC90aXRsZT48c2Vjb25kYXJ5LXRpdGxlPkJsb29kPC9zZWNvbmRhcnktdGl0bGU+
PC90aXRsZXM+PHBlcmlvZGljYWw+PGZ1bGwtdGl0bGU+Qmxvb2Q8L2Z1bGwtdGl0bGU+PC9wZXJp
b2RpY2FsPjxwYWdlcz4yMzkzLTQwMDwvcGFnZXM+PHZvbHVtZT4xMDE8L3ZvbHVtZT48bnVtYmVy
PjY8L251bWJlcj48ZWRpdGlvbj4yMDAyMTExNDwvZWRpdGlvbj48a2V5d29yZHM+PGtleXdvcmQ+
QW5pbWFsczwva2V5d29yZD48a2V5d29yZD5BcG9wdG9zaXMvZHJ1ZyBlZmZlY3RzPC9rZXl3b3Jk
PjxrZXl3b3JkPkFwb3B0b3NpcyBSZWd1bGF0b3J5IFByb3RlaW5zPC9rZXl3b3JkPjxrZXl3b3Jk
PkJjbC0yLUxpa2UgUHJvdGVpbiAxMTwva2V5d29yZD48a2V5d29yZD5DYXJyaWVyIFByb3RlaW5z
L2dlbmV0aWNzLypwaHlzaW9sb2d5PC9rZXl3b3JkPjxrZXl3b3JkPipDZWxsIFN1cnZpdmFsPC9r
ZXl3b3JkPjxrZXl3b3JkPkNlbGxzLCBDdWx0dXJlZDwva2V5d29yZD48a2V5d29yZD5DeXRva2lu
ZXMvYWRtaW5pc3RyYXRpb24gJmFtcDsgZG9zYWdlL3BoeXNpb2xvZ3k8L2tleXdvcmQ+PGtleXdv
cmQ+Rmx1b3Jlc2NlbnQgQW50aWJvZHkgVGVjaG5pcXVlPC9rZXl3b3JkPjxrZXl3b3JkPkdlbmUg
RXhwcmVzc2lvbjwva2V5d29yZD48a2V5d29yZD5HcmFudWxvY3l0ZSBDb2xvbnktU3RpbXVsYXRp
bmcgRmFjdG9yL2FkbWluaXN0cmF0aW9uICZhbXA7IGRvc2FnZTwva2V5d29yZD48a2V5d29yZD5H
cmFudWxvY3l0ZXMvY2hlbWlzdHJ5L2N5dG9sb2d5LypwaHlzaW9sb2d5PC9rZXl3b3JkPjxrZXl3
b3JkPkhlbWF0b3BvaWV0aWMgU3RlbSBDZWxscy9waHlzaW9sb2d5PC9rZXl3b3JkPjxrZXl3b3Jk
PipNZW1icmFuZSBQcm90ZWluczwva2V5d29yZD48a2V5d29yZD5NaWNlPC9rZXl3b3JkPjxrZXl3
b3JkPk1pY2UsIEluYnJlZCBDNTdCTDwva2V5d29yZD48a2V5d29yZD5NaWNlLCBLbm9ja291dDwv
a2V5d29yZD48a2V5d29yZD5NaWNlLCBUcmFuc2dlbmljPC9rZXl3b3JkPjxrZXl3b3JkPlByb3Rl
aW5zL2dlbmV0aWNzLypwaHlzaW9sb2d5PC9rZXl3b3JkPjxrZXl3b3JkPlByb3RvLU9uY29nZW5l
IFByb3RlaW5zLypwaHlzaW9sb2d5PC9rZXl3b3JkPjxrZXl3b3JkPlByb3RvLU9uY29nZW5lIFBy
b3RlaW5zIGMtYmNsLTIvZ2VuZXRpY3MvKnBoeXNpb2xvZ3k8L2tleXdvcmQ+PGtleXdvcmQ+Uk5B
LCBNZXNzZW5nZXIvYW5hbHlzaXM8L2tleXdvcmQ+PGtleXdvcmQ+UmV2ZXJzZSBUcmFuc2NyaXB0
YXNlIFBvbHltZXJhc2UgQ2hhaW4gUmVhY3Rpb248L2tleXdvcmQ+PGtleXdvcmQ+YmNsLTItQXNz
b2NpYXRlZCBYIFByb3RlaW48L2tleXdvcmQ+PC9rZXl3b3Jkcz48ZGF0ZXM+PHllYXI+MjAwMzwv
eWVhcj48cHViLWRhdGVzPjxkYXRlPk1hciAxNTwvZGF0ZT48L3B1Yi1kYXRlcz48L2RhdGVzPjxp
c2JuPjAwMDYtNDk3MSAoUHJpbnQpJiN4RDswMDA2LTQ5NzEgKExpbmtpbmcpPC9pc2JuPjxhY2Nl
c3Npb24tbnVtPjEyNDMzNjg3PC9hY2Nlc3Npb24tbnVtPjx1cmxzPjxyZWxhdGVkLXVybHM+PHVy
bD5odHRwczovL3d3dy5uY2JpLm5sbS5uaWguZ292L3B1Ym1lZC8xMjQzMzY4NzwvdXJsPjwvcmVs
YXRlZC11cmxzPjwvdXJscz48ZWxlY3Ryb25pYy1yZXNvdXJjZS1udW0+MTAuMTE4Mi9ibG9vZC0y
MDAyLTA3LTIxMzI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xsdW5nZXI8L0F1dGhvcj48WWVhcj4yMDAzPC9ZZWFy
PjxSZWNOdW0+MjI1PC9SZWNOdW0+PERpc3BsYXlUZXh0PjxzdHlsZSBmYWNlPSJzdXBlcnNjcmlw
dCI+Njwvc3R5bGU+PC9EaXNwbGF5VGV4dD48cmVjb3JkPjxyZWMtbnVtYmVyPjIyNTwvcmVjLW51
bWJlcj48Zm9yZWlnbi1rZXlzPjxrZXkgYXBwPSJFTiIgZGItaWQ9IjJ6cHJ6dGZ2ZGFyZWV0ZXc1
ZHl2MmE1dHN3ZTlmc3BzdnJ4eiIgdGltZXN0YW1wPSIxNzEyNzE2Njg1Ij4yMjU8L2tleT48L2Zv
cmVpZ24ta2V5cz48cmVmLXR5cGUgbmFtZT0iSm91cm5hbCBBcnRpY2xlIj4xNzwvcmVmLXR5cGU+
PGNvbnRyaWJ1dG9ycz48YXV0aG9ycz48YXV0aG9yPlZpbGx1bmdlciwgQS48L2F1dGhvcj48YXV0
aG9yPlNjb3R0LCBDLjwvYXV0aG9yPjxhdXRob3I+Qm91aWxsZXQsIFAuPC9hdXRob3I+PGF1dGhv
cj5TdHJhc3NlciwgQS48L2F1dGhvcj48L2F1dGhvcnM+PC9jb250cmlidXRvcnM+PGF1dGgtYWRk
cmVzcz5XYWx0ZXIgYW5kIEVsaXphIEhhbGwgSW5zdGl0dXRlIG9mIE1lZGljYWwgUmVzZWFyY2gs
IE1lbGJvdXJuZSwgQXVzdHJhbGlhLjwvYXV0aC1hZGRyZXNzPjx0aXRsZXM+PHRpdGxlPkVzc2Vu
dGlhbCByb2xlIGZvciB0aGUgQkgzLW9ubHkgcHJvdGVpbiBCaW0gYnV0IHJlZHVuZGFudCByb2xl
cyBmb3IgQmF4LCBCY2wtMiwgYW5kIEJjbC13IGluIHRoZSBjb250cm9sIG9mIGdyYW51bG9jeXRl
IHN1cnZpdmFsPC90aXRsZT48c2Vjb25kYXJ5LXRpdGxlPkJsb29kPC9zZWNvbmRhcnktdGl0bGU+
PC90aXRsZXM+PHBlcmlvZGljYWw+PGZ1bGwtdGl0bGU+Qmxvb2Q8L2Z1bGwtdGl0bGU+PC9wZXJp
b2RpY2FsPjxwYWdlcz4yMzkzLTQwMDwvcGFnZXM+PHZvbHVtZT4xMDE8L3ZvbHVtZT48bnVtYmVy
PjY8L251bWJlcj48ZWRpdGlvbj4yMDAyMTExNDwvZWRpdGlvbj48a2V5d29yZHM+PGtleXdvcmQ+
QW5pbWFsczwva2V5d29yZD48a2V5d29yZD5BcG9wdG9zaXMvZHJ1ZyBlZmZlY3RzPC9rZXl3b3Jk
PjxrZXl3b3JkPkFwb3B0b3NpcyBSZWd1bGF0b3J5IFByb3RlaW5zPC9rZXl3b3JkPjxrZXl3b3Jk
PkJjbC0yLUxpa2UgUHJvdGVpbiAxMTwva2V5d29yZD48a2V5d29yZD5DYXJyaWVyIFByb3RlaW5z
L2dlbmV0aWNzLypwaHlzaW9sb2d5PC9rZXl3b3JkPjxrZXl3b3JkPipDZWxsIFN1cnZpdmFsPC9r
ZXl3b3JkPjxrZXl3b3JkPkNlbGxzLCBDdWx0dXJlZDwva2V5d29yZD48a2V5d29yZD5DeXRva2lu
ZXMvYWRtaW5pc3RyYXRpb24gJmFtcDsgZG9zYWdlL3BoeXNpb2xvZ3k8L2tleXdvcmQ+PGtleXdv
cmQ+Rmx1b3Jlc2NlbnQgQW50aWJvZHkgVGVjaG5pcXVlPC9rZXl3b3JkPjxrZXl3b3JkPkdlbmUg
RXhwcmVzc2lvbjwva2V5d29yZD48a2V5d29yZD5HcmFudWxvY3l0ZSBDb2xvbnktU3RpbXVsYXRp
bmcgRmFjdG9yL2FkbWluaXN0cmF0aW9uICZhbXA7IGRvc2FnZTwva2V5d29yZD48a2V5d29yZD5H
cmFudWxvY3l0ZXMvY2hlbWlzdHJ5L2N5dG9sb2d5LypwaHlzaW9sb2d5PC9rZXl3b3JkPjxrZXl3
b3JkPkhlbWF0b3BvaWV0aWMgU3RlbSBDZWxscy9waHlzaW9sb2d5PC9rZXl3b3JkPjxrZXl3b3Jk
PipNZW1icmFuZSBQcm90ZWluczwva2V5d29yZD48a2V5d29yZD5NaWNlPC9rZXl3b3JkPjxrZXl3
b3JkPk1pY2UsIEluYnJlZCBDNTdCTDwva2V5d29yZD48a2V5d29yZD5NaWNlLCBLbm9ja291dDwv
a2V5d29yZD48a2V5d29yZD5NaWNlLCBUcmFuc2dlbmljPC9rZXl3b3JkPjxrZXl3b3JkPlByb3Rl
aW5zL2dlbmV0aWNzLypwaHlzaW9sb2d5PC9rZXl3b3JkPjxrZXl3b3JkPlByb3RvLU9uY29nZW5l
IFByb3RlaW5zLypwaHlzaW9sb2d5PC9rZXl3b3JkPjxrZXl3b3JkPlByb3RvLU9uY29nZW5lIFBy
b3RlaW5zIGMtYmNsLTIvZ2VuZXRpY3MvKnBoeXNpb2xvZ3k8L2tleXdvcmQ+PGtleXdvcmQ+Uk5B
LCBNZXNzZW5nZXIvYW5hbHlzaXM8L2tleXdvcmQ+PGtleXdvcmQ+UmV2ZXJzZSBUcmFuc2NyaXB0
YXNlIFBvbHltZXJhc2UgQ2hhaW4gUmVhY3Rpb248L2tleXdvcmQ+PGtleXdvcmQ+YmNsLTItQXNz
b2NpYXRlZCBYIFByb3RlaW48L2tleXdvcmQ+PC9rZXl3b3Jkcz48ZGF0ZXM+PHllYXI+MjAwMzwv
eWVhcj48cHViLWRhdGVzPjxkYXRlPk1hciAxNTwvZGF0ZT48L3B1Yi1kYXRlcz48L2RhdGVzPjxp
c2JuPjAwMDYtNDk3MSAoUHJpbnQpJiN4RDswMDA2LTQ5NzEgKExpbmtpbmcpPC9pc2JuPjxhY2Nl
c3Npb24tbnVtPjEyNDMzNjg3PC9hY2Nlc3Npb24tbnVtPjx1cmxzPjxyZWxhdGVkLXVybHM+PHVy
bD5odHRwczovL3d3dy5uY2JpLm5sbS5uaWguZ292L3B1Ym1lZC8xMjQzMzY4NzwvdXJsPjwvcmVs
YXRlZC11cmxzPjwvdXJscz48ZWxlY3Ryb25pYy1yZXNvdXJjZS1udW0+MTAuMTE4Mi9ibG9vZC0y
MDAyLTA3LTIxMzI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D6228F" w:rsidRPr="00520E09">
              <w:rPr>
                <w:rFonts w:ascii="Times New Roman" w:hAnsi="Times New Roman" w:cs="Times New Roman"/>
              </w:rPr>
            </w:r>
            <w:r w:rsidR="00D6228F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6</w:t>
            </w:r>
            <w:r w:rsidR="00D6228F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512" w:type="dxa"/>
            <w:shd w:val="clear" w:color="auto" w:fill="auto"/>
          </w:tcPr>
          <w:p w14:paraId="5910F6D2" w14:textId="51830A87" w:rsidR="001319A5" w:rsidRPr="00520E09" w:rsidRDefault="0048737B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lastRenderedPageBreak/>
              <w:t>1</w:t>
            </w:r>
            <w:r w:rsidRPr="00520E09">
              <w:rPr>
                <w:rFonts w:ascii="Times New Roman" w:hAnsi="Times New Roman" w:cs="Times New Roman"/>
              </w:rPr>
              <w:t xml:space="preserve"> The role of </w:t>
            </w:r>
            <w:proofErr w:type="spellStart"/>
            <w:r w:rsidRPr="00520E09">
              <w:rPr>
                <w:rFonts w:ascii="Times New Roman" w:hAnsi="Times New Roman" w:cs="Times New Roman"/>
              </w:rPr>
              <w:t>Bmf</w:t>
            </w:r>
            <w:proofErr w:type="spellEnd"/>
            <w:r w:rsidRPr="00520E09">
              <w:rPr>
                <w:rFonts w:ascii="Times New Roman" w:hAnsi="Times New Roman" w:cs="Times New Roman"/>
              </w:rPr>
              <w:t xml:space="preserve"> in neutrophil spontaneous death remains unknown. </w:t>
            </w:r>
            <w:proofErr w:type="spellStart"/>
            <w:r w:rsidRPr="00520E09">
              <w:rPr>
                <w:rFonts w:ascii="Times New Roman" w:hAnsi="Times New Roman" w:cs="Times New Roman"/>
              </w:rPr>
              <w:t>Bmf</w:t>
            </w:r>
            <w:proofErr w:type="spellEnd"/>
            <w:r w:rsidRPr="00520E09">
              <w:rPr>
                <w:rFonts w:ascii="Times New Roman" w:hAnsi="Times New Roman" w:cs="Times New Roman"/>
              </w:rPr>
              <w:t xml:space="preserve"> accumulation is granulocyte-specific and is </w:t>
            </w:r>
            <w:r w:rsidRPr="00520E09">
              <w:rPr>
                <w:rFonts w:ascii="Times New Roman" w:hAnsi="Times New Roman" w:cs="Times New Roman"/>
              </w:rPr>
              <w:lastRenderedPageBreak/>
              <w:t>not merely a consequence of cell death.</w:t>
            </w:r>
          </w:p>
        </w:tc>
        <w:tc>
          <w:tcPr>
            <w:tcW w:w="2513" w:type="dxa"/>
            <w:shd w:val="clear" w:color="auto" w:fill="auto"/>
          </w:tcPr>
          <w:p w14:paraId="7AD9BD63" w14:textId="79C7B1A8" w:rsidR="001319A5" w:rsidRPr="00520E09" w:rsidRDefault="0048737B" w:rsidP="002C66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0E09">
              <w:rPr>
                <w:rFonts w:ascii="Times New Roman" w:hAnsi="Times New Roman" w:cs="Times New Roman"/>
                <w:b/>
                <w:bCs/>
              </w:rPr>
              <w:lastRenderedPageBreak/>
              <w:t>1.1</w:t>
            </w:r>
            <w:r w:rsidRPr="00520E09">
              <w:rPr>
                <w:rFonts w:ascii="Times New Roman" w:hAnsi="Times New Roman" w:cs="Times New Roman"/>
              </w:rPr>
              <w:t xml:space="preserve"> Accumulation of </w:t>
            </w:r>
            <w:proofErr w:type="spellStart"/>
            <w:r w:rsidRPr="00520E09">
              <w:rPr>
                <w:rFonts w:ascii="Times New Roman" w:hAnsi="Times New Roman" w:cs="Times New Roman"/>
              </w:rPr>
              <w:t>Bmf</w:t>
            </w:r>
            <w:proofErr w:type="spellEnd"/>
            <w:r w:rsidRPr="00520E09">
              <w:rPr>
                <w:rFonts w:ascii="Times New Roman" w:hAnsi="Times New Roman" w:cs="Times New Roman"/>
              </w:rPr>
              <w:t xml:space="preserve"> was also observed in </w:t>
            </w:r>
            <w:r w:rsidR="000B11B3" w:rsidRPr="00520E09">
              <w:rPr>
                <w:rFonts w:ascii="Times New Roman" w:hAnsi="Times New Roman" w:cs="Times New Roman"/>
              </w:rPr>
              <w:t>neutrophils</w:t>
            </w:r>
            <w:r w:rsidRPr="00520E09">
              <w:rPr>
                <w:rFonts w:ascii="Times New Roman" w:hAnsi="Times New Roman" w:cs="Times New Roman"/>
              </w:rPr>
              <w:t xml:space="preserve"> from Bim</w:t>
            </w:r>
            <w:r w:rsidRPr="00520E09">
              <w:rPr>
                <w:rFonts w:ascii="Times New Roman" w:hAnsi="Times New Roman" w:cs="Times New Roman"/>
                <w:vertAlign w:val="superscript"/>
              </w:rPr>
              <w:t>-/-</w:t>
            </w:r>
            <w:r w:rsidRPr="00520E09">
              <w:rPr>
                <w:rFonts w:ascii="Times New Roman" w:hAnsi="Times New Roman" w:cs="Times New Roman"/>
              </w:rPr>
              <w:t xml:space="preserve"> or Bcl-2 transgenic mice. </w:t>
            </w:r>
            <w:proofErr w:type="spellStart"/>
            <w:r w:rsidRPr="00520E09">
              <w:rPr>
                <w:rFonts w:ascii="Times New Roman" w:hAnsi="Times New Roman" w:cs="Times New Roman"/>
              </w:rPr>
              <w:t>Bmf</w:t>
            </w:r>
            <w:proofErr w:type="spellEnd"/>
            <w:r w:rsidRPr="00520E09">
              <w:rPr>
                <w:rFonts w:ascii="Times New Roman" w:hAnsi="Times New Roman" w:cs="Times New Roman"/>
              </w:rPr>
              <w:t xml:space="preserve"> </w:t>
            </w:r>
            <w:r w:rsidR="000B11B3" w:rsidRPr="00520E09">
              <w:rPr>
                <w:rFonts w:ascii="Times New Roman" w:hAnsi="Times New Roman" w:cs="Times New Roman"/>
              </w:rPr>
              <w:t xml:space="preserve">protein levels </w:t>
            </w:r>
            <w:r w:rsidRPr="00520E09">
              <w:rPr>
                <w:rFonts w:ascii="Times New Roman" w:hAnsi="Times New Roman" w:cs="Times New Roman"/>
              </w:rPr>
              <w:t xml:space="preserve">did not </w:t>
            </w:r>
            <w:r w:rsidRPr="00520E09">
              <w:rPr>
                <w:rFonts w:ascii="Times New Roman" w:hAnsi="Times New Roman" w:cs="Times New Roman"/>
              </w:rPr>
              <w:lastRenderedPageBreak/>
              <w:t>increase in thymocytes undergoing cytokine withdrawal–induced death</w:t>
            </w:r>
            <w:r w:rsidR="00D6228F" w:rsidRPr="00520E09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xsdW5nZXI8L0F1dGhvcj48WWVhcj4yMDAzPC9ZZWFy
PjxSZWNOdW0+MjI1PC9SZWNOdW0+PERpc3BsYXlUZXh0PjxzdHlsZSBmYWNlPSJzdXBlcnNjcmlw
dCI+Njwvc3R5bGU+PC9EaXNwbGF5VGV4dD48cmVjb3JkPjxyZWMtbnVtYmVyPjIyNTwvcmVjLW51
bWJlcj48Zm9yZWlnbi1rZXlzPjxrZXkgYXBwPSJFTiIgZGItaWQ9IjJ6cHJ6dGZ2ZGFyZWV0ZXc1
ZHl2MmE1dHN3ZTlmc3BzdnJ4eiIgdGltZXN0YW1wPSIxNzEyNzE2Njg1Ij4yMjU8L2tleT48L2Zv
cmVpZ24ta2V5cz48cmVmLXR5cGUgbmFtZT0iSm91cm5hbCBBcnRpY2xlIj4xNzwvcmVmLXR5cGU+
PGNvbnRyaWJ1dG9ycz48YXV0aG9ycz48YXV0aG9yPlZpbGx1bmdlciwgQS48L2F1dGhvcj48YXV0
aG9yPlNjb3R0LCBDLjwvYXV0aG9yPjxhdXRob3I+Qm91aWxsZXQsIFAuPC9hdXRob3I+PGF1dGhv
cj5TdHJhc3NlciwgQS48L2F1dGhvcj48L2F1dGhvcnM+PC9jb250cmlidXRvcnM+PGF1dGgtYWRk
cmVzcz5XYWx0ZXIgYW5kIEVsaXphIEhhbGwgSW5zdGl0dXRlIG9mIE1lZGljYWwgUmVzZWFyY2gs
IE1lbGJvdXJuZSwgQXVzdHJhbGlhLjwvYXV0aC1hZGRyZXNzPjx0aXRsZXM+PHRpdGxlPkVzc2Vu
dGlhbCByb2xlIGZvciB0aGUgQkgzLW9ubHkgcHJvdGVpbiBCaW0gYnV0IHJlZHVuZGFudCByb2xl
cyBmb3IgQmF4LCBCY2wtMiwgYW5kIEJjbC13IGluIHRoZSBjb250cm9sIG9mIGdyYW51bG9jeXRl
IHN1cnZpdmFsPC90aXRsZT48c2Vjb25kYXJ5LXRpdGxlPkJsb29kPC9zZWNvbmRhcnktdGl0bGU+
PC90aXRsZXM+PHBlcmlvZGljYWw+PGZ1bGwtdGl0bGU+Qmxvb2Q8L2Z1bGwtdGl0bGU+PC9wZXJp
b2RpY2FsPjxwYWdlcz4yMzkzLTQwMDwvcGFnZXM+PHZvbHVtZT4xMDE8L3ZvbHVtZT48bnVtYmVy
PjY8L251bWJlcj48ZWRpdGlvbj4yMDAyMTExNDwvZWRpdGlvbj48a2V5d29yZHM+PGtleXdvcmQ+
QW5pbWFsczwva2V5d29yZD48a2V5d29yZD5BcG9wdG9zaXMvZHJ1ZyBlZmZlY3RzPC9rZXl3b3Jk
PjxrZXl3b3JkPkFwb3B0b3NpcyBSZWd1bGF0b3J5IFByb3RlaW5zPC9rZXl3b3JkPjxrZXl3b3Jk
PkJjbC0yLUxpa2UgUHJvdGVpbiAxMTwva2V5d29yZD48a2V5d29yZD5DYXJyaWVyIFByb3RlaW5z
L2dlbmV0aWNzLypwaHlzaW9sb2d5PC9rZXl3b3JkPjxrZXl3b3JkPipDZWxsIFN1cnZpdmFsPC9r
ZXl3b3JkPjxrZXl3b3JkPkNlbGxzLCBDdWx0dXJlZDwva2V5d29yZD48a2V5d29yZD5DeXRva2lu
ZXMvYWRtaW5pc3RyYXRpb24gJmFtcDsgZG9zYWdlL3BoeXNpb2xvZ3k8L2tleXdvcmQ+PGtleXdv
cmQ+Rmx1b3Jlc2NlbnQgQW50aWJvZHkgVGVjaG5pcXVlPC9rZXl3b3JkPjxrZXl3b3JkPkdlbmUg
RXhwcmVzc2lvbjwva2V5d29yZD48a2V5d29yZD5HcmFudWxvY3l0ZSBDb2xvbnktU3RpbXVsYXRp
bmcgRmFjdG9yL2FkbWluaXN0cmF0aW9uICZhbXA7IGRvc2FnZTwva2V5d29yZD48a2V5d29yZD5H
cmFudWxvY3l0ZXMvY2hlbWlzdHJ5L2N5dG9sb2d5LypwaHlzaW9sb2d5PC9rZXl3b3JkPjxrZXl3
b3JkPkhlbWF0b3BvaWV0aWMgU3RlbSBDZWxscy9waHlzaW9sb2d5PC9rZXl3b3JkPjxrZXl3b3Jk
PipNZW1icmFuZSBQcm90ZWluczwva2V5d29yZD48a2V5d29yZD5NaWNlPC9rZXl3b3JkPjxrZXl3
b3JkPk1pY2UsIEluYnJlZCBDNTdCTDwva2V5d29yZD48a2V5d29yZD5NaWNlLCBLbm9ja291dDwv
a2V5d29yZD48a2V5d29yZD5NaWNlLCBUcmFuc2dlbmljPC9rZXl3b3JkPjxrZXl3b3JkPlByb3Rl
aW5zL2dlbmV0aWNzLypwaHlzaW9sb2d5PC9rZXl3b3JkPjxrZXl3b3JkPlByb3RvLU9uY29nZW5l
IFByb3RlaW5zLypwaHlzaW9sb2d5PC9rZXl3b3JkPjxrZXl3b3JkPlByb3RvLU9uY29nZW5lIFBy
b3RlaW5zIGMtYmNsLTIvZ2VuZXRpY3MvKnBoeXNpb2xvZ3k8L2tleXdvcmQ+PGtleXdvcmQ+Uk5B
LCBNZXNzZW5nZXIvYW5hbHlzaXM8L2tleXdvcmQ+PGtleXdvcmQ+UmV2ZXJzZSBUcmFuc2NyaXB0
YXNlIFBvbHltZXJhc2UgQ2hhaW4gUmVhY3Rpb248L2tleXdvcmQ+PGtleXdvcmQ+YmNsLTItQXNz
b2NpYXRlZCBYIFByb3RlaW48L2tleXdvcmQ+PC9rZXl3b3Jkcz48ZGF0ZXM+PHllYXI+MjAwMzwv
eWVhcj48cHViLWRhdGVzPjxkYXRlPk1hciAxNTwvZGF0ZT48L3B1Yi1kYXRlcz48L2RhdGVzPjxp
c2JuPjAwMDYtNDk3MSAoUHJpbnQpJiN4RDswMDA2LTQ5NzEgKExpbmtpbmcpPC9pc2JuPjxhY2Nl
c3Npb24tbnVtPjEyNDMzNjg3PC9hY2Nlc3Npb24tbnVtPjx1cmxzPjxyZWxhdGVkLXVybHM+PHVy
bD5odHRwczovL3d3dy5uY2JpLm5sbS5uaWguZ292L3B1Ym1lZC8xMjQzMzY4NzwvdXJsPjwvcmVs
YXRlZC11cmxzPjwvdXJscz48ZWxlY3Ryb25pYy1yZXNvdXJjZS1udW0+MTAuMTE4Mi9ibG9vZC0y
MDAyLTA3LTIxMzI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 </w:instrText>
            </w:r>
            <w:r w:rsidR="005C2CDE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WxsdW5nZXI8L0F1dGhvcj48WWVhcj4yMDAzPC9ZZWFy
PjxSZWNOdW0+MjI1PC9SZWNOdW0+PERpc3BsYXlUZXh0PjxzdHlsZSBmYWNlPSJzdXBlcnNjcmlw
dCI+Njwvc3R5bGU+PC9EaXNwbGF5VGV4dD48cmVjb3JkPjxyZWMtbnVtYmVyPjIyNTwvcmVjLW51
bWJlcj48Zm9yZWlnbi1rZXlzPjxrZXkgYXBwPSJFTiIgZGItaWQ9IjJ6cHJ6dGZ2ZGFyZWV0ZXc1
ZHl2MmE1dHN3ZTlmc3BzdnJ4eiIgdGltZXN0YW1wPSIxNzEyNzE2Njg1Ij4yMjU8L2tleT48L2Zv
cmVpZ24ta2V5cz48cmVmLXR5cGUgbmFtZT0iSm91cm5hbCBBcnRpY2xlIj4xNzwvcmVmLXR5cGU+
PGNvbnRyaWJ1dG9ycz48YXV0aG9ycz48YXV0aG9yPlZpbGx1bmdlciwgQS48L2F1dGhvcj48YXV0
aG9yPlNjb3R0LCBDLjwvYXV0aG9yPjxhdXRob3I+Qm91aWxsZXQsIFAuPC9hdXRob3I+PGF1dGhv
cj5TdHJhc3NlciwgQS48L2F1dGhvcj48L2F1dGhvcnM+PC9jb250cmlidXRvcnM+PGF1dGgtYWRk
cmVzcz5XYWx0ZXIgYW5kIEVsaXphIEhhbGwgSW5zdGl0dXRlIG9mIE1lZGljYWwgUmVzZWFyY2gs
IE1lbGJvdXJuZSwgQXVzdHJhbGlhLjwvYXV0aC1hZGRyZXNzPjx0aXRsZXM+PHRpdGxlPkVzc2Vu
dGlhbCByb2xlIGZvciB0aGUgQkgzLW9ubHkgcHJvdGVpbiBCaW0gYnV0IHJlZHVuZGFudCByb2xl
cyBmb3IgQmF4LCBCY2wtMiwgYW5kIEJjbC13IGluIHRoZSBjb250cm9sIG9mIGdyYW51bG9jeXRl
IHN1cnZpdmFsPC90aXRsZT48c2Vjb25kYXJ5LXRpdGxlPkJsb29kPC9zZWNvbmRhcnktdGl0bGU+
PC90aXRsZXM+PHBlcmlvZGljYWw+PGZ1bGwtdGl0bGU+Qmxvb2Q8L2Z1bGwtdGl0bGU+PC9wZXJp
b2RpY2FsPjxwYWdlcz4yMzkzLTQwMDwvcGFnZXM+PHZvbHVtZT4xMDE8L3ZvbHVtZT48bnVtYmVy
PjY8L251bWJlcj48ZWRpdGlvbj4yMDAyMTExNDwvZWRpdGlvbj48a2V5d29yZHM+PGtleXdvcmQ+
QW5pbWFsczwva2V5d29yZD48a2V5d29yZD5BcG9wdG9zaXMvZHJ1ZyBlZmZlY3RzPC9rZXl3b3Jk
PjxrZXl3b3JkPkFwb3B0b3NpcyBSZWd1bGF0b3J5IFByb3RlaW5zPC9rZXl3b3JkPjxrZXl3b3Jk
PkJjbC0yLUxpa2UgUHJvdGVpbiAxMTwva2V5d29yZD48a2V5d29yZD5DYXJyaWVyIFByb3RlaW5z
L2dlbmV0aWNzLypwaHlzaW9sb2d5PC9rZXl3b3JkPjxrZXl3b3JkPipDZWxsIFN1cnZpdmFsPC9r
ZXl3b3JkPjxrZXl3b3JkPkNlbGxzLCBDdWx0dXJlZDwva2V5d29yZD48a2V5d29yZD5DeXRva2lu
ZXMvYWRtaW5pc3RyYXRpb24gJmFtcDsgZG9zYWdlL3BoeXNpb2xvZ3k8L2tleXdvcmQ+PGtleXdv
cmQ+Rmx1b3Jlc2NlbnQgQW50aWJvZHkgVGVjaG5pcXVlPC9rZXl3b3JkPjxrZXl3b3JkPkdlbmUg
RXhwcmVzc2lvbjwva2V5d29yZD48a2V5d29yZD5HcmFudWxvY3l0ZSBDb2xvbnktU3RpbXVsYXRp
bmcgRmFjdG9yL2FkbWluaXN0cmF0aW9uICZhbXA7IGRvc2FnZTwva2V5d29yZD48a2V5d29yZD5H
cmFudWxvY3l0ZXMvY2hlbWlzdHJ5L2N5dG9sb2d5LypwaHlzaW9sb2d5PC9rZXl3b3JkPjxrZXl3
b3JkPkhlbWF0b3BvaWV0aWMgU3RlbSBDZWxscy9waHlzaW9sb2d5PC9rZXl3b3JkPjxrZXl3b3Jk
PipNZW1icmFuZSBQcm90ZWluczwva2V5d29yZD48a2V5d29yZD5NaWNlPC9rZXl3b3JkPjxrZXl3
b3JkPk1pY2UsIEluYnJlZCBDNTdCTDwva2V5d29yZD48a2V5d29yZD5NaWNlLCBLbm9ja291dDwv
a2V5d29yZD48a2V5d29yZD5NaWNlLCBUcmFuc2dlbmljPC9rZXl3b3JkPjxrZXl3b3JkPlByb3Rl
aW5zL2dlbmV0aWNzLypwaHlzaW9sb2d5PC9rZXl3b3JkPjxrZXl3b3JkPlByb3RvLU9uY29nZW5l
IFByb3RlaW5zLypwaHlzaW9sb2d5PC9rZXl3b3JkPjxrZXl3b3JkPlByb3RvLU9uY29nZW5lIFBy
b3RlaW5zIGMtYmNsLTIvZ2VuZXRpY3MvKnBoeXNpb2xvZ3k8L2tleXdvcmQ+PGtleXdvcmQ+Uk5B
LCBNZXNzZW5nZXIvYW5hbHlzaXM8L2tleXdvcmQ+PGtleXdvcmQ+UmV2ZXJzZSBUcmFuc2NyaXB0
YXNlIFBvbHltZXJhc2UgQ2hhaW4gUmVhY3Rpb248L2tleXdvcmQ+PGtleXdvcmQ+YmNsLTItQXNz
b2NpYXRlZCBYIFByb3RlaW48L2tleXdvcmQ+PC9rZXl3b3Jkcz48ZGF0ZXM+PHllYXI+MjAwMzwv
eWVhcj48cHViLWRhdGVzPjxkYXRlPk1hciAxNTwvZGF0ZT48L3B1Yi1kYXRlcz48L2RhdGVzPjxp
c2JuPjAwMDYtNDk3MSAoUHJpbnQpJiN4RDswMDA2LTQ5NzEgKExpbmtpbmcpPC9pc2JuPjxhY2Nl
c3Npb24tbnVtPjEyNDMzNjg3PC9hY2Nlc3Npb24tbnVtPjx1cmxzPjxyZWxhdGVkLXVybHM+PHVy
bD5odHRwczovL3d3dy5uY2JpLm5sbS5uaWguZ292L3B1Ym1lZC8xMjQzMzY4NzwvdXJsPjwvcmVs
YXRlZC11cmxzPjwvdXJscz48ZWxlY3Ryb25pYy1yZXNvdXJjZS1udW0+MTAuMTE4Mi9ibG9vZC0y
MDAyLTA3LTIxMzI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 w:rsidR="005C2CD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C2CDE">
              <w:rPr>
                <w:rFonts w:ascii="Times New Roman" w:hAnsi="Times New Roman" w:cs="Times New Roman"/>
              </w:rPr>
            </w:r>
            <w:r w:rsidR="005C2CDE">
              <w:rPr>
                <w:rFonts w:ascii="Times New Roman" w:hAnsi="Times New Roman" w:cs="Times New Roman"/>
              </w:rPr>
              <w:fldChar w:fldCharType="end"/>
            </w:r>
            <w:r w:rsidR="00D6228F" w:rsidRPr="00520E09">
              <w:rPr>
                <w:rFonts w:ascii="Times New Roman" w:hAnsi="Times New Roman" w:cs="Times New Roman"/>
              </w:rPr>
            </w:r>
            <w:r w:rsidR="00D6228F" w:rsidRPr="00520E09">
              <w:rPr>
                <w:rFonts w:ascii="Times New Roman" w:hAnsi="Times New Roman" w:cs="Times New Roman"/>
              </w:rPr>
              <w:fldChar w:fldCharType="separate"/>
            </w:r>
            <w:r w:rsidR="005C2CDE" w:rsidRPr="005C2CDE">
              <w:rPr>
                <w:rFonts w:ascii="Times New Roman" w:hAnsi="Times New Roman" w:cs="Times New Roman"/>
                <w:noProof/>
                <w:vertAlign w:val="superscript"/>
              </w:rPr>
              <w:t>6</w:t>
            </w:r>
            <w:r w:rsidR="00D6228F" w:rsidRPr="00520E09">
              <w:rPr>
                <w:rFonts w:ascii="Times New Roman" w:hAnsi="Times New Roman" w:cs="Times New Roman"/>
              </w:rPr>
              <w:fldChar w:fldCharType="end"/>
            </w:r>
            <w:r w:rsidR="0033497B" w:rsidRPr="00520E09">
              <w:rPr>
                <w:rFonts w:ascii="Times New Roman" w:hAnsi="Times New Roman" w:cs="Times New Roman"/>
              </w:rPr>
              <w:t>.</w:t>
            </w:r>
          </w:p>
        </w:tc>
      </w:tr>
    </w:tbl>
    <w:p w14:paraId="5D3A5BB5" w14:textId="77777777" w:rsidR="008409E3" w:rsidRPr="00520E09" w:rsidRDefault="008409E3">
      <w:pPr>
        <w:rPr>
          <w:rFonts w:ascii="Times New Roman" w:hAnsi="Times New Roman" w:cs="Times New Roman"/>
        </w:rPr>
      </w:pPr>
    </w:p>
    <w:p w14:paraId="1AB3F53D" w14:textId="77777777" w:rsidR="00D31C2B" w:rsidRPr="00520E09" w:rsidRDefault="00D31C2B">
      <w:pPr>
        <w:rPr>
          <w:rFonts w:ascii="Times New Roman" w:hAnsi="Times New Roman" w:cs="Times New Roman"/>
        </w:rPr>
      </w:pPr>
    </w:p>
    <w:p w14:paraId="2249083C" w14:textId="66CDB285" w:rsidR="00D31C2B" w:rsidRPr="00520E09" w:rsidRDefault="0023331B" w:rsidP="0023331B">
      <w:pPr>
        <w:widowControl/>
        <w:jc w:val="left"/>
        <w:rPr>
          <w:rFonts w:ascii="Times New Roman" w:hAnsi="Times New Roman" w:cs="Times New Roman"/>
        </w:rPr>
      </w:pPr>
      <w:r w:rsidRPr="00520E09">
        <w:rPr>
          <w:rFonts w:ascii="Times New Roman" w:hAnsi="Times New Roman" w:cs="Times New Roman"/>
        </w:rPr>
        <w:br w:type="page"/>
      </w:r>
    </w:p>
    <w:p w14:paraId="5843FD54" w14:textId="47D3956D" w:rsidR="00956FBD" w:rsidRPr="00520E09" w:rsidRDefault="00D31C2B">
      <w:pPr>
        <w:rPr>
          <w:rFonts w:ascii="Times New Roman" w:hAnsi="Times New Roman" w:cs="Times New Roman"/>
          <w:b/>
          <w:bCs/>
        </w:rPr>
      </w:pPr>
      <w:r w:rsidRPr="00520E09">
        <w:rPr>
          <w:rFonts w:ascii="Times New Roman" w:hAnsi="Times New Roman" w:cs="Times New Roman"/>
          <w:b/>
          <w:bCs/>
        </w:rPr>
        <w:lastRenderedPageBreak/>
        <w:t>References</w:t>
      </w:r>
    </w:p>
    <w:p w14:paraId="5C0EDA78" w14:textId="77777777" w:rsidR="00234D22" w:rsidRPr="00234D22" w:rsidRDefault="00956FBD" w:rsidP="00234D22">
      <w:pPr>
        <w:pStyle w:val="EndNoteBibliography"/>
        <w:ind w:left="720" w:hanging="720"/>
      </w:pPr>
      <w:r w:rsidRPr="00520E09">
        <w:rPr>
          <w:rFonts w:ascii="Times New Roman" w:hAnsi="Times New Roman" w:cs="Times New Roman"/>
        </w:rPr>
        <w:fldChar w:fldCharType="begin"/>
      </w:r>
      <w:r w:rsidRPr="00520E09">
        <w:rPr>
          <w:rFonts w:ascii="Times New Roman" w:hAnsi="Times New Roman" w:cs="Times New Roman"/>
        </w:rPr>
        <w:instrText xml:space="preserve"> ADDIN EN.REFLIST </w:instrText>
      </w:r>
      <w:r w:rsidRPr="00520E09">
        <w:rPr>
          <w:rFonts w:ascii="Times New Roman" w:hAnsi="Times New Roman" w:cs="Times New Roman"/>
        </w:rPr>
        <w:fldChar w:fldCharType="separate"/>
      </w:r>
      <w:r w:rsidR="00234D22" w:rsidRPr="00234D22">
        <w:t>1</w:t>
      </w:r>
      <w:r w:rsidR="00234D22" w:rsidRPr="00234D22">
        <w:tab/>
        <w:t xml:space="preserve">Weinmann, P., Gaehtgens, P. &amp; Walzog, B. Bcl-Xl- and Bax-alpha-mediated regulation of apoptosis of human neutrophils via caspase-3. </w:t>
      </w:r>
      <w:r w:rsidR="00234D22" w:rsidRPr="00234D22">
        <w:rPr>
          <w:i/>
        </w:rPr>
        <w:t>Blood</w:t>
      </w:r>
      <w:r w:rsidR="00234D22" w:rsidRPr="00234D22">
        <w:t xml:space="preserve"> </w:t>
      </w:r>
      <w:r w:rsidR="00234D22" w:rsidRPr="00234D22">
        <w:rPr>
          <w:b/>
        </w:rPr>
        <w:t>93</w:t>
      </w:r>
      <w:r w:rsidR="00234D22" w:rsidRPr="00234D22">
        <w:t xml:space="preserve">, 3106-3115 (1999). </w:t>
      </w:r>
    </w:p>
    <w:p w14:paraId="33FAAF87" w14:textId="77777777" w:rsidR="00234D22" w:rsidRPr="00234D22" w:rsidRDefault="00234D22" w:rsidP="00234D22">
      <w:pPr>
        <w:pStyle w:val="EndNoteBibliography"/>
        <w:ind w:left="720" w:hanging="720"/>
      </w:pPr>
      <w:r w:rsidRPr="00234D22">
        <w:t>2</w:t>
      </w:r>
      <w:r w:rsidRPr="00234D22">
        <w:tab/>
        <w:t xml:space="preserve">Moulding, D. A., Akgul, C., Derouet, M., White, M. R. &amp; Edwards, S. W. BCL-2 family expression in human neutrophils during delayed and accelerated apoptosis. </w:t>
      </w:r>
      <w:r w:rsidRPr="00234D22">
        <w:rPr>
          <w:i/>
        </w:rPr>
        <w:t>J Leukoc Biol</w:t>
      </w:r>
      <w:r w:rsidRPr="00234D22">
        <w:t xml:space="preserve"> </w:t>
      </w:r>
      <w:r w:rsidRPr="00234D22">
        <w:rPr>
          <w:b/>
        </w:rPr>
        <w:t>70</w:t>
      </w:r>
      <w:r w:rsidRPr="00234D22">
        <w:t xml:space="preserve">, 783-792 (2001). </w:t>
      </w:r>
    </w:p>
    <w:p w14:paraId="493EB9B0" w14:textId="77777777" w:rsidR="00234D22" w:rsidRPr="00234D22" w:rsidRDefault="00234D22" w:rsidP="00234D22">
      <w:pPr>
        <w:pStyle w:val="EndNoteBibliography"/>
        <w:ind w:left="720" w:hanging="720"/>
      </w:pPr>
      <w:r w:rsidRPr="00234D22">
        <w:t>3</w:t>
      </w:r>
      <w:r w:rsidRPr="00234D22">
        <w:tab/>
        <w:t xml:space="preserve">Moulding, D. A., Quayle, J. A., Hart, C. A. &amp; Edwards, S. W. Mcl-1 expression in human neutrophils: regulation by cytokines and correlation with cell survival. </w:t>
      </w:r>
      <w:r w:rsidRPr="00234D22">
        <w:rPr>
          <w:i/>
        </w:rPr>
        <w:t>Blood</w:t>
      </w:r>
      <w:r w:rsidRPr="00234D22">
        <w:t xml:space="preserve"> </w:t>
      </w:r>
      <w:r w:rsidRPr="00234D22">
        <w:rPr>
          <w:b/>
        </w:rPr>
        <w:t>92</w:t>
      </w:r>
      <w:r w:rsidRPr="00234D22">
        <w:t xml:space="preserve">, 2495-2502 (1998). </w:t>
      </w:r>
    </w:p>
    <w:p w14:paraId="037D70F4" w14:textId="183953D1" w:rsidR="00234D22" w:rsidRPr="00234D22" w:rsidRDefault="00234D22" w:rsidP="00234D22">
      <w:pPr>
        <w:pStyle w:val="EndNoteBibliography"/>
        <w:ind w:left="720" w:hanging="720"/>
      </w:pPr>
      <w:r w:rsidRPr="00234D22">
        <w:t>4</w:t>
      </w:r>
      <w:r w:rsidRPr="00234D22">
        <w:tab/>
        <w:t>Kirschnek, S.</w:t>
      </w:r>
      <w:r w:rsidRPr="00234D22">
        <w:rPr>
          <w:i/>
        </w:rPr>
        <w:t xml:space="preserve"> et al.</w:t>
      </w:r>
      <w:r w:rsidRPr="00234D22">
        <w:t xml:space="preserve"> Molecular analysis of neutrophil spontaneous apoptosis reveals a strong role for the pro-apoptotic BH3-only protein Noxa. </w:t>
      </w:r>
      <w:r w:rsidRPr="00234D22">
        <w:rPr>
          <w:i/>
        </w:rPr>
        <w:t>Cell Death Differ</w:t>
      </w:r>
      <w:r w:rsidRPr="00234D22">
        <w:t xml:space="preserve"> </w:t>
      </w:r>
      <w:r w:rsidRPr="00234D22">
        <w:rPr>
          <w:b/>
        </w:rPr>
        <w:t>18</w:t>
      </w:r>
      <w:r w:rsidRPr="00234D22">
        <w:t xml:space="preserve">, 1805-1814 (2011). </w:t>
      </w:r>
      <w:hyperlink r:id="rId6" w:history="1">
        <w:r w:rsidRPr="00234D22">
          <w:rPr>
            <w:rStyle w:val="a8"/>
          </w:rPr>
          <w:t>https://doi.org:10.1038/cdd.2011.69</w:t>
        </w:r>
      </w:hyperlink>
    </w:p>
    <w:p w14:paraId="351F35DD" w14:textId="6EB28D0E" w:rsidR="00234D22" w:rsidRPr="00234D22" w:rsidRDefault="00234D22" w:rsidP="00234D22">
      <w:pPr>
        <w:pStyle w:val="EndNoteBibliography"/>
        <w:ind w:left="720" w:hanging="720"/>
      </w:pPr>
      <w:r w:rsidRPr="00234D22">
        <w:t>5</w:t>
      </w:r>
      <w:r w:rsidRPr="00234D22">
        <w:tab/>
        <w:t xml:space="preserve">Lagasse, E. &amp; Weissman, I. L. bcl-2 inhibits apoptosis of neutrophils but not their engulfment by macrophages. </w:t>
      </w:r>
      <w:r w:rsidRPr="00234D22">
        <w:rPr>
          <w:i/>
        </w:rPr>
        <w:t>J Exp Med</w:t>
      </w:r>
      <w:r w:rsidRPr="00234D22">
        <w:t xml:space="preserve"> </w:t>
      </w:r>
      <w:r w:rsidRPr="00234D22">
        <w:rPr>
          <w:b/>
        </w:rPr>
        <w:t>179</w:t>
      </w:r>
      <w:r w:rsidRPr="00234D22">
        <w:t xml:space="preserve">, 1047-1052 (1994). </w:t>
      </w:r>
      <w:hyperlink r:id="rId7" w:history="1">
        <w:r w:rsidRPr="00234D22">
          <w:rPr>
            <w:rStyle w:val="a8"/>
          </w:rPr>
          <w:t>https://doi.org:10.1084/jem.179.3.1047</w:t>
        </w:r>
      </w:hyperlink>
    </w:p>
    <w:p w14:paraId="3FCD4380" w14:textId="53935663" w:rsidR="00234D22" w:rsidRPr="00234D22" w:rsidRDefault="00234D22" w:rsidP="00234D22">
      <w:pPr>
        <w:pStyle w:val="EndNoteBibliography"/>
        <w:ind w:left="720" w:hanging="720"/>
      </w:pPr>
      <w:r w:rsidRPr="00234D22">
        <w:t>6</w:t>
      </w:r>
      <w:r w:rsidRPr="00234D22">
        <w:tab/>
        <w:t xml:space="preserve">Villunger, A., Scott, C., Bouillet, P. &amp; Strasser, A. Essential role for the BH3-only protein Bim but redundant roles for Bax, Bcl-2, and Bcl-w in the control of granulocyte survival. </w:t>
      </w:r>
      <w:r w:rsidRPr="00234D22">
        <w:rPr>
          <w:i/>
        </w:rPr>
        <w:t>Blood</w:t>
      </w:r>
      <w:r w:rsidRPr="00234D22">
        <w:t xml:space="preserve"> </w:t>
      </w:r>
      <w:r w:rsidRPr="00234D22">
        <w:rPr>
          <w:b/>
        </w:rPr>
        <w:t>101</w:t>
      </w:r>
      <w:r w:rsidRPr="00234D22">
        <w:t xml:space="preserve">, 2393-2400 (2003). </w:t>
      </w:r>
      <w:hyperlink r:id="rId8" w:history="1">
        <w:r w:rsidRPr="00234D22">
          <w:rPr>
            <w:rStyle w:val="a8"/>
          </w:rPr>
          <w:t>https://doi.org:10.1182/blood-2002-07-2132</w:t>
        </w:r>
      </w:hyperlink>
    </w:p>
    <w:p w14:paraId="2FC6B4A3" w14:textId="1EC6512C" w:rsidR="00234D22" w:rsidRPr="00234D22" w:rsidRDefault="00234D22" w:rsidP="00234D22">
      <w:pPr>
        <w:pStyle w:val="EndNoteBibliography"/>
        <w:ind w:left="720" w:hanging="720"/>
      </w:pPr>
      <w:r w:rsidRPr="00234D22">
        <w:t>7</w:t>
      </w:r>
      <w:r w:rsidRPr="00234D22">
        <w:tab/>
        <w:t>Croker, B. A.</w:t>
      </w:r>
      <w:r w:rsidRPr="00234D22">
        <w:rPr>
          <w:i/>
        </w:rPr>
        <w:t xml:space="preserve"> et al.</w:t>
      </w:r>
      <w:r w:rsidRPr="00234D22">
        <w:t xml:space="preserve"> Fas-mediated neutrophil apoptosis is accelerated by Bid, Bak, and Bax and inhibited by Bcl-2 and Mcl-1. </w:t>
      </w:r>
      <w:r w:rsidRPr="00234D22">
        <w:rPr>
          <w:i/>
        </w:rPr>
        <w:t>Proceedings of the National Academy of Sciences of the United States of America</w:t>
      </w:r>
      <w:r w:rsidRPr="00234D22">
        <w:t xml:space="preserve"> </w:t>
      </w:r>
      <w:r w:rsidRPr="00234D22">
        <w:rPr>
          <w:b/>
        </w:rPr>
        <w:t>108</w:t>
      </w:r>
      <w:r w:rsidRPr="00234D22">
        <w:t xml:space="preserve">, 13135-13140 (2011). </w:t>
      </w:r>
      <w:hyperlink r:id="rId9" w:history="1">
        <w:r w:rsidRPr="00234D22">
          <w:rPr>
            <w:rStyle w:val="a8"/>
          </w:rPr>
          <w:t>https://doi.org:10.1073/pnas.1110358108</w:t>
        </w:r>
      </w:hyperlink>
    </w:p>
    <w:p w14:paraId="7CC06B14" w14:textId="006E6C47" w:rsidR="00234D22" w:rsidRPr="00234D22" w:rsidRDefault="00234D22" w:rsidP="00234D22">
      <w:pPr>
        <w:pStyle w:val="EndNoteBibliography"/>
        <w:ind w:left="720" w:hanging="720"/>
      </w:pPr>
      <w:r w:rsidRPr="00234D22">
        <w:t>8</w:t>
      </w:r>
      <w:r w:rsidRPr="00234D22">
        <w:tab/>
        <w:t>Carrington, E. M.</w:t>
      </w:r>
      <w:r w:rsidRPr="00234D22">
        <w:rPr>
          <w:i/>
        </w:rPr>
        <w:t xml:space="preserve"> et al.</w:t>
      </w:r>
      <w:r w:rsidRPr="00234D22">
        <w:t xml:space="preserve"> BCL-XL antagonism selectively reduces neutrophil life span within inflamed tissues without causing neutropenia. </w:t>
      </w:r>
      <w:r w:rsidRPr="00234D22">
        <w:rPr>
          <w:i/>
        </w:rPr>
        <w:t>Blood Adv</w:t>
      </w:r>
      <w:r w:rsidRPr="00234D22">
        <w:t xml:space="preserve"> </w:t>
      </w:r>
      <w:r w:rsidRPr="00234D22">
        <w:rPr>
          <w:b/>
        </w:rPr>
        <w:t>5</w:t>
      </w:r>
      <w:r w:rsidRPr="00234D22">
        <w:t xml:space="preserve">, 2550-2562 (2021). </w:t>
      </w:r>
      <w:hyperlink r:id="rId10" w:history="1">
        <w:r w:rsidRPr="00234D22">
          <w:rPr>
            <w:rStyle w:val="a8"/>
          </w:rPr>
          <w:t>https://doi.org:10.1182/bloodadvances.2020004139</w:t>
        </w:r>
      </w:hyperlink>
    </w:p>
    <w:p w14:paraId="17054B4A" w14:textId="73A038DE" w:rsidR="00234D22" w:rsidRPr="00234D22" w:rsidRDefault="00234D22" w:rsidP="00234D22">
      <w:pPr>
        <w:pStyle w:val="EndNoteBibliography"/>
        <w:ind w:left="720" w:hanging="720"/>
      </w:pPr>
      <w:r w:rsidRPr="00234D22">
        <w:t>9</w:t>
      </w:r>
      <w:r w:rsidRPr="00234D22">
        <w:tab/>
        <w:t xml:space="preserve">Vier, J., Groth, M., Sochalska, M. &amp; Kirschnek, S. The anti-apoptotic Bcl-2 family protein A1/Bfl-1 regulates neutrophil survival and homeostasis and is controlled via PI3K and JAK/STAT signaling. </w:t>
      </w:r>
      <w:r w:rsidRPr="00234D22">
        <w:rPr>
          <w:i/>
        </w:rPr>
        <w:t>Cell Death Dis</w:t>
      </w:r>
      <w:r w:rsidRPr="00234D22">
        <w:t xml:space="preserve"> </w:t>
      </w:r>
      <w:r w:rsidRPr="00234D22">
        <w:rPr>
          <w:b/>
        </w:rPr>
        <w:t>7</w:t>
      </w:r>
      <w:r w:rsidRPr="00234D22">
        <w:t xml:space="preserve">, e2103 (2016). </w:t>
      </w:r>
      <w:hyperlink r:id="rId11" w:history="1">
        <w:r w:rsidRPr="00234D22">
          <w:rPr>
            <w:rStyle w:val="a8"/>
          </w:rPr>
          <w:t>https://doi.org:10.1038/cddis.2016.23</w:t>
        </w:r>
      </w:hyperlink>
    </w:p>
    <w:p w14:paraId="0615558B" w14:textId="18F5E0CD" w:rsidR="00234D22" w:rsidRPr="00234D22" w:rsidRDefault="00234D22" w:rsidP="00234D22">
      <w:pPr>
        <w:pStyle w:val="EndNoteBibliography"/>
        <w:ind w:left="720" w:hanging="720"/>
      </w:pPr>
      <w:r w:rsidRPr="00234D22">
        <w:t>10</w:t>
      </w:r>
      <w:r w:rsidRPr="00234D22">
        <w:tab/>
        <w:t xml:space="preserve">Dzhagalov, I., St John, A. &amp; He, Y. W. The antiapoptotic protein Mcl-1 is essential for the survival of neutrophils but not macrophages. </w:t>
      </w:r>
      <w:r w:rsidRPr="00234D22">
        <w:rPr>
          <w:i/>
        </w:rPr>
        <w:t>Blood</w:t>
      </w:r>
      <w:r w:rsidRPr="00234D22">
        <w:t xml:space="preserve"> </w:t>
      </w:r>
      <w:r w:rsidRPr="00234D22">
        <w:rPr>
          <w:b/>
        </w:rPr>
        <w:t>109</w:t>
      </w:r>
      <w:r w:rsidRPr="00234D22">
        <w:t xml:space="preserve">, 1620-1626 (2007). </w:t>
      </w:r>
      <w:hyperlink r:id="rId12" w:history="1">
        <w:r w:rsidRPr="00234D22">
          <w:rPr>
            <w:rStyle w:val="a8"/>
          </w:rPr>
          <w:t>https://doi.org:10.1182/blood-2006-03-013771</w:t>
        </w:r>
      </w:hyperlink>
    </w:p>
    <w:p w14:paraId="0E0BB198" w14:textId="2B67513D" w:rsidR="00234D22" w:rsidRPr="00234D22" w:rsidRDefault="00234D22" w:rsidP="00234D22">
      <w:pPr>
        <w:pStyle w:val="EndNoteBibliography"/>
        <w:ind w:left="720" w:hanging="720"/>
      </w:pPr>
      <w:r w:rsidRPr="00234D22">
        <w:t>11</w:t>
      </w:r>
      <w:r w:rsidRPr="00234D22">
        <w:tab/>
        <w:t>Schenk, R. L.</w:t>
      </w:r>
      <w:r w:rsidRPr="00234D22">
        <w:rPr>
          <w:i/>
        </w:rPr>
        <w:t xml:space="preserve"> et al.</w:t>
      </w:r>
      <w:r w:rsidRPr="00234D22">
        <w:t xml:space="preserve"> The pro-survival Bcl-2 family member A1 delays spontaneous and FAS ligand-induced apoptosis of activated neutrophils. </w:t>
      </w:r>
      <w:r w:rsidRPr="00234D22">
        <w:rPr>
          <w:i/>
        </w:rPr>
        <w:t>Cell Death Dis</w:t>
      </w:r>
      <w:r w:rsidRPr="00234D22">
        <w:t xml:space="preserve"> </w:t>
      </w:r>
      <w:r w:rsidRPr="00234D22">
        <w:rPr>
          <w:b/>
        </w:rPr>
        <w:t>11</w:t>
      </w:r>
      <w:r w:rsidRPr="00234D22">
        <w:t xml:space="preserve">, 474 (2020). </w:t>
      </w:r>
      <w:hyperlink r:id="rId13" w:history="1">
        <w:r w:rsidRPr="00234D22">
          <w:rPr>
            <w:rStyle w:val="a8"/>
          </w:rPr>
          <w:t>https://doi.org:10.1038/s41419-020-2676-9</w:t>
        </w:r>
      </w:hyperlink>
    </w:p>
    <w:p w14:paraId="0A9F08A4" w14:textId="4A51450E" w:rsidR="00234D22" w:rsidRPr="00234D22" w:rsidRDefault="00234D22" w:rsidP="00234D22">
      <w:pPr>
        <w:pStyle w:val="EndNoteBibliography"/>
        <w:ind w:left="720" w:hanging="720"/>
      </w:pPr>
      <w:r w:rsidRPr="00234D22">
        <w:t>12</w:t>
      </w:r>
      <w:r w:rsidRPr="00234D22">
        <w:tab/>
        <w:t>Bodac, A.</w:t>
      </w:r>
      <w:r w:rsidRPr="00234D22">
        <w:rPr>
          <w:i/>
        </w:rPr>
        <w:t xml:space="preserve"> et al.</w:t>
      </w:r>
      <w:r w:rsidRPr="00234D22">
        <w:t xml:space="preserve"> Bcl-xL targeting eliminates ageing tumor-promoting neutrophils and inhibits lung tumor growth. </w:t>
      </w:r>
      <w:r w:rsidRPr="00234D22">
        <w:rPr>
          <w:i/>
        </w:rPr>
        <w:t>EMBO Mol Med</w:t>
      </w:r>
      <w:r w:rsidRPr="00234D22">
        <w:t xml:space="preserve"> </w:t>
      </w:r>
      <w:r w:rsidRPr="00234D22">
        <w:rPr>
          <w:b/>
        </w:rPr>
        <w:t>16</w:t>
      </w:r>
      <w:r w:rsidRPr="00234D22">
        <w:t xml:space="preserve">, 158-184 (2024). </w:t>
      </w:r>
      <w:hyperlink r:id="rId14" w:history="1">
        <w:r w:rsidRPr="00234D22">
          <w:rPr>
            <w:rStyle w:val="a8"/>
          </w:rPr>
          <w:t>https://doi.org:10.1038/s44321-023-00013-x</w:t>
        </w:r>
      </w:hyperlink>
    </w:p>
    <w:p w14:paraId="3792C1A3" w14:textId="64A4CEDC" w:rsidR="00234D22" w:rsidRPr="00234D22" w:rsidRDefault="00234D22" w:rsidP="00234D22">
      <w:pPr>
        <w:pStyle w:val="EndNoteBibliography"/>
        <w:ind w:left="720" w:hanging="720"/>
      </w:pPr>
      <w:r w:rsidRPr="00234D22">
        <w:t>13</w:t>
      </w:r>
      <w:r w:rsidRPr="00234D22">
        <w:tab/>
        <w:t>Hamasaki, A.</w:t>
      </w:r>
      <w:r w:rsidRPr="00234D22">
        <w:rPr>
          <w:i/>
        </w:rPr>
        <w:t xml:space="preserve"> et al.</w:t>
      </w:r>
      <w:r w:rsidRPr="00234D22">
        <w:t xml:space="preserve"> Accelerated neutrophil apoptosis in mice lacking A1-a, a subtype of the bcl-2-related A1 gene. </w:t>
      </w:r>
      <w:r w:rsidRPr="00234D22">
        <w:rPr>
          <w:i/>
        </w:rPr>
        <w:t>J Exp Med</w:t>
      </w:r>
      <w:r w:rsidRPr="00234D22">
        <w:t xml:space="preserve"> </w:t>
      </w:r>
      <w:r w:rsidRPr="00234D22">
        <w:rPr>
          <w:b/>
        </w:rPr>
        <w:t>188</w:t>
      </w:r>
      <w:r w:rsidRPr="00234D22">
        <w:t xml:space="preserve">, 1985-1992 (1998). </w:t>
      </w:r>
      <w:hyperlink r:id="rId15" w:history="1">
        <w:r w:rsidRPr="00234D22">
          <w:rPr>
            <w:rStyle w:val="a8"/>
          </w:rPr>
          <w:t>https://doi.org:10.1084/jem.188.11.1985</w:t>
        </w:r>
      </w:hyperlink>
    </w:p>
    <w:p w14:paraId="4A5B1E0F" w14:textId="3B873108" w:rsidR="00234D22" w:rsidRPr="00234D22" w:rsidRDefault="00234D22" w:rsidP="00234D22">
      <w:pPr>
        <w:pStyle w:val="EndNoteBibliography"/>
        <w:ind w:left="720" w:hanging="720"/>
      </w:pPr>
      <w:r w:rsidRPr="00234D22">
        <w:t>14</w:t>
      </w:r>
      <w:r w:rsidRPr="00234D22">
        <w:tab/>
        <w:t>Gardai, S. J.</w:t>
      </w:r>
      <w:r w:rsidRPr="00234D22">
        <w:rPr>
          <w:i/>
        </w:rPr>
        <w:t xml:space="preserve"> et al.</w:t>
      </w:r>
      <w:r w:rsidRPr="00234D22">
        <w:t xml:space="preserve"> Phosphorylation of Bax Ser184 by Akt regulates its activity and apoptosis in neutrophils. </w:t>
      </w:r>
      <w:r w:rsidRPr="00234D22">
        <w:rPr>
          <w:i/>
        </w:rPr>
        <w:t>J Biol Chem</w:t>
      </w:r>
      <w:r w:rsidRPr="00234D22">
        <w:t xml:space="preserve"> </w:t>
      </w:r>
      <w:r w:rsidRPr="00234D22">
        <w:rPr>
          <w:b/>
        </w:rPr>
        <w:t>279</w:t>
      </w:r>
      <w:r w:rsidRPr="00234D22">
        <w:t xml:space="preserve">, 21085-21095 (2004). </w:t>
      </w:r>
      <w:hyperlink r:id="rId16" w:history="1">
        <w:r w:rsidRPr="00234D22">
          <w:rPr>
            <w:rStyle w:val="a8"/>
          </w:rPr>
          <w:t>https://doi.org:10.1074/jbc.M400063200</w:t>
        </w:r>
      </w:hyperlink>
    </w:p>
    <w:p w14:paraId="212081C1" w14:textId="54284B83" w:rsidR="00234D22" w:rsidRPr="00234D22" w:rsidRDefault="00234D22" w:rsidP="00234D22">
      <w:pPr>
        <w:pStyle w:val="EndNoteBibliography"/>
        <w:ind w:left="720" w:hanging="720"/>
      </w:pPr>
      <w:r w:rsidRPr="00234D22">
        <w:lastRenderedPageBreak/>
        <w:t>15</w:t>
      </w:r>
      <w:r w:rsidRPr="00234D22">
        <w:tab/>
        <w:t>Lindsten, T.</w:t>
      </w:r>
      <w:r w:rsidRPr="00234D22">
        <w:rPr>
          <w:i/>
        </w:rPr>
        <w:t xml:space="preserve"> et al.</w:t>
      </w:r>
      <w:r w:rsidRPr="00234D22">
        <w:t xml:space="preserve"> The combined functions of proapoptotic Bcl-2 family members bak and bax are essential for normal development of multiple tissues. </w:t>
      </w:r>
      <w:r w:rsidRPr="00234D22">
        <w:rPr>
          <w:i/>
        </w:rPr>
        <w:t>Mol Cell</w:t>
      </w:r>
      <w:r w:rsidRPr="00234D22">
        <w:t xml:space="preserve"> </w:t>
      </w:r>
      <w:r w:rsidRPr="00234D22">
        <w:rPr>
          <w:b/>
        </w:rPr>
        <w:t>6</w:t>
      </w:r>
      <w:r w:rsidRPr="00234D22">
        <w:t xml:space="preserve">, 1389-1399 (2000). </w:t>
      </w:r>
      <w:hyperlink r:id="rId17" w:history="1">
        <w:r w:rsidRPr="00234D22">
          <w:rPr>
            <w:rStyle w:val="a8"/>
          </w:rPr>
          <w:t>https://doi.org:10.1016/s1097-2765(00)00136-2</w:t>
        </w:r>
      </w:hyperlink>
    </w:p>
    <w:p w14:paraId="3A25B660" w14:textId="340D117A" w:rsidR="00234D22" w:rsidRPr="00234D22" w:rsidRDefault="00234D22" w:rsidP="00234D22">
      <w:pPr>
        <w:pStyle w:val="EndNoteBibliography"/>
        <w:ind w:left="720" w:hanging="720"/>
      </w:pPr>
      <w:r w:rsidRPr="00234D22">
        <w:t>16</w:t>
      </w:r>
      <w:r w:rsidRPr="00234D22">
        <w:tab/>
        <w:t xml:space="preserve">Cowburn, A. S., Cadwallader, K. A., Reed, B. J., Farahi, N. &amp; Chilvers, E. R. Role of PI3-kinase-dependent Bad phosphorylation and altered transcription in cytokine-mediated neutrophil survival. </w:t>
      </w:r>
      <w:r w:rsidRPr="00234D22">
        <w:rPr>
          <w:i/>
        </w:rPr>
        <w:t>Blood</w:t>
      </w:r>
      <w:r w:rsidRPr="00234D22">
        <w:t xml:space="preserve"> </w:t>
      </w:r>
      <w:r w:rsidRPr="00234D22">
        <w:rPr>
          <w:b/>
        </w:rPr>
        <w:t>100</w:t>
      </w:r>
      <w:r w:rsidRPr="00234D22">
        <w:t xml:space="preserve">, 2607-2616 (2002). </w:t>
      </w:r>
      <w:hyperlink r:id="rId18" w:history="1">
        <w:r w:rsidRPr="00234D22">
          <w:rPr>
            <w:rStyle w:val="a8"/>
          </w:rPr>
          <w:t>https://doi.org:10.1182/blood-2001-11-0122</w:t>
        </w:r>
      </w:hyperlink>
    </w:p>
    <w:p w14:paraId="1F704E33" w14:textId="6A4D7F9E" w:rsidR="00D31C2B" w:rsidRPr="00520E09" w:rsidRDefault="00956FBD">
      <w:pPr>
        <w:rPr>
          <w:rFonts w:ascii="Times New Roman" w:hAnsi="Times New Roman" w:cs="Times New Roman"/>
        </w:rPr>
      </w:pPr>
      <w:r w:rsidRPr="00520E09">
        <w:rPr>
          <w:rFonts w:ascii="Times New Roman" w:hAnsi="Times New Roman" w:cs="Times New Roman"/>
        </w:rPr>
        <w:fldChar w:fldCharType="end"/>
      </w:r>
    </w:p>
    <w:sectPr w:rsidR="00D31C2B" w:rsidRPr="00520E09" w:rsidSect="000038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E4883F" w14:textId="77777777" w:rsidR="00101291" w:rsidRDefault="00101291" w:rsidP="000F6720">
      <w:r>
        <w:separator/>
      </w:r>
    </w:p>
  </w:endnote>
  <w:endnote w:type="continuationSeparator" w:id="0">
    <w:p w14:paraId="6255CA60" w14:textId="77777777" w:rsidR="00101291" w:rsidRDefault="00101291" w:rsidP="000F67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B5B578" w14:textId="77777777" w:rsidR="00101291" w:rsidRDefault="00101291" w:rsidP="000F6720">
      <w:r>
        <w:separator/>
      </w:r>
    </w:p>
  </w:footnote>
  <w:footnote w:type="continuationSeparator" w:id="0">
    <w:p w14:paraId="794496AA" w14:textId="77777777" w:rsidR="00101291" w:rsidRDefault="00101291" w:rsidP="000F67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cover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prztfvdareetew5dyv2a5tswe9fspsvrxz&quot;&gt;My EndNote Library&lt;record-ids&gt;&lt;item&gt;222&lt;/item&gt;&lt;item&gt;223&lt;/item&gt;&lt;item&gt;224&lt;/item&gt;&lt;item&gt;225&lt;/item&gt;&lt;item&gt;226&lt;/item&gt;&lt;item&gt;227&lt;/item&gt;&lt;item&gt;228&lt;/item&gt;&lt;item&gt;229&lt;/item&gt;&lt;item&gt;230&lt;/item&gt;&lt;item&gt;236&lt;/item&gt;&lt;item&gt;239&lt;/item&gt;&lt;item&gt;339&lt;/item&gt;&lt;item&gt;340&lt;/item&gt;&lt;item&gt;341&lt;/item&gt;&lt;item&gt;342&lt;/item&gt;&lt;item&gt;343&lt;/item&gt;&lt;/record-ids&gt;&lt;/item&gt;&lt;/Libraries&gt;"/>
  </w:docVars>
  <w:rsids>
    <w:rsidRoot w:val="001319A5"/>
    <w:rsid w:val="00002BE2"/>
    <w:rsid w:val="000038BC"/>
    <w:rsid w:val="00003F80"/>
    <w:rsid w:val="00004146"/>
    <w:rsid w:val="00004190"/>
    <w:rsid w:val="00010D27"/>
    <w:rsid w:val="00012A48"/>
    <w:rsid w:val="0004420C"/>
    <w:rsid w:val="0005086F"/>
    <w:rsid w:val="000747F4"/>
    <w:rsid w:val="0009628B"/>
    <w:rsid w:val="0009707F"/>
    <w:rsid w:val="000A0F10"/>
    <w:rsid w:val="000B11B3"/>
    <w:rsid w:val="000B2200"/>
    <w:rsid w:val="000D5BDC"/>
    <w:rsid w:val="000D7D90"/>
    <w:rsid w:val="000E0E58"/>
    <w:rsid w:val="000E0F17"/>
    <w:rsid w:val="000F6720"/>
    <w:rsid w:val="00101291"/>
    <w:rsid w:val="001029A6"/>
    <w:rsid w:val="00104B1E"/>
    <w:rsid w:val="00112335"/>
    <w:rsid w:val="00114FC6"/>
    <w:rsid w:val="00117E11"/>
    <w:rsid w:val="00117F24"/>
    <w:rsid w:val="00122752"/>
    <w:rsid w:val="001245AC"/>
    <w:rsid w:val="001309DB"/>
    <w:rsid w:val="001309EA"/>
    <w:rsid w:val="001319A5"/>
    <w:rsid w:val="00131AC1"/>
    <w:rsid w:val="00151723"/>
    <w:rsid w:val="00160D6D"/>
    <w:rsid w:val="0018091D"/>
    <w:rsid w:val="001A0BC1"/>
    <w:rsid w:val="001B2F9B"/>
    <w:rsid w:val="001C0CD6"/>
    <w:rsid w:val="001C53FA"/>
    <w:rsid w:val="001F7100"/>
    <w:rsid w:val="001F7749"/>
    <w:rsid w:val="00211469"/>
    <w:rsid w:val="00222411"/>
    <w:rsid w:val="0023331B"/>
    <w:rsid w:val="00234D22"/>
    <w:rsid w:val="00235DD7"/>
    <w:rsid w:val="00237B58"/>
    <w:rsid w:val="00242EC7"/>
    <w:rsid w:val="00252B11"/>
    <w:rsid w:val="00252CCC"/>
    <w:rsid w:val="002721A3"/>
    <w:rsid w:val="0028412F"/>
    <w:rsid w:val="002878E0"/>
    <w:rsid w:val="002A17A0"/>
    <w:rsid w:val="002B114B"/>
    <w:rsid w:val="002B22D4"/>
    <w:rsid w:val="002B339A"/>
    <w:rsid w:val="002C6649"/>
    <w:rsid w:val="002D324F"/>
    <w:rsid w:val="002F3687"/>
    <w:rsid w:val="002F7D65"/>
    <w:rsid w:val="00317999"/>
    <w:rsid w:val="0033085F"/>
    <w:rsid w:val="0033497B"/>
    <w:rsid w:val="00342948"/>
    <w:rsid w:val="00344E72"/>
    <w:rsid w:val="00346E18"/>
    <w:rsid w:val="00351081"/>
    <w:rsid w:val="00351C30"/>
    <w:rsid w:val="003649BE"/>
    <w:rsid w:val="00366BA8"/>
    <w:rsid w:val="00366D7E"/>
    <w:rsid w:val="00371292"/>
    <w:rsid w:val="0037556B"/>
    <w:rsid w:val="003821FE"/>
    <w:rsid w:val="003902DD"/>
    <w:rsid w:val="003D0B56"/>
    <w:rsid w:val="003D3118"/>
    <w:rsid w:val="003F6AF8"/>
    <w:rsid w:val="003F7971"/>
    <w:rsid w:val="004009E3"/>
    <w:rsid w:val="00416A7A"/>
    <w:rsid w:val="004219FE"/>
    <w:rsid w:val="00421DBC"/>
    <w:rsid w:val="00442A44"/>
    <w:rsid w:val="00446863"/>
    <w:rsid w:val="0046338C"/>
    <w:rsid w:val="00483477"/>
    <w:rsid w:val="00484311"/>
    <w:rsid w:val="0048737B"/>
    <w:rsid w:val="00495AF9"/>
    <w:rsid w:val="004A352D"/>
    <w:rsid w:val="004A451B"/>
    <w:rsid w:val="004B6076"/>
    <w:rsid w:val="004C4670"/>
    <w:rsid w:val="004D2CF5"/>
    <w:rsid w:val="004E6C52"/>
    <w:rsid w:val="004E7A9D"/>
    <w:rsid w:val="004F202C"/>
    <w:rsid w:val="00500A3A"/>
    <w:rsid w:val="005121E2"/>
    <w:rsid w:val="00515168"/>
    <w:rsid w:val="00520E09"/>
    <w:rsid w:val="00521E4A"/>
    <w:rsid w:val="00540A97"/>
    <w:rsid w:val="0057383F"/>
    <w:rsid w:val="00576919"/>
    <w:rsid w:val="00577B6C"/>
    <w:rsid w:val="005A18E7"/>
    <w:rsid w:val="005A194D"/>
    <w:rsid w:val="005B7052"/>
    <w:rsid w:val="005C130B"/>
    <w:rsid w:val="005C1F88"/>
    <w:rsid w:val="005C2CDE"/>
    <w:rsid w:val="005E3017"/>
    <w:rsid w:val="005F3F6A"/>
    <w:rsid w:val="005F6C9A"/>
    <w:rsid w:val="006018C8"/>
    <w:rsid w:val="006041CF"/>
    <w:rsid w:val="0061249A"/>
    <w:rsid w:val="0061528C"/>
    <w:rsid w:val="006169FE"/>
    <w:rsid w:val="006451F1"/>
    <w:rsid w:val="00664030"/>
    <w:rsid w:val="00672338"/>
    <w:rsid w:val="00681DD8"/>
    <w:rsid w:val="00691F37"/>
    <w:rsid w:val="00696C3B"/>
    <w:rsid w:val="006A4DAC"/>
    <w:rsid w:val="006A68EE"/>
    <w:rsid w:val="006E2F11"/>
    <w:rsid w:val="006E3EB8"/>
    <w:rsid w:val="006F0102"/>
    <w:rsid w:val="006F5B2A"/>
    <w:rsid w:val="00700999"/>
    <w:rsid w:val="00701B16"/>
    <w:rsid w:val="007027A3"/>
    <w:rsid w:val="00703075"/>
    <w:rsid w:val="00706E68"/>
    <w:rsid w:val="00713DA9"/>
    <w:rsid w:val="0072024C"/>
    <w:rsid w:val="00724C92"/>
    <w:rsid w:val="00734A07"/>
    <w:rsid w:val="00734EB7"/>
    <w:rsid w:val="0073575F"/>
    <w:rsid w:val="0074485B"/>
    <w:rsid w:val="00772BE1"/>
    <w:rsid w:val="00775584"/>
    <w:rsid w:val="00785CC2"/>
    <w:rsid w:val="00785CE5"/>
    <w:rsid w:val="00786CD7"/>
    <w:rsid w:val="007B1094"/>
    <w:rsid w:val="007D10A8"/>
    <w:rsid w:val="007E5495"/>
    <w:rsid w:val="00813C1E"/>
    <w:rsid w:val="00823FF2"/>
    <w:rsid w:val="0083154C"/>
    <w:rsid w:val="00833591"/>
    <w:rsid w:val="008409E3"/>
    <w:rsid w:val="00840B74"/>
    <w:rsid w:val="00843F56"/>
    <w:rsid w:val="00854BF2"/>
    <w:rsid w:val="00871496"/>
    <w:rsid w:val="008A3626"/>
    <w:rsid w:val="008A5FD0"/>
    <w:rsid w:val="008B5BA0"/>
    <w:rsid w:val="008C1A03"/>
    <w:rsid w:val="008D399D"/>
    <w:rsid w:val="008F7467"/>
    <w:rsid w:val="008F7E4B"/>
    <w:rsid w:val="009424BB"/>
    <w:rsid w:val="00951029"/>
    <w:rsid w:val="00951500"/>
    <w:rsid w:val="00956FBD"/>
    <w:rsid w:val="00996E44"/>
    <w:rsid w:val="00997E28"/>
    <w:rsid w:val="009A10FB"/>
    <w:rsid w:val="009A511B"/>
    <w:rsid w:val="009A7E21"/>
    <w:rsid w:val="009C09A4"/>
    <w:rsid w:val="009E5CEE"/>
    <w:rsid w:val="009F0436"/>
    <w:rsid w:val="009F08CC"/>
    <w:rsid w:val="009F565A"/>
    <w:rsid w:val="00A009F8"/>
    <w:rsid w:val="00A21849"/>
    <w:rsid w:val="00A24FE6"/>
    <w:rsid w:val="00A30ED4"/>
    <w:rsid w:val="00A3675D"/>
    <w:rsid w:val="00A41053"/>
    <w:rsid w:val="00A4146B"/>
    <w:rsid w:val="00A449CE"/>
    <w:rsid w:val="00A50B23"/>
    <w:rsid w:val="00A52AAF"/>
    <w:rsid w:val="00A56863"/>
    <w:rsid w:val="00A62E29"/>
    <w:rsid w:val="00A92E5E"/>
    <w:rsid w:val="00A94271"/>
    <w:rsid w:val="00AA6466"/>
    <w:rsid w:val="00AB2E7C"/>
    <w:rsid w:val="00AB2F6D"/>
    <w:rsid w:val="00AB3481"/>
    <w:rsid w:val="00AC05AC"/>
    <w:rsid w:val="00AD1776"/>
    <w:rsid w:val="00AD18D5"/>
    <w:rsid w:val="00AE4EC5"/>
    <w:rsid w:val="00AF6A78"/>
    <w:rsid w:val="00AF7EA4"/>
    <w:rsid w:val="00B0425E"/>
    <w:rsid w:val="00B152A7"/>
    <w:rsid w:val="00B31F39"/>
    <w:rsid w:val="00B40CAE"/>
    <w:rsid w:val="00B410FB"/>
    <w:rsid w:val="00B5256D"/>
    <w:rsid w:val="00B535A7"/>
    <w:rsid w:val="00B571FA"/>
    <w:rsid w:val="00B60C70"/>
    <w:rsid w:val="00B60D72"/>
    <w:rsid w:val="00B72B68"/>
    <w:rsid w:val="00B8551F"/>
    <w:rsid w:val="00BA1B6A"/>
    <w:rsid w:val="00BA3C8F"/>
    <w:rsid w:val="00BD6EEB"/>
    <w:rsid w:val="00BE1F75"/>
    <w:rsid w:val="00C02CBF"/>
    <w:rsid w:val="00C04CF6"/>
    <w:rsid w:val="00C07786"/>
    <w:rsid w:val="00C10F28"/>
    <w:rsid w:val="00C47470"/>
    <w:rsid w:val="00C50E77"/>
    <w:rsid w:val="00C575DA"/>
    <w:rsid w:val="00C63CFC"/>
    <w:rsid w:val="00C65355"/>
    <w:rsid w:val="00C658C1"/>
    <w:rsid w:val="00C71776"/>
    <w:rsid w:val="00C75EEF"/>
    <w:rsid w:val="00C77BE7"/>
    <w:rsid w:val="00C83C62"/>
    <w:rsid w:val="00C92868"/>
    <w:rsid w:val="00CB71FE"/>
    <w:rsid w:val="00CE15DF"/>
    <w:rsid w:val="00CE1C76"/>
    <w:rsid w:val="00CE5602"/>
    <w:rsid w:val="00CE66BE"/>
    <w:rsid w:val="00D01BF4"/>
    <w:rsid w:val="00D075A8"/>
    <w:rsid w:val="00D14CC4"/>
    <w:rsid w:val="00D17897"/>
    <w:rsid w:val="00D30414"/>
    <w:rsid w:val="00D31C2B"/>
    <w:rsid w:val="00D3645D"/>
    <w:rsid w:val="00D437C8"/>
    <w:rsid w:val="00D4486C"/>
    <w:rsid w:val="00D55AC6"/>
    <w:rsid w:val="00D601CE"/>
    <w:rsid w:val="00D6228F"/>
    <w:rsid w:val="00D7492A"/>
    <w:rsid w:val="00D827F7"/>
    <w:rsid w:val="00D97965"/>
    <w:rsid w:val="00DA0844"/>
    <w:rsid w:val="00DA5ECD"/>
    <w:rsid w:val="00DC777B"/>
    <w:rsid w:val="00DD2BAF"/>
    <w:rsid w:val="00DD2F99"/>
    <w:rsid w:val="00DF0C4C"/>
    <w:rsid w:val="00E0285B"/>
    <w:rsid w:val="00E04C37"/>
    <w:rsid w:val="00E30C89"/>
    <w:rsid w:val="00E361C9"/>
    <w:rsid w:val="00E36A9E"/>
    <w:rsid w:val="00E54BCD"/>
    <w:rsid w:val="00E62C64"/>
    <w:rsid w:val="00E6407B"/>
    <w:rsid w:val="00E651E0"/>
    <w:rsid w:val="00E65C72"/>
    <w:rsid w:val="00E671D3"/>
    <w:rsid w:val="00E676A3"/>
    <w:rsid w:val="00E67B1A"/>
    <w:rsid w:val="00E73B59"/>
    <w:rsid w:val="00E7790E"/>
    <w:rsid w:val="00E87E27"/>
    <w:rsid w:val="00E9121F"/>
    <w:rsid w:val="00E9683E"/>
    <w:rsid w:val="00EA7044"/>
    <w:rsid w:val="00EB3ABB"/>
    <w:rsid w:val="00EB4ACD"/>
    <w:rsid w:val="00ED2C14"/>
    <w:rsid w:val="00ED3D4F"/>
    <w:rsid w:val="00EF1D3D"/>
    <w:rsid w:val="00EF232E"/>
    <w:rsid w:val="00EF52E9"/>
    <w:rsid w:val="00EF6AAA"/>
    <w:rsid w:val="00EF7DC1"/>
    <w:rsid w:val="00F10D28"/>
    <w:rsid w:val="00F263DB"/>
    <w:rsid w:val="00F309E7"/>
    <w:rsid w:val="00F365CE"/>
    <w:rsid w:val="00F95C2C"/>
    <w:rsid w:val="00F96781"/>
    <w:rsid w:val="00FD7EE3"/>
    <w:rsid w:val="00FE0610"/>
    <w:rsid w:val="00FE58CB"/>
    <w:rsid w:val="00FE5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01F2BE"/>
  <w15:docId w15:val="{A8992D8B-ED78-415A-A995-7B5156A5B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19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1319A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List Paragraph"/>
    <w:basedOn w:val="a"/>
    <w:uiPriority w:val="34"/>
    <w:qFormat/>
    <w:rsid w:val="00E54BCD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0F67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F672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F67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F672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56FB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56FB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56FB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56FBD"/>
    <w:rPr>
      <w:rFonts w:ascii="等线" w:eastAsia="等线" w:hAnsi="等线"/>
      <w:noProof/>
      <w:sz w:val="20"/>
    </w:rPr>
  </w:style>
  <w:style w:type="character" w:styleId="a8">
    <w:name w:val="Hyperlink"/>
    <w:basedOn w:val="a0"/>
    <w:uiPriority w:val="99"/>
    <w:unhideWhenUsed/>
    <w:rsid w:val="00A24FE6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A24F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:10.1182/blood-2002-07-2132" TargetMode="External"/><Relationship Id="rId13" Type="http://schemas.openxmlformats.org/officeDocument/2006/relationships/hyperlink" Target="https://doi.org:10.1038/s41419-020-2676-9" TargetMode="External"/><Relationship Id="rId18" Type="http://schemas.openxmlformats.org/officeDocument/2006/relationships/hyperlink" Target="https://doi.org:10.1182/blood-2001-11-0122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:10.1084/jem.179.3.1047" TargetMode="External"/><Relationship Id="rId12" Type="http://schemas.openxmlformats.org/officeDocument/2006/relationships/hyperlink" Target="https://doi.org:10.1182/blood-2006-03-013771" TargetMode="External"/><Relationship Id="rId17" Type="http://schemas.openxmlformats.org/officeDocument/2006/relationships/hyperlink" Target="https://doi.org:10.1016/s1097-2765(00)00136-2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:10.1074/jbc.M400063200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doi.org:10.1038/cdd.2011.69" TargetMode="External"/><Relationship Id="rId11" Type="http://schemas.openxmlformats.org/officeDocument/2006/relationships/hyperlink" Target="https://doi.org:10.1038/cddis.2016.23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doi.org:10.1084/jem.188.11.1985" TargetMode="External"/><Relationship Id="rId10" Type="http://schemas.openxmlformats.org/officeDocument/2006/relationships/hyperlink" Target="https://doi.org:10.1182/bloodadvances.2020004139" TargetMode="External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doi.org:10.1073/pnas.1110358108" TargetMode="External"/><Relationship Id="rId14" Type="http://schemas.openxmlformats.org/officeDocument/2006/relationships/hyperlink" Target="https://doi.org:10.1038/s44321-023-00013-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6</TotalTime>
  <Pages>11</Pages>
  <Words>4400</Words>
  <Characters>25082</Characters>
  <Application>Microsoft Office Word</Application>
  <DocSecurity>0</DocSecurity>
  <Lines>209</Lines>
  <Paragraphs>58</Paragraphs>
  <ScaleCrop>false</ScaleCrop>
  <Company/>
  <LinksUpToDate>false</LinksUpToDate>
  <CharactersWithSpaces>29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Chen</dc:creator>
  <cp:keywords/>
  <dc:description/>
  <cp:lastModifiedBy>Tong Chen</cp:lastModifiedBy>
  <cp:revision>29</cp:revision>
  <dcterms:created xsi:type="dcterms:W3CDTF">2024-02-29T04:08:00Z</dcterms:created>
  <dcterms:modified xsi:type="dcterms:W3CDTF">2024-06-15T12:54:00Z</dcterms:modified>
</cp:coreProperties>
</file>